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NDERSSON_CELL_LINES_AML_VS_ALL</w:t>
        <w:tab/>
        <w:t>na</w:t>
        <w:tab/>
        <w:t>SPFH1</w:t>
        <w:tab/>
        <w:t>FAH</w:t>
        <w:tab/>
        <w:t>RGS19IP1</w:t>
        <w:tab/>
        <w:t>NCOA4</w:t>
        <w:tab/>
        <w:t>QSCN6</w:t>
        <w:tab/>
        <w:t>IGHG1</w:t>
        <w:tab/>
        <w:t>CITED2</w:t>
        <w:tab/>
        <w:t>GLRX</w:t>
        <w:tab/>
        <w:t>MYO1F</w:t>
        <w:tab/>
        <w:t>GLO1</w:t>
        <w:tab/>
        <w:t>MTF1</w:t>
        <w:tab/>
        <w:t>DUSP3</w:t>
        <w:tab/>
        <w:t>CPD</w:t>
        <w:tab/>
        <w:t>PYGL</w:t>
        <w:tab/>
        <w:t>ATP6AP2</w:t>
        <w:tab/>
        <w:t>IL7R</w:t>
        <w:tab/>
        <w:t>CD9</w:t>
        <w:tab/>
        <w:t>AMH</w:t>
        <w:tab/>
        <w:t>LGALS3BP</w:t>
        <w:tab/>
        <w:t>ANXA1</w:t>
        <w:tab/>
        <w:t>STAR</w:t>
        <w:tab/>
        <w:t>IGLC2</w:t>
      </w:r>
    </w:p>
    <w:p>
      <w:pPr>
        <w:pStyle w:val="Normal"/>
        <w:rPr/>
      </w:pPr>
      <w:r>
        <w:rPr/>
        <w:t>ANDERSSON_CELL_LINES_AML_VS_CML_BC</w:t>
        <w:tab/>
        <w:t>na</w:t>
        <w:tab/>
        <w:t>MR1</w:t>
        <w:tab/>
        <w:t>HIST1H2AL</w:t>
        <w:tab/>
        <w:t>NUCB2</w:t>
        <w:tab/>
        <w:t>CTSG</w:t>
        <w:tab/>
        <w:t>PSMB9</w:t>
        <w:tab/>
        <w:t>GSTO1</w:t>
        <w:tab/>
        <w:t>PRKCBP1</w:t>
        <w:tab/>
        <w:t>PLOD2</w:t>
        <w:tab/>
        <w:t>IL17R</w:t>
        <w:tab/>
        <w:t>APOC1</w:t>
        <w:tab/>
        <w:t>MGAT2</w:t>
        <w:tab/>
        <w:t>PSMA6</w:t>
        <w:tab/>
        <w:t>MYL4</w:t>
        <w:tab/>
        <w:t>CFHL1</w:t>
      </w:r>
    </w:p>
    <w:p>
      <w:pPr>
        <w:pStyle w:val="Normal"/>
        <w:rPr/>
      </w:pPr>
      <w:r>
        <w:rPr/>
        <w:t>ANDERSSON_CELL_LINES_BALL_VSTALL</w:t>
        <w:tab/>
        <w:t>na</w:t>
        <w:tab/>
        <w:t>IGHG1</w:t>
        <w:tab/>
        <w:t>RPS28</w:t>
        <w:tab/>
        <w:t>FXYD2</w:t>
        <w:tab/>
        <w:t>GRAP2</w:t>
        <w:tab/>
        <w:t>RERE</w:t>
        <w:tab/>
        <w:t>RAD21</w:t>
        <w:tab/>
        <w:t>MPHOSPH1</w:t>
        <w:tab/>
        <w:t>IRF4</w:t>
        <w:tab/>
        <w:t>TSC22D3</w:t>
        <w:tab/>
        <w:t>RNASET2</w:t>
        <w:tab/>
        <w:t>MAPRE1</w:t>
        <w:tab/>
        <w:t>PRDX1</w:t>
        <w:tab/>
        <w:t>SCARB1</w:t>
        <w:tab/>
        <w:t>IL7R</w:t>
        <w:tab/>
        <w:t>ACTA2</w:t>
        <w:tab/>
        <w:t>HLA-DRB1</w:t>
        <w:tab/>
        <w:t>PRKRIR</w:t>
        <w:tab/>
        <w:t>LOC90925</w:t>
        <w:tab/>
        <w:t>FOXO1A</w:t>
        <w:tab/>
        <w:t>TYRP1</w:t>
        <w:tab/>
        <w:t>H2AFZ</w:t>
        <w:tab/>
        <w:t>RPL12</w:t>
        <w:tab/>
        <w:t>RPL35A</w:t>
        <w:tab/>
        <w:t>VCL</w:t>
        <w:tab/>
        <w:t>PRKCBP1</w:t>
        <w:tab/>
        <w:t>TLE4</w:t>
        <w:tab/>
        <w:t>PLCG2</w:t>
        <w:tab/>
        <w:t>KPNA2</w:t>
        <w:tab/>
        <w:t>AMH</w:t>
        <w:tab/>
        <w:t>CDKN1A</w:t>
        <w:tab/>
        <w:t>IGLC2</w:t>
        <w:tab/>
        <w:t>PLK1</w:t>
        <w:tab/>
        <w:t>CREBBP</w:t>
        <w:tab/>
        <w:t>STK6</w:t>
      </w:r>
    </w:p>
    <w:p>
      <w:pPr>
        <w:pStyle w:val="Normal"/>
        <w:rPr/>
      </w:pPr>
      <w:r>
        <w:rPr/>
        <w:t>ANDERSSON_AML_VS_RUNX1_CBFA2T1</w:t>
        <w:tab/>
        <w:t>na</w:t>
        <w:tab/>
        <w:t>RBBP6</w:t>
        <w:tab/>
        <w:t>PSMB5</w:t>
        <w:tab/>
        <w:t>HLA-C</w:t>
        <w:tab/>
        <w:t>UQCRC2</w:t>
        <w:tab/>
        <w:t>PSMB9</w:t>
        <w:tab/>
        <w:t>PLEC1</w:t>
        <w:tab/>
        <w:t>XRCC5</w:t>
        <w:tab/>
        <w:t>SEPT2</w:t>
        <w:tab/>
        <w:t>PAIP1</w:t>
        <w:tab/>
        <w:t>PTK7</w:t>
        <w:tab/>
        <w:t>DDAH1</w:t>
      </w:r>
    </w:p>
    <w:p>
      <w:pPr>
        <w:pStyle w:val="Normal"/>
        <w:rPr/>
      </w:pPr>
      <w:r>
        <w:rPr/>
        <w:t>ANDERSSON_CELL_LINES_AML_WITH_VS_WITHOUT_CBF_REARRANGEMENT</w:t>
        <w:tab/>
        <w:t>na</w:t>
        <w:tab/>
        <w:t>ARPC2</w:t>
        <w:tab/>
        <w:t>LGALS1</w:t>
        <w:tab/>
        <w:t>IDH1</w:t>
        <w:tab/>
        <w:t>ITGA5</w:t>
        <w:tab/>
        <w:t>XRCC5</w:t>
        <w:tab/>
        <w:t>CCNA2</w:t>
        <w:tab/>
        <w:t>ENG</w:t>
        <w:tab/>
        <w:t>C1D</w:t>
        <w:tab/>
        <w:t>RPS4X</w:t>
        <w:tab/>
        <w:t>SERPINB1</w:t>
      </w:r>
    </w:p>
    <w:p>
      <w:pPr>
        <w:pStyle w:val="Normal"/>
        <w:rPr/>
      </w:pPr>
      <w:r>
        <w:rPr/>
        <w:t>ANDERSSON_CELL_LINES_PREB_WITH_VS_WITHOUT_TCF3_PBX1</w:t>
        <w:tab/>
        <w:t>na</w:t>
        <w:tab/>
        <w:t>SNX3</w:t>
        <w:tab/>
        <w:t>UBE2E3</w:t>
      </w:r>
    </w:p>
    <w:p>
      <w:pPr>
        <w:pStyle w:val="Normal"/>
        <w:rPr/>
      </w:pPr>
      <w:r>
        <w:rPr/>
        <w:t>ANDERSSON_CELL_LINES_PREB_WITH_VS_WITHOUT_IGH@_MYC</w:t>
        <w:tab/>
        <w:t>na</w:t>
        <w:tab/>
        <w:t>MACF1</w:t>
        <w:tab/>
        <w:t>MEF2C</w:t>
        <w:tab/>
        <w:t>AHCY</w:t>
        <w:tab/>
        <w:t>EIF2S3</w:t>
        <w:tab/>
        <w:t>HSPD1</w:t>
        <w:tab/>
        <w:t>DUSP3</w:t>
        <w:tab/>
        <w:t>UPF3A</w:t>
        <w:tab/>
        <w:t>IGLC2</w:t>
      </w:r>
    </w:p>
    <w:p>
      <w:pPr>
        <w:pStyle w:val="Normal"/>
        <w:rPr/>
      </w:pPr>
      <w:r>
        <w:rPr/>
        <w:t>ANDERSSON_CELL_LINES_PREB_WITH_VS_WITHOUT_MLL_REARRANGEMENT</w:t>
        <w:tab/>
        <w:t>na</w:t>
        <w:tab/>
        <w:t>PBX3</w:t>
        <w:tab/>
        <w:t>VAMP1</w:t>
        <w:tab/>
        <w:t>PCBD1</w:t>
      </w:r>
    </w:p>
    <w:p>
      <w:pPr>
        <w:pStyle w:val="Normal"/>
        <w:rPr/>
      </w:pPr>
      <w:r>
        <w:rPr/>
        <w:t>ANDERSSON_CELL_LINES_AML_WITH_VS_WITHOUT_MLL_REARRANGEMENT</w:t>
        <w:tab/>
        <w:t>na</w:t>
        <w:tab/>
        <w:t>PBX3</w:t>
        <w:tab/>
        <w:t>CST3</w:t>
        <w:tab/>
        <w:t>PLOD2</w:t>
      </w:r>
    </w:p>
    <w:p>
      <w:pPr>
        <w:pStyle w:val="Normal"/>
        <w:rPr/>
      </w:pPr>
      <w:r>
        <w:rPr/>
        <w:t>ANDERSSON_CELL_LINES_COMBINEDLINEAGES_MLL_VS_NOTMLL</w:t>
        <w:tab/>
        <w:t>na</w:t>
        <w:tab/>
        <w:t>NUCB2</w:t>
        <w:tab/>
        <w:t>PBX3</w:t>
        <w:tab/>
        <w:t>VAMP1</w:t>
        <w:tab/>
        <w:t>GCAT</w:t>
        <w:tab/>
        <w:t>IL17R</w:t>
        <w:tab/>
        <w:t>PME-1</w:t>
      </w:r>
    </w:p>
    <w:p>
      <w:pPr>
        <w:pStyle w:val="Normal"/>
        <w:rPr/>
      </w:pPr>
      <w:r>
        <w:rPr/>
        <w:t>CARIO_UP_IN_MRD_HR</w:t>
        <w:tab/>
        <w:t>na</w:t>
        <w:tab/>
        <w:t>RPS6KL1</w:t>
        <w:tab/>
        <w:t>SH2D1A</w:t>
        <w:tab/>
        <w:t>SAMSN1</w:t>
        <w:tab/>
        <w:t>NUDT4</w:t>
        <w:tab/>
        <w:t>KLRK1</w:t>
        <w:tab/>
        <w:t>AMY2A</w:t>
        <w:tab/>
        <w:t>FLJ14054</w:t>
        <w:tab/>
        <w:t>ZNF248</w:t>
        <w:tab/>
        <w:t>WDR35</w:t>
        <w:tab/>
        <w:t>GBP2</w:t>
        <w:tab/>
        <w:t>CYP4B1</w:t>
        <w:tab/>
        <w:t>STX12</w:t>
      </w:r>
    </w:p>
    <w:p>
      <w:pPr>
        <w:pStyle w:val="Normal"/>
        <w:rPr/>
      </w:pPr>
      <w:r>
        <w:rPr/>
        <w:t>CARIO_UP_DOWN_MRD_HR</w:t>
        <w:tab/>
        <w:t>na</w:t>
        <w:tab/>
        <w:t>GSTP1</w:t>
        <w:tab/>
        <w:t>FLJ20211</w:t>
        <w:tab/>
        <w:t>CDK6</w:t>
        <w:tab/>
        <w:t>SIVA</w:t>
        <w:tab/>
        <w:t>SOX4</w:t>
        <w:tab/>
        <w:t>ATP5J</w:t>
        <w:tab/>
        <w:t>ATF5</w:t>
        <w:tab/>
        <w:t>COL27A1</w:t>
        <w:tab/>
        <w:t>SOD1</w:t>
        <w:tab/>
        <w:t>KIAA0391</w:t>
        <w:tab/>
        <w:t>MCM5</w:t>
        <w:tab/>
        <w:t>OPN3</w:t>
        <w:tab/>
        <w:t>LGALS3BP</w:t>
        <w:tab/>
        <w:t>PSMA6</w:t>
        <w:tab/>
        <w:t>QKI</w:t>
        <w:tab/>
        <w:t>GCHFR</w:t>
        <w:tab/>
        <w:t>CHEK1</w:t>
        <w:tab/>
        <w:t>CD81</w:t>
        <w:tab/>
        <w:t>BZRAP1</w:t>
        <w:tab/>
        <w:t>TNF</w:t>
        <w:tab/>
        <w:t>PLXNB1</w:t>
        <w:tab/>
        <w:t>LOC116236</w:t>
        <w:tab/>
        <w:t>PBP</w:t>
        <w:tab/>
        <w:t>SNRPC</w:t>
        <w:tab/>
        <w:t>SUV39H2</w:t>
        <w:tab/>
        <w:t>CKLFSF7</w:t>
        <w:tab/>
        <w:t>SAG</w:t>
        <w:tab/>
        <w:t>TIMP2</w:t>
        <w:tab/>
        <w:t>PEX26</w:t>
        <w:tab/>
        <w:t>SHBG</w:t>
        <w:tab/>
        <w:t>HMGB3</w:t>
        <w:tab/>
        <w:t>FOXP4</w:t>
        <w:tab/>
        <w:t>CCDC28B</w:t>
        <w:tab/>
        <w:t>WWP2</w:t>
        <w:tab/>
        <w:t>PHLDB2</w:t>
        <w:tab/>
        <w:t>ECHDC1</w:t>
        <w:tab/>
        <w:t>TNRC5</w:t>
        <w:tab/>
        <w:t>VAV1</w:t>
        <w:tab/>
        <w:t>ITIH3</w:t>
        <w:tab/>
        <w:t>PXMP2</w:t>
        <w:tab/>
        <w:t>HKE2</w:t>
        <w:tab/>
        <w:t>RHOJ</w:t>
        <w:tab/>
        <w:t>MT</w:t>
        <w:tab/>
        <w:t>LOC203069</w:t>
        <w:tab/>
        <w:t>MGC17943</w:t>
        <w:tab/>
        <w:t>AUTS2</w:t>
        <w:tab/>
        <w:t>C6ORF149</w:t>
        <w:tab/>
        <w:t>MYLK</w:t>
        <w:tab/>
        <w:t>CHAF1B</w:t>
        <w:tab/>
        <w:t>KLHL8</w:t>
        <w:tab/>
        <w:t>SERPING1</w:t>
        <w:tab/>
        <w:t>ELL3</w:t>
        <w:tab/>
        <w:t>PXDN</w:t>
        <w:tab/>
        <w:t>NIN</w:t>
        <w:tab/>
        <w:t>SNTA1</w:t>
        <w:tab/>
        <w:t>CNOT7</w:t>
        <w:tab/>
        <w:t>ZNF511</w:t>
        <w:tab/>
        <w:t>SPCS1</w:t>
        <w:tab/>
        <w:t>NDUFA13</w:t>
        <w:tab/>
        <w:t>SUZ12</w:t>
        <w:tab/>
        <w:t>C6ORF68</w:t>
        <w:tab/>
        <w:t>COL5A1</w:t>
        <w:tab/>
        <w:t>NARF</w:t>
        <w:tab/>
        <w:t>SLC25A29</w:t>
        <w:tab/>
        <w:t>VRK1</w:t>
        <w:tab/>
        <w:t>AXL</w:t>
        <w:tab/>
        <w:t>BVES</w:t>
        <w:tab/>
        <w:t>M-RIP</w:t>
        <w:tab/>
        <w:t>C10ORF56</w:t>
        <w:tab/>
        <w:t>CDCA1</w:t>
        <w:tab/>
        <w:t>CARHSP1</w:t>
        <w:tab/>
        <w:t>CREBL1</w:t>
        <w:tab/>
        <w:t>PPP2CA</w:t>
        <w:tab/>
        <w:t>STK17A</w:t>
        <w:tab/>
        <w:t>MLC1SA</w:t>
        <w:tab/>
        <w:t>UGT3A1</w:t>
        <w:tab/>
        <w:t>CBR3</w:t>
        <w:tab/>
        <w:t>ICOSLG</w:t>
        <w:tab/>
        <w:t>RNF40</w:t>
        <w:tab/>
        <w:t>MGC33948</w:t>
        <w:tab/>
        <w:t>MAD2L1</w:t>
        <w:tab/>
        <w:t>PFKL</w:t>
        <w:tab/>
        <w:t>LOC150763</w:t>
        <w:tab/>
        <w:t>FRMD4B</w:t>
        <w:tab/>
        <w:t>NUCKS1</w:t>
        <w:tab/>
        <w:t>MYBL2</w:t>
        <w:tab/>
        <w:t>BYSL</w:t>
        <w:tab/>
        <w:t>MYADM</w:t>
        <w:tab/>
        <w:t>TTC3</w:t>
        <w:tab/>
        <w:t>CYP19A1</w:t>
        <w:tab/>
        <w:t>CBX3</w:t>
        <w:tab/>
        <w:t>CDCA5</w:t>
        <w:tab/>
        <w:t>ASXL2</w:t>
        <w:tab/>
        <w:t>MPEG1</w:t>
        <w:tab/>
        <w:t>YIPF2</w:t>
        <w:tab/>
        <w:t>C6orf149</w:t>
        <w:tab/>
        <w:t>KIAA0179</w:t>
        <w:tab/>
        <w:t>KTN1</w:t>
        <w:tab/>
        <w:t>BATF</w:t>
        <w:tab/>
        <w:t>TCEAL2</w:t>
        <w:tab/>
        <w:t>PRDX4</w:t>
        <w:tab/>
        <w:t>C6orf68</w:t>
        <w:tab/>
        <w:t>LZTFL1</w:t>
        <w:tab/>
        <w:t>JAG1</w:t>
        <w:tab/>
        <w:t>C9ORF77</w:t>
        <w:tab/>
        <w:t>CRNKL1</w:t>
        <w:tab/>
        <w:t>MRPL14</w:t>
        <w:tab/>
        <w:t>E2F6</w:t>
        <w:tab/>
        <w:t>SYNCRIP</w:t>
        <w:tab/>
        <w:t>FLJ23514</w:t>
        <w:tab/>
        <w:t>MBD6</w:t>
        <w:tab/>
        <w:t>CDCA4</w:t>
        <w:tab/>
        <w:t>PLEKHE1</w:t>
        <w:tab/>
        <w:t>KCND1</w:t>
        <w:tab/>
        <w:t>LOC374946</w:t>
        <w:tab/>
        <w:t>CASC3</w:t>
        <w:tab/>
        <w:t>SFRS15</w:t>
        <w:tab/>
        <w:t>MGC5528</w:t>
        <w:tab/>
        <w:t>ACOT2</w:t>
        <w:tab/>
        <w:t>KIAA0339</w:t>
        <w:tab/>
        <w:t>FUT8</w:t>
        <w:tab/>
        <w:t>IMMT</w:t>
        <w:tab/>
        <w:t>CETN2</w:t>
        <w:tab/>
        <w:t>ATXN2L</w:t>
        <w:tab/>
        <w:t>PTK7</w:t>
        <w:tab/>
        <w:t>BCAR3</w:t>
        <w:tab/>
        <w:t>C1ORF117</w:t>
        <w:tab/>
        <w:t>TRIP3</w:t>
        <w:tab/>
        <w:t>CPXM</w:t>
        <w:tab/>
        <w:t>HSPB2</w:t>
        <w:tab/>
        <w:t>C9orf77</w:t>
        <w:tab/>
        <w:t>TIE1</w:t>
        <w:tab/>
        <w:t>SLC35E3</w:t>
        <w:tab/>
        <w:t>C21orf18</w:t>
        <w:tab/>
        <w:t>CECR6</w:t>
        <w:tab/>
        <w:t>GPS1</w:t>
        <w:tab/>
        <w:t>MAGOH</w:t>
        <w:tab/>
        <w:t>CIT</w:t>
        <w:tab/>
        <w:t>MTVR1</w:t>
        <w:tab/>
        <w:t>SEMA6C</w:t>
        <w:tab/>
        <w:t>KCTD15</w:t>
        <w:tab/>
        <w:t>BMP2</w:t>
        <w:tab/>
        <w:t>PARD3</w:t>
        <w:tab/>
        <w:t>RABAC1</w:t>
        <w:tab/>
        <w:t>KIAA1949</w:t>
        <w:tab/>
        <w:t>ELK3</w:t>
        <w:tab/>
        <w:t>DYRK3</w:t>
        <w:tab/>
        <w:t>RP9</w:t>
        <w:tab/>
        <w:t>BAT2</w:t>
        <w:tab/>
        <w:t>MGC39900</w:t>
        <w:tab/>
        <w:t>FLJ31952</w:t>
        <w:tab/>
        <w:t>BAX</w:t>
        <w:tab/>
        <w:t>HSD17B8</w:t>
        <w:tab/>
        <w:t>ZNF292</w:t>
        <w:tab/>
        <w:t>ZCWCC2</w:t>
        <w:tab/>
        <w:t>PANX1</w:t>
        <w:tab/>
        <w:t>LOC199800</w:t>
        <w:tab/>
        <w:t>SLIT2</w:t>
        <w:tab/>
        <w:t>NS5ATP13TP2</w:t>
        <w:tab/>
        <w:t>TTK</w:t>
        <w:tab/>
        <w:t>RING1</w:t>
        <w:tab/>
        <w:t>ZNF545</w:t>
        <w:tab/>
        <w:t>EBP</w:t>
        <w:tab/>
        <w:t>E2F1</w:t>
        <w:tab/>
        <w:t>C21ORF18</w:t>
        <w:tab/>
        <w:t>FCGRT</w:t>
        <w:tab/>
        <w:t>GAS2L1</w:t>
        <w:tab/>
        <w:t>LEF1</w:t>
        <w:tab/>
        <w:t>ADRBK1</w:t>
        <w:tab/>
        <w:t>POP7</w:t>
        <w:tab/>
        <w:t>ZNF198</w:t>
        <w:tab/>
        <w:t>SDC2</w:t>
        <w:tab/>
        <w:t>SAC3D1</w:t>
        <w:tab/>
        <w:t>MX1</w:t>
        <w:tab/>
        <w:t>STMN1</w:t>
        <w:tab/>
        <w:t>LOC338692</w:t>
        <w:tab/>
        <w:t>KIAA0683</w:t>
        <w:tab/>
        <w:t>LRCH4</w:t>
        <w:tab/>
        <w:t>ORC3L</w:t>
        <w:tab/>
        <w:t>CCND3</w:t>
        <w:tab/>
        <w:t>RBM25</w:t>
        <w:tab/>
        <w:t>ELK1</w:t>
        <w:tab/>
        <w:t>SUMO3</w:t>
        <w:tab/>
        <w:t>NLGN2</w:t>
        <w:tab/>
        <w:t>FGFR1</w:t>
      </w:r>
    </w:p>
    <w:p>
      <w:pPr>
        <w:pStyle w:val="Normal"/>
        <w:rPr/>
      </w:pPr>
      <w:r>
        <w:rPr/>
        <w:t>CARIO_PAM_RESISTANCE_PREDICTOR</w:t>
        <w:tab/>
        <w:t>na</w:t>
        <w:tab/>
        <w:t>ICOSLG</w:t>
        <w:tab/>
        <w:t>CSDA</w:t>
        <w:tab/>
        <w:t>RABL4</w:t>
        <w:tab/>
        <w:t>ITIH3</w:t>
        <w:tab/>
        <w:t>HERC1</w:t>
        <w:tab/>
        <w:t>TIE1</w:t>
        <w:tab/>
        <w:t>LTA4H</w:t>
        <w:tab/>
        <w:t>PABPC4</w:t>
        <w:tab/>
        <w:t>SEMA6C</w:t>
        <w:tab/>
        <w:t>IRX6</w:t>
        <w:tab/>
        <w:t>LOC150763</w:t>
        <w:tab/>
        <w:t>PTPRC</w:t>
        <w:tab/>
        <w:t>ELK3</w:t>
        <w:tab/>
        <w:t>COL27A1</w:t>
        <w:tab/>
        <w:t>DYRK3</w:t>
        <w:tab/>
        <w:t>YPEL2</w:t>
        <w:tab/>
        <w:t>PCDHGC3</w:t>
        <w:tab/>
        <w:t>KLRK1</w:t>
        <w:tab/>
        <w:t>EEF1G</w:t>
        <w:tab/>
        <w:t>SERPING1</w:t>
        <w:tab/>
        <w:t>CD99</w:t>
        <w:tab/>
        <w:t>BATF</w:t>
        <w:tab/>
        <w:t>TCEAL2</w:t>
        <w:tab/>
        <w:t>ITGA6</w:t>
        <w:tab/>
        <w:t>CSDE1</w:t>
        <w:tab/>
        <w:t>PLXNB1</w:t>
        <w:tab/>
        <w:t>TNF</w:t>
        <w:tab/>
        <w:t>JAG1</w:t>
        <w:tab/>
        <w:t>NUDT4</w:t>
        <w:tab/>
        <w:t>E2F1</w:t>
        <w:tab/>
        <w:t>CREG1</w:t>
        <w:tab/>
        <w:t>GAS2L1</w:t>
        <w:tab/>
        <w:t>GBP2</w:t>
        <w:tab/>
        <w:t>LOC51326</w:t>
        <w:tab/>
        <w:t>MOBKL1A</w:t>
        <w:tab/>
        <w:t>MAP4K3</w:t>
        <w:tab/>
        <w:t>SNCA</w:t>
        <w:tab/>
        <w:t>MBD6</w:t>
        <w:tab/>
        <w:t>COBL</w:t>
        <w:tab/>
        <w:t>GYG</w:t>
        <w:tab/>
        <w:t>XRN2</w:t>
        <w:tab/>
        <w:t>WWP2</w:t>
        <w:tab/>
        <w:t>NLGN2</w:t>
        <w:tab/>
        <w:t>BNIP3L</w:t>
        <w:tab/>
        <w:t>AKAP13</w:t>
      </w:r>
    </w:p>
    <w:p>
      <w:pPr>
        <w:pStyle w:val="Normal"/>
        <w:rPr/>
      </w:pPr>
      <w:r>
        <w:rPr/>
        <w:t>CARIO_COMBINED_MRD_HR</w:t>
        <w:tab/>
        <w:t>na</w:t>
        <w:tab/>
        <w:t>GSTP1</w:t>
        <w:tab/>
        <w:t>CDK6</w:t>
        <w:tab/>
        <w:t>SIVA</w:t>
        <w:tab/>
        <w:t>SOX4</w:t>
        <w:tab/>
        <w:t>SAMSN1</w:t>
        <w:tab/>
        <w:t>SOD1</w:t>
        <w:tab/>
        <w:t>LGALS3BP</w:t>
        <w:tab/>
        <w:t>CHEK1</w:t>
        <w:tab/>
        <w:t>BZRAP1</w:t>
        <w:tab/>
        <w:t>PBP</w:t>
        <w:tab/>
        <w:t>LOC116236</w:t>
        <w:tab/>
        <w:t>SNRPC</w:t>
        <w:tab/>
        <w:t>SUV39H2</w:t>
        <w:tab/>
        <w:t>CKLFSF7</w:t>
        <w:tab/>
        <w:t>HMGB3</w:t>
        <w:tab/>
        <w:t>WWP2</w:t>
        <w:tab/>
        <w:t>TNRC5</w:t>
        <w:tab/>
        <w:t>PXMP2</w:t>
        <w:tab/>
        <w:t>HKE2</w:t>
        <w:tab/>
        <w:t>LOC203069</w:t>
        <w:tab/>
        <w:t>MT</w:t>
        <w:tab/>
        <w:t>CHAF1B</w:t>
        <w:tab/>
        <w:t>C6ORF149</w:t>
        <w:tab/>
        <w:t>KLRK1</w:t>
        <w:tab/>
        <w:t>KLHL8</w:t>
        <w:tab/>
        <w:t>NIN</w:t>
        <w:tab/>
        <w:t>SNTA1</w:t>
        <w:tab/>
        <w:t>ZNF511</w:t>
        <w:tab/>
        <w:t>SPCS1</w:t>
        <w:tab/>
        <w:t>NDUFA13</w:t>
        <w:tab/>
        <w:t>SH2D1A</w:t>
        <w:tab/>
        <w:t>C6ORF68</w:t>
        <w:tab/>
        <w:t>COL5A1</w:t>
        <w:tab/>
        <w:t>SLC25A29</w:t>
        <w:tab/>
        <w:t>AXL</w:t>
        <w:tab/>
        <w:t>BVES</w:t>
        <w:tab/>
        <w:t>CDCA1</w:t>
        <w:tab/>
        <w:t>C10ORF56</w:t>
        <w:tab/>
        <w:t>CARHSP1</w:t>
        <w:tab/>
        <w:t>STK17A</w:t>
        <w:tab/>
        <w:t>PPP2CA</w:t>
        <w:tab/>
        <w:t>MLC1SA</w:t>
        <w:tab/>
        <w:t>CBR3</w:t>
        <w:tab/>
        <w:t>UGT3A1</w:t>
        <w:tab/>
        <w:t>RNF40</w:t>
        <w:tab/>
        <w:t>MGC33948</w:t>
        <w:tab/>
        <w:t>MAD2L1</w:t>
        <w:tab/>
        <w:t>WDR35</w:t>
        <w:tab/>
        <w:t>PFKL</w:t>
        <w:tab/>
        <w:t>LOC150763</w:t>
        <w:tab/>
        <w:t>NUCKS1</w:t>
        <w:tab/>
        <w:t>BYSL</w:t>
        <w:tab/>
        <w:t>TTC3</w:t>
        <w:tab/>
        <w:t>CYP19A1</w:t>
        <w:tab/>
        <w:t>CDCA5</w:t>
        <w:tab/>
        <w:t>KIAA0179</w:t>
        <w:tab/>
        <w:t>KTN1</w:t>
        <w:tab/>
        <w:t>BATF</w:t>
        <w:tab/>
        <w:t>C9ORF77</w:t>
        <w:tab/>
        <w:t>CRNKL1</w:t>
        <w:tab/>
        <w:t>MRPL14</w:t>
        <w:tab/>
        <w:t>MBD6</w:t>
        <w:tab/>
        <w:t>CDCA4</w:t>
        <w:tab/>
        <w:t>CASC3</w:t>
        <w:tab/>
        <w:t>AMY2A</w:t>
        <w:tab/>
        <w:t>MGC5528</w:t>
        <w:tab/>
        <w:t>SFRS15</w:t>
        <w:tab/>
        <w:t>FUT8</w:t>
        <w:tab/>
        <w:t>CYP4B1</w:t>
        <w:tab/>
        <w:t>ATXN2L</w:t>
        <w:tab/>
        <w:t>C1ORF117</w:t>
        <w:tab/>
        <w:t>C9orf77</w:t>
        <w:tab/>
        <w:t>C21orf18</w:t>
        <w:tab/>
        <w:t>SLC35E3</w:t>
        <w:tab/>
        <w:t>GPS1</w:t>
        <w:tab/>
        <w:t>CECR6</w:t>
        <w:tab/>
        <w:t>MAGOH</w:t>
        <w:tab/>
        <w:t>KCTD15</w:t>
        <w:tab/>
        <w:t>BMP2</w:t>
        <w:tab/>
        <w:t>PARD3</w:t>
        <w:tab/>
        <w:t>RABAC1</w:t>
        <w:tab/>
        <w:t>ELK3</w:t>
        <w:tab/>
        <w:t>MGC39900</w:t>
        <w:tab/>
        <w:t>FLJ31952</w:t>
        <w:tab/>
        <w:t>BAX</w:t>
        <w:tab/>
        <w:t>TTK</w:t>
        <w:tab/>
        <w:t>NS5ATP13TP2</w:t>
        <w:tab/>
        <w:t>RING1</w:t>
        <w:tab/>
        <w:t>C21ORF18</w:t>
        <w:tab/>
        <w:t>POP7</w:t>
        <w:tab/>
        <w:t>SDC2</w:t>
        <w:tab/>
        <w:t>ZNF198</w:t>
        <w:tab/>
        <w:t>SAC3D1</w:t>
        <w:tab/>
        <w:t>LOC338692</w:t>
        <w:tab/>
        <w:t>LRCH4</w:t>
        <w:tab/>
        <w:t>ELK1</w:t>
        <w:tab/>
        <w:t>RBM25</w:t>
        <w:tab/>
        <w:t>FGFR1</w:t>
        <w:tab/>
        <w:t>SUMO3</w:t>
        <w:tab/>
        <w:t>FLJ20211</w:t>
        <w:tab/>
        <w:t>ATP5J</w:t>
        <w:tab/>
        <w:t>ATF5</w:t>
        <w:tab/>
        <w:t>COL27A1</w:t>
        <w:tab/>
        <w:t>KIAA0391</w:t>
        <w:tab/>
        <w:t>MCM5</w:t>
        <w:tab/>
        <w:t>OPN3</w:t>
        <w:tab/>
        <w:t>PSMA6</w:t>
        <w:tab/>
        <w:t>QKI</w:t>
        <w:tab/>
        <w:t>GCHFR</w:t>
        <w:tab/>
        <w:t>CD81</w:t>
        <w:tab/>
        <w:t>PLXNB1</w:t>
        <w:tab/>
        <w:t>TNF</w:t>
        <w:tab/>
        <w:t>SAG</w:t>
        <w:tab/>
        <w:t>TIMP2</w:t>
        <w:tab/>
        <w:t>PEX26</w:t>
        <w:tab/>
        <w:t>SHBG</w:t>
        <w:tab/>
        <w:t>FOXP4</w:t>
        <w:tab/>
        <w:t>CCDC28B</w:t>
        <w:tab/>
        <w:t>PHLDB2</w:t>
        <w:tab/>
        <w:t>ECHDC1</w:t>
        <w:tab/>
        <w:t>STX12</w:t>
        <w:tab/>
        <w:t>ITIH3</w:t>
        <w:tab/>
        <w:t>VAV1</w:t>
        <w:tab/>
        <w:t>RHOJ</w:t>
        <w:tab/>
        <w:t>MGC17943</w:t>
        <w:tab/>
        <w:t>AUTS2</w:t>
        <w:tab/>
        <w:t>MYLK</w:t>
        <w:tab/>
        <w:t>SERPING1</w:t>
        <w:tab/>
        <w:t>FLJ14054</w:t>
        <w:tab/>
        <w:t>ELL3</w:t>
        <w:tab/>
        <w:t>PXDN</w:t>
        <w:tab/>
        <w:t>CNOT7</w:t>
        <w:tab/>
        <w:t>SUZ12</w:t>
        <w:tab/>
        <w:t>NARF</w:t>
        <w:tab/>
        <w:t>VRK1</w:t>
        <w:tab/>
        <w:t>M-RIP</w:t>
        <w:tab/>
        <w:t>GBP2</w:t>
        <w:tab/>
        <w:t>CREBL1</w:t>
        <w:tab/>
        <w:t>ICOSLG</w:t>
        <w:tab/>
        <w:t>FRMD4B</w:t>
        <w:tab/>
        <w:t>MYBL2</w:t>
        <w:tab/>
        <w:t>MYADM</w:t>
        <w:tab/>
        <w:t>CBX3</w:t>
        <w:tab/>
        <w:t>ASXL2</w:t>
        <w:tab/>
        <w:t>MPEG1</w:t>
        <w:tab/>
        <w:t>YIPF2</w:t>
        <w:tab/>
        <w:t>C6orf149</w:t>
        <w:tab/>
        <w:t>TCEAL2</w:t>
        <w:tab/>
        <w:t>PRDX4</w:t>
        <w:tab/>
        <w:t>LZTFL1</w:t>
        <w:tab/>
        <w:t>C6orf68</w:t>
        <w:tab/>
        <w:t>JAG1</w:t>
        <w:tab/>
        <w:t>ZNF248</w:t>
        <w:tab/>
        <w:t>E2F6</w:t>
        <w:tab/>
        <w:t>SYNCRIP</w:t>
        <w:tab/>
        <w:t>FLJ23514</w:t>
        <w:tab/>
        <w:t>KCND1</w:t>
        <w:tab/>
        <w:t>LOC374946</w:t>
        <w:tab/>
        <w:t>PLEKHE1</w:t>
        <w:tab/>
        <w:t>ACOT2</w:t>
        <w:tab/>
        <w:t>KIAA0339</w:t>
        <w:tab/>
        <w:t>IMMT</w:t>
        <w:tab/>
        <w:t>CETN2</w:t>
        <w:tab/>
        <w:t>PTK7</w:t>
        <w:tab/>
        <w:t>BCAR3</w:t>
        <w:tab/>
        <w:t>TRIP3</w:t>
        <w:tab/>
        <w:t>CPXM</w:t>
        <w:tab/>
        <w:t>HSPB2</w:t>
        <w:tab/>
        <w:t>TIE1</w:t>
        <w:tab/>
        <w:t>CIT</w:t>
        <w:tab/>
        <w:t>SEMA6C</w:t>
        <w:tab/>
        <w:t>MTVR1</w:t>
        <w:tab/>
        <w:t>KIAA1949</w:t>
        <w:tab/>
        <w:t>DYRK3</w:t>
        <w:tab/>
        <w:t>RP9</w:t>
        <w:tab/>
        <w:t>BAT2</w:t>
        <w:tab/>
        <w:t>HSD17B8</w:t>
        <w:tab/>
        <w:t>ZNF292</w:t>
        <w:tab/>
        <w:t>ZCWCC2</w:t>
        <w:tab/>
        <w:t>LOC199800</w:t>
        <w:tab/>
        <w:t>PANX1</w:t>
        <w:tab/>
        <w:t>SLIT2</w:t>
        <w:tab/>
        <w:t>ZNF545</w:t>
        <w:tab/>
        <w:t>NUDT4</w:t>
        <w:tab/>
        <w:t>EBP</w:t>
        <w:tab/>
        <w:t>E2F1</w:t>
        <w:tab/>
        <w:t>FCGRT</w:t>
        <w:tab/>
        <w:t>GAS2L1</w:t>
        <w:tab/>
        <w:t>LEF1</w:t>
        <w:tab/>
        <w:t>ADRBK1</w:t>
        <w:tab/>
        <w:t>RPS6KL1</w:t>
        <w:tab/>
        <w:t>MX1</w:t>
        <w:tab/>
        <w:t>STMN1</w:t>
        <w:tab/>
        <w:t>KIAA0683</w:t>
        <w:tab/>
        <w:t>ORC3L</w:t>
        <w:tab/>
        <w:t>CCND3</w:t>
        <w:tab/>
        <w:t>NLGN2</w:t>
      </w:r>
    </w:p>
    <w:p>
      <w:pPr>
        <w:pStyle w:val="Normal"/>
        <w:rPr/>
      </w:pPr>
      <w:r>
        <w:rPr/>
        <w:t>OBEXER_INDUCED_BY_DEX</w:t>
        <w:tab/>
        <w:t>na</w:t>
        <w:tab/>
        <w:t>FKBP5</w:t>
        <w:tab/>
        <w:t>BIRC3</w:t>
        <w:tab/>
        <w:t>PCYT2</w:t>
        <w:tab/>
        <w:t>NFKBIA</w:t>
        <w:tab/>
        <w:t>PRKCB1</w:t>
        <w:tab/>
        <w:t>MTMR11</w:t>
        <w:tab/>
        <w:t>ACO1</w:t>
        <w:tab/>
        <w:t>AIM1</w:t>
        <w:tab/>
        <w:t>CCNF</w:t>
        <w:tab/>
        <w:t>TYK2</w:t>
        <w:tab/>
        <w:t>TGFBR2</w:t>
        <w:tab/>
        <w:t>MGST2</w:t>
        <w:tab/>
        <w:t>SLA</w:t>
        <w:tab/>
        <w:t>EPHA4</w:t>
        <w:tab/>
        <w:t>IL7R</w:t>
        <w:tab/>
        <w:t>ABLIM1</w:t>
      </w:r>
    </w:p>
    <w:p>
      <w:pPr>
        <w:pStyle w:val="Normal"/>
        <w:rPr/>
      </w:pPr>
      <w:r>
        <w:rPr/>
        <w:t>OBEXER_REPRESSED_BY DEX</w:t>
        <w:tab/>
        <w:t>na</w:t>
        <w:tab/>
        <w:t>HRB2</w:t>
        <w:tab/>
        <w:t>GNA15</w:t>
        <w:tab/>
        <w:t>MOBK1B</w:t>
        <w:tab/>
        <w:t>SLC9A1</w:t>
        <w:tab/>
        <w:t>UBE2G1</w:t>
        <w:tab/>
        <w:t>SKP1A</w:t>
        <w:tab/>
        <w:t>PCBD</w:t>
        <w:tab/>
        <w:t>FLOT2</w:t>
        <w:tab/>
        <w:t>SFRS11</w:t>
        <w:tab/>
        <w:t>CHD4</w:t>
        <w:tab/>
        <w:t>SLC16A1</w:t>
        <w:tab/>
        <w:t>PRR3</w:t>
        <w:tab/>
        <w:t>LOC157567</w:t>
        <w:tab/>
        <w:t>SUPT6H</w:t>
        <w:tab/>
        <w:t>C21ORF106</w:t>
        <w:tab/>
        <w:t>GCLM</w:t>
        <w:tab/>
        <w:t>CYB561</w:t>
        <w:tab/>
        <w:t>ZNF22</w:t>
        <w:tab/>
        <w:t>PRCC</w:t>
        <w:tab/>
        <w:t>ZNF261</w:t>
        <w:tab/>
        <w:t>SNAPC1</w:t>
        <w:tab/>
        <w:t>RPGR</w:t>
        <w:tab/>
        <w:t>SLC39A14</w:t>
        <w:tab/>
        <w:t>CCR7</w:t>
        <w:tab/>
        <w:t>CARS</w:t>
        <w:tab/>
        <w:t>MCL1</w:t>
        <w:tab/>
        <w:t>DTYMK</w:t>
        <w:tab/>
        <w:t>KDELR2</w:t>
        <w:tab/>
        <w:t>RCOR1</w:t>
        <w:tab/>
        <w:t>IRF5</w:t>
        <w:tab/>
        <w:t>TAF6</w:t>
        <w:tab/>
        <w:t>ITGA8</w:t>
        <w:tab/>
        <w:t>HSPA1B</w:t>
        <w:tab/>
        <w:t>EZH2</w:t>
        <w:tab/>
        <w:t>FRAP1</w:t>
        <w:tab/>
        <w:t>PPP2R5A</w:t>
        <w:tab/>
        <w:t>MTHFS</w:t>
        <w:tab/>
        <w:t>MAP4</w:t>
        <w:tab/>
        <w:t>HNRPH1</w:t>
        <w:tab/>
        <w:t>STX1A</w:t>
        <w:tab/>
        <w:t>CDKN2D</w:t>
        <w:tab/>
        <w:t>IER2</w:t>
        <w:tab/>
        <w:t>NFE2L1</w:t>
        <w:tab/>
        <w:t>TUBB2</w:t>
        <w:tab/>
        <w:t>PPP5C</w:t>
        <w:tab/>
        <w:t>SMARCD2</w:t>
        <w:tab/>
        <w:t>ZNF8</w:t>
        <w:tab/>
        <w:t>MMD</w:t>
        <w:tab/>
        <w:t>CBX5</w:t>
        <w:tab/>
        <w:t>FASN</w:t>
        <w:tab/>
        <w:t>ARMET</w:t>
        <w:tab/>
        <w:t>SRPR</w:t>
        <w:tab/>
        <w:t>IK</w:t>
        <w:tab/>
        <w:t>DHFR /// DHFRP1</w:t>
        <w:tab/>
        <w:t>DGKD</w:t>
        <w:tab/>
        <w:t>HA-1</w:t>
        <w:tab/>
        <w:t>RB1</w:t>
        <w:tab/>
        <w:t>ORC3L</w:t>
        <w:tab/>
        <w:t>XBP1</w:t>
        <w:tab/>
        <w:t>RBM25</w:t>
        <w:tab/>
        <w:t>BAG1</w:t>
        <w:tab/>
        <w:t>ST13</w:t>
        <w:tab/>
        <w:t>HARS</w:t>
      </w:r>
    </w:p>
    <w:p>
      <w:pPr>
        <w:pStyle w:val="Normal"/>
        <w:rPr/>
      </w:pPr>
      <w:r>
        <w:rPr/>
        <w:t>OBEXER_COMBINED_DEX_UP_DOWN</w:t>
        <w:tab/>
        <w:t>na</w:t>
        <w:tab/>
        <w:t>GNA15</w:t>
        <w:tab/>
        <w:t>HRB2</w:t>
        <w:tab/>
        <w:t>MOBK1B</w:t>
        <w:tab/>
        <w:t>SLC9A1</w:t>
        <w:tab/>
        <w:t>SKP1A</w:t>
        <w:tab/>
        <w:t>UBE2G1</w:t>
        <w:tab/>
        <w:t>PCBD</w:t>
        <w:tab/>
        <w:t>FLOT2</w:t>
        <w:tab/>
        <w:t>SFRS11</w:t>
        <w:tab/>
        <w:t>ACO1</w:t>
        <w:tab/>
        <w:t>CHD4</w:t>
        <w:tab/>
        <w:t>SLC16A1</w:t>
        <w:tab/>
        <w:t>PRR3</w:t>
        <w:tab/>
        <w:t>SLA</w:t>
        <w:tab/>
        <w:t>LOC157567</w:t>
        <w:tab/>
        <w:t>SUPT6H</w:t>
        <w:tab/>
        <w:t>EPHA4</w:t>
        <w:tab/>
        <w:t>C21ORF106</w:t>
        <w:tab/>
        <w:t>GCLM</w:t>
        <w:tab/>
        <w:t>CYB561</w:t>
        <w:tab/>
        <w:t>ZNF22</w:t>
        <w:tab/>
        <w:t>BIRC3</w:t>
        <w:tab/>
        <w:t>PRCC</w:t>
        <w:tab/>
        <w:t>SNAPC1</w:t>
        <w:tab/>
        <w:t>ZNF261</w:t>
        <w:tab/>
        <w:t>RPGR</w:t>
        <w:tab/>
        <w:t>AIM1</w:t>
        <w:tab/>
        <w:t>TYK2</w:t>
        <w:tab/>
        <w:t>SLC39A14</w:t>
        <w:tab/>
        <w:t>TGFBR2</w:t>
        <w:tab/>
        <w:t>CCR7</w:t>
        <w:tab/>
        <w:t>CARS</w:t>
        <w:tab/>
        <w:t>MCL1</w:t>
        <w:tab/>
        <w:t>DTYMK</w:t>
        <w:tab/>
        <w:t>KDELR2</w:t>
        <w:tab/>
        <w:t>RCOR1</w:t>
        <w:tab/>
        <w:t>IRF5</w:t>
        <w:tab/>
        <w:t>NFKBIA</w:t>
        <w:tab/>
        <w:t>ITGA8</w:t>
        <w:tab/>
        <w:t>TAF6</w:t>
        <w:tab/>
        <w:t>PRKCB1</w:t>
        <w:tab/>
        <w:t>HSPA1B</w:t>
        <w:tab/>
        <w:t>EZH2</w:t>
        <w:tab/>
        <w:t>FRAP1</w:t>
        <w:tab/>
        <w:t>MGST2</w:t>
        <w:tab/>
        <w:t>PPP2R5A</w:t>
        <w:tab/>
        <w:t>MTHFS</w:t>
        <w:tab/>
        <w:t>MAP4</w:t>
        <w:tab/>
        <w:t>HNRPH1</w:t>
        <w:tab/>
        <w:t>IL7R</w:t>
        <w:tab/>
        <w:t>STX1A</w:t>
        <w:tab/>
        <w:t>CDKN2D</w:t>
        <w:tab/>
        <w:t>IER2</w:t>
        <w:tab/>
        <w:t>NFE2L1</w:t>
        <w:tab/>
        <w:t>TUBB2</w:t>
        <w:tab/>
        <w:t>PPP5C</w:t>
        <w:tab/>
        <w:t>SMARCD2</w:t>
        <w:tab/>
        <w:t>FKBP5</w:t>
        <w:tab/>
        <w:t>ARTS-1</w:t>
        <w:tab/>
        <w:t>PCYT2</w:t>
        <w:tab/>
        <w:t>MMD</w:t>
        <w:tab/>
        <w:t>ZNF8</w:t>
        <w:tab/>
        <w:t>MTMR11</w:t>
        <w:tab/>
        <w:t>CBX5</w:t>
        <w:tab/>
        <w:t>FASN</w:t>
        <w:tab/>
        <w:t>CCNF</w:t>
        <w:tab/>
        <w:t>ARMET</w:t>
        <w:tab/>
        <w:t>SRPR</w:t>
        <w:tab/>
        <w:t>IK</w:t>
        <w:tab/>
        <w:t>DHFR /// DHFRP1</w:t>
        <w:tab/>
        <w:t>DGKD</w:t>
        <w:tab/>
        <w:t>HA-1</w:t>
        <w:tab/>
        <w:t>RB1</w:t>
        <w:tab/>
        <w:t>ORC3L</w:t>
        <w:tab/>
        <w:t>XBP1</w:t>
        <w:tab/>
        <w:t>RBM25</w:t>
        <w:tab/>
        <w:t>BAG1</w:t>
        <w:tab/>
        <w:t>ABLIM1</w:t>
        <w:tab/>
        <w:t>HARS</w:t>
        <w:tab/>
        <w:t>ST13</w:t>
      </w:r>
    </w:p>
    <w:p>
      <w:pPr>
        <w:pStyle w:val="Normal"/>
        <w:rPr/>
      </w:pPr>
      <w:r>
        <w:rPr/>
        <w:t>MUSCHEN_CD34POS_HSC_VS_PBCS</w:t>
        <w:tab/>
        <w:t>na</w:t>
        <w:tab/>
        <w:t>MSH5</w:t>
        <w:tab/>
        <w:t>RUNX2</w:t>
        <w:tab/>
        <w:t>IL10RA</w:t>
        <w:tab/>
        <w:t>HGF</w:t>
        <w:tab/>
        <w:t>ARHGAP26</w:t>
        <w:tab/>
        <w:t>TCL1A</w:t>
        <w:tab/>
        <w:t>EREG</w:t>
        <w:tab/>
        <w:t>HDAC2</w:t>
        <w:tab/>
        <w:t>DNTT</w:t>
        <w:tab/>
        <w:t>EBF</w:t>
        <w:tab/>
        <w:t>PBX1</w:t>
        <w:tab/>
        <w:t>ING4</w:t>
        <w:tab/>
        <w:t>TGFBR3</w:t>
        <w:tab/>
        <w:t>S100A8</w:t>
        <w:tab/>
        <w:t>HSPD1</w:t>
        <w:tab/>
        <w:t>PIM2</w:t>
        <w:tab/>
        <w:t>BLNK</w:t>
        <w:tab/>
        <w:t>RAG2</w:t>
        <w:tab/>
        <w:t>ZNFN1A1</w:t>
        <w:tab/>
        <w:t>DLEU1</w:t>
        <w:tab/>
        <w:t>CD84</w:t>
        <w:tab/>
        <w:t>ZNF22</w:t>
        <w:tab/>
        <w:t>EP300</w:t>
        <w:tab/>
        <w:t>KYNU</w:t>
        <w:tab/>
        <w:t>SMARCAL1</w:t>
        <w:tab/>
        <w:t>ABL1</w:t>
        <w:tab/>
        <w:t>SPTBN2</w:t>
        <w:tab/>
        <w:t>SHOX2</w:t>
        <w:tab/>
        <w:t>TCF3</w:t>
        <w:tab/>
        <w:t>MYB</w:t>
        <w:tab/>
        <w:t>NFIC</w:t>
        <w:tab/>
        <w:t>ARHI</w:t>
        <w:tab/>
        <w:t>BCAP29</w:t>
        <w:tab/>
        <w:t>HSPA4</w:t>
        <w:tab/>
        <w:t>KLK3</w:t>
        <w:tab/>
        <w:t>MAEA</w:t>
        <w:tab/>
        <w:t>BLK</w:t>
        <w:tab/>
        <w:t>HK3</w:t>
        <w:tab/>
        <w:t>ARHGAP4</w:t>
        <w:tab/>
        <w:t>MPO</w:t>
        <w:tab/>
        <w:t>TMSB10</w:t>
        <w:tab/>
        <w:t>GNRHR</w:t>
        <w:tab/>
        <w:t>ELAVL1</w:t>
        <w:tab/>
        <w:t>SYNJ1</w:t>
        <w:tab/>
        <w:t>ATM</w:t>
        <w:tab/>
        <w:t>CD19</w:t>
        <w:tab/>
        <w:t>RAG1AP1</w:t>
        <w:tab/>
        <w:t>CST8</w:t>
        <w:tab/>
        <w:t>SOS1</w:t>
        <w:tab/>
        <w:t>MAGOH</w:t>
        <w:tab/>
        <w:t>HSPCA</w:t>
        <w:tab/>
        <w:t>MCP</w:t>
        <w:tab/>
        <w:t>CD83</w:t>
        <w:tab/>
        <w:t>SIAH1</w:t>
        <w:tab/>
        <w:t>NUP62</w:t>
        <w:tab/>
        <w:t>IL7R</w:t>
        <w:tab/>
        <w:t>DRG1</w:t>
        <w:tab/>
        <w:t>LASS1</w:t>
        <w:tab/>
        <w:t>CD164</w:t>
        <w:tab/>
        <w:t>CASP8</w:t>
        <w:tab/>
        <w:t>NAP1L4</w:t>
        <w:tab/>
        <w:t>NFKB2</w:t>
        <w:tab/>
        <w:t>IL4R</w:t>
        <w:tab/>
        <w:t>S100A9</w:t>
        <w:tab/>
        <w:t>NUDT4</w:t>
        <w:tab/>
        <w:t>RASA1</w:t>
        <w:tab/>
        <w:t>PBX3</w:t>
        <w:tab/>
        <w:t>FADD</w:t>
        <w:tab/>
        <w:t>CD72</w:t>
        <w:tab/>
        <w:t>DNM1L</w:t>
        <w:tab/>
        <w:t>POU2AF1</w:t>
        <w:tab/>
        <w:t>CDC2L1</w:t>
        <w:tab/>
        <w:t>STMN1</w:t>
        <w:tab/>
        <w:t>KIF5C</w:t>
        <w:tab/>
        <w:t>RAB5A</w:t>
        <w:tab/>
        <w:t>LIFR</w:t>
        <w:tab/>
        <w:t>TRAF1</w:t>
        <w:tab/>
        <w:t>PAX5</w:t>
        <w:tab/>
        <w:t>FANCF</w:t>
        <w:tab/>
        <w:t>TNFRSF25</w:t>
        <w:tab/>
        <w:t>KLK8</w:t>
        <w:tab/>
        <w:t>WNT16</w:t>
        <w:tab/>
        <w:t>ROR2</w:t>
      </w:r>
    </w:p>
    <w:p>
      <w:pPr>
        <w:pStyle w:val="Normal"/>
        <w:rPr/>
      </w:pPr>
      <w:r>
        <w:rPr/>
        <w:t>RHODES_NEOPLASTIC_META</w:t>
        <w:tab/>
        <w:t>na</w:t>
        <w:tab/>
        <w:t>TSTA3</w:t>
        <w:tab/>
        <w:t>FAP</w:t>
        <w:tab/>
        <w:t>CKS2</w:t>
        <w:tab/>
        <w:t>MTHFD2</w:t>
        <w:tab/>
        <w:t>NME1</w:t>
        <w:tab/>
        <w:t>SNRPF</w:t>
        <w:tab/>
        <w:t>SOX4</w:t>
        <w:tab/>
        <w:t>TRAF4</w:t>
        <w:tab/>
        <w:t>HNRPA2B1</w:t>
        <w:tab/>
        <w:t>SSR1</w:t>
        <w:tab/>
        <w:t>MMP9</w:t>
        <w:tab/>
        <w:t>ILF2</w:t>
        <w:tab/>
        <w:t>CBX3</w:t>
        <w:tab/>
        <w:t>IFNGR2</w:t>
        <w:tab/>
        <w:t>CCT5</w:t>
        <w:tab/>
        <w:t>NCBP2</w:t>
        <w:tab/>
        <w:t>HSPD1</w:t>
        <w:tab/>
        <w:t>TOP2A</w:t>
        <w:tab/>
        <w:t>SSBP1</w:t>
        <w:tab/>
        <w:t>TARS</w:t>
        <w:tab/>
        <w:t>CDKN3</w:t>
        <w:tab/>
        <w:t>PRDX4</w:t>
        <w:tab/>
        <w:t>LDHA</w:t>
        <w:tab/>
        <w:t>PPP2R5C</w:t>
        <w:tab/>
        <w:t>CANX</w:t>
        <w:tab/>
        <w:t>PTMA</w:t>
        <w:tab/>
        <w:t>RBM4</w:t>
        <w:tab/>
        <w:t>MRPS12</w:t>
        <w:tab/>
        <w:t>PSMC4</w:t>
        <w:tab/>
        <w:t>SMARCA4</w:t>
        <w:tab/>
        <w:t>KPNA2</w:t>
        <w:tab/>
        <w:t>KIAA0101</w:t>
        <w:tab/>
        <w:t>UBE2S</w:t>
        <w:tab/>
        <w:t>KDELR2</w:t>
        <w:tab/>
        <w:t>TRA1</w:t>
        <w:tab/>
        <w:t>PLK1</w:t>
        <w:tab/>
        <w:t>CRIP2</w:t>
        <w:tab/>
        <w:t>MCM3</w:t>
        <w:tab/>
        <w:t>G3BP</w:t>
        <w:tab/>
        <w:t>NONO</w:t>
        <w:tab/>
        <w:t>E2F5</w:t>
        <w:tab/>
        <w:t>TPX2</w:t>
        <w:tab/>
        <w:t>TGIF</w:t>
        <w:tab/>
        <w:t>CCT4</w:t>
        <w:tab/>
        <w:t>PAFAH1B3</w:t>
        <w:tab/>
        <w:t>HDAC1</w:t>
        <w:tab/>
        <w:t>AHCY</w:t>
        <w:tab/>
        <w:t>IARS</w:t>
        <w:tab/>
        <w:t>PSME2</w:t>
        <w:tab/>
        <w:t>HSPE1</w:t>
        <w:tab/>
        <w:t>OGT</w:t>
        <w:tab/>
        <w:t>DVL3</w:t>
        <w:tab/>
        <w:t>COPB2</w:t>
        <w:tab/>
        <w:t>MRPL3</w:t>
        <w:tab/>
        <w:t>TUBB</w:t>
        <w:tab/>
        <w:t>COL1A2</w:t>
        <w:tab/>
        <w:t>ARMET</w:t>
        <w:tab/>
        <w:t>PAICS</w:t>
        <w:tab/>
        <w:t>ACLY</w:t>
        <w:tab/>
        <w:t>CDC2</w:t>
        <w:tab/>
        <w:t>DDX48</w:t>
        <w:tab/>
        <w:t>SNRPE</w:t>
        <w:tab/>
        <w:t>NUP205</w:t>
        <w:tab/>
        <w:t>SDHC</w:t>
        <w:tab/>
        <w:t>RFC4</w:t>
      </w:r>
    </w:p>
    <w:p>
      <w:pPr>
        <w:pStyle w:val="Normal"/>
        <w:rPr/>
      </w:pPr>
      <w:r>
        <w:rPr/>
        <w:t>RHODES_UNDIFFERENTIATED_META</w:t>
        <w:tab/>
        <w:t>na</w:t>
        <w:tab/>
        <w:t>PSMD14</w:t>
        <w:tab/>
        <w:t>CKS1B</w:t>
        <w:tab/>
        <w:t>CKS2</w:t>
        <w:tab/>
        <w:t>FOXM1</w:t>
        <w:tab/>
        <w:t>MAD2L1</w:t>
        <w:tab/>
        <w:t>MTHFD2</w:t>
        <w:tab/>
        <w:t>IFI30</w:t>
        <w:tab/>
        <w:t>NME1</w:t>
        <w:tab/>
        <w:t>SLC16A1</w:t>
        <w:tab/>
        <w:t>RAD21</w:t>
        <w:tab/>
        <w:t>MYBL2</w:t>
        <w:tab/>
        <w:t>ILF2</w:t>
        <w:tab/>
        <w:t>CCT6A</w:t>
        <w:tab/>
        <w:t>DLG7</w:t>
        <w:tab/>
        <w:t>TOP2A</w:t>
        <w:tab/>
        <w:t>ADRM1</w:t>
        <w:tab/>
        <w:t>MCM6</w:t>
        <w:tab/>
        <w:t>H2AFX</w:t>
        <w:tab/>
        <w:t>SSBP1</w:t>
        <w:tab/>
        <w:t>GCLM</w:t>
        <w:tab/>
        <w:t>CDKN3</w:t>
        <w:tab/>
        <w:t>TRIP13</w:t>
        <w:tab/>
        <w:t>PRDX4</w:t>
        <w:tab/>
        <w:t>CDC6</w:t>
        <w:tab/>
        <w:t>EIF2S2</w:t>
        <w:tab/>
        <w:t>GGH</w:t>
        <w:tab/>
        <w:t>KIF23</w:t>
        <w:tab/>
        <w:t>KPNA2</w:t>
        <w:tab/>
        <w:t>DPM1</w:t>
        <w:tab/>
        <w:t>KIAA0101</w:t>
        <w:tab/>
        <w:t>CNAP1</w:t>
        <w:tab/>
        <w:t>TMSB10</w:t>
        <w:tab/>
        <w:t>POLR2K</w:t>
        <w:tab/>
        <w:t>UBE2S</w:t>
        <w:tab/>
        <w:t>KIF14</w:t>
        <w:tab/>
        <w:t>MCM2</w:t>
        <w:tab/>
        <w:t>NSEP1</w:t>
        <w:tab/>
        <w:t>MCM3</w:t>
        <w:tab/>
        <w:t>CENPA</w:t>
        <w:tab/>
        <w:t>GARS</w:t>
        <w:tab/>
        <w:t>CEBPG</w:t>
        <w:tab/>
        <w:t>EZH2</w:t>
        <w:tab/>
        <w:t>PSMD2</w:t>
        <w:tab/>
        <w:t>CTSL</w:t>
        <w:tab/>
        <w:t>BIRC5</w:t>
        <w:tab/>
        <w:t>SLC7A5</w:t>
        <w:tab/>
        <w:t>KIF2C</w:t>
        <w:tab/>
        <w:t>GPSM2</w:t>
        <w:tab/>
        <w:t>CDC20</w:t>
        <w:tab/>
        <w:t>HMGB2</w:t>
        <w:tab/>
        <w:t>H2AFZ</w:t>
        <w:tab/>
        <w:t>CCNA2</w:t>
        <w:tab/>
        <w:t>TUBB4</w:t>
        <w:tab/>
        <w:t>TUBB</w:t>
        <w:tab/>
        <w:t>PSMB7</w:t>
        <w:tab/>
        <w:t>COL1A2</w:t>
        <w:tab/>
        <w:t>PCNA</w:t>
        <w:tab/>
        <w:t>BRRN1</w:t>
        <w:tab/>
        <w:t>RPA3</w:t>
        <w:tab/>
        <w:t>GAS6</w:t>
        <w:tab/>
        <w:t>UBE2C</w:t>
        <w:tab/>
        <w:t>CDC2</w:t>
        <w:tab/>
        <w:t>MELK</w:t>
        <w:tab/>
        <w:t>SEC61B</w:t>
        <w:tab/>
        <w:t>TAP1</w:t>
        <w:tab/>
        <w:t>CCNB1</w:t>
        <w:tab/>
        <w:t>CXCL9</w:t>
        <w:tab/>
        <w:t>RFC4</w:t>
        <w:tab/>
        <w:t>NUDT1</w:t>
      </w:r>
    </w:p>
    <w:p>
      <w:pPr>
        <w:pStyle w:val="Normal"/>
        <w:rPr/>
      </w:pPr>
      <w:r>
        <w:rPr/>
        <w:t>FERRANDO_POS_CORR_WITH_MLL_TALL</w:t>
        <w:tab/>
        <w:t>na</w:t>
        <w:tab/>
        <w:t>CD3E</w:t>
        <w:tab/>
        <w:t>CSDA</w:t>
        <w:tab/>
        <w:t>FLNA</w:t>
        <w:tab/>
        <w:t>H3F3A /// LOC440926</w:t>
        <w:tab/>
        <w:t>TUBA3</w:t>
        <w:tab/>
        <w:t>GDI1</w:t>
        <w:tab/>
        <w:t>RELA</w:t>
        <w:tab/>
        <w:t>CBX3</w:t>
        <w:tab/>
        <w:t>PRDX1</w:t>
        <w:tab/>
        <w:t>FGR</w:t>
        <w:tab/>
        <w:t>HYOU1</w:t>
        <w:tab/>
        <w:t>CLCNKA</w:t>
        <w:tab/>
        <w:t>FKBP2</w:t>
        <w:tab/>
        <w:t>SPTBN1</w:t>
        <w:tab/>
        <w:t>KIAA0125</w:t>
        <w:tab/>
        <w:t>ZNFN1A1</w:t>
        <w:tab/>
        <w:t>BIN1</w:t>
        <w:tab/>
        <w:t>SREBF2</w:t>
        <w:tab/>
        <w:t>CBLB</w:t>
        <w:tab/>
        <w:t>M11S1</w:t>
        <w:tab/>
        <w:t>ID3</w:t>
        <w:tab/>
        <w:t>FUT7</w:t>
        <w:tab/>
        <w:t>MRPS12</w:t>
        <w:tab/>
        <w:t>LENG4</w:t>
        <w:tab/>
        <w:t>C3F</w:t>
        <w:tab/>
        <w:t>TDE1</w:t>
        <w:tab/>
        <w:t>ADCYAP1</w:t>
        <w:tab/>
        <w:t>TLE4</w:t>
        <w:tab/>
        <w:t>DDX5</w:t>
        <w:tab/>
        <w:t>PRKAR1B</w:t>
        <w:tab/>
        <w:t>PTPN6</w:t>
        <w:tab/>
        <w:t>CLECSF2</w:t>
        <w:tab/>
        <w:t>AKAP1</w:t>
        <w:tab/>
        <w:t>IL32</w:t>
        <w:tab/>
        <w:t>TPM2</w:t>
        <w:tab/>
        <w:t>NFIL3</w:t>
        <w:tab/>
        <w:t>TCF7</w:t>
        <w:tab/>
        <w:t>VDAC1</w:t>
        <w:tab/>
        <w:t>GATA3</w:t>
        <w:tab/>
        <w:t>HLA-E</w:t>
        <w:tab/>
        <w:t>DSTN</w:t>
        <w:tab/>
        <w:t>CHI3L2</w:t>
        <w:tab/>
        <w:t>AEBP1</w:t>
        <w:tab/>
        <w:t>RALGDS</w:t>
        <w:tab/>
        <w:t>LCP2</w:t>
        <w:tab/>
        <w:t>IL2RG</w:t>
        <w:tab/>
        <w:t>VIM</w:t>
        <w:tab/>
        <w:t>MYOM2</w:t>
        <w:tab/>
        <w:t>ELAVL3</w:t>
        <w:tab/>
        <w:t>SLC35B1</w:t>
        <w:tab/>
        <w:t>SLC7A5</w:t>
        <w:tab/>
        <w:t>STAT3</w:t>
        <w:tab/>
        <w:t>TSC22D1</w:t>
        <w:tab/>
        <w:t>MAD1L1</w:t>
        <w:tab/>
        <w:t>BTG1</w:t>
        <w:tab/>
        <w:t>CD47</w:t>
        <w:tab/>
        <w:t>SELL</w:t>
        <w:tab/>
        <w:t>NUCB2</w:t>
        <w:tab/>
        <w:t>SSR4</w:t>
        <w:tab/>
        <w:t>FCGRT</w:t>
        <w:tab/>
        <w:t>USF2</w:t>
        <w:tab/>
        <w:t>PRDX2</w:t>
        <w:tab/>
        <w:t>CDH4</w:t>
        <w:tab/>
        <w:t>ALPP</w:t>
        <w:tab/>
        <w:t>WAS</w:t>
        <w:tab/>
        <w:t>TRGC2</w:t>
        <w:tab/>
        <w:t>CD34</w:t>
        <w:tab/>
        <w:t>SPOCK2</w:t>
        <w:tab/>
        <w:t>HOXA9</w:t>
        <w:tab/>
        <w:t>TIAM1</w:t>
        <w:tab/>
        <w:t>TNFAIP3</w:t>
        <w:tab/>
        <w:t>PLEC1</w:t>
        <w:tab/>
        <w:t>PCGF4</w:t>
        <w:tab/>
        <w:t>LAPTM5</w:t>
        <w:tab/>
        <w:t>CTSH</w:t>
        <w:tab/>
        <w:t>NRIP1</w:t>
      </w:r>
    </w:p>
    <w:p>
      <w:pPr>
        <w:pStyle w:val="Normal"/>
        <w:rPr/>
      </w:pPr>
      <w:r>
        <w:rPr/>
        <w:t>FERRANDO_NEG_CORR_WITH_MLL_TALL</w:t>
        <w:tab/>
        <w:t>na</w:t>
        <w:tab/>
        <w:t>RW1</w:t>
        <w:tab/>
        <w:t>AGTRL1</w:t>
        <w:tab/>
        <w:t>HMGA1</w:t>
        <w:tab/>
        <w:t>SLC9A1</w:t>
        <w:tab/>
        <w:t>LBR</w:t>
        <w:tab/>
        <w:t>SLC29A1</w:t>
        <w:tab/>
        <w:t>DDX39</w:t>
        <w:tab/>
        <w:t>IGKC /// IGKV1-5</w:t>
        <w:tab/>
        <w:t>DNTT</w:t>
        <w:tab/>
        <w:t>MCM5</w:t>
        <w:tab/>
        <w:t>PLP2</w:t>
        <w:tab/>
        <w:t>APLP2</w:t>
        <w:tab/>
        <w:t>POLD2</w:t>
        <w:tab/>
        <w:t>SORD</w:t>
        <w:tab/>
        <w:t>PSMA6</w:t>
        <w:tab/>
        <w:t>TOP2A</w:t>
        <w:tab/>
        <w:t>TRIP12</w:t>
        <w:tab/>
        <w:t>TYMS</w:t>
        <w:tab/>
        <w:t>EIF3S9</w:t>
        <w:tab/>
        <w:t>HADHSC</w:t>
        <w:tab/>
        <w:t>DOCK2</w:t>
        <w:tab/>
        <w:t>FYB</w:t>
        <w:tab/>
        <w:t>VBP1</w:t>
        <w:tab/>
        <w:t>KHSRP</w:t>
        <w:tab/>
        <w:t>HPRT1</w:t>
        <w:tab/>
        <w:t>CD2</w:t>
        <w:tab/>
        <w:t>CDK2</w:t>
        <w:tab/>
        <w:t>RANBP1</w:t>
        <w:tab/>
        <w:t>PSMB2</w:t>
        <w:tab/>
        <w:t>RRM1</w:t>
        <w:tab/>
        <w:t>LMNB1</w:t>
        <w:tab/>
        <w:t>KPNB1</w:t>
        <w:tab/>
        <w:t>BCLAF1</w:t>
        <w:tab/>
        <w:t>TFDP2</w:t>
        <w:tab/>
        <w:t>EPS15</w:t>
        <w:tab/>
        <w:t>ATP5G3</w:t>
        <w:tab/>
        <w:t>AP3S1</w:t>
        <w:tab/>
        <w:t>HIST1H4C</w:t>
        <w:tab/>
        <w:t>PKMYT1</w:t>
        <w:tab/>
        <w:t>KIAA0101</w:t>
        <w:tab/>
        <w:t>POLA2</w:t>
        <w:tab/>
        <w:t>UBE2S</w:t>
        <w:tab/>
        <w:t>IGFBP2</w:t>
        <w:tab/>
        <w:t>S100A4</w:t>
        <w:tab/>
        <w:t>PLCB2</w:t>
        <w:tab/>
        <w:t>TXN</w:t>
        <w:tab/>
        <w:t>RPS4Y1</w:t>
        <w:tab/>
        <w:t>DUT</w:t>
        <w:tab/>
        <w:t>CHAF1A</w:t>
        <w:tab/>
        <w:t>PGAM1</w:t>
        <w:tab/>
        <w:t>NUP93</w:t>
        <w:tab/>
        <w:t>HMGN2</w:t>
        <w:tab/>
        <w:t>GOT2</w:t>
        <w:tab/>
        <w:t>SLC1A5</w:t>
        <w:tab/>
        <w:t>PRRX2</w:t>
        <w:tab/>
        <w:t>GLUL</w:t>
        <w:tab/>
        <w:t>CSE1L</w:t>
        <w:tab/>
        <w:t>MX2</w:t>
        <w:tab/>
        <w:t>EEF1D</w:t>
        <w:tab/>
        <w:t>FKBP5</w:t>
        <w:tab/>
        <w:t>HMGB2</w:t>
        <w:tab/>
        <w:t>ACAA2</w:t>
        <w:tab/>
        <w:t>COX8A</w:t>
        <w:tab/>
        <w:t>STRA13</w:t>
        <w:tab/>
        <w:t>GCGR</w:t>
        <w:tab/>
        <w:t>PPP2R2A</w:t>
        <w:tab/>
        <w:t>SDHA</w:t>
        <w:tab/>
        <w:t>PCNA</w:t>
        <w:tab/>
        <w:t>CD96</w:t>
        <w:tab/>
        <w:t>MAPKAPK3</w:t>
        <w:tab/>
        <w:t>GAPD</w:t>
        <w:tab/>
        <w:t>UBE2C</w:t>
        <w:tab/>
        <w:t>BARD1</w:t>
        <w:tab/>
        <w:t>PSMA2</w:t>
        <w:tab/>
        <w:t>RAFTLIN</w:t>
        <w:tab/>
        <w:t>TCEB1</w:t>
        <w:tab/>
        <w:t>HINT1</w:t>
        <w:tab/>
        <w:t>SFRS3</w:t>
      </w:r>
    </w:p>
    <w:p>
      <w:pPr>
        <w:pStyle w:val="Normal"/>
        <w:rPr/>
      </w:pPr>
      <w:r>
        <w:rPr/>
        <w:t>FERRANDO_COMBINED_VS_MLL_TALL</w:t>
        <w:tab/>
        <w:t>na</w:t>
        <w:tab/>
        <w:t>PRSS3</w:t>
        <w:tab/>
        <w:t>CSDA</w:t>
        <w:tab/>
        <w:t>FLNA</w:t>
        <w:tab/>
        <w:t>LBR</w:t>
        <w:tab/>
        <w:t>TUBA3</w:t>
        <w:tab/>
        <w:t>RELA</w:t>
        <w:tab/>
        <w:t>DDX39</w:t>
        <w:tab/>
        <w:t>DNTT</w:t>
        <w:tab/>
        <w:t>MCM5</w:t>
        <w:tab/>
        <w:t>PRDX1</w:t>
        <w:tab/>
        <w:t>APLP2</w:t>
        <w:tab/>
        <w:t>PSMA6</w:t>
        <w:tab/>
        <w:t>HYOU1</w:t>
        <w:tab/>
        <w:t>FKBP2</w:t>
        <w:tab/>
        <w:t>CLCNKA</w:t>
        <w:tab/>
        <w:t>TOP2A</w:t>
        <w:tab/>
        <w:t>TYMS</w:t>
        <w:tab/>
        <w:t>KIAA0125</w:t>
        <w:tab/>
        <w:t>EIF3S9</w:t>
        <w:tab/>
        <w:t>DOCK2</w:t>
        <w:tab/>
        <w:t>FYB</w:t>
        <w:tab/>
        <w:t>VBP1</w:t>
        <w:tab/>
        <w:t>M11S1</w:t>
        <w:tab/>
        <w:t>KHSRP</w:t>
        <w:tab/>
        <w:t>ID3</w:t>
        <w:tab/>
        <w:t>CDK2</w:t>
        <w:tab/>
        <w:t>RANBP1</w:t>
        <w:tab/>
        <w:t>PSMB2</w:t>
        <w:tab/>
        <w:t>RRM1</w:t>
        <w:tab/>
        <w:t>LMNB1</w:t>
        <w:tab/>
        <w:t>ADCYAP1</w:t>
        <w:tab/>
        <w:t>TDE1</w:t>
        <w:tab/>
        <w:t>TFDP2</w:t>
        <w:tab/>
        <w:t>TLE4</w:t>
        <w:tab/>
        <w:t>ATP5G3</w:t>
        <w:tab/>
        <w:t>PTPN6</w:t>
        <w:tab/>
        <w:t>CLECSF2</w:t>
        <w:tab/>
        <w:t>AKAP1</w:t>
        <w:tab/>
        <w:t>PKMYT1</w:t>
        <w:tab/>
        <w:t>AP3S1</w:t>
        <w:tab/>
        <w:t>POLA2</w:t>
        <w:tab/>
        <w:t>UBE2S</w:t>
        <w:tab/>
        <w:t>NFIL3</w:t>
        <w:tab/>
        <w:t>IGFBP2</w:t>
        <w:tab/>
        <w:t>S100A4</w:t>
        <w:tab/>
        <w:t>VDAC1</w:t>
        <w:tab/>
        <w:t>GATA3</w:t>
        <w:tab/>
        <w:t>CHI3L2</w:t>
        <w:tab/>
        <w:t>PLCB2</w:t>
        <w:tab/>
        <w:t>TXN</w:t>
        <w:tab/>
        <w:t>DUT</w:t>
        <w:tab/>
        <w:t>AEBP1</w:t>
        <w:tab/>
        <w:t>CHAF1A</w:t>
        <w:tab/>
        <w:t>RALGDS</w:t>
        <w:tab/>
        <w:t>NUP93</w:t>
        <w:tab/>
        <w:t>LCP2</w:t>
        <w:tab/>
        <w:t>IL2RG</w:t>
        <w:tab/>
        <w:t>GOT2</w:t>
        <w:tab/>
        <w:t>MYOM2</w:t>
        <w:tab/>
        <w:t>ELAVL3</w:t>
        <w:tab/>
        <w:t>PRRX2</w:t>
        <w:tab/>
        <w:t>SLC7A5</w:t>
        <w:tab/>
        <w:t>EEF1D</w:t>
        <w:tab/>
        <w:t>CD47</w:t>
        <w:tab/>
        <w:t>BTG1</w:t>
        <w:tab/>
        <w:t>MAD1L1</w:t>
        <w:tab/>
        <w:t>HMGB2</w:t>
        <w:tab/>
        <w:t>FKBP5</w:t>
        <w:tab/>
        <w:t>ACAA2</w:t>
        <w:tab/>
        <w:t>CD96</w:t>
        <w:tab/>
        <w:t>ALPP</w:t>
        <w:tab/>
        <w:t>WAS</w:t>
        <w:tab/>
        <w:t>CD34</w:t>
        <w:tab/>
        <w:t>TIAM1</w:t>
        <w:tab/>
        <w:t>SPOCK2</w:t>
        <w:tab/>
        <w:t>PCGF4</w:t>
        <w:tab/>
        <w:t>HINT1</w:t>
        <w:tab/>
        <w:t>SFRS3</w:t>
        <w:tab/>
        <w:t>CD3E</w:t>
        <w:tab/>
        <w:t>RW1</w:t>
        <w:tab/>
        <w:t>AGTRL1</w:t>
        <w:tab/>
        <w:t>HMGA1</w:t>
        <w:tab/>
        <w:t>SLC9A1</w:t>
        <w:tab/>
        <w:t>H3F3A /// LOC440926</w:t>
        <w:tab/>
        <w:t>SLC29A1</w:t>
        <w:tab/>
        <w:t>GDI1</w:t>
        <w:tab/>
        <w:t>IGKC /// IGKV1-5</w:t>
        <w:tab/>
        <w:t>PLP2</w:t>
        <w:tab/>
        <w:t>CBX3</w:t>
        <w:tab/>
        <w:t>POLD2</w:t>
        <w:tab/>
        <w:t>SORD</w:t>
        <w:tab/>
        <w:t>FGR</w:t>
        <w:tab/>
        <w:t>SPTBN1</w:t>
        <w:tab/>
        <w:t>TRIP12</w:t>
        <w:tab/>
        <w:t>ZNFN1A1</w:t>
        <w:tab/>
        <w:t>BIN1</w:t>
        <w:tab/>
        <w:t>SREBF2</w:t>
        <w:tab/>
        <w:t>HADHSC</w:t>
        <w:tab/>
        <w:t>CBLB</w:t>
        <w:tab/>
        <w:t>FUT7</w:t>
        <w:tab/>
        <w:t>HPRT1</w:t>
        <w:tab/>
        <w:t>CD2</w:t>
        <w:tab/>
        <w:t>MRPS12</w:t>
        <w:tab/>
        <w:t>LENG4</w:t>
        <w:tab/>
        <w:t>C3F</w:t>
        <w:tab/>
        <w:t>KPNB1</w:t>
        <w:tab/>
        <w:t>BCLAF1</w:t>
        <w:tab/>
        <w:t>EPS15</w:t>
        <w:tab/>
        <w:t>DDX5</w:t>
        <w:tab/>
        <w:t>PRKAR1B</w:t>
        <w:tab/>
        <w:t>HIST1H4C</w:t>
        <w:tab/>
        <w:t>IL32</w:t>
        <w:tab/>
        <w:t>KIAA0101</w:t>
        <w:tab/>
        <w:t>TPM2</w:t>
        <w:tab/>
        <w:t>TCF7</w:t>
        <w:tab/>
        <w:t>DSTN</w:t>
        <w:tab/>
        <w:t>HLA-E</w:t>
        <w:tab/>
        <w:t>RPS4Y1</w:t>
        <w:tab/>
        <w:t>PGAM1</w:t>
        <w:tab/>
        <w:t>HMGN2</w:t>
        <w:tab/>
        <w:t>VIM</w:t>
        <w:tab/>
        <w:t>SLC1A5</w:t>
        <w:tab/>
        <w:t>SLC35B1</w:t>
        <w:tab/>
        <w:t>CSE1L</w:t>
        <w:tab/>
        <w:t>GLUL</w:t>
        <w:tab/>
        <w:t>MX2</w:t>
        <w:tab/>
        <w:t>STAT3</w:t>
        <w:tab/>
        <w:t>TSC22D1</w:t>
        <w:tab/>
        <w:t>SELL</w:t>
        <w:tab/>
        <w:t>NUCB2</w:t>
        <w:tab/>
        <w:t>COX8A</w:t>
        <w:tab/>
        <w:t>SSR4</w:t>
        <w:tab/>
        <w:t>FCGRT</w:t>
        <w:tab/>
        <w:t>STRA13</w:t>
        <w:tab/>
        <w:t>GCGR</w:t>
        <w:tab/>
        <w:t>PPP2R2A</w:t>
        <w:tab/>
        <w:t>USF2</w:t>
        <w:tab/>
        <w:t>PCNA</w:t>
        <w:tab/>
        <w:t>SDHA</w:t>
        <w:tab/>
        <w:t>PRDX2</w:t>
        <w:tab/>
        <w:t>CDH4</w:t>
        <w:tab/>
        <w:t>MAPKAPK3</w:t>
        <w:tab/>
        <w:t>UBE2C</w:t>
        <w:tab/>
        <w:t>GAPD</w:t>
        <w:tab/>
        <w:t>TRGC2</w:t>
        <w:tab/>
        <w:t>PSMA2</w:t>
        <w:tab/>
        <w:t>BARD1</w:t>
        <w:tab/>
        <w:t>RAFTLIN</w:t>
        <w:tab/>
        <w:t>TCEB1</w:t>
        <w:tab/>
        <w:t>HOXA9</w:t>
        <w:tab/>
        <w:t>TNFAIP3</w:t>
        <w:tab/>
        <w:t>PLEC1</w:t>
        <w:tab/>
        <w:t>LAPTM5</w:t>
        <w:tab/>
        <w:t>NRIP1</w:t>
        <w:tab/>
        <w:t>CTSH</w:t>
      </w:r>
    </w:p>
    <w:p>
      <w:pPr>
        <w:pStyle w:val="Normal"/>
        <w:rPr/>
      </w:pPr>
      <w:r>
        <w:rPr/>
        <w:t>STRING_MLL_TOP100_ASSOCIATIONS</w:t>
        <w:tab/>
        <w:t>na</w:t>
        <w:tab/>
        <w:t>C19ORF18</w:t>
        <w:tab/>
        <w:t>GMPS</w:t>
        <w:tab/>
        <w:t>FUT4</w:t>
        <w:tab/>
        <w:t>FLI1</w:t>
        <w:tab/>
        <w:t>CD33</w:t>
        <w:tab/>
        <w:t>MEIS1</w:t>
        <w:tab/>
        <w:t>TAF4</w:t>
        <w:tab/>
        <w:t>MLL</w:t>
        <w:tab/>
        <w:t>BRDT</w:t>
        <w:tab/>
        <w:t>NCAM1</w:t>
        <w:tab/>
        <w:t>MLLT3</w:t>
        <w:tab/>
        <w:t>ARHGEF12</w:t>
        <w:tab/>
        <w:t>ASH2L</w:t>
        <w:tab/>
        <w:t>MME</w:t>
        <w:tab/>
        <w:t>MLLT10</w:t>
        <w:tab/>
        <w:t>MLLT6</w:t>
        <w:tab/>
        <w:t>SEPT7</w:t>
        <w:tab/>
        <w:t>MYC</w:t>
        <w:tab/>
        <w:t>TLX3</w:t>
        <w:tab/>
        <w:t>FASLG</w:t>
        <w:tab/>
        <w:t>ABL1</w:t>
        <w:tab/>
        <w:t>TCF3</w:t>
        <w:tab/>
        <w:t>MYO1F</w:t>
        <w:tab/>
        <w:t>HRAS</w:t>
        <w:tab/>
        <w:t>CBFB</w:t>
        <w:tab/>
        <w:t>LPP</w:t>
        <w:tab/>
        <w:t>E2F6</w:t>
        <w:tab/>
        <w:t>C19orf18</w:t>
        <w:tab/>
        <w:t>RUNX1T1</w:t>
        <w:tab/>
        <w:t>MLLT7</w:t>
        <w:tab/>
        <w:t>HCFC1</w:t>
        <w:tab/>
        <w:t>TP53</w:t>
        <w:tab/>
        <w:t>CDKN2A</w:t>
        <w:tab/>
        <w:t>PRPF31</w:t>
        <w:tab/>
        <w:t>FNBP1</w:t>
        <w:tab/>
        <w:t>NUP98</w:t>
        <w:tab/>
        <w:t>PPIE</w:t>
        <w:tab/>
        <w:t>CREBBP</w:t>
        <w:tab/>
        <w:t>SH3GL1</w:t>
        <w:tab/>
        <w:t>CD19</w:t>
        <w:tab/>
        <w:t>MAX</w:t>
        <w:tab/>
        <w:t>BCL6</w:t>
        <w:tab/>
        <w:t>MCRS1</w:t>
        <w:tab/>
        <w:t>EVER2</w:t>
        <w:tab/>
        <w:t>MLLT1</w:t>
        <w:tab/>
        <w:t>ELL</w:t>
        <w:tab/>
        <w:t>RNF2</w:t>
        <w:tab/>
        <w:t>RUNX1</w:t>
        <w:tab/>
        <w:t>ETV6</w:t>
        <w:tab/>
        <w:t>LMO2</w:t>
        <w:tab/>
        <w:t>TEX10</w:t>
        <w:tab/>
        <w:t>FOXD4L3</w:t>
        <w:tab/>
        <w:t>ELL3</w:t>
        <w:tab/>
        <w:t>RBBP5</w:t>
        <w:tab/>
        <w:t>CD3D</w:t>
        <w:tab/>
        <w:t>MYST1</w:t>
        <w:tab/>
        <w:t>FOXO3A</w:t>
        <w:tab/>
        <w:t>BCR</w:t>
        <w:tab/>
        <w:t>FOXO1A</w:t>
        <w:tab/>
        <w:t>ZNF578</w:t>
        <w:tab/>
        <w:t>MLLT11</w:t>
        <w:tab/>
        <w:t>TYRO3</w:t>
        <w:tab/>
        <w:t>KIT</w:t>
        <w:tab/>
        <w:t>CD7</w:t>
        <w:tab/>
        <w:t>SEPT6</w:t>
        <w:tab/>
        <w:t>MLLT4</w:t>
        <w:tab/>
        <w:t>MYH11</w:t>
        <w:tab/>
        <w:t>HOXA7</w:t>
        <w:tab/>
        <w:t>LAF4</w:t>
        <w:tab/>
        <w:t>LASP1</w:t>
        <w:tab/>
        <w:t>ASXL1</w:t>
        <w:tab/>
        <w:t>SENP3</w:t>
        <w:tab/>
        <w:t>CD34</w:t>
        <w:tab/>
        <w:t>TLX1</w:t>
        <w:tab/>
        <w:t>ANPEP</w:t>
        <w:tab/>
        <w:t>HOXA9</w:t>
        <w:tab/>
        <w:t>CHD8</w:t>
        <w:tab/>
        <w:t>PCGF4</w:t>
        <w:tab/>
        <w:t>PRKAB2</w:t>
        <w:tab/>
        <w:t>SMARCB1</w:t>
      </w:r>
    </w:p>
    <w:p>
      <w:pPr>
        <w:pStyle w:val="Normal"/>
        <w:rPr/>
      </w:pPr>
      <w:r>
        <w:rPr/>
        <w:t>STRING_HOXA9_TOP100_ASSOCIATIONS</w:t>
        <w:tab/>
        <w:t>na</w:t>
        <w:tab/>
        <w:t>GALE</w:t>
        <w:tab/>
        <w:t>GMPS</w:t>
        <w:tab/>
        <w:t>CDK6</w:t>
        <w:tab/>
        <w:t>PROM1</w:t>
        <w:tab/>
        <w:t>GPHN</w:t>
        <w:tab/>
        <w:t>MLLT1</w:t>
        <w:tab/>
        <w:t>ESR2</w:t>
        <w:tab/>
        <w:t>FGF17</w:t>
        <w:tab/>
        <w:t>MEIS1</w:t>
        <w:tab/>
        <w:t>EZH2</w:t>
        <w:tab/>
        <w:t>THRA</w:t>
        <w:tab/>
        <w:t>WNT7A</w:t>
        <w:tab/>
        <w:t>PBX1</w:t>
        <w:tab/>
        <w:t>MLL</w:t>
        <w:tab/>
        <w:t>SEPT5</w:t>
        <w:tab/>
        <w:t>MLLT3</w:t>
        <w:tab/>
        <w:t>ARHGEF12</w:t>
        <w:tab/>
        <w:t>CD3G</w:t>
        <w:tab/>
        <w:t>SMAD2</w:t>
        <w:tab/>
        <w:t>TOP2A</w:t>
        <w:tab/>
        <w:t>PBX2</w:t>
        <w:tab/>
        <w:t>MLLT10</w:t>
        <w:tab/>
        <w:t>CD3D</w:t>
        <w:tab/>
        <w:t>MLLT6</w:t>
        <w:tab/>
        <w:t>WHSC1L1</w:t>
        <w:tab/>
        <w:t>FZD6</w:t>
        <w:tab/>
        <w:t>DDX10</w:t>
        <w:tab/>
        <w:t>BCR</w:t>
        <w:tab/>
        <w:t>PBX3</w:t>
        <w:tab/>
        <w:t>EED</w:t>
        <w:tab/>
        <w:t>CBL</w:t>
        <w:tab/>
        <w:t>ABI1</w:t>
        <w:tab/>
        <w:t>PLSCR1</w:t>
        <w:tab/>
        <w:t>LASP1</w:t>
        <w:tab/>
        <w:t>LAF4</w:t>
        <w:tab/>
        <w:t>NSD1</w:t>
        <w:tab/>
        <w:t>CD34</w:t>
        <w:tab/>
        <w:t>CCNG2</w:t>
        <w:tab/>
        <w:t>HOXA9</w:t>
        <w:tab/>
        <w:t>FNBP1</w:t>
        <w:tab/>
        <w:t>NUP98</w:t>
        <w:tab/>
        <w:t>RAP1GDS1</w:t>
        <w:tab/>
        <w:t>IFI16</w:t>
      </w:r>
    </w:p>
    <w:p>
      <w:pPr>
        <w:pStyle w:val="Normal"/>
        <w:rPr/>
      </w:pPr>
      <w:r>
        <w:rPr/>
        <w:t>STRING_MYC_TOP100_ASSOCIATIONS</w:t>
        <w:tab/>
        <w:t>na</w:t>
        <w:tab/>
        <w:t>PFKM</w:t>
        <w:tab/>
        <w:t>EGR3</w:t>
        <w:tab/>
        <w:t>WRN</w:t>
        <w:tab/>
        <w:t>MAPK14</w:t>
        <w:tab/>
        <w:t>RASD1</w:t>
        <w:tab/>
        <w:t>POLR3D</w:t>
        <w:tab/>
        <w:t>MAZ</w:t>
        <w:tab/>
        <w:t>CTNNB1</w:t>
        <w:tab/>
        <w:t>RAG2</w:t>
        <w:tab/>
        <w:t>BRCA1</w:t>
        <w:tab/>
        <w:t>RPS6KB1</w:t>
        <w:tab/>
        <w:t>BIN1</w:t>
        <w:tab/>
        <w:t>MYC</w:t>
        <w:tab/>
        <w:t>MYOD1</w:t>
        <w:tab/>
        <w:t>FASLG</w:t>
        <w:tab/>
        <w:t>NFATC1</w:t>
        <w:tab/>
        <w:t>ABL1</w:t>
        <w:tab/>
        <w:t>PIM1</w:t>
        <w:tab/>
        <w:t>SMAD1</w:t>
        <w:tab/>
        <w:t>TCF3</w:t>
        <w:tab/>
        <w:t>PTMA</w:t>
        <w:tab/>
        <w:t>BCL2</w:t>
        <w:tab/>
        <w:t>MYB</w:t>
        <w:tab/>
        <w:t>CDC25A</w:t>
        <w:tab/>
        <w:t>TCF1</w:t>
        <w:tab/>
        <w:t>HRAS</w:t>
        <w:tab/>
        <w:t>DDX18</w:t>
        <w:tab/>
        <w:t>YY1</w:t>
        <w:tab/>
        <w:t>PAM</w:t>
        <w:tab/>
        <w:t>VEGF</w:t>
        <w:tab/>
        <w:t>TLE1</w:t>
        <w:tab/>
        <w:t>MDM2</w:t>
        <w:tab/>
        <w:t>PIK3CA</w:t>
        <w:tab/>
        <w:t>TP53</w:t>
        <w:tab/>
        <w:t>CDKN2A</w:t>
        <w:tab/>
        <w:t>SRC</w:t>
        <w:tab/>
        <w:t>T</w:t>
        <w:tab/>
        <w:t>ID2</w:t>
        <w:tab/>
        <w:t>BCL2L1</w:t>
        <w:tab/>
        <w:t>MAPK8</w:t>
        <w:tab/>
        <w:t>CDKN2B</w:t>
        <w:tab/>
        <w:t>CREBBP</w:t>
        <w:tab/>
        <w:t>EGFR</w:t>
        <w:tab/>
        <w:t>BCL6</w:t>
        <w:tab/>
        <w:t>MAX</w:t>
        <w:tab/>
        <w:t>CCNT1</w:t>
        <w:tab/>
        <w:t>EVER2</w:t>
        <w:tab/>
        <w:t>SP1</w:t>
        <w:tab/>
        <w:t>CTBP1</w:t>
        <w:tab/>
        <w:t>CRK</w:t>
        <w:tab/>
        <w:t>SMAD4</w:t>
        <w:tab/>
        <w:t>TRRAP</w:t>
        <w:tab/>
        <w:t>JUN</w:t>
        <w:tab/>
        <w:t>CCND2</w:t>
        <w:tab/>
        <w:t>MAPK3</w:t>
        <w:tab/>
        <w:t>AKT1</w:t>
        <w:tab/>
        <w:t>ERBB2</w:t>
        <w:tab/>
        <w:t>CCND1</w:t>
        <w:tab/>
        <w:t>TFAP2A</w:t>
        <w:tab/>
        <w:t>PDGFB</w:t>
        <w:tab/>
        <w:t>SP3</w:t>
        <w:tab/>
        <w:t>BBC3</w:t>
        <w:tab/>
        <w:t>MAP2K1</w:t>
        <w:tab/>
        <w:t>RAF1</w:t>
        <w:tab/>
        <w:t>NFYC</w:t>
        <w:tab/>
        <w:t>MAD1L1</w:t>
        <w:tab/>
        <w:t>FALZ</w:t>
        <w:tab/>
        <w:t>CDKN1B</w:t>
        <w:tab/>
        <w:t>TERT</w:t>
        <w:tab/>
        <w:t>ZBTB17</w:t>
        <w:tab/>
        <w:t>E2F1</w:t>
        <w:tab/>
        <w:t>NCL</w:t>
        <w:tab/>
        <w:t>CTCF</w:t>
        <w:tab/>
        <w:t>GTF2I</w:t>
        <w:tab/>
        <w:t>TGFA</w:t>
        <w:tab/>
        <w:t>THBS1</w:t>
        <w:tab/>
        <w:t>PFDN5</w:t>
        <w:tab/>
        <w:t>RBL1</w:t>
        <w:tab/>
        <w:t>DNMT3A</w:t>
        <w:tab/>
        <w:t>PTK2B</w:t>
        <w:tab/>
        <w:t>NFKB1</w:t>
        <w:tab/>
        <w:t>MAP3K12</w:t>
        <w:tab/>
        <w:t>TCEAL1</w:t>
        <w:tab/>
        <w:t>RB1</w:t>
        <w:tab/>
        <w:t>PAX5</w:t>
        <w:tab/>
        <w:t>FOS</w:t>
        <w:tab/>
        <w:t>NFYB</w:t>
        <w:tab/>
        <w:t>GRIN1</w:t>
        <w:tab/>
        <w:t>CDKN1A</w:t>
        <w:tab/>
        <w:t>EGR2</w:t>
      </w:r>
    </w:p>
    <w:p>
      <w:pPr>
        <w:pStyle w:val="Normal"/>
        <w:rPr/>
      </w:pPr>
      <w:r>
        <w:rPr/>
        <w:t>STRING_IL7R_TOP100_ASSOCIATIONS</w:t>
        <w:tab/>
        <w:t>na</w:t>
        <w:tab/>
        <w:t>IL13</w:t>
        <w:tab/>
        <w:t>CSF2RB</w:t>
        <w:tab/>
        <w:t>IL9</w:t>
        <w:tab/>
        <w:t>GHR</w:t>
        <w:tab/>
        <w:t>JAK2</w:t>
        <w:tab/>
        <w:t>TM9SF2</w:t>
        <w:tab/>
        <w:t>LCK</w:t>
        <w:tab/>
        <w:t>IL4</w:t>
        <w:tab/>
        <w:t>RAG1</w:t>
        <w:tab/>
        <w:t>SOCS3</w:t>
        <w:tab/>
        <w:t>PTPRC</w:t>
        <w:tab/>
        <w:t>EBF</w:t>
        <w:tab/>
        <w:t>SOCS5</w:t>
        <w:tab/>
        <w:t>CCL17</w:t>
        <w:tab/>
        <w:t>IL13RA2</w:t>
        <w:tab/>
        <w:t>IL23A</w:t>
        <w:tab/>
        <w:t>CXCL5</w:t>
        <w:tab/>
        <w:t>IL19</w:t>
        <w:tab/>
        <w:t>RAG2</w:t>
        <w:tab/>
        <w:t>IL5RA</w:t>
        <w:tab/>
        <w:t>SOCS1</w:t>
        <w:tab/>
        <w:t>ZNFN1A1</w:t>
        <w:tab/>
        <w:t>IL2RA</w:t>
        <w:tab/>
        <w:t>SOCS7</w:t>
        <w:tab/>
        <w:t>IL24</w:t>
        <w:tab/>
        <w:t>IL12B</w:t>
        <w:tab/>
        <w:t>CBLB</w:t>
        <w:tab/>
        <w:t>CSF3</w:t>
        <w:tab/>
        <w:t>KITLG</w:t>
        <w:tab/>
        <w:t>DCLRE1C</w:t>
        <w:tab/>
        <w:t>TCF3</w:t>
        <w:tab/>
        <w:t>BCL2</w:t>
        <w:tab/>
        <w:t>IFNG</w:t>
        <w:tab/>
        <w:t>CCL22</w:t>
        <w:tab/>
        <w:t>STAT5B</w:t>
        <w:tab/>
        <w:t>TYK2</w:t>
        <w:tab/>
        <w:t>IGKC</w:t>
        <w:tab/>
        <w:t>PTCRA</w:t>
        <w:tab/>
        <w:t>IL6R</w:t>
        <w:tab/>
        <w:t>CCR7</w:t>
        <w:tab/>
        <w:t>CRLF2</w:t>
        <w:tab/>
        <w:t>JAK3</w:t>
        <w:tab/>
        <w:t>PIK3CA</w:t>
        <w:tab/>
        <w:t>PTPN6</w:t>
        <w:tab/>
        <w:t>IL22</w:t>
        <w:tab/>
        <w:t>CD79A</w:t>
        <w:tab/>
        <w:t>CD8A</w:t>
        <w:tab/>
        <w:t>SOCS2</w:t>
        <w:tab/>
        <w:t>SPI1</w:t>
        <w:tab/>
        <w:t>CSRP2</w:t>
        <w:tab/>
        <w:t>IL10</w:t>
        <w:tab/>
        <w:t>FYN</w:t>
        <w:tab/>
        <w:t>PPBP</w:t>
        <w:tab/>
        <w:t>CCL19</w:t>
        <w:tab/>
        <w:t>CD19</w:t>
        <w:tab/>
        <w:t>IL2</w:t>
        <w:tab/>
        <w:t>STAT5A</w:t>
        <w:tab/>
        <w:t>CXCL13</w:t>
        <w:tab/>
        <w:t>TNFRSF1A</w:t>
        <w:tab/>
        <w:t>CXCL3</w:t>
        <w:tab/>
        <w:t>IL15</w:t>
        <w:tab/>
        <w:t>IL2RG</w:t>
        <w:tab/>
        <w:t>IL9R</w:t>
        <w:tab/>
        <w:t>TNFRSF1B</w:t>
        <w:tab/>
        <w:t>IL7R</w:t>
        <w:tab/>
        <w:t>CSF1</w:t>
        <w:tab/>
        <w:t>VPREB1</w:t>
        <w:tab/>
        <w:t>IL21</w:t>
        <w:tab/>
        <w:t>IL4R</w:t>
        <w:tab/>
        <w:t>IL2RB</w:t>
        <w:tab/>
        <w:t>KIT</w:t>
        <w:tab/>
        <w:t>CBL</w:t>
        <w:tab/>
        <w:t>IGLC3</w:t>
        <w:tab/>
        <w:t>IL5</w:t>
        <w:tab/>
        <w:t>CBLC</w:t>
        <w:tab/>
        <w:t>LYN</w:t>
        <w:tab/>
        <w:t>IL8</w:t>
        <w:tab/>
        <w:t>BCL11A</w:t>
        <w:tab/>
        <w:t>IL12A</w:t>
        <w:tab/>
        <w:t>IL3</w:t>
        <w:tab/>
        <w:t>JAK1</w:t>
        <w:tab/>
        <w:t>TNFRSF4</w:t>
        <w:tab/>
        <w:t>CD34</w:t>
        <w:tab/>
        <w:t>PI3</w:t>
        <w:tab/>
        <w:t>RAB20</w:t>
        <w:tab/>
        <w:t>PTK2B</w:t>
        <w:tab/>
        <w:t>IL7</w:t>
        <w:tab/>
        <w:t>IL11</w:t>
        <w:tab/>
        <w:t>PAX5</w:t>
        <w:tab/>
        <w:t>IL1R1</w:t>
        <w:tab/>
        <w:t>IL6</w:t>
        <w:tab/>
        <w:t>CSF1R</w:t>
        <w:tab/>
        <w:t>FLT3</w:t>
      </w:r>
    </w:p>
    <w:p>
      <w:pPr>
        <w:pStyle w:val="Normal"/>
        <w:rPr/>
      </w:pPr>
      <w:r>
        <w:rPr/>
        <w:t>STRING_IL7_TOP100_ASSOCIATIONS</w:t>
        <w:tab/>
        <w:t>na</w:t>
        <w:tab/>
        <w:t>IL13</w:t>
        <w:tab/>
        <w:t>IL9</w:t>
        <w:tab/>
        <w:t>IL10RA</w:t>
        <w:tab/>
        <w:t>LCK</w:t>
        <w:tab/>
        <w:t>IL4</w:t>
        <w:tab/>
        <w:t>RAG1</w:t>
        <w:tab/>
        <w:t>PTPRC</w:t>
        <w:tab/>
        <w:t>FIGF</w:t>
        <w:tab/>
        <w:t>IL6ST</w:t>
        <w:tab/>
        <w:t>IL21R</w:t>
        <w:tab/>
        <w:t>NCAM1</w:t>
        <w:tab/>
        <w:t>IL13RA2</w:t>
        <w:tab/>
        <w:t>CCL17</w:t>
        <w:tab/>
        <w:t>IL3RA</w:t>
        <w:tab/>
        <w:t>IFNGR2</w:t>
        <w:tab/>
        <w:t>CXCL5</w:t>
        <w:tab/>
        <w:t>CD40</w:t>
        <w:tab/>
        <w:t>IL5RA</w:t>
        <w:tab/>
        <w:t>RAG2</w:t>
        <w:tab/>
        <w:t>IL2RA</w:t>
        <w:tab/>
        <w:t>ENPEP</w:t>
        <w:tab/>
        <w:t>TNF</w:t>
        <w:tab/>
        <w:t>CSF3</w:t>
        <w:tab/>
        <w:t>KITLG</w:t>
        <w:tab/>
        <w:t>BCL2</w:t>
        <w:tab/>
        <w:t>IFNG</w:t>
        <w:tab/>
        <w:t>CD2</w:t>
        <w:tab/>
        <w:t>CCL22</w:t>
        <w:tab/>
        <w:t>STAT5B</w:t>
        <w:tab/>
        <w:t>SPIB</w:t>
        <w:tab/>
        <w:t>IL13RA1</w:t>
        <w:tab/>
        <w:t>STAT6</w:t>
        <w:tab/>
        <w:t>MUC1</w:t>
        <w:tab/>
        <w:t>IL10RB</w:t>
        <w:tab/>
        <w:t>IL6R</w:t>
        <w:tab/>
        <w:t>JAK3</w:t>
        <w:tab/>
        <w:t>SPN</w:t>
        <w:tab/>
        <w:t>PIK3CA</w:t>
        <w:tab/>
        <w:t>CD79A</w:t>
        <w:tab/>
        <w:t>CD8A</w:t>
        <w:tab/>
        <w:t>CD80</w:t>
        <w:tab/>
        <w:t>SPI1</w:t>
        <w:tab/>
        <w:t>FYN</w:t>
        <w:tab/>
        <w:t>IL10</w:t>
        <w:tab/>
        <w:t>LTA</w:t>
        <w:tab/>
        <w:t>CCL19</w:t>
        <w:tab/>
        <w:t>PPBP</w:t>
        <w:tab/>
        <w:t>BCL2L11</w:t>
        <w:tab/>
        <w:t>EPOR</w:t>
        <w:tab/>
        <w:t>CD19</w:t>
        <w:tab/>
        <w:t>IL22RA2</w:t>
        <w:tab/>
        <w:t>IL2</w:t>
        <w:tab/>
        <w:t>STAT5A</w:t>
        <w:tab/>
        <w:t>LIF</w:t>
        <w:tab/>
        <w:t>IL20RA</w:t>
        <w:tab/>
        <w:t>CD44</w:t>
        <w:tab/>
        <w:t>CXCL3</w:t>
        <w:tab/>
        <w:t>TNFRSF8</w:t>
        <w:tab/>
        <w:t>IL1A</w:t>
        <w:tab/>
        <w:t>IL15</w:t>
        <w:tab/>
        <w:t>IL2RG</w:t>
        <w:tab/>
        <w:t>CSF2</w:t>
        <w:tab/>
        <w:t>IL9R</w:t>
        <w:tab/>
        <w:t>IL7R</w:t>
        <w:tab/>
        <w:t>BAX</w:t>
        <w:tab/>
        <w:t>CSF1</w:t>
        <w:tab/>
        <w:t>VPREB1</w:t>
        <w:tab/>
        <w:t>IL22RA1</w:t>
        <w:tab/>
        <w:t>IL21</w:t>
        <w:tab/>
        <w:t>IL4R</w:t>
        <w:tab/>
        <w:t>IFNGR1</w:t>
        <w:tab/>
        <w:t>BCR</w:t>
        <w:tab/>
        <w:t>IL2RB</w:t>
        <w:tab/>
        <w:t>IL12RB1</w:t>
        <w:tab/>
        <w:t>IL5</w:t>
        <w:tab/>
        <w:t>IL8</w:t>
        <w:tab/>
        <w:t>IL12RB2</w:t>
        <w:tab/>
        <w:t>IL15RA</w:t>
        <w:tab/>
        <w:t>IL3</w:t>
        <w:tab/>
        <w:t>CCL5</w:t>
        <w:tab/>
        <w:t>CSF3R</w:t>
        <w:tab/>
        <w:t>JAK1</w:t>
        <w:tab/>
        <w:t>CD34</w:t>
        <w:tab/>
        <w:t>IL11RA</w:t>
        <w:tab/>
        <w:t>PTK2B</w:t>
        <w:tab/>
        <w:t>IL11</w:t>
        <w:tab/>
        <w:t>IL7</w:t>
        <w:tab/>
        <w:t>ICAM1</w:t>
        <w:tab/>
        <w:t>PAX5</w:t>
        <w:tab/>
        <w:t>IL6</w:t>
        <w:tab/>
        <w:t>CSF1R</w:t>
        <w:tab/>
        <w:t>CD28</w:t>
        <w:tab/>
        <w:t>FLT3</w:t>
      </w:r>
    </w:p>
    <w:p>
      <w:pPr>
        <w:pStyle w:val="Normal"/>
        <w:rPr/>
      </w:pPr>
      <w:r>
        <w:rPr/>
        <w:t>STRING_GPHN_TOP100_ASSOCIATIONS</w:t>
        <w:tab/>
        <w:t>na</w:t>
        <w:tab/>
        <w:t>GMPS</w:t>
        <w:tab/>
        <w:t>GLRA1</w:t>
        <w:tab/>
        <w:t>GPHN</w:t>
        <w:tab/>
        <w:t>GABARAP</w:t>
        <w:tab/>
        <w:t>SLC17A8</w:t>
        <w:tab/>
        <w:t>AMPH</w:t>
        <w:tab/>
        <w:t>GAD1</w:t>
        <w:tab/>
        <w:t>UBQLN1</w:t>
        <w:tab/>
        <w:t>ULK1</w:t>
        <w:tab/>
        <w:t>MLL</w:t>
        <w:tab/>
        <w:t>STARD13</w:t>
        <w:tab/>
        <w:t>TNFSF14</w:t>
        <w:tab/>
        <w:t>ARHGEF12</w:t>
        <w:tab/>
        <w:t>MOCS2</w:t>
        <w:tab/>
        <w:t>GRIA1</w:t>
        <w:tab/>
        <w:t>DMD</w:t>
        <w:tab/>
        <w:t>SUOX</w:t>
        <w:tab/>
        <w:t>AGRN</w:t>
        <w:tab/>
        <w:t>SLC6A5</w:t>
        <w:tab/>
        <w:t>XDH</w:t>
        <w:tab/>
        <w:t>GLRB</w:t>
        <w:tab/>
        <w:t>GAD2</w:t>
        <w:tab/>
        <w:t>SYP</w:t>
        <w:tab/>
        <w:t>LAF4</w:t>
        <w:tab/>
        <w:t>LASP1</w:t>
        <w:tab/>
        <w:t>MOCS1</w:t>
        <w:tab/>
        <w:t>DLGAP1</w:t>
        <w:tab/>
        <w:t>DLG4</w:t>
        <w:tab/>
        <w:t>HOXA9</w:t>
        <w:tab/>
        <w:t>SV2A</w:t>
        <w:tab/>
        <w:t>ADARB2</w:t>
        <w:tab/>
        <w:t>ENAH</w:t>
        <w:tab/>
        <w:t>PHLDA2</w:t>
      </w:r>
    </w:p>
    <w:p>
      <w:pPr>
        <w:pStyle w:val="Normal"/>
        <w:rPr/>
      </w:pPr>
      <w:r>
        <w:rPr/>
        <w:t>STRING_CTGF_TOP100_ASSOCIATIONS</w:t>
        <w:tab/>
        <w:t>na</w:t>
        <w:tab/>
        <w:t>IL13</w:t>
        <w:tab/>
        <w:t>CD36</w:t>
        <w:tab/>
        <w:t>ANG</w:t>
        <w:tab/>
        <w:t>ATF3</w:t>
        <w:tab/>
        <w:t>TGFB2</w:t>
        <w:tab/>
        <w:t>FGF18</w:t>
        <w:tab/>
        <w:t>RTN3</w:t>
        <w:tab/>
        <w:t>CKS2</w:t>
        <w:tab/>
        <w:t>IGF2R</w:t>
        <w:tab/>
        <w:t>TIMP3</w:t>
        <w:tab/>
        <w:t>WNT1</w:t>
        <w:tab/>
        <w:t>HGF</w:t>
        <w:tab/>
        <w:t>IL4</w:t>
        <w:tab/>
        <w:t>MEIS1</w:t>
        <w:tab/>
        <w:t>MMP9</w:t>
        <w:tab/>
        <w:t>PPARG</w:t>
        <w:tab/>
        <w:t>PBX1</w:t>
        <w:tab/>
        <w:t>EGR1</w:t>
        <w:tab/>
        <w:t>CCL2</w:t>
        <w:tab/>
        <w:t>MMP19</w:t>
        <w:tab/>
        <w:t>COL4A2</w:t>
        <w:tab/>
        <w:t>IGFBP7</w:t>
        <w:tab/>
        <w:t>TIMP1</w:t>
        <w:tab/>
        <w:t>MMP2</w:t>
        <w:tab/>
        <w:t>TGFBR1</w:t>
        <w:tab/>
        <w:t>SERPINE1</w:t>
        <w:tab/>
        <w:t>ERBB4</w:t>
        <w:tab/>
        <w:t>PTGDS</w:t>
        <w:tab/>
        <w:t>CTGF</w:t>
        <w:tab/>
        <w:t>FRAT2</w:t>
        <w:tab/>
        <w:t>MYB</w:t>
        <w:tab/>
        <w:t>RGS5</w:t>
        <w:tab/>
        <w:t>TGFB3</w:t>
        <w:tab/>
        <w:t>TGFBR2</w:t>
        <w:tab/>
        <w:t>HSPA7</w:t>
        <w:tab/>
        <w:t>VEGF</w:t>
        <w:tab/>
        <w:t>TLE4</w:t>
        <w:tab/>
        <w:t>IFI44</w:t>
        <w:tab/>
        <w:t>SERPINH1</w:t>
        <w:tab/>
        <w:t>BGN</w:t>
        <w:tab/>
        <w:t>IGFBP5</w:t>
        <w:tab/>
        <w:t>FMOD</w:t>
        <w:tab/>
        <w:t>RARRES1</w:t>
        <w:tab/>
        <w:t>C10ORF116</w:t>
        <w:tab/>
        <w:t>LRP1</w:t>
        <w:tab/>
        <w:t>BMP4</w:t>
        <w:tab/>
        <w:t>TPM1</w:t>
        <w:tab/>
        <w:t>HOXD1</w:t>
        <w:tab/>
        <w:t>GDF2</w:t>
        <w:tab/>
        <w:t>MAPK8</w:t>
        <w:tab/>
        <w:t>TGFB1</w:t>
        <w:tab/>
        <w:t>MMP28</w:t>
        <w:tab/>
        <w:t>NOV</w:t>
        <w:tab/>
        <w:t>JUNB</w:t>
        <w:tab/>
        <w:t>SP1</w:t>
        <w:tab/>
        <w:t>F2R</w:t>
        <w:tab/>
        <w:t>CRK</w:t>
        <w:tab/>
        <w:t>CRMP1</w:t>
        <w:tab/>
        <w:t>ANTXR2</w:t>
        <w:tab/>
        <w:t>INSL4</w:t>
        <w:tab/>
        <w:t>BMP2</w:t>
        <w:tab/>
        <w:t>UCN3</w:t>
        <w:tab/>
        <w:t>JUN</w:t>
        <w:tab/>
        <w:t>MAPK3</w:t>
        <w:tab/>
        <w:t>SRD5A1</w:t>
        <w:tab/>
        <w:t>FGF2</w:t>
        <w:tab/>
        <w:t>IGFBP3</w:t>
        <w:tab/>
        <w:t>MMP1</w:t>
        <w:tab/>
        <w:t>INHBE</w:t>
        <w:tab/>
        <w:t>AGTR1</w:t>
        <w:tab/>
        <w:t>VWF</w:t>
        <w:tab/>
        <w:t>IER2</w:t>
        <w:tab/>
        <w:t>ADAMTS17</w:t>
        <w:tab/>
        <w:t>PDK3</w:t>
        <w:tab/>
        <w:t>OCLN</w:t>
        <w:tab/>
        <w:t>GABRE</w:t>
        <w:tab/>
        <w:t>BTG1</w:t>
        <w:tab/>
        <w:t>CCDC2</w:t>
        <w:tab/>
        <w:t>NDRG1</w:t>
        <w:tab/>
        <w:t>AGT</w:t>
        <w:tab/>
        <w:t>MBTPS1</w:t>
        <w:tab/>
        <w:t>UBE2C</w:t>
        <w:tab/>
        <w:t>CDK10</w:t>
        <w:tab/>
        <w:t>THBS1</w:t>
        <w:tab/>
        <w:t>FOXE3</w:t>
        <w:tab/>
        <w:t>EDA</w:t>
        <w:tab/>
        <w:t>ACTG2</w:t>
        <w:tab/>
        <w:t>ITM2B</w:t>
        <w:tab/>
        <w:t>F2RL1</w:t>
        <w:tab/>
        <w:t>ACTB</w:t>
      </w:r>
    </w:p>
    <w:p>
      <w:pPr>
        <w:pStyle w:val="Normal"/>
        <w:rPr/>
      </w:pPr>
      <w:r>
        <w:rPr/>
        <w:t>STRING_BSG_TOP100_ASSOCIATIONS</w:t>
        <w:tab/>
        <w:t>na</w:t>
        <w:tab/>
        <w:t>PELO</w:t>
        <w:tab/>
        <w:t>ALCAM</w:t>
        <w:tab/>
        <w:t>QSCN6</w:t>
        <w:tab/>
        <w:t>SLC16A1</w:t>
        <w:tab/>
        <w:t>PTPRC</w:t>
        <w:tab/>
        <w:t>IL17R</w:t>
        <w:tab/>
        <w:t>ITGB1</w:t>
        <w:tab/>
        <w:t>TIMP1</w:t>
        <w:tab/>
        <w:t>MMP2</w:t>
        <w:tab/>
        <w:t>CD81</w:t>
        <w:tab/>
        <w:t>SSPN</w:t>
        <w:tab/>
        <w:t>ITGA6</w:t>
        <w:tab/>
        <w:t>CD84</w:t>
        <w:tab/>
        <w:t>DAF</w:t>
        <w:tab/>
        <w:t>SDC1</w:t>
        <w:tab/>
        <w:t>KAI1</w:t>
        <w:tab/>
        <w:t>SELPLG</w:t>
        <w:tab/>
        <w:t>TNFAIP2</w:t>
        <w:tab/>
        <w:t>CD48</w:t>
        <w:tab/>
        <w:t>TIMP2</w:t>
        <w:tab/>
        <w:t>SPN</w:t>
        <w:tab/>
        <w:t>MMP15</w:t>
        <w:tab/>
        <w:t>MCAM</w:t>
        <w:tab/>
        <w:t>ITGAV</w:t>
        <w:tab/>
        <w:t>MMP14</w:t>
        <w:tab/>
        <w:t>ITGB3</w:t>
        <w:tab/>
        <w:t>LAMP3</w:t>
        <w:tab/>
        <w:t>PLAUR</w:t>
        <w:tab/>
        <w:t>CD44</w:t>
        <w:tab/>
        <w:t>DHRS3</w:t>
        <w:tab/>
        <w:t>CD58</w:t>
        <w:tab/>
        <w:t>CD63</w:t>
        <w:tab/>
        <w:t>CD151</w:t>
        <w:tab/>
        <w:t>SGCB</w:t>
        <w:tab/>
        <w:t>MMP1</w:t>
        <w:tab/>
        <w:t>ITGA7</w:t>
        <w:tab/>
        <w:t>CD164</w:t>
        <w:tab/>
        <w:t>PPIA</w:t>
        <w:tab/>
        <w:t>SLC7A5</w:t>
        <w:tab/>
        <w:t>CD47</w:t>
        <w:tab/>
        <w:t>CD59</w:t>
        <w:tab/>
        <w:t>BST1</w:t>
        <w:tab/>
        <w:t>CD109</w:t>
        <w:tab/>
        <w:t>HN1</w:t>
        <w:tab/>
        <w:t>BSG</w:t>
        <w:tab/>
        <w:t>TRIM5</w:t>
        <w:tab/>
        <w:t>TRHR</w:t>
        <w:tab/>
        <w:t>SLC16A7</w:t>
        <w:tab/>
        <w:t>SFRP2</w:t>
        <w:tab/>
        <w:t>CD97</w:t>
        <w:tab/>
        <w:t>ICAM1</w:t>
        <w:tab/>
        <w:t>SDCBP2</w:t>
        <w:tab/>
        <w:t>TAP1</w:t>
      </w:r>
    </w:p>
    <w:p>
      <w:pPr>
        <w:pStyle w:val="Normal"/>
        <w:rPr/>
      </w:pPr>
      <w:r>
        <w:rPr/>
        <w:t>STRING_LAMP1_TOP100_ASSOCIATIONS</w:t>
        <w:tab/>
        <w:t>na</w:t>
        <w:tab/>
        <w:t>AP1M1</w:t>
        <w:tab/>
        <w:t>SELP</w:t>
        <w:tab/>
        <w:t>RPL14</w:t>
        <w:tab/>
        <w:t>IGF2R</w:t>
        <w:tab/>
        <w:t>NIPSNAP3B</w:t>
        <w:tab/>
        <w:t>VPS28</w:t>
        <w:tab/>
        <w:t>AP2M1</w:t>
        <w:tab/>
        <w:t>CD63</w:t>
        <w:tab/>
        <w:t>CD151</w:t>
        <w:tab/>
        <w:t>JUN</w:t>
        <w:tab/>
        <w:t>HPS3</w:t>
        <w:tab/>
        <w:t>RAB4A</w:t>
        <w:tab/>
        <w:t>RAB31</w:t>
        <w:tab/>
        <w:t>LGALS3BP</w:t>
        <w:tab/>
        <w:t>GGA3</w:t>
        <w:tab/>
        <w:t>LAMP1</w:t>
        <w:tab/>
        <w:t>TFAP2A</w:t>
        <w:tab/>
        <w:t>CD164</w:t>
        <w:tab/>
        <w:t>HSPA5</w:t>
        <w:tab/>
        <w:t>CD81</w:t>
        <w:tab/>
        <w:t>DDEF1</w:t>
        <w:tab/>
        <w:t>CANX</w:t>
        <w:tab/>
        <w:t>TYRP1</w:t>
        <w:tab/>
        <w:t>SCARB2</w:t>
        <w:tab/>
        <w:t>TGOLN2</w:t>
        <w:tab/>
        <w:t>SPIC</w:t>
        <w:tab/>
        <w:t>PRSS1</w:t>
        <w:tab/>
        <w:t>AP2B1</w:t>
        <w:tab/>
        <w:t>EEA1</w:t>
        <w:tab/>
        <w:t>CENTG2</w:t>
        <w:tab/>
        <w:t>TFRC</w:t>
        <w:tab/>
        <w:t>SLC36A1</w:t>
        <w:tab/>
        <w:t>RAB5A</w:t>
        <w:tab/>
        <w:t>NPC1</w:t>
        <w:tab/>
        <w:t>HPS1</w:t>
        <w:tab/>
        <w:t>AP3B1</w:t>
        <w:tab/>
        <w:t>ENTPD4</w:t>
        <w:tab/>
        <w:t>TYR</w:t>
      </w:r>
    </w:p>
    <w:p>
      <w:pPr>
        <w:pStyle w:val="Normal"/>
        <w:rPr/>
      </w:pPr>
      <w:r>
        <w:rPr/>
        <w:t>STRING_GTF2F1_TOP100_ASSOCIATIONS</w:t>
        <w:tab/>
        <w:t>na</w:t>
        <w:tab/>
        <w:t>SF3B4</w:t>
        <w:tab/>
        <w:t>TCEB3</w:t>
        <w:tab/>
        <w:t>CPSF3</w:t>
        <w:tab/>
        <w:t>GTF2H1</w:t>
        <w:tab/>
        <w:t>SF3A1</w:t>
        <w:tab/>
        <w:t>CCNH</w:t>
        <w:tab/>
        <w:t>TAF7</w:t>
        <w:tab/>
        <w:t>GTF2F2</w:t>
        <w:tab/>
        <w:t>SNRP70</w:t>
        <w:tab/>
        <w:t>CDK9</w:t>
        <w:tab/>
        <w:t>CPSF5</w:t>
        <w:tab/>
        <w:t>TAF1</w:t>
        <w:tab/>
        <w:t>CPSF1</w:t>
        <w:tab/>
        <w:t>FUS</w:t>
        <w:tab/>
        <w:t>DHX38</w:t>
        <w:tab/>
        <w:t>SFRS6</w:t>
        <w:tab/>
        <w:t>TAF10</w:t>
        <w:tab/>
        <w:t>SNRPB</w:t>
        <w:tab/>
        <w:t>HNRPU</w:t>
        <w:tab/>
        <w:t>SUPT5H</w:t>
        <w:tab/>
        <w:t>TAF12</w:t>
        <w:tab/>
        <w:t>GTF2H3</w:t>
        <w:tab/>
        <w:t>POLR2F</w:t>
        <w:tab/>
        <w:t>ERCC3</w:t>
        <w:tab/>
        <w:t>CPSF2</w:t>
        <w:tab/>
        <w:t>POLR2G</w:t>
        <w:tab/>
        <w:t>PCF11</w:t>
        <w:tab/>
        <w:t>ERCC2</w:t>
        <w:tab/>
        <w:t>SFRS4</w:t>
        <w:tab/>
        <w:t>U2AF1</w:t>
        <w:tab/>
        <w:t>TAF6</w:t>
        <w:tab/>
        <w:t>POLR2H</w:t>
        <w:tab/>
        <w:t>SFRS1</w:t>
        <w:tab/>
        <w:t>ELL</w:t>
        <w:tab/>
        <w:t>HNRPUL1</w:t>
        <w:tab/>
        <w:t>POLR2C</w:t>
        <w:tab/>
        <w:t>GTF2H4</w:t>
        <w:tab/>
        <w:t>SF3B5</w:t>
        <w:tab/>
        <w:t>SNRPA</w:t>
        <w:tab/>
        <w:t>MNAT1</w:t>
        <w:tab/>
        <w:t>NCBP1</w:t>
        <w:tab/>
        <w:t>GTF2B</w:t>
        <w:tab/>
        <w:t>SRF</w:t>
        <w:tab/>
        <w:t>SF3A2</w:t>
        <w:tab/>
        <w:t>POLR2A</w:t>
        <w:tab/>
        <w:t>GTF2A1</w:t>
        <w:tab/>
        <w:t>HNRPL</w:t>
        <w:tab/>
        <w:t>SFRS2</w:t>
        <w:tab/>
        <w:t>GTF2A2</w:t>
        <w:tab/>
        <w:t>SFRS3</w:t>
        <w:tab/>
        <w:t>POLR2E</w:t>
        <w:tab/>
        <w:t>SNRPD1</w:t>
        <w:tab/>
        <w:t>METTL3</w:t>
        <w:tab/>
        <w:t>SNRPG</w:t>
        <w:tab/>
        <w:t>SF3B14</w:t>
        <w:tab/>
        <w:t>SNRPF</w:t>
        <w:tab/>
        <w:t>HNRPA2B1</w:t>
        <w:tab/>
        <w:t>SUPT4H1</w:t>
        <w:tab/>
        <w:t>CDK7</w:t>
        <w:tab/>
        <w:t>POLR2D</w:t>
        <w:tab/>
        <w:t>C20ORF14</w:t>
        <w:tab/>
        <w:t>HNRPK</w:t>
        <w:tab/>
        <w:t>POLR2I</w:t>
        <w:tab/>
        <w:t>RBM8A</w:t>
        <w:tab/>
        <w:t>SNRPD3</w:t>
        <w:tab/>
        <w:t>GTF2E1</w:t>
        <w:tab/>
        <w:t>SNRPA1</w:t>
        <w:tab/>
        <w:t>CTDP1</w:t>
        <w:tab/>
        <w:t>CCNT1</w:t>
        <w:tab/>
        <w:t>UPF3B</w:t>
        <w:tab/>
        <w:t>TH1L</w:t>
        <w:tab/>
        <w:t>MAGOH</w:t>
        <w:tab/>
        <w:t>TAF4B</w:t>
        <w:tab/>
        <w:t>HNRPH2</w:t>
        <w:tab/>
        <w:t>RNMT</w:t>
        <w:tab/>
        <w:t>PCBP2</w:t>
        <w:tab/>
        <w:t>SFRS9</w:t>
        <w:tab/>
        <w:t>SSRP1</w:t>
        <w:tab/>
        <w:t>C20orf14</w:t>
        <w:tab/>
        <w:t>CCNT2</w:t>
        <w:tab/>
        <w:t>SNRPB2</w:t>
        <w:tab/>
        <w:t>GTF2E2</w:t>
        <w:tab/>
        <w:t>TAF9</w:t>
        <w:tab/>
        <w:t>PRPF4</w:t>
        <w:tab/>
        <w:t>RNPS1</w:t>
        <w:tab/>
        <w:t>NHP2L1</w:t>
        <w:tab/>
        <w:t>DNAJC8</w:t>
        <w:tab/>
        <w:t>RBMX</w:t>
        <w:tab/>
        <w:t>GTF2F1</w:t>
        <w:tab/>
        <w:t>EFTUD2</w:t>
        <w:tab/>
        <w:t>TBP</w:t>
        <w:tab/>
        <w:t>CSTF2</w:t>
        <w:tab/>
        <w:t>TCEB1</w:t>
        <w:tab/>
        <w:t>LSM2</w:t>
        <w:tab/>
        <w:t>SFRS5</w:t>
        <w:tab/>
        <w:t>TCEA1</w:t>
        <w:tab/>
        <w:t>TAF5</w:t>
        <w:tab/>
        <w:t>TCEB2</w:t>
        <w:tab/>
        <w:t>CSTF1</w:t>
      </w:r>
    </w:p>
    <w:p>
      <w:pPr>
        <w:pStyle w:val="Normal"/>
        <w:rPr/>
      </w:pPr>
      <w:r>
        <w:rPr/>
        <w:t>STRING_DCK_TOP100_ASSOCIATIONS</w:t>
        <w:tab/>
        <w:t>na</w:t>
        <w:tab/>
        <w:t>PDE10A</w:t>
        <w:tab/>
        <w:t>ABCD4</w:t>
        <w:tab/>
        <w:t>PDE3A</w:t>
        <w:tab/>
        <w:t>BRAP</w:t>
        <w:tab/>
        <w:t>PDE1A</w:t>
        <w:tab/>
        <w:t>PDE4A</w:t>
        <w:tab/>
        <w:t>ZFP36</w:t>
        <w:tab/>
        <w:t>AK5</w:t>
        <w:tab/>
        <w:t>TYMS</w:t>
        <w:tab/>
        <w:t>APRT</w:t>
        <w:tab/>
        <w:t>AK3L1</w:t>
        <w:tab/>
        <w:t>AMPD2</w:t>
        <w:tab/>
        <w:t>HPRT1</w:t>
        <w:tab/>
        <w:t>PDE4B</w:t>
        <w:tab/>
        <w:t>PRKCA</w:t>
        <w:tab/>
        <w:t>SLC28A3</w:t>
        <w:tab/>
        <w:t>POLA</w:t>
        <w:tab/>
        <w:t>ENTPD8</w:t>
        <w:tab/>
        <w:t>ADK</w:t>
        <w:tab/>
        <w:t>SLC28A2</w:t>
        <w:tab/>
        <w:t>ABCC5</w:t>
        <w:tab/>
        <w:t>DCTD</w:t>
        <w:tab/>
        <w:t>PDE9A</w:t>
        <w:tab/>
        <w:t>PDE6A</w:t>
        <w:tab/>
        <w:t>DCK</w:t>
        <w:tab/>
        <w:t>CDA</w:t>
        <w:tab/>
        <w:t>PDE3B</w:t>
        <w:tab/>
        <w:t>DTYMK</w:t>
        <w:tab/>
        <w:t>PDE6G</w:t>
        <w:tab/>
        <w:t>AMPD1</w:t>
        <w:tab/>
        <w:t>POLG</w:t>
        <w:tab/>
        <w:t>MLLT2</w:t>
        <w:tab/>
        <w:t>AADAC</w:t>
        <w:tab/>
        <w:t>PDE6H</w:t>
        <w:tab/>
        <w:t>DCD</w:t>
        <w:tab/>
        <w:t>ANXA3</w:t>
        <w:tab/>
        <w:t>USF1</w:t>
        <w:tab/>
        <w:t>PDE6C</w:t>
        <w:tab/>
        <w:t>SP1</w:t>
        <w:tab/>
        <w:t>AMPD3</w:t>
        <w:tab/>
        <w:t>PDE5A</w:t>
        <w:tab/>
        <w:t>DDC</w:t>
        <w:tab/>
        <w:t>PDE1B</w:t>
        <w:tab/>
        <w:t>PDE7B</w:t>
        <w:tab/>
        <w:t>CTPS</w:t>
        <w:tab/>
        <w:t>CALU</w:t>
        <w:tab/>
        <w:t>ABCC4</w:t>
        <w:tab/>
        <w:t>PDE2A</w:t>
        <w:tab/>
        <w:t>PDE4C</w:t>
        <w:tab/>
        <w:t>DDN</w:t>
        <w:tab/>
        <w:t>ENTPD3</w:t>
        <w:tab/>
        <w:t>PDE6D</w:t>
        <w:tab/>
        <w:t>ABCB8</w:t>
        <w:tab/>
        <w:t>PDE8A</w:t>
        <w:tab/>
        <w:t>PDE4D</w:t>
        <w:tab/>
        <w:t>ENTPD1</w:t>
        <w:tab/>
        <w:t>PDE6B</w:t>
        <w:tab/>
        <w:t>PRDX2</w:t>
        <w:tab/>
        <w:t>NT5C2</w:t>
        <w:tab/>
        <w:t>AK1</w:t>
        <w:tab/>
        <w:t>CKLFSF3</w:t>
        <w:tab/>
        <w:t>TAP1</w:t>
        <w:tab/>
        <w:t>TK1</w:t>
        <w:tab/>
        <w:t>PDE1C</w:t>
        <w:tab/>
        <w:t>AK2</w:t>
        <w:tab/>
        <w:t>PDE8B</w:t>
        <w:tab/>
        <w:t>PDE7A</w:t>
      </w:r>
    </w:p>
    <w:p>
      <w:pPr>
        <w:pStyle w:val="Normal"/>
        <w:rPr/>
      </w:pPr>
      <w:r>
        <w:rPr/>
        <w:t>STRING_MEIS1_TOP100_ASSOCIATIONS</w:t>
        <w:tab/>
        <w:t>na</w:t>
        <w:tab/>
        <w:t>MYCN</w:t>
        <w:tab/>
        <w:t>MAFG</w:t>
        <w:tab/>
        <w:t>HOXB4</w:t>
        <w:tab/>
        <w:t>HOXA3</w:t>
        <w:tab/>
        <w:t>PAX6</w:t>
        <w:tab/>
        <w:t>PROM1</w:t>
        <w:tab/>
        <w:t>SFRP1</w:t>
        <w:tab/>
        <w:t>FLI1</w:t>
        <w:tab/>
        <w:t>MEIS1</w:t>
        <w:tab/>
        <w:t>MAF</w:t>
        <w:tab/>
        <w:t>MLL</w:t>
        <w:tab/>
        <w:t>PBX1</w:t>
        <w:tab/>
        <w:t>MAFB</w:t>
        <w:tab/>
        <w:t>HOXA10</w:t>
        <w:tab/>
        <w:t>BAMBI</w:t>
        <w:tab/>
        <w:t>PBX2</w:t>
        <w:tab/>
        <w:t>HOXB13</w:t>
        <w:tab/>
        <w:t>DDX6</w:t>
        <w:tab/>
        <w:t>HOXD4</w:t>
        <w:tab/>
        <w:t>EMX2</w:t>
        <w:tab/>
        <w:t>MYOD1</w:t>
        <w:tab/>
        <w:t>ETS1</w:t>
        <w:tab/>
        <w:t>CTGF</w:t>
        <w:tab/>
        <w:t>FRAT2</w:t>
        <w:tab/>
        <w:t>TCF3</w:t>
        <w:tab/>
        <w:t>ITPA</w:t>
        <w:tab/>
        <w:t>MAFK</w:t>
        <w:tab/>
        <w:t>HOXA7</w:t>
        <w:tab/>
        <w:t>GBX2</w:t>
        <w:tab/>
        <w:t>HOXA4</w:t>
        <w:tab/>
        <w:t>MAFF</w:t>
        <w:tab/>
        <w:t>IGFBP6</w:t>
        <w:tab/>
        <w:t>HOXA9</w:t>
        <w:tab/>
        <w:t>NUP98</w:t>
        <w:tab/>
        <w:t>HOXB6</w:t>
        <w:tab/>
        <w:t>HOXD1</w:t>
        <w:tab/>
        <w:t>HOXD12</w:t>
        <w:tab/>
        <w:t>HOXB3</w:t>
        <w:tab/>
        <w:t>FLT3</w:t>
      </w:r>
    </w:p>
    <w:p>
      <w:pPr>
        <w:pStyle w:val="Normal"/>
        <w:rPr/>
      </w:pPr>
      <w:r>
        <w:rPr/>
        <w:t>STRING_PHB_TOP100_ASSOCIATIONS</w:t>
        <w:tab/>
        <w:t>na</w:t>
        <w:tab/>
        <w:t>SHMT1</w:t>
        <w:tab/>
        <w:t>NCOR1</w:t>
        <w:tab/>
        <w:t>NDUFS2</w:t>
        <w:tab/>
        <w:t>FOXD4L1</w:t>
        <w:tab/>
        <w:t>SMARCA2</w:t>
        <w:tab/>
        <w:t>HADHB</w:t>
        <w:tab/>
        <w:t>E2F1</w:t>
        <w:tab/>
        <w:t>SHMT2</w:t>
        <w:tab/>
        <w:t>BRMS1</w:t>
        <w:tab/>
        <w:t>RBL2</w:t>
        <w:tab/>
        <w:t>SNRPB</w:t>
        <w:tab/>
        <w:t>NDUFS8</w:t>
        <w:tab/>
        <w:t>ANXA2</w:t>
        <w:tab/>
        <w:t>PHB</w:t>
        <w:tab/>
        <w:t>SP7</w:t>
        <w:tab/>
        <w:t>NME2</w:t>
        <w:tab/>
        <w:t>IPO7</w:t>
        <w:tab/>
        <w:t>TP53</w:t>
        <w:tab/>
        <w:t>HDAC1</w:t>
        <w:tab/>
        <w:t>RB1</w:t>
        <w:tab/>
        <w:t>CDCA7</w:t>
        <w:tab/>
        <w:t>SIN3A</w:t>
        <w:tab/>
        <w:t>PRDX4</w:t>
      </w:r>
    </w:p>
    <w:p>
      <w:pPr>
        <w:pStyle w:val="Normal"/>
        <w:rPr/>
      </w:pPr>
      <w:r>
        <w:rPr/>
        <w:t>STRING_ELL_TOP100_ASSOCIATIONS</w:t>
        <w:tab/>
        <w:t>na</w:t>
        <w:tab/>
        <w:t>TCEB3</w:t>
        <w:tab/>
        <w:t>SKP1A</w:t>
        <w:tab/>
        <w:t>GTF2H1</w:t>
        <w:tab/>
        <w:t>KCNC3</w:t>
        <w:tab/>
        <w:t>CCNH</w:t>
        <w:tab/>
        <w:t>MLL</w:t>
        <w:tab/>
        <w:t>GTF2F2</w:t>
        <w:tab/>
        <w:t>EAF1</w:t>
        <w:tab/>
        <w:t>RTKN</w:t>
        <w:tab/>
        <w:t>MLLT3</w:t>
        <w:tab/>
        <w:t>CDK9</w:t>
        <w:tab/>
        <w:t>SUPT4H1</w:t>
        <w:tab/>
        <w:t>NCBP2</w:t>
        <w:tab/>
        <w:t>MLLT10</w:t>
        <w:tab/>
        <w:t>MLLT6</w:t>
        <w:tab/>
        <w:t>MYO1F</w:t>
        <w:tab/>
        <w:t>CDK7</w:t>
        <w:tab/>
        <w:t>POLR2D</w:t>
        <w:tab/>
        <w:t>POLR2I</w:t>
        <w:tab/>
        <w:t>HNRPU</w:t>
        <w:tab/>
        <w:t>VHL</w:t>
        <w:tab/>
        <w:t>SUPT5H</w:t>
        <w:tab/>
        <w:t>TP53</w:t>
        <w:tab/>
        <w:t>GTF2H3</w:t>
        <w:tab/>
        <w:t>ERCC3</w:t>
        <w:tab/>
        <w:t>POLR2F</w:t>
        <w:tab/>
        <w:t>FNBP1</w:t>
        <w:tab/>
        <w:t>WHSC2</w:t>
        <w:tab/>
        <w:t>POLR2K</w:t>
        <w:tab/>
        <w:t>EAF2</w:t>
        <w:tab/>
        <w:t>POLR2G</w:t>
        <w:tab/>
        <w:t>CTDP1</w:t>
        <w:tab/>
        <w:t>ERCC2</w:t>
        <w:tab/>
        <w:t>SH3GL1</w:t>
        <w:tab/>
        <w:t>POLR2L</w:t>
        <w:tab/>
        <w:t>CCNT1</w:t>
        <w:tab/>
        <w:t>TH1L</w:t>
        <w:tab/>
        <w:t>POLR2H</w:t>
        <w:tab/>
        <w:t>ELL</w:t>
        <w:tab/>
        <w:t>SNX1</w:t>
        <w:tab/>
        <w:t>GTF2H2</w:t>
        <w:tab/>
        <w:t>POLR2C</w:t>
        <w:tab/>
        <w:t>GTF2H4</w:t>
        <w:tab/>
        <w:t>SSRP1</w:t>
        <w:tab/>
        <w:t>POLR2B</w:t>
        <w:tab/>
        <w:t>CCNT2</w:t>
        <w:tab/>
        <w:t>POLR2J</w:t>
        <w:tab/>
        <w:t>MNAT1</w:t>
        <w:tab/>
        <w:t>NCBP1</w:t>
        <w:tab/>
        <w:t>TJP3</w:t>
        <w:tab/>
        <w:t>GTF2B</w:t>
        <w:tab/>
        <w:t>MLLT4</w:t>
        <w:tab/>
        <w:t>POLR2A</w:t>
        <w:tab/>
        <w:t>GTF2F1</w:t>
        <w:tab/>
        <w:t>TACSTD1</w:t>
        <w:tab/>
        <w:t>TBP</w:t>
        <w:tab/>
        <w:t>TLX1</w:t>
        <w:tab/>
        <w:t>PDCD6IP</w:t>
        <w:tab/>
        <w:t>TCEB1</w:t>
        <w:tab/>
        <w:t>TCEA1</w:t>
        <w:tab/>
        <w:t>RDBP</w:t>
        <w:tab/>
        <w:t>TCEB2</w:t>
      </w:r>
    </w:p>
    <w:p>
      <w:pPr>
        <w:pStyle w:val="Normal"/>
        <w:rPr/>
      </w:pPr>
      <w:r>
        <w:rPr/>
        <w:t>STRING_P53_TOP100_ASSOCIATIONS</w:t>
        <w:tab/>
        <w:t>na</w:t>
        <w:tab/>
        <w:t>BLM</w:t>
        <w:tab/>
        <w:t>WRN</w:t>
        <w:tab/>
        <w:t>NR1H2</w:t>
        <w:tab/>
        <w:t>NME1</w:t>
        <w:tab/>
        <w:t>WT1</w:t>
        <w:tab/>
        <w:t>RASD1</w:t>
        <w:tab/>
        <w:t>TOPORS</w:t>
        <w:tab/>
        <w:t>MLL</w:t>
        <w:tab/>
        <w:t>HSPA9B</w:t>
        <w:tab/>
        <w:t>ING4</w:t>
        <w:tab/>
        <w:t>CHEK1</w:t>
        <w:tab/>
        <w:t>TP53BP2</w:t>
        <w:tab/>
        <w:t>BRCA1</w:t>
        <w:tab/>
        <w:t>MYC</w:t>
        <w:tab/>
        <w:t>ETS1</w:t>
        <w:tab/>
        <w:t>EP300</w:t>
        <w:tab/>
        <w:t>TNF</w:t>
        <w:tab/>
        <w:t>PRKDC</w:t>
        <w:tab/>
        <w:t>ABL1</w:t>
        <w:tab/>
        <w:t>BCL2</w:t>
        <w:tab/>
        <w:t>CDK2</w:t>
        <w:tab/>
        <w:t>XPC</w:t>
        <w:tab/>
        <w:t>YY1</w:t>
        <w:tab/>
        <w:t>TOP1</w:t>
        <w:tab/>
        <w:t>VEGF</w:t>
        <w:tab/>
        <w:t>TP73</w:t>
        <w:tab/>
        <w:t>HSPA4</w:t>
        <w:tab/>
        <w:t>MDM2</w:t>
        <w:tab/>
        <w:t>HIF1A</w:t>
        <w:tab/>
        <w:t>TP53</w:t>
        <w:tab/>
        <w:t>PIN1</w:t>
        <w:tab/>
        <w:t>HD</w:t>
        <w:tab/>
        <w:t>NF1</w:t>
        <w:tab/>
        <w:t>CDKN2A</w:t>
        <w:tab/>
        <w:t>KRT8</w:t>
        <w:tab/>
        <w:t>CHEK2</w:t>
        <w:tab/>
        <w:t>RRM2B</w:t>
        <w:tab/>
        <w:t>RAD51</w:t>
        <w:tab/>
        <w:t>ABCB1</w:t>
        <w:tab/>
        <w:t>BCL2L1</w:t>
        <w:tab/>
        <w:t>EEF2</w:t>
        <w:tab/>
        <w:t>MAPK8</w:t>
        <w:tab/>
        <w:t>CREBBP</w:t>
        <w:tab/>
        <w:t>ATM</w:t>
        <w:tab/>
        <w:t>EGFR</w:t>
        <w:tab/>
        <w:t>CCNG1</w:t>
        <w:tab/>
        <w:t>S100B</w:t>
        <w:tab/>
        <w:t>NFKBIA</w:t>
        <w:tab/>
        <w:t>SP1</w:t>
        <w:tab/>
        <w:t>CRK</w:t>
        <w:tab/>
        <w:t>HSPCA</w:t>
        <w:tab/>
        <w:t>CD58</w:t>
        <w:tab/>
        <w:t>JUN</w:t>
        <w:tab/>
        <w:t>S100A2</w:t>
        <w:tab/>
        <w:t>IGFBP3</w:t>
        <w:tab/>
        <w:t>BRCA2</w:t>
        <w:tab/>
        <w:t>TP53I3</w:t>
        <w:tab/>
        <w:t>GADD45A</w:t>
        <w:tab/>
        <w:t>TP53BP1</w:t>
        <w:tab/>
        <w:t>SIAH1</w:t>
        <w:tab/>
        <w:t>HSPA1A</w:t>
        <w:tab/>
        <w:t>BAX</w:t>
        <w:tab/>
        <w:t>POU4F1</w:t>
        <w:tab/>
        <w:t>NQO1</w:t>
        <w:tab/>
        <w:t>BBC3</w:t>
        <w:tab/>
        <w:t>TIPARP</w:t>
        <w:tab/>
        <w:t>FOXO3A</w:t>
        <w:tab/>
        <w:t>STAT3</w:t>
        <w:tab/>
        <w:t>RPA1</w:t>
        <w:tab/>
        <w:t>DNCH1</w:t>
        <w:tab/>
        <w:t>CD59</w:t>
        <w:tab/>
        <w:t>BTAF1</w:t>
        <w:tab/>
        <w:t>TERT</w:t>
        <w:tab/>
        <w:t>PMAIP1</w:t>
        <w:tab/>
        <w:t>PLK3</w:t>
        <w:tab/>
        <w:t>E2F1</w:t>
        <w:tab/>
        <w:t>SERPINB5</w:t>
        <w:tab/>
        <w:t>PCNA</w:t>
        <w:tab/>
        <w:t>USP7</w:t>
        <w:tab/>
        <w:t>CDC2</w:t>
        <w:tab/>
        <w:t>THBS1</w:t>
        <w:tab/>
        <w:t>TBP</w:t>
        <w:tab/>
        <w:t>ING1</w:t>
        <w:tab/>
        <w:t>ICAM1</w:t>
        <w:tab/>
        <w:t>MDM4</w:t>
        <w:tab/>
        <w:t>UBE2I</w:t>
        <w:tab/>
        <w:t>CCNB1</w:t>
        <w:tab/>
        <w:t>TCEAL1</w:t>
        <w:tab/>
        <w:t>MAPK1</w:t>
        <w:tab/>
        <w:t>CDKN1A</w:t>
        <w:tab/>
        <w:t>PTTG1</w:t>
        <w:tab/>
        <w:t>PCAF</w:t>
        <w:tab/>
        <w:t>STK6</w:t>
        <w:tab/>
        <w:t>NPM1</w:t>
        <w:tab/>
        <w:t>PTEN</w:t>
        <w:tab/>
        <w:t>DDB2</w:t>
      </w:r>
    </w:p>
    <w:p>
      <w:pPr>
        <w:pStyle w:val="Normal"/>
        <w:rPr/>
      </w:pPr>
      <w:r>
        <w:rPr/>
        <w:t>STRING_BCL2_TOP100_ASSOCIATIONS</w:t>
        <w:tab/>
        <w:t>na</w:t>
        <w:tab/>
        <w:t>BIK</w:t>
        <w:tab/>
        <w:t>PSEN1</w:t>
        <w:tab/>
        <w:t>IL4</w:t>
        <w:tab/>
        <w:t>CASP6</w:t>
        <w:tab/>
        <w:t>RELA</w:t>
        <w:tab/>
        <w:t>WT1</w:t>
        <w:tab/>
        <w:t>RASD1</w:t>
        <w:tab/>
        <w:t>BNIPL</w:t>
        <w:tab/>
        <w:t>HAX1</w:t>
        <w:tab/>
        <w:t>CASP3</w:t>
        <w:tab/>
        <w:t>CASP7</w:t>
        <w:tab/>
        <w:t>BAG4</w:t>
        <w:tab/>
        <w:t>CFLAR</w:t>
        <w:tab/>
        <w:t>CD40</w:t>
        <w:tab/>
        <w:t>RAD9A</w:t>
        <w:tab/>
        <w:t>TP53BP2</w:t>
        <w:tab/>
        <w:t>EP300</w:t>
        <w:tab/>
        <w:t>BCL2</w:t>
        <w:tab/>
        <w:t>PAX8</w:t>
        <w:tab/>
        <w:t>HRAS</w:t>
        <w:tab/>
        <w:t>CDK2</w:t>
        <w:tab/>
        <w:t>VEGF</w:t>
        <w:tab/>
        <w:t>HSPA4</w:t>
        <w:tab/>
        <w:t>TP53</w:t>
        <w:tab/>
        <w:t>TEGT</w:t>
        <w:tab/>
        <w:t>MITF</w:t>
        <w:tab/>
        <w:t>MCL1</w:t>
        <w:tab/>
        <w:t>PPP2R4</w:t>
        <w:tab/>
        <w:t>BCL2L1</w:t>
        <w:tab/>
        <w:t>IL10</w:t>
        <w:tab/>
        <w:t>BID</w:t>
        <w:tab/>
        <w:t>MAPK8</w:t>
        <w:tab/>
        <w:t>BCL2L11</w:t>
        <w:tab/>
        <w:t>HRK</w:t>
        <w:tab/>
        <w:t>RUNX3</w:t>
        <w:tab/>
        <w:t>SNURF</w:t>
        <w:tab/>
        <w:t>AVEN</w:t>
        <w:tab/>
        <w:t>CASP9</w:t>
        <w:tab/>
        <w:t>IL2</w:t>
        <w:tab/>
        <w:t>STAT5A</w:t>
        <w:tab/>
        <w:t>BCL6</w:t>
        <w:tab/>
        <w:t>HSPA8</w:t>
        <w:tab/>
        <w:t>BNIP2</w:t>
        <w:tab/>
        <w:t>TNFRSF1A</w:t>
        <w:tab/>
        <w:t>PPP3CC</w:t>
        <w:tab/>
        <w:t>RUNX1</w:t>
        <w:tab/>
        <w:t>JUN</w:t>
        <w:tab/>
        <w:t>IL15</w:t>
        <w:tab/>
        <w:t>BMF</w:t>
        <w:tab/>
        <w:t>IL2RG</w:t>
        <w:tab/>
        <w:t>AKT1</w:t>
        <w:tab/>
        <w:t>BNIP3</w:t>
        <w:tab/>
        <w:t>FGF2</w:t>
        <w:tab/>
        <w:t>CCND1</w:t>
        <w:tab/>
        <w:t>IL7R</w:t>
        <w:tab/>
        <w:t>BAX</w:t>
        <w:tab/>
        <w:t>POU4F1</w:t>
        <w:tab/>
        <w:t>BBC3</w:t>
        <w:tab/>
        <w:t>CASP8</w:t>
        <w:tab/>
        <w:t>NFKB2</w:t>
        <w:tab/>
        <w:t>BNIP1</w:t>
        <w:tab/>
        <w:t>NR4A1</w:t>
        <w:tab/>
        <w:t>BCR</w:t>
        <w:tab/>
        <w:t>RAF1</w:t>
        <w:tab/>
        <w:t>PMAIP1</w:t>
        <w:tab/>
        <w:t>KRAS2</w:t>
        <w:tab/>
        <w:t>E2F1</w:t>
        <w:tab/>
        <w:t>BCAP31</w:t>
        <w:tab/>
        <w:t>FADD</w:t>
        <w:tab/>
        <w:t>BCL2L14</w:t>
        <w:tab/>
        <w:t>GLI2</w:t>
        <w:tab/>
        <w:t>YWHAB</w:t>
        <w:tab/>
        <w:t>BAG3</w:t>
        <w:tab/>
        <w:t>JAK1</w:t>
        <w:tab/>
        <w:t>CDC2</w:t>
        <w:tab/>
        <w:t>BAD</w:t>
        <w:tab/>
        <w:t>IL7</w:t>
        <w:tab/>
        <w:t>BAG2</w:t>
        <w:tab/>
        <w:t>CASP2</w:t>
        <w:tab/>
        <w:t>BAG1</w:t>
        <w:tab/>
        <w:t>BNIP3L</w:t>
        <w:tab/>
        <w:t>CD28</w:t>
        <w:tab/>
        <w:t>APAF1</w:t>
      </w:r>
    </w:p>
    <w:p>
      <w:pPr>
        <w:pStyle w:val="Normal"/>
        <w:rPr/>
      </w:pPr>
      <w:r>
        <w:rPr/>
        <w:t>STRING_MTOR_TOP100_ASSOCIATIONS</w:t>
        <w:tab/>
        <w:t>na</w:t>
        <w:tab/>
        <w:t>UBE2L3</w:t>
        <w:tab/>
        <w:t>PDCD1</w:t>
        <w:tab/>
        <w:t>RHEB</w:t>
        <w:tab/>
        <w:t>CORO1A</w:t>
        <w:tab/>
        <w:t>RASD1</w:t>
        <w:tab/>
        <w:t>ATF5</w:t>
        <w:tab/>
        <w:t>ILK</w:t>
        <w:tab/>
        <w:t>PIK3R1</w:t>
        <w:tab/>
        <w:t>EEF1A1</w:t>
        <w:tab/>
        <w:t>RHEBL1</w:t>
        <w:tab/>
        <w:t>NEK6</w:t>
        <w:tab/>
        <w:t>EIF4EBP1</w:t>
        <w:tab/>
        <w:t>SPARCL1</w:t>
        <w:tab/>
        <w:t>CFLAR</w:t>
        <w:tab/>
        <w:t>MAP3K11</w:t>
        <w:tab/>
        <w:t>IRS1</w:t>
        <w:tab/>
        <w:t>RPS6KB1</w:t>
        <w:tab/>
        <w:t>ABL1</w:t>
        <w:tab/>
        <w:t>MAP7</w:t>
        <w:tab/>
        <w:t>AKT2</w:t>
        <w:tab/>
        <w:t>BCL2</w:t>
        <w:tab/>
        <w:t>RPS6KB2</w:t>
        <w:tab/>
        <w:t>PTK2</w:t>
        <w:tab/>
        <w:t>GJA1</w:t>
        <w:tab/>
        <w:t>VEGF</w:t>
        <w:tab/>
        <w:t>YWHAQ</w:t>
        <w:tab/>
        <w:t>IGF1</w:t>
        <w:tab/>
        <w:t>HIF1A</w:t>
        <w:tab/>
        <w:t>RPS6</w:t>
        <w:tab/>
        <w:t>TP53</w:t>
        <w:tab/>
        <w:t>EIF4G3</w:t>
        <w:tab/>
        <w:t>RPS6KA1</w:t>
        <w:tab/>
        <w:t>EEF2</w:t>
        <w:tab/>
        <w:t>MAPK8</w:t>
        <w:tab/>
        <w:t>GALNT2</w:t>
        <w:tab/>
        <w:t>PIK3R2</w:t>
        <w:tab/>
        <w:t>EGFR</w:t>
        <w:tab/>
        <w:t>RAC2</w:t>
        <w:tab/>
        <w:t>SLC9A3R1</w:t>
        <w:tab/>
        <w:t>RRAD</w:t>
        <w:tab/>
        <w:t>GPHN</w:t>
        <w:tab/>
        <w:t>CRK</w:t>
        <w:tab/>
        <w:t>RUNX1</w:t>
        <w:tab/>
        <w:t>MAPK3</w:t>
        <w:tab/>
        <w:t>AKT1</w:t>
        <w:tab/>
        <w:t>RORC</w:t>
        <w:tab/>
        <w:t>PRKAA2</w:t>
        <w:tab/>
        <w:t>EIF4E</w:t>
        <w:tab/>
        <w:t>UBQLN1</w:t>
        <w:tab/>
        <w:t>FRAP1</w:t>
        <w:tab/>
        <w:t>INS</w:t>
        <w:tab/>
        <w:t>AKT3</w:t>
        <w:tab/>
        <w:t>CCND1</w:t>
        <w:tab/>
        <w:t>SRRM2</w:t>
        <w:tab/>
        <w:t>INSR</w:t>
        <w:tab/>
        <w:t>MAP2K1</w:t>
        <w:tab/>
        <w:t>STAT3</w:t>
        <w:tab/>
        <w:t>RAF1</w:t>
        <w:tab/>
        <w:t>CDC20</w:t>
        <w:tab/>
        <w:t>TSC1</w:t>
        <w:tab/>
        <w:t>INPPL1</w:t>
        <w:tab/>
        <w:t>SORCS3</w:t>
        <w:tab/>
        <w:t>EIF4G1</w:t>
        <w:tab/>
        <w:t>ARNT</w:t>
        <w:tab/>
        <w:t>ROCK2</w:t>
        <w:tab/>
        <w:t>CDC2</w:t>
        <w:tab/>
        <w:t>STK11</w:t>
        <w:tab/>
        <w:t>PRKCD</w:t>
        <w:tab/>
        <w:t>IRS2</w:t>
        <w:tab/>
        <w:t>PI3</w:t>
        <w:tab/>
        <w:t>CDK4</w:t>
        <w:tab/>
        <w:t>DOCK7</w:t>
        <w:tab/>
        <w:t>MAPK1</w:t>
        <w:tab/>
        <w:t>PPP2CA</w:t>
        <w:tab/>
        <w:t>PTEN</w:t>
      </w:r>
    </w:p>
    <w:p>
      <w:pPr>
        <w:pStyle w:val="Normal"/>
        <w:rPr/>
      </w:pPr>
      <w:r>
        <w:rPr/>
        <w:t>STRING_AKT1_TOP100_ASSOCIATIONS</w:t>
        <w:tab/>
        <w:t>na</w:t>
        <w:tab/>
        <w:t>IGF1R</w:t>
        <w:tab/>
        <w:t>CDC42EP1</w:t>
        <w:tab/>
        <w:t>RASD1</w:t>
        <w:tab/>
        <w:t>PIK3C2B</w:t>
        <w:tab/>
        <w:t>ILK</w:t>
        <w:tab/>
        <w:t>PIK3R1</w:t>
        <w:tab/>
        <w:t>TCL1B</w:t>
        <w:tab/>
        <w:t>METTL1</w:t>
        <w:tab/>
        <w:t>RHOQ</w:t>
        <w:tab/>
        <w:t>HSPCB</w:t>
        <w:tab/>
        <w:t>IRS1</w:t>
        <w:tab/>
        <w:t>MYC</w:t>
        <w:tab/>
        <w:t>RPS6KB1</w:t>
        <w:tab/>
        <w:t>PLXNB1</w:t>
        <w:tab/>
        <w:t>GNAI1</w:t>
        <w:tab/>
        <w:t>OCRL</w:t>
        <w:tab/>
        <w:t>GSK3B</w:t>
        <w:tab/>
        <w:t>PDPK1</w:t>
        <w:tab/>
        <w:t>CDC42</w:t>
        <w:tab/>
        <w:t>BCL2</w:t>
        <w:tab/>
        <w:t>CHUK</w:t>
        <w:tab/>
        <w:t>GRB2</w:t>
        <w:tab/>
        <w:t>WASF1</w:t>
        <w:tab/>
        <w:t>ABI1</w:t>
        <w:tab/>
        <w:t>VEGF</w:t>
        <w:tab/>
        <w:t>IGF1</w:t>
        <w:tab/>
        <w:t>TNFSF11</w:t>
        <w:tab/>
        <w:t>MDM2</w:t>
        <w:tab/>
        <w:t>RPS6</w:t>
        <w:tab/>
        <w:t>PIK3CA</w:t>
        <w:tab/>
        <w:t>EPS8</w:t>
        <w:tab/>
        <w:t>IFIT1</w:t>
        <w:tab/>
        <w:t>ARHGEF2</w:t>
        <w:tab/>
        <w:t>GNB1</w:t>
        <w:tab/>
        <w:t>TNFRSF11A</w:t>
        <w:tab/>
        <w:t>PIK3R2</w:t>
        <w:tab/>
        <w:t>CASP9</w:t>
        <w:tab/>
        <w:t>WASL</w:t>
        <w:tab/>
        <w:t>RAC2</w:t>
        <w:tab/>
        <w:t>CRK</w:t>
        <w:tab/>
        <w:t>HSPCA</w:t>
        <w:tab/>
        <w:t>RAC1</w:t>
        <w:tab/>
        <w:t>PXN</w:t>
        <w:tab/>
        <w:t>GSN</w:t>
        <w:tab/>
        <w:t>IL1A</w:t>
        <w:tab/>
        <w:t>JUN</w:t>
        <w:tab/>
        <w:t>AKT1</w:t>
        <w:tab/>
        <w:t>FRAP1</w:t>
        <w:tab/>
        <w:t>INS</w:t>
        <w:tab/>
        <w:t>CCND1</w:t>
        <w:tab/>
        <w:t>IKBKB</w:t>
        <w:tab/>
        <w:t>PIK3CD</w:t>
        <w:tab/>
        <w:t>CDC42EP4</w:t>
        <w:tab/>
        <w:t>PAK1</w:t>
        <w:tab/>
        <w:t>SHC1</w:t>
        <w:tab/>
        <w:t>FOXO3A</w:t>
        <w:tab/>
        <w:t>RSN</w:t>
        <w:tab/>
        <w:t>EDG5</w:t>
        <w:tab/>
        <w:t>RAF1</w:t>
        <w:tab/>
        <w:t>SLC2A4RG</w:t>
        <w:tab/>
        <w:t>FOXO1A</w:t>
        <w:tab/>
        <w:t>GFER</w:t>
        <w:tab/>
        <w:t>MAP2K4</w:t>
        <w:tab/>
        <w:t>TSC1</w:t>
        <w:tab/>
        <w:t>CDKN1B</w:t>
        <w:tab/>
        <w:t>TERT</w:t>
        <w:tab/>
        <w:t>CBL</w:t>
        <w:tab/>
        <w:t>INPPL1</w:t>
        <w:tab/>
        <w:t>MBTPS1</w:t>
        <w:tab/>
        <w:t>YWHAB</w:t>
        <w:tab/>
        <w:t>WAS</w:t>
        <w:tab/>
        <w:t>DOCK1</w:t>
        <w:tab/>
        <w:t>CYFIP2</w:t>
        <w:tab/>
        <w:t>EDG1</w:t>
        <w:tab/>
        <w:t>BAD</w:t>
        <w:tab/>
        <w:t>RAB5A</w:t>
        <w:tab/>
        <w:t>NFKB1</w:t>
        <w:tab/>
        <w:t>PPP2CA</w:t>
        <w:tab/>
        <w:t>PLEK</w:t>
        <w:tab/>
        <w:t>FGD1</w:t>
        <w:tab/>
        <w:t>NCF2</w:t>
        <w:tab/>
        <w:t>PIK3CG</w:t>
        <w:tab/>
        <w:t>PTEN</w:t>
      </w:r>
    </w:p>
    <w:p>
      <w:pPr>
        <w:pStyle w:val="Normal"/>
        <w:rPr/>
      </w:pPr>
      <w:r>
        <w:rPr/>
        <w:t>STRING_MCL1_TOP100_ASSOCIATIONS</w:t>
        <w:tab/>
        <w:t>na</w:t>
        <w:tab/>
        <w:t>BIK</w:t>
        <w:tab/>
        <w:t>ALK</w:t>
        <w:tab/>
        <w:t>TP53I11</w:t>
        <w:tab/>
        <w:t>ABCD4</w:t>
        <w:tab/>
        <w:t>CASP1</w:t>
        <w:tab/>
        <w:t>CDK6</w:t>
        <w:tab/>
        <w:t>EVI2B</w:t>
        <w:tab/>
        <w:t>GPR17</w:t>
        <w:tab/>
        <w:t>TRAF3</w:t>
        <w:tab/>
        <w:t>CASP6</w:t>
        <w:tab/>
        <w:t>POLR3D</w:t>
        <w:tab/>
        <w:t>PIK3R1</w:t>
        <w:tab/>
        <w:t>CASP3</w:t>
        <w:tab/>
        <w:t>CASP7</w:t>
        <w:tab/>
        <w:t>BIRC2</w:t>
        <w:tab/>
        <w:t>CFLAR</w:t>
        <w:tab/>
        <w:t>HDAC9</w:t>
        <w:tab/>
        <w:t>CD40</w:t>
        <w:tab/>
        <w:t>CHEK1</w:t>
        <w:tab/>
        <w:t>DUSP14</w:t>
        <w:tab/>
        <w:t>HTLF</w:t>
        <w:tab/>
        <w:t>TNFRSF10B</w:t>
        <w:tab/>
        <w:t>FASLG</w:t>
        <w:tab/>
        <w:t>ABL1</w:t>
        <w:tab/>
        <w:t>BIRC3</w:t>
        <w:tab/>
        <w:t>BOK</w:t>
        <w:tab/>
        <w:t>MNDA</w:t>
        <w:tab/>
        <w:t>BCL2</w:t>
        <w:tab/>
        <w:t>CDK2</w:t>
        <w:tab/>
        <w:t>TNFSF10</w:t>
        <w:tab/>
        <w:t>CTSK</w:t>
        <w:tab/>
        <w:t>IL6R</w:t>
        <w:tab/>
        <w:t>VEGF</w:t>
        <w:tab/>
        <w:t>IFI44</w:t>
        <w:tab/>
        <w:t>TP53</w:t>
        <w:tab/>
        <w:t>MCL1</w:t>
        <w:tab/>
        <w:t>BCL2L1</w:t>
        <w:tab/>
        <w:t>SFRP5</w:t>
        <w:tab/>
        <w:t>DIABLO</w:t>
        <w:tab/>
        <w:t>MAPK8</w:t>
        <w:tab/>
        <w:t>TGFB1</w:t>
        <w:tab/>
        <w:t>BCL2L11</w:t>
        <w:tab/>
        <w:t>CASP9</w:t>
        <w:tab/>
        <w:t>STAT5A</w:t>
        <w:tab/>
        <w:t>DEK</w:t>
        <w:tab/>
        <w:t>DUT</w:t>
        <w:tab/>
        <w:t>IER3</w:t>
        <w:tab/>
        <w:t>CRK</w:t>
        <w:tab/>
        <w:t>JUN</w:t>
        <w:tab/>
        <w:t>MAPK3</w:t>
        <w:tab/>
        <w:t>CCND2</w:t>
        <w:tab/>
        <w:t>CSF2</w:t>
        <w:tab/>
        <w:t>GADD45A</w:t>
        <w:tab/>
        <w:t>TIAL1</w:t>
        <w:tab/>
        <w:t>CCND1</w:t>
        <w:tab/>
        <w:t>BIRC4</w:t>
        <w:tab/>
        <w:t>IER2</w:t>
        <w:tab/>
        <w:t>BAX</w:t>
        <w:tab/>
        <w:t>CASP8</w:t>
        <w:tab/>
        <w:t>MAP2K1</w:t>
        <w:tab/>
        <w:t>STAT3</w:t>
        <w:tab/>
        <w:t>BCR</w:t>
        <w:tab/>
        <w:t>RAF1</w:t>
        <w:tab/>
        <w:t>CASP4</w:t>
        <w:tab/>
        <w:t>PMAIP1</w:t>
        <w:tab/>
        <w:t>ABCB8</w:t>
        <w:tab/>
        <w:t>CTSS</w:t>
        <w:tab/>
        <w:t>PCNA</w:t>
        <w:tab/>
        <w:t>STAT1</w:t>
        <w:tab/>
        <w:t>STK17B</w:t>
        <w:tab/>
        <w:t>PI3</w:t>
        <w:tab/>
        <w:t>BAD</w:t>
        <w:tab/>
        <w:t>TNKS</w:t>
        <w:tab/>
        <w:t>PDCD8</w:t>
        <w:tab/>
        <w:t>DDIT3</w:t>
        <w:tab/>
        <w:t>CDK4</w:t>
        <w:tab/>
        <w:t>TCEAL1</w:t>
        <w:tab/>
        <w:t>MAPK1</w:t>
        <w:tab/>
        <w:t>CCND3</w:t>
        <w:tab/>
        <w:t>CASP2</w:t>
        <w:tab/>
        <w:t>DAD1</w:t>
        <w:tab/>
        <w:t>IL6</w:t>
        <w:tab/>
        <w:t>CDKN1A</w:t>
        <w:tab/>
        <w:t>DFFA</w:t>
        <w:tab/>
        <w:t>BAG1</w:t>
        <w:tab/>
        <w:t>NPM1</w:t>
        <w:tab/>
        <w:t>APAF1</w:t>
      </w:r>
    </w:p>
    <w:p>
      <w:pPr>
        <w:pStyle w:val="Normal"/>
        <w:rPr/>
      </w:pPr>
      <w:r>
        <w:rPr/>
        <w:t>STRING_VCP_TOP100_ASSOCIATIONS</w:t>
        <w:tab/>
        <w:t>na</w:t>
        <w:tab/>
        <w:t>PTPRT</w:t>
        <w:tab/>
        <w:t>AKAP4</w:t>
        <w:tab/>
        <w:t>FAF1</w:t>
        <w:tab/>
        <w:t>NFKBIA</w:t>
        <w:tab/>
        <w:t>STX5A</w:t>
        <w:tab/>
        <w:t>C4B</w:t>
        <w:tab/>
        <w:t>VCP</w:t>
        <w:tab/>
        <w:t>GNE</w:t>
        <w:tab/>
        <w:t>PSMD4</w:t>
        <w:tab/>
        <w:t>PSMD2</w:t>
        <w:tab/>
        <w:t>PTPN13</w:t>
        <w:tab/>
        <w:t>NAP1L4</w:t>
        <w:tab/>
        <w:t>PTPRG</w:t>
        <w:tab/>
        <w:t>UBB</w:t>
        <w:tab/>
        <w:t>BRCA1</w:t>
        <w:tab/>
        <w:t>PTPN3</w:t>
      </w:r>
    </w:p>
    <w:p>
      <w:pPr>
        <w:pStyle w:val="Normal"/>
        <w:rPr/>
      </w:pPr>
      <w:r>
        <w:rPr/>
        <w:t>STRING_BIM_TOP100_ASSOCIATIONS</w:t>
        <w:tab/>
        <w:t>na</w:t>
        <w:tab/>
        <w:t>BIK</w:t>
        <w:tab/>
        <w:t>BZRP</w:t>
        <w:tab/>
        <w:t>DLC1</w:t>
        <w:tab/>
        <w:t>CBFA2T2</w:t>
        <w:tab/>
        <w:t>SPTLC1</w:t>
        <w:tab/>
        <w:t>CRADD</w:t>
        <w:tab/>
        <w:t>IL21R</w:t>
        <w:tab/>
        <w:t>SSTR5</w:t>
        <w:tab/>
        <w:t>STARD13</w:t>
        <w:tab/>
        <w:t>PIK3R1</w:t>
        <w:tab/>
        <w:t>CASP3</w:t>
        <w:tab/>
        <w:t>NMBR</w:t>
        <w:tab/>
        <w:t>RAG2</w:t>
        <w:tab/>
        <w:t>MYC</w:t>
        <w:tab/>
        <w:t>SSTR2</w:t>
        <w:tab/>
        <w:t>BOK</w:t>
        <w:tab/>
        <w:t>BCL2</w:t>
        <w:tab/>
        <w:t>CORT</w:t>
        <w:tab/>
        <w:t>BCL2A1</w:t>
        <w:tab/>
        <w:t>CDC25A</w:t>
        <w:tab/>
        <w:t>PRKCA</w:t>
        <w:tab/>
        <w:t>DDX18</w:t>
        <w:tab/>
        <w:t>TNFSF10</w:t>
        <w:tab/>
        <w:t>SNRPB</w:t>
        <w:tab/>
        <w:t>PKDREJ</w:t>
        <w:tab/>
        <w:t>TP53</w:t>
        <w:tab/>
        <w:t>SSTR1</w:t>
        <w:tab/>
        <w:t>SMS</w:t>
        <w:tab/>
        <w:t>HSPG2</w:t>
        <w:tab/>
        <w:t>METAP2</w:t>
        <w:tab/>
        <w:t>MCL1</w:t>
        <w:tab/>
        <w:t>BCL2L1</w:t>
        <w:tab/>
        <w:t>DIABLO</w:t>
        <w:tab/>
        <w:t>MAPK8</w:t>
        <w:tab/>
        <w:t>GAL3ST1</w:t>
        <w:tab/>
        <w:t>SSTR3</w:t>
        <w:tab/>
        <w:t>HRK</w:t>
        <w:tab/>
        <w:t>BCL2L11</w:t>
        <w:tab/>
        <w:t>VDAC1</w:t>
        <w:tab/>
        <w:t>CASP9</w:t>
        <w:tab/>
        <w:t>SST</w:t>
        <w:tab/>
        <w:t>DDB1</w:t>
        <w:tab/>
        <w:t>JUNB</w:t>
        <w:tab/>
        <w:t>CCND2</w:t>
        <w:tab/>
        <w:t>IL15</w:t>
        <w:tab/>
        <w:t>JUN</w:t>
        <w:tab/>
        <w:t>MAPK3</w:t>
        <w:tab/>
        <w:t>AKT1</w:t>
        <w:tab/>
        <w:t>BMF</w:t>
        <w:tab/>
        <w:t>ZFPM1</w:t>
        <w:tab/>
        <w:t>CCND1</w:t>
        <w:tab/>
        <w:t>BIRC4</w:t>
        <w:tab/>
        <w:t>IL7R</w:t>
        <w:tab/>
        <w:t>BAX</w:t>
        <w:tab/>
        <w:t>PAK1</w:t>
        <w:tab/>
        <w:t>BBC3</w:t>
        <w:tab/>
        <w:t>CASP8</w:t>
        <w:tab/>
        <w:t>FOXO3A</w:t>
        <w:tab/>
        <w:t>GAS1</w:t>
        <w:tab/>
        <w:t>PRKRIR</w:t>
        <w:tab/>
        <w:t>NR4A1</w:t>
        <w:tab/>
        <w:t>GFER</w:t>
        <w:tab/>
        <w:t>FOXO1A</w:t>
        <w:tab/>
        <w:t>NGFB</w:t>
        <w:tab/>
        <w:t>PMAIP1</w:t>
        <w:tab/>
        <w:t>ZBTB17</w:t>
        <w:tab/>
        <w:t>CASP5</w:t>
        <w:tab/>
        <w:t>IL3</w:t>
        <w:tab/>
        <w:t>DLGAP1</w:t>
        <w:tab/>
        <w:t>BANF1</w:t>
        <w:tab/>
        <w:t>BAD</w:t>
        <w:tab/>
        <w:t>BCL2L2</w:t>
        <w:tab/>
        <w:t>NBL1</w:t>
        <w:tab/>
        <w:t>PPAN</w:t>
        <w:tab/>
        <w:t>APAF1</w:t>
      </w:r>
    </w:p>
    <w:p>
      <w:pPr>
        <w:pStyle w:val="Normal"/>
        <w:rPr/>
      </w:pPr>
      <w:r>
        <w:rPr/>
        <w:t>STRING_GAS7_TOP100_ASSOCIATIONS</w:t>
        <w:tab/>
        <w:t>na</w:t>
        <w:tab/>
        <w:t>GAS8</w:t>
        <w:tab/>
        <w:t>GMPS</w:t>
        <w:tab/>
        <w:t>CCL4</w:t>
        <w:tab/>
        <w:t>GAS7</w:t>
        <w:tab/>
        <w:t>GAS2</w:t>
        <w:tab/>
        <w:t>APRIN</w:t>
        <w:tab/>
        <w:t>IL15</w:t>
        <w:tab/>
        <w:t>GAS6</w:t>
        <w:tab/>
        <w:t>CAPZA2</w:t>
        <w:tab/>
        <w:t>DDIT3</w:t>
        <w:tab/>
        <w:t>TLR6</w:t>
        <w:tab/>
        <w:t>MARCO</w:t>
        <w:tab/>
        <w:t>GAS1</w:t>
        <w:tab/>
        <w:t>FGFR1</w:t>
        <w:tab/>
        <w:t>FGF8</w:t>
      </w:r>
    </w:p>
    <w:p>
      <w:pPr>
        <w:pStyle w:val="Normal"/>
        <w:rPr/>
      </w:pPr>
      <w:r>
        <w:rPr/>
        <w:t>STRING_MAX_TOP100_ASSOCIATIONS</w:t>
        <w:tab/>
        <w:t>na</w:t>
        <w:tab/>
        <w:t>MXD4</w:t>
        <w:tab/>
        <w:t>MYCN</w:t>
        <w:tab/>
        <w:t>MAX</w:t>
        <w:tab/>
        <w:t>MCRS1</w:t>
        <w:tab/>
        <w:t>TFDP1</w:t>
        <w:tab/>
        <w:t>SP1</w:t>
        <w:tab/>
        <w:t>RNF2</w:t>
        <w:tab/>
        <w:t>SMAD4</w:t>
        <w:tab/>
        <w:t>TRRAP</w:t>
        <w:tab/>
        <w:t>TEX10</w:t>
        <w:tab/>
        <w:t>TAF4</w:t>
        <w:tab/>
        <w:t>MLL</w:t>
        <w:tab/>
        <w:t>CBX3</w:t>
        <w:tab/>
        <w:t>ASH2L</w:t>
        <w:tab/>
        <w:t>SP3</w:t>
        <w:tab/>
        <w:t>RBBP5</w:t>
        <w:tab/>
        <w:t>MYST1</w:t>
        <w:tab/>
        <w:t>RING1</w:t>
        <w:tab/>
        <w:t>MYC</w:t>
        <w:tab/>
        <w:t>MXI1</w:t>
        <w:tab/>
        <w:t>MAD1L1</w:t>
        <w:tab/>
        <w:t>SPAG9</w:t>
        <w:tab/>
        <w:t>MYCL1</w:t>
        <w:tab/>
        <w:t>E2F6</w:t>
        <w:tab/>
        <w:t>TEAD1</w:t>
        <w:tab/>
        <w:t>SENP3</w:t>
        <w:tab/>
        <w:t>HCFC1</w:t>
        <w:tab/>
        <w:t>SMAD3</w:t>
        <w:tab/>
        <w:t>PRPF31</w:t>
        <w:tab/>
        <w:t>CHD8</w:t>
        <w:tab/>
        <w:t>AMPD1</w:t>
      </w:r>
    </w:p>
    <w:p>
      <w:pPr>
        <w:pStyle w:val="Normal"/>
        <w:rPr/>
      </w:pPr>
      <w:r>
        <w:rPr/>
        <w:t>STRING_MAD_TOP100_ASSOCIATIONS</w:t>
        <w:tab/>
        <w:t>na</w:t>
        <w:tab/>
        <w:t>HDAC2</w:t>
        <w:tab/>
        <w:t>SAP30</w:t>
        <w:tab/>
        <w:t>MYCN</w:t>
        <w:tab/>
        <w:t>MAX</w:t>
        <w:tab/>
        <w:t>CSPG6</w:t>
        <w:tab/>
        <w:t>MYCL1</w:t>
        <w:tab/>
        <w:t>HDAC1</w:t>
        <w:tab/>
        <w:t>PML</w:t>
        <w:tab/>
        <w:t>AMPD1</w:t>
        <w:tab/>
        <w:t>SIN3A</w:t>
        <w:tab/>
        <w:t>MYC</w:t>
      </w:r>
    </w:p>
    <w:p>
      <w:pPr>
        <w:pStyle w:val="Normal"/>
        <w:rPr/>
      </w:pPr>
      <w:r>
        <w:rPr/>
        <w:t>STRING_PUMA_TOP100_ASSOCIATIONS</w:t>
        <w:tab/>
        <w:t>na</w:t>
        <w:tab/>
        <w:t>BIK</w:t>
        <w:tab/>
        <w:t>CDK6</w:t>
        <w:tab/>
        <w:t>CARM1</w:t>
        <w:tab/>
        <w:t>CBFA2T2</w:t>
        <w:tab/>
        <w:t>RBPSUH</w:t>
        <w:tab/>
        <w:t>MAP3K8</w:t>
        <w:tab/>
        <w:t>PRDX1</w:t>
        <w:tab/>
        <w:t>ABI2</w:t>
        <w:tab/>
        <w:t>E2F3</w:t>
        <w:tab/>
        <w:t>IREB2</w:t>
        <w:tab/>
        <w:t>MYC</w:t>
        <w:tab/>
        <w:t>EP300</w:t>
        <w:tab/>
        <w:t>BCL2</w:t>
        <w:tab/>
        <w:t>BCL2A1</w:t>
        <w:tab/>
        <w:t>DDX18</w:t>
        <w:tab/>
        <w:t>TNFSF10</w:t>
        <w:tab/>
        <w:t>TP73</w:t>
        <w:tab/>
        <w:t>BNC1</w:t>
        <w:tab/>
        <w:t>MDM2</w:t>
        <w:tab/>
        <w:t>TP53</w:t>
        <w:tab/>
        <w:t>PIN1</w:t>
        <w:tab/>
        <w:t>SET7</w:t>
        <w:tab/>
        <w:t>CDKN2A</w:t>
        <w:tab/>
        <w:t>METAP2</w:t>
        <w:tab/>
        <w:t>TADA3L</w:t>
        <w:tab/>
        <w:t>MCL1</w:t>
        <w:tab/>
        <w:t>BCL2L1</w:t>
        <w:tab/>
        <w:t>DIABLO</w:t>
        <w:tab/>
        <w:t>MTA2</w:t>
        <w:tab/>
        <w:t>HRK</w:t>
        <w:tab/>
        <w:t>BCL2L11</w:t>
        <w:tab/>
        <w:t>ATM</w:t>
        <w:tab/>
        <w:t>CASP9</w:t>
        <w:tab/>
        <w:t>TADA2L</w:t>
        <w:tab/>
        <w:t>TFDP1</w:t>
        <w:tab/>
        <w:t>TBL1X</w:t>
        <w:tab/>
        <w:t>SP1</w:t>
        <w:tab/>
        <w:t>E2F5</w:t>
        <w:tab/>
        <w:t>CCND2</w:t>
        <w:tab/>
        <w:t>BMF</w:t>
        <w:tab/>
        <w:t>BNIP3</w:t>
        <w:tab/>
        <w:t>TP53I3</w:t>
        <w:tab/>
        <w:t>GADD45A</w:t>
        <w:tab/>
        <w:t>ENDOG</w:t>
        <w:tab/>
        <w:t>CCND1</w:t>
        <w:tab/>
        <w:t>BAX</w:t>
        <w:tab/>
        <w:t>BBC3</w:t>
        <w:tab/>
        <w:t>RNU2</w:t>
        <w:tab/>
        <w:t>GAS1</w:t>
        <w:tab/>
        <w:t>TP53INP1</w:t>
        <w:tab/>
        <w:t>CSPG2</w:t>
        <w:tab/>
        <w:t>CDKN1B</w:t>
        <w:tab/>
        <w:t>TAF9</w:t>
        <w:tab/>
        <w:t>TERT</w:t>
        <w:tab/>
        <w:t>XRCC4</w:t>
        <w:tab/>
        <w:t>PMAIP1</w:t>
        <w:tab/>
        <w:t>ZBTB17</w:t>
        <w:tab/>
        <w:t>E2F1</w:t>
        <w:tab/>
        <w:t>SAH</w:t>
        <w:tab/>
        <w:t>CDC2L2</w:t>
        <w:tab/>
        <w:t>SAV1</w:t>
        <w:tab/>
        <w:t>USP7</w:t>
        <w:tab/>
        <w:t>MAPK9</w:t>
        <w:tab/>
        <w:t>BAD</w:t>
        <w:tab/>
        <w:t>PDCD8</w:t>
        <w:tab/>
        <w:t>BCL2L2</w:t>
        <w:tab/>
        <w:t>CDK4</w:t>
        <w:tab/>
        <w:t>RB1</w:t>
        <w:tab/>
        <w:t>TCEAL1</w:t>
        <w:tab/>
        <w:t>CCND3</w:t>
        <w:tab/>
        <w:t>PLAGL1</w:t>
        <w:tab/>
        <w:t>CDKN1A</w:t>
        <w:tab/>
        <w:t>PTTG1</w:t>
        <w:tab/>
        <w:t>BNIP3L</w:t>
        <w:tab/>
        <w:t>PPM1D</w:t>
        <w:tab/>
        <w:t>APAF1</w:t>
      </w:r>
    </w:p>
    <w:p>
      <w:pPr>
        <w:pStyle w:val="Normal"/>
        <w:rPr/>
      </w:pPr>
      <w:r>
        <w:rPr/>
        <w:t>STRING_OPHN1_TOP100_ASSOCIATIONS</w:t>
        <w:tab/>
        <w:t>na</w:t>
        <w:tab/>
        <w:t>ARHGEF7</w:t>
        <w:tab/>
        <w:t>PHF6</w:t>
        <w:tab/>
        <w:t>SLC6A8</w:t>
        <w:tab/>
        <w:t>TMEM1</w:t>
        <w:tab/>
        <w:t>TUBE1</w:t>
        <w:tab/>
        <w:t>OPHN1</w:t>
        <w:tab/>
        <w:t>RPS6KA3</w:t>
        <w:tab/>
        <w:t>RAC1</w:t>
        <w:tab/>
        <w:t>VCX</w:t>
        <w:tab/>
        <w:t>GDI1</w:t>
        <w:tab/>
        <w:t>PAK3</w:t>
        <w:tab/>
        <w:t>RHOA</w:t>
        <w:tab/>
        <w:t>ILK</w:t>
        <w:tab/>
        <w:t>RIPK2</w:t>
        <w:tab/>
        <w:t>APLP2</w:t>
        <w:tab/>
        <w:t>MAPK8IP1</w:t>
        <w:tab/>
        <w:t>RPL23</w:t>
        <w:tab/>
        <w:t>ACSL4</w:t>
        <w:tab/>
        <w:t>ARHGEF6</w:t>
        <w:tab/>
        <w:t>STATIP1</w:t>
        <w:tab/>
        <w:t>EIF5B</w:t>
        <w:tab/>
        <w:t>SLC2A4RG</w:t>
        <w:tab/>
        <w:t>IL1RAPL1</w:t>
        <w:tab/>
        <w:t>AKT2</w:t>
        <w:tab/>
        <w:t>NLGN4X</w:t>
        <w:tab/>
        <w:t>EIF3S10</w:t>
        <w:tab/>
        <w:t>PPP2R2A</w:t>
        <w:tab/>
        <w:t>PARVA</w:t>
        <w:tab/>
        <w:t>CDC27</w:t>
        <w:tab/>
        <w:t>SERPINH1</w:t>
        <w:tab/>
        <w:t>MSN</w:t>
        <w:tab/>
        <w:t>SLC2A2</w:t>
        <w:tab/>
        <w:t>ATRX</w:t>
        <w:tab/>
        <w:t>SPP1</w:t>
        <w:tab/>
        <w:t>FMR2</w:t>
        <w:tab/>
        <w:t>MECP2</w:t>
        <w:tab/>
        <w:t>ALAS2</w:t>
        <w:tab/>
        <w:t>TM4SF2</w:t>
        <w:tab/>
        <w:t>GULP1</w:t>
      </w:r>
    </w:p>
    <w:p>
      <w:pPr>
        <w:pStyle w:val="Normal"/>
        <w:rPr/>
      </w:pPr>
      <w:r>
        <w:rPr/>
        <w:t>STRING_NONO_TOP100_ASSOCIATIONS</w:t>
        <w:tab/>
        <w:t>na</w:t>
        <w:tab/>
        <w:t>SF3B1</w:t>
        <w:tab/>
        <w:t>THOC4</w:t>
        <w:tab/>
        <w:t>LMNB2</w:t>
        <w:tab/>
        <w:t>NCOR1</w:t>
        <w:tab/>
        <w:t>BCL6</w:t>
        <w:tab/>
        <w:t>SFPQ</w:t>
        <w:tab/>
        <w:t>MYH10</w:t>
        <w:tab/>
        <w:t>CRY2</w:t>
        <w:tab/>
        <w:t>CLTC</w:t>
        <w:tab/>
        <w:t>CST8</w:t>
        <w:tab/>
        <w:t>NONO</w:t>
        <w:tab/>
        <w:t>C14ORF166</w:t>
        <w:tab/>
        <w:t>NR2E3</w:t>
        <w:tab/>
        <w:t>U2AF2</w:t>
        <w:tab/>
        <w:t>TIMELESS</w:t>
        <w:tab/>
        <w:t>KRT6A</w:t>
        <w:tab/>
        <w:t>PURA</w:t>
        <w:tab/>
        <w:t>HSF1</w:t>
        <w:tab/>
        <w:t>PLEKHF2</w:t>
        <w:tab/>
        <w:t>MLLT3</w:t>
        <w:tab/>
        <w:t>TOP2B</w:t>
        <w:tab/>
        <w:t>SIM1</w:t>
        <w:tab/>
        <w:t>TFE3</w:t>
        <w:tab/>
        <w:t>MATR3</w:t>
        <w:tab/>
        <w:t>HTATIP2</w:t>
        <w:tab/>
        <w:t>FOXO3A</w:t>
        <w:tab/>
        <w:t>SIN3A</w:t>
        <w:tab/>
        <w:t>PRCC</w:t>
        <w:tab/>
        <w:t>ZNF261</w:t>
        <w:tab/>
        <w:t>NPAS1</w:t>
        <w:tab/>
        <w:t>WDR5</w:t>
        <w:tab/>
        <w:t>NCL</w:t>
        <w:tab/>
        <w:t>POLR2A</w:t>
        <w:tab/>
        <w:t>PARK7</w:t>
        <w:tab/>
        <w:t>SNRPB</w:t>
        <w:tab/>
        <w:t>ARNT</w:t>
        <w:tab/>
        <w:t>TLE1</w:t>
        <w:tab/>
        <w:t>C14orf166</w:t>
        <w:tab/>
        <w:t>MLLT7</w:t>
        <w:tab/>
        <w:t>DDX3X</w:t>
        <w:tab/>
        <w:t>PARP1</w:t>
        <w:tab/>
        <w:t>PER1</w:t>
        <w:tab/>
        <w:t>PHKA1</w:t>
        <w:tab/>
        <w:t>ASCC3L1</w:t>
        <w:tab/>
        <w:t>PER2</w:t>
        <w:tab/>
        <w:t>ASPSCR1</w:t>
        <w:tab/>
        <w:t>POU2F1</w:t>
        <w:tab/>
        <w:t>ADORA2B</w:t>
      </w:r>
    </w:p>
    <w:p>
      <w:pPr>
        <w:pStyle w:val="Normal"/>
        <w:rPr/>
      </w:pPr>
      <w:r>
        <w:rPr/>
        <w:t>STRING_MLLT1_ENL_TOP100_ASSOCIATIONS</w:t>
        <w:tab/>
        <w:t>na</w:t>
        <w:tab/>
        <w:t>SH3GL1</w:t>
        <w:tab/>
        <w:t>NRGN</w:t>
        <w:tab/>
        <w:t>GMPS</w:t>
        <w:tab/>
        <w:t>CDK6</w:t>
        <w:tab/>
        <w:t>MLLT1</w:t>
        <w:tab/>
        <w:t>ELL</w:t>
        <w:tab/>
        <w:t>SNX1</w:t>
        <w:tab/>
        <w:t>ABR</w:t>
        <w:tab/>
        <w:t>LMO1</w:t>
        <w:tab/>
        <w:t>MLL</w:t>
        <w:tab/>
        <w:t>RTKN</w:t>
        <w:tab/>
        <w:t>ARHGEF12</w:t>
        <w:tab/>
        <w:t>MLLT10</w:t>
        <w:tab/>
        <w:t>ENG</w:t>
        <w:tab/>
        <w:t>MLLT6</w:t>
        <w:tab/>
        <w:t>LYL1</w:t>
        <w:tab/>
        <w:t>BCR</w:t>
        <w:tab/>
        <w:t>NR4A1</w:t>
        <w:tab/>
        <w:t>TLX3</w:t>
        <w:tab/>
        <w:t>TNF</w:t>
        <w:tab/>
        <w:t>MLLT11</w:t>
        <w:tab/>
        <w:t>DCXR</w:t>
        <w:tab/>
        <w:t>PBX3</w:t>
        <w:tab/>
        <w:t>TCF3</w:t>
        <w:tab/>
        <w:t>MYO1F</w:t>
        <w:tab/>
        <w:t>SEPT6</w:t>
        <w:tab/>
        <w:t>MLLT4</w:t>
        <w:tab/>
        <w:t>MYH11</w:t>
        <w:tab/>
        <w:t>ABI1</w:t>
        <w:tab/>
        <w:t>LASP1</w:t>
        <w:tab/>
        <w:t>EPS15</w:t>
        <w:tab/>
        <w:t>MLLT7</w:t>
        <w:tab/>
        <w:t>TLX1</w:t>
        <w:tab/>
        <w:t>HOXA9</w:t>
        <w:tab/>
        <w:t>FNBP1</w:t>
        <w:tab/>
        <w:t>RAP1GDS1</w:t>
      </w:r>
    </w:p>
    <w:p>
      <w:pPr>
        <w:pStyle w:val="Normal"/>
        <w:rPr/>
      </w:pPr>
      <w:r>
        <w:rPr/>
        <w:t>STRING_MLLT2_AF4_TOP100_ASSOCIATIONS</w:t>
        <w:tab/>
        <w:t>na</w:t>
        <w:tab/>
        <w:t>BMP3</w:t>
        <w:tab/>
        <w:t>ALK</w:t>
        <w:tab/>
        <w:t>ZNF578</w:t>
        <w:tab/>
        <w:t>ANXA3</w:t>
        <w:tab/>
        <w:t>ADH4</w:t>
        <w:tab/>
        <w:t>DIAPH2</w:t>
        <w:tab/>
        <w:t>KIT</w:t>
        <w:tab/>
        <w:t>HRAS</w:t>
        <w:tab/>
        <w:t>FMR1</w:t>
        <w:tab/>
        <w:t>RUNX1</w:t>
        <w:tab/>
        <w:t>CXCL10</w:t>
        <w:tab/>
        <w:t>MLLT3</w:t>
        <w:tab/>
        <w:t>DCK</w:t>
        <w:tab/>
        <w:t>AREG</w:t>
        <w:tab/>
        <w:t>MLLT2</w:t>
        <w:tab/>
        <w:t>CXCL1</w:t>
        <w:tab/>
        <w:t>BCR</w:t>
        <w:tab/>
        <w:t>DNCH1</w:t>
      </w:r>
    </w:p>
    <w:p>
      <w:pPr>
        <w:pStyle w:val="Normal"/>
        <w:rPr/>
      </w:pPr>
      <w:r>
        <w:rPr/>
        <w:t>STRING_MLLT3_AF9_TOP100_ASSOCIATIONS</w:t>
        <w:tab/>
        <w:t>na</w:t>
        <w:tab/>
        <w:t>SH3GL1</w:t>
        <w:tab/>
        <w:t>GMPS</w:t>
        <w:tab/>
        <w:t>BCOR</w:t>
        <w:tab/>
        <w:t>LMO4</w:t>
        <w:tab/>
        <w:t>CDK6</w:t>
        <w:tab/>
        <w:t>SARA1</w:t>
        <w:tab/>
        <w:t>PROM1</w:t>
        <w:tab/>
        <w:t>RUNX1</w:t>
        <w:tab/>
        <w:t>FHL1</w:t>
        <w:tab/>
        <w:t>CD14</w:t>
        <w:tab/>
        <w:t>MLL</w:t>
        <w:tab/>
        <w:t>HSF1</w:t>
        <w:tab/>
        <w:t>MLLT3</w:t>
        <w:tab/>
        <w:t>ARHGEF12</w:t>
        <w:tab/>
        <w:t>CRHBP</w:t>
        <w:tab/>
        <w:t>MLLT10</w:t>
        <w:tab/>
        <w:t>MLLT6</w:t>
        <w:tab/>
        <w:t>RING1</w:t>
        <w:tab/>
        <w:t>BCR</w:t>
        <w:tab/>
        <w:t>ZNF578</w:t>
        <w:tab/>
        <w:t>HDAC3</w:t>
        <w:tab/>
        <w:t>MLLT11</w:t>
        <w:tab/>
        <w:t>ABL1</w:t>
        <w:tab/>
        <w:t>DAB2IP</w:t>
        <w:tab/>
        <w:t>CBFB</w:t>
        <w:tab/>
        <w:t>MLLT4</w:t>
        <w:tab/>
        <w:t>MYH11</w:t>
        <w:tab/>
        <w:t>ALDH1A1</w:t>
        <w:tab/>
        <w:t>LASP1</w:t>
        <w:tab/>
        <w:t>RUNX1T1</w:t>
        <w:tab/>
        <w:t>PDAP1</w:t>
        <w:tab/>
        <w:t>TCF7L2</w:t>
        <w:tab/>
        <w:t>EPS15</w:t>
        <w:tab/>
        <w:t>MLLT7</w:t>
        <w:tab/>
        <w:t>TLX1</w:t>
        <w:tab/>
        <w:t>HOXA9</w:t>
        <w:tab/>
        <w:t>FNBP1</w:t>
        <w:tab/>
        <w:t>SMARCB1</w:t>
        <w:tab/>
        <w:t>MLLT2</w:t>
      </w:r>
    </w:p>
    <w:p>
      <w:pPr>
        <w:pStyle w:val="Normal"/>
        <w:rPr/>
      </w:pPr>
      <w:r>
        <w:rPr/>
        <w:t>STRING_MLLT4_AF6_TOP100_ASSOCIATIONS</w:t>
        <w:tab/>
        <w:t>na</w:t>
        <w:tab/>
        <w:t>COPS5</w:t>
        <w:tab/>
        <w:t>FLOT2</w:t>
        <w:tab/>
        <w:t>RASD1</w:t>
        <w:tab/>
        <w:t>MLL</w:t>
        <w:tab/>
        <w:t>MRAS</w:t>
        <w:tab/>
        <w:t>RYK</w:t>
        <w:tab/>
        <w:t>GRB14</w:t>
        <w:tab/>
        <w:t>MLLT3</w:t>
        <w:tab/>
        <w:t>RIN1</w:t>
        <w:tab/>
        <w:t>MLLT10</w:t>
        <w:tab/>
        <w:t>MLLT6</w:t>
        <w:tab/>
        <w:t>EPHB2</w:t>
        <w:tab/>
        <w:t>RASGRP3</w:t>
        <w:tab/>
        <w:t>TCF3</w:t>
        <w:tab/>
        <w:t>HRAS</w:t>
        <w:tab/>
        <w:t>CLDN5</w:t>
        <w:tab/>
        <w:t>CBFB</w:t>
        <w:tab/>
        <w:t>RAPGEF1</w:t>
        <w:tab/>
        <w:t>RUNX1T1</w:t>
        <w:tab/>
        <w:t>BRD8</w:t>
        <w:tab/>
        <w:t>SRPK2</w:t>
        <w:tab/>
        <w:t>MLLT7</w:t>
        <w:tab/>
        <w:t>CTNNBL1</w:t>
        <w:tab/>
        <w:t>ARHGDIA</w:t>
        <w:tab/>
        <w:t>CTNNA1</w:t>
        <w:tab/>
        <w:t>ENC1</w:t>
        <w:tab/>
        <w:t>RAP1GA1</w:t>
        <w:tab/>
        <w:t>EFNA5</w:t>
        <w:tab/>
        <w:t>TJP2</w:t>
        <w:tab/>
        <w:t>RRAS2</w:t>
        <w:tab/>
        <w:t>EPHB3</w:t>
        <w:tab/>
        <w:t>RAPGEF5</w:t>
        <w:tab/>
        <w:t>RALGDS</w:t>
        <w:tab/>
        <w:t>ELL</w:t>
        <w:tab/>
        <w:t>RUNX1</w:t>
        <w:tab/>
        <w:t>AKT1</w:t>
        <w:tab/>
        <w:t>EFNB1</w:t>
        <w:tab/>
        <w:t>LMO2</w:t>
        <w:tab/>
        <w:t>CDH2</w:t>
        <w:tab/>
        <w:t>OCLN</w:t>
        <w:tab/>
        <w:t>BCR</w:t>
        <w:tab/>
        <w:t>RAF1</w:t>
        <w:tab/>
        <w:t>SLC2A4RG</w:t>
        <w:tab/>
        <w:t>MLLT11</w:t>
        <w:tab/>
        <w:t>TJP3</w:t>
        <w:tab/>
        <w:t>RIT1</w:t>
        <w:tab/>
        <w:t>F11R</w:t>
        <w:tab/>
        <w:t>F2RL2</w:t>
        <w:tab/>
        <w:t>MLLT4</w:t>
        <w:tab/>
        <w:t>PVRL3</w:t>
        <w:tab/>
        <w:t>EPHA1</w:t>
        <w:tab/>
        <w:t>RAP2B</w:t>
        <w:tab/>
        <w:t>SIPA1</w:t>
        <w:tab/>
        <w:t>TLX1</w:t>
        <w:tab/>
        <w:t>GRB7</w:t>
        <w:tab/>
        <w:t>PVRL1</w:t>
        <w:tab/>
        <w:t>TJP1</w:t>
        <w:tab/>
        <w:t>EPHB6</w:t>
        <w:tab/>
        <w:t>GRB10</w:t>
      </w:r>
    </w:p>
    <w:p>
      <w:pPr>
        <w:pStyle w:val="Normal"/>
        <w:rPr/>
      </w:pPr>
      <w:r>
        <w:rPr/>
        <w:t>STRING_MLLT6_AF17_TOP100_ASSOCIATIONS</w:t>
        <w:tab/>
        <w:t>na</w:t>
        <w:tab/>
        <w:t>CYR61</w:t>
        <w:tab/>
        <w:t>BRPF1</w:t>
        <w:tab/>
        <w:t>C19ORF18</w:t>
        <w:tab/>
        <w:t>EFNA5</w:t>
        <w:tab/>
        <w:t>NEDD5</w:t>
        <w:tab/>
        <w:t>ATF4</w:t>
        <w:tab/>
        <w:t>GMPS</w:t>
        <w:tab/>
        <w:t>CDK6</w:t>
        <w:tab/>
        <w:t>MLLT1</w:t>
        <w:tab/>
        <w:t>ELL</w:t>
        <w:tab/>
        <w:t>SRGAP2</w:t>
        <w:tab/>
        <w:t>MLL</w:t>
        <w:tab/>
        <w:t>BRDT</w:t>
        <w:tab/>
        <w:t>SEPT5</w:t>
        <w:tab/>
        <w:t>ARHGEF12</w:t>
        <w:tab/>
        <w:t>MLLT3</w:t>
        <w:tab/>
        <w:t>CACNB2</w:t>
        <w:tab/>
        <w:t>MLLT6</w:t>
        <w:tab/>
        <w:t>SEPT7</w:t>
        <w:tab/>
        <w:t>SIPA1L1</w:t>
        <w:tab/>
        <w:t>PIAS1</w:t>
        <w:tab/>
        <w:t>PCGF2</w:t>
        <w:tab/>
        <w:t>FOXD4L1</w:t>
        <w:tab/>
        <w:t>MLLT4</w:t>
        <w:tab/>
        <w:t>C19orf18</w:t>
        <w:tab/>
        <w:t>ABI1</w:t>
        <w:tab/>
        <w:t>LAF4</w:t>
        <w:tab/>
        <w:t>LASP1</w:t>
        <w:tab/>
        <w:t>LDOC1</w:t>
        <w:tab/>
        <w:t>HOXA9</w:t>
        <w:tab/>
        <w:t>ARHGAP1</w:t>
        <w:tab/>
        <w:t>UBE2I</w:t>
        <w:tab/>
        <w:t>FNBP1</w:t>
      </w:r>
    </w:p>
    <w:p>
      <w:pPr>
        <w:pStyle w:val="Normal"/>
        <w:rPr/>
      </w:pPr>
      <w:r>
        <w:rPr/>
        <w:t>STRING_MLLT7_AFX1_TOP100_ASSOCIATIONS</w:t>
        <w:tab/>
        <w:t>na</w:t>
        <w:tab/>
        <w:t>BCL6</w:t>
        <w:tab/>
        <w:t>ZNF261</w:t>
        <w:tab/>
        <w:t>WDR5</w:t>
        <w:tab/>
        <w:t>MLLT4</w:t>
        <w:tab/>
        <w:t>SMAD4</w:t>
        <w:tab/>
        <w:t>PTER</w:t>
        <w:tab/>
        <w:t>PAX3</w:t>
        <w:tab/>
        <w:t>MLL</w:t>
        <w:tab/>
        <w:t>HSF1</w:t>
        <w:tab/>
        <w:t>MLLT7</w:t>
        <w:tab/>
        <w:t>MLLT3</w:t>
        <w:tab/>
        <w:t>SMAD3</w:t>
        <w:tab/>
        <w:t>PHKA1</w:t>
        <w:tab/>
        <w:t>FOXG1A</w:t>
        <w:tab/>
        <w:t>CTNNB1</w:t>
      </w:r>
    </w:p>
    <w:p>
      <w:pPr>
        <w:pStyle w:val="Normal"/>
        <w:rPr/>
      </w:pPr>
      <w:r>
        <w:rPr/>
        <w:t>STRING_MLLT10_AF10_TOP100_ASSOCIATIONS</w:t>
        <w:tab/>
        <w:t>na</w:t>
        <w:tab/>
        <w:t>ARIH2</w:t>
        <w:tab/>
        <w:t>GMPS</w:t>
        <w:tab/>
        <w:t>EVER2</w:t>
        <w:tab/>
        <w:t>CDK6</w:t>
        <w:tab/>
        <w:t>MLLT1</w:t>
        <w:tab/>
        <w:t>SSX1</w:t>
        <w:tab/>
        <w:t>ELL</w:t>
        <w:tab/>
        <w:t>RUNX1</w:t>
        <w:tab/>
        <w:t>SRGAP2</w:t>
        <w:tab/>
        <w:t>CPSF6</w:t>
        <w:tab/>
        <w:t>LMO1</w:t>
        <w:tab/>
        <w:t>LMO2</w:t>
        <w:tab/>
        <w:t>MLL</w:t>
        <w:tab/>
        <w:t>BRDT</w:t>
        <w:tab/>
        <w:t>SEPT5</w:t>
        <w:tab/>
        <w:t>ARHGEF12</w:t>
        <w:tab/>
        <w:t>MLLT3</w:t>
        <w:tab/>
        <w:t>CACNB2</w:t>
        <w:tab/>
        <w:t>MLLT10</w:t>
        <w:tab/>
        <w:t>LYL1</w:t>
        <w:tab/>
        <w:t>ETV4</w:t>
        <w:tab/>
        <w:t>PICALM</w:t>
        <w:tab/>
        <w:t>BCR</w:t>
        <w:tab/>
        <w:t>TLX3</w:t>
        <w:tab/>
        <w:t>MLLT11</w:t>
        <w:tab/>
        <w:t>ABL1</w:t>
        <w:tab/>
        <w:t>PCGF2</w:t>
        <w:tab/>
        <w:t>TCF3</w:t>
        <w:tab/>
        <w:t>CBFB</w:t>
        <w:tab/>
        <w:t>MLLT4</w:t>
        <w:tab/>
        <w:t>MYH11</w:t>
        <w:tab/>
        <w:t>ABI1</w:t>
        <w:tab/>
        <w:t>LASP1</w:t>
        <w:tab/>
        <w:t>LAF4</w:t>
        <w:tab/>
        <w:t>RUNX1T1</w:t>
        <w:tab/>
        <w:t>IL6R</w:t>
        <w:tab/>
        <w:t>EPS8</w:t>
        <w:tab/>
        <w:t>TLX1</w:t>
        <w:tab/>
        <w:t>HOXA9</w:t>
        <w:tab/>
        <w:t>PDC</w:t>
        <w:tab/>
        <w:t>SENP2</w:t>
        <w:tab/>
        <w:t>FNBP1</w:t>
      </w:r>
    </w:p>
    <w:p>
      <w:pPr>
        <w:pStyle w:val="Normal"/>
        <w:rPr/>
      </w:pPr>
      <w:r>
        <w:rPr/>
        <w:t>STRING_CDKN2A_TOP100_ASSOCIATIONS</w:t>
        <w:tab/>
        <w:t>na</w:t>
        <w:tab/>
        <w:t>MTAP</w:t>
        <w:tab/>
        <w:t>ARFGEF2</w:t>
        <w:tab/>
        <w:t>WRN</w:t>
        <w:tab/>
        <w:t>CDK6</w:t>
        <w:tab/>
        <w:t>GIT2</w:t>
        <w:tab/>
        <w:t>RELA</w:t>
        <w:tab/>
        <w:t>GGA2</w:t>
        <w:tab/>
        <w:t>ARFGEF1</w:t>
        <w:tab/>
        <w:t>ARF1</w:t>
        <w:tab/>
        <w:t>GGA1</w:t>
        <w:tab/>
        <w:t>DNMT1</w:t>
        <w:tab/>
        <w:t>COPB</w:t>
        <w:tab/>
        <w:t>IFI27</w:t>
        <w:tab/>
        <w:t>BRCA1</w:t>
        <w:tab/>
        <w:t>MYC</w:t>
        <w:tab/>
        <w:t>PPP1R9B</w:t>
        <w:tab/>
        <w:t>TWIST2</w:t>
        <w:tab/>
        <w:t>ABL1</w:t>
        <w:tab/>
        <w:t>CDK2</w:t>
        <w:tab/>
        <w:t>ARL4</w:t>
        <w:tab/>
        <w:t>TOP1</w:t>
        <w:tab/>
        <w:t>CENTG2</w:t>
        <w:tab/>
        <w:t>TP73</w:t>
        <w:tab/>
        <w:t>ARL2</w:t>
        <w:tab/>
        <w:t>ID1</w:t>
        <w:tab/>
        <w:t>MDM2</w:t>
        <w:tab/>
        <w:t>VHL</w:t>
        <w:tab/>
        <w:t>HIF1A</w:t>
        <w:tab/>
        <w:t>KIF23</w:t>
        <w:tab/>
        <w:t>TP53</w:t>
        <w:tab/>
        <w:t>PIK3CA</w:t>
        <w:tab/>
        <w:t>ARHGAP4</w:t>
        <w:tab/>
        <w:t>NF1</w:t>
        <w:tab/>
        <w:t>ANKRA2</w:t>
        <w:tab/>
        <w:t>SMAD3</w:t>
        <w:tab/>
        <w:t>CDKN2A</w:t>
        <w:tab/>
        <w:t>ARL3</w:t>
        <w:tab/>
        <w:t>CDKN2B</w:t>
        <w:tab/>
        <w:t>RABEP1</w:t>
        <w:tab/>
        <w:t>GBF1</w:t>
        <w:tab/>
        <w:t>EGFR</w:t>
        <w:tab/>
        <w:t>CHC1</w:t>
        <w:tab/>
        <w:t>CCNG1</w:t>
        <w:tab/>
        <w:t>CITED2</w:t>
        <w:tab/>
        <w:t>JUNB</w:t>
        <w:tab/>
        <w:t>TFDP1</w:t>
        <w:tab/>
        <w:t>GLYAT</w:t>
        <w:tab/>
        <w:t>PXN</w:t>
        <w:tab/>
        <w:t>SMAD4</w:t>
        <w:tab/>
        <w:t>JUN</w:t>
        <w:tab/>
        <w:t>CCND2</w:t>
        <w:tab/>
        <w:t>AKT1</w:t>
        <w:tab/>
        <w:t>ARFRP1</w:t>
        <w:tab/>
        <w:t>BRCA2</w:t>
        <w:tab/>
        <w:t>EPHB4</w:t>
        <w:tab/>
        <w:t>CCND1</w:t>
        <w:tab/>
        <w:t>INSR</w:t>
        <w:tab/>
        <w:t>CDKN2D</w:t>
        <w:tab/>
        <w:t>BAX</w:t>
        <w:tab/>
        <w:t>ARF6</w:t>
        <w:tab/>
        <w:t>CENTD1</w:t>
        <w:tab/>
        <w:t>RING1</w:t>
        <w:tab/>
        <w:t>SLC2A4RG</w:t>
        <w:tab/>
        <w:t>DDEF1</w:t>
        <w:tab/>
        <w:t>PLD1</w:t>
        <w:tab/>
        <w:t>ZNF578</w:t>
        <w:tab/>
        <w:t>CDKN1B</w:t>
        <w:tab/>
        <w:t>CDKN2C</w:t>
        <w:tab/>
        <w:t>TERT</w:t>
        <w:tab/>
        <w:t>E2F1</w:t>
        <w:tab/>
        <w:t>ARL1</w:t>
        <w:tab/>
        <w:t>CTCF</w:t>
        <w:tab/>
        <w:t>PCNA</w:t>
        <w:tab/>
        <w:t>PSCD2</w:t>
        <w:tab/>
        <w:t>DNMT3B</w:t>
        <w:tab/>
        <w:t>THBS1</w:t>
        <w:tab/>
        <w:t>MGMT</w:t>
        <w:tab/>
        <w:t>RBL1</w:t>
        <w:tab/>
        <w:t>ARF4</w:t>
        <w:tab/>
        <w:t>DNMT3A</w:t>
        <w:tab/>
        <w:t>CDK4</w:t>
        <w:tab/>
        <w:t>MDM4</w:t>
        <w:tab/>
        <w:t>RB1</w:t>
        <w:tab/>
        <w:t>TCEAL1</w:t>
        <w:tab/>
        <w:t>CCNB1</w:t>
        <w:tab/>
        <w:t>DCC</w:t>
        <w:tab/>
        <w:t>CCND3</w:t>
        <w:tab/>
        <w:t>CDKN1A</w:t>
        <w:tab/>
        <w:t>PLEK</w:t>
        <w:tab/>
        <w:t>FHIT</w:t>
        <w:tab/>
        <w:t>PTEN</w:t>
        <w:tab/>
        <w:t>NPM1</w:t>
      </w:r>
    </w:p>
    <w:p>
      <w:pPr>
        <w:pStyle w:val="Normal"/>
        <w:rPr/>
      </w:pPr>
      <w:r>
        <w:rPr/>
        <w:t>STRING_IGJ_TOP100_ASSOCIATIONS</w:t>
        <w:tab/>
        <w:t>na</w:t>
        <w:tab/>
        <w:t>ITPR1</w:t>
        <w:tab/>
        <w:t>BMP3</w:t>
        <w:tab/>
        <w:t>ANXA3</w:t>
        <w:tab/>
        <w:t>ADH4</w:t>
        <w:tab/>
        <w:t>MTP</w:t>
        <w:tab/>
        <w:t>TXNDC4</w:t>
        <w:tab/>
        <w:t>HRAS</w:t>
        <w:tab/>
        <w:t>CTSS</w:t>
        <w:tab/>
        <w:t>QDPR</w:t>
        <w:tab/>
        <w:t>DCK</w:t>
        <w:tab/>
        <w:t>AREG</w:t>
        <w:tab/>
        <w:t>IGJ</w:t>
        <w:tab/>
        <w:t>MLLT2</w:t>
        <w:tab/>
        <w:t>CXCL1</w:t>
      </w:r>
    </w:p>
    <w:p>
      <w:pPr>
        <w:pStyle w:val="Normal"/>
        <w:rPr/>
      </w:pPr>
      <w:r>
        <w:rPr/>
        <w:t>STRING_NR3C1_TOP100_ASSOCIATIONS</w:t>
        <w:tab/>
        <w:t>na</w:t>
        <w:tab/>
        <w:t>ONECUT1</w:t>
        <w:tab/>
        <w:t>VPS13B</w:t>
        <w:tab/>
        <w:t>SMARCA2</w:t>
        <w:tab/>
        <w:t>IL9</w:t>
        <w:tab/>
        <w:t>SUMO1</w:t>
        <w:tab/>
        <w:t>STIP1</w:t>
        <w:tab/>
        <w:t>RELA</w:t>
        <w:tab/>
        <w:t>JARID1A</w:t>
        <w:tab/>
        <w:t>FGF1</w:t>
        <w:tab/>
        <w:t>PBX1</w:t>
        <w:tab/>
        <w:t>ADRB3</w:t>
        <w:tab/>
        <w:t>SMARCC2</w:t>
        <w:tab/>
        <w:t>TGFB1I1</w:t>
        <w:tab/>
        <w:t>ETS1</w:t>
        <w:tab/>
        <w:t>UBE2B</w:t>
        <w:tab/>
        <w:t>STAT5B</w:t>
        <w:tab/>
        <w:t>C20ORF14</w:t>
        <w:tab/>
        <w:t>HMGB1</w:t>
        <w:tab/>
        <w:t>SELENBP1</w:t>
        <w:tab/>
        <w:t>RNF14</w:t>
        <w:tab/>
        <w:t>MDM2</w:t>
        <w:tab/>
        <w:t>SMARCC1</w:t>
        <w:tab/>
        <w:t>HNRPU</w:t>
        <w:tab/>
        <w:t>TP53</w:t>
        <w:tab/>
        <w:t>SMAD3</w:t>
        <w:tab/>
        <w:t>DNCI2</w:t>
        <w:tab/>
        <w:t>NCOR2</w:t>
        <w:tab/>
        <w:t>NR2F6</w:t>
        <w:tab/>
        <w:t>CTNNA1</w:t>
        <w:tab/>
        <w:t>CREBBP</w:t>
        <w:tab/>
        <w:t>NR3C2</w:t>
        <w:tab/>
        <w:t>POU1F1</w:t>
        <w:tab/>
        <w:t>NCOR1</w:t>
        <w:tab/>
        <w:t>POU2F2</w:t>
        <w:tab/>
        <w:t>CALR</w:t>
        <w:tab/>
        <w:t>STAT5A</w:t>
        <w:tab/>
        <w:t>TXN</w:t>
        <w:tab/>
        <w:t>CRSP2</w:t>
        <w:tab/>
        <w:t>DRD1</w:t>
        <w:tab/>
        <w:t>NR3C1</w:t>
        <w:tab/>
        <w:t>HSPCA</w:t>
        <w:tab/>
        <w:t>JUN</w:t>
        <w:tab/>
        <w:t>TIF1</w:t>
        <w:tab/>
        <w:t>NCOA2</w:t>
        <w:tab/>
        <w:t>DAP3</w:t>
        <w:tab/>
        <w:t>DDX54</w:t>
        <w:tab/>
        <w:t>HSPA1A</w:t>
        <w:tab/>
        <w:t>GSTT2</w:t>
        <w:tab/>
        <w:t>NCOA1</w:t>
        <w:tab/>
        <w:t>ETS2</w:t>
        <w:tab/>
        <w:t>HSD17B3</w:t>
        <w:tab/>
        <w:t>NFKB2</w:t>
        <w:tab/>
        <w:t>C20orf14</w:t>
        <w:tab/>
        <w:t>STAT3</w:t>
        <w:tab/>
        <w:t>DUSP1</w:t>
        <w:tab/>
        <w:t>RAF1</w:t>
        <w:tab/>
        <w:t>ADRB2</w:t>
        <w:tab/>
        <w:t>CEBPB</w:t>
        <w:tab/>
        <w:t>NCL</w:t>
        <w:tab/>
        <w:t>IL12A</w:t>
        <w:tab/>
        <w:t>PTGES3</w:t>
        <w:tab/>
        <w:t>ZBTB16</w:t>
        <w:tab/>
        <w:t>PPARGC1A</w:t>
        <w:tab/>
        <w:t>MLH3</w:t>
        <w:tab/>
        <w:t>SMARCE1</w:t>
        <w:tab/>
        <w:t>UBE2I</w:t>
        <w:tab/>
        <w:t>FOS</w:t>
        <w:tab/>
        <w:t>POU2F1</w:t>
        <w:tab/>
        <w:t>NRIP1</w:t>
        <w:tab/>
        <w:t>SLC25A4</w:t>
        <w:tab/>
        <w:t>CSF1R</w:t>
        <w:tab/>
        <w:t>SMARCB1</w:t>
      </w:r>
    </w:p>
    <w:p>
      <w:pPr>
        <w:pStyle w:val="Normal"/>
        <w:rPr/>
      </w:pPr>
      <w:r>
        <w:rPr/>
        <w:t>STRING_GLUL_TOP100_ASSOCIATIONS</w:t>
        <w:tab/>
        <w:t>na</w:t>
        <w:tab/>
        <w:t>ALDH5A1</w:t>
        <w:tab/>
        <w:t>AKAP9</w:t>
        <w:tab/>
        <w:t>GMPS</w:t>
        <w:tab/>
        <w:t>C1ORF16</w:t>
        <w:tab/>
        <w:t>QARS</w:t>
        <w:tab/>
        <w:t>RELA</w:t>
        <w:tab/>
        <w:t>ALDH18A1</w:t>
        <w:tab/>
        <w:t>GOT2</w:t>
        <w:tab/>
        <w:t>GFPT1</w:t>
        <w:tab/>
        <w:t>DNCL1</w:t>
        <w:tab/>
        <w:t>PRDX1</w:t>
        <w:tab/>
        <w:t>EPRS</w:t>
        <w:tab/>
        <w:t>FTCD</w:t>
        <w:tab/>
        <w:t>GGTLA1</w:t>
        <w:tab/>
        <w:t>C3ORF15</w:t>
        <w:tab/>
        <w:t>GLUD1</w:t>
        <w:tab/>
        <w:t>C1orf16</w:t>
        <w:tab/>
        <w:t>CPSF4</w:t>
        <w:tab/>
        <w:t>SYT1</w:t>
        <w:tab/>
        <w:t>HSPD1</w:t>
        <w:tab/>
        <w:t>GLUL</w:t>
        <w:tab/>
        <w:t>GCLM</w:t>
        <w:tab/>
        <w:t>PRDX4</w:t>
        <w:tab/>
        <w:t>RAB7L1</w:t>
        <w:tab/>
        <w:t>ALDH4A1</w:t>
        <w:tab/>
        <w:t>GAD2</w:t>
        <w:tab/>
        <w:t>GOT1</w:t>
        <w:tab/>
        <w:t>PRDX3</w:t>
        <w:tab/>
        <w:t>STEAP</w:t>
        <w:tab/>
        <w:t>GLUD2</w:t>
        <w:tab/>
        <w:t>ABAT</w:t>
        <w:tab/>
        <w:t>GGT1</w:t>
        <w:tab/>
        <w:t>GLS</w:t>
        <w:tab/>
        <w:t>GUSB</w:t>
        <w:tab/>
        <w:t>MAPKAPK2</w:t>
        <w:tab/>
        <w:t>SGCE</w:t>
      </w:r>
    </w:p>
    <w:p>
      <w:pPr>
        <w:pStyle w:val="Normal"/>
        <w:rPr/>
      </w:pPr>
      <w:r>
        <w:rPr/>
        <w:t>STRING_PEX14_TOP100_ASSOCIATIONS</w:t>
        <w:tab/>
        <w:t>na</w:t>
        <w:tab/>
        <w:t>PEX10</w:t>
        <w:tab/>
        <w:t>PEX6</w:t>
        <w:tab/>
        <w:t>PEX13</w:t>
        <w:tab/>
        <w:t>NFE2</w:t>
        <w:tab/>
        <w:t>CTNNBIP1</w:t>
        <w:tab/>
        <w:t>PEX14</w:t>
        <w:tab/>
        <w:t>HDAC2</w:t>
        <w:tab/>
        <w:t>PHYH</w:t>
        <w:tab/>
        <w:t>HDAC1</w:t>
        <w:tab/>
        <w:t>UBE4B</w:t>
        <w:tab/>
        <w:t>PEX11B</w:t>
        <w:tab/>
        <w:t>PGD</w:t>
        <w:tab/>
        <w:t>KIF1B</w:t>
        <w:tab/>
        <w:t>PEX1</w:t>
        <w:tab/>
        <w:t>PEX16</w:t>
        <w:tab/>
        <w:t>PHEX</w:t>
        <w:tab/>
        <w:t>HDAC3</w:t>
        <w:tab/>
        <w:t>CORT</w:t>
        <w:tab/>
        <w:t>ABCD1</w:t>
        <w:tab/>
        <w:t>PEX19</w:t>
        <w:tab/>
        <w:t>PTS</w:t>
        <w:tab/>
        <w:t>ABCD3</w:t>
        <w:tab/>
        <w:t>PXMP3</w:t>
        <w:tab/>
        <w:t>POLL</w:t>
        <w:tab/>
        <w:t>PEX26</w:t>
        <w:tab/>
        <w:t>PEX7</w:t>
        <w:tab/>
        <w:t>PEX5</w:t>
        <w:tab/>
        <w:t>PEX12</w:t>
        <w:tab/>
        <w:t>DFFA</w:t>
        <w:tab/>
        <w:t>PEX11A</w:t>
      </w:r>
    </w:p>
    <w:p>
      <w:pPr>
        <w:pStyle w:val="Normal"/>
        <w:rPr/>
      </w:pPr>
      <w:r>
        <w:rPr/>
        <w:t>STRING_TYMS_TOP100_ASSOCIATIONS</w:t>
        <w:tab/>
        <w:t>na</w:t>
        <w:tab/>
        <w:t>SST</w:t>
        <w:tab/>
        <w:t>NT5C</w:t>
        <w:tab/>
        <w:t>P2RY4</w:t>
        <w:tab/>
        <w:t>DUT</w:t>
        <w:tab/>
        <w:t>YES1</w:t>
        <w:tab/>
        <w:t>SHMT2</w:t>
        <w:tab/>
        <w:t>MTHFD2</w:t>
        <w:tab/>
        <w:t>ECGF1</w:t>
        <w:tab/>
        <w:t>TK2</w:t>
        <w:tab/>
        <w:t>RHO</w:t>
        <w:tab/>
        <w:t>MTHFD1L</w:t>
        <w:tab/>
        <w:t>GPR34</w:t>
        <w:tab/>
        <w:t>NT5C1B</w:t>
        <w:tab/>
        <w:t>AMT</w:t>
        <w:tab/>
        <w:t>GPR39</w:t>
        <w:tab/>
        <w:t>SSTR5</w:t>
        <w:tab/>
        <w:t>MTHFR</w:t>
        <w:tab/>
        <w:t>P2RY1</w:t>
        <w:tab/>
        <w:t>SLC6A16</w:t>
        <w:tab/>
        <w:t>BIRC5</w:t>
        <w:tab/>
        <w:t>TYMS</w:t>
        <w:tab/>
        <w:t>TRIM16</w:t>
        <w:tab/>
        <w:t>GPR44</w:t>
        <w:tab/>
        <w:t>ENTPD3</w:t>
        <w:tab/>
        <w:t>SHMT1</w:t>
        <w:tab/>
        <w:t>PTGDS</w:t>
        <w:tab/>
        <w:t>UPF2</w:t>
        <w:tab/>
        <w:t>NT5C3</w:t>
        <w:tab/>
        <w:t>ITPA</w:t>
        <w:tab/>
        <w:t>ENTPD1</w:t>
        <w:tab/>
        <w:t>NT5C2</w:t>
        <w:tab/>
        <w:t>POLA</w:t>
        <w:tab/>
        <w:t>NYX</w:t>
        <w:tab/>
        <w:t>ENTPD8</w:t>
        <w:tab/>
        <w:t>SLC28A2</w:t>
        <w:tab/>
        <w:t>MTX1</w:t>
        <w:tab/>
        <w:t>DCTD</w:t>
        <w:tab/>
        <w:t>DCK</w:t>
        <w:tab/>
        <w:t>NT5E</w:t>
        <w:tab/>
        <w:t>DHFR</w:t>
        <w:tab/>
        <w:t>EMP1</w:t>
        <w:tab/>
        <w:t>TK1</w:t>
        <w:tab/>
        <w:t>MS4A3</w:t>
        <w:tab/>
        <w:t>DTYMK</w:t>
        <w:tab/>
        <w:t>SMOC1</w:t>
        <w:tab/>
        <w:t>C10ORF116</w:t>
        <w:tab/>
        <w:t>TPM1</w:t>
        <w:tab/>
        <w:t>S100A4</w:t>
      </w:r>
    </w:p>
    <w:p>
      <w:pPr>
        <w:pStyle w:val="Normal"/>
        <w:rPr/>
      </w:pPr>
      <w:r>
        <w:rPr/>
        <w:t>STRING_NF1_TOP100_ASSOCIATIONS</w:t>
        <w:tab/>
        <w:t>na</w:t>
        <w:tab/>
        <w:t>EVI2B</w:t>
        <w:tab/>
        <w:t>FOXM1</w:t>
        <w:tab/>
        <w:t>FLOT2</w:t>
        <w:tab/>
        <w:t>GH1</w:t>
        <w:tab/>
        <w:t>NME1</w:t>
        <w:tab/>
        <w:t>RFC1</w:t>
        <w:tab/>
        <w:t>RASD1</w:t>
        <w:tab/>
        <w:t>CASK</w:t>
        <w:tab/>
        <w:t>MRAS</w:t>
        <w:tab/>
        <w:t>EIF4EBP1</w:t>
        <w:tab/>
        <w:t>AK3L1</w:t>
        <w:tab/>
        <w:t>BRCA1</w:t>
        <w:tab/>
        <w:t>NFIB</w:t>
        <w:tab/>
        <w:t>REPIN1</w:t>
        <w:tab/>
        <w:t>GDNF</w:t>
        <w:tab/>
        <w:t>NRAS</w:t>
        <w:tab/>
        <w:t>NFIC</w:t>
        <w:tab/>
        <w:t>TCF1</w:t>
        <w:tab/>
        <w:t>HRAS</w:t>
        <w:tab/>
        <w:t>YY1</w:t>
        <w:tab/>
        <w:t>BRD8</w:t>
        <w:tab/>
        <w:t>TEAD1</w:t>
        <w:tab/>
        <w:t>VHL</w:t>
        <w:tab/>
        <w:t>TP53</w:t>
        <w:tab/>
        <w:t>MSH2</w:t>
        <w:tab/>
        <w:t>NF1</w:t>
        <w:tab/>
        <w:t>SDHD</w:t>
        <w:tab/>
        <w:t>CDKN2A</w:t>
        <w:tab/>
        <w:t>CHEK2</w:t>
        <w:tab/>
        <w:t>EVI2A</w:t>
        <w:tab/>
        <w:t>ADARB1</w:t>
        <w:tab/>
        <w:t>NF2</w:t>
        <w:tab/>
        <w:t>CYP17A1</w:t>
        <w:tab/>
        <w:t>C2orf3</w:t>
        <w:tab/>
        <w:t>GABRA5</w:t>
        <w:tab/>
        <w:t>MYCN</w:t>
        <w:tab/>
        <w:t>USF1</w:t>
        <w:tab/>
        <w:t>PTPN11</w:t>
        <w:tab/>
        <w:t>RRAS2</w:t>
        <w:tab/>
        <w:t>SP1</w:t>
        <w:tab/>
        <w:t>SDC3</w:t>
        <w:tab/>
        <w:t>RUNX1</w:t>
        <w:tab/>
        <w:t>JUN</w:t>
        <w:tab/>
        <w:t>THRA</w:t>
        <w:tab/>
        <w:t>BRCA2</w:t>
        <w:tab/>
        <w:t>NME2</w:t>
        <w:tab/>
        <w:t>INS</w:t>
        <w:tab/>
        <w:t>RNF135</w:t>
        <w:tab/>
        <w:t>CSF1</w:t>
        <w:tab/>
        <w:t>HDAC1</w:t>
        <w:tab/>
        <w:t>HNF4A</w:t>
        <w:tab/>
        <w:t>TFAP2A</w:t>
        <w:tab/>
        <w:t>SP3</w:t>
        <w:tab/>
        <w:t>CHRNB1</w:t>
        <w:tab/>
        <w:t>CENTA2</w:t>
        <w:tab/>
        <w:t>BLVRB</w:t>
        <w:tab/>
        <w:t>RAF1</w:t>
        <w:tab/>
        <w:t>OPTC</w:t>
        <w:tab/>
        <w:t>C2ORF3</w:t>
        <w:tab/>
        <w:t>TSC1</w:t>
        <w:tab/>
        <w:t>QRSL1</w:t>
        <w:tab/>
        <w:t>KRAS2</w:t>
        <w:tab/>
        <w:t>FOXD4L1</w:t>
        <w:tab/>
        <w:t>DNASE1</w:t>
        <w:tab/>
        <w:t>RGN</w:t>
        <w:tab/>
        <w:t>OMG</w:t>
        <w:tab/>
        <w:t>NFIA</w:t>
        <w:tab/>
        <w:t>APOBEC3B</w:t>
        <w:tab/>
        <w:t>GATA6</w:t>
        <w:tab/>
        <w:t>CRYBA1</w:t>
        <w:tab/>
        <w:t>MYEF2</w:t>
        <w:tab/>
        <w:t>CRLF3</w:t>
        <w:tab/>
        <w:t>SDHC</w:t>
        <w:tab/>
        <w:t>TCEAL1</w:t>
        <w:tab/>
        <w:t>RB1</w:t>
        <w:tab/>
        <w:t>RET</w:t>
        <w:tab/>
        <w:t>POU2F1</w:t>
        <w:tab/>
        <w:t>LPL</w:t>
      </w:r>
    </w:p>
    <w:p>
      <w:pPr>
        <w:pStyle w:val="Normal"/>
        <w:rPr/>
      </w:pPr>
      <w:r>
        <w:rPr/>
        <w:t>STRING_FUS_TOP100_ASSOCIATIONS</w:t>
        <w:tab/>
        <w:t>na</w:t>
        <w:tab/>
        <w:t>SF3B1</w:t>
        <w:tab/>
        <w:t>THOC4</w:t>
        <w:tab/>
        <w:t>SF3B4</w:t>
        <w:tab/>
        <w:t>PABPC1</w:t>
        <w:tab/>
        <w:t>SNRPD1</w:t>
        <w:tab/>
        <w:t>CPSF3</w:t>
        <w:tab/>
        <w:t>POLR2E</w:t>
        <w:tab/>
        <w:t>SNRPG</w:t>
        <w:tab/>
        <w:t>SNRPF</w:t>
        <w:tab/>
        <w:t>SF3A1</w:t>
        <w:tab/>
        <w:t>HNRPA2B1</w:t>
        <w:tab/>
        <w:t>GTF2F2</w:t>
        <w:tab/>
        <w:t>SNRP70</w:t>
        <w:tab/>
        <w:t>CPSF5</w:t>
        <w:tab/>
        <w:t>DHX9</w:t>
        <w:tab/>
        <w:t>NCBP2</w:t>
        <w:tab/>
        <w:t>CPSF1</w:t>
        <w:tab/>
        <w:t>FUS</w:t>
        <w:tab/>
        <w:t>SF3A3</w:t>
        <w:tab/>
        <w:t>DHX38</w:t>
        <w:tab/>
        <w:t>POLR2D</w:t>
        <w:tab/>
        <w:t>SMC1L1</w:t>
        <w:tab/>
        <w:t>SF3B2</w:t>
        <w:tab/>
        <w:t>SFRS6</w:t>
        <w:tab/>
        <w:t>C20ORF14</w:t>
        <w:tab/>
        <w:t>SNRPB</w:t>
        <w:tab/>
        <w:t>SNRPD2</w:t>
        <w:tab/>
        <w:t>HNRPK</w:t>
        <w:tab/>
        <w:t>POLR2I</w:t>
        <w:tab/>
        <w:t>CD2BP2</w:t>
        <w:tab/>
        <w:t>HNRPU</w:t>
        <w:tab/>
        <w:t>RBM8A</w:t>
        <w:tab/>
        <w:t>CREB3L2</w:t>
        <w:tab/>
        <w:t>SNRPD3</w:t>
        <w:tab/>
        <w:t>CDC40</w:t>
        <w:tab/>
        <w:t>POLR2F</w:t>
        <w:tab/>
        <w:t>ASCC3L1</w:t>
        <w:tab/>
        <w:t>SNRPA1</w:t>
        <w:tab/>
        <w:t>POLR2K</w:t>
        <w:tab/>
        <w:t>CPSF2</w:t>
        <w:tab/>
        <w:t>POLR2G</w:t>
        <w:tab/>
        <w:t>RBM5</w:t>
        <w:tab/>
        <w:t>PCF11</w:t>
        <w:tab/>
        <w:t>SFRS4</w:t>
        <w:tab/>
        <w:t>SFRS7</w:t>
        <w:tab/>
        <w:t>POLR2L</w:t>
        <w:tab/>
        <w:t>U2AF1</w:t>
        <w:tab/>
        <w:t>PRPF8</w:t>
        <w:tab/>
        <w:t>UPF3B</w:t>
        <w:tab/>
        <w:t>POLR2H</w:t>
        <w:tab/>
        <w:t>SFRS1</w:t>
        <w:tab/>
        <w:t>MAGOH</w:t>
        <w:tab/>
        <w:t>PAPOLA</w:t>
        <w:tab/>
        <w:t>U2AF2</w:t>
        <w:tab/>
        <w:t>HNRPH2</w:t>
        <w:tab/>
        <w:t>HNRPUL1</w:t>
        <w:tab/>
        <w:t>HNRPF</w:t>
        <w:tab/>
        <w:t>PCBP2</w:t>
        <w:tab/>
        <w:t>POLR2C</w:t>
        <w:tab/>
        <w:t>HNRPH1</w:t>
        <w:tab/>
        <w:t>SFRS9</w:t>
        <w:tab/>
        <w:t>SNRPA</w:t>
        <w:tab/>
        <w:t>SF3B5</w:t>
        <w:tab/>
        <w:t>POLR2B</w:t>
        <w:tab/>
        <w:t>C20orf14</w:t>
        <w:tab/>
        <w:t>SNRPB2</w:t>
        <w:tab/>
        <w:t>POLR2J</w:t>
        <w:tab/>
        <w:t>HNRPD</w:t>
        <w:tab/>
        <w:t>PRPF4</w:t>
        <w:tab/>
        <w:t>RNPS1</w:t>
        <w:tab/>
        <w:t>NCBP1</w:t>
        <w:tab/>
        <w:t>NHP2L1</w:t>
        <w:tab/>
        <w:t>HNRPM</w:t>
        <w:tab/>
        <w:t>DNAJC8</w:t>
        <w:tab/>
        <w:t>SF3B3</w:t>
        <w:tab/>
        <w:t>SF3A2</w:t>
        <w:tab/>
        <w:t>RBMX</w:t>
        <w:tab/>
        <w:t>GTF2F1</w:t>
        <w:tab/>
        <w:t>POLR2A</w:t>
        <w:tab/>
        <w:t>HNRPR</w:t>
        <w:tab/>
        <w:t>HNRPA0</w:t>
        <w:tab/>
        <w:t>PTBP1</w:t>
        <w:tab/>
        <w:t>EFTUD2</w:t>
        <w:tab/>
        <w:t>HNRPL</w:t>
        <w:tab/>
        <w:t>LSM2</w:t>
        <w:tab/>
        <w:t>SFRS2</w:t>
        <w:tab/>
        <w:t>CSTF2</w:t>
        <w:tab/>
        <w:t>FUSIP1</w:t>
        <w:tab/>
        <w:t>SNRPE</w:t>
        <w:tab/>
        <w:t>DDIT3</w:t>
        <w:tab/>
        <w:t>SFRS5</w:t>
        <w:tab/>
        <w:t>PCBP1</w:t>
        <w:tab/>
        <w:t>CSTF1</w:t>
        <w:tab/>
        <w:t>SFRS3</w:t>
      </w:r>
    </w:p>
    <w:p>
      <w:pPr>
        <w:pStyle w:val="Normal"/>
        <w:rPr/>
      </w:pPr>
      <w:r>
        <w:rPr/>
        <w:t>STRING_CCND1_TOP100_ASSOCIATIONS</w:t>
        <w:tab/>
        <w:t>na</w:t>
        <w:tab/>
        <w:t>ANG</w:t>
        <w:tab/>
        <w:t>FOSL1</w:t>
        <w:tab/>
        <w:t>CARM1</w:t>
        <w:tab/>
        <w:t>CDK6</w:t>
        <w:tab/>
        <w:t>PSMC6</w:t>
        <w:tab/>
        <w:t>TK2</w:t>
        <w:tab/>
        <w:t>WNT1</w:t>
        <w:tab/>
        <w:t>NCOA3</w:t>
        <w:tab/>
        <w:t>ORC1L</w:t>
        <w:tab/>
        <w:t>RELA</w:t>
        <w:tab/>
        <w:t>RASD1</w:t>
        <w:tab/>
        <w:t>BTG2</w:t>
        <w:tab/>
        <w:t>CCNH</w:t>
        <w:tab/>
        <w:t>ILK</w:t>
        <w:tab/>
        <w:t>MYBL2</w:t>
        <w:tab/>
        <w:t>TAF1</w:t>
        <w:tab/>
        <w:t>E2F3</w:t>
        <w:tab/>
        <w:t>SYT1</w:t>
        <w:tab/>
        <w:t>HDAC9</w:t>
        <w:tab/>
        <w:t>CTNNB1</w:t>
        <w:tab/>
        <w:t>IFI27</w:t>
        <w:tab/>
        <w:t>BRCA1</w:t>
        <w:tab/>
        <w:t>MYC</w:t>
        <w:tab/>
        <w:t>CDC6</w:t>
        <w:tab/>
        <w:t>EP300</w:t>
        <w:tab/>
        <w:t>ABL1</w:t>
        <w:tab/>
        <w:t>GSK3B</w:t>
        <w:tab/>
        <w:t>BCL2</w:t>
        <w:tab/>
        <w:t>CDC42</w:t>
        <w:tab/>
        <w:t>CHUK</w:t>
        <w:tab/>
        <w:t>PTK2</w:t>
        <w:tab/>
        <w:t>CDC25A</w:t>
        <w:tab/>
        <w:t>TCF1</w:t>
        <w:tab/>
        <w:t>CDK2</w:t>
        <w:tab/>
        <w:t>JUND</w:t>
        <w:tab/>
        <w:t>PRKCA</w:t>
        <w:tab/>
        <w:t>CDK7</w:t>
        <w:tab/>
        <w:t>POLA</w:t>
        <w:tab/>
        <w:t>TLE1</w:t>
        <w:tab/>
        <w:t>CCNE1</w:t>
        <w:tab/>
        <w:t>MDM2</w:t>
        <w:tab/>
        <w:t>CAV1</w:t>
        <w:tab/>
        <w:t>TP53</w:t>
        <w:tab/>
        <w:t>RRM2</w:t>
        <w:tab/>
        <w:t>PIN1</w:t>
        <w:tab/>
        <w:t>DHFR</w:t>
        <w:tab/>
        <w:t>CDKN2A</w:t>
        <w:tab/>
        <w:t>ID2</w:t>
        <w:tab/>
        <w:t>CTTN</w:t>
        <w:tab/>
        <w:t>ORC4L</w:t>
        <w:tab/>
        <w:t>CREBBP</w:t>
        <w:tab/>
        <w:t>CDKN2B</w:t>
        <w:tab/>
        <w:t>CDC45L</w:t>
        <w:tab/>
        <w:t>STAT5A</w:t>
        <w:tab/>
        <w:t>EVER2</w:t>
        <w:tab/>
        <w:t>TFDP1</w:t>
        <w:tab/>
        <w:t>JUNB</w:t>
        <w:tab/>
        <w:t>CTBP1</w:t>
        <w:tab/>
        <w:t>SP1</w:t>
        <w:tab/>
        <w:t>CRK</w:t>
        <w:tab/>
        <w:t>E2F5</w:t>
        <w:tab/>
        <w:t>SMAD4</w:t>
        <w:tab/>
        <w:t>CCND2</w:t>
        <w:tab/>
        <w:t>MAPK3</w:t>
        <w:tab/>
        <w:t>JUN</w:t>
        <w:tab/>
        <w:t>AKT1</w:t>
        <w:tab/>
        <w:t>EIF4E</w:t>
        <w:tab/>
        <w:t>FRAP1</w:t>
        <w:tab/>
        <w:t>ERBB2</w:t>
        <w:tab/>
        <w:t>CCNA1</w:t>
        <w:tab/>
        <w:t>GADD45A</w:t>
        <w:tab/>
        <w:t>E2F4</w:t>
        <w:tab/>
        <w:t>CCND1</w:t>
        <w:tab/>
        <w:t>HDAC1</w:t>
        <w:tab/>
        <w:t>BBC3</w:t>
        <w:tab/>
        <w:t>STAT3</w:t>
        <w:tab/>
        <w:t>MNAT1</w:t>
        <w:tab/>
        <w:t>PMAIP1</w:t>
        <w:tab/>
        <w:t>CDKN1B</w:t>
        <w:tab/>
        <w:t>E2F1</w:t>
        <w:tab/>
        <w:t>IL5</w:t>
        <w:tab/>
        <w:t>LEF1</w:t>
        <w:tab/>
        <w:t>PCNA</w:t>
        <w:tab/>
        <w:t>TGFA</w:t>
        <w:tab/>
        <w:t>CDC2</w:t>
        <w:tab/>
        <w:t>RBL1</w:t>
        <w:tab/>
        <w:t>CDK4</w:t>
        <w:tab/>
        <w:t>TCEAL1</w:t>
        <w:tab/>
        <w:t>RB1</w:t>
        <w:tab/>
        <w:t>FOS</w:t>
        <w:tab/>
        <w:t>CCND3</w:t>
        <w:tab/>
        <w:t>CDKN1A</w:t>
        <w:tab/>
        <w:t>FGFR1</w:t>
      </w:r>
    </w:p>
    <w:p>
      <w:pPr>
        <w:pStyle w:val="Normal"/>
        <w:rPr/>
      </w:pPr>
      <w:r>
        <w:rPr/>
        <w:t>STRING_RUNX1_TOP100_ASSOCIATIONS</w:t>
        <w:tab/>
        <w:t>na</w:t>
        <w:tab/>
        <w:t>MN1</w:t>
        <w:tab/>
        <w:t>C19ORF18</w:t>
        <w:tab/>
        <w:t>FRMD3</w:t>
        <w:tab/>
        <w:t>PDCD1</w:t>
        <w:tab/>
        <w:t>CBFA2T2</w:t>
        <w:tab/>
        <w:t>CD33</w:t>
        <w:tab/>
        <w:t>RARA</w:t>
        <w:tab/>
        <w:t>C9orf64</w:t>
        <w:tab/>
        <w:t>RHD</w:t>
        <w:tab/>
        <w:t>MLL</w:t>
        <w:tab/>
        <w:t>MLLT3</w:t>
        <w:tab/>
        <w:t>C9ORF64</w:t>
        <w:tab/>
        <w:t>NTRK3</w:t>
        <w:tab/>
        <w:t>MLLT10</w:t>
        <w:tab/>
        <w:t>HDAC9</w:t>
        <w:tab/>
        <w:t>PADI4</w:t>
        <w:tab/>
        <w:t>MYC</w:t>
        <w:tab/>
        <w:t>ETS1</w:t>
        <w:tab/>
        <w:t>EP300</w:t>
        <w:tab/>
        <w:t>ABL1</w:t>
        <w:tab/>
        <w:t>TCF3</w:t>
        <w:tab/>
        <w:t>BCL2</w:t>
        <w:tab/>
        <w:t>C9orf76</w:t>
        <w:tab/>
        <w:t>CBFB</w:t>
        <w:tab/>
        <w:t>C19orf18</w:t>
        <w:tab/>
        <w:t>IL10RB</w:t>
        <w:tab/>
        <w:t>RUNX1T1</w:t>
        <w:tab/>
        <w:t>ABL2</w:t>
        <w:tab/>
        <w:t>TP53</w:t>
        <w:tab/>
        <w:t>MYST4</w:t>
        <w:tab/>
        <w:t>NF1</w:t>
        <w:tab/>
        <w:t>CDKN2A</w:t>
        <w:tab/>
        <w:t>GATA1</w:t>
        <w:tab/>
        <w:t>MPO</w:t>
        <w:tab/>
        <w:t>KDR</w:t>
        <w:tab/>
        <w:t>SPI1</w:t>
        <w:tab/>
        <w:t>NUP98</w:t>
        <w:tab/>
        <w:t>PML</w:t>
        <w:tab/>
        <w:t>NCOR2</w:t>
        <w:tab/>
        <w:t>ABCB1</w:t>
        <w:tab/>
        <w:t>MLLT2</w:t>
        <w:tab/>
        <w:t>NCOR1</w:t>
        <w:tab/>
        <w:t>CD19</w:t>
        <w:tab/>
        <w:t>SLC9A3R1</w:t>
        <w:tab/>
        <w:t>MYST3</w:t>
        <w:tab/>
        <w:t>ETV7</w:t>
        <w:tab/>
        <w:t>CTBP1</w:t>
        <w:tab/>
        <w:t>GATA2</w:t>
        <w:tab/>
        <w:t>RUNX1</w:t>
        <w:tab/>
        <w:t>JUN</w:t>
        <w:tab/>
        <w:t>ETV6</w:t>
        <w:tab/>
        <w:t>CSF2</w:t>
        <w:tab/>
        <w:t>PRAME</w:t>
        <w:tab/>
        <w:t>HDAC1</w:t>
        <w:tab/>
        <w:t>DF</w:t>
        <w:tab/>
        <w:t>C9ORF76</w:t>
        <w:tab/>
        <w:t>ZFPM2</w:t>
        <w:tab/>
        <w:t>BCR</w:t>
        <w:tab/>
        <w:t>TLE2</w:t>
        <w:tab/>
        <w:t>SH3MD1</w:t>
        <w:tab/>
        <w:t>CEBPB</w:t>
        <w:tab/>
        <w:t>SUV39H1</w:t>
        <w:tab/>
        <w:t>QRSL1</w:t>
        <w:tab/>
        <w:t>BPI</w:t>
        <w:tab/>
        <w:t>TYRO3</w:t>
        <w:tab/>
        <w:t>MDS1</w:t>
        <w:tab/>
        <w:t>HDAC8</w:t>
        <w:tab/>
        <w:t>LEF1</w:t>
        <w:tab/>
        <w:t>RPL22</w:t>
        <w:tab/>
        <w:t>MLLT4</w:t>
        <w:tab/>
        <w:t>MYH11</w:t>
        <w:tab/>
        <w:t>IL3</w:t>
        <w:tab/>
        <w:t>CBFA2T3</w:t>
        <w:tab/>
        <w:t>CD34</w:t>
        <w:tab/>
        <w:t>TLX1</w:t>
        <w:tab/>
        <w:t>ANPEP</w:t>
        <w:tab/>
        <w:t>PAX5</w:t>
        <w:tab/>
        <w:t>FOS</w:t>
        <w:tab/>
        <w:t>CSF1R</w:t>
        <w:tab/>
        <w:t>GART</w:t>
        <w:tab/>
        <w:t>WBSCR5</w:t>
        <w:tab/>
        <w:t>FLT3</w:t>
        <w:tab/>
        <w:t>ELF4</w:t>
      </w:r>
    </w:p>
    <w:p>
      <w:pPr>
        <w:pStyle w:val="Normal"/>
        <w:rPr/>
      </w:pPr>
      <w:r>
        <w:rPr/>
        <w:t>STRING_BCL6_TOP100_ASSOCIATIONS</w:t>
        <w:tab/>
        <w:t>na</w:t>
        <w:tab/>
        <w:t>ALK</w:t>
        <w:tab/>
        <w:t>BZRP</w:t>
        <w:tab/>
        <w:t>MTA3</w:t>
        <w:tab/>
        <w:t>BCOR</w:t>
        <w:tab/>
        <w:t>FUT4</w:t>
        <w:tab/>
        <w:t>HDAC4</w:t>
        <w:tab/>
        <w:t>SIN3B</w:t>
        <w:tab/>
        <w:t>PTPRC</w:t>
        <w:tab/>
        <w:t>CD38</w:t>
        <w:tab/>
        <w:t>MLL</w:t>
        <w:tab/>
        <w:t>IL21R</w:t>
        <w:tab/>
        <w:t>IRF4</w:t>
        <w:tab/>
        <w:t>CD5</w:t>
        <w:tab/>
        <w:t>CD24</w:t>
        <w:tab/>
        <w:t>MME</w:t>
        <w:tab/>
        <w:t>MYBL1</w:t>
        <w:tab/>
        <w:t>HDAC9</w:t>
        <w:tab/>
        <w:t>CD40</w:t>
        <w:tab/>
        <w:t>IFI27</w:t>
        <w:tab/>
        <w:t>GRHPR</w:t>
        <w:tab/>
        <w:t>FCGR2B</w:t>
        <w:tab/>
        <w:t>MYC</w:t>
        <w:tab/>
        <w:t>MXI1</w:t>
        <w:tab/>
        <w:t>HDAC7A</w:t>
        <w:tab/>
        <w:t>EP300</w:t>
        <w:tab/>
        <w:t>PIM1</w:t>
        <w:tab/>
        <w:t>BIRC3</w:t>
        <w:tab/>
        <w:t>BCL2</w:t>
        <w:tab/>
        <w:t>HRAS</w:t>
        <w:tab/>
        <w:t>JUND</w:t>
        <w:tab/>
        <w:t>SYN1</w:t>
        <w:tab/>
        <w:t>S100A16</w:t>
        <w:tab/>
        <w:t>RUNX1T1</w:t>
        <w:tab/>
        <w:t>PPARD</w:t>
        <w:tab/>
        <w:t>TNFRSF13B</w:t>
        <w:tab/>
        <w:t>IGLL1</w:t>
        <w:tab/>
        <w:t>MLLT7</w:t>
        <w:tab/>
        <w:t>SPN</w:t>
        <w:tab/>
        <w:t>TP53</w:t>
        <w:tab/>
        <w:t>RHOH</w:t>
        <w:tab/>
        <w:t>CD8A</w:t>
        <w:tab/>
        <w:t>CDKN2A</w:t>
        <w:tab/>
        <w:t>SPI1</w:t>
        <w:tab/>
        <w:t>NCOR2</w:t>
        <w:tab/>
        <w:t>LCP1</w:t>
        <w:tab/>
        <w:t>BCL9</w:t>
        <w:tab/>
        <w:t>TNFRSF7</w:t>
        <w:tab/>
        <w:t>NCOR1</w:t>
        <w:tab/>
        <w:t>CD19</w:t>
        <w:tab/>
        <w:t>BCL6</w:t>
        <w:tab/>
        <w:t>EVER2</w:t>
        <w:tab/>
        <w:t>MS4A1</w:t>
        <w:tab/>
        <w:t>BCL7A</w:t>
        <w:tab/>
        <w:t>JUNB</w:t>
        <w:tab/>
        <w:t>NTRK1</w:t>
        <w:tab/>
        <w:t>TAF6</w:t>
        <w:tab/>
        <w:t>NONO</w:t>
        <w:tab/>
        <w:t>SP1</w:t>
        <w:tab/>
        <w:t>CD44</w:t>
        <w:tab/>
        <w:t>ZNF482</w:t>
        <w:tab/>
        <w:t>TNFRSF8</w:t>
        <w:tab/>
        <w:t>JUN</w:t>
        <w:tab/>
        <w:t>CCND2</w:t>
        <w:tab/>
        <w:t>RHOA</w:t>
        <w:tab/>
        <w:t>CCND1</w:t>
        <w:tab/>
        <w:t>HDAC1</w:t>
        <w:tab/>
        <w:t>SIAT1</w:t>
        <w:tab/>
        <w:t>IL21</w:t>
        <w:tab/>
        <w:t>FOXO3A</w:t>
        <w:tab/>
        <w:t>SIN3A</w:t>
        <w:tab/>
        <w:t>LY6D</w:t>
        <w:tab/>
        <w:t>BCR</w:t>
        <w:tab/>
        <w:t>BCL10</w:t>
        <w:tab/>
        <w:t>NR1D1</w:t>
        <w:tab/>
        <w:t>ZBTB16</w:t>
        <w:tab/>
        <w:t>AICDA</w:t>
        <w:tab/>
        <w:t>POU2AF1</w:t>
        <w:tab/>
        <w:t>KLHDC2</w:t>
        <w:tab/>
        <w:t>REL</w:t>
        <w:tab/>
        <w:t>PAX5</w:t>
        <w:tab/>
        <w:t>EIF4A2</w:t>
        <w:tab/>
        <w:t>CCND3</w:t>
        <w:tab/>
        <w:t>LRMP</w:t>
        <w:tab/>
        <w:t>XBP1</w:t>
        <w:tab/>
        <w:t>EBI2</w:t>
      </w:r>
    </w:p>
    <w:p>
      <w:pPr>
        <w:pStyle w:val="Normal"/>
        <w:rPr/>
      </w:pPr>
      <w:r>
        <w:rPr/>
        <w:t>STRING_CBL_TOP100_ASSOCIATIONS</w:t>
        <w:tab/>
        <w:t>na</w:t>
        <w:tab/>
        <w:t>ALDH7A1</w:t>
        <w:tab/>
        <w:t>FGFR2</w:t>
        <w:tab/>
        <w:t>JAK2</w:t>
        <w:tab/>
        <w:t>LCK</w:t>
        <w:tab/>
        <w:t>SPRY2</w:t>
        <w:tab/>
        <w:t>RASD1</w:t>
        <w:tab/>
        <w:t>CSK</w:t>
        <w:tab/>
        <w:t>MET</w:t>
        <w:tab/>
        <w:t>SLA</w:t>
        <w:tab/>
        <w:t>PDGFRB</w:t>
        <w:tab/>
        <w:t>PIK3R1</w:t>
        <w:tab/>
        <w:t>GP6</w:t>
        <w:tab/>
        <w:t>UBE3A</w:t>
        <w:tab/>
        <w:t>ITK</w:t>
        <w:tab/>
        <w:t>HCK</w:t>
        <w:tab/>
        <w:t>AOX1</w:t>
        <w:tab/>
        <w:t>ALDH1B1</w:t>
        <w:tab/>
        <w:t>IL2RA</w:t>
        <w:tab/>
        <w:t>TNF</w:t>
        <w:tab/>
        <w:t>ABL1</w:t>
        <w:tab/>
        <w:t>ALDH9A1</w:t>
        <w:tab/>
        <w:t>ALDH2</w:t>
        <w:tab/>
        <w:t>CD2</w:t>
        <w:tab/>
        <w:t>GRB2</w:t>
        <w:tab/>
        <w:t>SH3KBP1</w:t>
        <w:tab/>
        <w:t>RAPGEF1</w:t>
        <w:tab/>
        <w:t>SORBS1</w:t>
        <w:tab/>
        <w:t>TYK2</w:t>
        <w:tab/>
        <w:t>MUT</w:t>
        <w:tab/>
        <w:t>EDD1</w:t>
        <w:tab/>
        <w:t>YWHAQ</w:t>
        <w:tab/>
        <w:t>MDM2</w:t>
        <w:tab/>
        <w:t>JAK3</w:t>
        <w:tab/>
        <w:t>NFX1</w:t>
        <w:tab/>
        <w:t>BLK</w:t>
        <w:tab/>
        <w:t>PTPN6</w:t>
        <w:tab/>
        <w:t>NEDD4</w:t>
        <w:tab/>
        <w:t>RNF25</w:t>
        <w:tab/>
        <w:t>MTR</w:t>
        <w:tab/>
        <w:t>UBE2D2</w:t>
        <w:tab/>
        <w:t>SRC</w:t>
        <w:tab/>
        <w:t>SYK</w:t>
        <w:tab/>
        <w:t>FYN</w:t>
        <w:tab/>
        <w:t>VAV2</w:t>
        <w:tab/>
        <w:t>PIK3R2</w:t>
        <w:tab/>
        <w:t>IL2</w:t>
        <w:tab/>
        <w:t>LAT</w:t>
        <w:tab/>
        <w:t>EGFR</w:t>
        <w:tab/>
        <w:t>EPOR</w:t>
        <w:tab/>
        <w:t>CD19</w:t>
        <w:tab/>
        <w:t>PPP1R13B</w:t>
        <w:tab/>
        <w:t>ZAP70</w:t>
        <w:tab/>
        <w:t>CUBN</w:t>
        <w:tab/>
        <w:t>VAV1</w:t>
        <w:tab/>
        <w:t>PTPN11</w:t>
        <w:tab/>
        <w:t>PTPN22</w:t>
        <w:tab/>
        <w:t>CRK</w:t>
        <w:tab/>
        <w:t>LTK</w:t>
        <w:tab/>
        <w:t>MMAA</w:t>
        <w:tab/>
        <w:t>AKT1</w:t>
        <w:tab/>
        <w:t>SPRY1</w:t>
        <w:tab/>
        <w:t>FCGR3A</w:t>
        <w:tab/>
        <w:t>NDUFB3</w:t>
        <w:tab/>
        <w:t>INS</w:t>
        <w:tab/>
        <w:t>TCN1</w:t>
        <w:tab/>
        <w:t>NCK1</w:t>
        <w:tab/>
        <w:t>INSR</w:t>
        <w:tab/>
        <w:t>PLCG1</w:t>
        <w:tab/>
        <w:t>ALDH1A2</w:t>
        <w:tab/>
        <w:t>CSF1</w:t>
        <w:tab/>
        <w:t>SHC1</w:t>
        <w:tab/>
        <w:t>IL4R</w:t>
        <w:tab/>
        <w:t>MMAB</w:t>
        <w:tab/>
        <w:t>BCR</w:t>
        <w:tab/>
        <w:t>RAF1</w:t>
        <w:tab/>
        <w:t>MMD</w:t>
        <w:tab/>
        <w:t>CBL</w:t>
        <w:tab/>
        <w:t>LYN</w:t>
        <w:tab/>
        <w:t>CRKL</w:t>
        <w:tab/>
        <w:t>BTK</w:t>
        <w:tab/>
        <w:t>ALDH1A1</w:t>
        <w:tab/>
        <w:t>JAK1</w:t>
        <w:tab/>
        <w:t>SH3GL3</w:t>
        <w:tab/>
        <w:t>PTK2B</w:t>
        <w:tab/>
        <w:t>SH3GL2</w:t>
        <w:tab/>
        <w:t>RET</w:t>
        <w:tab/>
        <w:t>CSF1R</w:t>
        <w:tab/>
        <w:t>CD28</w:t>
      </w:r>
    </w:p>
    <w:p>
      <w:pPr>
        <w:pStyle w:val="Normal"/>
        <w:rPr/>
      </w:pPr>
      <w:r>
        <w:rPr/>
        <w:t>STRING_PBX2_TOP100_ASSOCIATIONS</w:t>
        <w:tab/>
        <w:t>na</w:t>
        <w:tab/>
        <w:t>PPT2</w:t>
        <w:tab/>
        <w:t>MCRS1</w:t>
        <w:tab/>
        <w:t>ATP6V1G2</w:t>
        <w:tab/>
        <w:t>CSNK2B</w:t>
        <w:tab/>
        <w:t>AGER</w:t>
        <w:tab/>
        <w:t>TNXB</w:t>
        <w:tab/>
        <w:t>MEIS1</w:t>
        <w:tab/>
        <w:t>NOTCH1</w:t>
        <w:tab/>
        <w:t>NR1I2</w:t>
        <w:tab/>
        <w:t>CLIC1</w:t>
        <w:tab/>
        <w:t>PBX1</w:t>
        <w:tab/>
        <w:t>BAT2</w:t>
        <w:tab/>
        <w:t>BAT5</w:t>
        <w:tab/>
        <w:t>HSPA1A</w:t>
        <w:tab/>
        <w:t>HOXA10</w:t>
        <w:tab/>
        <w:t>BAIAP2</w:t>
        <w:tab/>
        <w:t>PBX2</w:t>
        <w:tab/>
        <w:t>BRD3</w:t>
        <w:tab/>
        <w:t>COL11A2</w:t>
        <w:tab/>
        <w:t>PSTPIP1</w:t>
        <w:tab/>
        <w:t>EMX2</w:t>
        <w:tab/>
        <w:t>IKBKAP</w:t>
        <w:tab/>
        <w:t>COL5A1</w:t>
        <w:tab/>
        <w:t>AGPAT1</w:t>
        <w:tab/>
        <w:t>RPL4</w:t>
        <w:tab/>
        <w:t>SMYD3</w:t>
        <w:tab/>
        <w:t>TCF3</w:t>
        <w:tab/>
        <w:t>GPSM3</w:t>
        <w:tab/>
        <w:t>BTNL2</w:t>
        <w:tab/>
        <w:t>MEIS2</w:t>
        <w:tab/>
        <w:t>TCF1</w:t>
        <w:tab/>
        <w:t>TCF2</w:t>
        <w:tab/>
        <w:t>UGT2B15</w:t>
        <w:tab/>
        <w:t>AGPAT2</w:t>
        <w:tab/>
        <w:t>HOXB1</w:t>
        <w:tab/>
        <w:t>STK19</w:t>
        <w:tab/>
        <w:t>TLX1</w:t>
        <w:tab/>
        <w:t>HOXA9</w:t>
        <w:tab/>
        <w:t>DOM3Z</w:t>
        <w:tab/>
        <w:t>RNF5</w:t>
        <w:tab/>
        <w:t>HSPA1L</w:t>
        <w:tab/>
        <w:t>RDBP</w:t>
        <w:tab/>
        <w:t>IL6</w:t>
        <w:tab/>
        <w:t>ENC1</w:t>
        <w:tab/>
        <w:t>TCF7</w:t>
      </w:r>
    </w:p>
    <w:p>
      <w:pPr>
        <w:pStyle w:val="Normal"/>
        <w:rPr/>
      </w:pPr>
      <w:r>
        <w:rPr/>
        <w:t>STRING_TAF15_TOP100_ASSOCIATIONS</w:t>
        <w:tab/>
        <w:t>na</w:t>
        <w:tab/>
        <w:t>C2orf3</w:t>
        <w:tab/>
        <w:t>C2ORF3</w:t>
        <w:tab/>
        <w:t>CSF2RB</w:t>
        <w:tab/>
        <w:t>ZNF384</w:t>
        <w:tab/>
        <w:t>SLC4A3</w:t>
        <w:tab/>
        <w:t>NPAT</w:t>
        <w:tab/>
        <w:t>SAFB</w:t>
        <w:tab/>
        <w:t>FLI1</w:t>
        <w:tab/>
        <w:t>ELOVL2</w:t>
        <w:tab/>
        <w:t>H3F3A</w:t>
        <w:tab/>
        <w:t>TCF12</w:t>
        <w:tab/>
        <w:t>NR4A3</w:t>
        <w:tab/>
        <w:t>TAF7</w:t>
        <w:tab/>
        <w:t>CREB3L2</w:t>
        <w:tab/>
        <w:t>FUSIP1</w:t>
        <w:tab/>
        <w:t>MMP7</w:t>
        <w:tab/>
        <w:t>NPEPPS</w:t>
        <w:tab/>
        <w:t>TAF1</w:t>
        <w:tab/>
        <w:t>NR4A2</w:t>
        <w:tab/>
        <w:t>TAF15</w:t>
        <w:tab/>
        <w:t>ETV4</w:t>
        <w:tab/>
        <w:t>DUSP6</w:t>
      </w:r>
    </w:p>
    <w:p>
      <w:pPr>
        <w:pStyle w:val="Normal"/>
        <w:rPr/>
      </w:pPr>
      <w:r>
        <w:rPr/>
        <w:t>STRING_NUMA1_TOP100_ASSOCIATIONS</w:t>
        <w:tab/>
        <w:t>na</w:t>
        <w:tab/>
        <w:t>PIM1</w:t>
        <w:tab/>
        <w:t>PRKAR2A</w:t>
        <w:tab/>
        <w:t>CSPG6</w:t>
        <w:tab/>
        <w:t>EVER2</w:t>
        <w:tab/>
        <w:t>CDK6</w:t>
        <w:tab/>
        <w:t>SMC1L1</w:t>
        <w:tab/>
        <w:t>NUMA1</w:t>
        <w:tab/>
        <w:t>CCNA2</w:t>
        <w:tab/>
        <w:t>RARA</w:t>
        <w:tab/>
        <w:t>TIF1</w:t>
        <w:tab/>
        <w:t>EPB41L2</w:t>
        <w:tab/>
        <w:t>STAG1</w:t>
        <w:tab/>
        <w:t>RAD21</w:t>
        <w:tab/>
        <w:t>CCNH</w:t>
        <w:tab/>
        <w:t>EPB41</w:t>
        <w:tab/>
        <w:t>TNKS</w:t>
        <w:tab/>
        <w:t>NPAS2</w:t>
        <w:tab/>
        <w:t>MAK</w:t>
        <w:tab/>
        <w:t>ARNTL</w:t>
        <w:tab/>
        <w:t>PML</w:t>
        <w:tab/>
        <w:t>CDKN1A</w:t>
        <w:tab/>
        <w:t>NPM1</w:t>
      </w:r>
    </w:p>
    <w:p>
      <w:pPr>
        <w:pStyle w:val="Normal"/>
        <w:rPr/>
      </w:pPr>
      <w:r>
        <w:rPr/>
        <w:t>STRING_SSR3_TOP100_ASSOCIATIONS</w:t>
        <w:tab/>
        <w:t>na</w:t>
        <w:tab/>
        <w:t>SST</w:t>
        <w:tab/>
        <w:t>SSR4</w:t>
        <w:tab/>
        <w:t>SSR3</w:t>
        <w:tab/>
        <w:t>EIF5A2</w:t>
        <w:tab/>
        <w:t>EIF4G1</w:t>
        <w:tab/>
        <w:t>PIK3CA</w:t>
        <w:tab/>
        <w:t>TPH1</w:t>
        <w:tab/>
        <w:t>TP73L</w:t>
        <w:tab/>
        <w:t>SMC4L1</w:t>
        <w:tab/>
        <w:t>SSR2</w:t>
        <w:tab/>
        <w:t>TIPARP</w:t>
        <w:tab/>
        <w:t>TICAM2</w:t>
        <w:tab/>
        <w:t>SKIL</w:t>
      </w:r>
    </w:p>
    <w:p>
      <w:pPr>
        <w:pStyle w:val="Normal"/>
        <w:rPr/>
      </w:pPr>
      <w:r>
        <w:rPr/>
        <w:t>STRING_PIP5K1A_TOP100_ASSOCIATIONS</w:t>
        <w:tab/>
        <w:t>na</w:t>
        <w:tab/>
        <w:t>CDC2L5</w:t>
        <w:tab/>
        <w:t>ALS2CR7</w:t>
        <w:tab/>
        <w:t>RIPK4</w:t>
        <w:tab/>
        <w:t>IRAK2</w:t>
        <w:tab/>
        <w:t>CASK</w:t>
        <w:tab/>
        <w:t>GRK4</w:t>
        <w:tab/>
        <w:t>IRAK1</w:t>
        <w:tab/>
        <w:t>PAK6</w:t>
        <w:tab/>
        <w:t>ARF1</w:t>
        <w:tab/>
        <w:t>EEF2K</w:t>
        <w:tab/>
        <w:t>SYNJ2</w:t>
        <w:tab/>
        <w:t>CSNK1G3</w:t>
        <w:tab/>
        <w:t>PIK4CA</w:t>
        <w:tab/>
        <w:t>OCRL</w:t>
        <w:tab/>
        <w:t>TESK1</w:t>
        <w:tab/>
        <w:t>DCAMKL1</w:t>
        <w:tab/>
        <w:t>CSNK1G1</w:t>
        <w:tab/>
        <w:t>PCTK3</w:t>
        <w:tab/>
        <w:t>EIF2AK3</w:t>
        <w:tab/>
        <w:t>PIP5K1A</w:t>
        <w:tab/>
        <w:t>EIF2AK2</w:t>
        <w:tab/>
        <w:t>PIK3CA</w:t>
        <w:tab/>
        <w:t>PLCG2</w:t>
        <w:tab/>
        <w:t>PLD2</w:t>
        <w:tab/>
        <w:t>TLN1</w:t>
        <w:tab/>
        <w:t>PLCB4</w:t>
        <w:tab/>
        <w:t>SNF1LK</w:t>
        <w:tab/>
        <w:t>DMPK</w:t>
        <w:tab/>
        <w:t>PIK3R3</w:t>
        <w:tab/>
        <w:t>DYRK4</w:t>
        <w:tab/>
        <w:t>SYNJ1</w:t>
        <w:tab/>
        <w:t>PLCB3</w:t>
        <w:tab/>
        <w:t>GRK7</w:t>
        <w:tab/>
        <w:t>FN3K</w:t>
        <w:tab/>
        <w:t>PLCB2</w:t>
        <w:tab/>
        <w:t>HIPK1</w:t>
        <w:tab/>
        <w:t>GSN</w:t>
        <w:tab/>
        <w:t>PRKAA2</w:t>
        <w:tab/>
        <w:t>GRK5</w:t>
        <w:tab/>
        <w:t>HIPK2</w:t>
        <w:tab/>
        <w:t>RHOA</w:t>
        <w:tab/>
        <w:t>DYRK3</w:t>
        <w:tab/>
        <w:t>PLCG1</w:t>
        <w:tab/>
        <w:t>GRK6</w:t>
        <w:tab/>
        <w:t>PIK3CD</w:t>
        <w:tab/>
        <w:t>DYRK1B</w:t>
        <w:tab/>
        <w:t>PIK3CB</w:t>
        <w:tab/>
        <w:t>PRKAA1</w:t>
        <w:tab/>
        <w:t>ARF6</w:t>
        <w:tab/>
        <w:t>FASTK</w:t>
        <w:tab/>
        <w:t>TTK</w:t>
        <w:tab/>
        <w:t>BCR</w:t>
        <w:tab/>
        <w:t>PLD1</w:t>
        <w:tab/>
        <w:t>PIK3C2G</w:t>
        <w:tab/>
        <w:t>CDC2L2</w:t>
        <w:tab/>
        <w:t>PAK7</w:t>
        <w:tab/>
        <w:t>PLCD1</w:t>
        <w:tab/>
        <w:t>CSNK1G2</w:t>
        <w:tab/>
        <w:t>PLCB1</w:t>
        <w:tab/>
        <w:t>CDC7</w:t>
        <w:tab/>
        <w:t>DYRK2</w:t>
        <w:tab/>
        <w:t>GAK</w:t>
        <w:tab/>
        <w:t>PIP5K2A</w:t>
        <w:tab/>
        <w:t>DYRK1A</w:t>
        <w:tab/>
        <w:t>PIP5KL1</w:t>
        <w:tab/>
        <w:t>LIMK2</w:t>
        <w:tab/>
        <w:t>PTEN</w:t>
      </w:r>
    </w:p>
    <w:p>
      <w:pPr>
        <w:pStyle w:val="Normal"/>
        <w:rPr/>
      </w:pPr>
      <w:r>
        <w:rPr/>
        <w:t>STRING_GAS1_TOP100_ASSOCIATIONS</w:t>
        <w:tab/>
        <w:t>na</w:t>
        <w:tab/>
        <w:t>ALCAM</w:t>
        <w:tab/>
        <w:t>ATF4</w:t>
        <w:tab/>
        <w:t>EGR3</w:t>
        <w:tab/>
        <w:t>IL9</w:t>
        <w:tab/>
        <w:t>CBFA2T2</w:t>
        <w:tab/>
        <w:t>GAS7</w:t>
        <w:tab/>
        <w:t>H3F3A</w:t>
        <w:tab/>
        <w:t>ANXA2</w:t>
        <w:tab/>
        <w:t>CCNB2</w:t>
        <w:tab/>
        <w:t>SLC26A4</w:t>
        <w:tab/>
        <w:t>PTCH</w:t>
        <w:tab/>
        <w:t>CLDN7</w:t>
        <w:tab/>
        <w:t>IREB2</w:t>
        <w:tab/>
        <w:t>IFI27</w:t>
        <w:tab/>
        <w:t>RAG2</w:t>
        <w:tab/>
        <w:t>CLU</w:t>
        <w:tab/>
        <w:t>MYC</w:t>
        <w:tab/>
        <w:t>IKBKAP</w:t>
        <w:tab/>
        <w:t>GAS8</w:t>
        <w:tab/>
        <w:t>MT1X</w:t>
        <w:tab/>
        <w:t>CDC25A</w:t>
        <w:tab/>
        <w:t>DDX18</w:t>
        <w:tab/>
        <w:t>APRIN</w:t>
        <w:tab/>
        <w:t>RAB23</w:t>
        <w:tab/>
        <w:t>LIG4</w:t>
        <w:tab/>
        <w:t>ALG12</w:t>
        <w:tab/>
        <w:t>TFDP2</w:t>
        <w:tab/>
        <w:t>ANGPT2</w:t>
        <w:tab/>
        <w:t>TP53</w:t>
        <w:tab/>
        <w:t>METAP2</w:t>
        <w:tab/>
        <w:t>ATOH7</w:t>
        <w:tab/>
        <w:t>CIDEA</w:t>
        <w:tab/>
        <w:t>BCL2L11</w:t>
        <w:tab/>
        <w:t>STAT5A</w:t>
        <w:tab/>
        <w:t>CITED2</w:t>
        <w:tab/>
        <w:t>GAS2</w:t>
        <w:tab/>
        <w:t>GRK5</w:t>
        <w:tab/>
        <w:t>MOCOS</w:t>
        <w:tab/>
        <w:t>GADD45A</w:t>
        <w:tab/>
        <w:t>DHH</w:t>
        <w:tab/>
        <w:t>CDKN2D</w:t>
        <w:tab/>
        <w:t>BBC3</w:t>
        <w:tab/>
        <w:t>GAS1</w:t>
        <w:tab/>
        <w:t>COQ7</w:t>
        <w:tab/>
        <w:t>CCNC</w:t>
        <w:tab/>
        <w:t>DLK1</w:t>
        <w:tab/>
        <w:t>NR4A1</w:t>
        <w:tab/>
        <w:t>TERT</w:t>
        <w:tab/>
        <w:t>ZBTB17</w:t>
        <w:tab/>
        <w:t>XRCC5</w:t>
        <w:tab/>
        <w:t>CDH4</w:t>
        <w:tab/>
        <w:t>GAS6</w:t>
        <w:tab/>
        <w:t>GADD45G</w:t>
        <w:tab/>
        <w:t>IL11</w:t>
        <w:tab/>
        <w:t>DDIT3</w:t>
        <w:tab/>
        <w:t>TRNT1</w:t>
        <w:tab/>
        <w:t>PAX5</w:t>
        <w:tab/>
        <w:t>HIP1</w:t>
        <w:tab/>
        <w:t>SLC25A18</w:t>
      </w:r>
    </w:p>
    <w:p>
      <w:pPr>
        <w:pStyle w:val="Normal"/>
        <w:rPr/>
      </w:pPr>
      <w:r>
        <w:rPr/>
        <w:t>STRING_BIRC7_TOP100_ASSOCIATIONS</w:t>
        <w:tab/>
        <w:t>na</w:t>
        <w:tab/>
        <w:t>PROK2</w:t>
        <w:tab/>
        <w:t>CASP9</w:t>
        <w:tab/>
        <w:t>KCNJ11</w:t>
        <w:tab/>
        <w:t>C21ORF33</w:t>
        <w:tab/>
        <w:t>DNM1</w:t>
        <w:tab/>
        <w:t>PMAIP1</w:t>
        <w:tab/>
        <w:t>DGCR14</w:t>
        <w:tab/>
        <w:t>ILVBL</w:t>
        <w:tab/>
        <w:t>GBA</w:t>
        <w:tab/>
        <w:t>CDC2L2</w:t>
        <w:tab/>
        <w:t>CSF2</w:t>
        <w:tab/>
        <w:t>CASP3</w:t>
        <w:tab/>
        <w:t>CASP7</w:t>
        <w:tab/>
        <w:t>DHFR</w:t>
        <w:tab/>
        <w:t>CTAG2</w:t>
        <w:tab/>
        <w:t>BAX</w:t>
        <w:tab/>
        <w:t>ACHE</w:t>
        <w:tab/>
        <w:t>C21orf33</w:t>
        <w:tab/>
        <w:t>BBC3</w:t>
        <w:tab/>
        <w:t>DIABLO</w:t>
        <w:tab/>
        <w:t>TNFRSF21</w:t>
        <w:tab/>
        <w:t>APAF1</w:t>
      </w:r>
    </w:p>
    <w:p>
      <w:pPr>
        <w:pStyle w:val="Normal"/>
        <w:rPr/>
      </w:pPr>
      <w:r>
        <w:rPr/>
        <w:t>STRING_LCK_TOP100_ASSOCIATIONS</w:t>
        <w:tab/>
        <w:t>na</w:t>
        <w:tab/>
        <w:t>CD3E</w:t>
        <w:tab/>
        <w:t>SCAP1</w:t>
        <w:tab/>
        <w:t>OSIL</w:t>
        <w:tab/>
        <w:t>CD3Z</w:t>
        <w:tab/>
        <w:t>SLC39A2</w:t>
        <w:tab/>
        <w:t>LCK</w:t>
        <w:tab/>
        <w:t>DOK2</w:t>
        <w:tab/>
        <w:t>RASD1</w:t>
        <w:tab/>
        <w:t>PTPRC</w:t>
        <w:tab/>
        <w:t>CSK</w:t>
        <w:tab/>
        <w:t>CD38</w:t>
        <w:tab/>
        <w:t>CD5</w:t>
        <w:tab/>
        <w:t>PIK3R1</w:t>
        <w:tab/>
        <w:t>IL2RA</w:t>
        <w:tab/>
        <w:t>TUB</w:t>
        <w:tab/>
        <w:t>FASLG</w:t>
        <w:tab/>
        <w:t>DLG1</w:t>
        <w:tab/>
        <w:t>CDC42</w:t>
        <w:tab/>
        <w:t>CD2</w:t>
        <w:tab/>
        <w:t>MUC1</w:t>
        <w:tab/>
        <w:t>CD48</w:t>
        <w:tab/>
        <w:t>BRD8</w:t>
        <w:tab/>
        <w:t>ZNF271</w:t>
        <w:tab/>
        <w:t>JAK3</w:t>
        <w:tab/>
        <w:t>LNK</w:t>
        <w:tab/>
        <w:t>PIK3CA</w:t>
        <w:tab/>
        <w:t>FAS</w:t>
        <w:tab/>
        <w:t>PTPN6</w:t>
        <w:tab/>
        <w:t>CD8A</w:t>
        <w:tab/>
        <w:t>TEK</w:t>
        <w:tab/>
        <w:t>HSPG2</w:t>
        <w:tab/>
        <w:t>PLD2</w:t>
        <w:tab/>
        <w:t>CCR5</w:t>
        <w:tab/>
        <w:t>SYK</w:t>
        <w:tab/>
        <w:t>FYN</w:t>
        <w:tab/>
        <w:t>NPY6R</w:t>
        <w:tab/>
        <w:t>LAT</w:t>
        <w:tab/>
        <w:t>IL2</w:t>
        <w:tab/>
        <w:t>ZAP70</w:t>
        <w:tab/>
        <w:t>VAV1</w:t>
        <w:tab/>
        <w:t>INPP5D</w:t>
        <w:tab/>
        <w:t>PTPN11</w:t>
        <w:tab/>
        <w:t>UNC119</w:t>
        <w:tab/>
        <w:t>CTLA4</w:t>
        <w:tab/>
        <w:t>CD44</w:t>
        <w:tab/>
        <w:t>HSPCA</w:t>
        <w:tab/>
        <w:t>CRK</w:t>
        <w:tab/>
        <w:t>PXN</w:t>
        <w:tab/>
        <w:t>LCP2</w:t>
        <w:tab/>
        <w:t>JUN</w:t>
        <w:tab/>
        <w:t>IL2RG</w:t>
        <w:tab/>
        <w:t>FCGR3A</w:t>
        <w:tab/>
        <w:t>CD3G</w:t>
        <w:tab/>
        <w:t>PLCG1</w:t>
        <w:tab/>
        <w:t>IL7R</w:t>
        <w:tab/>
        <w:t>NEDD9</w:t>
        <w:tab/>
        <w:t>SHC1</w:t>
        <w:tab/>
        <w:t>STAT3</w:t>
        <w:tab/>
        <w:t>CXCL12</w:t>
        <w:tab/>
        <w:t>RAF1</w:t>
        <w:tab/>
        <w:t>IL2RB</w:t>
        <w:tab/>
        <w:t>KIT</w:t>
        <w:tab/>
        <w:t>PTPRH</w:t>
        <w:tab/>
        <w:t>KHDRBS1</w:t>
        <w:tab/>
        <w:t>SH3BP2</w:t>
        <w:tab/>
        <w:t>CBL</w:t>
        <w:tab/>
        <w:t>AXL</w:t>
        <w:tab/>
        <w:t>LYN</w:t>
        <w:tab/>
        <w:t>MAPRE2</w:t>
        <w:tab/>
        <w:t>RASGRF1</w:t>
        <w:tab/>
        <w:t>CXCR4</w:t>
        <w:tab/>
        <w:t>CD69</w:t>
        <w:tab/>
        <w:t>JAK1</w:t>
        <w:tab/>
        <w:t>CTNND2</w:t>
        <w:tab/>
        <w:t>PTK2B</w:t>
        <w:tab/>
        <w:t>PTPRS</w:t>
        <w:tab/>
        <w:t>IL7</w:t>
        <w:tab/>
        <w:t>FOS</w:t>
        <w:tab/>
        <w:t>TNFAIP8</w:t>
        <w:tab/>
        <w:t>PLEK</w:t>
        <w:tab/>
        <w:t>CD28</w:t>
      </w:r>
    </w:p>
    <w:p>
      <w:pPr>
        <w:pStyle w:val="Normal"/>
        <w:rPr/>
      </w:pPr>
      <w:r>
        <w:rPr/>
        <w:t>STRING_ACLY_TOP100_ASSOCIATIONS</w:t>
        <w:tab/>
        <w:t>na</w:t>
        <w:tab/>
        <w:t>STARD3</w:t>
        <w:tab/>
        <w:t>ACACB</w:t>
        <w:tab/>
        <w:t>MDH1</w:t>
        <w:tab/>
        <w:t>PIP5K2B</w:t>
        <w:tab/>
        <w:t>ACO1</w:t>
        <w:tab/>
        <w:t>ACACA</w:t>
        <w:tab/>
        <w:t>BAAT</w:t>
        <w:tab/>
        <w:t>RPL27</w:t>
        <w:tab/>
        <w:t>INS</w:t>
        <w:tab/>
        <w:t>ARRB1</w:t>
        <w:tab/>
        <w:t>PGD</w:t>
        <w:tab/>
        <w:t>SCD</w:t>
        <w:tab/>
        <w:t>DUSP14</w:t>
        <w:tab/>
        <w:t>SREBF2</w:t>
        <w:tab/>
        <w:t>SREBF1</w:t>
        <w:tab/>
        <w:t>MDH2</w:t>
        <w:tab/>
        <w:t>JUP</w:t>
        <w:tab/>
        <w:t>CS</w:t>
        <w:tab/>
        <w:t>FASN</w:t>
        <w:tab/>
        <w:t>AP2B1</w:t>
        <w:tab/>
        <w:t>ACLY</w:t>
        <w:tab/>
        <w:t>G6PD</w:t>
        <w:tab/>
        <w:t>CASC3</w:t>
        <w:tab/>
        <w:t>SHBG</w:t>
        <w:tab/>
        <w:t>PC</w:t>
        <w:tab/>
        <w:t>PCK1</w:t>
        <w:tab/>
        <w:t>G6PC</w:t>
        <w:tab/>
        <w:t>LPL</w:t>
        <w:tab/>
        <w:t>LHX1</w:t>
      </w:r>
    </w:p>
    <w:p>
      <w:pPr>
        <w:pStyle w:val="Normal"/>
        <w:rPr/>
      </w:pPr>
      <w:r>
        <w:rPr/>
        <w:t>STRING_CUL5_TOP100_ASSOCIATIONS</w:t>
        <w:tab/>
        <w:t>na</w:t>
        <w:tab/>
        <w:t>ATM</w:t>
        <w:tab/>
        <w:t>TCEB3</w:t>
        <w:tab/>
        <w:t>WSB1</w:t>
        <w:tab/>
        <w:t>RBX1</w:t>
        <w:tab/>
        <w:t>SKP1A</w:t>
        <w:tab/>
        <w:t>TFDP1</w:t>
        <w:tab/>
        <w:t>CUL5</w:t>
        <w:tab/>
        <w:t>ASB2</w:t>
        <w:tab/>
        <w:t>SATB1</w:t>
        <w:tab/>
        <w:t>HIP2</w:t>
        <w:tab/>
        <w:t>VCAM1</w:t>
        <w:tab/>
        <w:t>LRRC41</w:t>
        <w:tab/>
        <w:t>APOBEC3F</w:t>
        <w:tab/>
        <w:t>CXCL11</w:t>
        <w:tab/>
        <w:t>SOCS1</w:t>
        <w:tab/>
        <w:t>CIAS1</w:t>
        <w:tab/>
        <w:t>ESAM</w:t>
        <w:tab/>
        <w:t>SELE</w:t>
        <w:tab/>
        <w:t>IQGAP1</w:t>
        <w:tab/>
        <w:t>RNF7</w:t>
        <w:tab/>
        <w:t>CDC20</w:t>
        <w:tab/>
        <w:t>PPIL5</w:t>
        <w:tab/>
        <w:t>KITLG</w:t>
        <w:tab/>
        <w:t>UBE2M</w:t>
        <w:tab/>
        <w:t>CCNF</w:t>
        <w:tab/>
        <w:t>MRE11A</w:t>
        <w:tab/>
        <w:t>APOBEC3B</w:t>
        <w:tab/>
        <w:t>CYSLTR1</w:t>
        <w:tab/>
        <w:t>FEM1B</w:t>
        <w:tab/>
        <w:t>CUL7</w:t>
        <w:tab/>
        <w:t>CDK10</w:t>
        <w:tab/>
        <w:t>MDM2</w:t>
        <w:tab/>
        <w:t>VHL</w:t>
        <w:tab/>
        <w:t>NEDD8</w:t>
        <w:tab/>
        <w:t>TCEB1</w:t>
        <w:tab/>
        <w:t>ICAM1</w:t>
        <w:tab/>
        <w:t>TCEB2</w:t>
        <w:tab/>
        <w:t>PLAGL1</w:t>
        <w:tab/>
        <w:t>APOBEC3G</w:t>
      </w:r>
    </w:p>
    <w:p>
      <w:pPr>
        <w:pStyle w:val="Normal"/>
        <w:rPr/>
      </w:pPr>
      <w:r>
        <w:rPr/>
        <w:t>STRING_DHCR7_TOP100_ASSOCIATIONS</w:t>
        <w:tab/>
        <w:t>na</w:t>
        <w:tab/>
        <w:t>SHH</w:t>
        <w:tab/>
        <w:t>MTSS1</w:t>
        <w:tab/>
        <w:t>EVER2</w:t>
        <w:tab/>
        <w:t>CYP11A1</w:t>
        <w:tab/>
        <w:t>CYP39A1</w:t>
        <w:tab/>
        <w:t>RPL41</w:t>
        <w:tab/>
        <w:t>KCNH6</w:t>
        <w:tab/>
        <w:t>CYP7A1</w:t>
        <w:tab/>
        <w:t>OTX2</w:t>
        <w:tab/>
        <w:t>SOAT2</w:t>
        <w:tab/>
        <w:t>CNR2</w:t>
        <w:tab/>
        <w:t>MAP2</w:t>
        <w:tab/>
        <w:t>SOAT1</w:t>
        <w:tab/>
        <w:t>APOC1</w:t>
        <w:tab/>
        <w:t>DHCR7</w:t>
        <w:tab/>
        <w:t>CEL</w:t>
        <w:tab/>
        <w:t>COQ6</w:t>
        <w:tab/>
        <w:t>LIPA</w:t>
        <w:tab/>
        <w:t>CYP7B1</w:t>
        <w:tab/>
        <w:t>HHIP</w:t>
        <w:tab/>
        <w:t>CYP17A1</w:t>
        <w:tab/>
        <w:t>CLU</w:t>
      </w:r>
    </w:p>
    <w:p>
      <w:pPr>
        <w:pStyle w:val="Normal"/>
        <w:rPr/>
      </w:pPr>
      <w:r>
        <w:rPr/>
        <w:t>STRING_NOXA_TOP100_ASSOCIATIONS</w:t>
        <w:tab/>
        <w:t>na</w:t>
        <w:tab/>
        <w:t>BIK</w:t>
        <w:tab/>
        <w:t>CDK6</w:t>
        <w:tab/>
        <w:t>MAP3K8</w:t>
        <w:tab/>
        <w:t>E2F3</w:t>
        <w:tab/>
        <w:t>HDAC9</w:t>
        <w:tab/>
        <w:t>HCCS</w:t>
        <w:tab/>
        <w:t>BOK</w:t>
        <w:tab/>
        <w:t>BCL2</w:t>
        <w:tab/>
        <w:t>BCL2A1</w:t>
        <w:tab/>
        <w:t>TNFSF10</w:t>
        <w:tab/>
        <w:t>MDM2</w:t>
        <w:tab/>
        <w:t>DDIT4</w:t>
        <w:tab/>
        <w:t>TP53</w:t>
        <w:tab/>
        <w:t>BAI1</w:t>
        <w:tab/>
        <w:t>MCL1</w:t>
        <w:tab/>
        <w:t>RRM2B</w:t>
        <w:tab/>
        <w:t>BCL2L1</w:t>
        <w:tab/>
        <w:t>DIABLO</w:t>
        <w:tab/>
        <w:t>HRK</w:t>
        <w:tab/>
        <w:t>BCL2L11</w:t>
        <w:tab/>
        <w:t>ATM</w:t>
        <w:tab/>
        <w:t>CASP9</w:t>
        <w:tab/>
        <w:t>DDB1</w:t>
        <w:tab/>
        <w:t>TFDP1</w:t>
        <w:tab/>
        <w:t>JUNB</w:t>
        <w:tab/>
        <w:t>IRF1</w:t>
        <w:tab/>
        <w:t>E2F5</w:t>
        <w:tab/>
        <w:t>CCND2</w:t>
        <w:tab/>
        <w:t>CUL4A</w:t>
        <w:tab/>
        <w:t>BMF</w:t>
        <w:tab/>
        <w:t>HGS</w:t>
        <w:tab/>
        <w:t>BNIP3</w:t>
        <w:tab/>
        <w:t>LRDD</w:t>
        <w:tab/>
        <w:t>CCND1</w:t>
        <w:tab/>
        <w:t>ENDOG</w:t>
        <w:tab/>
        <w:t>BAX</w:t>
        <w:tab/>
        <w:t>BBC3</w:t>
        <w:tab/>
        <w:t>TP53INP1</w:t>
        <w:tab/>
        <w:t>PMAIP1</w:t>
        <w:tab/>
        <w:t>E2F1</w:t>
        <w:tab/>
        <w:t>PERP</w:t>
        <w:tab/>
        <w:t>CDC2L2</w:t>
        <w:tab/>
        <w:t>CYFIP2</w:t>
        <w:tab/>
        <w:t>PDCD8</w:t>
        <w:tab/>
        <w:t>BCL2L2</w:t>
        <w:tab/>
        <w:t>CDK4</w:t>
        <w:tab/>
        <w:t>RB1</w:t>
        <w:tab/>
        <w:t>CCND3</w:t>
        <w:tab/>
        <w:t>PLAGL1</w:t>
        <w:tab/>
        <w:t>BNIP3L</w:t>
        <w:tab/>
        <w:t>PPM1D</w:t>
        <w:tab/>
        <w:t>APAF1</w:t>
        <w:tab/>
        <w:t>DDB2</w:t>
      </w:r>
    </w:p>
    <w:p>
      <w:pPr>
        <w:pStyle w:val="Normal"/>
        <w:rPr/>
      </w:pPr>
      <w:r>
        <w:rPr/>
        <w:t>STRING_NOTCH1_TOP100_ASSOCIATIONS</w:t>
        <w:tab/>
        <w:t>na</w:t>
        <w:tab/>
        <w:t>PSEN1</w:t>
        <w:tab/>
        <w:t>OLIG1</w:t>
        <w:tab/>
        <w:t>PSEN2</w:t>
        <w:tab/>
        <w:t>TREML1</w:t>
        <w:tab/>
        <w:t>LCK</w:t>
        <w:tab/>
        <w:t>RBPSUH</w:t>
        <w:tab/>
        <w:t>PCP4</w:t>
        <w:tab/>
        <w:t>RELA</w:t>
        <w:tab/>
        <w:t>HDGF</w:t>
        <w:tab/>
        <w:t>NOTCH1</w:t>
        <w:tab/>
        <w:t>EBF</w:t>
        <w:tab/>
        <w:t>FABP7</w:t>
        <w:tab/>
        <w:t>TLE3</w:t>
        <w:tab/>
        <w:t>MAML2</w:t>
        <w:tab/>
        <w:t>SYT1</w:t>
        <w:tab/>
        <w:t>LCN2</w:t>
        <w:tab/>
        <w:t>ERBB4</w:t>
        <w:tab/>
        <w:t>MAML3</w:t>
        <w:tab/>
        <w:t>GSK3B</w:t>
        <w:tab/>
        <w:t>JAG1</w:t>
        <w:tab/>
        <w:t>NUMB</w:t>
        <w:tab/>
        <w:t>ELTD1</w:t>
        <w:tab/>
        <w:t>YY1</w:t>
        <w:tab/>
        <w:t>AGPAT2</w:t>
        <w:tab/>
        <w:t>VEGF</w:t>
        <w:tab/>
        <w:t>SAP30</w:t>
        <w:tab/>
        <w:t>DTX1</w:t>
        <w:tab/>
        <w:t>NEUROG2</w:t>
        <w:tab/>
        <w:t>AMBN</w:t>
        <w:tab/>
        <w:t>SMAD3</w:t>
        <w:tab/>
        <w:t>JAG2</w:t>
        <w:tab/>
        <w:t>ASCL1</w:t>
        <w:tab/>
        <w:t>RAB27A</w:t>
        <w:tab/>
        <w:t>ATOH1</w:t>
        <w:tab/>
        <w:t>CDH5</w:t>
        <w:tab/>
        <w:t>LFNG</w:t>
        <w:tab/>
        <w:t>SOX17</w:t>
        <w:tab/>
        <w:t>WNT7A</w:t>
        <w:tab/>
        <w:t>ADAM17</w:t>
        <w:tab/>
        <w:t>PSARL</w:t>
        <w:tab/>
        <w:t>HES7</w:t>
        <w:tab/>
        <w:t>SKP2</w:t>
        <w:tab/>
        <w:t>PBX2</w:t>
        <w:tab/>
        <w:t>FOLH1</w:t>
        <w:tab/>
        <w:t>COL5A1</w:t>
        <w:tab/>
        <w:t>TLE2</w:t>
        <w:tab/>
        <w:t>AGPAT1</w:t>
        <w:tab/>
        <w:t>PBX3</w:t>
        <w:tab/>
        <w:t>LEF1</w:t>
        <w:tab/>
        <w:t>STOM</w:t>
        <w:tab/>
        <w:t>NES</w:t>
        <w:tab/>
        <w:t>APP</w:t>
        <w:tab/>
        <w:t>OLIG2</w:t>
        <w:tab/>
        <w:t>GJA4</w:t>
        <w:tab/>
        <w:t>GR6</w:t>
        <w:tab/>
        <w:t>FOXA2</w:t>
        <w:tab/>
        <w:t>CNTN1</w:t>
        <w:tab/>
        <w:t>MAML1</w:t>
        <w:tab/>
        <w:t>DLL1</w:t>
        <w:tab/>
        <w:t>DVL1</w:t>
        <w:tab/>
        <w:t>RRBP1</w:t>
        <w:tab/>
        <w:t>FBXW7</w:t>
        <w:tab/>
        <w:t>PCAF</w:t>
        <w:tab/>
        <w:t>SEL1L</w:t>
      </w:r>
    </w:p>
    <w:p>
      <w:pPr>
        <w:pStyle w:val="Normal"/>
        <w:rPr/>
      </w:pPr>
      <w:r>
        <w:rPr/>
        <w:t>STRING_NOTCH2_TOP100_ASSOCIATIONS</w:t>
        <w:tab/>
        <w:t>na</w:t>
        <w:tab/>
        <w:t>WNT4</w:t>
        <w:tab/>
        <w:t>SFRP1</w:t>
        <w:tab/>
        <w:t>TREML1</w:t>
        <w:tab/>
        <w:t>WNT1</w:t>
        <w:tab/>
        <w:t>RBPSUH</w:t>
        <w:tab/>
        <w:t>DDR2</w:t>
        <w:tab/>
        <w:t>IGSF2</w:t>
        <w:tab/>
        <w:t>SSR2</w:t>
        <w:tab/>
        <w:t>TLE3</w:t>
        <w:tab/>
        <w:t>GFI1</w:t>
        <w:tab/>
        <w:t>EMX2</w:t>
        <w:tab/>
        <w:t>GCLM</w:t>
        <w:tab/>
        <w:t>JAG1</w:t>
        <w:tab/>
        <w:t>GSK3B</w:t>
        <w:tab/>
        <w:t>NRAS</w:t>
        <w:tab/>
        <w:t>COL6A2</w:t>
        <w:tab/>
        <w:t>DTX1</w:t>
        <w:tab/>
        <w:t>FOXC1</w:t>
        <w:tab/>
        <w:t>WNT2B</w:t>
        <w:tab/>
        <w:t>GBP1</w:t>
        <w:tab/>
        <w:t>SYCP1</w:t>
        <w:tab/>
        <w:t>ERCC3</w:t>
        <w:tab/>
        <w:t>H2AFY2</w:t>
        <w:tab/>
        <w:t>JAG2</w:t>
        <w:tab/>
        <w:t>FCER1G</w:t>
        <w:tab/>
        <w:t>ASCL1</w:t>
        <w:tab/>
        <w:t>FGF10</w:t>
        <w:tab/>
        <w:t>PCTK1</w:t>
        <w:tab/>
        <w:t>CCT3</w:t>
        <w:tab/>
        <w:t>ADORA3</w:t>
        <w:tab/>
        <w:t>SH2D1B</w:t>
        <w:tab/>
        <w:t>CDC5L</w:t>
        <w:tab/>
        <w:t>CSF2</w:t>
        <w:tab/>
        <w:t>EYA1</w:t>
        <w:tab/>
        <w:t>COL4A3</w:t>
        <w:tab/>
        <w:t>FZD5</w:t>
        <w:tab/>
        <w:t>ADAM10</w:t>
        <w:tab/>
        <w:t>HES7</w:t>
        <w:tab/>
        <w:t>RBP7</w:t>
        <w:tab/>
        <w:t>DF</w:t>
        <w:tab/>
        <w:t>FZD6</w:t>
        <w:tab/>
        <w:t>PTGFR</w:t>
        <w:tab/>
        <w:t>LMNA</w:t>
        <w:tab/>
        <w:t>TLE2</w:t>
        <w:tab/>
        <w:t>PTGFRN</w:t>
        <w:tab/>
        <w:t>KCND3</w:t>
        <w:tab/>
        <w:t>NOTCH2</w:t>
        <w:tab/>
        <w:t>COL6A3</w:t>
        <w:tab/>
        <w:t>GBP2</w:t>
        <w:tab/>
        <w:t>ABCD3</w:t>
        <w:tab/>
        <w:t>FZD4</w:t>
        <w:tab/>
        <w:t>LMX1B</w:t>
        <w:tab/>
        <w:t>FCER2</w:t>
        <w:tab/>
        <w:t>CNTN1</w:t>
        <w:tab/>
        <w:t>SFRP2</w:t>
        <w:tab/>
        <w:t>MAP3K4</w:t>
        <w:tab/>
        <w:t>MAML1</w:t>
        <w:tab/>
        <w:t>DLL1</w:t>
        <w:tab/>
        <w:t>DVL1</w:t>
        <w:tab/>
        <w:t>S100A10</w:t>
        <w:tab/>
        <w:t>OR5AC2</w:t>
        <w:tab/>
        <w:t>COL6A1</w:t>
        <w:tab/>
        <w:t>MFNG</w:t>
        <w:tab/>
        <w:t>EXTL2</w:t>
      </w:r>
    </w:p>
    <w:p>
      <w:pPr>
        <w:pStyle w:val="Normal"/>
        <w:rPr/>
      </w:pPr>
      <w:r>
        <w:rPr/>
        <w:t>STRING_CYP3A4_TOP100_ASSOCIATIONS</w:t>
        <w:tab/>
        <w:t>na</w:t>
        <w:tab/>
        <w:t>PPIF</w:t>
        <w:tab/>
        <w:t>ALDH7A1</w:t>
        <w:tab/>
        <w:t>CYP4A11</w:t>
        <w:tab/>
        <w:t>SLCO1B1</w:t>
        <w:tab/>
        <w:t>PON2</w:t>
        <w:tab/>
        <w:t>CBX8</w:t>
        <w:tab/>
        <w:t>FOXM1</w:t>
        <w:tab/>
        <w:t>EPHX1</w:t>
        <w:tab/>
        <w:t>CYP2B6</w:t>
        <w:tab/>
        <w:t>ABCC2</w:t>
        <w:tab/>
        <w:t>ENTH</w:t>
        <w:tab/>
        <w:t>CYP2E1</w:t>
        <w:tab/>
        <w:t>CYP2C18</w:t>
        <w:tab/>
        <w:t>CHST1</w:t>
        <w:tab/>
        <w:t>NAT2</w:t>
        <w:tab/>
        <w:t>CYP19A1</w:t>
        <w:tab/>
        <w:t>UGT1A@</w:t>
        <w:tab/>
        <w:t>KNTC2</w:t>
        <w:tab/>
        <w:t>ALDH1B1</w:t>
        <w:tab/>
        <w:t>NR1I3</w:t>
        <w:tab/>
        <w:t>ALDH9A1</w:t>
        <w:tab/>
        <w:t>ALDH2</w:t>
        <w:tab/>
        <w:t>CYP1B1</w:t>
        <w:tab/>
        <w:t>TCF1</w:t>
        <w:tab/>
        <w:t>CYB5</w:t>
        <w:tab/>
        <w:t>TST</w:t>
        <w:tab/>
        <w:t>CYP4F11</w:t>
        <w:tab/>
        <w:t>CYP2J2</w:t>
        <w:tab/>
        <w:t>CYP3A5</w:t>
        <w:tab/>
        <w:t>EDD1</w:t>
        <w:tab/>
        <w:t>TOP1</w:t>
        <w:tab/>
        <w:t>ZNF161</w:t>
        <w:tab/>
        <w:t>CYP2C19</w:t>
        <w:tab/>
        <w:t>DDX3X</w:t>
        <w:tab/>
        <w:t>HNF4G</w:t>
        <w:tab/>
        <w:t>ATBF1</w:t>
        <w:tab/>
        <w:t>CYP2D6</w:t>
        <w:tab/>
        <w:t>UGT2B7</w:t>
        <w:tab/>
        <w:t>ABCB1</w:t>
        <w:tab/>
        <w:t>PGPEP1</w:t>
        <w:tab/>
        <w:t>CYP4B1</w:t>
        <w:tab/>
        <w:t>INDO</w:t>
        <w:tab/>
        <w:t>NAP1L1</w:t>
        <w:tab/>
        <w:t>AZGP1</w:t>
        <w:tab/>
        <w:t>ELAC2</w:t>
        <w:tab/>
        <w:t>CHST3</w:t>
        <w:tab/>
        <w:t>CYP4F12</w:t>
        <w:tab/>
        <w:t>NR1I2</w:t>
        <w:tab/>
        <w:t>GSTM1</w:t>
        <w:tab/>
        <w:t>FMO5</w:t>
        <w:tab/>
        <w:t>ABCG2</w:t>
        <w:tab/>
        <w:t>CYP3A4</w:t>
        <w:tab/>
        <w:t>ALDH1A2</w:t>
        <w:tab/>
        <w:t>HNF4A</w:t>
        <w:tab/>
        <w:t>CYP1A2</w:t>
        <w:tab/>
        <w:t>ABCC4</w:t>
        <w:tab/>
        <w:t>DEFA1</w:t>
        <w:tab/>
        <w:t>PON3</w:t>
        <w:tab/>
        <w:t>CYP1A1</w:t>
        <w:tab/>
        <w:t>CYP4F8</w:t>
        <w:tab/>
        <w:t>PGR</w:t>
        <w:tab/>
        <w:t>POR</w:t>
        <w:tab/>
        <w:t>ALDH1A1</w:t>
        <w:tab/>
        <w:t>PON1</w:t>
        <w:tab/>
        <w:t>CYP3A43</w:t>
        <w:tab/>
        <w:t>CYP2C8</w:t>
        <w:tab/>
        <w:t>FMO1</w:t>
        <w:tab/>
        <w:t>CYP2A6</w:t>
        <w:tab/>
        <w:t>SRD5A2</w:t>
        <w:tab/>
        <w:t>ZNF185</w:t>
        <w:tab/>
        <w:t>SLC38A6</w:t>
        <w:tab/>
        <w:t>CYP2C9</w:t>
        <w:tab/>
        <w:t>CYP3A7</w:t>
      </w:r>
    </w:p>
    <w:p>
      <w:pPr>
        <w:pStyle w:val="Normal"/>
        <w:rPr/>
      </w:pPr>
      <w:r>
        <w:rPr/>
        <w:t>STRING_ATM_TOP100_ASSOCIATIONS</w:t>
        <w:tab/>
        <w:t>na</w:t>
        <w:tab/>
        <w:t>BLM</w:t>
        <w:tab/>
        <w:t>HUS1</w:t>
        <w:tab/>
        <w:t>WRN</w:t>
        <w:tab/>
        <w:t>ROS1</w:t>
        <w:tab/>
        <w:t>TREX1</w:t>
        <w:tab/>
        <w:t>RFC1</w:t>
        <w:tab/>
        <w:t>WT1</w:t>
        <w:tab/>
        <w:t>PIK3R1</w:t>
        <w:tab/>
        <w:t>CASP3</w:t>
        <w:tab/>
        <w:t>EIF4EBP1</w:t>
        <w:tab/>
        <w:t>FANCC</w:t>
        <w:tab/>
        <w:t>RAD9A</w:t>
        <w:tab/>
        <w:t>H2AFX</w:t>
        <w:tab/>
        <w:t>CHEK1</w:t>
        <w:tab/>
        <w:t>BRCA1</w:t>
        <w:tab/>
        <w:t>PMS2</w:t>
        <w:tab/>
        <w:t>PRKDC</w:t>
        <w:tab/>
        <w:t>ABL1</w:t>
        <w:tab/>
        <w:t>RAD52</w:t>
        <w:tab/>
        <w:t>DCLRE1C</w:t>
        <w:tab/>
        <w:t>CDC25A</w:t>
        <w:tab/>
        <w:t>CDK2</w:t>
        <w:tab/>
        <w:t>HRAS</w:t>
        <w:tab/>
        <w:t>SMC1L1</w:t>
        <w:tab/>
        <w:t>MLH1</w:t>
        <w:tab/>
        <w:t>G22P1</w:t>
        <w:tab/>
        <w:t>AP1B1</w:t>
        <w:tab/>
        <w:t>LIG4</w:t>
        <w:tab/>
        <w:t>TERF2</w:t>
        <w:tab/>
        <w:t>MDM2</w:t>
        <w:tab/>
        <w:t>TP53</w:t>
        <w:tab/>
        <w:t>MSH2</w:t>
        <w:tab/>
        <w:t>SERPINA1</w:t>
        <w:tab/>
        <w:t>CHEK2</w:t>
        <w:tab/>
        <w:t>PEX5</w:t>
        <w:tab/>
        <w:t>RAD51</w:t>
        <w:tab/>
        <w:t>IL10</w:t>
        <w:tab/>
        <w:t>PLK1</w:t>
        <w:tab/>
        <w:t>ATM</w:t>
        <w:tab/>
        <w:t>RRAD</w:t>
        <w:tab/>
        <w:t>NPAT</w:t>
        <w:tab/>
        <w:t>SLC25A3</w:t>
        <w:tab/>
        <w:t>SP1</w:t>
        <w:tab/>
        <w:t>GLYAT</w:t>
        <w:tab/>
        <w:t>SATB1</w:t>
        <w:tab/>
        <w:t>RBBP8</w:t>
        <w:tab/>
        <w:t>BRCA2</w:t>
        <w:tab/>
        <w:t>RAD17</w:t>
        <w:tab/>
        <w:t>INS</w:t>
        <w:tab/>
        <w:t>FANCD2</w:t>
        <w:tab/>
        <w:t>GADD45A</w:t>
        <w:tab/>
        <w:t>WEE1</w:t>
        <w:tab/>
        <w:t>TP53BP1</w:t>
        <w:tab/>
        <w:t>HDAC1</w:t>
        <w:tab/>
        <w:t>BAX</w:t>
        <w:tab/>
        <w:t>BBC3</w:t>
        <w:tab/>
        <w:t>TIPARP</w:t>
        <w:tab/>
        <w:t>RPA1</w:t>
        <w:tab/>
        <w:t>FANCG</w:t>
        <w:tab/>
        <w:t>DDX41</w:t>
        <w:tab/>
        <w:t>PMAIP1</w:t>
        <w:tab/>
        <w:t>XRCC4</w:t>
        <w:tab/>
        <w:t>MSH6</w:t>
        <w:tab/>
        <w:t>PLK3</w:t>
        <w:tab/>
        <w:t>E2F1</w:t>
        <w:tab/>
        <w:t>RPA2</w:t>
        <w:tab/>
        <w:t>XRCC5</w:t>
        <w:tab/>
        <w:t>PCNA</w:t>
        <w:tab/>
        <w:t>MRE11A</w:t>
        <w:tab/>
        <w:t>RAD50</w:t>
        <w:tab/>
        <w:t>STK11</w:t>
        <w:tab/>
        <w:t>CDC2</w:t>
        <w:tab/>
        <w:t>BARD1</w:t>
        <w:tab/>
        <w:t>TERF1</w:t>
        <w:tab/>
        <w:t>PI3</w:t>
        <w:tab/>
        <w:t>NFKB1</w:t>
        <w:tab/>
        <w:t>RB1</w:t>
        <w:tab/>
        <w:t>TCEAL1</w:t>
        <w:tab/>
        <w:t>HINT1</w:t>
        <w:tab/>
        <w:t>FANCF</w:t>
        <w:tab/>
        <w:t>CDKN1A</w:t>
        <w:tab/>
        <w:t>RFC4</w:t>
        <w:tab/>
        <w:t>PPM1D</w:t>
      </w:r>
    </w:p>
    <w:p>
      <w:pPr>
        <w:pStyle w:val="Normal"/>
        <w:rPr/>
      </w:pPr>
      <w:r>
        <w:rPr/>
        <w:t>STRING_ATR_TOP100_ASSOCIATIONS</w:t>
        <w:tab/>
        <w:t>na</w:t>
        <w:tab/>
        <w:t>ORC2L</w:t>
        <w:tab/>
        <w:t>POLE</w:t>
        <w:tab/>
        <w:t>HUS1</w:t>
        <w:tab/>
        <w:t>MAT1A</w:t>
        <w:tab/>
        <w:t>RRAD</w:t>
        <w:tab/>
        <w:t>NR1H2</w:t>
        <w:tab/>
        <w:t>TREX1</w:t>
        <w:tab/>
        <w:t>ARIH1</w:t>
        <w:tab/>
        <w:t>EXO1</w:t>
        <w:tab/>
        <w:t>RFC1</w:t>
        <w:tab/>
        <w:t>RORC</w:t>
        <w:tab/>
        <w:t>BRCA2</w:t>
        <w:tab/>
        <w:t>RAD17</w:t>
        <w:tab/>
        <w:t>FANCD2</w:t>
        <w:tab/>
        <w:t>EIF4EBP1</w:t>
        <w:tab/>
        <w:t>RAD18</w:t>
        <w:tab/>
        <w:t>UBE2V2</w:t>
        <w:tab/>
        <w:t>RAD9A</w:t>
        <w:tab/>
        <w:t>CLSPN</w:t>
        <w:tab/>
        <w:t>H2AFX</w:t>
        <w:tab/>
        <w:t>CHEK1</w:t>
        <w:tab/>
        <w:t>CHTF18</w:t>
        <w:tab/>
        <w:t>UBR1</w:t>
        <w:tab/>
        <w:t>RPA1</w:t>
        <w:tab/>
        <w:t>CDC16</w:t>
        <w:tab/>
        <w:t>BRCA1</w:t>
        <w:tab/>
        <w:t>CDC20</w:t>
        <w:tab/>
        <w:t>MNAT1</w:t>
        <w:tab/>
        <w:t>FBXO18</w:t>
        <w:tab/>
        <w:t>RAD52</w:t>
        <w:tab/>
        <w:t>BUB3</w:t>
        <w:tab/>
        <w:t>REV3L</w:t>
        <w:tab/>
        <w:t>PLK3</w:t>
        <w:tab/>
        <w:t>XRCC5</w:t>
        <w:tab/>
        <w:t>MLH1</w:t>
        <w:tab/>
        <w:t>MRE11A</w:t>
        <w:tab/>
        <w:t>LIG4</w:t>
        <w:tab/>
        <w:t>RAD50</w:t>
        <w:tab/>
        <w:t>POLA</w:t>
        <w:tab/>
        <w:t>TP53</w:t>
        <w:tab/>
        <w:t>MSH2</w:t>
        <w:tab/>
        <w:t>PI3</w:t>
        <w:tab/>
        <w:t>CHEK2</w:t>
        <w:tab/>
        <w:t>PVRL1</w:t>
        <w:tab/>
        <w:t>HINT1</w:t>
        <w:tab/>
        <w:t>RAD51</w:t>
        <w:tab/>
        <w:t>PTTG1</w:t>
      </w:r>
    </w:p>
    <w:p>
      <w:pPr>
        <w:pStyle w:val="Normal"/>
        <w:rPr/>
      </w:pPr>
      <w:r>
        <w:rPr/>
        <w:t>DAN_MULTIPLE_RES_10_DRUGS</w:t>
        <w:tab/>
        <w:t>na</w:t>
        <w:tab/>
        <w:t>RER1</w:t>
        <w:tab/>
        <w:t>CYR61</w:t>
        <w:tab/>
        <w:t>TSPAN3</w:t>
        <w:tab/>
        <w:t>FHL2</w:t>
        <w:tab/>
        <w:t>FIBP</w:t>
        <w:tab/>
        <w:t>SQSTM1</w:t>
        <w:tab/>
        <w:t>CCT3</w:t>
        <w:tab/>
        <w:t>LAMB1</w:t>
        <w:tab/>
        <w:t>PFN2</w:t>
        <w:tab/>
        <w:t>EXT1</w:t>
        <w:tab/>
        <w:t>TOB2</w:t>
        <w:tab/>
        <w:t>PTTG1IP</w:t>
        <w:tab/>
        <w:t>IGFBP3</w:t>
        <w:tab/>
        <w:t>SYBL1</w:t>
        <w:tab/>
        <w:t>NDUFB6</w:t>
        <w:tab/>
        <w:t>SERPING1</w:t>
        <w:tab/>
        <w:t>LDHB</w:t>
        <w:tab/>
        <w:t>CAPN2</w:t>
        <w:tab/>
        <w:t>CCNC</w:t>
        <w:tab/>
        <w:t>UCHL1</w:t>
        <w:tab/>
        <w:t>TSC22D1</w:t>
        <w:tab/>
        <w:t>PPP3CA</w:t>
        <w:tab/>
        <w:t>UQCRB</w:t>
        <w:tab/>
        <w:t>TUSC3</w:t>
        <w:tab/>
        <w:t>CD47</w:t>
        <w:tab/>
        <w:t>MLLT11</w:t>
        <w:tab/>
        <w:t>KRT7</w:t>
        <w:tab/>
        <w:t>CD59</w:t>
        <w:tab/>
        <w:t>NDRG1</w:t>
        <w:tab/>
        <w:t>ACTN4</w:t>
        <w:tab/>
        <w:t>MYL6</w:t>
        <w:tab/>
        <w:t>PPL</w:t>
        <w:tab/>
        <w:t>OSTF1</w:t>
        <w:tab/>
        <w:t>AKR1C1</w:t>
        <w:tab/>
        <w:t>PGRMC1</w:t>
        <w:tab/>
        <w:t>AKR1B1</w:t>
        <w:tab/>
        <w:t>LGALS3</w:t>
        <w:tab/>
        <w:t>SFN</w:t>
        <w:tab/>
        <w:t>ACOT2</w:t>
        <w:tab/>
        <w:t>CYFIP1</w:t>
        <w:tab/>
        <w:t>NOL3</w:t>
        <w:tab/>
        <w:t>MCL1</w:t>
        <w:tab/>
        <w:t>CTSH</w:t>
        <w:tab/>
        <w:t>LIMK2</w:t>
        <w:tab/>
        <w:t>MIRAB13</w:t>
        <w:tab/>
        <w:t>CKB</w:t>
        <w:tab/>
        <w:t>DDB2</w:t>
      </w:r>
    </w:p>
    <w:p>
      <w:pPr>
        <w:pStyle w:val="Normal"/>
        <w:rPr/>
      </w:pPr>
      <w:r>
        <w:rPr/>
        <w:t>DAN_MULTIPLE_RES_ VS_ANTHRACYCLINES</w:t>
        <w:tab/>
        <w:t>na</w:t>
        <w:tab/>
        <w:t>S100P</w:t>
        <w:tab/>
        <w:t>KIAA0284</w:t>
        <w:tab/>
        <w:t>KRT19</w:t>
        <w:tab/>
        <w:t>MYBL2</w:t>
        <w:tab/>
        <w:t>ATP1A1</w:t>
        <w:tab/>
        <w:t>SHC1</w:t>
        <w:tab/>
        <w:t>PIM2</w:t>
        <w:tab/>
        <w:t>UCHL1</w:t>
        <w:tab/>
        <w:t>ELF3</w:t>
        <w:tab/>
        <w:t>TUSC3</w:t>
        <w:tab/>
        <w:t>KRT7</w:t>
        <w:tab/>
        <w:t>MLLT11</w:t>
        <w:tab/>
        <w:t>RGS19IP1</w:t>
        <w:tab/>
        <w:t>JUP</w:t>
        <w:tab/>
        <w:t>OSTF1</w:t>
        <w:tab/>
        <w:t>AKR1C1</w:t>
        <w:tab/>
        <w:t>WDR68</w:t>
        <w:tab/>
        <w:t>G6PD</w:t>
        <w:tab/>
        <w:t>PGRMC1</w:t>
        <w:tab/>
        <w:t>DSP</w:t>
        <w:tab/>
        <w:t>AKR1B1</w:t>
        <w:tab/>
        <w:t>DDR1</w:t>
        <w:tab/>
        <w:t>SFN</w:t>
        <w:tab/>
        <w:t>KRT8</w:t>
        <w:tab/>
        <w:t>CTSH</w:t>
        <w:tab/>
        <w:t>LIMK2</w:t>
        <w:tab/>
        <w:t>DDB2</w:t>
      </w:r>
    </w:p>
    <w:p>
      <w:pPr>
        <w:pStyle w:val="Normal"/>
        <w:rPr/>
      </w:pPr>
      <w:r>
        <w:rPr/>
        <w:t>SCHRAETS_UP_IN_MLL_KNOCKOUT</w:t>
        <w:tab/>
        <w:t>na</w:t>
        <w:tab/>
        <w:t>MSX2</w:t>
        <w:tab/>
        <w:t>MMP3</w:t>
        <w:tab/>
        <w:t>HAS2</w:t>
        <w:tab/>
        <w:t>ALCAM</w:t>
        <w:tab/>
        <w:t>WNT5A</w:t>
        <w:tab/>
        <w:t>DCN</w:t>
        <w:tab/>
        <w:t>TIMP3</w:t>
        <w:tab/>
        <w:t>GM2A</w:t>
        <w:tab/>
        <w:t>FHL1</w:t>
        <w:tab/>
        <w:t>IL17R</w:t>
        <w:tab/>
        <w:t>NCAM1</w:t>
        <w:tab/>
        <w:t>BTG3</w:t>
        <w:tab/>
        <w:t>TOB1</w:t>
        <w:tab/>
        <w:t>GALNT11</w:t>
        <w:tab/>
        <w:t>DMD</w:t>
        <w:tab/>
        <w:t>ACTA2</w:t>
        <w:tab/>
        <w:t>CD24</w:t>
        <w:tab/>
        <w:t>MYBL1</w:t>
        <w:tab/>
        <w:t>HTATIP2</w:t>
        <w:tab/>
        <w:t>GPC4</w:t>
        <w:tab/>
        <w:t>CTGF</w:t>
        <w:tab/>
        <w:t>PTGS2</w:t>
        <w:tab/>
        <w:t>TNC</w:t>
        <w:tab/>
        <w:t>JUP</w:t>
        <w:tab/>
        <w:t>RAMP3</w:t>
        <w:tab/>
        <w:t>DUSP9</w:t>
        <w:tab/>
        <w:t>KAI1</w:t>
        <w:tab/>
        <w:t>SPATA13</w:t>
        <w:tab/>
        <w:t>ITGA3</w:t>
        <w:tab/>
        <w:t>CYP51A1</w:t>
        <w:tab/>
        <w:t>MDM2</w:t>
        <w:tab/>
        <w:t>COL18A1</w:t>
        <w:tab/>
        <w:t>FAS</w:t>
        <w:tab/>
        <w:t>SERPINE2</w:t>
        <w:tab/>
        <w:t>SH3BGRL2</w:t>
        <w:tab/>
        <w:t>DSC2</w:t>
        <w:tab/>
        <w:t>HOXD8</w:t>
        <w:tab/>
        <w:t>HOXA1</w:t>
        <w:tab/>
        <w:t>TSPAN7</w:t>
        <w:tab/>
        <w:t>CYR61</w:t>
        <w:tab/>
        <w:t>MMP10</w:t>
        <w:tab/>
        <w:t>EFNB2</w:t>
        <w:tab/>
        <w:t>NDN</w:t>
        <w:tab/>
        <w:t>DNM1</w:t>
        <w:tab/>
        <w:t>CTNNAL1</w:t>
        <w:tab/>
        <w:t>CD44</w:t>
        <w:tab/>
        <w:t>MLLT1</w:t>
        <w:tab/>
        <w:t>TNNT2</w:t>
        <w:tab/>
        <w:t>PRSS23</w:t>
        <w:tab/>
        <w:t>CRMP1</w:t>
        <w:tab/>
        <w:t>PCDH7</w:t>
        <w:tab/>
        <w:t>PEG3</w:t>
        <w:tab/>
        <w:t>FKBP11</w:t>
        <w:tab/>
        <w:t>GNG11</w:t>
        <w:tab/>
        <w:t>PRKD3</w:t>
        <w:tab/>
        <w:t>ITGA7</w:t>
        <w:tab/>
        <w:t>FZD6</w:t>
        <w:tab/>
        <w:t>CBR1</w:t>
        <w:tab/>
        <w:t>TES</w:t>
        <w:tab/>
        <w:t>NR4A1</w:t>
        <w:tab/>
        <w:t>CXCL12</w:t>
        <w:tab/>
        <w:t>CTSC</w:t>
        <w:tab/>
        <w:t>D4S234E</w:t>
        <w:tab/>
        <w:t>F11R</w:t>
        <w:tab/>
        <w:t>MAPK12</w:t>
        <w:tab/>
        <w:t>SEMA3A</w:t>
        <w:tab/>
        <w:t>PDE8A</w:t>
        <w:tab/>
        <w:t>SLC8A1</w:t>
        <w:tab/>
        <w:t>PERP</w:t>
        <w:tab/>
        <w:t>TMSB4X</w:t>
        <w:tab/>
        <w:t>PAPSS2</w:t>
        <w:tab/>
        <w:t>TSPAN6</w:t>
        <w:tab/>
        <w:t>MPG</w:t>
        <w:tab/>
        <w:t>NES</w:t>
        <w:tab/>
        <w:t>SNAP91</w:t>
        <w:tab/>
        <w:t>DAB2</w:t>
        <w:tab/>
        <w:t>GAS6</w:t>
        <w:tab/>
        <w:t>MLF1</w:t>
        <w:tab/>
        <w:t>CTSZ</w:t>
        <w:tab/>
        <w:t>RGS2</w:t>
        <w:tab/>
        <w:t>FOS</w:t>
        <w:tab/>
        <w:t>AGTRAP</w:t>
        <w:tab/>
        <w:t>IGSF4</w:t>
        <w:tab/>
        <w:t>CLCA1</w:t>
        <w:tab/>
        <w:t>TPD52L1</w:t>
        <w:tab/>
        <w:t>NID2</w:t>
      </w:r>
    </w:p>
    <w:p>
      <w:pPr>
        <w:pStyle w:val="Normal"/>
        <w:rPr/>
      </w:pPr>
      <w:r>
        <w:rPr/>
        <w:t>SCHRAETS_DOWN_IN_MLL_KNOCKOUT</w:t>
        <w:tab/>
        <w:t>na</w:t>
        <w:tab/>
        <w:t>HOXC8</w:t>
        <w:tab/>
        <w:t>WNT4</w:t>
        <w:tab/>
        <w:t>THBD</w:t>
        <w:tab/>
        <w:t>SASH1</w:t>
        <w:tab/>
        <w:t>GREM1</w:t>
        <w:tab/>
        <w:t>PTPN22</w:t>
        <w:tab/>
        <w:t>CD53</w:t>
        <w:tab/>
        <w:t>CCL9</w:t>
        <w:tab/>
        <w:t>ARHGDIB</w:t>
        <w:tab/>
        <w:t>GSTA4</w:t>
        <w:tab/>
        <w:t>C1QR1</w:t>
        <w:tab/>
        <w:t>NDRG4</w:t>
        <w:tab/>
        <w:t>FIGF</w:t>
        <w:tab/>
        <w:t>LIMK1</w:t>
        <w:tab/>
        <w:t>PDGFRB</w:t>
        <w:tab/>
        <w:t>RND2</w:t>
        <w:tab/>
        <w:t>MME</w:t>
        <w:tab/>
        <w:t>APOB</w:t>
        <w:tab/>
        <w:t>GAS1</w:t>
        <w:tab/>
        <w:t>THBS2</w:t>
        <w:tab/>
        <w:t>TWIST2</w:t>
        <w:tab/>
        <w:t>PDK1</w:t>
        <w:tab/>
        <w:t>ANGPT1</w:t>
        <w:tab/>
        <w:t>IL1RL1</w:t>
        <w:tab/>
        <w:t>AGT</w:t>
        <w:tab/>
        <w:t>COL6A2</w:t>
        <w:tab/>
        <w:t>FOXC2</w:t>
        <w:tab/>
        <w:t>ACADM</w:t>
        <w:tab/>
        <w:t>PITX2</w:t>
        <w:tab/>
        <w:t>COL6A3</w:t>
        <w:tab/>
        <w:t>CAP1</w:t>
        <w:tab/>
        <w:t>TGFBI</w:t>
        <w:tab/>
        <w:t>SPRR1A</w:t>
        <w:tab/>
        <w:t>TCF2</w:t>
        <w:tab/>
        <w:t>HFE</w:t>
        <w:tab/>
        <w:t>GATA6</w:t>
        <w:tab/>
        <w:t>MGP</w:t>
        <w:tab/>
        <w:t>IL1RN</w:t>
        <w:tab/>
        <w:t>ALDH3A1</w:t>
        <w:tab/>
        <w:t>ITIH2</w:t>
        <w:tab/>
        <w:t>DFFB</w:t>
        <w:tab/>
        <w:t>SRXN1</w:t>
        <w:tab/>
        <w:t>CTSH</w:t>
        <w:tab/>
        <w:t>COL6A1</w:t>
      </w:r>
    </w:p>
    <w:p>
      <w:pPr>
        <w:pStyle w:val="Normal"/>
        <w:rPr/>
      </w:pPr>
      <w:r>
        <w:rPr/>
        <w:t>SCHRAETS_COMBINED_MLL_LIST</w:t>
        <w:tab/>
        <w:t>na</w:t>
        <w:tab/>
        <w:t>MMP3</w:t>
        <w:tab/>
        <w:t>HAS2</w:t>
        <w:tab/>
        <w:t>WNT5A</w:t>
        <w:tab/>
        <w:t>GREM1</w:t>
        <w:tab/>
        <w:t>DCN</w:t>
        <w:tab/>
        <w:t>TIMP3</w:t>
        <w:tab/>
        <w:t>C1QR1</w:t>
        <w:tab/>
        <w:t>FHL1</w:t>
        <w:tab/>
        <w:t>NDRG4</w:t>
        <w:tab/>
        <w:t>ACTA2</w:t>
        <w:tab/>
        <w:t>MME</w:t>
        <w:tab/>
        <w:t>HTATIP2</w:t>
        <w:tab/>
        <w:t>GPC4</w:t>
        <w:tab/>
        <w:t>PDK1</w:t>
        <w:tab/>
        <w:t>ANGPT1</w:t>
        <w:tab/>
        <w:t>PTGS2</w:t>
        <w:tab/>
        <w:t>JUP</w:t>
        <w:tab/>
        <w:t>PITX2</w:t>
        <w:tab/>
        <w:t>RAMP3</w:t>
        <w:tab/>
        <w:t>SPRR1A</w:t>
        <w:tab/>
        <w:t>SPATA13</w:t>
        <w:tab/>
        <w:t>HFE</w:t>
        <w:tab/>
        <w:t>COL18A1</w:t>
        <w:tab/>
        <w:t>FAS</w:t>
        <w:tab/>
        <w:t>SH3BGRL2</w:t>
        <w:tab/>
        <w:t>SRXN1</w:t>
        <w:tab/>
        <w:t>DSC2</w:t>
        <w:tab/>
        <w:t>CYR61</w:t>
        <w:tab/>
        <w:t>MMP10</w:t>
        <w:tab/>
        <w:t>THBD</w:t>
        <w:tab/>
        <w:t>DNM1</w:t>
        <w:tab/>
        <w:t>CTNNAL1</w:t>
        <w:tab/>
        <w:t>CD44</w:t>
        <w:tab/>
        <w:t>ARHGDIB</w:t>
        <w:tab/>
        <w:t>MLLT1</w:t>
        <w:tab/>
        <w:t>TNNT2</w:t>
        <w:tab/>
        <w:t>PEG3</w:t>
        <w:tab/>
        <w:t>LIMK1</w:t>
        <w:tab/>
        <w:t>FKBP11</w:t>
        <w:tab/>
        <w:t>ITGA7</w:t>
        <w:tab/>
        <w:t>APOB</w:t>
        <w:tab/>
        <w:t>CBR1</w:t>
        <w:tab/>
        <w:t>TES</w:t>
        <w:tab/>
        <w:t>THBS2</w:t>
        <w:tab/>
        <w:t>NR4A1</w:t>
        <w:tab/>
        <w:t>CXCL12</w:t>
        <w:tab/>
        <w:t>CTSC</w:t>
        <w:tab/>
        <w:t>CDKN1B</w:t>
        <w:tab/>
        <w:t>AGT</w:t>
        <w:tab/>
        <w:t>MAPK12</w:t>
        <w:tab/>
        <w:t>SEMA3A</w:t>
        <w:tab/>
        <w:t>SLC8A1</w:t>
        <w:tab/>
        <w:t>TMSB4X</w:t>
        <w:tab/>
        <w:t>TSPAN6</w:t>
        <w:tab/>
        <w:t>CAP1</w:t>
        <w:tab/>
        <w:t>TCF2</w:t>
        <w:tab/>
        <w:t>NES</w:t>
        <w:tab/>
        <w:t>SNAP91</w:t>
        <w:tab/>
        <w:t>GATA6</w:t>
        <w:tab/>
        <w:t>MLF1</w:t>
        <w:tab/>
        <w:t>CTSZ</w:t>
        <w:tab/>
        <w:t>MGP</w:t>
        <w:tab/>
        <w:t>ITIH2</w:t>
        <w:tab/>
        <w:t>IGSF4</w:t>
        <w:tab/>
        <w:t>MSX2</w:t>
        <w:tab/>
        <w:t>HOXC8</w:t>
        <w:tab/>
        <w:t>WNT4</w:t>
        <w:tab/>
        <w:t>ALCAM</w:t>
        <w:tab/>
        <w:t>SASH1</w:t>
        <w:tab/>
        <w:t>GSTA4</w:t>
        <w:tab/>
        <w:t>GM2A</w:t>
        <w:tab/>
        <w:t>FIGF</w:t>
        <w:tab/>
        <w:t>IL17R</w:t>
        <w:tab/>
        <w:t>NCAM1</w:t>
        <w:tab/>
        <w:t>PDGFRB</w:t>
        <w:tab/>
        <w:t>BTG3</w:t>
        <w:tab/>
        <w:t>TOB1</w:t>
        <w:tab/>
        <w:t>GALNT11</w:t>
        <w:tab/>
        <w:t>DMD</w:t>
        <w:tab/>
        <w:t>CD24</w:t>
        <w:tab/>
        <w:t>RND2</w:t>
        <w:tab/>
        <w:t>MYBL1</w:t>
        <w:tab/>
        <w:t>TWIST2</w:t>
        <w:tab/>
        <w:t>IL1RL1</w:t>
        <w:tab/>
        <w:t>CTGF</w:t>
        <w:tab/>
        <w:t>TNC</w:t>
        <w:tab/>
        <w:t>COL6A2</w:t>
        <w:tab/>
        <w:t>FOXC2</w:t>
        <w:tab/>
        <w:t>ACADM</w:t>
        <w:tab/>
        <w:t>DUSP9</w:t>
        <w:tab/>
        <w:t>KAI1</w:t>
        <w:tab/>
        <w:t>TGFBI</w:t>
        <w:tab/>
        <w:t>ITGA3</w:t>
        <w:tab/>
        <w:t>CYP51A1</w:t>
        <w:tab/>
        <w:t>MDM2</w:t>
        <w:tab/>
        <w:t>IL1RN</w:t>
        <w:tab/>
        <w:t>SERPINE2</w:t>
        <w:tab/>
        <w:t>HOXD8</w:t>
        <w:tab/>
        <w:t>HOXA1</w:t>
        <w:tab/>
        <w:t>TSPAN7</w:t>
        <w:tab/>
        <w:t>EFNB2</w:t>
        <w:tab/>
        <w:t>NDN</w:t>
        <w:tab/>
        <w:t>PTPN22</w:t>
        <w:tab/>
        <w:t>CD53</w:t>
        <w:tab/>
        <w:t>CCL9</w:t>
        <w:tab/>
        <w:t>CRMP1</w:t>
        <w:tab/>
        <w:t>PRSS23</w:t>
        <w:tab/>
        <w:t>PCDH7</w:t>
        <w:tab/>
        <w:t>GNG11</w:t>
        <w:tab/>
        <w:t>PRKD3</w:t>
        <w:tab/>
        <w:t>FZD6</w:t>
        <w:tab/>
        <w:t>GAS1</w:t>
        <w:tab/>
        <w:t>D4S234E</w:t>
        <w:tab/>
        <w:t>F11R</w:t>
        <w:tab/>
        <w:t>PDE8A</w:t>
        <w:tab/>
        <w:t>PERP</w:t>
        <w:tab/>
        <w:t>COL6A3</w:t>
        <w:tab/>
        <w:t>PAPSS2</w:t>
        <w:tab/>
        <w:t>DAB2</w:t>
        <w:tab/>
        <w:t>MPG</w:t>
        <w:tab/>
        <w:t>GAS6</w:t>
        <w:tab/>
        <w:t>ALDH3A1</w:t>
        <w:tab/>
        <w:t>DFFB</w:t>
        <w:tab/>
        <w:t>FOS</w:t>
        <w:tab/>
        <w:t>RGS2</w:t>
        <w:tab/>
        <w:t>CTSH</w:t>
        <w:tab/>
        <w:t>COL6A1</w:t>
        <w:tab/>
        <w:t>AGTRAP</w:t>
        <w:tab/>
        <w:t>CLCA1</w:t>
        <w:tab/>
        <w:t>TPD52L1</w:t>
        <w:tab/>
        <w:t>NID2</w:t>
      </w:r>
    </w:p>
    <w:p>
      <w:pPr>
        <w:pStyle w:val="Normal"/>
        <w:rPr/>
      </w:pPr>
      <w:r>
        <w:rPr/>
        <w:t>GLINSKY_BMI_1_PATHWAY</w:t>
        <w:tab/>
        <w:t>na</w:t>
        <w:tab/>
        <w:t>UBE2T</w:t>
        <w:tab/>
        <w:t>FGFR2</w:t>
        <w:tab/>
        <w:t>MYH1</w:t>
        <w:tab/>
        <w:t>NUCB1</w:t>
        <w:tab/>
        <w:t>PRC1</w:t>
        <w:tab/>
        <w:t>LBR</w:t>
        <w:tab/>
        <w:t>EPHX1</w:t>
        <w:tab/>
        <w:t>HNRPLL</w:t>
        <w:tab/>
        <w:t>PRIM2A</w:t>
        <w:tab/>
        <w:t>PCP4</w:t>
        <w:tab/>
        <w:t>CDCA8</w:t>
        <w:tab/>
        <w:t>CCNB2</w:t>
        <w:tab/>
        <w:t>CDH13</w:t>
        <w:tab/>
        <w:t>KLF3</w:t>
        <w:tab/>
        <w:t>CEBPD</w:t>
        <w:tab/>
        <w:t>ITPR2</w:t>
        <w:tab/>
        <w:t>CES3</w:t>
        <w:tab/>
        <w:t>AURKA</w:t>
        <w:tab/>
        <w:t>DSG2</w:t>
        <w:tab/>
        <w:t>TOP2A</w:t>
        <w:tab/>
        <w:t>PLK4</w:t>
        <w:tab/>
        <w:t>ARHGAP5</w:t>
        <w:tab/>
        <w:t>TACC3</w:t>
        <w:tab/>
        <w:t>BRCA1</w:t>
        <w:tab/>
        <w:t>CDC6</w:t>
        <w:tab/>
        <w:t>CDCA3</w:t>
        <w:tab/>
        <w:t>BUB3</w:t>
        <w:tab/>
        <w:t>CKAP2</w:t>
        <w:tab/>
        <w:t>ALDH2</w:t>
        <w:tab/>
        <w:t>TRIM59</w:t>
        <w:tab/>
        <w:t>VAMP8</w:t>
        <w:tab/>
        <w:t>NUSAP1</w:t>
        <w:tab/>
        <w:t>CDO1</w:t>
        <w:tab/>
        <w:t>LAMB3</w:t>
        <w:tab/>
        <w:t>SYTL4</w:t>
        <w:tab/>
        <w:t>RRM1</w:t>
        <w:tab/>
        <w:t>BCAP29</w:t>
        <w:tab/>
        <w:t>DUSP16</w:t>
        <w:tab/>
        <w:t>BCAT2</w:t>
        <w:tab/>
        <w:t>DNA2L</w:t>
        <w:tab/>
        <w:t>KIF23</w:t>
        <w:tab/>
        <w:t>HCFC1</w:t>
        <w:tab/>
        <w:t>PLA2G2A</w:t>
        <w:tab/>
        <w:t>NEFH</w:t>
        <w:tab/>
        <w:t>CST3</w:t>
        <w:tab/>
        <w:t>AGR2</w:t>
        <w:tab/>
        <w:t>DSC2</w:t>
        <w:tab/>
        <w:t>HMGB3</w:t>
        <w:tab/>
        <w:t>PCSK1N</w:t>
        <w:tab/>
        <w:t>ECT2</w:t>
        <w:tab/>
        <w:t>CTTN</w:t>
        <w:tab/>
        <w:t>PLK1</w:t>
        <w:tab/>
        <w:t>CYR61</w:t>
        <w:tab/>
        <w:t>TPM4</w:t>
        <w:tab/>
        <w:t>CD44</w:t>
        <w:tab/>
        <w:t>TNXB</w:t>
        <w:tab/>
        <w:t>GCH1</w:t>
        <w:tab/>
        <w:t>BNIP3</w:t>
        <w:tab/>
        <w:t>PRIM1</w:t>
        <w:tab/>
        <w:t>GSTM1</w:t>
        <w:tab/>
        <w:t>CHAF1B</w:t>
        <w:tab/>
        <w:t>RCN1</w:t>
        <w:tab/>
        <w:t>MYLK</w:t>
        <w:tab/>
        <w:t>ANK3</w:t>
        <w:tab/>
        <w:t>CCND1</w:t>
        <w:tab/>
        <w:t>SMC4L1</w:t>
        <w:tab/>
        <w:t>NFE2L1</w:t>
        <w:tab/>
        <w:t>SUZ12</w:t>
        <w:tab/>
        <w:t>MGLL</w:t>
        <w:tab/>
        <w:t>MCM7</w:t>
        <w:tab/>
        <w:t>HES6</w:t>
        <w:tab/>
        <w:t>BUB1</w:t>
        <w:tab/>
        <w:t>CCNA2</w:t>
        <w:tab/>
        <w:t>MKRN1</w:t>
        <w:tab/>
        <w:t>MYH11</w:t>
        <w:tab/>
        <w:t>STIM1</w:t>
        <w:tab/>
        <w:t>GTF2I</w:t>
        <w:tab/>
        <w:t>LYPLA1</w:t>
        <w:tab/>
        <w:t>RBL1</w:t>
        <w:tab/>
        <w:t>RB1</w:t>
        <w:tab/>
        <w:t>PTBP2</w:t>
        <w:tab/>
        <w:t>TNFAIP8L1</w:t>
        <w:tab/>
        <w:t>GAA</w:t>
        <w:tab/>
        <w:t>RFC4</w:t>
        <w:tab/>
        <w:t>BNIP3L</w:t>
        <w:tab/>
        <w:t>USP22</w:t>
        <w:tab/>
        <w:t>SNCG</w:t>
        <w:tab/>
        <w:t>RAB7</w:t>
        <w:tab/>
        <w:t>WSB1</w:t>
        <w:tab/>
        <w:t>ASPM</w:t>
        <w:tab/>
        <w:t>CSPG6</w:t>
        <w:tab/>
        <w:t>CKS2</w:t>
        <w:tab/>
        <w:t>TMPO</w:t>
        <w:tab/>
        <w:t>MAD2L1</w:t>
        <w:tab/>
        <w:t>USP1</w:t>
        <w:tab/>
        <w:t>MYBL2</w:t>
        <w:tab/>
        <w:t>CDCA5</w:t>
        <w:tab/>
        <w:t>DLG7</w:t>
        <w:tab/>
        <w:t>SQRDL</w:t>
        <w:tab/>
        <w:t>SMAD2</w:t>
        <w:tab/>
        <w:t>NCDN</w:t>
        <w:tab/>
        <w:t>SEPT4</w:t>
        <w:tab/>
        <w:t>KIF20A</w:t>
        <w:tab/>
        <w:t>POLE2</w:t>
        <w:tab/>
        <w:t>LDHA</w:t>
        <w:tab/>
        <w:t>CTGF</w:t>
        <w:tab/>
        <w:t>HELLS</w:t>
        <w:tab/>
        <w:t>GBX2</w:t>
        <w:tab/>
        <w:t>AOC3</w:t>
        <w:tab/>
        <w:t>CAND1</w:t>
        <w:tab/>
        <w:t>PDE9A</w:t>
        <w:tab/>
        <w:t>SERPINE2</w:t>
        <w:tab/>
        <w:t>MKI67</w:t>
        <w:tab/>
        <w:t>ANLN</w:t>
        <w:tab/>
        <w:t>ALDOC</w:t>
        <w:tab/>
        <w:t>CRYL1</w:t>
        <w:tab/>
        <w:t>CSRP2</w:t>
        <w:tab/>
        <w:t>SMC2L1</w:t>
        <w:tab/>
        <w:t>MRVI1</w:t>
        <w:tab/>
        <w:t>DEK</w:t>
        <w:tab/>
        <w:t>LIN9</w:t>
        <w:tab/>
        <w:t>CCT3</w:t>
        <w:tab/>
        <w:t>RNF2</w:t>
        <w:tab/>
        <w:t>SSR3</w:t>
        <w:tab/>
        <w:t>KCNK3</w:t>
        <w:tab/>
        <w:t>CDC25C</w:t>
        <w:tab/>
        <w:t>LMO2</w:t>
        <w:tab/>
        <w:t>NPY</w:t>
        <w:tab/>
        <w:t>CD83</w:t>
        <w:tab/>
        <w:t>BIRC5</w:t>
        <w:tab/>
        <w:t>HPGD</w:t>
        <w:tab/>
        <w:t>MCM10</w:t>
        <w:tab/>
        <w:t>TTK</w:t>
        <w:tab/>
        <w:t>MAPRE3</w:t>
        <w:tab/>
        <w:t>TOPBP1</w:t>
        <w:tab/>
        <w:t>CDC20</w:t>
        <w:tab/>
        <w:t>TAF9</w:t>
        <w:tab/>
        <w:t>KIF11</w:t>
        <w:tab/>
        <w:t>PAPSS2</w:t>
        <w:tab/>
        <w:t>RBMX</w:t>
        <w:tab/>
        <w:t>RBP1</w:t>
        <w:tab/>
        <w:t>CDC7</w:t>
        <w:tab/>
        <w:t>DEFB1</w:t>
        <w:tab/>
        <w:t>STMN1</w:t>
        <w:tab/>
        <w:t>TEC</w:t>
        <w:tab/>
        <w:t>FOS</w:t>
        <w:tab/>
        <w:t>HAT1</w:t>
        <w:tab/>
        <w:t>WNT6</w:t>
        <w:tab/>
        <w:t>KIF4A</w:t>
      </w:r>
    </w:p>
    <w:p>
      <w:pPr>
        <w:pStyle w:val="Normal"/>
        <w:rPr/>
      </w:pPr>
      <w:r>
        <w:rPr/>
        <w:t>GLINSKY_20GENE_BMI_1_PATHWAY_LIST</w:t>
        <w:tab/>
        <w:t>na</w:t>
        <w:tab/>
        <w:t>USP22</w:t>
        <w:tab/>
        <w:t>FGFR2</w:t>
        <w:tab/>
        <w:t>ANK3</w:t>
        <w:tab/>
        <w:t>HCFC1</w:t>
        <w:tab/>
        <w:t>ASPM</w:t>
        <w:tab/>
        <w:t>MKI67</w:t>
        <w:tab/>
        <w:t>CES3</w:t>
        <w:tab/>
        <w:t>BUB1</w:t>
        <w:tab/>
        <w:t>PAPSS2</w:t>
        <w:tab/>
        <w:t>RNF2</w:t>
        <w:tab/>
        <w:t>GBX2</w:t>
        <w:tab/>
        <w:t>MCM10</w:t>
      </w:r>
    </w:p>
    <w:p>
      <w:pPr>
        <w:pStyle w:val="Normal"/>
        <w:rPr/>
      </w:pPr>
      <w:r>
        <w:rPr/>
        <w:t>GLINSKY_COMBINED_TRAMP_PNS_CNS_CANDIDATES</w:t>
        <w:tab/>
        <w:t>na</w:t>
        <w:tab/>
        <w:t>USP22</w:t>
        <w:tab/>
        <w:t>SNCG</w:t>
        <w:tab/>
        <w:t>FGFR2</w:t>
        <w:tab/>
        <w:t>ASPM</w:t>
        <w:tab/>
        <w:t>EPHX1</w:t>
        <w:tab/>
        <w:t>RNF2</w:t>
        <w:tab/>
        <w:t>BNIP3</w:t>
        <w:tab/>
        <w:t>ANK3</w:t>
        <w:tab/>
        <w:t>CCND1</w:t>
        <w:tab/>
        <w:t>CES3</w:t>
        <w:tab/>
        <w:t>MCM10</w:t>
        <w:tab/>
        <w:t>POLE2</w:t>
        <w:tab/>
        <w:t>SUZ12</w:t>
        <w:tab/>
        <w:t>CTGF</w:t>
        <w:tab/>
        <w:t>ALDH2</w:t>
        <w:tab/>
        <w:t>BUB1</w:t>
        <w:tab/>
        <w:t>PAPSS2</w:t>
        <w:tab/>
        <w:t>GBX2</w:t>
        <w:tab/>
        <w:t>RBP1</w:t>
        <w:tab/>
        <w:t>VEGF</w:t>
        <w:tab/>
        <w:t>BGN</w:t>
        <w:tab/>
        <w:t>DEFB1</w:t>
        <w:tab/>
        <w:t>HCFC1</w:t>
        <w:tab/>
        <w:t>MKI67</w:t>
        <w:tab/>
        <w:t>CD97</w:t>
        <w:tab/>
        <w:t>FOXA1</w:t>
        <w:tab/>
        <w:t>TEC</w:t>
        <w:tab/>
        <w:t>WNT6</w:t>
      </w:r>
    </w:p>
    <w:p>
      <w:pPr>
        <w:pStyle w:val="Normal"/>
        <w:rPr/>
      </w:pPr>
      <w:r>
        <w:rPr/>
        <w:t>STAIB_KNOWN_P53_TARGETS_CURATED</w:t>
        <w:tab/>
        <w:t>na</w:t>
        <w:tab/>
        <w:t>BIK</w:t>
        <w:tab/>
        <w:t>TP53I11</w:t>
        <w:tab/>
        <w:t>CASP1</w:t>
        <w:tab/>
        <w:t>SIVA</w:t>
        <w:tab/>
        <w:t>CASP6</w:t>
        <w:tab/>
        <w:t>PLK2</w:t>
        <w:tab/>
        <w:t>BTG2</w:t>
        <w:tab/>
        <w:t>PRSS25</w:t>
        <w:tab/>
        <w:t>MMP2</w:t>
        <w:tab/>
        <w:t>CCNK</w:t>
        <w:tab/>
        <w:t>TNFRSF10B</w:t>
        <w:tab/>
        <w:t>SOD2</w:t>
        <w:tab/>
        <w:t>HRAS</w:t>
        <w:tab/>
        <w:t>BAK1</w:t>
        <w:tab/>
        <w:t>TP73</w:t>
        <w:tab/>
        <w:t>GPX1</w:t>
        <w:tab/>
        <w:t>MDM2</w:t>
        <w:tab/>
        <w:t>EI24</w:t>
        <w:tab/>
        <w:t>DDIT4</w:t>
        <w:tab/>
        <w:t>BAI1</w:t>
        <w:tab/>
        <w:t>FAS</w:t>
        <w:tab/>
        <w:t>DUSP5</w:t>
        <w:tab/>
        <w:t>DKK1</w:t>
        <w:tab/>
        <w:t>PML</w:t>
        <w:tab/>
        <w:t>RRM2B</w:t>
        <w:tab/>
        <w:t>C20orf10</w:t>
        <w:tab/>
        <w:t>ENC1</w:t>
        <w:tab/>
        <w:t>P53AIP1</w:t>
        <w:tab/>
        <w:t>C20ORF10</w:t>
        <w:tab/>
        <w:t>AMID</w:t>
        <w:tab/>
        <w:t>IRF5</w:t>
        <w:tab/>
        <w:t>CCNG1</w:t>
        <w:tab/>
        <w:t>CX3CL1</w:t>
        <w:tab/>
        <w:t>CD82</w:t>
        <w:tab/>
        <w:t>TRIM22</w:t>
        <w:tab/>
        <w:t>IGFBP3</w:t>
        <w:tab/>
        <w:t>TP53I3</w:t>
        <w:tab/>
        <w:t>LRDD</w:t>
        <w:tab/>
        <w:t>GADD45A</w:t>
        <w:tab/>
        <w:t>BAX</w:t>
        <w:tab/>
        <w:t>BBC3</w:t>
        <w:tab/>
        <w:t>CASP10</w:t>
        <w:tab/>
        <w:t>TP53INP1</w:t>
        <w:tab/>
        <w:t>PMAIP1</w:t>
        <w:tab/>
        <w:t>SERPINB5</w:t>
        <w:tab/>
        <w:t>FDXR</w:t>
        <w:tab/>
        <w:t>SESN1</w:t>
        <w:tab/>
        <w:t>GDF15</w:t>
        <w:tab/>
        <w:t>DDR1</w:t>
        <w:tab/>
        <w:t>SFN</w:t>
        <w:tab/>
        <w:t>CDKN1A</w:t>
        <w:tab/>
        <w:t>PPM1D</w:t>
        <w:tab/>
        <w:t>DDB2</w:t>
        <w:tab/>
        <w:t>APAF1</w:t>
        <w:tab/>
        <w:t>PTEN</w:t>
      </w:r>
    </w:p>
    <w:p>
      <w:pPr>
        <w:pStyle w:val="Normal"/>
        <w:rPr/>
      </w:pPr>
      <w:r>
        <w:rPr/>
        <w:t>STAIB_UP_DOWN_P53_GENES_SPER_NO_TREATMENT</w:t>
        <w:tab/>
        <w:t>na</w:t>
        <w:tab/>
        <w:t>TUBB4Q</w:t>
        <w:tab/>
        <w:t>BCAR3</w:t>
        <w:tab/>
        <w:t>CYR61</w:t>
        <w:tab/>
        <w:t>ZNF250</w:t>
        <w:tab/>
        <w:t>FHL2</w:t>
        <w:tab/>
        <w:t>HSPA8</w:t>
        <w:tab/>
        <w:t>GABRG3</w:t>
        <w:tab/>
        <w:t>SLC7A7</w:t>
        <w:tab/>
        <w:t>HSPA1B</w:t>
        <w:tab/>
        <w:t>PLK2</w:t>
        <w:tab/>
        <w:t>BTG2</w:t>
        <w:tab/>
        <w:t>NUAK2</w:t>
        <w:tab/>
        <w:t>GADD45A</w:t>
        <w:tab/>
        <w:t>PHLDA3</w:t>
        <w:tab/>
        <w:t>HSPA1A</w:t>
        <w:tab/>
        <w:t>SLC10A2</w:t>
        <w:tab/>
        <w:t>AMOTL2</w:t>
        <w:tab/>
        <w:t>SERPINE1</w:t>
        <w:tab/>
        <w:t>SRY</w:t>
        <w:tab/>
        <w:t>BIRC3</w:t>
        <w:tab/>
        <w:t>CTGF</w:t>
        <w:tab/>
        <w:t>PMAIP1</w:t>
        <w:tab/>
        <w:t>SLC37A4</w:t>
        <w:tab/>
        <w:t>EPHA2</w:t>
        <w:tab/>
        <w:t>PPIL5</w:t>
        <w:tab/>
        <w:t>C14ORF104</w:t>
        <w:tab/>
        <w:t>MYB</w:t>
        <w:tab/>
        <w:t>HMGCL</w:t>
        <w:tab/>
        <w:t>MAFF</w:t>
        <w:tab/>
        <w:t>C14orf104</w:t>
        <w:tab/>
        <w:t>THBS1</w:t>
        <w:tab/>
        <w:t>FOXC1</w:t>
        <w:tab/>
        <w:t>GDF15</w:t>
        <w:tab/>
        <w:t>LOC115265</w:t>
        <w:tab/>
        <w:t>FBXO5</w:t>
        <w:tab/>
        <w:t>DUSP5</w:t>
        <w:tab/>
        <w:t>RGS2</w:t>
        <w:tab/>
        <w:t>MAT2A</w:t>
        <w:tab/>
        <w:t>SAMHD1</w:t>
      </w:r>
    </w:p>
    <w:p>
      <w:pPr>
        <w:pStyle w:val="Normal"/>
        <w:rPr/>
      </w:pPr>
      <w:r>
        <w:rPr/>
        <w:t>STAIB_UP_DOWN_P53_GENES_H202_TREATMENT</w:t>
        <w:tab/>
        <w:t>na</w:t>
        <w:tab/>
        <w:t>EFNB2</w:t>
        <w:tab/>
        <w:t>FHL2</w:t>
        <w:tab/>
        <w:t>ANKRD10</w:t>
        <w:tab/>
        <w:t>JUNB</w:t>
        <w:tab/>
        <w:t>KLF9</w:t>
        <w:tab/>
        <w:t>PEX3</w:t>
        <w:tab/>
        <w:t>JUN</w:t>
        <w:tab/>
        <w:t>PLK2</w:t>
        <w:tab/>
        <w:t>BTG2</w:t>
        <w:tab/>
        <w:t>TRAF4</w:t>
        <w:tab/>
        <w:t>CNKSR1</w:t>
        <w:tab/>
        <w:t>TP53I3</w:t>
        <w:tab/>
        <w:t>POLH</w:t>
        <w:tab/>
        <w:t>PHLDA3</w:t>
        <w:tab/>
        <w:t>NR2C2</w:t>
        <w:tab/>
        <w:t>ETS2</w:t>
        <w:tab/>
        <w:t>DBP</w:t>
        <w:tab/>
        <w:t>CENPF</w:t>
        <w:tab/>
        <w:t>FLT3LG</w:t>
        <w:tab/>
        <w:t>KIAA0247</w:t>
        <w:tab/>
        <w:t>GPR87</w:t>
        <w:tab/>
        <w:t>ID2B</w:t>
        <w:tab/>
        <w:t>S100G</w:t>
        <w:tab/>
        <w:t>SLC12A6</w:t>
        <w:tab/>
        <w:t>MAN1C1</w:t>
        <w:tab/>
        <w:t>MDM2</w:t>
        <w:tab/>
        <w:t>FDXR</w:t>
        <w:tab/>
        <w:t>ING1</w:t>
        <w:tab/>
        <w:t>NR1D2</w:t>
        <w:tab/>
        <w:t>GDF15</w:t>
        <w:tab/>
        <w:t>HOXA9</w:t>
        <w:tab/>
        <w:t>SESN1</w:t>
        <w:tab/>
        <w:t>PRKAB1</w:t>
        <w:tab/>
        <w:t>PER1</w:t>
        <w:tab/>
        <w:t>RGS2</w:t>
        <w:tab/>
        <w:t>PPM1D</w:t>
        <w:tab/>
        <w:t>CHL1</w:t>
        <w:tab/>
        <w:t>DST</w:t>
        <w:tab/>
        <w:t>ENC1</w:t>
      </w:r>
    </w:p>
    <w:p>
      <w:pPr>
        <w:pStyle w:val="Normal"/>
        <w:rPr/>
      </w:pPr>
      <w:r>
        <w:rPr/>
        <w:t>STAIB_UP_DOWN_P53_GENES_HU_TREATMENT</w:t>
        <w:tab/>
        <w:t>na</w:t>
        <w:tab/>
        <w:t>HMMR</w:t>
        <w:tab/>
        <w:t>ASPM</w:t>
        <w:tab/>
        <w:t>CENPA</w:t>
        <w:tab/>
        <w:t>KIF18A</w:t>
        <w:tab/>
        <w:t>DHRS3</w:t>
        <w:tab/>
        <w:t>H1FX</w:t>
        <w:tab/>
        <w:t>PLK2</w:t>
        <w:tab/>
        <w:t>BTG2</w:t>
        <w:tab/>
        <w:t>CNKSR1</w:t>
        <w:tab/>
        <w:t>S100A2</w:t>
        <w:tab/>
        <w:t>TP53I3</w:t>
        <w:tab/>
        <w:t>HIST1H3J</w:t>
        <w:tab/>
        <w:t>BITE</w:t>
        <w:tab/>
        <w:t>POLH</w:t>
        <w:tab/>
        <w:t>PIF1</w:t>
        <w:tab/>
        <w:t>PHLDA3</w:t>
        <w:tab/>
        <w:t>DLG7</w:t>
        <w:tab/>
        <w:t>ANAPC7</w:t>
        <w:tab/>
        <w:t>TP53INP1</w:t>
        <w:tab/>
        <w:t>DBP</w:t>
        <w:tab/>
        <w:t>ASF1A</w:t>
        <w:tab/>
        <w:t>TP53I5</w:t>
        <w:tab/>
        <w:t>SERPINB5</w:t>
        <w:tab/>
        <w:t>NEK2</w:t>
        <w:tab/>
        <w:t>NR1D1</w:t>
        <w:tab/>
        <w:t>ADAMTS7</w:t>
        <w:tab/>
        <w:t>ARHGAP18</w:t>
        <w:tab/>
        <w:t>PLXNB3</w:t>
        <w:tab/>
        <w:t>FDXR</w:t>
        <w:tab/>
        <w:t>SESN1</w:t>
        <w:tab/>
        <w:t>CEL</w:t>
        <w:tab/>
        <w:t>SULF2</w:t>
        <w:tab/>
        <w:t>SFN</w:t>
        <w:tab/>
        <w:t>CCNB1</w:t>
        <w:tab/>
        <w:t>MRPL50</w:t>
        <w:tab/>
        <w:t>NRIP1</w:t>
        <w:tab/>
        <w:t>KIF14</w:t>
        <w:tab/>
        <w:t>PPM1D</w:t>
        <w:tab/>
        <w:t>CRY1</w:t>
        <w:tab/>
        <w:t>DDB2</w:t>
      </w:r>
    </w:p>
    <w:p>
      <w:pPr>
        <w:pStyle w:val="Normal"/>
        <w:rPr/>
      </w:pPr>
      <w:r>
        <w:rPr/>
        <w:t>STAIB_UP_DOWN_P53_GENES_HYPOXIA_TREATMENT</w:t>
        <w:tab/>
        <w:t>na</w:t>
        <w:tab/>
        <w:t>CYR61</w:t>
        <w:tab/>
        <w:t>AVPI1</w:t>
        <w:tab/>
        <w:t>NDUFC2</w:t>
        <w:tab/>
        <w:t>PLAUR</w:t>
        <w:tab/>
        <w:t>UQCRFS1</w:t>
        <w:tab/>
        <w:t>ARRDC3</w:t>
        <w:tab/>
        <w:t>KIAA0562</w:t>
        <w:tab/>
        <w:t>PRKAG2</w:t>
        <w:tab/>
        <w:t>SEPX1</w:t>
        <w:tab/>
        <w:t>HSMPP8</w:t>
        <w:tab/>
        <w:t>CLSPN</w:t>
        <w:tab/>
        <w:t>MARS</w:t>
        <w:tab/>
        <w:t>HERC3</w:t>
        <w:tab/>
        <w:t>IL1RAP</w:t>
        <w:tab/>
        <w:t>ETS1</w:t>
        <w:tab/>
        <w:t>ELL2</w:t>
        <w:tab/>
        <w:t>BTG1</w:t>
        <w:tab/>
        <w:t>AASDHPPT</w:t>
        <w:tab/>
        <w:t>GEM</w:t>
        <w:tab/>
        <w:t>CNIH4</w:t>
        <w:tab/>
        <w:t>NUFIP1</w:t>
        <w:tab/>
        <w:t>RIOK3</w:t>
        <w:tab/>
        <w:t>TST</w:t>
        <w:tab/>
        <w:t>PKD2</w:t>
        <w:tab/>
        <w:t>HMGCL</w:t>
        <w:tab/>
        <w:t>KIAA1729</w:t>
        <w:tab/>
        <w:t>PURB</w:t>
        <w:tab/>
        <w:t>HSPC157</w:t>
        <w:tab/>
        <w:t>GDF15</w:t>
        <w:tab/>
        <w:t>SLC36A1</w:t>
        <w:tab/>
        <w:t>GADD45B</w:t>
        <w:tab/>
        <w:t>NR4A2</w:t>
        <w:tab/>
        <w:t>DUSP5</w:t>
        <w:tab/>
        <w:t>ZNF302</w:t>
        <w:tab/>
        <w:t>PRG1</w:t>
        <w:tab/>
        <w:t>LACTB2</w:t>
        <w:tab/>
        <w:t>CSTF2T</w:t>
        <w:tab/>
        <w:t>PAIP1</w:t>
        <w:tab/>
        <w:t>PCAF</w:t>
      </w:r>
    </w:p>
    <w:p>
      <w:pPr>
        <w:pStyle w:val="Normal"/>
        <w:rPr/>
      </w:pPr>
      <w:r>
        <w:rPr/>
        <w:t>ARMSTRONG_2002_DOWN_IN_MLL_VS_ALL</w:t>
        <w:tab/>
        <w:t>na</w:t>
        <w:tab/>
        <w:t>EDEM1</w:t>
        <w:tab/>
        <w:t>MONDOA</w:t>
        <w:tab/>
        <w:t>3.8-1</w:t>
        <w:tab/>
        <w:t>MAN1A1</w:t>
        <w:tab/>
        <w:t>HLA-DQB1</w:t>
        <w:tab/>
        <w:t>ATP6V1G2</w:t>
        <w:tab/>
        <w:t>SCHIP1</w:t>
        <w:tab/>
        <w:t>PIK3C2B</w:t>
        <w:tab/>
        <w:t>DNTT</w:t>
        <w:tab/>
        <w:t>CD24</w:t>
        <w:tab/>
        <w:t>RNF167</w:t>
        <w:tab/>
        <w:t>SPTBN1</w:t>
        <w:tab/>
        <w:t>MYO1B</w:t>
        <w:tab/>
        <w:t>LOC55565</w:t>
        <w:tab/>
        <w:t>TRIM38</w:t>
        <w:tab/>
        <w:t>CD84</w:t>
        <w:tab/>
        <w:t>ITGA6</w:t>
        <w:tab/>
        <w:t>HBS1L</w:t>
        <w:tab/>
        <w:t>GNAI1</w:t>
        <w:tab/>
        <w:t>ZNF254</w:t>
        <w:tab/>
        <w:t>TCF3</w:t>
        <w:tab/>
        <w:t>SPTAN1</w:t>
        <w:tab/>
        <w:t>MGC12518</w:t>
        <w:tab/>
        <w:t>LOC54103</w:t>
        <w:tab/>
        <w:t>NPR1</w:t>
        <w:tab/>
        <w:t>LIG4</w:t>
        <w:tab/>
        <w:t>ZNF273</w:t>
        <w:tab/>
        <w:t>TCF7L2</w:t>
        <w:tab/>
        <w:t>TERF2</w:t>
        <w:tab/>
        <w:t>NEDD4</w:t>
        <w:tab/>
        <w:t>WWP1</w:t>
        <w:tab/>
        <w:t>NT5E</w:t>
        <w:tab/>
        <w:t>AKAP12</w:t>
        <w:tab/>
        <w:t>SMARCA4</w:t>
        <w:tab/>
        <w:t>ALOX5</w:t>
        <w:tab/>
        <w:t>ERG</w:t>
        <w:tab/>
        <w:t>TM4SF2</w:t>
        <w:tab/>
        <w:t>TNFRSF7</w:t>
        <w:tab/>
        <w:t>ZNF268</w:t>
        <w:tab/>
        <w:t>KIAA0082</w:t>
        <w:tab/>
        <w:t>DBN1</w:t>
        <w:tab/>
        <w:t>HNRPH3</w:t>
        <w:tab/>
        <w:t>C1ORF16</w:t>
        <w:tab/>
        <w:t>PRKCB1</w:t>
        <w:tab/>
        <w:t>GAB1</w:t>
        <w:tab/>
        <w:t>E2F5</w:t>
        <w:tab/>
        <w:t>CCND2</w:t>
        <w:tab/>
        <w:t>DYRK3</w:t>
        <w:tab/>
        <w:t>PRKCH</w:t>
        <w:tab/>
        <w:t>MYLK</w:t>
        <w:tab/>
        <w:t>ZNF263</w:t>
        <w:tab/>
        <w:t>WFS1</w:t>
        <w:tab/>
        <w:t>FOXO1A</w:t>
        <w:tab/>
        <w:t>ITPR1</w:t>
        <w:tab/>
        <w:t>ZNF45</w:t>
        <w:tab/>
        <w:t>GNA11</w:t>
        <w:tab/>
        <w:t>HLA-DMA</w:t>
        <w:tab/>
        <w:t>ECM1</w:t>
        <w:tab/>
        <w:t>APP</w:t>
        <w:tab/>
        <w:t>HLA-DMB</w:t>
        <w:tab/>
        <w:t>POU2AF1</w:t>
        <w:tab/>
        <w:t>LDOC1</w:t>
        <w:tab/>
        <w:t>DDR1</w:t>
        <w:tab/>
        <w:t>CD22</w:t>
        <w:tab/>
        <w:t>ZNF423</w:t>
        <w:tab/>
        <w:t>LARGE</w:t>
        <w:tab/>
        <w:t>SPTA1</w:t>
        <w:tab/>
        <w:t>ITPR3</w:t>
        <w:tab/>
        <w:t>FGFR1</w:t>
        <w:tab/>
        <w:t>IFI16</w:t>
      </w:r>
    </w:p>
    <w:p>
      <w:pPr>
        <w:pStyle w:val="Normal"/>
        <w:rPr/>
      </w:pPr>
      <w:r>
        <w:rPr/>
        <w:t>ARMSTRONG_UP_IN_MLL_VS_ALL</w:t>
        <w:tab/>
        <w:t>na</w:t>
        <w:tab/>
        <w:t>FLNA</w:t>
        <w:tab/>
        <w:t>BZRP</w:t>
        <w:tab/>
        <w:t>THRAP2</w:t>
        <w:tab/>
        <w:t>PROM1</w:t>
        <w:tab/>
        <w:t>ATP2B3</w:t>
        <w:tab/>
        <w:t>MAP2K6</w:t>
        <w:tab/>
        <w:t>ABR</w:t>
        <w:tab/>
        <w:t>ANXA2</w:t>
        <w:tab/>
        <w:t>PTPRC</w:t>
        <w:tab/>
        <w:t>BASP1</w:t>
        <w:tab/>
        <w:t>SERPINB1</w:t>
        <w:tab/>
        <w:t>CCNH</w:t>
        <w:tab/>
        <w:t>CCL2</w:t>
        <w:tab/>
        <w:t>EGR1</w:t>
        <w:tab/>
        <w:t>IGFBP7</w:t>
        <w:tab/>
        <w:t>AHR</w:t>
        <w:tab/>
        <w:t>HOXA5</w:t>
        <w:tab/>
        <w:t>MT1B</w:t>
        <w:tab/>
        <w:t>CIAS1</w:t>
        <w:tab/>
        <w:t>MAP7</w:t>
        <w:tab/>
        <w:t>WIT-1</w:t>
        <w:tab/>
        <w:t>MBNL1</w:t>
        <w:tab/>
        <w:t>GRB2</w:t>
        <w:tab/>
        <w:t>LILRA1</w:t>
        <w:tab/>
        <w:t>TBC1D8</w:t>
        <w:tab/>
        <w:t>ARL4</w:t>
        <w:tab/>
        <w:t>CYB561D2</w:t>
        <w:tab/>
        <w:t>MT1G</w:t>
        <w:tab/>
        <w:t>CSPG4</w:t>
        <w:tab/>
        <w:t>ANXA1</w:t>
        <w:tab/>
        <w:t>MGC5395</w:t>
        <w:tab/>
        <w:t>QPRT</w:t>
        <w:tab/>
        <w:t>ANXA2P1</w:t>
        <w:tab/>
        <w:t>CRABP2</w:t>
        <w:tab/>
        <w:t>EMP3</w:t>
        <w:tab/>
        <w:t>CD44</w:t>
        <w:tab/>
        <w:t>MLC1</w:t>
        <w:tab/>
        <w:t>LMO2</w:t>
        <w:tab/>
        <w:t>CCNA1</w:t>
        <w:tab/>
        <w:t>ADAM10</w:t>
        <w:tab/>
        <w:t>KLRK1</w:t>
        <w:tab/>
        <w:t>GLUD1</w:t>
        <w:tab/>
        <w:t>SCGF</w:t>
        <w:tab/>
        <w:t>TAGLN2</w:t>
        <w:tab/>
        <w:t>BCAT1</w:t>
        <w:tab/>
        <w:t>TES</w:t>
        <w:tab/>
        <w:t>CSPG2</w:t>
        <w:tab/>
        <w:t>TETRAN</w:t>
        <w:tab/>
        <w:t>LMNA</w:t>
        <w:tab/>
        <w:t>RNASE2</w:t>
        <w:tab/>
        <w:t>LGALS1</w:t>
        <w:tab/>
        <w:t>LILRB1</w:t>
        <w:tab/>
        <w:t>ITPA</w:t>
        <w:tab/>
        <w:t>ABTB2</w:t>
        <w:tab/>
        <w:t>RNASE3</w:t>
        <w:tab/>
        <w:t>KCNAB2</w:t>
        <w:tab/>
        <w:t>BTK</w:t>
        <w:tab/>
        <w:t>PTX3</w:t>
        <w:tab/>
        <w:t>KIAA0992</w:t>
        <w:tab/>
        <w:t>HOXA9</w:t>
        <w:tab/>
        <w:t>PLXNC1</w:t>
        <w:tab/>
        <w:t>PER1</w:t>
        <w:tab/>
        <w:t>DAD1</w:t>
        <w:tab/>
        <w:t>EBI2</w:t>
        <w:tab/>
        <w:t>FLT3</w:t>
      </w:r>
    </w:p>
    <w:p>
      <w:pPr>
        <w:pStyle w:val="Normal"/>
        <w:rPr/>
      </w:pPr>
      <w:r>
        <w:rPr/>
        <w:t>ARMSTRONG_COMBINED_MLL_VS_ALL</w:t>
        <w:tab/>
        <w:t>na</w:t>
        <w:tab/>
        <w:t>MONDOA</w:t>
        <w:tab/>
        <w:t>FLNA</w:t>
        <w:tab/>
        <w:t>MAN1A1</w:t>
        <w:tab/>
        <w:t>BZRP</w:t>
        <w:tab/>
        <w:t>HLA-DQB1</w:t>
        <w:tab/>
        <w:t>THRAP2</w:t>
        <w:tab/>
        <w:t>ATP6V1G2</w:t>
        <w:tab/>
        <w:t>ATP2B3</w:t>
        <w:tab/>
        <w:t>ABR</w:t>
        <w:tab/>
        <w:t>PTPRC</w:t>
        <w:tab/>
        <w:t>SERPINB1</w:t>
        <w:tab/>
        <w:t>CCNH</w:t>
        <w:tab/>
        <w:t>PIK3C2B</w:t>
        <w:tab/>
        <w:t>DNTT</w:t>
        <w:tab/>
        <w:t>CCL2</w:t>
        <w:tab/>
        <w:t>EGR1</w:t>
        <w:tab/>
        <w:t>IGFBP7</w:t>
        <w:tab/>
        <w:t>AHR</w:t>
        <w:tab/>
        <w:t>RNF167</w:t>
        <w:tab/>
        <w:t>CIAS1</w:t>
        <w:tab/>
        <w:t>MT1B</w:t>
        <w:tab/>
        <w:t>ITGA6</w:t>
        <w:tab/>
        <w:t>CD84</w:t>
        <w:tab/>
        <w:t>GNAI1</w:t>
        <w:tab/>
        <w:t>GRB2</w:t>
        <w:tab/>
        <w:t>TBC1D8</w:t>
        <w:tab/>
        <w:t>LILRA1</w:t>
        <w:tab/>
        <w:t>MGC12518</w:t>
        <w:tab/>
        <w:t>ARL4</w:t>
        <w:tab/>
        <w:t>LIG4</w:t>
        <w:tab/>
        <w:t>ZNF273</w:t>
        <w:tab/>
        <w:t>TERF2</w:t>
        <w:tab/>
        <w:t>NEDD4</w:t>
        <w:tab/>
        <w:t>ANXA1</w:t>
        <w:tab/>
        <w:t>ERG</w:t>
        <w:tab/>
        <w:t>QPRT</w:t>
        <w:tab/>
        <w:t>TM4SF2</w:t>
        <w:tab/>
        <w:t>ANXA2P1</w:t>
        <w:tab/>
        <w:t>ZNF268</w:t>
        <w:tab/>
        <w:t>KIAA0082</w:t>
        <w:tab/>
        <w:t>CRABP2</w:t>
        <w:tab/>
        <w:t>EMP3</w:t>
        <w:tab/>
        <w:t>CD44</w:t>
        <w:tab/>
        <w:t>PRKCB1</w:t>
        <w:tab/>
        <w:t>GAB1</w:t>
        <w:tab/>
        <w:t>CCND2</w:t>
        <w:tab/>
        <w:t>CCNA1</w:t>
        <w:tab/>
        <w:t>PRKCH</w:t>
        <w:tab/>
        <w:t>MYLK</w:t>
        <w:tab/>
        <w:t>KLRK1</w:t>
        <w:tab/>
        <w:t>TAGLN2</w:t>
        <w:tab/>
        <w:t>BCAT1</w:t>
        <w:tab/>
        <w:t>TES</w:t>
        <w:tab/>
        <w:t>TETRAN</w:t>
        <w:tab/>
        <w:t>CSPG2</w:t>
        <w:tab/>
        <w:t>LILRB1</w:t>
        <w:tab/>
        <w:t>LGALS1</w:t>
        <w:tab/>
        <w:t>ITPA</w:t>
        <w:tab/>
        <w:t>ABTB2</w:t>
        <w:tab/>
        <w:t>KCNAB2</w:t>
        <w:tab/>
        <w:t>ECM1</w:t>
        <w:tab/>
        <w:t>APP</w:t>
        <w:tab/>
        <w:t>PTX3</w:t>
        <w:tab/>
        <w:t>KIAA0992</w:t>
        <w:tab/>
        <w:t>HLA-DMB</w:t>
        <w:tab/>
        <w:t>LDOC1</w:t>
        <w:tab/>
        <w:t>DDR1</w:t>
        <w:tab/>
        <w:t>DAD1</w:t>
        <w:tab/>
        <w:t>IFI16</w:t>
        <w:tab/>
        <w:t>EBI2</w:t>
        <w:tab/>
        <w:t>EDEM1</w:t>
        <w:tab/>
        <w:t>3.8-1</w:t>
        <w:tab/>
        <w:t>PROM1</w:t>
        <w:tab/>
        <w:t>SCHIP1</w:t>
        <w:tab/>
        <w:t>MAP2K6</w:t>
        <w:tab/>
        <w:t>ANXA2</w:t>
        <w:tab/>
        <w:t>BASP1</w:t>
        <w:tab/>
        <w:t>CD24</w:t>
        <w:tab/>
        <w:t>HOXA5</w:t>
        <w:tab/>
        <w:t>SPTBN1</w:t>
        <w:tab/>
        <w:t>MYO1B</w:t>
        <w:tab/>
        <w:t>LOC55565</w:t>
        <w:tab/>
        <w:t>TRIM38</w:t>
        <w:tab/>
        <w:t>HBS1L</w:t>
        <w:tab/>
        <w:t>MAP7</w:t>
        <w:tab/>
        <w:t>ZNF254</w:t>
        <w:tab/>
        <w:t>TCF3</w:t>
        <w:tab/>
        <w:t>WIT-1</w:t>
        <w:tab/>
        <w:t>SPTAN1</w:t>
        <w:tab/>
        <w:t>MBNL1</w:t>
        <w:tab/>
        <w:t>LOC54103</w:t>
        <w:tab/>
        <w:t>NPR1</w:t>
        <w:tab/>
        <w:t>TCF7L2</w:t>
        <w:tab/>
        <w:t>CYB561D2</w:t>
        <w:tab/>
        <w:t>MT1G</w:t>
        <w:tab/>
        <w:t>WWP1</w:t>
        <w:tab/>
        <w:t>NT5E</w:t>
        <w:tab/>
        <w:t>AKAP12</w:t>
        <w:tab/>
        <w:t>SMARCA4</w:t>
        <w:tab/>
        <w:t>ALOX5</w:t>
        <w:tab/>
        <w:t>CSPG4</w:t>
        <w:tab/>
        <w:t>MGC5395</w:t>
        <w:tab/>
        <w:t>TNFRSF7</w:t>
        <w:tab/>
        <w:t>DBN1</w:t>
        <w:tab/>
        <w:t>HNRPH3</w:t>
        <w:tab/>
        <w:t>C1ORF16</w:t>
        <w:tab/>
        <w:t>E2F5</w:t>
        <w:tab/>
        <w:t>MLC1</w:t>
        <w:tab/>
        <w:t>LMO2</w:t>
        <w:tab/>
        <w:t>DYRK3</w:t>
        <w:tab/>
        <w:t>ADAM10</w:t>
        <w:tab/>
        <w:t>ZNF263</w:t>
        <w:tab/>
        <w:t>GLUD1</w:t>
        <w:tab/>
        <w:t>WFS1</w:t>
        <w:tab/>
        <w:t>SCGF</w:t>
        <w:tab/>
        <w:t>LMNA</w:t>
        <w:tab/>
        <w:t>FOXO1A</w:t>
        <w:tab/>
        <w:t>RNASE2</w:t>
        <w:tab/>
        <w:t>ITPR1</w:t>
        <w:tab/>
        <w:t>GNA11</w:t>
        <w:tab/>
        <w:t>ZNF45</w:t>
        <w:tab/>
        <w:t>HLA-DMA</w:t>
        <w:tab/>
        <w:t>RNASE3</w:t>
        <w:tab/>
        <w:t>BTK</w:t>
        <w:tab/>
        <w:t>POU2AF1</w:t>
        <w:tab/>
        <w:t>HOXA9</w:t>
        <w:tab/>
        <w:t>PER1</w:t>
        <w:tab/>
        <w:t>PLXNC1</w:t>
        <w:tab/>
        <w:t>CD22</w:t>
        <w:tab/>
        <w:t>ZNF423</w:t>
        <w:tab/>
        <w:t>LARGE</w:t>
        <w:tab/>
        <w:t>SPTA1</w:t>
        <w:tab/>
        <w:t>ITPR3</w:t>
        <w:tab/>
        <w:t>FGFR1</w:t>
        <w:tab/>
        <w:t>FLT3</w:t>
      </w:r>
    </w:p>
    <w:p>
      <w:pPr>
        <w:pStyle w:val="Normal"/>
        <w:rPr/>
      </w:pPr>
      <w:r>
        <w:rPr/>
        <w:t>ZEMBUTSU_5FU</w:t>
        <w:tab/>
        <w:t>na</w:t>
        <w:tab/>
        <w:t>FARP1</w:t>
        <w:tab/>
        <w:t>TTC7A</w:t>
        <w:tab/>
        <w:t>CTDSP2</w:t>
        <w:tab/>
        <w:t>BZRP</w:t>
        <w:tab/>
        <w:t>GCNT3</w:t>
        <w:tab/>
        <w:t>FAM38A</w:t>
        <w:tab/>
        <w:t>PRPS1</w:t>
        <w:tab/>
        <w:t>ATF2</w:t>
        <w:tab/>
        <w:t>ATP11C</w:t>
        <w:tab/>
        <w:t>MAGEA6</w:t>
        <w:tab/>
        <w:t>HGFAC</w:t>
        <w:tab/>
        <w:t>TMEM9B</w:t>
        <w:tab/>
        <w:t>PIK3CB</w:t>
        <w:tab/>
        <w:t>RPS6KB1</w:t>
      </w:r>
    </w:p>
    <w:p>
      <w:pPr>
        <w:pStyle w:val="Normal"/>
        <w:rPr/>
      </w:pPr>
      <w:r>
        <w:rPr/>
        <w:t>ZEMBUTSU_CISPLATIN</w:t>
        <w:tab/>
        <w:t>na</w:t>
        <w:tab/>
        <w:t>PCDH1</w:t>
        <w:tab/>
        <w:t>LLGL2</w:t>
        <w:tab/>
        <w:t>HMGCL</w:t>
        <w:tab/>
        <w:t>HLA-B</w:t>
        <w:tab/>
        <w:t>FLJ22833</w:t>
        <w:tab/>
        <w:t>TRPC4</w:t>
        <w:tab/>
        <w:t>ATG4C</w:t>
        <w:tab/>
        <w:t>HSD17B2</w:t>
        <w:tab/>
        <w:t>LOC90139</w:t>
        <w:tab/>
        <w:t>NPR3</w:t>
        <w:tab/>
        <w:t>PGLYRP1</w:t>
        <w:tab/>
        <w:t>ABP1</w:t>
        <w:tab/>
        <w:t>ANXA4</w:t>
        <w:tab/>
        <w:t>TNFRSF14</w:t>
        <w:tab/>
        <w:t>FBP1</w:t>
        <w:tab/>
        <w:t>DES</w:t>
      </w:r>
    </w:p>
    <w:p>
      <w:pPr>
        <w:pStyle w:val="Normal"/>
        <w:rPr/>
      </w:pPr>
      <w:r>
        <w:rPr/>
        <w:t>ZEMBUTSU_ACNU</w:t>
        <w:tab/>
        <w:t>na</w:t>
        <w:tab/>
        <w:t>PABPC1</w:t>
        <w:tab/>
        <w:t>CKS2</w:t>
        <w:tab/>
        <w:t>CRKL</w:t>
        <w:tab/>
        <w:t>FLJ21865</w:t>
        <w:tab/>
        <w:t>PRSS8</w:t>
        <w:tab/>
        <w:t>LAF4</w:t>
        <w:tab/>
        <w:t>TOB2</w:t>
        <w:tab/>
        <w:t>GDA</w:t>
        <w:tab/>
        <w:t>EXTL3</w:t>
        <w:tab/>
        <w:t>MMP7</w:t>
        <w:tab/>
        <w:t>SIM1</w:t>
        <w:tab/>
        <w:t>PGLYRP1</w:t>
        <w:tab/>
        <w:t>ETV4</w:t>
        <w:tab/>
        <w:t>KIF4A</w:t>
      </w:r>
    </w:p>
    <w:p>
      <w:pPr>
        <w:pStyle w:val="Normal"/>
        <w:rPr/>
      </w:pPr>
      <w:r>
        <w:rPr/>
        <w:t>ZEMBUTSU_ADR</w:t>
        <w:tab/>
        <w:t>na</w:t>
        <w:tab/>
        <w:t>C1QTNF6</w:t>
        <w:tab/>
        <w:t>MSLN</w:t>
        <w:tab/>
        <w:t>MORF4L2</w:t>
        <w:tab/>
        <w:t>CCNB1</w:t>
        <w:tab/>
        <w:t>PARP9</w:t>
        <w:tab/>
        <w:t>GPC3</w:t>
        <w:tab/>
        <w:t>EPS8L2</w:t>
        <w:tab/>
        <w:t>FSTL3</w:t>
        <w:tab/>
        <w:t>DES</w:t>
        <w:tab/>
        <w:t>EVA1</w:t>
        <w:tab/>
        <w:t>DNMT3B</w:t>
      </w:r>
    </w:p>
    <w:p>
      <w:pPr>
        <w:pStyle w:val="Normal"/>
        <w:rPr/>
      </w:pPr>
      <w:r>
        <w:rPr/>
        <w:t>ZEMBUTSU_CPM</w:t>
        <w:tab/>
        <w:t>na</w:t>
        <w:tab/>
        <w:t>ELF3</w:t>
        <w:tab/>
        <w:t>LSM10</w:t>
        <w:tab/>
        <w:t>DIRAS1</w:t>
        <w:tab/>
        <w:t>NRP1</w:t>
        <w:tab/>
        <w:t>ATP1B1</w:t>
        <w:tab/>
        <w:t>CPX</w:t>
        <w:tab/>
        <w:t>AGR2</w:t>
        <w:tab/>
        <w:t>GPX2</w:t>
        <w:tab/>
        <w:t>TDRD7</w:t>
        <w:tab/>
        <w:t>SEPT11</w:t>
        <w:tab/>
        <w:t>DLK1</w:t>
        <w:tab/>
        <w:t>KCNH2</w:t>
      </w:r>
    </w:p>
    <w:p>
      <w:pPr>
        <w:pStyle w:val="Normal"/>
        <w:rPr/>
      </w:pPr>
      <w:r>
        <w:rPr/>
        <w:t>ZEMBUTSU_MMC</w:t>
        <w:tab/>
        <w:t>na</w:t>
        <w:tab/>
        <w:t>MMP3</w:t>
        <w:tab/>
        <w:t>PCDH1</w:t>
        <w:tab/>
        <w:t>SHC2</w:t>
        <w:tab/>
        <w:t>TRAF2</w:t>
        <w:tab/>
        <w:t>C20orf174</w:t>
        <w:tab/>
        <w:t>OTC</w:t>
        <w:tab/>
        <w:t>LOC51315</w:t>
        <w:tab/>
        <w:t>C6ORF75</w:t>
        <w:tab/>
        <w:t>C20ORF174</w:t>
        <w:tab/>
        <w:t>ARHE</w:t>
        <w:tab/>
        <w:t>CPX</w:t>
        <w:tab/>
        <w:t>IL32</w:t>
        <w:tab/>
        <w:t>PGLYRP1</w:t>
        <w:tab/>
        <w:t>TNFRSF14</w:t>
        <w:tab/>
        <w:t>S100A4</w:t>
        <w:tab/>
        <w:t>COX6A2</w:t>
      </w:r>
    </w:p>
    <w:p>
      <w:pPr>
        <w:pStyle w:val="Normal"/>
        <w:rPr/>
      </w:pPr>
      <w:r>
        <w:rPr/>
        <w:t>ZEMBUTSU_MTX</w:t>
        <w:tab/>
        <w:t>na</w:t>
        <w:tab/>
        <w:t>COL3A1</w:t>
        <w:tab/>
        <w:t>MYBL2</w:t>
        <w:tab/>
        <w:t>KIAA0971</w:t>
        <w:tab/>
        <w:t>KRTHB6</w:t>
        <w:tab/>
        <w:t>WDTC1</w:t>
        <w:tab/>
        <w:t>U1SNRNPBP</w:t>
        <w:tab/>
        <w:t>ST7</w:t>
        <w:tab/>
        <w:t>POLA2</w:t>
        <w:tab/>
        <w:t>PDK3</w:t>
        <w:tab/>
        <w:t>GABRA6</w:t>
        <w:tab/>
        <w:t>TRH</w:t>
      </w:r>
    </w:p>
    <w:p>
      <w:pPr>
        <w:pStyle w:val="Normal"/>
        <w:rPr/>
      </w:pPr>
      <w:r>
        <w:rPr/>
        <w:t>ZEMBUTSU_VCR</w:t>
        <w:tab/>
        <w:t>na</w:t>
        <w:tab/>
        <w:t>OKL38</w:t>
        <w:tab/>
        <w:t>STC1</w:t>
        <w:tab/>
        <w:t>GCNT3</w:t>
        <w:tab/>
        <w:t>VGLL1</w:t>
        <w:tab/>
        <w:t>NALP2</w:t>
        <w:tab/>
        <w:t>BARD1</w:t>
        <w:tab/>
        <w:t>ATP1B1</w:t>
        <w:tab/>
        <w:t>CPT1A</w:t>
        <w:tab/>
        <w:t>MMP7</w:t>
        <w:tab/>
        <w:t>NNAT</w:t>
        <w:tab/>
        <w:t>ANXA4</w:t>
        <w:tab/>
        <w:t>ABLIM1</w:t>
        <w:tab/>
        <w:t>ETS1</w:t>
      </w:r>
    </w:p>
    <w:p>
      <w:pPr>
        <w:pStyle w:val="Normal"/>
        <w:rPr/>
      </w:pPr>
      <w:r>
        <w:rPr/>
        <w:t>ZEMBUTSU_VLB</w:t>
        <w:tab/>
        <w:t>na</w:t>
        <w:tab/>
        <w:t>UCP3</w:t>
        <w:tab/>
        <w:t>HSD17B2</w:t>
        <w:tab/>
        <w:t>PABPC1</w:t>
        <w:tab/>
        <w:t>RNASET2</w:t>
        <w:tab/>
        <w:t>PDIA4</w:t>
        <w:tab/>
        <w:t>CUTL1</w:t>
        <w:tab/>
        <w:t>CKS2</w:t>
        <w:tab/>
        <w:t>MYH14</w:t>
        <w:tab/>
        <w:t>INADL</w:t>
        <w:tab/>
        <w:t>SPTBN1</w:t>
        <w:tab/>
        <w:t>SLC12A2</w:t>
        <w:tab/>
        <w:t>GJB1</w:t>
      </w:r>
    </w:p>
    <w:p>
      <w:pPr>
        <w:pStyle w:val="Normal"/>
        <w:rPr/>
      </w:pPr>
      <w:r>
        <w:rPr/>
        <w:t>ZEMBUTSU_MULTIPLE_RESISTANCE</w:t>
        <w:tab/>
        <w:t>na</w:t>
        <w:tab/>
        <w:t>UGT1A1</w:t>
        <w:tab/>
        <w:t>PDIA4</w:t>
        <w:tab/>
        <w:t>ANKRD12</w:t>
        <w:tab/>
        <w:t>GJB1</w:t>
        <w:tab/>
        <w:t>SYNGR2</w:t>
        <w:tab/>
        <w:t>MAP3K8</w:t>
        <w:tab/>
        <w:t>RNASET2</w:t>
        <w:tab/>
        <w:t>LOC90139</w:t>
        <w:tab/>
        <w:t>MVP</w:t>
        <w:tab/>
        <w:t>MYH14</w:t>
        <w:tab/>
        <w:t>USH1C</w:t>
        <w:tab/>
        <w:t>CD74</w:t>
        <w:tab/>
        <w:t>ACSL5</w:t>
        <w:tab/>
        <w:t>PCDH1</w:t>
        <w:tab/>
        <w:t>FCGRT</w:t>
        <w:tab/>
        <w:t>ARSE</w:t>
        <w:tab/>
        <w:t>LAMB3</w:t>
        <w:tab/>
        <w:t>LLGL2</w:t>
        <w:tab/>
        <w:t>CYP3A5</w:t>
        <w:tab/>
        <w:t>BF</w:t>
        <w:tab/>
        <w:t>C11ORF9</w:t>
        <w:tab/>
        <w:t>TMEPAI</w:t>
        <w:tab/>
        <w:t>BUB1B</w:t>
        <w:tab/>
        <w:t>ATP1B1</w:t>
        <w:tab/>
        <w:t>SERPINA1</w:t>
        <w:tab/>
        <w:t>IL32</w:t>
        <w:tab/>
        <w:t>CCNB1</w:t>
        <w:tab/>
        <w:t>ABP1</w:t>
        <w:tab/>
        <w:t>TNFRSF14</w:t>
        <w:tab/>
        <w:t>LGALS4</w:t>
        <w:tab/>
        <w:t>ABLIM1</w:t>
      </w:r>
    </w:p>
    <w:p>
      <w:pPr>
        <w:pStyle w:val="Normal"/>
        <w:rPr/>
      </w:pPr>
      <w:r>
        <w:rPr/>
        <w:t>RICKARDSON_GENERAL_RESISTANCE</w:t>
        <w:tab/>
        <w:t>na</w:t>
        <w:tab/>
        <w:t>CLTC</w:t>
        <w:tab/>
        <w:t>THBS3</w:t>
        <w:tab/>
        <w:t>ROBO1</w:t>
        <w:tab/>
        <w:t>MAPK11</w:t>
        <w:tab/>
        <w:t>NEFL</w:t>
        <w:tab/>
        <w:t>ABCB6</w:t>
        <w:tab/>
        <w:t>CASP3</w:t>
        <w:tab/>
        <w:t>SLC39A1</w:t>
        <w:tab/>
        <w:t>AGRN</w:t>
        <w:tab/>
        <w:t>PLXNB1</w:t>
        <w:tab/>
        <w:t>NAB2</w:t>
        <w:tab/>
        <w:t>MAGEF1</w:t>
        <w:tab/>
        <w:t>BCKDK</w:t>
        <w:tab/>
        <w:t>MNDA</w:t>
        <w:tab/>
        <w:t>MYO10</w:t>
        <w:tab/>
        <w:t>PTK2</w:t>
        <w:tab/>
        <w:t>PLXNA3</w:t>
        <w:tab/>
        <w:t>FAM3C</w:t>
        <w:tab/>
        <w:t>CKAP4</w:t>
        <w:tab/>
        <w:t>SERPINH1</w:t>
        <w:tab/>
        <w:t>ADAM9</w:t>
        <w:tab/>
        <w:t>ABCC5</w:t>
        <w:tab/>
        <w:t>PLXNB2</w:t>
        <w:tab/>
        <w:t>CORO1C</w:t>
        <w:tab/>
        <w:t>BMPR1A</w:t>
        <w:tab/>
        <w:t>PKN3</w:t>
        <w:tab/>
        <w:t>ECT2</w:t>
        <w:tab/>
        <w:t>TRA1</w:t>
        <w:tab/>
        <w:t>NR2F6</w:t>
        <w:tab/>
        <w:t>CTTN</w:t>
        <w:tab/>
        <w:t>ITGAV</w:t>
        <w:tab/>
        <w:t>CREBBP</w:t>
        <w:tab/>
        <w:t>CRIP2</w:t>
        <w:tab/>
        <w:t>MAFG</w:t>
        <w:tab/>
        <w:t>BCAR1</w:t>
        <w:tab/>
        <w:t>PTK9</w:t>
        <w:tab/>
        <w:t>DDAH1</w:t>
        <w:tab/>
        <w:t>PME-1</w:t>
        <w:tab/>
        <w:t>RIPK2</w:t>
        <w:tab/>
        <w:t>PRAME</w:t>
        <w:tab/>
        <w:t>CBR1</w:t>
        <w:tab/>
        <w:t>CSPG2</w:t>
        <w:tab/>
        <w:t>RRAGA</w:t>
        <w:tab/>
        <w:t>FALZ</w:t>
        <w:tab/>
        <w:t>DVL3</w:t>
        <w:tab/>
        <w:t>MYL6</w:t>
        <w:tab/>
        <w:t>LRP4</w:t>
        <w:tab/>
        <w:t>APP</w:t>
        <w:tab/>
        <w:t>STAT1</w:t>
        <w:tab/>
        <w:t>LHFP</w:t>
        <w:tab/>
        <w:t>CXX1</w:t>
        <w:tab/>
        <w:t>RAPGEF2</w:t>
        <w:tab/>
        <w:t>RB1</w:t>
        <w:tab/>
        <w:t>S100A10</w:t>
        <w:tab/>
        <w:t>NBL1</w:t>
        <w:tab/>
        <w:t>PEA15</w:t>
        <w:tab/>
        <w:t>IGSF4</w:t>
        <w:tab/>
        <w:t>MDK</w:t>
        <w:tab/>
        <w:t>MLC1SA</w:t>
        <w:tab/>
        <w:t>RDX</w:t>
        <w:tab/>
        <w:t>SCHIP1</w:t>
        <w:tab/>
        <w:t>CASP6</w:t>
        <w:tab/>
        <w:t>BASP1</w:t>
        <w:tab/>
        <w:t>GPR161</w:t>
        <w:tab/>
        <w:t>TTF2</w:t>
        <w:tab/>
        <w:t>CAST</w:t>
        <w:tab/>
        <w:t>TULP3</w:t>
        <w:tab/>
        <w:t>CCL8</w:t>
        <w:tab/>
        <w:t>LTBP1</w:t>
        <w:tab/>
        <w:t>MYO1B</w:t>
        <w:tab/>
        <w:t>ZA20D2</w:t>
        <w:tab/>
        <w:t>FAT</w:t>
        <w:tab/>
        <w:t>PDLIM7</w:t>
        <w:tab/>
        <w:t>GLRB</w:t>
        <w:tab/>
        <w:t>EPHA2</w:t>
        <w:tab/>
        <w:t>SNAPC1</w:t>
        <w:tab/>
        <w:t>SPAG9</w:t>
        <w:tab/>
        <w:t>DEGS1</w:t>
        <w:tab/>
        <w:t>CFL2</w:t>
        <w:tab/>
        <w:t>MAP4K3</w:t>
        <w:tab/>
        <w:t>HIF1A</w:t>
        <w:tab/>
        <w:t>AKAP12</w:t>
        <w:tab/>
        <w:t>DAG1</w:t>
        <w:tab/>
        <w:t>FARP1</w:t>
        <w:tab/>
        <w:t>DRPLA</w:t>
        <w:tab/>
        <w:t>EPHB3</w:t>
        <w:tab/>
        <w:t>JUN</w:t>
        <w:tab/>
        <w:t>PAWR</w:t>
        <w:tab/>
        <w:t>SDCBP</w:t>
        <w:tab/>
        <w:t>PTTG1IP</w:t>
        <w:tab/>
        <w:t>FAIM2</w:t>
        <w:tab/>
        <w:t>ITSN1</w:t>
        <w:tab/>
        <w:t>PTPN13</w:t>
        <w:tab/>
        <w:t>SLC11A2</w:t>
        <w:tab/>
        <w:t>PPAP2C</w:t>
        <w:tab/>
        <w:t>BACE2</w:t>
        <w:tab/>
        <w:t>PLS3</w:t>
        <w:tab/>
        <w:t>TEAD4</w:t>
        <w:tab/>
        <w:t>FXYD1</w:t>
        <w:tab/>
        <w:t>NFKBIE</w:t>
        <w:tab/>
        <w:t>TPI1</w:t>
        <w:tab/>
        <w:t>BAG3</w:t>
        <w:tab/>
        <w:t>CD9</w:t>
        <w:tab/>
        <w:t>MAPK1</w:t>
        <w:tab/>
        <w:t>ITPR3</w:t>
        <w:tab/>
        <w:t>SGCE</w:t>
      </w:r>
    </w:p>
    <w:p>
      <w:pPr>
        <w:pStyle w:val="Normal"/>
        <w:rPr/>
      </w:pPr>
      <w:r>
        <w:rPr/>
        <w:t>RICKARDSON_GENERAL_SENSITIVITY</w:t>
        <w:tab/>
        <w:t>na</w:t>
        <w:tab/>
        <w:t>TEX264</w:t>
        <w:tab/>
        <w:t>HCLS1</w:t>
        <w:tab/>
        <w:t>GNA15</w:t>
        <w:tab/>
        <w:t>HPRP8BP</w:t>
        <w:tab/>
        <w:t>ATPIF1</w:t>
        <w:tab/>
        <w:t>MTHFD2</w:t>
        <w:tab/>
        <w:t>GAS7</w:t>
        <w:tab/>
        <w:t>PSD4</w:t>
        <w:tab/>
        <w:t>TPBG</w:t>
        <w:tab/>
        <w:t>NOL5A</w:t>
        <w:tab/>
        <w:t>NCF4</w:t>
        <w:tab/>
        <w:t>RCD-8</w:t>
        <w:tab/>
        <w:t>MAP4K1</w:t>
        <w:tab/>
        <w:t>PPIH</w:t>
        <w:tab/>
        <w:t>RAB18</w:t>
        <w:tab/>
        <w:t>MCM5</w:t>
        <w:tab/>
        <w:t>FBL</w:t>
        <w:tab/>
        <w:t>CDX2</w:t>
        <w:tab/>
        <w:t>COX17</w:t>
        <w:tab/>
        <w:t>POLD1</w:t>
        <w:tab/>
        <w:t>DOCK2</w:t>
        <w:tab/>
        <w:t>HADHSC</w:t>
        <w:tab/>
        <w:t>MYCBP2</w:t>
        <w:tab/>
        <w:t>MYB</w:t>
        <w:tab/>
        <w:t>NUDC</w:t>
        <w:tab/>
        <w:t>GNL2</w:t>
        <w:tab/>
        <w:t>EDG6</w:t>
        <w:tab/>
        <w:t>SUCLG1</w:t>
        <w:tab/>
        <w:t>COX5B</w:t>
        <w:tab/>
        <w:t>OSTF1</w:t>
        <w:tab/>
        <w:t>CD37</w:t>
        <w:tab/>
        <w:t>LCP1</w:t>
        <w:tab/>
        <w:t>HNRPDL</w:t>
        <w:tab/>
        <w:t>RPIA</w:t>
        <w:tab/>
        <w:t>NIFIE14</w:t>
        <w:tab/>
        <w:t>TFR2</w:t>
        <w:tab/>
        <w:t>RAC2</w:t>
        <w:tab/>
        <w:t>STAT5A</w:t>
        <w:tab/>
        <w:t>INPP5D</w:t>
        <w:tab/>
        <w:t>PTPN7</w:t>
        <w:tab/>
        <w:t>BNIP2</w:t>
        <w:tab/>
        <w:t>ARHGDIB</w:t>
        <w:tab/>
        <w:t>SLC25A5</w:t>
        <w:tab/>
        <w:t>LCP2</w:t>
        <w:tab/>
        <w:t>IL2RG</w:t>
        <w:tab/>
        <w:t>SLC1A5</w:t>
        <w:tab/>
        <w:t>HDAC1</w:t>
        <w:tab/>
        <w:t>BCCIP</w:t>
        <w:tab/>
        <w:t>IDH3A</w:t>
        <w:tab/>
        <w:t>TMED3</w:t>
        <w:tab/>
        <w:t>SLC7A5</w:t>
        <w:tab/>
        <w:t>CCNC</w:t>
        <w:tab/>
        <w:t>NFYC</w:t>
        <w:tab/>
        <w:t>PHF2</w:t>
        <w:tab/>
        <w:t>PPP1R8</w:t>
        <w:tab/>
        <w:t>TIMM10</w:t>
        <w:tab/>
        <w:t>IFRD2</w:t>
        <w:tab/>
        <w:t>EBNA1BP2</w:t>
        <w:tab/>
        <w:t>CD4</w:t>
        <w:tab/>
        <w:t>WAS</w:t>
        <w:tab/>
        <w:t>GMFG</w:t>
        <w:tab/>
        <w:t>IDH3B</w:t>
        <w:tab/>
        <w:t>RNUT1</w:t>
        <w:tab/>
        <w:t>POLQ</w:t>
        <w:tab/>
        <w:t>DUSP7</w:t>
        <w:tab/>
        <w:t>GCAT</w:t>
        <w:tab/>
        <w:t>CCND3</w:t>
        <w:tab/>
        <w:t>PENK</w:t>
        <w:tab/>
        <w:t>KIAA1545</w:t>
        <w:tab/>
        <w:t>IMPDH2</w:t>
      </w:r>
    </w:p>
    <w:p>
      <w:pPr>
        <w:pStyle w:val="Normal"/>
        <w:rPr/>
      </w:pPr>
      <w:r>
        <w:rPr/>
        <w:t>RICKARDSON_DOX_RESISTANCE</w:t>
        <w:tab/>
        <w:t>na</w:t>
        <w:tab/>
        <w:t>HLA-DOA</w:t>
        <w:tab/>
        <w:t>RAC2</w:t>
        <w:tab/>
        <w:t>DRPLA</w:t>
        <w:tab/>
        <w:t>BNIP2</w:t>
        <w:tab/>
        <w:t>GAS7</w:t>
        <w:tab/>
        <w:t>BCAR1</w:t>
        <w:tab/>
        <w:t>ARHGDIB</w:t>
        <w:tab/>
        <w:t>LCP2</w:t>
        <w:tab/>
        <w:t>TPBG</w:t>
        <w:tab/>
        <w:t>PSD4</w:t>
        <w:tab/>
        <w:t>DDAH1</w:t>
        <w:tab/>
        <w:t>SURB7</w:t>
        <w:tab/>
        <w:t>MAPK11</w:t>
        <w:tab/>
        <w:t>PTTG1IP</w:t>
        <w:tab/>
        <w:t>TTF2</w:t>
        <w:tab/>
        <w:t>ASCC3</w:t>
        <w:tab/>
        <w:t>CAST</w:t>
        <w:tab/>
        <w:t>TULP3</w:t>
        <w:tab/>
        <w:t>ABCB6</w:t>
        <w:tab/>
        <w:t>IDH3A</w:t>
        <w:tab/>
        <w:t>TMED3</w:t>
        <w:tab/>
        <w:t>AGRN</w:t>
        <w:tab/>
        <w:t>SLC39A1</w:t>
        <w:tab/>
        <w:t>GNA11</w:t>
        <w:tab/>
        <w:t>PHF2</w:t>
        <w:tab/>
        <w:t>EBP</w:t>
        <w:tab/>
        <w:t>SPAG9</w:t>
        <w:tab/>
        <w:t>EXTL1</w:t>
        <w:tab/>
        <w:t>FXYD1</w:t>
        <w:tab/>
        <w:t>TIMM10</w:t>
        <w:tab/>
        <w:t>TPI1</w:t>
        <w:tab/>
        <w:t>WAS</w:t>
        <w:tab/>
        <w:t>RNUT1</w:t>
        <w:tab/>
        <w:t>STAT1</w:t>
        <w:tab/>
        <w:t>POLQ</w:t>
        <w:tab/>
        <w:t>NIPBL</w:t>
        <w:tab/>
        <w:t>GCAT</w:t>
        <w:tab/>
        <w:t>CTTN</w:t>
      </w:r>
    </w:p>
    <w:p>
      <w:pPr>
        <w:pStyle w:val="Normal"/>
        <w:rPr/>
      </w:pPr>
      <w:r>
        <w:rPr/>
        <w:t>WILLENBROCK_IMMUNO_PREDICTION</w:t>
        <w:tab/>
        <w:t>na</w:t>
        <w:tab/>
        <w:t>CD19</w:t>
        <w:tab/>
        <w:t>CTBP2</w:t>
        <w:tab/>
        <w:t>IFNA2</w:t>
        <w:tab/>
        <w:t>PPP3CC</w:t>
        <w:tab/>
        <w:t>NUBP1</w:t>
        <w:tab/>
        <w:t>LILRA2</w:t>
        <w:tab/>
        <w:t>SNX2</w:t>
        <w:tab/>
        <w:t>INSR</w:t>
        <w:tab/>
        <w:t>RGS10</w:t>
        <w:tab/>
        <w:t>TOP2B</w:t>
        <w:tab/>
        <w:t>PIK3CD</w:t>
        <w:tab/>
        <w:t>CD24</w:t>
        <w:tab/>
        <w:t>STK32B</w:t>
        <w:tab/>
        <w:t>CD3D</w:t>
        <w:tab/>
        <w:t>CD6</w:t>
        <w:tab/>
        <w:t>HLA-DRB1</w:t>
        <w:tab/>
        <w:t>MSRA</w:t>
        <w:tab/>
        <w:t>TSPAN13</w:t>
        <w:tab/>
        <w:t>NUCB2</w:t>
        <w:tab/>
        <w:t>MEF2C</w:t>
        <w:tab/>
        <w:t>RAI14</w:t>
        <w:tab/>
        <w:t>JUP</w:t>
        <w:tab/>
        <w:t>LILRB2 /// LILRB3</w:t>
        <w:tab/>
        <w:t>EGLN1</w:t>
        <w:tab/>
        <w:t>SCMH1</w:t>
        <w:tab/>
        <w:t>CXCR4</w:t>
        <w:tab/>
        <w:t>HLA-DMB</w:t>
        <w:tab/>
        <w:t>TIAF1 /// MYO18A</w:t>
      </w:r>
    </w:p>
    <w:p>
      <w:pPr>
        <w:pStyle w:val="Normal"/>
        <w:rPr/>
      </w:pPr>
      <w:r>
        <w:rPr/>
        <w:t>WILLENBROCK_OUTCOME_PREDICTION</w:t>
        <w:tab/>
        <w:t>na</w:t>
        <w:tab/>
        <w:t>ZNF202</w:t>
        <w:tab/>
        <w:t>ZW10</w:t>
        <w:tab/>
        <w:t>MYB</w:t>
        <w:tab/>
        <w:t>HSA277841</w:t>
        <w:tab/>
        <w:t>FADD</w:t>
        <w:tab/>
        <w:t>LILRA6</w:t>
        <w:tab/>
        <w:t>GGPS1</w:t>
        <w:tab/>
        <w:t>CNR2</w:t>
        <w:tab/>
        <w:t>HMGCL</w:t>
        <w:tab/>
        <w:t>APPBP2</w:t>
        <w:tab/>
        <w:t>MAPK4</w:t>
        <w:tab/>
        <w:t>GPR89</w:t>
        <w:tab/>
        <w:t>UBL4</w:t>
        <w:tab/>
        <w:t>PTPN9</w:t>
        <w:tab/>
        <w:t>MRPS35</w:t>
        <w:tab/>
        <w:t>ATF1</w:t>
        <w:tab/>
        <w:t>COG2</w:t>
        <w:tab/>
        <w:t>ZNF146</w:t>
      </w:r>
    </w:p>
    <w:p>
      <w:pPr>
        <w:pStyle w:val="Normal"/>
        <w:rPr/>
      </w:pPr>
      <w:r>
        <w:rPr/>
        <w:t>BEESLEY_BPAIR_RELAPSE200</w:t>
        <w:tab/>
        <w:t>na</w:t>
        <w:tab/>
        <w:t>SDF4</w:t>
        <w:tab/>
        <w:t>SOX4</w:t>
        <w:tab/>
        <w:t>SPTLC2</w:t>
        <w:tab/>
        <w:t>TMOD1</w:t>
        <w:tab/>
        <w:t>APLP2</w:t>
        <w:tab/>
        <w:t>UGCGL1</w:t>
        <w:tab/>
        <w:t>GIPC1</w:t>
        <w:tab/>
        <w:t>CFLAR</w:t>
        <w:tab/>
        <w:t>YWHAH</w:t>
        <w:tab/>
        <w:t>RNF123</w:t>
        <w:tab/>
        <w:t>RNF167</w:t>
        <w:tab/>
        <w:t>MLLT10</w:t>
        <w:tab/>
        <w:t>C14ORF111</w:t>
        <w:tab/>
        <w:t>DDOST</w:t>
        <w:tab/>
        <w:t>FUS</w:t>
        <w:tab/>
        <w:t>GPR107</w:t>
        <w:tab/>
        <w:t>DDX17</w:t>
        <w:tab/>
        <w:t>ZNF330</w:t>
        <w:tab/>
        <w:t>SOD2</w:t>
        <w:tab/>
        <w:t>LPHN1</w:t>
        <w:tab/>
        <w:t>CDK2</w:t>
        <w:tab/>
        <w:t>NUMA1</w:t>
        <w:tab/>
        <w:t>FBXW4</w:t>
        <w:tab/>
        <w:t>KLHL7</w:t>
        <w:tab/>
        <w:t>TFDP2</w:t>
        <w:tab/>
        <w:t>HNRPU</w:t>
        <w:tab/>
        <w:t>TP53</w:t>
        <w:tab/>
        <w:t>C14ORF139</w:t>
        <w:tab/>
        <w:t>PI4KII</w:t>
        <w:tab/>
        <w:t>SMCX</w:t>
        <w:tab/>
        <w:t>MPO</w:t>
        <w:tab/>
        <w:t>ARMC9</w:t>
        <w:tab/>
        <w:t>CES4</w:t>
        <w:tab/>
        <w:t>P4HB</w:t>
        <w:tab/>
        <w:t>ARS2</w:t>
        <w:tab/>
        <w:t>DLGAP4</w:t>
        <w:tab/>
        <w:t>COPA</w:t>
        <w:tab/>
        <w:t>DC13</w:t>
        <w:tab/>
        <w:t>WDR1</w:t>
        <w:tab/>
        <w:t>GANAB</w:t>
        <w:tab/>
        <w:t>U2AF2</w:t>
        <w:tab/>
        <w:t>HGS</w:t>
        <w:tab/>
        <w:t>WHSC1</w:t>
        <w:tab/>
        <w:t>YKT6</w:t>
        <w:tab/>
        <w:t>HIPK2</w:t>
        <w:tab/>
        <w:t>ABHD5</w:t>
        <w:tab/>
        <w:t>NCOA2</w:t>
        <w:tab/>
        <w:t>TTLL5</w:t>
        <w:tab/>
        <w:t>POLR2C</w:t>
        <w:tab/>
        <w:t>HAND2</w:t>
        <w:tab/>
        <w:t>NFE2L1</w:t>
        <w:tab/>
        <w:t>LASS4</w:t>
        <w:tab/>
        <w:t>PBX2</w:t>
        <w:tab/>
        <w:t>ZNF528</w:t>
        <w:tab/>
        <w:t>CREBL1 /// TNXB</w:t>
        <w:tab/>
        <w:t>C1QTNF3</w:t>
        <w:tab/>
        <w:t>CD47</w:t>
        <w:tab/>
        <w:t>FALZ</w:t>
        <w:tab/>
        <w:t>TSC1</w:t>
        <w:tab/>
        <w:t>SCARB2</w:t>
        <w:tab/>
        <w:t>GCLC</w:t>
        <w:tab/>
        <w:t>ANK1</w:t>
        <w:tab/>
        <w:t>KIAA0792</w:t>
        <w:tab/>
        <w:t>BAZ2A</w:t>
        <w:tab/>
        <w:t>CRKL</w:t>
        <w:tab/>
        <w:t>PPIG</w:t>
        <w:tab/>
        <w:t>HBLD2</w:t>
        <w:tab/>
        <w:t>POLR2A</w:t>
        <w:tab/>
        <w:t>WAS</w:t>
        <w:tab/>
        <w:t>EIF4G1</w:t>
        <w:tab/>
        <w:t>JAK1</w:t>
        <w:tab/>
        <w:t>RPN1</w:t>
        <w:tab/>
        <w:t>PTBP1</w:t>
        <w:tab/>
        <w:t>MED18</w:t>
        <w:tab/>
        <w:t>ARF4</w:t>
        <w:tab/>
        <w:t>DYRK1A</w:t>
        <w:tab/>
        <w:t>LOC348162</w:t>
        <w:tab/>
        <w:t>ARG1</w:t>
        <w:tab/>
        <w:t>GALNT4</w:t>
        <w:tab/>
        <w:t>CREBL1</w:t>
        <w:tab/>
        <w:t>AKAP8L</w:t>
        <w:tab/>
        <w:t>EDA</w:t>
        <w:tab/>
        <w:t>FAM46C</w:t>
        <w:tab/>
        <w:t>ATP13A1</w:t>
        <w:tab/>
        <w:t>ATP6V0A1</w:t>
        <w:tab/>
        <w:t>PPIF</w:t>
        <w:tab/>
        <w:t>YEATS4</w:t>
        <w:tab/>
        <w:t>HIRA</w:t>
        <w:tab/>
        <w:t>RAB7</w:t>
        <w:tab/>
        <w:t>SFRS2IP</w:t>
        <w:tab/>
        <w:t>MACF1</w:t>
        <w:tab/>
        <w:t>ANKHD1</w:t>
        <w:tab/>
        <w:t>DALRD3</w:t>
        <w:tab/>
        <w:t>OPHN1</w:t>
        <w:tab/>
        <w:t>LRP8</w:t>
        <w:tab/>
        <w:t>PSMF1</w:t>
        <w:tab/>
        <w:t>TAF4</w:t>
        <w:tab/>
        <w:t>VPS37A</w:t>
        <w:tab/>
        <w:t>LAMP1</w:t>
        <w:tab/>
        <w:t>PVR</w:t>
        <w:tab/>
        <w:t>DHX9</w:t>
        <w:tab/>
        <w:t>TRAM2</w:t>
        <w:tab/>
        <w:t>SPTBN1</w:t>
        <w:tab/>
        <w:t>CGB /// CGB5 /// CGB</w:t>
        <w:tab/>
        <w:t>TOLLIP</w:t>
        <w:tab/>
        <w:t>ZNF444</w:t>
        <w:tab/>
        <w:t>PCDH1</w:t>
        <w:tab/>
        <w:t>SLC25A28</w:t>
        <w:tab/>
        <w:t>CBLB</w:t>
        <w:tab/>
        <w:t>NAPA</w:t>
        <w:tab/>
        <w:t>TMED2</w:t>
        <w:tab/>
        <w:t>ANAPC5</w:t>
        <w:tab/>
        <w:t>POLR2D</w:t>
        <w:tab/>
        <w:t>HMGB1</w:t>
        <w:tab/>
        <w:t>PIP5K1A</w:t>
        <w:tab/>
        <w:t>ADAM28</w:t>
        <w:tab/>
        <w:t>G22P1</w:t>
        <w:tab/>
        <w:t>ARPP-19</w:t>
        <w:tab/>
        <w:t>SERPINA10</w:t>
        <w:tab/>
        <w:t>C16ORF35</w:t>
        <w:tab/>
        <w:t>RBM8A</w:t>
        <w:tab/>
        <w:t>MYST4</w:t>
        <w:tab/>
        <w:t>ANP32E</w:t>
        <w:tab/>
        <w:t>PRKCSH</w:t>
        <w:tab/>
        <w:t>STEAP3</w:t>
        <w:tab/>
        <w:t>DDX11</w:t>
        <w:tab/>
        <w:t>FECH</w:t>
        <w:tab/>
        <w:t>PRO1843</w:t>
        <w:tab/>
        <w:t>C6ORF106</w:t>
        <w:tab/>
        <w:t>ALG3</w:t>
        <w:tab/>
        <w:t>JMJD2B</w:t>
        <w:tab/>
        <w:t>CFDP1</w:t>
        <w:tab/>
        <w:t>PTPN11</w:t>
        <w:tab/>
        <w:t>CXORF34</w:t>
        <w:tab/>
        <w:t>C5</w:t>
        <w:tab/>
        <w:t>SAFB</w:t>
        <w:tab/>
        <w:t>TRIM2</w:t>
        <w:tab/>
        <w:t>TRRAP</w:t>
        <w:tab/>
        <w:t>FLJ11710</w:t>
        <w:tab/>
        <w:t>SSR3</w:t>
        <w:tab/>
        <w:t>ZC3H7B</w:t>
        <w:tab/>
        <w:t>CGGBP1</w:t>
        <w:tab/>
        <w:t>FLJ10246</w:t>
        <w:tab/>
        <w:t>MFN2</w:t>
        <w:tab/>
        <w:t>DKFZP761I2123</w:t>
        <w:tab/>
        <w:t>CAPZA2</w:t>
        <w:tab/>
        <w:t>HNRPH1</w:t>
        <w:tab/>
        <w:t>LEPR</w:t>
        <w:tab/>
        <w:t>LTF</w:t>
        <w:tab/>
        <w:t>PDIA3</w:t>
        <w:tab/>
        <w:t>RAB5C</w:t>
        <w:tab/>
        <w:t>CACNA1G</w:t>
        <w:tab/>
        <w:t>LOC23117 /// DKFZP54</w:t>
        <w:tab/>
        <w:t>C5ORF13</w:t>
        <w:tab/>
        <w:t>SH3MD1</w:t>
        <w:tab/>
        <w:t>EWSR1</w:t>
        <w:tab/>
        <w:t>HBBP1</w:t>
        <w:tab/>
        <w:t>RIOK3</w:t>
        <w:tab/>
        <w:t>PES1</w:t>
        <w:tab/>
        <w:t>BSG</w:t>
        <w:tab/>
        <w:t>GSR</w:t>
        <w:tab/>
        <w:t>NUP50</w:t>
        <w:tab/>
        <w:t>HNRPUL2</w:t>
        <w:tab/>
        <w:t>GTF2F1</w:t>
        <w:tab/>
        <w:t>AP1S1</w:t>
        <w:tab/>
        <w:t>SYT12</w:t>
        <w:tab/>
        <w:t>GLUD2</w:t>
        <w:tab/>
        <w:t>PIP5K2A</w:t>
        <w:tab/>
        <w:t>KIAA0265</w:t>
        <w:tab/>
        <w:t>RAB5A</w:t>
        <w:tab/>
        <w:t>ZNF451</w:t>
        <w:tab/>
        <w:t>SFRS5</w:t>
        <w:tab/>
        <w:t>PAX5</w:t>
        <w:tab/>
        <w:t>MORF4L1 /// MORF4</w:t>
        <w:tab/>
        <w:t>TAF15</w:t>
        <w:tab/>
        <w:t>ACTB</w:t>
        <w:tab/>
        <w:t>GTPBP1</w:t>
      </w:r>
    </w:p>
    <w:p>
      <w:pPr>
        <w:pStyle w:val="Normal"/>
        <w:rPr/>
      </w:pPr>
      <w:r>
        <w:rPr/>
        <w:t>BEESLEY_TPAIR_RELAPSE200</w:t>
        <w:tab/>
        <w:t>na</w:t>
        <w:tab/>
        <w:t>GNL3L</w:t>
        <w:tab/>
        <w:t>MOBK1B</w:t>
        <w:tab/>
        <w:t>TACC2</w:t>
        <w:tab/>
        <w:t>MGC2889</w:t>
        <w:tab/>
        <w:t>KCNK4</w:t>
        <w:tab/>
        <w:t>GJB3</w:t>
        <w:tab/>
        <w:t>COL14A1</w:t>
        <w:tab/>
        <w:t>PTPRC</w:t>
        <w:tab/>
        <w:t>BPY2 /// BPY2B /// B</w:t>
        <w:tab/>
        <w:t>PRLR</w:t>
        <w:tab/>
        <w:t>GRLF1</w:t>
        <w:tab/>
        <w:t>HTR3A</w:t>
        <w:tab/>
        <w:t>UGCGL1</w:t>
        <w:tab/>
        <w:t>FAM12A</w:t>
        <w:tab/>
        <w:t>PP2447</w:t>
        <w:tab/>
        <w:t>FAM61A</w:t>
        <w:tab/>
        <w:t>RNF125</w:t>
        <w:tab/>
        <w:t>SLCO2A1</w:t>
        <w:tab/>
        <w:t>C14ORF111</w:t>
        <w:tab/>
        <w:t>SCAND2</w:t>
        <w:tab/>
        <w:t>FUS</w:t>
        <w:tab/>
        <w:t>C14ORF92 /// LOC2854</w:t>
        <w:tab/>
        <w:t>PGS1</w:t>
        <w:tab/>
        <w:t>NUMA1</w:t>
        <w:tab/>
        <w:t>HSHUR7SEQ</w:t>
        <w:tab/>
        <w:t>CYSLTR2</w:t>
        <w:tab/>
        <w:t>CD37</w:t>
        <w:tab/>
        <w:t>HNRPU</w:t>
        <w:tab/>
        <w:t>SP110</w:t>
        <w:tab/>
        <w:t>RHOH</w:t>
        <w:tab/>
        <w:t>SPN</w:t>
        <w:tab/>
        <w:t>MAGEA12</w:t>
        <w:tab/>
        <w:t>EPB41</w:t>
        <w:tab/>
        <w:t>SMCX</w:t>
        <w:tab/>
        <w:t>FMOD</w:t>
        <w:tab/>
        <w:t>ZNF652</w:t>
        <w:tab/>
        <w:t>KCNMB1</w:t>
        <w:tab/>
        <w:t>GALGT</w:t>
        <w:tab/>
        <w:t>CD160</w:t>
        <w:tab/>
        <w:t>AD7C-NTP</w:t>
        <w:tab/>
        <w:t>COPA</w:t>
        <w:tab/>
        <w:t>CDH18</w:t>
        <w:tab/>
        <w:t>NONO</w:t>
        <w:tab/>
        <w:t>SLPI</w:t>
        <w:tab/>
        <w:t>GAB1</w:t>
        <w:tab/>
        <w:t>SKIV2L</w:t>
        <w:tab/>
        <w:t>C6ORF69</w:t>
        <w:tab/>
        <w:t>WDR1</w:t>
        <w:tab/>
        <w:t>PRKAR1A</w:t>
        <w:tab/>
        <w:t>COL8A1</w:t>
        <w:tab/>
        <w:t>WHSC1</w:t>
        <w:tab/>
        <w:t>C14ORF92</w:t>
        <w:tab/>
        <w:t>HTR1D</w:t>
        <w:tab/>
        <w:t>POLR2C</w:t>
        <w:tab/>
        <w:t>EPRS</w:t>
        <w:tab/>
        <w:t>STAT2</w:t>
        <w:tab/>
        <w:t>PBX2</w:t>
        <w:tab/>
        <w:t>CNTNAP1</w:t>
        <w:tab/>
        <w:t>FLJ11506</w:t>
        <w:tab/>
        <w:t>RABL2B /// RABL2A</w:t>
        <w:tab/>
        <w:t>RARB</w:t>
        <w:tab/>
        <w:t>COLEC11</w:t>
        <w:tab/>
        <w:t>KIF2</w:t>
        <w:tab/>
        <w:t>ARHGAP28</w:t>
        <w:tab/>
        <w:t>GK</w:t>
        <w:tab/>
        <w:t>ZIC3</w:t>
        <w:tab/>
        <w:t>GDI2</w:t>
        <w:tab/>
        <w:t>GLE1L</w:t>
        <w:tab/>
        <w:t>C2ORF18</w:t>
        <w:tab/>
        <w:t>GTF2I</w:t>
        <w:tab/>
        <w:t>CNNM1</w:t>
        <w:tab/>
        <w:t>TIAM2</w:t>
        <w:tab/>
        <w:t>DYRK1A</w:t>
        <w:tab/>
        <w:t>MOGAT2</w:t>
        <w:tab/>
        <w:t>TRPM3</w:t>
        <w:tab/>
        <w:t>CREBL1</w:t>
        <w:tab/>
        <w:t>AGMAT</w:t>
        <w:tab/>
        <w:t>KRT5</w:t>
        <w:tab/>
        <w:t>SLC8A2</w:t>
        <w:tab/>
        <w:t>FLJ35348</w:t>
        <w:tab/>
        <w:t>NOX1</w:t>
        <w:tab/>
        <w:t>YES1</w:t>
        <w:tab/>
        <w:t>SET /// LOC389168</w:t>
        <w:tab/>
        <w:t>OPHN1</w:t>
        <w:tab/>
        <w:t>GGA2</w:t>
        <w:tab/>
        <w:t>LOC56902</w:t>
        <w:tab/>
        <w:t>OR5V1 /// OR12D3</w:t>
        <w:tab/>
        <w:t>MCM3AP</w:t>
        <w:tab/>
        <w:t>MANSC1</w:t>
        <w:tab/>
        <w:t>THEA</w:t>
        <w:tab/>
        <w:t>LRP2BP</w:t>
        <w:tab/>
        <w:t>OBSCN</w:t>
        <w:tab/>
        <w:t>BTBD9</w:t>
        <w:tab/>
        <w:t>LAMP1</w:t>
        <w:tab/>
        <w:t>ASH2L</w:t>
        <w:tab/>
        <w:t>PRKCE</w:t>
        <w:tab/>
        <w:t>DSCR3</w:t>
        <w:tab/>
        <w:t>STX16</w:t>
        <w:tab/>
        <w:t>IL2RA</w:t>
        <w:tab/>
        <w:t>ETS1</w:t>
        <w:tab/>
        <w:t>GAD2</w:t>
        <w:tab/>
        <w:t>TCF3</w:t>
        <w:tab/>
        <w:t>COL6A2</w:t>
        <w:tab/>
        <w:t>PBXIP1</w:t>
        <w:tab/>
        <w:t>DNAH3</w:t>
        <w:tab/>
        <w:t>ANAPC5</w:t>
        <w:tab/>
        <w:t>PIP5K1A</w:t>
        <w:tab/>
        <w:t>LMO7</w:t>
        <w:tab/>
        <w:t>IGF1</w:t>
        <w:tab/>
        <w:t>RBM8A</w:t>
        <w:tab/>
        <w:t>NF1</w:t>
        <w:tab/>
        <w:t>TP73L</w:t>
        <w:tab/>
        <w:t>CAPN6</w:t>
        <w:tab/>
        <w:t>MCL1</w:t>
        <w:tab/>
        <w:t>LACTB2</w:t>
        <w:tab/>
        <w:t>PML</w:t>
        <w:tab/>
        <w:t>NOS1</w:t>
        <w:tab/>
        <w:t>IFNA10</w:t>
        <w:tab/>
        <w:t>TRIB2</w:t>
        <w:tab/>
        <w:t>C6</w:t>
        <w:tab/>
        <w:t>BC37295_3</w:t>
        <w:tab/>
        <w:t>TAT</w:t>
        <w:tab/>
        <w:t>ROD1</w:t>
        <w:tab/>
        <w:t>SLC25A17</w:t>
        <w:tab/>
        <w:t>PTPN11</w:t>
        <w:tab/>
        <w:t>CXORF34</w:t>
        <w:tab/>
        <w:t>SAFB</w:t>
        <w:tab/>
        <w:t>SKIV2L2</w:t>
        <w:tab/>
        <w:t>KIAA1579</w:t>
        <w:tab/>
        <w:t>ESR2</w:t>
        <w:tab/>
        <w:t>SSR3</w:t>
        <w:tab/>
        <w:t>PIGO</w:t>
        <w:tab/>
        <w:t>ZC3H7B</w:t>
        <w:tab/>
        <w:t>SLC25A6</w:t>
        <w:tab/>
        <w:t>PDPN</w:t>
        <w:tab/>
        <w:t>TCN1</w:t>
        <w:tab/>
        <w:t>CSF1</w:t>
        <w:tab/>
        <w:t>PPFIBP1</w:t>
        <w:tab/>
        <w:t>BAX</w:t>
        <w:tab/>
        <w:t>CLCA2</w:t>
        <w:tab/>
        <w:t>MFAP3L</w:t>
        <w:tab/>
        <w:t>PDIA3</w:t>
        <w:tab/>
        <w:t>STAT3</w:t>
        <w:tab/>
        <w:t>MGC4308</w:t>
        <w:tab/>
        <w:t>RAB5C</w:t>
        <w:tab/>
        <w:t>C12ORF8</w:t>
        <w:tab/>
        <w:t>OAZ2</w:t>
        <w:tab/>
        <w:t>KRT6A /// KRT6B ///</w:t>
        <w:tab/>
        <w:t>TNCRNA</w:t>
        <w:tab/>
        <w:t>ZFHX4</w:t>
        <w:tab/>
        <w:t>RBBP4</w:t>
        <w:tab/>
        <w:t>TMEM8</w:t>
        <w:tab/>
        <w:t>SLC17A4</w:t>
        <w:tab/>
        <w:t>APH1A</w:t>
        <w:tab/>
        <w:t>C6ORF62</w:t>
        <w:tab/>
        <w:t>CAMK2A</w:t>
        <w:tab/>
        <w:t>ARL6IP2</w:t>
        <w:tab/>
        <w:t>RASGRP2</w:t>
        <w:tab/>
        <w:t>GTF2F1</w:t>
        <w:tab/>
        <w:t>MEFV</w:t>
        <w:tab/>
        <w:t>ACLY</w:t>
        <w:tab/>
        <w:t>ZGPAT</w:t>
        <w:tab/>
        <w:t>RGR</w:t>
        <w:tab/>
        <w:t>ASMTL</w:t>
        <w:tab/>
        <w:t>CLN8</w:t>
        <w:tab/>
        <w:t>PI3</w:t>
        <w:tab/>
        <w:t>CSNK1A1</w:t>
        <w:tab/>
        <w:t>SFRS5</w:t>
        <w:tab/>
        <w:t>SFN</w:t>
        <w:tab/>
        <w:t>LARGE</w:t>
        <w:tab/>
        <w:t>AP1M2</w:t>
        <w:tab/>
        <w:t>SMU1</w:t>
        <w:tab/>
        <w:t>RGNEF</w:t>
        <w:tab/>
        <w:t>TAF15</w:t>
        <w:tab/>
        <w:t>RNF39</w:t>
        <w:tab/>
        <w:t>PCNXL2</w:t>
      </w:r>
    </w:p>
    <w:p>
      <w:pPr>
        <w:pStyle w:val="Normal"/>
        <w:rPr/>
      </w:pPr>
      <w:r>
        <w:rPr/>
        <w:t>CHIARETTI_ADULT_ALL1_AF4</w:t>
        <w:tab/>
        <w:t>na</w:t>
        <w:tab/>
        <w:t>ITGAE</w:t>
        <w:tab/>
        <w:t>RHOBTB3</w:t>
        <w:tab/>
        <w:t>FUT4</w:t>
        <w:tab/>
        <w:t>THRAP2</w:t>
        <w:tab/>
        <w:t>PROM1</w:t>
        <w:tab/>
        <w:t>WT1</w:t>
        <w:tab/>
        <w:t>MEIS1</w:t>
        <w:tab/>
        <w:t>VLDLR</w:t>
        <w:tab/>
        <w:t>TRIM9</w:t>
        <w:tab/>
        <w:t>IMP-3</w:t>
        <w:tab/>
        <w:t>IGFBP7</w:t>
        <w:tab/>
        <w:t>ADCY9</w:t>
        <w:tab/>
        <w:t>HOXA5</w:t>
        <w:tab/>
        <w:t>TPD52L2</w:t>
        <w:tab/>
        <w:t>KIAA0125</w:t>
        <w:tab/>
        <w:t>GPM6B</w:t>
        <w:tab/>
        <w:t>PPM1H</w:t>
        <w:tab/>
        <w:t>PPP2R5C</w:t>
        <w:tab/>
        <w:t>DIAPH2</w:t>
        <w:tab/>
        <w:t>TBC1D8</w:t>
        <w:tab/>
        <w:t>DPYSL3</w:t>
        <w:tab/>
        <w:t>MAP3K5</w:t>
        <w:tab/>
        <w:t>SPN</w:t>
        <w:tab/>
        <w:t>CSRP2</w:t>
        <w:tab/>
        <w:t>QPRT</w:t>
        <w:tab/>
        <w:t>BID</w:t>
        <w:tab/>
        <w:t>DSTN</w:t>
        <w:tab/>
        <w:t>PIK3C3</w:t>
        <w:tab/>
        <w:t>SPINK2</w:t>
        <w:tab/>
        <w:t>CD44</w:t>
        <w:tab/>
        <w:t>RUNX1</w:t>
        <w:tab/>
        <w:t>CCNA1</w:t>
        <w:tab/>
        <w:t>NPTX2</w:t>
        <w:tab/>
        <w:t>KLRK1</w:t>
        <w:tab/>
        <w:t>HOXA10</w:t>
        <w:tab/>
        <w:t>SLC1A4</w:t>
        <w:tab/>
        <w:t>LGALS1</w:t>
        <w:tab/>
        <w:t>RNASE3</w:t>
        <w:tab/>
        <w:t>CD72</w:t>
        <w:tab/>
        <w:t>KIAA1043</w:t>
        <w:tab/>
        <w:t>PRSS12</w:t>
        <w:tab/>
        <w:t>KIAA0992</w:t>
        <w:tab/>
        <w:t>DKFZP434H132</w:t>
        <w:tab/>
        <w:t>HOXA9</w:t>
        <w:tab/>
        <w:t>PKIG</w:t>
        <w:tab/>
        <w:t>RALBP1</w:t>
        <w:tab/>
        <w:t>DAD1</w:t>
        <w:tab/>
        <w:t>FLT3</w:t>
        <w:tab/>
        <w:t>EBI2</w:t>
      </w:r>
    </w:p>
    <w:p>
      <w:pPr>
        <w:pStyle w:val="Normal"/>
        <w:rPr/>
      </w:pPr>
      <w:r>
        <w:rPr/>
        <w:t>CHIARETTI_ADULT_E2A_PBX</w:t>
        <w:tab/>
        <w:t>na</w:t>
        <w:tab/>
        <w:t>SLAMF1</w:t>
        <w:tab/>
        <w:t>CSF2RB</w:t>
        <w:tab/>
        <w:t>DBN1</w:t>
        <w:tab/>
        <w:t>FGF9</w:t>
        <w:tab/>
        <w:t>E2F5</w:t>
        <w:tab/>
        <w:t>ARL7</w:t>
        <w:tab/>
        <w:t>PBX1</w:t>
        <w:tab/>
        <w:t>KIAA0802</w:t>
        <w:tab/>
        <w:t>KIAA0889</w:t>
        <w:tab/>
        <w:t>AOX1</w:t>
        <w:tab/>
        <w:t>NCBP2</w:t>
        <w:tab/>
        <w:t>GP5</w:t>
        <w:tab/>
        <w:t>PRKCZ</w:t>
        <w:tab/>
        <w:t>TNK2</w:t>
        <w:tab/>
        <w:t>TMSL8</w:t>
        <w:tab/>
        <w:t>FAT</w:t>
        <w:tab/>
        <w:t>LAMA5</w:t>
        <w:tab/>
        <w:t>PKM2</w:t>
        <w:tab/>
        <w:t>MERTK</w:t>
        <w:tab/>
        <w:t>ALDH1A1</w:t>
        <w:tab/>
        <w:t>BLK</w:t>
        <w:tab/>
        <w:t>ANKRD15</w:t>
        <w:tab/>
        <w:t>CRYM</w:t>
        <w:tab/>
        <w:t>CYFIP1</w:t>
        <w:tab/>
        <w:t>SCCPDH</w:t>
        <w:tab/>
        <w:t>TCF4</w:t>
        <w:tab/>
        <w:t>LRMP</w:t>
        <w:tab/>
        <w:t>TRIB2</w:t>
        <w:tab/>
        <w:t>NID2</w:t>
      </w:r>
    </w:p>
    <w:p>
      <w:pPr>
        <w:pStyle w:val="Normal"/>
        <w:rPr/>
      </w:pPr>
      <w:r>
        <w:rPr/>
        <w:t>CHIARETTI_ADULT_BCR_ABL</w:t>
        <w:tab/>
        <w:t>na</w:t>
        <w:tab/>
        <w:t>HLA-DOA</w:t>
        <w:tab/>
        <w:t>HLA-DQB1</w:t>
        <w:tab/>
        <w:t>YES1</w:t>
        <w:tab/>
        <w:t>SCHIP1</w:t>
        <w:tab/>
        <w:t>FHL1</w:t>
        <w:tab/>
        <w:t>HLA-A</w:t>
        <w:tab/>
        <w:t>AHNAK</w:t>
        <w:tab/>
        <w:t>ITGA5</w:t>
        <w:tab/>
        <w:t>CD24</w:t>
        <w:tab/>
        <w:t>LST1</w:t>
        <w:tab/>
        <w:t>MME</w:t>
        <w:tab/>
        <w:t>WSB2</w:t>
        <w:tab/>
        <w:t>ENG</w:t>
        <w:tab/>
        <w:t>HLA-B /// HLA-C</w:t>
        <w:tab/>
        <w:t>CD99</w:t>
        <w:tab/>
        <w:t>MYO1B</w:t>
        <w:tab/>
        <w:t>ITGA6</w:t>
        <w:tab/>
        <w:t>CD74</w:t>
        <w:tab/>
        <w:t>MTSS1</w:t>
        <w:tab/>
        <w:t>ABL1</w:t>
        <w:tab/>
        <w:t>HLA-DRA</w:t>
        <w:tab/>
        <w:t>GNAI1</w:t>
        <w:tab/>
        <w:t>ID3</w:t>
        <w:tab/>
        <w:t>UGCG</w:t>
        <w:tab/>
        <w:t>SMAD1</w:t>
        <w:tab/>
        <w:t>PDE4B</w:t>
        <w:tab/>
        <w:t>IFITM1</w:t>
        <w:tab/>
        <w:t>TNFAIP2</w:t>
        <w:tab/>
        <w:t>TLE4</w:t>
        <w:tab/>
        <w:t>HIF1A</w:t>
        <w:tab/>
        <w:t>PSAP</w:t>
        <w:tab/>
        <w:t>CDC42EP3</w:t>
        <w:tab/>
        <w:t>NT5E</w:t>
        <w:tab/>
        <w:t>SOCS2</w:t>
        <w:tab/>
        <w:t>ANXA1</w:t>
        <w:tab/>
        <w:t>IFITM1 /// IFITM3 //</w:t>
        <w:tab/>
        <w:t>LSP1</w:t>
        <w:tab/>
        <w:t>HLA-DRB1 /// HLA-DRB</w:t>
        <w:tab/>
        <w:t>TSPAN7</w:t>
        <w:tab/>
        <w:t>FYN</w:t>
        <w:tab/>
        <w:t>DUSP6</w:t>
        <w:tab/>
        <w:t>HLA-DPB1</w:t>
        <w:tab/>
        <w:t>HLA-DPA1</w:t>
        <w:tab/>
        <w:t>KLF9</w:t>
        <w:tab/>
        <w:t>GAB1</w:t>
        <w:tab/>
        <w:t>LCP2</w:t>
        <w:tab/>
        <w:t>ANKRD17</w:t>
        <w:tab/>
        <w:t>CCND2</w:t>
        <w:tab/>
        <w:t>ACTN1</w:t>
        <w:tab/>
        <w:t>PRKCH</w:t>
        <w:tab/>
        <w:t>CASP8</w:t>
        <w:tab/>
        <w:t>FZD6</w:t>
        <w:tab/>
        <w:t>UBE2E3</w:t>
        <w:tab/>
        <w:t>TUBA1</w:t>
        <w:tab/>
        <w:t>SLC2A5</w:t>
        <w:tab/>
        <w:t>IGJ</w:t>
        <w:tab/>
        <w:t>ITPR1</w:t>
        <w:tab/>
        <w:t>OPTN</w:t>
        <w:tab/>
        <w:t>CD52</w:t>
        <w:tab/>
        <w:t>ENPP2</w:t>
        <w:tab/>
        <w:t>TXNIP</w:t>
        <w:tab/>
        <w:t>MARCKS</w:t>
        <w:tab/>
        <w:t>XPNPEP1</w:t>
        <w:tab/>
        <w:t>DDR1</w:t>
        <w:tab/>
        <w:t>NINJ1</w:t>
        <w:tab/>
        <w:t>RGL1</w:t>
        <w:tab/>
        <w:t>ACVR2A</w:t>
        <w:tab/>
        <w:t>NRIP1</w:t>
        <w:tab/>
        <w:t>CD2AP</w:t>
        <w:tab/>
        <w:t>SEMA6A</w:t>
      </w:r>
    </w:p>
    <w:p>
      <w:pPr>
        <w:pStyle w:val="Normal"/>
        <w:rPr/>
      </w:pPr>
      <w:r>
        <w:rPr/>
        <w:t>CHIARETTI_ADULT_ALL_RELAPSE_PREDICTION_PARTIAL_LIST</w:t>
        <w:tab/>
        <w:t>na</w:t>
        <w:tab/>
        <w:t>IQGAP1</w:t>
        <w:tab/>
        <w:t>SDFR1</w:t>
        <w:tab/>
        <w:t>PIP5K2B</w:t>
        <w:tab/>
        <w:t>PHKB</w:t>
        <w:tab/>
        <w:t>PRKCB1</w:t>
        <w:tab/>
        <w:t>HIST1H2BD</w:t>
        <w:tab/>
        <w:t>ATR</w:t>
        <w:tab/>
        <w:t>HIST1H2AC</w:t>
        <w:tab/>
        <w:t>PIK3C2B</w:t>
        <w:tab/>
        <w:t>CAPZB</w:t>
        <w:tab/>
        <w:t>ITGB1</w:t>
        <w:tab/>
        <w:t>LGALS8</w:t>
        <w:tab/>
        <w:t>ATRX</w:t>
        <w:tab/>
        <w:t>CD79A</w:t>
        <w:tab/>
        <w:t>MVP</w:t>
        <w:tab/>
        <w:t>TLN1</w:t>
        <w:tab/>
        <w:t>DNCI2</w:t>
        <w:tab/>
        <w:t>CD24</w:t>
        <w:tab/>
        <w:t>DAAM1</w:t>
        <w:tab/>
        <w:t>LSP1</w:t>
        <w:tab/>
        <w:t>ADD3</w:t>
        <w:tab/>
        <w:t>ASNS</w:t>
        <w:tab/>
        <w:t>ITPR3</w:t>
        <w:tab/>
        <w:t>CD79B</w:t>
      </w:r>
    </w:p>
    <w:p>
      <w:pPr>
        <w:pStyle w:val="Normal"/>
        <w:rPr/>
      </w:pPr>
      <w:r>
        <w:rPr/>
        <w:t>YEOH_CHI_BCR_ABL</w:t>
        <w:tab/>
        <w:t>na</w:t>
        <w:tab/>
        <w:t>ATM</w:t>
        <w:tab/>
        <w:t>TNFRSF7</w:t>
        <w:tab/>
        <w:t>PON2</w:t>
        <w:tab/>
        <w:t>SPARC</w:t>
        <w:tab/>
        <w:t>CCND2</w:t>
        <w:tab/>
        <w:t>BTG2</w:t>
        <w:tab/>
        <w:t>CRADD</w:t>
        <w:tab/>
        <w:t>ACTN1</w:t>
        <w:tab/>
        <w:t>CAPZB</w:t>
        <w:tab/>
        <w:t>CASP8</w:t>
        <w:tab/>
        <w:t>ENG</w:t>
        <w:tab/>
        <w:t>TRAM2</w:t>
        <w:tab/>
        <w:t>SAS10</w:t>
        <w:tab/>
        <w:t>TUBA1</w:t>
        <w:tab/>
        <w:t>SLC2A5</w:t>
        <w:tab/>
        <w:t>IGJ</w:t>
        <w:tab/>
        <w:t>LGMN</w:t>
        <w:tab/>
        <w:t>CASP10</w:t>
        <w:tab/>
        <w:t>GPAA1</w:t>
        <w:tab/>
        <w:t>ABL1</w:t>
        <w:tab/>
        <w:t>CNN3</w:t>
        <w:tab/>
        <w:t>STARD7</w:t>
        <w:tab/>
        <w:t>BST2</w:t>
        <w:tab/>
        <w:t>ECM1</w:t>
        <w:tab/>
        <w:t>TSC22D4</w:t>
        <w:tab/>
        <w:t>IL10RB</w:t>
        <w:tab/>
        <w:t>GYPC</w:t>
        <w:tab/>
        <w:t>AKR1C3</w:t>
        <w:tab/>
        <w:t>DGKD</w:t>
        <w:tab/>
        <w:t>CTDSPL</w:t>
        <w:tab/>
        <w:t>NPC1</w:t>
        <w:tab/>
        <w:t>DPYD</w:t>
        <w:tab/>
        <w:t>AGPS</w:t>
        <w:tab/>
        <w:t>CLEC2B</w:t>
        <w:tab/>
        <w:t>SEPT11</w:t>
      </w:r>
    </w:p>
    <w:p>
      <w:pPr>
        <w:pStyle w:val="Normal"/>
        <w:rPr/>
      </w:pPr>
      <w:r>
        <w:rPr/>
        <w:t>YEOH_CHI_E2A_PBX1</w:t>
        <w:tab/>
        <w:t>na</w:t>
        <w:tab/>
        <w:t>SLAMF1</w:t>
        <w:tab/>
        <w:t>CSF2RB</w:t>
        <w:tab/>
        <w:t>KIAA0922</w:t>
        <w:tab/>
        <w:t>FLI1</w:t>
        <w:tab/>
        <w:t>CD58</w:t>
        <w:tab/>
        <w:t>PBX1</w:t>
        <w:tab/>
        <w:t>HCAP-D3</w:t>
        <w:tab/>
        <w:t>IRF4</w:t>
        <w:tab/>
        <w:t>MYBPH</w:t>
        <w:tab/>
        <w:t>NP</w:t>
        <w:tab/>
        <w:t>SLC27A2</w:t>
        <w:tab/>
        <w:t>KIAA0802</w:t>
        <w:tab/>
        <w:t>MME</w:t>
        <w:tab/>
        <w:t>SYNPO</w:t>
        <w:tab/>
        <w:t>PRKCZ</w:t>
        <w:tab/>
        <w:t>CIRBP</w:t>
        <w:tab/>
        <w:t>RAG2</w:t>
        <w:tab/>
        <w:t>HIP1R</w:t>
        <w:tab/>
        <w:t>FAT</w:t>
        <w:tab/>
        <w:t>ELOVL5</w:t>
        <w:tab/>
        <w:t>BUB3</w:t>
        <w:tab/>
        <w:t>KIAA0247</w:t>
        <w:tab/>
        <w:t>MERTK</w:t>
        <w:tab/>
        <w:t>GOLGA3</w:t>
        <w:tab/>
        <w:t>BLK</w:t>
        <w:tab/>
        <w:t>C1ORF121</w:t>
        <w:tab/>
        <w:t>ANKRD15</w:t>
        <w:tab/>
        <w:t>SNRPE</w:t>
        <w:tab/>
        <w:t>PARP1</w:t>
        <w:tab/>
        <w:t>RNPEP</w:t>
        <w:tab/>
        <w:t>SOCS2</w:t>
        <w:tab/>
        <w:t>MAPKAPK2</w:t>
        <w:tab/>
        <w:t>LRMP</w:t>
        <w:tab/>
        <w:t>ADARB1</w:t>
        <w:tab/>
        <w:t>TRIB2</w:t>
        <w:tab/>
        <w:t>NID2</w:t>
      </w:r>
    </w:p>
    <w:p>
      <w:pPr>
        <w:pStyle w:val="Normal"/>
        <w:rPr/>
      </w:pPr>
      <w:r>
        <w:rPr/>
        <w:t>YEOH_CHI_HYPERDIP50</w:t>
        <w:tab/>
        <w:t>na</w:t>
        <w:tab/>
        <w:t>PGK1</w:t>
        <w:tab/>
        <w:t>MPP1</w:t>
        <w:tab/>
        <w:t>TCEAL4</w:t>
        <w:tab/>
        <w:t>TMED10</w:t>
        <w:tab/>
        <w:t>HNRPH2</w:t>
        <w:tab/>
        <w:t>UBE2A</w:t>
        <w:tab/>
        <w:t>CALM1</w:t>
        <w:tab/>
        <w:t>NPY</w:t>
        <w:tab/>
        <w:t>SH3BP5</w:t>
        <w:tab/>
        <w:t>SYBL1</w:t>
        <w:tab/>
        <w:t>PSMC1</w:t>
        <w:tab/>
        <w:t>POU4F1</w:t>
        <w:tab/>
        <w:t>NDUFA1</w:t>
        <w:tab/>
        <w:t>KIAA0179</w:t>
        <w:tab/>
        <w:t>PSMD10</w:t>
        <w:tab/>
        <w:t>CSTB</w:t>
        <w:tab/>
        <w:t>SCML2</w:t>
        <w:tab/>
        <w:t>VBP1</w:t>
        <w:tab/>
        <w:t>DKC1</w:t>
        <w:tab/>
        <w:t>DXS9879E</w:t>
        <w:tab/>
        <w:t>HPRT1</w:t>
        <w:tab/>
        <w:t>HMGN1</w:t>
        <w:tab/>
        <w:t>IL1B</w:t>
        <w:tab/>
        <w:t>BCAP31</w:t>
        <w:tab/>
        <w:t>CYB5</w:t>
        <w:tab/>
        <w:t>PRPS1</w:t>
        <w:tab/>
        <w:t>SLC9A6</w:t>
        <w:tab/>
        <w:t>MX1</w:t>
        <w:tab/>
        <w:t>HUWE1</w:t>
        <w:tab/>
        <w:t>ATP6AP2</w:t>
        <w:tab/>
        <w:t>PRPS2</w:t>
        <w:tab/>
        <w:t>MED12</w:t>
        <w:tab/>
        <w:t>TCEAL1</w:t>
        <w:tab/>
        <w:t>MTCP1</w:t>
        <w:tab/>
        <w:t>EIF3S12</w:t>
        <w:tab/>
        <w:t>FYN</w:t>
        <w:tab/>
        <w:t>SUMO3</w:t>
      </w:r>
    </w:p>
    <w:p>
      <w:pPr>
        <w:pStyle w:val="Normal"/>
        <w:rPr/>
      </w:pPr>
      <w:r>
        <w:rPr/>
        <w:t>YEOH_CHI_MLL</w:t>
        <w:tab/>
        <w:t>na</w:t>
        <w:tab/>
        <w:t>RHOBTB3</w:t>
        <w:tab/>
        <w:t>PCDHGC3 /// PCDHGB4</w:t>
        <w:tab/>
        <w:t>CD44</w:t>
        <w:tab/>
        <w:t>MPP1</w:t>
        <w:tab/>
        <w:t>MEIS1</w:t>
        <w:tab/>
        <w:t>IGKC /// IGKV1-5</w:t>
        <w:tab/>
        <w:t>PTPRC</w:t>
        <w:tab/>
        <w:t>DNTT</w:t>
        <w:tab/>
        <w:t>ADAM10</w:t>
        <w:tab/>
        <w:t>KLRK1</w:t>
        <w:tab/>
        <w:t>IGFBP7</w:t>
        <w:tab/>
        <w:t>LY75</w:t>
        <w:tab/>
        <w:t>MME</w:t>
        <w:tab/>
        <w:t>GLUL</w:t>
        <w:tab/>
        <w:t>TES</w:t>
        <w:tab/>
        <w:t>LGALS1</w:t>
        <w:tab/>
        <w:t>GUCY1A3</w:t>
        <w:tab/>
        <w:t>FKBP5</w:t>
        <w:tab/>
        <w:t>RASA1</w:t>
        <w:tab/>
        <w:t>ANXA2 /// ANXA2P1 //</w:t>
        <w:tab/>
        <w:t>DNAJB6</w:t>
        <w:tab/>
        <w:t>WDR18</w:t>
        <w:tab/>
        <w:t>BLK</w:t>
        <w:tab/>
        <w:t>GOLGA3</w:t>
        <w:tab/>
        <w:t>ELF1</w:t>
        <w:tab/>
        <w:t>PTPN6</w:t>
        <w:tab/>
        <w:t>C1ORF121</w:t>
        <w:tab/>
        <w:t>HOXA9</w:t>
        <w:tab/>
        <w:t>SAP18</w:t>
        <w:tab/>
        <w:t>PLXNC1</w:t>
        <w:tab/>
        <w:t>TIAF1 /// MYO18A</w:t>
        <w:tab/>
        <w:t>ACAA1</w:t>
        <w:tab/>
        <w:t>S100A10</w:t>
        <w:tab/>
        <w:t>XBP1</w:t>
        <w:tab/>
        <w:t>DAD1</w:t>
        <w:tab/>
        <w:t>CAPG</w:t>
      </w:r>
    </w:p>
    <w:p>
      <w:pPr>
        <w:pStyle w:val="Normal"/>
        <w:rPr/>
      </w:pPr>
      <w:r>
        <w:rPr/>
        <w:t>YEOH_CHI_NOVEL</w:t>
        <w:tab/>
        <w:t>na</w:t>
        <w:tab/>
        <w:t>RAC2</w:t>
        <w:tab/>
        <w:t>PCDH9</w:t>
        <w:tab/>
        <w:t>BCL7A</w:t>
        <w:tab/>
        <w:t>PLTP</w:t>
        <w:tab/>
        <w:t>CLTC</w:t>
        <w:tab/>
        <w:t>LHFPL2</w:t>
        <w:tab/>
        <w:t>PDGFRA</w:t>
        <w:tab/>
        <w:t>LIMK2 /// PPP1R14BP1</w:t>
        <w:tab/>
        <w:t>PTPRM</w:t>
        <w:tab/>
        <w:t>EHBP1</w:t>
        <w:tab/>
        <w:t>AFF1</w:t>
        <w:tab/>
        <w:t>SMAD7</w:t>
        <w:tab/>
        <w:t>C11ORF8</w:t>
        <w:tab/>
        <w:t>LGR5</w:t>
        <w:tab/>
        <w:t>ITGA6</w:t>
        <w:tab/>
        <w:t>CHST7</w:t>
        <w:tab/>
        <w:t>IQGAP1</w:t>
        <w:tab/>
        <w:t>RXRA</w:t>
        <w:tab/>
        <w:t>TRAF3IP2</w:t>
        <w:tab/>
        <w:t>LSS</w:t>
        <w:tab/>
        <w:t>PTGDR</w:t>
        <w:tab/>
        <w:t>SATB2</w:t>
        <w:tab/>
        <w:t>CENTG2</w:t>
        <w:tab/>
        <w:t>TLE4</w:t>
        <w:tab/>
        <w:t>GLDC</w:t>
        <w:tab/>
        <w:t>CD34</w:t>
        <w:tab/>
        <w:t>CNR1</w:t>
        <w:tab/>
        <w:t>CTNS</w:t>
        <w:tab/>
        <w:t>FCGR2A</w:t>
        <w:tab/>
        <w:t>MEF2A</w:t>
        <w:tab/>
        <w:t>APOBEC3G</w:t>
        <w:tab/>
        <w:t>LCP1</w:t>
      </w:r>
    </w:p>
    <w:p>
      <w:pPr>
        <w:pStyle w:val="Normal"/>
        <w:rPr/>
      </w:pPr>
      <w:r>
        <w:rPr/>
        <w:t>YEOH_CHI_TALL</w:t>
        <w:tab/>
        <w:t>na</w:t>
        <w:tab/>
        <w:t>CD3E</w:t>
        <w:tab/>
        <w:t>CD19</w:t>
        <w:tab/>
        <w:t>TRBV21-1 /// TRBV5-4</w:t>
        <w:tab/>
        <w:t>HLA-DPA1</w:t>
        <w:tab/>
        <w:t>HLA-DPB1</w:t>
        <w:tab/>
        <w:t>LCK</w:t>
        <w:tab/>
        <w:t>NCF4</w:t>
        <w:tab/>
        <w:t>TCL1A</w:t>
        <w:tab/>
        <w:t>IGHM</w:t>
        <w:tab/>
        <w:t>TOP2B</w:t>
        <w:tab/>
        <w:t>CD24</w:t>
        <w:tab/>
        <w:t>TRBV19 /// TRBC1</w:t>
        <w:tab/>
        <w:t>BLNK</w:t>
        <w:tab/>
        <w:t>PRKCQ</w:t>
        <w:tab/>
        <w:t>CD79B</w:t>
        <w:tab/>
        <w:t>FOXO1A</w:t>
        <w:tab/>
        <w:t>CD74</w:t>
        <w:tab/>
        <w:t>SH2D1A</w:t>
        <w:tab/>
        <w:t>TRBV21-1 /// TRBV19</w:t>
        <w:tab/>
        <w:t>HLA-DRA</w:t>
        <w:tab/>
        <w:t>NUCB2</w:t>
        <w:tab/>
        <w:t>HLA-DMA</w:t>
        <w:tab/>
        <w:t>PTP4A2</w:t>
        <w:tab/>
        <w:t>HLA-F</w:t>
        <w:tab/>
        <w:t>TERF2</w:t>
        <w:tab/>
        <w:t>USP20</w:t>
        <w:tab/>
        <w:t>MAL</w:t>
        <w:tab/>
        <w:t>AKR1C3</w:t>
        <w:tab/>
        <w:t>PLCG2</w:t>
        <w:tab/>
        <w:t>CD79A</w:t>
        <w:tab/>
        <w:t>ITM2A</w:t>
        <w:tab/>
        <w:t>HLA-DRB1 /// HLA-DRB</w:t>
        <w:tab/>
        <w:t>SEPW1</w:t>
        <w:tab/>
        <w:t>TCF7</w:t>
      </w:r>
    </w:p>
    <w:p>
      <w:pPr>
        <w:pStyle w:val="Normal"/>
        <w:rPr/>
      </w:pPr>
      <w:r>
        <w:rPr/>
        <w:t>YEOH_CHI_TEL_AML1</w:t>
        <w:tab/>
        <w:t>na</w:t>
        <w:tab/>
        <w:t>TNFRSF7</w:t>
        <w:tab/>
        <w:t>TCFL5</w:t>
        <w:tab/>
        <w:t>VGLL4</w:t>
        <w:tab/>
        <w:t>PIK3C3</w:t>
        <w:tab/>
        <w:t>IDI1</w:t>
        <w:tab/>
        <w:t>CLIC5</w:t>
        <w:tab/>
        <w:t>PRKCB1</w:t>
        <w:tab/>
        <w:t>CRMP1</w:t>
        <w:tab/>
        <w:t>RAG1</w:t>
        <w:tab/>
        <w:t>PCLO</w:t>
        <w:tab/>
        <w:t>FKBP1A</w:t>
        <w:tab/>
        <w:t>NME2</w:t>
        <w:tab/>
        <w:t>GNG11</w:t>
        <w:tab/>
        <w:t>SCARB1</w:t>
        <w:tab/>
        <w:t>TSPYL5</w:t>
        <w:tab/>
        <w:t>TXNRD1</w:t>
        <w:tab/>
        <w:t>KCNN1</w:t>
        <w:tab/>
        <w:t>FCHSD2</w:t>
        <w:tab/>
        <w:t>FYB</w:t>
        <w:tab/>
        <w:t>PTP4A3</w:t>
        <w:tab/>
        <w:t>ITPR1</w:t>
        <w:tab/>
        <w:t>FUCA1</w:t>
        <w:tab/>
        <w:t>PDLIM1</w:t>
        <w:tab/>
        <w:t>MYO10</w:t>
        <w:tab/>
        <w:t>TRAF5</w:t>
        <w:tab/>
        <w:t>SMAD1</w:t>
        <w:tab/>
        <w:t>ANXA2 /// ANXA2P1 //</w:t>
        <w:tab/>
        <w:t>ARHGEF4</w:t>
        <w:tab/>
        <w:t>TERF2</w:t>
        <w:tab/>
        <w:t>CBFA2T3</w:t>
        <w:tab/>
        <w:t>POU2AF1</w:t>
        <w:tab/>
        <w:t>SMARCA4</w:t>
        <w:tab/>
        <w:t>KHDRBS3</w:t>
        <w:tab/>
        <w:t>PTPRK</w:t>
        <w:tab/>
        <w:t>ITPR3</w:t>
      </w:r>
    </w:p>
    <w:p>
      <w:pPr>
        <w:pStyle w:val="Normal"/>
        <w:rPr/>
      </w:pPr>
      <w:r>
        <w:rPr/>
        <w:t>YEOH_CFS_BCR_ABL</w:t>
        <w:tab/>
        <w:t>na</w:t>
        <w:tab/>
        <w:t>ATM</w:t>
        <w:tab/>
        <w:t>TNFRSF7</w:t>
        <w:tab/>
        <w:t>LAIR1</w:t>
        <w:tab/>
        <w:t>IDI1</w:t>
        <w:tab/>
        <w:t>SCHIP1</w:t>
        <w:tab/>
        <w:t>LCP2</w:t>
        <w:tab/>
        <w:t>CRADD</w:t>
        <w:tab/>
        <w:t>ACTN1</w:t>
        <w:tab/>
        <w:t>TNFRSF1B</w:t>
        <w:tab/>
        <w:t>ITGA4</w:t>
        <w:tab/>
        <w:t>LSM6</w:t>
        <w:tab/>
        <w:t>PAK1</w:t>
        <w:tab/>
        <w:t>FSCN1</w:t>
        <w:tab/>
        <w:t>CASP8</w:t>
        <w:tab/>
        <w:t>TPD52L2</w:t>
        <w:tab/>
        <w:t>ENG</w:t>
        <w:tab/>
        <w:t>TUBA1</w:t>
        <w:tab/>
        <w:t>TRAM2</w:t>
        <w:tab/>
        <w:t>SAS10</w:t>
        <w:tab/>
        <w:t>CASP10</w:t>
        <w:tab/>
        <w:t>PICALM</w:t>
        <w:tab/>
        <w:t>LGMN</w:t>
        <w:tab/>
        <w:t>GPAA1</w:t>
        <w:tab/>
        <w:t>MAP1LC3B</w:t>
        <w:tab/>
        <w:t>ABL1</w:t>
        <w:tab/>
        <w:t>TRAF5</w:t>
        <w:tab/>
        <w:t>BZW1 /// LOC151579</w:t>
        <w:tab/>
        <w:t>TCF3</w:t>
        <w:tab/>
        <w:t>SHOC2</w:t>
        <w:tab/>
        <w:t>STARD7</w:t>
        <w:tab/>
        <w:t>BST2</w:t>
        <w:tab/>
        <w:t>WASF1</w:t>
        <w:tab/>
        <w:t>RAB6IP1</w:t>
        <w:tab/>
        <w:t>TSC22D4</w:t>
        <w:tab/>
        <w:t>TNFSF4</w:t>
        <w:tab/>
        <w:t>PECAM1</w:t>
        <w:tab/>
        <w:t>C3F</w:t>
        <w:tab/>
        <w:t>JAK1</w:t>
        <w:tab/>
        <w:t>ADCY3</w:t>
        <w:tab/>
        <w:t>AKR1C3</w:t>
        <w:tab/>
        <w:t>DGKD</w:t>
        <w:tab/>
        <w:t>DR1</w:t>
        <w:tab/>
        <w:t>CTDSPL</w:t>
        <w:tab/>
        <w:t>SOCS2</w:t>
        <w:tab/>
        <w:t>NPC1</w:t>
        <w:tab/>
        <w:t>AES</w:t>
        <w:tab/>
        <w:t>CLEC2B</w:t>
        <w:tab/>
        <w:t>SEPT11</w:t>
      </w:r>
    </w:p>
    <w:p>
      <w:pPr>
        <w:pStyle w:val="Normal"/>
        <w:rPr/>
      </w:pPr>
      <w:r>
        <w:rPr/>
        <w:t>YEOH_CFS_HYPERDIP50</w:t>
        <w:tab/>
        <w:t>na</w:t>
        <w:tab/>
        <w:t>TUFM</w:t>
        <w:tab/>
        <w:t>PROM1</w:t>
        <w:tab/>
        <w:t>EVI2B</w:t>
        <w:tab/>
        <w:t>RAP1B</w:t>
        <w:tab/>
        <w:t>MORC3</w:t>
        <w:tab/>
        <w:t>PRIM2A</w:t>
        <w:tab/>
        <w:t>RPS6KA3</w:t>
        <w:tab/>
        <w:t>ATP5J</w:t>
        <w:tab/>
        <w:t>RAG1</w:t>
        <w:tab/>
        <w:t>SF3A1</w:t>
        <w:tab/>
        <w:t>TMED10</w:t>
        <w:tab/>
        <w:t>CALM1</w:t>
        <w:tab/>
        <w:t>DKFZP586A0522</w:t>
        <w:tab/>
        <w:t>ACTL6A</w:t>
        <w:tab/>
        <w:t>CEBPD</w:t>
        <w:tab/>
        <w:t>SNRP70</w:t>
        <w:tab/>
        <w:t>NP</w:t>
        <w:tab/>
        <w:t>NCBP2</w:t>
        <w:tab/>
        <w:t>PSMD10</w:t>
        <w:tab/>
        <w:t>ADRM1</w:t>
        <w:tab/>
        <w:t>CDC16</w:t>
        <w:tab/>
        <w:t>COX5A</w:t>
        <w:tab/>
        <w:t>SCML2</w:t>
        <w:tab/>
        <w:t>STK25</w:t>
        <w:tab/>
        <w:t>UBE1L</w:t>
        <w:tab/>
        <w:t>UGDH</w:t>
        <w:tab/>
        <w:t>SREBF1</w:t>
        <w:tab/>
        <w:t>FNDC3A</w:t>
        <w:tab/>
        <w:t>CYB5</w:t>
        <w:tab/>
        <w:t>PPM1A</w:t>
        <w:tab/>
        <w:t>STAT6</w:t>
        <w:tab/>
        <w:t>PPM1G</w:t>
        <w:tab/>
        <w:t>C18ORF10</w:t>
        <w:tab/>
        <w:t>AFG3L2</w:t>
        <w:tab/>
        <w:t>ZHX2</w:t>
        <w:tab/>
        <w:t>AKAP12</w:t>
        <w:tab/>
        <w:t>LGALS9</w:t>
        <w:tab/>
        <w:t>CEP4</w:t>
        <w:tab/>
        <w:t>C20ORF47</w:t>
        <w:tab/>
        <w:t>TIAF1 /// MYO18A</w:t>
        <w:tab/>
        <w:t>MTCP1</w:t>
        <w:tab/>
        <w:t>EIF3S12</w:t>
        <w:tab/>
        <w:t>SYK</w:t>
        <w:tab/>
        <w:t>CEP1</w:t>
        <w:tab/>
        <w:t>FYN</w:t>
        <w:tab/>
        <w:t>RBM5</w:t>
        <w:tab/>
        <w:t>COMT</w:t>
        <w:tab/>
        <w:t>PCDH9</w:t>
        <w:tab/>
        <w:t>MDM1</w:t>
        <w:tab/>
        <w:t>SATB1</w:t>
        <w:tab/>
        <w:t>RUNX1</w:t>
        <w:tab/>
        <w:t>GNG7</w:t>
        <w:tab/>
        <w:t>UCKL1</w:t>
        <w:tab/>
        <w:t>CAPZB</w:t>
        <w:tab/>
        <w:t>UBR2</w:t>
        <w:tab/>
        <w:t>HSF1</w:t>
        <w:tab/>
        <w:t>HDAC1</w:t>
        <w:tab/>
        <w:t>POU4F1</w:t>
        <w:tab/>
        <w:t>PSMC1</w:t>
        <w:tab/>
        <w:t>ZNF91</w:t>
        <w:tab/>
        <w:t>SNRPA</w:t>
        <w:tab/>
        <w:t>ETS2</w:t>
        <w:tab/>
        <w:t>RYBP</w:t>
        <w:tab/>
        <w:t>UBE2G2 /// TAX1BP3</w:t>
        <w:tab/>
        <w:t>SELL</w:t>
        <w:tab/>
        <w:t>TKT</w:t>
        <w:tab/>
        <w:t>PMP2</w:t>
        <w:tab/>
        <w:t>CASP4</w:t>
        <w:tab/>
        <w:t>CAPN3</w:t>
        <w:tab/>
        <w:t>BTAF1</w:t>
        <w:tab/>
        <w:t>ASF1A</w:t>
        <w:tab/>
        <w:t>CHD9</w:t>
        <w:tab/>
        <w:t>NOL1</w:t>
        <w:tab/>
        <w:t>MARCKS</w:t>
        <w:tab/>
        <w:t>STAG2</w:t>
        <w:tab/>
        <w:t>PDE8A</w:t>
        <w:tab/>
        <w:t>BCAP31</w:t>
        <w:tab/>
        <w:t>LPXN</w:t>
        <w:tab/>
        <w:t>MGC10471</w:t>
        <w:tab/>
        <w:t>SMS /// LOC442230</w:t>
        <w:tab/>
        <w:t>MX1</w:t>
        <w:tab/>
        <w:t>MRCL3</w:t>
        <w:tab/>
        <w:t>PFDN5</w:t>
        <w:tab/>
        <w:t>HUWE1</w:t>
        <w:tab/>
        <w:t>RB1</w:t>
        <w:tab/>
        <w:t>EIF3S2</w:t>
        <w:tab/>
        <w:t>GBE1</w:t>
        <w:tab/>
        <w:t>FOS</w:t>
        <w:tab/>
        <w:t>SON</w:t>
        <w:tab/>
        <w:t>SUMO3</w:t>
      </w:r>
    </w:p>
    <w:p>
      <w:pPr>
        <w:pStyle w:val="Normal"/>
        <w:rPr/>
      </w:pPr>
      <w:r>
        <w:rPr/>
        <w:t>YEOH_CFS_MLL</w:t>
        <w:tab/>
        <w:t>na</w:t>
        <w:tab/>
        <w:t>HCLS1</w:t>
        <w:tab/>
        <w:t>RHOBTB3</w:t>
        <w:tab/>
        <w:t>CXORF9</w:t>
        <w:tab/>
        <w:t>CUGBP1</w:t>
        <w:tab/>
        <w:t>MEIS1</w:t>
        <w:tab/>
        <w:t>MGAT1</w:t>
        <w:tab/>
        <w:t>BTG2</w:t>
        <w:tab/>
        <w:t>BASP1</w:t>
        <w:tab/>
        <w:t>PTPRC</w:t>
        <w:tab/>
        <w:t>SERPINB1</w:t>
        <w:tab/>
        <w:t>DNTT</w:t>
        <w:tab/>
        <w:t>SLC39A8</w:t>
        <w:tab/>
        <w:t>LY75</w:t>
        <w:tab/>
        <w:t>IGFBP7</w:t>
        <w:tab/>
        <w:t>CCT5</w:t>
        <w:tab/>
        <w:t>SMAD2</w:t>
        <w:tab/>
        <w:t>MME</w:t>
        <w:tab/>
        <w:t>BLNK</w:t>
        <w:tab/>
        <w:t>MBD4</w:t>
        <w:tab/>
        <w:t>MYC</w:t>
        <w:tab/>
        <w:t>IQGAP1</w:t>
        <w:tab/>
        <w:t>SYPL1</w:t>
        <w:tab/>
        <w:t>GPSM3</w:t>
        <w:tab/>
        <w:t>SMAD1</w:t>
        <w:tab/>
        <w:t>STAT6</w:t>
        <w:tab/>
        <w:t>LIG4</w:t>
        <w:tab/>
        <w:t>SPAG6</w:t>
        <w:tab/>
        <w:t>HIF1A</w:t>
        <w:tab/>
        <w:t>BLK</w:t>
        <w:tab/>
        <w:t>ELF1</w:t>
        <w:tab/>
        <w:t>PSD3</w:t>
        <w:tab/>
        <w:t>SMAD3</w:t>
        <w:tab/>
        <w:t>PPID</w:t>
        <w:tab/>
        <w:t>MEF2A</w:t>
        <w:tab/>
        <w:t>TLN1</w:t>
        <w:tab/>
        <w:t>UBE2D2</w:t>
        <w:tab/>
        <w:t>DAXX</w:t>
        <w:tab/>
        <w:t>TNFRSF14</w:t>
        <w:tab/>
        <w:t>POP5</w:t>
        <w:tab/>
        <w:t>NAP1L1</w:t>
        <w:tab/>
        <w:t>UBE2J1</w:t>
        <w:tab/>
        <w:t>RAC2</w:t>
        <w:tab/>
        <w:t>ANP32B</w:t>
        <w:tab/>
        <w:t>DDEF2</w:t>
        <w:tab/>
        <w:t>TLOC1</w:t>
        <w:tab/>
        <w:t>ATP2B4</w:t>
        <w:tab/>
        <w:t>TGIF</w:t>
        <w:tab/>
        <w:t>FTH1</w:t>
        <w:tab/>
        <w:t>BTN3A2</w:t>
        <w:tab/>
        <w:t>SLC25A6</w:t>
        <w:tab/>
        <w:t>PHF15</w:t>
        <w:tab/>
        <w:t>GUK1</w:t>
        <w:tab/>
        <w:t>LRIG1</w:t>
        <w:tab/>
        <w:t>ADAM10</w:t>
        <w:tab/>
        <w:t>KLRK1</w:t>
        <w:tab/>
        <w:t>MTF2</w:t>
        <w:tab/>
        <w:t>POU4F1</w:t>
        <w:tab/>
        <w:t>ZNF91</w:t>
        <w:tab/>
        <w:t>CALU</w:t>
        <w:tab/>
        <w:t>GLUL</w:t>
        <w:tab/>
        <w:t>TES</w:t>
        <w:tab/>
        <w:t>LGALS1</w:t>
        <w:tab/>
        <w:t>FKBP5</w:t>
        <w:tab/>
        <w:t>CD52</w:t>
        <w:tab/>
        <w:t>CDKN1B</w:t>
        <w:tab/>
        <w:t>CHD9</w:t>
        <w:tab/>
        <w:t>PBX3</w:t>
        <w:tab/>
        <w:t>TXNL1</w:t>
        <w:tab/>
        <w:t>RAB9A</w:t>
        <w:tab/>
        <w:t>ARPC2</w:t>
        <w:tab/>
        <w:t>PPP1CA</w:t>
        <w:tab/>
        <w:t>IGHA1 /// IGHA2 ///</w:t>
        <w:tab/>
        <w:t>C1ORF121</w:t>
        <w:tab/>
        <w:t>HOXA9</w:t>
        <w:tab/>
        <w:t>DDR1</w:t>
        <w:tab/>
        <w:t>CD9</w:t>
        <w:tab/>
        <w:t>PLXNC1</w:t>
        <w:tab/>
        <w:t>PCBP1</w:t>
        <w:tab/>
        <w:t>FLJ12443</w:t>
        <w:tab/>
        <w:t>DBI</w:t>
        <w:tab/>
        <w:t>EIF3S2</w:t>
        <w:tab/>
        <w:t>UBE1C</w:t>
        <w:tab/>
        <w:t>LIMK2</w:t>
        <w:tab/>
        <w:t>ACAA1</w:t>
        <w:tab/>
        <w:t>S100A10</w:t>
        <w:tab/>
        <w:t>XBP1</w:t>
        <w:tab/>
        <w:t>ODC1</w:t>
        <w:tab/>
        <w:t>CD2AP</w:t>
        <w:tab/>
        <w:t>CAPG</w:t>
      </w:r>
    </w:p>
    <w:p>
      <w:pPr>
        <w:pStyle w:val="Normal"/>
        <w:rPr/>
      </w:pPr>
      <w:r>
        <w:rPr/>
        <w:t>YEOH_CFS_TELAML1</w:t>
        <w:tab/>
        <w:t>na</w:t>
        <w:tab/>
        <w:t>NUP210</w:t>
        <w:tab/>
        <w:t>CASP1</w:t>
        <w:tab/>
        <w:t>HLA-DQB1</w:t>
        <w:tab/>
        <w:t>ATF2</w:t>
        <w:tab/>
        <w:t>AMD1</w:t>
        <w:tab/>
        <w:t>ISG20</w:t>
        <w:tab/>
        <w:t>IRF4</w:t>
        <w:tab/>
        <w:t>CDK9</w:t>
        <w:tab/>
        <w:t>NBEAL2</w:t>
        <w:tab/>
        <w:t>MYC</w:t>
        <w:tab/>
        <w:t>CALM3</w:t>
        <w:tab/>
        <w:t>KARS</w:t>
        <w:tab/>
        <w:t>GPR18</w:t>
        <w:tab/>
        <w:t>FADS3</w:t>
        <w:tab/>
        <w:t>PDLIM1</w:t>
        <w:tab/>
        <w:t>PIP5K3</w:t>
        <w:tab/>
        <w:t>AP1B1</w:t>
        <w:tab/>
        <w:t>TERF2</w:t>
        <w:tab/>
        <w:t>SPCS2</w:t>
        <w:tab/>
        <w:t>IRAK1BP1</w:t>
        <w:tab/>
        <w:t>LTB</w:t>
        <w:tab/>
        <w:t>B4GALT1</w:t>
        <w:tab/>
        <w:t>IQSEC1</w:t>
        <w:tab/>
        <w:t>C7ORF28A /// C7ORF28</w:t>
        <w:tab/>
        <w:t>UBE2J1</w:t>
        <w:tab/>
        <w:t>C6ORF80</w:t>
        <w:tab/>
        <w:t>DARS</w:t>
        <w:tab/>
        <w:t>VAV1</w:t>
        <w:tab/>
        <w:t>BLCAP</w:t>
        <w:tab/>
        <w:t>CLSTN1</w:t>
        <w:tab/>
        <w:t>MYST3</w:t>
        <w:tab/>
        <w:t>PRKCB1</w:t>
        <w:tab/>
        <w:t>PCLO</w:t>
        <w:tab/>
        <w:t>RBBP8</w:t>
        <w:tab/>
        <w:t>ACTN1</w:t>
        <w:tab/>
        <w:t>EPRS</w:t>
        <w:tab/>
        <w:t>MGC40157</w:t>
        <w:tab/>
        <w:t>PSME2</w:t>
        <w:tab/>
        <w:t>FCHSD2</w:t>
        <w:tab/>
        <w:t>PTP4A3</w:t>
        <w:tab/>
        <w:t>STARD7</w:t>
        <w:tab/>
        <w:t>ECM1</w:t>
        <w:tab/>
        <w:t>CDK2AP2</w:t>
        <w:tab/>
        <w:t>JAK1</w:t>
        <w:tab/>
        <w:t>HLA-DMB</w:t>
        <w:tab/>
        <w:t>SPOCK2</w:t>
        <w:tab/>
        <w:t>CLEC2B</w:t>
        <w:tab/>
        <w:t>MDK</w:t>
        <w:tab/>
        <w:t>EIF2S1</w:t>
        <w:tab/>
        <w:t>TCFL5</w:t>
        <w:tab/>
        <w:t>USP9X</w:t>
        <w:tab/>
        <w:t>SMARCA2</w:t>
        <w:tab/>
        <w:t>IDI1</w:t>
        <w:tab/>
        <w:t>TOMM7 /// LOC201725</w:t>
        <w:tab/>
        <w:t>ADIPOR2</w:t>
        <w:tab/>
        <w:t>CHN2</w:t>
        <w:tab/>
        <w:t>RERE</w:t>
        <w:tab/>
        <w:t>FRMD4B</w:t>
        <w:tab/>
        <w:t>TMED10</w:t>
        <w:tab/>
        <w:t>ITGA4</w:t>
        <w:tab/>
        <w:t>CBX3</w:t>
        <w:tab/>
        <w:t>PLP2</w:t>
        <w:tab/>
        <w:t>SCARB1</w:t>
        <w:tab/>
        <w:t>SORD</w:t>
        <w:tab/>
        <w:t>LAMP1</w:t>
        <w:tab/>
        <w:t>DKFZP434C171</w:t>
        <w:tab/>
        <w:t>PRKDC</w:t>
        <w:tab/>
        <w:t>S100A13</w:t>
        <w:tab/>
        <w:t>SMAD1</w:t>
        <w:tab/>
        <w:t>WASF1</w:t>
        <w:tab/>
        <w:t>JARID2</w:t>
        <w:tab/>
        <w:t>DDIT4</w:t>
        <w:tab/>
        <w:t>PNRC1</w:t>
        <w:tab/>
        <w:t>SDHD</w:t>
        <w:tab/>
        <w:t>RPS6KA1</w:t>
        <w:tab/>
        <w:t>UBL3</w:t>
        <w:tab/>
        <w:t>ATXN2L</w:t>
        <w:tab/>
        <w:t>TNFRSF7</w:t>
        <w:tab/>
        <w:t>DBN1</w:t>
        <w:tab/>
        <w:t>ARHGAP25</w:t>
        <w:tab/>
        <w:t>HLA-DPB1</w:t>
        <w:tab/>
        <w:t>PTPN2</w:t>
        <w:tab/>
        <w:t>RUNX1</w:t>
        <w:tab/>
        <w:t>SH3BP5</w:t>
        <w:tab/>
        <w:t>PSCD1</w:t>
        <w:tab/>
        <w:t>TSPYL5</w:t>
        <w:tab/>
        <w:t>CD164</w:t>
        <w:tab/>
        <w:t>IQGAP2</w:t>
        <w:tab/>
        <w:t>LGR5</w:t>
        <w:tab/>
        <w:t>NFE2L2</w:t>
        <w:tab/>
        <w:t>DSIPI</w:t>
        <w:tab/>
        <w:t>SERPINF1</w:t>
        <w:tab/>
        <w:t>ITPR1</w:t>
        <w:tab/>
        <w:t>CD52</w:t>
        <w:tab/>
        <w:t>HLA-DMA</w:t>
        <w:tab/>
        <w:t>GLUD2</w:t>
        <w:tab/>
        <w:t>CBFA2T3</w:t>
        <w:tab/>
        <w:t>POU2AF1</w:t>
        <w:tab/>
        <w:t>PPP1CA</w:t>
        <w:tab/>
        <w:t>SPTA1</w:t>
      </w:r>
    </w:p>
    <w:p>
      <w:pPr>
        <w:pStyle w:val="Normal"/>
        <w:rPr/>
      </w:pPr>
      <w:r>
        <w:rPr/>
        <w:t>YEOH_TSTAT_BCRABL</w:t>
        <w:tab/>
        <w:t>na</w:t>
        <w:tab/>
        <w:t>FOXJ2</w:t>
        <w:tab/>
        <w:t>RUTBC1</w:t>
        <w:tab/>
        <w:t>LRPAP1</w:t>
        <w:tab/>
        <w:t>ERCC5</w:t>
        <w:tab/>
        <w:t>TNFRSF1A</w:t>
        <w:tab/>
        <w:t>NOL5A</w:t>
        <w:tab/>
        <w:t>CRADD</w:t>
        <w:tab/>
        <w:t>GPSN2</w:t>
        <w:tab/>
        <w:t>PHYH</w:t>
        <w:tab/>
        <w:t>ADAM10</w:t>
        <w:tab/>
        <w:t>ZFPL1</w:t>
        <w:tab/>
        <w:t>RANBP2</w:t>
        <w:tab/>
        <w:t>LSM6</w:t>
        <w:tab/>
        <w:t>LY75</w:t>
        <w:tab/>
        <w:t>PAK1</w:t>
        <w:tab/>
        <w:t>PTPN9</w:t>
        <w:tab/>
        <w:t>FSCN1</w:t>
        <w:tab/>
        <w:t>CASP8</w:t>
        <w:tab/>
        <w:t>HCK</w:t>
        <w:tab/>
        <w:t>WSB2</w:t>
        <w:tab/>
        <w:t>ISLR</w:t>
        <w:tab/>
        <w:t>TUBA1</w:t>
        <w:tab/>
        <w:t>EP300</w:t>
        <w:tab/>
        <w:t>MXRA7</w:t>
        <w:tab/>
        <w:t>MPHOSPH9</w:t>
        <w:tab/>
        <w:t>PPP1R12B</w:t>
        <w:tab/>
        <w:t>HSF2</w:t>
        <w:tab/>
        <w:t>CHERP</w:t>
        <w:tab/>
        <w:t>RRM1</w:t>
        <w:tab/>
        <w:t>KIAA0692</w:t>
        <w:tab/>
        <w:t>PPP2R5D</w:t>
        <w:tab/>
        <w:t>PECAM1</w:t>
        <w:tab/>
        <w:t>MGP</w:t>
        <w:tab/>
        <w:t>SLC30A1</w:t>
        <w:tab/>
        <w:t>SH3GLB1</w:t>
        <w:tab/>
        <w:t>NPC1</w:t>
        <w:tab/>
        <w:t>CEP1</w:t>
        <w:tab/>
        <w:t>PTEN</w:t>
      </w:r>
    </w:p>
    <w:p>
      <w:pPr>
        <w:pStyle w:val="Normal"/>
        <w:rPr/>
      </w:pPr>
      <w:r>
        <w:rPr/>
        <w:t>YEOH_TSTAT_E2APBX1</w:t>
        <w:tab/>
        <w:t>na</w:t>
        <w:tab/>
        <w:t>CSF2RB</w:t>
        <w:tab/>
        <w:t>SCHIP1</w:t>
        <w:tab/>
        <w:t>DAPK1</w:t>
        <w:tab/>
        <w:t>AEBP1</w:t>
        <w:tab/>
        <w:t>TNFRSF1A</w:t>
        <w:tab/>
        <w:t>PTPN2</w:t>
        <w:tab/>
        <w:t>PBX1</w:t>
        <w:tab/>
        <w:t>IRF4</w:t>
        <w:tab/>
        <w:t>NP</w:t>
        <w:tab/>
        <w:t>CBX1</w:t>
        <w:tab/>
        <w:t>KIAA0802</w:t>
        <w:tab/>
        <w:t>IGFBP7</w:t>
        <w:tab/>
        <w:t>FSCN1</w:t>
        <w:tab/>
        <w:t>SYNPO</w:t>
        <w:tab/>
        <w:t>HIP1R</w:t>
        <w:tab/>
        <w:t>GNAQ</w:t>
        <w:tab/>
        <w:t>FAT</w:t>
        <w:tab/>
        <w:t>CYBB</w:t>
        <w:tab/>
        <w:t>IL1B</w:t>
        <w:tab/>
        <w:t>KIAA0247</w:t>
        <w:tab/>
        <w:t>PECAM1</w:t>
        <w:tab/>
        <w:t>CSF3R</w:t>
        <w:tab/>
        <w:t>IFI44</w:t>
        <w:tab/>
        <w:t>BLK</w:t>
        <w:tab/>
        <w:t>ALOX5AP</w:t>
        <w:tab/>
        <w:t>C1ORF121</w:t>
        <w:tab/>
        <w:t>PARP1</w:t>
        <w:tab/>
        <w:t>ALOX5</w:t>
        <w:tab/>
        <w:t>SOCS2</w:t>
        <w:tab/>
        <w:t>AIF1</w:t>
        <w:tab/>
        <w:t>SCCPDH</w:t>
        <w:tab/>
        <w:t>CDKN1A</w:t>
        <w:tab/>
        <w:t>XBP1</w:t>
        <w:tab/>
        <w:t>ODC1</w:t>
        <w:tab/>
        <w:t>TRIB2</w:t>
      </w:r>
    </w:p>
    <w:p>
      <w:pPr>
        <w:pStyle w:val="Normal"/>
        <w:rPr/>
      </w:pPr>
      <w:r>
        <w:rPr/>
        <w:t>YEOH_TSTAT_HYPERDIP50</w:t>
        <w:tab/>
        <w:t>na</w:t>
        <w:tab/>
        <w:t>CGI-96</w:t>
        <w:tab/>
        <w:t>PCDH9</w:t>
        <w:tab/>
        <w:t>TUFM</w:t>
        <w:tab/>
        <w:t>PROM1</w:t>
        <w:tab/>
        <w:t>PGK1</w:t>
        <w:tab/>
        <w:t>AEBP1</w:t>
        <w:tab/>
        <w:t>TCEAL4</w:t>
        <w:tab/>
        <w:t>EFNB1</w:t>
        <w:tab/>
        <w:t>ZBED1</w:t>
        <w:tab/>
        <w:t>CALM1</w:t>
        <w:tab/>
        <w:t>NPY</w:t>
        <w:tab/>
        <w:t>TSC22D3</w:t>
        <w:tab/>
        <w:t>SH3BP5</w:t>
        <w:tab/>
        <w:t>SNRP70</w:t>
        <w:tab/>
        <w:t>POU4F1</w:t>
        <w:tab/>
        <w:t>NDUFA1</w:t>
        <w:tab/>
        <w:t>MAZ</w:t>
        <w:tab/>
        <w:t>RAG2</w:t>
        <w:tab/>
        <w:t>ARHGEF6</w:t>
        <w:tab/>
        <w:t>EIF3S7</w:t>
        <w:tab/>
        <w:t>BTG1</w:t>
        <w:tab/>
        <w:t>KARS</w:t>
        <w:tab/>
        <w:t>PSMB1</w:t>
        <w:tab/>
        <w:t>HMGN1</w:t>
        <w:tab/>
        <w:t>BCAP31</w:t>
        <w:tab/>
        <w:t>IL1B</w:t>
        <w:tab/>
        <w:t>FNDC3A</w:t>
        <w:tab/>
        <w:t>MX1</w:t>
        <w:tab/>
        <w:t>PFDN5</w:t>
        <w:tab/>
        <w:t>PSAP</w:t>
        <w:tab/>
        <w:t>ATRX</w:t>
        <w:tab/>
        <w:t>MED12</w:t>
        <w:tab/>
        <w:t>FOS</w:t>
        <w:tab/>
        <w:t>PTPRK</w:t>
        <w:tab/>
        <w:t>EIF3S12</w:t>
        <w:tab/>
        <w:t>ODC1</w:t>
        <w:tab/>
        <w:t>RBM5</w:t>
      </w:r>
    </w:p>
    <w:p>
      <w:pPr>
        <w:pStyle w:val="Normal"/>
        <w:rPr/>
      </w:pPr>
      <w:r>
        <w:rPr/>
        <w:t>YEOH_TSTAT_MLL</w:t>
        <w:tab/>
        <w:t>na</w:t>
        <w:tab/>
        <w:t>C10ORF10</w:t>
        <w:tab/>
        <w:t>XRCC1</w:t>
        <w:tab/>
        <w:t>SCHIP1</w:t>
        <w:tab/>
        <w:t>IGFBP4</w:t>
        <w:tab/>
        <w:t>SIN3B</w:t>
        <w:tab/>
        <w:t>ATP2B4</w:t>
        <w:tab/>
        <w:t>CCND2</w:t>
        <w:tab/>
        <w:t>PTPRC</w:t>
        <w:tab/>
        <w:t>EFNB1</w:t>
        <w:tab/>
        <w:t>MRC1 /// MRC1L1</w:t>
        <w:tab/>
        <w:t>SLC25A6</w:t>
        <w:tab/>
        <w:t>TIAL1</w:t>
        <w:tab/>
        <w:t>CEACAM6</w:t>
        <w:tab/>
        <w:t>IGFBP7</w:t>
        <w:tab/>
        <w:t>POU4F1</w:t>
        <w:tab/>
        <w:t>MME</w:t>
        <w:tab/>
        <w:t>DPEP1</w:t>
        <w:tab/>
        <w:t>HBS1L</w:t>
        <w:tab/>
        <w:t>GNA11</w:t>
        <w:tab/>
        <w:t>LGALS1</w:t>
        <w:tab/>
        <w:t>SMAD1</w:t>
        <w:tab/>
        <w:t>IL1B</w:t>
        <w:tab/>
        <w:t>PLCL3</w:t>
        <w:tab/>
        <w:t>PECAM1</w:t>
        <w:tab/>
        <w:t>ARPC2</w:t>
        <w:tab/>
        <w:t>LDOC1</w:t>
        <w:tab/>
        <w:t>C1ORF121</w:t>
        <w:tab/>
        <w:t>PTPN6</w:t>
        <w:tab/>
        <w:t>DDR1</w:t>
        <w:tab/>
        <w:t>SV2A</w:t>
        <w:tab/>
        <w:t>PTPRK</w:t>
        <w:tab/>
        <w:t>ITSN2</w:t>
        <w:tab/>
        <w:t>FHIT</w:t>
      </w:r>
    </w:p>
    <w:p>
      <w:pPr>
        <w:pStyle w:val="Normal"/>
        <w:rPr/>
      </w:pPr>
      <w:r>
        <w:rPr/>
        <w:t>YEOH_TSTAT_NOVEL</w:t>
        <w:tab/>
        <w:t>na</w:t>
        <w:tab/>
        <w:t>STXBP2</w:t>
        <w:tab/>
        <w:t>BCL6</w:t>
        <w:tab/>
        <w:t>SLC9A3R1</w:t>
        <w:tab/>
        <w:t>MS4A1</w:t>
        <w:tab/>
        <w:t>ADCY7</w:t>
        <w:tab/>
        <w:t>CLTC</w:t>
        <w:tab/>
        <w:t>RGS9</w:t>
        <w:tab/>
        <w:t>ICAM3</w:t>
        <w:tab/>
        <w:t>IBRDC3</w:t>
        <w:tab/>
        <w:t>PTPRM</w:t>
        <w:tab/>
        <w:t>GNG11</w:t>
        <w:tab/>
        <w:t>MKL1</w:t>
        <w:tab/>
        <w:t>CENPC1</w:t>
        <w:tab/>
        <w:t>SLC1A4</w:t>
        <w:tab/>
        <w:t>UBE2E3</w:t>
        <w:tab/>
        <w:t>TUBA1</w:t>
        <w:tab/>
        <w:t>DDX10</w:t>
        <w:tab/>
        <w:t>ITGA6</w:t>
        <w:tab/>
        <w:t>ETEA</w:t>
        <w:tab/>
        <w:t>SMAD1</w:t>
        <w:tab/>
        <w:t>FUT7</w:t>
        <w:tab/>
        <w:t>MXRA7</w:t>
        <w:tab/>
        <w:t>MEF2C</w:t>
        <w:tab/>
        <w:t>ECM1</w:t>
        <w:tab/>
        <w:t>HIST1H2BD</w:t>
        <w:tab/>
        <w:t>TNFSF4</w:t>
        <w:tab/>
        <w:t>ZYX</w:t>
        <w:tab/>
        <w:t>PECAM1</w:t>
        <w:tab/>
        <w:t>CSRP1</w:t>
        <w:tab/>
        <w:t>CENTG2</w:t>
        <w:tab/>
        <w:t>LOC92482</w:t>
        <w:tab/>
        <w:t>MPO</w:t>
        <w:tab/>
        <w:t>EIF4G3</w:t>
        <w:tab/>
        <w:t>CHST2</w:t>
        <w:tab/>
        <w:t>TSPAN7</w:t>
      </w:r>
    </w:p>
    <w:p>
      <w:pPr>
        <w:pStyle w:val="Normal"/>
        <w:rPr/>
      </w:pPr>
      <w:r>
        <w:rPr/>
        <w:t>YEOH_TSTAT_TALL</w:t>
        <w:tab/>
        <w:t>na</w:t>
        <w:tab/>
        <w:t>PTPN18</w:t>
        <w:tab/>
        <w:t>CD3E</w:t>
        <w:tab/>
        <w:t>CD19</w:t>
        <w:tab/>
        <w:t>SLC9A3R1</w:t>
        <w:tab/>
        <w:t>C10ORF10</w:t>
        <w:tab/>
        <w:t>HLA-DQB1</w:t>
        <w:tab/>
        <w:t>MAG</w:t>
        <w:tab/>
        <w:t>SCHIP1</w:t>
        <w:tab/>
        <w:t>GAB1</w:t>
        <w:tab/>
        <w:t>HLX1</w:t>
        <w:tab/>
        <w:t>GNG7</w:t>
        <w:tab/>
        <w:t>TCL1A</w:t>
        <w:tab/>
        <w:t>NPY</w:t>
        <w:tab/>
        <w:t>LILRA2</w:t>
        <w:tab/>
        <w:t>GNG11</w:t>
        <w:tab/>
        <w:t>TOP2B</w:t>
        <w:tab/>
        <w:t>CD24</w:t>
        <w:tab/>
        <w:t>CD3D</w:t>
        <w:tab/>
        <w:t>ENG</w:t>
        <w:tab/>
        <w:t>PFTK1</w:t>
        <w:tab/>
        <w:t>CD79B</w:t>
        <w:tab/>
        <w:t>SH2D1A</w:t>
        <w:tab/>
        <w:t>TRBV21-1 /// TRBV19</w:t>
        <w:tab/>
        <w:t>CD22 /// MAG</w:t>
        <w:tab/>
        <w:t>CTGF</w:t>
        <w:tab/>
        <w:t>MEF2C</w:t>
        <w:tab/>
        <w:t>PDE4B</w:t>
        <w:tab/>
        <w:t>DENND3</w:t>
        <w:tab/>
        <w:t>LOC54103</w:t>
        <w:tab/>
        <w:t>GALNAC4S-6ST</w:t>
        <w:tab/>
        <w:t>MAL</w:t>
        <w:tab/>
        <w:t>PSD3</w:t>
        <w:tab/>
        <w:t>CD79A</w:t>
        <w:tab/>
        <w:t>ITM2A</w:t>
        <w:tab/>
        <w:t>RGL1</w:t>
        <w:tab/>
        <w:t>CDKN1A</w:t>
        <w:tab/>
        <w:t>CTNNA1</w:t>
      </w:r>
    </w:p>
    <w:p>
      <w:pPr>
        <w:pStyle w:val="Normal"/>
        <w:rPr/>
      </w:pPr>
      <w:r>
        <w:rPr/>
        <w:t>YEOH_TSTAT_TELAML1</w:t>
        <w:tab/>
        <w:t>na</w:t>
        <w:tab/>
        <w:t>TCFL5</w:t>
        <w:tab/>
        <w:t>ARHGEF18</w:t>
        <w:tab/>
        <w:t>PIK3C3</w:t>
        <w:tab/>
        <w:t>CLIC5</w:t>
        <w:tab/>
        <w:t>PRKCB1</w:t>
        <w:tab/>
        <w:t>CRMP1</w:t>
        <w:tab/>
        <w:t>RAG1</w:t>
        <w:tab/>
        <w:t>PCLO</w:t>
        <w:tab/>
        <w:t>ACTN1</w:t>
        <w:tab/>
        <w:t>NME2</w:t>
        <w:tab/>
        <w:t>PHYH</w:t>
        <w:tab/>
        <w:t>GNG11</w:t>
        <w:tab/>
        <w:t>SORD</w:t>
        <w:tab/>
        <w:t>TSPYL5</w:t>
        <w:tab/>
        <w:t>ZNF91</w:t>
        <w:tab/>
        <w:t>HLA-DOB</w:t>
        <w:tab/>
        <w:t>KCNN1</w:t>
        <w:tab/>
        <w:t>FOXO1A</w:t>
        <w:tab/>
        <w:t>PTP4A3</w:t>
        <w:tab/>
        <w:t>FYB</w:t>
        <w:tab/>
        <w:t>MYO10</w:t>
        <w:tab/>
        <w:t>SMAD1</w:t>
        <w:tab/>
        <w:t>STARD7</w:t>
        <w:tab/>
        <w:t>ARHGEF4</w:t>
        <w:tab/>
        <w:t>TERF2</w:t>
        <w:tab/>
        <w:t>MRCL3</w:t>
        <w:tab/>
        <w:t>CBFA2T3</w:t>
        <w:tab/>
        <w:t>LTB</w:t>
        <w:tab/>
        <w:t>PTPRK</w:t>
        <w:tab/>
        <w:t>SPTA1</w:t>
        <w:tab/>
        <w:t>ITPR3</w:t>
        <w:tab/>
        <w:t>MDK</w:t>
        <w:tab/>
        <w:t>SEMA6A</w:t>
      </w:r>
    </w:p>
    <w:p>
      <w:pPr>
        <w:pStyle w:val="Normal"/>
        <w:rPr/>
      </w:pPr>
      <w:r>
        <w:rPr/>
        <w:t>YEOH_WILKINS_BCRABL</w:t>
        <w:tab/>
        <w:t>na</w:t>
        <w:tab/>
        <w:t>ATM</w:t>
        <w:tab/>
        <w:t>FOXJ2</w:t>
        <w:tab/>
        <w:t>OLFML2A</w:t>
        <w:tab/>
        <w:t>PARG</w:t>
        <w:tab/>
        <w:t>RUTBC1</w:t>
        <w:tab/>
        <w:t>LRPAP1</w:t>
        <w:tab/>
        <w:t>ERCC5</w:t>
        <w:tab/>
        <w:t>SFRS1</w:t>
        <w:tab/>
        <w:t>PTGER2</w:t>
        <w:tab/>
        <w:t>DHRS3</w:t>
        <w:tab/>
        <w:t>MANBA</w:t>
        <w:tab/>
        <w:t>RUNX1</w:t>
        <w:tab/>
        <w:t>CCND2</w:t>
        <w:tab/>
        <w:t>CRADD</w:t>
        <w:tab/>
        <w:t>GPSN2</w:t>
        <w:tab/>
        <w:t>ADAM10</w:t>
        <w:tab/>
        <w:t>ZFPL1</w:t>
        <w:tab/>
        <w:t>RANBP2</w:t>
        <w:tab/>
        <w:t>INSR</w:t>
        <w:tab/>
        <w:t>LSM6</w:t>
        <w:tab/>
        <w:t>LY75</w:t>
        <w:tab/>
        <w:t>PAK1</w:t>
        <w:tab/>
        <w:t>ZFHX1B</w:t>
        <w:tab/>
        <w:t>FSCN1</w:t>
        <w:tab/>
        <w:t>CASP8</w:t>
        <w:tab/>
        <w:t>WSB2</w:t>
        <w:tab/>
        <w:t>TUBA1</w:t>
        <w:tab/>
        <w:t>ISLR</w:t>
        <w:tab/>
        <w:t>CASP10</w:t>
        <w:tab/>
        <w:t>BZRAP1</w:t>
        <w:tab/>
        <w:t>ITGA6</w:t>
        <w:tab/>
        <w:t>CNN3</w:t>
        <w:tab/>
        <w:t>MXRA7</w:t>
        <w:tab/>
        <w:t>MPHOSPH9</w:t>
        <w:tab/>
        <w:t>C6ORF62</w:t>
        <w:tab/>
        <w:t>CD72</w:t>
        <w:tab/>
        <w:t>WASF1</w:t>
        <w:tab/>
        <w:t>CHERP</w:t>
        <w:tab/>
        <w:t>RRM1</w:t>
        <w:tab/>
        <w:t>PRDX2</w:t>
        <w:tab/>
        <w:t>PECAM1</w:t>
        <w:tab/>
        <w:t>SLC30A1</w:t>
        <w:tab/>
        <w:t>AKR1C3</w:t>
        <w:tab/>
        <w:t>ST3GAL5</w:t>
        <w:tab/>
        <w:t>SH3GLB1</w:t>
        <w:tab/>
        <w:t>SV2A</w:t>
        <w:tab/>
        <w:t>DPYD</w:t>
        <w:tab/>
        <w:t>PTEN</w:t>
      </w:r>
    </w:p>
    <w:p>
      <w:pPr>
        <w:pStyle w:val="Normal"/>
        <w:rPr/>
      </w:pPr>
      <w:r>
        <w:rPr/>
        <w:t>YEOH_WILKINS_E2APBX1</w:t>
        <w:tab/>
        <w:t>na</w:t>
        <w:tab/>
        <w:t>SLAMF1</w:t>
        <w:tab/>
        <w:t>KIAA0882</w:t>
        <w:tab/>
        <w:t>SORBS3</w:t>
        <w:tab/>
        <w:t>SCHIP1</w:t>
        <w:tab/>
        <w:t>TNFRSF1A</w:t>
        <w:tab/>
        <w:t>C1ORF38</w:t>
        <w:tab/>
        <w:t>GAB1</w:t>
        <w:tab/>
        <w:t>ZMYND11</w:t>
        <w:tab/>
        <w:t>PTPN2</w:t>
        <w:tab/>
        <w:t>CCND2</w:t>
        <w:tab/>
        <w:t>PBX1</w:t>
        <w:tab/>
        <w:t>IRF4</w:t>
        <w:tab/>
        <w:t>DKFZP586A0522</w:t>
        <w:tab/>
        <w:t>MYBPH</w:t>
        <w:tab/>
        <w:t>KIAA0802</w:t>
        <w:tab/>
        <w:t>SLC27A2</w:t>
        <w:tab/>
        <w:t>FSCN1</w:t>
        <w:tab/>
        <w:t>LST1</w:t>
        <w:tab/>
        <w:t>PRKCZ</w:t>
        <w:tab/>
        <w:t>TUBA1</w:t>
        <w:tab/>
        <w:t>ETS2</w:t>
        <w:tab/>
        <w:t>ITGA6</w:t>
        <w:tab/>
        <w:t>TNFRSF10B</w:t>
        <w:tab/>
        <w:t>HIP1R</w:t>
        <w:tab/>
        <w:t>ITPR1</w:t>
        <w:tab/>
        <w:t>FAT</w:t>
        <w:tab/>
        <w:t>FAM38A</w:t>
        <w:tab/>
        <w:t>MERTK</w:t>
        <w:tab/>
        <w:t>STIM1</w:t>
        <w:tab/>
        <w:t>IFI44</w:t>
        <w:tab/>
        <w:t>CD34</w:t>
        <w:tab/>
        <w:t>BLK</w:t>
        <w:tab/>
        <w:t>ALOX5AP</w:t>
        <w:tab/>
        <w:t>ANKRD15</w:t>
        <w:tab/>
        <w:t>HA-1</w:t>
        <w:tab/>
        <w:t>ALOX5</w:t>
        <w:tab/>
        <w:t>LTB</w:t>
        <w:tab/>
        <w:t>SOCS2</w:t>
        <w:tab/>
        <w:t>AIF1</w:t>
        <w:tab/>
        <w:t>FNBP1</w:t>
        <w:tab/>
        <w:t>ADARB1</w:t>
        <w:tab/>
        <w:t>TSPAN7</w:t>
        <w:tab/>
        <w:t>TGFB1</w:t>
        <w:tab/>
        <w:t>TRIB2</w:t>
        <w:tab/>
        <w:t>FLT3</w:t>
        <w:tab/>
        <w:t>NID2</w:t>
      </w:r>
    </w:p>
    <w:p>
      <w:pPr>
        <w:pStyle w:val="Normal"/>
        <w:rPr/>
      </w:pPr>
      <w:r>
        <w:rPr/>
        <w:t>YEOH_WILKINS_HYPERDIP50</w:t>
        <w:tab/>
        <w:t>na</w:t>
        <w:tab/>
        <w:t>CGI-96</w:t>
        <w:tab/>
        <w:t>SCHIP1</w:t>
        <w:tab/>
        <w:t>PROM1</w:t>
        <w:tab/>
        <w:t>FLI1</w:t>
        <w:tab/>
        <w:t>AEBP1</w:t>
        <w:tab/>
        <w:t>TCEAL4</w:t>
        <w:tab/>
        <w:t>TMED10</w:t>
        <w:tab/>
        <w:t>HNRPH2</w:t>
        <w:tab/>
        <w:t>EFNB1</w:t>
        <w:tab/>
        <w:t>PHB</w:t>
        <w:tab/>
        <w:t>UBE2A</w:t>
        <w:tab/>
        <w:t>UCKL1</w:t>
        <w:tab/>
        <w:t>ANXA5</w:t>
        <w:tab/>
        <w:t>NPY</w:t>
        <w:tab/>
        <w:t>HSF1</w:t>
        <w:tab/>
        <w:t>SH3BP5</w:t>
        <w:tab/>
        <w:t>POU4F1</w:t>
        <w:tab/>
        <w:t>RAG2</w:t>
        <w:tab/>
        <w:t>SCML2</w:t>
        <w:tab/>
        <w:t>ITPKB</w:t>
        <w:tab/>
        <w:t>USP4</w:t>
        <w:tab/>
        <w:t>VBP1</w:t>
        <w:tab/>
        <w:t>CAPN3</w:t>
        <w:tab/>
        <w:t>DXS9879E</w:t>
        <w:tab/>
        <w:t>SMAD1</w:t>
        <w:tab/>
        <w:t>IL1B</w:t>
        <w:tab/>
        <w:t>CYB5</w:t>
        <w:tab/>
        <w:t>FNDC3A</w:t>
        <w:tab/>
        <w:t>PRPS1</w:t>
        <w:tab/>
        <w:t>PLCL3</w:t>
        <w:tab/>
        <w:t>MX1</w:t>
        <w:tab/>
        <w:t>ATP6AP2</w:t>
        <w:tab/>
        <w:t>NEK9</w:t>
        <w:tab/>
        <w:t>PRPS2</w:t>
        <w:tab/>
        <w:t>HDHD1A</w:t>
        <w:tab/>
        <w:t>TCEAL1</w:t>
        <w:tab/>
        <w:t>IFIT1</w:t>
        <w:tab/>
        <w:t>ILF3</w:t>
        <w:tab/>
        <w:t>MTCP1</w:t>
        <w:tab/>
        <w:t>FOS</w:t>
        <w:tab/>
        <w:t>PTPRK</w:t>
        <w:tab/>
        <w:t>TCF4</w:t>
        <w:tab/>
        <w:t>SYK</w:t>
        <w:tab/>
        <w:t>TSPAN7</w:t>
        <w:tab/>
        <w:t>FYN</w:t>
        <w:tab/>
        <w:t>SUMO3</w:t>
      </w:r>
    </w:p>
    <w:p>
      <w:pPr>
        <w:pStyle w:val="Normal"/>
        <w:rPr/>
      </w:pPr>
      <w:r>
        <w:rPr/>
        <w:t>YEOH_WILKINS_MLL</w:t>
        <w:tab/>
        <w:t>na</w:t>
        <w:tab/>
        <w:t>POLE</w:t>
        <w:tab/>
        <w:t>C10ORF10</w:t>
        <w:tab/>
        <w:t>SCHIP1</w:t>
        <w:tab/>
        <w:t>MPP1</w:t>
        <w:tab/>
        <w:t>ATP2B4</w:t>
        <w:tab/>
        <w:t>CCND2</w:t>
        <w:tab/>
        <w:t>FRMD4B</w:t>
        <w:tab/>
        <w:t>PTPRC</w:t>
        <w:tab/>
        <w:t>BASP1</w:t>
        <w:tab/>
        <w:t>TNFRSF1B</w:t>
        <w:tab/>
        <w:t>ACTN1</w:t>
        <w:tab/>
        <w:t>DNTT</w:t>
        <w:tab/>
        <w:t>MRC1 /// MRC1L1</w:t>
        <w:tab/>
        <w:t>PRKCH</w:t>
        <w:tab/>
        <w:t>SH3BP5</w:t>
        <w:tab/>
        <w:t>PHF15</w:t>
        <w:tab/>
        <w:t>POU4F1</w:t>
        <w:tab/>
        <w:t>IGFBP7</w:t>
        <w:tab/>
        <w:t>LST1</w:t>
        <w:tab/>
        <w:t>MME</w:t>
        <w:tab/>
        <w:t>LGALS1</w:t>
        <w:tab/>
        <w:t>ID3</w:t>
        <w:tab/>
        <w:t>S100A13</w:t>
        <w:tab/>
        <w:t>SMAD1</w:t>
        <w:tab/>
        <w:t>PDE4B</w:t>
        <w:tab/>
        <w:t>IL1B</w:t>
        <w:tab/>
        <w:t>LIG4</w:t>
        <w:tab/>
        <w:t>PECAM1</w:t>
        <w:tab/>
        <w:t>PLXND1</w:t>
        <w:tab/>
        <w:t>VAMP5</w:t>
        <w:tab/>
        <w:t>TPST2</w:t>
        <w:tab/>
        <w:t>OAS2</w:t>
        <w:tab/>
        <w:t>BLK</w:t>
        <w:tab/>
        <w:t>C1ORF121</w:t>
        <w:tab/>
        <w:t>ALOX5</w:t>
        <w:tab/>
        <w:t>PLXNC1</w:t>
        <w:tab/>
        <w:t>LTB</w:t>
        <w:tab/>
        <w:t>LOC57228</w:t>
        <w:tab/>
        <w:t>LARGE</w:t>
        <w:tab/>
        <w:t>TNFRSF14</w:t>
        <w:tab/>
        <w:t>ERG</w:t>
        <w:tab/>
        <w:t>S100A10</w:t>
        <w:tab/>
        <w:t>TSPAN7</w:t>
        <w:tab/>
        <w:t>CD2AP</w:t>
        <w:tab/>
        <w:t>MDK</w:t>
      </w:r>
    </w:p>
    <w:p>
      <w:pPr>
        <w:pStyle w:val="Normal"/>
        <w:rPr/>
      </w:pPr>
      <w:r>
        <w:rPr/>
        <w:t>YEOH_WILKINS_NOVEL</w:t>
        <w:tab/>
        <w:t>na</w:t>
        <w:tab/>
        <w:t>ADCY7</w:t>
        <w:tab/>
        <w:t>CLTC</w:t>
        <w:tab/>
        <w:t>LHFPL2</w:t>
        <w:tab/>
        <w:t>IFI30</w:t>
        <w:tab/>
        <w:t>IGFBP4</w:t>
        <w:tab/>
        <w:t>FHL1</w:t>
        <w:tab/>
        <w:t>EHBP1</w:t>
        <w:tab/>
        <w:t>GNG7</w:t>
        <w:tab/>
        <w:t>PTPRM</w:t>
        <w:tab/>
        <w:t>PHYH</w:t>
        <w:tab/>
        <w:t>GNG11</w:t>
        <w:tab/>
        <w:t>PLP2</w:t>
        <w:tab/>
        <w:t>LY86</w:t>
        <w:tab/>
        <w:t>C1ORF2</w:t>
        <w:tab/>
        <w:t>LST1</w:t>
        <w:tab/>
        <w:t>C11ORF8</w:t>
        <w:tab/>
        <w:t>WSB2</w:t>
        <w:tab/>
        <w:t>TUBA1</w:t>
        <w:tab/>
        <w:t>ITGA6</w:t>
        <w:tab/>
        <w:t>UNC84A</w:t>
        <w:tab/>
        <w:t>PPM1H</w:t>
        <w:tab/>
        <w:t>MXRA7</w:t>
        <w:tab/>
        <w:t>SMAD1</w:t>
        <w:tab/>
        <w:t>MEF2C</w:t>
        <w:tab/>
        <w:t>CRIP1</w:t>
        <w:tab/>
        <w:t>FAM38A</w:t>
        <w:tab/>
        <w:t>DENND3</w:t>
        <w:tab/>
        <w:t>VCL</w:t>
        <w:tab/>
        <w:t>RAB6IP1</w:t>
        <w:tab/>
        <w:t>HIST1H2BD</w:t>
        <w:tab/>
        <w:t>CD48</w:t>
        <w:tab/>
        <w:t>GALNAC4S-6ST</w:t>
        <w:tab/>
        <w:t>CENTG2</w:t>
        <w:tab/>
        <w:t>COX7B</w:t>
        <w:tab/>
        <w:t>PGRMC1</w:t>
        <w:tab/>
        <w:t>ITM2A</w:t>
        <w:tab/>
        <w:t>OSBPL8</w:t>
        <w:tab/>
        <w:t>MAP2K2</w:t>
        <w:tab/>
        <w:t>LTB</w:t>
        <w:tab/>
        <w:t>MPO</w:t>
        <w:tab/>
        <w:t>EIF4G3</w:t>
        <w:tab/>
        <w:t>PRG1</w:t>
        <w:tab/>
        <w:t>ARCN1</w:t>
        <w:tab/>
        <w:t>CHST2</w:t>
        <w:tab/>
        <w:t>TSPAN7</w:t>
      </w:r>
    </w:p>
    <w:p>
      <w:pPr>
        <w:pStyle w:val="Normal"/>
        <w:rPr/>
      </w:pPr>
      <w:r>
        <w:rPr/>
        <w:t>YEOH_WILKINS_TALL</w:t>
        <w:tab/>
        <w:t>na</w:t>
        <w:tab/>
        <w:t>CD3E</w:t>
        <w:tab/>
        <w:t>LAT</w:t>
        <w:tab/>
        <w:t>CD19</w:t>
        <w:tab/>
        <w:t>CHI3L2</w:t>
        <w:tab/>
        <w:t>CTBP2</w:t>
        <w:tab/>
        <w:t>MAG</w:t>
        <w:tab/>
        <w:t>HLA-DQB1</w:t>
        <w:tab/>
        <w:t>HLA-DPA1</w:t>
        <w:tab/>
        <w:t>HLA-DRB4</w:t>
        <w:tab/>
        <w:t>NCF4</w:t>
        <w:tab/>
        <w:t>TCL1A</w:t>
        <w:tab/>
        <w:t>IGHM</w:t>
        <w:tab/>
        <w:t>NPY</w:t>
        <w:tab/>
        <w:t>LILRA2</w:t>
        <w:tab/>
        <w:t>CDK9</w:t>
        <w:tab/>
        <w:t>INSR</w:t>
        <w:tab/>
        <w:t>CD24</w:t>
        <w:tab/>
        <w:t>CD3D</w:t>
        <w:tab/>
        <w:t>ENG</w:t>
        <w:tab/>
        <w:t>PFTK1</w:t>
        <w:tab/>
        <w:t>CD79B</w:t>
        <w:tab/>
        <w:t>FOXO1A</w:t>
        <w:tab/>
        <w:t>SH2D1A</w:t>
        <w:tab/>
        <w:t>FADS3</w:t>
        <w:tab/>
        <w:t>CD22 /// MAG</w:t>
        <w:tab/>
        <w:t>PDLIM1</w:t>
        <w:tab/>
        <w:t>CTGF</w:t>
        <w:tab/>
        <w:t>HLA-DMA</w:t>
        <w:tab/>
        <w:t>MEF2C</w:t>
        <w:tab/>
        <w:t>JUP</w:t>
        <w:tab/>
        <w:t>IL1B</w:t>
        <w:tab/>
        <w:t>PDE4B</w:t>
        <w:tab/>
        <w:t>DENND3</w:t>
        <w:tab/>
        <w:t>BTK</w:t>
        <w:tab/>
        <w:t>GALNAC4S-6ST</w:t>
        <w:tab/>
        <w:t>MAL</w:t>
        <w:tab/>
        <w:t>POU2AF1</w:t>
        <w:tab/>
        <w:t>PLCG2</w:t>
        <w:tab/>
        <w:t>ITM2A</w:t>
        <w:tab/>
        <w:t>CD79A</w:t>
        <w:tab/>
        <w:t>CD9</w:t>
        <w:tab/>
        <w:t>SOCS2</w:t>
        <w:tab/>
        <w:t>CTNNA1</w:t>
      </w:r>
    </w:p>
    <w:p>
      <w:pPr>
        <w:pStyle w:val="Normal"/>
        <w:rPr/>
      </w:pPr>
      <w:r>
        <w:rPr/>
        <w:t>YEOH_WILKINS_TELAML1</w:t>
        <w:tab/>
        <w:t>na</w:t>
        <w:tab/>
        <w:t>TNFRSF7</w:t>
        <w:tab/>
        <w:t>TCFL5</w:t>
        <w:tab/>
        <w:t>CASP1</w:t>
        <w:tab/>
        <w:t>TXNDC</w:t>
        <w:tab/>
        <w:t>PIK3C3</w:t>
        <w:tab/>
        <w:t>CLIC5</w:t>
        <w:tab/>
        <w:t>CD44</w:t>
        <w:tab/>
        <w:t>IGFBP4</w:t>
        <w:tab/>
        <w:t>CRMP1</w:t>
        <w:tab/>
        <w:t>GPX7</w:t>
        <w:tab/>
        <w:t>RAG1</w:t>
        <w:tab/>
        <w:t>ACTN1</w:t>
        <w:tab/>
        <w:t>PHYH</w:t>
        <w:tab/>
        <w:t>GNG11</w:t>
        <w:tab/>
        <w:t>SCARB1</w:t>
        <w:tab/>
        <w:t>SORD</w:t>
        <w:tab/>
        <w:t>TSPYL5</w:t>
        <w:tab/>
        <w:t>HLA-DOB</w:t>
        <w:tab/>
        <w:t>IQGAP2</w:t>
        <w:tab/>
        <w:t>FLNB</w:t>
        <w:tab/>
        <w:t>C10ORF26</w:t>
        <w:tab/>
        <w:t>MYC</w:t>
        <w:tab/>
        <w:t>KCNN1</w:t>
        <w:tab/>
        <w:t>FCHSD2</w:t>
        <w:tab/>
        <w:t>PTP4A3</w:t>
        <w:tab/>
        <w:t>FYB</w:t>
        <w:tab/>
        <w:t>FUCA1</w:t>
        <w:tab/>
        <w:t>NDRG1</w:t>
        <w:tab/>
        <w:t>PDLIM1</w:t>
        <w:tab/>
        <w:t>MYO10</w:t>
        <w:tab/>
        <w:t>SMAD1</w:t>
        <w:tab/>
        <w:t>SDC1</w:t>
        <w:tab/>
        <w:t>ARHGEF4</w:t>
        <w:tab/>
        <w:t>TERF2</w:t>
        <w:tab/>
        <w:t>IRF8</w:t>
        <w:tab/>
        <w:t>DDIT4</w:t>
        <w:tab/>
        <w:t>CD9</w:t>
        <w:tab/>
        <w:t>PRPS2</w:t>
        <w:tab/>
        <w:t>KHDRBS3</w:t>
        <w:tab/>
        <w:t>PTPRK</w:t>
        <w:tab/>
        <w:t>AP1S2</w:t>
        <w:tab/>
        <w:t>ITGB2</w:t>
        <w:tab/>
        <w:t>LSP1</w:t>
        <w:tab/>
        <w:t>ITPR3</w:t>
      </w:r>
    </w:p>
    <w:p>
      <w:pPr>
        <w:pStyle w:val="Normal"/>
        <w:rPr/>
      </w:pPr>
      <w:r>
        <w:rPr/>
        <w:t>YEOH_DAV_BCRABL</w:t>
        <w:tab/>
        <w:t>na</w:t>
        <w:tab/>
        <w:t>ABL1</w:t>
        <w:tab/>
        <w:t>OLFML2A</w:t>
        <w:tab/>
        <w:t>S100A13</w:t>
        <w:tab/>
        <w:t>PON2</w:t>
        <w:tab/>
        <w:t>COL6A3</w:t>
        <w:tab/>
        <w:t>IGFBP4</w:t>
        <w:tab/>
        <w:t>ECM1</w:t>
        <w:tab/>
        <w:t>CAP2</w:t>
        <w:tab/>
        <w:t>CDC42EP3</w:t>
        <w:tab/>
        <w:t>PHF15</w:t>
        <w:tab/>
        <w:t>GADD45A</w:t>
        <w:tab/>
        <w:t>CTDSPL</w:t>
        <w:tab/>
        <w:t>TRAM2</w:t>
        <w:tab/>
        <w:t>TUBA1</w:t>
        <w:tab/>
        <w:t>SLC2A5</w:t>
        <w:tab/>
        <w:t>CASP10</w:t>
        <w:tab/>
        <w:t>IL2RA</w:t>
      </w:r>
    </w:p>
    <w:p>
      <w:pPr>
        <w:pStyle w:val="Normal"/>
        <w:rPr/>
      </w:pPr>
      <w:r>
        <w:rPr/>
        <w:t>YEOH_DAV_E2APBX1</w:t>
        <w:tab/>
        <w:t>na</w:t>
        <w:tab/>
        <w:t>KIAA0922</w:t>
        <w:tab/>
        <w:t>FLI1</w:t>
        <w:tab/>
        <w:t>PBX1</w:t>
        <w:tab/>
        <w:t>HCAP-D3</w:t>
        <w:tab/>
        <w:t>MAGED1</w:t>
        <w:tab/>
        <w:t>NP</w:t>
        <w:tab/>
        <w:t>MYBPH</w:t>
        <w:tab/>
        <w:t>KIAA0802</w:t>
        <w:tab/>
        <w:t>SLC27A2</w:t>
        <w:tab/>
        <w:t>PRKCZ</w:t>
        <w:tab/>
        <w:t>HIP1R</w:t>
        <w:tab/>
        <w:t>FAT</w:t>
        <w:tab/>
        <w:t>BUB3</w:t>
        <w:tab/>
        <w:t>IL1B</w:t>
        <w:tab/>
        <w:t>KIAA0247</w:t>
        <w:tab/>
        <w:t>CD72</w:t>
        <w:tab/>
        <w:t>AMOT</w:t>
        <w:tab/>
        <w:t>MERTK</w:t>
        <w:tab/>
        <w:t>BLK</w:t>
        <w:tab/>
        <w:t>C1ORF121</w:t>
        <w:tab/>
        <w:t>ANKRD15</w:t>
        <w:tab/>
        <w:t>AKR1B1</w:t>
        <w:tab/>
        <w:t>PARP1</w:t>
        <w:tab/>
        <w:t>CRYM</w:t>
        <w:tab/>
        <w:t>MAPKAPK2</w:t>
        <w:tab/>
        <w:t>NFKB1</w:t>
        <w:tab/>
        <w:t>NID2</w:t>
      </w:r>
    </w:p>
    <w:p>
      <w:pPr>
        <w:pStyle w:val="Normal"/>
        <w:rPr/>
      </w:pPr>
      <w:r>
        <w:rPr/>
        <w:t>YEOH_DAV_HYPERDIP50</w:t>
        <w:tab/>
        <w:t>na</w:t>
        <w:tab/>
        <w:t>UBE2J1</w:t>
        <w:tab/>
        <w:t>USP9X</w:t>
        <w:tab/>
        <w:t>MPP1</w:t>
        <w:tab/>
        <w:t>TCEAL4</w:t>
        <w:tab/>
        <w:t>ZBED1</w:t>
        <w:tab/>
        <w:t>ACTN1</w:t>
        <w:tab/>
        <w:t>SH3BP5</w:t>
        <w:tab/>
        <w:t>SOD1</w:t>
        <w:tab/>
        <w:t>PLP2</w:t>
        <w:tab/>
        <w:t>DAAM1</w:t>
        <w:tab/>
        <w:t>OFD1</w:t>
        <w:tab/>
        <w:t>KIAA0179</w:t>
        <w:tab/>
        <w:t>PSMD10</w:t>
        <w:tab/>
        <w:t>BLNK</w:t>
        <w:tab/>
        <w:t>ARHGEF6</w:t>
        <w:tab/>
        <w:t>UBE2G2 /// TAX1BP3</w:t>
        <w:tab/>
        <w:t>SCML2</w:t>
        <w:tab/>
        <w:t>PDLIM1</w:t>
        <w:tab/>
        <w:t>HMGN1</w:t>
        <w:tab/>
        <w:t>RAB9A</w:t>
        <w:tab/>
        <w:t>IL10RB</w:t>
        <w:tab/>
        <w:t>ATP6AP2</w:t>
        <w:tab/>
        <w:t>CD9</w:t>
        <w:tab/>
        <w:t>SUMO3</w:t>
        <w:tab/>
        <w:t>FLT3</w:t>
      </w:r>
    </w:p>
    <w:p>
      <w:pPr>
        <w:pStyle w:val="Normal"/>
        <w:rPr/>
      </w:pPr>
      <w:r>
        <w:rPr/>
        <w:t>YEOH_DAV_MLL</w:t>
        <w:tab/>
        <w:t>na</w:t>
        <w:tab/>
        <w:t>RHOBTB3</w:t>
        <w:tab/>
        <w:t>PCDHGC3 /// PCDHGB4</w:t>
        <w:tab/>
        <w:t>TUFM</w:t>
        <w:tab/>
        <w:t>THRAP2</w:t>
        <w:tab/>
        <w:t>EIF4B</w:t>
        <w:tab/>
        <w:t>SLC25A3</w:t>
        <w:tab/>
        <w:t>CD44</w:t>
        <w:tab/>
        <w:t>NR3C1</w:t>
        <w:tab/>
        <w:t>PABPC4</w:t>
        <w:tab/>
        <w:t>MEIS1</w:t>
        <w:tab/>
        <w:t>CCNA1</w:t>
        <w:tab/>
        <w:t>ADAM10</w:t>
        <w:tab/>
        <w:t>KLRK1</w:t>
        <w:tab/>
        <w:t>IGFBP7</w:t>
        <w:tab/>
        <w:t>HOXA10</w:t>
        <w:tab/>
        <w:t>TPD52L2</w:t>
        <w:tab/>
        <w:t>HOXA5</w:t>
        <w:tab/>
        <w:t>EIF3S7</w:t>
        <w:tab/>
        <w:t>LGALS1</w:t>
        <w:tab/>
        <w:t>CAPN3</w:t>
        <w:tab/>
        <w:t>MBNL1</w:t>
        <w:tab/>
        <w:t>MAP3K5</w:t>
        <w:tab/>
        <w:t>PLXNC1</w:t>
        <w:tab/>
        <w:t>C20ORF47</w:t>
        <w:tab/>
        <w:t>MEF2A</w:t>
        <w:tab/>
        <w:t>TNFRSF14</w:t>
        <w:tab/>
        <w:t>DAD1</w:t>
        <w:tab/>
        <w:t>CAPG</w:t>
      </w:r>
    </w:p>
    <w:p>
      <w:pPr>
        <w:pStyle w:val="Normal"/>
        <w:rPr/>
      </w:pPr>
      <w:r>
        <w:rPr/>
        <w:t>YEOH_DAV_NOVEL</w:t>
        <w:tab/>
        <w:t>na</w:t>
        <w:tab/>
        <w:t>MONDOA</w:t>
        <w:tab/>
        <w:t>PCDH9</w:t>
        <w:tab/>
        <w:t>SCHIP1</w:t>
        <w:tab/>
        <w:t>LTA4H</w:t>
        <w:tab/>
        <w:t>CDH11</w:t>
        <w:tab/>
        <w:t>LIMK2 /// PPP1R14BP1</w:t>
        <w:tab/>
        <w:t>CCND2</w:t>
        <w:tab/>
        <w:t>PTPRM</w:t>
        <w:tab/>
        <w:t>DNTT</w:t>
        <w:tab/>
        <w:t>DKFZP586A0522</w:t>
        <w:tab/>
        <w:t>PRDX1</w:t>
        <w:tab/>
        <w:t>TOP2B</w:t>
        <w:tab/>
        <w:t>FSCN1</w:t>
        <w:tab/>
        <w:t>MME</w:t>
        <w:tab/>
        <w:t>ENG</w:t>
        <w:tab/>
        <w:t>LGR5</w:t>
        <w:tab/>
        <w:t>CD99</w:t>
        <w:tab/>
        <w:t>LOC90925</w:t>
        <w:tab/>
        <w:t>DDHD2</w:t>
        <w:tab/>
        <w:t>RNPC1</w:t>
        <w:tab/>
        <w:t>CTDSP2</w:t>
        <w:tab/>
        <w:t>GPR18</w:t>
        <w:tab/>
        <w:t>TCF3</w:t>
        <w:tab/>
        <w:t>SATB2</w:t>
        <w:tab/>
        <w:t>LASP1</w:t>
        <w:tab/>
        <w:t>TLE4</w:t>
        <w:tab/>
        <w:t>MSN</w:t>
        <w:tab/>
        <w:t>PKIG</w:t>
        <w:tab/>
        <w:t>CHST2</w:t>
        <w:tab/>
        <w:t>XBP1</w:t>
        <w:tab/>
        <w:t>QPRT</w:t>
        <w:tab/>
        <w:t>APOBEC3G</w:t>
      </w:r>
    </w:p>
    <w:p>
      <w:pPr>
        <w:pStyle w:val="Normal"/>
        <w:rPr/>
      </w:pPr>
      <w:r>
        <w:rPr/>
        <w:t>YEOH_DAV_TALL</w:t>
        <w:tab/>
        <w:t>na</w:t>
        <w:tab/>
        <w:t>SH2D1A</w:t>
        <w:tab/>
        <w:t>CD3E</w:t>
        <w:tab/>
        <w:t>TRBV21-1 /// TRBV19</w:t>
        <w:tab/>
        <w:t>HLA-DRA</w:t>
        <w:tab/>
        <w:t>NUCB2</w:t>
        <w:tab/>
        <w:t>TRBV21-1 /// TRBV5-4</w:t>
        <w:tab/>
        <w:t>HLA-DPB1</w:t>
        <w:tab/>
        <w:t>HLA-DPA1</w:t>
        <w:tab/>
        <w:t>PTP4A2</w:t>
        <w:tab/>
        <w:t>LCK</w:t>
        <w:tab/>
        <w:t>USP20</w:t>
        <w:tab/>
        <w:t>MAL</w:t>
        <w:tab/>
        <w:t>ITM2A</w:t>
        <w:tab/>
        <w:t>CD3D</w:t>
        <w:tab/>
        <w:t>SEPW1</w:t>
        <w:tab/>
        <w:t>PRKCQ</w:t>
        <w:tab/>
        <w:t>TCF7</w:t>
      </w:r>
    </w:p>
    <w:p>
      <w:pPr>
        <w:pStyle w:val="Normal"/>
        <w:rPr/>
      </w:pPr>
      <w:r>
        <w:rPr/>
        <w:t>YEOH_DAV_TELAML1</w:t>
        <w:tab/>
        <w:t>na</w:t>
        <w:tab/>
        <w:t>EDEM1</w:t>
        <w:tab/>
        <w:t>TNFRSF7</w:t>
        <w:tab/>
        <w:t>TCFL5</w:t>
        <w:tab/>
        <w:t>LAIR1</w:t>
        <w:tab/>
        <w:t>VAV1</w:t>
        <w:tab/>
        <w:t>ARHGEF18</w:t>
        <w:tab/>
        <w:t>CLSTN1</w:t>
        <w:tab/>
        <w:t>PIK3C3</w:t>
        <w:tab/>
        <w:t>IDI1</w:t>
        <w:tab/>
        <w:t>CLIC5</w:t>
        <w:tab/>
        <w:t>PRKCB1</w:t>
        <w:tab/>
        <w:t>RAG1</w:t>
        <w:tab/>
        <w:t>LBA1</w:t>
        <w:tab/>
        <w:t>FKBP1A</w:t>
        <w:tab/>
        <w:t>SCARB1</w:t>
        <w:tab/>
        <w:t>INSR</w:t>
        <w:tab/>
        <w:t>ZNF91</w:t>
        <w:tab/>
        <w:t>HLA-DOB</w:t>
        <w:tab/>
        <w:t>C10ORF26</w:t>
        <w:tab/>
        <w:t>FCHSD2</w:t>
        <w:tab/>
        <w:t>KCNN1</w:t>
        <w:tab/>
        <w:t>PTP4A3</w:t>
        <w:tab/>
        <w:t>FOXO1A</w:t>
        <w:tab/>
        <w:t>ITPR1</w:t>
        <w:tab/>
        <w:t>FUCA1</w:t>
        <w:tab/>
        <w:t>PIM1</w:t>
        <w:tab/>
        <w:t>CHD9</w:t>
        <w:tab/>
        <w:t>SMAD1</w:t>
        <w:tab/>
        <w:t>AP1B1</w:t>
        <w:tab/>
        <w:t>ARHGEF4</w:t>
        <w:tab/>
        <w:t>TERF2</w:t>
        <w:tab/>
        <w:t>CBFA2T3</w:t>
        <w:tab/>
        <w:t>POU2AF1</w:t>
        <w:tab/>
        <w:t>SMARCA4</w:t>
        <w:tab/>
        <w:t>LTB</w:t>
        <w:tab/>
        <w:t>PTPRK</w:t>
        <w:tab/>
        <w:t>SPTA1</w:t>
        <w:tab/>
        <w:t>MDK</w:t>
      </w:r>
    </w:p>
    <w:p>
      <w:pPr>
        <w:pStyle w:val="Normal"/>
        <w:rPr/>
      </w:pPr>
      <w:r>
        <w:rPr/>
        <w:t>YEOH_RELAPSE_HYPERDIP50</w:t>
        <w:tab/>
        <w:t>na</w:t>
        <w:tab/>
        <w:t>CD3Z</w:t>
        <w:tab/>
        <w:t>RPS4Y1</w:t>
        <w:tab/>
        <w:t>RNF11</w:t>
        <w:tab/>
        <w:t>STAT5B</w:t>
        <w:tab/>
        <w:t>NR2C1</w:t>
        <w:tab/>
        <w:t>STCH</w:t>
        <w:tab/>
        <w:t>DDX3Y</w:t>
        <w:tab/>
        <w:t>IMPA1</w:t>
        <w:tab/>
        <w:t>MAN2B2</w:t>
        <w:tab/>
        <w:t>CHSY1</w:t>
        <w:tab/>
        <w:t>LOC255458</w:t>
        <w:tab/>
        <w:t>TAF12</w:t>
        <w:tab/>
        <w:t>CALCOCO1</w:t>
        <w:tab/>
        <w:t>TMEM41B</w:t>
        <w:tab/>
        <w:t>HHLA1</w:t>
        <w:tab/>
        <w:t>HAGH</w:t>
        <w:tab/>
        <w:t>PIP3-E</w:t>
        <w:tab/>
        <w:t>CRY1</w:t>
      </w:r>
    </w:p>
    <w:p>
      <w:pPr>
        <w:pStyle w:val="Normal"/>
        <w:rPr/>
      </w:pPr>
      <w:r>
        <w:rPr/>
        <w:t>YEOH_RELAPSE_OTHERS</w:t>
        <w:tab/>
        <w:t>na</w:t>
        <w:tab/>
        <w:t>ELAC2</w:t>
        <w:tab/>
        <w:t>MAN1A1</w:t>
        <w:tab/>
        <w:t>BAHD1</w:t>
        <w:tab/>
        <w:t>SRP46</w:t>
        <w:tab/>
        <w:t>THOC1</w:t>
        <w:tab/>
        <w:t>GPR161</w:t>
        <w:tab/>
        <w:t>TOPORS</w:t>
        <w:tab/>
        <w:t>STAT1</w:t>
        <w:tab/>
        <w:t>P29</w:t>
        <w:tab/>
        <w:t>HIST1H1C</w:t>
        <w:tab/>
        <w:t>CBX1</w:t>
        <w:tab/>
        <w:t>MVP</w:t>
        <w:tab/>
        <w:t>RASSF7</w:t>
        <w:tab/>
        <w:t>GTPBP6</w:t>
        <w:tab/>
        <w:t>KIAA0339</w:t>
        <w:tab/>
        <w:t>SEPT11</w:t>
        <w:tab/>
        <w:t>CACNB3</w:t>
        <w:tab/>
        <w:t>ZNF193</w:t>
      </w:r>
    </w:p>
    <w:p>
      <w:pPr>
        <w:pStyle w:val="Normal"/>
        <w:rPr/>
      </w:pPr>
      <w:r>
        <w:rPr/>
        <w:t>YEOH_RELAPSE_HYPERDIP_PERM</w:t>
        <w:tab/>
        <w:t>na</w:t>
        <w:tab/>
        <w:t>CD3Z</w:t>
        <w:tab/>
        <w:t>RPS4Y1</w:t>
        <w:tab/>
        <w:t>RNF11</w:t>
        <w:tab/>
        <w:t>STAT5B</w:t>
        <w:tab/>
        <w:t>NR2C1</w:t>
        <w:tab/>
        <w:t>STCH</w:t>
        <w:tab/>
        <w:t>DDX3Y</w:t>
        <w:tab/>
        <w:t>IMPA1</w:t>
        <w:tab/>
        <w:t>MAN2B2</w:t>
        <w:tab/>
        <w:t>CHSY1</w:t>
        <w:tab/>
        <w:t>LOC255458</w:t>
        <w:tab/>
        <w:t>TAF12</w:t>
        <w:tab/>
        <w:t>CALCOCO1</w:t>
        <w:tab/>
        <w:t>TMEM41B</w:t>
        <w:tab/>
        <w:t>HHLA1</w:t>
        <w:tab/>
        <w:t>HAGH</w:t>
        <w:tab/>
        <w:t>PIP3-E</w:t>
        <w:tab/>
        <w:t>CRY1</w:t>
      </w:r>
    </w:p>
    <w:p>
      <w:pPr>
        <w:pStyle w:val="Normal"/>
        <w:rPr/>
      </w:pPr>
      <w:r>
        <w:rPr/>
        <w:t>ROZOVSKAIA_T(4_11)_VS_ALL</w:t>
        <w:tab/>
        <w:t>na</w:t>
        <w:tab/>
        <w:t>UCK2</w:t>
        <w:tab/>
        <w:t>LMO4</w:t>
        <w:tab/>
        <w:t>PLTP</w:t>
        <w:tab/>
        <w:t>OBSL1</w:t>
        <w:tab/>
        <w:t>ATP8A1</w:t>
        <w:tab/>
        <w:t>MEIS1</w:t>
        <w:tab/>
        <w:t>EXT1</w:t>
        <w:tab/>
        <w:t>ENOSF1</w:t>
        <w:tab/>
        <w:t>PIK3C2B</w:t>
        <w:tab/>
        <w:t>RYK</w:t>
        <w:tab/>
        <w:t>TAF11</w:t>
        <w:tab/>
        <w:t>C21ORF25</w:t>
        <w:tab/>
        <w:t>ITGA6</w:t>
        <w:tab/>
        <w:t>SERPINB6</w:t>
        <w:tab/>
        <w:t>FLT3LG</w:t>
        <w:tab/>
        <w:t>AIM1</w:t>
        <w:tab/>
        <w:t>LILRA1</w:t>
        <w:tab/>
        <w:t>TBC1D8</w:t>
        <w:tab/>
        <w:t>GNA12</w:t>
        <w:tab/>
        <w:t>HOXA4</w:t>
        <w:tab/>
        <w:t>LMNB1</w:t>
        <w:tab/>
        <w:t>TLE4</w:t>
        <w:tab/>
        <w:t>BLK</w:t>
        <w:tab/>
        <w:t>ALDH3B2</w:t>
        <w:tab/>
        <w:t>PROC</w:t>
        <w:tab/>
        <w:t>PTPN6</w:t>
        <w:tab/>
        <w:t>DHFR</w:t>
        <w:tab/>
        <w:t>LY6H</w:t>
        <w:tab/>
        <w:t>QPRT</w:t>
        <w:tab/>
        <w:t>GLT8D1</w:t>
        <w:tab/>
        <w:t>RECK</w:t>
        <w:tab/>
        <w:t>TRFP</w:t>
        <w:tab/>
        <w:t>ITGB3BP</w:t>
        <w:tab/>
        <w:t>CD44</w:t>
        <w:tab/>
        <w:t>GCSH</w:t>
        <w:tab/>
        <w:t>CCND2</w:t>
        <w:tab/>
        <w:t>SPRY1</w:t>
        <w:tab/>
        <w:t>CCNA1</w:t>
        <w:tab/>
        <w:t>KLRK1</w:t>
        <w:tab/>
        <w:t>SH2D1A</w:t>
        <w:tab/>
        <w:t>PTP4A3</w:t>
        <w:tab/>
        <w:t>CAT</w:t>
        <w:tab/>
        <w:t>MYL6</w:t>
        <w:tab/>
        <w:t>GDI2</w:t>
        <w:tab/>
        <w:t>SC65</w:t>
        <w:tab/>
        <w:t>KIAA0992</w:t>
        <w:tab/>
        <w:t>CDC2</w:t>
        <w:tab/>
        <w:t>ASAHL</w:t>
        <w:tab/>
        <w:t>CTNS</w:t>
        <w:tab/>
        <w:t>S100A10</w:t>
        <w:tab/>
        <w:t>EVPL</w:t>
        <w:tab/>
        <w:t>ME2</w:t>
        <w:tab/>
        <w:t>ZNF467</w:t>
        <w:tab/>
        <w:t>ABLIM1</w:t>
        <w:tab/>
        <w:t>NXT2</w:t>
        <w:tab/>
        <w:t>PROM1</w:t>
        <w:tab/>
        <w:t>YES1</w:t>
        <w:tab/>
        <w:t>MAD2L1</w:t>
        <w:tab/>
        <w:t>CLIC4</w:t>
        <w:tab/>
        <w:t>VLDLR</w:t>
        <w:tab/>
        <w:t>PLOD1</w:t>
        <w:tab/>
        <w:t>MAC30</w:t>
        <w:tab/>
        <w:t>IL3RA</w:t>
        <w:tab/>
        <w:t>CECR7</w:t>
        <w:tab/>
        <w:t>RAD23A</w:t>
        <w:tab/>
        <w:t>TNFAIP2</w:t>
        <w:tab/>
        <w:t>KIAA0685</w:t>
        <w:tab/>
        <w:t>CAP2</w:t>
        <w:tab/>
        <w:t>IPO7</w:t>
        <w:tab/>
        <w:t>AKAP12</w:t>
        <w:tab/>
        <w:t>ALOX5</w:t>
        <w:tab/>
        <w:t>CSPG4</w:t>
        <w:tab/>
        <w:t>TNFRSF7</w:t>
        <w:tab/>
        <w:t>TBL1X</w:t>
        <w:tab/>
        <w:t>IGFBP4</w:t>
        <w:tab/>
        <w:t>IER3</w:t>
        <w:tab/>
        <w:t>ADAM8</w:t>
        <w:tab/>
        <w:t>ARL6IP5</w:t>
        <w:tab/>
        <w:t>RAB4A</w:t>
        <w:tab/>
        <w:t>IGFBP3</w:t>
        <w:tab/>
        <w:t>KCTD17</w:t>
        <w:tab/>
        <w:t>SH3BP5</w:t>
        <w:tab/>
        <w:t>GALC</w:t>
        <w:tab/>
        <w:t>IGJ</w:t>
        <w:tab/>
        <w:t>PPP3CB</w:t>
        <w:tab/>
        <w:t>RPP40</w:t>
        <w:tab/>
        <w:t>MAST4</w:t>
        <w:tab/>
        <w:t>CD52</w:t>
        <w:tab/>
        <w:t>FADD</w:t>
        <w:tab/>
        <w:t>CD69</w:t>
        <w:tab/>
        <w:t>GADD45G</w:t>
        <w:tab/>
        <w:t>PDCD2</w:t>
        <w:tab/>
        <w:t>LILRB4</w:t>
        <w:tab/>
        <w:t>PCNXL2</w:t>
        <w:tab/>
        <w:t>USP13</w:t>
        <w:tab/>
        <w:t>POLE</w:t>
        <w:tab/>
        <w:t>RHOBTB3</w:t>
        <w:tab/>
        <w:t>DAPK1</w:t>
        <w:tab/>
        <w:t>IMP-3</w:t>
        <w:tab/>
        <w:t>IGFBP7</w:t>
        <w:tab/>
        <w:t>PCK2</w:t>
        <w:tab/>
        <w:t>MME</w:t>
        <w:tab/>
        <w:t>C6ORF32</w:t>
        <w:tab/>
        <w:t>MYC</w:t>
        <w:tab/>
        <w:t>GPM6B</w:t>
        <w:tab/>
        <w:t>PPM1H</w:t>
        <w:tab/>
        <w:t>GNAI1</w:t>
        <w:tab/>
        <w:t>TMSL8</w:t>
        <w:tab/>
        <w:t>PFKP</w:t>
        <w:tab/>
        <w:t>PTPRD</w:t>
        <w:tab/>
        <w:t>CCR7</w:t>
        <w:tab/>
        <w:t>FEZ1</w:t>
        <w:tab/>
        <w:t>EEF1E1</w:t>
        <w:tab/>
        <w:t>LTB</w:t>
        <w:tab/>
        <w:t>TNFRSF14</w:t>
        <w:tab/>
        <w:t>LSP1</w:t>
        <w:tab/>
        <w:t>NAP1L1</w:t>
        <w:tab/>
        <w:t>ANXA2P1</w:t>
        <w:tab/>
        <w:t>GATA3</w:t>
        <w:tab/>
        <w:t>DARS</w:t>
        <w:tab/>
        <w:t>JUNB</w:t>
        <w:tab/>
        <w:t>TRA@ /// TRD@</w:t>
        <w:tab/>
        <w:t>UBXD6</w:t>
        <w:tab/>
        <w:t>FLT1</w:t>
        <w:tab/>
        <w:t>POU4F1</w:t>
        <w:tab/>
        <w:t>SCP2</w:t>
        <w:tab/>
        <w:t>STK39</w:t>
        <w:tab/>
        <w:t>PXDN</w:t>
        <w:tab/>
        <w:t>NCOA1</w:t>
        <w:tab/>
        <w:t>BCAT1</w:t>
        <w:tab/>
        <w:t>LGALS1</w:t>
        <w:tab/>
        <w:t>SMARCD2</w:t>
        <w:tab/>
        <w:t>CDKN1B</w:t>
        <w:tab/>
        <w:t>CD72</w:t>
        <w:tab/>
        <w:t>KCNAB2</w:t>
        <w:tab/>
        <w:t>APP</w:t>
        <w:tab/>
        <w:t>PVRL2</w:t>
        <w:tab/>
        <w:t>SPOCK2</w:t>
        <w:tab/>
        <w:t>PKIG</w:t>
        <w:tab/>
        <w:t>LRMP</w:t>
        <w:tab/>
        <w:t>FHIT</w:t>
        <w:tab/>
        <w:t>ODC1</w:t>
        <w:tab/>
        <w:t>MDK</w:t>
        <w:tab/>
        <w:t>FUT4</w:t>
        <w:tab/>
        <w:t>TRBV21-1 /// TRBV5-4</w:t>
        <w:tab/>
        <w:t>EVI2B</w:t>
        <w:tab/>
        <w:t>FOLR2</w:t>
        <w:tab/>
        <w:t>ANXA2</w:t>
        <w:tab/>
        <w:t>IL17R</w:t>
        <w:tab/>
        <w:t>ANXA5</w:t>
        <w:tab/>
        <w:t>MYBL2</w:t>
        <w:tab/>
        <w:t>SEC23A</w:t>
        <w:tab/>
        <w:t>PDGFRB</w:t>
        <w:tab/>
        <w:t>NP</w:t>
        <w:tab/>
        <w:t>ADCY9</w:t>
        <w:tab/>
        <w:t>GGT1 /// GGTL4</w:t>
        <w:tab/>
        <w:t>SUPT4H1</w:t>
        <w:tab/>
        <w:t>PTGER4</w:t>
        <w:tab/>
        <w:t>HDAC9</w:t>
        <w:tab/>
        <w:t>HOXA5</w:t>
        <w:tab/>
        <w:t>CDKN3</w:t>
        <w:tab/>
        <w:t>PALM2-AKAP2</w:t>
        <w:tab/>
        <w:t>PPP2R5C</w:t>
        <w:tab/>
        <w:t>CNN3</w:t>
        <w:tab/>
        <w:t>MAP7</w:t>
        <w:tab/>
        <w:t>RRS1</w:t>
        <w:tab/>
        <w:t>SMAD1</w:t>
        <w:tab/>
        <w:t>DIAPH2</w:t>
        <w:tab/>
        <w:t>PRDX3</w:t>
        <w:tab/>
        <w:t>PDE4B</w:t>
        <w:tab/>
        <w:t>SPIB</w:t>
        <w:tab/>
        <w:t>HLA-F</w:t>
        <w:tab/>
        <w:t>LOC54103</w:t>
        <w:tab/>
        <w:t>GRIK5</w:t>
        <w:tab/>
        <w:t>DPYSL3</w:t>
        <w:tab/>
        <w:t>ATP2A3</w:t>
        <w:tab/>
        <w:t>ATXN10</w:t>
        <w:tab/>
        <w:t>MAP3K5</w:t>
        <w:tab/>
        <w:t>SERPINB8</w:t>
        <w:tab/>
        <w:t>RRM2</w:t>
        <w:tab/>
        <w:t>BLMH</w:t>
        <w:tab/>
        <w:t>NT5E</w:t>
        <w:tab/>
        <w:t>SDHD</w:t>
        <w:tab/>
        <w:t>FKBP9</w:t>
        <w:tab/>
        <w:t>CSRP2</w:t>
        <w:tab/>
        <w:t>NMT2</w:t>
        <w:tab/>
        <w:t>EVI2A</w:t>
        <w:tab/>
        <w:t>GSTM1 /// GSTM2 ///</w:t>
        <w:tab/>
        <w:t>JUN</w:t>
        <w:tab/>
        <w:t>MAF</w:t>
        <w:tab/>
        <w:t>LMO2</w:t>
        <w:tab/>
        <w:t>WEE1</w:t>
        <w:tab/>
        <w:t>GSTA2</w:t>
        <w:tab/>
        <w:t>STX1A</w:t>
        <w:tab/>
        <w:t>HOXA10</w:t>
        <w:tab/>
        <w:t>SC4MOL</w:t>
        <w:tab/>
        <w:t>WFS1</w:t>
        <w:tab/>
        <w:t>MGST3</w:t>
        <w:tab/>
        <w:t>MX2</w:t>
        <w:tab/>
        <w:t>DPEP1</w:t>
        <w:tab/>
        <w:t>PPP5C</w:t>
        <w:tab/>
        <w:t>GNA11</w:t>
        <w:tab/>
        <w:t>CDKN2C</w:t>
        <w:tab/>
        <w:t>DDX1</w:t>
        <w:tab/>
        <w:t>BCL11A</w:t>
        <w:tab/>
        <w:t>CDH4</w:t>
        <w:tab/>
        <w:t>MX1</w:t>
        <w:tab/>
        <w:t>ANPEP</w:t>
        <w:tab/>
        <w:t>HOXA9</w:t>
        <w:tab/>
        <w:t>ITM2A</w:t>
        <w:tab/>
        <w:t>LOC57228</w:t>
        <w:tab/>
        <w:t>LARGE</w:t>
        <w:tab/>
        <w:t>ITPR3</w:t>
      </w:r>
    </w:p>
    <w:p>
      <w:pPr>
        <w:pStyle w:val="Normal"/>
        <w:rPr/>
      </w:pPr>
      <w:r>
        <w:rPr/>
        <w:t>ROZOVSKAIA_T(4_11)_AND_CD10NEG_VS_ALL</w:t>
        <w:tab/>
        <w:t>na</w:t>
        <w:tab/>
        <w:t>YWHAZ</w:t>
        <w:tab/>
        <w:t>PABPC1</w:t>
        <w:tab/>
        <w:t>HKR3</w:t>
        <w:tab/>
        <w:t>SMARCA2</w:t>
        <w:tab/>
        <w:t>CENTB1</w:t>
        <w:tab/>
        <w:t>CUGBP1</w:t>
        <w:tab/>
        <w:t>PRPF4B</w:t>
        <w:tab/>
        <w:t>AMD1</w:t>
        <w:tab/>
        <w:t>PTPRC</w:t>
        <w:tab/>
        <w:t>GTF2I /// GTF2IP1</w:t>
        <w:tab/>
        <w:t>RARRES3</w:t>
        <w:tab/>
        <w:t>CALM1</w:t>
        <w:tab/>
        <w:t>ITGA4</w:t>
        <w:tab/>
        <w:t>P2RX4</w:t>
        <w:tab/>
        <w:t>RECQL</w:t>
        <w:tab/>
        <w:t>TOP2B</w:t>
        <w:tab/>
        <w:t>LST1</w:t>
        <w:tab/>
        <w:t>TOP2A</w:t>
        <w:tab/>
        <w:t>GCHFR</w:t>
        <w:tab/>
        <w:t>TAF11</w:t>
        <w:tab/>
        <w:t>ACTR2</w:t>
        <w:tab/>
        <w:t>ZNFN1A1</w:t>
        <w:tab/>
        <w:t>BIN1</w:t>
        <w:tab/>
        <w:t>TAF2</w:t>
        <w:tab/>
        <w:t>PRKDC</w:t>
        <w:tab/>
        <w:t>STK38</w:t>
        <w:tab/>
        <w:t>WASF1</w:t>
        <w:tab/>
        <w:t>PRKCBP1</w:t>
        <w:tab/>
        <w:t>IFITM1</w:t>
        <w:tab/>
        <w:t>HSPA4</w:t>
        <w:tab/>
        <w:t>IRF8</w:t>
        <w:tab/>
        <w:t>KIAA0685</w:t>
        <w:tab/>
        <w:t>IPO7</w:t>
        <w:tab/>
        <w:t>GNA13</w:t>
        <w:tab/>
        <w:t>TFRC</w:t>
        <w:tab/>
        <w:t>DDX3X</w:t>
        <w:tab/>
        <w:t>DNCI2</w:t>
        <w:tab/>
        <w:t>EIF2S3</w:t>
        <w:tab/>
        <w:t>ILF3</w:t>
        <w:tab/>
        <w:t>ERG</w:t>
        <w:tab/>
        <w:t>GNL1</w:t>
        <w:tab/>
        <w:t>NAP1L1</w:t>
        <w:tab/>
        <w:t>TNFRSF7</w:t>
        <w:tab/>
        <w:t>ATP5A1</w:t>
        <w:tab/>
        <w:t>PITPNB</w:t>
        <w:tab/>
        <w:t>ARFRP1</w:t>
        <w:tab/>
        <w:t>H41</w:t>
        <w:tab/>
        <w:t>SCAP2</w:t>
        <w:tab/>
        <w:t>FLOT1</w:t>
        <w:tab/>
        <w:t>CD164</w:t>
        <w:tab/>
        <w:t>MAP2K1</w:t>
        <w:tab/>
        <w:t>VPS4B</w:t>
        <w:tab/>
        <w:t>UPP1</w:t>
        <w:tab/>
        <w:t>RSN</w:t>
        <w:tab/>
        <w:t>CCNC</w:t>
        <w:tab/>
        <w:t>SERBP1</w:t>
        <w:tab/>
        <w:t>PDE8A</w:t>
        <w:tab/>
        <w:t>RBL2</w:t>
        <w:tab/>
        <w:t>CCS</w:t>
        <w:tab/>
        <w:t>MRE11A</w:t>
        <w:tab/>
        <w:t>STK11</w:t>
        <w:tab/>
        <w:t>VASP</w:t>
        <w:tab/>
        <w:t>JMJD1C</w:t>
        <w:tab/>
        <w:t>PKP4</w:t>
        <w:tab/>
        <w:t>GNAS</w:t>
        <w:tab/>
        <w:t>RB1</w:t>
        <w:tab/>
        <w:t>SFRS3</w:t>
        <w:tab/>
        <w:t>MAT2A</w:t>
        <w:tab/>
        <w:t>WDR45L</w:t>
        <w:tab/>
        <w:t>FLT3</w:t>
      </w:r>
    </w:p>
    <w:p>
      <w:pPr>
        <w:pStyle w:val="Normal"/>
        <w:rPr/>
      </w:pPr>
      <w:r>
        <w:rPr/>
        <w:t>ROZOVSKAIA_MLL_VS_BOTH_CD10NEG_AND_OTHER_ALL</w:t>
        <w:tab/>
        <w:t>na</w:t>
        <w:tab/>
        <w:t>GATA3</w:t>
        <w:tab/>
        <w:t>RECK</w:t>
        <w:tab/>
        <w:t>FUT4</w:t>
        <w:tab/>
        <w:t>DAPK1</w:t>
        <w:tab/>
        <w:t>CD44</w:t>
        <w:tab/>
        <w:t>JUN</w:t>
        <w:tab/>
        <w:t>CCND2</w:t>
        <w:tab/>
        <w:t>MEIS1</w:t>
        <w:tab/>
        <w:t>VLDLR</w:t>
        <w:tab/>
        <w:t>PLOD1</w:t>
        <w:tab/>
        <w:t>ARL6IP5</w:t>
        <w:tab/>
        <w:t>RYK</w:t>
        <w:tab/>
        <w:t>FLT1</w:t>
        <w:tab/>
        <w:t>GSTA2</w:t>
        <w:tab/>
        <w:t>POU4F1</w:t>
        <w:tab/>
        <w:t>HOXA10</w:t>
        <w:tab/>
        <w:t>WFS1</w:t>
        <w:tab/>
        <w:t>CECR7</w:t>
        <w:tab/>
        <w:t>C21ORF25</w:t>
        <w:tab/>
        <w:t>ITGA6</w:t>
        <w:tab/>
        <w:t>MYC</w:t>
        <w:tab/>
        <w:t>LGALS1</w:t>
        <w:tab/>
        <w:t>MAST4</w:t>
        <w:tab/>
        <w:t>PPP2R5C</w:t>
        <w:tab/>
        <w:t>CDKN2C</w:t>
        <w:tab/>
        <w:t>CNN3</w:t>
        <w:tab/>
        <w:t>SMAD1</w:t>
        <w:tab/>
        <w:t>FLT3LG</w:t>
        <w:tab/>
        <w:t>CD72</w:t>
        <w:tab/>
        <w:t>CD69</w:t>
        <w:tab/>
        <w:t>TNFAIP2</w:t>
        <w:tab/>
        <w:t>CDH4</w:t>
        <w:tab/>
        <w:t>SERPINB8</w:t>
        <w:tab/>
        <w:t>HOXA9</w:t>
        <w:tab/>
        <w:t>ALOX5</w:t>
        <w:tab/>
        <w:t>TNFRSF14</w:t>
        <w:tab/>
        <w:t>FHIT</w:t>
        <w:tab/>
        <w:t>ITPR3</w:t>
        <w:tab/>
        <w:t>QPRT</w:t>
        <w:tab/>
        <w:t>LILRB4</w:t>
        <w:tab/>
        <w:t>PCNXL2</w:t>
      </w:r>
    </w:p>
    <w:p>
      <w:pPr>
        <w:pStyle w:val="Normal"/>
        <w:rPr/>
      </w:pPr>
      <w:r>
        <w:rPr/>
        <w:t>ROZOVSKAIA_COMBINED_ALL_VS_CD10NEG</w:t>
        <w:tab/>
        <w:t>na</w:t>
        <w:tab/>
        <w:t>OGT</w:t>
        <w:tab/>
        <w:t>SLC16A3</w:t>
        <w:tab/>
        <w:t>CRIP1</w:t>
        <w:tab/>
        <w:t>PRKCB1</w:t>
        <w:tab/>
        <w:t>SERPINB9</w:t>
        <w:tab/>
        <w:t>MAP4K5</w:t>
        <w:tab/>
        <w:t>RARRES3</w:t>
        <w:tab/>
        <w:t>ZNF85</w:t>
        <w:tab/>
        <w:t>SDCCAG1</w:t>
        <w:tab/>
        <w:t>CD34</w:t>
        <w:tab/>
        <w:t>SFRS2</w:t>
        <w:tab/>
        <w:t>THOC2</w:t>
        <w:tab/>
        <w:t>P2RX4</w:t>
        <w:tab/>
        <w:t>REL</w:t>
        <w:tab/>
        <w:t>ZNF91</w:t>
        <w:tab/>
        <w:t>ITGA6</w:t>
        <w:tab/>
        <w:t>DUSP1</w:t>
        <w:tab/>
        <w:t>ETFB</w:t>
        <w:tab/>
        <w:t>JMJD2B</w:t>
      </w:r>
    </w:p>
    <w:p>
      <w:pPr>
        <w:pStyle w:val="Normal"/>
        <w:rPr/>
      </w:pPr>
      <w:r>
        <w:rPr/>
        <w:t>ROZOVSKAIA_DOWN_IN_T(4_11)</w:t>
        <w:tab/>
        <w:t>na</w:t>
        <w:tab/>
        <w:t>C10ORF38</w:t>
        <w:tab/>
        <w:t>ENPP2</w:t>
        <w:tab/>
        <w:t>ID3</w:t>
        <w:tab/>
        <w:t>CNN3</w:t>
        <w:tab/>
        <w:t>PON2</w:t>
        <w:tab/>
        <w:t>EPB41L3</w:t>
        <w:tab/>
        <w:t>CPVL</w:t>
        <w:tab/>
        <w:t>KRT18</w:t>
        <w:tab/>
        <w:t>COL6A3</w:t>
        <w:tab/>
        <w:t>CHN2</w:t>
        <w:tab/>
        <w:t>SATB2</w:t>
        <w:tab/>
        <w:t>ID1</w:t>
        <w:tab/>
        <w:t>NT5E</w:t>
        <w:tab/>
        <w:t>POU4F1</w:t>
        <w:tab/>
        <w:t>CD1D</w:t>
        <w:tab/>
        <w:t>LAPTM4B</w:t>
        <w:tab/>
        <w:t>MME</w:t>
        <w:tab/>
        <w:t>HOXB2</w:t>
        <w:tab/>
        <w:t>LPL</w:t>
        <w:tab/>
        <w:t>MYO1B</w:t>
        <w:tab/>
        <w:t>EFNA1</w:t>
        <w:tab/>
        <w:t>FGFR1</w:t>
        <w:tab/>
        <w:t>ABLIM1</w:t>
      </w:r>
    </w:p>
    <w:p>
      <w:pPr>
        <w:pStyle w:val="Normal"/>
        <w:rPr/>
      </w:pPr>
      <w:r>
        <w:rPr/>
        <w:t>ROZOVSKAIA_DOWN_IN_CELL_LINES_VS_TUMOUR</w:t>
        <w:tab/>
        <w:t>na</w:t>
        <w:tab/>
        <w:t>KLF1</w:t>
        <w:tab/>
        <w:t>ATF3</w:t>
        <w:tab/>
        <w:t>HIST1H2BM</w:t>
        <w:tab/>
        <w:t>CXORF9</w:t>
        <w:tab/>
        <w:t>HIST1H2BJ</w:t>
        <w:tab/>
        <w:t>MAP3K8</w:t>
        <w:tab/>
        <w:t>ZFP36</w:t>
        <w:tab/>
        <w:t>HIST2H2AA</w:t>
        <w:tab/>
        <w:t>PF4</w:t>
        <w:tab/>
        <w:t>IGHG1 /// IGHM /// L</w:t>
        <w:tab/>
        <w:t>CDC42</w:t>
        <w:tab/>
        <w:t>KLHL9</w:t>
        <w:tab/>
        <w:t>GABARAPL1</w:t>
        <w:tab/>
        <w:t>MAPK8IP3</w:t>
        <w:tab/>
        <w:t>HBA1 /// HBA2</w:t>
        <w:tab/>
        <w:t>GYPB</w:t>
        <w:tab/>
        <w:t>NALP1</w:t>
        <w:tab/>
        <w:t>IGLC1</w:t>
        <w:tab/>
        <w:t>HIST1H1C</w:t>
        <w:tab/>
        <w:t>RHAG</w:t>
        <w:tab/>
        <w:t>NFIL3</w:t>
        <w:tab/>
        <w:t>LSP1</w:t>
        <w:tab/>
        <w:t>HIST1H2BL</w:t>
        <w:tab/>
        <w:t>HBG1 /// HBG2</w:t>
        <w:tab/>
        <w:t>TFR2</w:t>
        <w:tab/>
        <w:t>HBD</w:t>
        <w:tab/>
        <w:t>HIST1H3D</w:t>
        <w:tab/>
        <w:t>JUNB</w:t>
        <w:tab/>
        <w:t>IRF1</w:t>
        <w:tab/>
        <w:t>KRTHA5</w:t>
        <w:tab/>
        <w:t>PTDSR</w:t>
        <w:tab/>
        <w:t>SPRY1</w:t>
        <w:tab/>
        <w:t>TSC22D3</w:t>
        <w:tab/>
        <w:t>DCBLD2</w:t>
        <w:tab/>
        <w:t>ZFP36L2</w:t>
        <w:tab/>
        <w:t>NCOA1</w:t>
        <w:tab/>
        <w:t>PRKAA1</w:t>
        <w:tab/>
        <w:t>CXCL12</w:t>
        <w:tab/>
        <w:t>BTG1</w:t>
        <w:tab/>
        <w:t>DUSP10</w:t>
        <w:tab/>
        <w:t>HIST1H2BE</w:t>
        <w:tab/>
        <w:t>EPB42</w:t>
        <w:tab/>
        <w:t>TAF6L</w:t>
        <w:tab/>
        <w:t>MYL6</w:t>
        <w:tab/>
        <w:t>MAFF</w:t>
        <w:tab/>
        <w:t>HIST1H2AC</w:t>
        <w:tab/>
        <w:t>STK17B</w:t>
        <w:tab/>
        <w:t>IGHA1 /// IGHA2 ///</w:t>
        <w:tab/>
        <w:t>HIST1H2BK</w:t>
        <w:tab/>
        <w:t>CA2</w:t>
        <w:tab/>
        <w:t>STK17A</w:t>
        <w:tab/>
        <w:t>HBB</w:t>
        <w:tab/>
        <w:t>MYL4</w:t>
        <w:tab/>
        <w:t>FSCN2</w:t>
        <w:tab/>
        <w:t>KLF6</w:t>
        <w:tab/>
        <w:t>SLC6A8</w:t>
        <w:tab/>
        <w:t>TMCC2</w:t>
        <w:tab/>
        <w:t>PLK2</w:t>
        <w:tab/>
        <w:t>IGKC /// IGKV1-5</w:t>
        <w:tab/>
        <w:t>RGS1</w:t>
        <w:tab/>
        <w:t>IGL@ /// IGLC1 /// I</w:t>
        <w:tab/>
        <w:t>PPP1R15A</w:t>
        <w:tab/>
        <w:t>HIST1H2BI</w:t>
        <w:tab/>
        <w:t>HIST1H2AL</w:t>
        <w:tab/>
        <w:t>BPGM</w:t>
        <w:tab/>
        <w:t>HMBS</w:t>
        <w:tab/>
        <w:t>SPTB</w:t>
        <w:tab/>
        <w:t>PDE4B</w:t>
        <w:tab/>
        <w:t>KIAA0247</w:t>
        <w:tab/>
        <w:t>SELENBP1</w:t>
        <w:tab/>
        <w:t>HIST2H2BE</w:t>
        <w:tab/>
        <w:t>PNRC1</w:t>
        <w:tab/>
        <w:t>TAL1</w:t>
        <w:tab/>
        <w:t>HIST1H2BF</w:t>
        <w:tab/>
        <w:t>SNF1LK</w:t>
        <w:tab/>
        <w:t>DUSP5</w:t>
        <w:tab/>
        <w:t>IDS</w:t>
        <w:tab/>
        <w:t>IGH@ /// IGHG1 /// I</w:t>
        <w:tab/>
        <w:t>MGC14376</w:t>
        <w:tab/>
        <w:t>MYT1</w:t>
        <w:tab/>
        <w:t>RAP1GA1</w:t>
        <w:tab/>
        <w:t>GYPA</w:t>
        <w:tab/>
        <w:t>NFKBIA</w:t>
        <w:tab/>
        <w:t>FOSB</w:t>
        <w:tab/>
        <w:t>HIST1H2AI</w:t>
        <w:tab/>
        <w:t>IER3</w:t>
        <w:tab/>
        <w:t>JUN</w:t>
        <w:tab/>
        <w:t>SLC4A1</w:t>
        <w:tab/>
        <w:t>EPB49</w:t>
        <w:tab/>
        <w:t>OAT</w:t>
        <w:tab/>
        <w:t>RHCE</w:t>
        <w:tab/>
        <w:t>HIST1H2AE</w:t>
        <w:tab/>
        <w:t>BLVRB</w:t>
        <w:tab/>
        <w:t>DUSP1</w:t>
        <w:tab/>
        <w:t>HIST1H3H</w:t>
        <w:tab/>
        <w:t>XK</w:t>
        <w:tab/>
        <w:t>SELL</w:t>
        <w:tab/>
        <w:t>SLC2A3</w:t>
        <w:tab/>
        <w:t>MOBP</w:t>
        <w:tab/>
        <w:t>HIST1H2BN</w:t>
        <w:tab/>
        <w:t>RASGRP2</w:t>
        <w:tab/>
        <w:t>PRDX2</w:t>
        <w:tab/>
        <w:t>KCNH2</w:t>
        <w:tab/>
        <w:t>EIF4A1</w:t>
        <w:tab/>
        <w:t>PER1</w:t>
        <w:tab/>
        <w:t>LOC91316</w:t>
        <w:tab/>
        <w:t>TNFAIP3</w:t>
        <w:tab/>
        <w:t>RBP3</w:t>
        <w:tab/>
        <w:t>GMPR</w:t>
        <w:tab/>
        <w:t>KEL</w:t>
        <w:tab/>
        <w:t>ALAS2</w:t>
        <w:tab/>
        <w:t>FOS</w:t>
        <w:tab/>
        <w:t>SPTA1</w:t>
      </w:r>
    </w:p>
    <w:p>
      <w:pPr>
        <w:pStyle w:val="Normal"/>
        <w:rPr/>
      </w:pPr>
      <w:r>
        <w:rPr/>
        <w:t>ROZOVSKAIA_MLLPOS_AML_VS_OTHER_AML</w:t>
        <w:tab/>
        <w:t>na</w:t>
        <w:tab/>
        <w:t>KIAA0241</w:t>
        <w:tab/>
        <w:t>PCCA</w:t>
        <w:tab/>
        <w:t>KLF6</w:t>
        <w:tab/>
        <w:t>ZMPSTE24</w:t>
        <w:tab/>
        <w:t>CEACAM8</w:t>
        <w:tab/>
        <w:t>TUBGCP3</w:t>
        <w:tab/>
        <w:t>ICK</w:t>
        <w:tab/>
        <w:t>ACOX1</w:t>
        <w:tab/>
        <w:t>LCN2</w:t>
        <w:tab/>
        <w:t>PF4</w:t>
        <w:tab/>
        <w:t>DEFA1 /// DEFA3</w:t>
        <w:tab/>
        <w:t>DDX17</w:t>
        <w:tab/>
        <w:t>PPP2R5C</w:t>
        <w:tab/>
        <w:t>PCTK3</w:t>
        <w:tab/>
        <w:t>MLH1</w:t>
        <w:tab/>
        <w:t>ZNF318</w:t>
        <w:tab/>
        <w:t>RAD51C</w:t>
        <w:tab/>
        <w:t>LMNB1</w:t>
        <w:tab/>
        <w:t>SELENBP1</w:t>
        <w:tab/>
        <w:t>EIF2AK2</w:t>
        <w:tab/>
        <w:t>MAL</w:t>
        <w:tab/>
        <w:t>SERPINH1</w:t>
        <w:tab/>
        <w:t>SNX13</w:t>
        <w:tab/>
        <w:t>PNRC1</w:t>
        <w:tab/>
        <w:t>EXOSC8</w:t>
        <w:tab/>
        <w:t>CSTF2T</w:t>
        <w:tab/>
        <w:t>ATM</w:t>
        <w:tab/>
        <w:t>PPBP</w:t>
        <w:tab/>
        <w:t>COL1A1</w:t>
        <w:tab/>
        <w:t>MTMR6</w:t>
        <w:tab/>
        <w:t>NPAT</w:t>
        <w:tab/>
        <w:t>UBE3C</w:t>
        <w:tab/>
        <w:t>SLC4A7</w:t>
        <w:tab/>
        <w:t>JUNB</w:t>
        <w:tab/>
        <w:t>CIT</w:t>
        <w:tab/>
        <w:t>SKIV2L2</w:t>
        <w:tab/>
        <w:t>HLA-DRB4</w:t>
        <w:tab/>
        <w:t>EPB49</w:t>
        <w:tab/>
        <w:t>FLJ10534</w:t>
        <w:tab/>
        <w:t>TCN1</w:t>
        <w:tab/>
        <w:t>ACP5</w:t>
        <w:tab/>
        <w:t>INSR</w:t>
        <w:tab/>
        <w:t>RARS</w:t>
        <w:tab/>
        <w:t>RGS10</w:t>
        <w:tab/>
        <w:t>KIAA0261</w:t>
        <w:tab/>
        <w:t>LTF</w:t>
        <w:tab/>
        <w:t>PARP4</w:t>
        <w:tab/>
        <w:t>BPI</w:t>
        <w:tab/>
        <w:t>RASA1</w:t>
        <w:tab/>
        <w:t>DDX1</w:t>
        <w:tab/>
        <w:t>TAF6L</w:t>
        <w:tab/>
        <w:t>COG5</w:t>
        <w:tab/>
        <w:t>DKFZP564G2022</w:t>
        <w:tab/>
        <w:t>AP1S1</w:t>
        <w:tab/>
        <w:t>CD96</w:t>
        <w:tab/>
        <w:t>DEFA3</w:t>
        <w:tab/>
        <w:t>ARG1</w:t>
        <w:tab/>
        <w:t>SON</w:t>
        <w:tab/>
        <w:t>FHIT</w:t>
        <w:tab/>
        <w:t>MYL4</w:t>
      </w:r>
    </w:p>
    <w:p>
      <w:pPr>
        <w:pStyle w:val="Normal"/>
        <w:rPr/>
      </w:pPr>
      <w:r>
        <w:rPr/>
        <w:t>ROZOVSKAIA_AML_MLLPARTIAL_DUP_VS_TRANSLOCATION</w:t>
        <w:tab/>
        <w:t>na</w:t>
        <w:tab/>
        <w:t>BLM</w:t>
        <w:tab/>
        <w:t>C19ORF7</w:t>
        <w:tab/>
        <w:t>SRP68</w:t>
        <w:tab/>
        <w:t>KRIT1</w:t>
        <w:tab/>
        <w:t>HOXB5</w:t>
        <w:tab/>
        <w:t>PRR3</w:t>
        <w:tab/>
        <w:t>C4A /// C4B</w:t>
        <w:tab/>
        <w:t>TIMP1</w:t>
        <w:tab/>
        <w:t>TOP2A</w:t>
        <w:tab/>
        <w:t>TUSC2</w:t>
        <w:tab/>
        <w:t>MAZ</w:t>
        <w:tab/>
        <w:t>MYC</w:t>
        <w:tab/>
        <w:t>CDC42</w:t>
        <w:tab/>
        <w:t>MCM4</w:t>
        <w:tab/>
        <w:t>ARL4</w:t>
        <w:tab/>
        <w:t>LMNB1</w:t>
        <w:tab/>
        <w:t>ZHX2</w:t>
        <w:tab/>
        <w:t>TP53</w:t>
        <w:tab/>
        <w:t>EEF1E1</w:t>
        <w:tab/>
        <w:t>C20ORF47</w:t>
        <w:tab/>
        <w:t>EIF2S3</w:t>
        <w:tab/>
        <w:t>ILF3</w:t>
        <w:tab/>
        <w:t>ATBF1</w:t>
        <w:tab/>
        <w:t>RCC1</w:t>
        <w:tab/>
        <w:t>NAP1L1</w:t>
        <w:tab/>
        <w:t>MXD4</w:t>
        <w:tab/>
        <w:t>CD302</w:t>
        <w:tab/>
        <w:t>MT</w:t>
        <w:tab/>
        <w:t>ANKRD17</w:t>
        <w:tab/>
        <w:t>TSC22D3</w:t>
        <w:tab/>
        <w:t>ACP5</w:t>
        <w:tab/>
        <w:t>MTF2</w:t>
        <w:tab/>
        <w:t>RGS10</w:t>
        <w:tab/>
        <w:t>STAB1</w:t>
        <w:tab/>
        <w:t>PRKAA1</w:t>
        <w:tab/>
        <w:t>AP2A2</w:t>
        <w:tab/>
        <w:t>KIAA0543</w:t>
        <w:tab/>
        <w:t>EDG5</w:t>
        <w:tab/>
        <w:t>TES</w:t>
        <w:tab/>
        <w:t>KIF2</w:t>
        <w:tab/>
        <w:t>ASF1A</w:t>
        <w:tab/>
        <w:t>CCNA2</w:t>
        <w:tab/>
        <w:t>GBP2</w:t>
        <w:tab/>
        <w:t>STAT1</w:t>
        <w:tab/>
        <w:t>CDC2</w:t>
        <w:tab/>
        <w:t>PROSC</w:t>
        <w:tab/>
        <w:t>PTK2B</w:t>
        <w:tab/>
        <w:t>NFIX</w:t>
        <w:tab/>
        <w:t>CCNB1</w:t>
        <w:tab/>
        <w:t>ARG1</w:t>
        <w:tab/>
        <w:t>AK2</w:t>
        <w:tab/>
        <w:t>BIK</w:t>
        <w:tab/>
        <w:t>CSTA</w:t>
        <w:tab/>
        <w:t>SFPQ</w:t>
        <w:tab/>
        <w:t>SLC16A5</w:t>
        <w:tab/>
        <w:t>KLF6</w:t>
        <w:tab/>
        <w:t>SLC29A1</w:t>
        <w:tab/>
        <w:t>CEACAM8</w:t>
        <w:tab/>
        <w:t>MMP9</w:t>
        <w:tab/>
        <w:t>MYBL2</w:t>
        <w:tab/>
        <w:t>NP</w:t>
        <w:tab/>
        <w:t>ADCY9</w:t>
        <w:tab/>
        <w:t>RAD23A</w:t>
        <w:tab/>
        <w:t>ZNFN1A1</w:t>
        <w:tab/>
        <w:t>SMOX</w:t>
        <w:tab/>
        <w:t>BCL2</w:t>
        <w:tab/>
        <w:t>MPHOSPH9</w:t>
        <w:tab/>
        <w:t>EDD1</w:t>
        <w:tab/>
        <w:t>HSPA4</w:t>
        <w:tab/>
        <w:t>ATXN10</w:t>
        <w:tab/>
        <w:t>TFRC</w:t>
        <w:tab/>
        <w:t>G1P2</w:t>
        <w:tab/>
        <w:t>HIST1H4C</w:t>
        <w:tab/>
        <w:t>AIF1</w:t>
        <w:tab/>
        <w:t>TNFSF12</w:t>
        <w:tab/>
        <w:t>MFAP1</w:t>
        <w:tab/>
        <w:t>TFDP1</w:t>
        <w:tab/>
        <w:t>CIT</w:t>
        <w:tab/>
        <w:t>LOC440118</w:t>
        <w:tab/>
        <w:t>FSTL3</w:t>
        <w:tab/>
        <w:t>FLJ10534</w:t>
        <w:tab/>
        <w:t>WEE1</w:t>
        <w:tab/>
        <w:t>ZNF263</w:t>
        <w:tab/>
        <w:t>SEC23IP</w:t>
        <w:tab/>
        <w:t>TIPARP</w:t>
        <w:tab/>
        <w:t>MARCH2</w:t>
        <w:tab/>
        <w:t>PPP5C</w:t>
        <w:tab/>
        <w:t>HOXB7</w:t>
        <w:tab/>
        <w:t>TNIP1</w:t>
        <w:tab/>
        <w:t>PRPF4</w:t>
        <w:tab/>
        <w:t>EWSR1</w:t>
        <w:tab/>
        <w:t>MSH6</w:t>
        <w:tab/>
        <w:t>FADD</w:t>
        <w:tab/>
        <w:t>MRE11A</w:t>
        <w:tab/>
        <w:t>DEFA3</w:t>
        <w:tab/>
        <w:t>GPR3</w:t>
        <w:tab/>
        <w:t>FUSIP1</w:t>
        <w:tab/>
        <w:t>SON</w:t>
        <w:tab/>
        <w:t>WDR45</w:t>
      </w:r>
    </w:p>
    <w:p>
      <w:pPr>
        <w:pStyle w:val="Normal"/>
        <w:rPr/>
      </w:pPr>
      <w:r>
        <w:rPr/>
        <w:t>ROZOVSKAIA_AML_ALL_COMBINED_MLLPOS_VS_NEG</w:t>
        <w:tab/>
        <w:t>na</w:t>
        <w:tab/>
        <w:t>PSMD14</w:t>
        <w:tab/>
        <w:t>TRBV21-1 /// TRBV5-4</w:t>
        <w:tab/>
        <w:t>SLC4A7</w:t>
        <w:tab/>
        <w:t>JUNB</w:t>
        <w:tab/>
        <w:t>TXNDC</w:t>
        <w:tab/>
        <w:t>SFRS1</w:t>
        <w:tab/>
        <w:t>SKIV2L2</w:t>
        <w:tab/>
        <w:t>ITCH</w:t>
        <w:tab/>
        <w:t>WBSCR22</w:t>
        <w:tab/>
        <w:t>ACOX1</w:t>
        <w:tab/>
        <w:t>CBX1</w:t>
        <w:tab/>
        <w:t>TXNDC9</w:t>
        <w:tab/>
        <w:t>FAM20B</w:t>
        <w:tab/>
        <w:t>KIAA0261</w:t>
        <w:tab/>
        <w:t>CD24</w:t>
        <w:tab/>
        <w:t>TAF11</w:t>
        <w:tab/>
        <w:t>WRB</w:t>
        <w:tab/>
        <w:t>HLA-DRB1</w:t>
        <w:tab/>
        <w:t>PRKDC</w:t>
        <w:tab/>
        <w:t>PPP2R5C</w:t>
        <w:tab/>
        <w:t>CD52</w:t>
        <w:tab/>
        <w:t>DDX1</w:t>
        <w:tab/>
        <w:t>SLC39A6</w:t>
        <w:tab/>
        <w:t>TTF1</w:t>
        <w:tab/>
        <w:t>COG5</w:t>
        <w:tab/>
        <w:t>HPS5</w:t>
        <w:tab/>
        <w:t>HMGCR</w:t>
        <w:tab/>
        <w:t>MLH1</w:t>
        <w:tab/>
        <w:t>MCM4</w:t>
        <w:tab/>
        <w:t>PRKCBP1</w:t>
        <w:tab/>
        <w:t>LMNB1</w:t>
        <w:tab/>
        <w:t>RAD51C</w:t>
        <w:tab/>
        <w:t>GRIK5</w:t>
        <w:tab/>
        <w:t>SPCS2</w:t>
        <w:tab/>
        <w:t>B4GALT4</w:t>
        <w:tab/>
        <w:t>ANAPC13</w:t>
        <w:tab/>
        <w:t>IPO7</w:t>
        <w:tab/>
        <w:t>OASL</w:t>
        <w:tab/>
        <w:t>DDR1</w:t>
        <w:tab/>
        <w:t>DUSP5</w:t>
        <w:tab/>
        <w:t>PKP4</w:t>
        <w:tab/>
        <w:t>EXOSC8</w:t>
        <w:tab/>
        <w:t>PSMA3</w:t>
        <w:tab/>
        <w:t>CLASP2</w:t>
        <w:tab/>
        <w:t>FHIT</w:t>
        <w:tab/>
        <w:t>PREPL</w:t>
        <w:tab/>
        <w:t>USP13</w:t>
      </w:r>
    </w:p>
    <w:p>
      <w:pPr>
        <w:pStyle w:val="Normal"/>
        <w:rPr/>
      </w:pPr>
      <w:r>
        <w:rPr/>
        <w:t>HOFFMAN_HOX11</w:t>
        <w:tab/>
        <w:t>na</w:t>
        <w:tab/>
        <w:t>MAP3K10</w:t>
        <w:tab/>
        <w:t>GALNS</w:t>
        <w:tab/>
        <w:t>BLVRA</w:t>
        <w:tab/>
        <w:t>SLC6A8</w:t>
        <w:tab/>
        <w:t>SLC5A12</w:t>
        <w:tab/>
        <w:t>SLC15A1</w:t>
        <w:tab/>
        <w:t>OLFML2B</w:t>
        <w:tab/>
        <w:t>ZBTB20</w:t>
        <w:tab/>
        <w:t>PMS2L4</w:t>
        <w:tab/>
        <w:t>RASA3</w:t>
        <w:tab/>
        <w:t>TSPAN8</w:t>
        <w:tab/>
        <w:t>INSR</w:t>
        <w:tab/>
        <w:t>TOB1</w:t>
        <w:tab/>
        <w:t>CDC42EP4</w:t>
        <w:tab/>
        <w:t>FRMPD1</w:t>
        <w:tab/>
        <w:t>GNAL</w:t>
        <w:tab/>
        <w:t>HOXB13</w:t>
        <w:tab/>
        <w:t>HPGD</w:t>
        <w:tab/>
        <w:t>MAGI2</w:t>
        <w:tab/>
        <w:t>MTMR7</w:t>
        <w:tab/>
        <w:t>HIST1H2AK</w:t>
        <w:tab/>
        <w:t>L3MBTL</w:t>
        <w:tab/>
        <w:t>NFKB2</w:t>
        <w:tab/>
        <w:t>CBX7</w:t>
        <w:tab/>
        <w:t>STX3A</w:t>
        <w:tab/>
        <w:t>AMHR2</w:t>
        <w:tab/>
        <w:t>RAPGEF4</w:t>
        <w:tab/>
        <w:t>MS4A2</w:t>
        <w:tab/>
        <w:t>EPHB2</w:t>
        <w:tab/>
        <w:t>MAGI1</w:t>
        <w:tab/>
        <w:t>BCL2</w:t>
        <w:tab/>
        <w:t>RORA</w:t>
        <w:tab/>
        <w:t>GRIA3</w:t>
        <w:tab/>
        <w:t>TRPC1</w:t>
        <w:tab/>
        <w:t>SMARCD3</w:t>
        <w:tab/>
        <w:t>NR4A3</w:t>
        <w:tab/>
        <w:t>TRIM25</w:t>
        <w:tab/>
        <w:t>ABAT</w:t>
        <w:tab/>
        <w:t>ATP2B2</w:t>
        <w:tab/>
        <w:t>PRKCD</w:t>
        <w:tab/>
        <w:t>PNRC1</w:t>
        <w:tab/>
        <w:t>DHX34</w:t>
        <w:tab/>
        <w:t>PCK1</w:t>
        <w:tab/>
        <w:t>TRO</w:t>
        <w:tab/>
        <w:t>TNPO3</w:t>
        <w:tab/>
        <w:t>FHIT</w:t>
        <w:tab/>
        <w:t>FYN</w:t>
        <w:tab/>
        <w:t>LILRB4</w:t>
      </w:r>
    </w:p>
    <w:p>
      <w:pPr>
        <w:pStyle w:val="Normal"/>
        <w:rPr/>
      </w:pPr>
      <w:r>
        <w:rPr/>
        <w:t>MEDH_DEX_INDUCED_IN_SENSITIVE_CEM</w:t>
        <w:tab/>
        <w:t>na</w:t>
        <w:tab/>
        <w:t>BCL2L11</w:t>
        <w:tab/>
        <w:t>RHOBTB3</w:t>
        <w:tab/>
        <w:t>NFKBIA</w:t>
        <w:tab/>
        <w:t>NR3C1</w:t>
        <w:tab/>
        <w:t>CD53</w:t>
        <w:tab/>
        <w:t>GRAP2</w:t>
        <w:tab/>
        <w:t>BTG2</w:t>
        <w:tab/>
        <w:t>FHL1</w:t>
        <w:tab/>
        <w:t>PTPRM</w:t>
        <w:tab/>
        <w:t>DSCR1</w:t>
        <w:tab/>
        <w:t>SLA</w:t>
        <w:tab/>
        <w:t>DKFZP586A0522</w:t>
        <w:tab/>
        <w:t>IL7R</w:t>
        <w:tab/>
        <w:t>WFS1</w:t>
        <w:tab/>
        <w:t>SLC18A2</w:t>
        <w:tab/>
        <w:t>TUBA1</w:t>
        <w:tab/>
        <w:t>NBEAL2</w:t>
        <w:tab/>
        <w:t>SOCS1</w:t>
        <w:tab/>
        <w:t>C6ORF32</w:t>
        <w:tab/>
        <w:t>MGC17330</w:t>
        <w:tab/>
        <w:t>PALM2-AKAP2</w:t>
        <w:tab/>
        <w:t>RNPC1</w:t>
        <w:tab/>
        <w:t>BTG1</w:t>
        <w:tab/>
        <w:t>BIRC3</w:t>
        <w:tab/>
        <w:t>MAP1A</w:t>
        <w:tab/>
        <w:t>TXNIP</w:t>
        <w:tab/>
        <w:t>AP1G2</w:t>
        <w:tab/>
        <w:t>JAM3</w:t>
        <w:tab/>
        <w:t>AIM1</w:t>
        <w:tab/>
        <w:t>CD69</w:t>
        <w:tab/>
        <w:t>TGFBR2</w:t>
        <w:tab/>
        <w:t>DFNA5</w:t>
        <w:tab/>
        <w:t>PLXND1</w:t>
        <w:tab/>
        <w:t>CCR4</w:t>
        <w:tab/>
        <w:t>PTK2B</w:t>
        <w:tab/>
        <w:t>INPP1</w:t>
        <w:tab/>
        <w:t>PRG1</w:t>
        <w:tab/>
        <w:t>NFIL3</w:t>
      </w:r>
    </w:p>
    <w:p>
      <w:pPr>
        <w:pStyle w:val="Normal"/>
        <w:rPr/>
      </w:pPr>
      <w:r>
        <w:rPr/>
        <w:t>MEDH_REPRESSED_IN_SENSITIVE_CEM</w:t>
        <w:tab/>
        <w:t>na</w:t>
        <w:tab/>
        <w:t>MGC2574</w:t>
        <w:tab/>
        <w:t>HRMT1L3</w:t>
        <w:tab/>
        <w:t>PPP3CB</w:t>
        <w:tab/>
        <w:t>HSU79274</w:t>
        <w:tab/>
        <w:t>EIF2C2</w:t>
        <w:tab/>
        <w:t>TYRO3</w:t>
        <w:tab/>
        <w:t>HES1</w:t>
        <w:tab/>
        <w:t>ARMC6</w:t>
        <w:tab/>
        <w:t>RAG1</w:t>
        <w:tab/>
        <w:t>NOC2L</w:t>
        <w:tab/>
        <w:t>TLE4</w:t>
        <w:tab/>
        <w:t>FLJ10534</w:t>
        <w:tab/>
        <w:t>RAD17</w:t>
        <w:tab/>
        <w:t>ITGA4</w:t>
        <w:tab/>
        <w:t>CELSR3</w:t>
        <w:tab/>
        <w:t>LTB</w:t>
        <w:tab/>
        <w:t>PPAT</w:t>
        <w:tab/>
        <w:t>HMGCS1</w:t>
        <w:tab/>
        <w:t>HSPC111</w:t>
        <w:tab/>
        <w:t>KIAA0830</w:t>
        <w:tab/>
        <w:t>MYC</w:t>
      </w:r>
    </w:p>
    <w:p>
      <w:pPr>
        <w:pStyle w:val="Normal"/>
        <w:rPr/>
      </w:pPr>
      <w:r>
        <w:rPr/>
        <w:t>MEDH_COMBINED_DEX_RESPONSE_IN_SENS_CEM</w:t>
        <w:tab/>
        <w:t>na</w:t>
        <w:tab/>
        <w:t>RHOBTB3</w:t>
        <w:tab/>
        <w:t>ARMC6</w:t>
        <w:tab/>
        <w:t>GRAP2</w:t>
        <w:tab/>
        <w:t>RAG1</w:t>
        <w:tab/>
        <w:t>BTG2</w:t>
        <w:tab/>
        <w:t>FHL1</w:t>
        <w:tab/>
        <w:t>PTPRM</w:t>
        <w:tab/>
        <w:t>SLA</w:t>
        <w:tab/>
        <w:t>ITGA4</w:t>
        <w:tab/>
        <w:t>DKFZP586A0522</w:t>
        <w:tab/>
        <w:t>CELSR3</w:t>
        <w:tab/>
        <w:t>NBEAL2</w:t>
        <w:tab/>
        <w:t>SLC18A2</w:t>
        <w:tab/>
        <w:t>SOCS1</w:t>
        <w:tab/>
        <w:t>HSPC111</w:t>
        <w:tab/>
        <w:t>C6ORF32</w:t>
        <w:tab/>
        <w:t>KIAA0830</w:t>
        <w:tab/>
        <w:t>PALM2-AKAP2</w:t>
        <w:tab/>
        <w:t>MYC</w:t>
        <w:tab/>
        <w:t>RNPC1</w:t>
        <w:tab/>
        <w:t>MGC2574</w:t>
        <w:tab/>
        <w:t>HSU79274</w:t>
        <w:tab/>
        <w:t>BIRC3</w:t>
        <w:tab/>
        <w:t>HES1</w:t>
        <w:tab/>
        <w:t>AP1G2</w:t>
        <w:tab/>
        <w:t>AIM1</w:t>
        <w:tab/>
        <w:t>TGFBR2</w:t>
        <w:tab/>
        <w:t>DFNA5</w:t>
        <w:tab/>
        <w:t>TLE4</w:t>
        <w:tab/>
        <w:t>PLXND1</w:t>
        <w:tab/>
        <w:t>NOC2L</w:t>
        <w:tab/>
        <w:t>INPP1</w:t>
        <w:tab/>
        <w:t>PPAT</w:t>
        <w:tab/>
        <w:t>LTB</w:t>
        <w:tab/>
        <w:t>PRG1</w:t>
        <w:tab/>
        <w:t>NFIL3</w:t>
        <w:tab/>
        <w:t>BCL2L11</w:t>
        <w:tab/>
        <w:t>HRMT1L3</w:t>
        <w:tab/>
        <w:t>NFKBIA</w:t>
        <w:tab/>
        <w:t>NR3C1</w:t>
        <w:tab/>
        <w:t>CD53</w:t>
        <w:tab/>
        <w:t>DSCR1</w:t>
        <w:tab/>
        <w:t>RAD17</w:t>
        <w:tab/>
        <w:t>FLJ10534</w:t>
        <w:tab/>
        <w:t>IL7R</w:t>
        <w:tab/>
        <w:t>WFS1</w:t>
        <w:tab/>
        <w:t>HMGCS1</w:t>
        <w:tab/>
        <w:t>TUBA1</w:t>
        <w:tab/>
        <w:t>MGC17330</w:t>
        <w:tab/>
        <w:t>BTG1</w:t>
        <w:tab/>
        <w:t>PPP3CB</w:t>
        <w:tab/>
        <w:t>MAP1A</w:t>
        <w:tab/>
        <w:t>TYRO3</w:t>
        <w:tab/>
        <w:t>EIF2C2</w:t>
        <w:tab/>
        <w:t>TXNIP</w:t>
        <w:tab/>
        <w:t>JAM3</w:t>
        <w:tab/>
        <w:t>CD69</w:t>
        <w:tab/>
        <w:t>CCR4</w:t>
        <w:tab/>
        <w:t>PTK2B</w:t>
      </w:r>
    </w:p>
    <w:p>
      <w:pPr>
        <w:pStyle w:val="Normal"/>
        <w:rPr/>
      </w:pPr>
      <w:r>
        <w:rPr/>
        <w:t>TSUTSUMI_MLL_60_GENE_PROFILE</w:t>
        <w:tab/>
        <w:t>na</w:t>
        <w:tab/>
        <w:t>PABPC1</w:t>
        <w:tab/>
        <w:t>WBP2</w:t>
        <w:tab/>
        <w:t>SNRPG</w:t>
        <w:tab/>
        <w:t>MDH1</w:t>
        <w:tab/>
        <w:t>PSMA1</w:t>
        <w:tab/>
        <w:t>SF3A1</w:t>
        <w:tab/>
        <w:t>CSK</w:t>
        <w:tab/>
        <w:t>UFD1L</w:t>
        <w:tab/>
        <w:t>TRAM1</w:t>
        <w:tab/>
        <w:t>KIAA0372</w:t>
        <w:tab/>
        <w:t>SMARCC2</w:t>
        <w:tab/>
        <w:t>BAT3</w:t>
        <w:tab/>
        <w:t>HMGN4</w:t>
        <w:tab/>
        <w:t>SNX4</w:t>
        <w:tab/>
        <w:t>UQCRB</w:t>
        <w:tab/>
        <w:t>CUTL1</w:t>
        <w:tab/>
        <w:t>TAPBP</w:t>
        <w:tab/>
        <w:t>SEP15</w:t>
        <w:tab/>
        <w:t>TYK2</w:t>
        <w:tab/>
        <w:t>C1D</w:t>
        <w:tab/>
        <w:t>DPM1</w:t>
        <w:tab/>
        <w:t>NDUFA5</w:t>
        <w:tab/>
        <w:t>ARHGAP1</w:t>
        <w:tab/>
        <w:t>ATP6V0C</w:t>
        <w:tab/>
        <w:t>TLN1</w:t>
        <w:tab/>
        <w:t>POP4</w:t>
        <w:tab/>
        <w:t>ARHGDIA</w:t>
        <w:tab/>
        <w:t>POLR2K</w:t>
        <w:tab/>
        <w:t>TGFB1</w:t>
        <w:tab/>
        <w:t>INDO</w:t>
        <w:tab/>
        <w:t>ATXN2L</w:t>
        <w:tab/>
        <w:t>RAC2</w:t>
        <w:tab/>
        <w:t>TRIP3</w:t>
        <w:tab/>
        <w:t>COPA</w:t>
        <w:tab/>
        <w:t>PSMA4</w:t>
        <w:tab/>
        <w:t>UNC84B</w:t>
        <w:tab/>
        <w:t>COX6C</w:t>
        <w:tab/>
        <w:t>RNF187</w:t>
        <w:tab/>
        <w:t>GMFB</w:t>
        <w:tab/>
        <w:t>ZFP36L2</w:t>
        <w:tab/>
        <w:t>NDUFS4</w:t>
        <w:tab/>
        <w:t>CHD3</w:t>
        <w:tab/>
        <w:t>CALM2</w:t>
        <w:tab/>
        <w:t>DVL3</w:t>
        <w:tab/>
        <w:t>CEBPZ</w:t>
        <w:tab/>
        <w:t>C14ORF2</w:t>
        <w:tab/>
        <w:t>DULLARD</w:t>
        <w:tab/>
        <w:t>USF2</w:t>
        <w:tab/>
        <w:t>SART1</w:t>
        <w:tab/>
        <w:t>CFL1</w:t>
        <w:tab/>
        <w:t>ZYX</w:t>
        <w:tab/>
        <w:t>C9ORF16</w:t>
        <w:tab/>
        <w:t>SIPA1</w:t>
        <w:tab/>
        <w:t>PSMA2</w:t>
        <w:tab/>
        <w:t>DNM2</w:t>
        <w:tab/>
        <w:t>HAT1</w:t>
        <w:tab/>
        <w:t>HDCMA18P</w:t>
        <w:tab/>
        <w:t>PFDN4</w:t>
        <w:tab/>
        <w:t>GBAS</w:t>
      </w:r>
    </w:p>
    <w:p>
      <w:pPr>
        <w:pStyle w:val="Normal"/>
        <w:rPr/>
      </w:pPr>
      <w:r>
        <w:rPr/>
        <w:t>YOCUM_PROTEINS_IN_MLL_CELL_LINES_VS_CD34</w:t>
        <w:tab/>
        <w:t>na</w:t>
        <w:tab/>
        <w:t>FUBP1</w:t>
        <w:tab/>
        <w:t>SFPQ</w:t>
        <w:tab/>
        <w:t>GSTP1</w:t>
        <w:tab/>
        <w:t>HNRPA1</w:t>
        <w:tab/>
        <w:t>STIP1</w:t>
        <w:tab/>
        <w:t>NME1</w:t>
        <w:tab/>
        <w:t>PGAM1</w:t>
        <w:tab/>
        <w:t>ANXA2</w:t>
        <w:tab/>
        <w:t>ENO1</w:t>
        <w:tab/>
        <w:t>EIF4E</w:t>
        <w:tab/>
        <w:t>HSPA9B</w:t>
        <w:tab/>
        <w:t>HNRPH1</w:t>
        <w:tab/>
        <w:t>HSPA1A</w:t>
        <w:tab/>
        <w:t>GLUD1</w:t>
        <w:tab/>
        <w:t>HSPA5</w:t>
        <w:tab/>
        <w:t>COPS4</w:t>
        <w:tab/>
        <w:t>DDX17</w:t>
        <w:tab/>
        <w:t>KHSRP</w:t>
        <w:tab/>
        <w:t>PKM2</w:t>
        <w:tab/>
        <w:t>TCP1</w:t>
        <w:tab/>
        <w:t>ACTG1</w:t>
        <w:tab/>
        <w:t>GRB2</w:t>
        <w:tab/>
        <w:t>TUBB</w:t>
        <w:tab/>
        <w:t>HNRPA0</w:t>
        <w:tab/>
        <w:t>HNRPK</w:t>
        <w:tab/>
        <w:t>DDX5</w:t>
        <w:tab/>
        <w:t>STMN1</w:t>
        <w:tab/>
        <w:t>MAPK1</w:t>
        <w:tab/>
        <w:t>EEF1B2</w:t>
        <w:tab/>
        <w:t>EEF2</w:t>
        <w:tab/>
        <w:t>CAPG</w:t>
      </w:r>
    </w:p>
    <w:p>
      <w:pPr>
        <w:pStyle w:val="Normal"/>
        <w:rPr/>
      </w:pPr>
      <w:r>
        <w:rPr/>
        <w:t>STAUNTON_740_MTX</w:t>
        <w:tab/>
        <w:t>na</w:t>
        <w:tab/>
        <w:t>PON2</w:t>
        <w:tab/>
        <w:t>LOXL2</w:t>
        <w:tab/>
        <w:t>NME4</w:t>
        <w:tab/>
        <w:t>GLO1</w:t>
        <w:tab/>
        <w:t>MT1H</w:t>
        <w:tab/>
        <w:t>SPARC</w:t>
        <w:tab/>
        <w:t>BTG3</w:t>
        <w:tab/>
        <w:t>UQCRC2</w:t>
        <w:tab/>
        <w:t>LGALS3BP</w:t>
        <w:tab/>
        <w:t>COX17</w:t>
        <w:tab/>
        <w:t>PGD</w:t>
        <w:tab/>
        <w:t>HLA-B /// HLA-C</w:t>
        <w:tab/>
        <w:t>KIAA0114</w:t>
        <w:tab/>
        <w:t>SERPINE1</w:t>
        <w:tab/>
        <w:t>PRDX4</w:t>
        <w:tab/>
        <w:t>LDHA</w:t>
        <w:tab/>
        <w:t>CTGF</w:t>
        <w:tab/>
        <w:t>SNRPC</w:t>
        <w:tab/>
        <w:t>ID3</w:t>
        <w:tab/>
        <w:t>EIF5A /// LOC143243</w:t>
        <w:tab/>
        <w:t>COL6A2</w:t>
        <w:tab/>
        <w:t>PRDX3</w:t>
        <w:tab/>
        <w:t>IFITM3 /// IFITM2</w:t>
        <w:tab/>
        <w:t>TGFBI</w:t>
        <w:tab/>
        <w:t>CYC1</w:t>
        <w:tab/>
        <w:t>PDIA6</w:t>
        <w:tab/>
        <w:t>PSAP</w:t>
        <w:tab/>
        <w:t>ESD</w:t>
        <w:tab/>
        <w:t>PGRMC1</w:t>
        <w:tab/>
        <w:t>DPM1</w:t>
        <w:tab/>
        <w:t>SAP18</w:t>
        <w:tab/>
        <w:t>CDKN2A</w:t>
        <w:tab/>
        <w:t>SPP1</w:t>
        <w:tab/>
        <w:t>POLR2F</w:t>
        <w:tab/>
        <w:t>RRAS</w:t>
        <w:tab/>
        <w:t>PRG1</w:t>
        <w:tab/>
        <w:t>P4HB</w:t>
        <w:tab/>
        <w:t>CYR61</w:t>
        <w:tab/>
        <w:t>COMT</w:t>
        <w:tab/>
        <w:t>DDT</w:t>
        <w:tab/>
        <w:t>COL1A1</w:t>
        <w:tab/>
        <w:t>MYH10</w:t>
        <w:tab/>
        <w:t>NFKBIA</w:t>
        <w:tab/>
        <w:t>MFGE8</w:t>
        <w:tab/>
        <w:t>ECH1</w:t>
        <w:tab/>
        <w:t>AP2M1</w:t>
        <w:tab/>
        <w:t>PTTG1IP</w:t>
        <w:tab/>
        <w:t>CYB5R3</w:t>
        <w:tab/>
        <w:t>S100A2</w:t>
        <w:tab/>
        <w:t>IGFBP3</w:t>
        <w:tab/>
        <w:t>HRMT1L1</w:t>
        <w:tab/>
        <w:t>CCND1</w:t>
        <w:tab/>
        <w:t>PRAME</w:t>
        <w:tab/>
        <w:t>SLC7A5</w:t>
        <w:tab/>
        <w:t>UPP1</w:t>
        <w:tab/>
        <w:t>COL11A1</w:t>
        <w:tab/>
        <w:t>CTSC</w:t>
        <w:tab/>
        <w:t>DXS9879E</w:t>
        <w:tab/>
        <w:t>NDRG1</w:t>
        <w:tab/>
        <w:t>IL8</w:t>
        <w:tab/>
        <w:t>SRPX</w:t>
        <w:tab/>
        <w:t>CSRP1</w:t>
        <w:tab/>
        <w:t>ACLY</w:t>
        <w:tab/>
        <w:t>AKR1C3</w:t>
        <w:tab/>
        <w:t>G6PD</w:t>
        <w:tab/>
        <w:t>S100A10</w:t>
        <w:tab/>
        <w:t>CAPG</w:t>
        <w:tab/>
        <w:t>IDH3G</w:t>
      </w:r>
    </w:p>
    <w:p>
      <w:pPr>
        <w:pStyle w:val="Normal"/>
        <w:rPr/>
      </w:pPr>
      <w:r>
        <w:rPr/>
        <w:t>STAUNTON_749</w:t>
        <w:tab/>
        <w:t>na</w:t>
        <w:tab/>
        <w:t>SRM</w:t>
        <w:tab/>
        <w:t>RAB7</w:t>
        <w:tab/>
        <w:t>COL1A1</w:t>
        <w:tab/>
        <w:t>TXNIP</w:t>
        <w:tab/>
        <w:t>MFGE8</w:t>
        <w:tab/>
        <w:t>COL6A2</w:t>
        <w:tab/>
        <w:t>BST2</w:t>
        <w:tab/>
        <w:t>TST</w:t>
        <w:tab/>
        <w:t>IER3</w:t>
        <w:tab/>
        <w:t>TGFBI</w:t>
        <w:tab/>
        <w:t>HLA-F</w:t>
        <w:tab/>
        <w:t>ID2B</w:t>
        <w:tab/>
        <w:t>ZYX</w:t>
        <w:tab/>
        <w:t>ALDH1A1</w:t>
        <w:tab/>
        <w:t>PLOD1</w:t>
        <w:tab/>
        <w:t>SERPINH1</w:t>
        <w:tab/>
        <w:t>G1P2</w:t>
        <w:tab/>
        <w:t>HLA-A</w:t>
        <w:tab/>
        <w:t>MT2A</w:t>
        <w:tab/>
        <w:t>KRT8</w:t>
        <w:tab/>
        <w:t>TPM2</w:t>
        <w:tab/>
        <w:t>PXDN</w:t>
        <w:tab/>
        <w:t>HLA-B /// HLA-C</w:t>
        <w:tab/>
        <w:t>CLU</w:t>
      </w:r>
    </w:p>
    <w:p>
      <w:pPr>
        <w:pStyle w:val="Normal"/>
        <w:rPr/>
      </w:pPr>
      <w:r>
        <w:rPr/>
        <w:t>STAUNTON_4114</w:t>
        <w:tab/>
        <w:t>na</w:t>
        <w:tab/>
        <w:t>IGFBP3</w:t>
        <w:tab/>
        <w:t>GPX1</w:t>
        <w:tab/>
        <w:t>COMT</w:t>
        <w:tab/>
        <w:t>NME4</w:t>
        <w:tab/>
        <w:t>PFKP</w:t>
        <w:tab/>
        <w:t>KRT18</w:t>
        <w:tab/>
        <w:t>MT1E</w:t>
        <w:tab/>
        <w:t>TPM1</w:t>
      </w:r>
    </w:p>
    <w:p>
      <w:pPr>
        <w:pStyle w:val="Normal"/>
        <w:rPr/>
      </w:pPr>
      <w:r>
        <w:rPr/>
        <w:t>STAUNTON_4280</w:t>
        <w:tab/>
        <w:t>na</w:t>
        <w:tab/>
        <w:t>FLNA</w:t>
        <w:tab/>
        <w:t>CRABP2</w:t>
        <w:tab/>
        <w:t>MT1H</w:t>
        <w:tab/>
        <w:t>FN1</w:t>
        <w:tab/>
        <w:t>S100A11</w:t>
        <w:tab/>
        <w:t>HLA-A</w:t>
        <w:tab/>
        <w:t>HSPA1A</w:t>
        <w:tab/>
        <w:t>COX17</w:t>
        <w:tab/>
        <w:t>IFITM3 /// IFITM2 //</w:t>
        <w:tab/>
        <w:t>CD99</w:t>
        <w:tab/>
        <w:t>MGLL</w:t>
        <w:tab/>
        <w:t>KRT7</w:t>
        <w:tab/>
        <w:t>NNMT</w:t>
        <w:tab/>
        <w:t>PFKP</w:t>
        <w:tab/>
        <w:t>HLA-F</w:t>
        <w:tab/>
        <w:t>TGFBI</w:t>
        <w:tab/>
        <w:t>TAX1BP3</w:t>
        <w:tab/>
        <w:t>AKR1B1 /// EIF3S9</w:t>
        <w:tab/>
        <w:t>LASP1</w:t>
        <w:tab/>
        <w:t>CSRP1</w:t>
        <w:tab/>
        <w:t>CAV1</w:t>
        <w:tab/>
        <w:t>SFN</w:t>
        <w:tab/>
        <w:t>C10ORF116</w:t>
        <w:tab/>
        <w:t>TPM1</w:t>
        <w:tab/>
        <w:t>S100A4</w:t>
        <w:tab/>
        <w:t>MDK</w:t>
      </w:r>
    </w:p>
    <w:p>
      <w:pPr>
        <w:pStyle w:val="Normal"/>
        <w:rPr/>
      </w:pPr>
      <w:r>
        <w:rPr/>
        <w:t>STAUNTON_26980_MITOMYCINC</w:t>
        <w:tab/>
        <w:t>na</w:t>
        <w:tab/>
        <w:t>SRM</w:t>
        <w:tab/>
        <w:t>MFGE8</w:t>
        <w:tab/>
        <w:t>KRT18</w:t>
        <w:tab/>
        <w:t>UQCRH</w:t>
        <w:tab/>
        <w:t>CPNE1</w:t>
        <w:tab/>
        <w:t>S100A2</w:t>
        <w:tab/>
        <w:t>ATP6V0B</w:t>
        <w:tab/>
        <w:t>PLP2</w:t>
        <w:tab/>
        <w:t>CTSL</w:t>
        <w:tab/>
        <w:t>CTPS</w:t>
        <w:tab/>
        <w:t>ARF3</w:t>
        <w:tab/>
        <w:t>FH</w:t>
        <w:tab/>
        <w:t>LGMN</w:t>
        <w:tab/>
        <w:t>CLU</w:t>
        <w:tab/>
        <w:t>PRDX4</w:t>
        <w:tab/>
        <w:t>MYC</w:t>
        <w:tab/>
        <w:t>EXOSC7</w:t>
        <w:tab/>
        <w:t>CDC20</w:t>
        <w:tab/>
        <w:t>HADH2</w:t>
        <w:tab/>
        <w:t>SSR4</w:t>
        <w:tab/>
        <w:t>CRIP1</w:t>
        <w:tab/>
        <w:t>SLC39A6</w:t>
        <w:tab/>
        <w:t>HRAS</w:t>
        <w:tab/>
        <w:t>VCL</w:t>
        <w:tab/>
        <w:t>CAP1</w:t>
        <w:tab/>
        <w:t>EBNA1BP2</w:t>
        <w:tab/>
        <w:t>CYC1</w:t>
        <w:tab/>
        <w:t>AKR1B1 /// EIF3S9</w:t>
        <w:tab/>
        <w:t>NDUFS8</w:t>
        <w:tab/>
        <w:t>RHOC</w:t>
        <w:tab/>
        <w:t>ZYX</w:t>
        <w:tab/>
        <w:t>LASP1</w:t>
        <w:tab/>
        <w:t>SPCS2</w:t>
        <w:tab/>
        <w:t>PBEF1</w:t>
        <w:tab/>
        <w:t>COX7B</w:t>
        <w:tab/>
        <w:t>PIN1</w:t>
        <w:tab/>
        <w:t>PGM1</w:t>
        <w:tab/>
        <w:t>SERPINA1</w:t>
        <w:tab/>
        <w:t>UCP2</w:t>
        <w:tab/>
        <w:t>LTB4DH</w:t>
        <w:tab/>
        <w:t>KRT8</w:t>
        <w:tab/>
        <w:t>MT2A /// LOC441019</w:t>
        <w:tab/>
        <w:t>LITAF</w:t>
        <w:tab/>
        <w:t>CYBA</w:t>
        <w:tab/>
        <w:t>TPM1</w:t>
        <w:tab/>
        <w:t>UBE1</w:t>
      </w:r>
    </w:p>
    <w:p>
      <w:pPr>
        <w:pStyle w:val="Normal"/>
        <w:rPr/>
      </w:pPr>
      <w:r>
        <w:rPr/>
        <w:t>STAUNTON_27640</w:t>
        <w:tab/>
        <w:t>na</w:t>
        <w:tab/>
        <w:t>PON2</w:t>
        <w:tab/>
        <w:t>FNTA</w:t>
        <w:tab/>
        <w:t>FHL1</w:t>
        <w:tab/>
        <w:t>FN1</w:t>
        <w:tab/>
        <w:t>PLOD1</w:t>
        <w:tab/>
        <w:t>CAST</w:t>
        <w:tab/>
        <w:t>PLP2</w:t>
        <w:tab/>
        <w:t>HLA-A</w:t>
        <w:tab/>
        <w:t>YWHAH</w:t>
        <w:tab/>
        <w:t>CAPN2</w:t>
        <w:tab/>
        <w:t>MYL9</w:t>
        <w:tab/>
        <w:t>HLA-B /// HLA-C</w:t>
        <w:tab/>
        <w:t>CD99</w:t>
        <w:tab/>
        <w:t>TUBB3</w:t>
        <w:tab/>
        <w:t>HADH2</w:t>
        <w:tab/>
        <w:t>CTGF</w:t>
        <w:tab/>
        <w:t>PYGB</w:t>
        <w:tab/>
        <w:t>CRIP1</w:t>
        <w:tab/>
        <w:t>COL5A2</w:t>
        <w:tab/>
        <w:t>TGFBI</w:t>
        <w:tab/>
        <w:t>NDUFS8</w:t>
        <w:tab/>
        <w:t>GPX1</w:t>
        <w:tab/>
        <w:t>SPCS2</w:t>
        <w:tab/>
        <w:t>TIMP2</w:t>
        <w:tab/>
        <w:t>PSAP</w:t>
        <w:tab/>
        <w:t>CAV1</w:t>
        <w:tab/>
        <w:t>CST3</w:t>
        <w:tab/>
        <w:t>LTB4DH</w:t>
        <w:tab/>
        <w:t>MCAM</w:t>
        <w:tab/>
        <w:t>ATP6V0C</w:t>
        <w:tab/>
        <w:t>TPM2</w:t>
        <w:tab/>
        <w:t>DSTN</w:t>
        <w:tab/>
        <w:t>MYH10</w:t>
        <w:tab/>
        <w:t>TXN</w:t>
        <w:tab/>
        <w:t>DUT</w:t>
        <w:tab/>
        <w:t>MFGE8</w:t>
        <w:tab/>
        <w:t>THY1 /// LOC94105</w:t>
        <w:tab/>
        <w:t>TPM4</w:t>
        <w:tab/>
        <w:t>IER3</w:t>
        <w:tab/>
        <w:t>FKBP1A</w:t>
        <w:tab/>
        <w:t>ATP6V0B</w:t>
        <w:tab/>
        <w:t>CYB5R3</w:t>
        <w:tab/>
        <w:t>GNG11</w:t>
        <w:tab/>
        <w:t>CCND1</w:t>
        <w:tab/>
        <w:t>PMP22</w:t>
        <w:tab/>
        <w:t>TUBA1</w:t>
        <w:tab/>
        <w:t>TAGLN2</w:t>
        <w:tab/>
        <w:t>ATP6V1F</w:t>
        <w:tab/>
        <w:t>TNFSF7</w:t>
        <w:tab/>
        <w:t>LGALS1</w:t>
        <w:tab/>
        <w:t>GPNMB</w:t>
        <w:tab/>
        <w:t>ID2B</w:t>
        <w:tab/>
        <w:t>CAP1</w:t>
        <w:tab/>
        <w:t>EBNA1BP2</w:t>
        <w:tab/>
        <w:t>ALDH1A1</w:t>
        <w:tab/>
        <w:t>ZYX</w:t>
        <w:tab/>
        <w:t>SULT1A3 /// SULT1A4</w:t>
        <w:tab/>
        <w:t>AKR1B1 /// EIF3S9</w:t>
        <w:tab/>
        <w:t>LASP1</w:t>
        <w:tab/>
        <w:t>CSRP1</w:t>
        <w:tab/>
        <w:t>CDH1</w:t>
        <w:tab/>
        <w:t>AKR1C3</w:t>
        <w:tab/>
        <w:t>MSN</w:t>
        <w:tab/>
        <w:t>PGM1</w:t>
        <w:tab/>
        <w:t>CD9</w:t>
        <w:tab/>
        <w:t>LITAF</w:t>
        <w:tab/>
        <w:t>CTSH</w:t>
        <w:tab/>
        <w:t>COL6A1</w:t>
        <w:tab/>
        <w:t>XBP1</w:t>
        <w:tab/>
        <w:t>ASNS</w:t>
        <w:tab/>
        <w:t>MDK</w:t>
        <w:tab/>
        <w:t>CAPG</w:t>
      </w:r>
    </w:p>
    <w:p>
      <w:pPr>
        <w:pStyle w:val="Normal"/>
        <w:rPr/>
      </w:pPr>
      <w:r>
        <w:rPr/>
        <w:t>STAUNTON_38535</w:t>
        <w:tab/>
        <w:t>na</w:t>
        <w:tab/>
        <w:t>DSTN</w:t>
        <w:tab/>
        <w:t>FLNA</w:t>
        <w:tab/>
        <w:t>MFGE8</w:t>
        <w:tab/>
        <w:t>IDI1</w:t>
        <w:tab/>
        <w:t>KRT18</w:t>
        <w:tab/>
        <w:t>PCBD1</w:t>
        <w:tab/>
        <w:t>IGFBP3</w:t>
        <w:tab/>
        <w:t>ACTN1</w:t>
        <w:tab/>
        <w:t>OAT</w:t>
        <w:tab/>
        <w:t>TARS</w:t>
        <w:tab/>
        <w:t>LGALS3 /// GALIG</w:t>
        <w:tab/>
        <w:t>EIF3S9</w:t>
        <w:tab/>
        <w:t>TUBB3</w:t>
        <w:tab/>
        <w:t>KYNU</w:t>
        <w:tab/>
        <w:t>NDRG1</w:t>
        <w:tab/>
        <w:t>PDLIM1</w:t>
        <w:tab/>
        <w:t>COL6A2</w:t>
        <w:tab/>
        <w:t>FADD</w:t>
        <w:tab/>
        <w:t>COL6A3</w:t>
        <w:tab/>
        <w:t>SNRPB</w:t>
        <w:tab/>
        <w:t>AKR1B1 /// EIF3S9</w:t>
        <w:tab/>
        <w:t>PRDX2</w:t>
        <w:tab/>
        <w:t>TIMP2</w:t>
        <w:tab/>
        <w:t>CAV1</w:t>
        <w:tab/>
        <w:t>AKR1A1</w:t>
        <w:tab/>
        <w:t>MT2A</w:t>
        <w:tab/>
        <w:t>SEMA3C</w:t>
        <w:tab/>
        <w:t>MT2A /// LOC441019</w:t>
        <w:tab/>
        <w:t>MCAM</w:t>
        <w:tab/>
        <w:t>TPM2</w:t>
        <w:tab/>
        <w:t>MT1E</w:t>
        <w:tab/>
        <w:t>TPM1</w:t>
        <w:tab/>
        <w:t>COL6A1</w:t>
        <w:tab/>
        <w:t>ASNS</w:t>
        <w:tab/>
        <w:t>MDK</w:t>
        <w:tab/>
        <w:t>PHLDA2</w:t>
      </w:r>
    </w:p>
    <w:p>
      <w:pPr>
        <w:pStyle w:val="Normal"/>
        <w:rPr/>
      </w:pPr>
      <w:r>
        <w:rPr/>
        <w:t>STAUNTON_56410</w:t>
        <w:tab/>
        <w:t>na</w:t>
        <w:tab/>
        <w:t>MAPK6</w:t>
        <w:tab/>
        <w:t>CSDA</w:t>
        <w:tab/>
        <w:t>ALCAM</w:t>
        <w:tab/>
        <w:t>HMGA1</w:t>
        <w:tab/>
        <w:t>KRT18</w:t>
        <w:tab/>
        <w:t>IDH2</w:t>
        <w:tab/>
        <w:t>MT1H</w:t>
        <w:tab/>
        <w:t>CCNH</w:t>
        <w:tab/>
        <w:t>ANXA5</w:t>
        <w:tab/>
        <w:t>ITGB1</w:t>
        <w:tab/>
        <w:t>UFD1L</w:t>
        <w:tab/>
        <w:t>NARS</w:t>
        <w:tab/>
        <w:t>HLA-A</w:t>
        <w:tab/>
        <w:t>SORD</w:t>
        <w:tab/>
        <w:t>TXNRD1</w:t>
        <w:tab/>
        <w:t>LGALS3BP</w:t>
        <w:tab/>
        <w:t>PGD</w:t>
        <w:tab/>
        <w:t>HLA-B /// HLA-C</w:t>
        <w:tab/>
        <w:t>CD99</w:t>
        <w:tab/>
        <w:t>KIAA0114</w:t>
        <w:tab/>
        <w:t>CD81</w:t>
        <w:tab/>
        <w:t>ETFB</w:t>
        <w:tab/>
        <w:t>CTGF</w:t>
        <w:tab/>
        <w:t>ID3</w:t>
        <w:tab/>
        <w:t>SNRPC</w:t>
        <w:tab/>
        <w:t>HSPB1</w:t>
        <w:tab/>
        <w:t>EIF5A /// LOC143243</w:t>
        <w:tab/>
        <w:t>GRN</w:t>
        <w:tab/>
        <w:t>JUND</w:t>
        <w:tab/>
        <w:t>HRAS</w:t>
        <w:tab/>
        <w:t>IFITM3 /// IFITM2</w:t>
        <w:tab/>
        <w:t>VCL</w:t>
        <w:tab/>
        <w:t>HLA-F</w:t>
        <w:tab/>
        <w:t>SPINT2</w:t>
        <w:tab/>
        <w:t>MAGEA3</w:t>
        <w:tab/>
        <w:t>TAX1BP1</w:t>
        <w:tab/>
        <w:t>SERPINH1</w:t>
        <w:tab/>
        <w:t>CAV1</w:t>
        <w:tab/>
        <w:t>TFRC</w:t>
        <w:tab/>
        <w:t>ITGB5</w:t>
        <w:tab/>
        <w:t>MCAM</w:t>
        <w:tab/>
        <w:t>PRG1</w:t>
        <w:tab/>
        <w:t>MT1E</w:t>
        <w:tab/>
        <w:t>TPM1</w:t>
        <w:tab/>
        <w:t>S100A4</w:t>
        <w:tab/>
        <w:t>CRIP2</w:t>
        <w:tab/>
        <w:t>COMT</w:t>
        <w:tab/>
        <w:t>TXN</w:t>
        <w:tab/>
        <w:t>MFGE8</w:t>
        <w:tab/>
        <w:t>SQSTM1</w:t>
        <w:tab/>
        <w:t>GNAI2</w:t>
        <w:tab/>
        <w:t>UQCRH</w:t>
        <w:tab/>
        <w:t>CD151</w:t>
        <w:tab/>
        <w:t>COX6C</w:t>
        <w:tab/>
        <w:t>PTMS</w:t>
        <w:tab/>
        <w:t>PTTG1IP</w:t>
        <w:tab/>
        <w:t>IGFBP3</w:t>
        <w:tab/>
        <w:t>CYB5R3</w:t>
        <w:tab/>
        <w:t>G0S2</w:t>
        <w:tab/>
        <w:t>GNG11</w:t>
        <w:tab/>
        <w:t>PRAME</w:t>
        <w:tab/>
        <w:t>CTSL</w:t>
        <w:tab/>
        <w:t>IFITM3 /// IFITM2 //</w:t>
        <w:tab/>
        <w:t>ZNF91</w:t>
        <w:tab/>
        <w:t>SLC7A5</w:t>
        <w:tab/>
        <w:t>POLR2J</w:t>
        <w:tab/>
        <w:t>TKT</w:t>
        <w:tab/>
        <w:t>CD59</w:t>
        <w:tab/>
        <w:t>TXNIP</w:t>
        <w:tab/>
        <w:t>SLC39A6</w:t>
        <w:tab/>
        <w:t>FAM38A</w:t>
        <w:tab/>
        <w:t>EBNA1BP2</w:t>
        <w:tab/>
        <w:t>ID2B</w:t>
        <w:tab/>
        <w:t>RHOC</w:t>
        <w:tab/>
        <w:t>AKR1B1 /// EIF3S9</w:t>
        <w:tab/>
        <w:t>SULT1A3 /// SULT1A4</w:t>
        <w:tab/>
        <w:t>HEXB</w:t>
        <w:tab/>
        <w:t>ARF5</w:t>
        <w:tab/>
        <w:t>LASP1</w:t>
        <w:tab/>
        <w:t>CSRP1</w:t>
        <w:tab/>
        <w:t>PBEF1</w:t>
        <w:tab/>
        <w:t>STAT1</w:t>
        <w:tab/>
        <w:t>G6PD</w:t>
        <w:tab/>
        <w:t>GDF15</w:t>
        <w:tab/>
        <w:t>PYCR1</w:t>
        <w:tab/>
        <w:t>EIF3S8</w:t>
        <w:tab/>
        <w:t>GPI</w:t>
        <w:tab/>
        <w:t>ARF4</w:t>
        <w:tab/>
        <w:t>MT2A /// LOC441019</w:t>
        <w:tab/>
        <w:t>LITAF</w:t>
        <w:tab/>
        <w:t>S100A10</w:t>
        <w:tab/>
        <w:t>NBL1</w:t>
        <w:tab/>
        <w:t>SEPW1</w:t>
        <w:tab/>
        <w:t>MDK</w:t>
        <w:tab/>
        <w:t>IFI16</w:t>
        <w:tab/>
        <w:t>CAPG</w:t>
      </w:r>
    </w:p>
    <w:p>
      <w:pPr>
        <w:pStyle w:val="Normal"/>
        <w:rPr/>
      </w:pPr>
      <w:r>
        <w:rPr/>
        <w:t>STAUNTON_63878_ARAC</w:t>
        <w:tab/>
        <w:t>na</w:t>
        <w:tab/>
        <w:t>CTGF</w:t>
        <w:tab/>
        <w:t>GDF15</w:t>
        <w:tab/>
        <w:t>SDHA</w:t>
        <w:tab/>
        <w:t>H2AFX</w:t>
        <w:tab/>
        <w:t>EEF1A2</w:t>
        <w:tab/>
        <w:t>CLU</w:t>
        <w:tab/>
        <w:t>PTTG1IP</w:t>
      </w:r>
    </w:p>
    <w:p>
      <w:pPr>
        <w:pStyle w:val="Normal"/>
        <w:rPr/>
      </w:pPr>
      <w:r>
        <w:rPr/>
        <w:t>STAUNTON_65104</w:t>
        <w:tab/>
        <w:t>na</w:t>
        <w:tab/>
        <w:t>PABPC1</w:t>
        <w:tab/>
        <w:t>GUK1</w:t>
        <w:tab/>
        <w:t>COL1A1</w:t>
        <w:tab/>
        <w:t>TXNIP</w:t>
        <w:tab/>
        <w:t>S100A10</w:t>
        <w:tab/>
        <w:t>CD99</w:t>
        <w:tab/>
        <w:t>ARF5</w:t>
        <w:tab/>
        <w:t>SERPINE1</w:t>
        <w:tab/>
        <w:t>PRDX2</w:t>
      </w:r>
    </w:p>
    <w:p>
      <w:pPr>
        <w:pStyle w:val="Normal"/>
        <w:rPr/>
      </w:pPr>
      <w:r>
        <w:rPr/>
        <w:t>STAUNTON_67586</w:t>
        <w:tab/>
        <w:t>na</w:t>
        <w:tab/>
        <w:t>DCI</w:t>
        <w:tab/>
        <w:t>HMGA1</w:t>
        <w:tab/>
        <w:t>BZRP</w:t>
        <w:tab/>
        <w:t>NPC2</w:t>
        <w:tab/>
        <w:t>ATF4</w:t>
        <w:tab/>
        <w:t>PON2</w:t>
        <w:tab/>
        <w:t>GSTP1</w:t>
        <w:tab/>
        <w:t>NME4</w:t>
        <w:tab/>
        <w:t>IDI1</w:t>
        <w:tab/>
        <w:t>KRT18</w:t>
        <w:tab/>
        <w:t>TALDO1</w:t>
        <w:tab/>
        <w:t>AARS</w:t>
        <w:tab/>
        <w:t>MT1H</w:t>
        <w:tab/>
        <w:t>PDHA1</w:t>
        <w:tab/>
        <w:t>SPARC</w:t>
        <w:tab/>
        <w:t>EXT1</w:t>
        <w:tab/>
        <w:t>IRAK1</w:t>
        <w:tab/>
        <w:t>PGD</w:t>
        <w:tab/>
        <w:t>HLA-B /// HLA-C</w:t>
        <w:tab/>
        <w:t>CLU</w:t>
        <w:tab/>
        <w:t>RBBP7</w:t>
        <w:tab/>
        <w:t>CBFB</w:t>
        <w:tab/>
        <w:t>COX5B</w:t>
        <w:tab/>
        <w:t>TGFBI</w:t>
        <w:tab/>
        <w:t>SPINT2</w:t>
        <w:tab/>
        <w:t>EEF1A2</w:t>
        <w:tab/>
        <w:t>ARPC1B</w:t>
        <w:tab/>
        <w:t>DMPK</w:t>
        <w:tab/>
        <w:t>DDX11</w:t>
        <w:tab/>
        <w:t>MT1E</w:t>
        <w:tab/>
        <w:t>PHLDA2</w:t>
        <w:tab/>
        <w:t>B2M</w:t>
        <w:tab/>
        <w:t>RER1</w:t>
        <w:tab/>
        <w:t>CRABP2</w:t>
        <w:tab/>
        <w:t>DUT</w:t>
        <w:tab/>
        <w:t>EMP3</w:t>
        <w:tab/>
        <w:t>IGFBP4</w:t>
        <w:tab/>
        <w:t>PDXK</w:t>
        <w:tab/>
        <w:t>TM4SF4</w:t>
        <w:tab/>
        <w:t>FKBP1A</w:t>
        <w:tab/>
        <w:t>IGFBP3</w:t>
        <w:tab/>
        <w:t>SLC1A5</w:t>
        <w:tab/>
        <w:t>MAPRE1</w:t>
        <w:tab/>
        <w:t>CCND1</w:t>
        <w:tab/>
        <w:t>HSPA1A</w:t>
        <w:tab/>
        <w:t>NQO1</w:t>
        <w:tab/>
        <w:t>SLC7A5</w:t>
        <w:tab/>
        <w:t>SNRPB2</w:t>
        <w:tab/>
        <w:t>BLVRB</w:t>
        <w:tab/>
        <w:t>TKT</w:t>
        <w:tab/>
        <w:t>TMSB4X</w:t>
        <w:tab/>
        <w:t>FAM38A</w:t>
        <w:tab/>
        <w:t>ARMET</w:t>
        <w:tab/>
        <w:t>ALDH1A1</w:t>
        <w:tab/>
        <w:t>AKR1C1</w:t>
        <w:tab/>
        <w:t>APOBEC3B</w:t>
        <w:tab/>
        <w:t>AKR1B1 /// EIF3S9</w:t>
        <w:tab/>
        <w:t>PRDX2</w:t>
        <w:tab/>
        <w:t>CSRP1</w:t>
        <w:tab/>
        <w:t>AKR1C3</w:t>
        <w:tab/>
        <w:t>C20ORF24</w:t>
        <w:tab/>
        <w:t>PGM1</w:t>
        <w:tab/>
        <w:t>STMN1</w:t>
        <w:tab/>
        <w:t>MT2A</w:t>
        <w:tab/>
        <w:t>SFN</w:t>
        <w:tab/>
        <w:t>MT2A /// LOC441019</w:t>
        <w:tab/>
        <w:t>CYBA</w:t>
        <w:tab/>
        <w:t>COL6A1</w:t>
        <w:tab/>
        <w:t>ASNS</w:t>
        <w:tab/>
        <w:t>MDK</w:t>
      </w:r>
    </w:p>
    <w:p>
      <w:pPr>
        <w:pStyle w:val="Normal"/>
        <w:rPr/>
      </w:pPr>
      <w:r>
        <w:rPr/>
        <w:t>STAUNTON_76455</w:t>
        <w:tab/>
        <w:t>na</w:t>
        <w:tab/>
        <w:t>COL1A1</w:t>
        <w:tab/>
        <w:t>TPM4</w:t>
        <w:tab/>
        <w:t>STIP1</w:t>
        <w:tab/>
        <w:t>NDUFV3</w:t>
        <w:tab/>
        <w:t>IGFBP3</w:t>
        <w:tab/>
        <w:t>F3</w:t>
        <w:tab/>
        <w:t>PAFAH1B3</w:t>
        <w:tab/>
        <w:t>FBL</w:t>
        <w:tab/>
        <w:t>DAP3</w:t>
        <w:tab/>
        <w:t>NMU</w:t>
        <w:tab/>
        <w:t>CKMT1B</w:t>
        <w:tab/>
        <w:t>UCHL1</w:t>
        <w:tab/>
        <w:t>C5ORF13</w:t>
        <w:tab/>
        <w:t>BOP1</w:t>
        <w:tab/>
        <w:t>HSPB1</w:t>
        <w:tab/>
        <w:t>SREBF1</w:t>
        <w:tab/>
        <w:t>M-RIP</w:t>
        <w:tab/>
        <w:t>HLA-F</w:t>
        <w:tab/>
        <w:t>ATP6AP1</w:t>
        <w:tab/>
        <w:t>SULT1A3 /// SULT1A4</w:t>
        <w:tab/>
        <w:t>G1P2</w:t>
        <w:tab/>
        <w:t>ITGB5</w:t>
        <w:tab/>
        <w:t>TAGLN</w:t>
        <w:tab/>
        <w:t>SLC4A2</w:t>
        <w:tab/>
        <w:t>MDK</w:t>
      </w:r>
    </w:p>
    <w:p>
      <w:pPr>
        <w:pStyle w:val="Normal"/>
        <w:rPr/>
      </w:pPr>
      <w:r>
        <w:rPr/>
        <w:t>STAUNTON_76627</w:t>
        <w:tab/>
        <w:t>na</w:t>
        <w:tab/>
        <w:t>PPIF</w:t>
        <w:tab/>
        <w:t>DCI</w:t>
        <w:tab/>
        <w:t>CSDA</w:t>
        <w:tab/>
        <w:t>CLTC</w:t>
        <w:tab/>
        <w:t>GLO1</w:t>
        <w:tab/>
        <w:t>TIMM17A</w:t>
        <w:tab/>
        <w:t>JTV1</w:t>
        <w:tab/>
        <w:t>CSK</w:t>
        <w:tab/>
        <w:t>S100A11</w:t>
        <w:tab/>
        <w:t>NEFL</w:t>
        <w:tab/>
        <w:t>ITGB1</w:t>
        <w:tab/>
        <w:t>SCARB1</w:t>
        <w:tab/>
        <w:t>CEBPD</w:t>
        <w:tab/>
        <w:t>TRAP1</w:t>
        <w:tab/>
        <w:t>CD99</w:t>
        <w:tab/>
        <w:t>APRT</w:t>
        <w:tab/>
        <w:t>CKMT1B</w:t>
        <w:tab/>
        <w:t>CLU</w:t>
        <w:tab/>
        <w:t>BOP1</w:t>
        <w:tab/>
        <w:t>TM4SF1</w:t>
        <w:tab/>
        <w:t>SREBF1</w:t>
        <w:tab/>
        <w:t>JUP</w:t>
        <w:tab/>
        <w:t>CYC1</w:t>
        <w:tab/>
        <w:t>ATP6AP1</w:t>
        <w:tab/>
        <w:t>SSX2 /// SSX3</w:t>
        <w:tab/>
        <w:t>GPX1</w:t>
        <w:tab/>
        <w:t>SPCS2</w:t>
        <w:tab/>
        <w:t>CAV1</w:t>
        <w:tab/>
        <w:t>HNRPU</w:t>
        <w:tab/>
        <w:t>ESD</w:t>
        <w:tab/>
        <w:t>MAGEA12</w:t>
        <w:tab/>
        <w:t>NT5E</w:t>
        <w:tab/>
        <w:t>G1P2</w:t>
        <w:tab/>
        <w:t>ATP5G2</w:t>
        <w:tab/>
        <w:t>IGFBP2</w:t>
        <w:tab/>
        <w:t>S100A4</w:t>
        <w:tab/>
        <w:t>MCM2</w:t>
        <w:tab/>
        <w:t>CRIP2</w:t>
        <w:tab/>
        <w:t>CRABP2</w:t>
        <w:tab/>
        <w:t>DHCR24</w:t>
        <w:tab/>
        <w:t>EMP3</w:t>
        <w:tab/>
        <w:t>MFGE8</w:t>
        <w:tab/>
        <w:t>TPM4</w:t>
        <w:tab/>
        <w:t>GNAI2</w:t>
        <w:tab/>
        <w:t>COX6C</w:t>
        <w:tab/>
        <w:t>PTMS</w:t>
        <w:tab/>
        <w:t>PTTG1IP</w:t>
        <w:tab/>
        <w:t>IGFBP3</w:t>
        <w:tab/>
        <w:t>S100A2</w:t>
        <w:tab/>
        <w:t>PRAME</w:t>
        <w:tab/>
        <w:t>FKBP4</w:t>
        <w:tab/>
        <w:t>SIAHBP1</w:t>
        <w:tab/>
        <w:t>SKB1</w:t>
        <w:tab/>
        <w:t>DXS9879E</w:t>
        <w:tab/>
        <w:t>CCT2</w:t>
        <w:tab/>
        <w:t>INPPL1</w:t>
        <w:tab/>
        <w:t>NIFUN</w:t>
        <w:tab/>
        <w:t>SEC24C</w:t>
        <w:tab/>
        <w:t>PSITPTE22</w:t>
        <w:tab/>
        <w:t>PPIB</w:t>
        <w:tab/>
        <w:t>G6PD</w:t>
        <w:tab/>
        <w:t>ATP2A2</w:t>
        <w:tab/>
        <w:t>MT2A</w:t>
        <w:tab/>
        <w:t>UROD</w:t>
        <w:tab/>
        <w:t>MDK</w:t>
        <w:tab/>
        <w:t>CAPG</w:t>
        <w:tab/>
        <w:t>MAGEA2 /// MAGEA2B</w:t>
      </w:r>
    </w:p>
    <w:p>
      <w:pPr>
        <w:pStyle w:val="Normal"/>
        <w:rPr/>
      </w:pPr>
      <w:r>
        <w:rPr/>
        <w:t>STAUNTON_77830</w:t>
        <w:tab/>
        <w:t>na</w:t>
        <w:tab/>
        <w:t>COL4A2</w:t>
        <w:tab/>
        <w:t>HLA-F</w:t>
        <w:tab/>
        <w:t>PTMS</w:t>
      </w:r>
    </w:p>
    <w:p>
      <w:pPr>
        <w:pStyle w:val="Normal"/>
        <w:rPr/>
      </w:pPr>
      <w:r>
        <w:rPr/>
        <w:t>STAUNTON_80466</w:t>
        <w:tab/>
        <w:t>na</w:t>
        <w:tab/>
        <w:t>ECH1</w:t>
        <w:tab/>
        <w:t>IGFBP4</w:t>
        <w:tab/>
        <w:t>MEST</w:t>
        <w:tab/>
        <w:t>MT1H</w:t>
        <w:tab/>
        <w:t>CD63</w:t>
        <w:tab/>
        <w:t>S100A2</w:t>
        <w:tab/>
        <w:t>IGFBP3</w:t>
        <w:tab/>
        <w:t>VIM</w:t>
        <w:tab/>
        <w:t>MMP1</w:t>
        <w:tab/>
        <w:t>HLA-A</w:t>
        <w:tab/>
        <w:t>FSCN1</w:t>
        <w:tab/>
        <w:t>CAPN2</w:t>
        <w:tab/>
        <w:t>ALDH1A3</w:t>
        <w:tab/>
        <w:t>KIAA0114</w:t>
        <w:tab/>
        <w:t>LGALS3 /// GALIG</w:t>
        <w:tab/>
        <w:t>LGALS1</w:t>
        <w:tab/>
        <w:t>TM4SF1</w:t>
        <w:tab/>
        <w:t>CRIP1</w:t>
        <w:tab/>
        <w:t>FABP5</w:t>
        <w:tab/>
        <w:t>ID2B</w:t>
        <w:tab/>
        <w:t>TGFBI</w:t>
        <w:tab/>
        <w:t>HLA-F</w:t>
        <w:tab/>
        <w:t>AKR1B1 /// EIF3S9</w:t>
        <w:tab/>
        <w:t>ZYX</w:t>
        <w:tab/>
        <w:t>CAV1</w:t>
        <w:tab/>
        <w:t>ITGB5</w:t>
        <w:tab/>
        <w:t>MT2A /// LOC441019</w:t>
        <w:tab/>
        <w:t>CYBA</w:t>
        <w:tab/>
        <w:t>S100A4</w:t>
      </w:r>
    </w:p>
    <w:p>
      <w:pPr>
        <w:pStyle w:val="Normal"/>
        <w:rPr/>
      </w:pPr>
      <w:r>
        <w:rPr/>
        <w:t>STAUNTON_90636</w:t>
        <w:tab/>
        <w:t>na</w:t>
        <w:tab/>
        <w:t>TUBA3</w:t>
        <w:tab/>
        <w:t>PPGB</w:t>
        <w:tab/>
        <w:t>CTAG1A /// CTAG1B //</w:t>
        <w:tab/>
        <w:t>EXT1</w:t>
        <w:tab/>
        <w:t>PRDX1</w:t>
        <w:tab/>
        <w:t>CBX1</w:t>
        <w:tab/>
        <w:t>CTSD</w:t>
        <w:tab/>
        <w:t>MYL9</w:t>
        <w:tab/>
        <w:t>HLA-B /// HLA-C</w:t>
        <w:tab/>
        <w:t>CIRBP</w:t>
        <w:tab/>
        <w:t>SEPT7</w:t>
        <w:tab/>
        <w:t>CYP24A1</w:t>
        <w:tab/>
        <w:t>CRYAB</w:t>
        <w:tab/>
        <w:t>ID3</w:t>
        <w:tab/>
        <w:t>MGST1</w:t>
        <w:tab/>
        <w:t>NNMT</w:t>
        <w:tab/>
        <w:t>TST</w:t>
        <w:tab/>
        <w:t>EEF1A2</w:t>
        <w:tab/>
        <w:t>AKR1A1</w:t>
        <w:tab/>
        <w:t>MAGEA12</w:t>
        <w:tab/>
        <w:t>SMS</w:t>
        <w:tab/>
        <w:t>UCP2</w:t>
        <w:tab/>
        <w:t>ANXA1</w:t>
        <w:tab/>
        <w:t>CST3</w:t>
        <w:tab/>
        <w:t>MCAM</w:t>
        <w:tab/>
        <w:t>MT1E</w:t>
        <w:tab/>
        <w:t>NR2F6</w:t>
        <w:tab/>
        <w:t>MFGE8</w:t>
        <w:tab/>
        <w:t>EMP3</w:t>
        <w:tab/>
        <w:t>SQSTM1</w:t>
        <w:tab/>
        <w:t>TPM4</w:t>
        <w:tab/>
        <w:t>PRKAR1A</w:t>
        <w:tab/>
        <w:t>CCND1</w:t>
        <w:tab/>
        <w:t>CTSL</w:t>
        <w:tab/>
        <w:t>CTAG1B /// CTAG2 ///</w:t>
        <w:tab/>
        <w:t>PMP22</w:t>
        <w:tab/>
        <w:t>TUBA1</w:t>
        <w:tab/>
        <w:t>TAGLN2</w:t>
        <w:tab/>
        <w:t>LGALS3 /// GALIG</w:t>
        <w:tab/>
        <w:t>LGALS1</w:t>
        <w:tab/>
        <w:t>CTSC</w:t>
        <w:tab/>
        <w:t>GPR143</w:t>
        <w:tab/>
        <w:t>KIAA0251</w:t>
        <w:tab/>
        <w:t>IL8</w:t>
        <w:tab/>
        <w:t>GDI2</w:t>
        <w:tab/>
        <w:t>M-RIP</w:t>
        <w:tab/>
        <w:t>AKR1B1 /// EIF3S9</w:t>
        <w:tab/>
        <w:t>CSRP1</w:t>
        <w:tab/>
        <w:t>S100A10</w:t>
        <w:tab/>
        <w:t>ACOT7</w:t>
        <w:tab/>
        <w:t>NBL1</w:t>
        <w:tab/>
        <w:t>MDK</w:t>
        <w:tab/>
        <w:t>MAD2L1BP</w:t>
        <w:tab/>
        <w:t>CAPG</w:t>
        <w:tab/>
        <w:t>GALE</w:t>
        <w:tab/>
        <w:t>ALCAM</w:t>
        <w:tab/>
        <w:t>NPC2</w:t>
        <w:tab/>
        <w:t>QSCN6</w:t>
        <w:tab/>
        <w:t>PON2</w:t>
        <w:tab/>
        <w:t>MT1H</w:t>
        <w:tab/>
        <w:t>TMED10</w:t>
        <w:tab/>
        <w:t>FN1</w:t>
        <w:tab/>
        <w:t>ANXA5</w:t>
        <w:tab/>
        <w:t>ITGB1</w:t>
        <w:tab/>
        <w:t>SORD</w:t>
        <w:tab/>
        <w:t>HLA-A</w:t>
        <w:tab/>
        <w:t>SERPINE1</w:t>
        <w:tab/>
        <w:t>GNB2</w:t>
        <w:tab/>
        <w:t>CTGF</w:t>
        <w:tab/>
        <w:t>EIF5A /// LOC143243</w:t>
        <w:tab/>
        <w:t>CDC25B</w:t>
        <w:tab/>
        <w:t>FABP5</w:t>
        <w:tab/>
        <w:t>HLA-F</w:t>
        <w:tab/>
        <w:t>TGFBI</w:t>
        <w:tab/>
        <w:t>PTDSS1</w:t>
        <w:tab/>
        <w:t>IL32</w:t>
        <w:tab/>
        <w:t>KRT8</w:t>
        <w:tab/>
        <w:t>TPM2</w:t>
        <w:tab/>
        <w:t>TPM1</w:t>
        <w:tab/>
        <w:t>DSTN</w:t>
        <w:tab/>
        <w:t>CIB1</w:t>
        <w:tab/>
        <w:t>COMT</w:t>
        <w:tab/>
        <w:t>COL1A1</w:t>
        <w:tab/>
        <w:t>DHCR24</w:t>
        <w:tab/>
        <w:t>LRPAP1</w:t>
        <w:tab/>
        <w:t>NFKBIA</w:t>
        <w:tab/>
        <w:t>PSMA4</w:t>
        <w:tab/>
        <w:t>IGFBP4</w:t>
        <w:tab/>
        <w:t>MGST2</w:t>
        <w:tab/>
        <w:t>IGFBP3</w:t>
        <w:tab/>
        <w:t>ATP6V0B</w:t>
        <w:tab/>
        <w:t>S100A2</w:t>
        <w:tab/>
        <w:t>SNRPN /// SNURF</w:t>
        <w:tab/>
        <w:t>MSLN</w:t>
        <w:tab/>
        <w:t>IFITM3 /// IFITM2 //</w:t>
        <w:tab/>
        <w:t>DUSP1</w:t>
        <w:tab/>
        <w:t>DXS9879E</w:t>
        <w:tab/>
        <w:t>XRCC5</w:t>
        <w:tab/>
        <w:t>PRDX2</w:t>
        <w:tab/>
        <w:t>PPIB</w:t>
        <w:tab/>
        <w:t>GDF15</w:t>
        <w:tab/>
        <w:t>SFN</w:t>
        <w:tab/>
        <w:t>LITAF</w:t>
        <w:tab/>
        <w:t>CYBA</w:t>
      </w:r>
    </w:p>
    <w:p>
      <w:pPr>
        <w:pStyle w:val="Normal"/>
        <w:rPr/>
      </w:pPr>
      <w:r>
        <w:rPr/>
        <w:t>STAUNTON_94600</w:t>
        <w:tab/>
        <w:t>na</w:t>
        <w:tab/>
        <w:t>USP14</w:t>
        <w:tab/>
        <w:t>TOMM20</w:t>
        <w:tab/>
        <w:t>HMGA1</w:t>
        <w:tab/>
        <w:t>PSMD7</w:t>
        <w:tab/>
        <w:t>QSCN6</w:t>
        <w:tab/>
        <w:t>TUBA3</w:t>
        <w:tab/>
        <w:t>IDH2</w:t>
        <w:tab/>
        <w:t>MT1H</w:t>
        <w:tab/>
        <w:t>PCBD1</w:t>
        <w:tab/>
        <w:t>ANXA2</w:t>
        <w:tab/>
        <w:t>PTTG1IP</w:t>
        <w:tab/>
        <w:t>IGFBP3</w:t>
        <w:tab/>
        <w:t>OAT</w:t>
        <w:tab/>
        <w:t>CCND1</w:t>
        <w:tab/>
        <w:t>UQCRC2</w:t>
        <w:tab/>
        <w:t>RHOD</w:t>
        <w:tab/>
        <w:t>KIAA0174</w:t>
        <w:tab/>
        <w:t>LGALS3BP</w:t>
        <w:tab/>
        <w:t>SHC1</w:t>
        <w:tab/>
        <w:t>SLC7A5</w:t>
        <w:tab/>
        <w:t>KIAA0114</w:t>
        <w:tab/>
        <w:t>ALDH1A3</w:t>
        <w:tab/>
        <w:t>LGMN</w:t>
        <w:tab/>
        <w:t>CLU</w:t>
        <w:tab/>
        <w:t>ETFB</w:t>
        <w:tab/>
        <w:t>CTGF</w:t>
        <w:tab/>
        <w:t>HMGN1</w:t>
        <w:tab/>
        <w:t>COL5A2</w:t>
        <w:tab/>
        <w:t>IFITM3 /// IFITM2</w:t>
        <w:tab/>
        <w:t>VCL</w:t>
        <w:tab/>
        <w:t>TGFBI</w:t>
        <w:tab/>
        <w:t>SULT1A3 /// SULT1A4</w:t>
        <w:tab/>
        <w:t>RHOC</w:t>
        <w:tab/>
        <w:t>CKAP4</w:t>
        <w:tab/>
        <w:t>RAB13</w:t>
        <w:tab/>
        <w:t>G6PD</w:t>
        <w:tab/>
        <w:t>ESD</w:t>
        <w:tab/>
        <w:t>CD9</w:t>
        <w:tab/>
        <w:t>GPI</w:t>
        <w:tab/>
        <w:t>ARF4</w:t>
        <w:tab/>
        <w:t>MT2A /// LOC441019</w:t>
        <w:tab/>
        <w:t>TPM2</w:t>
        <w:tab/>
        <w:t>MT1E</w:t>
        <w:tab/>
        <w:t>PRG1</w:t>
        <w:tab/>
        <w:t>TPM1</w:t>
        <w:tab/>
        <w:t>ARL6IP</w:t>
      </w:r>
    </w:p>
    <w:p>
      <w:pPr>
        <w:pStyle w:val="Normal"/>
        <w:rPr/>
      </w:pPr>
      <w:r>
        <w:rPr/>
        <w:t>STAUNTON_94889</w:t>
        <w:tab/>
        <w:t>na</w:t>
        <w:tab/>
        <w:t>COMT</w:t>
        <w:tab/>
        <w:t>HMGA1</w:t>
        <w:tab/>
        <w:t>U2AF1</w:t>
        <w:tab/>
        <w:t>MFGE8</w:t>
        <w:tab/>
        <w:t>KRT18</w:t>
        <w:tab/>
        <w:t>TNNC1</w:t>
        <w:tab/>
        <w:t>IDH2</w:t>
        <w:tab/>
        <w:t>SNRPN /// SNURF</w:t>
        <w:tab/>
        <w:t>FBL</w:t>
        <w:tab/>
        <w:t>ITPK1</w:t>
        <w:tab/>
        <w:t>MYL9</w:t>
        <w:tab/>
        <w:t>SLC7A5</w:t>
        <w:tab/>
        <w:t>BLVRB</w:t>
        <w:tab/>
        <w:t>SERPINE1</w:t>
        <w:tab/>
        <w:t>LGALS3 /// GALIG</w:t>
        <w:tab/>
        <w:t>DXS9879E</w:t>
        <w:tab/>
        <w:t>S100A13</w:t>
        <w:tab/>
        <w:t>ID3</w:t>
        <w:tab/>
        <w:t>LY6E</w:t>
        <w:tab/>
        <w:t>EEF1A2</w:t>
        <w:tab/>
        <w:t>TACSTD2</w:t>
        <w:tab/>
        <w:t>GUSB</w:t>
        <w:tab/>
        <w:t>GDF15</w:t>
        <w:tab/>
        <w:t>SFN</w:t>
        <w:tab/>
        <w:t>ATP6V0C</w:t>
        <w:tab/>
        <w:t>MT1E</w:t>
        <w:tab/>
        <w:t>CYBA</w:t>
        <w:tab/>
        <w:t>CTSH</w:t>
      </w:r>
    </w:p>
    <w:p>
      <w:pPr>
        <w:pStyle w:val="Normal"/>
        <w:rPr/>
      </w:pPr>
      <w:r>
        <w:rPr/>
        <w:t>STAUNTON_103704</w:t>
        <w:tab/>
        <w:t>na</w:t>
        <w:tab/>
        <w:t>FLNA</w:t>
        <w:tab/>
        <w:t>FHL2</w:t>
        <w:tab/>
        <w:t>GSTP1</w:t>
        <w:tab/>
        <w:t>CLTC</w:t>
        <w:tab/>
        <w:t>FNTA</w:t>
        <w:tab/>
        <w:t>PPP2CB</w:t>
        <w:tab/>
        <w:t>UFD1L</w:t>
        <w:tab/>
        <w:t>TXNRD1</w:t>
        <w:tab/>
        <w:t>YWHAH</w:t>
        <w:tab/>
        <w:t>PGD</w:t>
        <w:tab/>
        <w:t>MYL9</w:t>
        <w:tab/>
        <w:t>CAPN2</w:t>
        <w:tab/>
        <w:t>CTSD</w:t>
        <w:tab/>
        <w:t>HLA-B /// HLA-C</w:t>
        <w:tab/>
        <w:t>TYMS</w:t>
        <w:tab/>
        <w:t>TUBB3</w:t>
        <w:tab/>
        <w:t>KARS</w:t>
        <w:tab/>
        <w:t>HK1</w:t>
        <w:tab/>
        <w:t>SNRPC</w:t>
        <w:tab/>
        <w:t>ID3</w:t>
        <w:tab/>
        <w:t>NNMT</w:t>
        <w:tab/>
        <w:t>CRIP1</w:t>
        <w:tab/>
        <w:t>PFKP</w:t>
        <w:tab/>
        <w:t>JUND</w:t>
        <w:tab/>
        <w:t>HRAS</w:t>
        <w:tab/>
        <w:t>COL5A2</w:t>
        <w:tab/>
        <w:t>TST</w:t>
        <w:tab/>
        <w:t>VCL</w:t>
        <w:tab/>
        <w:t>CBFB</w:t>
        <w:tab/>
        <w:t>GGH</w:t>
        <w:tab/>
        <w:t>TAX1BP3</w:t>
        <w:tab/>
        <w:t>MAGEA3</w:t>
        <w:tab/>
        <w:t>CKAP4</w:t>
        <w:tab/>
        <w:t>SPCS2</w:t>
        <w:tab/>
        <w:t>GPX1</w:t>
        <w:tab/>
        <w:t>SUMO2</w:t>
        <w:tab/>
        <w:t>CAV1</w:t>
        <w:tab/>
        <w:t>PPM1F</w:t>
        <w:tab/>
        <w:t>RNPEP</w:t>
        <w:tab/>
        <w:t>ANXA1</w:t>
        <w:tab/>
        <w:t>MCAM</w:t>
        <w:tab/>
        <w:t>ATP6V0C</w:t>
        <w:tab/>
        <w:t>POLD4</w:t>
        <w:tab/>
        <w:t>TXN</w:t>
        <w:tab/>
        <w:t>MFGE8</w:t>
        <w:tab/>
        <w:t>EMP3</w:t>
        <w:tab/>
        <w:t>DUT</w:t>
        <w:tab/>
        <w:t>TPM4</w:t>
        <w:tab/>
        <w:t>AP2M1</w:t>
        <w:tab/>
        <w:t>CD63</w:t>
        <w:tab/>
        <w:t>PRAME</w:t>
        <w:tab/>
        <w:t>CTSL</w:t>
        <w:tab/>
        <w:t>SLC7A5</w:t>
        <w:tab/>
        <w:t>TAGLN2</w:t>
        <w:tab/>
        <w:t>LGALS3 /// GALIG</w:t>
        <w:tab/>
        <w:t>EEF1D</w:t>
        <w:tab/>
        <w:t>CD47</w:t>
        <w:tab/>
        <w:t>LY6E</w:t>
        <w:tab/>
        <w:t>ARMET</w:t>
        <w:tab/>
        <w:t>AKR1B1 /// EIF3S9</w:t>
        <w:tab/>
        <w:t>SULT1A3 /// SULT1A4</w:t>
        <w:tab/>
        <w:t>CSRP1</w:t>
        <w:tab/>
        <w:t>MRCL3</w:t>
        <w:tab/>
        <w:t>RAB13</w:t>
        <w:tab/>
        <w:t>G6PD</w:t>
        <w:tab/>
        <w:t>MSN</w:t>
        <w:tab/>
        <w:t>PYCR1</w:t>
        <w:tab/>
        <w:t>ARF4</w:t>
        <w:tab/>
        <w:t>MT2A</w:t>
        <w:tab/>
        <w:t>PEA15</w:t>
        <w:tab/>
        <w:t>MDK</w:t>
        <w:tab/>
        <w:t>CAPG</w:t>
        <w:tab/>
        <w:t>QSCN6</w:t>
        <w:tab/>
        <w:t>LOXL2</w:t>
        <w:tab/>
        <w:t>H3F3A /// LOC440926</w:t>
        <w:tab/>
        <w:t>KRT18</w:t>
        <w:tab/>
        <w:t>KRT19</w:t>
        <w:tab/>
        <w:t>MT1H</w:t>
        <w:tab/>
        <w:t>IDH2</w:t>
        <w:tab/>
        <w:t>ASS</w:t>
        <w:tab/>
        <w:t>ITGB1</w:t>
        <w:tab/>
        <w:t>ANXA5</w:t>
        <w:tab/>
        <w:t>HLA-A</w:t>
        <w:tab/>
        <w:t>COL4A2</w:t>
        <w:tab/>
        <w:t>CD24</w:t>
        <w:tab/>
        <w:t>SERPINE1</w:t>
        <w:tab/>
        <w:t>ETFB</w:t>
        <w:tab/>
        <w:t>LEPROT</w:t>
        <w:tab/>
        <w:t>CTGF</w:t>
        <w:tab/>
        <w:t>GRN</w:t>
        <w:tab/>
        <w:t>EIF5A /// LOC143243</w:t>
        <w:tab/>
        <w:t>IFITM3 /// IFITM2</w:t>
        <w:tab/>
        <w:t>FTL</w:t>
        <w:tab/>
        <w:t>PTS</w:t>
        <w:tab/>
        <w:t>SND1</w:t>
        <w:tab/>
        <w:t>HLA-F</w:t>
        <w:tab/>
        <w:t>CYC1</w:t>
        <w:tab/>
        <w:t>HNRPK</w:t>
        <w:tab/>
        <w:t>ARPC1B</w:t>
        <w:tab/>
        <w:t>LGALS9</w:t>
        <w:tab/>
        <w:t>TMSB10</w:t>
        <w:tab/>
        <w:t>TPM2</w:t>
        <w:tab/>
        <w:t>PRG1</w:t>
        <w:tab/>
        <w:t>TPM1</w:t>
        <w:tab/>
        <w:t>COMT</w:t>
        <w:tab/>
        <w:t>COL1A1</w:t>
        <w:tab/>
        <w:t>TOMM20</w:t>
        <w:tab/>
        <w:t>DDT</w:t>
        <w:tab/>
        <w:t>HADHB</w:t>
        <w:tab/>
        <w:t>MYH9</w:t>
        <w:tab/>
        <w:t>GARS</w:t>
        <w:tab/>
        <w:t>IGFBP4</w:t>
        <w:tab/>
        <w:t>IER3</w:t>
        <w:tab/>
        <w:t>GNAI2</w:t>
        <w:tab/>
        <w:t>CD151</w:t>
        <w:tab/>
        <w:t>UQCRH</w:t>
        <w:tab/>
        <w:t>PTTG1IP</w:t>
        <w:tab/>
        <w:t>CYB5R3</w:t>
        <w:tab/>
        <w:t>S100A2</w:t>
        <w:tab/>
        <w:t>ATP6V0B</w:t>
        <w:tab/>
        <w:t>OAT</w:t>
        <w:tab/>
        <w:t>GNG11</w:t>
        <w:tab/>
        <w:t>HSPA1A</w:t>
        <w:tab/>
        <w:t>ATP6V1F</w:t>
        <w:tab/>
        <w:t>KRT7</w:t>
        <w:tab/>
        <w:t>ACTG1</w:t>
        <w:tab/>
        <w:t>ANXA11</w:t>
        <w:tab/>
        <w:t>EBNA1BP2</w:t>
        <w:tab/>
        <w:t>RHOC</w:t>
        <w:tab/>
        <w:t>AKR1C1</w:t>
        <w:tab/>
        <w:t>PRDX2</w:t>
        <w:tab/>
        <w:t>LASP1</w:t>
        <w:tab/>
        <w:t>ACLY</w:t>
        <w:tab/>
        <w:t>GAS6</w:t>
        <w:tab/>
        <w:t>CDH1</w:t>
        <w:tab/>
        <w:t>AKR1C3</w:t>
        <w:tab/>
        <w:t>PGM1</w:t>
        <w:tab/>
        <w:t>GNAS</w:t>
        <w:tab/>
        <w:t>PLEC1</w:t>
        <w:tab/>
        <w:t>EIF3S2</w:t>
        <w:tab/>
        <w:t>ANXA4</w:t>
        <w:tab/>
        <w:t>LITAF</w:t>
        <w:tab/>
        <w:t>LSM1</w:t>
        <w:tab/>
        <w:t>CYBA</w:t>
        <w:tab/>
        <w:t>CTSH</w:t>
      </w:r>
    </w:p>
    <w:p>
      <w:pPr>
        <w:pStyle w:val="Normal"/>
        <w:rPr/>
      </w:pPr>
      <w:r>
        <w:rPr/>
        <w:t>STAUNTON_105132</w:t>
        <w:tab/>
        <w:t>na</w:t>
        <w:tab/>
        <w:t>IGFBP3</w:t>
        <w:tab/>
        <w:t>G6PD</w:t>
        <w:tab/>
        <w:t>GNG11</w:t>
        <w:tab/>
        <w:t>RHOD</w:t>
        <w:tab/>
        <w:t>LGALS3BP</w:t>
        <w:tab/>
        <w:t>KRT19</w:t>
        <w:tab/>
        <w:t>ECH1</w:t>
        <w:tab/>
        <w:t>PRG1</w:t>
        <w:tab/>
        <w:t>MT1E</w:t>
        <w:tab/>
        <w:t>SLC7A5</w:t>
      </w:r>
    </w:p>
    <w:p>
      <w:pPr>
        <w:pStyle w:val="Normal"/>
        <w:rPr/>
      </w:pPr>
      <w:r>
        <w:rPr/>
        <w:t>STAUNTON_122750</w:t>
        <w:tab/>
        <w:t>na</w:t>
        <w:tab/>
        <w:t>CYR61</w:t>
        <w:tab/>
        <w:t>DSTN</w:t>
        <w:tab/>
        <w:t>MFGE8</w:t>
        <w:tab/>
        <w:t>KRT19</w:t>
        <w:tab/>
        <w:t>TUBA3</w:t>
        <w:tab/>
        <w:t>NDUFV3</w:t>
        <w:tab/>
        <w:t>RHOA</w:t>
        <w:tab/>
        <w:t>MSLN</w:t>
        <w:tab/>
        <w:t>FSCN1</w:t>
        <w:tab/>
        <w:t>CTSD</w:t>
        <w:tab/>
        <w:t>SLC7A5</w:t>
        <w:tab/>
        <w:t>BLVRB</w:t>
        <w:tab/>
        <w:t>UCHL1</w:t>
        <w:tab/>
        <w:t>LGALS3 /// GALIG</w:t>
        <w:tab/>
        <w:t>TUBB3</w:t>
        <w:tab/>
        <w:t>MCM7</w:t>
        <w:tab/>
        <w:t>ID3</w:t>
        <w:tab/>
        <w:t>SREBF1</w:t>
        <w:tab/>
        <w:t>TGFBI</w:t>
        <w:tab/>
        <w:t>AKR1B1 /// EIF3S9</w:t>
        <w:tab/>
        <w:t>PPIB</w:t>
        <w:tab/>
        <w:t>PSITPTE22</w:t>
        <w:tab/>
        <w:t>MSN</w:t>
        <w:tab/>
        <w:t>STMN1</w:t>
        <w:tab/>
        <w:t>CD9</w:t>
        <w:tab/>
        <w:t>CDKN2A</w:t>
        <w:tab/>
        <w:t>TPM2</w:t>
        <w:tab/>
        <w:t>MT1E</w:t>
        <w:tab/>
        <w:t>TPM1</w:t>
        <w:tab/>
        <w:t>ACOT7</w:t>
        <w:tab/>
        <w:t>MDK</w:t>
      </w:r>
    </w:p>
    <w:p>
      <w:pPr>
        <w:pStyle w:val="Normal"/>
        <w:rPr/>
      </w:pPr>
      <w:r>
        <w:rPr/>
        <w:t>STAUNTON_127716</w:t>
        <w:tab/>
        <w:t>na</w:t>
        <w:tab/>
        <w:t>CD74</w:t>
        <w:tab/>
        <w:t>LGALS1</w:t>
        <w:tab/>
        <w:t>NDRG1</w:t>
        <w:tab/>
        <w:t>CRABP2</w:t>
        <w:tab/>
        <w:t>SRI</w:t>
        <w:tab/>
        <w:t>BST2</w:t>
        <w:tab/>
        <w:t>TGFBI</w:t>
        <w:tab/>
        <w:t>HLA-F</w:t>
        <w:tab/>
        <w:t>RBM3</w:t>
        <w:tab/>
        <w:t>GPX1</w:t>
        <w:tab/>
        <w:t>GUK1</w:t>
        <w:tab/>
        <w:t>HLA-A</w:t>
        <w:tab/>
        <w:t>SPP1</w:t>
        <w:tab/>
        <w:t>IFITM3 /// IFITM2 //</w:t>
        <w:tab/>
        <w:t>HMGA2</w:t>
        <w:tab/>
        <w:t>CD99</w:t>
        <w:tab/>
        <w:t>S100A10</w:t>
        <w:tab/>
        <w:t>MDK</w:t>
      </w:r>
    </w:p>
    <w:p>
      <w:pPr>
        <w:pStyle w:val="Normal"/>
        <w:rPr/>
      </w:pPr>
      <w:r>
        <w:rPr/>
        <w:t>STAUNTON_132483</w:t>
        <w:tab/>
        <w:t>na</w:t>
        <w:tab/>
        <w:t>CYR61</w:t>
        <w:tab/>
        <w:t>DDT</w:t>
        <w:tab/>
        <w:t>ALCAM</w:t>
        <w:tab/>
        <w:t>SLC6A8</w:t>
        <w:tab/>
        <w:t>MFGE8</w:t>
        <w:tab/>
        <w:t>PLOD1</w:t>
        <w:tab/>
        <w:t>IGFBP3</w:t>
        <w:tab/>
        <w:t>PRAME</w:t>
        <w:tab/>
        <w:t>HLA-A</w:t>
        <w:tab/>
        <w:t>LGALS3BP</w:t>
        <w:tab/>
        <w:t>PMP22</w:t>
        <w:tab/>
        <w:t>HLA-B /// HLA-C</w:t>
        <w:tab/>
        <w:t>SKB1</w:t>
        <w:tab/>
        <w:t>HADH2</w:t>
        <w:tab/>
        <w:t>DXS9879E</w:t>
        <w:tab/>
        <w:t>CTGF</w:t>
        <w:tab/>
        <w:t>TXNIP</w:t>
        <w:tab/>
        <w:t>LY6E</w:t>
        <w:tab/>
        <w:t>EIF5A /// LOC143243</w:t>
        <w:tab/>
        <w:t>SND1</w:t>
        <w:tab/>
        <w:t>ECM1</w:t>
        <w:tab/>
        <w:t>HLA-F</w:t>
        <w:tab/>
        <w:t>RHOC</w:t>
        <w:tab/>
        <w:t>PRDX2</w:t>
        <w:tab/>
        <w:t>PSAP</w:t>
        <w:tab/>
        <w:t>SERPINH1</w:t>
        <w:tab/>
        <w:t>MAGEA12</w:t>
        <w:tab/>
        <w:t>LGALS9</w:t>
        <w:tab/>
        <w:t>CST3</w:t>
        <w:tab/>
        <w:t>IL32</w:t>
        <w:tab/>
        <w:t>KRT8</w:t>
        <w:tab/>
        <w:t>MT1E</w:t>
        <w:tab/>
        <w:t>CYBA</w:t>
        <w:tab/>
        <w:t>ODC1</w:t>
        <w:tab/>
        <w:t>S100A4</w:t>
        <w:tab/>
        <w:t>P4HB</w:t>
      </w:r>
    </w:p>
    <w:p>
      <w:pPr>
        <w:pStyle w:val="Normal"/>
        <w:rPr/>
      </w:pPr>
      <w:r>
        <w:rPr/>
        <w:t>STAUNTON_135758</w:t>
        <w:tab/>
        <w:t>na</w:t>
        <w:tab/>
        <w:t>ANP32B</w:t>
        <w:tab/>
        <w:t>NPC2</w:t>
        <w:tab/>
        <w:t>IDH2</w:t>
        <w:tab/>
        <w:t>MT1H</w:t>
        <w:tab/>
        <w:t>FN1</w:t>
        <w:tab/>
        <w:t>ATP6V0B</w:t>
        <w:tab/>
        <w:t>OAT</w:t>
        <w:tab/>
        <w:t>CCND1</w:t>
        <w:tab/>
        <w:t>CTSL</w:t>
        <w:tab/>
        <w:t>RHOD</w:t>
        <w:tab/>
        <w:t>COL4A2</w:t>
        <w:tab/>
        <w:t>IFITM3 /// IFITM2 //</w:t>
        <w:tab/>
        <w:t>HLA-B /// HLA-C</w:t>
        <w:tab/>
        <w:t>SLC7A5</w:t>
        <w:tab/>
        <w:t>CD81</w:t>
        <w:tab/>
        <w:t>LGMN</w:t>
        <w:tab/>
        <w:t>CLU</w:t>
        <w:tab/>
        <w:t>ETFB</w:t>
        <w:tab/>
        <w:t>MGLL</w:t>
        <w:tab/>
        <w:t>LEPROT</w:t>
        <w:tab/>
        <w:t>GRN</w:t>
        <w:tab/>
        <w:t>FABP5</w:t>
        <w:tab/>
        <w:t>IFITM3 /// IFITM2</w:t>
        <w:tab/>
        <w:t>VCL</w:t>
        <w:tab/>
        <w:t>HLA-F</w:t>
        <w:tab/>
        <w:t>CAP1</w:t>
        <w:tab/>
        <w:t>M-RIP</w:t>
        <w:tab/>
        <w:t>EBNA1BP2</w:t>
        <w:tab/>
        <w:t>ARPC2</w:t>
        <w:tab/>
        <w:t>AKR1A1</w:t>
        <w:tab/>
        <w:t>CD9</w:t>
        <w:tab/>
        <w:t>ARF4</w:t>
        <w:tab/>
        <w:t>G1P2</w:t>
        <w:tab/>
        <w:t>MT2A /// LOC441019</w:t>
        <w:tab/>
        <w:t>LITAF</w:t>
        <w:tab/>
        <w:t>TPM1</w:t>
      </w:r>
    </w:p>
    <w:p>
      <w:pPr>
        <w:pStyle w:val="Normal"/>
        <w:rPr/>
      </w:pPr>
      <w:r>
        <w:rPr/>
        <w:t>STAUNTON_135962</w:t>
        <w:tab/>
        <w:t>na</w:t>
        <w:tab/>
        <w:t>EIF2S1</w:t>
        <w:tab/>
        <w:t>NPC2</w:t>
        <w:tab/>
        <w:t>HMGA1</w:t>
        <w:tab/>
        <w:t>FHL2</w:t>
        <w:tab/>
        <w:t>UBE2L3</w:t>
        <w:tab/>
        <w:t>NME4</w:t>
        <w:tab/>
        <w:t>TUBA3</w:t>
        <w:tab/>
        <w:t>KRT19</w:t>
        <w:tab/>
        <w:t>IFI30</w:t>
        <w:tab/>
        <w:t>SFRS11</w:t>
        <w:tab/>
        <w:t>IDH2</w:t>
        <w:tab/>
        <w:t>ITGB1</w:t>
        <w:tab/>
        <w:t>MCM5</w:t>
        <w:tab/>
        <w:t>PLP2</w:t>
        <w:tab/>
        <w:t>HLA-A</w:t>
        <w:tab/>
        <w:t>RHOD</w:t>
        <w:tab/>
        <w:t>MYL9</w:t>
        <w:tab/>
        <w:t>H2AFX</w:t>
        <w:tab/>
        <w:t>LGMN</w:t>
        <w:tab/>
        <w:t>CTGF</w:t>
        <w:tab/>
        <w:t>HK1</w:t>
        <w:tab/>
        <w:t>SNRPC</w:t>
        <w:tab/>
        <w:t>ID3</w:t>
        <w:tab/>
        <w:t>SREBF1</w:t>
        <w:tab/>
        <w:t>HRAS</w:t>
        <w:tab/>
        <w:t>LENG4</w:t>
        <w:tab/>
        <w:t>ANXA1</w:t>
        <w:tab/>
        <w:t>CST3</w:t>
        <w:tab/>
        <w:t>KIAA0101</w:t>
        <w:tab/>
        <w:t>MT1E</w:t>
        <w:tab/>
        <w:t>BMP4</w:t>
        <w:tab/>
        <w:t>TPM1</w:t>
        <w:tab/>
        <w:t>TSPAN7</w:t>
        <w:tab/>
        <w:t>ALG3</w:t>
        <w:tab/>
        <w:t>CRABP2</w:t>
        <w:tab/>
        <w:t>PSMA4</w:t>
        <w:tab/>
        <w:t>GARS</w:t>
        <w:tab/>
        <w:t>ATIC</w:t>
        <w:tab/>
        <w:t>AP2M1</w:t>
        <w:tab/>
        <w:t>YWHAE</w:t>
        <w:tab/>
        <w:t>PRKAR1A</w:t>
        <w:tab/>
        <w:t>PTTG1IP</w:t>
        <w:tab/>
        <w:t>ATP6V0B</w:t>
        <w:tab/>
        <w:t>IGFBP3</w:t>
        <w:tab/>
        <w:t>SNRPN /// SNURF</w:t>
        <w:tab/>
        <w:t>CCND1</w:t>
        <w:tab/>
        <w:t>HSPA1A</w:t>
        <w:tab/>
        <w:t>NQO1</w:t>
        <w:tab/>
        <w:t>PXDN</w:t>
        <w:tab/>
        <w:t>CSTB</w:t>
        <w:tab/>
        <w:t>BLVRB</w:t>
        <w:tab/>
        <w:t>CD59</w:t>
        <w:tab/>
        <w:t>KRT7</w:t>
        <w:tab/>
        <w:t>MLLT11</w:t>
        <w:tab/>
        <w:t>BCAP31</w:t>
        <w:tab/>
        <w:t>SLC39A6</w:t>
        <w:tab/>
        <w:t>BST2</w:t>
        <w:tab/>
        <w:t>FAM38A</w:t>
        <w:tab/>
        <w:t>SDHA</w:t>
        <w:tab/>
        <w:t>EBNA1BP2</w:t>
        <w:tab/>
        <w:t>PCNA</w:t>
        <w:tab/>
        <w:t>AKR1B1 /// EIF3S9</w:t>
        <w:tab/>
        <w:t>LASP1</w:t>
        <w:tab/>
        <w:t>PRDX2</w:t>
        <w:tab/>
        <w:t>MX1</w:t>
        <w:tab/>
        <w:t>PYCR1</w:t>
        <w:tab/>
        <w:t>GDF15</w:t>
        <w:tab/>
        <w:t>PGM1</w:t>
        <w:tab/>
        <w:t>SLC4A2</w:t>
        <w:tab/>
        <w:t>LITAF</w:t>
        <w:tab/>
        <w:t>ARL6IP</w:t>
      </w:r>
    </w:p>
    <w:p>
      <w:pPr>
        <w:pStyle w:val="Normal"/>
        <w:rPr/>
      </w:pPr>
      <w:r>
        <w:rPr/>
        <w:t>STAUNTON_136722</w:t>
        <w:tab/>
        <w:t>na</w:t>
        <w:tab/>
        <w:t>NDRG1</w:t>
        <w:tab/>
        <w:t>ALCAM</w:t>
        <w:tab/>
        <w:t>MGST1</w:t>
        <w:tab/>
        <w:t>LOXL2</w:t>
        <w:tab/>
        <w:t>HLA-B /// HLA-C</w:t>
        <w:tab/>
        <w:t>ID2B</w:t>
        <w:tab/>
        <w:t>TPM1</w:t>
        <w:tab/>
        <w:t>TGFBI</w:t>
        <w:tab/>
        <w:t>ZYX</w:t>
      </w:r>
    </w:p>
    <w:p>
      <w:pPr>
        <w:pStyle w:val="Normal"/>
        <w:rPr/>
      </w:pPr>
      <w:r>
        <w:rPr/>
        <w:t>STAUNTON_139105</w:t>
        <w:tab/>
        <w:t>na</w:t>
        <w:tab/>
        <w:t>FHL2</w:t>
        <w:tab/>
        <w:t>UQCRFS1</w:t>
        <w:tab/>
        <w:t>GLO1</w:t>
        <w:tab/>
        <w:t>VIL2</w:t>
        <w:tab/>
        <w:t>MTHFD2</w:t>
        <w:tab/>
        <w:t>PDHA1</w:t>
        <w:tab/>
        <w:t>PHB</w:t>
        <w:tab/>
        <w:t>IMPDH1</w:t>
        <w:tab/>
        <w:t>HSPD1</w:t>
        <w:tab/>
        <w:t>CIRBP</w:t>
        <w:tab/>
        <w:t>HLA-B /// HLA-C</w:t>
        <w:tab/>
        <w:t>CTNNB1</w:t>
        <w:tab/>
        <w:t>TYMS</w:t>
        <w:tab/>
        <w:t>TARS</w:t>
        <w:tab/>
        <w:t>EIF3S6</w:t>
        <w:tab/>
        <w:t>MYC</w:t>
        <w:tab/>
        <w:t>SHFM1</w:t>
        <w:tab/>
        <w:t>NNMT</w:t>
        <w:tab/>
        <w:t>RANBP1</w:t>
        <w:tab/>
        <w:t>ATP6AP1</w:t>
        <w:tab/>
        <w:t>SUMO2</w:t>
        <w:tab/>
        <w:t>CARS</w:t>
        <w:tab/>
        <w:t>POLR2F</w:t>
        <w:tab/>
        <w:t>P4HB</w:t>
        <w:tab/>
        <w:t>CYR61</w:t>
        <w:tab/>
        <w:t>ADSL</w:t>
        <w:tab/>
        <w:t>ATIC</w:t>
        <w:tab/>
        <w:t>BNIP3</w:t>
        <w:tab/>
        <w:t>ACTN1</w:t>
        <w:tab/>
        <w:t>DAP3</w:t>
        <w:tab/>
        <w:t>CTSL</w:t>
        <w:tab/>
        <w:t>RARS</w:t>
        <w:tab/>
        <w:t>PTP4A1</w:t>
        <w:tab/>
        <w:t>PXDN</w:t>
        <w:tab/>
        <w:t>ALDH1A3</w:t>
        <w:tab/>
        <w:t>PSMC2</w:t>
        <w:tab/>
        <w:t>HSPE1</w:t>
        <w:tab/>
        <w:t>NEU1</w:t>
        <w:tab/>
        <w:t>C1QBP</w:t>
        <w:tab/>
        <w:t>ECM1</w:t>
        <w:tab/>
        <w:t>HEXB</w:t>
        <w:tab/>
        <w:t>COX7B</w:t>
        <w:tab/>
        <w:t>RAB13</w:t>
        <w:tab/>
        <w:t>PSITPTE22</w:t>
        <w:tab/>
        <w:t>GPI</w:t>
        <w:tab/>
        <w:t>MT2A</w:t>
        <w:tab/>
        <w:t>MT2A /// LOC441019</w:t>
        <w:tab/>
        <w:t>ASNS</w:t>
        <w:tab/>
        <w:t>RAE1</w:t>
        <w:tab/>
        <w:t>LOXL2</w:t>
        <w:tab/>
        <w:t>PON2</w:t>
        <w:tab/>
        <w:t>IDI1</w:t>
        <w:tab/>
        <w:t>KRT18</w:t>
        <w:tab/>
        <w:t>MT1H</w:t>
        <w:tab/>
        <w:t>STIP1</w:t>
        <w:tab/>
        <w:t>PDHB</w:t>
        <w:tab/>
        <w:t>FN1</w:t>
        <w:tab/>
        <w:t>HADHA</w:t>
        <w:tab/>
        <w:t>PIR</w:t>
        <w:tab/>
        <w:t>FBL</w:t>
        <w:tab/>
        <w:t>MRPL12</w:t>
        <w:tab/>
        <w:t>SORD</w:t>
        <w:tab/>
        <w:t>HLA-A</w:t>
        <w:tab/>
        <w:t>COL4A2</w:t>
        <w:tab/>
        <w:t>FSCN1</w:t>
        <w:tab/>
        <w:t>SERPINE1</w:t>
        <w:tab/>
        <w:t>ETFB</w:t>
        <w:tab/>
        <w:t>BOP1</w:t>
        <w:tab/>
        <w:t>CTGF</w:t>
        <w:tab/>
        <w:t>SREBF1</w:t>
        <w:tab/>
        <w:t>EIF5A /// LOC143243</w:t>
        <w:tab/>
        <w:t>IFITM3 /// IFITM2</w:t>
        <w:tab/>
        <w:t>HLA-F</w:t>
        <w:tab/>
        <w:t>COX5B</w:t>
        <w:tab/>
        <w:t>CYC1</w:t>
        <w:tab/>
        <w:t>IGFBP6</w:t>
        <w:tab/>
        <w:t>ARPC1B</w:t>
        <w:tab/>
        <w:t>SAP18</w:t>
        <w:tab/>
        <w:t>SPP1</w:t>
        <w:tab/>
        <w:t>ITGB5</w:t>
        <w:tab/>
        <w:t>IL32</w:t>
        <w:tab/>
        <w:t>MITF</w:t>
        <w:tab/>
        <w:t>IMMT</w:t>
        <w:tab/>
        <w:t>DDT</w:t>
        <w:tab/>
        <w:t>COL1A1</w:t>
        <w:tab/>
        <w:t>GSTO1</w:t>
        <w:tab/>
        <w:t>DHCR24</w:t>
        <w:tab/>
        <w:t>NDUFS1</w:t>
        <w:tab/>
        <w:t>H1FX</w:t>
        <w:tab/>
        <w:t>UQCRH</w:t>
        <w:tab/>
        <w:t>ARPC1A</w:t>
        <w:tab/>
        <w:t>S100A2</w:t>
        <w:tab/>
        <w:t>NQO1</w:t>
        <w:tab/>
        <w:t>BLVRB</w:t>
        <w:tab/>
        <w:t>POLR2J</w:t>
        <w:tab/>
        <w:t>DXS9879E</w:t>
        <w:tab/>
        <w:t>ERCC1</w:t>
        <w:tab/>
        <w:t>STRA13</w:t>
        <w:tab/>
        <w:t>XRCC5</w:t>
        <w:tab/>
        <w:t>PCNA</w:t>
        <w:tab/>
        <w:t>SDHA</w:t>
        <w:tab/>
        <w:t>RHOC</w:t>
        <w:tab/>
        <w:t>PLSCR1</w:t>
        <w:tab/>
        <w:t>SFN</w:t>
        <w:tab/>
        <w:t>IMPDH2</w:t>
        <w:tab/>
        <w:t>BRD2</w:t>
        <w:tab/>
        <w:t>MAGEA2 /// MAGEA2B</w:t>
      </w:r>
    </w:p>
    <w:p>
      <w:pPr>
        <w:pStyle w:val="Normal"/>
        <w:rPr/>
      </w:pPr>
      <w:r>
        <w:rPr/>
        <w:t>STAUNTON_140701</w:t>
        <w:tab/>
        <w:t>na</w:t>
        <w:tab/>
        <w:t>HMGA1</w:t>
        <w:tab/>
        <w:t>NPC2</w:t>
        <w:tab/>
        <w:t>GSTP1</w:t>
        <w:tab/>
        <w:t>PON2</w:t>
        <w:tab/>
        <w:t>SLC6A8</w:t>
        <w:tab/>
        <w:t>KRT18</w:t>
        <w:tab/>
        <w:t>PPGB</w:t>
        <w:tab/>
        <w:t>MT1H</w:t>
        <w:tab/>
        <w:t>CTAG1A /// CTAG1B //</w:t>
        <w:tab/>
        <w:t>SPARC</w:t>
        <w:tab/>
        <w:t>FN1</w:t>
        <w:tab/>
        <w:t>PIR</w:t>
        <w:tab/>
        <w:t>ANXA5</w:t>
        <w:tab/>
        <w:t>PRDX1</w:t>
        <w:tab/>
        <w:t>HLA-A</w:t>
        <w:tab/>
        <w:t>LGALS3BP</w:t>
        <w:tab/>
        <w:t>COX17</w:t>
        <w:tab/>
        <w:t>CD99</w:t>
        <w:tab/>
        <w:t>SERPINE1</w:t>
        <w:tab/>
        <w:t>TM4SF1</w:t>
        <w:tab/>
        <w:t>EIF5A /// LOC143243</w:t>
        <w:tab/>
        <w:t>IFITM3 /// IFITM2</w:t>
        <w:tab/>
        <w:t>VCL</w:t>
        <w:tab/>
        <w:t>TGFBI</w:t>
        <w:tab/>
        <w:t>HLA-F</w:t>
        <w:tab/>
        <w:t>SPINT2</w:t>
        <w:tab/>
        <w:t>MAGEA3</w:t>
        <w:tab/>
        <w:t>TAX1BP3</w:t>
        <w:tab/>
        <w:t>GPX1</w:t>
        <w:tab/>
        <w:t>ARPC1B</w:t>
        <w:tab/>
        <w:t>SERPINH1</w:t>
        <w:tab/>
        <w:t>CAV1</w:t>
        <w:tab/>
        <w:t>AKR1A1</w:t>
        <w:tab/>
        <w:t>MAGEA12</w:t>
        <w:tab/>
        <w:t>PTDSS1</w:t>
        <w:tab/>
        <w:t>SMS</w:t>
        <w:tab/>
        <w:t>ANXA1</w:t>
        <w:tab/>
        <w:t>CST3</w:t>
        <w:tab/>
        <w:t>MT1E</w:t>
        <w:tab/>
        <w:t>TPM1</w:t>
        <w:tab/>
        <w:t>ATP6V1E1</w:t>
        <w:tab/>
        <w:t>DDT</w:t>
        <w:tab/>
        <w:t>DHCR24</w:t>
        <w:tab/>
        <w:t>NFKBIA</w:t>
        <w:tab/>
        <w:t>LRPAP1</w:t>
        <w:tab/>
        <w:t>MFGE8</w:t>
        <w:tab/>
        <w:t>IGFBP3</w:t>
        <w:tab/>
        <w:t>ATP6V0B</w:t>
        <w:tab/>
        <w:t>GNG11</w:t>
        <w:tab/>
        <w:t>PRAME</w:t>
        <w:tab/>
        <w:t>CCND1</w:t>
        <w:tab/>
        <w:t>CTAG1B /// CTAG2 ///</w:t>
        <w:tab/>
        <w:t>IFITM3 /// IFITM2 //</w:t>
        <w:tab/>
        <w:t>SHC1</w:t>
        <w:tab/>
        <w:t>DUSP1</w:t>
        <w:tab/>
        <w:t>CXCL1</w:t>
        <w:tab/>
        <w:t>LGALS3 /// GALIG</w:t>
        <w:tab/>
        <w:t>SLC39A6</w:t>
        <w:tab/>
        <w:t>IL8</w:t>
        <w:tab/>
        <w:t>GPR143</w:t>
        <w:tab/>
        <w:t>FAM38A</w:t>
        <w:tab/>
        <w:t>ECM1</w:t>
        <w:tab/>
        <w:t>CAP1</w:t>
        <w:tab/>
        <w:t>PRDX2</w:t>
        <w:tab/>
        <w:t>C20ORF24</w:t>
        <w:tab/>
        <w:t>PGM1</w:t>
        <w:tab/>
        <w:t>CD9</w:t>
        <w:tab/>
        <w:t>MT2A</w:t>
        <w:tab/>
        <w:t>SFN</w:t>
        <w:tab/>
        <w:t>MT2A /// LOC441019</w:t>
        <w:tab/>
        <w:t>LITAF</w:t>
        <w:tab/>
        <w:t>CYBA</w:t>
        <w:tab/>
        <w:t>NBL1</w:t>
        <w:tab/>
        <w:t>MDK</w:t>
        <w:tab/>
        <w:t>MAGEA2 /// MAGEA2B</w:t>
        <w:tab/>
        <w:t>CAPG</w:t>
        <w:tab/>
        <w:t>MAGEA1</w:t>
      </w:r>
    </w:p>
    <w:p>
      <w:pPr>
        <w:pStyle w:val="Normal"/>
        <w:rPr/>
      </w:pPr>
      <w:r>
        <w:rPr/>
        <w:t>STAUNTON_141540_ETOPOSIDE</w:t>
        <w:tab/>
        <w:t>na</w:t>
        <w:tab/>
        <w:t>LGALS1</w:t>
        <w:tab/>
        <w:t>CRIP1</w:t>
        <w:tab/>
        <w:t>MFGE8</w:t>
        <w:tab/>
        <w:t>KRT18</w:t>
        <w:tab/>
        <w:t>DIPA</w:t>
        <w:tab/>
        <w:t>VIL2</w:t>
        <w:tab/>
        <w:t>TPM4</w:t>
        <w:tab/>
        <w:t>CALD1</w:t>
        <w:tab/>
        <w:t>PTMS</w:t>
        <w:tab/>
        <w:t>SPINT2</w:t>
        <w:tab/>
        <w:t>PSITPTE22</w:t>
        <w:tab/>
        <w:t>SEC61B</w:t>
        <w:tab/>
        <w:t>PRSS11</w:t>
        <w:tab/>
        <w:t>DDX11</w:t>
        <w:tab/>
        <w:t>PRG1</w:t>
        <w:tab/>
        <w:t>CD99</w:t>
        <w:tab/>
        <w:t>B2M</w:t>
      </w:r>
    </w:p>
    <w:p>
      <w:pPr>
        <w:pStyle w:val="Normal"/>
        <w:rPr/>
      </w:pPr>
      <w:r>
        <w:rPr/>
        <w:t>STAUNTON_143095</w:t>
        <w:tab/>
        <w:t>na</w:t>
        <w:tab/>
        <w:t>FHL2</w:t>
        <w:tab/>
        <w:t>CLTC</w:t>
        <w:tab/>
        <w:t>NME4</w:t>
        <w:tab/>
        <w:t>RPN2</w:t>
        <w:tab/>
        <w:t>LAMB1</w:t>
        <w:tab/>
        <w:t>PPGB</w:t>
        <w:tab/>
        <w:t>SPARC</w:t>
        <w:tab/>
        <w:t>EXT1</w:t>
        <w:tab/>
        <w:t>NOMO1 /// NOMO2 ///</w:t>
        <w:tab/>
        <w:t>CEBPD</w:t>
        <w:tab/>
        <w:t>APLP2</w:t>
        <w:tab/>
        <w:t>PRDX1</w:t>
        <w:tab/>
        <w:t>UQCRC2</w:t>
        <w:tab/>
        <w:t>PSMA6</w:t>
        <w:tab/>
        <w:t>YWHAH</w:t>
        <w:tab/>
        <w:t>CTSD</w:t>
        <w:tab/>
        <w:t>PGD</w:t>
        <w:tab/>
        <w:t>HLA-B /// HLA-C</w:t>
        <w:tab/>
        <w:t>CLTA</w:t>
        <w:tab/>
        <w:t>CD99</w:t>
        <w:tab/>
        <w:t>SEPT7</w:t>
        <w:tab/>
        <w:t>CYP24A1</w:t>
        <w:tab/>
        <w:t>C1S</w:t>
        <w:tab/>
        <w:t>UCHL1</w:t>
        <w:tab/>
        <w:t>KYNU</w:t>
        <w:tab/>
        <w:t>PDLIM1</w:t>
        <w:tab/>
        <w:t>ALDH9A1</w:t>
        <w:tab/>
        <w:t>HK1</w:t>
        <w:tab/>
        <w:t>MGST1</w:t>
        <w:tab/>
        <w:t>CRYAB</w:t>
        <w:tab/>
        <w:t>ALDH2</w:t>
        <w:tab/>
        <w:t>PFKP</w:t>
        <w:tab/>
        <w:t>COL5A2</w:t>
        <w:tab/>
        <w:t>SOD2</w:t>
        <w:tab/>
        <w:t>GGH</w:t>
        <w:tab/>
        <w:t>GPX4</w:t>
        <w:tab/>
        <w:t>TMED9</w:t>
        <w:tab/>
        <w:t>TAX1BP3</w:t>
        <w:tab/>
        <w:t>EEF1A2</w:t>
        <w:tab/>
        <w:t>TIMP2</w:t>
        <w:tab/>
        <w:t>TAX1BP1</w:t>
        <w:tab/>
        <w:t>CAV1</w:t>
        <w:tab/>
        <w:t>SERPINH1</w:t>
        <w:tab/>
        <w:t>CST3</w:t>
        <w:tab/>
        <w:t>TAGLN</w:t>
        <w:tab/>
        <w:t>KDELR2</w:t>
        <w:tab/>
        <w:t>TSPAN3</w:t>
        <w:tab/>
        <w:t>CCNG1</w:t>
        <w:tab/>
        <w:t>EMP3</w:t>
        <w:tab/>
        <w:t>ECH1</w:t>
        <w:tab/>
        <w:t>TPM4</w:t>
        <w:tab/>
        <w:t>PCBD1</w:t>
        <w:tab/>
        <w:t>CD63</w:t>
        <w:tab/>
        <w:t>COX6C</w:t>
        <w:tab/>
        <w:t>PRKAR1A</w:t>
        <w:tab/>
        <w:t>LAMC1</w:t>
        <w:tab/>
        <w:t>GADD45A</w:t>
        <w:tab/>
        <w:t>PRAME</w:t>
        <w:tab/>
        <w:t>CCND1</w:t>
        <w:tab/>
        <w:t>CTSL</w:t>
        <w:tab/>
        <w:t>PMP22</w:t>
        <w:tab/>
        <w:t>PXDN</w:t>
        <w:tab/>
        <w:t>SLC7A5</w:t>
        <w:tab/>
        <w:t>LGALS3 /// GALIG</w:t>
        <w:tab/>
        <w:t>FSTL1</w:t>
        <w:tab/>
        <w:t>NR4A1</w:t>
        <w:tab/>
        <w:t>TKT</w:t>
        <w:tab/>
        <w:t>CTSC</w:t>
        <w:tab/>
        <w:t>MCM7</w:t>
        <w:tab/>
        <w:t>TI-227H</w:t>
        <w:tab/>
        <w:t>KIAA0251</w:t>
        <w:tab/>
        <w:t>PTP4A2</w:t>
        <w:tab/>
        <w:t>IL8</w:t>
        <w:tab/>
        <w:t>TMSB4X</w:t>
        <w:tab/>
        <w:t>GDI2</w:t>
        <w:tab/>
        <w:t>ECM1</w:t>
        <w:tab/>
        <w:t>ID2B</w:t>
        <w:tab/>
        <w:t>PTGES3</w:t>
        <w:tab/>
        <w:t>APP</w:t>
        <w:tab/>
        <w:t>HEXB</w:t>
        <w:tab/>
        <w:t>AKR1B1 /// EIF3S9</w:t>
        <w:tab/>
        <w:t>G6PD</w:t>
        <w:tab/>
        <w:t>GPI</w:t>
        <w:tab/>
        <w:t>MT2A</w:t>
        <w:tab/>
        <w:t>MT2A /// LOC441019</w:t>
        <w:tab/>
        <w:t>NBL1</w:t>
        <w:tab/>
        <w:t>XBP1</w:t>
        <w:tab/>
        <w:t>PEA15</w:t>
        <w:tab/>
        <w:t>MDK</w:t>
        <w:tab/>
        <w:t>CAPG</w:t>
        <w:tab/>
        <w:t>GLG1</w:t>
        <w:tab/>
        <w:t>NPC2</w:t>
        <w:tab/>
        <w:t>PSMD7</w:t>
        <w:tab/>
        <w:t>QSCN6</w:t>
        <w:tab/>
        <w:t>LOXL2</w:t>
        <w:tab/>
        <w:t>PON2</w:t>
        <w:tab/>
        <w:t>IDH2</w:t>
        <w:tab/>
        <w:t>STIP1</w:t>
        <w:tab/>
        <w:t>TPBG</w:t>
        <w:tab/>
        <w:t>FN1</w:t>
        <w:tab/>
        <w:t>ASS</w:t>
        <w:tab/>
        <w:t>MIF</w:t>
        <w:tab/>
        <w:t>PLOD1</w:t>
        <w:tab/>
        <w:t>ITGB1</w:t>
        <w:tab/>
        <w:t>ANXA5</w:t>
        <w:tab/>
        <w:t>CCT6A</w:t>
        <w:tab/>
        <w:t>BTG3</w:t>
        <w:tab/>
        <w:t>HLA-A</w:t>
        <w:tab/>
        <w:t>COL4A2</w:t>
        <w:tab/>
        <w:t>LAMP1</w:t>
        <w:tab/>
        <w:t>CLU</w:t>
        <w:tab/>
        <w:t>GCLM</w:t>
        <w:tab/>
        <w:t>PRDX4</w:t>
        <w:tab/>
        <w:t>CTDSP2</w:t>
        <w:tab/>
        <w:t>ABL1</w:t>
        <w:tab/>
        <w:t>CTGF</w:t>
        <w:tab/>
        <w:t>LOX</w:t>
        <w:tab/>
        <w:t>UGCG</w:t>
        <w:tab/>
        <w:t>SREBF1</w:t>
        <w:tab/>
        <w:t>PAX8</w:t>
        <w:tab/>
        <w:t>COL6A2</w:t>
        <w:tab/>
        <w:t>FABP5</w:t>
        <w:tab/>
        <w:t>TGFBI</w:t>
        <w:tab/>
        <w:t>HLA-F</w:t>
        <w:tab/>
        <w:t>SPINT2</w:t>
        <w:tab/>
        <w:t>PHC2</w:t>
        <w:tab/>
        <w:t>IFITM1</w:t>
        <w:tab/>
        <w:t>ARPC1B</w:t>
        <w:tab/>
        <w:t>PSAP</w:t>
        <w:tab/>
        <w:t>NT5E</w:t>
        <w:tab/>
        <w:t>G1P2</w:t>
        <w:tab/>
        <w:t>C1R</w:t>
        <w:tab/>
        <w:t>HSPG2</w:t>
        <w:tab/>
        <w:t>CDKN2A</w:t>
        <w:tab/>
        <w:t>ATP5G2</w:t>
        <w:tab/>
        <w:t>TPM2</w:t>
        <w:tab/>
        <w:t>DDX11</w:t>
        <w:tab/>
        <w:t>GNB1</w:t>
        <w:tab/>
        <w:t>TPM1</w:t>
        <w:tab/>
        <w:t>P4HA1</w:t>
        <w:tab/>
        <w:t>SLC3A2</w:t>
        <w:tab/>
        <w:t>B2M</w:t>
        <w:tab/>
        <w:t>COMT</w:t>
        <w:tab/>
        <w:t>TOMM20</w:t>
        <w:tab/>
        <w:t>DDT</w:t>
        <w:tab/>
        <w:t>COL1A1</w:t>
        <w:tab/>
        <w:t>PLEKHC1</w:t>
        <w:tab/>
        <w:t>PLAUR</w:t>
        <w:tab/>
        <w:t>LRPAP1</w:t>
        <w:tab/>
        <w:t>MYH9</w:t>
        <w:tab/>
        <w:t>NFKBIA</w:t>
        <w:tab/>
        <w:t>GARS</w:t>
        <w:tab/>
        <w:t>C1ORF16</w:t>
        <w:tab/>
        <w:t>IGFBP4</w:t>
        <w:tab/>
        <w:t>NDUFV3</w:t>
        <w:tab/>
        <w:t>PTTG1IP</w:t>
        <w:tab/>
        <w:t>S100A2</w:t>
        <w:tab/>
        <w:t>IGFBP3</w:t>
        <w:tab/>
        <w:t>HSPA1A</w:t>
        <w:tab/>
        <w:t>LDHB</w:t>
        <w:tab/>
        <w:t>IFITM3 /// IFITM2 //</w:t>
        <w:tab/>
        <w:t>BLVRB</w:t>
        <w:tab/>
        <w:t>LOC23117 /// DKFZP54</w:t>
        <w:tab/>
        <w:t>DXS9879E</w:t>
        <w:tab/>
        <w:t>TXNIP</w:t>
        <w:tab/>
        <w:t>SLC39A6</w:t>
        <w:tab/>
        <w:t>STRA13</w:t>
        <w:tab/>
        <w:t>CRYZ</w:t>
        <w:tab/>
        <w:t>VDAC2</w:t>
        <w:tab/>
        <w:t>SDHA</w:t>
        <w:tab/>
        <w:t>NDUFA4</w:t>
        <w:tab/>
        <w:t>RHOC</w:t>
        <w:tab/>
        <w:t>SRPX</w:t>
        <w:tab/>
        <w:t>PRDX2</w:t>
        <w:tab/>
        <w:t>ACLY</w:t>
        <w:tab/>
        <w:t>GAS6</w:t>
        <w:tab/>
        <w:t>PGM1</w:t>
        <w:tab/>
        <w:t>GDF15</w:t>
        <w:tab/>
        <w:t>SFN</w:t>
        <w:tab/>
        <w:t>MATN2</w:t>
        <w:tab/>
        <w:t>ANXA4</w:t>
        <w:tab/>
        <w:t>COL6A1</w:t>
      </w:r>
    </w:p>
    <w:p>
      <w:pPr>
        <w:pStyle w:val="Normal"/>
        <w:rPr/>
      </w:pPr>
      <w:r>
        <w:rPr/>
        <w:t>STAUNTON_145668</w:t>
        <w:tab/>
        <w:t>na</w:t>
        <w:tab/>
        <w:t>FHL2</w:t>
        <w:tab/>
        <w:t>TUBA3</w:t>
        <w:tab/>
        <w:t>IFI30</w:t>
        <w:tab/>
        <w:t>FNTA</w:t>
        <w:tab/>
        <w:t>PHB</w:t>
        <w:tab/>
        <w:t>MCM5</w:t>
        <w:tab/>
        <w:t>ARF3</w:t>
        <w:tab/>
        <w:t>CAPN2</w:t>
        <w:tab/>
        <w:t>PGD</w:t>
        <w:tab/>
        <w:t>CD99</w:t>
        <w:tab/>
        <w:t>CTNNB1</w:t>
        <w:tab/>
        <w:t>SEPT7</w:t>
        <w:tab/>
        <w:t>TYMS</w:t>
        <w:tab/>
        <w:t>H2AFX</w:t>
        <w:tab/>
        <w:t>LGMN</w:t>
        <w:tab/>
        <w:t>MYC</w:t>
        <w:tab/>
        <w:t>HK1</w:t>
        <w:tab/>
        <w:t>ID3</w:t>
        <w:tab/>
        <w:t>MGST1</w:t>
        <w:tab/>
        <w:t>NNMT</w:t>
        <w:tab/>
        <w:t>SRI</w:t>
        <w:tab/>
        <w:t>TST</w:t>
        <w:tab/>
        <w:t>GPX4</w:t>
        <w:tab/>
        <w:t>TAX1BP3</w:t>
        <w:tab/>
        <w:t>NDUFS8</w:t>
        <w:tab/>
        <w:t>EEF1A2</w:t>
        <w:tab/>
        <w:t>TAX1BP1</w:t>
        <w:tab/>
        <w:t>SERPINH1</w:t>
        <w:tab/>
        <w:t>AKR1A1</w:t>
        <w:tab/>
        <w:t>PRSS11</w:t>
        <w:tab/>
        <w:t>MCAM</w:t>
        <w:tab/>
        <w:t>MT1E</w:t>
        <w:tab/>
        <w:t>CYR61</w:t>
        <w:tab/>
        <w:t>MFGE8</w:t>
        <w:tab/>
        <w:t>SQSTM1</w:t>
        <w:tab/>
        <w:t>ARHGDIB</w:t>
        <w:tab/>
        <w:t>PTMS</w:t>
        <w:tab/>
        <w:t>GOT2</w:t>
        <w:tab/>
        <w:t>ACTN1</w:t>
        <w:tab/>
        <w:t>HRMT1L1</w:t>
        <w:tab/>
        <w:t>PAFAH1B3</w:t>
        <w:tab/>
        <w:t>CCND1</w:t>
        <w:tab/>
        <w:t>PXDN</w:t>
        <w:tab/>
        <w:t>TUBA1</w:t>
        <w:tab/>
        <w:t>MGLL</w:t>
        <w:tab/>
        <w:t>HMGB2</w:t>
        <w:tab/>
        <w:t>C1QBP</w:t>
        <w:tab/>
        <w:t>TMSB4X</w:t>
        <w:tab/>
        <w:t>ID2B</w:t>
        <w:tab/>
        <w:t>CAP1</w:t>
        <w:tab/>
        <w:t>TACSTD1</w:t>
        <w:tab/>
        <w:t>AKR1B1 /// EIF3S9</w:t>
        <w:tab/>
        <w:t>ZYX</w:t>
        <w:tab/>
        <w:t>ALDH1A1</w:t>
        <w:tab/>
        <w:t>CSRP1</w:t>
        <w:tab/>
        <w:t>COX7B</w:t>
        <w:tab/>
        <w:t>G6PD</w:t>
        <w:tab/>
        <w:t>PYCR1</w:t>
        <w:tab/>
        <w:t>MT2A /// LOC441019</w:t>
        <w:tab/>
        <w:t>S100A10</w:t>
        <w:tab/>
        <w:t>MDK</w:t>
        <w:tab/>
        <w:t>CAPG</w:t>
        <w:tab/>
        <w:t>YWHAZ</w:t>
        <w:tab/>
        <w:t>HMGA1</w:t>
        <w:tab/>
        <w:t>LOXL2</w:t>
        <w:tab/>
        <w:t>KRT18</w:t>
        <w:tab/>
        <w:t>KRT19</w:t>
        <w:tab/>
        <w:t>MT1H</w:t>
        <w:tab/>
        <w:t>IDH2</w:t>
        <w:tab/>
        <w:t>TMED10</w:t>
        <w:tab/>
        <w:t>FN1</w:t>
        <w:tab/>
        <w:t>PLOD1</w:t>
        <w:tab/>
        <w:t>ITGB1</w:t>
        <w:tab/>
        <w:t>FBL</w:t>
        <w:tab/>
        <w:t>PLP2</w:t>
        <w:tab/>
        <w:t>FSCN1</w:t>
        <w:tab/>
        <w:t>BAT3</w:t>
        <w:tab/>
        <w:t>CLU</w:t>
        <w:tab/>
        <w:t>CTGF</w:t>
        <w:tab/>
        <w:t>HPRT1</w:t>
        <w:tab/>
        <w:t>SREBF1</w:t>
        <w:tab/>
        <w:t>PAX8</w:t>
        <w:tab/>
        <w:t>GRN</w:t>
        <w:tab/>
        <w:t>IFITM3 /// IFITM2</w:t>
        <w:tab/>
        <w:t>FABP5</w:t>
        <w:tab/>
        <w:t>SPINT2</w:t>
        <w:tab/>
        <w:t>TFRC</w:t>
        <w:tab/>
        <w:t>G1P2</w:t>
        <w:tab/>
        <w:t>CDKN2A</w:t>
        <w:tab/>
        <w:t>ITGB5</w:t>
        <w:tab/>
        <w:t>KRT8</w:t>
        <w:tab/>
        <w:t>KIAA0101</w:t>
        <w:tab/>
        <w:t>TPM2</w:t>
        <w:tab/>
        <w:t>TPM1</w:t>
        <w:tab/>
        <w:t>TSPAN7</w:t>
        <w:tab/>
        <w:t>ALG3</w:t>
        <w:tab/>
        <w:t>B2M</w:t>
        <w:tab/>
        <w:t>SRM</w:t>
        <w:tab/>
        <w:t>PSMA4</w:t>
        <w:tab/>
        <w:t>IER3</w:t>
        <w:tab/>
        <w:t>CD151</w:t>
        <w:tab/>
        <w:t>IGFBP3</w:t>
        <w:tab/>
        <w:t>ATP6V0B</w:t>
        <w:tab/>
        <w:t>IFITM3 /// IFITM2 //</w:t>
        <w:tab/>
        <w:t>CSTB</w:t>
        <w:tab/>
        <w:t>C12ORF8</w:t>
        <w:tab/>
        <w:t>POLR2J</w:t>
        <w:tab/>
        <w:t>SIAHBP1</w:t>
        <w:tab/>
        <w:t>CDC20</w:t>
        <w:tab/>
        <w:t>MLLT11</w:t>
        <w:tab/>
        <w:t>NDRG1</w:t>
        <w:tab/>
        <w:t>TXNIP</w:t>
        <w:tab/>
        <w:t>CD7</w:t>
        <w:tab/>
        <w:t>SLC39A6</w:t>
        <w:tab/>
        <w:t>BCAP31</w:t>
        <w:tab/>
        <w:t>FAM38A</w:t>
        <w:tab/>
        <w:t>EBNA1BP2</w:t>
        <w:tab/>
        <w:t>SDHA</w:t>
        <w:tab/>
        <w:t>RHOC</w:t>
        <w:tab/>
        <w:t>LASP1</w:t>
        <w:tab/>
        <w:t>ARPC2</w:t>
        <w:tab/>
        <w:t>STMN1</w:t>
        <w:tab/>
        <w:t>PGM1</w:t>
        <w:tab/>
        <w:t>DDX48</w:t>
        <w:tab/>
        <w:t>LITAF</w:t>
        <w:tab/>
        <w:t>SLC4A2</w:t>
        <w:tab/>
        <w:t>CCND3</w:t>
        <w:tab/>
        <w:t>COL6A1</w:t>
        <w:tab/>
        <w:t>ARL6IP</w:t>
        <w:tab/>
        <w:t>BRD2</w:t>
      </w:r>
    </w:p>
    <w:p>
      <w:pPr>
        <w:pStyle w:val="Normal"/>
        <w:rPr/>
      </w:pPr>
      <w:r>
        <w:rPr/>
        <w:t>STAUNTON_146268</w:t>
        <w:tab/>
        <w:t>na</w:t>
        <w:tab/>
        <w:t>CSDA</w:t>
        <w:tab/>
        <w:t>PON2</w:t>
        <w:tab/>
        <w:t>KRT18</w:t>
        <w:tab/>
        <w:t>TUBA3</w:t>
        <w:tab/>
        <w:t>MT1H</w:t>
        <w:tab/>
        <w:t>JTV1</w:t>
        <w:tab/>
        <w:t>GTF2I /// GTF2IP1</w:t>
        <w:tab/>
        <w:t>PLOD1</w:t>
        <w:tab/>
        <w:t>HLA-A</w:t>
        <w:tab/>
        <w:t>LAMP1</w:t>
        <w:tab/>
        <w:t>FSCN1</w:t>
        <w:tab/>
        <w:t>CTSD</w:t>
        <w:tab/>
        <w:t>PPAP2B</w:t>
        <w:tab/>
        <w:t>MYL9</w:t>
        <w:tab/>
        <w:t>LDHA</w:t>
        <w:tab/>
        <w:t>CTGF</w:t>
        <w:tab/>
        <w:t>ALDH2</w:t>
        <w:tab/>
        <w:t>COL6A2</w:t>
        <w:tab/>
        <w:t>COL5A2</w:t>
        <w:tab/>
        <w:t>VCL</w:t>
        <w:tab/>
        <w:t>HLA-F</w:t>
        <w:tab/>
        <w:t>TGFBI</w:t>
        <w:tab/>
        <w:t>ARPC1B</w:t>
        <w:tab/>
        <w:t>SERPINH1</w:t>
        <w:tab/>
        <w:t>PGRMC1</w:t>
        <w:tab/>
        <w:t>AKAP12</w:t>
        <w:tab/>
        <w:t>PTDSS1</w:t>
        <w:tab/>
        <w:t>CDKN2A</w:t>
        <w:tab/>
        <w:t>SPP1</w:t>
        <w:tab/>
        <w:t>CST3</w:t>
        <w:tab/>
        <w:t>AP3S1</w:t>
        <w:tab/>
        <w:t>IL32</w:t>
        <w:tab/>
        <w:t>MCAM</w:t>
        <w:tab/>
        <w:t>CDA</w:t>
        <w:tab/>
        <w:t>MT1E</w:t>
        <w:tab/>
        <w:t>POLD4</w:t>
        <w:tab/>
        <w:t>COMT</w:t>
        <w:tab/>
        <w:t>DSTN</w:t>
        <w:tab/>
        <w:t>MYH10</w:t>
        <w:tab/>
        <w:t>DDT</w:t>
        <w:tab/>
        <w:t>CCNG1</w:t>
        <w:tab/>
        <w:t>PLEKHC1</w:t>
        <w:tab/>
        <w:t>MFGE8</w:t>
        <w:tab/>
        <w:t>IGFBP4</w:t>
        <w:tab/>
        <w:t>BNIP3</w:t>
        <w:tab/>
        <w:t>IGFBP3</w:t>
        <w:tab/>
        <w:t>CYB5R3</w:t>
        <w:tab/>
        <w:t>GNG11</w:t>
        <w:tab/>
        <w:t>CCND1</w:t>
        <w:tab/>
        <w:t>IFITM3 /// IFITM2 //</w:t>
        <w:tab/>
        <w:t>NQO1</w:t>
        <w:tab/>
        <w:t>SLC7A5</w:t>
        <w:tab/>
        <w:t>ALDH1A3</w:t>
        <w:tab/>
        <w:t>UPP1</w:t>
        <w:tab/>
        <w:t>LGALS3 /// GALIG</w:t>
        <w:tab/>
        <w:t>TNFSF7</w:t>
        <w:tab/>
        <w:t>CTSC</w:t>
        <w:tab/>
        <w:t>MLLT11</w:t>
        <w:tab/>
        <w:t>COPB2</w:t>
        <w:tab/>
        <w:t>ID2B</w:t>
        <w:tab/>
        <w:t>PTGES3</w:t>
        <w:tab/>
        <w:t>SRPX</w:t>
        <w:tab/>
        <w:t>ARF5</w:t>
        <w:tab/>
        <w:t>G6PD</w:t>
        <w:tab/>
        <w:t>GDF15</w:t>
        <w:tab/>
        <w:t>CD9</w:t>
        <w:tab/>
        <w:t>MT2A /// LOC441019</w:t>
        <w:tab/>
        <w:t>CTSH</w:t>
        <w:tab/>
        <w:t>COL6A1</w:t>
        <w:tab/>
        <w:t>NBL1</w:t>
        <w:tab/>
        <w:t>CAPG</w:t>
        <w:tab/>
        <w:t>SEMA3B</w:t>
        <w:tab/>
        <w:t>MAGEA1</w:t>
      </w:r>
    </w:p>
    <w:p>
      <w:pPr>
        <w:pStyle w:val="Normal"/>
        <w:rPr/>
      </w:pPr>
      <w:r>
        <w:rPr/>
        <w:t>STAUNTON_166641</w:t>
        <w:tab/>
        <w:t>na</w:t>
        <w:tab/>
        <w:t>EIF2S1</w:t>
        <w:tab/>
        <w:t>GSTP1</w:t>
        <w:tab/>
        <w:t>TUBA3</w:t>
        <w:tab/>
        <w:t>IFI30</w:t>
        <w:tab/>
        <w:t>CTAG1A /// CTAG1B //</w:t>
        <w:tab/>
        <w:t>ANXA2</w:t>
        <w:tab/>
        <w:t>TMED10</w:t>
        <w:tab/>
        <w:t>PLP2</w:t>
        <w:tab/>
        <w:t>PRDX1</w:t>
        <w:tab/>
        <w:t>RHOD</w:t>
        <w:tab/>
        <w:t>FH</w:t>
        <w:tab/>
        <w:t>MST1R</w:t>
        <w:tab/>
        <w:t>LGMN</w:t>
        <w:tab/>
        <w:t>MYC</w:t>
        <w:tab/>
        <w:t>PRDX4</w:t>
        <w:tab/>
        <w:t>SERPINB6</w:t>
        <w:tab/>
        <w:t>EXOSC7</w:t>
        <w:tab/>
        <w:t>HK1</w:t>
        <w:tab/>
        <w:t>CTGF</w:t>
        <w:tab/>
        <w:t>CRYAB</w:t>
        <w:tab/>
        <w:t>UGCG</w:t>
        <w:tab/>
        <w:t>HPRT1</w:t>
        <w:tab/>
        <w:t>RBBP7</w:t>
        <w:tab/>
        <w:t>CRIP1</w:t>
        <w:tab/>
        <w:t>HRAS</w:t>
        <w:tab/>
        <w:t>VCL</w:t>
        <w:tab/>
        <w:t>TGFBI</w:t>
        <w:tab/>
        <w:t>SPINT2</w:t>
        <w:tab/>
        <w:t>NDUFS8</w:t>
        <w:tab/>
        <w:t>EMD</w:t>
        <w:tab/>
        <w:t>GYPC</w:t>
        <w:tab/>
        <w:t>SPP1</w:t>
        <w:tab/>
        <w:t>UCP2</w:t>
        <w:tab/>
        <w:t>ANXA1</w:t>
        <w:tab/>
        <w:t>CST3</w:t>
        <w:tab/>
        <w:t>MT1E</w:t>
        <w:tab/>
        <w:t>TPM1</w:t>
        <w:tab/>
        <w:t>NR2F6</w:t>
        <w:tab/>
        <w:t>TSPAN7</w:t>
        <w:tab/>
        <w:t>CETN2</w:t>
        <w:tab/>
        <w:t>CYR61</w:t>
        <w:tab/>
        <w:t>GSTO1</w:t>
        <w:tab/>
        <w:t>ECH1</w:t>
        <w:tab/>
        <w:t>IER3</w:t>
        <w:tab/>
        <w:t>IGFBP4</w:t>
        <w:tab/>
        <w:t>PCBD1</w:t>
        <w:tab/>
        <w:t>YWHAE</w:t>
        <w:tab/>
        <w:t>ACTN1</w:t>
        <w:tab/>
        <w:t>S100A2</w:t>
        <w:tab/>
        <w:t>ATP6V0B</w:t>
        <w:tab/>
        <w:t>VIM</w:t>
        <w:tab/>
        <w:t>SLC1A5</w:t>
        <w:tab/>
        <w:t>CCND1</w:t>
        <w:tab/>
        <w:t>CTAG1B /// CTAG2 ///</w:t>
        <w:tab/>
        <w:t>CTPS</w:t>
        <w:tab/>
        <w:t>NQO1</w:t>
        <w:tab/>
        <w:t>TUBA1</w:t>
        <w:tab/>
        <w:t>MLLT11</w:t>
        <w:tab/>
        <w:t>NDRG1</w:t>
        <w:tab/>
        <w:t>TXNIP</w:t>
        <w:tab/>
        <w:t>SSR4</w:t>
        <w:tab/>
        <w:t>FADD</w:t>
        <w:tab/>
        <w:t>TMSB4X</w:t>
        <w:tab/>
        <w:t>ECM1</w:t>
        <w:tab/>
        <w:t>EBNA1BP2</w:t>
        <w:tab/>
        <w:t>ID2B</w:t>
        <w:tab/>
        <w:t>ZYX</w:t>
        <w:tab/>
        <w:t>SRPX</w:t>
        <w:tab/>
        <w:t>RHOC</w:t>
        <w:tab/>
        <w:t>PGM1</w:t>
        <w:tab/>
        <w:t>LITAF</w:t>
        <w:tab/>
        <w:t>CYBA</w:t>
        <w:tab/>
        <w:t>CCND3</w:t>
        <w:tab/>
        <w:t>ACOT7</w:t>
        <w:tab/>
        <w:t>UBE1</w:t>
      </w:r>
    </w:p>
    <w:p>
      <w:pPr>
        <w:pStyle w:val="Normal"/>
        <w:rPr/>
      </w:pPr>
      <w:r>
        <w:rPr/>
        <w:t>STAUNTON_174121</w:t>
        <w:tab/>
        <w:t>na</w:t>
        <w:tab/>
        <w:t>COMT</w:t>
        <w:tab/>
        <w:t>HLA-A</w:t>
        <w:tab/>
        <w:t>CST3</w:t>
        <w:tab/>
        <w:t>CTSD</w:t>
        <w:tab/>
        <w:t>MYL9</w:t>
        <w:tab/>
        <w:t>IGFBP4</w:t>
        <w:tab/>
        <w:t>CYBA</w:t>
      </w:r>
    </w:p>
    <w:p>
      <w:pPr>
        <w:pStyle w:val="Normal"/>
        <w:rPr/>
      </w:pPr>
      <w:r>
        <w:rPr/>
        <w:t>STAUNTON_177382</w:t>
        <w:tab/>
        <w:t>na</w:t>
        <w:tab/>
        <w:t>DCI</w:t>
        <w:tab/>
        <w:t>KRT18</w:t>
        <w:tab/>
        <w:t>IDH2</w:t>
        <w:tab/>
        <w:t>MT1H</w:t>
        <w:tab/>
        <w:t>TRAP1</w:t>
        <w:tab/>
        <w:t>HLA-A</w:t>
        <w:tab/>
        <w:t>CD24</w:t>
        <w:tab/>
        <w:t>PGD</w:t>
        <w:tab/>
        <w:t>ITPK1</w:t>
        <w:tab/>
        <w:t>HLA-B /// HLA-C</w:t>
        <w:tab/>
        <w:t>CD99</w:t>
        <w:tab/>
        <w:t>CLU</w:t>
        <w:tab/>
        <w:t>HIST2H2AA</w:t>
        <w:tab/>
        <w:t>KARS</w:t>
        <w:tab/>
        <w:t>MGST1</w:t>
        <w:tab/>
        <w:t>ID3</w:t>
        <w:tab/>
        <w:t>CRIP1</w:t>
        <w:tab/>
        <w:t>JUP</w:t>
        <w:tab/>
        <w:t>FABP5</w:t>
        <w:tab/>
        <w:t>ATP6AP1</w:t>
        <w:tab/>
        <w:t>EEF1A2</w:t>
        <w:tab/>
        <w:t>HSPA4</w:t>
        <w:tab/>
        <w:t>CAV1</w:t>
        <w:tab/>
        <w:t>ANXA1</w:t>
        <w:tab/>
        <w:t>TMSB10</w:t>
        <w:tab/>
        <w:t>KRT8</w:t>
        <w:tab/>
        <w:t>MCAM</w:t>
        <w:tab/>
        <w:t>ALDOC</w:t>
        <w:tab/>
        <w:t>POLD4</w:t>
        <w:tab/>
        <w:t>MT1E</w:t>
        <w:tab/>
        <w:t>UBE2S</w:t>
        <w:tab/>
        <w:t>TPM1</w:t>
        <w:tab/>
        <w:t>S100A4</w:t>
        <w:tab/>
        <w:t>PHLDA2</w:t>
        <w:tab/>
        <w:t>CRIP2</w:t>
        <w:tab/>
        <w:t>CIB1</w:t>
        <w:tab/>
        <w:t>COMT</w:t>
        <w:tab/>
        <w:t>ECH1</w:t>
        <w:tab/>
        <w:t>ATP6V0B</w:t>
        <w:tab/>
        <w:t>VIM</w:t>
        <w:tab/>
        <w:t>SSX2</w:t>
        <w:tab/>
        <w:t>CCND1</w:t>
        <w:tab/>
        <w:t>PRAME</w:t>
        <w:tab/>
        <w:t>ACADVL</w:t>
        <w:tab/>
        <w:t>IFITM3 /// IFITM2 //</w:t>
        <w:tab/>
        <w:t>TAGLN2</w:t>
        <w:tab/>
        <w:t>BLVRB</w:t>
        <w:tab/>
        <w:t>G6PD</w:t>
        <w:tab/>
        <w:t>MT2A</w:t>
        <w:tab/>
        <w:t>MT2A /// LOC441019</w:t>
        <w:tab/>
        <w:t>LITAF</w:t>
        <w:tab/>
        <w:t>AES</w:t>
        <w:tab/>
        <w:t>XBP1</w:t>
      </w:r>
    </w:p>
    <w:p>
      <w:pPr>
        <w:pStyle w:val="Normal"/>
        <w:rPr/>
      </w:pPr>
      <w:r>
        <w:rPr/>
        <w:t>STAUNTON_184692</w:t>
        <w:tab/>
        <w:t>na</w:t>
        <w:tab/>
        <w:t>DSTN</w:t>
        <w:tab/>
        <w:t>DDT</w:t>
        <w:tab/>
        <w:t>NPC2</w:t>
        <w:tab/>
        <w:t>MFGE8</w:t>
        <w:tab/>
        <w:t>SLPI</w:t>
        <w:tab/>
        <w:t>IGFBP4</w:t>
        <w:tab/>
        <w:t>TMED10</w:t>
        <w:tab/>
        <w:t>OAT</w:t>
        <w:tab/>
        <w:t>NOMO1 /// NOMO2 ///</w:t>
        <w:tab/>
        <w:t>GNG11</w:t>
        <w:tab/>
        <w:t>LGALS3BP</w:t>
        <w:tab/>
        <w:t>PPAP2B</w:t>
        <w:tab/>
        <w:t>CTSD</w:t>
        <w:tab/>
        <w:t>TUBA1</w:t>
        <w:tab/>
        <w:t>CD99</w:t>
        <w:tab/>
        <w:t>UCHL1</w:t>
        <w:tab/>
        <w:t>LGALS3 /// GALIG</w:t>
        <w:tab/>
        <w:t>CTGF</w:t>
        <w:tab/>
        <w:t>COPB2</w:t>
        <w:tab/>
        <w:t>AKR1B1 /// EIF3S9</w:t>
        <w:tab/>
        <w:t>ARPC1B</w:t>
        <w:tab/>
        <w:t>PGM1</w:t>
        <w:tab/>
        <w:t>CST3</w:t>
        <w:tab/>
        <w:t>TPM1</w:t>
        <w:tab/>
        <w:t>IGFBP2</w:t>
        <w:tab/>
        <w:t>ABLIM1</w:t>
        <w:tab/>
        <w:t>B2M</w:t>
      </w:r>
    </w:p>
    <w:p>
      <w:pPr>
        <w:pStyle w:val="Normal"/>
        <w:rPr/>
      </w:pPr>
      <w:r>
        <w:rPr/>
        <w:t>STAUNTON_208652</w:t>
        <w:tab/>
        <w:t>na</w:t>
        <w:tab/>
        <w:t>CSDA</w:t>
        <w:tab/>
        <w:t>GLO1</w:t>
        <w:tab/>
        <w:t>TUBA3</w:t>
        <w:tab/>
        <w:t>PPGB</w:t>
        <w:tab/>
        <w:t>ATP5J</w:t>
        <w:tab/>
        <w:t>SPARC</w:t>
        <w:tab/>
        <w:t>EXT1</w:t>
        <w:tab/>
        <w:t>FLII</w:t>
        <w:tab/>
        <w:t>NOMO1 /// NOMO2 ///</w:t>
        <w:tab/>
        <w:t>LGALS3BP</w:t>
        <w:tab/>
        <w:t>CAPN2</w:t>
        <w:tab/>
        <w:t>CTSD</w:t>
        <w:tab/>
        <w:t>HLA-B /// HLA-C</w:t>
        <w:tab/>
        <w:t>CD99</w:t>
        <w:tab/>
        <w:t>TYMS</w:t>
        <w:tab/>
        <w:t>LGMN</w:t>
        <w:tab/>
        <w:t>C1S</w:t>
        <w:tab/>
        <w:t>UCHL1</w:t>
        <w:tab/>
        <w:t>HADH2</w:t>
        <w:tab/>
        <w:t>PDLIM1</w:t>
        <w:tab/>
        <w:t>CRYAB</w:t>
        <w:tab/>
        <w:t>TM4SF1</w:t>
        <w:tab/>
        <w:t>NNMT</w:t>
        <w:tab/>
        <w:t>JUP</w:t>
        <w:tab/>
        <w:t>PLAU</w:t>
        <w:tab/>
        <w:t>TAX1BP3</w:t>
        <w:tab/>
        <w:t>NDUFS8</w:t>
        <w:tab/>
        <w:t>EEF1A2</w:t>
        <w:tab/>
        <w:t>PAM</w:t>
        <w:tab/>
        <w:t>TAX1BP1</w:t>
        <w:tab/>
        <w:t>TIMP2</w:t>
        <w:tab/>
        <w:t>SERPINH1</w:t>
        <w:tab/>
        <w:t>TEGT</w:t>
        <w:tab/>
        <w:t>CST3</w:t>
        <w:tab/>
        <w:t>MCAM</w:t>
        <w:tab/>
        <w:t>TAGLN</w:t>
        <w:tab/>
        <w:t>MT1E</w:t>
        <w:tab/>
        <w:t>NR2F6</w:t>
        <w:tab/>
        <w:t>CRIP2</w:t>
        <w:tab/>
        <w:t>CYR61</w:t>
        <w:tab/>
        <w:t>TSPAN3</w:t>
        <w:tab/>
        <w:t>MYH10</w:t>
        <w:tab/>
        <w:t>CRABP2</w:t>
        <w:tab/>
        <w:t>MFGE8</w:t>
        <w:tab/>
        <w:t>ECH1</w:t>
        <w:tab/>
        <w:t>SLPI</w:t>
        <w:tab/>
        <w:t>TPM4</w:t>
        <w:tab/>
        <w:t>ATIC</w:t>
        <w:tab/>
        <w:t>FKBP1A</w:t>
        <w:tab/>
        <w:t>RBBP8</w:t>
        <w:tab/>
        <w:t>LAMC1</w:t>
        <w:tab/>
        <w:t>GADD45A</w:t>
        <w:tab/>
        <w:t>SSX2</w:t>
        <w:tab/>
        <w:t>COX4I1</w:t>
        <w:tab/>
        <w:t>HOXB2</w:t>
        <w:tab/>
        <w:t>EEF1D</w:t>
        <w:tab/>
        <w:t>LGALS3 /// GALIG</w:t>
        <w:tab/>
        <w:t>FSTL1</w:t>
        <w:tab/>
        <w:t>PSMC2</w:t>
        <w:tab/>
        <w:t>COL4A1</w:t>
        <w:tab/>
        <w:t>DIPA</w:t>
        <w:tab/>
        <w:t>KIAA0251</w:t>
        <w:tab/>
        <w:t>COPB2</w:t>
        <w:tab/>
        <w:t>M-RIP</w:t>
        <w:tab/>
        <w:t>APP</w:t>
        <w:tab/>
        <w:t>PLOD2</w:t>
        <w:tab/>
        <w:t>HEXB</w:t>
        <w:tab/>
        <w:t>ARF5</w:t>
        <w:tab/>
        <w:t>CSRP1</w:t>
        <w:tab/>
        <w:t>NEDD8</w:t>
        <w:tab/>
        <w:t>G6PD</w:t>
        <w:tab/>
        <w:t>RAB13</w:t>
        <w:tab/>
        <w:t>MSN</w:t>
        <w:tab/>
        <w:t>S100A10</w:t>
        <w:tab/>
        <w:t>NBL1</w:t>
        <w:tab/>
        <w:t>XBP1</w:t>
        <w:tab/>
        <w:t>SEPW1</w:t>
        <w:tab/>
        <w:t>ODC1</w:t>
        <w:tab/>
        <w:t>PEA15</w:t>
        <w:tab/>
        <w:t>TFPI2</w:t>
        <w:tab/>
        <w:t>GLG1</w:t>
        <w:tab/>
        <w:t>NPC2</w:t>
        <w:tab/>
        <w:t>HMGA1</w:t>
        <w:tab/>
        <w:t>LOXL2</w:t>
        <w:tab/>
        <w:t>H3F3A /// LOC440926</w:t>
        <w:tab/>
        <w:t>KRT18</w:t>
        <w:tab/>
        <w:t>KRT19</w:t>
        <w:tab/>
        <w:t>IDH2</w:t>
        <w:tab/>
        <w:t>STIP1</w:t>
        <w:tab/>
        <w:t>TPBG</w:t>
        <w:tab/>
        <w:t>TMED10</w:t>
        <w:tab/>
        <w:t>ASS</w:t>
        <w:tab/>
        <w:t>FN1</w:t>
        <w:tab/>
        <w:t>MIF</w:t>
        <w:tab/>
        <w:t>PLOD1</w:t>
        <w:tab/>
        <w:t>FBL</w:t>
        <w:tab/>
        <w:t>SCARB1</w:t>
        <w:tab/>
        <w:t>HLA-A</w:t>
        <w:tab/>
        <w:t>COL4A2</w:t>
        <w:tab/>
        <w:t>LAMP1</w:t>
        <w:tab/>
        <w:t>COX17</w:t>
        <w:tab/>
        <w:t>CD24</w:t>
        <w:tab/>
        <w:t>TUBG1</w:t>
        <w:tab/>
        <w:t>PPAP2B</w:t>
        <w:tab/>
        <w:t>CLU</w:t>
        <w:tab/>
        <w:t>PRDX4</w:t>
        <w:tab/>
        <w:t>CTDSP2</w:t>
        <w:tab/>
        <w:t>GNB2</w:t>
        <w:tab/>
        <w:t>CTGF</w:t>
        <w:tab/>
        <w:t>BOP1</w:t>
        <w:tab/>
        <w:t>S100A13</w:t>
        <w:tab/>
        <w:t>HSPB1</w:t>
        <w:tab/>
        <w:t>DNAJA1</w:t>
        <w:tab/>
        <w:t>SREBF1</w:t>
        <w:tab/>
        <w:t>COL6A2</w:t>
        <w:tab/>
        <w:t>CALD1</w:t>
        <w:tab/>
        <w:t>FABP5</w:t>
        <w:tab/>
        <w:t>TGFBI</w:t>
        <w:tab/>
        <w:t>HLA-F</w:t>
        <w:tab/>
        <w:t>CYC1</w:t>
        <w:tab/>
        <w:t>SPINT2</w:t>
        <w:tab/>
        <w:t>IFITM1</w:t>
        <w:tab/>
        <w:t>LOXL1</w:t>
        <w:tab/>
        <w:t>HSPA4</w:t>
        <w:tab/>
        <w:t>ARPC1B</w:t>
        <w:tab/>
        <w:t>C1R</w:t>
        <w:tab/>
        <w:t>CDKN2A</w:t>
        <w:tab/>
        <w:t>HSPG2</w:t>
        <w:tab/>
        <w:t>ITGB5</w:t>
        <w:tab/>
        <w:t>IGFBP5</w:t>
        <w:tab/>
        <w:t>TMSB10</w:t>
        <w:tab/>
        <w:t>KRT8</w:t>
        <w:tab/>
        <w:t>IL32</w:t>
        <w:tab/>
        <w:t>ACOT2</w:t>
        <w:tab/>
        <w:t>TPM1</w:t>
        <w:tab/>
        <w:t>P4HA1</w:t>
        <w:tab/>
        <w:t>CETN2</w:t>
        <w:tab/>
        <w:t>B2M</w:t>
        <w:tab/>
        <w:t>COMT</w:t>
        <w:tab/>
        <w:t>DSTN</w:t>
        <w:tab/>
        <w:t>COL1A1</w:t>
        <w:tab/>
        <w:t>PLAUR</w:t>
        <w:tab/>
        <w:t>GNAI2</w:t>
        <w:tab/>
        <w:t>IGFBP4</w:t>
        <w:tab/>
        <w:t>H1FX</w:t>
        <w:tab/>
        <w:t>ARPC1A</w:t>
        <w:tab/>
        <w:t>PTTG1IP</w:t>
        <w:tab/>
        <w:t>CYB5R3</w:t>
        <w:tab/>
        <w:t>IGFBP3</w:t>
        <w:tab/>
        <w:t>S100A2</w:t>
        <w:tab/>
        <w:t>OAT</w:t>
        <w:tab/>
        <w:t>HSF1</w:t>
        <w:tab/>
        <w:t>MSLN</w:t>
        <w:tab/>
        <w:t>HSPA1A</w:t>
        <w:tab/>
        <w:t>IFITM3 /// IFITM2 //</w:t>
        <w:tab/>
        <w:t>NQO1</w:t>
        <w:tab/>
        <w:t>SHC1</w:t>
        <w:tab/>
        <w:t>HLA-DRB1</w:t>
        <w:tab/>
        <w:t>DUSP1</w:t>
        <w:tab/>
        <w:t>C5ORF13</w:t>
        <w:tab/>
        <w:t>CD59</w:t>
        <w:tab/>
        <w:t>KRT7</w:t>
        <w:tab/>
        <w:t>DXS9879E</w:t>
        <w:tab/>
        <w:t>NDRG1</w:t>
        <w:tab/>
        <w:t>SSR4</w:t>
        <w:tab/>
        <w:t>SURF1</w:t>
        <w:tab/>
        <w:t>XRCC5</w:t>
        <w:tab/>
        <w:t>PCNA</w:t>
        <w:tab/>
        <w:t>SDHA</w:t>
        <w:tab/>
        <w:t>SRPX</w:t>
        <w:tab/>
        <w:t>PRDX2</w:t>
        <w:tab/>
        <w:t>GAS6</w:t>
        <w:tab/>
        <w:t>PPIB</w:t>
        <w:tab/>
        <w:t>GDF15</w:t>
        <w:tab/>
        <w:t>PGM1</w:t>
        <w:tab/>
        <w:t>MATN2</w:t>
        <w:tab/>
        <w:t>COL6A1</w:t>
      </w:r>
    </w:p>
    <w:p>
      <w:pPr>
        <w:pStyle w:val="Normal"/>
        <w:rPr/>
      </w:pPr>
      <w:r>
        <w:rPr/>
        <w:t>STAUNTON_209835</w:t>
        <w:tab/>
        <w:t>na</w:t>
        <w:tab/>
        <w:t>CSDA</w:t>
        <w:tab/>
        <w:t>FLNA</w:t>
        <w:tab/>
        <w:t>FHL2</w:t>
        <w:tab/>
        <w:t>CLTC</w:t>
        <w:tab/>
        <w:t>FNTA</w:t>
        <w:tab/>
        <w:t>LTA4H</w:t>
        <w:tab/>
        <w:t>RHEB</w:t>
        <w:tab/>
        <w:t>SPARC</w:t>
        <w:tab/>
        <w:t>YWHAH</w:t>
        <w:tab/>
        <w:t>CTSD</w:t>
        <w:tab/>
        <w:t>MYL9</w:t>
        <w:tab/>
        <w:t>ITPK1</w:t>
        <w:tab/>
        <w:t>HLA-B /// HLA-C</w:t>
        <w:tab/>
        <w:t>CD99</w:t>
        <w:tab/>
        <w:t>ID3</w:t>
        <w:tab/>
        <w:t>NNMT</w:t>
        <w:tab/>
        <w:t>VCL</w:t>
        <w:tab/>
        <w:t>CKAP4</w:t>
        <w:tab/>
        <w:t>SUMO2</w:t>
        <w:tab/>
        <w:t>SERPINH1</w:t>
        <w:tab/>
        <w:t>ANXA1</w:t>
        <w:tab/>
        <w:t>TAGLN</w:t>
        <w:tab/>
        <w:t>MT1E</w:t>
        <w:tab/>
        <w:t>P4HB</w:t>
        <w:tab/>
        <w:t>CYR61</w:t>
        <w:tab/>
        <w:t>NEDD5</w:t>
        <w:tab/>
        <w:t>U2AF1</w:t>
        <w:tab/>
        <w:t>EMP3</w:t>
        <w:tab/>
        <w:t>PRAME</w:t>
        <w:tab/>
        <w:t>KIAA0152</w:t>
        <w:tab/>
        <w:t>CTSL</w:t>
        <w:tab/>
        <w:t>SLC7A5</w:t>
        <w:tab/>
        <w:t>TAGLN2</w:t>
        <w:tab/>
        <w:t>FSTL1</w:t>
        <w:tab/>
        <w:t>LGALS3 /// GALIG</w:t>
        <w:tab/>
        <w:t>RAB2</w:t>
        <w:tab/>
        <w:t>LGALS1</w:t>
        <w:tab/>
        <w:t>COL4A1</w:t>
        <w:tab/>
        <w:t>KRT10</w:t>
        <w:tab/>
        <w:t>LY6E</w:t>
        <w:tab/>
        <w:t>IL8</w:t>
        <w:tab/>
        <w:t>TMSB4X</w:t>
        <w:tab/>
        <w:t>ECM1</w:t>
        <w:tab/>
        <w:t>AKR1B1 /// EIF3S9</w:t>
        <w:tab/>
        <w:t>CSRP1</w:t>
        <w:tab/>
        <w:t>MSN</w:t>
        <w:tab/>
        <w:t>INHBA</w:t>
        <w:tab/>
        <w:t>TFPI2</w:t>
        <w:tab/>
        <w:t>MAP3K10</w:t>
        <w:tab/>
        <w:t>LOXL2</w:t>
        <w:tab/>
        <w:t>HSPH1</w:t>
        <w:tab/>
        <w:t>KRT18</w:t>
        <w:tab/>
        <w:t>MT1H</w:t>
        <w:tab/>
        <w:t>IDH2</w:t>
        <w:tab/>
        <w:t>SNRPF</w:t>
        <w:tab/>
        <w:t>FN1</w:t>
        <w:tab/>
        <w:t>FBL</w:t>
        <w:tab/>
        <w:t>SORD</w:t>
        <w:tab/>
        <w:t>COL4A2</w:t>
        <w:tab/>
        <w:t>FSCN1</w:t>
        <w:tab/>
        <w:t>SERPINE1</w:t>
        <w:tab/>
        <w:t>LEPROT</w:t>
        <w:tab/>
        <w:t>CTGF</w:t>
        <w:tab/>
        <w:t>S100A13</w:t>
        <w:tab/>
        <w:t>RBBP7</w:t>
        <w:tab/>
        <w:t>COL6A2</w:t>
        <w:tab/>
        <w:t>FABP5</w:t>
        <w:tab/>
        <w:t>IFITM3 /// IFITM2</w:t>
        <w:tab/>
        <w:t>TGFBI</w:t>
        <w:tab/>
        <w:t>HLA-F</w:t>
        <w:tab/>
        <w:t>SPINT2</w:t>
        <w:tab/>
        <w:t>HNRPK</w:t>
        <w:tab/>
        <w:t>PDIA6</w:t>
        <w:tab/>
        <w:t>DDX5</w:t>
        <w:tab/>
        <w:t>PGRMC1</w:t>
        <w:tab/>
        <w:t>ESD</w:t>
        <w:tab/>
        <w:t>GUSB</w:t>
        <w:tab/>
        <w:t>KPNA2</w:t>
        <w:tab/>
        <w:t>IL32</w:t>
        <w:tab/>
        <w:t>KRT8</w:t>
        <w:tab/>
        <w:t>KIAA0101</w:t>
        <w:tab/>
        <w:t>CDA</w:t>
        <w:tab/>
        <w:t>TPM2</w:t>
        <w:tab/>
        <w:t>PRG1</w:t>
        <w:tab/>
        <w:t>TPM1</w:t>
        <w:tab/>
        <w:t>SRM</w:t>
        <w:tab/>
        <w:t>TOMM20</w:t>
        <w:tab/>
        <w:t>COL1A1</w:t>
        <w:tab/>
        <w:t>IGFBP4</w:t>
        <w:tab/>
        <w:t>CD151</w:t>
        <w:tab/>
        <w:t>PTTG1IP</w:t>
        <w:tab/>
        <w:t>S100A2</w:t>
        <w:tab/>
        <w:t>IGFBP3</w:t>
        <w:tab/>
        <w:t>CYB5R3</w:t>
        <w:tab/>
        <w:t>VIM</w:t>
        <w:tab/>
        <w:t>MSLN</w:t>
        <w:tab/>
        <w:t>GNG11</w:t>
        <w:tab/>
        <w:t>AHCY</w:t>
        <w:tab/>
        <w:t>UBE2V2</w:t>
        <w:tab/>
        <w:t>KRT7</w:t>
        <w:tab/>
        <w:t>COL6A3</w:t>
        <w:tab/>
        <w:t>GAS6</w:t>
        <w:tab/>
        <w:t>ACLY</w:t>
        <w:tab/>
        <w:t>GDF15</w:t>
        <w:tab/>
        <w:t>CD9</w:t>
        <w:tab/>
        <w:t>LITAF</w:t>
        <w:tab/>
        <w:t>CYBA</w:t>
        <w:tab/>
        <w:t>COL6A1</w:t>
        <w:tab/>
        <w:t>FGFR1</w:t>
      </w:r>
    </w:p>
    <w:p>
      <w:pPr>
        <w:pStyle w:val="Normal"/>
        <w:rPr/>
      </w:pPr>
      <w:r>
        <w:rPr/>
        <w:t>STAUNTON_219734</w:t>
        <w:tab/>
        <w:t>na</w:t>
        <w:tab/>
        <w:t>S100A2</w:t>
        <w:tab/>
        <w:t>CD9</w:t>
        <w:tab/>
        <w:t>IFITM3 /// IFITM2 //</w:t>
        <w:tab/>
        <w:t>TUBA3</w:t>
        <w:tab/>
        <w:t>FABP5</w:t>
        <w:tab/>
        <w:t>CYBA</w:t>
        <w:tab/>
        <w:t>HLA-F</w:t>
        <w:tab/>
        <w:t>FN1</w:t>
        <w:tab/>
        <w:t>ZYX</w:t>
      </w:r>
    </w:p>
    <w:p>
      <w:pPr>
        <w:pStyle w:val="Normal"/>
        <w:rPr/>
      </w:pPr>
      <w:r>
        <w:rPr/>
        <w:t>STAUNTON_224131</w:t>
        <w:tab/>
        <w:t>na</w:t>
        <w:tab/>
        <w:t>CSDA</w:t>
        <w:tab/>
        <w:t>ATF4</w:t>
        <w:tab/>
        <w:t>TALDO1</w:t>
        <w:tab/>
        <w:t>PPGB</w:t>
        <w:tab/>
        <w:t>SPARC</w:t>
        <w:tab/>
        <w:t>RPL36AL</w:t>
        <w:tab/>
        <w:t>BENE</w:t>
        <w:tab/>
        <w:t>DDX39</w:t>
        <w:tab/>
        <w:t>FLII</w:t>
        <w:tab/>
        <w:t>XRCC6</w:t>
        <w:tab/>
        <w:t>NOMO1 /// NOMO2 ///</w:t>
        <w:tab/>
        <w:t>PRDX1</w:t>
        <w:tab/>
        <w:t>APLP2</w:t>
        <w:tab/>
        <w:t>RHOD</w:t>
        <w:tab/>
        <w:t>PSMA6</w:t>
        <w:tab/>
        <w:t>GPC1</w:t>
        <w:tab/>
        <w:t>CTSD</w:t>
        <w:tab/>
        <w:t>PGD</w:t>
        <w:tab/>
        <w:t>MYL9</w:t>
        <w:tab/>
        <w:t>TOP2A</w:t>
        <w:tab/>
        <w:t>HLA-B /// HLA-C</w:t>
        <w:tab/>
        <w:t>CIRBP</w:t>
        <w:tab/>
        <w:t>SEPT7</w:t>
        <w:tab/>
        <w:t>CD81</w:t>
        <w:tab/>
        <w:t>LGMN</w:t>
        <w:tab/>
        <w:t>C1S</w:t>
        <w:tab/>
        <w:t>UCHL1</w:t>
        <w:tab/>
        <w:t>CPSF1</w:t>
        <w:tab/>
        <w:t>SNRPC</w:t>
        <w:tab/>
        <w:t>CRYAB</w:t>
        <w:tab/>
        <w:t>MGST1</w:t>
        <w:tab/>
        <w:t>NNMT</w:t>
        <w:tab/>
        <w:t>TST</w:t>
        <w:tab/>
        <w:t>GPX4</w:t>
        <w:tab/>
        <w:t>TAX1BP3</w:t>
        <w:tab/>
        <w:t>ATP6AP1</w:t>
        <w:tab/>
        <w:t>EEF1A2</w:t>
        <w:tab/>
        <w:t>PAM</w:t>
        <w:tab/>
        <w:t>SPCS2</w:t>
        <w:tab/>
        <w:t>TAX1BP1</w:t>
        <w:tab/>
        <w:t>GPX1</w:t>
        <w:tab/>
        <w:t>SERPINH1</w:t>
        <w:tab/>
        <w:t>MAGEA12</w:t>
        <w:tab/>
        <w:t>TEGT</w:t>
        <w:tab/>
        <w:t>SMS</w:t>
        <w:tab/>
        <w:t>CST3</w:t>
        <w:tab/>
        <w:t>MCAM</w:t>
        <w:tab/>
        <w:t>MT1E</w:t>
        <w:tab/>
        <w:t>KDELR2</w:t>
        <w:tab/>
        <w:t>S100A4</w:t>
        <w:tab/>
        <w:t>CRIP2</w:t>
        <w:tab/>
        <w:t>CYR61</w:t>
        <w:tab/>
        <w:t>EMP3</w:t>
        <w:tab/>
        <w:t>SQSTM1</w:t>
        <w:tab/>
        <w:t>ECH1</w:t>
        <w:tab/>
        <w:t>TPM4</w:t>
        <w:tab/>
        <w:t>ARHGDIB</w:t>
        <w:tab/>
        <w:t>PSMC3</w:t>
        <w:tab/>
        <w:t>RAC1</w:t>
        <w:tab/>
        <w:t>PTMS</w:t>
        <w:tab/>
        <w:t>PRKAR1A</w:t>
        <w:tab/>
        <w:t>BNIP3</w:t>
        <w:tab/>
        <w:t>LAMC1</w:t>
        <w:tab/>
        <w:t>CCND1</w:t>
        <w:tab/>
        <w:t>KIAA0152</w:t>
        <w:tab/>
        <w:t>FKBP4</w:t>
        <w:tab/>
        <w:t>SLC7A5</w:t>
        <w:tab/>
        <w:t>ALDH1A3</w:t>
        <w:tab/>
        <w:t>TAGLN2</w:t>
        <w:tab/>
        <w:t>LGALS3 /// GALIG</w:t>
        <w:tab/>
        <w:t>FSTL1</w:t>
        <w:tab/>
        <w:t>SKB1</w:t>
        <w:tab/>
        <w:t>LGALS1</w:t>
        <w:tab/>
        <w:t>KIAA0251</w:t>
        <w:tab/>
        <w:t>PTP4A2</w:t>
        <w:tab/>
        <w:t>IL8</w:t>
        <w:tab/>
        <w:t>GNG10 /// LOC552891</w:t>
        <w:tab/>
        <w:t>TMSB4X</w:t>
        <w:tab/>
        <w:t>M-RIP</w:t>
        <w:tab/>
        <w:t>TACSTD1</w:t>
        <w:tab/>
        <w:t>ALDH1A1</w:t>
        <w:tab/>
        <w:t>APP</w:t>
        <w:tab/>
        <w:t>HEXB</w:t>
        <w:tab/>
        <w:t>ARF5</w:t>
        <w:tab/>
        <w:t>AKR1B1 /// EIF3S9</w:t>
        <w:tab/>
        <w:t>ZYX</w:t>
        <w:tab/>
        <w:t>G6PD</w:t>
        <w:tab/>
        <w:t>MSN</w:t>
        <w:tab/>
        <w:t>MT2A /// LOC441019</w:t>
        <w:tab/>
        <w:t>S100A10</w:t>
        <w:tab/>
        <w:t>ACOT7</w:t>
        <w:tab/>
        <w:t>SEPW1</w:t>
        <w:tab/>
        <w:t>LTBR</w:t>
        <w:tab/>
        <w:t>GLG1</w:t>
        <w:tab/>
        <w:t>NPC2</w:t>
        <w:tab/>
        <w:t>IDI1</w:t>
        <w:tab/>
        <w:t>KRT18</w:t>
        <w:tab/>
        <w:t>KRT19</w:t>
        <w:tab/>
        <w:t>STIP1</w:t>
        <w:tab/>
        <w:t>MT1H</w:t>
        <w:tab/>
        <w:t>IDH2</w:t>
        <w:tab/>
        <w:t>TPBG</w:t>
        <w:tab/>
        <w:t>ASS</w:t>
        <w:tab/>
        <w:t>FAM50A</w:t>
        <w:tab/>
        <w:t>TMED10</w:t>
        <w:tab/>
        <w:t>PLOD1</w:t>
        <w:tab/>
        <w:t>CCT6A</w:t>
        <w:tab/>
        <w:t>HLA-A</w:t>
        <w:tab/>
        <w:t>LAMP1</w:t>
        <w:tab/>
        <w:t>PPAP2B</w:t>
        <w:tab/>
        <w:t>ADAM15</w:t>
        <w:tab/>
        <w:t>BCL3</w:t>
        <w:tab/>
        <w:t>SERPINE1</w:t>
        <w:tab/>
        <w:t>CLU</w:t>
        <w:tab/>
        <w:t>PRDX4</w:t>
        <w:tab/>
        <w:t>MXI1</w:t>
        <w:tab/>
        <w:t>CD74</w:t>
        <w:tab/>
        <w:t>ACO2</w:t>
        <w:tab/>
        <w:t>GNB2</w:t>
        <w:tab/>
        <w:t>CTDSP2</w:t>
        <w:tab/>
        <w:t>HSPB1</w:t>
        <w:tab/>
        <w:t>UGCG</w:t>
        <w:tab/>
        <w:t>TNC</w:t>
        <w:tab/>
        <w:t>COL6A2</w:t>
        <w:tab/>
        <w:t>IFITM3 /// IFITM2</w:t>
        <w:tab/>
        <w:t>CALD1</w:t>
        <w:tab/>
        <w:t>HLA-F</w:t>
        <w:tab/>
        <w:t>SPINT2</w:t>
        <w:tab/>
        <w:t>IFITM1</w:t>
        <w:tab/>
        <w:t>PDIA6</w:t>
        <w:tab/>
        <w:t>PSAP</w:t>
        <w:tab/>
        <w:t>TFRC</w:t>
        <w:tab/>
        <w:t>NT5E</w:t>
        <w:tab/>
        <w:t>G1P2</w:t>
        <w:tab/>
        <w:t>AKAP12</w:t>
        <w:tab/>
        <w:t>CDKN2A</w:t>
        <w:tab/>
        <w:t>HSPG2</w:t>
        <w:tab/>
        <w:t>ITGB5</w:t>
        <w:tab/>
        <w:t>KRT8</w:t>
        <w:tab/>
        <w:t>ACOT2</w:t>
        <w:tab/>
        <w:t>KIAA0101</w:t>
        <w:tab/>
        <w:t>TPM2</w:t>
        <w:tab/>
        <w:t>TPM1</w:t>
        <w:tab/>
        <w:t>DSTN</w:t>
        <w:tab/>
        <w:t>COMT</w:t>
        <w:tab/>
        <w:t>COL1A1</w:t>
        <w:tab/>
        <w:t>RPS4Y1</w:t>
        <w:tab/>
        <w:t>MYH9</w:t>
        <w:tab/>
        <w:t>CELP</w:t>
        <w:tab/>
        <w:t>IGFBP4</w:t>
        <w:tab/>
        <w:t>ARPC1A</w:t>
        <w:tab/>
        <w:t>PTTG1IP</w:t>
        <w:tab/>
        <w:t>MGST2</w:t>
        <w:tab/>
        <w:t>CYB5R3</w:t>
        <w:tab/>
        <w:t>IGFBP3</w:t>
        <w:tab/>
        <w:t>S100A2</w:t>
        <w:tab/>
        <w:t>OAT</w:t>
        <w:tab/>
        <w:t>HSPA1A</w:t>
        <w:tab/>
        <w:t>LDHB</w:t>
        <w:tab/>
        <w:t>NQO1</w:t>
        <w:tab/>
        <w:t>MIA</w:t>
        <w:tab/>
        <w:t>UPP1</w:t>
        <w:tab/>
        <w:t>BLVRB</w:t>
        <w:tab/>
        <w:t>PLP1</w:t>
        <w:tab/>
        <w:t>LOC23117 /// DKFZP54</w:t>
        <w:tab/>
        <w:t>MLLT11</w:t>
        <w:tab/>
        <w:t>CD59</w:t>
        <w:tab/>
        <w:t>NDRG1</w:t>
        <w:tab/>
        <w:t>CCT2</w:t>
        <w:tab/>
        <w:t>DXS9879E</w:t>
        <w:tab/>
        <w:t>SURF1</w:t>
        <w:tab/>
        <w:t>BCAP31</w:t>
        <w:tab/>
        <w:t>FADD</w:t>
        <w:tab/>
        <w:t>EIF2B2</w:t>
        <w:tab/>
        <w:t>RHOC</w:t>
        <w:tab/>
        <w:t>PRDX2</w:t>
        <w:tab/>
        <w:t>SLC25A1</w:t>
        <w:tab/>
        <w:t>AKR1C3</w:t>
        <w:tab/>
        <w:t>PGM1</w:t>
        <w:tab/>
        <w:t>GDF15</w:t>
        <w:tab/>
        <w:t>CD9</w:t>
        <w:tab/>
        <w:t>PLEC1</w:t>
        <w:tab/>
        <w:t>SCNN1A</w:t>
        <w:tab/>
        <w:t>COL6A1</w:t>
      </w:r>
    </w:p>
    <w:p>
      <w:pPr>
        <w:pStyle w:val="Normal"/>
        <w:rPr/>
      </w:pPr>
      <w:r>
        <w:rPr/>
        <w:t>STAUNTON_249992</w:t>
        <w:tab/>
        <w:t>na</w:t>
        <w:tab/>
        <w:t>GSTP1</w:t>
        <w:tab/>
        <w:t>NFKBIA</w:t>
        <w:tab/>
        <w:t>SQSTM1</w:t>
        <w:tab/>
        <w:t>PTMS</w:t>
        <w:tab/>
        <w:t>ANXA2</w:t>
        <w:tab/>
        <w:t>ARPC1A</w:t>
        <w:tab/>
        <w:t>IGFBP3</w:t>
        <w:tab/>
        <w:t>UCHL1</w:t>
        <w:tab/>
        <w:t>CLU</w:t>
        <w:tab/>
        <w:t>DUSP1</w:t>
        <w:tab/>
        <w:t>MGLL</w:t>
        <w:tab/>
        <w:t>ID3</w:t>
        <w:tab/>
        <w:t>CRIP1</w:t>
        <w:tab/>
        <w:t>DIPA</w:t>
        <w:tab/>
        <w:t>GRN</w:t>
        <w:tab/>
        <w:t>PFKP</w:t>
        <w:tab/>
        <w:t>FABP5</w:t>
        <w:tab/>
        <w:t>FAM38A</w:t>
        <w:tab/>
        <w:t>AKR1B1 /// EIF3S9</w:t>
        <w:tab/>
        <w:t>LASP1</w:t>
        <w:tab/>
        <w:t>MSN</w:t>
        <w:tab/>
        <w:t>AKR1A1</w:t>
        <w:tab/>
        <w:t>CD9</w:t>
        <w:tab/>
        <w:t>SFN</w:t>
        <w:tab/>
        <w:t>TPM1</w:t>
      </w:r>
    </w:p>
    <w:p>
      <w:pPr>
        <w:pStyle w:val="Normal"/>
        <w:rPr/>
      </w:pPr>
      <w:r>
        <w:rPr/>
        <w:t>STAUNTON_279836</w:t>
        <w:tab/>
        <w:t>na</w:t>
        <w:tab/>
        <w:t>DHCR24</w:t>
        <w:tab/>
        <w:t>MFGE8</w:t>
        <w:tab/>
        <w:t>SFN</w:t>
        <w:tab/>
        <w:t>MT1H</w:t>
        <w:tab/>
        <w:t>EBNA1BP2</w:t>
        <w:tab/>
        <w:t>FN1</w:t>
        <w:tab/>
        <w:t>BLVRB</w:t>
        <w:tab/>
        <w:t>LGALS3 /// GALIG</w:t>
        <w:tab/>
        <w:t>TFPI2</w:t>
      </w:r>
    </w:p>
    <w:p>
      <w:pPr>
        <w:pStyle w:val="Normal"/>
        <w:rPr/>
      </w:pPr>
      <w:r>
        <w:rPr/>
        <w:t>STAUNTON_295501</w:t>
        <w:tab/>
        <w:t>na</w:t>
        <w:tab/>
        <w:t>NPC2</w:t>
        <w:tab/>
        <w:t>ALCAM</w:t>
        <w:tab/>
        <w:t>NME4</w:t>
        <w:tab/>
        <w:t>SLC6A8</w:t>
        <w:tab/>
        <w:t>MT1H</w:t>
        <w:tab/>
        <w:t>SPARC</w:t>
        <w:tab/>
        <w:t>TMED10</w:t>
        <w:tab/>
        <w:t>LGALS3BP</w:t>
        <w:tab/>
        <w:t>RHOD</w:t>
        <w:tab/>
        <w:t>YWHAH</w:t>
        <w:tab/>
        <w:t>CD24</w:t>
        <w:tab/>
        <w:t>FSCN1</w:t>
        <w:tab/>
        <w:t>KIAA0114</w:t>
        <w:tab/>
        <w:t>SERPINE1</w:t>
        <w:tab/>
        <w:t>ACO2</w:t>
        <w:tab/>
        <w:t>TUBB3</w:t>
        <w:tab/>
        <w:t>SNRPC</w:t>
        <w:tab/>
        <w:t>MGST1</w:t>
        <w:tab/>
        <w:t>UGCG</w:t>
        <w:tab/>
        <w:t>JUP</w:t>
        <w:tab/>
        <w:t>HLA-F</w:t>
        <w:tab/>
        <w:t>SPINT2</w:t>
        <w:tab/>
        <w:t>TAX1BP3</w:t>
        <w:tab/>
        <w:t>MAGEA3</w:t>
        <w:tab/>
        <w:t>EEF1A2</w:t>
        <w:tab/>
        <w:t>IGFBP6</w:t>
        <w:tab/>
        <w:t>PSAP</w:t>
        <w:tab/>
        <w:t>SERPINH1</w:t>
        <w:tab/>
        <w:t>TFRC</w:t>
        <w:tab/>
        <w:t>MAGEA12</w:t>
        <w:tab/>
        <w:t>CST3</w:t>
        <w:tab/>
        <w:t>ITGB5</w:t>
        <w:tab/>
        <w:t>MT1E</w:t>
        <w:tab/>
        <w:t>TPM1</w:t>
        <w:tab/>
        <w:t>DSTN</w:t>
        <w:tab/>
        <w:t>COMT</w:t>
        <w:tab/>
        <w:t>DDT</w:t>
        <w:tab/>
        <w:t>TSPAN3</w:t>
        <w:tab/>
        <w:t>DHCR24</w:t>
        <w:tab/>
        <w:t>MFGE8</w:t>
        <w:tab/>
        <w:t>ECH1</w:t>
        <w:tab/>
        <w:t>IGFBP4</w:t>
        <w:tab/>
        <w:t>IER3</w:t>
        <w:tab/>
        <w:t>FKBP1A</w:t>
        <w:tab/>
        <w:t>IGFBP3</w:t>
        <w:tab/>
        <w:t>CCND1</w:t>
        <w:tab/>
        <w:t>MVP</w:t>
        <w:tab/>
        <w:t>IFITM3 /// IFITM2 //</w:t>
        <w:tab/>
        <w:t>SHC1</w:t>
        <w:tab/>
        <w:t>UPP1</w:t>
        <w:tab/>
        <w:t>TAGLN2</w:t>
        <w:tab/>
        <w:t>CXCL1</w:t>
        <w:tab/>
        <w:t>LGALS3 /// GALIG</w:t>
        <w:tab/>
        <w:t>TSC22D1</w:t>
        <w:tab/>
        <w:t>DXS9879E</w:t>
        <w:tab/>
        <w:t>IL8</w:t>
        <w:tab/>
        <w:t>FADD</w:t>
        <w:tab/>
        <w:t>PCNA</w:t>
        <w:tab/>
        <w:t>HEXB</w:t>
        <w:tab/>
        <w:t>AKR1B1 /// EIF3S9</w:t>
        <w:tab/>
        <w:t>GAS6</w:t>
        <w:tab/>
        <w:t>INHBA</w:t>
        <w:tab/>
        <w:t>C20ORF24</w:t>
        <w:tab/>
        <w:t>CD9</w:t>
        <w:tab/>
        <w:t>MT2A /// LOC441019</w:t>
        <w:tab/>
        <w:t>CYBA</w:t>
        <w:tab/>
        <w:t>S100A10</w:t>
        <w:tab/>
        <w:t>DAD1</w:t>
        <w:tab/>
        <w:t>CAPG</w:t>
        <w:tab/>
        <w:t>MAGEA1</w:t>
      </w:r>
    </w:p>
    <w:p>
      <w:pPr>
        <w:pStyle w:val="Normal"/>
        <w:rPr/>
      </w:pPr>
      <w:r>
        <w:rPr/>
        <w:t>STAUNTON_299117</w:t>
        <w:tab/>
        <w:t>na</w:t>
        <w:tab/>
        <w:t>SERPINB6</w:t>
        <w:tab/>
        <w:t>SRM</w:t>
        <w:tab/>
        <w:t>COMT</w:t>
        <w:tab/>
        <w:t>IFITM3 /// IFITM2</w:t>
        <w:tab/>
        <w:t>IDH2</w:t>
        <w:tab/>
        <w:t>MT1H</w:t>
        <w:tab/>
        <w:t>HLA-F</w:t>
        <w:tab/>
        <w:t>SPARC</w:t>
        <w:tab/>
        <w:t>OAT</w:t>
        <w:tab/>
        <w:t>CAV1</w:t>
        <w:tab/>
        <w:t>SERPINH1</w:t>
        <w:tab/>
        <w:t>HLA-A</w:t>
        <w:tab/>
        <w:t>TPM1</w:t>
        <w:tab/>
        <w:t>UPP1</w:t>
        <w:tab/>
        <w:t>NBL1</w:t>
        <w:tab/>
        <w:t>ODC1</w:t>
        <w:tab/>
        <w:t>LGALS3 /// GALIG</w:t>
      </w:r>
    </w:p>
    <w:p>
      <w:pPr>
        <w:pStyle w:val="Normal"/>
        <w:rPr/>
      </w:pPr>
      <w:r>
        <w:rPr/>
        <w:t>STAUNTON_301460</w:t>
        <w:tab/>
        <w:t>na</w:t>
        <w:tab/>
        <w:t>CYR61</w:t>
        <w:tab/>
        <w:t>NPC2</w:t>
        <w:tab/>
        <w:t>ALCAM</w:t>
        <w:tab/>
        <w:t>BZRP</w:t>
        <w:tab/>
        <w:t>GSTP1</w:t>
        <w:tab/>
        <w:t>KRT18</w:t>
        <w:tab/>
        <w:t>MT1H</w:t>
        <w:tab/>
        <w:t>FKBP1A</w:t>
        <w:tab/>
        <w:t>S100A2</w:t>
        <w:tab/>
        <w:t>APLP2</w:t>
        <w:tab/>
        <w:t>COL4A2</w:t>
        <w:tab/>
        <w:t>HYOU1</w:t>
        <w:tab/>
        <w:t>CD99</w:t>
        <w:tab/>
        <w:t>H2AFX</w:t>
        <w:tab/>
        <w:t>BLVRB</w:t>
        <w:tab/>
        <w:t>FSTL1</w:t>
        <w:tab/>
        <w:t>LGALS1</w:t>
        <w:tab/>
        <w:t>MGST1</w:t>
        <w:tab/>
        <w:t>NNMT</w:t>
        <w:tab/>
        <w:t>HSPB1</w:t>
        <w:tab/>
        <w:t>SREBF1</w:t>
        <w:tab/>
        <w:t>FAM38A</w:t>
        <w:tab/>
        <w:t>FABP5</w:t>
        <w:tab/>
        <w:t>VCL</w:t>
        <w:tab/>
        <w:t>TGFBI</w:t>
        <w:tab/>
        <w:t>HLA-F</w:t>
        <w:tab/>
        <w:t>PRDX2</w:t>
        <w:tab/>
        <w:t>GPX1</w:t>
        <w:tab/>
        <w:t>PSITPTE22</w:t>
        <w:tab/>
        <w:t>PRSS11</w:t>
        <w:tab/>
        <w:t>MT2A</w:t>
        <w:tab/>
        <w:t>ANXA1</w:t>
        <w:tab/>
        <w:t>MT2A /// LOC441019</w:t>
        <w:tab/>
        <w:t>TPM2</w:t>
        <w:tab/>
        <w:t>TAGLN</w:t>
      </w:r>
    </w:p>
    <w:p>
      <w:pPr>
        <w:pStyle w:val="Normal"/>
        <w:rPr/>
      </w:pPr>
      <w:r>
        <w:rPr/>
        <w:t>STAUNTON_301477</w:t>
        <w:tab/>
        <w:t>na</w:t>
        <w:tab/>
        <w:t>HMGA1</w:t>
        <w:tab/>
        <w:t>NPC2</w:t>
        <w:tab/>
        <w:t>NME4</w:t>
        <w:tab/>
        <w:t>KRT18</w:t>
        <w:tab/>
        <w:t>STIP1</w:t>
        <w:tab/>
        <w:t>FN1</w:t>
        <w:tab/>
        <w:t>ILK</w:t>
        <w:tab/>
        <w:t>PLP2</w:t>
        <w:tab/>
        <w:t>HLA-A</w:t>
        <w:tab/>
        <w:t>TXNRD1</w:t>
        <w:tab/>
        <w:t>YWHAH</w:t>
        <w:tab/>
        <w:t>CD99</w:t>
        <w:tab/>
        <w:t>CLU</w:t>
        <w:tab/>
        <w:t>IQGAP1</w:t>
        <w:tab/>
        <w:t>KARS</w:t>
        <w:tab/>
        <w:t>ID3</w:t>
        <w:tab/>
        <w:t>PFKP</w:t>
        <w:tab/>
        <w:t>CDC25B</w:t>
        <w:tab/>
        <w:t>HRAS</w:t>
        <w:tab/>
        <w:t>TST</w:t>
        <w:tab/>
        <w:t>HLA-F</w:t>
        <w:tab/>
        <w:t>TGFBI</w:t>
        <w:tab/>
        <w:t>TIMP2</w:t>
        <w:tab/>
        <w:t>SPCS2</w:t>
        <w:tab/>
        <w:t>CAV1</w:t>
        <w:tab/>
        <w:t>CDKN2A</w:t>
        <w:tab/>
        <w:t>ITGB5</w:t>
        <w:tab/>
        <w:t>ATP6V0C</w:t>
        <w:tab/>
        <w:t>MCAM</w:t>
        <w:tab/>
        <w:t>TPM2</w:t>
        <w:tab/>
        <w:t>BMP4</w:t>
        <w:tab/>
        <w:t>TPM1</w:t>
        <w:tab/>
        <w:t>POLR2G</w:t>
        <w:tab/>
        <w:t>S100A4</w:t>
        <w:tab/>
        <w:t>HDLBP</w:t>
        <w:tab/>
        <w:t>DSTN</w:t>
        <w:tab/>
        <w:t>COMT</w:t>
        <w:tab/>
        <w:t>NFKBIA</w:t>
        <w:tab/>
        <w:t>MFGE8</w:t>
        <w:tab/>
        <w:t>SQSTM1</w:t>
        <w:tab/>
        <w:t>IGFBP4</w:t>
        <w:tab/>
        <w:t>PTMS</w:t>
        <w:tab/>
        <w:t>UQCRH</w:t>
        <w:tab/>
        <w:t>FKBP1A</w:t>
        <w:tab/>
        <w:t>PTTG1IP</w:t>
        <w:tab/>
        <w:t>ATP6V0B</w:t>
        <w:tab/>
        <w:t>GNG11</w:t>
        <w:tab/>
        <w:t>CCND1</w:t>
        <w:tab/>
        <w:t>TUBA1</w:t>
        <w:tab/>
        <w:t>CDC20</w:t>
        <w:tab/>
        <w:t>LGALS1</w:t>
        <w:tab/>
        <w:t>FUCA1</w:t>
        <w:tab/>
        <w:t>CD59</w:t>
        <w:tab/>
        <w:t>SLC39A6</w:t>
        <w:tab/>
        <w:t>FAM38A</w:t>
        <w:tab/>
        <w:t>EBNA1BP2</w:t>
        <w:tab/>
        <w:t>RHOC</w:t>
        <w:tab/>
        <w:t>AKR1B1 /// EIF3S9</w:t>
        <w:tab/>
        <w:t>SULT1A3 /// SULT1A4</w:t>
        <w:tab/>
        <w:t>LASP1</w:t>
        <w:tab/>
        <w:t>CSRP1</w:t>
        <w:tab/>
        <w:t>G6PD</w:t>
        <w:tab/>
        <w:t>PGM1</w:t>
        <w:tab/>
        <w:t>SFN</w:t>
        <w:tab/>
        <w:t>LITAF</w:t>
        <w:tab/>
        <w:t>CYBA</w:t>
        <w:tab/>
        <w:t>SFRS3</w:t>
        <w:tab/>
        <w:t>S100A10</w:t>
        <w:tab/>
        <w:t>XBP1</w:t>
        <w:tab/>
        <w:t>ASNS</w:t>
        <w:tab/>
        <w:t>UBB</w:t>
        <w:tab/>
        <w:t>MDK</w:t>
        <w:tab/>
        <w:t>CAPG</w:t>
      </w:r>
    </w:p>
    <w:p>
      <w:pPr>
        <w:pStyle w:val="Normal"/>
        <w:rPr/>
      </w:pPr>
      <w:r>
        <w:rPr/>
        <w:t>STAUNTON_302325</w:t>
        <w:tab/>
        <w:t>na</w:t>
        <w:tab/>
        <w:t>SNRPG</w:t>
        <w:tab/>
        <w:t>HMGA1</w:t>
        <w:tab/>
        <w:t>LOXL2</w:t>
        <w:tab/>
        <w:t>QSCN6</w:t>
        <w:tab/>
        <w:t>KRT18</w:t>
        <w:tab/>
        <w:t>TIMP3</w:t>
        <w:tab/>
        <w:t>IDH2</w:t>
        <w:tab/>
        <w:t>SPARC</w:t>
        <w:tab/>
        <w:t>FN1</w:t>
        <w:tab/>
        <w:t>ADA</w:t>
        <w:tab/>
        <w:t>ILK</w:t>
        <w:tab/>
        <w:t>CCT6A</w:t>
        <w:tab/>
        <w:t>HLA-A</w:t>
        <w:tab/>
        <w:t>TRAP1</w:t>
        <w:tab/>
        <w:t>LGALS3BP</w:t>
        <w:tab/>
        <w:t>COL4A2</w:t>
        <w:tab/>
        <w:t>HMGA2</w:t>
        <w:tab/>
        <w:t>HLA-B /// HLA-C</w:t>
        <w:tab/>
        <w:t>SERPINE1</w:t>
        <w:tab/>
        <w:t>CLU</w:t>
        <w:tab/>
        <w:t>PRDX4</w:t>
        <w:tab/>
        <w:t>TUBB3</w:t>
        <w:tab/>
        <w:t>CTGF</w:t>
        <w:tab/>
        <w:t>NNMT</w:t>
        <w:tab/>
        <w:t>JUP</w:t>
        <w:tab/>
        <w:t>FABP5</w:t>
        <w:tab/>
        <w:t>IFITM3 /// IFITM2</w:t>
        <w:tab/>
        <w:t>HLA-F</w:t>
        <w:tab/>
        <w:t>TMED9</w:t>
        <w:tab/>
        <w:t>LOXL1</w:t>
        <w:tab/>
        <w:t>TOP1</w:t>
        <w:tab/>
        <w:t>CKAP4</w:t>
        <w:tab/>
        <w:t>PRSS11</w:t>
        <w:tab/>
        <w:t>AKAP12</w:t>
        <w:tab/>
        <w:t>SPP1</w:t>
        <w:tab/>
        <w:t>CDKN2A</w:t>
        <w:tab/>
        <w:t>ANXA1</w:t>
        <w:tab/>
        <w:t>IL32</w:t>
        <w:tab/>
        <w:t>KRT8</w:t>
        <w:tab/>
        <w:t>TAGLN</w:t>
        <w:tab/>
        <w:t>TPM2</w:t>
        <w:tab/>
        <w:t>MT1E</w:t>
        <w:tab/>
        <w:t>TPM1</w:t>
        <w:tab/>
        <w:t>P4HB</w:t>
        <w:tab/>
        <w:t>CETN2</w:t>
        <w:tab/>
        <w:t>CYR61</w:t>
        <w:tab/>
        <w:t>COMT</w:t>
        <w:tab/>
        <w:t>DSTN</w:t>
        <w:tab/>
        <w:t>COL1A1</w:t>
        <w:tab/>
        <w:t>TSPAN3</w:t>
        <w:tab/>
        <w:t>TXN</w:t>
        <w:tab/>
        <w:t>DHCR24</w:t>
        <w:tab/>
        <w:t>MYH9</w:t>
        <w:tab/>
        <w:t>ECH1</w:t>
        <w:tab/>
        <w:t>IGFBP4</w:t>
        <w:tab/>
        <w:t>PTTG1IP</w:t>
        <w:tab/>
        <w:t>IGFBP3</w:t>
        <w:tab/>
        <w:t>ACTN1</w:t>
        <w:tab/>
        <w:t>ATP6V0B</w:t>
        <w:tab/>
        <w:t>SLC1A5</w:t>
        <w:tab/>
        <w:t>GADD45A</w:t>
        <w:tab/>
        <w:t>NPPB</w:t>
        <w:tab/>
        <w:t>SSRP1</w:t>
        <w:tab/>
        <w:t>LDHB</w:t>
        <w:tab/>
        <w:t>IFITM3 /// IFITM2 //</w:t>
        <w:tab/>
        <w:t>NQO1</w:t>
        <w:tab/>
        <w:t>PXDN</w:t>
        <w:tab/>
        <w:t>TUBA1</w:t>
        <w:tab/>
        <w:t>TAGLN2</w:t>
        <w:tab/>
        <w:t>CXCL1</w:t>
        <w:tab/>
        <w:t>FSTL1</w:t>
        <w:tab/>
        <w:t>DUSP1</w:t>
        <w:tab/>
        <w:t>COL4A1</w:t>
        <w:tab/>
        <w:t>KIAA0251</w:t>
        <w:tab/>
        <w:t>TMSB4X</w:t>
        <w:tab/>
        <w:t>CSRP1</w:t>
        <w:tab/>
        <w:t>GDF15</w:t>
        <w:tab/>
        <w:t>PGM1</w:t>
        <w:tab/>
        <w:t>CD9</w:t>
        <w:tab/>
        <w:t>PARP1</w:t>
        <w:tab/>
        <w:t>MT2A</w:t>
        <w:tab/>
        <w:t>SFN</w:t>
        <w:tab/>
        <w:t>PLEC1</w:t>
        <w:tab/>
        <w:t>PSMA3</w:t>
        <w:tab/>
        <w:t>NUTF2</w:t>
        <w:tab/>
        <w:t>CYBA</w:t>
        <w:tab/>
        <w:t>S100A10</w:t>
        <w:tab/>
        <w:t>COL6A1</w:t>
        <w:tab/>
        <w:t>NBL1</w:t>
        <w:tab/>
        <w:t>CAPG</w:t>
      </w:r>
    </w:p>
    <w:p>
      <w:pPr>
        <w:pStyle w:val="Normal"/>
        <w:rPr/>
      </w:pPr>
      <w:r>
        <w:rPr/>
        <w:t>STAUNTON_303812</w:t>
        <w:tab/>
        <w:t>na</w:t>
        <w:tab/>
        <w:t>EIF2S1</w:t>
        <w:tab/>
        <w:t>COMT</w:t>
        <w:tab/>
        <w:t>NFKBIA</w:t>
        <w:tab/>
        <w:t>DUT</w:t>
        <w:tab/>
        <w:t>ANXA2</w:t>
        <w:tab/>
        <w:t>CPNE1</w:t>
        <w:tab/>
        <w:t>IGFBP3</w:t>
        <w:tab/>
        <w:t>ATP6V0B</w:t>
        <w:tab/>
        <w:t>OAT</w:t>
        <w:tab/>
        <w:t>IRAK1</w:t>
        <w:tab/>
        <w:t>CCND1</w:t>
        <w:tab/>
        <w:t>IFITM3 /// IFITM2 //</w:t>
        <w:tab/>
        <w:t>PGD</w:t>
        <w:tab/>
        <w:t>ITPK1</w:t>
        <w:tab/>
        <w:t>SLC7A5</w:t>
        <w:tab/>
        <w:t>BAT3</w:t>
        <w:tab/>
        <w:t>CLU</w:t>
        <w:tab/>
        <w:t>HPRT1</w:t>
        <w:tab/>
        <w:t>PFKP</w:t>
        <w:tab/>
        <w:t>IFITM3 /// IFITM2</w:t>
        <w:tab/>
        <w:t>GDI2</w:t>
        <w:tab/>
        <w:t>VCL</w:t>
        <w:tab/>
        <w:t>HLA-F</w:t>
        <w:tab/>
        <w:t>TGFBI</w:t>
        <w:tab/>
        <w:t>PCNA</w:t>
        <w:tab/>
        <w:t>CYC1</w:t>
        <w:tab/>
        <w:t>TACSTD1</w:t>
        <w:tab/>
        <w:t>CSRP1</w:t>
        <w:tab/>
        <w:t>TAX1BP1</w:t>
        <w:tab/>
        <w:t>ARPC2</w:t>
        <w:tab/>
        <w:t>DCTD</w:t>
        <w:tab/>
        <w:t>AKR1A1</w:t>
        <w:tab/>
        <w:t>G1P2</w:t>
        <w:tab/>
        <w:t>CD9</w:t>
        <w:tab/>
        <w:t>CDKN2A</w:t>
        <w:tab/>
        <w:t>LITAF</w:t>
      </w:r>
    </w:p>
    <w:p>
      <w:pPr>
        <w:pStyle w:val="Normal"/>
        <w:rPr/>
      </w:pPr>
      <w:r>
        <w:rPr/>
        <w:t>STAUNTON_305222</w:t>
        <w:tab/>
        <w:t>na</w:t>
        <w:tab/>
        <w:t>COMT</w:t>
        <w:tab/>
        <w:t>DCI</w:t>
        <w:tab/>
        <w:t>COL1A1</w:t>
        <w:tab/>
        <w:t>GSTP1</w:t>
        <w:tab/>
        <w:t>LOXL2</w:t>
        <w:tab/>
        <w:t>HSPH1</w:t>
        <w:tab/>
        <w:t>SPARC</w:t>
        <w:tab/>
        <w:t>IGFBP3</w:t>
        <w:tab/>
        <w:t>MAPRE1</w:t>
        <w:tab/>
        <w:t>COL4A2</w:t>
        <w:tab/>
        <w:t>SHC1</w:t>
        <w:tab/>
        <w:t>SERPINE1</w:t>
        <w:tab/>
        <w:t>LGALS3 /// GALIG</w:t>
        <w:tab/>
        <w:t>FSTL1</w:t>
        <w:tab/>
        <w:t>RAB2</w:t>
        <w:tab/>
        <w:t>KRT7</w:t>
        <w:tab/>
        <w:t>CTGF</w:t>
        <w:tab/>
        <w:t>KRT10</w:t>
        <w:tab/>
        <w:t>TM4SF1</w:t>
        <w:tab/>
        <w:t>S100A13</w:t>
        <w:tab/>
        <w:t>BCAP31</w:t>
        <w:tab/>
        <w:t>COL6A2</w:t>
        <w:tab/>
        <w:t>IL8</w:t>
        <w:tab/>
        <w:t>COL6A3</w:t>
        <w:tab/>
        <w:t>TGFBI</w:t>
        <w:tab/>
        <w:t>CSRP1</w:t>
        <w:tab/>
        <w:t>FXYD3</w:t>
        <w:tab/>
        <w:t>AKR1C3</w:t>
        <w:tab/>
        <w:t>G6PD</w:t>
        <w:tab/>
        <w:t>ESD</w:t>
        <w:tab/>
        <w:t>GDF15</w:t>
        <w:tab/>
        <w:t>SAP18</w:t>
        <w:tab/>
        <w:t>CDKN2A</w:t>
        <w:tab/>
        <w:t>SFN</w:t>
        <w:tab/>
        <w:t>TPM2</w:t>
        <w:tab/>
        <w:t>COL6A1</w:t>
        <w:tab/>
        <w:t>P4HB</w:t>
      </w:r>
    </w:p>
    <w:p>
      <w:pPr>
        <w:pStyle w:val="Normal"/>
        <w:rPr/>
      </w:pPr>
      <w:r>
        <w:rPr/>
        <w:t>STAUNTON_309401</w:t>
        <w:tab/>
        <w:t>na</w:t>
        <w:tab/>
        <w:t>FLNA</w:t>
        <w:tab/>
        <w:t>FBN1</w:t>
        <w:tab/>
        <w:t>PPGB</w:t>
        <w:tab/>
        <w:t>CTAG1A /// CTAG1B //</w:t>
        <w:tab/>
        <w:t>SPARC</w:t>
        <w:tab/>
        <w:t>FHL1</w:t>
        <w:tab/>
        <w:t>LGALS3BP</w:t>
        <w:tab/>
        <w:t>AHNAK</w:t>
        <w:tab/>
        <w:t>ITPK1</w:t>
        <w:tab/>
        <w:t>CTSD</w:t>
        <w:tab/>
        <w:t>MYL9</w:t>
        <w:tab/>
        <w:t>PGD</w:t>
        <w:tab/>
        <w:t>HLA-B /// HLA-C</w:t>
        <w:tab/>
        <w:t>CD99</w:t>
        <w:tab/>
        <w:t>LGMN</w:t>
        <w:tab/>
        <w:t>UCHL1</w:t>
        <w:tab/>
        <w:t>ELF3</w:t>
        <w:tab/>
        <w:t>SHFM1</w:t>
        <w:tab/>
        <w:t>MGST1</w:t>
        <w:tab/>
        <w:t>TM4SF1</w:t>
        <w:tab/>
        <w:t>CRYAB</w:t>
        <w:tab/>
        <w:t>NNMT</w:t>
        <w:tab/>
        <w:t>ALDH2</w:t>
        <w:tab/>
        <w:t>PFKP</w:t>
        <w:tab/>
        <w:t>COL5A2</w:t>
        <w:tab/>
        <w:t>TST</w:t>
        <w:tab/>
        <w:t>GGH</w:t>
        <w:tab/>
        <w:t>SNRPB</w:t>
        <w:tab/>
        <w:t>CAV1</w:t>
        <w:tab/>
        <w:t>SERPINH1</w:t>
        <w:tab/>
        <w:t>AKR1A1</w:t>
        <w:tab/>
        <w:t>CST3</w:t>
        <w:tab/>
        <w:t>AP3S1</w:t>
        <w:tab/>
        <w:t>TAGLN</w:t>
        <w:tab/>
        <w:t>MT1E</w:t>
        <w:tab/>
        <w:t>NCOR2</w:t>
        <w:tab/>
        <w:t>S100A4</w:t>
        <w:tab/>
        <w:t>P4HB</w:t>
        <w:tab/>
        <w:t>CRIP2</w:t>
        <w:tab/>
        <w:t>CYR61</w:t>
        <w:tab/>
        <w:t>VDAC1</w:t>
        <w:tab/>
        <w:t>MYH10</w:t>
        <w:tab/>
        <w:t>EMP3</w:t>
        <w:tab/>
        <w:t>POLR2H</w:t>
        <w:tab/>
        <w:t>SQSTM1</w:t>
        <w:tab/>
        <w:t>THY1 /// LOC94105</w:t>
        <w:tab/>
        <w:t>TPM4</w:t>
        <w:tab/>
        <w:t>ECH1</w:t>
        <w:tab/>
        <w:t>PDXK</w:t>
        <w:tab/>
        <w:t>PTMS</w:t>
        <w:tab/>
        <w:t>ACTN1</w:t>
        <w:tab/>
        <w:t>GADD45A</w:t>
        <w:tab/>
        <w:t>CCND1</w:t>
        <w:tab/>
        <w:t>PRAME</w:t>
        <w:tab/>
        <w:t>CTAG1B /// CTAG2 ///</w:t>
        <w:tab/>
        <w:t>HDAC1</w:t>
        <w:tab/>
        <w:t>SLC7A5</w:t>
        <w:tab/>
        <w:t>TUBA1</w:t>
        <w:tab/>
        <w:t>TAGLN2</w:t>
        <w:tab/>
        <w:t>EEF1D</w:t>
        <w:tab/>
        <w:t>LGALS3 /// GALIG</w:t>
        <w:tab/>
        <w:t>FSTL1</w:t>
        <w:tab/>
        <w:t>CSPG2</w:t>
        <w:tab/>
        <w:t>MGLL</w:t>
        <w:tab/>
        <w:t>COL4A1</w:t>
        <w:tab/>
        <w:t>LY6E</w:t>
        <w:tab/>
        <w:t>DGCR6</w:t>
        <w:tab/>
        <w:t>CAP1</w:t>
        <w:tab/>
        <w:t>ID2B</w:t>
        <w:tab/>
        <w:t>M-RIP</w:t>
        <w:tab/>
        <w:t>AKR1B1 /// EIF3S9</w:t>
        <w:tab/>
        <w:t>ZYX</w:t>
        <w:tab/>
        <w:t>ARF5</w:t>
        <w:tab/>
        <w:t>MSN</w:t>
        <w:tab/>
        <w:t>S100A10</w:t>
        <w:tab/>
        <w:t>NBL1</w:t>
        <w:tab/>
        <w:t>ACOT7</w:t>
        <w:tab/>
        <w:t>ODC1</w:t>
        <w:tab/>
        <w:t>MDK</w:t>
        <w:tab/>
        <w:t>ABLIM1</w:t>
        <w:tab/>
        <w:t>RAE1</w:t>
        <w:tab/>
        <w:t>GLG1</w:t>
        <w:tab/>
        <w:t>POSTN</w:t>
        <w:tab/>
        <w:t>CAPG</w:t>
        <w:tab/>
        <w:t>HMGA1</w:t>
        <w:tab/>
        <w:t>LOXL2</w:t>
        <w:tab/>
        <w:t>PON2</w:t>
        <w:tab/>
        <w:t>FXYD2</w:t>
        <w:tab/>
        <w:t>IDH2</w:t>
        <w:tab/>
        <w:t>MT1H</w:t>
        <w:tab/>
        <w:t>ASS</w:t>
        <w:tab/>
        <w:t>FN1</w:t>
        <w:tab/>
        <w:t>TMED10</w:t>
        <w:tab/>
        <w:t>PLOD1</w:t>
        <w:tab/>
        <w:t>FBL</w:t>
        <w:tab/>
        <w:t>PLP2</w:t>
        <w:tab/>
        <w:t>SCARB1</w:t>
        <w:tab/>
        <w:t>MRPL12</w:t>
        <w:tab/>
        <w:t>HLA-A</w:t>
        <w:tab/>
        <w:t>COL4A2</w:t>
        <w:tab/>
        <w:t>FH</w:t>
        <w:tab/>
        <w:t>PPAP2B</w:t>
        <w:tab/>
        <w:t>KIAA0114</w:t>
        <w:tab/>
        <w:t>SERPINE1</w:t>
        <w:tab/>
        <w:t>CLU</w:t>
        <w:tab/>
        <w:t>LDHA</w:t>
        <w:tab/>
        <w:t>MXI1</w:t>
        <w:tab/>
        <w:t>CD74</w:t>
        <w:tab/>
        <w:t>LEPROT</w:t>
        <w:tab/>
        <w:t>ABL1</w:t>
        <w:tab/>
        <w:t>BOP1</w:t>
        <w:tab/>
        <w:t>CTGF</w:t>
        <w:tab/>
        <w:t>UGCG</w:t>
        <w:tab/>
        <w:t>SDC1</w:t>
        <w:tab/>
        <w:t>TNC</w:t>
        <w:tab/>
        <w:t>RBBP7</w:t>
        <w:tab/>
        <w:t>COL6A2</w:t>
        <w:tab/>
        <w:t>GRN</w:t>
        <w:tab/>
        <w:t>CDC25B</w:t>
        <w:tab/>
        <w:t>CALD1</w:t>
        <w:tab/>
        <w:t>FABP5</w:t>
        <w:tab/>
        <w:t>SND1</w:t>
        <w:tab/>
        <w:t>HLA-F</w:t>
        <w:tab/>
        <w:t>TGFBI</w:t>
        <w:tab/>
        <w:t>AKAP12</w:t>
        <w:tab/>
        <w:t>SPP1</w:t>
        <w:tab/>
        <w:t>CDKN2A</w:t>
        <w:tab/>
        <w:t>ITGB5</w:t>
        <w:tab/>
        <w:t>RRAS</w:t>
        <w:tab/>
        <w:t>IL32</w:t>
        <w:tab/>
        <w:t>KRT8</w:t>
        <w:tab/>
        <w:t>TPM1</w:t>
        <w:tab/>
        <w:t>SLC3A2</w:t>
        <w:tab/>
        <w:t>CES2</w:t>
        <w:tab/>
        <w:t>CIB1</w:t>
        <w:tab/>
        <w:t>COMT</w:t>
        <w:tab/>
        <w:t>DSTN</w:t>
        <w:tab/>
        <w:t>COL1A1</w:t>
        <w:tab/>
        <w:t>MCM3</w:t>
        <w:tab/>
        <w:t>PLEKHC1</w:t>
        <w:tab/>
        <w:t>PLAUR</w:t>
        <w:tab/>
        <w:t>DHCR24</w:t>
        <w:tab/>
        <w:t>NFKBIA</w:t>
        <w:tab/>
        <w:t>MYH9</w:t>
        <w:tab/>
        <w:t>IGFBP4</w:t>
        <w:tab/>
        <w:t>UQCRH</w:t>
        <w:tab/>
        <w:t>IGFBP3</w:t>
        <w:tab/>
        <w:t>ATP6V0B</w:t>
        <w:tab/>
        <w:t>CYB5R3</w:t>
        <w:tab/>
        <w:t>SLC1A5</w:t>
        <w:tab/>
        <w:t>SNRPN /// SNURF</w:t>
        <w:tab/>
        <w:t>IFITM3 /// IFITM2 //</w:t>
        <w:tab/>
        <w:t>LDHB</w:t>
        <w:tab/>
        <w:t>MVP</w:t>
        <w:tab/>
        <w:t>NQO1</w:t>
        <w:tab/>
        <w:t>MIA</w:t>
        <w:tab/>
        <w:t>SLC35B1</w:t>
        <w:tab/>
        <w:t>UPP1</w:t>
        <w:tab/>
        <w:t>IARS</w:t>
        <w:tab/>
        <w:t>PLP1</w:t>
        <w:tab/>
        <w:t>TSC22D1</w:t>
        <w:tab/>
        <w:t>C5ORF13</w:t>
        <w:tab/>
        <w:t>MLLT11</w:t>
        <w:tab/>
        <w:t>CD59</w:t>
        <w:tab/>
        <w:t>KRT7</w:t>
        <w:tab/>
        <w:t>TXNIP</w:t>
        <w:tab/>
        <w:t>BCAP31</w:t>
        <w:tab/>
        <w:t>AKR1C1</w:t>
        <w:tab/>
        <w:t>RHOC</w:t>
        <w:tab/>
        <w:t>LASP1</w:t>
        <w:tab/>
        <w:t>AKR1C3</w:t>
        <w:tab/>
        <w:t>GDF15</w:t>
        <w:tab/>
        <w:t>PGM1</w:t>
        <w:tab/>
        <w:t>C20ORF24</w:t>
        <w:tab/>
        <w:t>CD9</w:t>
        <w:tab/>
        <w:t>UBE2I</w:t>
        <w:tab/>
        <w:t>LITAF</w:t>
        <w:tab/>
        <w:t>CYBA</w:t>
        <w:tab/>
        <w:t>COL6A1</w:t>
        <w:tab/>
        <w:t>MAGEA1</w:t>
      </w:r>
    </w:p>
    <w:p>
      <w:pPr>
        <w:pStyle w:val="Normal"/>
        <w:rPr/>
      </w:pPr>
      <w:r>
        <w:rPr/>
        <w:t>STAUNTON_314622</w:t>
        <w:tab/>
        <w:t>na</w:t>
        <w:tab/>
        <w:t>EIF2S1</w:t>
        <w:tab/>
        <w:t>MAPK6</w:t>
        <w:tab/>
        <w:t>FLNA</w:t>
        <w:tab/>
        <w:t>GLO1</w:t>
        <w:tab/>
        <w:t>KRT19</w:t>
        <w:tab/>
        <w:t>FXYD2</w:t>
        <w:tab/>
        <w:t>STIP1</w:t>
        <w:tab/>
        <w:t>FLII</w:t>
        <w:tab/>
        <w:t>FN1</w:t>
        <w:tab/>
        <w:t>ANXA2</w:t>
        <w:tab/>
        <w:t>CPNE1</w:t>
        <w:tab/>
        <w:t>CAST</w:t>
        <w:tab/>
        <w:t>PLP2</w:t>
        <w:tab/>
        <w:t>TRAP1</w:t>
        <w:tab/>
        <w:t>RHOD</w:t>
        <w:tab/>
        <w:t>COL4A2</w:t>
        <w:tab/>
        <w:t>BAT3</w:t>
        <w:tab/>
        <w:t>ETFB</w:t>
        <w:tab/>
        <w:t>CTGF</w:t>
        <w:tab/>
        <w:t>ID3</w:t>
        <w:tab/>
        <w:t>SNRPC</w:t>
        <w:tab/>
        <w:t>HPRT1</w:t>
        <w:tab/>
        <w:t>GRN</w:t>
        <w:tab/>
        <w:t>PFKP</w:t>
        <w:tab/>
        <w:t>VCL</w:t>
        <w:tab/>
        <w:t>TGFBI</w:t>
        <w:tab/>
        <w:t>NDUFS8</w:t>
        <w:tab/>
        <w:t>MAGEA3</w:t>
        <w:tab/>
        <w:t>SPCS2</w:t>
        <w:tab/>
        <w:t>CAV1</w:t>
        <w:tab/>
        <w:t>DCTD</w:t>
        <w:tab/>
        <w:t>SPP1</w:t>
        <w:tab/>
        <w:t>CDKN2A</w:t>
        <w:tab/>
        <w:t>TPM1</w:t>
        <w:tab/>
        <w:t>CYR61</w:t>
        <w:tab/>
        <w:t>COMT</w:t>
        <w:tab/>
        <w:t>DUT</w:t>
        <w:tab/>
        <w:t>IER3</w:t>
        <w:tab/>
        <w:t>GNAI2</w:t>
        <w:tab/>
        <w:t>IGFBP4</w:t>
        <w:tab/>
        <w:t>H1FX</w:t>
        <w:tab/>
        <w:t>PTTG1IP</w:t>
        <w:tab/>
        <w:t>ATP6V0B</w:t>
        <w:tab/>
        <w:t>LAMC1</w:t>
        <w:tab/>
        <w:t>PAFAH1B3</w:t>
        <w:tab/>
        <w:t>OAT</w:t>
        <w:tab/>
        <w:t>SNRPN /// SNURF</w:t>
        <w:tab/>
        <w:t>GNG11</w:t>
        <w:tab/>
        <w:t>CCND1</w:t>
        <w:tab/>
        <w:t>CTSL</w:t>
        <w:tab/>
        <w:t>CTPS</w:t>
        <w:tab/>
        <w:t>COX4I1</w:t>
        <w:tab/>
        <w:t>TUBA1</w:t>
        <w:tab/>
        <w:t>POLR2B</w:t>
        <w:tab/>
        <w:t>MGLL</w:t>
        <w:tab/>
        <w:t>LOC23117 /// DKFZP54</w:t>
        <w:tab/>
        <w:t>KRT7</w:t>
        <w:tab/>
        <w:t>CD59</w:t>
        <w:tab/>
        <w:t>TXNIP</w:t>
        <w:tab/>
        <w:t>ID2B</w:t>
        <w:tab/>
        <w:t>PSMA5</w:t>
        <w:tab/>
        <w:t>ALDH1A1</w:t>
        <w:tab/>
        <w:t>RHOC</w:t>
        <w:tab/>
        <w:t>SULT1A3 /// SULT1A4</w:t>
        <w:tab/>
        <w:t>PLD3</w:t>
        <w:tab/>
        <w:t>CSRP1</w:t>
        <w:tab/>
        <w:t>STMN1</w:t>
        <w:tab/>
        <w:t>GDF15</w:t>
        <w:tab/>
        <w:t>ARF4</w:t>
        <w:tab/>
        <w:t>LITAF</w:t>
        <w:tab/>
        <w:t>PEA15</w:t>
        <w:tab/>
        <w:t>MDK</w:t>
      </w:r>
    </w:p>
    <w:p>
      <w:pPr>
        <w:pStyle w:val="Normal"/>
        <w:rPr/>
      </w:pPr>
      <w:r>
        <w:rPr/>
        <w:t>STAUNTON_318807</w:t>
        <w:tab/>
        <w:t>na</w:t>
        <w:tab/>
        <w:t>MAP3K10</w:t>
        <w:tab/>
        <w:t>MAPK6</w:t>
        <w:tab/>
        <w:t>HMGA1</w:t>
        <w:tab/>
        <w:t>LOXL2</w:t>
        <w:tab/>
        <w:t>LTA4H</w:t>
        <w:tab/>
        <w:t>PPGB</w:t>
        <w:tab/>
        <w:t>AARS</w:t>
        <w:tab/>
        <w:t>MT1H</w:t>
        <w:tab/>
        <w:t>SPARC</w:t>
        <w:tab/>
        <w:t>ASS</w:t>
        <w:tab/>
        <w:t>CPNE1</w:t>
        <w:tab/>
        <w:t>CAST</w:t>
        <w:tab/>
        <w:t>PRKACG</w:t>
        <w:tab/>
        <w:t>FBL</w:t>
        <w:tab/>
        <w:t>PRDX1</w:t>
        <w:tab/>
        <w:t>PLP2</w:t>
        <w:tab/>
        <w:t>HLA-A</w:t>
        <w:tab/>
        <w:t>LGALS3BP</w:t>
        <w:tab/>
        <w:t>CIRBP</w:t>
        <w:tab/>
        <w:t>HLA-B /// HLA-C</w:t>
        <w:tab/>
        <w:t>CD99</w:t>
        <w:tab/>
        <w:t>CLU</w:t>
        <w:tab/>
        <w:t>IQGAP1</w:t>
        <w:tab/>
        <w:t>CTGF</w:t>
        <w:tab/>
        <w:t>PDLIM1</w:t>
        <w:tab/>
        <w:t>TM4SF1</w:t>
        <w:tab/>
        <w:t>S100A13</w:t>
        <w:tab/>
        <w:t>MGST1</w:t>
        <w:tab/>
        <w:t>CRIP1</w:t>
        <w:tab/>
        <w:t>PLAU</w:t>
        <w:tab/>
        <w:t>HRAS</w:t>
        <w:tab/>
        <w:t>IFITM3 /// IFITM2</w:t>
        <w:tab/>
        <w:t>SPINT2</w:t>
        <w:tab/>
        <w:t>EEF1A2</w:t>
        <w:tab/>
        <w:t>TAX1BP1</w:t>
        <w:tab/>
        <w:t>TIMP2</w:t>
        <w:tab/>
        <w:t>GPX1</w:t>
        <w:tab/>
        <w:t>SERPINH1</w:t>
        <w:tab/>
        <w:t>CAV1</w:t>
        <w:tab/>
        <w:t>PSAP</w:t>
        <w:tab/>
        <w:t>HSPG2</w:t>
        <w:tab/>
        <w:t>ANXA1</w:t>
        <w:tab/>
        <w:t>KRT8</w:t>
        <w:tab/>
        <w:t>TPM2</w:t>
        <w:tab/>
        <w:t>MT1E</w:t>
        <w:tab/>
        <w:t>TPM1</w:t>
        <w:tab/>
        <w:t>PHLDA2</w:t>
        <w:tab/>
        <w:t>CRIP2</w:t>
        <w:tab/>
        <w:t>B2M</w:t>
        <w:tab/>
        <w:t>SRM</w:t>
        <w:tab/>
        <w:t>TSPAN3</w:t>
        <w:tab/>
        <w:t>COL1A1</w:t>
        <w:tab/>
        <w:t>CRABP2</w:t>
        <w:tab/>
        <w:t>MYH9</w:t>
        <w:tab/>
        <w:t>EMP3</w:t>
        <w:tab/>
        <w:t>SQSTM1</w:t>
        <w:tab/>
        <w:t>TPM4</w:t>
        <w:tab/>
        <w:t>PSMC3</w:t>
        <w:tab/>
        <w:t>IGFBP4</w:t>
        <w:tab/>
        <w:t>CD63</w:t>
        <w:tab/>
        <w:t>PTTG1IP</w:t>
        <w:tab/>
        <w:t>IGFBP3</w:t>
        <w:tab/>
        <w:t>S100A2</w:t>
        <w:tab/>
        <w:t>TNFSF9</w:t>
        <w:tab/>
        <w:t>VIM</w:t>
        <w:tab/>
        <w:t>IFITM3 /// IFITM2 //</w:t>
        <w:tab/>
        <w:t>PXDN</w:t>
        <w:tab/>
        <w:t>TUBA1</w:t>
        <w:tab/>
        <w:t>SHC1</w:t>
        <w:tab/>
        <w:t>SLC7A5</w:t>
        <w:tab/>
        <w:t>NCSTN</w:t>
        <w:tab/>
        <w:t>FSTL1</w:t>
        <w:tab/>
        <w:t>TKT</w:t>
        <w:tab/>
        <w:t>LGALS1</w:t>
        <w:tab/>
        <w:t>CTSC</w:t>
        <w:tab/>
        <w:t>NDRG1</w:t>
        <w:tab/>
        <w:t>TXNIP</w:t>
        <w:tab/>
        <w:t>ID2B</w:t>
        <w:tab/>
        <w:t>SRPX</w:t>
        <w:tab/>
        <w:t>ZYX</w:t>
        <w:tab/>
        <w:t>AKR1B1 /// EIF3S9</w:t>
        <w:tab/>
        <w:t>G6PD</w:t>
        <w:tab/>
        <w:t>SLC2A1</w:t>
        <w:tab/>
        <w:t>MSN</w:t>
        <w:tab/>
        <w:t>SEC61B</w:t>
        <w:tab/>
        <w:t>DDR1</w:t>
        <w:tab/>
        <w:t>CD9</w:t>
        <w:tab/>
        <w:t>MT2A /// LOC441019</w:t>
        <w:tab/>
        <w:t>PLEC1</w:t>
        <w:tab/>
        <w:t>SEPW1</w:t>
        <w:tab/>
        <w:t>NBL1</w:t>
        <w:tab/>
        <w:t>MDK</w:t>
      </w:r>
    </w:p>
    <w:p>
      <w:pPr>
        <w:pStyle w:val="Normal"/>
        <w:rPr/>
      </w:pPr>
      <w:r>
        <w:rPr/>
        <w:t>STAUNTON_319725</w:t>
        <w:tab/>
        <w:t>na</w:t>
        <w:tab/>
        <w:t>CD74</w:t>
        <w:tab/>
        <w:t>S100A2</w:t>
        <w:tab/>
        <w:t>BOP1</w:t>
        <w:tab/>
        <w:t>CST3</w:t>
        <w:tab/>
        <w:t>FTL</w:t>
        <w:tab/>
        <w:t>CD99</w:t>
        <w:tab/>
        <w:t>HLA-F</w:t>
        <w:tab/>
        <w:t>HLA-DRB1</w:t>
      </w:r>
    </w:p>
    <w:p>
      <w:pPr>
        <w:pStyle w:val="Normal"/>
        <w:rPr/>
      </w:pPr>
      <w:r>
        <w:rPr/>
        <w:t>STAUNTON_322921</w:t>
        <w:tab/>
        <w:t>na</w:t>
        <w:tab/>
        <w:t>ALCAM</w:t>
        <w:tab/>
        <w:t>LOXL2</w:t>
        <w:tab/>
        <w:t>MYH9</w:t>
        <w:tab/>
        <w:t>KRT18</w:t>
        <w:tab/>
        <w:t>ECH1</w:t>
        <w:tab/>
        <w:t>IGFBP4</w:t>
        <w:tab/>
        <w:t>MT1H</w:t>
        <w:tab/>
        <w:t>NDUFV3</w:t>
        <w:tab/>
        <w:t>ASS</w:t>
        <w:tab/>
        <w:t>FKBP1A</w:t>
        <w:tab/>
        <w:t>ANXA5</w:t>
        <w:tab/>
        <w:t>GADD45A</w:t>
        <w:tab/>
        <w:t>CTSL</w:t>
        <w:tab/>
        <w:t>HLA-A</w:t>
        <w:tab/>
        <w:t>COL4A2</w:t>
        <w:tab/>
        <w:t>IFITM3 /// IFITM2 //</w:t>
        <w:tab/>
        <w:t>TUBG1</w:t>
        <w:tab/>
        <w:t>CAPN2</w:t>
        <w:tab/>
        <w:t>HLA-B /// HLA-C</w:t>
        <w:tab/>
        <w:t>CD99</w:t>
        <w:tab/>
        <w:t>HCCS</w:t>
        <w:tab/>
        <w:t>SERPINE1</w:t>
        <w:tab/>
        <w:t>FSTL1</w:t>
        <w:tab/>
        <w:t>LGALS1</w:t>
        <w:tab/>
        <w:t>TUBB3</w:t>
        <w:tab/>
        <w:t>PDLIM1</w:t>
        <w:tab/>
        <w:t>S100A13</w:t>
        <w:tab/>
        <w:t>TXNIP</w:t>
        <w:tab/>
        <w:t>NNMT</w:t>
        <w:tab/>
        <w:t>SREBF1</w:t>
        <w:tab/>
        <w:t>ID2B</w:t>
        <w:tab/>
        <w:t>TGFBI</w:t>
        <w:tab/>
        <w:t>PRDX2</w:t>
        <w:tab/>
        <w:t>SLC25A1</w:t>
        <w:tab/>
        <w:t>CAV1</w:t>
        <w:tab/>
        <w:t>SMS</w:t>
        <w:tab/>
        <w:t>CDKN2A</w:t>
        <w:tab/>
        <w:t>MT2A</w:t>
        <w:tab/>
        <w:t>SEMA3C</w:t>
        <w:tab/>
        <w:t>ANXA1</w:t>
        <w:tab/>
        <w:t>KRT8</w:t>
        <w:tab/>
        <w:t>MT2A /// LOC441019</w:t>
        <w:tab/>
        <w:t>TAGLN</w:t>
        <w:tab/>
        <w:t>B2M</w:t>
      </w:r>
    </w:p>
    <w:p>
      <w:pPr>
        <w:pStyle w:val="Normal"/>
        <w:rPr/>
      </w:pPr>
      <w:r>
        <w:rPr/>
        <w:t>STAUNTON_323241</w:t>
        <w:tab/>
        <w:t>na</w:t>
        <w:tab/>
        <w:t>RAB7</w:t>
        <w:tab/>
        <w:t>GALE</w:t>
        <w:tab/>
        <w:t>TXN</w:t>
        <w:tab/>
        <w:t>FHL2</w:t>
        <w:tab/>
        <w:t>MYH9</w:t>
        <w:tab/>
        <w:t>EMP3</w:t>
        <w:tab/>
        <w:t>DUT</w:t>
        <w:tab/>
        <w:t>NME4</w:t>
        <w:tab/>
        <w:t>IGFBP4</w:t>
        <w:tab/>
        <w:t>SPARC</w:t>
        <w:tab/>
        <w:t>SNRPN /// SNURF</w:t>
        <w:tab/>
        <w:t>LGALS3BP</w:t>
        <w:tab/>
        <w:t>HLA-B /// HLA-C</w:t>
        <w:tab/>
        <w:t>BLVRB</w:t>
        <w:tab/>
        <w:t>LGALS3 /// GALIG</w:t>
        <w:tab/>
        <w:t>ACO2</w:t>
        <w:tab/>
        <w:t>LGALS1</w:t>
        <w:tab/>
        <w:t>TST</w:t>
        <w:tab/>
        <w:t>PTS</w:t>
        <w:tab/>
        <w:t>TGFBI</w:t>
        <w:tab/>
        <w:t>ID2B</w:t>
        <w:tab/>
        <w:t>GGH</w:t>
        <w:tab/>
        <w:t>TACSTD1</w:t>
        <w:tab/>
        <w:t>SPINT2</w:t>
        <w:tab/>
        <w:t>AKR1B1 /// EIF3S9</w:t>
        <w:tab/>
        <w:t>TAX1BP1</w:t>
        <w:tab/>
        <w:t>ARPC1B</w:t>
        <w:tab/>
        <w:t>MSN</w:t>
        <w:tab/>
        <w:t>CST3</w:t>
        <w:tab/>
        <w:t>MT1E</w:t>
        <w:tab/>
        <w:t>LSM1</w:t>
        <w:tab/>
        <w:t>MDK</w:t>
        <w:tab/>
        <w:t>PHLDA2</w:t>
      </w:r>
    </w:p>
    <w:p>
      <w:pPr>
        <w:pStyle w:val="Normal"/>
        <w:rPr/>
      </w:pPr>
      <w:r>
        <w:rPr/>
        <w:t>STAUNTON_324979</w:t>
        <w:tab/>
        <w:t>na</w:t>
        <w:tab/>
        <w:t>RAB7</w:t>
        <w:tab/>
        <w:t>NPC2</w:t>
        <w:tab/>
        <w:t>PGK1</w:t>
        <w:tab/>
        <w:t>PPGB</w:t>
        <w:tab/>
        <w:t>SPARC</w:t>
        <w:tab/>
        <w:t>EXT1</w:t>
        <w:tab/>
        <w:t>ANXA5</w:t>
        <w:tab/>
        <w:t>NOMO1 /// NOMO2 ///</w:t>
        <w:tab/>
        <w:t>HLA-A</w:t>
        <w:tab/>
        <w:t>LGALS3BP</w:t>
        <w:tab/>
        <w:t>PMM1</w:t>
        <w:tab/>
        <w:t>LAMP1</w:t>
        <w:tab/>
        <w:t>CTSD</w:t>
        <w:tab/>
        <w:t>PPAP2B</w:t>
        <w:tab/>
        <w:t>CD99</w:t>
        <w:tab/>
        <w:t>LGMN</w:t>
        <w:tab/>
        <w:t>CD74</w:t>
        <w:tab/>
        <w:t>MXI1</w:t>
        <w:tab/>
        <w:t>HLA-DRA</w:t>
        <w:tab/>
        <w:t>TM4SF1</w:t>
        <w:tab/>
        <w:t>NNMT</w:t>
        <w:tab/>
        <w:t>TNC</w:t>
        <w:tab/>
        <w:t>TGFBI</w:t>
        <w:tab/>
        <w:t>HLA-F</w:t>
        <w:tab/>
        <w:t>PHC2</w:t>
        <w:tab/>
        <w:t>PAM</w:t>
        <w:tab/>
        <w:t>EEF1A2</w:t>
        <w:tab/>
        <w:t>TIMP2</w:t>
        <w:tab/>
        <w:t>GPX1</w:t>
        <w:tab/>
        <w:t>TAX1BP1</w:t>
        <w:tab/>
        <w:t>PSAP</w:t>
        <w:tab/>
        <w:t>NT5E</w:t>
        <w:tab/>
        <w:t>HSPG2</w:t>
        <w:tab/>
        <w:t>CST3</w:t>
        <w:tab/>
        <w:t>ITGB5</w:t>
        <w:tab/>
        <w:t>MITF</w:t>
        <w:tab/>
        <w:t>MCAM</w:t>
        <w:tab/>
        <w:t>TPM1</w:t>
        <w:tab/>
        <w:t>B2M</w:t>
        <w:tab/>
        <w:t>CYR61</w:t>
        <w:tab/>
        <w:t>COMT</w:t>
        <w:tab/>
        <w:t>DDT</w:t>
        <w:tab/>
        <w:t>TSPAN3</w:t>
        <w:tab/>
        <w:t>COPA</w:t>
        <w:tab/>
        <w:t>CRABP2</w:t>
        <w:tab/>
        <w:t>DUT</w:t>
        <w:tab/>
        <w:t>EMP3</w:t>
        <w:tab/>
        <w:t>IGFBP4</w:t>
        <w:tab/>
        <w:t>CDC37</w:t>
        <w:tab/>
        <w:t>CD63</w:t>
        <w:tab/>
        <w:t>FKBP1A</w:t>
        <w:tab/>
        <w:t>IGFBP3</w:t>
        <w:tab/>
        <w:t>LAMC1</w:t>
        <w:tab/>
        <w:t>CYB5R3</w:t>
        <w:tab/>
        <w:t>OAT</w:t>
        <w:tab/>
        <w:t>IFITM3 /// IFITM2 //</w:t>
        <w:tab/>
        <w:t>NQO1</w:t>
        <w:tab/>
        <w:t>MIA</w:t>
        <w:tab/>
        <w:t>PMP22</w:t>
        <w:tab/>
        <w:t>HLA-DRB1</w:t>
        <w:tab/>
        <w:t>SNRPB2</w:t>
        <w:tab/>
        <w:t>PLP1</w:t>
        <w:tab/>
        <w:t>LGALS3 /// GALIG</w:t>
        <w:tab/>
        <w:t>LGALS1</w:t>
        <w:tab/>
        <w:t>ATP1B3</w:t>
        <w:tab/>
        <w:t>CTSC</w:t>
        <w:tab/>
        <w:t>ATOX1</w:t>
        <w:tab/>
        <w:t>KIAA0251</w:t>
        <w:tab/>
        <w:t>APOBEC3B</w:t>
        <w:tab/>
        <w:t>APP</w:t>
        <w:tab/>
        <w:t>SRPX</w:t>
        <w:tab/>
        <w:t>HEXB</w:t>
        <w:tab/>
        <w:t>CSRP1</w:t>
        <w:tab/>
        <w:t>MSN</w:t>
        <w:tab/>
        <w:t>C20ORF24</w:t>
        <w:tab/>
        <w:t>PGM1</w:t>
        <w:tab/>
        <w:t>MATN2</w:t>
        <w:tab/>
        <w:t>LITAF</w:t>
        <w:tab/>
        <w:t>NBL1</w:t>
        <w:tab/>
        <w:t>PEA15</w:t>
        <w:tab/>
        <w:t>RFC4</w:t>
        <w:tab/>
        <w:t>MDK</w:t>
      </w:r>
    </w:p>
    <w:p>
      <w:pPr>
        <w:pStyle w:val="Normal"/>
        <w:rPr/>
      </w:pPr>
      <w:r>
        <w:rPr/>
        <w:t>STAUNTON_325319</w:t>
        <w:tab/>
        <w:t>na</w:t>
        <w:tab/>
        <w:t>DRAP1</w:t>
        <w:tab/>
        <w:t>CRABP2</w:t>
        <w:tab/>
        <w:t>QSCN6</w:t>
        <w:tab/>
        <w:t>TUBA3</w:t>
        <w:tab/>
        <w:t>PFN2</w:t>
        <w:tab/>
        <w:t>MGST2</w:t>
        <w:tab/>
        <w:t>IGFBP3</w:t>
        <w:tab/>
        <w:t>APEX1</w:t>
        <w:tab/>
        <w:t>CCND1</w:t>
        <w:tab/>
        <w:t>APLP2</w:t>
        <w:tab/>
        <w:t>HSPA1A</w:t>
        <w:tab/>
        <w:t>HLA-B /// HLA-C</w:t>
        <w:tab/>
        <w:t>SEPT7</w:t>
        <w:tab/>
        <w:t>SIAHBP1</w:t>
        <w:tab/>
        <w:t>LOC23117 /// DKFZP54</w:t>
        <w:tab/>
        <w:t>GNB2</w:t>
        <w:tab/>
        <w:t>ALDH9A1</w:t>
        <w:tab/>
        <w:t>TXNIP</w:t>
        <w:tab/>
        <w:t>CRIP1</w:t>
        <w:tab/>
        <w:t>HLA-F</w:t>
        <w:tab/>
        <w:t>AKR1B1 /// EIF3S9</w:t>
        <w:tab/>
        <w:t>EEF1A2</w:t>
        <w:tab/>
        <w:t>TIMP2</w:t>
        <w:tab/>
        <w:t>ARPC1B</w:t>
        <w:tab/>
        <w:t>IL32</w:t>
        <w:tab/>
        <w:t>ATP6V0C</w:t>
        <w:tab/>
        <w:t>IGFBP2</w:t>
        <w:tab/>
        <w:t>MDK</w:t>
        <w:tab/>
        <w:t>CAPG</w:t>
      </w:r>
    </w:p>
    <w:p>
      <w:pPr>
        <w:pStyle w:val="Normal"/>
        <w:rPr/>
      </w:pPr>
      <w:r>
        <w:rPr/>
        <w:t>STAUNTON_328130</w:t>
        <w:tab/>
        <w:t>na</w:t>
        <w:tab/>
        <w:t>PPIF</w:t>
        <w:tab/>
        <w:t>HMGA1</w:t>
        <w:tab/>
        <w:t>CKS2</w:t>
        <w:tab/>
        <w:t>SLC6A8</w:t>
        <w:tab/>
        <w:t>GLO1</w:t>
        <w:tab/>
        <w:t>KRT18</w:t>
        <w:tab/>
        <w:t>PGK1</w:t>
        <w:tab/>
        <w:t>TIMM17A</w:t>
        <w:tab/>
        <w:t>MT1H</w:t>
        <w:tab/>
        <w:t>IDH2</w:t>
        <w:tab/>
        <w:t>AARS</w:t>
        <w:tab/>
        <w:t>PRDX6</w:t>
        <w:tab/>
        <w:t>NEFL</w:t>
        <w:tab/>
        <w:t>TTC3</w:t>
        <w:tab/>
        <w:t>CBX3</w:t>
        <w:tab/>
        <w:t>CEBPD</w:t>
        <w:tab/>
        <w:t>SSR2</w:t>
        <w:tab/>
        <w:t>FH</w:t>
        <w:tab/>
        <w:t>CTSD</w:t>
        <w:tab/>
        <w:t>RAD23A</w:t>
        <w:tab/>
        <w:t>PRDX4</w:t>
        <w:tab/>
        <w:t>CPSF1</w:t>
        <w:tab/>
        <w:t>TUBB3</w:t>
        <w:tab/>
        <w:t>ALDH9A1</w:t>
        <w:tab/>
        <w:t>CRYAB</w:t>
        <w:tab/>
        <w:t>M11S1</w:t>
        <w:tab/>
        <w:t>HPRT1</w:t>
        <w:tab/>
        <w:t>GRN</w:t>
        <w:tab/>
        <w:t>SRI</w:t>
        <w:tab/>
        <w:t>COL5A2</w:t>
        <w:tab/>
        <w:t>SND1</w:t>
        <w:tab/>
        <w:t>RRM1</w:t>
        <w:tab/>
        <w:t>HLA-F</w:t>
        <w:tab/>
        <w:t>CYC1</w:t>
        <w:tab/>
        <w:t>PHC2</w:t>
        <w:tab/>
        <w:t>EIF1AX</w:t>
        <w:tab/>
        <w:t>PAM</w:t>
        <w:tab/>
        <w:t>PSMD4</w:t>
        <w:tab/>
        <w:t>ARPC1B</w:t>
        <w:tab/>
        <w:t>PGRMC1</w:t>
        <w:tab/>
        <w:t>SMS</w:t>
        <w:tab/>
        <w:t>FXR1</w:t>
        <w:tab/>
        <w:t>KRT8</w:t>
        <w:tab/>
        <w:t>GNPDA1</w:t>
        <w:tab/>
        <w:t>MT1E</w:t>
        <w:tab/>
        <w:t>P4HA1</w:t>
        <w:tab/>
        <w:t>ALG3</w:t>
        <w:tab/>
        <w:t>MFGE8</w:t>
        <w:tab/>
        <w:t>JUNB</w:t>
        <w:tab/>
        <w:t>AP3D1</w:t>
        <w:tab/>
        <w:t>ATP6V0B</w:t>
        <w:tab/>
        <w:t>IGFBP3</w:t>
        <w:tab/>
        <w:t>HRMT1L1</w:t>
        <w:tab/>
        <w:t>HSF1</w:t>
        <w:tab/>
        <w:t>GUK1</w:t>
        <w:tab/>
        <w:t>SSRP1</w:t>
        <w:tab/>
        <w:t>IFITM3 /// IFITM2 //</w:t>
        <w:tab/>
        <w:t>MRPL23</w:t>
        <w:tab/>
        <w:t>PXDN</w:t>
        <w:tab/>
        <w:t>FSTL1</w:t>
        <w:tab/>
        <w:t>POLR2J</w:t>
        <w:tab/>
        <w:t>CSNK1E</w:t>
        <w:tab/>
        <w:t>RRAGA</w:t>
        <w:tab/>
        <w:t>C5ORF13</w:t>
        <w:tab/>
        <w:t>CD47</w:t>
        <w:tab/>
        <w:t>CD59</w:t>
        <w:tab/>
        <w:t>DXS9879E</w:t>
        <w:tab/>
        <w:t>SSR4</w:t>
        <w:tab/>
        <w:t>ALAS1</w:t>
        <w:tab/>
        <w:t>DIPA</w:t>
        <w:tab/>
        <w:t>STOM</w:t>
        <w:tab/>
        <w:t>ID2B</w:t>
        <w:tab/>
        <w:t>PRDX2</w:t>
        <w:tab/>
        <w:t>PBEF1</w:t>
        <w:tab/>
        <w:t>COX7B</w:t>
        <w:tab/>
        <w:t>C20ORF24</w:t>
        <w:tab/>
        <w:t>MT2A /// LOC441019</w:t>
        <w:tab/>
        <w:t>SLC4A2</w:t>
        <w:tab/>
        <w:t>SEPW1</w:t>
        <w:tab/>
        <w:t>NBL1</w:t>
        <w:tab/>
        <w:t>DAD1</w:t>
      </w:r>
    </w:p>
    <w:p>
      <w:pPr>
        <w:pStyle w:val="Normal"/>
        <w:rPr/>
      </w:pPr>
      <w:r>
        <w:rPr/>
        <w:t>STAUNTON_328784</w:t>
        <w:tab/>
        <w:t>na</w:t>
        <w:tab/>
        <w:t>PON2</w:t>
        <w:tab/>
        <w:t>LOXL2</w:t>
        <w:tab/>
        <w:t>KRT19</w:t>
        <w:tab/>
        <w:t>LAMB1</w:t>
        <w:tab/>
        <w:t>FN1</w:t>
        <w:tab/>
        <w:t>ITGB1</w:t>
        <w:tab/>
        <w:t>CEBPD</w:t>
        <w:tab/>
        <w:t>HLA-A</w:t>
        <w:tab/>
        <w:t>LAMP1</w:t>
        <w:tab/>
        <w:t>COX17</w:t>
        <w:tab/>
        <w:t>TOP2A</w:t>
        <w:tab/>
        <w:t>BCL3</w:t>
        <w:tab/>
        <w:t>CPSF1</w:t>
        <w:tab/>
        <w:t>TUBB3</w:t>
        <w:tab/>
        <w:t>TM4SF1</w:t>
        <w:tab/>
        <w:t>ID3</w:t>
        <w:tab/>
        <w:t>NNMT</w:t>
        <w:tab/>
        <w:t>TST</w:t>
        <w:tab/>
        <w:t>FTL</w:t>
        <w:tab/>
        <w:t>HLA-F</w:t>
        <w:tab/>
        <w:t>CKAP4</w:t>
        <w:tab/>
        <w:t>CAV1</w:t>
        <w:tab/>
        <w:t>PRSS11</w:t>
        <w:tab/>
        <w:t>NT5E</w:t>
        <w:tab/>
        <w:t>CDKN2A</w:t>
        <w:tab/>
        <w:t>CST3</w:t>
        <w:tab/>
        <w:t>LTB4DH</w:t>
        <w:tab/>
        <w:t>ATP5G2</w:t>
        <w:tab/>
        <w:t>TAGLN</w:t>
        <w:tab/>
        <w:t>TPM1</w:t>
        <w:tab/>
        <w:t>JUNB</w:t>
        <w:tab/>
        <w:t>EMP3</w:t>
        <w:tab/>
        <w:t>SQSTM1</w:t>
        <w:tab/>
        <w:t>IGFBP4</w:t>
        <w:tab/>
        <w:t>FKBP1A</w:t>
        <w:tab/>
        <w:t>PTTG1IP</w:t>
        <w:tab/>
        <w:t>S100A2</w:t>
        <w:tab/>
        <w:t>NQO1</w:t>
        <w:tab/>
        <w:t>PSMB10</w:t>
        <w:tab/>
        <w:t>SHC1</w:t>
        <w:tab/>
        <w:t>GAS1</w:t>
        <w:tab/>
        <w:t>RRAGA</w:t>
        <w:tab/>
        <w:t>NIFUN</w:t>
        <w:tab/>
        <w:t>ID2B</w:t>
        <w:tab/>
        <w:t>AKR1C1</w:t>
        <w:tab/>
        <w:t>HEXB</w:t>
        <w:tab/>
        <w:t>LASP1</w:t>
        <w:tab/>
        <w:t>PRDX2</w:t>
        <w:tab/>
        <w:t>CSRP1</w:t>
        <w:tab/>
        <w:t>STAT1</w:t>
        <w:tab/>
        <w:t>ACLY</w:t>
        <w:tab/>
        <w:t>AKR1C3</w:t>
        <w:tab/>
        <w:t>PSITPTE22</w:t>
      </w:r>
    </w:p>
    <w:p>
      <w:pPr>
        <w:pStyle w:val="Normal"/>
        <w:rPr/>
      </w:pPr>
      <w:r>
        <w:rPr/>
        <w:t>STAUNTON_335791</w:t>
        <w:tab/>
        <w:t>na</w:t>
        <w:tab/>
        <w:t>SNRPN /// SNURF</w:t>
        <w:tab/>
        <w:t>CTGF</w:t>
        <w:tab/>
        <w:t>ID3</w:t>
        <w:tab/>
        <w:t>HLA-A</w:t>
        <w:tab/>
        <w:t>HSPA1A</w:t>
        <w:tab/>
        <w:t>MT2A</w:t>
        <w:tab/>
        <w:t>MT2A /// LOC441019</w:t>
        <w:tab/>
        <w:t>PPGB</w:t>
        <w:tab/>
        <w:t>MT1H</w:t>
        <w:tab/>
        <w:t>SDHA</w:t>
      </w:r>
    </w:p>
    <w:p>
      <w:pPr>
        <w:pStyle w:val="Normal"/>
        <w:rPr/>
      </w:pPr>
      <w:r>
        <w:rPr/>
        <w:t>STAUNTON_335794</w:t>
        <w:tab/>
        <w:t>na</w:t>
        <w:tab/>
        <w:t>BZRP</w:t>
        <w:tab/>
        <w:t>NME4</w:t>
        <w:tab/>
        <w:t>TIMP3</w:t>
        <w:tab/>
        <w:t>PDHA1</w:t>
        <w:tab/>
        <w:t>RPL36AL</w:t>
        <w:tab/>
        <w:t>SPARC</w:t>
        <w:tab/>
        <w:t>EXT1</w:t>
        <w:tab/>
        <w:t>JTV1</w:t>
        <w:tab/>
        <w:t>APEX1</w:t>
        <w:tab/>
        <w:t>PRKACG</w:t>
        <w:tab/>
        <w:t>APLP2</w:t>
        <w:tab/>
        <w:t>PRDX1</w:t>
        <w:tab/>
        <w:t>RHOD</w:t>
        <w:tab/>
        <w:t>LGALS3BP</w:t>
        <w:tab/>
        <w:t>NDUFA12</w:t>
        <w:tab/>
        <w:t>YWHAH</w:t>
        <w:tab/>
        <w:t>CTSD</w:t>
        <w:tab/>
        <w:t>CIRBP</w:t>
        <w:tab/>
        <w:t>SERPINB6</w:t>
        <w:tab/>
        <w:t>MGST1</w:t>
        <w:tab/>
        <w:t>TM4SF1</w:t>
        <w:tab/>
        <w:t>SNRPC</w:t>
        <w:tab/>
        <w:t>KHSRP</w:t>
        <w:tab/>
        <w:t>NNMT</w:t>
        <w:tab/>
        <w:t>PLAU</w:t>
        <w:tab/>
        <w:t>JUND</w:t>
        <w:tab/>
        <w:t>TMED9</w:t>
        <w:tab/>
        <w:t>SNRPB</w:t>
        <w:tab/>
        <w:t>EEF1A2</w:t>
        <w:tab/>
        <w:t>CKAP4</w:t>
        <w:tab/>
        <w:t>GPX1</w:t>
        <w:tab/>
        <w:t>SUMO2</w:t>
        <w:tab/>
        <w:t>SERPINH1</w:t>
        <w:tab/>
        <w:t>CAV1</w:t>
        <w:tab/>
        <w:t>PTPRF</w:t>
        <w:tab/>
        <w:t>ATP6V0C</w:t>
        <w:tab/>
        <w:t>MCAM</w:t>
        <w:tab/>
        <w:t>TAGLN</w:t>
        <w:tab/>
        <w:t>MT1E</w:t>
        <w:tab/>
        <w:t>UBE2S</w:t>
        <w:tab/>
        <w:t>IGFBP2</w:t>
        <w:tab/>
        <w:t>TRA1</w:t>
        <w:tab/>
        <w:t>PHLDA2</w:t>
        <w:tab/>
        <w:t>CRIP2</w:t>
        <w:tab/>
        <w:t>CYR61</w:t>
        <w:tab/>
        <w:t>MYH10</w:t>
        <w:tab/>
        <w:t>TSPAN3</w:t>
        <w:tab/>
        <w:t>MFGE8</w:t>
        <w:tab/>
        <w:t>EMP3</w:t>
        <w:tab/>
        <w:t>DUT</w:t>
        <w:tab/>
        <w:t>POLR2H</w:t>
        <w:tab/>
        <w:t>TPM4</w:t>
        <w:tab/>
        <w:t>PSMC3</w:t>
        <w:tab/>
        <w:t>ARHGDIB</w:t>
        <w:tab/>
        <w:t>RAC1</w:t>
        <w:tab/>
        <w:t>AP2M1</w:t>
        <w:tab/>
        <w:t>RBBP8</w:t>
        <w:tab/>
        <w:t>BNIP3</w:t>
        <w:tab/>
        <w:t>ACTN1</w:t>
        <w:tab/>
        <w:t>LAMC1</w:t>
        <w:tab/>
        <w:t>GADD45A</w:t>
        <w:tab/>
        <w:t>CTSL</w:t>
        <w:tab/>
        <w:t>HDAC1</w:t>
        <w:tab/>
        <w:t>ACAT1</w:t>
        <w:tab/>
        <w:t>TUBA1</w:t>
        <w:tab/>
        <w:t>SLC7A5</w:t>
        <w:tab/>
        <w:t>ALDH1A3</w:t>
        <w:tab/>
        <w:t>NCSTN</w:t>
        <w:tab/>
        <w:t>LGALS3 /// GALIG</w:t>
        <w:tab/>
        <w:t>LGALS1</w:t>
        <w:tab/>
        <w:t>TKT</w:t>
        <w:tab/>
        <w:t>CTSC</w:t>
        <w:tab/>
        <w:t>COL4A1</w:t>
        <w:tab/>
        <w:t>DVL3</w:t>
        <w:tab/>
        <w:t>PRNP</w:t>
        <w:tab/>
        <w:t>KIAA0251</w:t>
        <w:tab/>
        <w:t>PTP4A2</w:t>
        <w:tab/>
        <w:t>ID2B</w:t>
        <w:tab/>
        <w:t>M-RIP</w:t>
        <w:tab/>
        <w:t>SULT1A3 /// SULT1A4</w:t>
        <w:tab/>
        <w:t>ZYX</w:t>
        <w:tab/>
        <w:t>HEXB</w:t>
        <w:tab/>
        <w:t>MGP</w:t>
        <w:tab/>
        <w:t>COX7B</w:t>
        <w:tab/>
        <w:t>G6PD</w:t>
        <w:tab/>
        <w:t>SLC2A1</w:t>
        <w:tab/>
        <w:t>RAB13</w:t>
        <w:tab/>
        <w:t>DDR1</w:t>
        <w:tab/>
        <w:t>MT2A</w:t>
        <w:tab/>
        <w:t>MT2A /// LOC441019</w:t>
        <w:tab/>
        <w:t>PSMD6</w:t>
        <w:tab/>
        <w:t>NBL1</w:t>
        <w:tab/>
        <w:t>PEA15</w:t>
        <w:tab/>
        <w:t>CAPG</w:t>
        <w:tab/>
        <w:t>MAP3K10</w:t>
        <w:tab/>
        <w:t>GALE</w:t>
        <w:tab/>
        <w:t>LOXL2</w:t>
        <w:tab/>
        <w:t>QSCN6</w:t>
        <w:tab/>
        <w:t>IDI1</w:t>
        <w:tab/>
        <w:t>MT1H</w:t>
        <w:tab/>
        <w:t>IDH2</w:t>
        <w:tab/>
        <w:t>TPBG</w:t>
        <w:tab/>
        <w:t>TMED10</w:t>
        <w:tab/>
        <w:t>FN1</w:t>
        <w:tab/>
        <w:t>ANXA5</w:t>
        <w:tab/>
        <w:t>CAST</w:t>
        <w:tab/>
        <w:t>HLA-A</w:t>
        <w:tab/>
        <w:t>SORD</w:t>
        <w:tab/>
        <w:t>COL4A2</w:t>
        <w:tab/>
        <w:t>COX17</w:t>
        <w:tab/>
        <w:t>FSCN1</w:t>
        <w:tab/>
        <w:t>CD24</w:t>
        <w:tab/>
        <w:t>ADAM15</w:t>
        <w:tab/>
        <w:t>CLU</w:t>
        <w:tab/>
        <w:t>LOX</w:t>
        <w:tab/>
        <w:t>CTGF</w:t>
        <w:tab/>
        <w:t>S100A13</w:t>
        <w:tab/>
        <w:t>HSPB1</w:t>
        <w:tab/>
        <w:t>UGCG</w:t>
        <w:tab/>
        <w:t>SREBF1</w:t>
        <w:tab/>
        <w:t>RBBP7</w:t>
        <w:tab/>
        <w:t>IFITM3 /// IFITM2</w:t>
        <w:tab/>
        <w:t>COX5B</w:t>
        <w:tab/>
        <w:t>TGFBI</w:t>
        <w:tab/>
        <w:t>HLA-F</w:t>
        <w:tab/>
        <w:t>HNRPK</w:t>
        <w:tab/>
        <w:t>HSPG2</w:t>
        <w:tab/>
        <w:t>SPP1</w:t>
        <w:tab/>
        <w:t>ITGB5</w:t>
        <w:tab/>
        <w:t>KIAA0101</w:t>
        <w:tab/>
        <w:t>TPM1</w:t>
        <w:tab/>
        <w:t>SLC3A2</w:t>
        <w:tab/>
        <w:t>SRM</w:t>
        <w:tab/>
        <w:t>COMT</w:t>
        <w:tab/>
        <w:t>DDT</w:t>
        <w:tab/>
        <w:t>COL1A1</w:t>
        <w:tab/>
        <w:t>PLAUR</w:t>
        <w:tab/>
        <w:t>PSMA4</w:t>
        <w:tab/>
        <w:t>MYH9</w:t>
        <w:tab/>
        <w:t>IGFBP4</w:t>
        <w:tab/>
        <w:t>GNAI2</w:t>
        <w:tab/>
        <w:t>ARPC1A</w:t>
        <w:tab/>
        <w:t>PTTG1IP</w:t>
        <w:tab/>
        <w:t>IGFBP3</w:t>
        <w:tab/>
        <w:t>CYB5R3</w:t>
        <w:tab/>
        <w:t>OAT</w:t>
        <w:tab/>
        <w:t>SNRPN /// SNURF</w:t>
        <w:tab/>
        <w:t>NPPB</w:t>
        <w:tab/>
        <w:t>RPL34</w:t>
        <w:tab/>
        <w:t>LDHB</w:t>
        <w:tab/>
        <w:t>SHC1</w:t>
        <w:tab/>
        <w:t>BLVRB</w:t>
        <w:tab/>
        <w:t>SNRPB2</w:t>
        <w:tab/>
        <w:t>NDRG1</w:t>
        <w:tab/>
        <w:t>SSR4</w:t>
        <w:tab/>
        <w:t>SURF1</w:t>
        <w:tab/>
        <w:t>EIF2B2</w:t>
        <w:tab/>
        <w:t>XRCC5</w:t>
        <w:tab/>
        <w:t>AP2B1</w:t>
        <w:tab/>
        <w:t>PRDX2</w:t>
        <w:tab/>
        <w:t>CD9</w:t>
        <w:tab/>
        <w:t>PLEC1</w:t>
        <w:tab/>
        <w:t>SCNN1A</w:t>
        <w:tab/>
        <w:t>PSMA3</w:t>
        <w:tab/>
        <w:t>COL6A1</w:t>
      </w:r>
    </w:p>
    <w:p>
      <w:pPr>
        <w:pStyle w:val="Normal"/>
        <w:rPr/>
      </w:pPr>
      <w:r>
        <w:rPr/>
        <w:t>STAUNTON_348977</w:t>
        <w:tab/>
        <w:t>na</w:t>
        <w:tab/>
        <w:t>NME4</w:t>
        <w:tab/>
        <w:t>FBN1</w:t>
        <w:tab/>
        <w:t>TUBA3</w:t>
        <w:tab/>
        <w:t>H3F3A</w:t>
        <w:tab/>
        <w:t>SPARC</w:t>
        <w:tab/>
        <w:t>JTV1</w:t>
        <w:tab/>
        <w:t>ILK</w:t>
        <w:tab/>
        <w:t>ISG20</w:t>
        <w:tab/>
        <w:t>NARS</w:t>
        <w:tab/>
        <w:t>PRDX1</w:t>
        <w:tab/>
        <w:t>TXNRD1</w:t>
        <w:tab/>
        <w:t>LGALS3BP</w:t>
        <w:tab/>
        <w:t>MYL9</w:t>
        <w:tab/>
        <w:t>HSPA5</w:t>
        <w:tab/>
        <w:t>CIRBP</w:t>
        <w:tab/>
        <w:t>HLA-B /// HLA-C</w:t>
        <w:tab/>
        <w:t>CTNNB1</w:t>
        <w:tab/>
        <w:t>C1S</w:t>
        <w:tab/>
        <w:t>UCHL1</w:t>
        <w:tab/>
        <w:t>SERPINB6</w:t>
        <w:tab/>
        <w:t>TUBB3</w:t>
        <w:tab/>
        <w:t>ALDH9A1</w:t>
        <w:tab/>
        <w:t>TM4SF1</w:t>
        <w:tab/>
        <w:t>CRYAB</w:t>
        <w:tab/>
        <w:t>SNRPC</w:t>
        <w:tab/>
        <w:t>NNMT</w:t>
        <w:tab/>
        <w:t>CRIP1</w:t>
        <w:tab/>
        <w:t>TST</w:t>
        <w:tab/>
        <w:t>SNRPB</w:t>
        <w:tab/>
        <w:t>MAGEA3</w:t>
        <w:tab/>
        <w:t>PAM</w:t>
        <w:tab/>
        <w:t>TOP1</w:t>
        <w:tab/>
        <w:t>TEGT</w:t>
        <w:tab/>
        <w:t>SMS</w:t>
        <w:tab/>
        <w:t>CST3</w:t>
        <w:tab/>
        <w:t>ANXA1</w:t>
        <w:tab/>
        <w:t>TAGLN</w:t>
        <w:tab/>
        <w:t>POLD4</w:t>
        <w:tab/>
        <w:t>MT1E</w:t>
        <w:tab/>
        <w:t>S100A4</w:t>
        <w:tab/>
        <w:t>CRIP2</w:t>
        <w:tab/>
        <w:t>CYR61</w:t>
        <w:tab/>
        <w:t>NEDD5</w:t>
        <w:tab/>
        <w:t>TSPAN3</w:t>
        <w:tab/>
        <w:t>POLR2H</w:t>
        <w:tab/>
        <w:t>SLPI</w:t>
        <w:tab/>
        <w:t>TPM4</w:t>
        <w:tab/>
        <w:t>PDXK</w:t>
        <w:tab/>
        <w:t>AP2M1</w:t>
        <w:tab/>
        <w:t>PTMS</w:t>
        <w:tab/>
        <w:t>BNIP3</w:t>
        <w:tab/>
        <w:t>LAMC1</w:t>
        <w:tab/>
        <w:t>HRMT1L1</w:t>
        <w:tab/>
        <w:t>CTSL</w:t>
        <w:tab/>
        <w:t>COX4I1</w:t>
        <w:tab/>
        <w:t>ALDH1A3</w:t>
        <w:tab/>
        <w:t>FSTL1</w:t>
        <w:tab/>
        <w:t>LGALS3 /// GALIG</w:t>
        <w:tab/>
        <w:t>COL4A1</w:t>
        <w:tab/>
        <w:t>HMGB2</w:t>
        <w:tab/>
        <w:t>CTSC</w:t>
        <w:tab/>
        <w:t>TMSB4X</w:t>
        <w:tab/>
        <w:t>ALDH1A1</w:t>
        <w:tab/>
        <w:t>ZYX</w:t>
        <w:tab/>
        <w:t>AKR1B1 /// EIF3S9</w:t>
        <w:tab/>
        <w:t>STAT1</w:t>
        <w:tab/>
        <w:t>G6PD</w:t>
        <w:tab/>
        <w:t>PSITPTE22</w:t>
        <w:tab/>
        <w:t>SLC2A1</w:t>
        <w:tab/>
        <w:t>GPI</w:t>
        <w:tab/>
        <w:t>MT2A</w:t>
        <w:tab/>
        <w:t>NUTF2</w:t>
        <w:tab/>
        <w:t>S100A10</w:t>
        <w:tab/>
        <w:t>ACOT7</w:t>
        <w:tab/>
        <w:t>ODC1</w:t>
        <w:tab/>
        <w:t>MDK</w:t>
        <w:tab/>
        <w:t>CAPG</w:t>
        <w:tab/>
        <w:t>PCDHGC3 /// PCDHGB4</w:t>
        <w:tab/>
        <w:t>H3F3A /// LOC440926</w:t>
        <w:tab/>
        <w:t>PON2</w:t>
        <w:tab/>
        <w:t>KRT18</w:t>
        <w:tab/>
        <w:t>FXYD2</w:t>
        <w:tab/>
        <w:t>IDH2</w:t>
        <w:tab/>
        <w:t>FN1</w:t>
        <w:tab/>
        <w:t>PDHB</w:t>
        <w:tab/>
        <w:t>TMED10</w:t>
        <w:tab/>
        <w:t>PLOD1</w:t>
        <w:tab/>
        <w:t>HLA-A</w:t>
        <w:tab/>
        <w:t>COL4A2</w:t>
        <w:tab/>
        <w:t>FSCN1</w:t>
        <w:tab/>
        <w:t>FH</w:t>
        <w:tab/>
        <w:t>PPAP2B</w:t>
        <w:tab/>
        <w:t>BCL3</w:t>
        <w:tab/>
        <w:t>SERPINE1</w:t>
        <w:tab/>
        <w:t>GCLM</w:t>
        <w:tab/>
        <w:t>SREBF1</w:t>
        <w:tab/>
        <w:t>RBBP7</w:t>
        <w:tab/>
        <w:t>EIF5A /// LOC143243</w:t>
        <w:tab/>
        <w:t>FABP5</w:t>
        <w:tab/>
        <w:t>HLA-F</w:t>
        <w:tab/>
        <w:t>CYC1</w:t>
        <w:tab/>
        <w:t>IFITM1</w:t>
        <w:tab/>
        <w:t>LOXL1</w:t>
        <w:tab/>
        <w:t>DDX5</w:t>
        <w:tab/>
        <w:t>AKAP12</w:t>
        <w:tab/>
        <w:t>CDKN2A</w:t>
        <w:tab/>
        <w:t>SPP1</w:t>
        <w:tab/>
        <w:t>KRT8</w:t>
        <w:tab/>
        <w:t>TPM2</w:t>
        <w:tab/>
        <w:t>TPM1</w:t>
        <w:tab/>
        <w:t>P4HA1</w:t>
        <w:tab/>
        <w:t>HDLBP</w:t>
        <w:tab/>
        <w:t>COMT</w:t>
        <w:tab/>
        <w:t>DHCR24</w:t>
        <w:tab/>
        <w:t>NFKBIA</w:t>
        <w:tab/>
        <w:t>IGFBP4</w:t>
        <w:tab/>
        <w:t>GNAI2</w:t>
        <w:tab/>
        <w:t>IER3</w:t>
        <w:tab/>
        <w:t>IGFBP3</w:t>
        <w:tab/>
        <w:t>ATP6V0B</w:t>
        <w:tab/>
        <w:t>SNRPN /// SNURF</w:t>
        <w:tab/>
        <w:t>IFITM3 /// IFITM2 //</w:t>
        <w:tab/>
        <w:t>SSRP1</w:t>
        <w:tab/>
        <w:t>BLVRB</w:t>
        <w:tab/>
        <w:t>LOC23117 /// DKFZP54</w:t>
        <w:tab/>
        <w:t>FUCA1</w:t>
        <w:tab/>
        <w:t>CD59</w:t>
        <w:tab/>
        <w:t>DXS9879E</w:t>
        <w:tab/>
        <w:t>TXNIP</w:t>
        <w:tab/>
        <w:t>ANXA11</w:t>
        <w:tab/>
        <w:t>CRYZ</w:t>
        <w:tab/>
        <w:t>SDHA</w:t>
        <w:tab/>
        <w:t>AKR1C1</w:t>
        <w:tab/>
        <w:t>PRDX2</w:t>
        <w:tab/>
        <w:t>AKR1C3</w:t>
        <w:tab/>
        <w:t>GDF15</w:t>
        <w:tab/>
        <w:t>PARP1</w:t>
        <w:tab/>
        <w:t>PLEC1</w:t>
        <w:tab/>
        <w:t>ANXA4</w:t>
        <w:tab/>
        <w:t>COL6A1</w:t>
        <w:tab/>
        <w:t>MAGEA2 /// MAGEA2B</w:t>
        <w:tab/>
        <w:t>BRD2</w:t>
        <w:tab/>
        <w:t>MAGEA1</w:t>
      </w:r>
    </w:p>
    <w:p>
      <w:pPr>
        <w:pStyle w:val="Normal"/>
        <w:rPr/>
      </w:pPr>
      <w:r>
        <w:rPr/>
        <w:t>STAUNTON_349622</w:t>
        <w:tab/>
        <w:t>na</w:t>
        <w:tab/>
        <w:t>MAPK6</w:t>
        <w:tab/>
        <w:t>LRRC14</w:t>
        <w:tab/>
        <w:t>FLNA</w:t>
        <w:tab/>
        <w:t>GSTP1</w:t>
        <w:tab/>
        <w:t>NME4</w:t>
        <w:tab/>
        <w:t>CLTC</w:t>
        <w:tab/>
        <w:t>TUBA3</w:t>
        <w:tab/>
        <w:t>ATP5J</w:t>
        <w:tab/>
        <w:t>PDHA1</w:t>
        <w:tab/>
        <w:t>SPARC</w:t>
        <w:tab/>
        <w:t>JTV1</w:t>
        <w:tab/>
        <w:t>GTF2I /// GTF2IP1</w:t>
        <w:tab/>
        <w:t>UFD1L</w:t>
        <w:tab/>
        <w:t>NARS</w:t>
        <w:tab/>
        <w:t>UQCRC2</w:t>
        <w:tab/>
        <w:t>LGALS3BP</w:t>
        <w:tab/>
        <w:t>AHNAK</w:t>
        <w:tab/>
        <w:t>SSR2</w:t>
        <w:tab/>
        <w:t>ARF3</w:t>
        <w:tab/>
        <w:t>MYL9</w:t>
        <w:tab/>
        <w:t>HLA-B /// HLA-C</w:t>
        <w:tab/>
        <w:t>MAZ</w:t>
        <w:tab/>
        <w:t>CIRBP</w:t>
        <w:tab/>
        <w:t>H2AFX</w:t>
        <w:tab/>
        <w:t>TARS</w:t>
        <w:tab/>
        <w:t>COX5A</w:t>
        <w:tab/>
        <w:t>DLD</w:t>
        <w:tab/>
        <w:t>MYC</w:t>
        <w:tab/>
        <w:t>EIF3S9</w:t>
        <w:tab/>
        <w:t>SNRPC</w:t>
        <w:tab/>
        <w:t>EIF1AX</w:t>
        <w:tab/>
        <w:t>MAGEA3</w:t>
        <w:tab/>
        <w:t>ATP6AP1</w:t>
        <w:tab/>
        <w:t>EEF1A2</w:t>
        <w:tab/>
        <w:t>SUMO2</w:t>
        <w:tab/>
        <w:t>GPX1</w:t>
        <w:tab/>
        <w:t>TIMP2</w:t>
        <w:tab/>
        <w:t>SERPINH1</w:t>
        <w:tab/>
        <w:t>HNRPU</w:t>
        <w:tab/>
        <w:t>CAV1</w:t>
        <w:tab/>
        <w:t>AKR1A1</w:t>
        <w:tab/>
        <w:t>PPM1F</w:t>
        <w:tab/>
        <w:t>MAGEA12</w:t>
        <w:tab/>
        <w:t>RNPEP</w:t>
        <w:tab/>
        <w:t>MCAM</w:t>
        <w:tab/>
        <w:t>POLD4</w:t>
        <w:tab/>
        <w:t>NCOR2</w:t>
        <w:tab/>
        <w:t>TRA1</w:t>
        <w:tab/>
        <w:t>FARSLA</w:t>
        <w:tab/>
        <w:t>S100A4</w:t>
        <w:tab/>
        <w:t>P4HB</w:t>
        <w:tab/>
        <w:t>VDAC1</w:t>
        <w:tab/>
        <w:t>USP14</w:t>
        <w:tab/>
        <w:t>PHB2</w:t>
        <w:tab/>
        <w:t>RPL39</w:t>
        <w:tab/>
        <w:t>DUT</w:t>
        <w:tab/>
        <w:t>EMP3</w:t>
        <w:tab/>
        <w:t>MFGE8</w:t>
        <w:tab/>
        <w:t>SQSTM1</w:t>
        <w:tab/>
        <w:t>TPM4</w:t>
        <w:tab/>
        <w:t>RAC1</w:t>
        <w:tab/>
        <w:t>PTMS</w:t>
        <w:tab/>
        <w:t>COX6C</w:t>
        <w:tab/>
        <w:t>RABGGTB</w:t>
        <w:tab/>
        <w:t>HNRPF</w:t>
        <w:tab/>
        <w:t>PRAME</w:t>
        <w:tab/>
        <w:t>CTSL</w:t>
        <w:tab/>
        <w:t>PTP4A1</w:t>
        <w:tab/>
        <w:t>MORF4L2</w:t>
        <w:tab/>
        <w:t>ALDH1A3</w:t>
        <w:tab/>
        <w:t>LGALS3 /// GALIG</w:t>
        <w:tab/>
        <w:t>RRAGA</w:t>
        <w:tab/>
        <w:t>MGLL</w:t>
        <w:tab/>
        <w:t>SKB1</w:t>
        <w:tab/>
        <w:t>LGALS1</w:t>
        <w:tab/>
        <w:t>MCM7</w:t>
        <w:tab/>
        <w:t>KRT10</w:t>
        <w:tab/>
        <w:t>C1QBP</w:t>
        <w:tab/>
        <w:t>TCP1</w:t>
        <w:tab/>
        <w:t>XPO1</w:t>
        <w:tab/>
        <w:t>TMSB4X</w:t>
        <w:tab/>
        <w:t>FASN</w:t>
        <w:tab/>
        <w:t>NIFUN</w:t>
        <w:tab/>
        <w:t>ID2B</w:t>
        <w:tab/>
        <w:t>ARF5</w:t>
        <w:tab/>
        <w:t>COX7B</w:t>
        <w:tab/>
        <w:t>G6PD</w:t>
        <w:tab/>
        <w:t>MSN</w:t>
        <w:tab/>
        <w:t>PYCR1</w:t>
        <w:tab/>
        <w:t>GPI</w:t>
        <w:tab/>
        <w:t>MT2A</w:t>
        <w:tab/>
        <w:t>SET</w:t>
        <w:tab/>
        <w:t>MT2A /// LOC441019</w:t>
        <w:tab/>
        <w:t>NBL1</w:t>
        <w:tab/>
        <w:t>ASNS</w:t>
        <w:tab/>
        <w:t>MDK</w:t>
        <w:tab/>
        <w:t>CAPG</w:t>
        <w:tab/>
        <w:t>ALCAM</w:t>
        <w:tab/>
        <w:t>HMGA1</w:t>
        <w:tab/>
        <w:t>SLC6A8</w:t>
        <w:tab/>
        <w:t>IDI1</w:t>
        <w:tab/>
        <w:t>KRT18</w:t>
        <w:tab/>
        <w:t>PGK1</w:t>
        <w:tab/>
        <w:t>MT1H</w:t>
        <w:tab/>
        <w:t>PCCB</w:t>
        <w:tab/>
        <w:t>TMED10</w:t>
        <w:tab/>
        <w:t>FN1</w:t>
        <w:tab/>
        <w:t>HNRPA2B1</w:t>
        <w:tab/>
        <w:t>HADHA</w:t>
        <w:tab/>
        <w:t>PLOD1</w:t>
        <w:tab/>
        <w:t>HSPA9B</w:t>
        <w:tab/>
        <w:t>HAX1</w:t>
        <w:tab/>
        <w:t>CBX3</w:t>
        <w:tab/>
        <w:t>POLD2</w:t>
        <w:tab/>
        <w:t>SORD</w:t>
        <w:tab/>
        <w:t>TRAP1</w:t>
        <w:tab/>
        <w:t>HLA-A</w:t>
        <w:tab/>
        <w:t>COL4A2</w:t>
        <w:tab/>
        <w:t>FSCN1</w:t>
        <w:tab/>
        <w:t>KIAA0114</w:t>
        <w:tab/>
        <w:t>UQCRB</w:t>
        <w:tab/>
        <w:t>PRDX4</w:t>
        <w:tab/>
        <w:t>CTGF</w:t>
        <w:tab/>
        <w:t>BOP1</w:t>
        <w:tab/>
        <w:t>UGCG</w:t>
        <w:tab/>
        <w:t>HSPB1</w:t>
        <w:tab/>
        <w:t>SREBF1</w:t>
        <w:tab/>
        <w:t>FABP5</w:t>
        <w:tab/>
        <w:t>CALD1</w:t>
        <w:tab/>
        <w:t>TGFBI</w:t>
        <w:tab/>
        <w:t>HLA-F</w:t>
        <w:tab/>
        <w:t>SPINT2</w:t>
        <w:tab/>
        <w:t>SLC39A14</w:t>
        <w:tab/>
        <w:t>CYC1</w:t>
        <w:tab/>
        <w:t>HNRPK</w:t>
        <w:tab/>
        <w:t>BCLAF1</w:t>
        <w:tab/>
        <w:t>PSAP</w:t>
        <w:tab/>
        <w:t>DDX5</w:t>
        <w:tab/>
        <w:t>ESD</w:t>
        <w:tab/>
        <w:t>GUSB</w:t>
        <w:tab/>
        <w:t>SPP1</w:t>
        <w:tab/>
        <w:t>ITGB5</w:t>
        <w:tab/>
        <w:t>KIAA0101</w:t>
        <w:tab/>
        <w:t>KRT8</w:t>
        <w:tab/>
        <w:t>IMMT</w:t>
        <w:tab/>
        <w:t>DSTN</w:t>
        <w:tab/>
        <w:t>ANP32B</w:t>
        <w:tab/>
        <w:t>COL1A1</w:t>
        <w:tab/>
        <w:t>ATP5A1</w:t>
        <w:tab/>
        <w:t>EIF4B</w:t>
        <w:tab/>
        <w:t>GARS</w:t>
        <w:tab/>
        <w:t>IER3</w:t>
        <w:tab/>
        <w:t>GNAI2</w:t>
        <w:tab/>
        <w:t>SLC25A5</w:t>
        <w:tab/>
        <w:t>AP3D1</w:t>
        <w:tab/>
        <w:t>UQCRH</w:t>
        <w:tab/>
        <w:t>PTTG1IP</w:t>
        <w:tab/>
        <w:t>IGFBP3</w:t>
        <w:tab/>
        <w:t>CYB5R3</w:t>
        <w:tab/>
        <w:t>GNG11</w:t>
        <w:tab/>
        <w:t>HSPA1A</w:t>
        <w:tab/>
        <w:t>MRPL23</w:t>
        <w:tab/>
        <w:t>AHCY</w:t>
        <w:tab/>
        <w:t>UPP1</w:t>
        <w:tab/>
        <w:t>BLVRB</w:t>
        <w:tab/>
        <w:t>C12ORF8</w:t>
        <w:tab/>
        <w:t>POLR2J</w:t>
        <w:tab/>
        <w:t>MLLT11</w:t>
        <w:tab/>
        <w:t>DXS9879E</w:t>
        <w:tab/>
        <w:t>TXNIP</w:t>
        <w:tab/>
        <w:t>SURF1</w:t>
        <w:tab/>
        <w:t>INPPL1</w:t>
        <w:tab/>
        <w:t>SLC39A6</w:t>
        <w:tab/>
        <w:t>FAM38A</w:t>
        <w:tab/>
        <w:t>ECHS1</w:t>
        <w:tab/>
        <w:t>SDHA</w:t>
        <w:tab/>
        <w:t>NDUFA4</w:t>
        <w:tab/>
        <w:t>PLCD1</w:t>
        <w:tab/>
        <w:t>PRDX2</w:t>
        <w:tab/>
        <w:t>ACLY</w:t>
        <w:tab/>
        <w:t>DDX48</w:t>
        <w:tab/>
        <w:t>NDUFV2</w:t>
        <w:tab/>
        <w:t>SFRS5</w:t>
        <w:tab/>
        <w:t>EIF3S2</w:t>
        <w:tab/>
        <w:t>PSMA3</w:t>
        <w:tab/>
        <w:t>SLC4A2</w:t>
        <w:tab/>
        <w:t>CYBA</w:t>
        <w:tab/>
        <w:t>IMPDH2</w:t>
        <w:tab/>
        <w:t>MAGEA2 /// MAGEA2B</w:t>
      </w:r>
    </w:p>
    <w:p>
      <w:pPr>
        <w:pStyle w:val="Normal"/>
        <w:rPr/>
      </w:pPr>
      <w:r>
        <w:rPr/>
        <w:t>STAUNTON_351521</w:t>
        <w:tab/>
        <w:t>na</w:t>
        <w:tab/>
        <w:t>COMT</w:t>
        <w:tab/>
        <w:t>UBE2L3</w:t>
        <w:tab/>
        <w:t>DHCR24</w:t>
        <w:tab/>
        <w:t>MYH9</w:t>
        <w:tab/>
        <w:t>SQSTM1</w:t>
        <w:tab/>
        <w:t>FXYD2</w:t>
        <w:tab/>
        <w:t>IGFBP4</w:t>
        <w:tab/>
        <w:t>SNRPF</w:t>
        <w:tab/>
        <w:t>PTMS</w:t>
        <w:tab/>
        <w:t>TMED10</w:t>
        <w:tab/>
        <w:t>S100A2</w:t>
        <w:tab/>
        <w:t>ATP6V0B</w:t>
        <w:tab/>
        <w:t>ISG20</w:t>
        <w:tab/>
        <w:t>CCND1</w:t>
        <w:tab/>
        <w:t>PRAME</w:t>
        <w:tab/>
        <w:t>HLA-A</w:t>
        <w:tab/>
        <w:t>KIAA0152</w:t>
        <w:tab/>
        <w:t>LDHB</w:t>
        <w:tab/>
        <w:t>CTPS</w:t>
        <w:tab/>
        <w:t>CTSD</w:t>
        <w:tab/>
        <w:t>HMGA2</w:t>
        <w:tab/>
        <w:t>HLA-B /// HLA-C</w:t>
        <w:tab/>
        <w:t>TUBA1</w:t>
        <w:tab/>
        <w:t>PDIA3</w:t>
        <w:tab/>
        <w:t>SEPT7</w:t>
        <w:tab/>
        <w:t>TAGLN2</w:t>
        <w:tab/>
        <w:t>TKT</w:t>
        <w:tab/>
        <w:t>KYNU</w:t>
        <w:tab/>
        <w:t>TCP1</w:t>
        <w:tab/>
        <w:t>FABP5</w:t>
        <w:tab/>
        <w:t>TST</w:t>
        <w:tab/>
        <w:t>TMSB4X</w:t>
        <w:tab/>
        <w:t>DGCR6</w:t>
        <w:tab/>
        <w:t>HLA-F</w:t>
        <w:tab/>
        <w:t>TAX1BP3</w:t>
        <w:tab/>
        <w:t>AKAP12</w:t>
        <w:tab/>
        <w:t>NT5E</w:t>
        <w:tab/>
        <w:t>SPP1</w:t>
        <w:tab/>
        <w:t>ANXA1</w:t>
        <w:tab/>
        <w:t>CST3</w:t>
        <w:tab/>
        <w:t>CYBA</w:t>
        <w:tab/>
        <w:t>CAPG</w:t>
        <w:tab/>
        <w:t>B2M</w:t>
      </w:r>
    </w:p>
    <w:p>
      <w:pPr>
        <w:pStyle w:val="Normal"/>
        <w:rPr/>
      </w:pPr>
      <w:r>
        <w:rPr/>
        <w:t>STAUNTON_355457</w:t>
        <w:tab/>
        <w:t>na</w:t>
        <w:tab/>
        <w:t>H3F3A /// LOC440926</w:t>
        <w:tab/>
        <w:t>GLO1</w:t>
        <w:tab/>
        <w:t>RPN2</w:t>
        <w:tab/>
        <w:t>PLOD1</w:t>
        <w:tab/>
        <w:t>NOMO1 /// NOMO2 ///</w:t>
        <w:tab/>
        <w:t>LGALS3BP</w:t>
        <w:tab/>
        <w:t>PSMA6</w:t>
        <w:tab/>
        <w:t>YWHAH</w:t>
        <w:tab/>
        <w:t>SERPINE1</w:t>
        <w:tab/>
        <w:t>UCHL1</w:t>
        <w:tab/>
        <w:t>CLU</w:t>
        <w:tab/>
        <w:t>GCLM</w:t>
        <w:tab/>
        <w:t>PRDX4</w:t>
        <w:tab/>
        <w:t>MGST1</w:t>
        <w:tab/>
        <w:t>CRYAB</w:t>
        <w:tab/>
        <w:t>GRN</w:t>
        <w:tab/>
        <w:t>TGFBI</w:t>
        <w:tab/>
        <w:t>SPINT2</w:t>
        <w:tab/>
        <w:t>PHC2</w:t>
        <w:tab/>
        <w:t>G1P2</w:t>
        <w:tab/>
        <w:t>MT1E</w:t>
        <w:tab/>
        <w:t>P4HB</w:t>
        <w:tab/>
        <w:t>SLC3A2</w:t>
        <w:tab/>
        <w:t>CIB1</w:t>
        <w:tab/>
        <w:t>COMT</w:t>
        <w:tab/>
        <w:t>CCNG1</w:t>
        <w:tab/>
        <w:t>PSMA4</w:t>
        <w:tab/>
        <w:t>EMP3</w:t>
        <w:tab/>
        <w:t>NFKBIA</w:t>
        <w:tab/>
        <w:t>MFGE8</w:t>
        <w:tab/>
        <w:t>PSMC3</w:t>
        <w:tab/>
        <w:t>PTMS</w:t>
        <w:tab/>
        <w:t>NPIP /// LOC23117 //</w:t>
        <w:tab/>
        <w:t>PTTG1IP</w:t>
        <w:tab/>
        <w:t>ACAT1</w:t>
        <w:tab/>
        <w:t>TUBA1</w:t>
        <w:tab/>
        <w:t>NCSTN</w:t>
        <w:tab/>
        <w:t>BLVRB</w:t>
        <w:tab/>
        <w:t>LGALS3 /// GALIG</w:t>
        <w:tab/>
        <w:t>LOC23117 /// DKFZP54</w:t>
        <w:tab/>
        <w:t>C5ORF13</w:t>
        <w:tab/>
        <w:t>EIF2B2</w:t>
        <w:tab/>
        <w:t>PTP4A2</w:t>
        <w:tab/>
        <w:t>KIAA0251</w:t>
        <w:tab/>
        <w:t>GNG10 /// LOC552891</w:t>
        <w:tab/>
        <w:t>SRP14</w:t>
        <w:tab/>
        <w:t>NDUFA4</w:t>
        <w:tab/>
        <w:t>AKR1B1 /// EIF3S9</w:t>
        <w:tab/>
        <w:t>HEXB</w:t>
        <w:tab/>
        <w:t>PSITPTE22</w:t>
        <w:tab/>
        <w:t>PGM1</w:t>
        <w:tab/>
        <w:t>PLEC1</w:t>
        <w:tab/>
        <w:t>PSMA3</w:t>
        <w:tab/>
        <w:t>CYBA</w:t>
        <w:tab/>
        <w:t>DAD1</w:t>
        <w:tab/>
        <w:t>COL6A1</w:t>
        <w:tab/>
        <w:t>GLG1</w:t>
      </w:r>
    </w:p>
    <w:p>
      <w:pPr>
        <w:pStyle w:val="Normal"/>
        <w:rPr/>
      </w:pPr>
      <w:r>
        <w:rPr/>
        <w:t>STAUNTON_356885</w:t>
        <w:tab/>
        <w:t>na</w:t>
        <w:tab/>
        <w:t>PPIF</w:t>
        <w:tab/>
        <w:t>FLNA</w:t>
        <w:tab/>
        <w:t>ALCAM</w:t>
        <w:tab/>
        <w:t>CRABP2</w:t>
        <w:tab/>
        <w:t>MFGE8</w:t>
        <w:tab/>
        <w:t>PDXK</w:t>
        <w:tab/>
        <w:t>PDHA1</w:t>
        <w:tab/>
        <w:t>NDUFV3</w:t>
        <w:tab/>
        <w:t>PTMS</w:t>
        <w:tab/>
        <w:t>HSF1</w:t>
        <w:tab/>
        <w:t>COL4A2</w:t>
        <w:tab/>
        <w:t>HSPA1A</w:t>
        <w:tab/>
        <w:t>PTP4A1</w:t>
        <w:tab/>
        <w:t>ARF3</w:t>
        <w:tab/>
        <w:t>HSPD1</w:t>
        <w:tab/>
        <w:t>BIRC5</w:t>
        <w:tab/>
        <w:t>KIAA0114</w:t>
        <w:tab/>
        <w:t>CKMT1B</w:t>
        <w:tab/>
        <w:t>POLR2J</w:t>
        <w:tab/>
        <w:t>MGLL</w:t>
        <w:tab/>
        <w:t>MCM7</w:t>
        <w:tab/>
        <w:t>KRT7</w:t>
        <w:tab/>
        <w:t>BOP1</w:t>
        <w:tab/>
        <w:t>DXS9879E</w:t>
        <w:tab/>
        <w:t>NNMT</w:t>
        <w:tab/>
        <w:t>SREBF1</w:t>
        <w:tab/>
        <w:t>FABP5</w:t>
        <w:tab/>
        <w:t>LAMB3</w:t>
        <w:tab/>
        <w:t>NIFUN</w:t>
        <w:tab/>
        <w:t>HLA-F</w:t>
        <w:tab/>
        <w:t>CYC1</w:t>
        <w:tab/>
        <w:t>AKR1B1 /// EIF3S9</w:t>
        <w:tab/>
        <w:t>TAX1BP3</w:t>
        <w:tab/>
        <w:t>LASP1</w:t>
        <w:tab/>
        <w:t>GPX1</w:t>
        <w:tab/>
        <w:t>CAV1</w:t>
        <w:tab/>
        <w:t>AKR1A1</w:t>
        <w:tab/>
        <w:t>RNPEP</w:t>
        <w:tab/>
        <w:t>ANXA1</w:t>
        <w:tab/>
        <w:t>SFN</w:t>
        <w:tab/>
        <w:t>MCAM</w:t>
        <w:tab/>
        <w:t>MT2A /// LOC441019</w:t>
        <w:tab/>
        <w:t>SLC4A2</w:t>
        <w:tab/>
        <w:t>TPM1</w:t>
        <w:tab/>
        <w:t>FARSLA</w:t>
        <w:tab/>
        <w:t>MDK</w:t>
      </w:r>
    </w:p>
    <w:p>
      <w:pPr>
        <w:pStyle w:val="Normal"/>
        <w:rPr/>
      </w:pPr>
      <w:r>
        <w:rPr/>
        <w:t>STAUNTON_357885</w:t>
        <w:tab/>
        <w:t>na</w:t>
        <w:tab/>
        <w:t>HMGA1</w:t>
        <w:tab/>
        <w:t>BZRP</w:t>
        <w:tab/>
        <w:t>UBE2L3</w:t>
        <w:tab/>
        <w:t>GSTP1</w:t>
        <w:tab/>
        <w:t>TUBA3</w:t>
        <w:tab/>
        <w:t>MT1H</w:t>
        <w:tab/>
        <w:t>IDH2</w:t>
        <w:tab/>
        <w:t>ASS</w:t>
        <w:tab/>
        <w:t>FN1</w:t>
        <w:tab/>
        <w:t>TMED10</w:t>
        <w:tab/>
        <w:t>HLA-A</w:t>
        <w:tab/>
        <w:t>LGALS3BP</w:t>
        <w:tab/>
        <w:t>FKBP2</w:t>
        <w:tab/>
        <w:t>MYL9</w:t>
        <w:tab/>
        <w:t>CTSD</w:t>
        <w:tab/>
        <w:t>HLA-B /// HLA-C</w:t>
        <w:tab/>
        <w:t>H2AFX</w:t>
        <w:tab/>
        <w:t>SERPINE1</w:t>
        <w:tab/>
        <w:t>CDKN3</w:t>
        <w:tab/>
        <w:t>UCHL1</w:t>
        <w:tab/>
        <w:t>MYC</w:t>
        <w:tab/>
        <w:t>KYNU</w:t>
        <w:tab/>
        <w:t>NNMT</w:t>
        <w:tab/>
        <w:t>GRN</w:t>
        <w:tab/>
        <w:t>FABP5</w:t>
        <w:tab/>
        <w:t>TGFBI</w:t>
        <w:tab/>
        <w:t>SPINT2</w:t>
        <w:tab/>
        <w:t>NDUFS8</w:t>
        <w:tab/>
        <w:t>ARPC1B</w:t>
        <w:tab/>
        <w:t>SERPINH1</w:t>
        <w:tab/>
        <w:t>CST3</w:t>
        <w:tab/>
        <w:t>ANXA1</w:t>
        <w:tab/>
        <w:t>IL32</w:t>
        <w:tab/>
        <w:t>MT1E</w:t>
        <w:tab/>
        <w:t>COMT</w:t>
        <w:tab/>
        <w:t>DSTN</w:t>
        <w:tab/>
        <w:t>COL1A1</w:t>
        <w:tab/>
        <w:t>ATP6V0B</w:t>
        <w:tab/>
        <w:t>IGFBP3</w:t>
        <w:tab/>
        <w:t>HSPA1A</w:t>
        <w:tab/>
        <w:t>IFITM3 /// IFITM2 //</w:t>
        <w:tab/>
        <w:t>SLC7A5</w:t>
        <w:tab/>
        <w:t>BLVRB</w:t>
        <w:tab/>
        <w:t>DXS9879E</w:t>
        <w:tab/>
        <w:t>SSR4</w:t>
        <w:tab/>
        <w:t>CD7</w:t>
        <w:tab/>
        <w:t>BST2</w:t>
        <w:tab/>
        <w:t>ARMET</w:t>
        <w:tab/>
        <w:t>PRDX2</w:t>
        <w:tab/>
        <w:t>G6PD</w:t>
        <w:tab/>
        <w:t>PPIB</w:t>
        <w:tab/>
        <w:t>AKR1C3</w:t>
        <w:tab/>
        <w:t>STMN1</w:t>
        <w:tab/>
        <w:t>CD9</w:t>
        <w:tab/>
        <w:t>SFN</w:t>
        <w:tab/>
        <w:t>MT2A /// LOC441019</w:t>
        <w:tab/>
        <w:t>MDK</w:t>
        <w:tab/>
        <w:t>CAPG</w:t>
      </w:r>
    </w:p>
    <w:p>
      <w:pPr>
        <w:pStyle w:val="Normal"/>
        <w:rPr/>
      </w:pPr>
      <w:r>
        <w:rPr/>
        <w:t>STAUNTON_363979</w:t>
        <w:tab/>
        <w:t>na</w:t>
        <w:tab/>
        <w:t>MAPK6</w:t>
        <w:tab/>
        <w:t>NPC2</w:t>
        <w:tab/>
        <w:t>HMGA1</w:t>
        <w:tab/>
        <w:t>FHL2</w:t>
        <w:tab/>
        <w:t>LOXL2</w:t>
        <w:tab/>
        <w:t>H3F3A /// LOC440926</w:t>
        <w:tab/>
        <w:t>QSCN6</w:t>
        <w:tab/>
        <w:t>NME4</w:t>
        <w:tab/>
        <w:t>KRT18</w:t>
        <w:tab/>
        <w:t>FNTA</w:t>
        <w:tab/>
        <w:t>LAMB1</w:t>
        <w:tab/>
        <w:t>IDH2</w:t>
        <w:tab/>
        <w:t>FN1</w:t>
        <w:tab/>
        <w:t>ASS</w:t>
        <w:tab/>
        <w:t>FLII</w:t>
        <w:tab/>
        <w:t>PLOD1</w:t>
        <w:tab/>
        <w:t>CAST</w:t>
        <w:tab/>
        <w:t>HLA-A</w:t>
        <w:tab/>
        <w:t>COL4A2</w:t>
        <w:tab/>
        <w:t>CTSD</w:t>
        <w:tab/>
        <w:t>HLA-B /// HLA-C</w:t>
        <w:tab/>
        <w:t>MMP2</w:t>
        <w:tab/>
        <w:t>UCHL1</w:t>
        <w:tab/>
        <w:t>TUBB3</w:t>
        <w:tab/>
        <w:t>SNRPC</w:t>
        <w:tab/>
        <w:t>UGCG</w:t>
        <w:tab/>
        <w:t>RBBP7</w:t>
        <w:tab/>
        <w:t>COL6A2</w:t>
        <w:tab/>
        <w:t>PFKP</w:t>
        <w:tab/>
        <w:t>COL5A2</w:t>
        <w:tab/>
        <w:t>TGFBI</w:t>
        <w:tab/>
        <w:t>HLA-F</w:t>
        <w:tab/>
        <w:t>PHC2</w:t>
        <w:tab/>
        <w:t>TAX1BP3</w:t>
        <w:tab/>
        <w:t>EEF1A2</w:t>
        <w:tab/>
        <w:t>PAM</w:t>
        <w:tab/>
        <w:t>CKAP4</w:t>
        <w:tab/>
        <w:t>SERPINH1</w:t>
        <w:tab/>
        <w:t>PGRMC1</w:t>
        <w:tab/>
        <w:t>TACSTD2</w:t>
        <w:tab/>
        <w:t>TEGT</w:t>
        <w:tab/>
        <w:t>G1P2</w:t>
        <w:tab/>
        <w:t>CDKN2A</w:t>
        <w:tab/>
        <w:t>CST3</w:t>
        <w:tab/>
        <w:t>IL32</w:t>
        <w:tab/>
        <w:t>TPM1</w:t>
        <w:tab/>
        <w:t>P4HA1</w:t>
        <w:tab/>
        <w:t>CRIP2</w:t>
        <w:tab/>
        <w:t>CYR61</w:t>
        <w:tab/>
        <w:t>COL1A1</w:t>
        <w:tab/>
        <w:t>CRABP2</w:t>
        <w:tab/>
        <w:t>MFGE8</w:t>
        <w:tab/>
        <w:t>GARS</w:t>
        <w:tab/>
        <w:t>IGFBP4</w:t>
        <w:tab/>
        <w:t>NDUFV3</w:t>
        <w:tab/>
        <w:t>FKBP1A</w:t>
        <w:tab/>
        <w:t>RHOA</w:t>
        <w:tab/>
        <w:t>S100A2</w:t>
        <w:tab/>
        <w:t>IGFBP3</w:t>
        <w:tab/>
        <w:t>OAT</w:t>
        <w:tab/>
        <w:t>PAFAH1B3</w:t>
        <w:tab/>
        <w:t>SNRPN /// SNURF</w:t>
        <w:tab/>
        <w:t>MSLN</w:t>
        <w:tab/>
        <w:t>HSPA1A</w:t>
        <w:tab/>
        <w:t>PXDN</w:t>
        <w:tab/>
        <w:t>IARS</w:t>
        <w:tab/>
        <w:t>LOC23117 /// DKFZP54</w:t>
        <w:tab/>
        <w:t>MGLL</w:t>
        <w:tab/>
        <w:t>KRT7</w:t>
        <w:tab/>
        <w:t>MCM7</w:t>
        <w:tab/>
        <w:t>DXS9879E</w:t>
        <w:tab/>
        <w:t>TXNIP</w:t>
        <w:tab/>
        <w:t>SLC39A6</w:t>
        <w:tab/>
        <w:t>FAM38A</w:t>
        <w:tab/>
        <w:t>ECM1</w:t>
        <w:tab/>
        <w:t>NIFUN</w:t>
        <w:tab/>
        <w:t>ID2B</w:t>
        <w:tab/>
        <w:t>AKR1B1 /// EIF3S9</w:t>
        <w:tab/>
        <w:t>PLOD2</w:t>
        <w:tab/>
        <w:t>ZYX</w:t>
        <w:tab/>
        <w:t>PRDX2</w:t>
        <w:tab/>
        <w:t>MSN</w:t>
        <w:tab/>
        <w:t>STMN1</w:t>
        <w:tab/>
        <w:t>SEC61B</w:t>
        <w:tab/>
        <w:t>SFN</w:t>
        <w:tab/>
        <w:t>PSMD6</w:t>
        <w:tab/>
        <w:t>XBP1</w:t>
        <w:tab/>
        <w:t>COL6A1</w:t>
        <w:tab/>
        <w:t>CKB</w:t>
        <w:tab/>
        <w:t>MDK</w:t>
      </w:r>
    </w:p>
    <w:p>
      <w:pPr>
        <w:pStyle w:val="Normal"/>
        <w:rPr/>
      </w:pPr>
      <w:r>
        <w:rPr/>
        <w:t>STAUNTON_364830</w:t>
        <w:tab/>
        <w:t>na</w:t>
        <w:tab/>
        <w:t>MGLL</w:t>
        <w:tab/>
        <w:t>MLLT11</w:t>
        <w:tab/>
        <w:t>CCND1</w:t>
        <w:tab/>
        <w:t>GPI</w:t>
        <w:tab/>
        <w:t>MT1H</w:t>
        <w:tab/>
        <w:t>MT1E</w:t>
      </w:r>
    </w:p>
    <w:p>
      <w:pPr>
        <w:pStyle w:val="Normal"/>
        <w:rPr/>
      </w:pPr>
      <w:r>
        <w:rPr/>
        <w:t>STAUNTON_368390</w:t>
        <w:tab/>
        <w:t>na</w:t>
        <w:tab/>
        <w:t>TUBA3</w:t>
        <w:tab/>
        <w:t>TALDO1</w:t>
        <w:tab/>
        <w:t>XRCC6</w:t>
        <w:tab/>
        <w:t>CCNH</w:t>
        <w:tab/>
        <w:t>PRKACG</w:t>
        <w:tab/>
        <w:t>NOMO1 /// NOMO2 ///</w:t>
        <w:tab/>
        <w:t>APLP2</w:t>
        <w:tab/>
        <w:t>LGALS3BP</w:t>
        <w:tab/>
        <w:t>RHOD</w:t>
        <w:tab/>
        <w:t>PSMA6</w:t>
        <w:tab/>
        <w:t>GPC1</w:t>
        <w:tab/>
        <w:t>TOP2A</w:t>
        <w:tab/>
        <w:t>CTSD</w:t>
        <w:tab/>
        <w:t>SEPT7</w:t>
        <w:tab/>
        <w:t>LGMN</w:t>
        <w:tab/>
        <w:t>C1S</w:t>
        <w:tab/>
        <w:t>TUBB3</w:t>
        <w:tab/>
        <w:t>HADH2</w:t>
        <w:tab/>
        <w:t>CRYAB</w:t>
        <w:tab/>
        <w:t>MGST1</w:t>
        <w:tab/>
        <w:t>SNRPC</w:t>
        <w:tab/>
        <w:t>GPX4</w:t>
        <w:tab/>
        <w:t>TMED9</w:t>
        <w:tab/>
        <w:t>TAX1BP3</w:t>
        <w:tab/>
        <w:t>EEF1A2</w:t>
        <w:tab/>
        <w:t>PAM</w:t>
        <w:tab/>
        <w:t>CKAP4</w:t>
        <w:tab/>
        <w:t>TAX1BP1</w:t>
        <w:tab/>
        <w:t>ANXA1</w:t>
        <w:tab/>
        <w:t>CST3</w:t>
        <w:tab/>
        <w:t>MCAM</w:t>
        <w:tab/>
        <w:t>MT1E</w:t>
        <w:tab/>
        <w:t>PHLDA2</w:t>
        <w:tab/>
        <w:t>CYR61</w:t>
        <w:tab/>
        <w:t>DUT</w:t>
        <w:tab/>
        <w:t>MFGE8</w:t>
        <w:tab/>
        <w:t>EMP3</w:t>
        <w:tab/>
        <w:t>SQSTM1</w:t>
        <w:tab/>
        <w:t>TPM4</w:t>
        <w:tab/>
        <w:t>ARHGDIB</w:t>
        <w:tab/>
        <w:t>PRKAR1A</w:t>
        <w:tab/>
        <w:t>LAMC1</w:t>
        <w:tab/>
        <w:t>HRMT1L1</w:t>
        <w:tab/>
        <w:t>CCND1</w:t>
        <w:tab/>
        <w:t>KIAA0152</w:t>
        <w:tab/>
        <w:t>TUBA1</w:t>
        <w:tab/>
        <w:t>SLC7A5</w:t>
        <w:tab/>
        <w:t>TAGLN2</w:t>
        <w:tab/>
        <w:t>LGALS3 /// GALIG</w:t>
        <w:tab/>
        <w:t>LGALS1</w:t>
        <w:tab/>
        <w:t>TI-227H</w:t>
        <w:tab/>
        <w:t>IL8</w:t>
        <w:tab/>
        <w:t>KIAA0251</w:t>
        <w:tab/>
        <w:t>TMSB4X</w:t>
        <w:tab/>
        <w:t>ID2B</w:t>
        <w:tab/>
        <w:t>TACSTD1</w:t>
        <w:tab/>
        <w:t>ZYX</w:t>
        <w:tab/>
        <w:t>APP</w:t>
        <w:tab/>
        <w:t>ALDH1A1</w:t>
        <w:tab/>
        <w:t>HEXB</w:t>
        <w:tab/>
        <w:t>ARF5</w:t>
        <w:tab/>
        <w:t>MDK</w:t>
        <w:tab/>
        <w:t>LTBR</w:t>
        <w:tab/>
        <w:t>GLG1</w:t>
        <w:tab/>
        <w:t>TTC1</w:t>
        <w:tab/>
        <w:t>GALE</w:t>
        <w:tab/>
        <w:t>HMGA1</w:t>
        <w:tab/>
        <w:t>NPC2</w:t>
        <w:tab/>
        <w:t>PON2</w:t>
        <w:tab/>
        <w:t>QSCN6</w:t>
        <w:tab/>
        <w:t>SLC6A8</w:t>
        <w:tab/>
        <w:t>PGK1</w:t>
        <w:tab/>
        <w:t>MT1H</w:t>
        <w:tab/>
        <w:t>IDH2</w:t>
        <w:tab/>
        <w:t>TMED10</w:t>
        <w:tab/>
        <w:t>FAM50A</w:t>
        <w:tab/>
        <w:t>PLOD1</w:t>
        <w:tab/>
        <w:t>ANXA5</w:t>
        <w:tab/>
        <w:t>SORD</w:t>
        <w:tab/>
        <w:t>HLA-A</w:t>
        <w:tab/>
        <w:t>BECN1</w:t>
        <w:tab/>
        <w:t>PPAP2B</w:t>
        <w:tab/>
        <w:t>SERPINE1</w:t>
        <w:tab/>
        <w:t>GCLM</w:t>
        <w:tab/>
        <w:t>GNB2</w:t>
        <w:tab/>
        <w:t>S100A13</w:t>
        <w:tab/>
        <w:t>UGCG</w:t>
        <w:tab/>
        <w:t>RBBP7</w:t>
        <w:tab/>
        <w:t>COL6A2</w:t>
        <w:tab/>
        <w:t>CALD1</w:t>
        <w:tab/>
        <w:t>HLA-F</w:t>
        <w:tab/>
        <w:t>SPINT2</w:t>
        <w:tab/>
        <w:t>IFITM1</w:t>
        <w:tab/>
        <w:t>ARPC1B</w:t>
        <w:tab/>
        <w:t>PSAP</w:t>
        <w:tab/>
        <w:t>PGRMC1</w:t>
        <w:tab/>
        <w:t>TFRC</w:t>
        <w:tab/>
        <w:t>HSPG2</w:t>
        <w:tab/>
        <w:t>ITGB5</w:t>
        <w:tab/>
        <w:t>KIAA0101</w:t>
        <w:tab/>
        <w:t>TPM2</w:t>
        <w:tab/>
        <w:t>DSTN</w:t>
        <w:tab/>
        <w:t>COMT</w:t>
        <w:tab/>
        <w:t>DDT</w:t>
        <w:tab/>
        <w:t>MYH9</w:t>
        <w:tab/>
        <w:t>IER3</w:t>
        <w:tab/>
        <w:t>CA9</w:t>
        <w:tab/>
        <w:t>ARPC1A</w:t>
        <w:tab/>
        <w:t>PTTG1IP</w:t>
        <w:tab/>
        <w:t>IGFBP3</w:t>
        <w:tab/>
        <w:t>S100A2</w:t>
        <w:tab/>
        <w:t>NQO1</w:t>
        <w:tab/>
        <w:t>SHC1</w:t>
        <w:tab/>
        <w:t>BLVRB</w:t>
        <w:tab/>
        <w:t>LOC23117 /// DKFZP54</w:t>
        <w:tab/>
        <w:t>CD59</w:t>
        <w:tab/>
        <w:t>DXS9879E</w:t>
        <w:tab/>
        <w:t>TXNIP</w:t>
        <w:tab/>
        <w:t>BCAP31</w:t>
        <w:tab/>
        <w:t>FADD</w:t>
        <w:tab/>
        <w:t>EIF2B2</w:t>
        <w:tab/>
        <w:t>SRPX</w:t>
        <w:tab/>
        <w:t>RHOC</w:t>
        <w:tab/>
        <w:t>SLC25A1</w:t>
        <w:tab/>
        <w:t>AKR1C3</w:t>
        <w:tab/>
        <w:t>GDF15</w:t>
        <w:tab/>
        <w:t>TCEA1</w:t>
        <w:tab/>
        <w:t>SCNN1A</w:t>
        <w:tab/>
        <w:t>COL6A1</w:t>
      </w:r>
    </w:p>
    <w:p>
      <w:pPr>
        <w:pStyle w:val="Normal"/>
        <w:rPr/>
      </w:pPr>
      <w:r>
        <w:rPr/>
        <w:t>STAUNTON_376254</w:t>
        <w:tab/>
        <w:t>na</w:t>
        <w:tab/>
        <w:t>HMGA1</w:t>
        <w:tab/>
        <w:t>GSTP1</w:t>
        <w:tab/>
        <w:t>KRT18</w:t>
        <w:tab/>
        <w:t>TUBA3</w:t>
        <w:tab/>
        <w:t>IDH2</w:t>
        <w:tab/>
        <w:t>MT1H</w:t>
        <w:tab/>
        <w:t>FN1</w:t>
        <w:tab/>
        <w:t>PHB</w:t>
        <w:tab/>
        <w:t>PLOD1</w:t>
        <w:tab/>
        <w:t>ANXA5</w:t>
        <w:tab/>
        <w:t>PRDX1</w:t>
        <w:tab/>
        <w:t>HLA-A</w:t>
        <w:tab/>
        <w:t>ITPK1</w:t>
        <w:tab/>
        <w:t>PGD</w:t>
        <w:tab/>
        <w:t>HMGA2</w:t>
        <w:tab/>
        <w:t>CTSD</w:t>
        <w:tab/>
        <w:t>CD99</w:t>
        <w:tab/>
        <w:t>H2AFX</w:t>
        <w:tab/>
        <w:t>EIF3S9</w:t>
        <w:tab/>
        <w:t>SNRPC</w:t>
        <w:tab/>
        <w:t>TM4SF1</w:t>
        <w:tab/>
        <w:t>NNMT</w:t>
        <w:tab/>
        <w:t>PYGB</w:t>
        <w:tab/>
        <w:t>SREBF1</w:t>
        <w:tab/>
        <w:t>IFITM3 /// IFITM2</w:t>
        <w:tab/>
        <w:t>TGFBI</w:t>
        <w:tab/>
        <w:t>HLA-F</w:t>
        <w:tab/>
        <w:t>MAGEA3</w:t>
        <w:tab/>
        <w:t>TAX1BP3</w:t>
        <w:tab/>
        <w:t>CAV1</w:t>
        <w:tab/>
        <w:t>KPNA2</w:t>
        <w:tab/>
        <w:t>CDKN2A</w:t>
        <w:tab/>
        <w:t>POLR2F</w:t>
        <w:tab/>
        <w:t>ANXA1</w:t>
        <w:tab/>
        <w:t>MCAM</w:t>
        <w:tab/>
        <w:t>KRT8</w:t>
        <w:tab/>
        <w:t>TPM1</w:t>
        <w:tab/>
        <w:t>COMT</w:t>
        <w:tab/>
        <w:t>COL1A1</w:t>
        <w:tab/>
        <w:t>DDT</w:t>
        <w:tab/>
        <w:t>NFKBIA</w:t>
        <w:tab/>
        <w:t>MFGE8</w:t>
        <w:tab/>
        <w:t>ATP6V0B</w:t>
        <w:tab/>
        <w:t>GNG11</w:t>
        <w:tab/>
        <w:t>CCND1</w:t>
        <w:tab/>
        <w:t>PMP22</w:t>
        <w:tab/>
        <w:t>TUBA1</w:t>
        <w:tab/>
        <w:t>UPP1</w:t>
        <w:tab/>
        <w:t>CXCL1</w:t>
        <w:tab/>
        <w:t>LGALS3 /// GALIG</w:t>
        <w:tab/>
        <w:t>LGALS1</w:t>
        <w:tab/>
        <w:t>CTSC</w:t>
        <w:tab/>
        <w:t>CD59</w:t>
        <w:tab/>
        <w:t>CXCL2</w:t>
        <w:tab/>
        <w:t>SLC39A6</w:t>
        <w:tab/>
        <w:t>IL8</w:t>
        <w:tab/>
        <w:t>AKR1B1 /// EIF3S9</w:t>
        <w:tab/>
        <w:t>HEXB</w:t>
        <w:tab/>
        <w:t>ALDH1A1</w:t>
        <w:tab/>
        <w:t>PGM1</w:t>
        <w:tab/>
        <w:t>LITAF</w:t>
        <w:tab/>
        <w:t>S100A10</w:t>
        <w:tab/>
        <w:t>CYBA</w:t>
        <w:tab/>
        <w:t>NBL1</w:t>
        <w:tab/>
        <w:t>ACOT7</w:t>
        <w:tab/>
        <w:t>UBB</w:t>
        <w:tab/>
        <w:t>MDK</w:t>
        <w:tab/>
        <w:t>CAPG</w:t>
        <w:tab/>
        <w:t>MAGEA2 /// MAGEA2B</w:t>
      </w:r>
    </w:p>
    <w:p>
      <w:pPr>
        <w:pStyle w:val="Normal"/>
        <w:rPr/>
      </w:pPr>
      <w:r>
        <w:rPr/>
        <w:t>STAUNTON_376266</w:t>
        <w:tab/>
        <w:t>na</w:t>
        <w:tab/>
        <w:t>FLNA</w:t>
        <w:tab/>
        <w:t>GSTP1</w:t>
        <w:tab/>
        <w:t>GLO1</w:t>
        <w:tab/>
        <w:t>TUBA3</w:t>
        <w:tab/>
        <w:t>PDHA1</w:t>
        <w:tab/>
        <w:t>XRCC6</w:t>
        <w:tab/>
        <w:t>ISG20</w:t>
        <w:tab/>
        <w:t>IRAK1</w:t>
        <w:tab/>
        <w:t>CAPN2</w:t>
        <w:tab/>
        <w:t>HLA-B /// HLA-C</w:t>
        <w:tab/>
        <w:t>CD99</w:t>
        <w:tab/>
        <w:t>C1S</w:t>
        <w:tab/>
        <w:t>TUBB3</w:t>
        <w:tab/>
        <w:t>SNRPC</w:t>
        <w:tab/>
        <w:t>TM4SF1</w:t>
        <w:tab/>
        <w:t>NNMT</w:t>
        <w:tab/>
        <w:t>PFKP</w:t>
        <w:tab/>
        <w:t>JUND</w:t>
        <w:tab/>
        <w:t>TST</w:t>
        <w:tab/>
        <w:t>TMED9</w:t>
        <w:tab/>
        <w:t>EEF1A2</w:t>
        <w:tab/>
        <w:t>GPX1</w:t>
        <w:tab/>
        <w:t>TIMP2</w:t>
        <w:tab/>
        <w:t>TAX1BP1</w:t>
        <w:tab/>
        <w:t>CAV1</w:t>
        <w:tab/>
        <w:t>SERPINH1</w:t>
        <w:tab/>
        <w:t>AKR1A1</w:t>
        <w:tab/>
        <w:t>CST3</w:t>
        <w:tab/>
        <w:t>MCAM</w:t>
        <w:tab/>
        <w:t>ATP6V0C</w:t>
        <w:tab/>
        <w:t>TAGLN</w:t>
        <w:tab/>
        <w:t>MT1E</w:t>
        <w:tab/>
        <w:t>IGFBP2</w:t>
        <w:tab/>
        <w:t>S100A4</w:t>
        <w:tab/>
        <w:t>CRIP2</w:t>
        <w:tab/>
        <w:t>CYR61</w:t>
        <w:tab/>
        <w:t>TSPAN3</w:t>
        <w:tab/>
        <w:t>EMP3</w:t>
        <w:tab/>
        <w:t>MFGE8</w:t>
        <w:tab/>
        <w:t>ATIC</w:t>
        <w:tab/>
        <w:t>ACTN1</w:t>
        <w:tab/>
        <w:t>PAFAH1B3</w:t>
        <w:tab/>
        <w:t>GADD45A</w:t>
        <w:tab/>
        <w:t>CTSL</w:t>
        <w:tab/>
        <w:t>HDAC1</w:t>
        <w:tab/>
        <w:t>PXDN</w:t>
        <w:tab/>
        <w:t>ALDH1A3</w:t>
        <w:tab/>
        <w:t>POLR2B</w:t>
        <w:tab/>
        <w:t>EEF1D</w:t>
        <w:tab/>
        <w:t>LGALS1</w:t>
        <w:tab/>
        <w:t>ATP1B3</w:t>
        <w:tab/>
        <w:t>COL4A1</w:t>
        <w:tab/>
        <w:t>TMSB4X</w:t>
        <w:tab/>
        <w:t>ID2B</w:t>
        <w:tab/>
        <w:t>AKR1B1 /// EIF3S9</w:t>
        <w:tab/>
        <w:t>ZYX</w:t>
        <w:tab/>
        <w:t>SULT1A3 /// SULT1A4</w:t>
        <w:tab/>
        <w:t>CSRP1</w:t>
        <w:tab/>
        <w:t>PSITPTE22</w:t>
        <w:tab/>
        <w:t>G6PD</w:t>
        <w:tab/>
        <w:t>RAB13</w:t>
        <w:tab/>
        <w:t>MSN</w:t>
        <w:tab/>
        <w:t>ARF4</w:t>
        <w:tab/>
        <w:t>GPI</w:t>
        <w:tab/>
        <w:t>MT2A</w:t>
        <w:tab/>
        <w:t>DHPS</w:t>
        <w:tab/>
        <w:t>MT2A /// LOC441019</w:t>
        <w:tab/>
        <w:t>NBL1</w:t>
        <w:tab/>
        <w:t>PSMD6</w:t>
        <w:tab/>
        <w:t>PEA15</w:t>
        <w:tab/>
        <w:t>CKB</w:t>
        <w:tab/>
        <w:t>MDK</w:t>
        <w:tab/>
        <w:t>CAPG</w:t>
        <w:tab/>
        <w:t>GALE</w:t>
        <w:tab/>
        <w:t>NPC2</w:t>
        <w:tab/>
        <w:t>LOXL2</w:t>
        <w:tab/>
        <w:t>SLC6A8</w:t>
        <w:tab/>
        <w:t>KRT18</w:t>
        <w:tab/>
        <w:t>MT1H</w:t>
        <w:tab/>
        <w:t>AARS</w:t>
        <w:tab/>
        <w:t>ANXA2</w:t>
        <w:tab/>
        <w:t>ASS</w:t>
        <w:tab/>
        <w:t>PIR</w:t>
        <w:tab/>
        <w:t>S100A11</w:t>
        <w:tab/>
        <w:t>PLP2</w:t>
        <w:tab/>
        <w:t>HLA-A</w:t>
        <w:tab/>
        <w:t>SORD</w:t>
        <w:tab/>
        <w:t>COL4A2</w:t>
        <w:tab/>
        <w:t>PMM1</w:t>
        <w:tab/>
        <w:t>COX17</w:t>
        <w:tab/>
        <w:t>TUBG1</w:t>
        <w:tab/>
        <w:t>FSCN1</w:t>
        <w:tab/>
        <w:t>SERPINE1</w:t>
        <w:tab/>
        <w:t>CKMT1B</w:t>
        <w:tab/>
        <w:t>CLU</w:t>
        <w:tab/>
        <w:t>PRDX4</w:t>
        <w:tab/>
        <w:t>HPRT1</w:t>
        <w:tab/>
        <w:t>FTL</w:t>
        <w:tab/>
        <w:t>CALD1</w:t>
        <w:tab/>
        <w:t>IFITM3 /// IFITM2</w:t>
        <w:tab/>
        <w:t>TGFBI</w:t>
        <w:tab/>
        <w:t>CYC1</w:t>
        <w:tab/>
        <w:t>LOXL1</w:t>
        <w:tab/>
        <w:t>ITGB5</w:t>
        <w:tab/>
        <w:t>IGFBP5</w:t>
        <w:tab/>
        <w:t>KRT8</w:t>
        <w:tab/>
        <w:t>IL32</w:t>
        <w:tab/>
        <w:t>TPM2</w:t>
        <w:tab/>
        <w:t>TPM1</w:t>
        <w:tab/>
        <w:t>B2M</w:t>
        <w:tab/>
        <w:t>DSTN</w:t>
        <w:tab/>
        <w:t>PLAUR</w:t>
        <w:tab/>
        <w:t>DHCR24</w:t>
        <w:tab/>
        <w:t>MYH9</w:t>
        <w:tab/>
        <w:t>IER3</w:t>
        <w:tab/>
        <w:t>GNAI2</w:t>
        <w:tab/>
        <w:t>UQCRH</w:t>
        <w:tab/>
        <w:t>CYB5R3</w:t>
        <w:tab/>
        <w:t>IGFBP3</w:t>
        <w:tab/>
        <w:t>OAT</w:t>
        <w:tab/>
        <w:t>SNRPN /// SNURF</w:t>
        <w:tab/>
        <w:t>GUK1</w:t>
        <w:tab/>
        <w:t>GNG11</w:t>
        <w:tab/>
        <w:t>NPPB</w:t>
        <w:tab/>
        <w:t>HSPA1A</w:t>
        <w:tab/>
        <w:t>BLVRB</w:t>
        <w:tab/>
        <w:t>SIAHBP1</w:t>
        <w:tab/>
        <w:t>DXS9879E</w:t>
        <w:tab/>
        <w:t>TXNIP</w:t>
        <w:tab/>
        <w:t>FADD</w:t>
        <w:tab/>
        <w:t>SDHA</w:t>
        <w:tab/>
        <w:t>RHOC</w:t>
        <w:tab/>
        <w:t>PLD3</w:t>
        <w:tab/>
        <w:t>PRDX2</w:t>
        <w:tab/>
        <w:t>SLC25A1</w:t>
        <w:tab/>
        <w:t>GDF15</w:t>
        <w:tab/>
        <w:t>CD9</w:t>
        <w:tab/>
        <w:t>DDX48</w:t>
        <w:tab/>
        <w:t>LITAF</w:t>
        <w:tab/>
        <w:t>COL6A1</w:t>
      </w:r>
    </w:p>
    <w:p>
      <w:pPr>
        <w:pStyle w:val="Normal"/>
        <w:rPr/>
      </w:pPr>
      <w:r>
        <w:rPr/>
        <w:t>STAUNTON_382034</w:t>
        <w:tab/>
        <w:t>na</w:t>
        <w:tab/>
        <w:t>LOXL2</w:t>
        <w:tab/>
        <w:t>MFGE8</w:t>
        <w:tab/>
        <w:t>MYH9</w:t>
        <w:tab/>
        <w:t>TALDO1</w:t>
        <w:tab/>
        <w:t>MT1H</w:t>
        <w:tab/>
        <w:t>FN1</w:t>
        <w:tab/>
        <w:t>IGFBP3</w:t>
        <w:tab/>
        <w:t>ANXA5</w:t>
        <w:tab/>
        <w:t>GADD45A</w:t>
        <w:tab/>
        <w:t>PRDX1</w:t>
        <w:tab/>
        <w:t>SCARB1</w:t>
        <w:tab/>
        <w:t>COL4A2</w:t>
        <w:tab/>
        <w:t>FSCN1</w:t>
        <w:tab/>
        <w:t>ETFB</w:t>
        <w:tab/>
        <w:t>TKT</w:t>
        <w:tab/>
        <w:t>CD59</w:t>
        <w:tab/>
        <w:t>CTSC</w:t>
        <w:tab/>
        <w:t>CTGF</w:t>
        <w:tab/>
        <w:t>ID3</w:t>
        <w:tab/>
        <w:t>MGST1</w:t>
        <w:tab/>
        <w:t>NNMT</w:t>
        <w:tab/>
        <w:t>UGCG</w:t>
        <w:tab/>
        <w:t>COL5A2</w:t>
        <w:tab/>
        <w:t>KIAA0251</w:t>
        <w:tab/>
        <w:t>COX5B</w:t>
        <w:tab/>
        <w:t>GGH</w:t>
        <w:tab/>
        <w:t>NR0B1</w:t>
        <w:tab/>
        <w:t>TIMP2</w:t>
        <w:tab/>
        <w:t>PRSS11</w:t>
        <w:tab/>
        <w:t>CD9</w:t>
        <w:tab/>
        <w:t>MT2A</w:t>
        <w:tab/>
        <w:t>SPP1</w:t>
        <w:tab/>
        <w:t>MCAM</w:t>
        <w:tab/>
        <w:t>MT2A /// LOC441019</w:t>
        <w:tab/>
        <w:t>LITAF</w:t>
        <w:tab/>
        <w:t>CAPG</w:t>
      </w:r>
    </w:p>
    <w:p>
      <w:pPr>
        <w:pStyle w:val="Normal"/>
        <w:rPr/>
      </w:pPr>
      <w:r>
        <w:rPr/>
        <w:t>STAUNTON_382035</w:t>
        <w:tab/>
        <w:t>na</w:t>
        <w:tab/>
        <w:t>CYR61</w:t>
        <w:tab/>
        <w:t>COL1A1</w:t>
        <w:tab/>
        <w:t>ECH1</w:t>
        <w:tab/>
        <w:t>STIP1</w:t>
        <w:tab/>
        <w:t>SPARC</w:t>
        <w:tab/>
        <w:t>IGFBP3</w:t>
        <w:tab/>
        <w:t>GADD45A</w:t>
        <w:tab/>
        <w:t>CCND1</w:t>
        <w:tab/>
        <w:t>HLA-A</w:t>
        <w:tab/>
        <w:t>COL4A2</w:t>
        <w:tab/>
        <w:t>PXDN</w:t>
        <w:tab/>
        <w:t>SERPINE1</w:t>
        <w:tab/>
        <w:t>FSTL1</w:t>
        <w:tab/>
        <w:t>COL4A1</w:t>
        <w:tab/>
        <w:t>CTGF</w:t>
        <w:tab/>
        <w:t>NNMT</w:t>
        <w:tab/>
        <w:t>HLA-F</w:t>
        <w:tab/>
        <w:t>TAX1BP1</w:t>
        <w:tab/>
        <w:t>PSAP</w:t>
        <w:tab/>
        <w:t>SERPINH1</w:t>
        <w:tab/>
        <w:t>PGM1</w:t>
        <w:tab/>
        <w:t>SFN</w:t>
        <w:tab/>
        <w:t>MATN2</w:t>
        <w:tab/>
        <w:t>TPM1</w:t>
        <w:tab/>
        <w:t>COL6A1</w:t>
        <w:tab/>
        <w:t>MDK</w:t>
        <w:tab/>
        <w:t>TFPI2</w:t>
      </w:r>
    </w:p>
    <w:p>
      <w:pPr>
        <w:pStyle w:val="Normal"/>
        <w:rPr/>
      </w:pPr>
      <w:r>
        <w:rPr/>
        <w:t>STAUNTON_382046</w:t>
        <w:tab/>
        <w:t>na</w:t>
        <w:tab/>
        <w:t>CTGF</w:t>
        <w:tab/>
        <w:t>NT5E</w:t>
        <w:tab/>
        <w:t>HLA-A</w:t>
        <w:tab/>
        <w:t>CST3</w:t>
        <w:tab/>
        <w:t>HLA-F</w:t>
        <w:tab/>
        <w:t>C1S</w:t>
        <w:tab/>
        <w:t>PTTG1IP</w:t>
      </w:r>
    </w:p>
    <w:p>
      <w:pPr>
        <w:pStyle w:val="Normal"/>
        <w:rPr/>
      </w:pPr>
      <w:r>
        <w:rPr/>
        <w:t>STAUNTON_600032</w:t>
        <w:tab/>
        <w:t>na</w:t>
        <w:tab/>
        <w:t>FLNA</w:t>
        <w:tab/>
        <w:t>FHL2</w:t>
        <w:tab/>
        <w:t>GSTP1</w:t>
        <w:tab/>
        <w:t>APOE</w:t>
        <w:tab/>
        <w:t>GLO1</w:t>
        <w:tab/>
        <w:t>RPN2</w:t>
        <w:tab/>
        <w:t>NOMO1 /// NOMO2 ///</w:t>
        <w:tab/>
        <w:t>CTSD</w:t>
        <w:tab/>
        <w:t>CAPN2</w:t>
        <w:tab/>
        <w:t>MYL9</w:t>
        <w:tab/>
        <w:t>HSPD1</w:t>
        <w:tab/>
        <w:t>HLA-B /// HLA-C</w:t>
        <w:tab/>
        <w:t>CD99</w:t>
        <w:tab/>
        <w:t>TYMS</w:t>
        <w:tab/>
        <w:t>H2AFX</w:t>
        <w:tab/>
        <w:t>MYC</w:t>
        <w:tab/>
        <w:t>SHFM1</w:t>
        <w:tab/>
        <w:t>MGST1</w:t>
        <w:tab/>
        <w:t>NNMT</w:t>
        <w:tab/>
        <w:t>CRIP1</w:t>
        <w:tab/>
        <w:t>VCL</w:t>
        <w:tab/>
        <w:t>TAX1BP3</w:t>
        <w:tab/>
        <w:t>EEF1A2</w:t>
        <w:tab/>
        <w:t>GPX1</w:t>
        <w:tab/>
        <w:t>CAV1</w:t>
        <w:tab/>
        <w:t>CST3</w:t>
        <w:tab/>
        <w:t>TAGLN</w:t>
        <w:tab/>
        <w:t>IGFBP2</w:t>
        <w:tab/>
        <w:t>PHB2</w:t>
        <w:tab/>
        <w:t>EMP3</w:t>
        <w:tab/>
        <w:t>JUNB</w:t>
        <w:tab/>
        <w:t>MFGE8</w:t>
        <w:tab/>
        <w:t>TPM4</w:t>
        <w:tab/>
        <w:t>COX6C</w:t>
        <w:tab/>
        <w:t>CLNS1A /// C3ORF4</w:t>
        <w:tab/>
        <w:t>CCND1</w:t>
        <w:tab/>
        <w:t>SLC7A5</w:t>
        <w:tab/>
        <w:t>TAGLN2</w:t>
        <w:tab/>
        <w:t>LGALS3 /// GALIG</w:t>
        <w:tab/>
        <w:t>LGALS1</w:t>
        <w:tab/>
        <w:t>HMGB2</w:t>
        <w:tab/>
        <w:t>HSPE1</w:t>
        <w:tab/>
        <w:t>TMSB4X</w:t>
        <w:tab/>
        <w:t>AKR1B1 /// EIF3S9</w:t>
        <w:tab/>
        <w:t>ZYX</w:t>
        <w:tab/>
        <w:t>PLOD2</w:t>
        <w:tab/>
        <w:t>CSRP1</w:t>
        <w:tab/>
        <w:t>STAT1</w:t>
        <w:tab/>
        <w:t>PYCR1</w:t>
        <w:tab/>
        <w:t>ARF4</w:t>
        <w:tab/>
        <w:t>MT2A</w:t>
        <w:tab/>
        <w:t>MT2A /// LOC441019</w:t>
        <w:tab/>
        <w:t>S100A10</w:t>
        <w:tab/>
        <w:t>ODC1</w:t>
        <w:tab/>
        <w:t>PEA15</w:t>
        <w:tab/>
        <w:t>MDK</w:t>
        <w:tab/>
        <w:t>TFPI2</w:t>
        <w:tab/>
        <w:t>CAPG</w:t>
        <w:tab/>
        <w:t>GLG1</w:t>
        <w:tab/>
        <w:t>PABPC4</w:t>
        <w:tab/>
        <w:t>MT1H</w:t>
        <w:tab/>
        <w:t>FN1</w:t>
        <w:tab/>
        <w:t>HADHA</w:t>
        <w:tab/>
        <w:t>ANXA5</w:t>
        <w:tab/>
        <w:t>ITGB1</w:t>
        <w:tab/>
        <w:t>FBL</w:t>
        <w:tab/>
        <w:t>PLP2</w:t>
        <w:tab/>
        <w:t>HLA-A</w:t>
        <w:tab/>
        <w:t>COL4A2</w:t>
        <w:tab/>
        <w:t>LAMP1</w:t>
        <w:tab/>
        <w:t>FSCN1</w:t>
        <w:tab/>
        <w:t>CD24</w:t>
        <w:tab/>
        <w:t>TUBG1</w:t>
        <w:tab/>
        <w:t>PPAP2B</w:t>
        <w:tab/>
        <w:t>BCL3</w:t>
        <w:tab/>
        <w:t>CLU</w:t>
        <w:tab/>
        <w:t>S100A13</w:t>
        <w:tab/>
        <w:t>SREBF1</w:t>
        <w:tab/>
        <w:t>IFITM3 /// IFITM2</w:t>
        <w:tab/>
        <w:t>CALD1</w:t>
        <w:tab/>
        <w:t>SLC39A14</w:t>
        <w:tab/>
        <w:t>IFITM1</w:t>
        <w:tab/>
        <w:t>ESD</w:t>
        <w:tab/>
        <w:t>IGFBP5</w:t>
        <w:tab/>
        <w:t>IL32</w:t>
        <w:tab/>
        <w:t>TPM1</w:t>
        <w:tab/>
        <w:t>B2M</w:t>
        <w:tab/>
        <w:t>COMT</w:t>
        <w:tab/>
        <w:t>DSTN</w:t>
        <w:tab/>
        <w:t>TOMM20</w:t>
        <w:tab/>
        <w:t>COL1A1</w:t>
        <w:tab/>
        <w:t>DDT</w:t>
        <w:tab/>
        <w:t>PLEKHC1</w:t>
        <w:tab/>
        <w:t>DHCR24</w:t>
        <w:tab/>
        <w:t>ATP5A1</w:t>
        <w:tab/>
        <w:t>IGFBP4</w:t>
        <w:tab/>
        <w:t>PTTG1IP</w:t>
        <w:tab/>
        <w:t>ATP6V0B</w:t>
        <w:tab/>
        <w:t>IGFBP3</w:t>
        <w:tab/>
        <w:t>VIM</w:t>
        <w:tab/>
        <w:t>SNRPN /// SNURF</w:t>
        <w:tab/>
        <w:t>GUK1</w:t>
        <w:tab/>
        <w:t>GNG11</w:t>
        <w:tab/>
        <w:t>IFITM3 /// IFITM2 //</w:t>
        <w:tab/>
        <w:t>C12ORF8</w:t>
        <w:tab/>
        <w:t>FUCA1</w:t>
        <w:tab/>
        <w:t>CD59</w:t>
        <w:tab/>
        <w:t>KRT7</w:t>
        <w:tab/>
        <w:t>PKM2</w:t>
        <w:tab/>
        <w:t>SLC39A6</w:t>
        <w:tab/>
        <w:t>RHOC</w:t>
        <w:tab/>
        <w:t>PLSCR1</w:t>
        <w:tab/>
        <w:t>LASP1</w:t>
        <w:tab/>
        <w:t>SLC25A1</w:t>
        <w:tab/>
        <w:t>CD9</w:t>
        <w:tab/>
        <w:t>PLEC1</w:t>
        <w:tab/>
        <w:t>LITAF</w:t>
        <w:tab/>
        <w:t>ATP5D</w:t>
      </w:r>
    </w:p>
    <w:p>
      <w:pPr>
        <w:pStyle w:val="Normal"/>
        <w:rPr/>
      </w:pPr>
      <w:r>
        <w:rPr/>
        <w:t>STAUNTON_600391</w:t>
        <w:tab/>
        <w:t>na</w:t>
        <w:tab/>
        <w:t>COMT</w:t>
        <w:tab/>
        <w:t>DDT</w:t>
        <w:tab/>
        <w:t>LRPAP1</w:t>
        <w:tab/>
        <w:t>EMP3</w:t>
        <w:tab/>
        <w:t>KRT18</w:t>
        <w:tab/>
        <w:t>TMED10</w:t>
        <w:tab/>
        <w:t>FHL1</w:t>
        <w:tab/>
        <w:t>PLOD1</w:t>
        <w:tab/>
        <w:t>IGFBP3</w:t>
        <w:tab/>
        <w:t>COL4A2</w:t>
        <w:tab/>
        <w:t>ACAT1</w:t>
        <w:tab/>
        <w:t>IFITM3 /// IFITM2 //</w:t>
        <w:tab/>
        <w:t>GPC1</w:t>
        <w:tab/>
        <w:t>NQO1</w:t>
        <w:tab/>
        <w:t>CTSD</w:t>
        <w:tab/>
        <w:t>PMP22</w:t>
        <w:tab/>
        <w:t>MYL9</w:t>
        <w:tab/>
        <w:t>HLA-B /// HLA-C</w:t>
        <w:tab/>
        <w:t>TUBA1</w:t>
        <w:tab/>
        <w:t>LGALS3 /// GALIG</w:t>
        <w:tab/>
        <w:t>UCHL1</w:t>
        <w:tab/>
        <w:t>SHFM1</w:t>
        <w:tab/>
        <w:t>TUBB3</w:t>
        <w:tab/>
        <w:t>CD59</w:t>
        <w:tab/>
        <w:t>BOP1</w:t>
        <w:tab/>
        <w:t>NNMT</w:t>
        <w:tab/>
        <w:t>PFKP</w:t>
        <w:tab/>
        <w:t>TGFBI</w:t>
        <w:tab/>
        <w:t>AKR1B1 /// EIF3S9</w:t>
        <w:tab/>
        <w:t>HEXB</w:t>
        <w:tab/>
        <w:t>MT1E</w:t>
        <w:tab/>
        <w:t>MDK</w:t>
      </w:r>
    </w:p>
    <w:p>
      <w:pPr>
        <w:pStyle w:val="Normal"/>
        <w:rPr/>
      </w:pPr>
      <w:r>
        <w:rPr/>
        <w:t>STAUNTON_602022</w:t>
        <w:tab/>
        <w:t>na</w:t>
        <w:tab/>
        <w:t>CAST</w:t>
        <w:tab/>
        <w:t>BZRP</w:t>
        <w:tab/>
        <w:t>NME4</w:t>
        <w:tab/>
        <w:t>LGALS3BP</w:t>
        <w:tab/>
        <w:t>ZNF91</w:t>
        <w:tab/>
        <w:t>CD63</w:t>
        <w:tab/>
        <w:t>COX6C</w:t>
        <w:tab/>
        <w:t>SPINT2</w:t>
      </w:r>
    </w:p>
    <w:p>
      <w:pPr>
        <w:pStyle w:val="Normal"/>
        <w:rPr/>
      </w:pPr>
      <w:r>
        <w:rPr/>
        <w:t>STAUNTON_603071</w:t>
        <w:tab/>
        <w:t>na</w:t>
        <w:tab/>
        <w:t>DCI</w:t>
        <w:tab/>
        <w:t>CSDA</w:t>
        <w:tab/>
        <w:t>GSTP1</w:t>
        <w:tab/>
        <w:t>TUBA3</w:t>
        <w:tab/>
        <w:t>FNTA</w:t>
        <w:tab/>
        <w:t>SPARC</w:t>
        <w:tab/>
        <w:t>PHB</w:t>
        <w:tab/>
        <w:t>CCNH</w:t>
        <w:tab/>
        <w:t>UFD1L</w:t>
        <w:tab/>
        <w:t>LGALS3BP</w:t>
        <w:tab/>
        <w:t>RHOD</w:t>
        <w:tab/>
        <w:t>ARF3</w:t>
        <w:tab/>
        <w:t>MYL9</w:t>
        <w:tab/>
        <w:t>CAPN2</w:t>
        <w:tab/>
        <w:t>ITPK1</w:t>
        <w:tab/>
        <w:t>HLA-B /// HLA-C</w:t>
        <w:tab/>
        <w:t>CD99</w:t>
        <w:tab/>
        <w:t>H2AFX</w:t>
        <w:tab/>
        <w:t>LGMN</w:t>
        <w:tab/>
        <w:t>MYC</w:t>
        <w:tab/>
        <w:t>TUBB3</w:t>
        <w:tab/>
        <w:t>MGST1</w:t>
        <w:tab/>
        <w:t>ID3</w:t>
        <w:tab/>
        <w:t>NNMT</w:t>
        <w:tab/>
        <w:t>VCL</w:t>
        <w:tab/>
        <w:t>GPX4</w:t>
        <w:tab/>
        <w:t>TAX1BP3</w:t>
        <w:tab/>
        <w:t>MAGEA3</w:t>
        <w:tab/>
        <w:t>GPX1</w:t>
        <w:tab/>
        <w:t>SERPINH1</w:t>
        <w:tab/>
        <w:t>AKR1A1</w:t>
        <w:tab/>
        <w:t>MAGEA12</w:t>
        <w:tab/>
        <w:t>CST3</w:t>
        <w:tab/>
        <w:t>ANXA1</w:t>
        <w:tab/>
        <w:t>MCAM</w:t>
        <w:tab/>
        <w:t>MT1E</w:t>
        <w:tab/>
        <w:t>PSMB4</w:t>
        <w:tab/>
        <w:t>UBE2S</w:t>
        <w:tab/>
        <w:t>S100A4</w:t>
        <w:tab/>
        <w:t>NEDD5</w:t>
        <w:tab/>
        <w:t>MYH10</w:t>
        <w:tab/>
        <w:t>PPP1CC</w:t>
        <w:tab/>
        <w:t>MFGE8</w:t>
        <w:tab/>
        <w:t>TPM4</w:t>
        <w:tab/>
        <w:t>GAL</w:t>
        <w:tab/>
        <w:t>FKBP1A</w:t>
        <w:tab/>
        <w:t>CTSL</w:t>
        <w:tab/>
        <w:t>PMP22</w:t>
        <w:tab/>
        <w:t>SLC7A5</w:t>
        <w:tab/>
        <w:t>LGALS3 /// GALIG</w:t>
        <w:tab/>
        <w:t>MGLL</w:t>
        <w:tab/>
        <w:t>ATP1B3</w:t>
        <w:tab/>
        <w:t>LGALS1</w:t>
        <w:tab/>
        <w:t>HMGB2</w:t>
        <w:tab/>
        <w:t>MCM7</w:t>
        <w:tab/>
        <w:t>IL8</w:t>
        <w:tab/>
        <w:t>M-RIP</w:t>
        <w:tab/>
        <w:t>CAP1</w:t>
        <w:tab/>
        <w:t>ID2B</w:t>
        <w:tab/>
        <w:t>AKR1B1 /// EIF3S9</w:t>
        <w:tab/>
        <w:t>INHBA</w:t>
        <w:tab/>
        <w:t>MSN</w:t>
        <w:tab/>
        <w:t>MT2A /// LOC441019</w:t>
        <w:tab/>
        <w:t>MLF2</w:t>
        <w:tab/>
        <w:t>NBL1</w:t>
        <w:tab/>
        <w:t>MDK</w:t>
        <w:tab/>
        <w:t>CAPG</w:t>
        <w:tab/>
        <w:t>NPC2</w:t>
        <w:tab/>
        <w:t>DRAP1</w:t>
        <w:tab/>
        <w:t>PON2</w:t>
        <w:tab/>
        <w:t>FOSL1</w:t>
        <w:tab/>
        <w:t>SLC6A8</w:t>
        <w:tab/>
        <w:t>KRT18</w:t>
        <w:tab/>
        <w:t>IDH2</w:t>
        <w:tab/>
        <w:t>MT1H</w:t>
        <w:tab/>
        <w:t>ASS</w:t>
        <w:tab/>
        <w:t>FN1</w:t>
        <w:tab/>
        <w:t>PLOD1</w:t>
        <w:tab/>
        <w:t>FBL</w:t>
        <w:tab/>
        <w:t>PLP2</w:t>
        <w:tab/>
        <w:t>HLA-A</w:t>
        <w:tab/>
        <w:t>COL4A2</w:t>
        <w:tab/>
        <w:t>FSCN1</w:t>
        <w:tab/>
        <w:t>SERPINE1</w:t>
        <w:tab/>
        <w:t>CDKN3</w:t>
        <w:tab/>
        <w:t>PRDX4</w:t>
        <w:tab/>
        <w:t>LEPROT</w:t>
        <w:tab/>
        <w:t>S100A13</w:t>
        <w:tab/>
        <w:t>IFITM3 /// IFITM2</w:t>
        <w:tab/>
        <w:t>TGFBI</w:t>
        <w:tab/>
        <w:t>CYC1</w:t>
        <w:tab/>
        <w:t>ITGB5</w:t>
        <w:tab/>
        <w:t>KRT8</w:t>
        <w:tab/>
        <w:t>IL32</w:t>
        <w:tab/>
        <w:t>RRAS</w:t>
        <w:tab/>
        <w:t>TPM2</w:t>
        <w:tab/>
        <w:t>PRG1</w:t>
        <w:tab/>
        <w:t>DDX11</w:t>
        <w:tab/>
        <w:t>TPM1</w:t>
        <w:tab/>
        <w:t>DSTN</w:t>
        <w:tab/>
        <w:t>COMT</w:t>
        <w:tab/>
        <w:t>CIB1</w:t>
        <w:tab/>
        <w:t>DDT</w:t>
        <w:tab/>
        <w:t>DHCR24</w:t>
        <w:tab/>
        <w:t>MYH9</w:t>
        <w:tab/>
        <w:t>NDUFV3</w:t>
        <w:tab/>
        <w:t>CYB5R3</w:t>
        <w:tab/>
        <w:t>ATP6V0B</w:t>
        <w:tab/>
        <w:t>IGFBP3</w:t>
        <w:tab/>
        <w:t>IFITM3 /// IFITM2 //</w:t>
        <w:tab/>
        <w:t>UPP1</w:t>
        <w:tab/>
        <w:t>BLVRB</w:t>
        <w:tab/>
        <w:t>SNRPB2</w:t>
        <w:tab/>
        <w:t>C12ORF8</w:t>
        <w:tab/>
        <w:t>CXCL1</w:t>
        <w:tab/>
        <w:t>CDC20</w:t>
        <w:tab/>
        <w:t>CD59</w:t>
        <w:tab/>
        <w:t>DXS9879E</w:t>
        <w:tab/>
        <w:t>SLC39A6</w:t>
        <w:tab/>
        <w:t>FAM38A</w:t>
        <w:tab/>
        <w:t>RHOC</w:t>
        <w:tab/>
        <w:t>LASP1</w:t>
        <w:tab/>
        <w:t>PRDX2</w:t>
        <w:tab/>
        <w:t>UBE2C</w:t>
        <w:tab/>
        <w:t>STMN1</w:t>
        <w:tab/>
        <w:t>PGM1</w:t>
        <w:tab/>
        <w:t>GDF15</w:t>
        <w:tab/>
        <w:t>CD9</w:t>
        <w:tab/>
        <w:t>LITAF</w:t>
        <w:tab/>
        <w:t>CYBA</w:t>
        <w:tab/>
        <w:t>MAGEA1</w:t>
      </w:r>
    </w:p>
    <w:p>
      <w:pPr>
        <w:pStyle w:val="Normal"/>
        <w:rPr/>
      </w:pPr>
      <w:r>
        <w:rPr/>
        <w:t>STAUNTON_603553</w:t>
        <w:tab/>
        <w:t>na</w:t>
        <w:tab/>
        <w:t>FLNA</w:t>
        <w:tab/>
        <w:t>COL1A1</w:t>
        <w:tab/>
        <w:t>CRABP2</w:t>
        <w:tab/>
        <w:t>PLAUR</w:t>
        <w:tab/>
        <w:t>LOXL2</w:t>
        <w:tab/>
        <w:t>GSTP1</w:t>
        <w:tab/>
        <w:t>IGFBP3</w:t>
        <w:tab/>
        <w:t>ACTN1</w:t>
        <w:tab/>
        <w:t>PAFAH1B3</w:t>
        <w:tab/>
        <w:t>SORD</w:t>
        <w:tab/>
        <w:t>PDIA3</w:t>
        <w:tab/>
        <w:t>SERPINE1</w:t>
        <w:tab/>
        <w:t>LGALS1</w:t>
        <w:tab/>
        <w:t>DXS9879E</w:t>
        <w:tab/>
        <w:t>NDRG1</w:t>
        <w:tab/>
        <w:t>CRIP1</w:t>
        <w:tab/>
        <w:t>JUP</w:t>
        <w:tab/>
        <w:t>KIAA0251</w:t>
        <w:tab/>
        <w:t>ECHS1</w:t>
        <w:tab/>
        <w:t>TMSB4X</w:t>
        <w:tab/>
        <w:t>TGFBI</w:t>
        <w:tab/>
        <w:t>ZYX</w:t>
        <w:tab/>
        <w:t>MSN</w:t>
        <w:tab/>
        <w:t>TFRC</w:t>
        <w:tab/>
        <w:t>SEMA3C</w:t>
        <w:tab/>
        <w:t>COL6A1</w:t>
        <w:tab/>
        <w:t>POLR2G</w:t>
        <w:tab/>
        <w:t>MDK</w:t>
        <w:tab/>
        <w:t>PHLDA2</w:t>
      </w:r>
    </w:p>
    <w:p>
      <w:pPr>
        <w:pStyle w:val="Normal"/>
        <w:rPr/>
      </w:pPr>
      <w:r>
        <w:rPr/>
        <w:t>STAUNTON_606307</w:t>
        <w:tab/>
        <w:t>na</w:t>
        <w:tab/>
        <w:t>CRABP2</w:t>
        <w:tab/>
        <w:t>SNRPN /// SNURF</w:t>
        <w:tab/>
        <w:t>PSMB10</w:t>
        <w:tab/>
        <w:t>TAGLN2</w:t>
        <w:tab/>
        <w:t>CKMT1B</w:t>
        <w:tab/>
        <w:t>CLU</w:t>
        <w:tab/>
        <w:t>POLR2J</w:t>
        <w:tab/>
        <w:t>SIAHBP1</w:t>
        <w:tab/>
        <w:t>HADH2</w:t>
        <w:tab/>
        <w:t>TFF3</w:t>
        <w:tab/>
        <w:t>DXS9879E</w:t>
        <w:tab/>
        <w:t>SSR4</w:t>
        <w:tab/>
        <w:t>HSPB1</w:t>
        <w:tab/>
        <w:t>JUP</w:t>
        <w:tab/>
        <w:t>NIFUN</w:t>
        <w:tab/>
        <w:t>IFITM1</w:t>
        <w:tab/>
        <w:t>ZYX</w:t>
        <w:tab/>
        <w:t>ATP6AP1</w:t>
        <w:tab/>
        <w:t>PSITPTE22</w:t>
        <w:tab/>
        <w:t>G6PD</w:t>
        <w:tab/>
        <w:t>G1P2</w:t>
        <w:tab/>
        <w:t>NT5E</w:t>
        <w:tab/>
        <w:t>IGFBP5</w:t>
        <w:tab/>
        <w:t>ATP5G2</w:t>
        <w:tab/>
        <w:t>MT1E</w:t>
        <w:tab/>
        <w:t>IGFBP2</w:t>
      </w:r>
    </w:p>
    <w:p>
      <w:pPr>
        <w:pStyle w:val="Normal"/>
        <w:rPr/>
      </w:pPr>
      <w:r>
        <w:rPr/>
        <w:t>STAUNTON_606497</w:t>
        <w:tab/>
        <w:t>na</w:t>
        <w:tab/>
        <w:t>FLNA</w:t>
        <w:tab/>
        <w:t>LOXL2</w:t>
        <w:tab/>
        <w:t>GSTP1</w:t>
        <w:tab/>
        <w:t>FNTA</w:t>
        <w:tab/>
        <w:t>MT1H</w:t>
        <w:tab/>
        <w:t>IDH2</w:t>
        <w:tab/>
        <w:t>FN1</w:t>
        <w:tab/>
        <w:t>ILK</w:t>
        <w:tab/>
        <w:t>HLA-A</w:t>
        <w:tab/>
        <w:t>COL4A2</w:t>
        <w:tab/>
        <w:t>YWHAH</w:t>
        <w:tab/>
        <w:t>FSCN1</w:t>
        <w:tab/>
        <w:t>ITPK1</w:t>
        <w:tab/>
        <w:t>ETFB</w:t>
        <w:tab/>
        <w:t>IQGAP1</w:t>
        <w:tab/>
        <w:t>CTGF</w:t>
        <w:tab/>
        <w:t>ID3</w:t>
        <w:tab/>
        <w:t>SNRPC</w:t>
        <w:tab/>
        <w:t>NNMT</w:t>
        <w:tab/>
        <w:t>PFKP</w:t>
        <w:tab/>
        <w:t>COL5A2</w:t>
        <w:tab/>
        <w:t>IFITM3 /// IFITM2</w:t>
        <w:tab/>
        <w:t>HLA-F</w:t>
        <w:tab/>
        <w:t>SPINT2</w:t>
        <w:tab/>
        <w:t>NDUFS8</w:t>
        <w:tab/>
        <w:t>EEF1A2</w:t>
        <w:tab/>
        <w:t>TIMP2</w:t>
        <w:tab/>
        <w:t>SERPINH1</w:t>
        <w:tab/>
        <w:t>AKR1A1</w:t>
        <w:tab/>
        <w:t>ITGB5</w:t>
        <w:tab/>
        <w:t>MCAM</w:t>
        <w:tab/>
        <w:t>ATP6V0C</w:t>
        <w:tab/>
        <w:t>MT1E</w:t>
        <w:tab/>
        <w:t>TPM1</w:t>
        <w:tab/>
        <w:t>UBE2S</w:t>
        <w:tab/>
        <w:t>CIB1</w:t>
        <w:tab/>
        <w:t>MFGE8</w:t>
        <w:tab/>
        <w:t>MYH9</w:t>
        <w:tab/>
        <w:t>DUT</w:t>
        <w:tab/>
        <w:t>TPM4</w:t>
        <w:tab/>
        <w:t>UQCRH</w:t>
        <w:tab/>
        <w:t>PTMS</w:t>
        <w:tab/>
        <w:t>ATP6V0B</w:t>
        <w:tab/>
        <w:t>CYB5R3</w:t>
        <w:tab/>
        <w:t>IGFBP3</w:t>
        <w:tab/>
        <w:t>GADD45A</w:t>
        <w:tab/>
        <w:t>GNG11</w:t>
        <w:tab/>
        <w:t>CCND1</w:t>
        <w:tab/>
        <w:t>IFITM3 /// IFITM2 //</w:t>
        <w:tab/>
        <w:t>SLC7A5</w:t>
        <w:tab/>
        <w:t>POLR2J</w:t>
        <w:tab/>
        <w:t>MGLL</w:t>
        <w:tab/>
        <w:t>FUCA1</w:t>
        <w:tab/>
        <w:t>CD59</w:t>
        <w:tab/>
        <w:t>TXNIP</w:t>
        <w:tab/>
        <w:t>SLC39A6</w:t>
        <w:tab/>
        <w:t>FAM38A</w:t>
        <w:tab/>
        <w:t>M-RIP</w:t>
        <w:tab/>
        <w:t>EBNA1BP2</w:t>
        <w:tab/>
        <w:t>CAP1</w:t>
        <w:tab/>
        <w:t>ARF5</w:t>
        <w:tab/>
        <w:t>ALDH1A1</w:t>
        <w:tab/>
        <w:t>ZYX</w:t>
        <w:tab/>
        <w:t>RHOC</w:t>
        <w:tab/>
        <w:t>AKR1B1 /// EIF3S9</w:t>
        <w:tab/>
        <w:t>LASP1</w:t>
        <w:tab/>
        <w:t>CSRP1</w:t>
        <w:tab/>
        <w:t>STAT1</w:t>
        <w:tab/>
        <w:t>PGM1</w:t>
        <w:tab/>
        <w:t>CD9</w:t>
        <w:tab/>
        <w:t>ARF4</w:t>
        <w:tab/>
        <w:t>MT2A /// LOC441019</w:t>
        <w:tab/>
        <w:t>LITAF</w:t>
        <w:tab/>
        <w:t>SFRS3</w:t>
        <w:tab/>
        <w:t>CYBA</w:t>
        <w:tab/>
        <w:t>NBL1</w:t>
        <w:tab/>
        <w:t>UBB</w:t>
        <w:tab/>
        <w:t>CAPG</w:t>
      </w:r>
    </w:p>
    <w:p>
      <w:pPr>
        <w:pStyle w:val="Normal"/>
        <w:rPr/>
      </w:pPr>
      <w:r>
        <w:rPr/>
        <w:t>STAUNTON_606499</w:t>
        <w:tab/>
        <w:t>na</w:t>
        <w:tab/>
        <w:t>PPIF</w:t>
        <w:tab/>
        <w:t>HMGA1</w:t>
        <w:tab/>
        <w:t>NPC2</w:t>
        <w:tab/>
        <w:t>PLAUR</w:t>
        <w:tab/>
        <w:t>GSTP1</w:t>
        <w:tab/>
        <w:t>MFGE8</w:t>
        <w:tab/>
        <w:t>SLC6A8</w:t>
        <w:tab/>
        <w:t>SQSTM1</w:t>
        <w:tab/>
        <w:t>TUBA3</w:t>
        <w:tab/>
        <w:t>S100A2</w:t>
        <w:tab/>
        <w:t>ATP6V0B</w:t>
        <w:tab/>
        <w:t>PRDX1</w:t>
        <w:tab/>
        <w:t>RARS</w:t>
        <w:tab/>
        <w:t>CTSL</w:t>
        <w:tab/>
        <w:t>LGALS3BP</w:t>
        <w:tab/>
        <w:t>CTPS</w:t>
        <w:tab/>
        <w:t>IFITM3 /// IFITM2 //</w:t>
        <w:tab/>
        <w:t>ALDH3B1</w:t>
        <w:tab/>
        <w:t>HLA-B /// HLA-C</w:t>
        <w:tab/>
        <w:t>SHC1</w:t>
        <w:tab/>
        <w:t>CDKN3</w:t>
        <w:tab/>
        <w:t>POLR2J</w:t>
        <w:tab/>
        <w:t>EXOSC7</w:t>
        <w:tab/>
        <w:t>ID3</w:t>
        <w:tab/>
        <w:t>NNMT</w:t>
        <w:tab/>
        <w:t>SSR4</w:t>
        <w:tab/>
        <w:t>UGCG</w:t>
        <w:tab/>
        <w:t>CRIP1</w:t>
        <w:tab/>
        <w:t>HMGN1</w:t>
        <w:tab/>
        <w:t>PFKP</w:t>
        <w:tab/>
        <w:t>FABP5</w:t>
        <w:tab/>
        <w:t>TMSB4X</w:t>
        <w:tab/>
        <w:t>ANXA11</w:t>
        <w:tab/>
        <w:t>HLA-F</w:t>
        <w:tab/>
        <w:t>AKR1B1 /// EIF3S9</w:t>
        <w:tab/>
        <w:t>RHOC</w:t>
        <w:tab/>
        <w:t>CSRP1</w:t>
        <w:tab/>
        <w:t>MRCL3</w:t>
        <w:tab/>
        <w:t>CAV1</w:t>
        <w:tab/>
        <w:t>UCP2</w:t>
        <w:tab/>
        <w:t>TCEA1</w:t>
        <w:tab/>
        <w:t>LTB4DH</w:t>
        <w:tab/>
        <w:t>MT1E</w:t>
        <w:tab/>
        <w:t>LITAF</w:t>
        <w:tab/>
        <w:t>TPM1</w:t>
        <w:tab/>
        <w:t>UBE1</w:t>
      </w:r>
    </w:p>
    <w:p>
      <w:pPr>
        <w:pStyle w:val="Normal"/>
        <w:rPr/>
      </w:pPr>
      <w:r>
        <w:rPr/>
        <w:t>STAUNTON_606698</w:t>
        <w:tab/>
        <w:t>na</w:t>
        <w:tab/>
        <w:t>TIMP2</w:t>
        <w:tab/>
        <w:t>NPC2</w:t>
        <w:tab/>
        <w:t>CTGF</w:t>
        <w:tab/>
        <w:t>CRABP2</w:t>
        <w:tab/>
        <w:t>ALDH2</w:t>
        <w:tab/>
        <w:t>HLA-F</w:t>
        <w:tab/>
        <w:t>MDK</w:t>
        <w:tab/>
        <w:t>PRDX2</w:t>
        <w:tab/>
        <w:t>TFPI2</w:t>
      </w:r>
    </w:p>
    <w:p>
      <w:pPr>
        <w:pStyle w:val="Normal"/>
        <w:rPr/>
      </w:pPr>
      <w:r>
        <w:rPr/>
        <w:t>STAUNTON_606699</w:t>
        <w:tab/>
        <w:t>na</w:t>
        <w:tab/>
        <w:t>COMT</w:t>
        <w:tab/>
        <w:t>TSPAN3</w:t>
        <w:tab/>
        <w:t>PLEKHC1</w:t>
        <w:tab/>
        <w:t>NME4</w:t>
        <w:tab/>
        <w:t>KRT18</w:t>
        <w:tab/>
        <w:t>TPM4</w:t>
        <w:tab/>
        <w:t>LAMB1</w:t>
        <w:tab/>
        <w:t>IDH2</w:t>
        <w:tab/>
        <w:t>NPIP /// LOC23117 //</w:t>
        <w:tab/>
        <w:t>ITGB1</w:t>
        <w:tab/>
        <w:t>APLP2</w:t>
        <w:tab/>
        <w:t>LGALS3BP</w:t>
        <w:tab/>
        <w:t>HSPA1A</w:t>
        <w:tab/>
        <w:t>MVP</w:t>
        <w:tab/>
        <w:t>CD99</w:t>
        <w:tab/>
        <w:t>CD81</w:t>
        <w:tab/>
        <w:t>SERPINE1</w:t>
        <w:tab/>
        <w:t>BLVRB</w:t>
        <w:tab/>
        <w:t>DUSP1</w:t>
        <w:tab/>
        <w:t>KYNU</w:t>
        <w:tab/>
        <w:t>DXS9879E</w:t>
        <w:tab/>
        <w:t>SNRPC</w:t>
        <w:tab/>
        <w:t>TM4SF1</w:t>
        <w:tab/>
        <w:t>CRYAB</w:t>
        <w:tab/>
        <w:t>MGST1</w:t>
        <w:tab/>
        <w:t>COL6A2</w:t>
        <w:tab/>
        <w:t>JUND</w:t>
        <w:tab/>
        <w:t>IFITM3 /// IFITM2</w:t>
        <w:tab/>
        <w:t>CALD1</w:t>
        <w:tab/>
        <w:t>ID2B</w:t>
        <w:tab/>
        <w:t>CYC1</w:t>
        <w:tab/>
        <w:t>ZYX</w:t>
        <w:tab/>
        <w:t>GAS6</w:t>
        <w:tab/>
        <w:t>ACLY</w:t>
        <w:tab/>
        <w:t>RAB13</w:t>
        <w:tab/>
        <w:t>ANXA1</w:t>
        <w:tab/>
        <w:t>KRT8</w:t>
        <w:tab/>
        <w:t>RRAS</w:t>
        <w:tab/>
        <w:t>TPM2</w:t>
        <w:tab/>
        <w:t>TAGLN</w:t>
        <w:tab/>
        <w:t>XBP1</w:t>
        <w:tab/>
        <w:t>SEPW1</w:t>
        <w:tab/>
        <w:t>B2M</w:t>
        <w:tab/>
        <w:t>TFPI2</w:t>
        <w:tab/>
        <w:t>CAPG</w:t>
      </w:r>
    </w:p>
    <w:p>
      <w:pPr>
        <w:pStyle w:val="Normal"/>
        <w:rPr/>
      </w:pPr>
      <w:r>
        <w:rPr/>
        <w:t>STAUNTON_608984</w:t>
        <w:tab/>
        <w:t>na</w:t>
        <w:tab/>
        <w:t>PGK1</w:t>
        <w:tab/>
        <w:t>STIP1</w:t>
        <w:tab/>
        <w:t>MT1H</w:t>
        <w:tab/>
        <w:t>PDHA1</w:t>
        <w:tab/>
        <w:t>FN1</w:t>
        <w:tab/>
        <w:t>FBL</w:t>
        <w:tab/>
        <w:t>HLA-A</w:t>
        <w:tab/>
        <w:t>COX17</w:t>
        <w:tab/>
        <w:t>CD24</w:t>
        <w:tab/>
        <w:t>HSPD1</w:t>
        <w:tab/>
        <w:t>CLU</w:t>
        <w:tab/>
        <w:t>ETFB</w:t>
        <w:tab/>
        <w:t>MYC</w:t>
        <w:tab/>
        <w:t>KYNU</w:t>
        <w:tab/>
        <w:t>GNB2</w:t>
        <w:tab/>
        <w:t>BOP1</w:t>
        <w:tab/>
        <w:t>TFF3</w:t>
        <w:tab/>
        <w:t>HLA-F</w:t>
        <w:tab/>
        <w:t>CYC1</w:t>
        <w:tab/>
        <w:t>EMD</w:t>
        <w:tab/>
        <w:t>GPX1</w:t>
        <w:tab/>
        <w:t>CARS</w:t>
        <w:tab/>
        <w:t>TFF1</w:t>
        <w:tab/>
        <w:t>NT5E</w:t>
        <w:tab/>
        <w:t>SMS</w:t>
        <w:tab/>
        <w:t>MCAM</w:t>
        <w:tab/>
        <w:t>MT1E</w:t>
        <w:tab/>
        <w:t>C10ORF116</w:t>
        <w:tab/>
        <w:t>FARSLA</w:t>
        <w:tab/>
        <w:t>ANP32B</w:t>
        <w:tab/>
        <w:t>CRABP2</w:t>
        <w:tab/>
        <w:t>MFGE8</w:t>
        <w:tab/>
        <w:t>ECH1</w:t>
        <w:tab/>
        <w:t>TNNC1</w:t>
        <w:tab/>
        <w:t>SLC25A5</w:t>
        <w:tab/>
        <w:t>PXN</w:t>
        <w:tab/>
        <w:t>PCBD1</w:t>
        <w:tab/>
        <w:t>COX6C</w:t>
        <w:tab/>
        <w:t>IGFBP3</w:t>
        <w:tab/>
        <w:t>OAT</w:t>
        <w:tab/>
        <w:t>HSF1</w:t>
        <w:tab/>
        <w:t>HSPA1A</w:t>
        <w:tab/>
        <w:t>IFITM3 /// IFITM2 //</w:t>
        <w:tab/>
        <w:t>MORF4L2</w:t>
        <w:tab/>
        <w:t>BIRC5</w:t>
        <w:tab/>
        <w:t>C12ORF8</w:t>
        <w:tab/>
        <w:t>POLR2J</w:t>
        <w:tab/>
        <w:t>MCM7</w:t>
        <w:tab/>
        <w:t>NDRG1</w:t>
        <w:tab/>
        <w:t>DXS9879E</w:t>
        <w:tab/>
        <w:t>NIFUN</w:t>
        <w:tab/>
        <w:t>CYP11B1 /// CYP11B2</w:t>
        <w:tab/>
        <w:t>ALDH1A1</w:t>
        <w:tab/>
        <w:t>PRDX2</w:t>
        <w:tab/>
        <w:t>COX7B</w:t>
        <w:tab/>
        <w:t>MT2A</w:t>
        <w:tab/>
        <w:t>SFN</w:t>
        <w:tab/>
        <w:t>MT2A /// LOC441019</w:t>
        <w:tab/>
        <w:t>SLC4A2</w:t>
        <w:tab/>
        <w:t>CYBA</w:t>
        <w:tab/>
        <w:t>ASNS</w:t>
        <w:tab/>
        <w:t>MDK</w:t>
      </w:r>
    </w:p>
    <w:p>
      <w:pPr>
        <w:pStyle w:val="Normal"/>
        <w:rPr/>
      </w:pPr>
      <w:r>
        <w:rPr/>
        <w:t>STAUNTON_609699</w:t>
        <w:tab/>
        <w:t>na</w:t>
        <w:tab/>
        <w:t>NPC2</w:t>
        <w:tab/>
        <w:t>DDT</w:t>
        <w:tab/>
        <w:t>FKBP1A</w:t>
        <w:tab/>
        <w:t>PRKAR1A</w:t>
        <w:tab/>
        <w:t>IGFBP3</w:t>
        <w:tab/>
        <w:t>OAT</w:t>
        <w:tab/>
        <w:t>CCND1</w:t>
        <w:tab/>
        <w:t>CTSL</w:t>
        <w:tab/>
        <w:t>SHC1</w:t>
        <w:tab/>
        <w:t>LGMN</w:t>
        <w:tab/>
        <w:t>CLU</w:t>
        <w:tab/>
        <w:t>LGALS3 /// GALIG</w:t>
        <w:tab/>
        <w:t>CXCL1</w:t>
        <w:tab/>
        <w:t>S100A13</w:t>
        <w:tab/>
        <w:t>IFITM3 /// IFITM2</w:t>
        <w:tab/>
        <w:t>PCNA</w:t>
        <w:tab/>
        <w:t>RHOC</w:t>
        <w:tab/>
        <w:t>G6PD</w:t>
        <w:tab/>
        <w:t>PGM1</w:t>
        <w:tab/>
        <w:t>ITGB5</w:t>
        <w:tab/>
        <w:t>MCAM</w:t>
        <w:tab/>
        <w:t>LITAF</w:t>
        <w:tab/>
        <w:t>S100A10</w:t>
        <w:tab/>
        <w:t>TPM1</w:t>
        <w:tab/>
        <w:t>CAPG</w:t>
      </w:r>
    </w:p>
    <w:p>
      <w:pPr>
        <w:pStyle w:val="Normal"/>
        <w:rPr/>
      </w:pPr>
      <w:r>
        <w:rPr/>
        <w:t>STAUNTON_610457</w:t>
        <w:tab/>
        <w:t>na</w:t>
        <w:tab/>
        <w:t>MAGEA4</w:t>
        <w:tab/>
        <w:t>COMT</w:t>
        <w:tab/>
        <w:t>DDT</w:t>
        <w:tab/>
        <w:t>MT1H</w:t>
        <w:tab/>
        <w:t>FN1</w:t>
        <w:tab/>
        <w:t>IGFBP3</w:t>
        <w:tab/>
        <w:t>ANXA5</w:t>
        <w:tab/>
        <w:t>CCND1</w:t>
        <w:tab/>
        <w:t>COL4A2</w:t>
        <w:tab/>
        <w:t>FSCN1</w:t>
        <w:tab/>
        <w:t>YWHAH</w:t>
        <w:tab/>
        <w:t>IQGAP1</w:t>
        <w:tab/>
        <w:t>FUCA1</w:t>
        <w:tab/>
        <w:t>ID3</w:t>
        <w:tab/>
        <w:t>EIF5A /// LOC143243</w:t>
        <w:tab/>
        <w:t>IFITM3 /// IFITM2</w:t>
        <w:tab/>
        <w:t>HLA-F</w:t>
        <w:tab/>
        <w:t>CAP1</w:t>
        <w:tab/>
        <w:t>STAT1</w:t>
        <w:tab/>
        <w:t>G6PD</w:t>
        <w:tab/>
        <w:t>GDF15</w:t>
        <w:tab/>
        <w:t>CD9</w:t>
        <w:tab/>
        <w:t>SPP1</w:t>
        <w:tab/>
        <w:t>MCAM</w:t>
        <w:tab/>
        <w:t>MT2A /// LOC441019</w:t>
        <w:tab/>
        <w:t>LITAF</w:t>
        <w:tab/>
        <w:t>CYBA</w:t>
        <w:tab/>
        <w:t>NBL1</w:t>
        <w:tab/>
        <w:t>UBB</w:t>
        <w:tab/>
        <w:t>MAGEA2 /// MAGEA2B</w:t>
        <w:tab/>
        <w:t>MAGEA1</w:t>
        <w:tab/>
        <w:t>CAPG</w:t>
      </w:r>
    </w:p>
    <w:p>
      <w:pPr>
        <w:pStyle w:val="Normal"/>
        <w:rPr/>
      </w:pPr>
      <w:r>
        <w:rPr/>
        <w:t>STAUNTON_610459</w:t>
        <w:tab/>
        <w:t>na</w:t>
        <w:tab/>
        <w:t>DCI</w:t>
        <w:tab/>
        <w:t>FLNA</w:t>
        <w:tab/>
        <w:t>GSTP1</w:t>
        <w:tab/>
        <w:t>LOXL2</w:t>
        <w:tab/>
        <w:t>IDI1</w:t>
        <w:tab/>
        <w:t>TUBA3</w:t>
        <w:tab/>
        <w:t>TIMP3</w:t>
        <w:tab/>
        <w:t>IDH2</w:t>
        <w:tab/>
        <w:t>FN1</w:t>
        <w:tab/>
        <w:t>FBL</w:t>
        <w:tab/>
        <w:t>FSCN1</w:t>
        <w:tab/>
        <w:t>ITPK1</w:t>
        <w:tab/>
        <w:t>CD99</w:t>
        <w:tab/>
        <w:t>SERPINE1</w:t>
        <w:tab/>
        <w:t>CLU</w:t>
        <w:tab/>
        <w:t>IQGAP1</w:t>
        <w:tab/>
        <w:t>SNRPC</w:t>
        <w:tab/>
        <w:t>ID3</w:t>
        <w:tab/>
        <w:t>NNMT</w:t>
        <w:tab/>
        <w:t>RBBP7</w:t>
        <w:tab/>
        <w:t>COL5A2</w:t>
        <w:tab/>
        <w:t>IFITM3 /// IFITM2</w:t>
        <w:tab/>
        <w:t>COX5B</w:t>
        <w:tab/>
        <w:t>NDUFS8</w:t>
        <w:tab/>
        <w:t>EEF1A2</w:t>
        <w:tab/>
        <w:t>TIMP2</w:t>
        <w:tab/>
        <w:t>SERPINH1</w:t>
        <w:tab/>
        <w:t>AKR1A1</w:t>
        <w:tab/>
        <w:t>ITGB5</w:t>
        <w:tab/>
        <w:t>MCAM</w:t>
        <w:tab/>
        <w:t>KRT8</w:t>
        <w:tab/>
        <w:t>UBE2S</w:t>
        <w:tab/>
        <w:t>PHLDA2</w:t>
        <w:tab/>
        <w:t>CIB1</w:t>
        <w:tab/>
        <w:t>PLAUR</w:t>
        <w:tab/>
        <w:t>MFGE8</w:t>
        <w:tab/>
        <w:t>EMP3</w:t>
        <w:tab/>
        <w:t>DUT</w:t>
        <w:tab/>
        <w:t>PTMS</w:t>
        <w:tab/>
        <w:t>CYB5R3</w:t>
        <w:tab/>
        <w:t>ACTN1</w:t>
        <w:tab/>
        <w:t>IGFBP3</w:t>
        <w:tab/>
        <w:t>ATP6V0B</w:t>
        <w:tab/>
        <w:t>GADD45A</w:t>
        <w:tab/>
        <w:t>GNG11</w:t>
        <w:tab/>
        <w:t>IFITM3 /// IFITM2 //</w:t>
        <w:tab/>
        <w:t>POLR2J</w:t>
        <w:tab/>
        <w:t>MGLL</w:t>
        <w:tab/>
        <w:t>FUCA1</w:t>
        <w:tab/>
        <w:t>ATP1B3</w:t>
        <w:tab/>
        <w:t>PRNP</w:t>
        <w:tab/>
        <w:t>TXNIP</w:t>
        <w:tab/>
        <w:t>SLC39A6</w:t>
        <w:tab/>
        <w:t>TMSB4X</w:t>
        <w:tab/>
        <w:t>FAM38A</w:t>
        <w:tab/>
        <w:t>CAP1</w:t>
        <w:tab/>
        <w:t>ALDH1A1</w:t>
        <w:tab/>
        <w:t>RHOC</w:t>
        <w:tab/>
        <w:t>CSRP1</w:t>
        <w:tab/>
        <w:t>CD9</w:t>
        <w:tab/>
        <w:t>ARF4</w:t>
        <w:tab/>
        <w:t>MT2A</w:t>
        <w:tab/>
        <w:t>MT2A /// LOC441019</w:t>
        <w:tab/>
        <w:t>LITAF</w:t>
        <w:tab/>
        <w:t>CYBA</w:t>
        <w:tab/>
        <w:t>COL6A1</w:t>
      </w:r>
    </w:p>
    <w:p>
      <w:pPr>
        <w:pStyle w:val="Normal"/>
        <w:rPr/>
      </w:pPr>
      <w:r>
        <w:rPr/>
        <w:t>STAUNTON_615441</w:t>
        <w:tab/>
        <w:t>na</w:t>
        <w:tab/>
        <w:t>GSTP1</w:t>
        <w:tab/>
        <w:t>CLTC</w:t>
        <w:tab/>
        <w:t>APOE</w:t>
        <w:tab/>
        <w:t>TUBA3</w:t>
        <w:tab/>
        <w:t>PPGB</w:t>
        <w:tab/>
        <w:t>SPARC</w:t>
        <w:tab/>
        <w:t>NARS</w:t>
        <w:tab/>
        <w:t>APLP2</w:t>
        <w:tab/>
        <w:t>LGALS3BP</w:t>
        <w:tab/>
        <w:t>RHOD</w:t>
        <w:tab/>
        <w:t>ARF3</w:t>
        <w:tab/>
        <w:t>CAPN2</w:t>
        <w:tab/>
        <w:t>CTSD</w:t>
        <w:tab/>
        <w:t>MYL9</w:t>
        <w:tab/>
        <w:t>PGD</w:t>
        <w:tab/>
        <w:t>ITPK1</w:t>
        <w:tab/>
        <w:t>HLA-B /// HLA-C</w:t>
        <w:tab/>
        <w:t>CIRBP</w:t>
        <w:tab/>
        <w:t>CLTA</w:t>
        <w:tab/>
        <w:t>CD99</w:t>
        <w:tab/>
        <w:t>HCCS</w:t>
        <w:tab/>
        <w:t>TUBB3</w:t>
        <w:tab/>
        <w:t>TM4SF1</w:t>
        <w:tab/>
        <w:t>MGST1</w:t>
        <w:tab/>
        <w:t>ID3</w:t>
        <w:tab/>
        <w:t>NNMT</w:t>
        <w:tab/>
        <w:t>SOD2</w:t>
        <w:tab/>
        <w:t>VCL</w:t>
        <w:tab/>
        <w:t>GPX4</w:t>
        <w:tab/>
        <w:t>TAX1BP3</w:t>
        <w:tab/>
        <w:t>EEF1A2</w:t>
        <w:tab/>
        <w:t>GPX1</w:t>
        <w:tab/>
        <w:t>ATP5G3</w:t>
        <w:tab/>
        <w:t>SERPINH1</w:t>
        <w:tab/>
        <w:t>CAV1</w:t>
        <w:tab/>
        <w:t>AKR1A1</w:t>
        <w:tab/>
        <w:t>SMS</w:t>
        <w:tab/>
        <w:t>ANXA1</w:t>
        <w:tab/>
        <w:t>CST3</w:t>
        <w:tab/>
        <w:t>MCAM</w:t>
        <w:tab/>
        <w:t>MT1E</w:t>
        <w:tab/>
        <w:t>CYR61</w:t>
        <w:tab/>
        <w:t>EMP3</w:t>
        <w:tab/>
        <w:t>ECH1</w:t>
        <w:tab/>
        <w:t>PRKAR1A</w:t>
        <w:tab/>
        <w:t>FKBP1A</w:t>
        <w:tab/>
        <w:t>CCND1</w:t>
        <w:tab/>
        <w:t>CTSL</w:t>
        <w:tab/>
        <w:t>PXDN</w:t>
        <w:tab/>
        <w:t>PMP22</w:t>
        <w:tab/>
        <w:t>TUBA1</w:t>
        <w:tab/>
        <w:t>TAGLN2</w:t>
        <w:tab/>
        <w:t>LGALS3 /// GALIG</w:t>
        <w:tab/>
        <w:t>LGALS1</w:t>
        <w:tab/>
        <w:t>MCM7</w:t>
        <w:tab/>
        <w:t>C1QBP</w:t>
        <w:tab/>
        <w:t>IL8</w:t>
        <w:tab/>
        <w:t>ECM1</w:t>
        <w:tab/>
        <w:t>GDI2</w:t>
        <w:tab/>
        <w:t>CAP1</w:t>
        <w:tab/>
        <w:t>AKR1B1 /// EIF3S9</w:t>
        <w:tab/>
        <w:t>PSITPTE22</w:t>
        <w:tab/>
        <w:t>MSN</w:t>
        <w:tab/>
        <w:t>SEMA3C</w:t>
        <w:tab/>
        <w:t>MT2A</w:t>
        <w:tab/>
        <w:t>MT2A /// LOC441019</w:t>
        <w:tab/>
        <w:t>S100A10</w:t>
        <w:tab/>
        <w:t>NBL1</w:t>
        <w:tab/>
        <w:t>ACOT7</w:t>
        <w:tab/>
        <w:t>UBB</w:t>
        <w:tab/>
        <w:t>MDK</w:t>
        <w:tab/>
        <w:t>CAPG</w:t>
        <w:tab/>
        <w:t>HMGA1</w:t>
        <w:tab/>
        <w:t>NPC2</w:t>
        <w:tab/>
        <w:t>ALCAM</w:t>
        <w:tab/>
        <w:t>UBE2L3</w:t>
        <w:tab/>
        <w:t>PON2</w:t>
        <w:tab/>
        <w:t>DRAP1</w:t>
        <w:tab/>
        <w:t>KRT18</w:t>
        <w:tab/>
        <w:t>KRT19</w:t>
        <w:tab/>
        <w:t>MT1H</w:t>
        <w:tab/>
        <w:t>ASS</w:t>
        <w:tab/>
        <w:t>FN1</w:t>
        <w:tab/>
        <w:t>ITGB1</w:t>
        <w:tab/>
        <w:t>ANXA5</w:t>
        <w:tab/>
        <w:t>HLA-A</w:t>
        <w:tab/>
        <w:t>COL4A2</w:t>
        <w:tab/>
        <w:t>COX17</w:t>
        <w:tab/>
        <w:t>CD24</w:t>
        <w:tab/>
        <w:t>FSCN1</w:t>
        <w:tab/>
        <w:t>SERPINE1</w:t>
        <w:tab/>
        <w:t>CLU</w:t>
        <w:tab/>
        <w:t>CTGF</w:t>
        <w:tab/>
        <w:t>S100A13</w:t>
        <w:tab/>
        <w:t>UGCG</w:t>
        <w:tab/>
        <w:t>DNAJA1</w:t>
        <w:tab/>
        <w:t>SREBF1</w:t>
        <w:tab/>
        <w:t>PAX8</w:t>
        <w:tab/>
        <w:t>IFITM3 /// IFITM2</w:t>
        <w:tab/>
        <w:t>FABP5</w:t>
        <w:tab/>
        <w:t>TGFBI</w:t>
        <w:tab/>
        <w:t>HLA-F</w:t>
        <w:tab/>
        <w:t>SPINT2</w:t>
        <w:tab/>
        <w:t>PTDSS1</w:t>
        <w:tab/>
        <w:t>CDKN2A</w:t>
        <w:tab/>
        <w:t>IL32</w:t>
        <w:tab/>
        <w:t>KRT8</w:t>
        <w:tab/>
        <w:t>TPM2</w:t>
        <w:tab/>
        <w:t>TPM1</w:t>
        <w:tab/>
        <w:t>B2M</w:t>
        <w:tab/>
        <w:t>DSTN</w:t>
        <w:tab/>
        <w:t>CIB1</w:t>
        <w:tab/>
        <w:t>COMT</w:t>
        <w:tab/>
        <w:t>COL1A1</w:t>
        <w:tab/>
        <w:t>DDT</w:t>
        <w:tab/>
        <w:t>DHCR24</w:t>
        <w:tab/>
        <w:t>NFKBIA</w:t>
        <w:tab/>
        <w:t>IGFBP4</w:t>
        <w:tab/>
        <w:t>NDUFV3</w:t>
        <w:tab/>
        <w:t>SDHB</w:t>
        <w:tab/>
        <w:t>IGFBP3</w:t>
        <w:tab/>
        <w:t>ATP6V0B</w:t>
        <w:tab/>
        <w:t>SNRPN /// SNURF</w:t>
        <w:tab/>
        <w:t>IFITM3 /// IFITM2 //</w:t>
        <w:tab/>
        <w:t>CTPS</w:t>
        <w:tab/>
        <w:t>DUSP1</w:t>
        <w:tab/>
        <w:t>CXCL1</w:t>
        <w:tab/>
        <w:t>KRT7</w:t>
        <w:tab/>
        <w:t>SLC39A6</w:t>
        <w:tab/>
        <w:t>FAM38A</w:t>
        <w:tab/>
        <w:t>PCNA</w:t>
        <w:tab/>
        <w:t>PLD3</w:t>
        <w:tab/>
        <w:t>RHOC</w:t>
        <w:tab/>
        <w:t>PRDX2</w:t>
        <w:tab/>
        <w:t>GAS6</w:t>
        <w:tab/>
        <w:t>GDF15</w:t>
        <w:tab/>
        <w:t>PGM1</w:t>
        <w:tab/>
        <w:t>CD9</w:t>
        <w:tab/>
        <w:t>SFN</w:t>
        <w:tab/>
        <w:t>LITAF</w:t>
        <w:tab/>
        <w:t>CYBA</w:t>
        <w:tab/>
        <w:t>MAGEA2 /// MAGEA2B</w:t>
      </w:r>
    </w:p>
    <w:p>
      <w:pPr>
        <w:pStyle w:val="Normal"/>
        <w:rPr/>
      </w:pPr>
      <w:r>
        <w:rPr/>
        <w:t>STAUNTON_620256</w:t>
        <w:tab/>
        <w:t>na</w:t>
        <w:tab/>
        <w:t>ATP6V0B</w:t>
        <w:tab/>
        <w:t>CTGF</w:t>
        <w:tab/>
        <w:t>ID3</w:t>
        <w:tab/>
        <w:t>CBX1</w:t>
        <w:tab/>
        <w:t>RAC1</w:t>
        <w:tab/>
        <w:t>MT1E</w:t>
        <w:tab/>
        <w:t>TPM1</w:t>
        <w:tab/>
        <w:t>MDK</w:t>
      </w:r>
    </w:p>
    <w:p>
      <w:pPr>
        <w:pStyle w:val="Normal"/>
        <w:rPr/>
      </w:pPr>
      <w:r>
        <w:rPr/>
        <w:t>STAUNTON_623520</w:t>
        <w:tab/>
        <w:t>na</w:t>
        <w:tab/>
        <w:t>AKR1C3</w:t>
        <w:tab/>
        <w:t>NPC2</w:t>
        <w:tab/>
        <w:t>HSPB1</w:t>
        <w:tab/>
        <w:t>IDI1</w:t>
        <w:tab/>
        <w:t>CDKN2A</w:t>
        <w:tab/>
        <w:t>MT1E</w:t>
        <w:tab/>
        <w:t>IGFBP2</w:t>
        <w:tab/>
        <w:t>SRPX</w:t>
        <w:tab/>
        <w:t>PAM</w:t>
        <w:tab/>
        <w:t>PLOD1</w:t>
      </w:r>
    </w:p>
    <w:p>
      <w:pPr>
        <w:pStyle w:val="Normal"/>
        <w:rPr/>
      </w:pPr>
      <w:r>
        <w:rPr/>
        <w:t>STAUNTON_623794</w:t>
        <w:tab/>
        <w:t>na</w:t>
        <w:tab/>
        <w:t>CYR61</w:t>
        <w:tab/>
        <w:t>CRIP1</w:t>
        <w:tab/>
        <w:t>MFGE8</w:t>
        <w:tab/>
        <w:t>CD24</w:t>
        <w:tab/>
        <w:t>CYBA</w:t>
        <w:tab/>
        <w:t>S100A4</w:t>
        <w:tab/>
        <w:t>LGALS3 /// GALIG</w:t>
      </w:r>
    </w:p>
    <w:p>
      <w:pPr>
        <w:pStyle w:val="Normal"/>
        <w:rPr/>
      </w:pPr>
      <w:r>
        <w:rPr/>
        <w:t>STAUNTON_625492</w:t>
        <w:tab/>
        <w:t>na</w:t>
        <w:tab/>
        <w:t>COMT</w:t>
        <w:tab/>
        <w:t>GSTP1</w:t>
        <w:tab/>
        <w:t>IGFBP4</w:t>
        <w:tab/>
        <w:t>S100A11</w:t>
        <w:tab/>
        <w:t>GOT2</w:t>
        <w:tab/>
        <w:t>S100A2</w:t>
        <w:tab/>
        <w:t>ACTN1</w:t>
        <w:tab/>
        <w:t>ANXA5</w:t>
        <w:tab/>
        <w:t>F3</w:t>
        <w:tab/>
        <w:t>PAFAH1B3</w:t>
        <w:tab/>
        <w:t>KLF5</w:t>
        <w:tab/>
        <w:t>HLA-A</w:t>
        <w:tab/>
        <w:t>LGALS3BP</w:t>
        <w:tab/>
        <w:t>HLA-B /// HLA-C</w:t>
        <w:tab/>
        <w:t>LGALS1</w:t>
        <w:tab/>
        <w:t>DXS9879E</w:t>
        <w:tab/>
        <w:t>S100A13</w:t>
        <w:tab/>
        <w:t>SREBF1</w:t>
        <w:tab/>
        <w:t>CRIP1</w:t>
        <w:tab/>
        <w:t>MRPS12</w:t>
        <w:tab/>
        <w:t>TGFBI</w:t>
        <w:tab/>
        <w:t>ID2B</w:t>
        <w:tab/>
        <w:t>SNRPB</w:t>
        <w:tab/>
        <w:t>G6PD</w:t>
        <w:tab/>
        <w:t>PSITPTE22</w:t>
        <w:tab/>
        <w:t>C20ORF24</w:t>
        <w:tab/>
        <w:t>CD9</w:t>
        <w:tab/>
        <w:t>LTB4DH</w:t>
        <w:tab/>
        <w:t>MDK</w:t>
        <w:tab/>
        <w:t>B2M</w:t>
      </w:r>
    </w:p>
    <w:p>
      <w:pPr>
        <w:pStyle w:val="Normal"/>
        <w:rPr/>
      </w:pPr>
      <w:r>
        <w:rPr/>
        <w:t>STAUNTON_625498</w:t>
        <w:tab/>
        <w:t>na</w:t>
        <w:tab/>
        <w:t>MGLL</w:t>
        <w:tab/>
        <w:t>MGST1</w:t>
        <w:tab/>
        <w:t>DHCR24</w:t>
        <w:tab/>
        <w:t>HSPA1A</w:t>
        <w:tab/>
        <w:t>LITAF</w:t>
        <w:tab/>
        <w:t>TGFBI</w:t>
        <w:tab/>
        <w:t>MDK</w:t>
      </w:r>
    </w:p>
    <w:p>
      <w:pPr>
        <w:pStyle w:val="Normal"/>
        <w:rPr/>
      </w:pPr>
      <w:r>
        <w:rPr/>
        <w:t>STAUNTON_625499</w:t>
        <w:tab/>
        <w:t>na</w:t>
        <w:tab/>
        <w:t>COMT</w:t>
        <w:tab/>
        <w:t>CIB1</w:t>
        <w:tab/>
        <w:t>NPC2</w:t>
        <w:tab/>
        <w:t>TNNC1</w:t>
        <w:tab/>
        <w:t>IGFBP4</w:t>
        <w:tab/>
        <w:t>IDH2</w:t>
        <w:tab/>
        <w:t>ANXA5</w:t>
        <w:tab/>
        <w:t>LGALS3BP</w:t>
        <w:tab/>
        <w:t>TM4SF1</w:t>
        <w:tab/>
        <w:t>MGST1</w:t>
        <w:tab/>
        <w:t>PKM2</w:t>
        <w:tab/>
        <w:t>JUP</w:t>
        <w:tab/>
        <w:t>TGFBI</w:t>
        <w:tab/>
        <w:t>SNRPB</w:t>
        <w:tab/>
        <w:t>CSRP1</w:t>
        <w:tab/>
        <w:t>PSITPTE22</w:t>
        <w:tab/>
        <w:t>CDKN2A</w:t>
        <w:tab/>
        <w:t>KRT8</w:t>
        <w:tab/>
        <w:t>LTB4DH</w:t>
        <w:tab/>
        <w:t>TPM2</w:t>
        <w:tab/>
        <w:t>MT1E</w:t>
        <w:tab/>
        <w:t>TPM1</w:t>
        <w:tab/>
        <w:t>ABLIM1</w:t>
        <w:tab/>
        <w:t>MDK</w:t>
        <w:tab/>
        <w:t>ATP5D</w:t>
      </w:r>
    </w:p>
    <w:p>
      <w:pPr>
        <w:pStyle w:val="Normal"/>
        <w:rPr/>
      </w:pPr>
      <w:r>
        <w:rPr/>
        <w:t>STAUNTON_627505</w:t>
        <w:tab/>
        <w:t>na</w:t>
        <w:tab/>
        <w:t>C5ORF13</w:t>
        <w:tab/>
        <w:t>LGALS1</w:t>
        <w:tab/>
        <w:t>COMT</w:t>
        <w:tab/>
        <w:t>CTSC</w:t>
        <w:tab/>
        <w:t>HMGA1</w:t>
        <w:tab/>
        <w:t>MGST1</w:t>
        <w:tab/>
        <w:t>PON2</w:t>
        <w:tab/>
        <w:t>ID2B</w:t>
        <w:tab/>
        <w:t>SPARC</w:t>
        <w:tab/>
        <w:t>SPINT2</w:t>
        <w:tab/>
        <w:t>UQCRH</w:t>
        <w:tab/>
        <w:t>IGFBP3</w:t>
        <w:tab/>
        <w:t>SORD</w:t>
        <w:tab/>
        <w:t>TMSB10</w:t>
        <w:tab/>
        <w:t>MYL9</w:t>
        <w:tab/>
        <w:t>CYBA</w:t>
        <w:tab/>
        <w:t>CD99</w:t>
        <w:tab/>
        <w:t>TAGLN2</w:t>
        <w:tab/>
        <w:t>S100A4</w:t>
      </w:r>
    </w:p>
    <w:p>
      <w:pPr>
        <w:pStyle w:val="Normal"/>
        <w:rPr/>
      </w:pPr>
      <w:r>
        <w:rPr/>
        <w:t>STAUNTON_629971</w:t>
        <w:tab/>
        <w:t>na</w:t>
        <w:tab/>
        <w:t>CSDA</w:t>
        <w:tab/>
        <w:t>DCI</w:t>
        <w:tab/>
        <w:t>KRT18</w:t>
        <w:tab/>
        <w:t>IDH2</w:t>
        <w:tab/>
        <w:t>ANXA2</w:t>
        <w:tab/>
        <w:t>FN1</w:t>
        <w:tab/>
        <w:t>FHL1</w:t>
        <w:tab/>
        <w:t>PHB</w:t>
        <w:tab/>
        <w:t>PLOD1</w:t>
        <w:tab/>
        <w:t>CTSD</w:t>
        <w:tab/>
        <w:t>CAPN2</w:t>
        <w:tab/>
        <w:t>ITPK1</w:t>
        <w:tab/>
        <w:t>HLA-B /// HLA-C</w:t>
        <w:tab/>
        <w:t>CD99</w:t>
        <w:tab/>
        <w:t>LGMN</w:t>
        <w:tab/>
        <w:t>SERPINE1</w:t>
        <w:tab/>
        <w:t>EIF3S9</w:t>
        <w:tab/>
        <w:t>LEPROT</w:t>
        <w:tab/>
        <w:t>CTGF</w:t>
        <w:tab/>
        <w:t>SNRPC</w:t>
        <w:tab/>
        <w:t>NNMT</w:t>
        <w:tab/>
        <w:t>HPRT1</w:t>
        <w:tab/>
        <w:t>CALD1</w:t>
        <w:tab/>
        <w:t>CYC1</w:t>
        <w:tab/>
        <w:t>TAX1BP3</w:t>
        <w:tab/>
        <w:t>HSPA4</w:t>
        <w:tab/>
        <w:t>AKR1A1</w:t>
        <w:tab/>
        <w:t>ITGB5</w:t>
        <w:tab/>
        <w:t>KRT8</w:t>
        <w:tab/>
        <w:t>MCAM</w:t>
        <w:tab/>
        <w:t>RRAS</w:t>
        <w:tab/>
        <w:t>MCL1</w:t>
        <w:tab/>
        <w:t>MT1E</w:t>
        <w:tab/>
        <w:t>TPM1</w:t>
        <w:tab/>
        <w:t>PSMB4</w:t>
        <w:tab/>
        <w:t>CIB1</w:t>
        <w:tab/>
        <w:t>COMT</w:t>
        <w:tab/>
        <w:t>COL1A1</w:t>
        <w:tab/>
        <w:t>MFGE8</w:t>
        <w:tab/>
        <w:t>DUT</w:t>
        <w:tab/>
        <w:t>SLC25A5</w:t>
        <w:tab/>
        <w:t>CD151</w:t>
        <w:tab/>
        <w:t>NDUFV3</w:t>
        <w:tab/>
        <w:t>CYB5R3</w:t>
        <w:tab/>
        <w:t>ATP6V0B</w:t>
        <w:tab/>
        <w:t>IGFBP3</w:t>
        <w:tab/>
        <w:t>GNG11</w:t>
        <w:tab/>
        <w:t>NQO1</w:t>
        <w:tab/>
        <w:t>PXDN</w:t>
        <w:tab/>
        <w:t>PMP22</w:t>
        <w:tab/>
        <w:t>UPP1</w:t>
        <w:tab/>
        <w:t>CXCL1</w:t>
        <w:tab/>
        <w:t>LGALS3 /// GALIG</w:t>
        <w:tab/>
        <w:t>MGLL</w:t>
        <w:tab/>
        <w:t>ATP1B3</w:t>
        <w:tab/>
        <w:t>CD59</w:t>
        <w:tab/>
        <w:t>SLC39A6</w:t>
        <w:tab/>
        <w:t>CXCL2</w:t>
        <w:tab/>
        <w:t>IL8</w:t>
        <w:tab/>
        <w:t>EBNA1BP2</w:t>
        <w:tab/>
        <w:t>CAP1</w:t>
        <w:tab/>
        <w:t>AKR1B1 /// EIF3S9</w:t>
        <w:tab/>
        <w:t>RHOC</w:t>
        <w:tab/>
        <w:t>INHBA</w:t>
        <w:tab/>
        <w:t>PGM1</w:t>
        <w:tab/>
        <w:t>GDF15</w:t>
        <w:tab/>
        <w:t>LITAF</w:t>
        <w:tab/>
        <w:t>CYBA</w:t>
        <w:tab/>
        <w:t>COL6A1</w:t>
        <w:tab/>
        <w:t>MDK</w:t>
        <w:tab/>
        <w:t>CAPG</w:t>
      </w:r>
    </w:p>
    <w:p>
      <w:pPr>
        <w:pStyle w:val="Normal"/>
        <w:rPr/>
      </w:pPr>
      <w:r>
        <w:rPr/>
        <w:t>STAUNTON_630307</w:t>
        <w:tab/>
        <w:t>na</w:t>
        <w:tab/>
        <w:t>COMT</w:t>
        <w:tab/>
        <w:t>NPC2</w:t>
        <w:tab/>
        <w:t>MYH9</w:t>
        <w:tab/>
        <w:t>CELP</w:t>
        <w:tab/>
        <w:t>TPM4</w:t>
        <w:tab/>
        <w:t>GNAI2</w:t>
        <w:tab/>
        <w:t>IFITM3 /// IFITM2</w:t>
        <w:tab/>
        <w:t>MT1H</w:t>
        <w:tab/>
        <w:t>HLA-F</w:t>
        <w:tab/>
        <w:t>FLII</w:t>
        <w:tab/>
        <w:t>CPNE1</w:t>
        <w:tab/>
        <w:t>PRDX2</w:t>
        <w:tab/>
        <w:t>CSRP1</w:t>
        <w:tab/>
        <w:t>TIMP2</w:t>
        <w:tab/>
        <w:t>IGFBP3</w:t>
      </w:r>
    </w:p>
    <w:p>
      <w:pPr>
        <w:pStyle w:val="Normal"/>
        <w:rPr/>
      </w:pPr>
      <w:r>
        <w:rPr/>
        <w:t>STAUNTON_633713</w:t>
        <w:tab/>
        <w:t>na</w:t>
        <w:tab/>
        <w:t>HMGA1</w:t>
        <w:tab/>
        <w:t>NPC2</w:t>
        <w:tab/>
        <w:t>GSTP1</w:t>
        <w:tab/>
        <w:t>NME4</w:t>
        <w:tab/>
        <w:t>KRT18</w:t>
        <w:tab/>
        <w:t>IFI30</w:t>
        <w:tab/>
        <w:t>TUBA3</w:t>
        <w:tab/>
        <w:t>KRT19</w:t>
        <w:tab/>
        <w:t>ADA</w:t>
        <w:tab/>
        <w:t>TMED10</w:t>
        <w:tab/>
        <w:t>ANXA2</w:t>
        <w:tab/>
        <w:t>FAM50A</w:t>
        <w:tab/>
        <w:t>HLA-A</w:t>
        <w:tab/>
        <w:t>LGALS3BP</w:t>
        <w:tab/>
        <w:t>COL4A2</w:t>
        <w:tab/>
        <w:t>CTSD</w:t>
        <w:tab/>
        <w:t>HLA-B /// HLA-C</w:t>
        <w:tab/>
        <w:t>KIAA0114</w:t>
        <w:tab/>
        <w:t>SERPINE1</w:t>
        <w:tab/>
        <w:t>LGMN</w:t>
        <w:tab/>
        <w:t>CD74</w:t>
        <w:tab/>
        <w:t>IQGAP1</w:t>
        <w:tab/>
        <w:t>TUBB3</w:t>
        <w:tab/>
        <w:t>HLA-DRA</w:t>
        <w:tab/>
        <w:t>HK1</w:t>
        <w:tab/>
        <w:t>CTGF</w:t>
        <w:tab/>
        <w:t>CRYAB</w:t>
        <w:tab/>
        <w:t>JUP</w:t>
        <w:tab/>
        <w:t>FABP5</w:t>
        <w:tab/>
        <w:t>RANBP1</w:t>
        <w:tab/>
        <w:t>HLA-F</w:t>
        <w:tab/>
        <w:t>TGFBI</w:t>
        <w:tab/>
        <w:t>SPINT2</w:t>
        <w:tab/>
        <w:t>EEF1A2</w:t>
        <w:tab/>
        <w:t>TAX1BP1</w:t>
        <w:tab/>
        <w:t>CKAP4</w:t>
        <w:tab/>
        <w:t>PSAP</w:t>
        <w:tab/>
        <w:t>PTPRF</w:t>
        <w:tab/>
        <w:t>ANXA1</w:t>
        <w:tab/>
        <w:t>CST3</w:t>
        <w:tab/>
        <w:t>KRT8</w:t>
        <w:tab/>
        <w:t>MT1E</w:t>
        <w:tab/>
        <w:t>TPM1</w:t>
        <w:tab/>
        <w:t>S100A4</w:t>
        <w:tab/>
        <w:t>CETN2</w:t>
        <w:tab/>
        <w:t>B2M</w:t>
        <w:tab/>
        <w:t>CYR61</w:t>
        <w:tab/>
        <w:t>DSTN</w:t>
        <w:tab/>
        <w:t>COL1A1</w:t>
        <w:tab/>
        <w:t>TSPAN3</w:t>
        <w:tab/>
        <w:t>MYH9</w:t>
        <w:tab/>
        <w:t>GARS</w:t>
        <w:tab/>
        <w:t>SQSTM1</w:t>
        <w:tab/>
        <w:t>ECH1</w:t>
        <w:tab/>
        <w:t>IGFBP4</w:t>
        <w:tab/>
        <w:t>PFN2</w:t>
        <w:tab/>
        <w:t>PTMS</w:t>
        <w:tab/>
        <w:t>PTTG1IP</w:t>
        <w:tab/>
        <w:t>IGFBP3</w:t>
        <w:tab/>
        <w:t>SNRPN /// SNURF</w:t>
        <w:tab/>
        <w:t>GADD45A</w:t>
        <w:tab/>
        <w:t>CCND1</w:t>
        <w:tab/>
        <w:t>HSPA1A</w:t>
        <w:tab/>
        <w:t>IFITM3 /// IFITM2 //</w:t>
        <w:tab/>
        <w:t>NQO1</w:t>
        <w:tab/>
        <w:t>TUBA1</w:t>
        <w:tab/>
        <w:t>CSTB</w:t>
        <w:tab/>
        <w:t>TAGLN2</w:t>
        <w:tab/>
        <w:t>CXCL1</w:t>
        <w:tab/>
        <w:t>MGLL</w:t>
        <w:tab/>
        <w:t>SKB1</w:t>
        <w:tab/>
        <w:t>CTSC</w:t>
        <w:tab/>
        <w:t>COL4A1</w:t>
        <w:tab/>
        <w:t>KRT7</w:t>
        <w:tab/>
        <w:t>TXNIP</w:t>
        <w:tab/>
        <w:t>SSR4</w:t>
        <w:tab/>
        <w:t>TMSB4X</w:t>
        <w:tab/>
        <w:t>TACSTD1</w:t>
        <w:tab/>
        <w:t>LASP1</w:t>
        <w:tab/>
        <w:t>CSRP1</w:t>
        <w:tab/>
        <w:t>GAS6</w:t>
        <w:tab/>
        <w:t>PPIB</w:t>
        <w:tab/>
        <w:t>G6PD</w:t>
        <w:tab/>
        <w:t>MSN</w:t>
        <w:tab/>
        <w:t>PGM1</w:t>
        <w:tab/>
        <w:t>CD9</w:t>
        <w:tab/>
        <w:t>MATN2</w:t>
        <w:tab/>
        <w:t>LITAF</w:t>
        <w:tab/>
        <w:t>CYBA</w:t>
        <w:tab/>
        <w:t>S100A10</w:t>
      </w:r>
    </w:p>
    <w:p>
      <w:pPr>
        <w:pStyle w:val="Normal"/>
        <w:rPr/>
      </w:pPr>
      <w:r>
        <w:rPr/>
        <w:t>STAUNTON_634724</w:t>
        <w:tab/>
        <w:t>na</w:t>
        <w:tab/>
        <w:t>CCND1</w:t>
        <w:tab/>
        <w:t>DHCR24</w:t>
        <w:tab/>
        <w:t>SPP1</w:t>
        <w:tab/>
        <w:t>EIF5A /// LOC143243</w:t>
        <w:tab/>
        <w:t>MT1E</w:t>
        <w:tab/>
        <w:t>TGFBI</w:t>
        <w:tab/>
        <w:t>TPM1</w:t>
        <w:tab/>
        <w:t>UPP1</w:t>
        <w:tab/>
        <w:t>CAPG</w:t>
      </w:r>
    </w:p>
    <w:p>
      <w:pPr>
        <w:pStyle w:val="Normal"/>
        <w:rPr/>
      </w:pPr>
      <w:r>
        <w:rPr/>
        <w:t>STAUNTON_635448</w:t>
        <w:tab/>
        <w:t>na</w:t>
        <w:tab/>
        <w:t>ALCAM</w:t>
        <w:tab/>
        <w:t>FHL2</w:t>
        <w:tab/>
        <w:t>LOXL2</w:t>
        <w:tab/>
        <w:t>KRT18</w:t>
        <w:tab/>
        <w:t>VIL2</w:t>
        <w:tab/>
        <w:t>TUBA3</w:t>
        <w:tab/>
        <w:t>KRT19</w:t>
        <w:tab/>
        <w:t>MT1H</w:t>
        <w:tab/>
        <w:t>IDH2</w:t>
        <w:tab/>
        <w:t>SPARC</w:t>
        <w:tab/>
        <w:t>HLA-A</w:t>
        <w:tab/>
        <w:t>COL4A2</w:t>
        <w:tab/>
        <w:t>AHNAK</w:t>
        <w:tab/>
        <w:t>ITPK1</w:t>
        <w:tab/>
        <w:t>CTSD</w:t>
        <w:tab/>
        <w:t>SERPINE1</w:t>
        <w:tab/>
        <w:t>CLU</w:t>
        <w:tab/>
        <w:t>TUBB3</w:t>
        <w:tab/>
        <w:t>S100A13</w:t>
        <w:tab/>
        <w:t>SNRPC</w:t>
        <w:tab/>
        <w:t>HSPB1</w:t>
        <w:tab/>
        <w:t>NNMT</w:t>
        <w:tab/>
        <w:t>IFITM3 /// IFITM2</w:t>
        <w:tab/>
        <w:t>TGFBI</w:t>
        <w:tab/>
        <w:t>GPX4</w:t>
        <w:tab/>
        <w:t>EEF1A2</w:t>
        <w:tab/>
        <w:t>IGFBP6</w:t>
        <w:tab/>
        <w:t>TAX1BP1</w:t>
        <w:tab/>
        <w:t>CAV1</w:t>
        <w:tab/>
        <w:t>DDX5</w:t>
        <w:tab/>
        <w:t>AKR1A1</w:t>
        <w:tab/>
        <w:t>SAP18</w:t>
        <w:tab/>
        <w:t>CDKN2A</w:t>
        <w:tab/>
        <w:t>AP3S1</w:t>
        <w:tab/>
        <w:t>ANXA1</w:t>
        <w:tab/>
        <w:t>IL32</w:t>
        <w:tab/>
        <w:t>KRT8</w:t>
        <w:tab/>
        <w:t>MT1E</w:t>
        <w:tab/>
        <w:t>TPM1</w:t>
        <w:tab/>
        <w:t>S100A4</w:t>
        <w:tab/>
        <w:t>B2M</w:t>
        <w:tab/>
        <w:t>CIB1</w:t>
        <w:tab/>
        <w:t>DSTN</w:t>
        <w:tab/>
        <w:t>COL1A1</w:t>
        <w:tab/>
        <w:t>MYH9</w:t>
        <w:tab/>
        <w:t>MFGE8</w:t>
        <w:tab/>
        <w:t>ECH1</w:t>
        <w:tab/>
        <w:t>FKBP1A</w:t>
        <w:tab/>
        <w:t>IGFBP3</w:t>
        <w:tab/>
        <w:t>PAFAH1B3</w:t>
        <w:tab/>
        <w:t>GADD45A</w:t>
        <w:tab/>
        <w:t>KLF5</w:t>
        <w:tab/>
        <w:t>HSPA1A</w:t>
        <w:tab/>
        <w:t>IFITM3 /// IFITM2 //</w:t>
        <w:tab/>
        <w:t>CSTB</w:t>
        <w:tab/>
        <w:t>LGALS3 /// GALIG</w:t>
        <w:tab/>
        <w:t>FSTL1</w:t>
        <w:tab/>
        <w:t>MGLL</w:t>
        <w:tab/>
        <w:t>LGALS1</w:t>
        <w:tab/>
        <w:t>COL4A1</w:t>
        <w:tab/>
        <w:t>KRT7</w:t>
        <w:tab/>
        <w:t>TXNIP</w:t>
        <w:tab/>
        <w:t>PKM2</w:t>
        <w:tab/>
        <w:t>DIPA</w:t>
        <w:tab/>
        <w:t>TMSB4X</w:t>
        <w:tab/>
        <w:t>FAM38A</w:t>
        <w:tab/>
        <w:t>ID2B</w:t>
        <w:tab/>
        <w:t>ARF5</w:t>
        <w:tab/>
        <w:t>AKR1B1 /// EIF3S9</w:t>
        <w:tab/>
        <w:t>PRDX2</w:t>
        <w:tab/>
        <w:t>SLC25A1</w:t>
        <w:tab/>
        <w:t>GAS6</w:t>
        <w:tab/>
        <w:t>PSITPTE22</w:t>
        <w:tab/>
        <w:t>MT2A</w:t>
        <w:tab/>
        <w:t>MT2A /// LOC441019</w:t>
        <w:tab/>
        <w:t>NBL1</w:t>
        <w:tab/>
        <w:t>ACOT7</w:t>
        <w:tab/>
        <w:t>MDK</w:t>
      </w:r>
    </w:p>
    <w:p>
      <w:pPr>
        <w:pStyle w:val="Normal"/>
        <w:rPr/>
      </w:pPr>
      <w:r>
        <w:rPr/>
        <w:t>STAUNTON_636092</w:t>
        <w:tab/>
        <w:t>na</w:t>
        <w:tab/>
        <w:t>CYR61</w:t>
        <w:tab/>
        <w:t>COL1A1</w:t>
        <w:tab/>
        <w:t>HMGA1</w:t>
        <w:tab/>
        <w:t>CAPZA1</w:t>
        <w:tab/>
        <w:t>IGFBP3</w:t>
        <w:tab/>
        <w:t>PRDX1</w:t>
        <w:tab/>
        <w:t>HNRPH1</w:t>
        <w:tab/>
        <w:t>CCND1</w:t>
        <w:tab/>
        <w:t>CTSD</w:t>
        <w:tab/>
        <w:t>HLA-B /// HLA-C</w:t>
        <w:tab/>
        <w:t>BAT3</w:t>
        <w:tab/>
        <w:t>ETFB</w:t>
        <w:tab/>
        <w:t>SIAHBP1</w:t>
        <w:tab/>
        <w:t>BOP1</w:t>
        <w:tab/>
        <w:t>CTGF</w:t>
        <w:tab/>
        <w:t>DXS9879E</w:t>
        <w:tab/>
        <w:t>SNRPC</w:t>
        <w:tab/>
        <w:t>ID3</w:t>
        <w:tab/>
        <w:t>SSR4</w:t>
        <w:tab/>
        <w:t>GRN</w:t>
        <w:tab/>
        <w:t>FABP5</w:t>
        <w:tab/>
        <w:t>HLA-F</w:t>
        <w:tab/>
        <w:t>ZYX</w:t>
        <w:tab/>
        <w:t>PRDX2</w:t>
        <w:tab/>
        <w:t>NEDD8</w:t>
        <w:tab/>
        <w:t>GPI</w:t>
        <w:tab/>
        <w:t>CDKN2A</w:t>
        <w:tab/>
        <w:t>CAPG</w:t>
      </w:r>
    </w:p>
    <w:p>
      <w:pPr>
        <w:pStyle w:val="Normal"/>
        <w:rPr/>
      </w:pPr>
      <w:r>
        <w:rPr/>
        <w:t>STAUNTON_637140</w:t>
        <w:tab/>
        <w:t>na</w:t>
        <w:tab/>
        <w:t>GSTP1</w:t>
        <w:tab/>
        <w:t>CLTC</w:t>
        <w:tab/>
        <w:t>TUBA3</w:t>
        <w:tab/>
        <w:t>PPGB</w:t>
        <w:tab/>
        <w:t>SPARC</w:t>
        <w:tab/>
        <w:t>PRDX1</w:t>
        <w:tab/>
        <w:t>CEBPD</w:t>
        <w:tab/>
        <w:t>APLP2</w:t>
        <w:tab/>
        <w:t>LGALS3BP</w:t>
        <w:tab/>
        <w:t>RHOD</w:t>
        <w:tab/>
        <w:t>ARF3</w:t>
        <w:tab/>
        <w:t>ITPK1</w:t>
        <w:tab/>
        <w:t>MYL9</w:t>
        <w:tab/>
        <w:t>HLA-B /// HLA-C</w:t>
        <w:tab/>
        <w:t>CLTA</w:t>
        <w:tab/>
        <w:t>CD99</w:t>
        <w:tab/>
        <w:t>UCHL1</w:t>
        <w:tab/>
        <w:t>KYNU</w:t>
        <w:tab/>
        <w:t>MGST1</w:t>
        <w:tab/>
        <w:t>TM4SF1</w:t>
        <w:tab/>
        <w:t>ID3</w:t>
        <w:tab/>
        <w:t>NNMT</w:t>
        <w:tab/>
        <w:t>SOD2</w:t>
        <w:tab/>
        <w:t>VCL</w:t>
        <w:tab/>
        <w:t>GGH</w:t>
        <w:tab/>
        <w:t>GPX4</w:t>
        <w:tab/>
        <w:t>TAX1BP3</w:t>
        <w:tab/>
        <w:t>EEF1A2</w:t>
        <w:tab/>
        <w:t>GPX1</w:t>
        <w:tab/>
        <w:t>ATP5G3</w:t>
        <w:tab/>
        <w:t>CAV1</w:t>
        <w:tab/>
        <w:t>SERPINH1</w:t>
        <w:tab/>
        <w:t>AKR1A1</w:t>
        <w:tab/>
        <w:t>TEGT</w:t>
        <w:tab/>
        <w:t>SMS</w:t>
        <w:tab/>
        <w:t>CST3</w:t>
        <w:tab/>
        <w:t>ANXA1</w:t>
        <w:tab/>
        <w:t>MCAM</w:t>
        <w:tab/>
        <w:t>MT1E</w:t>
        <w:tab/>
        <w:t>POLD4</w:t>
        <w:tab/>
        <w:t>CYR61</w:t>
        <w:tab/>
        <w:t>CCNG1</w:t>
        <w:tab/>
        <w:t>MFGE8</w:t>
        <w:tab/>
        <w:t>ECH1</w:t>
        <w:tab/>
        <w:t>TPM4</w:t>
        <w:tab/>
        <w:t>PRKAR1A</w:t>
        <w:tab/>
        <w:t>CCND1</w:t>
        <w:tab/>
        <w:t>PRAME</w:t>
        <w:tab/>
        <w:t>CTSL</w:t>
        <w:tab/>
        <w:t>HOXB2</w:t>
        <w:tab/>
        <w:t>TUBA1</w:t>
        <w:tab/>
        <w:t>TAGLN2</w:t>
        <w:tab/>
        <w:t>MTHFD1</w:t>
        <w:tab/>
        <w:t>FSTL1</w:t>
        <w:tab/>
        <w:t>LGALS3 /// GALIG</w:t>
        <w:tab/>
        <w:t>NR4A1</w:t>
        <w:tab/>
        <w:t>RAB2</w:t>
        <w:tab/>
        <w:t>LGALS1</w:t>
        <w:tab/>
        <w:t>MCM7</w:t>
        <w:tab/>
        <w:t>TI-227H</w:t>
        <w:tab/>
        <w:t>KIAA0251</w:t>
        <w:tab/>
        <w:t>IL8</w:t>
        <w:tab/>
        <w:t>TMSB4X</w:t>
        <w:tab/>
        <w:t>GDI2</w:t>
        <w:tab/>
        <w:t>CAP1</w:t>
        <w:tab/>
        <w:t>AKR1B1 /// EIF3S9</w:t>
        <w:tab/>
        <w:t>PSITPTE22</w:t>
        <w:tab/>
        <w:t>MSN</w:t>
        <w:tab/>
        <w:t>GPI</w:t>
        <w:tab/>
        <w:t>MT2A</w:t>
        <w:tab/>
        <w:t>MT2A /// LOC441019</w:t>
        <w:tab/>
        <w:t>PSMD1</w:t>
        <w:tab/>
        <w:t>NBL1</w:t>
        <w:tab/>
        <w:t>MDK</w:t>
        <w:tab/>
        <w:t>CAPG</w:t>
        <w:tab/>
        <w:t>ALCAM</w:t>
        <w:tab/>
        <w:t>NPC2</w:t>
        <w:tab/>
        <w:t>HMGA1</w:t>
        <w:tab/>
        <w:t>UBE2L3</w:t>
        <w:tab/>
        <w:t>QSCN6</w:t>
        <w:tab/>
        <w:t>PON2</w:t>
        <w:tab/>
        <w:t>KRT18</w:t>
        <w:tab/>
        <w:t>MT1H</w:t>
        <w:tab/>
        <w:t>IDH2</w:t>
        <w:tab/>
        <w:t>FN1</w:t>
        <w:tab/>
        <w:t>ENO1</w:t>
        <w:tab/>
        <w:t>ITGB1</w:t>
        <w:tab/>
        <w:t>HLA-A</w:t>
        <w:tab/>
        <w:t>SORD</w:t>
        <w:tab/>
        <w:t>COL4A2</w:t>
        <w:tab/>
        <w:t>LAMP1</w:t>
        <w:tab/>
        <w:t>COX17</w:t>
        <w:tab/>
        <w:t>FSCN1</w:t>
        <w:tab/>
        <w:t>SERPINE1</w:t>
        <w:tab/>
        <w:t>PRDX4</w:t>
        <w:tab/>
        <w:t>CTGF</w:t>
        <w:tab/>
        <w:t>S100A13</w:t>
        <w:tab/>
        <w:t>UGCG</w:t>
        <w:tab/>
        <w:t>BZW1 /// LOC151579</w:t>
        <w:tab/>
        <w:t>DNAJA1</w:t>
        <w:tab/>
        <w:t>SREBF1</w:t>
        <w:tab/>
        <w:t>PAX8</w:t>
        <w:tab/>
        <w:t>IFITM3 /// IFITM2</w:t>
        <w:tab/>
        <w:t>FTL</w:t>
        <w:tab/>
        <w:t>FABP5</w:t>
        <w:tab/>
        <w:t>TGFBI</w:t>
        <w:tab/>
        <w:t>SPINT2</w:t>
        <w:tab/>
        <w:t>ARPC1B</w:t>
        <w:tab/>
        <w:t>PSAP</w:t>
        <w:tab/>
        <w:t>PTDSS1</w:t>
        <w:tab/>
        <w:t>G1P2</w:t>
        <w:tab/>
        <w:t>CDKN2A</w:t>
        <w:tab/>
        <w:t>RRAS</w:t>
        <w:tab/>
        <w:t>ATP5G2</w:t>
        <w:tab/>
        <w:t>IL32</w:t>
        <w:tab/>
        <w:t>TPM2</w:t>
        <w:tab/>
        <w:t>DDX11</w:t>
        <w:tab/>
        <w:t>TPM1</w:t>
        <w:tab/>
        <w:t>B2M</w:t>
        <w:tab/>
        <w:t>COMT</w:t>
        <w:tab/>
        <w:t>CIB1</w:t>
        <w:tab/>
        <w:t>COL1A1</w:t>
        <w:tab/>
        <w:t>DDT</w:t>
        <w:tab/>
        <w:t>DHCR24</w:t>
        <w:tab/>
        <w:t>NFKBIA</w:t>
        <w:tab/>
        <w:t>LRPAP1</w:t>
        <w:tab/>
        <w:t>C1ORF16</w:t>
        <w:tab/>
        <w:t>IGFBP4</w:t>
        <w:tab/>
        <w:t>NDUFV3</w:t>
        <w:tab/>
        <w:t>PTTG1IP</w:t>
        <w:tab/>
        <w:t>MGST2</w:t>
        <w:tab/>
        <w:t>IGFBP3</w:t>
        <w:tab/>
        <w:t>ATP6V0B</w:t>
        <w:tab/>
        <w:t>S100A2</w:t>
        <w:tab/>
        <w:t>IFITM3 /// IFITM2 //</w:t>
        <w:tab/>
        <w:t>SHC1</w:t>
        <w:tab/>
        <w:t>BLVRB</w:t>
        <w:tab/>
        <w:t>CXCL1</w:t>
        <w:tab/>
        <w:t>DUSP1</w:t>
        <w:tab/>
        <w:t>DXS9879E</w:t>
        <w:tab/>
        <w:t>SSR4</w:t>
        <w:tab/>
        <w:t>SLC39A6</w:t>
        <w:tab/>
        <w:t>FAM38A</w:t>
        <w:tab/>
        <w:t>XRCC5</w:t>
        <w:tab/>
        <w:t>RHOC</w:t>
        <w:tab/>
        <w:t>LASP1</w:t>
        <w:tab/>
        <w:t>PRDX2</w:t>
        <w:tab/>
        <w:t>GAS6</w:t>
        <w:tab/>
        <w:t>ACP1</w:t>
        <w:tab/>
        <w:t>GDF15</w:t>
        <w:tab/>
        <w:t>PGM1</w:t>
        <w:tab/>
        <w:t>CD9</w:t>
        <w:tab/>
        <w:t>SFN</w:t>
        <w:tab/>
        <w:t>TCEA1</w:t>
        <w:tab/>
        <w:t>LITAF</w:t>
        <w:tab/>
        <w:t>CYBA</w:t>
        <w:tab/>
        <w:t>MAGEA2 /// MAGEA2B</w:t>
      </w:r>
    </w:p>
    <w:p>
      <w:pPr>
        <w:pStyle w:val="Normal"/>
        <w:rPr/>
      </w:pPr>
      <w:r>
        <w:rPr/>
        <w:t>STAUNTON_637651</w:t>
        <w:tab/>
        <w:t>na</w:t>
        <w:tab/>
        <w:t>DCI</w:t>
        <w:tab/>
        <w:t>COL1A1</w:t>
        <w:tab/>
        <w:t>FOSL1</w:t>
        <w:tab/>
        <w:t>MFGE8</w:t>
        <w:tab/>
        <w:t>PAX8</w:t>
        <w:tab/>
        <w:t>VIL2</w:t>
        <w:tab/>
        <w:t>ID2B</w:t>
        <w:tab/>
        <w:t>HLA-F</w:t>
        <w:tab/>
        <w:t>SPARC</w:t>
        <w:tab/>
        <w:t>SPINT2</w:t>
        <w:tab/>
        <w:t>AKR1B1 /// EIF3S9</w:t>
        <w:tab/>
        <w:t>LASP1</w:t>
        <w:tab/>
        <w:t>IGFBP3</w:t>
        <w:tab/>
        <w:t>S100A2</w:t>
        <w:tab/>
        <w:t>GUK1</w:t>
        <w:tab/>
        <w:t>TFRC</w:t>
        <w:tab/>
        <w:t>COL4A2</w:t>
        <w:tab/>
        <w:t>MYL9</w:t>
        <w:tab/>
        <w:t>CD99</w:t>
      </w:r>
    </w:p>
    <w:p>
      <w:pPr>
        <w:pStyle w:val="Normal"/>
        <w:rPr/>
      </w:pPr>
      <w:r>
        <w:rPr/>
        <w:t>STAUNTON_639831</w:t>
        <w:tab/>
        <w:t>na</w:t>
        <w:tab/>
        <w:t>MAPK6</w:t>
        <w:tab/>
        <w:t>LRRC14</w:t>
        <w:tab/>
        <w:t>FLNA</w:t>
        <w:tab/>
        <w:t>BZRP</w:t>
        <w:tab/>
        <w:t>FHL2</w:t>
        <w:tab/>
        <w:t>GSTP1</w:t>
        <w:tab/>
        <w:t>NME4</w:t>
        <w:tab/>
        <w:t>UQCRFS1</w:t>
        <w:tab/>
        <w:t>TUBA3</w:t>
        <w:tab/>
        <w:t>FNTA</w:t>
        <w:tab/>
        <w:t>SFRS11</w:t>
        <w:tab/>
        <w:t>TALDO1</w:t>
        <w:tab/>
        <w:t>SPARC</w:t>
        <w:tab/>
        <w:t>USP11</w:t>
        <w:tab/>
        <w:t>RPL36AL</w:t>
        <w:tab/>
        <w:t>DDX39</w:t>
        <w:tab/>
        <w:t>NOMO1 /// NOMO2 ///</w:t>
        <w:tab/>
        <w:t>PRDX1</w:t>
        <w:tab/>
        <w:t>PSMA6</w:t>
        <w:tab/>
        <w:t>LGALS3BP</w:t>
        <w:tab/>
        <w:t>YWHAH</w:t>
        <w:tab/>
        <w:t>ARF3</w:t>
        <w:tab/>
        <w:t>MYL9</w:t>
        <w:tab/>
        <w:t>PGD</w:t>
        <w:tab/>
        <w:t>ITPK1</w:t>
        <w:tab/>
        <w:t>HLA-B /// HLA-C</w:t>
        <w:tab/>
        <w:t>CTNNB1</w:t>
        <w:tab/>
        <w:t>SEPT7</w:t>
        <w:tab/>
        <w:t>UCHL1</w:t>
        <w:tab/>
        <w:t>IQGAP1</w:t>
        <w:tab/>
        <w:t>HK1</w:t>
        <w:tab/>
        <w:t>SNRPC</w:t>
        <w:tab/>
        <w:t>TM4SF1</w:t>
        <w:tab/>
        <w:t>ID3</w:t>
        <w:tab/>
        <w:t>NNMT</w:t>
        <w:tab/>
        <w:t>SRI</w:t>
        <w:tab/>
        <w:t>PFKP</w:t>
        <w:tab/>
        <w:t>TST</w:t>
        <w:tab/>
        <w:t>VCL</w:t>
        <w:tab/>
        <w:t>GPX4</w:t>
        <w:tab/>
        <w:t>GGH</w:t>
        <w:tab/>
        <w:t>TAX1BP3</w:t>
        <w:tab/>
        <w:t>TAX1BP1</w:t>
        <w:tab/>
        <w:t>SPCS2</w:t>
        <w:tab/>
        <w:t>CAV1</w:t>
        <w:tab/>
        <w:t>SERPINH1</w:t>
        <w:tab/>
        <w:t>CST3</w:t>
        <w:tab/>
        <w:t>MCAM</w:t>
        <w:tab/>
        <w:t>POLD4</w:t>
        <w:tab/>
        <w:t>MT1E</w:t>
        <w:tab/>
        <w:t>UBE2S</w:t>
        <w:tab/>
        <w:t>CRIP2</w:t>
        <w:tab/>
        <w:t>CYR61</w:t>
        <w:tab/>
        <w:t>TXN</w:t>
        <w:tab/>
        <w:t>MFGE8</w:t>
        <w:tab/>
        <w:t>SQSTM1</w:t>
        <w:tab/>
        <w:t>POLR2H</w:t>
        <w:tab/>
        <w:t>TPM4</w:t>
        <w:tab/>
        <w:t>FKBP1A</w:t>
        <w:tab/>
        <w:t>PRAME</w:t>
        <w:tab/>
        <w:t>KIAA0152</w:t>
        <w:tab/>
        <w:t>ACAT1</w:t>
        <w:tab/>
        <w:t>PSMB10</w:t>
        <w:tab/>
        <w:t>TUBA1</w:t>
        <w:tab/>
        <w:t>SLC7A5</w:t>
        <w:tab/>
        <w:t>NCSTN</w:t>
        <w:tab/>
        <w:t>TAGLN2</w:t>
        <w:tab/>
        <w:t>MTHFD1</w:t>
        <w:tab/>
        <w:t>LGALS3 /// GALIG</w:t>
        <w:tab/>
        <w:t>MGLL</w:t>
        <w:tab/>
        <w:t>LGALS1</w:t>
        <w:tab/>
        <w:t>HSPE1</w:t>
        <w:tab/>
        <w:t>DIPA</w:t>
        <w:tab/>
        <w:t>KIAA0251</w:t>
        <w:tab/>
        <w:t>PTP4A2</w:t>
        <w:tab/>
        <w:t>ID2B</w:t>
        <w:tab/>
        <w:t>HEXB</w:t>
        <w:tab/>
        <w:t>ZYX</w:t>
        <w:tab/>
        <w:t>AKR1B1 /// EIF3S9</w:t>
        <w:tab/>
        <w:t>ARF5</w:t>
        <w:tab/>
        <w:t>SFRS10</w:t>
        <w:tab/>
        <w:t>MSN</w:t>
        <w:tab/>
        <w:t>SEC61B</w:t>
        <w:tab/>
        <w:t>GPI</w:t>
        <w:tab/>
        <w:t>SFRS3</w:t>
        <w:tab/>
        <w:t>SEPW1</w:t>
        <w:tab/>
        <w:t>UBB</w:t>
        <w:tab/>
        <w:t>MDK</w:t>
        <w:tab/>
        <w:t>CAPG</w:t>
        <w:tab/>
        <w:t>TFPI2</w:t>
        <w:tab/>
        <w:t>PCDHGC3 /// PCDHGB4</w:t>
        <w:tab/>
        <w:t>ALCAM</w:t>
        <w:tab/>
        <w:t>HMGA1</w:t>
        <w:tab/>
        <w:t>UBE2L3</w:t>
        <w:tab/>
        <w:t>PON2</w:t>
        <w:tab/>
        <w:t>STIP1</w:t>
        <w:tab/>
        <w:t>IDH2</w:t>
        <w:tab/>
        <w:t>TMED10</w:t>
        <w:tab/>
        <w:t>FN1</w:t>
        <w:tab/>
        <w:t>ENO1</w:t>
        <w:tab/>
        <w:t>ANXA5</w:t>
        <w:tab/>
        <w:t>HAX1</w:t>
        <w:tab/>
        <w:t>HLA-A</w:t>
        <w:tab/>
        <w:t>COL4A2</w:t>
        <w:tab/>
        <w:t>LAMP1</w:t>
        <w:tab/>
        <w:t>FSCN1</w:t>
        <w:tab/>
        <w:t>BAT3</w:t>
        <w:tab/>
        <w:t>SERPINE1</w:t>
        <w:tab/>
        <w:t>CLU</w:t>
        <w:tab/>
        <w:t>PRDX4</w:t>
        <w:tab/>
        <w:t>ACO2</w:t>
        <w:tab/>
        <w:t>RBBP7</w:t>
        <w:tab/>
        <w:t>GRN</w:t>
        <w:tab/>
        <w:t>CDC25B</w:t>
        <w:tab/>
        <w:t>FTL</w:t>
        <w:tab/>
        <w:t>HLA-F</w:t>
        <w:tab/>
        <w:t>TGFBI</w:t>
        <w:tab/>
        <w:t>SPINT2</w:t>
        <w:tab/>
        <w:t>ARPC1B</w:t>
        <w:tab/>
        <w:t>TFRC</w:t>
        <w:tab/>
        <w:t>CDKN2A</w:t>
        <w:tab/>
        <w:t>IL32</w:t>
        <w:tab/>
        <w:t>RRAS</w:t>
        <w:tab/>
        <w:t>GNB1</w:t>
        <w:tab/>
        <w:t>TPM1</w:t>
        <w:tab/>
        <w:t>SLC3A2</w:t>
        <w:tab/>
        <w:t>B2M</w:t>
        <w:tab/>
        <w:t>DSTN</w:t>
        <w:tab/>
        <w:t>CIB1</w:t>
        <w:tab/>
        <w:t>COMT</w:t>
        <w:tab/>
        <w:t>COL1A1</w:t>
        <w:tab/>
        <w:t>DDT</w:t>
        <w:tab/>
        <w:t>PLAUR</w:t>
        <w:tab/>
        <w:t>DHCR24</w:t>
        <w:tab/>
        <w:t>LRPAP1</w:t>
        <w:tab/>
        <w:t>NFKBIA</w:t>
        <w:tab/>
        <w:t>PSMA4</w:t>
        <w:tab/>
        <w:t>MYH9</w:t>
        <w:tab/>
        <w:t>C1ORF16</w:t>
        <w:tab/>
        <w:t>IER3</w:t>
        <w:tab/>
        <w:t>UQCRH</w:t>
        <w:tab/>
        <w:t>ARPC1A</w:t>
        <w:tab/>
        <w:t>CYB5R3</w:t>
        <w:tab/>
        <w:t>ATP6V0B</w:t>
        <w:tab/>
        <w:t>S100A2</w:t>
        <w:tab/>
        <w:t>IGFBP3</w:t>
        <w:tab/>
        <w:t>SNRPN /// SNURF</w:t>
        <w:tab/>
        <w:t>MSLN</w:t>
        <w:tab/>
        <w:t>IFITM3 /// IFITM2 //</w:t>
        <w:tab/>
        <w:t>UPP1</w:t>
        <w:tab/>
        <w:t>DUSP1</w:t>
        <w:tab/>
        <w:t>POLR2J</w:t>
        <w:tab/>
        <w:t>SIAHBP1</w:t>
        <w:tab/>
        <w:t>LOC23117 /// DKFZP54</w:t>
        <w:tab/>
        <w:t>LMNA</w:t>
        <w:tab/>
        <w:t>CD59</w:t>
        <w:tab/>
        <w:t>DXS9879E</w:t>
        <w:tab/>
        <w:t>EBP</w:t>
        <w:tab/>
        <w:t>TXNIP</w:t>
        <w:tab/>
        <w:t>SLC39A6</w:t>
        <w:tab/>
        <w:t>CXCL2</w:t>
        <w:tab/>
        <w:t>EIF2B2</w:t>
        <w:tab/>
        <w:t>FAM38A</w:t>
        <w:tab/>
        <w:t>XRCC5</w:t>
        <w:tab/>
        <w:t>EBNA1BP2</w:t>
        <w:tab/>
        <w:t>SRP14</w:t>
        <w:tab/>
        <w:t>SRPX</w:t>
        <w:tab/>
        <w:t>LASP1</w:t>
        <w:tab/>
        <w:t>PGM1</w:t>
        <w:tab/>
        <w:t>GDF15</w:t>
        <w:tab/>
        <w:t>CD9</w:t>
        <w:tab/>
        <w:t>SFN</w:t>
        <w:tab/>
        <w:t>PLEC1</w:t>
        <w:tab/>
        <w:t>PSMA3</w:t>
        <w:tab/>
        <w:t>LITAF</w:t>
        <w:tab/>
        <w:t>ANXA4</w:t>
        <w:tab/>
        <w:t>CYBA</w:t>
        <w:tab/>
        <w:t>UBE1</w:t>
      </w:r>
    </w:p>
    <w:p>
      <w:pPr>
        <w:pStyle w:val="Normal"/>
        <w:rPr/>
      </w:pPr>
      <w:r>
        <w:rPr/>
        <w:t>STAUNTON_641296</w:t>
        <w:tab/>
        <w:t>na</w:t>
        <w:tab/>
        <w:t>HMGA1</w:t>
        <w:tab/>
        <w:t>NME4</w:t>
        <w:tab/>
        <w:t>LTA4H</w:t>
        <w:tab/>
        <w:t>IDH2</w:t>
        <w:tab/>
        <w:t>FN1</w:t>
        <w:tab/>
        <w:t>MIF</w:t>
        <w:tab/>
        <w:t>HMGN3</w:t>
        <w:tab/>
        <w:t>LGALS3BP</w:t>
        <w:tab/>
        <w:t>CD24</w:t>
        <w:tab/>
        <w:t>MYL9</w:t>
        <w:tab/>
        <w:t>CTSD</w:t>
        <w:tab/>
        <w:t>TOP2A</w:t>
        <w:tab/>
        <w:t>CIRBP</w:t>
        <w:tab/>
        <w:t>TYMS</w:t>
        <w:tab/>
        <w:t>UCHL1</w:t>
        <w:tab/>
        <w:t>CD74</w:t>
        <w:tab/>
        <w:t>IQGAP1</w:t>
        <w:tab/>
        <w:t>CPSF1</w:t>
        <w:tab/>
        <w:t>TM4SF1</w:t>
        <w:tab/>
        <w:t>ID3</w:t>
        <w:tab/>
        <w:t>CRYAB</w:t>
        <w:tab/>
        <w:t>S100A13</w:t>
        <w:tab/>
        <w:t>JUP</w:t>
        <w:tab/>
        <w:t>PFKP</w:t>
        <w:tab/>
        <w:t>TST</w:t>
        <w:tab/>
        <w:t>CALD1</w:t>
        <w:tab/>
        <w:t>SND1</w:t>
        <w:tab/>
        <w:t>IFITM1</w:t>
        <w:tab/>
        <w:t>ADK</w:t>
        <w:tab/>
        <w:t>CAV1</w:t>
        <w:tab/>
        <w:t>TACSTD2</w:t>
        <w:tab/>
        <w:t>IGFBP5</w:t>
        <w:tab/>
        <w:t>ATP5G2</w:t>
        <w:tab/>
        <w:t>TAGLN</w:t>
        <w:tab/>
        <w:t>C10ORF116</w:t>
        <w:tab/>
        <w:t>IGFBP2</w:t>
        <w:tab/>
        <w:t>CIB1</w:t>
        <w:tab/>
        <w:t>TSPAN3</w:t>
        <w:tab/>
        <w:t>COL1A1</w:t>
        <w:tab/>
        <w:t>RPL39</w:t>
        <w:tab/>
        <w:t>GSTO1</w:t>
        <w:tab/>
        <w:t>CRABP2</w:t>
        <w:tab/>
        <w:t>RPS4Y1</w:t>
        <w:tab/>
        <w:t>SQSTM1</w:t>
        <w:tab/>
        <w:t>GNAI2</w:t>
        <w:tab/>
        <w:t>TNNC1</w:t>
        <w:tab/>
        <w:t>FTH1</w:t>
        <w:tab/>
        <w:t>S100A2</w:t>
        <w:tab/>
        <w:t>VIM</w:t>
        <w:tab/>
        <w:t>SNRPN /// SNURF</w:t>
        <w:tab/>
        <w:t>NQO1</w:t>
        <w:tab/>
        <w:t>SIAHBP1</w:t>
        <w:tab/>
        <w:t>DXS9879E</w:t>
        <w:tab/>
        <w:t>C1QBP</w:t>
        <w:tab/>
        <w:t>DIPA</w:t>
        <w:tab/>
        <w:t>TMSB4X</w:t>
        <w:tab/>
        <w:t>ID2B</w:t>
        <w:tab/>
        <w:t>ZYX</w:t>
        <w:tab/>
        <w:t>HEXB</w:t>
        <w:tab/>
        <w:t>AKR1B1 /// EIF3S9</w:t>
        <w:tab/>
        <w:t>PSITPTE22</w:t>
        <w:tab/>
        <w:t>GDF15</w:t>
        <w:tab/>
        <w:t>PSMD1</w:t>
        <w:tab/>
        <w:t>XBP1</w:t>
        <w:tab/>
        <w:t>ODC1</w:t>
      </w:r>
    </w:p>
    <w:p>
      <w:pPr>
        <w:pStyle w:val="Normal"/>
        <w:rPr/>
      </w:pPr>
      <w:r>
        <w:rPr/>
        <w:t>STAUNTON_641297</w:t>
        <w:tab/>
        <w:t>na</w:t>
        <w:tab/>
        <w:t>NPC2</w:t>
        <w:tab/>
        <w:t>MYH10</w:t>
        <w:tab/>
        <w:t>PON2</w:t>
        <w:tab/>
        <w:t>EMP3</w:t>
        <w:tab/>
        <w:t>MFGE8</w:t>
        <w:tab/>
        <w:t>KRT18</w:t>
        <w:tab/>
        <w:t>ARHGDIB</w:t>
        <w:tab/>
        <w:t>SPARC</w:t>
        <w:tab/>
        <w:t>PLOD1</w:t>
        <w:tab/>
        <w:t>S100A2</w:t>
        <w:tab/>
        <w:t>CTSL</w:t>
        <w:tab/>
        <w:t>HLA-A</w:t>
        <w:tab/>
        <w:t>HDAC1</w:t>
        <w:tab/>
        <w:t>NQO1</w:t>
        <w:tab/>
        <w:t>ALDH1A3</w:t>
        <w:tab/>
        <w:t>LGALS1</w:t>
        <w:tab/>
        <w:t>PSMC2</w:t>
        <w:tab/>
        <w:t>SHFM1</w:t>
        <w:tab/>
        <w:t>ID2B</w:t>
        <w:tab/>
        <w:t>CYC1</w:t>
        <w:tab/>
        <w:t>ZYX</w:t>
        <w:tab/>
        <w:t>CAV1</w:t>
        <w:tab/>
        <w:t>PSITPTE22</w:t>
        <w:tab/>
        <w:t>PSAP</w:t>
        <w:tab/>
        <w:t>CST3</w:t>
        <w:tab/>
        <w:t>S100A4</w:t>
      </w:r>
    </w:p>
    <w:p>
      <w:pPr>
        <w:pStyle w:val="Normal"/>
        <w:rPr/>
      </w:pPr>
      <w:r>
        <w:rPr/>
        <w:t>STAUNTON_643248</w:t>
        <w:tab/>
        <w:t>na</w:t>
        <w:tab/>
        <w:t>ANP32B</w:t>
        <w:tab/>
        <w:t>MFGE8</w:t>
        <w:tab/>
        <w:t>TPM4</w:t>
        <w:tab/>
        <w:t>TUBA3</w:t>
        <w:tab/>
        <w:t>IDH2</w:t>
        <w:tab/>
        <w:t>NDUFV3</w:t>
        <w:tab/>
        <w:t>FN1</w:t>
        <w:tab/>
        <w:t>ARPC1A</w:t>
        <w:tab/>
        <w:t>CCND1</w:t>
        <w:tab/>
        <w:t>HMGA2</w:t>
        <w:tab/>
        <w:t>POLR2J</w:t>
        <w:tab/>
        <w:t>C5ORF13</w:t>
        <w:tab/>
        <w:t>CD47</w:t>
        <w:tab/>
        <w:t>GNB2</w:t>
        <w:tab/>
        <w:t>DXS9879E</w:t>
        <w:tab/>
        <w:t>CTGF</w:t>
        <w:tab/>
        <w:t>ID3</w:t>
        <w:tab/>
        <w:t>HSPB1</w:t>
        <w:tab/>
        <w:t>COL6A2</w:t>
        <w:tab/>
        <w:t>COPS6</w:t>
        <w:tab/>
        <w:t>SULT1A3 /// SULT1A4</w:t>
        <w:tab/>
        <w:t>ARF5</w:t>
        <w:tab/>
        <w:t>PRDX2</w:t>
        <w:tab/>
        <w:t>RAB13</w:t>
        <w:tab/>
        <w:t>SFN</w:t>
        <w:tab/>
        <w:t>CYBA</w:t>
        <w:tab/>
        <w:t>IFI16</w:t>
        <w:tab/>
        <w:t>MDK</w:t>
        <w:tab/>
        <w:t>CAPG</w:t>
      </w:r>
    </w:p>
    <w:p>
      <w:pPr>
        <w:pStyle w:val="Normal"/>
        <w:rPr/>
      </w:pPr>
      <w:r>
        <w:rPr/>
        <w:t>STAUNTON_644211</w:t>
        <w:tab/>
        <w:t>na</w:t>
        <w:tab/>
        <w:t>CYR61</w:t>
        <w:tab/>
        <w:t>NPC2</w:t>
        <w:tab/>
        <w:t>COL1A1</w:t>
        <w:tab/>
        <w:t>GNAI2</w:t>
        <w:tab/>
        <w:t>FN1</w:t>
        <w:tab/>
        <w:t>S100A2</w:t>
        <w:tab/>
        <w:t>PAFAH1B3</w:t>
        <w:tab/>
        <w:t>PLP2</w:t>
        <w:tab/>
        <w:t>HLA-A</w:t>
        <w:tab/>
        <w:t>NQO1</w:t>
        <w:tab/>
        <w:t>PXDN</w:t>
        <w:tab/>
        <w:t>SERPINE1</w:t>
        <w:tab/>
        <w:t>UCHL1</w:t>
        <w:tab/>
        <w:t>HK1</w:t>
        <w:tab/>
        <w:t>CCT2</w:t>
        <w:tab/>
        <w:t>ID3</w:t>
        <w:tab/>
        <w:t>SNRPC</w:t>
        <w:tab/>
        <w:t>PFKP</w:t>
        <w:tab/>
        <w:t>HLA-F</w:t>
        <w:tab/>
        <w:t>TGFBI</w:t>
        <w:tab/>
        <w:t>PRDX2</w:t>
        <w:tab/>
        <w:t>GPX1</w:t>
        <w:tab/>
        <w:t>SPCS2</w:t>
        <w:tab/>
        <w:t>MRPL49</w:t>
        <w:tab/>
        <w:t>MT2A /// LOC441019</w:t>
        <w:tab/>
        <w:t>MT1E</w:t>
        <w:tab/>
        <w:t>ODC1</w:t>
      </w:r>
    </w:p>
    <w:p>
      <w:pPr>
        <w:pStyle w:val="Normal"/>
        <w:rPr/>
      </w:pPr>
      <w:r>
        <w:rPr/>
        <w:t>STAUNTON_644945</w:t>
        <w:tab/>
        <w:t>na</w:t>
        <w:tab/>
        <w:t>ANP32B</w:t>
        <w:tab/>
        <w:t>NFKBIA</w:t>
        <w:tab/>
        <w:t>TUBA3</w:t>
        <w:tab/>
        <w:t>IFI30</w:t>
        <w:tab/>
        <w:t>PABPC4</w:t>
        <w:tab/>
        <w:t>IDH2</w:t>
        <w:tab/>
        <w:t>FN1</w:t>
        <w:tab/>
        <w:t>PSMD2</w:t>
        <w:tab/>
        <w:t>FBL</w:t>
        <w:tab/>
        <w:t>FKBP2</w:t>
        <w:tab/>
        <w:t>LGMN</w:t>
        <w:tab/>
        <w:t>CLU</w:t>
        <w:tab/>
        <w:t>MGLL</w:t>
        <w:tab/>
        <w:t>SIAHBP1</w:t>
        <w:tab/>
        <w:t>TXNIP</w:t>
        <w:tab/>
        <w:t>CRIP1</w:t>
        <w:tab/>
        <w:t>GRN</w:t>
        <w:tab/>
        <w:t>DIPA</w:t>
        <w:tab/>
        <w:t>COPS6</w:t>
        <w:tab/>
        <w:t>HLA-F</w:t>
        <w:tab/>
        <w:t>SPINT2</w:t>
        <w:tab/>
        <w:t>LASP1</w:t>
        <w:tab/>
        <w:t>AKR1A1</w:t>
        <w:tab/>
        <w:t>CD9</w:t>
        <w:tab/>
        <w:t>G1P2</w:t>
        <w:tab/>
        <w:t>MT2A</w:t>
        <w:tab/>
        <w:t>MT2A /// LOC441019</w:t>
        <w:tab/>
        <w:t>TCEA1</w:t>
        <w:tab/>
        <w:t>TPM1</w:t>
      </w:r>
    </w:p>
    <w:p>
      <w:pPr>
        <w:pStyle w:val="Normal"/>
        <w:rPr/>
      </w:pPr>
      <w:r>
        <w:rPr/>
        <w:t>STAUNTON_645017</w:t>
        <w:tab/>
        <w:t>na</w:t>
        <w:tab/>
        <w:t>DDT</w:t>
        <w:tab/>
        <w:t>UBE2L3</w:t>
        <w:tab/>
        <w:t>MFGE8</w:t>
        <w:tab/>
        <w:t>EBNA1BP2</w:t>
        <w:tab/>
        <w:t>MAGEA3</w:t>
        <w:tab/>
        <w:t>TIMP2</w:t>
        <w:tab/>
        <w:t>ATP6V0B</w:t>
        <w:tab/>
        <w:t>GYPC</w:t>
        <w:tab/>
        <w:t>OAT</w:t>
        <w:tab/>
        <w:t>PSAP</w:t>
        <w:tab/>
        <w:t>MAGEA12</w:t>
        <w:tab/>
        <w:t>PRAME</w:t>
        <w:tab/>
        <w:t>CD9</w:t>
        <w:tab/>
        <w:t>CDKN2A</w:t>
        <w:tab/>
        <w:t>UCP2</w:t>
        <w:tab/>
        <w:t>LITAF</w:t>
        <w:tab/>
        <w:t>CRIP2</w:t>
      </w:r>
    </w:p>
    <w:p>
      <w:pPr>
        <w:pStyle w:val="Normal"/>
        <w:rPr/>
      </w:pPr>
      <w:r>
        <w:rPr/>
        <w:t>STAUNTON_645018</w:t>
        <w:tab/>
        <w:t>na</w:t>
        <w:tab/>
        <w:t>MFGE8</w:t>
        <w:tab/>
        <w:t>KRT19</w:t>
        <w:tab/>
        <w:t>FNTA</w:t>
        <w:tab/>
        <w:t>MT1H</w:t>
        <w:tab/>
        <w:t>GNG11</w:t>
        <w:tab/>
        <w:t>CCND1</w:t>
        <w:tab/>
        <w:t>RHOD</w:t>
        <w:tab/>
        <w:t>LGALS3BP</w:t>
        <w:tab/>
        <w:t>ARF3</w:t>
        <w:tab/>
        <w:t>PGD</w:t>
        <w:tab/>
        <w:t>TUBA1</w:t>
        <w:tab/>
        <w:t>LGALS3 /// GALIG</w:t>
        <w:tab/>
        <w:t>CTSC</w:t>
        <w:tab/>
        <w:t>HLA-F</w:t>
        <w:tab/>
        <w:t>EBNA1BP2</w:t>
        <w:tab/>
        <w:t>TGFBI</w:t>
        <w:tab/>
        <w:t>SPINT2</w:t>
        <w:tab/>
        <w:t>ALDH1A1</w:t>
        <w:tab/>
        <w:t>PGM1</w:t>
        <w:tab/>
        <w:t>POLR2F</w:t>
        <w:tab/>
        <w:t>SFN</w:t>
        <w:tab/>
        <w:t>LITAF</w:t>
        <w:tab/>
        <w:t>CYBA</w:t>
        <w:tab/>
        <w:t>AES</w:t>
        <w:tab/>
        <w:t>UBB</w:t>
        <w:tab/>
        <w:t>MDK</w:t>
      </w:r>
    </w:p>
    <w:p>
      <w:pPr>
        <w:pStyle w:val="Normal"/>
        <w:rPr/>
      </w:pPr>
      <w:r>
        <w:rPr/>
        <w:t>STAUNTON_645665</w:t>
        <w:tab/>
        <w:t>na</w:t>
        <w:tab/>
        <w:t>PON2</w:t>
        <w:tab/>
        <w:t>KRT18</w:t>
        <w:tab/>
        <w:t>PDHA1</w:t>
        <w:tab/>
        <w:t>CSK</w:t>
        <w:tab/>
        <w:t>SORD</w:t>
        <w:tab/>
        <w:t>CBX1</w:t>
        <w:tab/>
        <w:t>HLA-B /// HLA-C</w:t>
        <w:tab/>
        <w:t>TYMS</w:t>
        <w:tab/>
        <w:t>SERPINE1</w:t>
        <w:tab/>
        <w:t>UCHL1</w:t>
        <w:tab/>
        <w:t>ETFB</w:t>
        <w:tab/>
        <w:t>HADH2</w:t>
        <w:tab/>
        <w:t>CTGF</w:t>
        <w:tab/>
        <w:t>SNRPC</w:t>
        <w:tab/>
        <w:t>UGCG</w:t>
        <w:tab/>
        <w:t>SNAPC1</w:t>
        <w:tab/>
        <w:t>EIF5A /// LOC143243</w:t>
        <w:tab/>
        <w:t>PFKP</w:t>
        <w:tab/>
        <w:t>GRN</w:t>
        <w:tab/>
        <w:t>IFITM3 /// IFITM2</w:t>
        <w:tab/>
        <w:t>HLA-F</w:t>
        <w:tab/>
        <w:t>EEF1A2</w:t>
        <w:tab/>
        <w:t>CAV1</w:t>
        <w:tab/>
        <w:t>CDKN2A</w:t>
        <w:tab/>
        <w:t>CST3</w:t>
        <w:tab/>
        <w:t>FARSLA</w:t>
        <w:tab/>
        <w:t>ALG3</w:t>
        <w:tab/>
        <w:t>CYR61</w:t>
        <w:tab/>
        <w:t>DSTN</w:t>
        <w:tab/>
        <w:t>CAPZA1</w:t>
        <w:tab/>
        <w:t>LRPAP1</w:t>
        <w:tab/>
        <w:t>HNRPA1</w:t>
        <w:tab/>
        <w:t>GNAI2</w:t>
        <w:tab/>
        <w:t>PFN2</w:t>
        <w:tab/>
        <w:t>PTTG1IP</w:t>
        <w:tab/>
        <w:t>MSLN</w:t>
        <w:tab/>
        <w:t>HNRPH1</w:t>
        <w:tab/>
        <w:t>CCND1</w:t>
        <w:tab/>
        <w:t>RARS</w:t>
        <w:tab/>
        <w:t>IFITM3 /// IFITM2 //</w:t>
        <w:tab/>
        <w:t>LGALS3 /// GALIG</w:t>
        <w:tab/>
        <w:t>MGLL</w:t>
        <w:tab/>
        <w:t>KRT7</w:t>
        <w:tab/>
        <w:t>NDRG1</w:t>
        <w:tab/>
        <w:t>TXNIP</w:t>
        <w:tab/>
        <w:t>ALDH1A1</w:t>
        <w:tab/>
        <w:t>PRDX2</w:t>
        <w:tab/>
        <w:t>COX7B</w:t>
        <w:tab/>
        <w:t>PPIB</w:t>
        <w:tab/>
        <w:t>GDF15</w:t>
        <w:tab/>
        <w:t>GPI</w:t>
        <w:tab/>
        <w:t>PSMA3</w:t>
        <w:tab/>
        <w:t>MDK</w:t>
      </w:r>
    </w:p>
    <w:p>
      <w:pPr>
        <w:pStyle w:val="Normal"/>
        <w:rPr/>
      </w:pPr>
      <w:r>
        <w:rPr/>
        <w:t>STAUNTON_645668</w:t>
        <w:tab/>
        <w:t>na</w:t>
        <w:tab/>
        <w:t>DCI</w:t>
        <w:tab/>
        <w:t>RPS3</w:t>
        <w:tab/>
        <w:t>CKS1B</w:t>
        <w:tab/>
        <w:t>GLO1</w:t>
        <w:tab/>
        <w:t>FLII</w:t>
        <w:tab/>
        <w:t>EXT1</w:t>
        <w:tab/>
        <w:t>PSMA6</w:t>
        <w:tab/>
        <w:t>PGD</w:t>
        <w:tab/>
        <w:t>CD99</w:t>
        <w:tab/>
        <w:t>MYC</w:t>
        <w:tab/>
        <w:t>KYNU</w:t>
        <w:tab/>
        <w:t>HADH2</w:t>
        <w:tab/>
        <w:t>SNRPC</w:t>
        <w:tab/>
        <w:t>CRIP1</w:t>
        <w:tab/>
        <w:t>PFKP</w:t>
        <w:tab/>
        <w:t>COL5A2</w:t>
        <w:tab/>
        <w:t>TAX1BP3</w:t>
        <w:tab/>
        <w:t>NDUFS8</w:t>
        <w:tab/>
        <w:t>MAGEA3</w:t>
        <w:tab/>
        <w:t>EEF1A2</w:t>
        <w:tab/>
        <w:t>TAX1BP1</w:t>
        <w:tab/>
        <w:t>CST3</w:t>
        <w:tab/>
        <w:t>MCAM</w:t>
        <w:tab/>
        <w:t>MT1E</w:t>
        <w:tab/>
        <w:t>S100A4</w:t>
        <w:tab/>
        <w:t>SQLE</w:t>
        <w:tab/>
        <w:t>PHLDA2</w:t>
        <w:tab/>
        <w:t>CRIP2</w:t>
        <w:tab/>
        <w:t>CYR61</w:t>
        <w:tab/>
        <w:t>CRABP2</w:t>
        <w:tab/>
        <w:t>EMP3</w:t>
        <w:tab/>
        <w:t>DUT</w:t>
        <w:tab/>
        <w:t>SQSTM1</w:t>
        <w:tab/>
        <w:t>ARHGDIB</w:t>
        <w:tab/>
        <w:t>PAFAH1B3</w:t>
        <w:tab/>
        <w:t>CCND1</w:t>
        <w:tab/>
        <w:t>RARS</w:t>
        <w:tab/>
        <w:t>PXDN</w:t>
        <w:tab/>
        <w:t>SLC7A5</w:t>
        <w:tab/>
        <w:t>ALDH1A3</w:t>
        <w:tab/>
        <w:t>LGALS3 /// GALIG</w:t>
        <w:tab/>
        <w:t>MGLL</w:t>
        <w:tab/>
        <w:t>TKT</w:t>
        <w:tab/>
        <w:t>HMGB2</w:t>
        <w:tab/>
        <w:t>DIPA</w:t>
        <w:tab/>
        <w:t>TMSB4X</w:t>
        <w:tab/>
        <w:t>ID2B</w:t>
        <w:tab/>
        <w:t>ZYX</w:t>
        <w:tab/>
        <w:t>AKR1B1 /// EIF3S9</w:t>
        <w:tab/>
        <w:t>CSRP1</w:t>
        <w:tab/>
        <w:t>PYCR1</w:t>
        <w:tab/>
        <w:t>GPI</w:t>
        <w:tab/>
        <w:t>MT2A /// LOC441019</w:t>
        <w:tab/>
        <w:t>CKB</w:t>
        <w:tab/>
        <w:t>MDK</w:t>
        <w:tab/>
        <w:t>PPIF</w:t>
        <w:tab/>
        <w:t>ALCAM</w:t>
        <w:tab/>
        <w:t>LOXL2</w:t>
        <w:tab/>
        <w:t>KRT18</w:t>
        <w:tab/>
        <w:t>MT1H</w:t>
        <w:tab/>
        <w:t>PRDX6</w:t>
        <w:tab/>
        <w:t>ANXA2</w:t>
        <w:tab/>
        <w:t>PLOD1</w:t>
        <w:tab/>
        <w:t>HLA-A</w:t>
        <w:tab/>
        <w:t>COL4A2</w:t>
        <w:tab/>
        <w:t>BECN1</w:t>
        <w:tab/>
        <w:t>TUBG1</w:t>
        <w:tab/>
        <w:t>BAT3</w:t>
        <w:tab/>
        <w:t>SERPINE1</w:t>
        <w:tab/>
        <w:t>CLU</w:t>
        <w:tab/>
        <w:t>PRDX4</w:t>
        <w:tab/>
        <w:t>EXOSC7</w:t>
        <w:tab/>
        <w:t>BOP1</w:t>
        <w:tab/>
        <w:t>HPRT1</w:t>
        <w:tab/>
        <w:t>SREBF1</w:t>
        <w:tab/>
        <w:t>GRN</w:t>
        <w:tab/>
        <w:t>HLA-F</w:t>
        <w:tab/>
        <w:t>TGFBI</w:t>
        <w:tab/>
        <w:t>SPINT2</w:t>
        <w:tab/>
        <w:t>DCTD</w:t>
        <w:tab/>
        <w:t>TFRC</w:t>
        <w:tab/>
        <w:t>SERPINA1</w:t>
        <w:tab/>
        <w:t>CDKN2A</w:t>
        <w:tab/>
        <w:t>KRT8</w:t>
        <w:tab/>
        <w:t>CDA</w:t>
        <w:tab/>
        <w:t>TPM1</w:t>
        <w:tab/>
        <w:t>COL1A1</w:t>
        <w:tab/>
        <w:t>ANP32B</w:t>
        <w:tab/>
        <w:t>GSTO1</w:t>
        <w:tab/>
        <w:t>MYH9</w:t>
        <w:tab/>
        <w:t>NFKBIA</w:t>
        <w:tab/>
        <w:t>RPS4Y1</w:t>
        <w:tab/>
        <w:t>HNRPA1</w:t>
        <w:tab/>
        <w:t>GNAI2</w:t>
        <w:tab/>
        <w:t>H1FX</w:t>
        <w:tab/>
        <w:t>PTTG1IP</w:t>
        <w:tab/>
        <w:t>IGFBP3</w:t>
        <w:tab/>
        <w:t>S100A2</w:t>
        <w:tab/>
        <w:t>OAT</w:t>
        <w:tab/>
        <w:t>SNRPN /// SNURF</w:t>
        <w:tab/>
        <w:t>MAPRE1</w:t>
        <w:tab/>
        <w:t>MMP1</w:t>
        <w:tab/>
        <w:t>HNRPH1</w:t>
        <w:tab/>
        <w:t>IFITM3 /// IFITM2 //</w:t>
        <w:tab/>
        <w:t>NQO1</w:t>
        <w:tab/>
        <w:t>SHC1</w:t>
        <w:tab/>
        <w:t>UPP1</w:t>
        <w:tab/>
        <w:t>HLA-DRB1</w:t>
        <w:tab/>
        <w:t>NDRG1</w:t>
        <w:tab/>
        <w:t>TXNIP</w:t>
        <w:tab/>
        <w:t>ANXA11</w:t>
        <w:tab/>
        <w:t>ECHS1</w:t>
        <w:tab/>
        <w:t>PLCD1</w:t>
        <w:tab/>
        <w:t>AKR1C1</w:t>
        <w:tab/>
        <w:t>SEC24C</w:t>
        <w:tab/>
        <w:t>PAICS</w:t>
        <w:tab/>
        <w:t>GDF15</w:t>
        <w:tab/>
        <w:t>SFN</w:t>
        <w:tab/>
        <w:t>RDBP</w:t>
        <w:tab/>
        <w:t>UROD</w:t>
        <w:tab/>
        <w:t>COL6A1</w:t>
      </w:r>
    </w:p>
    <w:p>
      <w:pPr>
        <w:pStyle w:val="Normal"/>
        <w:rPr/>
      </w:pPr>
      <w:r>
        <w:rPr/>
        <w:t>STAUNTON_649677</w:t>
        <w:tab/>
        <w:t>na</w:t>
        <w:tab/>
        <w:t>GSTP1</w:t>
        <w:tab/>
        <w:t>MFGE8</w:t>
        <w:tab/>
        <w:t>LRPAP1</w:t>
        <w:tab/>
        <w:t>KRT18</w:t>
        <w:tab/>
        <w:t>ANXA5</w:t>
        <w:tab/>
        <w:t>HLA-A</w:t>
        <w:tab/>
        <w:t>CTSL</w:t>
        <w:tab/>
        <w:t>LGALS3BP</w:t>
        <w:tab/>
        <w:t>PGD</w:t>
        <w:tab/>
        <w:t>SLC7A5</w:t>
        <w:tab/>
        <w:t>ATP6V1F</w:t>
        <w:tab/>
        <w:t>TM4SF1</w:t>
        <w:tab/>
        <w:t>NNMT</w:t>
        <w:tab/>
        <w:t>CDC25B</w:t>
        <w:tab/>
        <w:t>HLA-F</w:t>
        <w:tab/>
        <w:t>TGFBI</w:t>
        <w:tab/>
        <w:t>ZYX</w:t>
        <w:tab/>
        <w:t>LASP1</w:t>
        <w:tab/>
        <w:t>CAV1</w:t>
        <w:tab/>
        <w:t>GDF15</w:t>
        <w:tab/>
        <w:t>CD9</w:t>
        <w:tab/>
        <w:t>MCAM</w:t>
        <w:tab/>
        <w:t>MT1E</w:t>
        <w:tab/>
        <w:t>CYBA</w:t>
        <w:tab/>
        <w:t>TPM1</w:t>
        <w:tab/>
        <w:t>NBL1</w:t>
        <w:tab/>
        <w:t>MDK</w:t>
        <w:tab/>
        <w:t>CAPG</w:t>
        <w:tab/>
        <w:t>TFPI2</w:t>
      </w:r>
    </w:p>
    <w:p>
      <w:pPr>
        <w:pStyle w:val="Normal"/>
        <w:rPr/>
      </w:pPr>
      <w:r>
        <w:rPr/>
        <w:t>STAUNTON_651694</w:t>
        <w:tab/>
        <w:t>na</w:t>
        <w:tab/>
        <w:t>NME4</w:t>
        <w:tab/>
        <w:t>TALDO1</w:t>
        <w:tab/>
        <w:t>EXT1</w:t>
        <w:tab/>
        <w:t>RAD21</w:t>
        <w:tab/>
        <w:t>EEF1A1</w:t>
        <w:tab/>
        <w:t>CEBPD</w:t>
        <w:tab/>
        <w:t>APLP2</w:t>
        <w:tab/>
        <w:t>LGALS3BP</w:t>
        <w:tab/>
        <w:t>HLA-B /// HLA-C</w:t>
        <w:tab/>
        <w:t>SEPT7</w:t>
        <w:tab/>
        <w:t>RPL24 /// SLC36A2</w:t>
        <w:tab/>
        <w:t>COX5A</w:t>
        <w:tab/>
        <w:t>MYC</w:t>
        <w:tab/>
        <w:t>SRI</w:t>
        <w:tab/>
        <w:t>ACY1</w:t>
        <w:tab/>
        <w:t>SOD2</w:t>
        <w:tab/>
        <w:t>TMED9</w:t>
        <w:tab/>
        <w:t>SUMO2</w:t>
        <w:tab/>
        <w:t>SERPINH1</w:t>
        <w:tab/>
        <w:t>CAV1</w:t>
        <w:tab/>
        <w:t>SMS</w:t>
        <w:tab/>
        <w:t>MCAM</w:t>
        <w:tab/>
        <w:t>PHLDA2</w:t>
        <w:tab/>
        <w:t>CYR61</w:t>
        <w:tab/>
        <w:t>MFGE8</w:t>
        <w:tab/>
        <w:t>ADSL</w:t>
        <w:tab/>
        <w:t>ACTN1</w:t>
        <w:tab/>
        <w:t>CTSL</w:t>
        <w:tab/>
        <w:t>LGALS3 /// GALIG</w:t>
        <w:tab/>
        <w:t>CSNK1E</w:t>
        <w:tab/>
        <w:t>SKB1</w:t>
        <w:tab/>
        <w:t>TKT</w:t>
        <w:tab/>
        <w:t>HSPE1</w:t>
        <w:tab/>
        <w:t>CTSC</w:t>
        <w:tab/>
        <w:t>KIAA0251</w:t>
        <w:tab/>
        <w:t>TMSB4X</w:t>
        <w:tab/>
        <w:t>TSC2</w:t>
        <w:tab/>
        <w:t>ID2B</w:t>
        <w:tab/>
        <w:t>SULT1A3 /// SULT1A4</w:t>
        <w:tab/>
        <w:t>AKR1B1 /// EIF3S9</w:t>
        <w:tab/>
        <w:t>COX7B</w:t>
        <w:tab/>
        <w:t>SFRS10</w:t>
        <w:tab/>
        <w:t>HNRPL</w:t>
        <w:tab/>
        <w:t>GPI</w:t>
        <w:tab/>
        <w:t>MT2A</w:t>
        <w:tab/>
        <w:t>MT2A /// LOC441019</w:t>
        <w:tab/>
        <w:t>TK1</w:t>
        <w:tab/>
        <w:t>RAE1</w:t>
        <w:tab/>
        <w:t>MDK</w:t>
        <w:tab/>
        <w:t>CAPG</w:t>
        <w:tab/>
        <w:t>ALCAM</w:t>
        <w:tab/>
        <w:t>HMGA1</w:t>
        <w:tab/>
        <w:t>QSCN6</w:t>
        <w:tab/>
        <w:t>LOXL2</w:t>
        <w:tab/>
        <w:t>HSPH1</w:t>
        <w:tab/>
        <w:t>MT1H</w:t>
        <w:tab/>
        <w:t>PCCB</w:t>
        <w:tab/>
        <w:t>FAM50A</w:t>
        <w:tab/>
        <w:t>FN1</w:t>
        <w:tab/>
        <w:t>PIR</w:t>
        <w:tab/>
        <w:t>ANXA5</w:t>
        <w:tab/>
        <w:t>CCT6A</w:t>
        <w:tab/>
        <w:t>COL4A2</w:t>
        <w:tab/>
        <w:t>TUBG1</w:t>
        <w:tab/>
        <w:t>FSCN1</w:t>
        <w:tab/>
        <w:t>CLU</w:t>
        <w:tab/>
        <w:t>PRDX4</w:t>
        <w:tab/>
        <w:t>ETFB</w:t>
        <w:tab/>
        <w:t>UGCG</w:t>
        <w:tab/>
        <w:t>CDC25B</w:t>
        <w:tab/>
        <w:t>HLA-F</w:t>
        <w:tab/>
        <w:t>ATP5O</w:t>
        <w:tab/>
        <w:t>NT5E</w:t>
        <w:tab/>
        <w:t>SPP1</w:t>
        <w:tab/>
        <w:t>IMMT</w:t>
        <w:tab/>
        <w:t>TPM1</w:t>
        <w:tab/>
        <w:t>P4HA1</w:t>
        <w:tab/>
        <w:t>DDT</w:t>
        <w:tab/>
        <w:t>COL1A1</w:t>
        <w:tab/>
        <w:t>PLAUR</w:t>
        <w:tab/>
        <w:t>ATP5A1</w:t>
        <w:tab/>
        <w:t>GNAI2</w:t>
        <w:tab/>
        <w:t>SLC25A5</w:t>
        <w:tab/>
        <w:t>FTH1</w:t>
        <w:tab/>
        <w:t>IGFBP3</w:t>
        <w:tab/>
        <w:t>S100A2</w:t>
        <w:tab/>
        <w:t>MTHFS</w:t>
        <w:tab/>
        <w:t>MRPL23</w:t>
        <w:tab/>
        <w:t>LDHB</w:t>
        <w:tab/>
        <w:t>UPP1</w:t>
        <w:tab/>
        <w:t>SIAHBP1</w:t>
        <w:tab/>
        <w:t>CD59</w:t>
        <w:tab/>
        <w:t>KRT7</w:t>
        <w:tab/>
        <w:t>EWSR1</w:t>
        <w:tab/>
        <w:t>HNRPM</w:t>
        <w:tab/>
        <w:t>PRDX2</w:t>
        <w:tab/>
        <w:t>PAICS</w:t>
        <w:tab/>
        <w:t>PSMA2</w:t>
        <w:tab/>
        <w:t>GDF15</w:t>
        <w:tab/>
        <w:t>PLEC1</w:t>
        <w:tab/>
        <w:t>LITAF</w:t>
        <w:tab/>
        <w:t>SLC4A2</w:t>
        <w:tab/>
        <w:t>UBE1</w:t>
        <w:tab/>
        <w:t>ATP5D</w:t>
        <w:tab/>
        <w:t>BRD2</w:t>
      </w:r>
    </w:p>
    <w:p>
      <w:pPr>
        <w:pStyle w:val="Normal"/>
        <w:rPr/>
      </w:pPr>
      <w:r>
        <w:rPr/>
        <w:t>STAUNTON_652176</w:t>
        <w:tab/>
        <w:t>na</w:t>
        <w:tab/>
        <w:t>FLNA</w:t>
        <w:tab/>
        <w:t>BZRP</w:t>
        <w:tab/>
        <w:t>LOXL2</w:t>
        <w:tab/>
        <w:t>CKS2</w:t>
        <w:tab/>
        <w:t>LTA4H</w:t>
        <w:tab/>
        <w:t>SPARC</w:t>
        <w:tab/>
        <w:t>JTV1</w:t>
        <w:tab/>
        <w:t>FN1</w:t>
        <w:tab/>
        <w:t>TMED10</w:t>
        <w:tab/>
        <w:t>CPNE1</w:t>
        <w:tab/>
        <w:t>SCARB1</w:t>
        <w:tab/>
        <w:t>SORD</w:t>
        <w:tab/>
        <w:t>HLA-A</w:t>
        <w:tab/>
        <w:t>COL4A2</w:t>
        <w:tab/>
        <w:t>AHNAK</w:t>
        <w:tab/>
        <w:t>HMGA2</w:t>
        <w:tab/>
        <w:t>CD99</w:t>
        <w:tab/>
        <w:t>NMU</w:t>
        <w:tab/>
        <w:t>KIAA0114</w:t>
        <w:tab/>
        <w:t>SSBP1</w:t>
        <w:tab/>
        <w:t>PRDX4</w:t>
        <w:tab/>
        <w:t>ETFB</w:t>
        <w:tab/>
        <w:t>PDLIM1</w:t>
        <w:tab/>
        <w:t>CTGF</w:t>
        <w:tab/>
        <w:t>KHSRP</w:t>
        <w:tab/>
        <w:t>UGCG</w:t>
        <w:tab/>
        <w:t>HSPB1</w:t>
        <w:tab/>
        <w:t>SNAPC1</w:t>
        <w:tab/>
        <w:t>PSME1</w:t>
        <w:tab/>
        <w:t>EIF5A /// LOC143243</w:t>
        <w:tab/>
        <w:t>SND1</w:t>
        <w:tab/>
        <w:t>HLA-F</w:t>
        <w:tab/>
        <w:t>SPINT2</w:t>
        <w:tab/>
        <w:t>SNRPB</w:t>
        <w:tab/>
        <w:t>TOP1</w:t>
        <w:tab/>
        <w:t>PSAP</w:t>
        <w:tab/>
        <w:t>CAV1</w:t>
        <w:tab/>
        <w:t>SERPINH1</w:t>
        <w:tab/>
        <w:t>G1P2</w:t>
        <w:tab/>
        <w:t>CDKN2A</w:t>
        <w:tab/>
        <w:t>SPP1</w:t>
        <w:tab/>
        <w:t>MCAM</w:t>
        <w:tab/>
        <w:t>TPM1</w:t>
        <w:tab/>
        <w:t>PHLDA2</w:t>
        <w:tab/>
        <w:t>SLC3A2</w:t>
        <w:tab/>
        <w:t>OS9</w:t>
        <w:tab/>
        <w:t>CYR61</w:t>
        <w:tab/>
        <w:t>COMT</w:t>
        <w:tab/>
        <w:t>EIF4B</w:t>
        <w:tab/>
        <w:t>NFKBIA</w:t>
        <w:tab/>
        <w:t>MYH9</w:t>
        <w:tab/>
        <w:t>GNAI2</w:t>
        <w:tab/>
        <w:t>PDXK</w:t>
        <w:tab/>
        <w:t>CD151</w:t>
        <w:tab/>
        <w:t>UQCRH</w:t>
        <w:tab/>
        <w:t>YWHAE</w:t>
        <w:tab/>
        <w:t>H1FX</w:t>
        <w:tab/>
        <w:t>ALDOA</w:t>
        <w:tab/>
        <w:t>LAMC1</w:t>
        <w:tab/>
        <w:t>IGFBP3</w:t>
        <w:tab/>
        <w:t>S100A2</w:t>
        <w:tab/>
        <w:t>ACTN1</w:t>
        <w:tab/>
        <w:t>CCND1</w:t>
        <w:tab/>
        <w:t>IFITM3 /// IFITM2 //</w:t>
        <w:tab/>
        <w:t>SLC7A5</w:t>
        <w:tab/>
        <w:t>CSTB</w:t>
        <w:tab/>
        <w:t>SNRPB2</w:t>
        <w:tab/>
        <w:t>MGLL</w:t>
        <w:tab/>
        <w:t>PSMC2</w:t>
        <w:tab/>
        <w:t>KRT7</w:t>
        <w:tab/>
        <w:t>CD59</w:t>
        <w:tab/>
        <w:t>DXS9879E</w:t>
        <w:tab/>
        <w:t>NDRG1</w:t>
        <w:tab/>
        <w:t>DIPA</w:t>
        <w:tab/>
        <w:t>TMSB4X</w:t>
        <w:tab/>
        <w:t>GDI2</w:t>
        <w:tab/>
        <w:t>M-RIP</w:t>
        <w:tab/>
        <w:t>PCNA</w:t>
        <w:tab/>
        <w:t>CYP11B1 /// CYP11B2</w:t>
        <w:tab/>
        <w:t>ALDH1A1</w:t>
        <w:tab/>
        <w:t>PRDX2</w:t>
        <w:tab/>
        <w:t>STAT1</w:t>
        <w:tab/>
        <w:t>PSITPTE22</w:t>
        <w:tab/>
        <w:t>RAB13</w:t>
        <w:tab/>
        <w:t>CD9</w:t>
        <w:tab/>
        <w:t>MT2A</w:t>
        <w:tab/>
        <w:t>SFN</w:t>
        <w:tab/>
        <w:t>RDBP</w:t>
        <w:tab/>
        <w:t>S100A10</w:t>
        <w:tab/>
        <w:t>MDK</w:t>
        <w:tab/>
        <w:t>CAPG</w:t>
      </w:r>
    </w:p>
    <w:p>
      <w:pPr>
        <w:pStyle w:val="Normal"/>
        <w:rPr/>
      </w:pPr>
      <w:r>
        <w:rPr/>
        <w:t>STAUNTON_652287</w:t>
        <w:tab/>
        <w:t>na</w:t>
        <w:tab/>
        <w:t>MAPK6</w:t>
        <w:tab/>
        <w:t>DCI</w:t>
        <w:tab/>
        <w:t>NPC2</w:t>
        <w:tab/>
        <w:t>GSTP1</w:t>
        <w:tab/>
        <w:t>GLO1</w:t>
        <w:tab/>
        <w:t>KRT19</w:t>
        <w:tab/>
        <w:t>JTV1</w:t>
        <w:tab/>
        <w:t>IL13RA2</w:t>
        <w:tab/>
        <w:t>BTG3</w:t>
        <w:tab/>
        <w:t>UQCRC2</w:t>
        <w:tab/>
        <w:t>ARF3</w:t>
        <w:tab/>
        <w:t>PGD</w:t>
        <w:tab/>
        <w:t>CLU</w:t>
        <w:tab/>
        <w:t>ETFB</w:t>
        <w:tab/>
        <w:t>MGST1</w:t>
        <w:tab/>
        <w:t>SNRPC</w:t>
        <w:tab/>
        <w:t>HSPB1</w:t>
        <w:tab/>
        <w:t>IFITM3 /// IFITM2</w:t>
        <w:tab/>
        <w:t>FABP5</w:t>
        <w:tab/>
        <w:t>TGFBI</w:t>
        <w:tab/>
        <w:t>TMED9</w:t>
        <w:tab/>
        <w:t>CYC1</w:t>
        <w:tab/>
        <w:t>EEF1A2</w:t>
        <w:tab/>
        <w:t>PSMD4</w:t>
        <w:tab/>
        <w:t>CAV1</w:t>
        <w:tab/>
        <w:t>DDX5</w:t>
        <w:tab/>
        <w:t>ESD</w:t>
        <w:tab/>
        <w:t>SAP18</w:t>
        <w:tab/>
        <w:t>SPP1</w:t>
        <w:tab/>
        <w:t>MCAM</w:t>
        <w:tab/>
        <w:t>TPM2</w:t>
        <w:tab/>
        <w:t>PRG1</w:t>
        <w:tab/>
        <w:t>IGFBP2</w:t>
        <w:tab/>
        <w:t>CIB1</w:t>
        <w:tab/>
        <w:t>MYH9</w:t>
        <w:tab/>
        <w:t>MFGE8</w:t>
        <w:tab/>
        <w:t>GARS</w:t>
        <w:tab/>
        <w:t>PFN2</w:t>
        <w:tab/>
        <w:t>UQCRH</w:t>
        <w:tab/>
        <w:t>PRKAR1A</w:t>
        <w:tab/>
        <w:t>PTTG1IP</w:t>
        <w:tab/>
        <w:t>IGFBP3</w:t>
        <w:tab/>
        <w:t>S100A2</w:t>
        <w:tab/>
        <w:t>CCND1</w:t>
        <w:tab/>
        <w:t>HSPA1A</w:t>
        <w:tab/>
        <w:t>IFITM3 /// IFITM2 //</w:t>
        <w:tab/>
        <w:t>PDIA3</w:t>
        <w:tab/>
        <w:t>TUBA1</w:t>
        <w:tab/>
        <w:t>SLC7A5</w:t>
        <w:tab/>
        <w:t>POLR2B</w:t>
        <w:tab/>
        <w:t>BLVRB</w:t>
        <w:tab/>
        <w:t>CCT2</w:t>
        <w:tab/>
        <w:t>HMGN1</w:t>
        <w:tab/>
        <w:t>SLC39A6</w:t>
        <w:tab/>
        <w:t>TMSB4X</w:t>
        <w:tab/>
        <w:t>NDUFA4</w:t>
        <w:tab/>
        <w:t>ARMET</w:t>
        <w:tab/>
        <w:t>SRPX</w:t>
        <w:tab/>
        <w:t>LASP1</w:t>
        <w:tab/>
        <w:t>ACLY</w:t>
        <w:tab/>
        <w:t>AKR1C3</w:t>
        <w:tab/>
        <w:t>PYCR1</w:t>
        <w:tab/>
        <w:t>ARF4</w:t>
        <w:tab/>
        <w:t>MT2A /// LOC441019</w:t>
        <w:tab/>
        <w:t>CYBA</w:t>
        <w:tab/>
        <w:t>CAPG</w:t>
      </w:r>
    </w:p>
    <w:p>
      <w:pPr>
        <w:pStyle w:val="Normal"/>
        <w:rPr/>
      </w:pPr>
      <w:r>
        <w:rPr/>
        <w:t>STAUNTON_654830</w:t>
        <w:tab/>
        <w:t>na</w:t>
        <w:tab/>
        <w:t>CYR61</w:t>
        <w:tab/>
        <w:t>NPC2</w:t>
        <w:tab/>
        <w:t>HMGA1</w:t>
        <w:tab/>
        <w:t>MFGE8</w:t>
        <w:tab/>
        <w:t>TUBA3</w:t>
        <w:tab/>
        <w:t>IDH2</w:t>
        <w:tab/>
        <w:t>MT1H</w:t>
        <w:tab/>
        <w:t>FAM50A</w:t>
        <w:tab/>
        <w:t>ASS</w:t>
        <w:tab/>
        <w:t>FN1</w:t>
        <w:tab/>
        <w:t>PLOD1</w:t>
        <w:tab/>
        <w:t>ISG20</w:t>
        <w:tab/>
        <w:t>TTC3</w:t>
        <w:tab/>
        <w:t>HLA-A</w:t>
        <w:tab/>
        <w:t>LGALS3BP</w:t>
        <w:tab/>
        <w:t>FSCN1</w:t>
        <w:tab/>
        <w:t>CTSD</w:t>
        <w:tab/>
        <w:t>CSTB</w:t>
        <w:tab/>
        <w:t>COL11A1</w:t>
        <w:tab/>
        <w:t>LGMN</w:t>
        <w:tab/>
        <w:t>SERPINE1</w:t>
        <w:tab/>
        <w:t>LGALS3 /// GALIG</w:t>
        <w:tab/>
        <w:t>CTGF</w:t>
        <w:tab/>
        <w:t>TXNIP</w:t>
        <w:tab/>
        <w:t>SSR4</w:t>
        <w:tab/>
        <w:t>BST2</w:t>
        <w:tab/>
        <w:t>COL5A2</w:t>
        <w:tab/>
        <w:t>HLA-F</w:t>
        <w:tab/>
        <w:t>SRPX</w:t>
        <w:tab/>
        <w:t>EEF1A2</w:t>
        <w:tab/>
        <w:t>PSAP</w:t>
        <w:tab/>
        <w:t>CAV1</w:t>
        <w:tab/>
        <w:t>PRSS11</w:t>
        <w:tab/>
        <w:t>CD9</w:t>
        <w:tab/>
        <w:t>G1P2</w:t>
        <w:tab/>
        <w:t>CDKN2A</w:t>
        <w:tab/>
        <w:t>CST3</w:t>
        <w:tab/>
        <w:t>MT1E</w:t>
        <w:tab/>
        <w:t>IFI16</w:t>
        <w:tab/>
        <w:t>B2M</w:t>
        <w:tab/>
        <w:t>ALG3</w:t>
      </w:r>
    </w:p>
    <w:p>
      <w:pPr>
        <w:pStyle w:val="Normal"/>
        <w:rPr/>
      </w:pPr>
      <w:r>
        <w:rPr/>
        <w:t>STAUNTON_657822</w:t>
        <w:tab/>
        <w:t>na</w:t>
        <w:tab/>
        <w:t>GALE</w:t>
        <w:tab/>
        <w:t>NPC2</w:t>
        <w:tab/>
        <w:t>KRT19</w:t>
        <w:tab/>
        <w:t>FXYD2</w:t>
        <w:tab/>
        <w:t>TALDO1</w:t>
        <w:tab/>
        <w:t>SOX4</w:t>
        <w:tab/>
        <w:t>JTV1</w:t>
        <w:tab/>
        <w:t>S100A11</w:t>
        <w:tab/>
        <w:t>RHOD</w:t>
        <w:tab/>
        <w:t>LGALS3BP</w:t>
        <w:tab/>
        <w:t>NDUFA12</w:t>
        <w:tab/>
        <w:t>CTSD</w:t>
        <w:tab/>
        <w:t>PGD</w:t>
        <w:tab/>
        <w:t>SDC4</w:t>
        <w:tab/>
        <w:t>HLA-B /// HLA-C</w:t>
        <w:tab/>
        <w:t>PRDX4</w:t>
        <w:tab/>
        <w:t>TUBB3</w:t>
        <w:tab/>
        <w:t>MGST1</w:t>
        <w:tab/>
        <w:t>SNRPC</w:t>
        <w:tab/>
        <w:t>RBBP7</w:t>
        <w:tab/>
        <w:t>JUND</w:t>
        <w:tab/>
        <w:t>HLA-F</w:t>
        <w:tab/>
        <w:t>SPINT2</w:t>
        <w:tab/>
        <w:t>CYC1</w:t>
        <w:tab/>
        <w:t>SNRPB</w:t>
        <w:tab/>
        <w:t>SERPINH1</w:t>
        <w:tab/>
        <w:t>SNRPD3</w:t>
        <w:tab/>
        <w:t>SPP1</w:t>
        <w:tab/>
        <w:t>MCAM</w:t>
        <w:tab/>
        <w:t>MT1E</w:t>
        <w:tab/>
        <w:t>POLR2G</w:t>
        <w:tab/>
        <w:t>PHLDA2</w:t>
        <w:tab/>
        <w:t>B2M</w:t>
        <w:tab/>
        <w:t>CYR61</w:t>
        <w:tab/>
        <w:t>DSTN</w:t>
        <w:tab/>
        <w:t>COMT</w:t>
        <w:tab/>
        <w:t>MYH10</w:t>
        <w:tab/>
        <w:t>EMP3</w:t>
        <w:tab/>
        <w:t>MFGE8</w:t>
        <w:tab/>
        <w:t>ECH1</w:t>
        <w:tab/>
        <w:t>PSMC3</w:t>
        <w:tab/>
        <w:t>IER3</w:t>
        <w:tab/>
        <w:t>ARHGDIB</w:t>
        <w:tab/>
        <w:t>UQCRH</w:t>
        <w:tab/>
        <w:t>ALDOA</w:t>
        <w:tab/>
        <w:t>S100A2</w:t>
        <w:tab/>
        <w:t>IGFBP3</w:t>
        <w:tab/>
        <w:t>KIAA0152</w:t>
        <w:tab/>
        <w:t>HDAC1</w:t>
        <w:tab/>
        <w:t>LDHB</w:t>
        <w:tab/>
        <w:t>NQO1</w:t>
        <w:tab/>
        <w:t>SLC7A5</w:t>
        <w:tab/>
        <w:t>COL11A1</w:t>
        <w:tab/>
        <w:t>UPP1</w:t>
        <w:tab/>
        <w:t>BLVRB</w:t>
        <w:tab/>
        <w:t>TKT</w:t>
        <w:tab/>
        <w:t>LGALS1</w:t>
        <w:tab/>
        <w:t>MLLT11</w:t>
        <w:tab/>
        <w:t>CTSC</w:t>
        <w:tab/>
        <w:t>BCAP31</w:t>
        <w:tab/>
        <w:t>KIAA0251</w:t>
        <w:tab/>
        <w:t>RBP1</w:t>
        <w:tab/>
        <w:t>SULT1A3 /// SULT1A4</w:t>
        <w:tab/>
        <w:t>AKR1C1</w:t>
        <w:tab/>
        <w:t>AP2B1</w:t>
        <w:tab/>
        <w:t>FXYD3</w:t>
        <w:tab/>
        <w:t>G6PD</w:t>
        <w:tab/>
        <w:t>AKR1C3</w:t>
        <w:tab/>
        <w:t>CD9</w:t>
        <w:tab/>
        <w:t>SEMA3C</w:t>
        <w:tab/>
        <w:t>MT2A /// LOC441019</w:t>
        <w:tab/>
        <w:t>S100A10</w:t>
        <w:tab/>
        <w:t>CYBA</w:t>
        <w:tab/>
        <w:t>ACOT7</w:t>
        <w:tab/>
        <w:t>LTBR</w:t>
        <w:tab/>
        <w:t>MDK</w:t>
      </w:r>
    </w:p>
    <w:p>
      <w:pPr>
        <w:pStyle w:val="Normal"/>
        <w:rPr/>
      </w:pPr>
      <w:r>
        <w:rPr/>
        <w:t>STAUNTON_658247</w:t>
        <w:tab/>
        <w:t>na</w:t>
        <w:tab/>
        <w:t>DRAP1</w:t>
        <w:tab/>
        <w:t>TXNIP</w:t>
        <w:tab/>
        <w:t>FXYD2</w:t>
        <w:tab/>
        <w:t>GNAI2</w:t>
        <w:tab/>
        <w:t>MT1H</w:t>
        <w:tab/>
        <w:t>HLA-F</w:t>
        <w:tab/>
        <w:t>GUK1</w:t>
        <w:tab/>
        <w:t>NT5E</w:t>
        <w:tab/>
        <w:t>HLA-A</w:t>
        <w:tab/>
        <w:t>LGALS3BP</w:t>
        <w:tab/>
        <w:t>LDHB</w:t>
        <w:tab/>
        <w:t>HLA-B /// HLA-C</w:t>
        <w:tab/>
        <w:t>CYBA</w:t>
        <w:tab/>
        <w:t>COL6A1</w:t>
        <w:tab/>
        <w:t>LGALS3 /// GALIG</w:t>
        <w:tab/>
        <w:t>CAPG</w:t>
        <w:tab/>
        <w:t>TNK2</w:t>
      </w:r>
    </w:p>
    <w:p>
      <w:pPr>
        <w:pStyle w:val="Normal"/>
        <w:rPr/>
      </w:pPr>
      <w:r>
        <w:rPr/>
        <w:t>STAUNTON_659948</w:t>
        <w:tab/>
        <w:t>na</w:t>
        <w:tab/>
        <w:t>UBE2L3</w:t>
        <w:tab/>
        <w:t>FHL2</w:t>
        <w:tab/>
        <w:t>PON2</w:t>
        <w:tab/>
        <w:t>GSTP1</w:t>
        <w:tab/>
        <w:t>NME4</w:t>
        <w:tab/>
        <w:t>KRT18</w:t>
        <w:tab/>
        <w:t>KRT19</w:t>
        <w:tab/>
        <w:t>MT1H</w:t>
        <w:tab/>
        <w:t>IDH2</w:t>
        <w:tab/>
        <w:t>SPARC</w:t>
        <w:tab/>
        <w:t>ASS</w:t>
        <w:tab/>
        <w:t>CPNE1</w:t>
        <w:tab/>
        <w:t>PLOD1</w:t>
        <w:tab/>
        <w:t>HLA-A</w:t>
        <w:tab/>
        <w:t>LGALS3BP</w:t>
        <w:tab/>
        <w:t>ARF3</w:t>
        <w:tab/>
        <w:t>MYL9</w:t>
        <w:tab/>
        <w:t>HLA-B /// HLA-C</w:t>
        <w:tab/>
        <w:t>CD99</w:t>
        <w:tab/>
        <w:t>UCHL1</w:t>
        <w:tab/>
        <w:t>TUBB3</w:t>
        <w:tab/>
        <w:t>SNRPC</w:t>
        <w:tab/>
        <w:t>JUND</w:t>
        <w:tab/>
        <w:t>VCL</w:t>
        <w:tab/>
        <w:t>HLA-F</w:t>
        <w:tab/>
        <w:t>TGFBI</w:t>
        <w:tab/>
        <w:t>SPINT2</w:t>
        <w:tab/>
        <w:t>TAX1BP3</w:t>
        <w:tab/>
        <w:t>EEF1A2</w:t>
        <w:tab/>
        <w:t>ARPC1B</w:t>
        <w:tab/>
        <w:t>CAV1</w:t>
        <w:tab/>
        <w:t>PTDSS1</w:t>
        <w:tab/>
        <w:t>MCAM</w:t>
        <w:tab/>
        <w:t>MT1E</w:t>
        <w:tab/>
        <w:t>TPM1</w:t>
        <w:tab/>
        <w:t>CETN2</w:t>
        <w:tab/>
        <w:t>B2M</w:t>
        <w:tab/>
        <w:t>ALG3</w:t>
        <w:tab/>
        <w:t>COMT</w:t>
        <w:tab/>
        <w:t>DDT</w:t>
        <w:tab/>
        <w:t>COL1A1</w:t>
        <w:tab/>
        <w:t>EMP3</w:t>
        <w:tab/>
        <w:t>MYH9</w:t>
        <w:tab/>
        <w:t>MFGE8</w:t>
        <w:tab/>
        <w:t>GARS</w:t>
        <w:tab/>
        <w:t>TPM4</w:t>
        <w:tab/>
        <w:t>PDXK</w:t>
        <w:tab/>
        <w:t>UQCRH</w:t>
        <w:tab/>
        <w:t>NDUFV3</w:t>
        <w:tab/>
        <w:t>IGFBP3</w:t>
        <w:tab/>
        <w:t>GNG11</w:t>
        <w:tab/>
        <w:t>CCND1</w:t>
        <w:tab/>
        <w:t>PRAME</w:t>
        <w:tab/>
        <w:t>HSPA1A</w:t>
        <w:tab/>
        <w:t>IFITM3 /// IFITM2 //</w:t>
        <w:tab/>
        <w:t>TUBA1</w:t>
        <w:tab/>
        <w:t>LGALS3 /// GALIG</w:t>
        <w:tab/>
        <w:t>TKT</w:t>
        <w:tab/>
        <w:t>CTSC</w:t>
        <w:tab/>
        <w:t>TXNIP</w:t>
        <w:tab/>
        <w:t>FAM38A</w:t>
        <w:tab/>
        <w:t>AKR1B1 /// EIF3S9</w:t>
        <w:tab/>
        <w:t>SRPX</w:t>
        <w:tab/>
        <w:t>PRDX2</w:t>
        <w:tab/>
        <w:t>CSRP1</w:t>
        <w:tab/>
        <w:t>GDF15</w:t>
        <w:tab/>
        <w:t>PGM1</w:t>
        <w:tab/>
        <w:t>ARF4</w:t>
        <w:tab/>
        <w:t>CD9</w:t>
        <w:tab/>
        <w:t>MT2A /// LOC441019</w:t>
        <w:tab/>
        <w:t>CYBA</w:t>
        <w:tab/>
        <w:t>TFPI2</w:t>
        <w:tab/>
        <w:t>CAPG</w:t>
      </w:r>
    </w:p>
    <w:p>
      <w:pPr>
        <w:pStyle w:val="Normal"/>
        <w:rPr/>
      </w:pPr>
      <w:r>
        <w:rPr/>
        <w:t>STAUNTON_663790</w:t>
        <w:tab/>
        <w:t>na</w:t>
        <w:tab/>
        <w:t>HMGA1</w:t>
        <w:tab/>
        <w:t>NPC2</w:t>
        <w:tab/>
        <w:t>SLC6A8</w:t>
        <w:tab/>
        <w:t>TUBA3</w:t>
        <w:tab/>
        <w:t>PGK1</w:t>
        <w:tab/>
        <w:t>VIL2</w:t>
        <w:tab/>
        <w:t>PPGB</w:t>
        <w:tab/>
        <w:t>ATP5J</w:t>
        <w:tab/>
        <w:t>TPBG</w:t>
        <w:tab/>
        <w:t>TMED10</w:t>
        <w:tab/>
        <w:t>UFD1L</w:t>
        <w:tab/>
        <w:t>NOMO1 /// NOMO2 ///</w:t>
        <w:tab/>
        <w:t>SCARB1</w:t>
        <w:tab/>
        <w:t>PLP2</w:t>
        <w:tab/>
        <w:t>PSMA6</w:t>
        <w:tab/>
        <w:t>CTSD</w:t>
        <w:tab/>
        <w:t>MYL9</w:t>
        <w:tab/>
        <w:t>GCHFR</w:t>
        <w:tab/>
        <w:t>CD99</w:t>
        <w:tab/>
        <w:t>CLU</w:t>
        <w:tab/>
        <w:t>HADH2</w:t>
        <w:tab/>
        <w:t>CTGF</w:t>
        <w:tab/>
        <w:t>RBBP7</w:t>
        <w:tab/>
        <w:t>FTL</w:t>
        <w:tab/>
        <w:t>TMED9</w:t>
        <w:tab/>
        <w:t>CYC1</w:t>
        <w:tab/>
        <w:t>MAGEA3</w:t>
        <w:tab/>
        <w:t>IFITM1</w:t>
        <w:tab/>
        <w:t>PSAP</w:t>
        <w:tab/>
        <w:t>MAGEA12</w:t>
        <w:tab/>
        <w:t>CST3</w:t>
        <w:tab/>
        <w:t>ANXA1</w:t>
        <w:tab/>
        <w:t>LTB4DH</w:t>
        <w:tab/>
        <w:t>ACOT2</w:t>
        <w:tab/>
        <w:t>MT1E</w:t>
        <w:tab/>
        <w:t>KDELR2</w:t>
        <w:tab/>
        <w:t>S100A4</w:t>
        <w:tab/>
        <w:t>B2M</w:t>
        <w:tab/>
        <w:t>DSTN</w:t>
        <w:tab/>
        <w:t>COMT</w:t>
        <w:tab/>
        <w:t>DDT</w:t>
        <w:tab/>
        <w:t>TXN</w:t>
        <w:tab/>
        <w:t>MFGE8</w:t>
        <w:tab/>
        <w:t>DUT</w:t>
        <w:tab/>
        <w:t>GARS</w:t>
        <w:tab/>
        <w:t>IER3</w:t>
        <w:tab/>
        <w:t>BNIP3</w:t>
        <w:tab/>
        <w:t>ATP6V0B</w:t>
        <w:tab/>
        <w:t>SSX2</w:t>
        <w:tab/>
        <w:t>GNG11</w:t>
        <w:tab/>
        <w:t>CCND1</w:t>
        <w:tab/>
        <w:t>HSPA1A</w:t>
        <w:tab/>
        <w:t>IFITM3 /// IFITM2 //</w:t>
        <w:tab/>
        <w:t>PDIA3</w:t>
        <w:tab/>
        <w:t>LGALS3 /// GALIG</w:t>
        <w:tab/>
        <w:t>ATP1B3</w:t>
        <w:tab/>
        <w:t>CD59</w:t>
        <w:tab/>
        <w:t>SSR4</w:t>
        <w:tab/>
        <w:t>COPB2</w:t>
        <w:tab/>
        <w:t>FADD</w:t>
        <w:tab/>
        <w:t>TMSB4X</w:t>
        <w:tab/>
        <w:t>PCNA</w:t>
        <w:tab/>
        <w:t>ALDH1A1</w:t>
        <w:tab/>
        <w:t>RHOC</w:t>
        <w:tab/>
        <w:t>PPIB</w:t>
        <w:tab/>
        <w:t>AKR1C3</w:t>
        <w:tab/>
        <w:t>PGM1</w:t>
        <w:tab/>
        <w:t>GPI</w:t>
        <w:tab/>
        <w:t>MT2A /// LOC441019</w:t>
        <w:tab/>
        <w:t>LITAF</w:t>
        <w:tab/>
        <w:t>CCND3</w:t>
        <w:tab/>
        <w:t>S100A10</w:t>
        <w:tab/>
        <w:t>RFC4</w:t>
        <w:tab/>
        <w:t>MDK</w:t>
        <w:tab/>
        <w:t>MAGEA1</w:t>
      </w:r>
    </w:p>
    <w:p>
      <w:pPr>
        <w:pStyle w:val="Normal"/>
        <w:rPr/>
      </w:pPr>
      <w:r>
        <w:rPr/>
        <w:t>STAUNTON_663791</w:t>
        <w:tab/>
        <w:t>na</w:t>
        <w:tab/>
        <w:t>HADH2</w:t>
        <w:tab/>
        <w:t>CAV1</w:t>
        <w:tab/>
        <w:t>GNG11</w:t>
        <w:tab/>
        <w:t>CTGF</w:t>
        <w:tab/>
        <w:t>CRIP1</w:t>
        <w:tab/>
        <w:t>KRT19</w:t>
        <w:tab/>
        <w:t>CD99</w:t>
        <w:tab/>
        <w:t>MDK</w:t>
      </w:r>
    </w:p>
    <w:p>
      <w:pPr>
        <w:pStyle w:val="Normal"/>
        <w:rPr/>
      </w:pPr>
      <w:r>
        <w:rPr/>
        <w:t>STAUNTON_663792</w:t>
        <w:tab/>
        <w:t>na</w:t>
        <w:tab/>
        <w:t>CYR61</w:t>
        <w:tab/>
        <w:t>CLTC</w:t>
        <w:tab/>
        <w:t>SLC6A8</w:t>
        <w:tab/>
        <w:t>MFGE8</w:t>
        <w:tab/>
        <w:t>PGK1</w:t>
        <w:tab/>
        <w:t>IER3</w:t>
        <w:tab/>
        <w:t>PTTG1IP</w:t>
        <w:tab/>
        <w:t>ACTN1</w:t>
        <w:tab/>
        <w:t>ATP6V0B</w:t>
        <w:tab/>
        <w:t>UFD1L</w:t>
        <w:tab/>
        <w:t>NOMO1 /// NOMO2 ///</w:t>
        <w:tab/>
        <w:t>GNG11</w:t>
        <w:tab/>
        <w:t>PLP2</w:t>
        <w:tab/>
        <w:t>HLA-A</w:t>
        <w:tab/>
        <w:t>HSPA1A</w:t>
        <w:tab/>
        <w:t>CTSD</w:t>
        <w:tab/>
        <w:t>PGD</w:t>
        <w:tab/>
        <w:t>CD99</w:t>
        <w:tab/>
        <w:t>BLVRB</w:t>
        <w:tab/>
        <w:t>LGALS3 /// GALIG</w:t>
        <w:tab/>
        <w:t>LGALS1</w:t>
        <w:tab/>
        <w:t>CD59</w:t>
        <w:tab/>
        <w:t>CTGF</w:t>
        <w:tab/>
        <w:t>SNRPC</w:t>
        <w:tab/>
        <w:t>SSR4</w:t>
        <w:tab/>
        <w:t>CD7</w:t>
        <w:tab/>
        <w:t>CRIP1</w:t>
        <w:tab/>
        <w:t>HLA-F</w:t>
        <w:tab/>
        <w:t>EBNA1BP2</w:t>
        <w:tab/>
        <w:t>SPINT2</w:t>
        <w:tab/>
        <w:t>RHOC</w:t>
        <w:tab/>
        <w:t>ALDH1A1</w:t>
        <w:tab/>
        <w:t>PPIB</w:t>
        <w:tab/>
        <w:t>AKR1C3</w:t>
        <w:tab/>
        <w:t>PGM1</w:t>
        <w:tab/>
        <w:t>GPI</w:t>
        <w:tab/>
        <w:t>MT2A</w:t>
        <w:tab/>
        <w:t>CST3</w:t>
        <w:tab/>
        <w:t>ANXA1</w:t>
        <w:tab/>
        <w:t>LTB4DH</w:t>
        <w:tab/>
        <w:t>CCND3</w:t>
        <w:tab/>
        <w:t>KDELR2</w:t>
        <w:tab/>
        <w:t>XBP1</w:t>
        <w:tab/>
        <w:t>S100A4</w:t>
        <w:tab/>
        <w:t>MDK</w:t>
        <w:tab/>
        <w:t>B2M</w:t>
        <w:tab/>
        <w:t>CAPG</w:t>
      </w:r>
    </w:p>
    <w:p>
      <w:pPr>
        <w:pStyle w:val="Normal"/>
        <w:rPr/>
      </w:pPr>
      <w:r>
        <w:rPr/>
        <w:t>STAUNTON_664181</w:t>
        <w:tab/>
        <w:t>na</w:t>
        <w:tab/>
        <w:t>RHEB</w:t>
        <w:tab/>
        <w:t>LAMB1</w:t>
        <w:tab/>
        <w:t>SPARC</w:t>
        <w:tab/>
        <w:t>FLII</w:t>
        <w:tab/>
        <w:t>CEBPD</w:t>
        <w:tab/>
        <w:t>SSR2</w:t>
        <w:tab/>
        <w:t>CTSD</w:t>
        <w:tab/>
        <w:t>HSPA5</w:t>
        <w:tab/>
        <w:t>PGD</w:t>
        <w:tab/>
        <w:t>HLA-B /// HLA-C</w:t>
        <w:tab/>
        <w:t>TUBB3</w:t>
        <w:tab/>
        <w:t>TFF3</w:t>
        <w:tab/>
        <w:t>TM4SF1</w:t>
        <w:tab/>
        <w:t>NNMT</w:t>
        <w:tab/>
        <w:t>CRIP1</w:t>
        <w:tab/>
        <w:t>PLAU</w:t>
        <w:tab/>
        <w:t>JUP</w:t>
        <w:tab/>
        <w:t>COL5A2</w:t>
        <w:tab/>
        <w:t>TMED9</w:t>
        <w:tab/>
        <w:t>ATP6AP1</w:t>
        <w:tab/>
        <w:t>CKAP4</w:t>
        <w:tab/>
        <w:t>SMS</w:t>
        <w:tab/>
        <w:t>CST3</w:t>
        <w:tab/>
        <w:t>ATP6V0C</w:t>
        <w:tab/>
        <w:t>MT1E</w:t>
        <w:tab/>
        <w:t>IGFBP2</w:t>
        <w:tab/>
        <w:t>S100A4</w:t>
        <w:tab/>
        <w:t>P4HB</w:t>
        <w:tab/>
        <w:t>CRABP2</w:t>
        <w:tab/>
        <w:t>TPM4</w:t>
        <w:tab/>
        <w:t>AP2M1</w:t>
        <w:tab/>
        <w:t>PCBD1</w:t>
        <w:tab/>
        <w:t>CCND1</w:t>
        <w:tab/>
        <w:t>PXDN</w:t>
        <w:tab/>
        <w:t>FSTL1</w:t>
        <w:tab/>
        <w:t>RAB2</w:t>
        <w:tab/>
        <w:t>MGLL</w:t>
        <w:tab/>
        <w:t>TKT</w:t>
        <w:tab/>
        <w:t>PTP4A2</w:t>
        <w:tab/>
        <w:t>TMSB4X</w:t>
        <w:tab/>
        <w:t>NIFUN</w:t>
        <w:tab/>
        <w:t>PLOD2</w:t>
        <w:tab/>
        <w:t>ZYX</w:t>
        <w:tab/>
        <w:t>APP</w:t>
        <w:tab/>
        <w:t>AKR1B1 /// EIF3S9</w:t>
        <w:tab/>
        <w:t>PSITPTE22</w:t>
        <w:tab/>
        <w:t>XBP1</w:t>
        <w:tab/>
        <w:t>CAPG</w:t>
        <w:tab/>
        <w:t>GLG1</w:t>
        <w:tab/>
        <w:t>LOXL2</w:t>
        <w:tab/>
        <w:t>QSCN6</w:t>
        <w:tab/>
        <w:t>H3F3A /// LOC440926</w:t>
        <w:tab/>
        <w:t>HSPH1</w:t>
        <w:tab/>
        <w:t>IDH2</w:t>
        <w:tab/>
        <w:t>PLOD1</w:t>
        <w:tab/>
        <w:t>CAST</w:t>
        <w:tab/>
        <w:t>HLA-A</w:t>
        <w:tab/>
        <w:t>LAMP1</w:t>
        <w:tab/>
        <w:t>CD24</w:t>
        <w:tab/>
        <w:t>SERPINE1</w:t>
        <w:tab/>
        <w:t>PRDX4</w:t>
        <w:tab/>
        <w:t>RBBP7</w:t>
        <w:tab/>
        <w:t>COL6A2</w:t>
        <w:tab/>
        <w:t>FABP5</w:t>
        <w:tab/>
        <w:t>IFITM3 /// IFITM2</w:t>
        <w:tab/>
        <w:t>HLA-F</w:t>
        <w:tab/>
        <w:t>TGFBI</w:t>
        <w:tab/>
        <w:t>PHC2</w:t>
        <w:tab/>
        <w:t>HNRPK</w:t>
        <w:tab/>
        <w:t>ADK</w:t>
        <w:tab/>
        <w:t>PDIA6</w:t>
        <w:tab/>
        <w:t>PGRMC1</w:t>
        <w:tab/>
        <w:t>TPM2</w:t>
        <w:tab/>
        <w:t>TPM1</w:t>
        <w:tab/>
        <w:t>P4HA1</w:t>
        <w:tab/>
        <w:t>CTNNA1</w:t>
        <w:tab/>
        <w:t>OS9</w:t>
        <w:tab/>
        <w:t>COMT</w:t>
        <w:tab/>
        <w:t>COL1A1</w:t>
        <w:tab/>
        <w:t>GSTO1</w:t>
        <w:tab/>
        <w:t>NFKBIA</w:t>
        <w:tab/>
        <w:t>HNRPA1</w:t>
        <w:tab/>
        <w:t>IGFBP4</w:t>
        <w:tab/>
        <w:t>PXN</w:t>
        <w:tab/>
        <w:t>IGFBP3</w:t>
        <w:tab/>
        <w:t>HSF1</w:t>
        <w:tab/>
        <w:t>GNG11</w:t>
        <w:tab/>
        <w:t>MAPRE1</w:t>
        <w:tab/>
        <w:t>HSPA1A</w:t>
        <w:tab/>
        <w:t>IFITM3 /// IFITM2 //</w:t>
        <w:tab/>
        <w:t>LDHB</w:t>
        <w:tab/>
        <w:t>UPP1</w:t>
        <w:tab/>
        <w:t>HLA-DRB1</w:t>
        <w:tab/>
        <w:t>PARP4</w:t>
        <w:tab/>
        <w:t>POLR2J</w:t>
        <w:tab/>
        <w:t>TNK2</w:t>
        <w:tab/>
        <w:t>TSC22D1</w:t>
        <w:tab/>
        <w:t>LOC23117 /// DKFZP54</w:t>
        <w:tab/>
        <w:t>KRT7</w:t>
        <w:tab/>
        <w:t>DXS9879E</w:t>
        <w:tab/>
        <w:t>SERPINB5</w:t>
        <w:tab/>
        <w:t>TXNIP</w:t>
        <w:tab/>
        <w:t>SSR4</w:t>
        <w:tab/>
        <w:t>SURF1</w:t>
        <w:tab/>
        <w:t>SRP9</w:t>
        <w:tab/>
        <w:t>LASP1</w:t>
        <w:tab/>
        <w:t>AKR1C3</w:t>
        <w:tab/>
        <w:t>SFN</w:t>
        <w:tab/>
        <w:t>COL6A1</w:t>
      </w:r>
    </w:p>
    <w:p>
      <w:pPr>
        <w:pStyle w:val="Normal"/>
        <w:rPr/>
      </w:pPr>
      <w:r>
        <w:rPr/>
        <w:t>STAUNTON_665076</w:t>
        <w:tab/>
        <w:t>na</w:t>
        <w:tab/>
        <w:t>NPC2</w:t>
        <w:tab/>
        <w:t>ERH</w:t>
        <w:tab/>
        <w:t>CLTC</w:t>
        <w:tab/>
        <w:t>TALDO1</w:t>
        <w:tab/>
        <w:t>MT1H</w:t>
        <w:tab/>
        <w:t>TMED10</w:t>
        <w:tab/>
        <w:t>PLOD1</w:t>
        <w:tab/>
        <w:t>HLA-A</w:t>
        <w:tab/>
        <w:t>TXNRD1</w:t>
        <w:tab/>
        <w:t>FSCN1</w:t>
        <w:tab/>
        <w:t>HLA-B /// HLA-C</w:t>
        <w:tab/>
        <w:t>HCCS</w:t>
        <w:tab/>
        <w:t>KIAA0114</w:t>
        <w:tab/>
        <w:t>SERPINE1</w:t>
        <w:tab/>
        <w:t>SNRPC</w:t>
        <w:tab/>
        <w:t>ID3</w:t>
        <w:tab/>
        <w:t>MGST1</w:t>
        <w:tab/>
        <w:t>S100A13</w:t>
        <w:tab/>
        <w:t>RBBP7</w:t>
        <w:tab/>
        <w:t>COL6A2</w:t>
        <w:tab/>
        <w:t>HLA-F</w:t>
        <w:tab/>
        <w:t>TIMP2</w:t>
        <w:tab/>
        <w:t>MCAM</w:t>
        <w:tab/>
        <w:t>TPM2</w:t>
        <w:tab/>
        <w:t>MT1E</w:t>
        <w:tab/>
        <w:t>DDX11</w:t>
        <w:tab/>
        <w:t>DSTN</w:t>
        <w:tab/>
        <w:t>PLAUR</w:t>
        <w:tab/>
        <w:t>SQSTM1</w:t>
        <w:tab/>
        <w:t>IER3</w:t>
        <w:tab/>
        <w:t>FKBP1A</w:t>
        <w:tab/>
        <w:t>CYB5R3</w:t>
        <w:tab/>
        <w:t>IGFBP3</w:t>
        <w:tab/>
        <w:t>OAT</w:t>
        <w:tab/>
        <w:t>CCND1</w:t>
        <w:tab/>
        <w:t>NQO1</w:t>
        <w:tab/>
        <w:t>SHC1</w:t>
        <w:tab/>
        <w:t>TKT</w:t>
        <w:tab/>
        <w:t>DXS9879E</w:t>
        <w:tab/>
        <w:t>BCAP31</w:t>
        <w:tab/>
        <w:t>IL8</w:t>
        <w:tab/>
        <w:t>TMSB4X</w:t>
        <w:tab/>
        <w:t>ALDH1A1</w:t>
        <w:tab/>
        <w:t>G6PD</w:t>
        <w:tab/>
        <w:t>PGM1</w:t>
        <w:tab/>
        <w:t>MT2A /// LOC441019</w:t>
        <w:tab/>
        <w:t>COL6A1</w:t>
        <w:tab/>
        <w:t>ASNS</w:t>
        <w:tab/>
        <w:t>MDK</w:t>
        <w:tab/>
        <w:t>CAPG</w:t>
        <w:tab/>
        <w:t>TFPI2</w:t>
      </w:r>
    </w:p>
    <w:p>
      <w:pPr>
        <w:pStyle w:val="Normal"/>
        <w:rPr/>
      </w:pPr>
      <w:r>
        <w:rPr/>
        <w:t>STAUNTON_665622</w:t>
        <w:tab/>
        <w:t>na</w:t>
        <w:tab/>
        <w:t>CTGF</w:t>
        <w:tab/>
        <w:t>FLNA</w:t>
        <w:tab/>
        <w:t>NDRG1</w:t>
        <w:tab/>
        <w:t>COL1A1</w:t>
        <w:tab/>
        <w:t>LOXL2</w:t>
        <w:tab/>
        <w:t>NME4</w:t>
        <w:tab/>
        <w:t>GARS</w:t>
        <w:tab/>
        <w:t>PFKP</w:t>
        <w:tab/>
        <w:t>TGFBI</w:t>
        <w:tab/>
        <w:t>ID2B</w:t>
        <w:tab/>
        <w:t>SPARC</w:t>
        <w:tab/>
        <w:t>GTF2I /// GTF2IP1</w:t>
        <w:tab/>
        <w:t>HNRPF</w:t>
        <w:tab/>
        <w:t>IGFBP3</w:t>
        <w:tab/>
        <w:t>HLA-B /// HLA-C</w:t>
        <w:tab/>
        <w:t>TPM1</w:t>
        <w:tab/>
        <w:t>COL6A1</w:t>
        <w:tab/>
        <w:t>S100A4</w:t>
        <w:tab/>
        <w:t>MDK</w:t>
      </w:r>
    </w:p>
    <w:p>
      <w:pPr>
        <w:pStyle w:val="Normal"/>
        <w:rPr/>
      </w:pPr>
      <w:r>
        <w:rPr/>
        <w:t>STAUNTON_666783</w:t>
        <w:tab/>
        <w:t>na</w:t>
        <w:tab/>
        <w:t>RPS3</w:t>
        <w:tab/>
        <w:t>LOXL2</w:t>
        <w:tab/>
        <w:t>KRT18</w:t>
        <w:tab/>
        <w:t>KRT19</w:t>
        <w:tab/>
        <w:t>RHEB</w:t>
        <w:tab/>
        <w:t>IDH2</w:t>
        <w:tab/>
        <w:t>ASS</w:t>
        <w:tab/>
        <w:t>CCNH</w:t>
        <w:tab/>
        <w:t>HLA-A</w:t>
        <w:tab/>
        <w:t>LGALS3BP</w:t>
        <w:tab/>
        <w:t>COL4A2</w:t>
        <w:tab/>
        <w:t>LAMP1</w:t>
        <w:tab/>
        <w:t>ITPK1</w:t>
        <w:tab/>
        <w:t>CTSD</w:t>
        <w:tab/>
        <w:t>MYL9</w:t>
        <w:tab/>
        <w:t>PPAP2B</w:t>
        <w:tab/>
        <w:t>LGMN</w:t>
        <w:tab/>
        <w:t>C1S</w:t>
        <w:tab/>
        <w:t>CTGF</w:t>
        <w:tab/>
        <w:t>CRYAB</w:t>
        <w:tab/>
        <w:t>HSPB1</w:t>
        <w:tab/>
        <w:t>NNMT</w:t>
        <w:tab/>
        <w:t>JUND</w:t>
        <w:tab/>
        <w:t>IFITM3 /// IFITM2</w:t>
        <w:tab/>
        <w:t>CALD1</w:t>
        <w:tab/>
        <w:t>VCL</w:t>
        <w:tab/>
        <w:t>HLA-F</w:t>
        <w:tab/>
        <w:t>LOXL1</w:t>
        <w:tab/>
        <w:t>TAX1BP1</w:t>
        <w:tab/>
        <w:t>ARPC1B</w:t>
        <w:tab/>
        <w:t>PSAP</w:t>
        <w:tab/>
        <w:t>SERPINH1</w:t>
        <w:tab/>
        <w:t>PGRMC1</w:t>
        <w:tab/>
        <w:t>AKR1A1</w:t>
        <w:tab/>
        <w:t>CDKN2A</w:t>
        <w:tab/>
        <w:t>MCAM</w:t>
        <w:tab/>
        <w:t>TAGLN</w:t>
        <w:tab/>
        <w:t>MT1E</w:t>
        <w:tab/>
        <w:t>IGFBP2</w:t>
        <w:tab/>
        <w:t>S100A4</w:t>
        <w:tab/>
        <w:t>CYR61</w:t>
        <w:tab/>
        <w:t>COMT</w:t>
        <w:tab/>
        <w:t>COL1A1</w:t>
        <w:tab/>
        <w:t>PLEKHC1</w:t>
        <w:tab/>
        <w:t>PLAUR</w:t>
        <w:tab/>
        <w:t>CRABP2</w:t>
        <w:tab/>
        <w:t>MFGE8</w:t>
        <w:tab/>
        <w:t>SQSTM1</w:t>
        <w:tab/>
        <w:t>CELP</w:t>
        <w:tab/>
        <w:t>SLPI</w:t>
        <w:tab/>
        <w:t>PTTG1IP</w:t>
        <w:tab/>
        <w:t>IGFBP3</w:t>
        <w:tab/>
        <w:t>HRMT1L1</w:t>
        <w:tab/>
        <w:t>GADD45A</w:t>
        <w:tab/>
        <w:t>MSLN</w:t>
        <w:tab/>
        <w:t>CSTB</w:t>
        <w:tab/>
        <w:t>TAGLN2</w:t>
        <w:tab/>
        <w:t>DUSP1</w:t>
        <w:tab/>
        <w:t>LGALS3 /// GALIG</w:t>
        <w:tab/>
        <w:t>COL4A1</w:t>
        <w:tab/>
        <w:t>SSR4</w:t>
        <w:tab/>
        <w:t>ZYX</w:t>
        <w:tab/>
        <w:t>CSRP1</w:t>
        <w:tab/>
        <w:t>SLC25A1</w:t>
        <w:tab/>
        <w:t>CD9</w:t>
        <w:tab/>
        <w:t>MATN2</w:t>
        <w:tab/>
        <w:t>PEA15</w:t>
        <w:tab/>
        <w:t>MDK</w:t>
      </w:r>
    </w:p>
    <w:p>
      <w:pPr>
        <w:pStyle w:val="Normal"/>
        <w:rPr/>
      </w:pPr>
      <w:r>
        <w:rPr/>
        <w:t>STAUNTON_666787</w:t>
        <w:tab/>
        <w:t>na</w:t>
        <w:tab/>
        <w:t>CTGF</w:t>
        <w:tab/>
        <w:t>COL4A2</w:t>
        <w:tab/>
        <w:t>VIL2</w:t>
        <w:tab/>
        <w:t>HLA-F</w:t>
      </w:r>
    </w:p>
    <w:p>
      <w:pPr>
        <w:pStyle w:val="Normal"/>
        <w:rPr/>
      </w:pPr>
      <w:r>
        <w:rPr/>
        <w:t>STAUNTON_667876</w:t>
        <w:tab/>
        <w:t>na</w:t>
        <w:tab/>
        <w:t>LGALS1</w:t>
        <w:tab/>
        <w:t>COL4A1</w:t>
        <w:tab/>
        <w:t>ALCAM</w:t>
        <w:tab/>
        <w:t>NNMT</w:t>
        <w:tab/>
        <w:t>NME4</w:t>
        <w:tab/>
        <w:t>ECH1</w:t>
        <w:tab/>
        <w:t>FTL</w:t>
        <w:tab/>
        <w:t>HLA-F</w:t>
        <w:tab/>
        <w:t>SPARC</w:t>
        <w:tab/>
        <w:t>IGFBP6</w:t>
        <w:tab/>
        <w:t>ALDOA</w:t>
        <w:tab/>
        <w:t>STMN1</w:t>
        <w:tab/>
        <w:t>HLA-A</w:t>
        <w:tab/>
        <w:t>COL4A2</w:t>
        <w:tab/>
        <w:t>NQO1</w:t>
        <w:tab/>
        <w:t>FSCN1</w:t>
        <w:tab/>
        <w:t>CTSD</w:t>
        <w:tab/>
        <w:t>COL6A1</w:t>
        <w:tab/>
        <w:t>FSTL1</w:t>
        <w:tab/>
        <w:t>B2M</w:t>
      </w:r>
    </w:p>
    <w:p>
      <w:pPr>
        <w:pStyle w:val="Normal"/>
        <w:rPr/>
      </w:pPr>
      <w:r>
        <w:rPr/>
        <w:t>STAUNTON_668281</w:t>
        <w:tab/>
        <w:t>na</w:t>
        <w:tab/>
        <w:t>EIF2S1</w:t>
        <w:tab/>
        <w:t>CYR61</w:t>
        <w:tab/>
        <w:t>NPC2</w:t>
        <w:tab/>
        <w:t>PLEKHC1</w:t>
        <w:tab/>
        <w:t>IGFBP4</w:t>
        <w:tab/>
        <w:t>ANXA2</w:t>
        <w:tab/>
        <w:t>ATP6V0B</w:t>
        <w:tab/>
        <w:t>PLP2</w:t>
        <w:tab/>
        <w:t>CCND1</w:t>
        <w:tab/>
        <w:t>CTPS</w:t>
        <w:tab/>
        <w:t>PPAP2B</w:t>
        <w:tab/>
        <w:t>LGMN</w:t>
        <w:tab/>
        <w:t>MLLT11</w:t>
        <w:tab/>
        <w:t>CTGF</w:t>
        <w:tab/>
        <w:t>CRYAB</w:t>
        <w:tab/>
        <w:t>FADD</w:t>
        <w:tab/>
        <w:t>HRAS</w:t>
        <w:tab/>
        <w:t>VCL</w:t>
        <w:tab/>
        <w:t>EBNA1BP2</w:t>
        <w:tab/>
        <w:t>RHOC</w:t>
        <w:tab/>
        <w:t>NDUFS8</w:t>
        <w:tab/>
        <w:t>TFAP2C</w:t>
        <w:tab/>
        <w:t>SERPINH1</w:t>
        <w:tab/>
        <w:t>PGM1</w:t>
        <w:tab/>
        <w:t>GDF15</w:t>
        <w:tab/>
        <w:t>LITAF</w:t>
        <w:tab/>
        <w:t>TSPAN7</w:t>
        <w:tab/>
        <w:t>ALG3</w:t>
      </w:r>
    </w:p>
    <w:p>
      <w:pPr>
        <w:pStyle w:val="Normal"/>
        <w:rPr/>
      </w:pPr>
      <w:r>
        <w:rPr/>
        <w:t>STAUNTON_668297</w:t>
        <w:tab/>
        <w:t>na</w:t>
        <w:tab/>
        <w:t>CSDA</w:t>
        <w:tab/>
        <w:t>ALCAM</w:t>
        <w:tab/>
        <w:t>LOXL2</w:t>
        <w:tab/>
        <w:t>IFI30</w:t>
        <w:tab/>
        <w:t>MT1H</w:t>
        <w:tab/>
        <w:t>IDH2</w:t>
        <w:tab/>
        <w:t>SPARC</w:t>
        <w:tab/>
        <w:t>PLOD1</w:t>
        <w:tab/>
        <w:t>LGALS3BP</w:t>
        <w:tab/>
        <w:t>CTSD</w:t>
        <w:tab/>
        <w:t>CD99</w:t>
        <w:tab/>
        <w:t>MYC</w:t>
        <w:tab/>
        <w:t>CTGF</w:t>
        <w:tab/>
        <w:t>BOP1</w:t>
        <w:tab/>
        <w:t>CALD1</w:t>
        <w:tab/>
        <w:t>FTL</w:t>
        <w:tab/>
        <w:t>COX5B</w:t>
        <w:tab/>
        <w:t>HLA-F</w:t>
        <w:tab/>
        <w:t>TAX1BP1</w:t>
        <w:tab/>
        <w:t>ARPC1B</w:t>
        <w:tab/>
        <w:t>CAV1</w:t>
        <w:tab/>
        <w:t>PIN1</w:t>
        <w:tab/>
        <w:t>SERPINA1</w:t>
        <w:tab/>
        <w:t>ITGB5</w:t>
        <w:tab/>
        <w:t>CST3</w:t>
        <w:tab/>
        <w:t>ATP5G2</w:t>
        <w:tab/>
        <w:t>MCAM</w:t>
        <w:tab/>
        <w:t>TPM1</w:t>
        <w:tab/>
        <w:t>MYH10</w:t>
        <w:tab/>
        <w:t>MFGE8</w:t>
        <w:tab/>
        <w:t>SQSTM1</w:t>
        <w:tab/>
        <w:t>ARHGDIB</w:t>
        <w:tab/>
        <w:t>H1FX</w:t>
        <w:tab/>
        <w:t>NPIP /// LOC23117 //</w:t>
        <w:tab/>
        <w:t>ALDOA</w:t>
        <w:tab/>
        <w:t>G0S2</w:t>
        <w:tab/>
        <w:t>S100A2</w:t>
        <w:tab/>
        <w:t>CYB5R3</w:t>
        <w:tab/>
        <w:t>OAT</w:t>
        <w:tab/>
        <w:t>CTSL</w:t>
        <w:tab/>
        <w:t>NQO1</w:t>
        <w:tab/>
        <w:t>PXDN</w:t>
        <w:tab/>
        <w:t>BIRC5</w:t>
        <w:tab/>
        <w:t>LGALS3 /// GALIG</w:t>
        <w:tab/>
        <w:t>POLR2J</w:t>
        <w:tab/>
        <w:t>MGLL</w:t>
        <w:tab/>
        <w:t>ATP1B3</w:t>
        <w:tab/>
        <w:t>CD59</w:t>
        <w:tab/>
        <w:t>TXNIP</w:t>
        <w:tab/>
        <w:t>FAM38A</w:t>
        <w:tab/>
        <w:t>HEXB</w:t>
        <w:tab/>
        <w:t>PRDX2</w:t>
        <w:tab/>
        <w:t>CSRP1</w:t>
        <w:tab/>
        <w:t>PSITPTE22</w:t>
        <w:tab/>
        <w:t>NBL1</w:t>
      </w:r>
    </w:p>
    <w:p>
      <w:pPr>
        <w:pStyle w:val="Normal"/>
        <w:rPr/>
      </w:pPr>
      <w:r>
        <w:rPr/>
        <w:t>STAUNTON_668323</w:t>
        <w:tab/>
        <w:t>na</w:t>
        <w:tab/>
        <w:t>CYR61</w:t>
        <w:tab/>
        <w:t>BZRP</w:t>
        <w:tab/>
        <w:t>NPC2</w:t>
        <w:tab/>
        <w:t>ALCAM</w:t>
        <w:tab/>
        <w:t>LOXL2</w:t>
        <w:tab/>
        <w:t>PLAUR</w:t>
        <w:tab/>
        <w:t>LRPAP1</w:t>
        <w:tab/>
        <w:t>DUT</w:t>
        <w:tab/>
        <w:t>MYH9</w:t>
        <w:tab/>
        <w:t>SPARC</w:t>
        <w:tab/>
        <w:t>PTTG1IP</w:t>
        <w:tab/>
        <w:t>S100A2</w:t>
        <w:tab/>
        <w:t>CLNS1A /// C3ORF4</w:t>
        <w:tab/>
        <w:t>COL4A2</w:t>
        <w:tab/>
        <w:t>IFITM3 /// IFITM2 //</w:t>
        <w:tab/>
        <w:t>CD99</w:t>
        <w:tab/>
        <w:t>H2AFX</w:t>
        <w:tab/>
        <w:t>RAB2</w:t>
        <w:tab/>
        <w:t>DXS9879E</w:t>
        <w:tab/>
        <w:t>NDRG1</w:t>
        <w:tab/>
        <w:t>BOP1</w:t>
        <w:tab/>
        <w:t>MGST1</w:t>
        <w:tab/>
        <w:t>TM4SF1</w:t>
        <w:tab/>
        <w:t>NNMT</w:t>
        <w:tab/>
        <w:t>HSPB1</w:t>
        <w:tab/>
        <w:t>TXNIP</w:t>
        <w:tab/>
        <w:t>SREBF1</w:t>
        <w:tab/>
        <w:t>UBC</w:t>
        <w:tab/>
        <w:t>ALDH2</w:t>
        <w:tab/>
        <w:t>FAM38A</w:t>
        <w:tab/>
        <w:t>FTL</w:t>
        <w:tab/>
        <w:t>NIFUN</w:t>
        <w:tab/>
        <w:t>COX5B</w:t>
        <w:tab/>
        <w:t>HEXB</w:t>
        <w:tab/>
        <w:t>PRDX2</w:t>
        <w:tab/>
        <w:t>CKAP4</w:t>
        <w:tab/>
        <w:t>DDX5</w:t>
        <w:tab/>
        <w:t>ARF4</w:t>
        <w:tab/>
        <w:t>CDKN2A</w:t>
        <w:tab/>
        <w:t>KIAA0101</w:t>
        <w:tab/>
        <w:t>LTB4DH</w:t>
        <w:tab/>
        <w:t>ATP5G2</w:t>
        <w:tab/>
        <w:t>TAGLN</w:t>
        <w:tab/>
        <w:t>SLC4A2</w:t>
        <w:tab/>
        <w:t>TPM1</w:t>
        <w:tab/>
        <w:t>PHLDA2</w:t>
      </w:r>
    </w:p>
    <w:p>
      <w:pPr>
        <w:pStyle w:val="Normal"/>
        <w:rPr/>
      </w:pPr>
      <w:r>
        <w:rPr/>
        <w:t>STAUNTON_668324</w:t>
        <w:tab/>
        <w:t>na</w:t>
        <w:tab/>
        <w:t>PFKM</w:t>
        <w:tab/>
        <w:t>PPIF</w:t>
        <w:tab/>
        <w:t>NPC2</w:t>
        <w:tab/>
        <w:t>LOXL2</w:t>
        <w:tab/>
        <w:t>PON2</w:t>
        <w:tab/>
        <w:t>CKS1B</w:t>
        <w:tab/>
        <w:t>SLC6A8</w:t>
        <w:tab/>
        <w:t>IDI1</w:t>
        <w:tab/>
        <w:t>TUBA3</w:t>
        <w:tab/>
        <w:t>TIMP3</w:t>
        <w:tab/>
        <w:t>IDH2</w:t>
        <w:tab/>
        <w:t>PRDX6</w:t>
        <w:tab/>
        <w:t>SPARC</w:t>
        <w:tab/>
        <w:t>PLOD1</w:t>
        <w:tab/>
        <w:t>ITGB1</w:t>
        <w:tab/>
        <w:t>COL4A2</w:t>
        <w:tab/>
        <w:t>LGALS3BP</w:t>
        <w:tab/>
        <w:t>MYL9</w:t>
        <w:tab/>
        <w:t>HLA-B /// HLA-C</w:t>
        <w:tab/>
        <w:t>H2AFX</w:t>
        <w:tab/>
        <w:t>PRDX4</w:t>
        <w:tab/>
        <w:t>TUBB3</w:t>
        <w:tab/>
        <w:t>EXOSC7</w:t>
        <w:tab/>
        <w:t>CTGF</w:t>
        <w:tab/>
        <w:t>MGST1</w:t>
        <w:tab/>
        <w:t>SNRPC</w:t>
        <w:tab/>
        <w:t>NNMT</w:t>
        <w:tab/>
        <w:t>HSPB1</w:t>
        <w:tab/>
        <w:t>CALD1</w:t>
        <w:tab/>
        <w:t>FABP5</w:t>
        <w:tab/>
        <w:t>COX5B</w:t>
        <w:tab/>
        <w:t>HLA-F</w:t>
        <w:tab/>
        <w:t>TGFBI</w:t>
        <w:tab/>
        <w:t>SPINT2</w:t>
        <w:tab/>
        <w:t>TAX1BP3</w:t>
        <w:tab/>
        <w:t>EEF1A2</w:t>
        <w:tab/>
        <w:t>EMD</w:t>
        <w:tab/>
        <w:t>TIMP2</w:t>
        <w:tab/>
        <w:t>SERPINH1</w:t>
        <w:tab/>
        <w:t>CAV1</w:t>
        <w:tab/>
        <w:t>PTDSS1</w:t>
        <w:tab/>
        <w:t>KPNA2</w:t>
        <w:tab/>
        <w:t>ANXA1</w:t>
        <w:tab/>
        <w:t>MCAM</w:t>
        <w:tab/>
        <w:t>TPM2</w:t>
        <w:tab/>
        <w:t>MT1E</w:t>
        <w:tab/>
        <w:t>TPM1</w:t>
        <w:tab/>
        <w:t>S100A4</w:t>
        <w:tab/>
        <w:t>SQLE</w:t>
        <w:tab/>
        <w:t>PHLDA2</w:t>
        <w:tab/>
        <w:t>DHCR24</w:t>
        <w:tab/>
        <w:t>PLAUR</w:t>
        <w:tab/>
        <w:t>TPM4</w:t>
        <w:tab/>
        <w:t>PDXK</w:t>
        <w:tab/>
        <w:t>PFN2</w:t>
        <w:tab/>
        <w:t>YWHAE</w:t>
        <w:tab/>
        <w:t>PTMS</w:t>
        <w:tab/>
        <w:t>GOT2</w:t>
        <w:tab/>
        <w:t>ATP6V0B</w:t>
        <w:tab/>
        <w:t>IGFBP3</w:t>
        <w:tab/>
        <w:t>CYB5R3</w:t>
        <w:tab/>
        <w:t>S100A2</w:t>
        <w:tab/>
        <w:t>CST6</w:t>
        <w:tab/>
        <w:t>NPPB</w:t>
        <w:tab/>
        <w:t>GNG11</w:t>
        <w:tab/>
        <w:t>CTSL</w:t>
        <w:tab/>
        <w:t>ACADVL</w:t>
        <w:tab/>
        <w:t>HSPA1A</w:t>
        <w:tab/>
        <w:t>IFITM3 /// IFITM2 //</w:t>
        <w:tab/>
        <w:t>CTPS</w:t>
        <w:tab/>
        <w:t>PMP22</w:t>
        <w:tab/>
        <w:t>PXDN</w:t>
        <w:tab/>
        <w:t>POLR2J</w:t>
        <w:tab/>
        <w:t>MGLL</w:t>
        <w:tab/>
        <w:t>KRT7</w:t>
        <w:tab/>
        <w:t>COL4A1</w:t>
        <w:tab/>
        <w:t>DXS9879E</w:t>
        <w:tab/>
        <w:t>NDRG1</w:t>
        <w:tab/>
        <w:t>TXNIP</w:t>
        <w:tab/>
        <w:t>ANXA11</w:t>
        <w:tab/>
        <w:t>ID2B</w:t>
        <w:tab/>
        <w:t>ZYX</w:t>
        <w:tab/>
        <w:t>PRDX2</w:t>
        <w:tab/>
        <w:t>CSRP1</w:t>
        <w:tab/>
        <w:t>COX7B</w:t>
        <w:tab/>
        <w:t>RAB13</w:t>
        <w:tab/>
        <w:t>PPIB</w:t>
        <w:tab/>
        <w:t>SLC4A2</w:t>
        <w:tab/>
        <w:t>SEPW1</w:t>
        <w:tab/>
        <w:t>COL6A1</w:t>
        <w:tab/>
        <w:t>LDLR</w:t>
      </w:r>
    </w:p>
    <w:p>
      <w:pPr>
        <w:pStyle w:val="Normal"/>
        <w:rPr/>
      </w:pPr>
      <w:r>
        <w:rPr/>
        <w:t>STAUNTON_668325</w:t>
        <w:tab/>
        <w:t>na</w:t>
        <w:tab/>
        <w:t>PFKM</w:t>
        <w:tab/>
        <w:t>NPC2</w:t>
        <w:tab/>
        <w:t>FLNA</w:t>
        <w:tab/>
        <w:t>GSTP1</w:t>
        <w:tab/>
        <w:t>SLC6A8</w:t>
        <w:tab/>
        <w:t>KRT18</w:t>
        <w:tab/>
        <w:t>TUBA3</w:t>
        <w:tab/>
        <w:t>IDH2</w:t>
        <w:tab/>
        <w:t>FLII</w:t>
        <w:tab/>
        <w:t>S100A11</w:t>
        <w:tab/>
        <w:t>PLOD1</w:t>
        <w:tab/>
        <w:t>ITGB1</w:t>
        <w:tab/>
        <w:t>APLP2</w:t>
        <w:tab/>
        <w:t>PLP2</w:t>
        <w:tab/>
        <w:t>COL4A2</w:t>
        <w:tab/>
        <w:t>CTNNB1</w:t>
        <w:tab/>
        <w:t>H2AFX</w:t>
        <w:tab/>
        <w:t>CD81</w:t>
        <w:tab/>
        <w:t>MYC</w:t>
        <w:tab/>
        <w:t>MGST1</w:t>
        <w:tab/>
        <w:t>NNMT</w:t>
        <w:tab/>
        <w:t>PFKP</w:t>
        <w:tab/>
        <w:t>SRI</w:t>
        <w:tab/>
        <w:t>TST</w:t>
        <w:tab/>
        <w:t>CALD1</w:t>
        <w:tab/>
        <w:t>FTL</w:t>
        <w:tab/>
        <w:t>VCL</w:t>
        <w:tab/>
        <w:t>HLA-F</w:t>
        <w:tab/>
        <w:t>TGFBI</w:t>
        <w:tab/>
        <w:t>EMD</w:t>
        <w:tab/>
        <w:t>TIMP2</w:t>
        <w:tab/>
        <w:t>DDX5</w:t>
        <w:tab/>
        <w:t>SERPINH1</w:t>
        <w:tab/>
        <w:t>IL32</w:t>
        <w:tab/>
        <w:t>TPM2</w:t>
        <w:tab/>
        <w:t>MT1E</w:t>
        <w:tab/>
        <w:t>TPM1</w:t>
        <w:tab/>
        <w:t>S100A4</w:t>
        <w:tab/>
        <w:t>PHLDA2</w:t>
        <w:tab/>
        <w:t>B2M</w:t>
        <w:tab/>
        <w:t>CRIP2</w:t>
        <w:tab/>
        <w:t>ANXA7</w:t>
        <w:tab/>
        <w:t>TPM4</w:t>
        <w:tab/>
        <w:t>IER3</w:t>
        <w:tab/>
        <w:t>PFN2</w:t>
        <w:tab/>
        <w:t>PDXK</w:t>
        <w:tab/>
        <w:t>IGFBP3</w:t>
        <w:tab/>
        <w:t>HSPA1A</w:t>
        <w:tab/>
        <w:t>PMP22</w:t>
        <w:tab/>
        <w:t>TAGLN2</w:t>
        <w:tab/>
        <w:t>ALDH1A3</w:t>
        <w:tab/>
        <w:t>SIAHBP1</w:t>
        <w:tab/>
        <w:t>MGLL</w:t>
        <w:tab/>
        <w:t>KRT7</w:t>
        <w:tab/>
        <w:t>ATOX1</w:t>
        <w:tab/>
        <w:t>NDRG1</w:t>
        <w:tab/>
        <w:t>DXS9879E</w:t>
        <w:tab/>
        <w:t>TXNIP</w:t>
        <w:tab/>
        <w:t>KIAA0251</w:t>
        <w:tab/>
        <w:t>TMSB4X</w:t>
        <w:tab/>
        <w:t>ZYX</w:t>
        <w:tab/>
        <w:t>PRDX2</w:t>
        <w:tab/>
        <w:t>CSRP1</w:t>
        <w:tab/>
        <w:t>COX7B</w:t>
        <w:tab/>
        <w:t>RAB13</w:t>
        <w:tab/>
        <w:t>G6PD</w:t>
        <w:tab/>
        <w:t>MSN</w:t>
        <w:tab/>
        <w:t>SFN</w:t>
        <w:tab/>
        <w:t>S100A10</w:t>
        <w:tab/>
        <w:t>COL6A1</w:t>
        <w:tab/>
        <w:t>CKB</w:t>
        <w:tab/>
        <w:t>MDK</w:t>
      </w:r>
    </w:p>
    <w:p>
      <w:pPr>
        <w:pStyle w:val="Normal"/>
        <w:rPr/>
      </w:pPr>
      <w:r>
        <w:rPr/>
        <w:t>STAUNTON_668327</w:t>
        <w:tab/>
        <w:t>na</w:t>
        <w:tab/>
        <w:t>AKR1C3</w:t>
        <w:tab/>
        <w:t>LOXL2</w:t>
        <w:tab/>
        <w:t>TXNIP</w:t>
        <w:tab/>
        <w:t>H2AFX</w:t>
        <w:tab/>
        <w:t>MDK</w:t>
        <w:tab/>
        <w:t>MYC</w:t>
      </w:r>
    </w:p>
    <w:p>
      <w:pPr>
        <w:pStyle w:val="Normal"/>
        <w:rPr/>
      </w:pPr>
      <w:r>
        <w:rPr/>
        <w:t>STAUNTON_668328</w:t>
        <w:tab/>
        <w:t>na</w:t>
        <w:tab/>
        <w:t>PFKM</w:t>
        <w:tab/>
        <w:t>CSDA</w:t>
        <w:tab/>
        <w:t>LOXL2</w:t>
        <w:tab/>
        <w:t>LTA4H</w:t>
        <w:tab/>
        <w:t>TALDO1</w:t>
        <w:tab/>
        <w:t>MT1H</w:t>
        <w:tab/>
        <w:t>PDHA1</w:t>
        <w:tab/>
        <w:t>MAP1B</w:t>
        <w:tab/>
        <w:t>S100A11</w:t>
        <w:tab/>
        <w:t>CAST</w:t>
        <w:tab/>
        <w:t>TRAP1</w:t>
        <w:tab/>
        <w:t>HLA-A</w:t>
        <w:tab/>
        <w:t>LGALS3BP</w:t>
        <w:tab/>
        <w:t>PGD</w:t>
        <w:tab/>
        <w:t>CTSD</w:t>
        <w:tab/>
        <w:t>CTNNB1</w:t>
        <w:tab/>
        <w:t>H2AFX</w:t>
        <w:tab/>
        <w:t>UCHL1</w:t>
        <w:tab/>
        <w:t>CLU</w:t>
        <w:tab/>
        <w:t>MYC</w:t>
        <w:tab/>
        <w:t>BOP1</w:t>
        <w:tab/>
        <w:t>CTGF</w:t>
        <w:tab/>
        <w:t>MGST1</w:t>
        <w:tab/>
        <w:t>ID3</w:t>
        <w:tab/>
        <w:t>PYGB</w:t>
        <w:tab/>
        <w:t>SREBF1</w:t>
        <w:tab/>
        <w:t>PFKP</w:t>
        <w:tab/>
        <w:t>COL5A2</w:t>
        <w:tab/>
        <w:t>IFITM3 /// IFITM2</w:t>
        <w:tab/>
        <w:t>FTL</w:t>
        <w:tab/>
        <w:t>HLA-F</w:t>
        <w:tab/>
        <w:t>TGFBI</w:t>
        <w:tab/>
        <w:t>COX5B</w:t>
        <w:tab/>
        <w:t>DPYSL3</w:t>
        <w:tab/>
        <w:t>AKAP12</w:t>
        <w:tab/>
        <w:t>CDKN2A</w:t>
        <w:tab/>
        <w:t>ITGB5</w:t>
        <w:tab/>
        <w:t>IL32</w:t>
        <w:tab/>
        <w:t>MT1E</w:t>
        <w:tab/>
        <w:t>C10ORF116</w:t>
        <w:tab/>
        <w:t>CYR61</w:t>
        <w:tab/>
        <w:t>COL1A1</w:t>
        <w:tab/>
        <w:t>CRABP2</w:t>
        <w:tab/>
        <w:t>IGFBP3</w:t>
        <w:tab/>
        <w:t>ACTN1</w:t>
        <w:tab/>
        <w:t>HSF1</w:t>
        <w:tab/>
        <w:t>SNRPN /// SNURF</w:t>
        <w:tab/>
        <w:t>GNG11</w:t>
        <w:tab/>
        <w:t>PXDN</w:t>
        <w:tab/>
        <w:t>SHC1</w:t>
        <w:tab/>
        <w:t>PSME2</w:t>
        <w:tab/>
        <w:t>BLVRB</w:t>
        <w:tab/>
        <w:t>POLR2J</w:t>
        <w:tab/>
        <w:t>SIAHBP1</w:t>
        <w:tab/>
        <w:t>MGLL</w:t>
        <w:tab/>
        <w:t>DXS9879E</w:t>
        <w:tab/>
        <w:t>TXNIP</w:t>
        <w:tab/>
        <w:t>BCAP31</w:t>
        <w:tab/>
        <w:t>NIFUN</w:t>
        <w:tab/>
        <w:t>ALDH1A1</w:t>
        <w:tab/>
        <w:t>AKR1B1 /// EIF3S9</w:t>
        <w:tab/>
        <w:t>LASP1</w:t>
        <w:tab/>
        <w:t>PRDX2</w:t>
        <w:tab/>
        <w:t>PPIB</w:t>
        <w:tab/>
        <w:t>G6PD</w:t>
        <w:tab/>
        <w:t>AKR1C3</w:t>
        <w:tab/>
        <w:t>GDF15</w:t>
        <w:tab/>
        <w:t>CD9</w:t>
        <w:tab/>
        <w:t>S100A10</w:t>
        <w:tab/>
        <w:t>CYBA</w:t>
        <w:tab/>
        <w:t>COL6A1</w:t>
        <w:tab/>
        <w:t>PSMD6</w:t>
        <w:tab/>
        <w:t>CKB</w:t>
      </w:r>
    </w:p>
    <w:p>
      <w:pPr>
        <w:pStyle w:val="Normal"/>
        <w:rPr/>
      </w:pPr>
      <w:r>
        <w:rPr/>
        <w:t>STAUNTON_668329</w:t>
        <w:tab/>
        <w:t>na</w:t>
        <w:tab/>
        <w:t>S100A2</w:t>
        <w:tab/>
        <w:t>CYB5R3</w:t>
        <w:tab/>
        <w:t>HLA-A</w:t>
        <w:tab/>
        <w:t>MFGE8</w:t>
        <w:tab/>
        <w:t>CST3</w:t>
        <w:tab/>
        <w:t>NQO1</w:t>
        <w:tab/>
        <w:t>TAGLN</w:t>
        <w:tab/>
        <w:t>HLA-F</w:t>
        <w:tab/>
        <w:t>CD99</w:t>
      </w:r>
    </w:p>
    <w:p>
      <w:pPr>
        <w:pStyle w:val="Normal"/>
        <w:rPr/>
      </w:pPr>
      <w:r>
        <w:rPr/>
        <w:t>STAUNTON_668331</w:t>
        <w:tab/>
        <w:t>na</w:t>
        <w:tab/>
        <w:t>CSDA</w:t>
        <w:tab/>
        <w:t>FLNA</w:t>
        <w:tab/>
        <w:t>FHL2</w:t>
        <w:tab/>
        <w:t>LOXL2</w:t>
        <w:tab/>
        <w:t>APOE</w:t>
        <w:tab/>
        <w:t>SLC6A8</w:t>
        <w:tab/>
        <w:t>HSPH1</w:t>
        <w:tab/>
        <w:t>TUBA3</w:t>
        <w:tab/>
        <w:t>TALDO1</w:t>
        <w:tab/>
        <w:t>PDHA1</w:t>
        <w:tab/>
        <w:t>CPNE1</w:t>
        <w:tab/>
        <w:t>PMM1</w:t>
        <w:tab/>
        <w:t>FSCN1</w:t>
        <w:tab/>
        <w:t>MYL9</w:t>
        <w:tab/>
        <w:t>HLA-B /// HLA-C</w:t>
        <w:tab/>
        <w:t>UCHL1</w:t>
        <w:tab/>
        <w:t>SERPINB6</w:t>
        <w:tab/>
        <w:t>BOP1</w:t>
        <w:tab/>
        <w:t>CTGF</w:t>
        <w:tab/>
        <w:t>NNMT</w:t>
        <w:tab/>
        <w:t>UGCG</w:t>
        <w:tab/>
        <w:t>COL5A2</w:t>
        <w:tab/>
        <w:t>CALD1</w:t>
        <w:tab/>
        <w:t>GGH</w:t>
        <w:tab/>
        <w:t>NDUFS8</w:t>
        <w:tab/>
        <w:t>SPCS2</w:t>
        <w:tab/>
        <w:t>CKAP4</w:t>
        <w:tab/>
        <w:t>IL32</w:t>
        <w:tab/>
        <w:t>MCAM</w:t>
        <w:tab/>
        <w:t>TPM2</w:t>
        <w:tab/>
        <w:t>TAGLN</w:t>
        <w:tab/>
        <w:t>MT1E</w:t>
        <w:tab/>
        <w:t>TPM1</w:t>
        <w:tab/>
        <w:t>S100A4</w:t>
        <w:tab/>
        <w:t>DSTN</w:t>
        <w:tab/>
        <w:t>DUT</w:t>
        <w:tab/>
        <w:t>LRPAP1</w:t>
        <w:tab/>
        <w:t>MFGE8</w:t>
        <w:tab/>
        <w:t>TNNC1</w:t>
        <w:tab/>
        <w:t>H1FX</w:t>
        <w:tab/>
        <w:t>S100A2</w:t>
        <w:tab/>
        <w:t>IGFBP3</w:t>
        <w:tab/>
        <w:t>ACTN1</w:t>
        <w:tab/>
        <w:t>CTSL</w:t>
        <w:tab/>
        <w:t>AIP</w:t>
        <w:tab/>
        <w:t>PXDN</w:t>
        <w:tab/>
        <w:t>BLVRB</w:t>
        <w:tab/>
        <w:t>LGALS3 /// GALIG</w:t>
        <w:tab/>
        <w:t>EEF1D</w:t>
        <w:tab/>
        <w:t>RAB2</w:t>
        <w:tab/>
        <w:t>SIAHBP1</w:t>
        <w:tab/>
        <w:t>TXNIP</w:t>
        <w:tab/>
        <w:t>ID2B</w:t>
        <w:tab/>
        <w:t>ZYX</w:t>
        <w:tab/>
        <w:t>PLD3</w:t>
        <w:tab/>
        <w:t>PRDX2</w:t>
        <w:tab/>
        <w:t>CSRP1</w:t>
        <w:tab/>
        <w:t>GDF15</w:t>
        <w:tab/>
        <w:t>CYBA</w:t>
        <w:tab/>
        <w:t>FGFR1</w:t>
        <w:tab/>
        <w:t>ABLIM1</w:t>
        <w:tab/>
        <w:t>TFPI2</w:t>
      </w:r>
    </w:p>
    <w:p>
      <w:pPr>
        <w:pStyle w:val="Normal"/>
        <w:rPr/>
      </w:pPr>
      <w:r>
        <w:rPr/>
        <w:t>STAUNTON_668332</w:t>
        <w:tab/>
        <w:t>na</w:t>
        <w:tab/>
        <w:t>CYR61</w:t>
        <w:tab/>
        <w:t>CSDA</w:t>
        <w:tab/>
        <w:t>BZRP</w:t>
        <w:tab/>
        <w:t>NPC2</w:t>
        <w:tab/>
        <w:t>MYH10</w:t>
        <w:tab/>
        <w:t>MYH9</w:t>
        <w:tab/>
        <w:t>EMP3</w:t>
        <w:tab/>
        <w:t>MFGE8</w:t>
        <w:tab/>
        <w:t>TIMP3</w:t>
        <w:tab/>
        <w:t>SPARC</w:t>
        <w:tab/>
        <w:t>FN1</w:t>
        <w:tab/>
        <w:t>CYB5R3</w:t>
        <w:tab/>
        <w:t>OAT</w:t>
        <w:tab/>
        <w:t>HLA-A</w:t>
        <w:tab/>
        <w:t>TRAP1</w:t>
        <w:tab/>
        <w:t>LGALS3BP</w:t>
        <w:tab/>
        <w:t>CTSD</w:t>
        <w:tab/>
        <w:t>CD99</w:t>
        <w:tab/>
        <w:t>H2AFX</w:t>
        <w:tab/>
        <w:t>LGALS3 /// GALIG</w:t>
        <w:tab/>
        <w:t>CLU</w:t>
        <w:tab/>
        <w:t>MYC</w:t>
        <w:tab/>
        <w:t>SIAHBP1</w:t>
        <w:tab/>
        <w:t>LGALS1</w:t>
        <w:tab/>
        <w:t>DXS9879E</w:t>
        <w:tab/>
        <w:t>SREBF1</w:t>
        <w:tab/>
        <w:t>FAM38A</w:t>
        <w:tab/>
        <w:t>FTL</w:t>
        <w:tab/>
        <w:t>IFITM3 /// IFITM2</w:t>
        <w:tab/>
        <w:t>TGFBI</w:t>
        <w:tab/>
        <w:t>HLA-F</w:t>
        <w:tab/>
        <w:t>PRDX2</w:t>
        <w:tab/>
        <w:t>EMD</w:t>
        <w:tab/>
        <w:t>TIMP2</w:t>
        <w:tab/>
        <w:t>AKAP12</w:t>
        <w:tab/>
        <w:t>ITGB5</w:t>
        <w:tab/>
        <w:t>CST3</w:t>
        <w:tab/>
        <w:t>MCAM</w:t>
        <w:tab/>
        <w:t>IL32</w:t>
        <w:tab/>
        <w:t>TPM1</w:t>
        <w:tab/>
        <w:t>NBL1</w:t>
        <w:tab/>
        <w:t>MDK</w:t>
        <w:tab/>
        <w:t>CAPG</w:t>
      </w:r>
    </w:p>
    <w:p>
      <w:pPr>
        <w:pStyle w:val="Normal"/>
        <w:rPr/>
      </w:pPr>
      <w:r>
        <w:rPr/>
        <w:t>STAUNTON_668333</w:t>
        <w:tab/>
        <w:t>na</w:t>
        <w:tab/>
        <w:t>CSDA</w:t>
        <w:tab/>
        <w:t>NPC2</w:t>
        <w:tab/>
        <w:t>MYH10</w:t>
        <w:tab/>
        <w:t>DUT</w:t>
        <w:tab/>
        <w:t>MFGE8</w:t>
        <w:tab/>
        <w:t>SPARC</w:t>
        <w:tab/>
        <w:t>FN1</w:t>
        <w:tab/>
        <w:t>OAT</w:t>
        <w:tab/>
        <w:t>APLP2</w:t>
        <w:tab/>
        <w:t>IFITM3 /// IFITM2 //</w:t>
        <w:tab/>
        <w:t>CD99</w:t>
        <w:tab/>
        <w:t>H2AFX</w:t>
        <w:tab/>
        <w:t>LGALS3 /// GALIG</w:t>
        <w:tab/>
        <w:t>SIAHBP1</w:t>
        <w:tab/>
        <w:t>BOP1</w:t>
        <w:tab/>
        <w:t>HSPB1</w:t>
        <w:tab/>
        <w:t>SREBF1</w:t>
        <w:tab/>
        <w:t>COL5A2</w:t>
        <w:tab/>
        <w:t>FTL</w:t>
        <w:tab/>
        <w:t>IFITM3 /// IFITM2</w:t>
        <w:tab/>
        <w:t>HEXB</w:t>
        <w:tab/>
        <w:t>ALDH1A1</w:t>
        <w:tab/>
        <w:t>EMD</w:t>
        <w:tab/>
        <w:t>CKAP4</w:t>
        <w:tab/>
        <w:t>AKR1A1</w:t>
        <w:tab/>
        <w:t>PRSS11</w:t>
        <w:tab/>
        <w:t>CAPG</w:t>
        <w:tab/>
        <w:t>TFPI2</w:t>
      </w:r>
    </w:p>
    <w:p>
      <w:pPr>
        <w:pStyle w:val="Normal"/>
        <w:rPr/>
      </w:pPr>
      <w:r>
        <w:rPr/>
        <w:t>STAUNTON_668334</w:t>
        <w:tab/>
        <w:t>na</w:t>
        <w:tab/>
        <w:t>DXS9879E</w:t>
        <w:tab/>
        <w:t>TM4SF1</w:t>
        <w:tab/>
        <w:t>TRAP1</w:t>
        <w:tab/>
        <w:t>HLA-A</w:t>
        <w:tab/>
        <w:t>IFITM3 /// IFITM2 //</w:t>
        <w:tab/>
        <w:t>FTL</w:t>
        <w:tab/>
        <w:t>TAGLN</w:t>
        <w:tab/>
        <w:t>CIRBP</w:t>
      </w:r>
    </w:p>
    <w:p>
      <w:pPr>
        <w:pStyle w:val="Normal"/>
        <w:rPr/>
      </w:pPr>
      <w:r>
        <w:rPr/>
        <w:t>STAUNTON_668336</w:t>
        <w:tab/>
        <w:t>na</w:t>
        <w:tab/>
        <w:t>CSDA</w:t>
        <w:tab/>
        <w:t>FLNA</w:t>
        <w:tab/>
        <w:t>NME4</w:t>
        <w:tab/>
        <w:t>TUBA3</w:t>
        <w:tab/>
        <w:t>TALDO1</w:t>
        <w:tab/>
        <w:t>PDHA1</w:t>
        <w:tab/>
        <w:t>CPNE1</w:t>
        <w:tab/>
        <w:t>UQCRC2</w:t>
        <w:tab/>
        <w:t>CTSD</w:t>
        <w:tab/>
        <w:t>MYL9</w:t>
        <w:tab/>
        <w:t>PGD</w:t>
        <w:tab/>
        <w:t>HLA-B /// HLA-C</w:t>
        <w:tab/>
        <w:t>CD99</w:t>
        <w:tab/>
        <w:t>H2AFX</w:t>
        <w:tab/>
        <w:t>UCHL1</w:t>
        <w:tab/>
        <w:t>MYC</w:t>
        <w:tab/>
        <w:t>HADH2</w:t>
        <w:tab/>
        <w:t>PDLIM1</w:t>
        <w:tab/>
        <w:t>TM4SF1</w:t>
        <w:tab/>
        <w:t>MGST1</w:t>
        <w:tab/>
        <w:t>ALDH2</w:t>
        <w:tab/>
        <w:t>PFKP</w:t>
        <w:tab/>
        <w:t>TST</w:t>
        <w:tab/>
        <w:t>CBFB</w:t>
        <w:tab/>
        <w:t>NDUFS8</w:t>
        <w:tab/>
        <w:t>GPX1</w:t>
        <w:tab/>
        <w:t>CKAP4</w:t>
        <w:tab/>
        <w:t>SERPINH1</w:t>
        <w:tab/>
        <w:t>CAV1</w:t>
        <w:tab/>
        <w:t>SMS</w:t>
        <w:tab/>
        <w:t>DPM1</w:t>
        <w:tab/>
        <w:t>LTB4DH</w:t>
        <w:tab/>
        <w:t>TAGLN</w:t>
        <w:tab/>
        <w:t>S100A4</w:t>
        <w:tab/>
        <w:t>ANXA7</w:t>
        <w:tab/>
        <w:t>MYH10</w:t>
        <w:tab/>
        <w:t>CCNG1</w:t>
        <w:tab/>
        <w:t>CRABP2</w:t>
        <w:tab/>
        <w:t>DUT</w:t>
        <w:tab/>
        <w:t>MFGE8</w:t>
        <w:tab/>
        <w:t>EMP3</w:t>
        <w:tab/>
        <w:t>SQSTM1</w:t>
        <w:tab/>
        <w:t>PDXK</w:t>
        <w:tab/>
        <w:t>FKBP1A</w:t>
        <w:tab/>
        <w:t>CLNS1A /// C3ORF4</w:t>
        <w:tab/>
        <w:t>CTSL</w:t>
        <w:tab/>
        <w:t>HDAC1</w:t>
        <w:tab/>
        <w:t>AIP</w:t>
        <w:tab/>
        <w:t>PMP22</w:t>
        <w:tab/>
        <w:t>PXDN</w:t>
        <w:tab/>
        <w:t>EEF1D</w:t>
        <w:tab/>
        <w:t>LGALS3 /// GALIG</w:t>
        <w:tab/>
        <w:t>NR4A1</w:t>
        <w:tab/>
        <w:t>TETRAN</w:t>
        <w:tab/>
        <w:t>MGLL</w:t>
        <w:tab/>
        <w:t>LGALS1</w:t>
        <w:tab/>
        <w:t>PSMC2</w:t>
        <w:tab/>
        <w:t>GCLC</w:t>
        <w:tab/>
        <w:t>ID2B</w:t>
        <w:tab/>
        <w:t>NIFUN</w:t>
        <w:tab/>
        <w:t>AKR1B1 /// EIF3S9</w:t>
        <w:tab/>
        <w:t>ZYX</w:t>
        <w:tab/>
        <w:t>SILV</w:t>
        <w:tab/>
        <w:t>CSRP1</w:t>
        <w:tab/>
        <w:t>G6PD</w:t>
        <w:tab/>
        <w:t>NEDD8</w:t>
        <w:tab/>
        <w:t>MSN</w:t>
        <w:tab/>
        <w:t>NUTF2</w:t>
        <w:tab/>
        <w:t>XBP1</w:t>
        <w:tab/>
        <w:t>PEA15</w:t>
        <w:tab/>
        <w:t>ABLIM1</w:t>
        <w:tab/>
        <w:t>MDK</w:t>
        <w:tab/>
        <w:t>TFPI2</w:t>
        <w:tab/>
        <w:t>CAPG</w:t>
        <w:tab/>
        <w:t>NPC2</w:t>
        <w:tab/>
        <w:t>PON2</w:t>
        <w:tab/>
        <w:t>LOXL2</w:t>
        <w:tab/>
        <w:t>QSCN6</w:t>
        <w:tab/>
        <w:t>SLC6A8</w:t>
        <w:tab/>
        <w:t>HSPH1</w:t>
        <w:tab/>
        <w:t>MT1H</w:t>
        <w:tab/>
        <w:t>SNRPF</w:t>
        <w:tab/>
        <w:t>FBL</w:t>
        <w:tab/>
        <w:t>BTG3</w:t>
        <w:tab/>
        <w:t>HMGN3</w:t>
        <w:tab/>
        <w:t>FH</w:t>
        <w:tab/>
        <w:t>SERPINE1</w:t>
        <w:tab/>
        <w:t>LEPROT</w:t>
        <w:tab/>
        <w:t>BOP1</w:t>
        <w:tab/>
        <w:t>S100A13</w:t>
        <w:tab/>
        <w:t>SREBF1</w:t>
        <w:tab/>
        <w:t>RBBP7</w:t>
        <w:tab/>
        <w:t>FTL</w:t>
        <w:tab/>
        <w:t>IFITM3 /// IFITM2</w:t>
        <w:tab/>
        <w:t>FABP5</w:t>
        <w:tab/>
        <w:t>CYC1</w:t>
        <w:tab/>
        <w:t>ADK</w:t>
        <w:tab/>
        <w:t>ARPC1B</w:t>
        <w:tab/>
        <w:t>DDX5</w:t>
        <w:tab/>
        <w:t>ESD</w:t>
        <w:tab/>
        <w:t>CDKN2A</w:t>
        <w:tab/>
        <w:t>RRAS</w:t>
        <w:tab/>
        <w:t>ATP5G2</w:t>
        <w:tab/>
        <w:t>KIAA0101</w:t>
        <w:tab/>
        <w:t>IL32</w:t>
        <w:tab/>
        <w:t>MCL1</w:t>
        <w:tab/>
        <w:t>TPM2</w:t>
        <w:tab/>
        <w:t>CDA</w:t>
        <w:tab/>
        <w:t>TPM1</w:t>
        <w:tab/>
        <w:t>P4HA1</w:t>
        <w:tab/>
        <w:t>CIB1</w:t>
        <w:tab/>
        <w:t>DSTN</w:t>
        <w:tab/>
        <w:t>TOMM20</w:t>
        <w:tab/>
        <w:t>LRPAP1</w:t>
        <w:tab/>
        <w:t>IGFBP4</w:t>
        <w:tab/>
        <w:t>H1FX</w:t>
        <w:tab/>
        <w:t>ARPC1A</w:t>
        <w:tab/>
        <w:t>S100A2</w:t>
        <w:tab/>
        <w:t>IGFBP3</w:t>
        <w:tab/>
        <w:t>HSF1</w:t>
        <w:tab/>
        <w:t>IFITM3 /// IFITM2 //</w:t>
        <w:tab/>
        <w:t>NQO1</w:t>
        <w:tab/>
        <w:t>BLVRB</w:t>
        <w:tab/>
        <w:t>SIAHBP1</w:t>
        <w:tab/>
        <w:t>KRT7</w:t>
        <w:tab/>
        <w:t>TXNIP</w:t>
        <w:tab/>
        <w:t>FAM38A</w:t>
        <w:tab/>
        <w:t>AKR1C1</w:t>
        <w:tab/>
        <w:t>ACLY</w:t>
        <w:tab/>
        <w:t>AKR1C3</w:t>
        <w:tab/>
        <w:t>ACP1</w:t>
        <w:tab/>
        <w:t>GDF15</w:t>
        <w:tab/>
        <w:t>CD9</w:t>
        <w:tab/>
        <w:t>GNAS</w:t>
        <w:tab/>
        <w:t>CTSH</w:t>
        <w:tab/>
        <w:t>COL6A1</w:t>
        <w:tab/>
        <w:t>FGFR1</w:t>
      </w:r>
    </w:p>
    <w:p>
      <w:pPr>
        <w:pStyle w:val="Normal"/>
        <w:rPr/>
      </w:pPr>
      <w:r>
        <w:rPr/>
        <w:t>STAUNTON_669615</w:t>
        <w:tab/>
        <w:t>na</w:t>
        <w:tab/>
        <w:t>MTHFD2</w:t>
        <w:tab/>
        <w:t>ATP5J</w:t>
        <w:tab/>
        <w:t>FBL</w:t>
        <w:tab/>
        <w:t>UQCRC2</w:t>
        <w:tab/>
        <w:t>RHOD</w:t>
        <w:tab/>
        <w:t>YWHAH</w:t>
        <w:tab/>
        <w:t>MYL9</w:t>
        <w:tab/>
        <w:t>CTNNB1</w:t>
        <w:tab/>
        <w:t>CD81</w:t>
        <w:tab/>
        <w:t>H2AFX</w:t>
        <w:tab/>
        <w:t>CLU</w:t>
        <w:tab/>
        <w:t>LDHA</w:t>
        <w:tab/>
        <w:t>EIF3S6</w:t>
        <w:tab/>
        <w:t>KYNU</w:t>
        <w:tab/>
        <w:t>TUBB3</w:t>
        <w:tab/>
        <w:t>CTGF</w:t>
        <w:tab/>
        <w:t>BOP1</w:t>
        <w:tab/>
        <w:t>MGST1</w:t>
        <w:tab/>
        <w:t>SRI</w:t>
        <w:tab/>
        <w:t>FABP5</w:t>
        <w:tab/>
        <w:t>RANBP1</w:t>
        <w:tab/>
        <w:t>MCM4</w:t>
        <w:tab/>
        <w:t>COX5B</w:t>
        <w:tab/>
        <w:t>TAX1BP1</w:t>
        <w:tab/>
        <w:t>ICT1</w:t>
        <w:tab/>
        <w:t>SPP1</w:t>
        <w:tab/>
        <w:t>LUM</w:t>
        <w:tab/>
        <w:t>FXR1</w:t>
        <w:tab/>
        <w:t>S100A4</w:t>
        <w:tab/>
        <w:t>COMT</w:t>
        <w:tab/>
        <w:t>TXN</w:t>
        <w:tab/>
        <w:t>MFGE8</w:t>
        <w:tab/>
        <w:t>ADSL</w:t>
        <w:tab/>
        <w:t>ACTN1</w:t>
        <w:tab/>
        <w:t>ATP6V0B</w:t>
        <w:tab/>
        <w:t>SNRPN /// SNURF</w:t>
        <w:tab/>
        <w:t>CCND1</w:t>
        <w:tab/>
        <w:t>CTSL</w:t>
        <w:tab/>
        <w:t>MVP</w:t>
        <w:tab/>
        <w:t>PTP4A1</w:t>
        <w:tab/>
        <w:t>UBE2D3</w:t>
        <w:tab/>
        <w:t>HNRPD</w:t>
        <w:tab/>
        <w:t>CD47</w:t>
        <w:tab/>
        <w:t>ALAS1</w:t>
        <w:tab/>
        <w:t>LY6E</w:t>
        <w:tab/>
        <w:t>TCP1</w:t>
        <w:tab/>
        <w:t>GNG10 /// LOC552891</w:t>
        <w:tab/>
        <w:t>TMSB4X</w:t>
        <w:tab/>
        <w:t>STOM</w:t>
        <w:tab/>
        <w:t>PLOD2</w:t>
        <w:tab/>
        <w:t>SET</w:t>
        <w:tab/>
        <w:t>SFN</w:t>
        <w:tab/>
        <w:t>CYBA</w:t>
        <w:tab/>
        <w:t>NBL1</w:t>
        <w:tab/>
        <w:t>ASNS</w:t>
        <w:tab/>
        <w:t>MDK</w:t>
        <w:tab/>
        <w:t>CAPG</w:t>
      </w:r>
    </w:p>
    <w:p>
      <w:pPr>
        <w:pStyle w:val="Normal"/>
        <w:rPr/>
      </w:pPr>
      <w:r>
        <w:rPr/>
        <w:t>STAUNTON_669727</w:t>
        <w:tab/>
        <w:t>na</w:t>
        <w:tab/>
        <w:t>HMGA1</w:t>
        <w:tab/>
        <w:t>NPC2</w:t>
        <w:tab/>
        <w:t>NME4</w:t>
        <w:tab/>
        <w:t>KRT18</w:t>
        <w:tab/>
        <w:t>TUBA3</w:t>
        <w:tab/>
        <w:t>MT1H</w:t>
        <w:tab/>
        <w:t>ANXA2</w:t>
        <w:tab/>
        <w:t>CCNH</w:t>
        <w:tab/>
        <w:t>PRDX1</w:t>
        <w:tab/>
        <w:t>LGALS3BP</w:t>
        <w:tab/>
        <w:t>PGD</w:t>
        <w:tab/>
        <w:t>ITPK1</w:t>
        <w:tab/>
        <w:t>HLA-B /// HLA-C</w:t>
        <w:tab/>
        <w:t>CD99</w:t>
        <w:tab/>
        <w:t>KIAA0114</w:t>
        <w:tab/>
        <w:t>SERPINE1</w:t>
        <w:tab/>
        <w:t>CLU</w:t>
        <w:tab/>
        <w:t>CDKN3</w:t>
        <w:tab/>
        <w:t>ETFB</w:t>
        <w:tab/>
        <w:t>CTGF</w:t>
        <w:tab/>
        <w:t>ID3</w:t>
        <w:tab/>
        <w:t>NNMT</w:t>
        <w:tab/>
        <w:t>GRN</w:t>
        <w:tab/>
        <w:t>JUND</w:t>
        <w:tab/>
        <w:t>HRAS</w:t>
        <w:tab/>
        <w:t>VCL</w:t>
        <w:tab/>
        <w:t>TIMP2</w:t>
        <w:tab/>
        <w:t>CAV1</w:t>
        <w:tab/>
        <w:t>SERPINH1</w:t>
        <w:tab/>
        <w:t>TFRC</w:t>
        <w:tab/>
        <w:t>SNRPD3</w:t>
        <w:tab/>
        <w:t>PTPRF</w:t>
        <w:tab/>
        <w:t>ITGB5</w:t>
        <w:tab/>
        <w:t>KRT8</w:t>
        <w:tab/>
        <w:t>MT1E</w:t>
        <w:tab/>
        <w:t>TPM1</w:t>
        <w:tab/>
        <w:t>CYR61</w:t>
        <w:tab/>
        <w:t>TXN</w:t>
        <w:tab/>
        <w:t>CAPZA1</w:t>
        <w:tab/>
        <w:t>MFGE8</w:t>
        <w:tab/>
        <w:t>SQSTM1</w:t>
        <w:tab/>
        <w:t>ATIC</w:t>
        <w:tab/>
        <w:t>GNAI2</w:t>
        <w:tab/>
        <w:t>PTTG1IP</w:t>
        <w:tab/>
        <w:t>IGFBP3</w:t>
        <w:tab/>
        <w:t>CCND1</w:t>
        <w:tab/>
        <w:t>RARS</w:t>
        <w:tab/>
        <w:t>ZNF91</w:t>
        <w:tab/>
        <w:t>SLC7A5</w:t>
        <w:tab/>
        <w:t>POLR2J</w:t>
        <w:tab/>
        <w:t>MGLL</w:t>
        <w:tab/>
        <w:t>CD59</w:t>
        <w:tab/>
        <w:t>SSR4</w:t>
        <w:tab/>
        <w:t>DIPA</w:t>
        <w:tab/>
        <w:t>SLC39A6</w:t>
        <w:tab/>
        <w:t>FAM38A</w:t>
        <w:tab/>
        <w:t>EBNA1BP2</w:t>
        <w:tab/>
        <w:t>PCNA</w:t>
        <w:tab/>
        <w:t>PSMA5</w:t>
        <w:tab/>
        <w:t>RHOC</w:t>
        <w:tab/>
        <w:t>AKR1B1 /// EIF3S9</w:t>
        <w:tab/>
        <w:t>LASP1</w:t>
        <w:tab/>
        <w:t>CSRP1</w:t>
        <w:tab/>
        <w:t>GAS6</w:t>
        <w:tab/>
        <w:t>PGM1</w:t>
        <w:tab/>
        <w:t>CD9</w:t>
        <w:tab/>
        <w:t>ARF4</w:t>
        <w:tab/>
        <w:t>MT2A /// LOC441019</w:t>
        <w:tab/>
        <w:t>LITAF</w:t>
        <w:tab/>
        <w:t>SFRS3</w:t>
        <w:tab/>
        <w:t>PEA15</w:t>
        <w:tab/>
        <w:t>CAPG</w:t>
      </w:r>
    </w:p>
    <w:p>
      <w:pPr>
        <w:pStyle w:val="Normal"/>
        <w:rPr/>
      </w:pPr>
      <w:r>
        <w:rPr/>
        <w:t>STAUNTON_670653</w:t>
        <w:tab/>
        <w:t>na</w:t>
        <w:tab/>
        <w:t>IGFBP3</w:t>
        <w:tab/>
        <w:t>ITGB1</w:t>
        <w:tab/>
        <w:t>APOBEC3B</w:t>
        <w:tab/>
        <w:t>PTTG1IP</w:t>
      </w:r>
    </w:p>
    <w:p>
      <w:pPr>
        <w:pStyle w:val="Normal"/>
        <w:rPr/>
      </w:pPr>
      <w:r>
        <w:rPr/>
        <w:t>STAUNTON_670779</w:t>
        <w:tab/>
        <w:t>na</w:t>
        <w:tab/>
        <w:t>MGLL</w:t>
        <w:tab/>
        <w:t>CSDA</w:t>
        <w:tab/>
        <w:t>FLNA</w:t>
        <w:tab/>
        <w:t>TM4SF1</w:t>
        <w:tab/>
        <w:t>CCNG1</w:t>
        <w:tab/>
        <w:t>CRABP2</w:t>
        <w:tab/>
        <w:t>ECH1</w:t>
        <w:tab/>
        <w:t>FTL</w:t>
        <w:tab/>
        <w:t>PDHA1</w:t>
        <w:tab/>
        <w:t>NDUFV3</w:t>
        <w:tab/>
        <w:t>TAX1BP3</w:t>
        <w:tab/>
        <w:t>FLII</w:t>
        <w:tab/>
        <w:t>CSRP1</w:t>
        <w:tab/>
        <w:t>IGFBP3</w:t>
        <w:tab/>
        <w:t>ITGB1</w:t>
        <w:tab/>
        <w:t>CAV1</w:t>
        <w:tab/>
        <w:t>COX17</w:t>
        <w:tab/>
        <w:t>MDK</w:t>
        <w:tab/>
        <w:t>MYC</w:t>
      </w:r>
    </w:p>
    <w:p>
      <w:pPr>
        <w:pStyle w:val="Normal"/>
        <w:rPr/>
      </w:pPr>
      <w:r>
        <w:rPr/>
        <w:t>STAUNTON_670783</w:t>
        <w:tab/>
        <w:t>na</w:t>
        <w:tab/>
        <w:t>FHL2</w:t>
        <w:tab/>
        <w:t>LOXL2</w:t>
        <w:tab/>
        <w:t>KRT18</w:t>
        <w:tab/>
        <w:t>TALDO1</w:t>
        <w:tab/>
        <w:t>MT1H</w:t>
        <w:tab/>
        <w:t>PDHA1</w:t>
        <w:tab/>
        <w:t>SNRPF</w:t>
        <w:tab/>
        <w:t>FN1</w:t>
        <w:tab/>
        <w:t>PLOD1</w:t>
        <w:tab/>
        <w:t>BTG3</w:t>
        <w:tab/>
        <w:t>CEBPD</w:t>
        <w:tab/>
        <w:t>TRAP1</w:t>
        <w:tab/>
        <w:t>CD24</w:t>
        <w:tab/>
        <w:t>CTSD</w:t>
        <w:tab/>
        <w:t>CD99</w:t>
        <w:tab/>
        <w:t>H2AFX</w:t>
        <w:tab/>
        <w:t>SERPINE1</w:t>
        <w:tab/>
        <w:t>MYC</w:t>
        <w:tab/>
        <w:t>PRDX4</w:t>
        <w:tab/>
        <w:t>KARS</w:t>
        <w:tab/>
        <w:t>LEPROT</w:t>
        <w:tab/>
        <w:t>BOP1</w:t>
        <w:tab/>
        <w:t>MGST1</w:t>
        <w:tab/>
        <w:t>HPRT1</w:t>
        <w:tab/>
        <w:t>NNMT</w:t>
        <w:tab/>
        <w:t>RBBP7</w:t>
        <w:tab/>
        <w:t>ALDH2</w:t>
        <w:tab/>
        <w:t>COL6A2</w:t>
        <w:tab/>
        <w:t>FTL</w:t>
        <w:tab/>
        <w:t>IFITM3 /// IFITM2</w:t>
        <w:tab/>
        <w:t>VCL</w:t>
        <w:tab/>
        <w:t>EMD</w:t>
        <w:tab/>
        <w:t>ADK</w:t>
        <w:tab/>
        <w:t>CKAP4</w:t>
        <w:tab/>
        <w:t>DDX5</w:t>
        <w:tab/>
        <w:t>CAV1</w:t>
        <w:tab/>
        <w:t>AKR1A1</w:t>
        <w:tab/>
        <w:t>PRSS11</w:t>
        <w:tab/>
        <w:t>SMS</w:t>
        <w:tab/>
        <w:t>DPM1</w:t>
        <w:tab/>
        <w:t>CST3</w:t>
        <w:tab/>
        <w:t>ATP5G2</w:t>
        <w:tab/>
        <w:t>MCAM</w:t>
        <w:tab/>
        <w:t>TAGLN</w:t>
        <w:tab/>
        <w:t>PRG1</w:t>
        <w:tab/>
        <w:t>DSTN</w:t>
        <w:tab/>
        <w:t>MYH10</w:t>
        <w:tab/>
        <w:t>TOMM20</w:t>
        <w:tab/>
        <w:t>COL1A1</w:t>
        <w:tab/>
        <w:t>CCNG1</w:t>
        <w:tab/>
        <w:t>CRABP2</w:t>
        <w:tab/>
        <w:t>DUT</w:t>
        <w:tab/>
        <w:t>MFGE8</w:t>
        <w:tab/>
        <w:t>ECH1</w:t>
        <w:tab/>
        <w:t>PCBD1</w:t>
        <w:tab/>
        <w:t>NPIP /// LOC23117 //</w:t>
        <w:tab/>
        <w:t>S100A2</w:t>
        <w:tab/>
        <w:t>IGFBP3</w:t>
        <w:tab/>
        <w:t>CTSL</w:t>
        <w:tab/>
        <w:t>HDAC1</w:t>
        <w:tab/>
        <w:t>IFITM3 /// IFITM2 //</w:t>
        <w:tab/>
        <w:t>NQO1</w:t>
        <w:tab/>
        <w:t>PMP22</w:t>
        <w:tab/>
        <w:t>PXDN</w:t>
        <w:tab/>
        <w:t>UBE2V2</w:t>
        <w:tab/>
        <w:t>BIRC5</w:t>
        <w:tab/>
        <w:t>ALDH1A3</w:t>
        <w:tab/>
        <w:t>LGALS3 /// GALIG</w:t>
        <w:tab/>
        <w:t>NR4A1</w:t>
        <w:tab/>
        <w:t>POLR2J</w:t>
        <w:tab/>
        <w:t>TETRAN</w:t>
        <w:tab/>
        <w:t>MGLL</w:t>
        <w:tab/>
        <w:t>SIAHBP1</w:t>
        <w:tab/>
        <w:t>TXNIP</w:t>
        <w:tab/>
        <w:t>FAM38A</w:t>
        <w:tab/>
        <w:t>HEXB</w:t>
        <w:tab/>
        <w:t>PRDX2</w:t>
        <w:tab/>
        <w:t>GAS6</w:t>
        <w:tab/>
        <w:t>PSITPTE22</w:t>
        <w:tab/>
        <w:t>GDF15</w:t>
        <w:tab/>
        <w:t>DDX48</w:t>
        <w:tab/>
        <w:t>NUTF2</w:t>
        <w:tab/>
        <w:t>XBP1</w:t>
        <w:tab/>
        <w:t>FGFR1</w:t>
        <w:tab/>
        <w:t>CAPG</w:t>
      </w:r>
    </w:p>
    <w:p>
      <w:pPr>
        <w:pStyle w:val="Normal"/>
        <w:rPr/>
      </w:pPr>
      <w:r>
        <w:rPr/>
        <w:t>STAUNTON_670784</w:t>
        <w:tab/>
        <w:t>na</w:t>
        <w:tab/>
        <w:t>BZRP</w:t>
        <w:tab/>
        <w:t>NPC2</w:t>
        <w:tab/>
        <w:t>FHL2</w:t>
        <w:tab/>
        <w:t>HSPH1</w:t>
        <w:tab/>
        <w:t>BTG3</w:t>
        <w:tab/>
        <w:t>KIAA0174</w:t>
        <w:tab/>
        <w:t>CD24</w:t>
        <w:tab/>
        <w:t>CD99</w:t>
        <w:tab/>
        <w:t>H2AFX</w:t>
        <w:tab/>
        <w:t>SERPINE1</w:t>
        <w:tab/>
        <w:t>UCHL1</w:t>
        <w:tab/>
        <w:t>IQGAP1</w:t>
        <w:tab/>
        <w:t>CTGF</w:t>
        <w:tab/>
        <w:t>BOP1</w:t>
        <w:tab/>
        <w:t>ID3</w:t>
        <w:tab/>
        <w:t>CRYAB</w:t>
        <w:tab/>
        <w:t>RBBP7</w:t>
        <w:tab/>
        <w:t>SREBF1</w:t>
        <w:tab/>
        <w:t>FTL</w:t>
        <w:tab/>
        <w:t>IFITM3 /// IFITM2</w:t>
        <w:tab/>
        <w:t>TST</w:t>
        <w:tab/>
        <w:t>CBFB</w:t>
        <w:tab/>
        <w:t>TGFBI</w:t>
        <w:tab/>
        <w:t>HLA-F</w:t>
        <w:tab/>
        <w:t>CKAP4</w:t>
        <w:tab/>
        <w:t>ARPC1B</w:t>
        <w:tab/>
        <w:t>ESD</w:t>
        <w:tab/>
        <w:t>SMS</w:t>
        <w:tab/>
        <w:t>UCP2</w:t>
        <w:tab/>
        <w:t>CDKN2A</w:t>
        <w:tab/>
        <w:t>ATP5G2</w:t>
        <w:tab/>
        <w:t>TAGLN</w:t>
        <w:tab/>
        <w:t>TPM1</w:t>
        <w:tab/>
        <w:t>CIB1</w:t>
        <w:tab/>
        <w:t>CRABP2</w:t>
        <w:tab/>
        <w:t>LRPAP1</w:t>
        <w:tab/>
        <w:t>NFKBIA</w:t>
        <w:tab/>
        <w:t>MFGE8</w:t>
        <w:tab/>
        <w:t>PDXK</w:t>
        <w:tab/>
        <w:t>OAT</w:t>
        <w:tab/>
        <w:t>HSPA1A</w:t>
        <w:tab/>
        <w:t>IFITM3 /// IFITM2 //</w:t>
        <w:tab/>
        <w:t>NQO1</w:t>
        <w:tab/>
        <w:t>UBE2V2</w:t>
        <w:tab/>
        <w:t>BIRC5</w:t>
        <w:tab/>
        <w:t>SLC7A5</w:t>
        <w:tab/>
        <w:t>UPP1</w:t>
        <w:tab/>
        <w:t>LGALS3 /// GALIG</w:t>
        <w:tab/>
        <w:t>FSTL1</w:t>
        <w:tab/>
        <w:t>TETRAN</w:t>
        <w:tab/>
        <w:t>MGLL</w:t>
        <w:tab/>
        <w:t>SIAHBP1</w:t>
        <w:tab/>
        <w:t>LGALS1</w:t>
        <w:tab/>
        <w:t>FUCA1</w:t>
        <w:tab/>
        <w:t>DXS9879E</w:t>
        <w:tab/>
        <w:t>TXNIP</w:t>
        <w:tab/>
        <w:t>FAM38A</w:t>
        <w:tab/>
        <w:t>ZYX</w:t>
        <w:tab/>
        <w:t>SRPX</w:t>
        <w:tab/>
        <w:t>AKR1B1 /// EIF3S9</w:t>
        <w:tab/>
        <w:t>HEXB</w:t>
        <w:tab/>
        <w:t>APOBEC3B</w:t>
        <w:tab/>
        <w:t>SLC25A1</w:t>
        <w:tab/>
        <w:t>SFN</w:t>
        <w:tab/>
        <w:t>ODC1</w:t>
        <w:tab/>
        <w:t>FGFR1</w:t>
      </w:r>
    </w:p>
    <w:p>
      <w:pPr>
        <w:pStyle w:val="Normal"/>
        <w:rPr/>
      </w:pPr>
      <w:r>
        <w:rPr/>
        <w:t>STAUNTON_670785</w:t>
        <w:tab/>
        <w:t>na</w:t>
        <w:tab/>
        <w:t>MGLL</w:t>
        <w:tab/>
        <w:t>COMT</w:t>
        <w:tab/>
        <w:t>CSDA</w:t>
        <w:tab/>
        <w:t>CTGF</w:t>
        <w:tab/>
        <w:t>LOXL2</w:t>
        <w:tab/>
        <w:t>HSPH1</w:t>
        <w:tab/>
        <w:t>CALD1</w:t>
        <w:tab/>
        <w:t>PDHA1</w:t>
        <w:tab/>
        <w:t>PRDX6</w:t>
        <w:tab/>
        <w:t>UQCRH</w:t>
        <w:tab/>
        <w:t>CSRP1</w:t>
        <w:tab/>
        <w:t>S100A2</w:t>
        <w:tab/>
        <w:t>IGFBP3</w:t>
        <w:tab/>
        <w:t>G6PD</w:t>
        <w:tab/>
        <w:t>NEDD8</w:t>
        <w:tab/>
        <w:t>DPM1</w:t>
        <w:tab/>
        <w:t>AKAP12</w:t>
        <w:tab/>
        <w:t>TRAP1</w:t>
        <w:tab/>
        <w:t>IFITM3 /// IFITM2 //</w:t>
        <w:tab/>
        <w:t>TAGLN</w:t>
        <w:tab/>
        <w:t>TPM1</w:t>
        <w:tab/>
        <w:t>BLVRB</w:t>
        <w:tab/>
        <w:t>UCHL1</w:t>
        <w:tab/>
        <w:t>MYC</w:t>
      </w:r>
    </w:p>
    <w:p>
      <w:pPr>
        <w:pStyle w:val="Normal"/>
        <w:rPr/>
      </w:pPr>
      <w:r>
        <w:rPr/>
        <w:t>STAUNTON_670786</w:t>
        <w:tab/>
        <w:t>na</w:t>
        <w:tab/>
        <w:t>GSTP1</w:t>
        <w:tab/>
        <w:t>TUBA3</w:t>
        <w:tab/>
        <w:t>PDHA1</w:t>
        <w:tab/>
        <w:t>PSMA6</w:t>
        <w:tab/>
        <w:t>MYL9</w:t>
        <w:tab/>
        <w:t>CAPN2</w:t>
        <w:tab/>
        <w:t>PGD</w:t>
        <w:tab/>
        <w:t>HLA-B /// HLA-C</w:t>
        <w:tab/>
        <w:t>CD99</w:t>
        <w:tab/>
        <w:t>MYC</w:t>
        <w:tab/>
        <w:t>MGST1</w:t>
        <w:tab/>
        <w:t>NNMT</w:t>
        <w:tab/>
        <w:t>CRIP1</w:t>
        <w:tab/>
        <w:t>PFKP</w:t>
        <w:tab/>
        <w:t>COL5A2</w:t>
        <w:tab/>
        <w:t>TST</w:t>
        <w:tab/>
        <w:t>VCL</w:t>
        <w:tab/>
        <w:t>EMD</w:t>
        <w:tab/>
        <w:t>CKAP4</w:t>
        <w:tab/>
        <w:t>GPX1</w:t>
        <w:tab/>
        <w:t>CAV1</w:t>
        <w:tab/>
        <w:t>AKR1A1</w:t>
        <w:tab/>
        <w:t>TACSTD2</w:t>
        <w:tab/>
        <w:t>UCP2</w:t>
        <w:tab/>
        <w:t>TAGLN</w:t>
        <w:tab/>
        <w:t>MT1E</w:t>
        <w:tab/>
        <w:t>UBE2S</w:t>
        <w:tab/>
        <w:t>S100A4</w:t>
        <w:tab/>
        <w:t>CRIP2</w:t>
        <w:tab/>
        <w:t>CYR61</w:t>
        <w:tab/>
        <w:t>CCNG1</w:t>
        <w:tab/>
        <w:t>MFGE8</w:t>
        <w:tab/>
        <w:t>ATIC</w:t>
        <w:tab/>
        <w:t>TPM4</w:t>
        <w:tab/>
        <w:t>PDXK</w:t>
        <w:tab/>
        <w:t>PCBD1</w:t>
        <w:tab/>
        <w:t>GADD45A</w:t>
        <w:tab/>
        <w:t>PXDN</w:t>
        <w:tab/>
        <w:t>LGALS3 /// GALIG</w:t>
        <w:tab/>
        <w:t>MGLL</w:t>
        <w:tab/>
        <w:t>LGALS1</w:t>
        <w:tab/>
        <w:t>LY6E</w:t>
        <w:tab/>
        <w:t>TMSB4X</w:t>
        <w:tab/>
        <w:t>GDI2</w:t>
        <w:tab/>
        <w:t>TACSTD1</w:t>
        <w:tab/>
        <w:t>AKR1B1 /// EIF3S9</w:t>
        <w:tab/>
        <w:t>ZYX</w:t>
        <w:tab/>
        <w:t>CSRP1</w:t>
        <w:tab/>
        <w:t>PSITPTE22</w:t>
        <w:tab/>
        <w:t>NEDD8</w:t>
        <w:tab/>
        <w:t>RAB13</w:t>
        <w:tab/>
        <w:t>MSN</w:t>
        <w:tab/>
        <w:t>MT2A</w:t>
        <w:tab/>
        <w:t>MT2A /// LOC441019</w:t>
        <w:tab/>
        <w:t>CKB</w:t>
        <w:tab/>
        <w:t>MDK</w:t>
        <w:tab/>
        <w:t>KRT18</w:t>
        <w:tab/>
        <w:t>PABPC4</w:t>
        <w:tab/>
        <w:t>MT1H</w:t>
        <w:tab/>
        <w:t>IDH2</w:t>
        <w:tab/>
        <w:t>ASS</w:t>
        <w:tab/>
        <w:t>PLOD1</w:t>
        <w:tab/>
        <w:t>ITGB1</w:t>
        <w:tab/>
        <w:t>PLP2</w:t>
        <w:tab/>
        <w:t>HLA-A</w:t>
        <w:tab/>
        <w:t>COX17</w:t>
        <w:tab/>
        <w:t>FSCN1</w:t>
        <w:tab/>
        <w:t>TUBG1</w:t>
        <w:tab/>
        <w:t>SERPINE1</w:t>
        <w:tab/>
        <w:t>LEPROT</w:t>
        <w:tab/>
        <w:t>FTL</w:t>
        <w:tab/>
        <w:t>TGFBI</w:t>
        <w:tab/>
        <w:t>SPINT2</w:t>
        <w:tab/>
        <w:t>CDKN2A</w:t>
        <w:tab/>
        <w:t>IL32</w:t>
        <w:tab/>
        <w:t>KRT8</w:t>
        <w:tab/>
        <w:t>TPM2</w:t>
        <w:tab/>
        <w:t>C10ORF116</w:t>
        <w:tab/>
        <w:t>TPM1</w:t>
        <w:tab/>
        <w:t>B2M</w:t>
        <w:tab/>
        <w:t>CIB1</w:t>
        <w:tab/>
        <w:t>HNRPA1</w:t>
        <w:tab/>
        <w:t>UQCRH</w:t>
        <w:tab/>
        <w:t>IGFBP3</w:t>
        <w:tab/>
        <w:t>ATP6V0B</w:t>
        <w:tab/>
        <w:t>CYB5R3</w:t>
        <w:tab/>
        <w:t>CST6</w:t>
        <w:tab/>
        <w:t>SNRPN /// SNURF</w:t>
        <w:tab/>
        <w:t>HSF1</w:t>
        <w:tab/>
        <w:t>GUK1</w:t>
        <w:tab/>
        <w:t>HSPA1A</w:t>
        <w:tab/>
        <w:t>BIRC5</w:t>
        <w:tab/>
        <w:t>BLVRB</w:t>
        <w:tab/>
        <w:t>NDRG1</w:t>
        <w:tab/>
        <w:t>DXS9879E</w:t>
        <w:tab/>
        <w:t>TXNIP</w:t>
        <w:tab/>
        <w:t>FAM38A</w:t>
        <w:tab/>
        <w:t>RHOC</w:t>
        <w:tab/>
        <w:t>PRDX2</w:t>
        <w:tab/>
        <w:t>LASP1</w:t>
        <w:tab/>
        <w:t>SLC25A1</w:t>
        <w:tab/>
        <w:t>GDF15</w:t>
        <w:tab/>
        <w:t>CD9</w:t>
        <w:tab/>
        <w:t>DDX48</w:t>
        <w:tab/>
        <w:t>SFN</w:t>
        <w:tab/>
        <w:t>LITAF</w:t>
        <w:tab/>
        <w:t>COL6A1</w:t>
      </w:r>
    </w:p>
    <w:p>
      <w:pPr>
        <w:pStyle w:val="Normal"/>
        <w:rPr/>
      </w:pPr>
      <w:r>
        <w:rPr/>
        <w:t>STAUNTON_670788</w:t>
        <w:tab/>
        <w:t>na</w:t>
        <w:tab/>
        <w:t>CYR61</w:t>
        <w:tab/>
        <w:t>NPC2</w:t>
        <w:tab/>
        <w:t>CRABP2</w:t>
        <w:tab/>
        <w:t>MYH9</w:t>
        <w:tab/>
        <w:t>HLA-B /// HLA-C</w:t>
        <w:tab/>
        <w:t>TPM1</w:t>
        <w:tab/>
        <w:t>MDK</w:t>
        <w:tab/>
        <w:t>PTTG1IP</w:t>
      </w:r>
    </w:p>
    <w:p>
      <w:pPr>
        <w:pStyle w:val="Normal"/>
        <w:rPr/>
      </w:pPr>
      <w:r>
        <w:rPr/>
        <w:t>STAUNTON_671136</w:t>
        <w:tab/>
        <w:t>na</w:t>
        <w:tab/>
        <w:t>CKAP4</w:t>
        <w:tab/>
        <w:t>HLA-A</w:t>
        <w:tab/>
        <w:t>MT2A</w:t>
        <w:tab/>
        <w:t>HLA-B /// HLA-C</w:t>
        <w:tab/>
        <w:t>SPINT2</w:t>
        <w:tab/>
        <w:t>FSTL1</w:t>
      </w:r>
    </w:p>
    <w:p>
      <w:pPr>
        <w:pStyle w:val="Normal"/>
        <w:rPr/>
      </w:pPr>
      <w:r>
        <w:rPr/>
        <w:t>STAUNTON_671314</w:t>
        <w:tab/>
        <w:t>na</w:t>
        <w:tab/>
        <w:t>MAGEA12</w:t>
        <w:tab/>
        <w:t>SPP1</w:t>
        <w:tab/>
        <w:t>PDHA1</w:t>
        <w:tab/>
        <w:t>TYMS</w:t>
        <w:tab/>
        <w:t>MAGEA3</w:t>
        <w:tab/>
        <w:t>PRDX2</w:t>
        <w:tab/>
        <w:t>MAGEA2 /// MAGEA2B</w:t>
      </w:r>
    </w:p>
    <w:p>
      <w:pPr>
        <w:pStyle w:val="Normal"/>
        <w:rPr/>
      </w:pPr>
      <w:r>
        <w:rPr/>
        <w:t>STAUNTON_671456</w:t>
        <w:tab/>
        <w:t>na</w:t>
        <w:tab/>
        <w:t>GALE</w:t>
        <w:tab/>
        <w:t>ATF4</w:t>
        <w:tab/>
        <w:t>PON2</w:t>
        <w:tab/>
        <w:t>GSTP1</w:t>
        <w:tab/>
        <w:t>KRT18</w:t>
        <w:tab/>
        <w:t>TALDO1</w:t>
        <w:tab/>
        <w:t>SORD</w:t>
        <w:tab/>
        <w:t>LGALS3BP</w:t>
        <w:tab/>
        <w:t>COX17</w:t>
        <w:tab/>
        <w:t>CTSD</w:t>
        <w:tab/>
        <w:t>HLA-B /// HLA-C</w:t>
        <w:tab/>
        <w:t>KIAA0114</w:t>
        <w:tab/>
        <w:t>SERPINE1</w:t>
        <w:tab/>
        <w:t>CTGF</w:t>
        <w:tab/>
        <w:t>ID3</w:t>
        <w:tab/>
        <w:t>TM4SF1</w:t>
        <w:tab/>
        <w:t>MGST1</w:t>
        <w:tab/>
        <w:t>JUP</w:t>
        <w:tab/>
        <w:t>CDC25B</w:t>
        <w:tab/>
        <w:t>TGFBI</w:t>
        <w:tab/>
        <w:t>TMED9</w:t>
        <w:tab/>
        <w:t>IFITM1</w:t>
        <w:tab/>
        <w:t>NDUFS8</w:t>
        <w:tab/>
        <w:t>SPP1</w:t>
        <w:tab/>
        <w:t>CDKN2A</w:t>
        <w:tab/>
        <w:t>CST3</w:t>
        <w:tab/>
        <w:t>MCL1</w:t>
        <w:tab/>
        <w:t>TPM2</w:t>
        <w:tab/>
        <w:t>S100A4</w:t>
        <w:tab/>
        <w:t>EEF2</w:t>
        <w:tab/>
        <w:t>PHLDA2</w:t>
        <w:tab/>
        <w:t>CYR61</w:t>
        <w:tab/>
        <w:t>CRABP2</w:t>
        <w:tab/>
        <w:t>MYH9</w:t>
        <w:tab/>
        <w:t>DUT</w:t>
        <w:tab/>
        <w:t>SHMT2</w:t>
        <w:tab/>
        <w:t>PTMS</w:t>
        <w:tab/>
        <w:t>CCND1</w:t>
        <w:tab/>
        <w:t>IFITM3 /// IFITM2 //</w:t>
        <w:tab/>
        <w:t>FSTL1</w:t>
        <w:tab/>
        <w:t>LGALS3 /// GALIG</w:t>
        <w:tab/>
        <w:t>RAB2</w:t>
        <w:tab/>
        <w:t>TNFSF7</w:t>
        <w:tab/>
        <w:t>SIAHBP1</w:t>
        <w:tab/>
        <w:t>TKT</w:t>
        <w:tab/>
        <w:t>KRT7</w:t>
        <w:tab/>
        <w:t>CTSC</w:t>
        <w:tab/>
        <w:t>XRCC5</w:t>
        <w:tab/>
        <w:t>TMSB4X</w:t>
        <w:tab/>
        <w:t>AKR1B1 /// EIF3S9</w:t>
        <w:tab/>
        <w:t>SRPX</w:t>
        <w:tab/>
        <w:t>GAS6</w:t>
        <w:tab/>
        <w:t>PSITPTE22</w:t>
        <w:tab/>
        <w:t>CD9</w:t>
        <w:tab/>
        <w:t>MDK</w:t>
        <w:tab/>
        <w:t>CAPG</w:t>
      </w:r>
    </w:p>
    <w:p>
      <w:pPr>
        <w:pStyle w:val="Normal"/>
        <w:rPr/>
      </w:pPr>
      <w:r>
        <w:rPr/>
        <w:t>STAUNTON_672141</w:t>
        <w:tab/>
        <w:t>na</w:t>
        <w:tab/>
        <w:t>NPC2</w:t>
        <w:tab/>
        <w:t>GSTP1</w:t>
        <w:tab/>
        <w:t>PON2</w:t>
        <w:tab/>
        <w:t>NME4</w:t>
        <w:tab/>
        <w:t>KRT19</w:t>
        <w:tab/>
        <w:t>TUBA3</w:t>
        <w:tab/>
        <w:t>ADA</w:t>
        <w:tab/>
        <w:t>ASS</w:t>
        <w:tab/>
        <w:t>CSK</w:t>
        <w:tab/>
        <w:t>PLOD1</w:t>
        <w:tab/>
        <w:t>HLA-A</w:t>
        <w:tab/>
        <w:t>LGALS3BP</w:t>
        <w:tab/>
        <w:t>TXNRD1</w:t>
        <w:tab/>
        <w:t>COX17</w:t>
        <w:tab/>
        <w:t>FSCN1</w:t>
        <w:tab/>
        <w:t>PGD</w:t>
        <w:tab/>
        <w:t>CTSD</w:t>
        <w:tab/>
        <w:t>HLA-B /// HLA-C</w:t>
        <w:tab/>
        <w:t>CD99</w:t>
        <w:tab/>
        <w:t>CLU</w:t>
        <w:tab/>
        <w:t>ETFB</w:t>
        <w:tab/>
        <w:t>ID3</w:t>
        <w:tab/>
        <w:t>PYGB</w:t>
        <w:tab/>
        <w:t>CDC25B</w:t>
        <w:tab/>
        <w:t>IFITM3 /// IFITM2</w:t>
        <w:tab/>
        <w:t>HLA-F</w:t>
        <w:tab/>
        <w:t>TMED9</w:t>
        <w:tab/>
        <w:t>EEF1A2</w:t>
        <w:tab/>
        <w:t>ARPC1B</w:t>
        <w:tab/>
        <w:t>PSAP</w:t>
        <w:tab/>
        <w:t>TACSTD2</w:t>
        <w:tab/>
        <w:t>PRSS11</w:t>
        <w:tab/>
        <w:t>LGALS9</w:t>
        <w:tab/>
        <w:t>ANXA1</w:t>
        <w:tab/>
        <w:t>CST3</w:t>
        <w:tab/>
        <w:t>AP3S1</w:t>
        <w:tab/>
        <w:t>ATP6V0C</w:t>
        <w:tab/>
        <w:t>TPM2</w:t>
        <w:tab/>
        <w:t>TPM1</w:t>
        <w:tab/>
        <w:t>SLC3A2</w:t>
        <w:tab/>
        <w:t>B2M</w:t>
        <w:tab/>
        <w:t>OS9</w:t>
        <w:tab/>
        <w:t>CYR61</w:t>
        <w:tab/>
        <w:t>COMT</w:t>
        <w:tab/>
        <w:t>CRABP2</w:t>
        <w:tab/>
        <w:t>MYH9</w:t>
        <w:tab/>
        <w:t>MFGE8</w:t>
        <w:tab/>
        <w:t>RPS4Y1</w:t>
        <w:tab/>
        <w:t>GARS</w:t>
        <w:tab/>
        <w:t>ECH1</w:t>
        <w:tab/>
        <w:t>IGFBP4</w:t>
        <w:tab/>
        <w:t>PFN2</w:t>
        <w:tab/>
        <w:t>ARPC1A</w:t>
        <w:tab/>
        <w:t>MGST2</w:t>
        <w:tab/>
        <w:t>PTTG1IP</w:t>
        <w:tab/>
        <w:t>S100A2</w:t>
        <w:tab/>
        <w:t>OAT</w:t>
        <w:tab/>
        <w:t>CTSL</w:t>
        <w:tab/>
        <w:t>IFITM3 /// IFITM2 //</w:t>
        <w:tab/>
        <w:t>BLVRB</w:t>
        <w:tab/>
        <w:t>CXCL1</w:t>
        <w:tab/>
        <w:t>TNK2</w:t>
        <w:tab/>
        <w:t>LGALS1</w:t>
        <w:tab/>
        <w:t>FUCA1</w:t>
        <w:tab/>
        <w:t>KRT7</w:t>
        <w:tab/>
        <w:t>ATOX1</w:t>
        <w:tab/>
        <w:t>PRNP</w:t>
        <w:tab/>
        <w:t>SSR4</w:t>
        <w:tab/>
        <w:t>IL8</w:t>
        <w:tab/>
        <w:t>KIAA0251</w:t>
        <w:tab/>
        <w:t>BST2</w:t>
        <w:tab/>
        <w:t>TMSB4X</w:t>
        <w:tab/>
        <w:t>ALDH1A1</w:t>
        <w:tab/>
        <w:t>AKR1B1 /// EIF3S9</w:t>
        <w:tab/>
        <w:t>SULT1A3 /// SULT1A4</w:t>
        <w:tab/>
        <w:t>SRPX</w:t>
        <w:tab/>
        <w:t>ZYX</w:t>
        <w:tab/>
        <w:t>CSRP1</w:t>
        <w:tab/>
        <w:t>G6PD</w:t>
        <w:tab/>
        <w:t>GPI</w:t>
        <w:tab/>
        <w:t>CD9</w:t>
        <w:tab/>
        <w:t>CYBA</w:t>
        <w:tab/>
        <w:t>S100A10</w:t>
        <w:tab/>
        <w:t>COL6A1</w:t>
        <w:tab/>
        <w:t>NBL1</w:t>
        <w:tab/>
        <w:t>PEA15</w:t>
        <w:tab/>
        <w:t>CAPG</w:t>
      </w:r>
    </w:p>
    <w:p>
      <w:pPr>
        <w:pStyle w:val="Normal"/>
        <w:rPr/>
      </w:pPr>
      <w:r>
        <w:rPr/>
        <w:t>STAUNTON_673104</w:t>
        <w:tab/>
        <w:t>na</w:t>
        <w:tab/>
        <w:t>COL1A1</w:t>
        <w:tab/>
        <w:t>CTGF</w:t>
        <w:tab/>
        <w:t>FHL2</w:t>
        <w:tab/>
        <w:t>MGST1</w:t>
        <w:tab/>
        <w:t>LOXL2</w:t>
        <w:tab/>
        <w:t>SPARC</w:t>
        <w:tab/>
        <w:t>ALDH1A1</w:t>
        <w:tab/>
        <w:t>IGFBP3</w:t>
        <w:tab/>
        <w:t>TIMP2</w:t>
        <w:tab/>
        <w:t>ARPC1B</w:t>
        <w:tab/>
        <w:t>HRMT1L1</w:t>
        <w:tab/>
        <w:t>SERPINH1</w:t>
        <w:tab/>
        <w:t>GNG11</w:t>
        <w:tab/>
        <w:t>NPPB</w:t>
        <w:tab/>
        <w:t>PRAME</w:t>
        <w:tab/>
        <w:t>CD9</w:t>
        <w:tab/>
        <w:t>COL4A2</w:t>
        <w:tab/>
        <w:t>HLA-B /// HLA-C</w:t>
        <w:tab/>
        <w:t>COL6A1</w:t>
        <w:tab/>
        <w:t>S100A4</w:t>
      </w:r>
    </w:p>
    <w:p>
      <w:pPr>
        <w:pStyle w:val="Normal"/>
        <w:rPr/>
      </w:pPr>
      <w:r>
        <w:rPr/>
        <w:t>STAUNTON_673267</w:t>
        <w:tab/>
        <w:t>na</w:t>
        <w:tab/>
        <w:t>ID3</w:t>
        <w:tab/>
        <w:t>TXNIP</w:t>
        <w:tab/>
        <w:t>CRIP1</w:t>
        <w:tab/>
        <w:t>RBBP7</w:t>
        <w:tab/>
        <w:t>MFGE8</w:t>
        <w:tab/>
        <w:t>SQSTM1</w:t>
        <w:tab/>
        <w:t>COL5A2</w:t>
        <w:tab/>
        <w:t>IER3</w:t>
        <w:tab/>
        <w:t>PDHA1</w:t>
        <w:tab/>
        <w:t>HLA-F</w:t>
        <w:tab/>
        <w:t>CDKN2A</w:t>
        <w:tab/>
        <w:t>IFITM3 /// IFITM2 //</w:t>
        <w:tab/>
        <w:t>PMP22</w:t>
        <w:tab/>
        <w:t>BIRC5</w:t>
        <w:tab/>
        <w:t>SHC1</w:t>
        <w:tab/>
        <w:t>H2AFX</w:t>
      </w:r>
    </w:p>
    <w:p>
      <w:pPr>
        <w:pStyle w:val="Normal"/>
        <w:rPr/>
      </w:pPr>
      <w:r>
        <w:rPr/>
        <w:t>STAUNTON_673652</w:t>
        <w:tab/>
        <w:t>na</w:t>
        <w:tab/>
        <w:t>GALE</w:t>
        <w:tab/>
        <w:t>ALCAM</w:t>
        <w:tab/>
        <w:t>HMGA1</w:t>
        <w:tab/>
        <w:t>NPC2</w:t>
        <w:tab/>
        <w:t>PON2</w:t>
        <w:tab/>
        <w:t>HSPH1</w:t>
        <w:tab/>
        <w:t>KRT19</w:t>
        <w:tab/>
        <w:t>TALDO1</w:t>
        <w:tab/>
        <w:t>MT1H</w:t>
        <w:tab/>
        <w:t>ATP5J</w:t>
        <w:tab/>
        <w:t>CTAG1A /// CTAG1B //</w:t>
        <w:tab/>
        <w:t>PCCB</w:t>
        <w:tab/>
        <w:t>EXT1</w:t>
        <w:tab/>
        <w:t>FAM50A</w:t>
        <w:tab/>
        <w:t>ASS</w:t>
        <w:tab/>
        <w:t>TTC3</w:t>
        <w:tab/>
        <w:t>IL13RA2</w:t>
        <w:tab/>
        <w:t>MRPL12</w:t>
        <w:tab/>
        <w:t>SCARB1</w:t>
        <w:tab/>
        <w:t>HLA-A</w:t>
        <w:tab/>
        <w:t>LGALS3BP</w:t>
        <w:tab/>
        <w:t>GPC1</w:t>
        <w:tab/>
        <w:t>BIRC2</w:t>
        <w:tab/>
        <w:t>FSCN1</w:t>
        <w:tab/>
        <w:t>CAPN2</w:t>
        <w:tab/>
        <w:t>TARS</w:t>
        <w:tab/>
        <w:t>SERPINE1</w:t>
        <w:tab/>
        <w:t>ETFB</w:t>
        <w:tab/>
        <w:t>KYNU</w:t>
        <w:tab/>
        <w:t>SNAPC1</w:t>
        <w:tab/>
        <w:t>SRI</w:t>
        <w:tab/>
        <w:t>GRN</w:t>
        <w:tab/>
        <w:t>CUL1</w:t>
        <w:tab/>
        <w:t>TST</w:t>
        <w:tab/>
        <w:t>RPL35A</w:t>
        <w:tab/>
        <w:t>ST3GAL4</w:t>
        <w:tab/>
        <w:t>TAX1BP3</w:t>
        <w:tab/>
        <w:t>IFITM1</w:t>
        <w:tab/>
        <w:t>PAM</w:t>
        <w:tab/>
        <w:t>ARPC1B</w:t>
        <w:tab/>
        <w:t>CAV1</w:t>
        <w:tab/>
        <w:t>ATP5O</w:t>
        <w:tab/>
        <w:t>PGRMC1</w:t>
        <w:tab/>
        <w:t>PRSS11</w:t>
        <w:tab/>
        <w:t>NT5E</w:t>
        <w:tab/>
        <w:t>SPP1</w:t>
        <w:tab/>
        <w:t>ACOT2</w:t>
        <w:tab/>
        <w:t>TPM2</w:t>
        <w:tab/>
        <w:t>MT1E</w:t>
        <w:tab/>
        <w:t>TPM1</w:t>
        <w:tab/>
        <w:t>IGFBP2</w:t>
        <w:tab/>
        <w:t>ALG3</w:t>
        <w:tab/>
        <w:t>MYH9</w:t>
        <w:tab/>
        <w:t>SLC25A5</w:t>
        <w:tab/>
        <w:t>PTMS</w:t>
        <w:tab/>
        <w:t>ARPC1A</w:t>
        <w:tab/>
        <w:t>ATP6V0B</w:t>
        <w:tab/>
        <w:t>OAT</w:t>
        <w:tab/>
        <w:t>HRMT1L1</w:t>
        <w:tab/>
        <w:t>CCND1</w:t>
        <w:tab/>
        <w:t>CTAG1B /// CTAG2 ///</w:t>
        <w:tab/>
        <w:t>CTPS</w:t>
        <w:tab/>
        <w:t>NQO1</w:t>
        <w:tab/>
        <w:t>TAGLN2</w:t>
        <w:tab/>
        <w:t>PSME2</w:t>
        <w:tab/>
        <w:t>LGALS3 /// GALIG</w:t>
        <w:tab/>
        <w:t>PLP1</w:t>
        <w:tab/>
        <w:t>TKT</w:t>
        <w:tab/>
        <w:t>CD47</w:t>
        <w:tab/>
        <w:t>HSPE1</w:t>
        <w:tab/>
        <w:t>NDRG1</w:t>
        <w:tab/>
        <w:t>SURF1</w:t>
        <w:tab/>
        <w:t>TMSB4X</w:t>
        <w:tab/>
        <w:t>HEXB</w:t>
        <w:tab/>
        <w:t>PLOD2</w:t>
        <w:tab/>
        <w:t>SRPX</w:t>
        <w:tab/>
        <w:t>ARF5</w:t>
        <w:tab/>
        <w:t>CSRP1</w:t>
        <w:tab/>
        <w:t>COX7B</w:t>
        <w:tab/>
        <w:t>PSITPTE22</w:t>
        <w:tab/>
        <w:t>CD9</w:t>
        <w:tab/>
        <w:t>MT2A</w:t>
        <w:tab/>
        <w:t>SET</w:t>
        <w:tab/>
        <w:t>MT2A /// LOC441019</w:t>
        <w:tab/>
        <w:t>SLC4A2</w:t>
        <w:tab/>
        <w:t>CYBA</w:t>
        <w:tab/>
        <w:t>CAPG</w:t>
      </w:r>
    </w:p>
    <w:p>
      <w:pPr>
        <w:pStyle w:val="Normal"/>
        <w:rPr/>
      </w:pPr>
      <w:r>
        <w:rPr/>
        <w:t>STAUNTON_673828</w:t>
        <w:tab/>
        <w:t>na</w:t>
        <w:tab/>
        <w:t>IGFBP3</w:t>
        <w:tab/>
        <w:t>CALD1</w:t>
        <w:tab/>
        <w:t>LITAF</w:t>
        <w:tab/>
        <w:t>MT1H</w:t>
        <w:tab/>
        <w:t>MT1E</w:t>
        <w:tab/>
        <w:t>ID2B</w:t>
        <w:tab/>
        <w:t>CYC1</w:t>
        <w:tab/>
        <w:t>COL11A1</w:t>
        <w:tab/>
        <w:t>H1FX</w:t>
        <w:tab/>
        <w:t>ALDH1A1</w:t>
      </w:r>
    </w:p>
    <w:p>
      <w:pPr>
        <w:pStyle w:val="Normal"/>
        <w:rPr/>
      </w:pPr>
      <w:r>
        <w:rPr/>
        <w:t>STAUNTON_673829</w:t>
        <w:tab/>
        <w:t>na</w:t>
        <w:tab/>
        <w:t>NPC2</w:t>
        <w:tab/>
        <w:t>LOXL2</w:t>
        <w:tab/>
        <w:t>KRT18</w:t>
        <w:tab/>
        <w:t>KRT19</w:t>
        <w:tab/>
        <w:t>SPARC</w:t>
        <w:tab/>
        <w:t>FN1</w:t>
        <w:tab/>
        <w:t>ASS</w:t>
        <w:tab/>
        <w:t>PLOD1</w:t>
        <w:tab/>
        <w:t>ITGB1</w:t>
        <w:tab/>
        <w:t>FBL</w:t>
        <w:tab/>
        <w:t>HLA-A</w:t>
        <w:tab/>
        <w:t>TRAP1</w:t>
        <w:tab/>
        <w:t>PSMA6</w:t>
        <w:tab/>
        <w:t>PMM1</w:t>
        <w:tab/>
        <w:t>CD24</w:t>
        <w:tab/>
        <w:t>HLA-B /// HLA-C</w:t>
        <w:tab/>
        <w:t>CD99</w:t>
        <w:tab/>
        <w:t>LGMN</w:t>
        <w:tab/>
        <w:t>MYC</w:t>
        <w:tab/>
        <w:t>CTGF</w:t>
        <w:tab/>
        <w:t>ID3</w:t>
        <w:tab/>
        <w:t>CRIP1</w:t>
        <w:tab/>
        <w:t>COL6A2</w:t>
        <w:tab/>
        <w:t>PFKP</w:t>
        <w:tab/>
        <w:t>FTL</w:t>
        <w:tab/>
        <w:t>TST</w:t>
        <w:tab/>
        <w:t>TGFBI</w:t>
        <w:tab/>
        <w:t>HLA-F</w:t>
        <w:tab/>
        <w:t>CYC1</w:t>
        <w:tab/>
        <w:t>EEF1A2</w:t>
        <w:tab/>
        <w:t>EMD</w:t>
        <w:tab/>
        <w:t>TAX1BP1</w:t>
        <w:tab/>
        <w:t>PSAP</w:t>
        <w:tab/>
        <w:t>CAV1</w:t>
        <w:tab/>
        <w:t>NT5E</w:t>
        <w:tab/>
        <w:t>HSPG2</w:t>
        <w:tab/>
        <w:t>ITGB5</w:t>
        <w:tab/>
        <w:t>CST3</w:t>
        <w:tab/>
        <w:t>KRT8</w:t>
        <w:tab/>
        <w:t>MCAM</w:t>
        <w:tab/>
        <w:t>TPM2</w:t>
        <w:tab/>
        <w:t>TPM1</w:t>
        <w:tab/>
        <w:t>S100A4</w:t>
        <w:tab/>
        <w:t>CRIP2</w:t>
        <w:tab/>
        <w:t>CYR61</w:t>
        <w:tab/>
        <w:t>MYH10</w:t>
        <w:tab/>
        <w:t>COL1A1</w:t>
        <w:tab/>
        <w:t>CRABP2</w:t>
        <w:tab/>
        <w:t>DHCR24</w:t>
        <w:tab/>
        <w:t>MYH9</w:t>
        <w:tab/>
        <w:t>EMP3</w:t>
        <w:tab/>
        <w:t>SQSTM1</w:t>
        <w:tab/>
        <w:t>ECH1</w:t>
        <w:tab/>
        <w:t>CD63</w:t>
        <w:tab/>
        <w:t>FKBP1A</w:t>
        <w:tab/>
        <w:t>PTTG1IP</w:t>
        <w:tab/>
        <w:t>DAZAP2</w:t>
        <w:tab/>
        <w:t>S100A2</w:t>
        <w:tab/>
        <w:t>CYB5R3</w:t>
        <w:tab/>
        <w:t>ACTN1</w:t>
        <w:tab/>
        <w:t>VIM</w:t>
        <w:tab/>
        <w:t>OAT</w:t>
        <w:tab/>
        <w:t>CTSL</w:t>
        <w:tab/>
        <w:t>CTPS</w:t>
        <w:tab/>
        <w:t>NQO1</w:t>
        <w:tab/>
        <w:t>LGALS3 /// GALIG</w:t>
        <w:tab/>
        <w:t>CXCL1</w:t>
        <w:tab/>
        <w:t>MGLL</w:t>
        <w:tab/>
        <w:t>ATP1B3</w:t>
        <w:tab/>
        <w:t>ATOX1</w:t>
        <w:tab/>
        <w:t>DXS9879E</w:t>
        <w:tab/>
        <w:t>IL8</w:t>
        <w:tab/>
        <w:t>PLD3</w:t>
        <w:tab/>
        <w:t>HEXB</w:t>
        <w:tab/>
        <w:t>LASP1</w:t>
        <w:tab/>
        <w:t>COX7B</w:t>
        <w:tab/>
        <w:t>MT2A</w:t>
        <w:tab/>
        <w:t>TCEA1</w:t>
        <w:tab/>
        <w:t>COL6A1</w:t>
        <w:tab/>
        <w:t>MDK</w:t>
        <w:tab/>
        <w:t>CAPG</w:t>
      </w:r>
    </w:p>
    <w:p>
      <w:pPr>
        <w:pStyle w:val="Normal"/>
        <w:rPr/>
      </w:pPr>
      <w:r>
        <w:rPr/>
        <w:t>STAUNTON_673841</w:t>
        <w:tab/>
        <w:t>na</w:t>
        <w:tab/>
        <w:t>LRRC14</w:t>
        <w:tab/>
        <w:t>BZRP</w:t>
        <w:tab/>
        <w:t>MDH1</w:t>
        <w:tab/>
        <w:t>GSTP1</w:t>
        <w:tab/>
        <w:t>CLTC</w:t>
        <w:tab/>
        <w:t>IFI30</w:t>
        <w:tab/>
        <w:t>APEX1</w:t>
        <w:tab/>
        <w:t>ISG20</w:t>
        <w:tab/>
        <w:t>MCM5</w:t>
        <w:tab/>
        <w:t>APLP2</w:t>
        <w:tab/>
        <w:t>UQCRC2</w:t>
        <w:tab/>
        <w:t>TXNRD1</w:t>
        <w:tab/>
        <w:t>LGALS3BP</w:t>
        <w:tab/>
        <w:t>ITPK1</w:t>
        <w:tab/>
        <w:t>CAPN2</w:t>
        <w:tab/>
        <w:t>CTSD</w:t>
        <w:tab/>
        <w:t>HSPA5</w:t>
        <w:tab/>
        <w:t>PGD</w:t>
        <w:tab/>
        <w:t>HLA-B /// HLA-C</w:t>
        <w:tab/>
        <w:t>CIRBP</w:t>
        <w:tab/>
        <w:t>CD99</w:t>
        <w:tab/>
        <w:t>TYMS</w:t>
        <w:tab/>
        <w:t>TARS</w:t>
        <w:tab/>
        <w:t>LGMN</w:t>
        <w:tab/>
        <w:t>SERPINB6</w:t>
        <w:tab/>
        <w:t>HK1</w:t>
        <w:tab/>
        <w:t>ID3</w:t>
        <w:tab/>
        <w:t>SNRPC</w:t>
        <w:tab/>
        <w:t>MGST1</w:t>
        <w:tab/>
        <w:t>PFKP</w:t>
        <w:tab/>
        <w:t>SRI</w:t>
        <w:tab/>
        <w:t>JUND</w:t>
        <w:tab/>
        <w:t>MCM4</w:t>
        <w:tab/>
        <w:t>VCL</w:t>
        <w:tab/>
        <w:t>GPX4</w:t>
        <w:tab/>
        <w:t>NDUFS8</w:t>
        <w:tab/>
        <w:t>ATP6AP1</w:t>
        <w:tab/>
        <w:t>EEF1A2</w:t>
        <w:tab/>
        <w:t>PSMD4</w:t>
        <w:tab/>
        <w:t>SPCS2</w:t>
        <w:tab/>
        <w:t>GPX1</w:t>
        <w:tab/>
        <w:t>CARS</w:t>
        <w:tab/>
        <w:t>HNRPU</w:t>
        <w:tab/>
        <w:t>CAV1</w:t>
        <w:tab/>
        <w:t>SMS</w:t>
        <w:tab/>
        <w:t>RNPEP</w:t>
        <w:tab/>
        <w:t>ANXA1</w:t>
        <w:tab/>
        <w:t>MCAM</w:t>
        <w:tab/>
        <w:t>ATP6V0C</w:t>
        <w:tab/>
        <w:t>MT1E</w:t>
        <w:tab/>
        <w:t>S100A4</w:t>
        <w:tab/>
        <w:t>P4HB</w:t>
        <w:tab/>
        <w:t>PHLDA2</w:t>
        <w:tab/>
        <w:t>CRIP2</w:t>
        <w:tab/>
        <w:t>CYR61</w:t>
        <w:tab/>
        <w:t>TSPAN3</w:t>
        <w:tab/>
        <w:t>EMP3</w:t>
        <w:tab/>
        <w:t>SQSTM1</w:t>
        <w:tab/>
        <w:t>ADAR</w:t>
        <w:tab/>
        <w:t>ATIC</w:t>
        <w:tab/>
        <w:t>PTMS</w:t>
        <w:tab/>
        <w:t>YWHAE</w:t>
        <w:tab/>
        <w:t>CD63</w:t>
        <w:tab/>
        <w:t>FKBP1A</w:t>
        <w:tab/>
        <w:t>HNRPF</w:t>
        <w:tab/>
        <w:t>NDUFA9</w:t>
        <w:tab/>
        <w:t>PRAME</w:t>
        <w:tab/>
        <w:t>CTSL</w:t>
        <w:tab/>
        <w:t>PTP4A1</w:t>
        <w:tab/>
        <w:t>PSMB10</w:t>
        <w:tab/>
        <w:t>FKBP4</w:t>
        <w:tab/>
        <w:t>SLC7A5</w:t>
        <w:tab/>
        <w:t>WARS</w:t>
        <w:tab/>
        <w:t>LGALS3 /// GALIG</w:t>
        <w:tab/>
        <w:t>EEF1D</w:t>
        <w:tab/>
        <w:t>CSNK1E</w:t>
        <w:tab/>
        <w:t>SKB1</w:t>
        <w:tab/>
        <w:t>CD47</w:t>
        <w:tab/>
        <w:t>LGALS1</w:t>
        <w:tab/>
        <w:t>LY6E</w:t>
        <w:tab/>
        <w:t>H2AFZ</w:t>
        <w:tab/>
        <w:t>FASN</w:t>
        <w:tab/>
        <w:t>NIFUN</w:t>
        <w:tab/>
        <w:t>ARMET</w:t>
        <w:tab/>
        <w:t>RBM3</w:t>
        <w:tab/>
        <w:t>HEXB</w:t>
        <w:tab/>
        <w:t>AKR1B1 /// EIF3S9</w:t>
        <w:tab/>
        <w:t>RAB13</w:t>
        <w:tab/>
        <w:t>G6PD</w:t>
        <w:tab/>
        <w:t>MSN</w:t>
        <w:tab/>
        <w:t>ATP2A2</w:t>
        <w:tab/>
        <w:t>MT2A</w:t>
        <w:tab/>
        <w:t>PCBP1</w:t>
        <w:tab/>
        <w:t>MT2A /// LOC441019</w:t>
        <w:tab/>
        <w:t>MLF2</w:t>
        <w:tab/>
        <w:t>PSMD1</w:t>
        <w:tab/>
        <w:t>S100A10</w:t>
        <w:tab/>
        <w:t>ASNS</w:t>
        <w:tab/>
        <w:t>PEA15</w:t>
        <w:tab/>
        <w:t>MDK</w:t>
        <w:tab/>
        <w:t>NPC2</w:t>
        <w:tab/>
        <w:t>ALCAM</w:t>
        <w:tab/>
        <w:t>HMGA1</w:t>
        <w:tab/>
        <w:t>QSCN6</w:t>
        <w:tab/>
        <w:t>KRT18</w:t>
        <w:tab/>
        <w:t>TIMM17A</w:t>
        <w:tab/>
        <w:t>PCCB</w:t>
        <w:tab/>
        <w:t>ANXA2</w:t>
        <w:tab/>
        <w:t>FN1</w:t>
        <w:tab/>
        <w:t>HSPA9B</w:t>
        <w:tab/>
        <w:t>PLP2</w:t>
        <w:tab/>
        <w:t>SORD</w:t>
        <w:tab/>
        <w:t>TRAP1</w:t>
        <w:tab/>
        <w:t>HLA-A</w:t>
        <w:tab/>
        <w:t>KIAA0114</w:t>
        <w:tab/>
        <w:t>APRT</w:t>
        <w:tab/>
        <w:t>CKMT1B</w:t>
        <w:tab/>
        <w:t>SERPINE1</w:t>
        <w:tab/>
        <w:t>CLU</w:t>
        <w:tab/>
        <w:t>ETFB</w:t>
        <w:tab/>
        <w:t>BOP1</w:t>
        <w:tab/>
        <w:t>S100A13</w:t>
        <w:tab/>
        <w:t>SREBF1</w:t>
        <w:tab/>
        <w:t>COL6A2</w:t>
        <w:tab/>
        <w:t>GRN</w:t>
        <w:tab/>
        <w:t>CDC25B</w:t>
        <w:tab/>
        <w:t>IFITM3 /// IFITM2</w:t>
        <w:tab/>
        <w:t>MLH1</w:t>
        <w:tab/>
        <w:t>TGFBI</w:t>
        <w:tab/>
        <w:t>CYC1</w:t>
        <w:tab/>
        <w:t>SPINT2</w:t>
        <w:tab/>
        <w:t>HSPA4</w:t>
        <w:tab/>
        <w:t>SNRPD3</w:t>
        <w:tab/>
        <w:t>KRT8</w:t>
        <w:tab/>
        <w:t>ACOT2</w:t>
        <w:tab/>
        <w:t>TPM2</w:t>
        <w:tab/>
        <w:t>EIF4G2</w:t>
        <w:tab/>
        <w:t>COL1A1</w:t>
        <w:tab/>
        <w:t>PLAUR</w:t>
        <w:tab/>
        <w:t>PSMA4</w:t>
        <w:tab/>
        <w:t>IGFBP3</w:t>
        <w:tab/>
        <w:t>SLC25A6</w:t>
        <w:tab/>
        <w:t>GNG11</w:t>
        <w:tab/>
        <w:t>HSPA1A</w:t>
        <w:tab/>
        <w:t>LDHB</w:t>
        <w:tab/>
        <w:t>MRPL23</w:t>
        <w:tab/>
        <w:t>NQO1</w:t>
        <w:tab/>
        <w:t>UPP1</w:t>
        <w:tab/>
        <w:t>NFE2L2</w:t>
        <w:tab/>
        <w:t>BLVRB</w:t>
        <w:tab/>
        <w:t>SIAHBP1</w:t>
        <w:tab/>
        <w:t>DXS9879E</w:t>
        <w:tab/>
        <w:t>TXNIP</w:t>
        <w:tab/>
        <w:t>DDX1</w:t>
        <w:tab/>
        <w:t>SURF1</w:t>
        <w:tab/>
        <w:t>INPPL1</w:t>
        <w:tab/>
        <w:t>FAM38A</w:t>
        <w:tab/>
        <w:t>ECHS1</w:t>
        <w:tab/>
        <w:t>XRCC5</w:t>
        <w:tab/>
        <w:t>PCNA</w:t>
        <w:tab/>
        <w:t>SRPX</w:t>
        <w:tab/>
        <w:t>RHOC</w:t>
        <w:tab/>
        <w:t>LASP1</w:t>
        <w:tab/>
        <w:t>SLC25A1</w:t>
        <w:tab/>
        <w:t>PPIB</w:t>
        <w:tab/>
        <w:t>PGM1</w:t>
        <w:tab/>
        <w:t>GDF15</w:t>
        <w:tab/>
        <w:t>DDX48</w:t>
        <w:tab/>
        <w:t>CD9</w:t>
        <w:tab/>
        <w:t>CDK4</w:t>
        <w:tab/>
        <w:t>SLC4A2</w:t>
        <w:tab/>
        <w:t>CTSH</w:t>
        <w:tab/>
        <w:t>CYBA</w:t>
        <w:tab/>
        <w:t>COL6A1</w:t>
      </w:r>
    </w:p>
    <w:p>
      <w:pPr>
        <w:pStyle w:val="Normal"/>
        <w:rPr/>
      </w:pPr>
      <w:r>
        <w:rPr/>
        <w:t>STAUNTON_674182</w:t>
        <w:tab/>
        <w:t>na</w:t>
        <w:tab/>
        <w:t>CSDA</w:t>
        <w:tab/>
        <w:t>GLO1</w:t>
        <w:tab/>
        <w:t>TUBA3</w:t>
        <w:tab/>
        <w:t>IFI30</w:t>
        <w:tab/>
        <w:t>SOX4</w:t>
        <w:tab/>
        <w:t>ADA</w:t>
        <w:tab/>
        <w:t>CPNE1</w:t>
        <w:tab/>
        <w:t>NOMO1 /// NOMO2 ///</w:t>
        <w:tab/>
        <w:t>MCM5</w:t>
        <w:tab/>
        <w:t>CTSD</w:t>
        <w:tab/>
        <w:t>HLA-B /// HLA-C</w:t>
        <w:tab/>
        <w:t>H2AFX</w:t>
        <w:tab/>
        <w:t>LGMN</w:t>
        <w:tab/>
        <w:t>MYC</w:t>
        <w:tab/>
        <w:t>SNRPC</w:t>
        <w:tab/>
        <w:t>MGST1</w:t>
        <w:tab/>
        <w:t>CRIP1</w:t>
        <w:tab/>
        <w:t>HRAS</w:t>
        <w:tab/>
        <w:t>EEF1A2</w:t>
        <w:tab/>
        <w:t>CKAP4</w:t>
        <w:tab/>
        <w:t>CST3</w:t>
        <w:tab/>
        <w:t>ATP6V0C</w:t>
        <w:tab/>
        <w:t>LTB4DH</w:t>
        <w:tab/>
        <w:t>MT1E</w:t>
        <w:tab/>
        <w:t>S100A4</w:t>
        <w:tab/>
        <w:t>P4HB</w:t>
        <w:tab/>
        <w:t>CYR61</w:t>
        <w:tab/>
        <w:t>MYH10</w:t>
        <w:tab/>
        <w:t>TXN</w:t>
        <w:tab/>
        <w:t>MFGE8</w:t>
        <w:tab/>
        <w:t>SQSTM1</w:t>
        <w:tab/>
        <w:t>ATIC</w:t>
        <w:tab/>
        <w:t>FKBP1A</w:t>
        <w:tab/>
        <w:t>PXDN</w:t>
        <w:tab/>
        <w:t>SLC7A5</w:t>
        <w:tab/>
        <w:t>WARS</w:t>
        <w:tab/>
        <w:t>LGALS1</w:t>
        <w:tab/>
        <w:t>LY6E</w:t>
        <w:tab/>
        <w:t>BST2</w:t>
        <w:tab/>
        <w:t>IL8</w:t>
        <w:tab/>
        <w:t>ID2B</w:t>
        <w:tab/>
        <w:t>AKR1B1 /// EIF3S9</w:t>
        <w:tab/>
        <w:t>G6PD</w:t>
        <w:tab/>
        <w:t>MT2A /// LOC441019</w:t>
        <w:tab/>
        <w:t>S100A10</w:t>
        <w:tab/>
        <w:t>ACOT7</w:t>
        <w:tab/>
        <w:t>XBP1</w:t>
        <w:tab/>
        <w:t>ASNS</w:t>
        <w:tab/>
        <w:t>CAPG</w:t>
        <w:tab/>
        <w:t>NPC2</w:t>
        <w:tab/>
        <w:t>PON2</w:t>
        <w:tab/>
        <w:t>KRT18</w:t>
        <w:tab/>
        <w:t>KRT19</w:t>
        <w:tab/>
        <w:t>IDH2</w:t>
        <w:tab/>
        <w:t>ASS</w:t>
        <w:tab/>
        <w:t>PLP2</w:t>
        <w:tab/>
        <w:t>HLA-A</w:t>
        <w:tab/>
        <w:t>BAMBI</w:t>
        <w:tab/>
        <w:t>CLU</w:t>
        <w:tab/>
        <w:t>PRDX4</w:t>
        <w:tab/>
        <w:t>CTGF</w:t>
        <w:tab/>
        <w:t>S100A13</w:t>
        <w:tab/>
        <w:t>SREBF1</w:t>
        <w:tab/>
        <w:t>GRN</w:t>
        <w:tab/>
        <w:t>IFITM3 /// IFITM2</w:t>
        <w:tab/>
        <w:t>FTL</w:t>
        <w:tab/>
        <w:t>HLA-F</w:t>
        <w:tab/>
        <w:t>IFITM1</w:t>
        <w:tab/>
        <w:t>ARPC1B</w:t>
        <w:tab/>
        <w:t>ESD</w:t>
        <w:tab/>
        <w:t>LGALS9</w:t>
        <w:tab/>
        <w:t>KRT8</w:t>
        <w:tab/>
        <w:t>TPM2</w:t>
        <w:tab/>
        <w:t>SRM</w:t>
        <w:tab/>
        <w:t>DSTN</w:t>
        <w:tab/>
        <w:t>IER3</w:t>
        <w:tab/>
        <w:t>PTTG1IP</w:t>
        <w:tab/>
        <w:t>DAZAP2</w:t>
        <w:tab/>
        <w:t>IGFBP3</w:t>
        <w:tab/>
        <w:t>SNRPN /// SNURF</w:t>
        <w:tab/>
        <w:t>GNG11</w:t>
        <w:tab/>
        <w:t>ZNF91</w:t>
        <w:tab/>
        <w:t>CSTB</w:t>
        <w:tab/>
        <w:t>COL11A1</w:t>
        <w:tab/>
        <w:t>BLVRB</w:t>
        <w:tab/>
        <w:t>C5ORF13</w:t>
        <w:tab/>
        <w:t>CDC20</w:t>
        <w:tab/>
        <w:t>SSR4</w:t>
        <w:tab/>
        <w:t>CD7</w:t>
        <w:tab/>
        <w:t>FAM38A</w:t>
        <w:tab/>
        <w:t>PRDX2</w:t>
        <w:tab/>
        <w:t>LASP1</w:t>
        <w:tab/>
        <w:t>PPIB</w:t>
        <w:tab/>
        <w:t>AKR1C3</w:t>
        <w:tab/>
        <w:t>PGM1</w:t>
        <w:tab/>
        <w:t>CCND3</w:t>
        <w:tab/>
        <w:t>CTSH</w:t>
      </w:r>
    </w:p>
    <w:p>
      <w:pPr>
        <w:pStyle w:val="Normal"/>
        <w:rPr/>
      </w:pPr>
      <w:r>
        <w:rPr/>
        <w:t>STAUNTON_675278</w:t>
        <w:tab/>
        <w:t>na</w:t>
        <w:tab/>
        <w:t>FLNA</w:t>
        <w:tab/>
        <w:t>CLTC</w:t>
        <w:tab/>
        <w:t>RPN2</w:t>
        <w:tab/>
        <w:t>SPARC</w:t>
        <w:tab/>
        <w:t>KIAA0174</w:t>
        <w:tab/>
        <w:t>HYOU1</w:t>
        <w:tab/>
        <w:t>ARF3</w:t>
        <w:tab/>
        <w:t>HSPA5</w:t>
        <w:tab/>
        <w:t>HLA-B /// HLA-C</w:t>
        <w:tab/>
        <w:t>CIRBP</w:t>
        <w:tab/>
        <w:t>CTNNB1</w:t>
        <w:tab/>
        <w:t>CD99</w:t>
        <w:tab/>
        <w:t>SEPT7</w:t>
        <w:tab/>
        <w:t>H2AFX</w:t>
        <w:tab/>
        <w:t>GLA</w:t>
        <w:tab/>
        <w:t>TUBB3</w:t>
        <w:tab/>
        <w:t>TM4SF1</w:t>
        <w:tab/>
        <w:t>NNMT</w:t>
        <w:tab/>
        <w:t>PFKP</w:t>
        <w:tab/>
        <w:t>GGH</w:t>
        <w:tab/>
        <w:t>GPX4</w:t>
        <w:tab/>
        <w:t>TAX1BP3</w:t>
        <w:tab/>
        <w:t>ATP6AP1</w:t>
        <w:tab/>
        <w:t>EEF1A2</w:t>
        <w:tab/>
        <w:t>CARS</w:t>
        <w:tab/>
        <w:t>CAV1</w:t>
        <w:tab/>
        <w:t>MAP2K2</w:t>
        <w:tab/>
        <w:t>MCAM</w:t>
        <w:tab/>
        <w:t>TAGLN</w:t>
        <w:tab/>
        <w:t>ARCN1</w:t>
        <w:tab/>
        <w:t>CRIP2</w:t>
        <w:tab/>
        <w:t>CYR61</w:t>
        <w:tab/>
        <w:t>DUT</w:t>
        <w:tab/>
        <w:t>MFGE8</w:t>
        <w:tab/>
        <w:t>THY1 /// LOC94105</w:t>
        <w:tab/>
        <w:t>PCBD1</w:t>
        <w:tab/>
        <w:t>COX6C</w:t>
        <w:tab/>
        <w:t>GOT2</w:t>
        <w:tab/>
        <w:t>ACTN1</w:t>
        <w:tab/>
        <w:t>MAP4</w:t>
        <w:tab/>
        <w:t>CCND1</w:t>
        <w:tab/>
        <w:t>TUBA1</w:t>
        <w:tab/>
        <w:t>MTHFD1</w:t>
        <w:tab/>
        <w:t>FSTL1</w:t>
        <w:tab/>
        <w:t>CSPG2</w:t>
        <w:tab/>
        <w:t>RAB2</w:t>
        <w:tab/>
        <w:t>TKT</w:t>
        <w:tab/>
        <w:t>CD47</w:t>
        <w:tab/>
        <w:t>LGALS1</w:t>
        <w:tab/>
        <w:t>LY6E</w:t>
        <w:tab/>
        <w:t>TMSB4X</w:t>
        <w:tab/>
        <w:t>ECM1</w:t>
        <w:tab/>
        <w:t>FASN</w:t>
        <w:tab/>
        <w:t>PTGES3</w:t>
        <w:tab/>
        <w:t>RBM3</w:t>
        <w:tab/>
        <w:t>ARF5</w:t>
        <w:tab/>
        <w:t>MSN</w:t>
        <w:tab/>
        <w:t>PYCR1</w:t>
        <w:tab/>
        <w:t>DDR1</w:t>
        <w:tab/>
        <w:t>GPI</w:t>
        <w:tab/>
        <w:t>NBL1</w:t>
        <w:tab/>
        <w:t>XBP1</w:t>
        <w:tab/>
        <w:t>PSMD6</w:t>
        <w:tab/>
        <w:t>PEA15</w:t>
        <w:tab/>
        <w:t>UBB</w:t>
        <w:tab/>
        <w:t>MDK</w:t>
        <w:tab/>
        <w:t>CKB</w:t>
        <w:tab/>
        <w:t>CAPG</w:t>
        <w:tab/>
        <w:t>POLR2E</w:t>
        <w:tab/>
        <w:t>ALCAM</w:t>
        <w:tab/>
        <w:t>LOXL2</w:t>
        <w:tab/>
        <w:t>QSCN6</w:t>
        <w:tab/>
        <w:t>IDI1</w:t>
        <w:tab/>
        <w:t>KRT18</w:t>
        <w:tab/>
        <w:t>KRT19</w:t>
        <w:tab/>
        <w:t>MT1H</w:t>
        <w:tab/>
        <w:t>IDH2</w:t>
        <w:tab/>
        <w:t>FN1</w:t>
        <w:tab/>
        <w:t>ITGB1</w:t>
        <w:tab/>
        <w:t>FBL</w:t>
        <w:tab/>
        <w:t>PLP2</w:t>
        <w:tab/>
        <w:t>HLA-A</w:t>
        <w:tab/>
        <w:t>COL4A2</w:t>
        <w:tab/>
        <w:t>COX17</w:t>
        <w:tab/>
        <w:t>LAMP1</w:t>
        <w:tab/>
        <w:t>SERPINE1</w:t>
        <w:tab/>
        <w:t>LEPROT</w:t>
        <w:tab/>
        <w:t>CTGF</w:t>
        <w:tab/>
        <w:t>COX6B1</w:t>
        <w:tab/>
        <w:t>SREBF1</w:t>
        <w:tab/>
        <w:t>PAX8</w:t>
        <w:tab/>
        <w:t>IFITM3 /// IFITM2</w:t>
        <w:tab/>
        <w:t>PTS</w:t>
        <w:tab/>
        <w:t>COX5B</w:t>
        <w:tab/>
        <w:t>TGFBI</w:t>
        <w:tab/>
        <w:t>EIF2S2</w:t>
        <w:tab/>
        <w:t>CYC1</w:t>
        <w:tab/>
        <w:t>SPINT2</w:t>
        <w:tab/>
        <w:t>KRT8</w:t>
        <w:tab/>
        <w:t>ARHGDIA</w:t>
        <w:tab/>
        <w:t>TPM2</w:t>
        <w:tab/>
        <w:t>PRG1</w:t>
        <w:tab/>
        <w:t>TPM1</w:t>
        <w:tab/>
        <w:t>P4HA1</w:t>
        <w:tab/>
        <w:t>B2M</w:t>
        <w:tab/>
        <w:t>COMT</w:t>
        <w:tab/>
        <w:t>COL1A1</w:t>
        <w:tab/>
        <w:t>CALR</w:t>
        <w:tab/>
        <w:t>LRPAP1</w:t>
        <w:tab/>
        <w:t>PSMA4</w:t>
        <w:tab/>
        <w:t>IER3</w:t>
        <w:tab/>
        <w:t>NDUFV3</w:t>
        <w:tab/>
        <w:t>IGFBP3</w:t>
        <w:tab/>
        <w:t>ATP6V0B</w:t>
        <w:tab/>
        <w:t>SLC1A5</w:t>
        <w:tab/>
        <w:t>VIM</w:t>
        <w:tab/>
        <w:t>SNRPN /// SNURF</w:t>
        <w:tab/>
        <w:t>GUK1</w:t>
        <w:tab/>
        <w:t>HSPA1A</w:t>
        <w:tab/>
        <w:t>NQO1</w:t>
        <w:tab/>
        <w:t>UBE2V2</w:t>
        <w:tab/>
        <w:t>SNRPB2</w:t>
        <w:tab/>
        <w:t>BLVRB</w:t>
        <w:tab/>
        <w:t>POLR2J</w:t>
        <w:tab/>
        <w:t>KRT7</w:t>
        <w:tab/>
        <w:t>SSR4</w:t>
        <w:tab/>
        <w:t>SURF1</w:t>
        <w:tab/>
        <w:t>SLC39A6</w:t>
        <w:tab/>
        <w:t>INPPL1</w:t>
        <w:tab/>
        <w:t>STOM</w:t>
        <w:tab/>
        <w:t>RHOC</w:t>
        <w:tab/>
        <w:t>PRDX2</w:t>
        <w:tab/>
        <w:t>SLC25A1</w:t>
        <w:tab/>
        <w:t>GAS6</w:t>
        <w:tab/>
        <w:t>AKR1C3</w:t>
        <w:tab/>
        <w:t>GDF15</w:t>
        <w:tab/>
        <w:t>CD9</w:t>
        <w:tab/>
        <w:t>SLC4A2</w:t>
        <w:tab/>
        <w:t>EEF1B2</w:t>
      </w:r>
    </w:p>
    <w:p>
      <w:pPr>
        <w:pStyle w:val="Normal"/>
        <w:rPr/>
      </w:pPr>
      <w:r>
        <w:rPr/>
        <w:t>STAUNTON_676345</w:t>
        <w:tab/>
        <w:t>na</w:t>
        <w:tab/>
        <w:t>EIF2S1</w:t>
        <w:tab/>
        <w:t>ALCAM</w:t>
        <w:tab/>
        <w:t>NPC2</w:t>
        <w:tab/>
        <w:t>QSCN6</w:t>
        <w:tab/>
        <w:t>VIL2</w:t>
        <w:tab/>
        <w:t>KRT19</w:t>
        <w:tab/>
        <w:t>LAMB1</w:t>
        <w:tab/>
        <w:t>MT1H</w:t>
        <w:tab/>
        <w:t>IDH2</w:t>
        <w:tab/>
        <w:t>CTAG1A /// CTAG1B //</w:t>
        <w:tab/>
        <w:t>FN1</w:t>
        <w:tab/>
        <w:t>ITGB1</w:t>
        <w:tab/>
        <w:t>PLP2</w:t>
        <w:tab/>
        <w:t>APLP2</w:t>
        <w:tab/>
        <w:t>HMGN3</w:t>
        <w:tab/>
        <w:t>HLA-A</w:t>
        <w:tab/>
        <w:t>RHOD</w:t>
        <w:tab/>
        <w:t>COX17</w:t>
        <w:tab/>
        <w:t>TUBG1</w:t>
        <w:tab/>
        <w:t>CD24</w:t>
        <w:tab/>
        <w:t>MYL9</w:t>
        <w:tab/>
        <w:t>SDC4</w:t>
        <w:tab/>
        <w:t>CIRBP</w:t>
        <w:tab/>
        <w:t>C1S</w:t>
        <w:tab/>
        <w:t>UCHL1</w:t>
        <w:tab/>
        <w:t>CPSF1</w:t>
        <w:tab/>
        <w:t>SNRPC</w:t>
        <w:tab/>
        <w:t>MGST1</w:t>
        <w:tab/>
        <w:t>TM4SF1</w:t>
        <w:tab/>
        <w:t>PYGB</w:t>
        <w:tab/>
        <w:t>CRIP1</w:t>
        <w:tab/>
        <w:t>JUP</w:t>
        <w:tab/>
        <w:t>PFKP</w:t>
        <w:tab/>
        <w:t>TST</w:t>
        <w:tab/>
        <w:t>HLA-F</w:t>
        <w:tab/>
        <w:t>COX5B</w:t>
        <w:tab/>
        <w:t>SPINT2</w:t>
        <w:tab/>
        <w:t>CYC1</w:t>
        <w:tab/>
        <w:t>ATP6AP1</w:t>
        <w:tab/>
        <w:t>NDUFS8</w:t>
        <w:tab/>
        <w:t>EEF1A2</w:t>
        <w:tab/>
        <w:t>GPX1</w:t>
        <w:tab/>
        <w:t>ARPC1B</w:t>
        <w:tab/>
        <w:t>PSAP</w:t>
        <w:tab/>
        <w:t>AKR1A1</w:t>
        <w:tab/>
        <w:t>MCAM</w:t>
        <w:tab/>
        <w:t>KRT8</w:t>
        <w:tab/>
        <w:t>TPM1</w:t>
        <w:tab/>
        <w:t>S100A4</w:t>
        <w:tab/>
        <w:t>CRIP2</w:t>
        <w:tab/>
        <w:t>TSPAN3</w:t>
        <w:tab/>
        <w:t>DHCR24</w:t>
        <w:tab/>
        <w:t>EMP3</w:t>
        <w:tab/>
        <w:t>NFKBIA</w:t>
        <w:tab/>
        <w:t>ECH1</w:t>
        <w:tab/>
        <w:t>GNAI2</w:t>
        <w:tab/>
        <w:t>SLC25A5</w:t>
        <w:tab/>
        <w:t>FTH1</w:t>
        <w:tab/>
        <w:t>PTTG1IP</w:t>
        <w:tab/>
        <w:t>IGFBP3</w:t>
        <w:tab/>
        <w:t>ATP6V0B</w:t>
        <w:tab/>
        <w:t>HRMT1L1</w:t>
        <w:tab/>
        <w:t>SNRPN /// SNURF</w:t>
        <w:tab/>
        <w:t>SFRS9</w:t>
        <w:tab/>
        <w:t>CTAG1B /// CTAG2 ///</w:t>
        <w:tab/>
        <w:t>CTPS</w:t>
        <w:tab/>
        <w:t>PMP22</w:t>
        <w:tab/>
        <w:t>CSTB</w:t>
        <w:tab/>
        <w:t>ALDH1A3</w:t>
        <w:tab/>
        <w:t>BLVRB</w:t>
        <w:tab/>
        <w:t>LGALS1</w:t>
        <w:tab/>
        <w:t>NDRG1</w:t>
        <w:tab/>
        <w:t>C1QBP</w:t>
        <w:tab/>
        <w:t>TXNIP</w:t>
        <w:tab/>
        <w:t>APOBEC3B</w:t>
        <w:tab/>
        <w:t>PLD3</w:t>
        <w:tab/>
        <w:t>CSRP1</w:t>
        <w:tab/>
        <w:t>ACLY</w:t>
        <w:tab/>
        <w:t>MT2A</w:t>
        <w:tab/>
        <w:t>MT2A /// LOC441019</w:t>
        <w:tab/>
        <w:t>MDK</w:t>
        <w:tab/>
        <w:t>CKB</w:t>
      </w:r>
    </w:p>
    <w:p>
      <w:pPr>
        <w:pStyle w:val="Normal"/>
        <w:rPr/>
      </w:pPr>
      <w:r>
        <w:rPr/>
        <w:t>STAUNTON_676495</w:t>
        <w:tab/>
        <w:t>na</w:t>
        <w:tab/>
        <w:t>GSTP1</w:t>
        <w:tab/>
        <w:t>MFGE8</w:t>
        <w:tab/>
        <w:t>KRT18</w:t>
        <w:tab/>
        <w:t>ITGB1</w:t>
        <w:tab/>
        <w:t>PLP2</w:t>
        <w:tab/>
        <w:t>CTSL</w:t>
        <w:tab/>
        <w:t>LGALS3BP</w:t>
        <w:tab/>
        <w:t>NQO1</w:t>
        <w:tab/>
        <w:t>HCCS</w:t>
        <w:tab/>
        <w:t>BLVRB</w:t>
        <w:tab/>
        <w:t>DUSP1</w:t>
        <w:tab/>
        <w:t>LGALS3 /// GALIG</w:t>
        <w:tab/>
        <w:t>ETFB</w:t>
        <w:tab/>
        <w:t>MGLL</w:t>
        <w:tab/>
        <w:t>KRT7</w:t>
        <w:tab/>
        <w:t>TGFBI</w:t>
        <w:tab/>
        <w:t>SPINT2</w:t>
        <w:tab/>
        <w:t>TAX1BP3</w:t>
        <w:tab/>
        <w:t>PRDX2</w:t>
        <w:tab/>
        <w:t>EEF1A2</w:t>
        <w:tab/>
        <w:t>CSRP1</w:t>
        <w:tab/>
        <w:t>ACLY</w:t>
        <w:tab/>
        <w:t>CAV1</w:t>
        <w:tab/>
        <w:t>SFN</w:t>
        <w:tab/>
        <w:t>KRT8</w:t>
        <w:tab/>
        <w:t>TPM1</w:t>
        <w:tab/>
        <w:t>ACOT7</w:t>
      </w:r>
    </w:p>
    <w:p>
      <w:pPr>
        <w:pStyle w:val="Normal"/>
        <w:rPr/>
      </w:pPr>
      <w:r>
        <w:rPr/>
        <w:t>STAUNTON_676497</w:t>
        <w:tab/>
        <w:t>na</w:t>
        <w:tab/>
        <w:t>GSTP1</w:t>
        <w:tab/>
        <w:t>KRT18</w:t>
        <w:tab/>
        <w:t>KRT19</w:t>
        <w:tab/>
        <w:t>AARS</w:t>
        <w:tab/>
        <w:t>ASS</w:t>
        <w:tab/>
        <w:t>PPP2CB</w:t>
        <w:tab/>
        <w:t>ITGB1</w:t>
        <w:tab/>
        <w:t>PLP2</w:t>
        <w:tab/>
        <w:t>LGALS3BP</w:t>
        <w:tab/>
        <w:t>CD24</w:t>
        <w:tab/>
        <w:t>HLA-B /// HLA-C</w:t>
        <w:tab/>
        <w:t>CD99</w:t>
        <w:tab/>
        <w:t>TARS</w:t>
        <w:tab/>
        <w:t>ETFB</w:t>
        <w:tab/>
        <w:t>MYC</w:t>
        <w:tab/>
        <w:t>KARS</w:t>
        <w:tab/>
        <w:t>BOP1</w:t>
        <w:tab/>
        <w:t>FABP5</w:t>
        <w:tab/>
        <w:t>TST</w:t>
        <w:tab/>
        <w:t>VCL</w:t>
        <w:tab/>
        <w:t>HLA-F</w:t>
        <w:tab/>
        <w:t>TGFBI</w:t>
        <w:tab/>
        <w:t>CYC1</w:t>
        <w:tab/>
        <w:t>SPINT2</w:t>
        <w:tab/>
        <w:t>TAX1BP3</w:t>
        <w:tab/>
        <w:t>EEF1A2</w:t>
        <w:tab/>
        <w:t>CKAP4</w:t>
        <w:tab/>
        <w:t>CAV1</w:t>
        <w:tab/>
        <w:t>ANXA1</w:t>
        <w:tab/>
        <w:t>KRT8</w:t>
        <w:tab/>
        <w:t>TPM1</w:t>
        <w:tab/>
        <w:t>S100A4</w:t>
        <w:tab/>
        <w:t>B2M</w:t>
        <w:tab/>
        <w:t>LRPAP1</w:t>
        <w:tab/>
        <w:t>MFGE8</w:t>
        <w:tab/>
        <w:t>HNRPA1</w:t>
        <w:tab/>
        <w:t>EMP3</w:t>
        <w:tab/>
        <w:t>ECH1</w:t>
        <w:tab/>
        <w:t>PDXK</w:t>
        <w:tab/>
        <w:t>PCBD1</w:t>
        <w:tab/>
        <w:t>CTSL</w:t>
        <w:tab/>
        <w:t>HSPA1A</w:t>
        <w:tab/>
        <w:t>IFITM3 /// IFITM2 //</w:t>
        <w:tab/>
        <w:t>NQO1</w:t>
        <w:tab/>
        <w:t>ZNF91</w:t>
        <w:tab/>
        <w:t>BIRC5</w:t>
        <w:tab/>
        <w:t>FKBP4</w:t>
        <w:tab/>
        <w:t>SLC7A5</w:t>
        <w:tab/>
        <w:t>LGALS3 /// GALIG</w:t>
        <w:tab/>
        <w:t>DUSP1</w:t>
        <w:tab/>
        <w:t>POLR2J</w:t>
        <w:tab/>
        <w:t>MGLL</w:t>
        <w:tab/>
        <w:t>KRT7</w:t>
        <w:tab/>
        <w:t>TXNIP</w:t>
        <w:tab/>
        <w:t>SSR4</w:t>
        <w:tab/>
        <w:t>TMSB4X</w:t>
        <w:tab/>
        <w:t>ID2B</w:t>
        <w:tab/>
        <w:t>APOBEC3B</w:t>
        <w:tab/>
        <w:t>ZYX</w:t>
        <w:tab/>
        <w:t>AKR1B1 /// EIF3S9</w:t>
        <w:tab/>
        <w:t>PRDX2</w:t>
        <w:tab/>
        <w:t>CSRP1</w:t>
        <w:tab/>
        <w:t>ACLY</w:t>
        <w:tab/>
        <w:t>MT2A</w:t>
        <w:tab/>
        <w:t>SFN</w:t>
        <w:tab/>
        <w:t>MDK</w:t>
      </w:r>
    </w:p>
    <w:p>
      <w:pPr>
        <w:pStyle w:val="Normal"/>
        <w:rPr/>
      </w:pPr>
      <w:r>
        <w:rPr/>
        <w:t>STAUNTON_676498</w:t>
        <w:tab/>
        <w:t>na</w:t>
        <w:tab/>
        <w:t>MGLL</w:t>
        <w:tab/>
        <w:t>KRT7</w:t>
        <w:tab/>
        <w:t>PLAUR</w:t>
        <w:tab/>
        <w:t>UGCG</w:t>
        <w:tab/>
        <w:t>SNAPC1</w:t>
        <w:tab/>
        <w:t>RPS4Y1</w:t>
        <w:tab/>
        <w:t>KRT18</w:t>
        <w:tab/>
        <w:t>COL5A2</w:t>
        <w:tab/>
        <w:t>TGFBI</w:t>
        <w:tab/>
        <w:t>ID2B</w:t>
        <w:tab/>
        <w:t>ARF5</w:t>
        <w:tab/>
        <w:t>PRDX2</w:t>
        <w:tab/>
        <w:t>CSRP1</w:t>
        <w:tab/>
        <w:t>ADAM9</w:t>
        <w:tab/>
        <w:t>KRT8</w:t>
        <w:tab/>
        <w:t>SERPINE1</w:t>
        <w:tab/>
        <w:t>MDK</w:t>
        <w:tab/>
        <w:t>MYC</w:t>
      </w:r>
    </w:p>
    <w:p>
      <w:pPr>
        <w:pStyle w:val="Normal"/>
        <w:rPr/>
      </w:pPr>
      <w:r>
        <w:rPr/>
        <w:t>STAUNTON_676914</w:t>
        <w:tab/>
        <w:t>na</w:t>
        <w:tab/>
        <w:t>BZRP</w:t>
        <w:tab/>
        <w:t>APOE</w:t>
        <w:tab/>
        <w:t>GLO1</w:t>
        <w:tab/>
        <w:t>RPN2</w:t>
        <w:tab/>
        <w:t>PPGB</w:t>
        <w:tab/>
        <w:t>NEFL</w:t>
        <w:tab/>
        <w:t>ILK</w:t>
        <w:tab/>
        <w:t>C5ORF18</w:t>
        <w:tab/>
        <w:t>PRDX1</w:t>
        <w:tab/>
        <w:t>APLP2</w:t>
        <w:tab/>
        <w:t>RHOD</w:t>
        <w:tab/>
        <w:t>PSMA6</w:t>
        <w:tab/>
        <w:t>ARF3</w:t>
        <w:tab/>
        <w:t>HLA-B /// HLA-C</w:t>
        <w:tab/>
        <w:t>TYMS</w:t>
        <w:tab/>
        <w:t>UCHL1</w:t>
        <w:tab/>
        <w:t>MYC</w:t>
        <w:tab/>
        <w:t>SHFM1</w:t>
        <w:tab/>
        <w:t>HK1</w:t>
        <w:tab/>
        <w:t>SNRPC</w:t>
        <w:tab/>
        <w:t>MGST1</w:t>
        <w:tab/>
        <w:t>NNMT</w:t>
        <w:tab/>
        <w:t>CRIP1</w:t>
        <w:tab/>
        <w:t>SRI</w:t>
        <w:tab/>
        <w:t>ATP6AP1</w:t>
        <w:tab/>
        <w:t>EEF1A2</w:t>
        <w:tab/>
        <w:t>AKR1A1</w:t>
        <w:tab/>
        <w:t>SMS</w:t>
        <w:tab/>
        <w:t>RNPEP</w:t>
        <w:tab/>
        <w:t>UCP2</w:t>
        <w:tab/>
        <w:t>GNPDA1</w:t>
        <w:tab/>
        <w:t>UBE2S</w:t>
        <w:tab/>
        <w:t>CYR61</w:t>
        <w:tab/>
        <w:t>CCNG1</w:t>
        <w:tab/>
        <w:t>DUT</w:t>
        <w:tab/>
        <w:t>EMP3</w:t>
        <w:tab/>
        <w:t>SQSTM1</w:t>
        <w:tab/>
        <w:t>ATIC</w:t>
        <w:tab/>
        <w:t>ECH1</w:t>
        <w:tab/>
        <w:t>CCND1</w:t>
        <w:tab/>
        <w:t>ALDH3B1</w:t>
        <w:tab/>
        <w:t>TUBA1</w:t>
        <w:tab/>
        <w:t>TAGLN2</w:t>
        <w:tab/>
        <w:t>MGLL</w:t>
        <w:tab/>
        <w:t>DIPA</w:t>
        <w:tab/>
        <w:t>KIAA0251</w:t>
        <w:tab/>
        <w:t>ZYX</w:t>
        <w:tab/>
        <w:t>CSRP1</w:t>
        <w:tab/>
        <w:t>PSITPTE22</w:t>
        <w:tab/>
        <w:t>ASNS</w:t>
        <w:tab/>
        <w:t>CAPG</w:t>
        <w:tab/>
        <w:t>MAD2L1BP</w:t>
        <w:tab/>
        <w:t>PPIF</w:t>
        <w:tab/>
        <w:t>PON2</w:t>
        <w:tab/>
        <w:t>KRT18</w:t>
        <w:tab/>
        <w:t>IDH2</w:t>
        <w:tab/>
        <w:t>TPBG</w:t>
        <w:tab/>
        <w:t>HNRPA2B1</w:t>
        <w:tab/>
        <w:t>ITGB1</w:t>
        <w:tab/>
        <w:t>TTC3</w:t>
        <w:tab/>
        <w:t>HLA-A</w:t>
        <w:tab/>
        <w:t>COL4A2</w:t>
        <w:tab/>
        <w:t>BECN1</w:t>
        <w:tab/>
        <w:t>LAMP1</w:t>
        <w:tab/>
        <w:t>CD24</w:t>
        <w:tab/>
        <w:t>SERPINE1</w:t>
        <w:tab/>
        <w:t>CLU</w:t>
        <w:tab/>
        <w:t>CTDSP2</w:t>
        <w:tab/>
        <w:t>LEPROT</w:t>
        <w:tab/>
        <w:t>BOP1</w:t>
        <w:tab/>
        <w:t>FABP5</w:t>
        <w:tab/>
        <w:t>HLA-F</w:t>
        <w:tab/>
        <w:t>CYC1</w:t>
        <w:tab/>
        <w:t>SPINT2</w:t>
        <w:tab/>
        <w:t>KRT8</w:t>
        <w:tab/>
        <w:t>TPM1</w:t>
        <w:tab/>
        <w:t>CIB1</w:t>
        <w:tab/>
        <w:t>COMT</w:t>
        <w:tab/>
        <w:t>DSTN</w:t>
        <w:tab/>
        <w:t>NFKBIA</w:t>
        <w:tab/>
        <w:t>C1ORF16</w:t>
        <w:tab/>
        <w:t>PXN</w:t>
        <w:tab/>
        <w:t>HSF1</w:t>
        <w:tab/>
        <w:t>ACADVL</w:t>
        <w:tab/>
        <w:t>BIRC5</w:t>
        <w:tab/>
        <w:t>SHC1</w:t>
        <w:tab/>
        <w:t>BLVRB</w:t>
        <w:tab/>
        <w:t>POLR2J</w:t>
        <w:tab/>
        <w:t>DXS9879E</w:t>
        <w:tab/>
        <w:t>SURF1</w:t>
        <w:tab/>
        <w:t>SRP14</w:t>
        <w:tab/>
        <w:t>SEC24C</w:t>
        <w:tab/>
        <w:t>AP2B1</w:t>
        <w:tab/>
        <w:t>TCEA1</w:t>
        <w:tab/>
        <w:t>LITAF</w:t>
        <w:tab/>
        <w:t>CYBA</w:t>
        <w:tab/>
        <w:t>CTSH</w:t>
      </w:r>
    </w:p>
    <w:p>
      <w:pPr>
        <w:pStyle w:val="Normal"/>
        <w:rPr/>
      </w:pPr>
      <w:r>
        <w:rPr/>
        <w:t>STAUNTON_676916</w:t>
        <w:tab/>
        <w:t>na</w:t>
        <w:tab/>
        <w:t>LRRC14</w:t>
        <w:tab/>
        <w:t>GSTP1</w:t>
        <w:tab/>
        <w:t>APOE</w:t>
        <w:tab/>
        <w:t>VIL2</w:t>
        <w:tab/>
        <w:t>RPL36AL</w:t>
        <w:tab/>
        <w:t>NARS</w:t>
        <w:tab/>
        <w:t>C5ORF18</w:t>
        <w:tab/>
        <w:t>PRDX1</w:t>
        <w:tab/>
        <w:t>LGALS3BP</w:t>
        <w:tab/>
        <w:t>RHOD</w:t>
        <w:tab/>
        <w:t>ARF3</w:t>
        <w:tab/>
        <w:t>PGD</w:t>
        <w:tab/>
        <w:t>CTSD</w:t>
        <w:tab/>
        <w:t>HLA-B /// HLA-C</w:t>
        <w:tab/>
        <w:t>MST1R</w:t>
        <w:tab/>
        <w:t>HCCS</w:t>
        <w:tab/>
        <w:t>TARS</w:t>
        <w:tab/>
        <w:t>LGMN</w:t>
        <w:tab/>
        <w:t>MYC</w:t>
        <w:tab/>
        <w:t>CPSF1</w:t>
        <w:tab/>
        <w:t>SERPINB6</w:t>
        <w:tab/>
        <w:t>MGST1</w:t>
        <w:tab/>
        <w:t>TM4SF1</w:t>
        <w:tab/>
        <w:t>NNMT</w:t>
        <w:tab/>
        <w:t>CRIP1</w:t>
        <w:tab/>
        <w:t>PFKP</w:t>
        <w:tab/>
        <w:t>JUP</w:t>
        <w:tab/>
        <w:t>JUND</w:t>
        <w:tab/>
        <w:t>TST</w:t>
        <w:tab/>
        <w:t>MAGEA3</w:t>
        <w:tab/>
        <w:t>ATP6AP1</w:t>
        <w:tab/>
        <w:t>NDUFS8</w:t>
        <w:tab/>
        <w:t>EEF1A2</w:t>
        <w:tab/>
        <w:t>SPCS2</w:t>
        <w:tab/>
        <w:t>CAV1</w:t>
        <w:tab/>
        <w:t>SERPINH1</w:t>
        <w:tab/>
        <w:t>NELL2</w:t>
        <w:tab/>
        <w:t>MAGEA12</w:t>
        <w:tab/>
        <w:t>SMS</w:t>
        <w:tab/>
        <w:t>POLR2F</w:t>
        <w:tab/>
        <w:t>UCP2</w:t>
        <w:tab/>
        <w:t>ANXA1</w:t>
        <w:tab/>
        <w:t>MCAM</w:t>
        <w:tab/>
        <w:t>MT1E</w:t>
        <w:tab/>
        <w:t>UBE2S</w:t>
        <w:tab/>
        <w:t>S100A4</w:t>
        <w:tab/>
        <w:t>PHLDA2</w:t>
        <w:tab/>
        <w:t>CRIP2</w:t>
        <w:tab/>
        <w:t>CYR61</w:t>
        <w:tab/>
        <w:t>ANXA7</w:t>
        <w:tab/>
        <w:t>PHB2</w:t>
        <w:tab/>
        <w:t>EMP3</w:t>
        <w:tab/>
        <w:t>MFGE8</w:t>
        <w:tab/>
        <w:t>SQSTM1</w:t>
        <w:tab/>
        <w:t>ECH1</w:t>
        <w:tab/>
        <w:t>RAC1</w:t>
        <w:tab/>
        <w:t>PDXK</w:t>
        <w:tab/>
        <w:t>PAFAH1B3</w:t>
        <w:tab/>
        <w:t>CCND1</w:t>
        <w:tab/>
        <w:t>CTSL</w:t>
        <w:tab/>
        <w:t>PMP22</w:t>
        <w:tab/>
        <w:t>ALDH3B1</w:t>
        <w:tab/>
        <w:t>TUBA1</w:t>
        <w:tab/>
        <w:t>ALDH1A3</w:t>
        <w:tab/>
        <w:t>LGALS3 /// GALIG</w:t>
        <w:tab/>
        <w:t>MGLL</w:t>
        <w:tab/>
        <w:t>LGALS1</w:t>
        <w:tab/>
        <w:t>TKT</w:t>
        <w:tab/>
        <w:t>CTSC</w:t>
        <w:tab/>
        <w:t>C1QBP</w:t>
        <w:tab/>
        <w:t>KIAA0251</w:t>
        <w:tab/>
        <w:t>GPR143</w:t>
        <w:tab/>
        <w:t>TMSB4X</w:t>
        <w:tab/>
        <w:t>GDI2</w:t>
        <w:tab/>
        <w:t>M-RIP</w:t>
        <w:tab/>
        <w:t>ALDH1A1</w:t>
        <w:tab/>
        <w:t>ZYX</w:t>
        <w:tab/>
        <w:t>HEXB</w:t>
        <w:tab/>
        <w:t>AKR1B1 /// EIF3S9</w:t>
        <w:tab/>
        <w:t>MRCL3</w:t>
        <w:tab/>
        <w:t>PSITPTE22</w:t>
        <w:tab/>
        <w:t>SEMA3C</w:t>
        <w:tab/>
        <w:t>MT2A /// LOC441019</w:t>
        <w:tab/>
        <w:t>S100A10</w:t>
        <w:tab/>
        <w:t>ACOT7</w:t>
        <w:tab/>
        <w:t>RFC4</w:t>
        <w:tab/>
        <w:t>UBB</w:t>
        <w:tab/>
        <w:t>CKB</w:t>
        <w:tab/>
        <w:t>MDK</w:t>
        <w:tab/>
        <w:t>CAPG</w:t>
        <w:tab/>
        <w:t>NPC2</w:t>
        <w:tab/>
        <w:t>HMGA1</w:t>
        <w:tab/>
        <w:t>IDI1</w:t>
        <w:tab/>
        <w:t>KRT18</w:t>
        <w:tab/>
        <w:t>KRT19</w:t>
        <w:tab/>
        <w:t>MT1H</w:t>
        <w:tab/>
        <w:t>IDH2</w:t>
        <w:tab/>
        <w:t>AARS</w:t>
        <w:tab/>
        <w:t>TPBG</w:t>
        <w:tab/>
        <w:t>TMED10</w:t>
        <w:tab/>
        <w:t>FN1</w:t>
        <w:tab/>
        <w:t>ITGB1</w:t>
        <w:tab/>
        <w:t>ANXA5</w:t>
        <w:tab/>
        <w:t>HLA-A</w:t>
        <w:tab/>
        <w:t>COL4A2</w:t>
        <w:tab/>
        <w:t>PMM1</w:t>
        <w:tab/>
        <w:t>CD24</w:t>
        <w:tab/>
        <w:t>CLU</w:t>
        <w:tab/>
        <w:t>LEPROT</w:t>
        <w:tab/>
        <w:t>CTGF</w:t>
        <w:tab/>
        <w:t>BOP1</w:t>
        <w:tab/>
        <w:t>S100A13</w:t>
        <w:tab/>
        <w:t>HPRT1</w:t>
        <w:tab/>
        <w:t>UGCG</w:t>
        <w:tab/>
        <w:t>CDC25B</w:t>
        <w:tab/>
        <w:t>FABP5</w:t>
        <w:tab/>
        <w:t>HLA-F</w:t>
        <w:tab/>
        <w:t>TGFBI</w:t>
        <w:tab/>
        <w:t>SPINT2</w:t>
        <w:tab/>
        <w:t>SERPINA1</w:t>
        <w:tab/>
        <w:t>NT5E</w:t>
        <w:tab/>
        <w:t>HSPG2</w:t>
        <w:tab/>
        <w:t>CDKN2A</w:t>
        <w:tab/>
        <w:t>ACOT2</w:t>
        <w:tab/>
        <w:t>KRT8</w:t>
        <w:tab/>
        <w:t>TPM1</w:t>
        <w:tab/>
        <w:t>OS9</w:t>
        <w:tab/>
        <w:t>COMT</w:t>
        <w:tab/>
        <w:t>DSTN</w:t>
        <w:tab/>
        <w:t>DHCR24</w:t>
        <w:tab/>
        <w:t>NFKBIA</w:t>
        <w:tab/>
        <w:t>HNRPA1</w:t>
        <w:tab/>
        <w:t>GARS</w:t>
        <w:tab/>
        <w:t>C1ORF16</w:t>
        <w:tab/>
        <w:t>GNAI2</w:t>
        <w:tab/>
        <w:t>IER3</w:t>
        <w:tab/>
        <w:t>IGFBP4</w:t>
        <w:tab/>
        <w:t>SLC25A5</w:t>
        <w:tab/>
        <w:t>MGST2</w:t>
        <w:tab/>
        <w:t>S100A2</w:t>
        <w:tab/>
        <w:t>ATP6V0B</w:t>
        <w:tab/>
        <w:t>OAT</w:t>
        <w:tab/>
        <w:t>SNRPN /// SNURF</w:t>
        <w:tab/>
        <w:t>GNG11</w:t>
        <w:tab/>
        <w:t>HSPA1A</w:t>
        <w:tab/>
        <w:t>MVP</w:t>
        <w:tab/>
        <w:t>IFITM3 /// IFITM2 //</w:t>
        <w:tab/>
        <w:t>NQO1</w:t>
        <w:tab/>
        <w:t>BIRC5</w:t>
        <w:tab/>
        <w:t>SLC35B1</w:t>
        <w:tab/>
        <w:t>UPP1</w:t>
        <w:tab/>
        <w:t>BLVRB</w:t>
        <w:tab/>
        <w:t>LOC23117 /// DKFZP54</w:t>
        <w:tab/>
        <w:t>CD59</w:t>
        <w:tab/>
        <w:t>KRT7</w:t>
        <w:tab/>
        <w:t>NDRG1</w:t>
        <w:tab/>
        <w:t>TXNIP</w:t>
        <w:tab/>
        <w:t>SURF1</w:t>
        <w:tab/>
        <w:t>FADD</w:t>
        <w:tab/>
        <w:t>PCMT1</w:t>
        <w:tab/>
        <w:t>ANXA11</w:t>
        <w:tab/>
        <w:t>EBNA1BP2</w:t>
        <w:tab/>
        <w:t>RHOC</w:t>
        <w:tab/>
        <w:t>APOBEC3B</w:t>
        <w:tab/>
        <w:t>SEC24C</w:t>
        <w:tab/>
        <w:t>PLSCR1</w:t>
        <w:tab/>
        <w:t>PRDX2</w:t>
        <w:tab/>
        <w:t>GDF15</w:t>
        <w:tab/>
        <w:t>CD9</w:t>
        <w:tab/>
        <w:t>SFN</w:t>
        <w:tab/>
        <w:t>EIF3S2</w:t>
        <w:tab/>
        <w:t>LITAF</w:t>
        <w:tab/>
        <w:t>RGS2</w:t>
        <w:tab/>
        <w:t>CYBA</w:t>
        <w:tab/>
        <w:t>MAGEA2 /// MAGEA2B</w:t>
        <w:tab/>
        <w:t>MAGEA1</w:t>
      </w:r>
    </w:p>
    <w:p>
      <w:pPr>
        <w:pStyle w:val="Normal"/>
        <w:rPr/>
      </w:pPr>
      <w:r>
        <w:rPr/>
        <w:t>STAUNTON_678401</w:t>
        <w:tab/>
        <w:t>na</w:t>
        <w:tab/>
        <w:t>PON2</w:t>
        <w:tab/>
        <w:t>NME4</w:t>
        <w:tab/>
        <w:t>FXYD2</w:t>
        <w:tab/>
        <w:t>SPARC</w:t>
        <w:tab/>
        <w:t>FLII</w:t>
        <w:tab/>
        <w:t>NARS</w:t>
        <w:tab/>
        <w:t>PLP2</w:t>
        <w:tab/>
        <w:t>TRAP1</w:t>
        <w:tab/>
        <w:t>HLA-A</w:t>
        <w:tab/>
        <w:t>COX17</w:t>
        <w:tab/>
        <w:t>MYL9</w:t>
        <w:tab/>
        <w:t>HMGA2</w:t>
        <w:tab/>
        <w:t>CLTA</w:t>
        <w:tab/>
        <w:t>SERPINE1</w:t>
        <w:tab/>
        <w:t>CLU</w:t>
        <w:tab/>
        <w:t>PRDX4</w:t>
        <w:tab/>
        <w:t>GNB2</w:t>
        <w:tab/>
        <w:t>TUBB3</w:t>
        <w:tab/>
        <w:t>DDOST</w:t>
        <w:tab/>
        <w:t>CTGF</w:t>
        <w:tab/>
        <w:t>SNRPC</w:t>
        <w:tab/>
        <w:t>NNMT</w:t>
        <w:tab/>
        <w:t>COX5B</w:t>
        <w:tab/>
        <w:t>TGFBI</w:t>
        <w:tab/>
        <w:t>SPINT2</w:t>
        <w:tab/>
        <w:t>EEF1A2</w:t>
        <w:tab/>
        <w:t>HSPA4</w:t>
        <w:tab/>
        <w:t>CAV1</w:t>
        <w:tab/>
        <w:t>PSAP</w:t>
        <w:tab/>
        <w:t>SERPINH1</w:t>
        <w:tab/>
        <w:t>AKAP12</w:t>
        <w:tab/>
        <w:t>SPP1</w:t>
        <w:tab/>
        <w:t>ANXA1</w:t>
        <w:tab/>
        <w:t>MCAM</w:t>
        <w:tab/>
        <w:t>TAGLN</w:t>
        <w:tab/>
        <w:t>MT1E</w:t>
        <w:tab/>
        <w:t>NCOR2</w:t>
        <w:tab/>
        <w:t>S100A4</w:t>
        <w:tab/>
        <w:t>CYR61</w:t>
        <w:tab/>
        <w:t>COL1A1</w:t>
        <w:tab/>
        <w:t>DDT</w:t>
        <w:tab/>
        <w:t>MYH9</w:t>
        <w:tab/>
        <w:t>AP2M1</w:t>
        <w:tab/>
        <w:t>UQCRH</w:t>
        <w:tab/>
        <w:t>YWHAE</w:t>
        <w:tab/>
        <w:t>PTTG1IP</w:t>
        <w:tab/>
        <w:t>IGFBP3</w:t>
        <w:tab/>
        <w:t>ACTN1</w:t>
        <w:tab/>
        <w:t>NPPB</w:t>
        <w:tab/>
        <w:t>CCND1</w:t>
        <w:tab/>
        <w:t>HSPA1A</w:t>
        <w:tab/>
        <w:t>MVP</w:t>
        <w:tab/>
        <w:t>COX4I1</w:t>
        <w:tab/>
        <w:t>LDHB</w:t>
        <w:tab/>
        <w:t>SSRP1</w:t>
        <w:tab/>
        <w:t>PXDN</w:t>
        <w:tab/>
        <w:t>PMP22</w:t>
        <w:tab/>
        <w:t>SLC7A5</w:t>
        <w:tab/>
        <w:t>POLR2B</w:t>
        <w:tab/>
        <w:t>CTSC</w:t>
        <w:tab/>
        <w:t>TXNIP</w:t>
        <w:tab/>
        <w:t>TMSB4X</w:t>
        <w:tab/>
        <w:t>ALDH1A1</w:t>
        <w:tab/>
        <w:t>AKR1B1 /// EIF3S9</w:t>
        <w:tab/>
        <w:t>RHOC</w:t>
        <w:tab/>
        <w:t>GAS6</w:t>
        <w:tab/>
        <w:t>INHBA</w:t>
        <w:tab/>
        <w:t>MT2A</w:t>
        <w:tab/>
        <w:t>ANXA4</w:t>
        <w:tab/>
        <w:t>CYBA</w:t>
        <w:tab/>
        <w:t>S100A10</w:t>
        <w:tab/>
        <w:t>NBL1</w:t>
        <w:tab/>
        <w:t>MDK</w:t>
        <w:tab/>
        <w:t>RAE1</w:t>
      </w:r>
    </w:p>
    <w:p>
      <w:pPr>
        <w:pStyle w:val="Normal"/>
        <w:rPr/>
      </w:pPr>
      <w:r>
        <w:rPr/>
        <w:t>STAUNTON_678402</w:t>
        <w:tab/>
        <w:t>na</w:t>
        <w:tab/>
        <w:t>CYR61</w:t>
        <w:tab/>
        <w:t>NPC2</w:t>
        <w:tab/>
        <w:t>HMGA1</w:t>
        <w:tab/>
        <w:t>FHL2</w:t>
        <w:tab/>
        <w:t>PLAUR</w:t>
        <w:tab/>
        <w:t>PON2</w:t>
        <w:tab/>
        <w:t>VIL2</w:t>
        <w:tab/>
        <w:t>PFN2</w:t>
        <w:tab/>
        <w:t>SPARC</w:t>
        <w:tab/>
        <w:t>ACTN1</w:t>
        <w:tab/>
        <w:t>GADD45A</w:t>
        <w:tab/>
        <w:t>MSLN</w:t>
        <w:tab/>
        <w:t>CCND1</w:t>
        <w:tab/>
        <w:t>SORD</w:t>
        <w:tab/>
        <w:t>IFITM3 /// IFITM2 //</w:t>
        <w:tab/>
        <w:t>SLC7A5</w:t>
        <w:tab/>
        <w:t>SERPINE1</w:t>
        <w:tab/>
        <w:t>UCHL1</w:t>
        <w:tab/>
        <w:t>ETFB</w:t>
        <w:tab/>
        <w:t>SIAHBP1</w:t>
        <w:tab/>
        <w:t>CTGF</w:t>
        <w:tab/>
        <w:t>SNAPC1</w:t>
        <w:tab/>
        <w:t>UGCG</w:t>
        <w:tab/>
        <w:t>PCOLCE</w:t>
        <w:tab/>
        <w:t>AKR1B1 /// EIF3S9</w:t>
        <w:tab/>
        <w:t>ZYX</w:t>
        <w:tab/>
        <w:t>ALDH1A1</w:t>
        <w:tab/>
        <w:t>EEF1A2</w:t>
        <w:tab/>
        <w:t>STAT1</w:t>
        <w:tab/>
        <w:t>PSITPTE22</w:t>
        <w:tab/>
        <w:t>GDF15</w:t>
        <w:tab/>
        <w:t>MT2A</w:t>
        <w:tab/>
        <w:t>SPP1</w:t>
        <w:tab/>
        <w:t>CST3</w:t>
        <w:tab/>
        <w:t>CDA</w:t>
        <w:tab/>
        <w:t>SLC4A2</w:t>
        <w:tab/>
        <w:t>ANXA4</w:t>
        <w:tab/>
        <w:t>NBL1</w:t>
        <w:tab/>
        <w:t>ODC1</w:t>
      </w:r>
    </w:p>
    <w:p>
      <w:pPr>
        <w:pStyle w:val="Normal"/>
        <w:rPr/>
      </w:pPr>
      <w:r>
        <w:rPr/>
        <w:t>STAUNTON_678880</w:t>
        <w:tab/>
        <w:t>na</w:t>
        <w:tab/>
        <w:t>DSTN</w:t>
        <w:tab/>
        <w:t>COL1A1</w:t>
        <w:tab/>
        <w:t>GSTP1</w:t>
        <w:tab/>
        <w:t>KRT18</w:t>
        <w:tab/>
        <w:t>ECH1</w:t>
        <w:tab/>
        <w:t>TALDO1</w:t>
        <w:tab/>
        <w:t>CD151</w:t>
        <w:tab/>
        <w:t>IGFBP3</w:t>
        <w:tab/>
        <w:t>HLA-A</w:t>
        <w:tab/>
        <w:t>HSPA1A</w:t>
        <w:tab/>
        <w:t>NQO1</w:t>
        <w:tab/>
        <w:t>HLA-B /// HLA-C</w:t>
        <w:tab/>
        <w:t>CD99</w:t>
        <w:tab/>
        <w:t>H2AFX</w:t>
        <w:tab/>
        <w:t>BLVRB</w:t>
        <w:tab/>
        <w:t>CKMT1B</w:t>
        <w:tab/>
        <w:t>C1S</w:t>
        <w:tab/>
        <w:t>CLU</w:t>
        <w:tab/>
        <w:t>LGALS1</w:t>
        <w:tab/>
        <w:t>CTGF</w:t>
        <w:tab/>
        <w:t>NDRG1</w:t>
        <w:tab/>
        <w:t>HSPB1</w:t>
        <w:tab/>
        <w:t>TGFBI</w:t>
        <w:tab/>
        <w:t>ID2B</w:t>
        <w:tab/>
        <w:t>PRDX2</w:t>
        <w:tab/>
        <w:t>ARPC1B</w:t>
        <w:tab/>
        <w:t>SERPINH1</w:t>
        <w:tab/>
        <w:t>PSITPTE22</w:t>
        <w:tab/>
        <w:t>CD9</w:t>
        <w:tab/>
        <w:t>MT1E</w:t>
        <w:tab/>
        <w:t>TPM1</w:t>
        <w:tab/>
        <w:t>COL6A1</w:t>
        <w:tab/>
        <w:t>MDK</w:t>
        <w:tab/>
        <w:t>CAPG</w:t>
      </w:r>
    </w:p>
    <w:p>
      <w:pPr>
        <w:pStyle w:val="Normal"/>
        <w:rPr/>
      </w:pPr>
      <w:r>
        <w:rPr/>
        <w:t>STAUNTON_678882</w:t>
        <w:tab/>
        <w:t>na</w:t>
        <w:tab/>
        <w:t>BZRP</w:t>
        <w:tab/>
        <w:t>ATF4</w:t>
        <w:tab/>
        <w:t>SLC6A8</w:t>
        <w:tab/>
        <w:t>KRT18</w:t>
        <w:tab/>
        <w:t>MT1H</w:t>
        <w:tab/>
        <w:t>FN1</w:t>
        <w:tab/>
        <w:t>ANXA2</w:t>
        <w:tab/>
        <w:t>PLOD1</w:t>
        <w:tab/>
        <w:t>MRPL12</w:t>
        <w:tab/>
        <w:t>APLP2</w:t>
        <w:tab/>
        <w:t>PMM1</w:t>
        <w:tab/>
        <w:t>COX17</w:t>
        <w:tab/>
        <w:t>ARF3</w:t>
        <w:tab/>
        <w:t>FSCN1</w:t>
        <w:tab/>
        <w:t>CD99</w:t>
        <w:tab/>
        <w:t>H2AFX</w:t>
        <w:tab/>
        <w:t>CKMT1B</w:t>
        <w:tab/>
        <w:t>C1S</w:t>
        <w:tab/>
        <w:t>TUBB3</w:t>
        <w:tab/>
        <w:t>LEPROT</w:t>
        <w:tab/>
        <w:t>SNRPC</w:t>
        <w:tab/>
        <w:t>HSPB1</w:t>
        <w:tab/>
        <w:t>HPRT1</w:t>
        <w:tab/>
        <w:t>COL5A2</w:t>
        <w:tab/>
        <w:t>IFITM3 /// IFITM2</w:t>
        <w:tab/>
        <w:t>CALD1</w:t>
        <w:tab/>
        <w:t>NDUFS8</w:t>
        <w:tab/>
        <w:t>SUMO2</w:t>
        <w:tab/>
        <w:t>CKAP4</w:t>
        <w:tab/>
        <w:t>GPX1</w:t>
        <w:tab/>
        <w:t>SERPINH1</w:t>
        <w:tab/>
        <w:t>DDX5</w:t>
        <w:tab/>
        <w:t>CAV1</w:t>
        <w:tab/>
        <w:t>SMS</w:t>
        <w:tab/>
        <w:t>RNPEP</w:t>
        <w:tab/>
        <w:t>ATP5G2</w:t>
        <w:tab/>
        <w:t>MCAM</w:t>
        <w:tab/>
        <w:t>ATP6V0C</w:t>
        <w:tab/>
        <w:t>TPM2</w:t>
        <w:tab/>
        <w:t>TPM1</w:t>
        <w:tab/>
        <w:t>POLR2G</w:t>
        <w:tab/>
        <w:t>PHLDA2</w:t>
        <w:tab/>
        <w:t>CYR61</w:t>
        <w:tab/>
        <w:t>DSTN</w:t>
        <w:tab/>
        <w:t>DUT</w:t>
        <w:tab/>
        <w:t>MYH9</w:t>
        <w:tab/>
        <w:t>GOT2</w:t>
        <w:tab/>
        <w:t>IGFBP3</w:t>
        <w:tab/>
        <w:t>BLVRB</w:t>
        <w:tab/>
        <w:t>LGALS3 /// GALIG</w:t>
        <w:tab/>
        <w:t>TETRAN</w:t>
        <w:tab/>
        <w:t>HMGB2</w:t>
        <w:tab/>
        <w:t>NDRG1</w:t>
        <w:tab/>
        <w:t>PRNP</w:t>
        <w:tab/>
        <w:t>TXNIP</w:t>
        <w:tab/>
        <w:t>SRP9</w:t>
        <w:tab/>
        <w:t>FADD</w:t>
        <w:tab/>
        <w:t>STRA13</w:t>
        <w:tab/>
        <w:t>TMSB4X</w:t>
        <w:tab/>
        <w:t>EBNA1BP2</w:t>
        <w:tab/>
        <w:t>ID2B</w:t>
        <w:tab/>
        <w:t>ALDH1A1</w:t>
        <w:tab/>
        <w:t>ZYX</w:t>
        <w:tab/>
        <w:t>PRDX2</w:t>
        <w:tab/>
        <w:t>LASP1</w:t>
        <w:tab/>
        <w:t>CSRP1</w:t>
        <w:tab/>
        <w:t>STAT1</w:t>
        <w:tab/>
        <w:t>ACLY</w:t>
        <w:tab/>
        <w:t>SFRS10</w:t>
        <w:tab/>
        <w:t>PGM1</w:t>
        <w:tab/>
        <w:t>GDF15</w:t>
        <w:tab/>
        <w:t>CD9</w:t>
        <w:tab/>
        <w:t>DDX48</w:t>
        <w:tab/>
        <w:t>SEMA3C</w:t>
        <w:tab/>
        <w:t>EIF3S2</w:t>
        <w:tab/>
        <w:t>NUTF2</w:t>
        <w:tab/>
        <w:t>XBP1</w:t>
        <w:tab/>
        <w:t>COL6A1</w:t>
        <w:tab/>
        <w:t>MDK</w:t>
        <w:tab/>
        <w:t>CAPG</w:t>
      </w:r>
    </w:p>
    <w:p>
      <w:pPr>
        <w:pStyle w:val="Normal"/>
        <w:rPr/>
      </w:pPr>
      <w:r>
        <w:rPr/>
        <w:t>STAUNTON_679108</w:t>
        <w:tab/>
        <w:t>na</w:t>
        <w:tab/>
        <w:t>TKT</w:t>
        <w:tab/>
        <w:t>MGST1</w:t>
        <w:tab/>
        <w:t>PLAUR</w:t>
        <w:tab/>
        <w:t>ANXA1</w:t>
        <w:tab/>
        <w:t>NQO1</w:t>
        <w:tab/>
        <w:t>CTSD</w:t>
        <w:tab/>
        <w:t>UCHL1</w:t>
      </w:r>
    </w:p>
    <w:p>
      <w:pPr>
        <w:pStyle w:val="Normal"/>
        <w:rPr/>
      </w:pPr>
      <w:r>
        <w:rPr/>
        <w:t>STAUNTON_680417</w:t>
        <w:tab/>
        <w:t>na</w:t>
        <w:tab/>
        <w:t>GSTP1</w:t>
        <w:tab/>
        <w:t>FLII</w:t>
        <w:tab/>
        <w:t>UFD1L</w:t>
        <w:tab/>
        <w:t>TXNRD1</w:t>
        <w:tab/>
        <w:t>LGALS3BP</w:t>
        <w:tab/>
        <w:t>PGD</w:t>
        <w:tab/>
        <w:t>CD99</w:t>
        <w:tab/>
        <w:t>TARS</w:t>
        <w:tab/>
        <w:t>MYC</w:t>
        <w:tab/>
        <w:t>KYNU</w:t>
        <w:tab/>
        <w:t>DDOST</w:t>
        <w:tab/>
        <w:t>HADH2</w:t>
        <w:tab/>
        <w:t>MGST1</w:t>
        <w:tab/>
        <w:t>ID3</w:t>
        <w:tab/>
        <w:t>NNMT</w:t>
        <w:tab/>
        <w:t>VCL</w:t>
        <w:tab/>
        <w:t>MAGEA3</w:t>
        <w:tab/>
        <w:t>NDUFS8</w:t>
        <w:tab/>
        <w:t>EEF1A2</w:t>
        <w:tab/>
        <w:t>SPCS2</w:t>
        <w:tab/>
        <w:t>CAV1</w:t>
        <w:tab/>
        <w:t>MAGEA12</w:t>
        <w:tab/>
        <w:t>PIN1</w:t>
        <w:tab/>
        <w:t>CST3</w:t>
        <w:tab/>
        <w:t>ANXA1</w:t>
        <w:tab/>
        <w:t>LTB4DH</w:t>
        <w:tab/>
        <w:t>MT1E</w:t>
        <w:tab/>
        <w:t>CRIP2</w:t>
        <w:tab/>
        <w:t>CYR61</w:t>
        <w:tab/>
        <w:t>MFGE8</w:t>
        <w:tab/>
        <w:t>EMP3</w:t>
        <w:tab/>
        <w:t>SQSTM1</w:t>
        <w:tab/>
        <w:t>TPM4</w:t>
        <w:tab/>
        <w:t>RARS</w:t>
        <w:tab/>
        <w:t>CTSL</w:t>
        <w:tab/>
        <w:t>SLC7A5</w:t>
        <w:tab/>
        <w:t>TAGLN2</w:t>
        <w:tab/>
        <w:t>LGALS3 /// GALIG</w:t>
        <w:tab/>
        <w:t>MGLL</w:t>
        <w:tab/>
        <w:t>TKT</w:t>
        <w:tab/>
        <w:t>MCM7</w:t>
        <w:tab/>
        <w:t>DIPA</w:t>
        <w:tab/>
        <w:t>TMSB4X</w:t>
        <w:tab/>
        <w:t>ZYX</w:t>
        <w:tab/>
        <w:t>HEXB</w:t>
        <w:tab/>
        <w:t>AKR1B1 /// EIF3S9</w:t>
        <w:tab/>
        <w:t>CSRP1</w:t>
        <w:tab/>
        <w:t>G6PD</w:t>
        <w:tab/>
        <w:t>GPI</w:t>
        <w:tab/>
        <w:t>MT2A /// LOC441019</w:t>
        <w:tab/>
        <w:t>S100A10</w:t>
        <w:tab/>
        <w:t>MDK</w:t>
        <w:tab/>
        <w:t>CAPG</w:t>
        <w:tab/>
        <w:t>NPC2</w:t>
        <w:tab/>
        <w:t>SLC6A8</w:t>
        <w:tab/>
        <w:t>KRT18</w:t>
        <w:tab/>
        <w:t>FXYD2</w:t>
        <w:tab/>
        <w:t>MT1H</w:t>
        <w:tab/>
        <w:t>IDH2</w:t>
        <w:tab/>
        <w:t>TMED10</w:t>
        <w:tab/>
        <w:t>ANXA2</w:t>
        <w:tab/>
        <w:t>TRAP1</w:t>
        <w:tab/>
        <w:t>HLA-A</w:t>
        <w:tab/>
        <w:t>SERPINE1</w:t>
        <w:tab/>
        <w:t>CTGF</w:t>
        <w:tab/>
        <w:t>S100A13</w:t>
        <w:tab/>
        <w:t>FABP5</w:t>
        <w:tab/>
        <w:t>FTL</w:t>
        <w:tab/>
        <w:t>IFITM3 /// IFITM2</w:t>
        <w:tab/>
        <w:t>HLA-F</w:t>
        <w:tab/>
        <w:t>TGFBI</w:t>
        <w:tab/>
        <w:t>SPINT2</w:t>
        <w:tab/>
        <w:t>CYC1</w:t>
        <w:tab/>
        <w:t>CDKN2A</w:t>
        <w:tab/>
        <w:t>TPM2</w:t>
        <w:tab/>
        <w:t>TPM1</w:t>
        <w:tab/>
        <w:t>SLC3A2</w:t>
        <w:tab/>
        <w:t>SRM</w:t>
        <w:tab/>
        <w:t>COMT</w:t>
        <w:tab/>
        <w:t>PLAUR</w:t>
        <w:tab/>
        <w:t>HNRPA1</w:t>
        <w:tab/>
        <w:t>LRPAP1</w:t>
        <w:tab/>
        <w:t>IER3</w:t>
        <w:tab/>
        <w:t>NDUFV3</w:t>
        <w:tab/>
        <w:t>PTTG1IP</w:t>
        <w:tab/>
        <w:t>DAZAP2</w:t>
        <w:tab/>
        <w:t>ATP6V0B</w:t>
        <w:tab/>
        <w:t>S100A2</w:t>
        <w:tab/>
        <w:t>IGFBP3</w:t>
        <w:tab/>
        <w:t>OAT</w:t>
        <w:tab/>
        <w:t>GNG11</w:t>
        <w:tab/>
        <w:t>GUK1</w:t>
        <w:tab/>
        <w:t>HSPA1A</w:t>
        <w:tab/>
        <w:t>SSRP1</w:t>
        <w:tab/>
        <w:t>CTPS</w:t>
        <w:tab/>
        <w:t>IFITM3 /// IFITM2 //</w:t>
        <w:tab/>
        <w:t>NQO1</w:t>
        <w:tab/>
        <w:t>BIRC5</w:t>
        <w:tab/>
        <w:t>SHC1</w:t>
        <w:tab/>
        <w:t>UPP1</w:t>
        <w:tab/>
        <w:t>POLR2J</w:t>
        <w:tab/>
        <w:t>CD59</w:t>
        <w:tab/>
        <w:t>DXS9879E</w:t>
        <w:tab/>
        <w:t>ATOX1</w:t>
        <w:tab/>
        <w:t>SSR4</w:t>
        <w:tab/>
        <w:t>TXNIP</w:t>
        <w:tab/>
        <w:t>SLC39A6</w:t>
        <w:tab/>
        <w:t>FAM38A</w:t>
        <w:tab/>
        <w:t>ANXA11</w:t>
        <w:tab/>
        <w:t>EBNA1BP2</w:t>
        <w:tab/>
        <w:t>PSMA5</w:t>
        <w:tab/>
        <w:t>RHOC</w:t>
        <w:tab/>
        <w:t>PRDX2</w:t>
        <w:tab/>
        <w:t>ACLY</w:t>
        <w:tab/>
        <w:t>PPIB</w:t>
        <w:tab/>
        <w:t>GDF15</w:t>
        <w:tab/>
        <w:t>CYBA</w:t>
        <w:tab/>
        <w:t>COL6A1</w:t>
        <w:tab/>
        <w:t>MAGEA1</w:t>
        <w:tab/>
        <w:t>BRD2</w:t>
      </w:r>
    </w:p>
    <w:p>
      <w:pPr>
        <w:pStyle w:val="Normal"/>
        <w:rPr/>
      </w:pPr>
      <w:r>
        <w:rPr/>
        <w:t>STAUNTON_680418</w:t>
        <w:tab/>
        <w:t>na</w:t>
        <w:tab/>
        <w:t>CSDA</w:t>
        <w:tab/>
        <w:t>HMGA1</w:t>
        <w:tab/>
        <w:t>FLNA</w:t>
        <w:tab/>
        <w:t>LOXL2</w:t>
        <w:tab/>
        <w:t>GSTP1</w:t>
        <w:tab/>
        <w:t>SLC6A8</w:t>
        <w:tab/>
        <w:t>IDI1</w:t>
        <w:tab/>
        <w:t>KRT18</w:t>
        <w:tab/>
        <w:t>FBN1</w:t>
        <w:tab/>
        <w:t>KRT19</w:t>
        <w:tab/>
        <w:t>LTA4H</w:t>
        <w:tab/>
        <w:t>TUBA3</w:t>
        <w:tab/>
        <w:t>EXT1</w:t>
        <w:tab/>
        <w:t>ASS</w:t>
        <w:tab/>
        <w:t>ANXA5</w:t>
        <w:tab/>
        <w:t>HLA-A</w:t>
        <w:tab/>
        <w:t>RHOD</w:t>
        <w:tab/>
        <w:t>FSCN1</w:t>
        <w:tab/>
        <w:t>MYL9</w:t>
        <w:tab/>
        <w:t>CTSD</w:t>
        <w:tab/>
        <w:t>HLA-B /// HLA-C</w:t>
        <w:tab/>
        <w:t>CD99</w:t>
        <w:tab/>
        <w:t>MMP2</w:t>
        <w:tab/>
        <w:t>C1S</w:t>
        <w:tab/>
        <w:t>TUBB3</w:t>
        <w:tab/>
        <w:t>CTGF</w:t>
        <w:tab/>
        <w:t>NNMT</w:t>
        <w:tab/>
        <w:t>COL6A2</w:t>
        <w:tab/>
        <w:t>COL5A2</w:t>
        <w:tab/>
        <w:t>IFITM3 /// IFITM2</w:t>
        <w:tab/>
        <w:t>TST</w:t>
        <w:tab/>
        <w:t>HLA-F</w:t>
        <w:tab/>
        <w:t>TGFBI</w:t>
        <w:tab/>
        <w:t>SERPINH1</w:t>
        <w:tab/>
        <w:t>ANXA1</w:t>
        <w:tab/>
        <w:t>KRT8</w:t>
        <w:tab/>
        <w:t>LTB4DH</w:t>
        <w:tab/>
        <w:t>IL32</w:t>
        <w:tab/>
        <w:t>MCAM</w:t>
        <w:tab/>
        <w:t>TPM2</w:t>
        <w:tab/>
        <w:t>MT1E</w:t>
        <w:tab/>
        <w:t>TPM1</w:t>
        <w:tab/>
        <w:t>CYR61</w:t>
        <w:tab/>
        <w:t>SRM</w:t>
        <w:tab/>
        <w:t>USP14</w:t>
        <w:tab/>
        <w:t>MFGE8</w:t>
        <w:tab/>
        <w:t>EMP3</w:t>
        <w:tab/>
        <w:t>DUT</w:t>
        <w:tab/>
        <w:t>ECH1</w:t>
        <w:tab/>
        <w:t>IER3</w:t>
        <w:tab/>
        <w:t>GNAI2</w:t>
        <w:tab/>
        <w:t>CD151</w:t>
        <w:tab/>
        <w:t>CYB5R3</w:t>
        <w:tab/>
        <w:t>ATP6V0B</w:t>
        <w:tab/>
        <w:t>IGFBP3</w:t>
        <w:tab/>
        <w:t>ACTN1</w:t>
        <w:tab/>
        <w:t>GNG11</w:t>
        <w:tab/>
        <w:t>NQO1</w:t>
        <w:tab/>
        <w:t>PXDN</w:t>
        <w:tab/>
        <w:t>BLVRB</w:t>
        <w:tab/>
        <w:t>POLR2J</w:t>
        <w:tab/>
        <w:t>ATP1B3</w:t>
        <w:tab/>
        <w:t>CD59</w:t>
        <w:tab/>
        <w:t>NDRG1</w:t>
        <w:tab/>
        <w:t>TXNIP</w:t>
        <w:tab/>
        <w:t>SLC39A6</w:t>
        <w:tab/>
        <w:t>TMSB4X</w:t>
        <w:tab/>
        <w:t>ALDH1A1</w:t>
        <w:tab/>
        <w:t>SULT1A3 /// SULT1A4</w:t>
        <w:tab/>
        <w:t>AKR1B1 /// EIF3S9</w:t>
        <w:tab/>
        <w:t>RHOC</w:t>
        <w:tab/>
        <w:t>PRDX2</w:t>
        <w:tab/>
        <w:t>CSRP1</w:t>
        <w:tab/>
        <w:t>MRCL3</w:t>
        <w:tab/>
        <w:t>PSITPTE22</w:t>
        <w:tab/>
        <w:t>GDF15</w:t>
        <w:tab/>
        <w:t>PGM1</w:t>
        <w:tab/>
        <w:t>GPI</w:t>
        <w:tab/>
        <w:t>MT2A /// LOC441019</w:t>
        <w:tab/>
        <w:t>GNAS</w:t>
        <w:tab/>
        <w:t>LITAF</w:t>
        <w:tab/>
        <w:t>XBP1</w:t>
        <w:tab/>
        <w:t>COL6A1</w:t>
        <w:tab/>
        <w:t>ARL6IP</w:t>
        <w:tab/>
        <w:t>UBE1</w:t>
        <w:tab/>
        <w:t>CAPG</w:t>
      </w:r>
    </w:p>
    <w:p>
      <w:pPr>
        <w:pStyle w:val="Normal"/>
        <w:rPr/>
      </w:pPr>
      <w:r>
        <w:rPr/>
        <w:t>STAUNTON_680420</w:t>
        <w:tab/>
        <w:t>na</w:t>
        <w:tab/>
        <w:t>HMGA1</w:t>
        <w:tab/>
        <w:t>GSTP1</w:t>
        <w:tab/>
        <w:t>NME4</w:t>
        <w:tab/>
        <w:t>IDI1</w:t>
        <w:tab/>
        <w:t>PGK1</w:t>
        <w:tab/>
        <w:t>ANXA2</w:t>
        <w:tab/>
        <w:t>TMED10</w:t>
        <w:tab/>
        <w:t>CCNH</w:t>
        <w:tab/>
        <w:t>NOMO1 /// NOMO2 ///</w:t>
        <w:tab/>
        <w:t>FBL</w:t>
        <w:tab/>
        <w:t>PLP2</w:t>
        <w:tab/>
        <w:t>TXNRD1</w:t>
        <w:tab/>
        <w:t>LGALS3BP</w:t>
        <w:tab/>
        <w:t>CD99</w:t>
        <w:tab/>
        <w:t>LGMN</w:t>
        <w:tab/>
        <w:t>MGST1</w:t>
        <w:tab/>
        <w:t>SNRPC</w:t>
        <w:tab/>
        <w:t>HLA-F</w:t>
        <w:tab/>
        <w:t>NDUFS8</w:t>
        <w:tab/>
        <w:t>HSPA4</w:t>
        <w:tab/>
        <w:t>SNRPD3</w:t>
        <w:tab/>
        <w:t>ANXA1</w:t>
        <w:tab/>
        <w:t>CST3</w:t>
        <w:tab/>
        <w:t>ITGB5</w:t>
        <w:tab/>
        <w:t>LTB4DH</w:t>
        <w:tab/>
        <w:t>KRT8</w:t>
        <w:tab/>
        <w:t>TPM2</w:t>
        <w:tab/>
        <w:t>TPM1</w:t>
        <w:tab/>
        <w:t>S100A4</w:t>
        <w:tab/>
        <w:t>SQLE</w:t>
        <w:tab/>
        <w:t>CYR61</w:t>
        <w:tab/>
        <w:t>COMT</w:t>
        <w:tab/>
        <w:t>PLAUR</w:t>
        <w:tab/>
        <w:t>MFGE8</w:t>
        <w:tab/>
        <w:t>DUT</w:t>
        <w:tab/>
        <w:t>EMP3</w:t>
        <w:tab/>
        <w:t>IGFBP4</w:t>
        <w:tab/>
        <w:t>SLC25A5</w:t>
        <w:tab/>
        <w:t>FKBP1A</w:t>
        <w:tab/>
        <w:t>PTTG1IP</w:t>
        <w:tab/>
        <w:t>S100A2</w:t>
        <w:tab/>
        <w:t>ATP6V0B</w:t>
        <w:tab/>
        <w:t>DAZAP2</w:t>
        <w:tab/>
        <w:t>GNG11</w:t>
        <w:tab/>
        <w:t>IFITM3 /// IFITM2 //</w:t>
        <w:tab/>
        <w:t>BLVRB</w:t>
        <w:tab/>
        <w:t>MGLL</w:t>
        <w:tab/>
        <w:t>ATP1B3</w:t>
        <w:tab/>
        <w:t>DIPA</w:t>
        <w:tab/>
        <w:t>TMSB4X</w:t>
        <w:tab/>
        <w:t>EBNA1BP2</w:t>
        <w:tab/>
        <w:t>TACSTD1</w:t>
        <w:tab/>
        <w:t>PSMA5</w:t>
        <w:tab/>
        <w:t>AKR1B1 /// EIF3S9</w:t>
        <w:tab/>
        <w:t>RHOC</w:t>
        <w:tab/>
        <w:t>ALDH1A1</w:t>
        <w:tab/>
        <w:t>SULT1A3 /// SULT1A4</w:t>
        <w:tab/>
        <w:t>CDH1</w:t>
        <w:tab/>
        <w:t>MSN</w:t>
        <w:tab/>
        <w:t>PGM1</w:t>
        <w:tab/>
        <w:t>DDX48</w:t>
        <w:tab/>
        <w:t>GNAS</w:t>
        <w:tab/>
        <w:t>LITAF</w:t>
        <w:tab/>
        <w:t>SEPW1</w:t>
        <w:tab/>
        <w:t>COL6A1</w:t>
        <w:tab/>
        <w:t>ASNS</w:t>
        <w:tab/>
        <w:t>CAPG</w:t>
      </w:r>
    </w:p>
    <w:p>
      <w:pPr>
        <w:pStyle w:val="Normal"/>
        <w:rPr/>
      </w:pPr>
      <w:r>
        <w:rPr/>
        <w:t>STAUNTON_680781</w:t>
        <w:tab/>
        <w:t>na</w:t>
        <w:tab/>
        <w:t>SRM</w:t>
        <w:tab/>
        <w:t>DDT</w:t>
        <w:tab/>
        <w:t>ALCAM</w:t>
        <w:tab/>
        <w:t>PON2</w:t>
        <w:tab/>
        <w:t>MFGE8</w:t>
        <w:tab/>
        <w:t>MYH9</w:t>
        <w:tab/>
        <w:t>FNTA</w:t>
        <w:tab/>
        <w:t>MT1H</w:t>
        <w:tab/>
        <w:t>FLII</w:t>
        <w:tab/>
        <w:t>IGFBP3</w:t>
        <w:tab/>
        <w:t>S100A2</w:t>
        <w:tab/>
        <w:t>HRMT1L1</w:t>
        <w:tab/>
        <w:t>ANXA5</w:t>
        <w:tab/>
        <w:t>GNG11</w:t>
        <w:tab/>
        <w:t>CCND1</w:t>
        <w:tab/>
        <w:t>HLA-A</w:t>
        <w:tab/>
        <w:t>HLA-B /// HLA-C</w:t>
        <w:tab/>
        <w:t>CD99</w:t>
        <w:tab/>
        <w:t>THBS2</w:t>
        <w:tab/>
        <w:t>CTSC</w:t>
        <w:tab/>
        <w:t>NDRG1</w:t>
        <w:tab/>
        <w:t>SNRPC</w:t>
        <w:tab/>
        <w:t>PYGB</w:t>
        <w:tab/>
        <w:t>EIF5A /// LOC143243</w:t>
        <w:tab/>
        <w:t>HRAS</w:t>
        <w:tab/>
        <w:t>FASN</w:t>
        <w:tab/>
        <w:t>HLA-F</w:t>
        <w:tab/>
        <w:t>TGFBI</w:t>
        <w:tab/>
        <w:t>PRDX2</w:t>
        <w:tab/>
        <w:t>TIMP2</w:t>
        <w:tab/>
        <w:t>ARPC1B</w:t>
        <w:tab/>
        <w:t>MAGEA12</w:t>
        <w:tab/>
        <w:t>CDKN2A</w:t>
        <w:tab/>
        <w:t>MCAM</w:t>
        <w:tab/>
        <w:t>ATP6V0C</w:t>
        <w:tab/>
        <w:t>IL32</w:t>
        <w:tab/>
        <w:t>RDBP</w:t>
        <w:tab/>
        <w:t>MT1E</w:t>
        <w:tab/>
        <w:t>CYBA</w:t>
        <w:tab/>
        <w:t>MDK</w:t>
        <w:tab/>
        <w:t>CAPG</w:t>
      </w:r>
    </w:p>
    <w:p>
      <w:pPr>
        <w:pStyle w:val="Normal"/>
        <w:rPr/>
      </w:pPr>
      <w:r>
        <w:rPr/>
        <w:t>STAUNTON_681104</w:t>
        <w:tab/>
        <w:t>na</w:t>
        <w:tab/>
        <w:t>LRRC14</w:t>
        <w:tab/>
        <w:t>GSTP1</w:t>
        <w:tab/>
        <w:t>TUBA3</w:t>
        <w:tab/>
        <w:t>PDHA1</w:t>
        <w:tab/>
        <w:t>FLII</w:t>
        <w:tab/>
        <w:t>GTF2I /// GTF2IP1</w:t>
        <w:tab/>
        <w:t>MCM5</w:t>
        <w:tab/>
        <w:t>SNRP70</w:t>
        <w:tab/>
        <w:t>IMPDH1</w:t>
        <w:tab/>
        <w:t>UQCRC2</w:t>
        <w:tab/>
        <w:t>LGALS3BP</w:t>
        <w:tab/>
        <w:t>RHOD</w:t>
        <w:tab/>
        <w:t>CIRBP</w:t>
        <w:tab/>
        <w:t>CTNNB1</w:t>
        <w:tab/>
        <w:t>CD81</w:t>
        <w:tab/>
        <w:t>TUBB3</w:t>
        <w:tab/>
        <w:t>PBP</w:t>
        <w:tab/>
        <w:t>SRI</w:t>
        <w:tab/>
        <w:t>JUND</w:t>
        <w:tab/>
        <w:t>SNRPB</w:t>
        <w:tab/>
        <w:t>ATP6AP1</w:t>
        <w:tab/>
        <w:t>SPCS2</w:t>
        <w:tab/>
        <w:t>CKAP4</w:t>
        <w:tab/>
        <w:t>SUMO2</w:t>
        <w:tab/>
        <w:t>CARS</w:t>
        <w:tab/>
        <w:t>ATP6V0C</w:t>
        <w:tab/>
        <w:t>TRA1</w:t>
        <w:tab/>
        <w:t>S100A4</w:t>
        <w:tab/>
        <w:t>P4HB</w:t>
        <w:tab/>
        <w:t>CCNG1</w:t>
        <w:tab/>
        <w:t>ARHGDIB</w:t>
        <w:tab/>
        <w:t>CD63</w:t>
        <w:tab/>
        <w:t>YWHAE</w:t>
        <w:tab/>
        <w:t>COX6C</w:t>
        <w:tab/>
        <w:t>LAMC1</w:t>
        <w:tab/>
        <w:t>NDUFA9</w:t>
        <w:tab/>
        <w:t>CCND1</w:t>
        <w:tab/>
        <w:t>CTSL</w:t>
        <w:tab/>
        <w:t>ACAT1</w:t>
        <w:tab/>
        <w:t>PTP4A1</w:t>
        <w:tab/>
        <w:t>COX4I1</w:t>
        <w:tab/>
        <w:t>WBSCR1</w:t>
        <w:tab/>
        <w:t>EEF1D</w:t>
        <w:tab/>
        <w:t>PSMC2</w:t>
        <w:tab/>
        <w:t>HSPE1</w:t>
        <w:tab/>
        <w:t>CTSC</w:t>
        <w:tab/>
        <w:t>C1QBP</w:t>
        <w:tab/>
        <w:t>FASN</w:t>
        <w:tab/>
        <w:t>NIFUN</w:t>
        <w:tab/>
        <w:t>AKR1B1 /// EIF3S9</w:t>
        <w:tab/>
        <w:t>HEXB</w:t>
        <w:tab/>
        <w:t>SULT1A3 /// SULT1A4</w:t>
        <w:tab/>
        <w:t>CSRP1</w:t>
        <w:tab/>
        <w:t>COX7B</w:t>
        <w:tab/>
        <w:t>RAB13</w:t>
        <w:tab/>
        <w:t>MT2A</w:t>
        <w:tab/>
        <w:t>MT2A /// LOC441019</w:t>
        <w:tab/>
        <w:t>PSMD1</w:t>
        <w:tab/>
        <w:t>MAP3K10</w:t>
        <w:tab/>
        <w:t>IDI1</w:t>
        <w:tab/>
        <w:t>MT1H</w:t>
        <w:tab/>
        <w:t>SNRPF</w:t>
        <w:tab/>
        <w:t>PCCB</w:t>
        <w:tab/>
        <w:t>ANXA2</w:t>
        <w:tab/>
        <w:t>PDHB</w:t>
        <w:tab/>
        <w:t>HSPA9B</w:t>
        <w:tab/>
        <w:t>CCT6A</w:t>
        <w:tab/>
        <w:t>PLP2</w:t>
        <w:tab/>
        <w:t>CLU</w:t>
        <w:tab/>
        <w:t>ETFB</w:t>
        <w:tab/>
        <w:t>CTGF</w:t>
        <w:tab/>
        <w:t>CDC25B</w:t>
        <w:tab/>
        <w:t>FTL</w:t>
        <w:tab/>
        <w:t>FABP5</w:t>
        <w:tab/>
        <w:t>IFITM3 /// IFITM2</w:t>
        <w:tab/>
        <w:t>COX5B</w:t>
        <w:tab/>
        <w:t>CYC1</w:t>
        <w:tab/>
        <w:t>ESD</w:t>
        <w:tab/>
        <w:t>ATP5G2</w:t>
        <w:tab/>
        <w:t>KIAA0101</w:t>
        <w:tab/>
        <w:t>IMMT</w:t>
        <w:tab/>
        <w:t>HDLBP</w:t>
        <w:tab/>
        <w:t>COMT</w:t>
        <w:tab/>
        <w:t>DDT</w:t>
        <w:tab/>
        <w:t>ATP5A1</w:t>
        <w:tab/>
        <w:t>PSMA4</w:t>
        <w:tab/>
        <w:t>EIF4B</w:t>
        <w:tab/>
        <w:t>GARS</w:t>
        <w:tab/>
        <w:t>UQCRH</w:t>
        <w:tab/>
        <w:t>TNFSF9</w:t>
        <w:tab/>
        <w:t>OAT</w:t>
        <w:tab/>
        <w:t>MRPL23</w:t>
        <w:tab/>
        <w:t>SSRP1</w:t>
        <w:tab/>
        <w:t>LOC23117 /// DKFZP54</w:t>
        <w:tab/>
        <w:t>KRT7</w:t>
        <w:tab/>
        <w:t>TXNIP</w:t>
        <w:tab/>
        <w:t>SLC39A6</w:t>
        <w:tab/>
        <w:t>SDHA</w:t>
        <w:tab/>
        <w:t>NDUFA4</w:t>
        <w:tab/>
        <w:t>RHOC</w:t>
        <w:tab/>
        <w:t>SLC25A1</w:t>
        <w:tab/>
        <w:t>DDX48</w:t>
        <w:tab/>
        <w:t>SLC4A2</w:t>
        <w:tab/>
        <w:t>CTSH</w:t>
        <w:tab/>
        <w:t>BRD2</w:t>
      </w:r>
    </w:p>
    <w:p>
      <w:pPr>
        <w:pStyle w:val="Normal"/>
        <w:rPr/>
      </w:pPr>
      <w:r>
        <w:rPr/>
        <w:t>STAUNTON_681634</w:t>
        <w:tab/>
        <w:t>na</w:t>
        <w:tab/>
        <w:t>CSDA</w:t>
        <w:tab/>
        <w:t>DCI</w:t>
        <w:tab/>
        <w:t>ALCAM</w:t>
        <w:tab/>
        <w:t>FOSL1</w:t>
        <w:tab/>
        <w:t>PON2</w:t>
        <w:tab/>
        <w:t>KRT18</w:t>
        <w:tab/>
        <w:t>MT1H</w:t>
        <w:tab/>
        <w:t>IDH2</w:t>
        <w:tab/>
        <w:t>SPARC</w:t>
        <w:tab/>
        <w:t>FN1</w:t>
        <w:tab/>
        <w:t>PLOD1</w:t>
        <w:tab/>
        <w:t>COL4A2</w:t>
        <w:tab/>
        <w:t>RHOD</w:t>
        <w:tab/>
        <w:t>COX17</w:t>
        <w:tab/>
        <w:t>FSCN1</w:t>
        <w:tab/>
        <w:t>ITPK1</w:t>
        <w:tab/>
        <w:t>MYL9</w:t>
        <w:tab/>
        <w:t>CD99</w:t>
        <w:tab/>
        <w:t>H2AFX</w:t>
        <w:tab/>
        <w:t>SERPINE1</w:t>
        <w:tab/>
        <w:t>TUBB3</w:t>
        <w:tab/>
        <w:t>LEPROT</w:t>
        <w:tab/>
        <w:t>S100A13</w:t>
        <w:tab/>
        <w:t>MGST1</w:t>
        <w:tab/>
        <w:t>NNMT</w:t>
        <w:tab/>
        <w:t>SREBF1</w:t>
        <w:tab/>
        <w:t>EIF5A /// LOC143243</w:t>
        <w:tab/>
        <w:t>IFITM3 /// IFITM2</w:t>
        <w:tab/>
        <w:t>VCL</w:t>
        <w:tab/>
        <w:t>TGFBI</w:t>
        <w:tab/>
        <w:t>MAGEA3</w:t>
        <w:tab/>
        <w:t>TAX1BP3</w:t>
        <w:tab/>
        <w:t>GPX1</w:t>
        <w:tab/>
        <w:t>SERPINH1</w:t>
        <w:tab/>
        <w:t>AKR1A1</w:t>
        <w:tab/>
        <w:t>TEGT</w:t>
        <w:tab/>
        <w:t>ITGB5</w:t>
        <w:tab/>
        <w:t>CST3</w:t>
        <w:tab/>
        <w:t>MCAM</w:t>
        <w:tab/>
        <w:t>IL32</w:t>
        <w:tab/>
        <w:t>KRT8</w:t>
        <w:tab/>
        <w:t>ATP6V0C</w:t>
        <w:tab/>
        <w:t>RRAS</w:t>
        <w:tab/>
        <w:t>MCL1</w:t>
        <w:tab/>
        <w:t>TPM2</w:t>
        <w:tab/>
        <w:t>MT1E</w:t>
        <w:tab/>
        <w:t>PRG1</w:t>
        <w:tab/>
        <w:t>TPM1</w:t>
        <w:tab/>
        <w:t>CIB1</w:t>
        <w:tab/>
        <w:t>DSTN</w:t>
        <w:tab/>
        <w:t>COMT</w:t>
        <w:tab/>
        <w:t>DDT</w:t>
        <w:tab/>
        <w:t>DHCR24</w:t>
        <w:tab/>
        <w:t>MFGE8</w:t>
        <w:tab/>
        <w:t>FKBP1A</w:t>
        <w:tab/>
        <w:t>IGFBP3</w:t>
        <w:tab/>
        <w:t>ATP6V0B</w:t>
        <w:tab/>
        <w:t>CYB5R3</w:t>
        <w:tab/>
        <w:t>CTSL</w:t>
        <w:tab/>
        <w:t>IFITM3 /// IFITM2 //</w:t>
        <w:tab/>
        <w:t>PMP22</w:t>
        <w:tab/>
        <w:t>UPP1</w:t>
        <w:tab/>
        <w:t>CXCL1</w:t>
        <w:tab/>
        <w:t>LGALS3 /// GALIG</w:t>
        <w:tab/>
        <w:t>CDC20</w:t>
        <w:tab/>
        <w:t>FUCA1</w:t>
        <w:tab/>
        <w:t>LGALS1</w:t>
        <w:tab/>
        <w:t>CD59</w:t>
        <w:tab/>
        <w:t>SLC39A6</w:t>
        <w:tab/>
        <w:t>IL8</w:t>
        <w:tab/>
        <w:t>KIAA0251</w:t>
        <w:tab/>
        <w:t>FAM38A</w:t>
        <w:tab/>
        <w:t>M-RIP</w:t>
        <w:tab/>
        <w:t>CAP1</w:t>
        <w:tab/>
        <w:t>AKR1B1 /// EIF3S9</w:t>
        <w:tab/>
        <w:t>RHOC</w:t>
        <w:tab/>
        <w:t>LASP1</w:t>
        <w:tab/>
        <w:t>PRDX2</w:t>
        <w:tab/>
        <w:t>INHBA</w:t>
        <w:tab/>
        <w:t>MSN</w:t>
        <w:tab/>
        <w:t>GDF15</w:t>
        <w:tab/>
        <w:t>PGM1</w:t>
        <w:tab/>
        <w:t>CD9</w:t>
        <w:tab/>
        <w:t>LITAF</w:t>
        <w:tab/>
        <w:t>CYBA</w:t>
        <w:tab/>
        <w:t>NBL1</w:t>
        <w:tab/>
        <w:t>MDK</w:t>
        <w:tab/>
        <w:t>MAGEA2 /// MAGEA2B</w:t>
        <w:tab/>
        <w:t>CAPG</w:t>
      </w:r>
    </w:p>
    <w:p>
      <w:pPr>
        <w:pStyle w:val="Normal"/>
        <w:rPr/>
      </w:pPr>
      <w:r>
        <w:rPr/>
        <w:t>STAUNTON_681635</w:t>
        <w:tab/>
        <w:t>na</w:t>
        <w:tab/>
        <w:t>CSDA</w:t>
        <w:tab/>
        <w:t>DCI</w:t>
        <w:tab/>
        <w:t>ALCAM</w:t>
        <w:tab/>
        <w:t>FOSL1</w:t>
        <w:tab/>
        <w:t>PON2</w:t>
        <w:tab/>
        <w:t>KRT18</w:t>
        <w:tab/>
        <w:t>MT1H</w:t>
        <w:tab/>
        <w:t>IDH2</w:t>
        <w:tab/>
        <w:t>SPARC</w:t>
        <w:tab/>
        <w:t>FN1</w:t>
        <w:tab/>
        <w:t>PLOD1</w:t>
        <w:tab/>
        <w:t>COL4A2</w:t>
        <w:tab/>
        <w:t>RHOD</w:t>
        <w:tab/>
        <w:t>COX17</w:t>
        <w:tab/>
        <w:t>FSCN1</w:t>
        <w:tab/>
        <w:t>ITPK1</w:t>
        <w:tab/>
        <w:t>MYL9</w:t>
        <w:tab/>
        <w:t>CD99</w:t>
        <w:tab/>
        <w:t>H2AFX</w:t>
        <w:tab/>
        <w:t>SERPINE1</w:t>
        <w:tab/>
        <w:t>TUBB3</w:t>
        <w:tab/>
        <w:t>LEPROT</w:t>
        <w:tab/>
        <w:t>S100A13</w:t>
        <w:tab/>
        <w:t>MGST1</w:t>
        <w:tab/>
        <w:t>NNMT</w:t>
        <w:tab/>
        <w:t>SREBF1</w:t>
        <w:tab/>
        <w:t>EIF5A /// LOC143243</w:t>
        <w:tab/>
        <w:t>IFITM3 /// IFITM2</w:t>
        <w:tab/>
        <w:t>VCL</w:t>
        <w:tab/>
        <w:t>TGFBI</w:t>
        <w:tab/>
        <w:t>MAGEA3</w:t>
        <w:tab/>
        <w:t>TAX1BP3</w:t>
        <w:tab/>
        <w:t>GPX1</w:t>
        <w:tab/>
        <w:t>SERPINH1</w:t>
        <w:tab/>
        <w:t>AKR1A1</w:t>
        <w:tab/>
        <w:t>TEGT</w:t>
        <w:tab/>
        <w:t>ITGB5</w:t>
        <w:tab/>
        <w:t>CST3</w:t>
        <w:tab/>
        <w:t>MCAM</w:t>
        <w:tab/>
        <w:t>IL32</w:t>
        <w:tab/>
        <w:t>KRT8</w:t>
        <w:tab/>
        <w:t>ATP6V0C</w:t>
        <w:tab/>
        <w:t>RRAS</w:t>
        <w:tab/>
        <w:t>MCL1</w:t>
        <w:tab/>
        <w:t>TPM2</w:t>
        <w:tab/>
        <w:t>MT1E</w:t>
        <w:tab/>
        <w:t>PRG1</w:t>
        <w:tab/>
        <w:t>TPM1</w:t>
        <w:tab/>
        <w:t>CIB1</w:t>
        <w:tab/>
        <w:t>DSTN</w:t>
        <w:tab/>
        <w:t>COMT</w:t>
        <w:tab/>
        <w:t>DDT</w:t>
        <w:tab/>
        <w:t>DHCR24</w:t>
        <w:tab/>
        <w:t>MFGE8</w:t>
        <w:tab/>
        <w:t>FKBP1A</w:t>
        <w:tab/>
        <w:t>IGFBP3</w:t>
        <w:tab/>
        <w:t>ATP6V0B</w:t>
        <w:tab/>
        <w:t>CYB5R3</w:t>
        <w:tab/>
        <w:t>CTSL</w:t>
        <w:tab/>
        <w:t>IFITM3 /// IFITM2 //</w:t>
        <w:tab/>
        <w:t>PMP22</w:t>
        <w:tab/>
        <w:t>UPP1</w:t>
        <w:tab/>
        <w:t>CXCL1</w:t>
        <w:tab/>
        <w:t>LGALS3 /// GALIG</w:t>
        <w:tab/>
        <w:t>CDC20</w:t>
        <w:tab/>
        <w:t>FUCA1</w:t>
        <w:tab/>
        <w:t>LGALS1</w:t>
        <w:tab/>
        <w:t>CD59</w:t>
        <w:tab/>
        <w:t>SLC39A6</w:t>
        <w:tab/>
        <w:t>IL8</w:t>
        <w:tab/>
        <w:t>KIAA0251</w:t>
        <w:tab/>
        <w:t>FAM38A</w:t>
        <w:tab/>
        <w:t>M-RIP</w:t>
        <w:tab/>
        <w:t>CAP1</w:t>
        <w:tab/>
        <w:t>AKR1B1 /// EIF3S9</w:t>
        <w:tab/>
        <w:t>RHOC</w:t>
        <w:tab/>
        <w:t>LASP1</w:t>
        <w:tab/>
        <w:t>PRDX2</w:t>
        <w:tab/>
        <w:t>INHBA</w:t>
        <w:tab/>
        <w:t>MSN</w:t>
        <w:tab/>
        <w:t>GDF15</w:t>
        <w:tab/>
        <w:t>PGM1</w:t>
        <w:tab/>
        <w:t>CD9</w:t>
        <w:tab/>
        <w:t>LITAF</w:t>
        <w:tab/>
        <w:t>CYBA</w:t>
        <w:tab/>
        <w:t>NBL1</w:t>
        <w:tab/>
        <w:t>MDK</w:t>
        <w:tab/>
        <w:t>MAGEA2 /// MAGEA2B</w:t>
        <w:tab/>
        <w:t>CAPG</w:t>
      </w:r>
    </w:p>
    <w:p>
      <w:pPr>
        <w:pStyle w:val="Normal"/>
        <w:rPr/>
      </w:pPr>
      <w:r>
        <w:rPr/>
        <w:t>STAUNTON_681636</w:t>
        <w:tab/>
        <w:t>na</w:t>
        <w:tab/>
        <w:t>GPX1</w:t>
        <w:tab/>
        <w:t>FUCA1</w:t>
        <w:tab/>
        <w:t>MFGE8</w:t>
        <w:tab/>
        <w:t>MT2A /// LOC441019</w:t>
        <w:tab/>
        <w:t>MT1E</w:t>
        <w:tab/>
        <w:t>CAP1</w:t>
        <w:tab/>
        <w:t>CYBA</w:t>
        <w:tab/>
        <w:t>FN1</w:t>
        <w:tab/>
        <w:t>CAPG</w:t>
      </w:r>
    </w:p>
    <w:p>
      <w:pPr>
        <w:pStyle w:val="Normal"/>
        <w:rPr/>
      </w:pPr>
      <w:r>
        <w:rPr/>
        <w:t>STAUNTON_681638</w:t>
        <w:tab/>
        <w:t>na</w:t>
        <w:tab/>
        <w:t>DCI</w:t>
        <w:tab/>
        <w:t>HMGA1</w:t>
        <w:tab/>
        <w:t>NPC2</w:t>
        <w:tab/>
        <w:t>GSTP1</w:t>
        <w:tab/>
        <w:t>IDI1</w:t>
        <w:tab/>
        <w:t>SLC6A8</w:t>
        <w:tab/>
        <w:t>KRT18</w:t>
        <w:tab/>
        <w:t>KRT19</w:t>
        <w:tab/>
        <w:t>MT1H</w:t>
        <w:tab/>
        <w:t>SPARC</w:t>
        <w:tab/>
        <w:t>EXT1</w:t>
        <w:tab/>
        <w:t>ANXA5</w:t>
        <w:tab/>
        <w:t>CBX1</w:t>
        <w:tab/>
        <w:t>SORD</w:t>
        <w:tab/>
        <w:t>RHOD</w:t>
        <w:tab/>
        <w:t>COL4A2</w:t>
        <w:tab/>
        <w:t>LGALS3BP</w:t>
        <w:tab/>
        <w:t>CD24</w:t>
        <w:tab/>
        <w:t>ARF3</w:t>
        <w:tab/>
        <w:t>FSCN1</w:t>
        <w:tab/>
        <w:t>CTSD</w:t>
        <w:tab/>
        <w:t>MYL9</w:t>
        <w:tab/>
        <w:t>TRAM2</w:t>
        <w:tab/>
        <w:t>TYMS</w:t>
        <w:tab/>
        <w:t>SERPINE1</w:t>
        <w:tab/>
        <w:t>CLU</w:t>
        <w:tab/>
        <w:t>CDKN3</w:t>
        <w:tab/>
        <w:t>TUBB3</w:t>
        <w:tab/>
        <w:t>LEPROT</w:t>
        <w:tab/>
        <w:t>SNRPC</w:t>
        <w:tab/>
        <w:t>UGCG</w:t>
        <w:tab/>
        <w:t>JUP</w:t>
        <w:tab/>
        <w:t>EIF5A /// LOC143243</w:t>
        <w:tab/>
        <w:t>COL5A2</w:t>
        <w:tab/>
        <w:t>TGFBI</w:t>
        <w:tab/>
        <w:t>MAGEA3</w:t>
        <w:tab/>
        <w:t>SERPINH1</w:t>
        <w:tab/>
        <w:t>CAV1</w:t>
        <w:tab/>
        <w:t>AKR1A1</w:t>
        <w:tab/>
        <w:t>TFRC</w:t>
        <w:tab/>
        <w:t>UCP2</w:t>
        <w:tab/>
        <w:t>ITGB5</w:t>
        <w:tab/>
        <w:t>MCAM</w:t>
        <w:tab/>
        <w:t>KRT8</w:t>
        <w:tab/>
        <w:t>IL32</w:t>
        <w:tab/>
        <w:t>ACOT2</w:t>
        <w:tab/>
        <w:t>TPM2</w:t>
        <w:tab/>
        <w:t>MT1E</w:t>
        <w:tab/>
        <w:t>UBE2S</w:t>
        <w:tab/>
        <w:t>TPM1</w:t>
        <w:tab/>
        <w:t>SQLE</w:t>
        <w:tab/>
        <w:t>CYR61</w:t>
        <w:tab/>
        <w:t>MAGEA4</w:t>
        <w:tab/>
        <w:t>CIB1</w:t>
        <w:tab/>
        <w:t>COMT</w:t>
        <w:tab/>
        <w:t>DUT</w:t>
        <w:tab/>
        <w:t>MFGE8</w:t>
        <w:tab/>
        <w:t>IGFBP4</w:t>
        <w:tab/>
        <w:t>GNAI2</w:t>
        <w:tab/>
        <w:t>IER3</w:t>
        <w:tab/>
        <w:t>IGFBP3</w:t>
        <w:tab/>
        <w:t>CYB5R3</w:t>
        <w:tab/>
        <w:t>GNG11</w:t>
        <w:tab/>
        <w:t>CTSL</w:t>
        <w:tab/>
        <w:t>IFITM3 /// IFITM2 //</w:t>
        <w:tab/>
        <w:t>SRP19</w:t>
        <w:tab/>
        <w:t>HOXB2</w:t>
        <w:tab/>
        <w:t>SHC1</w:t>
        <w:tab/>
        <w:t>MGLL</w:t>
        <w:tab/>
        <w:t>COL4A1</w:t>
        <w:tab/>
        <w:t>DXS9879E</w:t>
        <w:tab/>
        <w:t>SURF1</w:t>
        <w:tab/>
        <w:t>GDI2</w:t>
        <w:tab/>
        <w:t>ECM1</w:t>
        <w:tab/>
        <w:t>CAP1</w:t>
        <w:tab/>
        <w:t>HEXB</w:t>
        <w:tab/>
        <w:t>RHOC</w:t>
        <w:tab/>
        <w:t>AKR1B1 /// EIF3S9</w:t>
        <w:tab/>
        <w:t>MRCL3</w:t>
        <w:tab/>
        <w:t>STAT1</w:t>
        <w:tab/>
        <w:t>STMN1</w:t>
        <w:tab/>
        <w:t>MT2A /// LOC441019</w:t>
        <w:tab/>
        <w:t>LITAF</w:t>
        <w:tab/>
        <w:t>CAPG</w:t>
      </w:r>
    </w:p>
    <w:p>
      <w:pPr>
        <w:pStyle w:val="Normal"/>
        <w:rPr/>
      </w:pPr>
      <w:r>
        <w:rPr/>
        <w:t>STAUNTON_681639</w:t>
        <w:tab/>
        <w:t>na</w:t>
        <w:tab/>
        <w:t>DCI</w:t>
        <w:tab/>
        <w:t>HMGA1</w:t>
        <w:tab/>
        <w:t>FLNA</w:t>
        <w:tab/>
        <w:t>GSTP1</w:t>
        <w:tab/>
        <w:t>LOXL2</w:t>
        <w:tab/>
        <w:t>CKS1B</w:t>
        <w:tab/>
        <w:t>SLC6A8</w:t>
        <w:tab/>
        <w:t>IDI1</w:t>
        <w:tab/>
        <w:t>TUBA3</w:t>
        <w:tab/>
        <w:t>EXT1</w:t>
        <w:tab/>
        <w:t>FBL</w:t>
        <w:tab/>
        <w:t>LGALS3BP</w:t>
        <w:tab/>
        <w:t>FSCN1</w:t>
        <w:tab/>
        <w:t>ITPK1</w:t>
        <w:tab/>
        <w:t>HLA-B /// HLA-C</w:t>
        <w:tab/>
        <w:t>CD99</w:t>
        <w:tab/>
        <w:t>SERPINE1</w:t>
        <w:tab/>
        <w:t>CLU</w:t>
        <w:tab/>
        <w:t>CDKN3</w:t>
        <w:tab/>
        <w:t>SNRPC</w:t>
        <w:tab/>
        <w:t>NNMT</w:t>
        <w:tab/>
        <w:t>HPRT1</w:t>
        <w:tab/>
        <w:t>RBBP7</w:t>
        <w:tab/>
        <w:t>PFKP</w:t>
        <w:tab/>
        <w:t>COL5A2</w:t>
        <w:tab/>
        <w:t>TGFBI</w:t>
        <w:tab/>
        <w:t>TIMP2</w:t>
        <w:tab/>
        <w:t>SERPINH1</w:t>
        <w:tab/>
        <w:t>CAV1</w:t>
        <w:tab/>
        <w:t>AKR1A1</w:t>
        <w:tab/>
        <w:t>ITGB5</w:t>
        <w:tab/>
        <w:t>KRT8</w:t>
        <w:tab/>
        <w:t>MCAM</w:t>
        <w:tab/>
        <w:t>MT1E</w:t>
        <w:tab/>
        <w:t>TPM1</w:t>
        <w:tab/>
        <w:t>UBE2S</w:t>
        <w:tab/>
        <w:t>VDAC1</w:t>
        <w:tab/>
        <w:t>CYR61</w:t>
        <w:tab/>
        <w:t>CIB1</w:t>
        <w:tab/>
        <w:t>PLAUR</w:t>
        <w:tab/>
        <w:t>DUT</w:t>
        <w:tab/>
        <w:t>EMP3</w:t>
        <w:tab/>
        <w:t>MFGE8</w:t>
        <w:tab/>
        <w:t>GNAI2</w:t>
        <w:tab/>
        <w:t>IER3</w:t>
        <w:tab/>
        <w:t>CYB5R3</w:t>
        <w:tab/>
        <w:t>IGFBP3</w:t>
        <w:tab/>
        <w:t>ATP6V0B</w:t>
        <w:tab/>
        <w:t>ACTN1</w:t>
        <w:tab/>
        <w:t>GADD45A</w:t>
        <w:tab/>
        <w:t>GNG11</w:t>
        <w:tab/>
        <w:t>CTSL</w:t>
        <w:tab/>
        <w:t>IFITM3 /// IFITM2 //</w:t>
        <w:tab/>
        <w:t>SRP19</w:t>
        <w:tab/>
        <w:t>POLR2J</w:t>
        <w:tab/>
        <w:t>MGLL</w:t>
        <w:tab/>
        <w:t>ATP1B3</w:t>
        <w:tab/>
        <w:t>SLC39A6</w:t>
        <w:tab/>
        <w:t>TMSB4X</w:t>
        <w:tab/>
        <w:t>GDI2</w:t>
        <w:tab/>
        <w:t>CAP1</w:t>
        <w:tab/>
        <w:t>EBNA1BP2</w:t>
        <w:tab/>
        <w:t>RHOC</w:t>
        <w:tab/>
        <w:t>AKR1B1 /// EIF3S9</w:t>
        <w:tab/>
        <w:t>LASP1</w:t>
        <w:tab/>
        <w:t>CSRP1</w:t>
        <w:tab/>
        <w:t>ARF4</w:t>
        <w:tab/>
        <w:t>MT2A /// LOC441019</w:t>
        <w:tab/>
        <w:t>LITAF</w:t>
        <w:tab/>
        <w:t>CYBA</w:t>
        <w:tab/>
        <w:t>COL6A1</w:t>
        <w:tab/>
        <w:t>UBE1</w:t>
      </w:r>
    </w:p>
    <w:p>
      <w:pPr>
        <w:pStyle w:val="Normal"/>
        <w:rPr/>
      </w:pPr>
      <w:r>
        <w:rPr/>
        <w:t>STAUNTON_681643</w:t>
        <w:tab/>
        <w:t>na</w:t>
        <w:tab/>
        <w:t>MFGE8</w:t>
        <w:tab/>
        <w:t>EMP3</w:t>
        <w:tab/>
        <w:t>HRAS</w:t>
        <w:tab/>
        <w:t>EBNA1BP2</w:t>
        <w:tab/>
        <w:t>PSMA5</w:t>
        <w:tab/>
        <w:t>RHOC</w:t>
        <w:tab/>
        <w:t>ANXA2</w:t>
        <w:tab/>
        <w:t>AKR1B1 /// EIF3S9</w:t>
        <w:tab/>
        <w:t>LASP1</w:t>
        <w:tab/>
        <w:t>CSRP1</w:t>
        <w:tab/>
        <w:t>ATP6V0B</w:t>
        <w:tab/>
        <w:t>AKR1A1</w:t>
        <w:tab/>
        <w:t>PLP2</w:t>
        <w:tab/>
        <w:t>LITAF</w:t>
        <w:tab/>
        <w:t>TPM1</w:t>
        <w:tab/>
        <w:t>CD99</w:t>
        <w:tab/>
        <w:t>CAPG</w:t>
      </w:r>
    </w:p>
    <w:p>
      <w:pPr>
        <w:pStyle w:val="Normal"/>
        <w:rPr/>
      </w:pPr>
      <w:r>
        <w:rPr/>
        <w:t>STAUNTON_681644</w:t>
        <w:tab/>
        <w:t>na</w:t>
        <w:tab/>
        <w:t>NPC2</w:t>
        <w:tab/>
        <w:t>GSTP1</w:t>
        <w:tab/>
        <w:t>KRT18</w:t>
        <w:tab/>
        <w:t>KRT19</w:t>
        <w:tab/>
        <w:t>MT1H</w:t>
        <w:tab/>
        <w:t>CCNH</w:t>
        <w:tab/>
        <w:t>ANXA5</w:t>
        <w:tab/>
        <w:t>NARS</w:t>
        <w:tab/>
        <w:t>HLA-A</w:t>
        <w:tab/>
        <w:t>RHOD</w:t>
        <w:tab/>
        <w:t>COL4A2</w:t>
        <w:tab/>
        <w:t>FSCN1</w:t>
        <w:tab/>
        <w:t>HLA-B /// HLA-C</w:t>
        <w:tab/>
        <w:t>CDKN3</w:t>
        <w:tab/>
        <w:t>ETFB</w:t>
        <w:tab/>
        <w:t>LEPROT</w:t>
        <w:tab/>
        <w:t>CTGF</w:t>
        <w:tab/>
        <w:t>SNRPC</w:t>
        <w:tab/>
        <w:t>ID3</w:t>
        <w:tab/>
        <w:t>EIF5A /// LOC143243</w:t>
        <w:tab/>
        <w:t>VCL</w:t>
        <w:tab/>
        <w:t>HLA-F</w:t>
        <w:tab/>
        <w:t>MAGEA3</w:t>
        <w:tab/>
        <w:t>CAV1</w:t>
        <w:tab/>
        <w:t>ITGB5</w:t>
        <w:tab/>
        <w:t>MCAM</w:t>
        <w:tab/>
        <w:t>PRG1</w:t>
        <w:tab/>
        <w:t>MT1E</w:t>
        <w:tab/>
        <w:t>TPM1</w:t>
        <w:tab/>
        <w:t>COMT</w:t>
        <w:tab/>
        <w:t>CIB1</w:t>
        <w:tab/>
        <w:t>MFGE8</w:t>
        <w:tab/>
        <w:t>IGFBP4</w:t>
        <w:tab/>
        <w:t>PRKAR1A</w:t>
        <w:tab/>
        <w:t>FKBP1A</w:t>
        <w:tab/>
        <w:t>PTTG1IP</w:t>
        <w:tab/>
        <w:t>ATP6V0B</w:t>
        <w:tab/>
        <w:t>IGFBP3</w:t>
        <w:tab/>
        <w:t>CYB5R3</w:t>
        <w:tab/>
        <w:t>GNG11</w:t>
        <w:tab/>
        <w:t>CCND1</w:t>
        <w:tab/>
        <w:t>CTSL</w:t>
        <w:tab/>
        <w:t>ZNF91</w:t>
        <w:tab/>
        <w:t>LGALS3 /// GALIG</w:t>
        <w:tab/>
        <w:t>CD59</w:t>
        <w:tab/>
        <w:t>DXS9879E</w:t>
        <w:tab/>
        <w:t>SLC39A6</w:t>
        <w:tab/>
        <w:t>FADD</w:t>
        <w:tab/>
        <w:t>FAM38A</w:t>
        <w:tab/>
        <w:t>EBNA1BP2</w:t>
        <w:tab/>
        <w:t>SULT1A3 /// SULT1A4</w:t>
        <w:tab/>
        <w:t>AKR1B1 /// EIF3S9</w:t>
        <w:tab/>
        <w:t>RHOC</w:t>
        <w:tab/>
        <w:t>LASP1</w:t>
        <w:tab/>
        <w:t>CSRP1</w:t>
        <w:tab/>
        <w:t>STAT1</w:t>
        <w:tab/>
        <w:t>G6PD</w:t>
        <w:tab/>
        <w:t>PGM1</w:t>
        <w:tab/>
        <w:t>GDF15</w:t>
        <w:tab/>
        <w:t>ARF4</w:t>
        <w:tab/>
        <w:t>MT2A /// LOC441019</w:t>
        <w:tab/>
        <w:t>LITAF</w:t>
        <w:tab/>
        <w:t>CYBA</w:t>
        <w:tab/>
        <w:t>CAPG</w:t>
      </w:r>
    </w:p>
    <w:p>
      <w:pPr>
        <w:pStyle w:val="Normal"/>
        <w:rPr/>
      </w:pPr>
      <w:r>
        <w:rPr/>
        <w:t>STAUNTON_681645</w:t>
        <w:tab/>
        <w:t>na</w:t>
        <w:tab/>
        <w:t>TTC1</w:t>
        <w:tab/>
        <w:t>DCI</w:t>
        <w:tab/>
        <w:t>FLNA</w:t>
        <w:tab/>
        <w:t>CKS1B</w:t>
        <w:tab/>
        <w:t>IDI1</w:t>
        <w:tab/>
        <w:t>KRT18</w:t>
        <w:tab/>
        <w:t>FN1</w:t>
        <w:tab/>
        <w:t>ANXA2</w:t>
        <w:tab/>
        <w:t>FHL1</w:t>
        <w:tab/>
        <w:t>TMED10</w:t>
        <w:tab/>
        <w:t>PLOD1</w:t>
        <w:tab/>
        <w:t>UFD1L</w:t>
        <w:tab/>
        <w:t>PSMA6</w:t>
        <w:tab/>
        <w:t>COL4A2</w:t>
        <w:tab/>
        <w:t>CTSD</w:t>
        <w:tab/>
        <w:t>ITPK1</w:t>
        <w:tab/>
        <w:t>PGD</w:t>
        <w:tab/>
        <w:t>CD99</w:t>
        <w:tab/>
        <w:t>TYMS</w:t>
        <w:tab/>
        <w:t>CDKN3</w:t>
        <w:tab/>
        <w:t>LEPROT</w:t>
        <w:tab/>
        <w:t>BOP1</w:t>
        <w:tab/>
        <w:t>NNMT</w:t>
        <w:tab/>
        <w:t>CRIP1</w:t>
        <w:tab/>
        <w:t>PFKP</w:t>
        <w:tab/>
        <w:t>COL5A2</w:t>
        <w:tab/>
        <w:t>TGFBI</w:t>
        <w:tab/>
        <w:t>SERPINH1</w:t>
        <w:tab/>
        <w:t>AKR1A1</w:t>
        <w:tab/>
        <w:t>UCP2</w:t>
        <w:tab/>
        <w:t>ITGB5</w:t>
        <w:tab/>
        <w:t>KRT8</w:t>
        <w:tab/>
        <w:t>MT1E</w:t>
        <w:tab/>
        <w:t>TPM1</w:t>
        <w:tab/>
        <w:t>SLC3A2</w:t>
        <w:tab/>
        <w:t>CIB1</w:t>
        <w:tab/>
        <w:t>COMT</w:t>
        <w:tab/>
        <w:t>EMP3</w:t>
        <w:tab/>
        <w:t>MFGE8</w:t>
        <w:tab/>
        <w:t>DUT</w:t>
        <w:tab/>
        <w:t>POLR2H</w:t>
        <w:tab/>
        <w:t>IER3</w:t>
        <w:tab/>
        <w:t>IGFBP3</w:t>
        <w:tab/>
        <w:t>CYB5R3</w:t>
        <w:tab/>
        <w:t>ATP6V0B</w:t>
        <w:tab/>
        <w:t>RARS</w:t>
        <w:tab/>
        <w:t>IFITM3 /// IFITM2 //</w:t>
        <w:tab/>
        <w:t>SRP19</w:t>
        <w:tab/>
        <w:t>SLC7A5</w:t>
        <w:tab/>
        <w:t>MGLL</w:t>
        <w:tab/>
        <w:t>SSR4</w:t>
        <w:tab/>
        <w:t>SURF1</w:t>
        <w:tab/>
        <w:t>PTP4A2</w:t>
        <w:tab/>
        <w:t>GDI2</w:t>
        <w:tab/>
        <w:t>CAP1</w:t>
        <w:tab/>
        <w:t>M-RIP</w:t>
        <w:tab/>
        <w:t>HEXB</w:t>
        <w:tab/>
        <w:t>AKR1B1 /// EIF3S9</w:t>
        <w:tab/>
        <w:t>RHOC</w:t>
        <w:tab/>
        <w:t>LASP1</w:t>
        <w:tab/>
        <w:t>CSRP1</w:t>
        <w:tab/>
        <w:t>MSN</w:t>
        <w:tab/>
        <w:t>LITAF</w:t>
        <w:tab/>
        <w:t>CAPG</w:t>
        <w:tab/>
        <w:t>UBE1</w:t>
      </w:r>
    </w:p>
    <w:p>
      <w:pPr>
        <w:pStyle w:val="Normal"/>
        <w:rPr/>
      </w:pPr>
      <w:r>
        <w:rPr/>
        <w:t>STAUNTON_682306</w:t>
        <w:tab/>
        <w:t>na</w:t>
        <w:tab/>
        <w:t>GSTP1</w:t>
        <w:tab/>
        <w:t>NME4</w:t>
        <w:tab/>
        <w:t>VIL2</w:t>
        <w:tab/>
        <w:t>IFI30</w:t>
        <w:tab/>
        <w:t>TUBA3</w:t>
        <w:tab/>
        <w:t>SPARC</w:t>
        <w:tab/>
        <w:t>LGALS3BP</w:t>
        <w:tab/>
        <w:t>CTSD</w:t>
        <w:tab/>
        <w:t>NMU</w:t>
        <w:tab/>
        <w:t>CD81</w:t>
        <w:tab/>
        <w:t>DDOST</w:t>
        <w:tab/>
        <w:t>HADH2</w:t>
        <w:tab/>
        <w:t>MGST1</w:t>
        <w:tab/>
        <w:t>SNRPC</w:t>
        <w:tab/>
        <w:t>COL5A2</w:t>
        <w:tab/>
        <w:t>TAX1BP3</w:t>
        <w:tab/>
        <w:t>EEF1A2</w:t>
        <w:tab/>
        <w:t>TAX1BP1</w:t>
        <w:tab/>
        <w:t>CAV1</w:t>
        <w:tab/>
        <w:t>SMS</w:t>
        <w:tab/>
        <w:t>CST3</w:t>
        <w:tab/>
        <w:t>MCAM</w:t>
        <w:tab/>
        <w:t>MT1E</w:t>
        <w:tab/>
        <w:t>S100A4</w:t>
        <w:tab/>
        <w:t>TSPAN3</w:t>
        <w:tab/>
        <w:t>MYH10</w:t>
        <w:tab/>
        <w:t>SQSTM1</w:t>
        <w:tab/>
        <w:t>ECH1</w:t>
        <w:tab/>
        <w:t>ITGB4</w:t>
        <w:tab/>
        <w:t>RBBP8</w:t>
        <w:tab/>
        <w:t>CCND1</w:t>
        <w:tab/>
        <w:t>CTSL</w:t>
        <w:tab/>
        <w:t>PMP22</w:t>
        <w:tab/>
        <w:t>TAGLN2</w:t>
        <w:tab/>
        <w:t>POLR2B</w:t>
        <w:tab/>
        <w:t>SKB1</w:t>
        <w:tab/>
        <w:t>CTSC</w:t>
        <w:tab/>
        <w:t>TMSB4X</w:t>
        <w:tab/>
        <w:t>ID2B</w:t>
        <w:tab/>
        <w:t>MSN</w:t>
        <w:tab/>
        <w:t>GPI</w:t>
        <w:tab/>
        <w:t>S100A10</w:t>
        <w:tab/>
        <w:t>MDK</w:t>
        <w:tab/>
        <w:t>CKB</w:t>
        <w:tab/>
        <w:t>NPC2</w:t>
        <w:tab/>
        <w:t>LOXL2</w:t>
        <w:tab/>
        <w:t>QSCN6</w:t>
        <w:tab/>
        <w:t>KRT19</w:t>
        <w:tab/>
        <w:t>ANXA2</w:t>
        <w:tab/>
        <w:t>TMED10</w:t>
        <w:tab/>
        <w:t>FN1</w:t>
        <w:tab/>
        <w:t>PLP2</w:t>
        <w:tab/>
        <w:t>HMGN3</w:t>
        <w:tab/>
        <w:t>HLA-A</w:t>
        <w:tab/>
        <w:t>SERPINE1</w:t>
        <w:tab/>
        <w:t>CD74</w:t>
        <w:tab/>
        <w:t>CTGF</w:t>
        <w:tab/>
        <w:t>SNAPC1</w:t>
        <w:tab/>
        <w:t>UGCG</w:t>
        <w:tab/>
        <w:t>SREBF1</w:t>
        <w:tab/>
        <w:t>SDC1</w:t>
        <w:tab/>
        <w:t>FABP5</w:t>
        <w:tab/>
        <w:t>IFITM3 /// IFITM2</w:t>
        <w:tab/>
        <w:t>LENG4</w:t>
        <w:tab/>
        <w:t>TGFBI</w:t>
        <w:tab/>
        <w:t>SPINT2</w:t>
        <w:tab/>
        <w:t>PSAP</w:t>
        <w:tab/>
        <w:t>TFRC</w:t>
        <w:tab/>
        <w:t>KPNA2</w:t>
        <w:tab/>
        <w:t>G1P2</w:t>
        <w:tab/>
        <w:t>IL32</w:t>
        <w:tab/>
        <w:t>KRT8</w:t>
        <w:tab/>
        <w:t>B2M</w:t>
        <w:tab/>
        <w:t>OS9</w:t>
        <w:tab/>
        <w:t>COMT</w:t>
        <w:tab/>
        <w:t>DSTN</w:t>
        <w:tab/>
        <w:t>COL1A1</w:t>
        <w:tab/>
        <w:t>IGFBP4</w:t>
        <w:tab/>
        <w:t>UQCRH</w:t>
        <w:tab/>
        <w:t>IGFBP3</w:t>
        <w:tab/>
        <w:t>ATP6V0B</w:t>
        <w:tab/>
        <w:t>S100A2</w:t>
        <w:tab/>
        <w:t>VIM</w:t>
        <w:tab/>
        <w:t>SNRPN /// SNURF</w:t>
        <w:tab/>
        <w:t>HSPA1A</w:t>
        <w:tab/>
        <w:t>IFITM3 /// IFITM2 //</w:t>
        <w:tab/>
        <w:t>NQO1</w:t>
        <w:tab/>
        <w:t>CSTB</w:t>
        <w:tab/>
        <w:t>TSC22D1</w:t>
        <w:tab/>
        <w:t>C5ORF13</w:t>
        <w:tab/>
        <w:t>KRT7</w:t>
        <w:tab/>
        <w:t>SSR4</w:t>
        <w:tab/>
        <w:t>TXNIP</w:t>
        <w:tab/>
        <w:t>BCAP31</w:t>
        <w:tab/>
        <w:t>SDHA</w:t>
        <w:tab/>
        <w:t>PSMA5</w:t>
        <w:tab/>
        <w:t>RHOC</w:t>
        <w:tab/>
        <w:t>LASP1</w:t>
        <w:tab/>
        <w:t>GAS6</w:t>
        <w:tab/>
        <w:t>MX1</w:t>
        <w:tab/>
        <w:t>PPIB</w:t>
        <w:tab/>
        <w:t>CD9</w:t>
        <w:tab/>
        <w:t>SFN</w:t>
        <w:tab/>
        <w:t>MATN2</w:t>
        <w:tab/>
        <w:t>LSM1</w:t>
        <w:tab/>
        <w:t>CYBA</w:t>
      </w:r>
    </w:p>
    <w:p>
      <w:pPr>
        <w:pStyle w:val="Normal"/>
        <w:rPr/>
      </w:pPr>
      <w:r>
        <w:rPr/>
        <w:t>STAUNTON_682769</w:t>
        <w:tab/>
        <w:t>na</w:t>
        <w:tab/>
        <w:t>FLNA</w:t>
        <w:tab/>
        <w:t>GSTP1</w:t>
        <w:tab/>
        <w:t>CLTC</w:t>
        <w:tab/>
        <w:t>NME4</w:t>
        <w:tab/>
        <w:t>ATP5J</w:t>
        <w:tab/>
        <w:t>SPARC</w:t>
        <w:tab/>
        <w:t>ADA</w:t>
        <w:tab/>
        <w:t>DDX39</w:t>
        <w:tab/>
        <w:t>EXT1</w:t>
        <w:tab/>
        <w:t>FLII</w:t>
        <w:tab/>
        <w:t>NOMO1 /// NOMO2 ///</w:t>
        <w:tab/>
        <w:t>PSMA6</w:t>
        <w:tab/>
        <w:t>LGALS3BP</w:t>
        <w:tab/>
        <w:t>ARF3</w:t>
        <w:tab/>
        <w:t>CAPN2</w:t>
        <w:tab/>
        <w:t>MYL9</w:t>
        <w:tab/>
        <w:t>CLTA</w:t>
        <w:tab/>
        <w:t>PIM1</w:t>
        <w:tab/>
        <w:t>HK1</w:t>
        <w:tab/>
        <w:t>CRYAB</w:t>
        <w:tab/>
        <w:t>PSME1</w:t>
        <w:tab/>
        <w:t>CRIP1</w:t>
        <w:tab/>
        <w:t>VCL</w:t>
        <w:tab/>
        <w:t>TAX1BP3</w:t>
        <w:tab/>
        <w:t>EEF1A2</w:t>
        <w:tab/>
        <w:t>SSX2 /// SSX3</w:t>
        <w:tab/>
        <w:t>GPX1</w:t>
        <w:tab/>
        <w:t>SPCS2</w:t>
        <w:tab/>
        <w:t>TAX1BP1</w:t>
        <w:tab/>
        <w:t>SERPINH1</w:t>
        <w:tab/>
        <w:t>CAV1</w:t>
        <w:tab/>
        <w:t>MCAM</w:t>
        <w:tab/>
        <w:t>TAGLN</w:t>
        <w:tab/>
        <w:t>MT1E</w:t>
        <w:tab/>
        <w:t>S100A4</w:t>
        <w:tab/>
        <w:t>SQLE</w:t>
        <w:tab/>
        <w:t>P4HB</w:t>
        <w:tab/>
        <w:t>CYR61</w:t>
        <w:tab/>
        <w:t>MFGE8</w:t>
        <w:tab/>
        <w:t>SQSTM1</w:t>
        <w:tab/>
        <w:t>POLR2H</w:t>
        <w:tab/>
        <w:t>ECH1</w:t>
        <w:tab/>
        <w:t>ARHGDIB</w:t>
        <w:tab/>
        <w:t>PCBD1</w:t>
        <w:tab/>
        <w:t>PRKAR1A</w:t>
        <w:tab/>
        <w:t>GOT2</w:t>
        <w:tab/>
        <w:t>ACTN1</w:t>
        <w:tab/>
        <w:t>RARS</w:t>
        <w:tab/>
        <w:t>KIAA0152</w:t>
        <w:tab/>
        <w:t>HOXB2</w:t>
        <w:tab/>
        <w:t>PSMB10</w:t>
        <w:tab/>
        <w:t>TUBA1</w:t>
        <w:tab/>
        <w:t>ALDH1A3</w:t>
        <w:tab/>
        <w:t>PSME2</w:t>
        <w:tab/>
        <w:t>LGALS3 /// GALIG</w:t>
        <w:tab/>
        <w:t>SKB1</w:t>
        <w:tab/>
        <w:t>LGALS1</w:t>
        <w:tab/>
        <w:t>IL8</w:t>
        <w:tab/>
        <w:t>KIAA0251</w:t>
        <w:tab/>
        <w:t>MRPL3</w:t>
        <w:tab/>
        <w:t>M-RIP</w:t>
        <w:tab/>
        <w:t>ZYX</w:t>
        <w:tab/>
        <w:t>ALDH1A1</w:t>
        <w:tab/>
        <w:t>HEXB</w:t>
        <w:tab/>
        <w:t>ARF5</w:t>
        <w:tab/>
        <w:t>AKR1B1 /// EIF3S9</w:t>
        <w:tab/>
        <w:t>PSITPTE22</w:t>
        <w:tab/>
        <w:t>GPI</w:t>
        <w:tab/>
        <w:t>MT2A</w:t>
        <w:tab/>
        <w:t>LTBR</w:t>
        <w:tab/>
        <w:t>POSTN</w:t>
        <w:tab/>
        <w:t>GALE</w:t>
        <w:tab/>
        <w:t>HMGA1</w:t>
        <w:tab/>
        <w:t>RGS3</w:t>
        <w:tab/>
        <w:t>FOSL1</w:t>
        <w:tab/>
        <w:t>KRT18</w:t>
        <w:tab/>
        <w:t>AARS</w:t>
        <w:tab/>
        <w:t>IDH2</w:t>
        <w:tab/>
        <w:t>FN1</w:t>
        <w:tab/>
        <w:t>MRPL12</w:t>
        <w:tab/>
        <w:t>SCARB1</w:t>
        <w:tab/>
        <w:t>SORD</w:t>
        <w:tab/>
        <w:t>SERPINE1</w:t>
        <w:tab/>
        <w:t>CLU</w:t>
        <w:tab/>
        <w:t>ETFB</w:t>
        <w:tab/>
        <w:t>CD74</w:t>
        <w:tab/>
        <w:t>MXI1</w:t>
        <w:tab/>
        <w:t>ACO2</w:t>
        <w:tab/>
        <w:t>ABL1</w:t>
        <w:tab/>
        <w:t>S100A13</w:t>
        <w:tab/>
        <w:t>UGCG</w:t>
        <w:tab/>
        <w:t>COL6A2</w:t>
        <w:tab/>
        <w:t>CALD1</w:t>
        <w:tab/>
        <w:t>RPL35A</w:t>
        <w:tab/>
        <w:t>SPINT2</w:t>
        <w:tab/>
        <w:t>ST3GAL4</w:t>
        <w:tab/>
        <w:t>ARPC1B</w:t>
        <w:tab/>
        <w:t>PSAP</w:t>
        <w:tab/>
        <w:t>SAP18</w:t>
        <w:tab/>
        <w:t>CDKN2A</w:t>
        <w:tab/>
        <w:t>KRT8</w:t>
        <w:tab/>
        <w:t>MITF</w:t>
        <w:tab/>
        <w:t>TPM2</w:t>
        <w:tab/>
        <w:t>CDA</w:t>
        <w:tab/>
        <w:t>CIB1</w:t>
        <w:tab/>
        <w:t>DDT</w:t>
        <w:tab/>
        <w:t>COL1A1</w:t>
        <w:tab/>
        <w:t>PLEKHC1</w:t>
        <w:tab/>
        <w:t>PLAUR</w:t>
        <w:tab/>
        <w:t>GSTO1</w:t>
        <w:tab/>
        <w:t>MYH9</w:t>
        <w:tab/>
        <w:t>LRPAP1</w:t>
        <w:tab/>
        <w:t>CDC37</w:t>
        <w:tab/>
        <w:t>MGST2</w:t>
        <w:tab/>
        <w:t>IGFBP3</w:t>
        <w:tab/>
        <w:t>OAT</w:t>
        <w:tab/>
        <w:t>HSF1</w:t>
        <w:tab/>
        <w:t>GNG11</w:t>
        <w:tab/>
        <w:t>IFITM3 /// IFITM2 //</w:t>
        <w:tab/>
        <w:t>SNRPB2</w:t>
        <w:tab/>
        <w:t>PARP4</w:t>
        <w:tab/>
        <w:t>MLLT11</w:t>
        <w:tab/>
        <w:t>DXS9879E</w:t>
        <w:tab/>
        <w:t>SSR4</w:t>
        <w:tab/>
        <w:t>BCAP31</w:t>
        <w:tab/>
        <w:t>STRA13</w:t>
        <w:tab/>
        <w:t>XRCC5</w:t>
        <w:tab/>
        <w:t>APOBEC3B</w:t>
        <w:tab/>
        <w:t>PRDX2</w:t>
        <w:tab/>
        <w:t>UBE2C</w:t>
        <w:tab/>
        <w:t>ACP1</w:t>
        <w:tab/>
        <w:t>AKR1C3</w:t>
        <w:tab/>
        <w:t>GDF15</w:t>
        <w:tab/>
        <w:t>C20ORF24</w:t>
        <w:tab/>
        <w:t>ANXA4</w:t>
        <w:tab/>
        <w:t>LITAF</w:t>
        <w:tab/>
        <w:t>CYBA</w:t>
        <w:tab/>
        <w:t>COL6A1</w:t>
      </w:r>
    </w:p>
    <w:p>
      <w:pPr>
        <w:pStyle w:val="Normal"/>
        <w:rPr/>
      </w:pPr>
      <w:r>
        <w:rPr/>
        <w:t>STAUNTON_683039</w:t>
        <w:tab/>
        <w:t>na</w:t>
        <w:tab/>
        <w:t>HMGA1</w:t>
        <w:tab/>
        <w:t>NPC2</w:t>
        <w:tab/>
        <w:t>NME4</w:t>
        <w:tab/>
        <w:t>GLO1</w:t>
        <w:tab/>
        <w:t>TUBA3</w:t>
        <w:tab/>
        <w:t>SUMO1</w:t>
        <w:tab/>
        <w:t>IDH2</w:t>
        <w:tab/>
        <w:t>MT1H</w:t>
        <w:tab/>
        <w:t>PPGB</w:t>
        <w:tab/>
        <w:t>AARS</w:t>
        <w:tab/>
        <w:t>CPNE1</w:t>
        <w:tab/>
        <w:t>PLOD1</w:t>
        <w:tab/>
        <w:t>ANXA5</w:t>
        <w:tab/>
        <w:t>CAPN2</w:t>
        <w:tab/>
        <w:t>HCCS</w:t>
        <w:tab/>
        <w:t>BCL3</w:t>
        <w:tab/>
        <w:t>GCLM</w:t>
        <w:tab/>
        <w:t>MGST1</w:t>
        <w:tab/>
        <w:t>ID3</w:t>
        <w:tab/>
        <w:t>TM4SF1</w:t>
        <w:tab/>
        <w:t>RBBP7</w:t>
        <w:tab/>
        <w:t>SRI</w:t>
        <w:tab/>
        <w:t>IFITM3 /// IFITM2</w:t>
        <w:tab/>
        <w:t>HLA-F</w:t>
        <w:tab/>
        <w:t>TGFBI</w:t>
        <w:tab/>
        <w:t>GGH</w:t>
        <w:tab/>
        <w:t>EEF1A2</w:t>
        <w:tab/>
        <w:t>ARPC1B</w:t>
        <w:tab/>
        <w:t>PSAP</w:t>
        <w:tab/>
        <w:t>CDKN2A</w:t>
        <w:tab/>
        <w:t>ANXA1</w:t>
        <w:tab/>
        <w:t>LTB4DH</w:t>
        <w:tab/>
        <w:t>DDX11</w:t>
        <w:tab/>
        <w:t>MT1E</w:t>
        <w:tab/>
        <w:t>GNB1</w:t>
        <w:tab/>
        <w:t>POLR2G</w:t>
        <w:tab/>
        <w:t>PHLDA2</w:t>
        <w:tab/>
        <w:t>OS9</w:t>
        <w:tab/>
        <w:t>B2M</w:t>
        <w:tab/>
        <w:t>ALG3</w:t>
        <w:tab/>
        <w:t>DSTN</w:t>
        <w:tab/>
        <w:t>CRABP2</w:t>
        <w:tab/>
        <w:t>MFGE8</w:t>
        <w:tab/>
        <w:t>EIF4B</w:t>
        <w:tab/>
        <w:t>IGFBP4</w:t>
        <w:tab/>
        <w:t>PFN2</w:t>
        <w:tab/>
        <w:t>PCBD1</w:t>
        <w:tab/>
        <w:t>FKBP1A</w:t>
        <w:tab/>
        <w:t>PTTG1IP</w:t>
        <w:tab/>
        <w:t>HNRPF</w:t>
        <w:tab/>
        <w:t>IGFBP3</w:t>
        <w:tab/>
        <w:t>MAPRE1</w:t>
        <w:tab/>
        <w:t>CCND1</w:t>
        <w:tab/>
        <w:t>IFITM3 /// IFITM2 //</w:t>
        <w:tab/>
        <w:t>AHCY</w:t>
        <w:tab/>
        <w:t>NQO1</w:t>
        <w:tab/>
        <w:t>PMP22</w:t>
        <w:tab/>
        <w:t>SHC1</w:t>
        <w:tab/>
        <w:t>LGALS3 /// GALIG</w:t>
        <w:tab/>
        <w:t>LGALS1</w:t>
        <w:tab/>
        <w:t>MCM7</w:t>
        <w:tab/>
        <w:t>TXNIP</w:t>
        <w:tab/>
        <w:t>FAM38A</w:t>
        <w:tab/>
        <w:t>ID2B</w:t>
        <w:tab/>
        <w:t>RBP1</w:t>
        <w:tab/>
        <w:t>APP</w:t>
        <w:tab/>
        <w:t>AKR1B1 /// EIF3S9</w:t>
        <w:tab/>
        <w:t>ALDH1A1</w:t>
        <w:tab/>
        <w:t>APOBEC3B</w:t>
        <w:tab/>
        <w:t>SLC25A1</w:t>
        <w:tab/>
        <w:t>MSN</w:t>
        <w:tab/>
        <w:t>PGM1</w:t>
        <w:tab/>
        <w:t>GPI</w:t>
        <w:tab/>
        <w:t>DDR1</w:t>
        <w:tab/>
        <w:t>MT2A</w:t>
        <w:tab/>
        <w:t>MT2A /// LOC441019</w:t>
        <w:tab/>
        <w:t>COL6A1</w:t>
        <w:tab/>
        <w:t>MDK</w:t>
      </w:r>
    </w:p>
    <w:p>
      <w:pPr>
        <w:pStyle w:val="Normal"/>
        <w:rPr/>
      </w:pPr>
      <w:r>
        <w:rPr/>
        <w:t>STAUNTON_683140</w:t>
        <w:tab/>
        <w:t>na</w:t>
        <w:tab/>
        <w:t>MAPK6</w:t>
        <w:tab/>
        <w:t>HMGA1</w:t>
        <w:tab/>
        <w:t>GSTP1</w:t>
        <w:tab/>
        <w:t>GLO1</w:t>
        <w:tab/>
        <w:t>KRT18</w:t>
        <w:tab/>
        <w:t>TUBA3</w:t>
        <w:tab/>
        <w:t>AARS</w:t>
        <w:tab/>
        <w:t>IDH2</w:t>
        <w:tab/>
        <w:t>ATP5J</w:t>
        <w:tab/>
        <w:t>ADA</w:t>
        <w:tab/>
        <w:t>PLOD1</w:t>
        <w:tab/>
        <w:t>HLA-A</w:t>
        <w:tab/>
        <w:t>TXNRD1</w:t>
        <w:tab/>
        <w:t>PGD</w:t>
        <w:tab/>
        <w:t>TFF3</w:t>
        <w:tab/>
        <w:t>TM4SF1</w:t>
        <w:tab/>
        <w:t>SREBF1</w:t>
        <w:tab/>
        <w:t>VCL</w:t>
        <w:tab/>
        <w:t>HLA-F</w:t>
        <w:tab/>
        <w:t>SPINT2</w:t>
        <w:tab/>
        <w:t>MAGEA3</w:t>
        <w:tab/>
        <w:t>TAX1BP3</w:t>
        <w:tab/>
        <w:t>CKAP4</w:t>
        <w:tab/>
        <w:t>ARPC1B</w:t>
        <w:tab/>
        <w:t>CAV1</w:t>
        <w:tab/>
        <w:t>SERPINH1</w:t>
        <w:tab/>
        <w:t>MAGEA12</w:t>
        <w:tab/>
        <w:t>SPP1</w:t>
        <w:tab/>
        <w:t>CDKN2A</w:t>
        <w:tab/>
        <w:t>KRT8</w:t>
        <w:tab/>
        <w:t>IL32</w:t>
        <w:tab/>
        <w:t>ATP5G2</w:t>
        <w:tab/>
        <w:t>TPM1</w:t>
        <w:tab/>
        <w:t>C10ORF116</w:t>
        <w:tab/>
        <w:t>PHLDA2</w:t>
        <w:tab/>
        <w:t>DDT</w:t>
        <w:tab/>
        <w:t>MYH9</w:t>
        <w:tab/>
        <w:t>HNRPA1</w:t>
        <w:tab/>
        <w:t>MFGE8</w:t>
        <w:tab/>
        <w:t>IGFBP4</w:t>
        <w:tab/>
        <w:t>ATP6V0B</w:t>
        <w:tab/>
        <w:t>GNG11</w:t>
        <w:tab/>
        <w:t>NQO1</w:t>
        <w:tab/>
        <w:t>SLC35B1</w:t>
        <w:tab/>
        <w:t>TUBA1</w:t>
        <w:tab/>
        <w:t>SHC1</w:t>
        <w:tab/>
        <w:t>SLC7A5</w:t>
        <w:tab/>
        <w:t>LGALS3 /// GALIG</w:t>
        <w:tab/>
        <w:t>DXS9879E</w:t>
        <w:tab/>
        <w:t>NDRG1</w:t>
        <w:tab/>
        <w:t>TXNIP</w:t>
        <w:tab/>
        <w:t>SLC39A6</w:t>
        <w:tab/>
        <w:t>SDHA</w:t>
        <w:tab/>
        <w:t>ZYX</w:t>
        <w:tab/>
        <w:t>AKR1B1 /// EIF3S9</w:t>
        <w:tab/>
        <w:t>ACLY</w:t>
        <w:tab/>
        <w:t>PGM1</w:t>
        <w:tab/>
        <w:t>SFN</w:t>
        <w:tab/>
        <w:t>XBP1</w:t>
        <w:tab/>
        <w:t>COL6A1</w:t>
        <w:tab/>
        <w:t>PSMD6</w:t>
        <w:tab/>
        <w:t>MAGEA1</w:t>
      </w:r>
    </w:p>
    <w:p>
      <w:pPr>
        <w:pStyle w:val="Normal"/>
        <w:rPr/>
      </w:pPr>
      <w:r>
        <w:rPr/>
        <w:t>STAUNTON_683414</w:t>
        <w:tab/>
        <w:t>na</w:t>
        <w:tab/>
        <w:t>ACTN1</w:t>
        <w:tab/>
        <w:t>TXNIP</w:t>
        <w:tab/>
        <w:t>CDKN2A</w:t>
        <w:tab/>
        <w:t>MT2A</w:t>
        <w:tab/>
        <w:t>TUBA3</w:t>
        <w:tab/>
        <w:t>MT2A /// LOC441019</w:t>
        <w:tab/>
        <w:t>MT1H</w:t>
        <w:tab/>
        <w:t>HLA-F</w:t>
        <w:tab/>
        <w:t>CLU</w:t>
      </w:r>
    </w:p>
    <w:p>
      <w:pPr>
        <w:pStyle w:val="Normal"/>
        <w:rPr/>
      </w:pPr>
      <w:r>
        <w:rPr/>
        <w:t>STAUNTON_683555</w:t>
        <w:tab/>
        <w:t>na</w:t>
        <w:tab/>
        <w:t>DCI</w:t>
        <w:tab/>
        <w:t>GSTP1</w:t>
        <w:tab/>
        <w:t>CLTC</w:t>
        <w:tab/>
        <w:t>TUBA3</w:t>
        <w:tab/>
        <w:t>TIMP3</w:t>
        <w:tab/>
        <w:t>PDHA1</w:t>
        <w:tab/>
        <w:t>SPARC</w:t>
        <w:tab/>
        <w:t>CEBPD</w:t>
        <w:tab/>
        <w:t>UQCRC2</w:t>
        <w:tab/>
        <w:t>PSMA6</w:t>
        <w:tab/>
        <w:t>ITPK1</w:t>
        <w:tab/>
        <w:t>HLA-B /// HLA-C</w:t>
        <w:tab/>
        <w:t>CD99</w:t>
        <w:tab/>
        <w:t>H2AFX</w:t>
        <w:tab/>
        <w:t>MYC</w:t>
        <w:tab/>
        <w:t>MGST1</w:t>
        <w:tab/>
        <w:t>NNMT</w:t>
        <w:tab/>
        <w:t>PFKP</w:t>
        <w:tab/>
        <w:t>COL5A2</w:t>
        <w:tab/>
        <w:t>CAV2</w:t>
        <w:tab/>
        <w:t>VCL</w:t>
        <w:tab/>
        <w:t>TAX1BP3</w:t>
        <w:tab/>
        <w:t>EEF1A2</w:t>
        <w:tab/>
        <w:t>EMD</w:t>
        <w:tab/>
        <w:t>CKAP4</w:t>
        <w:tab/>
        <w:t>TIMP2</w:t>
        <w:tab/>
        <w:t>CAV1</w:t>
        <w:tab/>
        <w:t>ADAM9</w:t>
        <w:tab/>
        <w:t>AKR1A1</w:t>
        <w:tab/>
        <w:t>PRSS11</w:t>
        <w:tab/>
        <w:t>SMS</w:t>
        <w:tab/>
        <w:t>POLR2F</w:t>
        <w:tab/>
        <w:t>RNPEP</w:t>
        <w:tab/>
        <w:t>ANXA1</w:t>
        <w:tab/>
        <w:t>ATP6V0C</w:t>
        <w:tab/>
        <w:t>LTB4DH</w:t>
        <w:tab/>
        <w:t>MT1E</w:t>
        <w:tab/>
        <w:t>UBE2S</w:t>
        <w:tab/>
        <w:t>FARSLA</w:t>
        <w:tab/>
        <w:t>P4HB</w:t>
        <w:tab/>
        <w:t>PHLDA2</w:t>
        <w:tab/>
        <w:t>CYR61</w:t>
        <w:tab/>
        <w:t>MYH10</w:t>
        <w:tab/>
        <w:t>CRABP2</w:t>
        <w:tab/>
        <w:t>MFGE8</w:t>
        <w:tab/>
        <w:t>TPM4</w:t>
        <w:tab/>
        <w:t>ECH1</w:t>
        <w:tab/>
        <w:t>PCBD1</w:t>
        <w:tab/>
        <w:t>COX6C</w:t>
        <w:tab/>
        <w:t>CCND1</w:t>
        <w:tab/>
        <w:t>CTSL</w:t>
        <w:tab/>
        <w:t>PMP22</w:t>
        <w:tab/>
        <w:t>FKBP4</w:t>
        <w:tab/>
        <w:t>ALDH1A3</w:t>
        <w:tab/>
        <w:t>LGALS3 /// GALIG</w:t>
        <w:tab/>
        <w:t>FSTL1</w:t>
        <w:tab/>
        <w:t>TETRAN</w:t>
        <w:tab/>
        <w:t>RAB2</w:t>
        <w:tab/>
        <w:t>NR4A1</w:t>
        <w:tab/>
        <w:t>MGLL</w:t>
        <w:tab/>
        <w:t>LGALS1</w:t>
        <w:tab/>
        <w:t>PRNP</w:t>
        <w:tab/>
        <w:t>KIAA0251</w:t>
        <w:tab/>
        <w:t>IL8</w:t>
        <w:tab/>
        <w:t>TMSB4X</w:t>
        <w:tab/>
        <w:t>CAP1</w:t>
        <w:tab/>
        <w:t>AKR1B1 /// EIF3S9</w:t>
        <w:tab/>
        <w:t>ZYX</w:t>
        <w:tab/>
        <w:t>ALDH1A1</w:t>
        <w:tab/>
        <w:t>COX7B</w:t>
        <w:tab/>
        <w:t>G6PD</w:t>
        <w:tab/>
        <w:t>NBL1</w:t>
        <w:tab/>
        <w:t>MDK</w:t>
        <w:tab/>
        <w:t>CAPG</w:t>
        <w:tab/>
        <w:t>ALCAM</w:t>
        <w:tab/>
        <w:t>NPC2</w:t>
        <w:tab/>
        <w:t>PON2</w:t>
        <w:tab/>
        <w:t>DRAP1</w:t>
        <w:tab/>
        <w:t>LOXL2</w:t>
        <w:tab/>
        <w:t>QSCN6</w:t>
        <w:tab/>
        <w:t>KRT18</w:t>
        <w:tab/>
        <w:t>HSPH1</w:t>
        <w:tab/>
        <w:t>KRT19</w:t>
        <w:tab/>
        <w:t>PGK1</w:t>
        <w:tab/>
        <w:t>IDH2</w:t>
        <w:tab/>
        <w:t>MT1H</w:t>
        <w:tab/>
        <w:t>SNRPF</w:t>
        <w:tab/>
        <w:t>FN1</w:t>
        <w:tab/>
        <w:t>PLOD1</w:t>
        <w:tab/>
        <w:t>ITGB1</w:t>
        <w:tab/>
        <w:t>TTC3</w:t>
        <w:tab/>
        <w:t>TRAP1</w:t>
        <w:tab/>
        <w:t>HLA-A</w:t>
        <w:tab/>
        <w:t>COX17</w:t>
        <w:tab/>
        <w:t>FSCN1</w:t>
        <w:tab/>
        <w:t>FH</w:t>
        <w:tab/>
        <w:t>SERPINE1</w:t>
        <w:tab/>
        <w:t>CLU</w:t>
        <w:tab/>
        <w:t>PRDX4</w:t>
        <w:tab/>
        <w:t>LEPROT</w:t>
        <w:tab/>
        <w:t>RBBP7</w:t>
        <w:tab/>
        <w:t>EIF5A /// LOC143243</w:t>
        <w:tab/>
        <w:t>COL6A2</w:t>
        <w:tab/>
        <w:t>IFITM3 /// IFITM2</w:t>
        <w:tab/>
        <w:t>TGFBI</w:t>
        <w:tab/>
        <w:t>COX5B</w:t>
        <w:tab/>
        <w:t>HLA-F</w:t>
        <w:tab/>
        <w:t>ADK</w:t>
        <w:tab/>
        <w:t>PSAP</w:t>
        <w:tab/>
        <w:t>PGRMC1</w:t>
        <w:tab/>
        <w:t>SAP18</w:t>
        <w:tab/>
        <w:t>CDKN2A</w:t>
        <w:tab/>
        <w:t>SPP1</w:t>
        <w:tab/>
        <w:t>KRT8</w:t>
        <w:tab/>
        <w:t>RRAS</w:t>
        <w:tab/>
        <w:t>TPM2</w:t>
        <w:tab/>
        <w:t>PRG1</w:t>
        <w:tab/>
        <w:t>GNB1</w:t>
        <w:tab/>
        <w:t>TPM1</w:t>
        <w:tab/>
        <w:t>CTNNA1</w:t>
        <w:tab/>
        <w:t>COL1A1</w:t>
        <w:tab/>
        <w:t>PLAUR</w:t>
        <w:tab/>
        <w:t>NFKBIA</w:t>
        <w:tab/>
        <w:t>LRPAP1</w:t>
        <w:tab/>
        <w:t>RPS4Y1</w:t>
        <w:tab/>
        <w:t>MYH9</w:t>
        <w:tab/>
        <w:t>HNRPA1</w:t>
        <w:tab/>
        <w:t>PTTG1IP</w:t>
        <w:tab/>
        <w:t>IGFBP3</w:t>
        <w:tab/>
        <w:t>CYB5R3</w:t>
        <w:tab/>
        <w:t>S100A2</w:t>
        <w:tab/>
        <w:t>DAZAP2</w:t>
        <w:tab/>
        <w:t>OAT</w:t>
        <w:tab/>
        <w:t>GUK1</w:t>
        <w:tab/>
        <w:t>HSPA1A</w:t>
        <w:tab/>
        <w:t>IFITM3 /// IFITM2 //</w:t>
        <w:tab/>
        <w:t>NQO1</w:t>
        <w:tab/>
        <w:t>SHC1</w:t>
        <w:tab/>
        <w:t>UPP1</w:t>
        <w:tab/>
        <w:t>POLR2J</w:t>
        <w:tab/>
        <w:t>ATP6V1F</w:t>
        <w:tab/>
        <w:t>FUCA1</w:t>
        <w:tab/>
        <w:t>CD59</w:t>
        <w:tab/>
        <w:t>MLLT11</w:t>
        <w:tab/>
        <w:t>DXS9879E</w:t>
        <w:tab/>
        <w:t>ATOX1</w:t>
        <w:tab/>
        <w:t>TXNIP</w:t>
        <w:tab/>
        <w:t>SLC39A6</w:t>
        <w:tab/>
        <w:t>FAM38A</w:t>
        <w:tab/>
        <w:t>RHOC</w:t>
        <w:tab/>
        <w:t>SRPX</w:t>
        <w:tab/>
        <w:t>LASP1</w:t>
        <w:tab/>
        <w:t>ACLY</w:t>
        <w:tab/>
        <w:t>CD9</w:t>
        <w:tab/>
        <w:t>SFN</w:t>
        <w:tab/>
        <w:t>COL6A1</w:t>
      </w:r>
    </w:p>
    <w:p>
      <w:pPr>
        <w:pStyle w:val="Normal"/>
        <w:rPr/>
      </w:pPr>
      <w:r>
        <w:rPr/>
        <w:t>STAUNTON_683556</w:t>
        <w:tab/>
        <w:t>na</w:t>
        <w:tab/>
        <w:t>FHL2</w:t>
        <w:tab/>
        <w:t>CKS1B</w:t>
        <w:tab/>
        <w:t>GSTP1</w:t>
        <w:tab/>
        <w:t>CLTC</w:t>
        <w:tab/>
        <w:t>TUBA3</w:t>
        <w:tab/>
        <w:t>SPARC</w:t>
        <w:tab/>
        <w:t>CPNE1</w:t>
        <w:tab/>
        <w:t>PSMA6</w:t>
        <w:tab/>
        <w:t>LGALS3BP</w:t>
        <w:tab/>
        <w:t>RHOD</w:t>
        <w:tab/>
        <w:t>KIAA0174</w:t>
        <w:tab/>
        <w:t>MYL9</w:t>
        <w:tab/>
        <w:t>CTSD</w:t>
        <w:tab/>
        <w:t>PGD</w:t>
        <w:tab/>
        <w:t>CAPN2</w:t>
        <w:tab/>
        <w:t>CD99</w:t>
        <w:tab/>
        <w:t>H2AFX</w:t>
        <w:tab/>
        <w:t>CD81</w:t>
        <w:tab/>
        <w:t>LGMN</w:t>
        <w:tab/>
        <w:t>UCHL1</w:t>
        <w:tab/>
        <w:t>EIF3S6</w:t>
        <w:tab/>
        <w:t>MYC</w:t>
        <w:tab/>
        <w:t>CRYAB</w:t>
        <w:tab/>
        <w:t>ID3</w:t>
        <w:tab/>
        <w:t>NNMT</w:t>
        <w:tab/>
        <w:t>COL5A2</w:t>
        <w:tab/>
        <w:t>VCL</w:t>
        <w:tab/>
        <w:t>GPX4</w:t>
        <w:tab/>
        <w:t>TAX1BP3</w:t>
        <w:tab/>
        <w:t>EEF1A2</w:t>
        <w:tab/>
        <w:t>TIMP2</w:t>
        <w:tab/>
        <w:t>TAX1BP1</w:t>
        <w:tab/>
        <w:t>CKAP4</w:t>
        <w:tab/>
        <w:t>CAV1</w:t>
        <w:tab/>
        <w:t>SERPINH1</w:t>
        <w:tab/>
        <w:t>UCP2</w:t>
        <w:tab/>
        <w:t>POLR2F</w:t>
        <w:tab/>
        <w:t>CST3</w:t>
        <w:tab/>
        <w:t>ANXA1</w:t>
        <w:tab/>
        <w:t>ATP6V0C</w:t>
        <w:tab/>
        <w:t>MCAM</w:t>
        <w:tab/>
        <w:t>TAGLN</w:t>
        <w:tab/>
        <w:t>UBE2S</w:t>
        <w:tab/>
        <w:t>P4HB</w:t>
        <w:tab/>
        <w:t>CRIP2</w:t>
        <w:tab/>
        <w:t>MYH10</w:t>
        <w:tab/>
        <w:t>MFGE8</w:t>
        <w:tab/>
        <w:t>TPM4</w:t>
        <w:tab/>
        <w:t>PCBD1</w:t>
        <w:tab/>
        <w:t>YWHAE</w:t>
        <w:tab/>
        <w:t>FKBP1A</w:t>
        <w:tab/>
        <w:t>GAL</w:t>
        <w:tab/>
        <w:t>GOT2</w:t>
        <w:tab/>
        <w:t>PSMD2</w:t>
        <w:tab/>
        <w:t>GADD45A</w:t>
        <w:tab/>
        <w:t>CCND1</w:t>
        <w:tab/>
        <w:t>PRAME</w:t>
        <w:tab/>
        <w:t>CTSL</w:t>
        <w:tab/>
        <w:t>ACAT1</w:t>
        <w:tab/>
        <w:t>SLC7A5</w:t>
        <w:tab/>
        <w:t>LGALS3 /// GALIG</w:t>
        <w:tab/>
        <w:t>TETRAN</w:t>
        <w:tab/>
        <w:t>MGLL</w:t>
        <w:tab/>
        <w:t>TKT</w:t>
        <w:tab/>
        <w:t>CD47</w:t>
        <w:tab/>
        <w:t>C3</w:t>
        <w:tab/>
        <w:t>IL8</w:t>
        <w:tab/>
        <w:t>TMSB4X</w:t>
        <w:tab/>
        <w:t>PTGES3</w:t>
        <w:tab/>
        <w:t>CAP1</w:t>
        <w:tab/>
        <w:t>M-RIP</w:t>
        <w:tab/>
        <w:t>ID2B</w:t>
        <w:tab/>
        <w:t>ZYX</w:t>
        <w:tab/>
        <w:t>AKR1B1 /// EIF3S9</w:t>
        <w:tab/>
        <w:t>SULT1A3 /// SULT1A4</w:t>
        <w:tab/>
        <w:t>APP</w:t>
        <w:tab/>
        <w:t>CSRP1</w:t>
        <w:tab/>
        <w:t>COX7B</w:t>
        <w:tab/>
        <w:t>G6PD</w:t>
        <w:tab/>
        <w:t>RAB13</w:t>
        <w:tab/>
        <w:t>EIF3S8</w:t>
        <w:tab/>
        <w:t>ARF4</w:t>
        <w:tab/>
        <w:t>DHPS</w:t>
        <w:tab/>
        <w:t>CYFIP1</w:t>
        <w:tab/>
        <w:t>MLF2</w:t>
        <w:tab/>
        <w:t>NBL1</w:t>
        <w:tab/>
        <w:t>SEPW1</w:t>
        <w:tab/>
        <w:t>ABLIM1</w:t>
        <w:tab/>
        <w:t>MDK</w:t>
        <w:tab/>
        <w:t>TFPI2</w:t>
        <w:tab/>
        <w:t>CAPG</w:t>
        <w:tab/>
        <w:t>EIF2S1</w:t>
        <w:tab/>
        <w:t>ALCAM</w:t>
        <w:tab/>
        <w:t>PON2</w:t>
        <w:tab/>
        <w:t>KRT19</w:t>
        <w:tab/>
        <w:t>IDH2</w:t>
        <w:tab/>
        <w:t>SNRPF</w:t>
        <w:tab/>
        <w:t>FN1</w:t>
        <w:tab/>
        <w:t>PLOD1</w:t>
        <w:tab/>
        <w:t>ITGB1</w:t>
        <w:tab/>
        <w:t>HAX1</w:t>
        <w:tab/>
        <w:t>MRPL12</w:t>
        <w:tab/>
        <w:t>HLA-A</w:t>
        <w:tab/>
        <w:t>COL4A2</w:t>
        <w:tab/>
        <w:t>LAMP1</w:t>
        <w:tab/>
        <w:t>COX17</w:t>
        <w:tab/>
        <w:t>CD24</w:t>
        <w:tab/>
        <w:t>FSCN1</w:t>
        <w:tab/>
        <w:t>SERPINE1</w:t>
        <w:tab/>
        <w:t>CLU</w:t>
        <w:tab/>
        <w:t>PRDX4</w:t>
        <w:tab/>
        <w:t>CTGF</w:t>
        <w:tab/>
        <w:t>S100A13</w:t>
        <w:tab/>
        <w:t>RBBP7</w:t>
        <w:tab/>
        <w:t>EIF5A /// LOC143243</w:t>
        <w:tab/>
        <w:t>PAX8</w:t>
        <w:tab/>
        <w:t>COL6A2</w:t>
        <w:tab/>
        <w:t>FTL</w:t>
        <w:tab/>
        <w:t>CALD1</w:t>
        <w:tab/>
        <w:t>TGFBI</w:t>
        <w:tab/>
        <w:t>SPINT2</w:t>
        <w:tab/>
        <w:t>ARPC1B</w:t>
        <w:tab/>
        <w:t>PGRMC1</w:t>
        <w:tab/>
        <w:t>SAP18</w:t>
        <w:tab/>
        <w:t>PTDSS1</w:t>
        <w:tab/>
        <w:t>IL32</w:t>
        <w:tab/>
        <w:t>RRAS</w:t>
        <w:tab/>
        <w:t>TPM2</w:t>
        <w:tab/>
        <w:t>PRG1</w:t>
        <w:tab/>
        <w:t>DDX11</w:t>
        <w:tab/>
        <w:t>TPM1</w:t>
        <w:tab/>
        <w:t>CIB1</w:t>
        <w:tab/>
        <w:t>COMT</w:t>
        <w:tab/>
        <w:t>DSTN</w:t>
        <w:tab/>
        <w:t>COL1A1</w:t>
        <w:tab/>
        <w:t>DDT</w:t>
        <w:tab/>
        <w:t>MYH9</w:t>
        <w:tab/>
        <w:t>NFKBIA</w:t>
        <w:tab/>
        <w:t>GARS</w:t>
        <w:tab/>
        <w:t>IER3</w:t>
        <w:tab/>
        <w:t>SLC25A5</w:t>
        <w:tab/>
        <w:t>CD151</w:t>
        <w:tab/>
        <w:t>NDUFV3</w:t>
        <w:tab/>
        <w:t>PTTG1IP</w:t>
        <w:tab/>
        <w:t>DAZAP2</w:t>
        <w:tab/>
        <w:t>IGFBP3</w:t>
        <w:tab/>
        <w:t>ATP6V0B</w:t>
        <w:tab/>
        <w:t>CYB5R3</w:t>
        <w:tab/>
        <w:t>VIM</w:t>
        <w:tab/>
        <w:t>OAT</w:t>
        <w:tab/>
        <w:t>MAPRE1</w:t>
        <w:tab/>
        <w:t>GNG11</w:t>
        <w:tab/>
        <w:t>HSPA1A</w:t>
        <w:tab/>
        <w:t>UBE2V2</w:t>
        <w:tab/>
        <w:t>UPP1</w:t>
        <w:tab/>
        <w:t>MLLT11</w:t>
        <w:tab/>
        <w:t>CD59</w:t>
        <w:tab/>
        <w:t>TXNIP</w:t>
        <w:tab/>
        <w:t>ACTG1</w:t>
        <w:tab/>
        <w:t>CXCL2</w:t>
        <w:tab/>
        <w:t>SLC39A6</w:t>
        <w:tab/>
        <w:t>FAM38A</w:t>
        <w:tab/>
        <w:t>EBNA1BP2</w:t>
        <w:tab/>
        <w:t>RHOC</w:t>
        <w:tab/>
        <w:t>PRDX2</w:t>
        <w:tab/>
        <w:t>ACLY</w:t>
        <w:tab/>
        <w:t>GAS6</w:t>
        <w:tab/>
        <w:t>AKR1C3</w:t>
        <w:tab/>
        <w:t>VAT1</w:t>
        <w:tab/>
        <w:t>PGM1</w:t>
        <w:tab/>
        <w:t>CD9</w:t>
        <w:tab/>
        <w:t>PLEC1</w:t>
        <w:tab/>
        <w:t>LITAF</w:t>
        <w:tab/>
        <w:t>CYBA</w:t>
        <w:tab/>
        <w:t>ARL6IP</w:t>
      </w:r>
    </w:p>
    <w:p>
      <w:pPr>
        <w:pStyle w:val="Normal"/>
        <w:rPr/>
      </w:pPr>
      <w:r>
        <w:rPr/>
        <w:t>STAUNTON_684043</w:t>
        <w:tab/>
        <w:t>na</w:t>
        <w:tab/>
        <w:t>GSTP1</w:t>
        <w:tab/>
        <w:t>KRT19</w:t>
        <w:tab/>
        <w:t>SNRPF</w:t>
        <w:tab/>
        <w:t>CTSD</w:t>
        <w:tab/>
        <w:t>SERPINE1</w:t>
        <w:tab/>
        <w:t>FSTL1</w:t>
        <w:tab/>
        <w:t>FUCA1</w:t>
        <w:tab/>
        <w:t>NNMT</w:t>
        <w:tab/>
        <w:t>TCP1</w:t>
        <w:tab/>
        <w:t>COL6A2</w:t>
        <w:tab/>
        <w:t>TGFBI</w:t>
        <w:tab/>
        <w:t>PTGES3</w:t>
        <w:tab/>
        <w:t>TMED9</w:t>
        <w:tab/>
        <w:t>SPINT2</w:t>
        <w:tab/>
        <w:t>CYP11B1 /// CYP11B2</w:t>
        <w:tab/>
        <w:t>HEXB</w:t>
        <w:tab/>
        <w:t>TGFBR2</w:t>
        <w:tab/>
        <w:t>CAV1</w:t>
        <w:tab/>
        <w:t>GDF15</w:t>
        <w:tab/>
        <w:t>SAP18</w:t>
        <w:tab/>
        <w:t>NT5E</w:t>
        <w:tab/>
        <w:t>MCAM</w:t>
        <w:tab/>
        <w:t>ANXA4</w:t>
        <w:tab/>
        <w:t>COL6A1</w:t>
        <w:tab/>
        <w:t>POLR2G</w:t>
        <w:tab/>
        <w:t>MDK</w:t>
        <w:tab/>
        <w:t>CAPG</w:t>
      </w:r>
    </w:p>
    <w:p>
      <w:pPr>
        <w:pStyle w:val="Normal"/>
        <w:rPr/>
      </w:pPr>
      <w:r>
        <w:rPr/>
        <w:t>STAUNTON_684047</w:t>
        <w:tab/>
        <w:t>na</w:t>
        <w:tab/>
        <w:t>MAPK6</w:t>
        <w:tab/>
        <w:t>COMT</w:t>
        <w:tab/>
        <w:t>MFGE8</w:t>
        <w:tab/>
        <w:t>PSMA4</w:t>
        <w:tab/>
        <w:t>SQSTM1</w:t>
        <w:tab/>
        <w:t>ATIC</w:t>
        <w:tab/>
        <w:t>IDH2</w:t>
        <w:tab/>
        <w:t>SPARC</w:t>
        <w:tab/>
        <w:t>UQCRH</w:t>
        <w:tab/>
        <w:t>DDX39</w:t>
        <w:tab/>
        <w:t>NPIP /// LOC23117 //</w:t>
        <w:tab/>
        <w:t>PHB</w:t>
        <w:tab/>
        <w:t>PTTG1IP</w:t>
        <w:tab/>
        <w:t>PLOD1</w:t>
        <w:tab/>
        <w:t>MGST2</w:t>
        <w:tab/>
        <w:t>IGFBP3</w:t>
        <w:tab/>
        <w:t>PRAME</w:t>
        <w:tab/>
        <w:t>HMGA2</w:t>
        <w:tab/>
        <w:t>MTHFD1</w:t>
        <w:tab/>
        <w:t>SERPINE1</w:t>
        <w:tab/>
        <w:t>NR4A1</w:t>
        <w:tab/>
        <w:t>CTDSP2</w:t>
        <w:tab/>
        <w:t>FUCA1</w:t>
        <w:tab/>
        <w:t>TI-227H</w:t>
        <w:tab/>
        <w:t>S100A13</w:t>
        <w:tab/>
        <w:t>SNRPC</w:t>
        <w:tab/>
        <w:t>TXNIP</w:t>
        <w:tab/>
        <w:t>EIF2B2</w:t>
        <w:tab/>
        <w:t>KIAA0251</w:t>
        <w:tab/>
        <w:t>BST2</w:t>
        <w:tab/>
        <w:t>ID2B</w:t>
        <w:tab/>
        <w:t>COX5B</w:t>
        <w:tab/>
        <w:t>TGFBI</w:t>
        <w:tab/>
        <w:t>CYP11B1 /// CYP11B2</w:t>
        <w:tab/>
        <w:t>SRPX</w:t>
        <w:tab/>
        <w:t>SLC25A1</w:t>
        <w:tab/>
        <w:t>ARPC1B</w:t>
        <w:tab/>
        <w:t>CAV1</w:t>
        <w:tab/>
        <w:t>PGM1</w:t>
        <w:tab/>
        <w:t>GPI</w:t>
        <w:tab/>
        <w:t>NT5E</w:t>
        <w:tab/>
        <w:t>ITGB5</w:t>
        <w:tab/>
        <w:t>CST3</w:t>
        <w:tab/>
        <w:t>MCAM</w:t>
        <w:tab/>
        <w:t>MT1E</w:t>
        <w:tab/>
        <w:t>CYBA</w:t>
        <w:tab/>
        <w:t>CAPG</w:t>
      </w:r>
    </w:p>
    <w:p>
      <w:pPr>
        <w:pStyle w:val="Normal"/>
        <w:rPr/>
      </w:pPr>
      <w:r>
        <w:rPr/>
        <w:t>STAUNTON_684836</w:t>
        <w:tab/>
        <w:t>na</w:t>
        <w:tab/>
        <w:t>PFN2</w:t>
        <w:tab/>
        <w:t>UQCRH</w:t>
        <w:tab/>
        <w:t>CTSL</w:t>
        <w:tab/>
        <w:t>UQCRC2</w:t>
        <w:tab/>
        <w:t>SORD</w:t>
        <w:tab/>
        <w:t>HLA-A</w:t>
        <w:tab/>
        <w:t>KIAA0152</w:t>
        <w:tab/>
        <w:t>CD99</w:t>
        <w:tab/>
        <w:t>KIAA0114</w:t>
        <w:tab/>
        <w:t>NDRG1</w:t>
        <w:tab/>
        <w:t>HK1</w:t>
        <w:tab/>
        <w:t>TXNIP</w:t>
        <w:tab/>
        <w:t>EIF5A /// LOC143243</w:t>
        <w:tab/>
        <w:t>DIPA</w:t>
        <w:tab/>
        <w:t>VCL</w:t>
        <w:tab/>
        <w:t>HLA-F</w:t>
        <w:tab/>
        <w:t>TGFBI</w:t>
        <w:tab/>
        <w:t>AKR1B1 /// EIF3S9</w:t>
        <w:tab/>
        <w:t>MAGEA3</w:t>
        <w:tab/>
        <w:t>PRDX2</w:t>
        <w:tab/>
        <w:t>GYPC</w:t>
        <w:tab/>
        <w:t>GDF15</w:t>
        <w:tab/>
        <w:t>MAGEA12</w:t>
        <w:tab/>
        <w:t>SPP1</w:t>
        <w:tab/>
        <w:t>S100A4</w:t>
      </w:r>
    </w:p>
    <w:p>
      <w:pPr>
        <w:pStyle w:val="Normal"/>
        <w:rPr/>
      </w:pPr>
      <w:r>
        <w:rPr/>
        <w:t>STAUNTON_684845</w:t>
        <w:tab/>
        <w:t>na</w:t>
        <w:tab/>
        <w:t>FNTA</w:t>
        <w:tab/>
        <w:t>AARS</w:t>
        <w:tab/>
        <w:t>FLII</w:t>
        <w:tab/>
        <w:t>GTF2I /// GTF2IP1</w:t>
        <w:tab/>
        <w:t>SORD</w:t>
        <w:tab/>
        <w:t>HLA-A</w:t>
        <w:tab/>
        <w:t>FSCN1</w:t>
        <w:tab/>
        <w:t>HLA-B /// HLA-C</w:t>
        <w:tab/>
        <w:t>CD99</w:t>
        <w:tab/>
        <w:t>KIAA0114</w:t>
        <w:tab/>
        <w:t>SERPINE1</w:t>
        <w:tab/>
        <w:t>ETFB</w:t>
        <w:tab/>
        <w:t>TUBB3</w:t>
        <w:tab/>
        <w:t>SNRPC</w:t>
        <w:tab/>
        <w:t>GRN</w:t>
        <w:tab/>
        <w:t>HRAS</w:t>
        <w:tab/>
        <w:t>FABP5</w:t>
        <w:tab/>
        <w:t>IFITM3 /// IFITM2</w:t>
        <w:tab/>
        <w:t>VCL</w:t>
        <w:tab/>
        <w:t>HLA-F</w:t>
        <w:tab/>
        <w:t>CKAP4</w:t>
        <w:tab/>
        <w:t>CAV1</w:t>
        <w:tab/>
        <w:t>AKR1A1</w:t>
        <w:tab/>
        <w:t>MAGEA12</w:t>
        <w:tab/>
        <w:t>TFRC</w:t>
        <w:tab/>
        <w:t>MCAM</w:t>
        <w:tab/>
        <w:t>PRG1</w:t>
        <w:tab/>
        <w:t>S100A4</w:t>
        <w:tab/>
        <w:t>MYH9</w:t>
        <w:tab/>
        <w:t>TPM4</w:t>
        <w:tab/>
        <w:t>GNAI2</w:t>
        <w:tab/>
        <w:t>PFN2</w:t>
        <w:tab/>
        <w:t>PTMS</w:t>
        <w:tab/>
        <w:t>UQCRH</w:t>
        <w:tab/>
        <w:t>S100A2</w:t>
        <w:tab/>
        <w:t>SNRPN /// SNURF</w:t>
        <w:tab/>
        <w:t>CCND1</w:t>
        <w:tab/>
        <w:t>PRAME</w:t>
        <w:tab/>
        <w:t>CTSL</w:t>
        <w:tab/>
        <w:t>CTPS</w:t>
        <w:tab/>
        <w:t>IFITM3 /// IFITM2 //</w:t>
        <w:tab/>
        <w:t>LGALS3 /// GALIG</w:t>
        <w:tab/>
        <w:t>MGLL</w:t>
        <w:tab/>
        <w:t>NDRG1</w:t>
        <w:tab/>
        <w:t>TXNIP</w:t>
        <w:tab/>
        <w:t>LY6E</w:t>
        <w:tab/>
        <w:t>ARMET</w:t>
        <w:tab/>
        <w:t>ALDH1A1</w:t>
        <w:tab/>
        <w:t>LASP1</w:t>
        <w:tab/>
        <w:t>PRDX2</w:t>
        <w:tab/>
        <w:t>CSRP1</w:t>
        <w:tab/>
        <w:t>PBEF1</w:t>
        <w:tab/>
        <w:t>GDF15</w:t>
        <w:tab/>
        <w:t>GPI</w:t>
        <w:tab/>
        <w:t>MT2A</w:t>
        <w:tab/>
        <w:t>EIF3S2</w:t>
        <w:tab/>
        <w:t>RDBP</w:t>
        <w:tab/>
        <w:t>S100A10</w:t>
        <w:tab/>
        <w:t>MDK</w:t>
        <w:tab/>
        <w:t>CAPG</w:t>
      </w:r>
    </w:p>
    <w:p>
      <w:pPr>
        <w:pStyle w:val="Normal"/>
        <w:rPr/>
      </w:pPr>
      <w:r>
        <w:rPr/>
        <w:t>STAUNTON_684901</w:t>
        <w:tab/>
        <w:t>na</w:t>
        <w:tab/>
        <w:t>DSTN</w:t>
        <w:tab/>
        <w:t>COL1A1</w:t>
        <w:tab/>
        <w:t>PCDHGC3 /// PCDHGB4</w:t>
        <w:tab/>
        <w:t>DHCR24</w:t>
        <w:tab/>
        <w:t>QSCN6</w:t>
        <w:tab/>
        <w:t>KRT18</w:t>
        <w:tab/>
        <w:t>MT1H</w:t>
        <w:tab/>
        <w:t>FN1</w:t>
        <w:tab/>
        <w:t>HLA-A</w:t>
        <w:tab/>
        <w:t>LGALS3BP</w:t>
        <w:tab/>
        <w:t>ACAT1</w:t>
        <w:tab/>
        <w:t>IFITM3 /// IFITM2 //</w:t>
        <w:tab/>
        <w:t>HMGA2</w:t>
        <w:tab/>
        <w:t>CTSD</w:t>
        <w:tab/>
        <w:t>HLA-B /// HLA-C</w:t>
        <w:tab/>
        <w:t>CD99</w:t>
        <w:tab/>
        <w:t>TAGLN2</w:t>
        <w:tab/>
        <w:t>LGALS3 /// GALIG</w:t>
        <w:tab/>
        <w:t>KRT7</w:t>
        <w:tab/>
        <w:t>CD59</w:t>
        <w:tab/>
        <w:t>ATOX1</w:t>
        <w:tab/>
        <w:t>NNMT</w:t>
        <w:tab/>
        <w:t>PFKP</w:t>
        <w:tab/>
        <w:t>KIAA0251</w:t>
        <w:tab/>
        <w:t>TST</w:t>
        <w:tab/>
        <w:t>TGFBI</w:t>
        <w:tab/>
        <w:t>HLA-F</w:t>
        <w:tab/>
        <w:t>ZYX</w:t>
        <w:tab/>
        <w:t>AKR1B1 /// EIF3S9</w:t>
        <w:tab/>
        <w:t>AKAP12</w:t>
        <w:tab/>
        <w:t>CD9</w:t>
        <w:tab/>
        <w:t>SAP18</w:t>
        <w:tab/>
        <w:t>HSPG2</w:t>
        <w:tab/>
        <w:t>CST3</w:t>
        <w:tab/>
        <w:t>MT2A /// LOC441019</w:t>
        <w:tab/>
        <w:t>PLEC1</w:t>
        <w:tab/>
        <w:t>IL32</w:t>
        <w:tab/>
        <w:t>SLC4A2</w:t>
        <w:tab/>
        <w:t>NCOR2</w:t>
        <w:tab/>
        <w:t>S100A10</w:t>
        <w:tab/>
        <w:t>CYBA</w:t>
        <w:tab/>
        <w:t>RAE1</w:t>
        <w:tab/>
        <w:t>MDK</w:t>
        <w:tab/>
        <w:t>CAPG</w:t>
      </w:r>
    </w:p>
    <w:p>
      <w:pPr>
        <w:pStyle w:val="Normal"/>
        <w:rPr/>
      </w:pPr>
      <w:r>
        <w:rPr/>
        <w:t>STAUNTON_684906</w:t>
        <w:tab/>
        <w:t>na</w:t>
        <w:tab/>
        <w:t>PCDHGC3 /// PCDHGB4</w:t>
        <w:tab/>
        <w:t>NPC2</w:t>
        <w:tab/>
        <w:t>BZRP</w:t>
        <w:tab/>
        <w:t>PON2</w:t>
        <w:tab/>
        <w:t>FOSL1</w:t>
        <w:tab/>
        <w:t>GLO1</w:t>
        <w:tab/>
        <w:t>VIL2</w:t>
        <w:tab/>
        <w:t>MT1H</w:t>
        <w:tab/>
        <w:t>FN1</w:t>
        <w:tab/>
        <w:t>EXT1</w:t>
        <w:tab/>
        <w:t>PDHB</w:t>
        <w:tab/>
        <w:t>FBL</w:t>
        <w:tab/>
        <w:t>HLA-A</w:t>
        <w:tab/>
        <w:t>LGALS3BP</w:t>
        <w:tab/>
        <w:t>PGD</w:t>
        <w:tab/>
        <w:t>HMGA2</w:t>
        <w:tab/>
        <w:t>CTSD</w:t>
        <w:tab/>
        <w:t>HCCS</w:t>
        <w:tab/>
        <w:t>CD99</w:t>
        <w:tab/>
        <w:t>SERPINE1</w:t>
        <w:tab/>
        <w:t>MGST1</w:t>
        <w:tab/>
        <w:t>NNMT</w:t>
        <w:tab/>
        <w:t>PYGB</w:t>
        <w:tab/>
        <w:t>SREBF1</w:t>
        <w:tab/>
        <w:t>PFKP</w:t>
        <w:tab/>
        <w:t>SRI</w:t>
        <w:tab/>
        <w:t>PAX8</w:t>
        <w:tab/>
        <w:t>CDC25B</w:t>
        <w:tab/>
        <w:t>TST</w:t>
        <w:tab/>
        <w:t>TGFBI</w:t>
        <w:tab/>
        <w:t>HLA-F</w:t>
        <w:tab/>
        <w:t>MAGEA3</w:t>
        <w:tab/>
        <w:t>EEF1A2</w:t>
        <w:tab/>
        <w:t>CAV1</w:t>
        <w:tab/>
        <w:t>SMS</w:t>
        <w:tab/>
        <w:t>HSPG2</w:t>
        <w:tab/>
        <w:t>CST3</w:t>
        <w:tab/>
        <w:t>ANXA1</w:t>
        <w:tab/>
        <w:t>IL32</w:t>
        <w:tab/>
        <w:t>CDA</w:t>
        <w:tab/>
        <w:t>MT1E</w:t>
        <w:tab/>
        <w:t>TPM1</w:t>
        <w:tab/>
        <w:t>NCOR2</w:t>
        <w:tab/>
        <w:t>B2M</w:t>
        <w:tab/>
        <w:t>DSTN</w:t>
        <w:tab/>
        <w:t>DHCR24</w:t>
        <w:tab/>
        <w:t>PLAUR</w:t>
        <w:tab/>
        <w:t>EMP3</w:t>
        <w:tab/>
        <w:t>SQSTM1</w:t>
        <w:tab/>
        <w:t>IGFBP4</w:t>
        <w:tab/>
        <w:t>SLC25A5</w:t>
        <w:tab/>
        <w:t>FKBP1A</w:t>
        <w:tab/>
        <w:t>ALDOA</w:t>
        <w:tab/>
        <w:t>IGFBP3</w:t>
        <w:tab/>
        <w:t>GNG11</w:t>
        <w:tab/>
        <w:t>CTSL</w:t>
        <w:tab/>
        <w:t>IFITM3 /// IFITM2 //</w:t>
        <w:tab/>
        <w:t>ACAT1</w:t>
        <w:tab/>
        <w:t>NQO1</w:t>
        <w:tab/>
        <w:t>MFAP5</w:t>
        <w:tab/>
        <w:t>TAGLN2</w:t>
        <w:tab/>
        <w:t>PARP4</w:t>
        <w:tab/>
        <w:t>LGALS3 /// GALIG</w:t>
        <w:tab/>
        <w:t>LMNA</w:t>
        <w:tab/>
        <w:t>CD59</w:t>
        <w:tab/>
        <w:t>CTSC</w:t>
        <w:tab/>
        <w:t>KRT7</w:t>
        <w:tab/>
        <w:t>HMGB2</w:t>
        <w:tab/>
        <w:t>DXS9879E</w:t>
        <w:tab/>
        <w:t>ATOX1</w:t>
        <w:tab/>
        <w:t>PRNP</w:t>
        <w:tab/>
        <w:t>BST2</w:t>
        <w:tab/>
        <w:t>KIAA0251</w:t>
        <w:tab/>
        <w:t>STOM</w:t>
        <w:tab/>
        <w:t>EBNA1BP2</w:t>
        <w:tab/>
        <w:t>ID2B</w:t>
        <w:tab/>
        <w:t>AKR1B1 /// EIF3S9</w:t>
        <w:tab/>
        <w:t>SULT1A3 /// SULT1A4</w:t>
        <w:tab/>
        <w:t>PPIB</w:t>
        <w:tab/>
        <w:t>GDF15</w:t>
        <w:tab/>
        <w:t>CD9</w:t>
        <w:tab/>
        <w:t>SEMA3C</w:t>
        <w:tab/>
        <w:t>MT2A /// LOC441019</w:t>
        <w:tab/>
        <w:t>PLEC1</w:t>
        <w:tab/>
        <w:t>LSM1</w:t>
        <w:tab/>
        <w:t>SLC4A2</w:t>
        <w:tab/>
        <w:t>CYBA</w:t>
        <w:tab/>
        <w:t>NBL1</w:t>
        <w:tab/>
        <w:t>RAE1</w:t>
        <w:tab/>
        <w:t>MDK</w:t>
        <w:tab/>
        <w:t>BRD2</w:t>
        <w:tab/>
        <w:t>CAPG</w:t>
      </w:r>
    </w:p>
    <w:p>
      <w:pPr>
        <w:pStyle w:val="Normal"/>
        <w:rPr/>
      </w:pPr>
      <w:r>
        <w:rPr/>
        <w:t>STAUNTON_685687</w:t>
        <w:tab/>
        <w:t>na</w:t>
        <w:tab/>
        <w:t>ALCAM</w:t>
        <w:tab/>
        <w:t>APOE</w:t>
        <w:tab/>
        <w:t>KRT18</w:t>
        <w:tab/>
        <w:t>GLO1</w:t>
        <w:tab/>
        <w:t>KRT19</w:t>
        <w:tab/>
        <w:t>FNTA</w:t>
        <w:tab/>
        <w:t>IDH2</w:t>
        <w:tab/>
        <w:t>MT1H</w:t>
        <w:tab/>
        <w:t>FN1</w:t>
        <w:tab/>
        <w:t>PHB</w:t>
        <w:tab/>
        <w:t>GTF2I /// GTF2IP1</w:t>
        <w:tab/>
        <w:t>IRAK1</w:t>
        <w:tab/>
        <w:t>APLP2</w:t>
        <w:tab/>
        <w:t>HLA-A</w:t>
        <w:tab/>
        <w:t>CBX1</w:t>
        <w:tab/>
        <w:t>CD24</w:t>
        <w:tab/>
        <w:t>ITPK1</w:t>
        <w:tab/>
        <w:t>PGD</w:t>
        <w:tab/>
        <w:t>HMGA2</w:t>
        <w:tab/>
        <w:t>HLA-B /// HLA-C</w:t>
        <w:tab/>
        <w:t>CD99</w:t>
        <w:tab/>
        <w:t>HCCS</w:t>
        <w:tab/>
        <w:t>TYMS</w:t>
        <w:tab/>
        <w:t>CPSF1</w:t>
        <w:tab/>
        <w:t>TUBB3</w:t>
        <w:tab/>
        <w:t>CTGF</w:t>
        <w:tab/>
        <w:t>SNRPC</w:t>
        <w:tab/>
        <w:t>MGST1</w:t>
        <w:tab/>
        <w:t>ID3</w:t>
        <w:tab/>
        <w:t>CRIP1</w:t>
        <w:tab/>
        <w:t>IFITM3 /// IFITM2</w:t>
        <w:tab/>
        <w:t>VCL</w:t>
        <w:tab/>
        <w:t>TGFBI</w:t>
        <w:tab/>
        <w:t>CYC1</w:t>
        <w:tab/>
        <w:t>ATP6AP1</w:t>
        <w:tab/>
        <w:t>EEF1A2</w:t>
        <w:tab/>
        <w:t>GPX1</w:t>
        <w:tab/>
        <w:t>ARPC1B</w:t>
        <w:tab/>
        <w:t>TFRC</w:t>
        <w:tab/>
        <w:t>ATP6V0C</w:t>
        <w:tab/>
        <w:t>RRAS</w:t>
        <w:tab/>
        <w:t>MT1E</w:t>
        <w:tab/>
        <w:t>TPM1</w:t>
        <w:tab/>
        <w:t>P4HB</w:t>
        <w:tab/>
        <w:t>CYR61</w:t>
        <w:tab/>
        <w:t>DSTN</w:t>
        <w:tab/>
        <w:t>COL1A1</w:t>
        <w:tab/>
        <w:t>MYH10</w:t>
        <w:tab/>
        <w:t>MFGE8</w:t>
        <w:tab/>
        <w:t>H1FX</w:t>
        <w:tab/>
        <w:t>ARPC1A</w:t>
        <w:tab/>
        <w:t>BNIP3</w:t>
        <w:tab/>
        <w:t>PAFAH1B3</w:t>
        <w:tab/>
        <w:t>HRMT1L1</w:t>
        <w:tab/>
        <w:t>SNRPN /// SNURF</w:t>
        <w:tab/>
        <w:t>CTPS</w:t>
        <w:tab/>
        <w:t>MVP</w:t>
        <w:tab/>
        <w:t>NQO1</w:t>
        <w:tab/>
        <w:t>HOXB2</w:t>
        <w:tab/>
        <w:t>PXDN</w:t>
        <w:tab/>
        <w:t>PDIA3</w:t>
        <w:tab/>
        <w:t>COL11A1</w:t>
        <w:tab/>
        <w:t>TAGLN2</w:t>
        <w:tab/>
        <w:t>LGALS1</w:t>
        <w:tab/>
        <w:t>CTSC</w:t>
        <w:tab/>
        <w:t>DXS9879E</w:t>
        <w:tab/>
        <w:t>IL8</w:t>
        <w:tab/>
        <w:t>ID2B</w:t>
        <w:tab/>
        <w:t>PRDX2</w:t>
        <w:tab/>
        <w:t>MT2A /// LOC441019</w:t>
        <w:tab/>
        <w:t>S100A10</w:t>
        <w:tab/>
        <w:t>CYBA</w:t>
        <w:tab/>
        <w:t>ODC1</w:t>
        <w:tab/>
        <w:t>CAPG</w:t>
      </w:r>
    </w:p>
    <w:p>
      <w:pPr>
        <w:pStyle w:val="Normal"/>
        <w:rPr/>
      </w:pPr>
      <w:r>
        <w:rPr/>
        <w:t>STAUNTON_685981</w:t>
        <w:tab/>
        <w:t>na</w:t>
        <w:tab/>
        <w:t>ALCAM</w:t>
        <w:tab/>
        <w:t>TUBA3</w:t>
        <w:tab/>
        <w:t>MT1H</w:t>
        <w:tab/>
        <w:t>AARS</w:t>
        <w:tab/>
        <w:t>ANXA2</w:t>
        <w:tab/>
        <w:t>ADA</w:t>
        <w:tab/>
        <w:t>FN1</w:t>
        <w:tab/>
        <w:t>FLII</w:t>
        <w:tab/>
        <w:t>CPNE1</w:t>
        <w:tab/>
        <w:t>PPP2CB</w:t>
        <w:tab/>
        <w:t>PHB</w:t>
        <w:tab/>
        <w:t>ANXA5</w:t>
        <w:tab/>
        <w:t>FBL</w:t>
        <w:tab/>
        <w:t>APLP2</w:t>
        <w:tab/>
        <w:t>COL4A2</w:t>
        <w:tab/>
        <w:t>LGALS3BP</w:t>
        <w:tab/>
        <w:t>PGD</w:t>
        <w:tab/>
        <w:t>MYL9</w:t>
        <w:tab/>
        <w:t>HLA-B /// HLA-C</w:t>
        <w:tab/>
        <w:t>CD99</w:t>
        <w:tab/>
        <w:t>KIAA0114</w:t>
        <w:tab/>
        <w:t>GNB2</w:t>
        <w:tab/>
        <w:t>NNMT</w:t>
        <w:tab/>
        <w:t>CDC25B</w:t>
        <w:tab/>
        <w:t>TST</w:t>
        <w:tab/>
        <w:t>VCL</w:t>
        <w:tab/>
        <w:t>TGFBI</w:t>
        <w:tab/>
        <w:t>HLA-F</w:t>
        <w:tab/>
        <w:t>COX5B</w:t>
        <w:tab/>
        <w:t>SPINT2</w:t>
        <w:tab/>
        <w:t>CYC1</w:t>
        <w:tab/>
        <w:t>GPX1</w:t>
        <w:tab/>
        <w:t>ARPC1B</w:t>
        <w:tab/>
        <w:t>CAV1</w:t>
        <w:tab/>
        <w:t>SPP1</w:t>
        <w:tab/>
        <w:t>KRT8</w:t>
        <w:tab/>
        <w:t>PRG1</w:t>
        <w:tab/>
        <w:t>MT1E</w:t>
        <w:tab/>
        <w:t>DDX11</w:t>
        <w:tab/>
        <w:t>TPM1</w:t>
        <w:tab/>
        <w:t>S100A4</w:t>
        <w:tab/>
        <w:t>P4HB</w:t>
        <w:tab/>
        <w:t>B2M</w:t>
        <w:tab/>
        <w:t>DSTN</w:t>
        <w:tab/>
        <w:t>DDT</w:t>
        <w:tab/>
        <w:t>MFGE8</w:t>
        <w:tab/>
        <w:t>ECH1</w:t>
        <w:tab/>
        <w:t>IGFBP4</w:t>
        <w:tab/>
        <w:t>AP2M1</w:t>
        <w:tab/>
        <w:t>CD63</w:t>
        <w:tab/>
        <w:t>H1FX</w:t>
        <w:tab/>
        <w:t>S100A2</w:t>
        <w:tab/>
        <w:t>ACTN1</w:t>
        <w:tab/>
        <w:t>CTPS</w:t>
        <w:tab/>
        <w:t>SLC7A5</w:t>
        <w:tab/>
        <w:t>LGALS3 /// GALIG</w:t>
        <w:tab/>
        <w:t>LGALS1</w:t>
        <w:tab/>
        <w:t>CTSC</w:t>
        <w:tab/>
        <w:t>TXNIP</w:t>
        <w:tab/>
        <w:t>SSR4</w:t>
        <w:tab/>
        <w:t>LY6E</w:t>
        <w:tab/>
        <w:t>ID2B</w:t>
        <w:tab/>
        <w:t>ZYX</w:t>
        <w:tab/>
        <w:t>LASP1</w:t>
        <w:tab/>
        <w:t>PRDX2</w:t>
        <w:tab/>
        <w:t>CSRP1</w:t>
        <w:tab/>
        <w:t>PSITPTE22</w:t>
        <w:tab/>
        <w:t>GDF15</w:t>
        <w:tab/>
        <w:t>SFN</w:t>
        <w:tab/>
        <w:t>MT2A /// LOC441019</w:t>
        <w:tab/>
        <w:t>ANXA4</w:t>
        <w:tab/>
        <w:t>CCND3</w:t>
      </w:r>
    </w:p>
    <w:p>
      <w:pPr>
        <w:pStyle w:val="Normal"/>
        <w:rPr/>
      </w:pPr>
      <w:r>
        <w:rPr/>
        <w:t>STAUNTON_685989</w:t>
        <w:tab/>
        <w:t>na</w:t>
        <w:tab/>
        <w:t>CSDA</w:t>
        <w:tab/>
        <w:t>BZRP</w:t>
        <w:tab/>
        <w:t>GSTP1</w:t>
        <w:tab/>
        <w:t>APOE</w:t>
        <w:tab/>
        <w:t>TUBA3</w:t>
        <w:tab/>
        <w:t>PPGB</w:t>
        <w:tab/>
        <w:t>PDHA1</w:t>
        <w:tab/>
        <w:t>BENE</w:t>
        <w:tab/>
        <w:t>DDX39</w:t>
        <w:tab/>
        <w:t>FLII</w:t>
        <w:tab/>
        <w:t>PRDX1</w:t>
        <w:tab/>
        <w:t>LGALS3BP</w:t>
        <w:tab/>
        <w:t>PSMA6</w:t>
        <w:tab/>
        <w:t>TXNRD1</w:t>
        <w:tab/>
        <w:t>YWHAH</w:t>
        <w:tab/>
        <w:t>SDC4</w:t>
        <w:tab/>
        <w:t>CIRBP</w:t>
        <w:tab/>
        <w:t>HLA-B /// HLA-C</w:t>
        <w:tab/>
        <w:t>MST1R</w:t>
        <w:tab/>
        <w:t>CD99</w:t>
        <w:tab/>
        <w:t>CD81</w:t>
        <w:tab/>
        <w:t>SEPT7</w:t>
        <w:tab/>
        <w:t>MYC</w:t>
        <w:tab/>
        <w:t>IQGAP1</w:t>
        <w:tab/>
        <w:t>HADH2</w:t>
        <w:tab/>
        <w:t>SNRPC</w:t>
        <w:tab/>
        <w:t>MGST1</w:t>
        <w:tab/>
        <w:t>ID3</w:t>
        <w:tab/>
        <w:t>CRIP1</w:t>
        <w:tab/>
        <w:t>SRI</w:t>
        <w:tab/>
        <w:t>HRAS</w:t>
        <w:tab/>
        <w:t>TMED9</w:t>
        <w:tab/>
        <w:t>GPX4</w:t>
        <w:tab/>
        <w:t>ATP6AP1</w:t>
        <w:tab/>
        <w:t>EEF1A2</w:t>
        <w:tab/>
        <w:t>EMD</w:t>
        <w:tab/>
        <w:t>GPX1</w:t>
        <w:tab/>
        <w:t>TAX1BP1</w:t>
        <w:tab/>
        <w:t>CAV1</w:t>
        <w:tab/>
        <w:t>TACSTD2</w:t>
        <w:tab/>
        <w:t>TEGT</w:t>
        <w:tab/>
        <w:t>NELL2</w:t>
        <w:tab/>
        <w:t>SMS</w:t>
        <w:tab/>
        <w:t>ANXA1</w:t>
        <w:tab/>
        <w:t>MCAM</w:t>
        <w:tab/>
        <w:t>MT1E</w:t>
        <w:tab/>
        <w:t>SRPK1</w:t>
        <w:tab/>
        <w:t>POLR2G</w:t>
        <w:tab/>
        <w:t>S100A4</w:t>
        <w:tab/>
        <w:t>PHLDA2</w:t>
        <w:tab/>
        <w:t>CRIP2</w:t>
        <w:tab/>
        <w:t>MYH10</w:t>
        <w:tab/>
        <w:t>COPA</w:t>
        <w:tab/>
        <w:t>EMP3</w:t>
        <w:tab/>
        <w:t>MFGE8</w:t>
        <w:tab/>
        <w:t>SQSTM1</w:t>
        <w:tab/>
        <w:t>ATIC</w:t>
        <w:tab/>
        <w:t>TPM4</w:t>
        <w:tab/>
        <w:t>ECH1</w:t>
        <w:tab/>
        <w:t>ARHGDIB</w:t>
        <w:tab/>
        <w:t>PCBD1</w:t>
        <w:tab/>
        <w:t>PTMS</w:t>
        <w:tab/>
        <w:t>PRKAR1A</w:t>
        <w:tab/>
        <w:t>PRAME</w:t>
        <w:tab/>
        <w:t>HDAC1</w:t>
        <w:tab/>
        <w:t>FKBP4</w:t>
        <w:tab/>
        <w:t>NCSTN</w:t>
        <w:tab/>
        <w:t>ALDH1A3</w:t>
        <w:tab/>
        <w:t>LGALS3 /// GALIG</w:t>
        <w:tab/>
        <w:t>NR4A1</w:t>
        <w:tab/>
        <w:t>LGALS1</w:t>
        <w:tab/>
        <w:t>HSPE1</w:t>
        <w:tab/>
        <w:t>CTSC</w:t>
        <w:tab/>
        <w:t>LY6E</w:t>
        <w:tab/>
        <w:t>KIAA0251</w:t>
        <w:tab/>
        <w:t>PTP4A2</w:t>
        <w:tab/>
        <w:t>TMSB4X</w:t>
        <w:tab/>
        <w:t>NIFUN</w:t>
        <w:tab/>
        <w:t>TACSTD1</w:t>
        <w:tab/>
        <w:t>HEXB</w:t>
        <w:tab/>
        <w:t>AKR1B1 /// EIF3S9</w:t>
        <w:tab/>
        <w:t>ZYX</w:t>
        <w:tab/>
        <w:t>ALDH1A1</w:t>
        <w:tab/>
        <w:t>PSITPTE22</w:t>
        <w:tab/>
        <w:t>HNRPL</w:t>
        <w:tab/>
        <w:t>RAB13</w:t>
        <w:tab/>
        <w:t>G6PD</w:t>
        <w:tab/>
        <w:t>MSN</w:t>
        <w:tab/>
        <w:t>GPI</w:t>
        <w:tab/>
        <w:t>SEMA3C</w:t>
        <w:tab/>
        <w:t>MT2A</w:t>
        <w:tab/>
        <w:t>MT2A /// LOC441019</w:t>
        <w:tab/>
        <w:t>S100A10</w:t>
        <w:tab/>
        <w:t>ACOT7</w:t>
        <w:tab/>
        <w:t>ODC1</w:t>
        <w:tab/>
        <w:t>CKB</w:t>
        <w:tab/>
        <w:t>MDK</w:t>
        <w:tab/>
        <w:t>LTBR</w:t>
        <w:tab/>
        <w:t>CAPG</w:t>
        <w:tab/>
        <w:t>PPIF</w:t>
        <w:tab/>
        <w:t>ALCAM</w:t>
        <w:tab/>
        <w:t>NPC2</w:t>
        <w:tab/>
        <w:t>QSCN6</w:t>
        <w:tab/>
        <w:t>PON2</w:t>
        <w:tab/>
        <w:t>KRT18</w:t>
        <w:tab/>
        <w:t>PGK1</w:t>
        <w:tab/>
        <w:t>IDH2</w:t>
        <w:tab/>
        <w:t>MT1H</w:t>
        <w:tab/>
        <w:t>PRDX6</w:t>
        <w:tab/>
        <w:t>S100A11</w:t>
        <w:tab/>
        <w:t>PLOD1</w:t>
        <w:tab/>
        <w:t>TTC3</w:t>
        <w:tab/>
        <w:t>HLA-A</w:t>
        <w:tab/>
        <w:t>BECN1</w:t>
        <w:tab/>
        <w:t>FSCN1</w:t>
        <w:tab/>
        <w:t>SERPINE1</w:t>
        <w:tab/>
        <w:t>CLU</w:t>
        <w:tab/>
        <w:t>HSPB1</w:t>
        <w:tab/>
        <w:t>FTL</w:t>
        <w:tab/>
        <w:t>HLA-F</w:t>
        <w:tab/>
        <w:t>TGFBI</w:t>
        <w:tab/>
        <w:t>CYC1</w:t>
        <w:tab/>
        <w:t>SPINT2</w:t>
        <w:tab/>
        <w:t>ADK</w:t>
        <w:tab/>
        <w:t>ARPC1B</w:t>
        <w:tab/>
        <w:t>DDX5</w:t>
        <w:tab/>
        <w:t>G1P2</w:t>
        <w:tab/>
        <w:t>AKAP12</w:t>
        <w:tab/>
        <w:t>NT5E</w:t>
        <w:tab/>
        <w:t>CDKN2A</w:t>
        <w:tab/>
        <w:t>ITGB5</w:t>
        <w:tab/>
        <w:t>RRAS</w:t>
        <w:tab/>
        <w:t>TPM2</w:t>
        <w:tab/>
        <w:t>GNB1</w:t>
        <w:tab/>
        <w:t>TPM1</w:t>
        <w:tab/>
        <w:t>C10ORF116</w:t>
        <w:tab/>
        <w:t>SRM</w:t>
        <w:tab/>
        <w:t>DSTN</w:t>
        <w:tab/>
        <w:t>COMT</w:t>
        <w:tab/>
        <w:t>CIB1</w:t>
        <w:tab/>
        <w:t>DDT</w:t>
        <w:tab/>
        <w:t>COL1A1</w:t>
        <w:tab/>
        <w:t>PLAUR</w:t>
        <w:tab/>
        <w:t>GSTO1</w:t>
        <w:tab/>
        <w:t>LRPAP1</w:t>
        <w:tab/>
        <w:t>NFKBIA</w:t>
        <w:tab/>
        <w:t>UQCRH</w:t>
        <w:tab/>
        <w:t>MGST2</w:t>
        <w:tab/>
        <w:t>PTTG1IP</w:t>
        <w:tab/>
        <w:t>DAZAP2</w:t>
        <w:tab/>
        <w:t>IGFBP3</w:t>
        <w:tab/>
        <w:t>S100A2</w:t>
        <w:tab/>
        <w:t>ATP6V0B</w:t>
        <w:tab/>
        <w:t>OAT</w:t>
        <w:tab/>
        <w:t>SNRPN /// SNURF</w:t>
        <w:tab/>
        <w:t>CST6</w:t>
        <w:tab/>
        <w:t>ACADVL</w:t>
        <w:tab/>
        <w:t>HSPA1A</w:t>
        <w:tab/>
        <w:t>IFITM3 /// IFITM2 //</w:t>
        <w:tab/>
        <w:t>NQO1</w:t>
        <w:tab/>
        <w:t>BIRC5</w:t>
        <w:tab/>
        <w:t>SHC1</w:t>
        <w:tab/>
        <w:t>CSTB</w:t>
        <w:tab/>
        <w:t>UPP1</w:t>
        <w:tab/>
        <w:t>BLVRB</w:t>
        <w:tab/>
        <w:t>LOC23117 /// DKFZP54</w:t>
        <w:tab/>
        <w:t>SIAHBP1</w:t>
        <w:tab/>
        <w:t>CD59</w:t>
        <w:tab/>
        <w:t>DXS9879E</w:t>
        <w:tab/>
        <w:t>TXNIP</w:t>
        <w:tab/>
        <w:t>SSR4</w:t>
        <w:tab/>
        <w:t>EIF2B2</w:t>
        <w:tab/>
        <w:t>STRA13</w:t>
        <w:tab/>
        <w:t>XRCC5</w:t>
        <w:tab/>
        <w:t>CYP11B1 /// CYP11B2</w:t>
        <w:tab/>
        <w:t>SEC24C</w:t>
        <w:tab/>
        <w:t>AP2B1</w:t>
        <w:tab/>
        <w:t>ACLY</w:t>
        <w:tab/>
        <w:t>GDF15</w:t>
        <w:tab/>
        <w:t>PARP1</w:t>
        <w:tab/>
        <w:t>CD9</w:t>
        <w:tab/>
        <w:t>DDX48</w:t>
        <w:tab/>
        <w:t>SFN</w:t>
        <w:tab/>
        <w:t>TCEA1</w:t>
        <w:tab/>
        <w:t>SCNN1A</w:t>
        <w:tab/>
        <w:t>LITAF</w:t>
        <w:tab/>
        <w:t>CYBA</w:t>
        <w:tab/>
        <w:t>COL6A1</w:t>
      </w:r>
    </w:p>
    <w:p>
      <w:pPr>
        <w:pStyle w:val="Normal"/>
        <w:rPr/>
      </w:pPr>
      <w:r>
        <w:rPr/>
        <w:t>STAUNTON_688021</w:t>
        <w:tab/>
        <w:t>na</w:t>
        <w:tab/>
        <w:t>TUBA3</w:t>
        <w:tab/>
        <w:t>RHEB</w:t>
        <w:tab/>
        <w:t>CPNE1</w:t>
        <w:tab/>
        <w:t>PPP2CB</w:t>
        <w:tab/>
        <w:t>PRDX1</w:t>
        <w:tab/>
        <w:t>LGALS3BP</w:t>
        <w:tab/>
        <w:t>YWHAH</w:t>
        <w:tab/>
        <w:t>PGD</w:t>
        <w:tab/>
        <w:t>CD99</w:t>
        <w:tab/>
        <w:t>CD81</w:t>
        <w:tab/>
        <w:t>LGMN</w:t>
        <w:tab/>
        <w:t>UCHL1</w:t>
        <w:tab/>
        <w:t>MYC</w:t>
        <w:tab/>
        <w:t>TUBB3</w:t>
        <w:tab/>
        <w:t>HADH2</w:t>
        <w:tab/>
        <w:t>NNMT</w:t>
        <w:tab/>
        <w:t>CRIP1</w:t>
        <w:tab/>
        <w:t>SRI</w:t>
        <w:tab/>
        <w:t>COL5A2</w:t>
        <w:tab/>
        <w:t>GGH</w:t>
        <w:tab/>
        <w:t>SNRPB</w:t>
        <w:tab/>
        <w:t>TCTEL1</w:t>
        <w:tab/>
        <w:t>NDUFS8</w:t>
        <w:tab/>
        <w:t>TAX1BP1</w:t>
        <w:tab/>
        <w:t>GPX1</w:t>
        <w:tab/>
        <w:t>SERPINH1</w:t>
        <w:tab/>
        <w:t>AKR1A1</w:t>
        <w:tab/>
        <w:t>MCAM</w:t>
        <w:tab/>
        <w:t>MT1E</w:t>
        <w:tab/>
        <w:t>S100A4</w:t>
        <w:tab/>
        <w:t>VDAC1</w:t>
        <w:tab/>
        <w:t>U2AF1</w:t>
        <w:tab/>
        <w:t>TXN</w:t>
        <w:tab/>
        <w:t>RPL39</w:t>
        <w:tab/>
        <w:t>CAPZA1</w:t>
        <w:tab/>
        <w:t>DUT</w:t>
        <w:tab/>
        <w:t>JUNB</w:t>
        <w:tab/>
        <w:t>EMP3</w:t>
        <w:tab/>
        <w:t>MFGE8</w:t>
        <w:tab/>
        <w:t>SQSTM1</w:t>
        <w:tab/>
        <w:t>PSMC3</w:t>
        <w:tab/>
        <w:t>GAL</w:t>
        <w:tab/>
        <w:t>CCND1</w:t>
        <w:tab/>
        <w:t>CTSL</w:t>
        <w:tab/>
        <w:t>SLC7A5</w:t>
        <w:tab/>
        <w:t>ATP1B3</w:t>
        <w:tab/>
        <w:t>DIPA</w:t>
        <w:tab/>
        <w:t>CAP1</w:t>
        <w:tab/>
        <w:t>HEXB</w:t>
        <w:tab/>
        <w:t>AKR1B1 /// EIF3S9</w:t>
        <w:tab/>
        <w:t>CSRP1</w:t>
        <w:tab/>
        <w:t>MSN</w:t>
        <w:tab/>
        <w:t>SEC61B</w:t>
        <w:tab/>
        <w:t>MT2A /// LOC441019</w:t>
        <w:tab/>
        <w:t>SFRS3</w:t>
        <w:tab/>
        <w:t>PABPC1</w:t>
        <w:tab/>
        <w:t>ALCAM</w:t>
        <w:tab/>
        <w:t>HMGA1</w:t>
        <w:tab/>
        <w:t>SLC6A8</w:t>
        <w:tab/>
        <w:t>KRT18</w:t>
        <w:tab/>
        <w:t>FN1</w:t>
        <w:tab/>
        <w:t>ANXA2</w:t>
        <w:tab/>
        <w:t>HSPA9B</w:t>
        <w:tab/>
        <w:t>HLA-A</w:t>
        <w:tab/>
        <w:t>FSCN1</w:t>
        <w:tab/>
        <w:t>KIAA0114</w:t>
        <w:tab/>
        <w:t>AK3L1</w:t>
        <w:tab/>
        <w:t>CLU</w:t>
        <w:tab/>
        <w:t>PRDX4</w:t>
        <w:tab/>
        <w:t>FABP5</w:t>
        <w:tab/>
        <w:t>IFITM3 /// IFITM2</w:t>
        <w:tab/>
        <w:t>HLA-F</w:t>
        <w:tab/>
        <w:t>TGFBI</w:t>
        <w:tab/>
        <w:t>CYC1</w:t>
        <w:tab/>
        <w:t>SPINT2</w:t>
        <w:tab/>
        <w:t>PSAP</w:t>
        <w:tab/>
        <w:t>DDX5</w:t>
        <w:tab/>
        <w:t>DCTD</w:t>
        <w:tab/>
        <w:t>SNRPD3</w:t>
        <w:tab/>
        <w:t>G1P2</w:t>
        <w:tab/>
        <w:t>SERPINA1</w:t>
        <w:tab/>
        <w:t>CDKN2A</w:t>
        <w:tab/>
        <w:t>ITGB5</w:t>
        <w:tab/>
        <w:t>KRT8</w:t>
        <w:tab/>
        <w:t>TPM1</w:t>
        <w:tab/>
        <w:t>SRM</w:t>
        <w:tab/>
        <w:t>COMT</w:t>
        <w:tab/>
        <w:t>NFKBIA</w:t>
        <w:tab/>
        <w:t>IER3</w:t>
        <w:tab/>
        <w:t>CDC37</w:t>
        <w:tab/>
        <w:t>UQCRH</w:t>
        <w:tab/>
        <w:t>ARPC1A</w:t>
        <w:tab/>
        <w:t>ATP6V0B</w:t>
        <w:tab/>
        <w:t>IGFBP3</w:t>
        <w:tab/>
        <w:t>OAT</w:t>
        <w:tab/>
        <w:t>IFITM3 /// IFITM2 //</w:t>
        <w:tab/>
        <w:t>KIF2C</w:t>
        <w:tab/>
        <w:t>SHC1</w:t>
        <w:tab/>
        <w:t>CSTB</w:t>
        <w:tab/>
        <w:t>C12ORF8</w:t>
        <w:tab/>
        <w:t>TNFSF7</w:t>
        <w:tab/>
        <w:t>SSR4</w:t>
        <w:tab/>
        <w:t>TXNIP</w:t>
        <w:tab/>
        <w:t>BCAP31</w:t>
        <w:tab/>
        <w:t>PCNA</w:t>
        <w:tab/>
        <w:t>SDHA</w:t>
        <w:tab/>
        <w:t>RHOC</w:t>
        <w:tab/>
        <w:t>GDF15</w:t>
        <w:tab/>
        <w:t>CD9</w:t>
        <w:tab/>
        <w:t>TCEA1</w:t>
        <w:tab/>
        <w:t>RDBP</w:t>
        <w:tab/>
        <w:t>LITAF</w:t>
        <w:tab/>
        <w:t>CYBA</w:t>
      </w:r>
    </w:p>
    <w:p>
      <w:pPr>
        <w:pStyle w:val="Normal"/>
        <w:rPr/>
      </w:pPr>
      <w:r>
        <w:rPr/>
        <w:t>STAUNTON_689531</w:t>
        <w:tab/>
        <w:t>na</w:t>
        <w:tab/>
        <w:t>CSDA</w:t>
        <w:tab/>
        <w:t>ALCAM</w:t>
        <w:tab/>
        <w:t>FHL2</w:t>
        <w:tab/>
        <w:t>LOXL2</w:t>
        <w:tab/>
        <w:t>NME4</w:t>
        <w:tab/>
        <w:t>PLOD1</w:t>
        <w:tab/>
        <w:t>ITGB1</w:t>
        <w:tab/>
        <w:t>FSCN1</w:t>
        <w:tab/>
        <w:t>MYL9</w:t>
        <w:tab/>
        <w:t>MMP2</w:t>
        <w:tab/>
        <w:t>LGMN</w:t>
        <w:tab/>
        <w:t>UCHL1</w:t>
        <w:tab/>
        <w:t>TUBB3</w:t>
        <w:tab/>
        <w:t>KYNU</w:t>
        <w:tab/>
        <w:t>CTGF</w:t>
        <w:tab/>
        <w:t>TM4SF1</w:t>
        <w:tab/>
        <w:t>SNRPC</w:t>
        <w:tab/>
        <w:t>HSPB1</w:t>
        <w:tab/>
        <w:t>UGCG</w:t>
        <w:tab/>
        <w:t>COL6A2</w:t>
        <w:tab/>
        <w:t>FTL</w:t>
        <w:tab/>
        <w:t>TST</w:t>
        <w:tab/>
        <w:t>TGFBI</w:t>
        <w:tab/>
        <w:t>IFITM1</w:t>
        <w:tab/>
        <w:t>TAX1BP3</w:t>
        <w:tab/>
        <w:t>EEF1A2</w:t>
        <w:tab/>
        <w:t>SUMO2</w:t>
        <w:tab/>
        <w:t>TAX1BP1</w:t>
        <w:tab/>
        <w:t>TFRC</w:t>
        <w:tab/>
        <w:t>G1P2</w:t>
        <w:tab/>
        <w:t>SMS</w:t>
        <w:tab/>
        <w:t>HSPG2</w:t>
        <w:tab/>
        <w:t>CDKN2A</w:t>
        <w:tab/>
        <w:t>CST3</w:t>
        <w:tab/>
        <w:t>ITGB5</w:t>
        <w:tab/>
        <w:t>ATP5G2</w:t>
        <w:tab/>
        <w:t>LTB4DH</w:t>
        <w:tab/>
        <w:t>ATP6V0C</w:t>
        <w:tab/>
        <w:t>TAGLN</w:t>
        <w:tab/>
        <w:t>TPM1</w:t>
        <w:tab/>
        <w:t>PHLDA2</w:t>
        <w:tab/>
        <w:t>DSTN</w:t>
        <w:tab/>
        <w:t>TXN</w:t>
        <w:tab/>
        <w:t>PPP1CC</w:t>
        <w:tab/>
        <w:t>GARS</w:t>
        <w:tab/>
        <w:t>SQSTM1</w:t>
        <w:tab/>
        <w:t>IGFBP4</w:t>
        <w:tab/>
        <w:t>NDUFV3</w:t>
        <w:tab/>
        <w:t>MGST2</w:t>
        <w:tab/>
        <w:t>IGFBP3</w:t>
        <w:tab/>
        <w:t>S100A2</w:t>
        <w:tab/>
        <w:t>PXDN</w:t>
        <w:tab/>
        <w:t>COL11A1</w:t>
        <w:tab/>
        <w:t>LGALS3 /// GALIG</w:t>
        <w:tab/>
        <w:t>SKB1</w:t>
        <w:tab/>
        <w:t>SIAHBP1</w:t>
        <w:tab/>
        <w:t>DXS9879E</w:t>
        <w:tab/>
        <w:t>TXNIP</w:t>
        <w:tab/>
        <w:t>KIAA0251</w:t>
        <w:tab/>
        <w:t>TMSB4X</w:t>
        <w:tab/>
        <w:t>FASN</w:t>
        <w:tab/>
        <w:t>AKR1B1 /// EIF3S9</w:t>
        <w:tab/>
        <w:t>PRDX2</w:t>
        <w:tab/>
        <w:t>CSRP1</w:t>
        <w:tab/>
        <w:t>GAS6</w:t>
        <w:tab/>
        <w:t>PSITPTE22</w:t>
        <w:tab/>
        <w:t>AKR1C3</w:t>
        <w:tab/>
        <w:t>VAT1</w:t>
        <w:tab/>
        <w:t>DDX48</w:t>
        <w:tab/>
        <w:t>SEMA3C</w:t>
        <w:tab/>
        <w:t>GNAS</w:t>
        <w:tab/>
        <w:t>COL6A1</w:t>
        <w:tab/>
        <w:t>UBB</w:t>
        <w:tab/>
        <w:t>CAPG</w:t>
      </w:r>
    </w:p>
    <w:p>
      <w:pPr>
        <w:pStyle w:val="Normal"/>
        <w:rPr/>
      </w:pPr>
      <w:r>
        <w:rPr/>
        <w:t>STAUNTON_689533</w:t>
        <w:tab/>
        <w:t>na</w:t>
        <w:tab/>
        <w:t>COL4A1</w:t>
        <w:tab/>
        <w:t>NME4</w:t>
        <w:tab/>
        <w:t>COL4A2</w:t>
        <w:tab/>
        <w:t>COL6A2</w:t>
        <w:tab/>
        <w:t>CST3</w:t>
        <w:tab/>
        <w:t>IFI30</w:t>
        <w:tab/>
        <w:t>TPM1</w:t>
        <w:tab/>
        <w:t>LGALS3 /// GALIG</w:t>
        <w:tab/>
        <w:t>UCHL1</w:t>
      </w:r>
    </w:p>
    <w:p>
      <w:pPr>
        <w:pStyle w:val="Normal"/>
        <w:rPr/>
      </w:pPr>
      <w:r>
        <w:rPr/>
        <w:t>STAUNTON_689540</w:t>
        <w:tab/>
        <w:t>na</w:t>
        <w:tab/>
        <w:t>CSDA</w:t>
        <w:tab/>
        <w:t>GSTP1</w:t>
        <w:tab/>
        <w:t>NME4</w:t>
        <w:tab/>
        <w:t>LTA4H</w:t>
        <w:tab/>
        <w:t>IFI30</w:t>
        <w:tab/>
        <w:t>TALDO1</w:t>
        <w:tab/>
        <w:t>PDHA1</w:t>
        <w:tab/>
        <w:t>EXT1</w:t>
        <w:tab/>
        <w:t>DDX39</w:t>
        <w:tab/>
        <w:t>CPNE1</w:t>
        <w:tab/>
        <w:t>PRDX1</w:t>
        <w:tab/>
        <w:t>APLP2</w:t>
        <w:tab/>
        <w:t>LGALS3BP</w:t>
        <w:tab/>
        <w:t>CTSD</w:t>
        <w:tab/>
        <w:t>ITPK1</w:t>
        <w:tab/>
        <w:t>CD99</w:t>
        <w:tab/>
        <w:t>SEPT7</w:t>
        <w:tab/>
        <w:t>RPL24 /// SLC36A2</w:t>
        <w:tab/>
        <w:t>GLA</w:t>
        <w:tab/>
        <w:t>UCHL1</w:t>
        <w:tab/>
        <w:t>HK1</w:t>
        <w:tab/>
        <w:t>MGST1</w:t>
        <w:tab/>
        <w:t>KHSRP</w:t>
        <w:tab/>
        <w:t>SNRPC</w:t>
        <w:tab/>
        <w:t>ID3</w:t>
        <w:tab/>
        <w:t>NNMT</w:t>
        <w:tab/>
        <w:t>CRIP1</w:t>
        <w:tab/>
        <w:t>PFKP</w:t>
        <w:tab/>
        <w:t>SRI</w:t>
        <w:tab/>
        <w:t>TST</w:t>
        <w:tab/>
        <w:t>TMED9</w:t>
        <w:tab/>
        <w:t>CKAP4</w:t>
        <w:tab/>
        <w:t>SPCS2</w:t>
        <w:tab/>
        <w:t>MT1E</w:t>
        <w:tab/>
        <w:t>PHLDA2</w:t>
        <w:tab/>
        <w:t>P4HB</w:t>
        <w:tab/>
        <w:t>CYR61</w:t>
        <w:tab/>
        <w:t>TXN</w:t>
        <w:tab/>
        <w:t>CRABP2</w:t>
        <w:tab/>
        <w:t>MFGE8</w:t>
        <w:tab/>
        <w:t>EMP3</w:t>
        <w:tab/>
        <w:t>SQSTM1</w:t>
        <w:tab/>
        <w:t>TPM4</w:t>
        <w:tab/>
        <w:t>ACTN1</w:t>
        <w:tab/>
        <w:t>CTSL</w:t>
        <w:tab/>
        <w:t>NCSTN</w:t>
        <w:tab/>
        <w:t>LGALS3 /// GALIG</w:t>
        <w:tab/>
        <w:t>SKB1</w:t>
        <w:tab/>
        <w:t>PSMC2</w:t>
        <w:tab/>
        <w:t>LGALS1</w:t>
        <w:tab/>
        <w:t>CTSC</w:t>
        <w:tab/>
        <w:t>LY6E</w:t>
        <w:tab/>
        <w:t>DIPA</w:t>
        <w:tab/>
        <w:t>KIAA0251</w:t>
        <w:tab/>
        <w:t>TMSB4X</w:t>
        <w:tab/>
        <w:t>ID2B</w:t>
        <w:tab/>
        <w:t>ALDH1A1</w:t>
        <w:tab/>
        <w:t>AKR1B1 /// EIF3S9</w:t>
        <w:tab/>
        <w:t>ARF5</w:t>
        <w:tab/>
        <w:t>ZYX</w:t>
        <w:tab/>
        <w:t>HEXB</w:t>
        <w:tab/>
        <w:t>SULT1A3 /// SULT1A4</w:t>
        <w:tab/>
        <w:t>COX7B</w:t>
        <w:tab/>
        <w:t>G6PD</w:t>
        <w:tab/>
        <w:t>RAB13</w:t>
        <w:tab/>
        <w:t>MSN</w:t>
        <w:tab/>
        <w:t>GPI</w:t>
        <w:tab/>
        <w:t>MT2A</w:t>
        <w:tab/>
        <w:t>MT2A /// LOC441019</w:t>
        <w:tab/>
        <w:t>UBB</w:t>
        <w:tab/>
        <w:t>MDK</w:t>
        <w:tab/>
        <w:t>RAE1</w:t>
        <w:tab/>
        <w:t>CAPG</w:t>
        <w:tab/>
        <w:t>GALE</w:t>
        <w:tab/>
        <w:t>HMGA1</w:t>
        <w:tab/>
        <w:t>LOXL2</w:t>
        <w:tab/>
        <w:t>QSCN6</w:t>
        <w:tab/>
        <w:t>MT1H</w:t>
        <w:tab/>
        <w:t>STIP1</w:t>
        <w:tab/>
        <w:t>FN1</w:t>
        <w:tab/>
        <w:t>ANXA5</w:t>
        <w:tab/>
        <w:t>PLP2</w:t>
        <w:tab/>
        <w:t>SORD</w:t>
        <w:tab/>
        <w:t>COL4A2</w:t>
        <w:tab/>
        <w:t>FSCN1</w:t>
        <w:tab/>
        <w:t>SERPINE1</w:t>
        <w:tab/>
        <w:t>GNB2</w:t>
        <w:tab/>
        <w:t>S100A13</w:t>
        <w:tab/>
        <w:t>UGCG</w:t>
        <w:tab/>
        <w:t>HSPB1</w:t>
        <w:tab/>
        <w:t>FABP5</w:t>
        <w:tab/>
        <w:t>IFITM3 /// IFITM2</w:t>
        <w:tab/>
        <w:t>SND1</w:t>
        <w:tab/>
        <w:t>HLA-F</w:t>
        <w:tab/>
        <w:t>TGFBI</w:t>
        <w:tab/>
        <w:t>IGFBP6</w:t>
        <w:tab/>
        <w:t>ARPC1B</w:t>
        <w:tab/>
        <w:t>TFRC</w:t>
        <w:tab/>
        <w:t>LGALS9</w:t>
        <w:tab/>
        <w:t>AKAP12</w:t>
        <w:tab/>
        <w:t>IL32</w:t>
        <w:tab/>
        <w:t>ALG3</w:t>
        <w:tab/>
        <w:t>DDT</w:t>
        <w:tab/>
        <w:t>COL1A1</w:t>
        <w:tab/>
        <w:t>MYH9</w:t>
        <w:tab/>
        <w:t>EIF4B</w:t>
        <w:tab/>
        <w:t>GNAI2</w:t>
        <w:tab/>
        <w:t>SLC25A5</w:t>
        <w:tab/>
        <w:t>H1FX</w:t>
        <w:tab/>
        <w:t>ALDOA</w:t>
        <w:tab/>
        <w:t>S100A2</w:t>
        <w:tab/>
        <w:t>IGFBP3</w:t>
        <w:tab/>
        <w:t>SNRPN /// SNURF</w:t>
        <w:tab/>
        <w:t>IFITM3 /// IFITM2 //</w:t>
        <w:tab/>
        <w:t>UPP1</w:t>
        <w:tab/>
        <w:t>BLVRB</w:t>
        <w:tab/>
        <w:t>PARP4</w:t>
        <w:tab/>
        <w:t>KRT7</w:t>
        <w:tab/>
        <w:t>NDRG1</w:t>
        <w:tab/>
        <w:t>DXS9879E</w:t>
        <w:tab/>
        <w:t>SSR4</w:t>
        <w:tab/>
        <w:t>PLSCR1</w:t>
        <w:tab/>
        <w:t>PRDX2</w:t>
        <w:tab/>
        <w:t>SLC25A1</w:t>
        <w:tab/>
        <w:t>CD9</w:t>
        <w:tab/>
        <w:t>PLEC1</w:t>
        <w:tab/>
        <w:t>LSM1</w:t>
        <w:tab/>
        <w:t>LITAF</w:t>
        <w:tab/>
        <w:t>IDH3G</w:t>
      </w:r>
    </w:p>
    <w:p>
      <w:pPr>
        <w:pStyle w:val="Normal"/>
        <w:rPr/>
      </w:pPr>
      <w:r>
        <w:rPr/>
        <w:t>STAUNTON_691243</w:t>
        <w:tab/>
        <w:t>na</w:t>
        <w:tab/>
        <w:t>PCDHGC3 /// PCDHGB4</w:t>
        <w:tab/>
        <w:t>HMGA1</w:t>
        <w:tab/>
        <w:t>GLO1</w:t>
        <w:tab/>
        <w:t>IDH2</w:t>
        <w:tab/>
        <w:t>FN1</w:t>
        <w:tab/>
        <w:t>TMED10</w:t>
        <w:tab/>
        <w:t>PPP2CB</w:t>
        <w:tab/>
        <w:t>IL13RA2</w:t>
        <w:tab/>
        <w:t>CBX1</w:t>
        <w:tab/>
        <w:t>HLA-A</w:t>
        <w:tab/>
        <w:t>COL4A2</w:t>
        <w:tab/>
        <w:t>HLA-B /// HLA-C</w:t>
        <w:tab/>
        <w:t>BAT3</w:t>
        <w:tab/>
        <w:t>KIAA0114</w:t>
        <w:tab/>
        <w:t>SERPINE1</w:t>
        <w:tab/>
        <w:t>UCHL1</w:t>
        <w:tab/>
        <w:t>C1S</w:t>
        <w:tab/>
        <w:t>ETFB</w:t>
        <w:tab/>
        <w:t>CTGF</w:t>
        <w:tab/>
        <w:t>SNRPC</w:t>
        <w:tab/>
        <w:t>HSPB1</w:t>
        <w:tab/>
        <w:t>NNMT</w:t>
        <w:tab/>
        <w:t>IFITM3 /// IFITM2</w:t>
        <w:tab/>
        <w:t>TGFBI</w:t>
        <w:tab/>
        <w:t>HLA-F</w:t>
        <w:tab/>
        <w:t>EEF1A2</w:t>
        <w:tab/>
        <w:t>SERPINH1</w:t>
        <w:tab/>
        <w:t>PGRMC1</w:t>
        <w:tab/>
        <w:t>PRSS11</w:t>
        <w:tab/>
        <w:t>SNRPD3</w:t>
        <w:tab/>
        <w:t>CST3</w:t>
        <w:tab/>
        <w:t>TPM2</w:t>
        <w:tab/>
        <w:t>TPM1</w:t>
        <w:tab/>
        <w:t>SRPK1</w:t>
        <w:tab/>
        <w:t>IGFBP2</w:t>
        <w:tab/>
        <w:t>CYR61</w:t>
        <w:tab/>
        <w:t>COL1A1</w:t>
        <w:tab/>
        <w:t>PLEKHC1</w:t>
        <w:tab/>
        <w:t>MFGE8</w:t>
        <w:tab/>
        <w:t>IGFBP4</w:t>
        <w:tab/>
        <w:t>PFN2</w:t>
        <w:tab/>
        <w:t>H1FX</w:t>
        <w:tab/>
        <w:t>LAMC1</w:t>
        <w:tab/>
        <w:t>IGFBP3</w:t>
        <w:tab/>
        <w:t>CYB5R3</w:t>
        <w:tab/>
        <w:t>OAT</w:t>
        <w:tab/>
        <w:t>PAFAH1B3</w:t>
        <w:tab/>
        <w:t>SNRPN /// SNURF</w:t>
        <w:tab/>
        <w:t>PRAME</w:t>
        <w:tab/>
        <w:t>CCND1</w:t>
        <w:tab/>
        <w:t>CTSL</w:t>
        <w:tab/>
        <w:t>IFITM3 /// IFITM2 //</w:t>
        <w:tab/>
        <w:t>PXDN</w:t>
        <w:tab/>
        <w:t>TUBA1</w:t>
        <w:tab/>
        <w:t>TAGLN2</w:t>
        <w:tab/>
        <w:t>POLR2B</w:t>
        <w:tab/>
        <w:t>LGALS3 /// GALIG</w:t>
        <w:tab/>
        <w:t>TMSB4X</w:t>
        <w:tab/>
        <w:t>ARF5</w:t>
        <w:tab/>
        <w:t>AKR1C1</w:t>
        <w:tab/>
        <w:t>CSRP1</w:t>
        <w:tab/>
        <w:t>PPIB</w:t>
        <w:tab/>
        <w:t>RDBP</w:t>
        <w:tab/>
        <w:t>CYBA</w:t>
        <w:tab/>
        <w:t>SEPW1</w:t>
        <w:tab/>
        <w:t>ACOT7</w:t>
        <w:tab/>
        <w:t>MDK</w:t>
      </w:r>
    </w:p>
    <w:p>
      <w:pPr>
        <w:pStyle w:val="Normal"/>
        <w:rPr/>
      </w:pPr>
      <w:r>
        <w:rPr/>
        <w:t>STAUNTON_691519</w:t>
        <w:tab/>
        <w:t>na</w:t>
        <w:tab/>
        <w:t>FLNA</w:t>
        <w:tab/>
        <w:t>FBN1</w:t>
        <w:tab/>
        <w:t>MTHFD2</w:t>
        <w:tab/>
        <w:t>TIMP3</w:t>
        <w:tab/>
        <w:t>ATP5J</w:t>
        <w:tab/>
        <w:t>PDHA1</w:t>
        <w:tab/>
        <w:t>RPL36AL</w:t>
        <w:tab/>
        <w:t>JTV1</w:t>
        <w:tab/>
        <w:t>EXT1</w:t>
        <w:tab/>
        <w:t>NEFL</w:t>
        <w:tab/>
        <w:t>ILK</w:t>
        <w:tab/>
        <w:t>APLP2</w:t>
        <w:tab/>
        <w:t>PRDX1</w:t>
        <w:tab/>
        <w:t>GPC1</w:t>
        <w:tab/>
        <w:t>CTSD</w:t>
        <w:tab/>
        <w:t>MYL9</w:t>
        <w:tab/>
        <w:t>HSPD1</w:t>
        <w:tab/>
        <w:t>CIRBP</w:t>
        <w:tab/>
        <w:t>HLA-B /// HLA-C</w:t>
        <w:tab/>
        <w:t>CTNNB1</w:t>
        <w:tab/>
        <w:t>CD99</w:t>
        <w:tab/>
        <w:t>TYMS</w:t>
        <w:tab/>
        <w:t>EIF3S6</w:t>
        <w:tab/>
        <w:t>MYC</w:t>
        <w:tab/>
        <w:t>EIF3S9</w:t>
        <w:tab/>
        <w:t>ELF3</w:t>
        <w:tab/>
        <w:t>TM4SF1</w:t>
        <w:tab/>
        <w:t>MGST1</w:t>
        <w:tab/>
        <w:t>NNMT</w:t>
        <w:tab/>
        <w:t>ALDH2</w:t>
        <w:tab/>
        <w:t>TST</w:t>
        <w:tab/>
        <w:t>GGH</w:t>
        <w:tab/>
        <w:t>TCTEL1</w:t>
        <w:tab/>
        <w:t>TAX1BP3</w:t>
        <w:tab/>
        <w:t>SUMO2</w:t>
        <w:tab/>
        <w:t>CAV1</w:t>
        <w:tab/>
        <w:t>TACSTD2</w:t>
        <w:tab/>
        <w:t>MAGEA12</w:t>
        <w:tab/>
        <w:t>SMS</w:t>
        <w:tab/>
        <w:t>CCT7</w:t>
        <w:tab/>
        <w:t>GNPDA1</w:t>
        <w:tab/>
        <w:t>NCOR2</w:t>
        <w:tab/>
        <w:t>FARSLA</w:t>
        <w:tab/>
        <w:t>PHLDA2</w:t>
        <w:tab/>
        <w:t>NAP1L1</w:t>
        <w:tab/>
        <w:t>CYR61</w:t>
        <w:tab/>
        <w:t>USP14</w:t>
        <w:tab/>
        <w:t>G3BP</w:t>
        <w:tab/>
        <w:t>EMP3</w:t>
        <w:tab/>
        <w:t>PPP1CC</w:t>
        <w:tab/>
        <w:t>MFGE8</w:t>
        <w:tab/>
        <w:t>ADSL</w:t>
        <w:tab/>
        <w:t>SLPI</w:t>
        <w:tab/>
        <w:t>ECH1</w:t>
        <w:tab/>
        <w:t>PFN2</w:t>
        <w:tab/>
        <w:t>PDXK</w:t>
        <w:tab/>
        <w:t>GSN</w:t>
        <w:tab/>
        <w:t>YWHAE</w:t>
        <w:tab/>
        <w:t>GAL</w:t>
        <w:tab/>
        <w:t>PRKAR1A</w:t>
        <w:tab/>
        <w:t>RABGGTB</w:t>
        <w:tab/>
        <w:t>BNIP3</w:t>
        <w:tab/>
        <w:t>ACTN1</w:t>
        <w:tab/>
        <w:t>HNRPF</w:t>
        <w:tab/>
        <w:t>NDUFA9</w:t>
        <w:tab/>
        <w:t>HDAC1</w:t>
        <w:tab/>
        <w:t>RPS3A</w:t>
        <w:tab/>
        <w:t>PMP22</w:t>
        <w:tab/>
        <w:t>COX7C</w:t>
        <w:tab/>
        <w:t>TAGLN2</w:t>
        <w:tab/>
        <w:t>CSPG2</w:t>
        <w:tab/>
        <w:t>MGLL</w:t>
        <w:tab/>
        <w:t>SKB1</w:t>
        <w:tab/>
        <w:t>COL4A1</w:t>
        <w:tab/>
        <w:t>HSPE1</w:t>
        <w:tab/>
        <w:t>HMGB2</w:t>
        <w:tab/>
        <w:t>C1QBP</w:t>
        <w:tab/>
        <w:t>TCP1</w:t>
        <w:tab/>
        <w:t>HEXB</w:t>
        <w:tab/>
        <w:t>PLOD2</w:t>
        <w:tab/>
        <w:t>CSRP1</w:t>
        <w:tab/>
        <w:t>COX7B</w:t>
        <w:tab/>
        <w:t>SLC2A1</w:t>
        <w:tab/>
        <w:t>MT2A</w:t>
        <w:tab/>
        <w:t>NUTF2</w:t>
        <w:tab/>
        <w:t>S100A10</w:t>
        <w:tab/>
        <w:t>ACOT7</w:t>
        <w:tab/>
        <w:t>PEA15</w:t>
        <w:tab/>
        <w:t>ODC1</w:t>
        <w:tab/>
        <w:t>RAE1</w:t>
        <w:tab/>
        <w:t>CAPG</w:t>
        <w:tab/>
        <w:t>PPIF</w:t>
        <w:tab/>
        <w:t>POLR2E</w:t>
        <w:tab/>
        <w:t>SLC6A8</w:t>
        <w:tab/>
        <w:t>KRT18</w:t>
        <w:tab/>
        <w:t>HSPH1</w:t>
        <w:tab/>
        <w:t>ACO1</w:t>
        <w:tab/>
        <w:t>IDH2</w:t>
        <w:tab/>
        <w:t>STIP1</w:t>
        <w:tab/>
        <w:t>SNRPF</w:t>
        <w:tab/>
        <w:t>ASS</w:t>
        <w:tab/>
        <w:t>FN1</w:t>
        <w:tab/>
        <w:t>HNRPA2B1</w:t>
        <w:tab/>
        <w:t>PIR</w:t>
        <w:tab/>
        <w:t>FBL</w:t>
        <w:tab/>
        <w:t>MRPL12</w:t>
        <w:tab/>
        <w:t>TRAP1</w:t>
        <w:tab/>
        <w:t>HMGN3</w:t>
        <w:tab/>
        <w:t>HLA-A</w:t>
        <w:tab/>
        <w:t>C2F</w:t>
        <w:tab/>
        <w:t>COL4A2</w:t>
        <w:tab/>
        <w:t>CD24</w:t>
        <w:tab/>
        <w:t>BCL3</w:t>
        <w:tab/>
        <w:t>GCLM</w:t>
        <w:tab/>
        <w:t>EXOSC7</w:t>
        <w:tab/>
        <w:t>GNB2</w:t>
        <w:tab/>
        <w:t>CTGF</w:t>
        <w:tab/>
        <w:t>BOP1</w:t>
        <w:tab/>
        <w:t>CALD1</w:t>
        <w:tab/>
        <w:t>FABP5</w:t>
        <w:tab/>
        <w:t>HLA-F</w:t>
        <w:tab/>
        <w:t>COX5B</w:t>
        <w:tab/>
        <w:t>SLC39A14</w:t>
        <w:tab/>
        <w:t>CYC1</w:t>
        <w:tab/>
        <w:t>AKAP12</w:t>
        <w:tab/>
        <w:t>CDKN2A</w:t>
        <w:tab/>
        <w:t>SPP1</w:t>
        <w:tab/>
        <w:t>FXR1</w:t>
        <w:tab/>
        <w:t>MITF</w:t>
        <w:tab/>
        <w:t>KIAA0101</w:t>
        <w:tab/>
        <w:t>KRT8</w:t>
        <w:tab/>
        <w:t>IL32</w:t>
        <w:tab/>
        <w:t>TPM1</w:t>
        <w:tab/>
        <w:t>OS9</w:t>
        <w:tab/>
        <w:t>CIB1</w:t>
        <w:tab/>
        <w:t>COMT</w:t>
        <w:tab/>
        <w:t>PLAUR</w:t>
        <w:tab/>
        <w:t>DHCR24</w:t>
        <w:tab/>
        <w:t>PSMA4</w:t>
        <w:tab/>
        <w:t>MYH9</w:t>
        <w:tab/>
        <w:t>LRPAP1</w:t>
        <w:tab/>
        <w:t>IER3</w:t>
        <w:tab/>
        <w:t>IGFBP4</w:t>
        <w:tab/>
        <w:t>UQCRH</w:t>
        <w:tab/>
        <w:t>S100A2</w:t>
        <w:tab/>
        <w:t>IGFBP3</w:t>
        <w:tab/>
        <w:t>HSF1</w:t>
        <w:tab/>
        <w:t>HNRPH1</w:t>
        <w:tab/>
        <w:t>RPL34</w:t>
        <w:tab/>
        <w:t>MRPL23</w:t>
        <w:tab/>
        <w:t>MVP</w:t>
        <w:tab/>
        <w:t>SSRP1</w:t>
        <w:tab/>
        <w:t>LDHB</w:t>
        <w:tab/>
        <w:t>BIRC5</w:t>
        <w:tab/>
        <w:t>OXA1L</w:t>
        <w:tab/>
        <w:t>DUSP1</w:t>
        <w:tab/>
        <w:t>TSC22D1</w:t>
        <w:tab/>
        <w:t>SIAHBP1</w:t>
        <w:tab/>
        <w:t>KRT7</w:t>
        <w:tab/>
        <w:t>DXS9879E</w:t>
        <w:tab/>
        <w:t>CCT2</w:t>
        <w:tab/>
        <w:t>HNRPM</w:t>
        <w:tab/>
        <w:t>INPPL1</w:t>
        <w:tab/>
        <w:t>NCL</w:t>
        <w:tab/>
        <w:t>NDUFA4</w:t>
        <w:tab/>
        <w:t>AKR1C1</w:t>
        <w:tab/>
        <w:t>PRDX2</w:t>
        <w:tab/>
        <w:t>LASP1</w:t>
        <w:tab/>
        <w:t>AKR1C3</w:t>
        <w:tab/>
        <w:t>PARP1</w:t>
        <w:tab/>
        <w:t>CD9</w:t>
        <w:tab/>
        <w:t>SFN</w:t>
        <w:tab/>
        <w:t>CYBA</w:t>
        <w:tab/>
        <w:t>MAGEA2 /// MAGEA2B</w:t>
        <w:tab/>
        <w:t>UBE1</w:t>
        <w:tab/>
        <w:t>BRD2</w:t>
        <w:tab/>
        <w:t>IMPDH2</w:t>
      </w:r>
    </w:p>
    <w:p>
      <w:pPr>
        <w:pStyle w:val="Normal"/>
        <w:rPr/>
      </w:pPr>
      <w:r>
        <w:rPr/>
        <w:t>STAUNTON_693117</w:t>
        <w:tab/>
        <w:t>na</w:t>
        <w:tab/>
        <w:t>SSR4</w:t>
        <w:tab/>
        <w:t>HMGN1</w:t>
        <w:tab/>
        <w:t>EIF5A /// LOC143243</w:t>
        <w:tab/>
        <w:t>IGFBP4</w:t>
        <w:tab/>
        <w:t>CAV2</w:t>
        <w:tab/>
        <w:t>ID2B</w:t>
        <w:tab/>
        <w:t>TMED9</w:t>
        <w:tab/>
        <w:t>ANXA2</w:t>
        <w:tab/>
        <w:t>EEF1A2</w:t>
        <w:tab/>
        <w:t>PPARG</w:t>
        <w:tab/>
        <w:t>MRCL3</w:t>
        <w:tab/>
        <w:t>OAT</w:t>
        <w:tab/>
        <w:t>APLP2</w:t>
        <w:tab/>
        <w:t>GDF15</w:t>
        <w:tab/>
        <w:t>NT5E</w:t>
        <w:tab/>
        <w:t>ATP5G2</w:t>
        <w:tab/>
        <w:t>SLC7A5</w:t>
        <w:tab/>
        <w:t>CTNNA1</w:t>
        <w:tab/>
        <w:t>MDK</w:t>
        <w:tab/>
        <w:t>LGALS3 /// GALIG</w:t>
      </w:r>
    </w:p>
    <w:p>
      <w:pPr>
        <w:pStyle w:val="Normal"/>
        <w:rPr/>
      </w:pPr>
      <w:r>
        <w:rPr/>
        <w:t>STAUNTON_693167</w:t>
        <w:tab/>
        <w:t>na</w:t>
        <w:tab/>
        <w:t>GSTP1</w:t>
        <w:tab/>
        <w:t>TUBA3</w:t>
        <w:tab/>
        <w:t>FLII</w:t>
        <w:tab/>
        <w:t>TXNRD1</w:t>
        <w:tab/>
        <w:t>LGALS3BP</w:t>
        <w:tab/>
        <w:t>CAPN2</w:t>
        <w:tab/>
        <w:t>ITPK1</w:t>
        <w:tab/>
        <w:t>HLA-B /// HLA-C</w:t>
        <w:tab/>
        <w:t>CD99</w:t>
        <w:tab/>
        <w:t>LGMN</w:t>
        <w:tab/>
        <w:t>TUBB3</w:t>
        <w:tab/>
        <w:t>ID3</w:t>
        <w:tab/>
        <w:t>MGST1</w:t>
        <w:tab/>
        <w:t>VCL</w:t>
        <w:tab/>
        <w:t>EEF1A2</w:t>
        <w:tab/>
        <w:t>CST3</w:t>
        <w:tab/>
        <w:t>ANXA1</w:t>
        <w:tab/>
        <w:t>MCAM</w:t>
        <w:tab/>
        <w:t>MT1E</w:t>
        <w:tab/>
        <w:t>NCOR2</w:t>
        <w:tab/>
        <w:t>POLR2G</w:t>
        <w:tab/>
        <w:t>S100A4</w:t>
        <w:tab/>
        <w:t>CRIP2</w:t>
        <w:tab/>
        <w:t>CYR61</w:t>
        <w:tab/>
        <w:t>MYH10</w:t>
        <w:tab/>
        <w:t>DUT</w:t>
        <w:tab/>
        <w:t>MFGE8</w:t>
        <w:tab/>
        <w:t>PRKAR1A</w:t>
        <w:tab/>
        <w:t>PAFAH1B3</w:t>
        <w:tab/>
        <w:t>CCND1</w:t>
        <w:tab/>
        <w:t>CTSL</w:t>
        <w:tab/>
        <w:t>PXDN</w:t>
        <w:tab/>
        <w:t>PMP22</w:t>
        <w:tab/>
        <w:t>SLC7A5</w:t>
        <w:tab/>
        <w:t>POLR2B</w:t>
        <w:tab/>
        <w:t>TAGLN2</w:t>
        <w:tab/>
        <w:t>LGALS3 /// GALIG</w:t>
        <w:tab/>
        <w:t>MGLL</w:t>
        <w:tab/>
        <w:t>TKT</w:t>
        <w:tab/>
        <w:t>LGALS1</w:t>
        <w:tab/>
        <w:t>CTSC</w:t>
        <w:tab/>
        <w:t>TMSB4X</w:t>
        <w:tab/>
        <w:t>ID2B</w:t>
        <w:tab/>
        <w:t>ARF5</w:t>
        <w:tab/>
        <w:t>G6PD</w:t>
        <w:tab/>
        <w:t>SEMA3C</w:t>
        <w:tab/>
        <w:t>S100A10</w:t>
        <w:tab/>
        <w:t>NBL1</w:t>
        <w:tab/>
        <w:t>MDK</w:t>
        <w:tab/>
        <w:t>CAPG</w:t>
        <w:tab/>
        <w:t>HMGA1</w:t>
        <w:tab/>
        <w:t>NPC2</w:t>
        <w:tab/>
        <w:t>DRAP1</w:t>
        <w:tab/>
        <w:t>KRT18</w:t>
        <w:tab/>
        <w:t>KRT19</w:t>
        <w:tab/>
        <w:t>IDH2</w:t>
        <w:tab/>
        <w:t>FN1</w:t>
        <w:tab/>
        <w:t>FAM50A</w:t>
        <w:tab/>
        <w:t>MIF</w:t>
        <w:tab/>
        <w:t>CAST</w:t>
        <w:tab/>
        <w:t>HLA-A</w:t>
        <w:tab/>
        <w:t>FSCN1</w:t>
        <w:tab/>
        <w:t>SERPINE1</w:t>
        <w:tab/>
        <w:t>CLU</w:t>
        <w:tab/>
        <w:t>CTGF</w:t>
        <w:tab/>
        <w:t>S100A13</w:t>
        <w:tab/>
        <w:t>SREBF1</w:t>
        <w:tab/>
        <w:t>COL6A2</w:t>
        <w:tab/>
        <w:t>IFITM3 /// IFITM2</w:t>
        <w:tab/>
        <w:t>HLA-F</w:t>
        <w:tab/>
        <w:t>TGFBI</w:t>
        <w:tab/>
        <w:t>SLC39A14</w:t>
        <w:tab/>
        <w:t>SNRPD3</w:t>
        <w:tab/>
        <w:t>CDKN2A</w:t>
        <w:tab/>
        <w:t>ITGB5</w:t>
        <w:tab/>
        <w:t>TPM2</w:t>
        <w:tab/>
        <w:t>PRG1</w:t>
        <w:tab/>
        <w:t>TPM1</w:t>
        <w:tab/>
        <w:t>COMT</w:t>
        <w:tab/>
        <w:t>LRPAP1</w:t>
        <w:tab/>
        <w:t>RPS4Y1</w:t>
        <w:tab/>
        <w:t>NDUFV3</w:t>
        <w:tab/>
        <w:t>PTTG1IP</w:t>
        <w:tab/>
        <w:t>DAZAP2</w:t>
        <w:tab/>
        <w:t>IGFBP3</w:t>
        <w:tab/>
        <w:t>OAT</w:t>
        <w:tab/>
        <w:t>HSPA1A</w:t>
        <w:tab/>
        <w:t>IFITM3 /// IFITM2 //</w:t>
        <w:tab/>
        <w:t>NQO1</w:t>
        <w:tab/>
        <w:t>UPP1</w:t>
        <w:tab/>
        <w:t>TNFSF7</w:t>
        <w:tab/>
        <w:t>CD59</w:t>
        <w:tab/>
        <w:t>DXS9879E</w:t>
        <w:tab/>
        <w:t>EBNA1BP2</w:t>
        <w:tab/>
        <w:t>PSMA5</w:t>
        <w:tab/>
        <w:t>RHOC</w:t>
        <w:tab/>
        <w:t>PPIB</w:t>
        <w:tab/>
        <w:t>PGM1</w:t>
        <w:tab/>
        <w:t>CD9</w:t>
        <w:tab/>
        <w:t>CYBA</w:t>
      </w:r>
    </w:p>
    <w:p>
      <w:pPr>
        <w:pStyle w:val="Normal"/>
        <w:rPr/>
      </w:pPr>
      <w:r>
        <w:rPr/>
        <w:t>STAUNTON_693622</w:t>
        <w:tab/>
        <w:t>na</w:t>
        <w:tab/>
        <w:t>FLNA</w:t>
        <w:tab/>
        <w:t>RPS3</w:t>
        <w:tab/>
        <w:t>GSTP1</w:t>
        <w:tab/>
        <w:t>NME4</w:t>
        <w:tab/>
        <w:t>TUBA3</w:t>
        <w:tab/>
        <w:t>FNTA</w:t>
        <w:tab/>
        <w:t>TALDO1</w:t>
        <w:tab/>
        <w:t>XRCC6</w:t>
        <w:tab/>
        <w:t>CBX1</w:t>
        <w:tab/>
        <w:t>MYL9</w:t>
        <w:tab/>
        <w:t>CAPN2</w:t>
        <w:tab/>
        <w:t>HLA-B /// HLA-C</w:t>
        <w:tab/>
        <w:t>CD99</w:t>
        <w:tab/>
        <w:t>UCHL1</w:t>
        <w:tab/>
        <w:t>TUBB3</w:t>
        <w:tab/>
        <w:t>TM4SF1</w:t>
        <w:tab/>
        <w:t>ID3</w:t>
        <w:tab/>
        <w:t>CRYAB</w:t>
        <w:tab/>
        <w:t>MGST1</w:t>
        <w:tab/>
        <w:t>NNMT</w:t>
        <w:tab/>
        <w:t>CRIP1</w:t>
        <w:tab/>
        <w:t>PFKP</w:t>
        <w:tab/>
        <w:t>VCL</w:t>
        <w:tab/>
        <w:t>GGH</w:t>
        <w:tab/>
        <w:t>TAX1BP3</w:t>
        <w:tab/>
        <w:t>GPX1</w:t>
        <w:tab/>
        <w:t>SERPINH1</w:t>
        <w:tab/>
        <w:t>AKR1A1</w:t>
        <w:tab/>
        <w:t>SMS</w:t>
        <w:tab/>
        <w:t>MCAM</w:t>
        <w:tab/>
        <w:t>TAGLN</w:t>
        <w:tab/>
        <w:t>MT1E</w:t>
        <w:tab/>
        <w:t>S100A4</w:t>
        <w:tab/>
        <w:t>P4HB</w:t>
        <w:tab/>
        <w:t>CYR61</w:t>
        <w:tab/>
        <w:t>CRABP2</w:t>
        <w:tab/>
        <w:t>MFGE8</w:t>
        <w:tab/>
        <w:t>ECH1</w:t>
        <w:tab/>
        <w:t>PDXK</w:t>
        <w:tab/>
        <w:t>ACTN1</w:t>
        <w:tab/>
        <w:t>CCND1</w:t>
        <w:tab/>
        <w:t>CTSL</w:t>
        <w:tab/>
        <w:t>PXDN</w:t>
        <w:tab/>
        <w:t>LGALS3 /// GALIG</w:t>
        <w:tab/>
        <w:t>FSTL1</w:t>
        <w:tab/>
        <w:t>MGLL</w:t>
        <w:tab/>
        <w:t>ATP1B3</w:t>
        <w:tab/>
        <w:t>LGALS1</w:t>
        <w:tab/>
        <w:t>HMGB2</w:t>
        <w:tab/>
        <w:t>LY6E</w:t>
        <w:tab/>
        <w:t>TMSB4X</w:t>
        <w:tab/>
        <w:t>ECM1</w:t>
        <w:tab/>
        <w:t>ID2B</w:t>
        <w:tab/>
        <w:t>AKR1B1 /// EIF3S9</w:t>
        <w:tab/>
        <w:t>SULT1A3 /// SULT1A4</w:t>
        <w:tab/>
        <w:t>PSITPTE22</w:t>
        <w:tab/>
        <w:t>NEDD8</w:t>
        <w:tab/>
        <w:t>MSN</w:t>
        <w:tab/>
        <w:t>GPI</w:t>
        <w:tab/>
        <w:t>MT2A</w:t>
        <w:tab/>
        <w:t>MT2A /// LOC441019</w:t>
        <w:tab/>
        <w:t>NUTF2</w:t>
        <w:tab/>
        <w:t>PSMD6</w:t>
        <w:tab/>
        <w:t>PEA15</w:t>
        <w:tab/>
        <w:t>MDK</w:t>
        <w:tab/>
        <w:t>ABLIM1</w:t>
        <w:tab/>
        <w:t>CAPG</w:t>
        <w:tab/>
        <w:t>ALCAM</w:t>
        <w:tab/>
        <w:t>LOXL2</w:t>
        <w:tab/>
        <w:t>PON2</w:t>
        <w:tab/>
        <w:t>SLC6A8</w:t>
        <w:tab/>
        <w:t>KRT18</w:t>
        <w:tab/>
        <w:t>KRT19</w:t>
        <w:tab/>
        <w:t>MT1H</w:t>
        <w:tab/>
        <w:t>IDH2</w:t>
        <w:tab/>
        <w:t>AARS</w:t>
        <w:tab/>
        <w:t>TMED10</w:t>
        <w:tab/>
        <w:t>ASS</w:t>
        <w:tab/>
        <w:t>HLA-A</w:t>
        <w:tab/>
        <w:t>SORD</w:t>
        <w:tab/>
        <w:t>COL4A2</w:t>
        <w:tab/>
        <w:t>COX17</w:t>
        <w:tab/>
        <w:t>FSCN1</w:t>
        <w:tab/>
        <w:t>SERPINE1</w:t>
        <w:tab/>
        <w:t>CTGF</w:t>
        <w:tab/>
        <w:t>S100A13</w:t>
        <w:tab/>
        <w:t>UGCG</w:t>
        <w:tab/>
        <w:t>DNAJA1</w:t>
        <w:tab/>
        <w:t>HSPB1</w:t>
        <w:tab/>
        <w:t>SREBF1</w:t>
        <w:tab/>
        <w:t>EIF5A /// LOC143243</w:t>
        <w:tab/>
        <w:t>FTL</w:t>
        <w:tab/>
        <w:t>PTS</w:t>
        <w:tab/>
        <w:t>TGFBI</w:t>
        <w:tab/>
        <w:t>ARPC1B</w:t>
        <w:tab/>
        <w:t>DDX5</w:t>
        <w:tab/>
        <w:t>CDKN2A</w:t>
        <w:tab/>
        <w:t>ITGB5</w:t>
        <w:tab/>
        <w:t>ATP5G2</w:t>
        <w:tab/>
        <w:t>TPM2</w:t>
        <w:tab/>
        <w:t>TPM1</w:t>
        <w:tab/>
        <w:t>COL1A1</w:t>
        <w:tab/>
        <w:t>PLAUR</w:t>
        <w:tab/>
        <w:t>DHCR24</w:t>
        <w:tab/>
        <w:t>MYH9</w:t>
        <w:tab/>
        <w:t>GNAI2</w:t>
        <w:tab/>
        <w:t>H1FX</w:t>
        <w:tab/>
        <w:t>NDUFV3</w:t>
        <w:tab/>
        <w:t>PTTG1IP</w:t>
        <w:tab/>
        <w:t>IGFBP3</w:t>
        <w:tab/>
        <w:t>ATP6V0B</w:t>
        <w:tab/>
        <w:t>VIM</w:t>
        <w:tab/>
        <w:t>GNG11</w:t>
        <w:tab/>
        <w:t>CTPS</w:t>
        <w:tab/>
        <w:t>IFITM3 /// IFITM2 //</w:t>
        <w:tab/>
        <w:t>BLVRB</w:t>
        <w:tab/>
        <w:t>CD59</w:t>
        <w:tab/>
        <w:t>KRT7</w:t>
        <w:tab/>
        <w:t>NDRG1</w:t>
        <w:tab/>
        <w:t>TXNIP</w:t>
        <w:tab/>
        <w:t>SSR4</w:t>
        <w:tab/>
        <w:t>EBNA1BP2</w:t>
        <w:tab/>
        <w:t>RHOC</w:t>
        <w:tab/>
        <w:t>PRDX2</w:t>
        <w:tab/>
        <w:t>GAS6</w:t>
        <w:tab/>
        <w:t>SLC25A1</w:t>
        <w:tab/>
        <w:t>GDF15</w:t>
        <w:tab/>
        <w:t>STMN1</w:t>
        <w:tab/>
        <w:t>CD9</w:t>
        <w:tab/>
        <w:t>LITAF</w:t>
        <w:tab/>
        <w:t>CYBA</w:t>
        <w:tab/>
        <w:t>CTSH</w:t>
      </w:r>
    </w:p>
    <w:p>
      <w:pPr>
        <w:pStyle w:val="Normal"/>
        <w:rPr/>
      </w:pPr>
      <w:r>
        <w:rPr/>
        <w:t>STAUNTON_693627</w:t>
        <w:tab/>
        <w:t>na</w:t>
        <w:tab/>
        <w:t>DSTN</w:t>
        <w:tab/>
        <w:t>NPC2</w:t>
        <w:tab/>
        <w:t>NME4</w:t>
        <w:tab/>
        <w:t>GARS</w:t>
        <w:tab/>
        <w:t>TALDO1</w:t>
        <w:tab/>
        <w:t>ARHGDIB</w:t>
        <w:tab/>
        <w:t>H1FX</w:t>
        <w:tab/>
        <w:t>LGALS3BP</w:t>
        <w:tab/>
        <w:t>COL4A2</w:t>
        <w:tab/>
        <w:t>IFITM3 /// IFITM2 //</w:t>
        <w:tab/>
        <w:t>COX17</w:t>
        <w:tab/>
        <w:t>UCHL1</w:t>
        <w:tab/>
        <w:t>LGALS3 /// GALIG</w:t>
        <w:tab/>
        <w:t>TKT</w:t>
        <w:tab/>
        <w:t>NDRG1</w:t>
        <w:tab/>
        <w:t>CRYAB</w:t>
        <w:tab/>
        <w:t>MGST1</w:t>
        <w:tab/>
        <w:t>BCAP31</w:t>
        <w:tab/>
        <w:t>AKR1B1 /// EIF3S9</w:t>
        <w:tab/>
        <w:t>TAX1BP1</w:t>
        <w:tab/>
        <w:t>CKAP4</w:t>
        <w:tab/>
        <w:t>SLC25A1</w:t>
        <w:tab/>
        <w:t>C20ORF24</w:t>
        <w:tab/>
        <w:t>TFRC</w:t>
        <w:tab/>
        <w:t>CST3</w:t>
        <w:tab/>
        <w:t>CDA</w:t>
        <w:tab/>
        <w:t>TPM1</w:t>
        <w:tab/>
        <w:t>B2M</w:t>
      </w:r>
    </w:p>
    <w:p>
      <w:pPr>
        <w:pStyle w:val="Normal"/>
        <w:rPr/>
      </w:pPr>
      <w:r>
        <w:rPr/>
        <w:t>STAUNTON_693635</w:t>
        <w:tab/>
        <w:t>na</w:t>
        <w:tab/>
        <w:t>DCI</w:t>
        <w:tab/>
        <w:t>FLNA</w:t>
        <w:tab/>
        <w:t>FHL2</w:t>
        <w:tab/>
        <w:t>GSTP1</w:t>
        <w:tab/>
        <w:t>NME4</w:t>
        <w:tab/>
        <w:t>GLO1</w:t>
        <w:tab/>
        <w:t>FNTA</w:t>
        <w:tab/>
        <w:t>TUBA3</w:t>
        <w:tab/>
        <w:t>TALDO1</w:t>
        <w:tab/>
        <w:t>PDHA1</w:t>
        <w:tab/>
        <w:t>CTAG1A /// CTAG1B //</w:t>
        <w:tab/>
        <w:t>SPARC</w:t>
        <w:tab/>
        <w:t>DDX39</w:t>
        <w:tab/>
        <w:t>XRCC6</w:t>
        <w:tab/>
        <w:t>CCNH</w:t>
        <w:tab/>
        <w:t>LGALS3BP</w:t>
        <w:tab/>
        <w:t>CTSD</w:t>
        <w:tab/>
        <w:t>MYL9</w:t>
        <w:tab/>
        <w:t>HLA-B /// HLA-C</w:t>
        <w:tab/>
        <w:t>HCCS</w:t>
        <w:tab/>
        <w:t>CD99</w:t>
        <w:tab/>
        <w:t>UCHL1</w:t>
        <w:tab/>
        <w:t>KARS</w:t>
        <w:tab/>
        <w:t>TUBB3</w:t>
        <w:tab/>
        <w:t>HADH2</w:t>
        <w:tab/>
        <w:t>HK1</w:t>
        <w:tab/>
        <w:t>PDLIM1</w:t>
        <w:tab/>
        <w:t>ID3</w:t>
        <w:tab/>
        <w:t>TM4SF1</w:t>
        <w:tab/>
        <w:t>SNRPC</w:t>
        <w:tab/>
        <w:t>CRYAB</w:t>
        <w:tab/>
        <w:t>MGST1</w:t>
        <w:tab/>
        <w:t>CRIP1</w:t>
        <w:tab/>
        <w:t>ALDH2</w:t>
        <w:tab/>
        <w:t>PFKP</w:t>
        <w:tab/>
        <w:t>JUP</w:t>
        <w:tab/>
        <w:t>TST</w:t>
        <w:tab/>
        <w:t>VCL</w:t>
        <w:tab/>
        <w:t>MAGEA3</w:t>
        <w:tab/>
        <w:t>TAX1BP3</w:t>
        <w:tab/>
        <w:t>TAX1BP1</w:t>
        <w:tab/>
        <w:t>CKAP4</w:t>
        <w:tab/>
        <w:t>TIMP2</w:t>
        <w:tab/>
        <w:t>CAV1</w:t>
        <w:tab/>
        <w:t>MAGEA12</w:t>
        <w:tab/>
        <w:t>CST3</w:t>
        <w:tab/>
        <w:t>MT1E</w:t>
        <w:tab/>
        <w:t>POLR2G</w:t>
        <w:tab/>
        <w:t>NR2F6</w:t>
        <w:tab/>
        <w:t>P4HB</w:t>
        <w:tab/>
        <w:t>PHLDA2</w:t>
        <w:tab/>
        <w:t>SQLE</w:t>
        <w:tab/>
        <w:t>CRIP2</w:t>
        <w:tab/>
        <w:t>CYR61</w:t>
        <w:tab/>
        <w:t>CRABP2</w:t>
        <w:tab/>
        <w:t>MFGE8</w:t>
        <w:tab/>
        <w:t>SQSTM1</w:t>
        <w:tab/>
        <w:t>POLR2H</w:t>
        <w:tab/>
        <w:t>ECH1</w:t>
        <w:tab/>
        <w:t>ARHGDIB</w:t>
        <w:tab/>
        <w:t>PFN2</w:t>
        <w:tab/>
        <w:t>GSN</w:t>
        <w:tab/>
        <w:t>ACTN1</w:t>
        <w:tab/>
        <w:t>HRMT1L1</w:t>
        <w:tab/>
        <w:t>PRAME</w:t>
        <w:tab/>
        <w:t>CCND1</w:t>
        <w:tab/>
        <w:t>CTSL</w:t>
        <w:tab/>
        <w:t>CTAG1B /// CTAG2 ///</w:t>
        <w:tab/>
        <w:t>LGALS3 /// GALIG</w:t>
        <w:tab/>
        <w:t>EEF1D</w:t>
        <w:tab/>
        <w:t>SKB1</w:t>
        <w:tab/>
        <w:t>TKT</w:t>
        <w:tab/>
        <w:t>PSMC2</w:t>
        <w:tab/>
        <w:t>LGALS1</w:t>
        <w:tab/>
        <w:t>HMGB2</w:t>
        <w:tab/>
        <w:t>UBC</w:t>
        <w:tab/>
        <w:t>TMSB4X</w:t>
        <w:tab/>
        <w:t>ECM1</w:t>
        <w:tab/>
        <w:t>ARF5</w:t>
        <w:tab/>
        <w:t>AKR1B1 /// EIF3S9</w:t>
        <w:tab/>
        <w:t>ZYX</w:t>
        <w:tab/>
        <w:t>CSRP1</w:t>
        <w:tab/>
        <w:t>PSITPTE22</w:t>
        <w:tab/>
        <w:t>G6PD</w:t>
        <w:tab/>
        <w:t>RAB13</w:t>
        <w:tab/>
        <w:t>MSN</w:t>
        <w:tab/>
        <w:t>EIF3S8</w:t>
        <w:tab/>
        <w:t>PYCR1</w:t>
        <w:tab/>
        <w:t>GPI</w:t>
        <w:tab/>
        <w:t>ARF4</w:t>
        <w:tab/>
        <w:t>MT2A</w:t>
        <w:tab/>
        <w:t>MT2A /// LOC441019</w:t>
        <w:tab/>
        <w:t>NUTF2</w:t>
        <w:tab/>
        <w:t>ACOT7</w:t>
        <w:tab/>
        <w:t>UBB</w:t>
        <w:tab/>
        <w:t>ABLIM1</w:t>
        <w:tab/>
        <w:t>MDK</w:t>
        <w:tab/>
        <w:t>CAPG</w:t>
        <w:tab/>
        <w:t>HMGA1</w:t>
        <w:tab/>
        <w:t>NPC2</w:t>
        <w:tab/>
        <w:t>LOXL2</w:t>
        <w:tab/>
        <w:t>IDI1</w:t>
        <w:tab/>
        <w:t>SLC6A8</w:t>
        <w:tab/>
        <w:t>RPL28</w:t>
        <w:tab/>
        <w:t>KRT18</w:t>
        <w:tab/>
        <w:t>KRT19</w:t>
        <w:tab/>
        <w:t>MT1H</w:t>
        <w:tab/>
        <w:t>IDH2</w:t>
        <w:tab/>
        <w:t>FN1</w:t>
        <w:tab/>
        <w:t>TMED10</w:t>
        <w:tab/>
        <w:t>PLOD1</w:t>
        <w:tab/>
        <w:t>ANXA5</w:t>
        <w:tab/>
        <w:t>POLD2</w:t>
        <w:tab/>
        <w:t>SORD</w:t>
        <w:tab/>
        <w:t>HLA-A</w:t>
        <w:tab/>
        <w:t>COL4A2</w:t>
        <w:tab/>
        <w:t>COX17</w:t>
        <w:tab/>
        <w:t>ZBTB12</w:t>
        <w:tab/>
        <w:t>KIAA0114</w:t>
        <w:tab/>
        <w:t>SERPINE1</w:t>
        <w:tab/>
        <w:t>ACO2</w:t>
        <w:tab/>
        <w:t>GNB2</w:t>
        <w:tab/>
        <w:t>CTGF</w:t>
        <w:tab/>
        <w:t>S100A13</w:t>
        <w:tab/>
        <w:t>HSPB1</w:t>
        <w:tab/>
        <w:t>UGCG</w:t>
        <w:tab/>
        <w:t>SNAPC1</w:t>
        <w:tab/>
        <w:t>RBBP7</w:t>
        <w:tab/>
        <w:t>EIF5A /// LOC143243</w:t>
        <w:tab/>
        <w:t>FABP5</w:t>
        <w:tab/>
        <w:t>FTL</w:t>
        <w:tab/>
        <w:t>IFITM3 /// IFITM2</w:t>
        <w:tab/>
        <w:t>SND1</w:t>
        <w:tab/>
        <w:t>SPINT2</w:t>
        <w:tab/>
        <w:t>ARPC1B</w:t>
        <w:tab/>
        <w:t>PGRMC1</w:t>
        <w:tab/>
        <w:t>SNRPD3</w:t>
        <w:tab/>
        <w:t>TFRC</w:t>
        <w:tab/>
        <w:t>CDKN2A</w:t>
        <w:tab/>
        <w:t>ITGB5</w:t>
        <w:tab/>
        <w:t>TPM2</w:t>
        <w:tab/>
        <w:t>CDA</w:t>
        <w:tab/>
        <w:t>TPM1</w:t>
        <w:tab/>
        <w:t>B2M</w:t>
        <w:tab/>
        <w:t>ALG3</w:t>
        <w:tab/>
        <w:t>RER1</w:t>
        <w:tab/>
        <w:t>COMT</w:t>
        <w:tab/>
        <w:t>DSTN</w:t>
        <w:tab/>
        <w:t>CIB1</w:t>
        <w:tab/>
        <w:t>COL1A1</w:t>
        <w:tab/>
        <w:t>PLAUR</w:t>
        <w:tab/>
        <w:t>GARS</w:t>
        <w:tab/>
        <w:t>IGFBP4</w:t>
        <w:tab/>
        <w:t>GNAI2</w:t>
        <w:tab/>
        <w:t>IER3</w:t>
        <w:tab/>
        <w:t>TNNC1</w:t>
        <w:tab/>
        <w:t>H1FX</w:t>
        <w:tab/>
        <w:t>ARPC1A</w:t>
        <w:tab/>
        <w:t>PTTG1IP</w:t>
        <w:tab/>
        <w:t>ALDOA</w:t>
        <w:tab/>
        <w:t>CYB5R3</w:t>
        <w:tab/>
        <w:t>IGFBP3</w:t>
        <w:tab/>
        <w:t>S100A2</w:t>
        <w:tab/>
        <w:t>ATP6V0B</w:t>
        <w:tab/>
        <w:t>OAT</w:t>
        <w:tab/>
        <w:t>MSLN</w:t>
        <w:tab/>
        <w:t>IFITM3 /// IFITM2 //</w:t>
        <w:tab/>
        <w:t>BLVRB</w:t>
        <w:tab/>
        <w:t>SNRPB2</w:t>
        <w:tab/>
        <w:t>POLR2J</w:t>
        <w:tab/>
        <w:t>CD59</w:t>
        <w:tab/>
        <w:t>KRT7</w:t>
        <w:tab/>
        <w:t>CCT2</w:t>
        <w:tab/>
        <w:t>NDRG1</w:t>
        <w:tab/>
        <w:t>SSR4</w:t>
        <w:tab/>
        <w:t>BCAP31</w:t>
        <w:tab/>
        <w:t>ANXA11</w:t>
        <w:tab/>
        <w:t>SDHA</w:t>
        <w:tab/>
        <w:t>APOBEC3B</w:t>
        <w:tab/>
        <w:t>PRDX2</w:t>
        <w:tab/>
        <w:t>SLC25A1</w:t>
        <w:tab/>
        <w:t>GDF15</w:t>
        <w:tab/>
        <w:t>STMN1</w:t>
        <w:tab/>
        <w:t>C20ORF24</w:t>
        <w:tab/>
        <w:t>CD9</w:t>
        <w:tab/>
        <w:t>LITAF</w:t>
        <w:tab/>
        <w:t>CYBA</w:t>
        <w:tab/>
        <w:t>CTSH</w:t>
      </w:r>
    </w:p>
    <w:p>
      <w:pPr>
        <w:pStyle w:val="Normal"/>
        <w:rPr/>
      </w:pPr>
      <w:r>
        <w:rPr/>
        <w:t>STAUNTON_694456</w:t>
        <w:tab/>
        <w:t>na</w:t>
        <w:tab/>
        <w:t>BZRP</w:t>
        <w:tab/>
        <w:t>PON2</w:t>
        <w:tab/>
        <w:t>KRT18</w:t>
        <w:tab/>
        <w:t>IDH2</w:t>
        <w:tab/>
        <w:t>ADA</w:t>
        <w:tab/>
        <w:t>CPNE1</w:t>
        <w:tab/>
        <w:t>ANXA5</w:t>
        <w:tab/>
        <w:t>APLP2</w:t>
        <w:tab/>
        <w:t>HLA-A</w:t>
        <w:tab/>
        <w:t>COL4A2</w:t>
        <w:tab/>
        <w:t>LGALS3BP</w:t>
        <w:tab/>
        <w:t>CIRBP</w:t>
        <w:tab/>
        <w:t>BAT3</w:t>
        <w:tab/>
        <w:t>LGMN</w:t>
        <w:tab/>
        <w:t>MGST1</w:t>
        <w:tab/>
        <w:t>CRIP1</w:t>
        <w:tab/>
        <w:t>PFKP</w:t>
        <w:tab/>
        <w:t>HRAS</w:t>
        <w:tab/>
        <w:t>TGFBI</w:t>
        <w:tab/>
        <w:t>HLA-F</w:t>
        <w:tab/>
        <w:t>PSMD4</w:t>
        <w:tab/>
        <w:t>ARPC1B</w:t>
        <w:tab/>
        <w:t>SPP1</w:t>
        <w:tab/>
        <w:t>CST3</w:t>
        <w:tab/>
        <w:t>POLR2G</w:t>
        <w:tab/>
        <w:t>DDT</w:t>
        <w:tab/>
        <w:t>SQSTM1</w:t>
        <w:tab/>
        <w:t>S100A2</w:t>
        <w:tab/>
        <w:t>PAFAH1B3</w:t>
        <w:tab/>
        <w:t>MAPRE1</w:t>
        <w:tab/>
        <w:t>MMP1</w:t>
        <w:tab/>
        <w:t>NQO1</w:t>
        <w:tab/>
        <w:t>PMP22</w:t>
        <w:tab/>
        <w:t>TAGLN2</w:t>
        <w:tab/>
        <w:t>LGALS3 /// GALIG</w:t>
        <w:tab/>
        <w:t>MGLL</w:t>
        <w:tab/>
        <w:t>HMGB2</w:t>
        <w:tab/>
        <w:t>DIPA</w:t>
        <w:tab/>
        <w:t>PTP4A2</w:t>
        <w:tab/>
        <w:t>HEXB</w:t>
        <w:tab/>
        <w:t>AKR1B1 /// EIF3S9</w:t>
        <w:tab/>
        <w:t>TFAP2C</w:t>
        <w:tab/>
        <w:t>PPIB</w:t>
        <w:tab/>
        <w:t>STMN1</w:t>
        <w:tab/>
        <w:t>GDF15</w:t>
        <w:tab/>
        <w:t>GPI</w:t>
        <w:tab/>
        <w:t>CD9</w:t>
        <w:tab/>
        <w:t>SFN</w:t>
        <w:tab/>
        <w:t>EIF3S5</w:t>
        <w:tab/>
        <w:t>ANXA4</w:t>
        <w:tab/>
        <w:t>CYBA</w:t>
        <w:tab/>
        <w:t>S100A10</w:t>
        <w:tab/>
        <w:t>NBL1</w:t>
        <w:tab/>
        <w:t>RFC4</w:t>
      </w:r>
    </w:p>
    <w:p>
      <w:pPr>
        <w:pStyle w:val="Normal"/>
        <w:rPr/>
      </w:pPr>
      <w:r>
        <w:rPr/>
        <w:t>STAUNTON_694483</w:t>
        <w:tab/>
        <w:t>na</w:t>
        <w:tab/>
        <w:t>NPC2</w:t>
        <w:tab/>
        <w:t>PON2</w:t>
        <w:tab/>
        <w:t>IFI30</w:t>
        <w:tab/>
        <w:t>KRT19</w:t>
        <w:tab/>
        <w:t>SPARC</w:t>
        <w:tab/>
        <w:t>ASS</w:t>
        <w:tab/>
        <w:t>ANXA5</w:t>
        <w:tab/>
        <w:t>APLP2</w:t>
        <w:tab/>
        <w:t>HLA-A</w:t>
        <w:tab/>
        <w:t>LGALS3BP</w:t>
        <w:tab/>
        <w:t>CD24</w:t>
        <w:tab/>
        <w:t>FSCN1</w:t>
        <w:tab/>
        <w:t>CAPN2</w:t>
        <w:tab/>
        <w:t>HLA-B /// HLA-C</w:t>
        <w:tab/>
        <w:t>ADAM15</w:t>
        <w:tab/>
        <w:t>LGMN</w:t>
        <w:tab/>
        <w:t>TUBB3</w:t>
        <w:tab/>
        <w:t>CTGF</w:t>
        <w:tab/>
        <w:t>FABP5</w:t>
        <w:tab/>
        <w:t>VCL</w:t>
        <w:tab/>
        <w:t>TGFBI</w:t>
        <w:tab/>
        <w:t>HLA-F</w:t>
        <w:tab/>
        <w:t>KPNB1</w:t>
        <w:tab/>
        <w:t>TAX1BP1</w:t>
        <w:tab/>
        <w:t>TIMP2</w:t>
        <w:tab/>
        <w:t>ARPC1B</w:t>
        <w:tab/>
        <w:t>CDKN2A</w:t>
        <w:tab/>
        <w:t>MT1E</w:t>
        <w:tab/>
        <w:t>CRIP2</w:t>
        <w:tab/>
        <w:t>B2M</w:t>
        <w:tab/>
        <w:t>COL1A1</w:t>
        <w:tab/>
        <w:t>TSPAN3</w:t>
        <w:tab/>
        <w:t>SQSTM1</w:t>
        <w:tab/>
        <w:t>PTMS</w:t>
        <w:tab/>
        <w:t>PTTG1IP</w:t>
        <w:tab/>
        <w:t>IGFBP3</w:t>
        <w:tab/>
        <w:t>HSPA1A</w:t>
        <w:tab/>
        <w:t>PSMB10</w:t>
        <w:tab/>
        <w:t>CSTB</w:t>
        <w:tab/>
        <w:t>LGALS3 /// GALIG</w:t>
        <w:tab/>
        <w:t>MGLL</w:t>
        <w:tab/>
        <w:t>SKB1</w:t>
        <w:tab/>
        <w:t>CRYZ</w:t>
        <w:tab/>
        <w:t>HEXB</w:t>
        <w:tab/>
        <w:t>AKR1B1 /// EIF3S9</w:t>
        <w:tab/>
        <w:t>GAS6</w:t>
        <w:tab/>
        <w:t>PPIB</w:t>
        <w:tab/>
        <w:t>PSITPTE22</w:t>
        <w:tab/>
        <w:t>MSN</w:t>
        <w:tab/>
        <w:t>CD9</w:t>
        <w:tab/>
        <w:t>MDK</w:t>
        <w:tab/>
        <w:t>TFPI2</w:t>
      </w:r>
    </w:p>
    <w:p>
      <w:pPr>
        <w:pStyle w:val="Normal"/>
        <w:rPr/>
      </w:pPr>
      <w:r>
        <w:rPr/>
        <w:t>STAUNTON_694484</w:t>
        <w:tab/>
        <w:t>na</w:t>
        <w:tab/>
        <w:t>HADH2</w:t>
        <w:tab/>
        <w:t>CTGF</w:t>
        <w:tab/>
        <w:t>NPC2</w:t>
        <w:tab/>
        <w:t>SSR4</w:t>
        <w:tab/>
        <w:t>CRIP1</w:t>
        <w:tab/>
        <w:t>FAM38A</w:t>
        <w:tab/>
        <w:t>TMSB4X</w:t>
        <w:tab/>
        <w:t>CYC1</w:t>
        <w:tab/>
        <w:t>PTMS</w:t>
        <w:tab/>
        <w:t>IGFBP6</w:t>
        <w:tab/>
        <w:t>PTTG1IP</w:t>
        <w:tab/>
        <w:t>GPX1</w:t>
        <w:tab/>
        <w:t>LGALS3BP</w:t>
        <w:tab/>
        <w:t>KRT8</w:t>
        <w:tab/>
        <w:t>PRG1</w:t>
        <w:tab/>
        <w:t>CD99</w:t>
        <w:tab/>
        <w:t>PEA15</w:t>
        <w:tab/>
        <w:t>MDK</w:t>
      </w:r>
    </w:p>
    <w:p>
      <w:pPr>
        <w:pStyle w:val="Normal"/>
        <w:rPr/>
      </w:pPr>
      <w:r>
        <w:rPr/>
        <w:t>STAUNTON_695047</w:t>
        <w:tab/>
        <w:t>na</w:t>
        <w:tab/>
        <w:t>CSDA</w:t>
        <w:tab/>
        <w:t>GSTP1</w:t>
        <w:tab/>
        <w:t>NME4</w:t>
        <w:tab/>
        <w:t>NME1</w:t>
        <w:tab/>
        <w:t>JTV1</w:t>
        <w:tab/>
        <w:t>FHL1</w:t>
        <w:tab/>
        <w:t>CPNE1</w:t>
        <w:tab/>
        <w:t>NARS</w:t>
        <w:tab/>
        <w:t>SNRP70</w:t>
        <w:tab/>
        <w:t>APLP2</w:t>
        <w:tab/>
        <w:t>RHOD</w:t>
        <w:tab/>
        <w:t>LGALS3BP</w:t>
        <w:tab/>
        <w:t>BIRC2</w:t>
        <w:tab/>
        <w:t>CTSD</w:t>
        <w:tab/>
        <w:t>CD99</w:t>
        <w:tab/>
        <w:t>SEPT7</w:t>
        <w:tab/>
        <w:t>UCHL1</w:t>
        <w:tab/>
        <w:t>SERPINB6</w:t>
        <w:tab/>
        <w:t>MGST1</w:t>
        <w:tab/>
        <w:t>NNMT</w:t>
        <w:tab/>
        <w:t>JUND</w:t>
        <w:tab/>
        <w:t>TST</w:t>
        <w:tab/>
        <w:t>TMED9</w:t>
        <w:tab/>
        <w:t>SNRPB</w:t>
        <w:tab/>
        <w:t>EIF1AX</w:t>
        <w:tab/>
        <w:t>EEF1A2</w:t>
        <w:tab/>
        <w:t>TIMP2</w:t>
        <w:tab/>
        <w:t>SERPINH1</w:t>
        <w:tab/>
        <w:t>AKR1A1</w:t>
        <w:tab/>
        <w:t>MAP2K2</w:t>
        <w:tab/>
        <w:t>MCAM</w:t>
        <w:tab/>
        <w:t>MT1E</w:t>
        <w:tab/>
        <w:t>S100A4</w:t>
        <w:tab/>
        <w:t>MYH10</w:t>
        <w:tab/>
        <w:t>DUT</w:t>
        <w:tab/>
        <w:t>EMP3</w:t>
        <w:tab/>
        <w:t>THY1 /// LOC94105</w:t>
        <w:tab/>
        <w:t>TPM4</w:t>
        <w:tab/>
        <w:t>PSMC3</w:t>
        <w:tab/>
        <w:t>ARHGDIB</w:t>
        <w:tab/>
        <w:t>PFN2</w:t>
        <w:tab/>
        <w:t>AP2M1</w:t>
        <w:tab/>
        <w:t>PTMS</w:t>
        <w:tab/>
        <w:t>BNIP3</w:t>
        <w:tab/>
        <w:t>LAMC1</w:t>
        <w:tab/>
        <w:t>ACTN1</w:t>
        <w:tab/>
        <w:t>SLC7A5</w:t>
        <w:tab/>
        <w:t>TUBA1</w:t>
        <w:tab/>
        <w:t>NCSTN</w:t>
        <w:tab/>
        <w:t>ALDH1A3</w:t>
        <w:tab/>
        <w:t>MTHFD1</w:t>
        <w:tab/>
        <w:t>LGALS3 /// GALIG</w:t>
        <w:tab/>
        <w:t>TKT</w:t>
        <w:tab/>
        <w:t>ATP1B3</w:t>
        <w:tab/>
        <w:t>HSPE1</w:t>
        <w:tab/>
        <w:t>CTSC</w:t>
        <w:tab/>
        <w:t>DIPA</w:t>
        <w:tab/>
        <w:t>CAP1</w:t>
        <w:tab/>
        <w:t>ID2B</w:t>
        <w:tab/>
        <w:t>ALDH1A1</w:t>
        <w:tab/>
        <w:t>ZYX</w:t>
        <w:tab/>
        <w:t>CSRP1</w:t>
        <w:tab/>
        <w:t>RAB13</w:t>
        <w:tab/>
        <w:t>HNRPL</w:t>
        <w:tab/>
        <w:t>MT2A</w:t>
        <w:tab/>
        <w:t>MT2A /// LOC441019</w:t>
        <w:tab/>
        <w:t>PSMD6</w:t>
        <w:tab/>
        <w:t>MDK</w:t>
        <w:tab/>
        <w:t>MAP3K10</w:t>
        <w:tab/>
        <w:t>HMGA1</w:t>
        <w:tab/>
        <w:t>LOXL2</w:t>
        <w:tab/>
        <w:t>FXYD2</w:t>
        <w:tab/>
        <w:t>CAST</w:t>
        <w:tab/>
        <w:t>ITGB1</w:t>
        <w:tab/>
        <w:t>FBL</w:t>
        <w:tab/>
        <w:t>PLP2</w:t>
        <w:tab/>
        <w:t>HLA-A</w:t>
        <w:tab/>
        <w:t>COL4A2</w:t>
        <w:tab/>
        <w:t>SERPINE1</w:t>
        <w:tab/>
        <w:t>CLU</w:t>
        <w:tab/>
        <w:t>ETFB</w:t>
        <w:tab/>
        <w:t>PRDX4</w:t>
        <w:tab/>
        <w:t>LDHA</w:t>
        <w:tab/>
        <w:t>UGCG</w:t>
        <w:tab/>
        <w:t>HSPB1</w:t>
        <w:tab/>
        <w:t>CDC25B</w:t>
        <w:tab/>
        <w:t>IFITM3 /// IFITM2</w:t>
        <w:tab/>
        <w:t>HLA-F</w:t>
        <w:tab/>
        <w:t>COX5B</w:t>
        <w:tab/>
        <w:t>AKAP12</w:t>
        <w:tab/>
        <w:t>NT5E</w:t>
        <w:tab/>
        <w:t>ITGB5</w:t>
        <w:tab/>
        <w:t>TPM2</w:t>
        <w:tab/>
        <w:t>TPM1</w:t>
        <w:tab/>
        <w:t>SRM</w:t>
        <w:tab/>
        <w:t>COL1A1</w:t>
        <w:tab/>
        <w:t>GSTO1</w:t>
        <w:tab/>
        <w:t>HNRPA1</w:t>
        <w:tab/>
        <w:t>GNAI2</w:t>
        <w:tab/>
        <w:t>ARPC1A</w:t>
        <w:tab/>
        <w:t>S100A2</w:t>
        <w:tab/>
        <w:t>IGFBP3</w:t>
        <w:tab/>
        <w:t>CYB5R3</w:t>
        <w:tab/>
        <w:t>OAT</w:t>
        <w:tab/>
        <w:t>KIF2C</w:t>
        <w:tab/>
        <w:t>PARP4</w:t>
        <w:tab/>
        <w:t>CD59</w:t>
        <w:tab/>
        <w:t>NDRG1</w:t>
        <w:tab/>
        <w:t>TXNIP</w:t>
        <w:tab/>
        <w:t>SSR4</w:t>
        <w:tab/>
        <w:t>XRCC5</w:t>
        <w:tab/>
        <w:t>PAICS</w:t>
        <w:tab/>
        <w:t>CD9</w:t>
        <w:tab/>
        <w:t>PLEC1</w:t>
        <w:tab/>
        <w:t>CYBA</w:t>
        <w:tab/>
        <w:t>UBE1</w:t>
      </w:r>
    </w:p>
    <w:p>
      <w:pPr>
        <w:pStyle w:val="Normal"/>
        <w:rPr/>
      </w:pPr>
      <w:r>
        <w:rPr/>
        <w:t>STAUNTON_695267</w:t>
        <w:tab/>
        <w:t>na</w:t>
        <w:tab/>
        <w:t>HMGA1</w:t>
        <w:tab/>
        <w:t>NFKBIA</w:t>
        <w:tab/>
        <w:t>JUNB</w:t>
        <w:tab/>
        <w:t>SLPI</w:t>
        <w:tab/>
        <w:t>PTMS</w:t>
        <w:tab/>
        <w:t>ASS</w:t>
        <w:tab/>
        <w:t>TMED10</w:t>
        <w:tab/>
        <w:t>PTTG1IP</w:t>
        <w:tab/>
        <w:t>CTSL</w:t>
        <w:tab/>
        <w:t>HLA-A</w:t>
        <w:tab/>
        <w:t>PSMA6</w:t>
        <w:tab/>
        <w:t>IFITM3 /// IFITM2 //</w:t>
        <w:tab/>
        <w:t>CTSD</w:t>
        <w:tab/>
        <w:t>CD99</w:t>
        <w:tab/>
        <w:t>HLA-DRB1</w:t>
        <w:tab/>
        <w:t>CLU</w:t>
        <w:tab/>
        <w:t>CD74</w:t>
        <w:tab/>
        <w:t>CD47</w:t>
        <w:tab/>
        <w:t>HLA-DRA</w:t>
        <w:tab/>
        <w:t>CTGF</w:t>
        <w:tab/>
        <w:t>MGST1</w:t>
        <w:tab/>
        <w:t>PSME1</w:t>
        <w:tab/>
        <w:t>HLA-F</w:t>
        <w:tab/>
        <w:t>ID2B</w:t>
        <w:tab/>
        <w:t>GGH</w:t>
        <w:tab/>
        <w:t>PLD3</w:t>
        <w:tab/>
        <w:t>RHOC</w:t>
        <w:tab/>
        <w:t>TAX1BP3</w:t>
        <w:tab/>
        <w:t>TAX1BP1</w:t>
        <w:tab/>
        <w:t>PSITPTE22</w:t>
        <w:tab/>
        <w:t>CST3</w:t>
        <w:tab/>
        <w:t>NBL1</w:t>
        <w:tab/>
        <w:t>S100A4</w:t>
        <w:tab/>
        <w:t>GLG1</w:t>
        <w:tab/>
        <w:t>B2M</w:t>
      </w:r>
    </w:p>
    <w:p>
      <w:pPr>
        <w:pStyle w:val="Normal"/>
        <w:rPr/>
      </w:pPr>
      <w:r>
        <w:rPr/>
        <w:t>STAUNTON_695588</w:t>
        <w:tab/>
        <w:t>na</w:t>
        <w:tab/>
        <w:t>DRAP1</w:t>
        <w:tab/>
        <w:t>APOE</w:t>
        <w:tab/>
        <w:t>KRT19</w:t>
        <w:tab/>
        <w:t>MT1H</w:t>
        <w:tab/>
        <w:t>MIB1</w:t>
        <w:tab/>
        <w:t>ATP5J</w:t>
        <w:tab/>
        <w:t>FN1</w:t>
        <w:tab/>
        <w:t>RAD21</w:t>
        <w:tab/>
        <w:t>TTC3</w:t>
        <w:tab/>
        <w:t>CCT6A</w:t>
        <w:tab/>
        <w:t>C5ORF18</w:t>
        <w:tab/>
        <w:t>MRPL12</w:t>
        <w:tab/>
        <w:t>APLP2</w:t>
        <w:tab/>
        <w:t>CEBPD</w:t>
        <w:tab/>
        <w:t>TPMT</w:t>
        <w:tab/>
        <w:t>CTSD</w:t>
        <w:tab/>
        <w:t>CD99</w:t>
        <w:tab/>
        <w:t>HMGN4</w:t>
        <w:tab/>
        <w:t>TARS</w:t>
        <w:tab/>
        <w:t>TYMS</w:t>
        <w:tab/>
        <w:t>CLU</w:t>
        <w:tab/>
        <w:t>UCHL1</w:t>
        <w:tab/>
        <w:t>EIF3S6</w:t>
        <w:tab/>
        <w:t>TM4SF1</w:t>
        <w:tab/>
        <w:t>MGST1</w:t>
        <w:tab/>
        <w:t>SDC1</w:t>
        <w:tab/>
        <w:t>EIF5A /// LOC143243</w:t>
        <w:tab/>
        <w:t>FABP5</w:t>
        <w:tab/>
        <w:t>TST</w:t>
        <w:tab/>
        <w:t>HLA-F</w:t>
        <w:tab/>
        <w:t>RRM1</w:t>
        <w:tab/>
        <w:t>SLC39A14</w:t>
        <w:tab/>
        <w:t>ATP5O</w:t>
        <w:tab/>
        <w:t>TEGT</w:t>
        <w:tab/>
        <w:t>NT5E</w:t>
        <w:tab/>
        <w:t>SMS</w:t>
        <w:tab/>
        <w:t>SPP1</w:t>
        <w:tab/>
        <w:t>ITGB5</w:t>
        <w:tab/>
        <w:t>CST3</w:t>
        <w:tab/>
        <w:t>CCT7</w:t>
        <w:tab/>
        <w:t>TMSB10</w:t>
        <w:tab/>
        <w:t>MT1E</w:t>
        <w:tab/>
        <w:t>IMMT</w:t>
        <w:tab/>
        <w:t>P4HA1</w:t>
        <w:tab/>
        <w:t>FARSLA</w:t>
        <w:tab/>
        <w:t>S100A4</w:t>
        <w:tab/>
        <w:t>B2M</w:t>
        <w:tab/>
        <w:t>COMT</w:t>
        <w:tab/>
        <w:t>CLPP</w:t>
        <w:tab/>
        <w:t>PHB2</w:t>
        <w:tab/>
        <w:t>CRABP2</w:t>
        <w:tab/>
        <w:t>TPM4</w:t>
        <w:tab/>
        <w:t>IGFBP4</w:t>
        <w:tab/>
        <w:t>SLC25A5</w:t>
        <w:tab/>
        <w:t>CD63</w:t>
        <w:tab/>
        <w:t>SDCBP</w:t>
        <w:tab/>
        <w:t>MGST2</w:t>
        <w:tab/>
        <w:t>ADM</w:t>
        <w:tab/>
        <w:t>IGFBP3</w:t>
        <w:tab/>
        <w:t>CCND1</w:t>
        <w:tab/>
        <w:t>IFITM3 /// IFITM2 //</w:t>
        <w:tab/>
        <w:t>LDHB</w:t>
        <w:tab/>
        <w:t>ACAT1</w:t>
        <w:tab/>
        <w:t>SLC35B1</w:t>
        <w:tab/>
        <w:t>SLC7A5</w:t>
        <w:tab/>
        <w:t>TAGLN2</w:t>
        <w:tab/>
        <w:t>BLVRB</w:t>
        <w:tab/>
        <w:t>TNK2</w:t>
        <w:tab/>
        <w:t>FUCA1</w:t>
        <w:tab/>
        <w:t>TKT</w:t>
        <w:tab/>
        <w:t>CD47</w:t>
        <w:tab/>
        <w:t>DXS9879E</w:t>
        <w:tab/>
        <w:t>NDRG1</w:t>
        <w:tab/>
        <w:t>HMGN1</w:t>
        <w:tab/>
        <w:t>KIAA0251</w:t>
        <w:tab/>
        <w:t>TMSB4X</w:t>
        <w:tab/>
        <w:t>AKR1B1 /// EIF3S9</w:t>
        <w:tab/>
        <w:t>ALDH1A1</w:t>
        <w:tab/>
        <w:t>LASP1</w:t>
        <w:tab/>
        <w:t>CSRP1</w:t>
        <w:tab/>
        <w:t>MRCL3</w:t>
        <w:tab/>
        <w:t>COX7B</w:t>
        <w:tab/>
        <w:t>PSITPTE22</w:t>
        <w:tab/>
        <w:t>VAT1</w:t>
        <w:tab/>
        <w:t>GDF15</w:t>
        <w:tab/>
        <w:t>MT2A</w:t>
        <w:tab/>
        <w:t>SFN</w:t>
        <w:tab/>
        <w:t>MT2A /// LOC441019</w:t>
        <w:tab/>
        <w:t>EIF3S2</w:t>
        <w:tab/>
        <w:t>SLC4A2</w:t>
        <w:tab/>
        <w:t>CYBA</w:t>
        <w:tab/>
        <w:t>CTSH</w:t>
        <w:tab/>
        <w:t>ASNS</w:t>
        <w:tab/>
        <w:t>FGFR1</w:t>
        <w:tab/>
        <w:t>MDK</w:t>
        <w:tab/>
        <w:t>CAPG</w:t>
      </w:r>
    </w:p>
    <w:p>
      <w:pPr>
        <w:pStyle w:val="Normal"/>
        <w:rPr/>
      </w:pPr>
      <w:r>
        <w:rPr/>
        <w:t>STAUNTON_695937</w:t>
        <w:tab/>
        <w:t>na</w:t>
        <w:tab/>
        <w:t>NPC2</w:t>
        <w:tab/>
        <w:t>DDT</w:t>
        <w:tab/>
        <w:t>MFGE8</w:t>
        <w:tab/>
        <w:t>SOX4</w:t>
        <w:tab/>
        <w:t>UQCRH</w:t>
        <w:tab/>
        <w:t>TMED10</w:t>
        <w:tab/>
        <w:t>IGFBP3</w:t>
        <w:tab/>
        <w:t>CCND1</w:t>
        <w:tab/>
        <w:t>HLA-A</w:t>
        <w:tab/>
        <w:t>HLA-B /// HLA-C</w:t>
        <w:tab/>
        <w:t>SLC7A5</w:t>
        <w:tab/>
        <w:t>CD99</w:t>
        <w:tab/>
        <w:t>SNRPC</w:t>
        <w:tab/>
        <w:t>HSPB1</w:t>
        <w:tab/>
        <w:t>CDC25B</w:t>
        <w:tab/>
        <w:t>IFITM3 /// IFITM2</w:t>
        <w:tab/>
        <w:t>BSG</w:t>
        <w:tab/>
        <w:t>GDI2</w:t>
        <w:tab/>
        <w:t>PRDX2</w:t>
        <w:tab/>
        <w:t>ARPC1B</w:t>
        <w:tab/>
        <w:t>AKR1A1</w:t>
        <w:tab/>
        <w:t>CD9</w:t>
        <w:tab/>
        <w:t>CAPNS1</w:t>
        <w:tab/>
        <w:t>KPNA2</w:t>
        <w:tab/>
        <w:t>MT1E</w:t>
        <w:tab/>
        <w:t>MDK</w:t>
      </w:r>
    </w:p>
    <w:p>
      <w:pPr>
        <w:pStyle w:val="Normal"/>
        <w:rPr/>
      </w:pPr>
      <w:r>
        <w:rPr/>
        <w:t>STAUNTON_695945</w:t>
        <w:tab/>
        <w:t>na</w:t>
        <w:tab/>
        <w:t>GSTP1</w:t>
        <w:tab/>
        <w:t>FBN1</w:t>
        <w:tab/>
        <w:t>TUBA3</w:t>
        <w:tab/>
        <w:t>TIMP3</w:t>
        <w:tab/>
        <w:t>RPL36AL</w:t>
        <w:tab/>
        <w:t>EXT1</w:t>
        <w:tab/>
        <w:t>APLP2</w:t>
        <w:tab/>
        <w:t>NDUFA12</w:t>
        <w:tab/>
        <w:t>ARF3</w:t>
        <w:tab/>
        <w:t>ITPK1</w:t>
        <w:tab/>
        <w:t>CAPN2</w:t>
        <w:tab/>
        <w:t>HLA-B /// HLA-C</w:t>
        <w:tab/>
        <w:t>CD99</w:t>
        <w:tab/>
        <w:t>CTNNB1</w:t>
        <w:tab/>
        <w:t>TUBB3</w:t>
        <w:tab/>
        <w:t>KHSRP</w:t>
        <w:tab/>
        <w:t>NNMT</w:t>
        <w:tab/>
        <w:t>COL5A2</w:t>
        <w:tab/>
        <w:t>VCL</w:t>
        <w:tab/>
        <w:t>EEF1A2</w:t>
        <w:tab/>
        <w:t>GPX1</w:t>
        <w:tab/>
        <w:t>CAV1</w:t>
        <w:tab/>
        <w:t>SERPINH1</w:t>
        <w:tab/>
        <w:t>PRSS11</w:t>
        <w:tab/>
        <w:t>CST3</w:t>
        <w:tab/>
        <w:t>ANXA1</w:t>
        <w:tab/>
        <w:t>TAGLN</w:t>
        <w:tab/>
        <w:t>MT1E</w:t>
        <w:tab/>
        <w:t>S100A4</w:t>
        <w:tab/>
        <w:t>CRIP2</w:t>
        <w:tab/>
        <w:t>CYR61</w:t>
        <w:tab/>
        <w:t>MFGE8</w:t>
        <w:tab/>
        <w:t>DUT</w:t>
        <w:tab/>
        <w:t>ATIC</w:t>
        <w:tab/>
        <w:t>ECH1</w:t>
        <w:tab/>
        <w:t>COX6C</w:t>
        <w:tab/>
        <w:t>YWHAE</w:t>
        <w:tab/>
        <w:t>FKBP1A</w:t>
        <w:tab/>
        <w:t>BNIP3</w:t>
        <w:tab/>
        <w:t>PAFAH1B3</w:t>
        <w:tab/>
        <w:t>GADD45A</w:t>
        <w:tab/>
        <w:t>CCND1</w:t>
        <w:tab/>
        <w:t>CTSL</w:t>
        <w:tab/>
        <w:t>PXDN</w:t>
        <w:tab/>
        <w:t>FSTL1</w:t>
        <w:tab/>
        <w:t>LGALS3 /// GALIG</w:t>
        <w:tab/>
        <w:t>CTSC</w:t>
        <w:tab/>
        <w:t>COL4A1</w:t>
        <w:tab/>
        <w:t>TMSB4X</w:t>
        <w:tab/>
        <w:t>ID2B</w:t>
        <w:tab/>
        <w:t>CSRP1</w:t>
        <w:tab/>
        <w:t>MT2A /// LOC441019</w:t>
        <w:tab/>
        <w:t>NBL1</w:t>
        <w:tab/>
        <w:t>SNRPG</w:t>
        <w:tab/>
        <w:t>ALCAM</w:t>
        <w:tab/>
        <w:t>LOXL2</w:t>
        <w:tab/>
        <w:t>ASS</w:t>
        <w:tab/>
        <w:t>FN1</w:t>
        <w:tab/>
        <w:t>ANXA2</w:t>
        <w:tab/>
        <w:t>CAST</w:t>
        <w:tab/>
        <w:t>PLP2</w:t>
        <w:tab/>
        <w:t>TRAP1</w:t>
        <w:tab/>
        <w:t>COL4A2</w:t>
        <w:tab/>
        <w:t>SERPINE1</w:t>
        <w:tab/>
        <w:t>CLU</w:t>
        <w:tab/>
        <w:t>PRDX4</w:t>
        <w:tab/>
        <w:t>GNB2</w:t>
        <w:tab/>
        <w:t>CTGF</w:t>
        <w:tab/>
        <w:t>FTL</w:t>
        <w:tab/>
        <w:t>IFITM3 /// IFITM2</w:t>
        <w:tab/>
        <w:t>COX5B</w:t>
        <w:tab/>
        <w:t>LENG4</w:t>
        <w:tab/>
        <w:t>TGFBI</w:t>
        <w:tab/>
        <w:t>SLC39A14</w:t>
        <w:tab/>
        <w:t>LOXL1</w:t>
        <w:tab/>
        <w:t>COL3A1</w:t>
        <w:tab/>
        <w:t>PSAP</w:t>
        <w:tab/>
        <w:t>KRT8</w:t>
        <w:tab/>
        <w:t>TPM2</w:t>
        <w:tab/>
        <w:t>TPM1</w:t>
        <w:tab/>
        <w:t>ATXN2L</w:t>
        <w:tab/>
        <w:t>COL1A1</w:t>
        <w:tab/>
        <w:t>GARS</w:t>
        <w:tab/>
        <w:t>GNAI2</w:t>
        <w:tab/>
        <w:t>CYB5R3</w:t>
        <w:tab/>
        <w:t>IGFBP3</w:t>
        <w:tab/>
        <w:t>VIM</w:t>
        <w:tab/>
        <w:t>GUK1</w:t>
        <w:tab/>
        <w:t>IFITM3 /// IFITM2 //</w:t>
        <w:tab/>
        <w:t>C5ORF13</w:t>
        <w:tab/>
        <w:t>DXS9879E</w:t>
        <w:tab/>
        <w:t>TXNIP</w:t>
        <w:tab/>
        <w:t>PCNA</w:t>
        <w:tab/>
        <w:t>SDHA</w:t>
        <w:tab/>
        <w:t>LASP1</w:t>
        <w:tab/>
        <w:t>PRDX2</w:t>
        <w:tab/>
        <w:t>CD9</w:t>
        <w:tab/>
        <w:t>PSMA3</w:t>
      </w:r>
    </w:p>
    <w:p>
      <w:pPr>
        <w:pStyle w:val="Normal"/>
        <w:rPr/>
      </w:pPr>
      <w:r>
        <w:rPr/>
        <w:t>STAUNTON_696125</w:t>
        <w:tab/>
        <w:t>na</w:t>
        <w:tab/>
        <w:t>NME4</w:t>
        <w:tab/>
        <w:t>IFI30</w:t>
        <w:tab/>
        <w:t>ISG20</w:t>
        <w:tab/>
        <w:t>LGALS3BP</w:t>
        <w:tab/>
        <w:t>FKBP2</w:t>
        <w:tab/>
        <w:t>HLA-B /// HLA-C</w:t>
        <w:tab/>
        <w:t>CD99</w:t>
        <w:tab/>
        <w:t>UCHL1</w:t>
        <w:tab/>
        <w:t>TUBB3</w:t>
        <w:tab/>
        <w:t>HK1</w:t>
        <w:tab/>
        <w:t>ID3</w:t>
        <w:tab/>
        <w:t>TM4SF1</w:t>
        <w:tab/>
        <w:t>SNRPC</w:t>
        <w:tab/>
        <w:t>CRIP1</w:t>
        <w:tab/>
        <w:t>COL5A2</w:t>
        <w:tab/>
        <w:t>TST</w:t>
        <w:tab/>
        <w:t>GGH</w:t>
        <w:tab/>
        <w:t>EEF1A2</w:t>
        <w:tab/>
        <w:t>DPM1</w:t>
        <w:tab/>
        <w:t>UCP2</w:t>
        <w:tab/>
        <w:t>ANXA1</w:t>
        <w:tab/>
        <w:t>ATP6V0C</w:t>
        <w:tab/>
        <w:t>LTB4DH</w:t>
        <w:tab/>
        <w:t>MCAM</w:t>
        <w:tab/>
        <w:t>MT1E</w:t>
        <w:tab/>
        <w:t>POLD4</w:t>
        <w:tab/>
        <w:t>S100A4</w:t>
        <w:tab/>
        <w:t>P4HB</w:t>
        <w:tab/>
        <w:t>NEDD5</w:t>
        <w:tab/>
        <w:t>TXN</w:t>
        <w:tab/>
        <w:t>JUNB</w:t>
        <w:tab/>
        <w:t>MFGE8</w:t>
        <w:tab/>
        <w:t>TPM4</w:t>
        <w:tab/>
        <w:t>GAL</w:t>
        <w:tab/>
        <w:t>PRAME</w:t>
        <w:tab/>
        <w:t>PSMB10</w:t>
        <w:tab/>
        <w:t>LGALS3 /// GALIG</w:t>
        <w:tab/>
        <w:t>MGLL</w:t>
        <w:tab/>
        <w:t>CTSC</w:t>
        <w:tab/>
        <w:t>CAP1</w:t>
        <w:tab/>
        <w:t>ID2B</w:t>
        <w:tab/>
        <w:t>ALDH1A1</w:t>
        <w:tab/>
        <w:t>CSRP1</w:t>
        <w:tab/>
        <w:t>G6PD</w:t>
        <w:tab/>
        <w:t>PYCR1</w:t>
        <w:tab/>
        <w:t>MT2A /// LOC441019</w:t>
        <w:tab/>
        <w:t>UBB</w:t>
        <w:tab/>
        <w:t>LTBR</w:t>
        <w:tab/>
        <w:t>MDK</w:t>
        <w:tab/>
        <w:t>YWHAZ</w:t>
        <w:tab/>
        <w:t>PABPC1</w:t>
        <w:tab/>
        <w:t>UBE2L3</w:t>
        <w:tab/>
        <w:t>PON2</w:t>
        <w:tab/>
        <w:t>KRT18</w:t>
        <w:tab/>
        <w:t>SNRPF</w:t>
        <w:tab/>
        <w:t>PRDX6</w:t>
        <w:tab/>
        <w:t>ITGB1</w:t>
        <w:tab/>
        <w:t>MRPL12</w:t>
        <w:tab/>
        <w:t>SORD</w:t>
        <w:tab/>
        <w:t>HLA-A</w:t>
        <w:tab/>
        <w:t>COL4A2</w:t>
        <w:tab/>
        <w:t>LAMP1</w:t>
        <w:tab/>
        <w:t>FH</w:t>
        <w:tab/>
        <w:t>KIAA0114</w:t>
        <w:tab/>
        <w:t>CLU</w:t>
        <w:tab/>
        <w:t>LEPROT</w:t>
        <w:tab/>
        <w:t>CTGF</w:t>
        <w:tab/>
        <w:t>HSPB1</w:t>
        <w:tab/>
        <w:t>EIF5A /// LOC143243</w:t>
        <w:tab/>
        <w:t>GRN</w:t>
        <w:tab/>
        <w:t>FABP5</w:t>
        <w:tab/>
        <w:t>HLA-F</w:t>
        <w:tab/>
        <w:t>PGRMC1</w:t>
        <w:tab/>
        <w:t>SAP18</w:t>
        <w:tab/>
        <w:t>CDKN2A</w:t>
        <w:tab/>
        <w:t>ATP5G2</w:t>
        <w:tab/>
        <w:t>TPM2</w:t>
        <w:tab/>
        <w:t>PRG1</w:t>
        <w:tab/>
        <w:t>COMT</w:t>
        <w:tab/>
        <w:t>COL1A1</w:t>
        <w:tab/>
        <w:t>TOMM20</w:t>
        <w:tab/>
        <w:t>NFKBIA</w:t>
        <w:tab/>
        <w:t>UQCRH</w:t>
        <w:tab/>
        <w:t>CD151</w:t>
        <w:tab/>
        <w:t>DAZAP2</w:t>
        <w:tab/>
        <w:t>SNRPN /// SNURF</w:t>
        <w:tab/>
        <w:t>MSLN</w:t>
        <w:tab/>
        <w:t>GNG11</w:t>
        <w:tab/>
        <w:t>HSPA1A</w:t>
        <w:tab/>
        <w:t>IFITM3 /// IFITM2 //</w:t>
        <w:tab/>
        <w:t>CTPS</w:t>
        <w:tab/>
        <w:t>MLLT11</w:t>
        <w:tab/>
        <w:t>ANXA11</w:t>
        <w:tab/>
        <w:t>AKR1C1</w:t>
        <w:tab/>
        <w:t>LASP1</w:t>
        <w:tab/>
        <w:t>ACLY</w:t>
        <w:tab/>
        <w:t>AKR1C3</w:t>
        <w:tab/>
        <w:t>PGM1</w:t>
        <w:tab/>
        <w:t>CD9</w:t>
        <w:tab/>
        <w:t>SFN</w:t>
        <w:tab/>
        <w:t>ANXA4</w:t>
      </w:r>
    </w:p>
    <w:p>
      <w:pPr>
        <w:pStyle w:val="Normal"/>
        <w:rPr/>
      </w:pPr>
      <w:r>
        <w:rPr/>
        <w:t>STAUNTON_696559</w:t>
        <w:tab/>
        <w:t>na</w:t>
        <w:tab/>
        <w:t>NPC2</w:t>
        <w:tab/>
        <w:t>KRT18</w:t>
        <w:tab/>
        <w:t>IDH2</w:t>
        <w:tab/>
        <w:t>MT1H</w:t>
        <w:tab/>
        <w:t>FLII</w:t>
        <w:tab/>
        <w:t>ADA</w:t>
        <w:tab/>
        <w:t>FAM50A</w:t>
        <w:tab/>
        <w:t>ANXA2</w:t>
        <w:tab/>
        <w:t>TMED10</w:t>
        <w:tab/>
        <w:t>JTV1</w:t>
        <w:tab/>
        <w:t>BAT3</w:t>
        <w:tab/>
        <w:t>CLU</w:t>
        <w:tab/>
        <w:t>TUBB3</w:t>
        <w:tab/>
        <w:t>HLA-DRA</w:t>
        <w:tab/>
        <w:t>CTGF</w:t>
        <w:tab/>
        <w:t>ID3</w:t>
        <w:tab/>
        <w:t>SNRPC</w:t>
        <w:tab/>
        <w:t>SREBF1</w:t>
        <w:tab/>
        <w:t>RBBP7</w:t>
        <w:tab/>
        <w:t>COL6A2</w:t>
        <w:tab/>
        <w:t>FABP5</w:t>
        <w:tab/>
        <w:t>CYC1</w:t>
        <w:tab/>
        <w:t>FDPS</w:t>
        <w:tab/>
        <w:t>TCTEL1</w:t>
        <w:tab/>
        <w:t>EEF1A2</w:t>
        <w:tab/>
        <w:t>PSAP</w:t>
        <w:tab/>
        <w:t>TFRC</w:t>
        <w:tab/>
        <w:t>SERPINA1</w:t>
        <w:tab/>
        <w:t>LGALS9</w:t>
        <w:tab/>
        <w:t>AKAP12</w:t>
        <w:tab/>
        <w:t>CST3</w:t>
        <w:tab/>
        <w:t>MCAM</w:t>
        <w:tab/>
        <w:t>PHLDA2</w:t>
        <w:tab/>
        <w:t>CYR61</w:t>
        <w:tab/>
        <w:t>DSTN</w:t>
        <w:tab/>
        <w:t>COMT</w:t>
        <w:tab/>
        <w:t>ANP32B</w:t>
        <w:tab/>
        <w:t>MCM3</w:t>
        <w:tab/>
        <w:t>MYH9</w:t>
        <w:tab/>
        <w:t>NFKBIA</w:t>
        <w:tab/>
        <w:t>RPS4Y1</w:t>
        <w:tab/>
        <w:t>IGFBP4</w:t>
        <w:tab/>
        <w:t>IER3</w:t>
        <w:tab/>
        <w:t>PTTG1IP</w:t>
        <w:tab/>
        <w:t>S100A2</w:t>
        <w:tab/>
        <w:t>MAPRE1</w:t>
        <w:tab/>
        <w:t>CCND1</w:t>
        <w:tab/>
        <w:t>CTPS</w:t>
        <w:tab/>
        <w:t>PDIA3</w:t>
        <w:tab/>
        <w:t>HLA-DRB1</w:t>
        <w:tab/>
        <w:t>HMGB2</w:t>
        <w:tab/>
        <w:t>CASP4</w:t>
        <w:tab/>
        <w:t>TXNIP</w:t>
        <w:tab/>
        <w:t>IL8</w:t>
        <w:tab/>
        <w:t>TMSB4X</w:t>
        <w:tab/>
        <w:t>ID2B</w:t>
        <w:tab/>
        <w:t>PCNA</w:t>
        <w:tab/>
        <w:t>AKR1B1 /// EIF3S9</w:t>
        <w:tab/>
        <w:t>RHOC</w:t>
        <w:tab/>
        <w:t>LASP1</w:t>
        <w:tab/>
        <w:t>STMN1</w:t>
        <w:tab/>
        <w:t>SERPINB2</w:t>
        <w:tab/>
        <w:t>MT2A /// LOC441019</w:t>
        <w:tab/>
        <w:t>RDBP</w:t>
        <w:tab/>
        <w:t>DAD1</w:t>
        <w:tab/>
        <w:t>PEA15</w:t>
        <w:tab/>
        <w:t>TFPI2</w:t>
        <w:tab/>
        <w:t>CAPG</w:t>
      </w:r>
    </w:p>
    <w:p>
      <w:pPr>
        <w:pStyle w:val="Normal"/>
        <w:rPr/>
      </w:pPr>
      <w:r>
        <w:rPr/>
        <w:t>STAUNTON_696660</w:t>
        <w:tab/>
        <w:t>na</w:t>
        <w:tab/>
        <w:t>CYR61</w:t>
        <w:tab/>
        <w:t>COMT</w:t>
        <w:tab/>
        <w:t>DDT</w:t>
        <w:tab/>
        <w:t>FLNA</w:t>
        <w:tab/>
        <w:t>TXN</w:t>
        <w:tab/>
        <w:t>PLAUR</w:t>
        <w:tab/>
        <w:t>MYH9</w:t>
        <w:tab/>
        <w:t>IER3</w:t>
        <w:tab/>
        <w:t>PFN2</w:t>
        <w:tab/>
        <w:t>SPARC</w:t>
        <w:tab/>
        <w:t>SCARB1</w:t>
        <w:tab/>
        <w:t>CTSL</w:t>
        <w:tab/>
        <w:t>TRAP1</w:t>
        <w:tab/>
        <w:t>COX4I1</w:t>
        <w:tab/>
        <w:t>SERPINE1</w:t>
        <w:tab/>
        <w:t>LGALS3 /// GALIG</w:t>
        <w:tab/>
        <w:t>HSPE1</w:t>
        <w:tab/>
        <w:t>CTGF</w:t>
        <w:tab/>
        <w:t>NDRG1</w:t>
        <w:tab/>
        <w:t>PFKP</w:t>
        <w:tab/>
        <w:t>BST2</w:t>
        <w:tab/>
        <w:t>TMSB4X</w:t>
        <w:tab/>
        <w:t>AKR1B1 /// EIF3S9</w:t>
        <w:tab/>
        <w:t>LOXL1</w:t>
        <w:tab/>
        <w:t>CSRP1</w:t>
        <w:tab/>
        <w:t>PPIB</w:t>
        <w:tab/>
        <w:t>SERPINB2</w:t>
        <w:tab/>
        <w:t>SPP1</w:t>
        <w:tab/>
        <w:t>PLEC1</w:t>
        <w:tab/>
        <w:t>TPM2</w:t>
        <w:tab/>
        <w:t>TAGLN</w:t>
        <w:tab/>
        <w:t>RDBP</w:t>
        <w:tab/>
        <w:t>PEA15</w:t>
        <w:tab/>
        <w:t>CETN2</w:t>
        <w:tab/>
        <w:t>ATP5D</w:t>
      </w:r>
    </w:p>
    <w:p>
      <w:pPr>
        <w:pStyle w:val="Normal"/>
        <w:rPr/>
      </w:pPr>
      <w:r>
        <w:rPr/>
        <w:t>STAUNTON_696661</w:t>
        <w:tab/>
        <w:t>na</w:t>
        <w:tab/>
        <w:t>FLNA</w:t>
        <w:tab/>
        <w:t>FHL2</w:t>
        <w:tab/>
        <w:t>FBN1</w:t>
        <w:tab/>
        <w:t>TIMP3</w:t>
        <w:tab/>
        <w:t>APPBP1</w:t>
        <w:tab/>
        <w:t>NME1</w:t>
        <w:tab/>
        <w:t>SPARC</w:t>
        <w:tab/>
        <w:t>EXT1</w:t>
        <w:tab/>
        <w:t>PHB</w:t>
        <w:tab/>
        <w:t>CCNH</w:t>
        <w:tab/>
        <w:t>XRCC6</w:t>
        <w:tab/>
        <w:t>PRDX1</w:t>
        <w:tab/>
        <w:t>LGALS3BP</w:t>
        <w:tab/>
        <w:t>MYL9</w:t>
        <w:tab/>
        <w:t>ITPK1</w:t>
        <w:tab/>
        <w:t>CLTA</w:t>
        <w:tab/>
        <w:t>H2AFX</w:t>
        <w:tab/>
        <w:t>LGMN</w:t>
        <w:tab/>
        <w:t>GLA</w:t>
        <w:tab/>
        <w:t>C1S</w:t>
        <w:tab/>
        <w:t>SHFM1</w:t>
        <w:tab/>
        <w:t>HLA-DRA</w:t>
        <w:tab/>
        <w:t>MGST1</w:t>
        <w:tab/>
        <w:t>ID3</w:t>
        <w:tab/>
        <w:t>SNRPC</w:t>
        <w:tab/>
        <w:t>JUP</w:t>
        <w:tab/>
        <w:t>PFKP</w:t>
        <w:tab/>
        <w:t>COL5A2</w:t>
        <w:tab/>
        <w:t>HRAS</w:t>
        <w:tab/>
        <w:t>TMED9</w:t>
        <w:tab/>
        <w:t>MAGEA3</w:t>
        <w:tab/>
        <w:t>TAX1BP3</w:t>
        <w:tab/>
        <w:t>TOP1</w:t>
        <w:tab/>
        <w:t>CKAP4</w:t>
        <w:tab/>
        <w:t>TAX1BP1</w:t>
        <w:tab/>
        <w:t>SERPINH1</w:t>
        <w:tab/>
        <w:t>UCP2</w:t>
        <w:tab/>
        <w:t>CST3</w:t>
        <w:tab/>
        <w:t>ANXA1</w:t>
        <w:tab/>
        <w:t>MCAM</w:t>
        <w:tab/>
        <w:t>TAGLN</w:t>
        <w:tab/>
        <w:t>UBE2S</w:t>
        <w:tab/>
        <w:t>NCOR2</w:t>
        <w:tab/>
        <w:t>KDELR2</w:t>
        <w:tab/>
        <w:t>NR2F6</w:t>
        <w:tab/>
        <w:t>IGFBP2</w:t>
        <w:tab/>
        <w:t>S100A4</w:t>
        <w:tab/>
        <w:t>CRIP2</w:t>
        <w:tab/>
        <w:t>CYR61</w:t>
        <w:tab/>
        <w:t>TXN</w:t>
        <w:tab/>
        <w:t>SQSTM1</w:t>
        <w:tab/>
        <w:t>RAC1</w:t>
        <w:tab/>
        <w:t>PFN2</w:t>
        <w:tab/>
        <w:t>HSPCA</w:t>
        <w:tab/>
        <w:t>AP2M1</w:t>
        <w:tab/>
        <w:t>GAL</w:t>
        <w:tab/>
        <w:t>PRKAR1A</w:t>
        <w:tab/>
        <w:t>GOT2</w:t>
        <w:tab/>
        <w:t>ACTN1</w:t>
        <w:tab/>
        <w:t>LAMC1</w:t>
        <w:tab/>
        <w:t>GADD45A</w:t>
        <w:tab/>
        <w:t>PRAME</w:t>
        <w:tab/>
        <w:t>CCND1</w:t>
        <w:tab/>
        <w:t>CTSL</w:t>
        <w:tab/>
        <w:t>ACAT1</w:t>
        <w:tab/>
        <w:t>PMP22</w:t>
        <w:tab/>
        <w:t>SLC7A5</w:t>
        <w:tab/>
        <w:t>TUBA1</w:t>
        <w:tab/>
        <w:t>COX7C</w:t>
        <w:tab/>
        <w:t>TAGLN2</w:t>
        <w:tab/>
        <w:t>FSTL1</w:t>
        <w:tab/>
        <w:t>EEF1D</w:t>
        <w:tab/>
        <w:t>SKB1</w:t>
        <w:tab/>
        <w:t>MGLL</w:t>
        <w:tab/>
        <w:t>HSPE1</w:t>
        <w:tab/>
        <w:t>CTSC</w:t>
        <w:tab/>
        <w:t>LY6E</w:t>
        <w:tab/>
        <w:t>IL8</w:t>
        <w:tab/>
        <w:t>BST2</w:t>
        <w:tab/>
        <w:t>TMSB4X</w:t>
        <w:tab/>
        <w:t>AKR1B1 /// EIF3S9</w:t>
        <w:tab/>
        <w:t>ZYX</w:t>
        <w:tab/>
        <w:t>SULT1A3 /// SULT1A4</w:t>
        <w:tab/>
        <w:t>HEXB</w:t>
        <w:tab/>
        <w:t>COX7B</w:t>
        <w:tab/>
        <w:t>PSITPTE22</w:t>
        <w:tab/>
        <w:t>NEDD8</w:t>
        <w:tab/>
        <w:t>ARF4</w:t>
        <w:tab/>
        <w:t>GPI</w:t>
        <w:tab/>
        <w:t>MT2A</w:t>
        <w:tab/>
        <w:t>GTF2A2</w:t>
        <w:tab/>
        <w:t>CYFIP1</w:t>
        <w:tab/>
        <w:t>S100A10</w:t>
        <w:tab/>
        <w:t>DAD1</w:t>
        <w:tab/>
        <w:t>UBB</w:t>
        <w:tab/>
        <w:t>RAE1</w:t>
        <w:tab/>
        <w:t>MDK</w:t>
        <w:tab/>
        <w:t>TFPI2</w:t>
        <w:tab/>
        <w:t>MAD2L1BP</w:t>
        <w:tab/>
        <w:t>CAPG</w:t>
        <w:tab/>
        <w:t>NPC2</w:t>
        <w:tab/>
        <w:t>SLC6A8</w:t>
        <w:tab/>
        <w:t>KRT19</w:t>
        <w:tab/>
        <w:t>MT1H</w:t>
        <w:tab/>
        <w:t>FAM50A</w:t>
        <w:tab/>
        <w:t>ANXA2</w:t>
        <w:tab/>
        <w:t>PLOD1</w:t>
        <w:tab/>
        <w:t>FBL</w:t>
        <w:tab/>
        <w:t>TRAP1</w:t>
        <w:tab/>
        <w:t>COX17</w:t>
        <w:tab/>
        <w:t>FSCN1</w:t>
        <w:tab/>
        <w:t>HMGA2</w:t>
        <w:tab/>
        <w:t>KIAA0114</w:t>
        <w:tab/>
        <w:t>SERPINE1</w:t>
        <w:tab/>
        <w:t>CLU</w:t>
        <w:tab/>
        <w:t>PRDX4</w:t>
        <w:tab/>
        <w:t>CD74</w:t>
        <w:tab/>
        <w:t>LEPROT</w:t>
        <w:tab/>
        <w:t>CTGF</w:t>
        <w:tab/>
        <w:t>UGCG</w:t>
        <w:tab/>
        <w:t>HSPB1</w:t>
        <w:tab/>
        <w:t>SNAPC1</w:t>
        <w:tab/>
        <w:t>TNC</w:t>
        <w:tab/>
        <w:t>RBBP7</w:t>
        <w:tab/>
        <w:t>COL6A2</w:t>
        <w:tab/>
        <w:t>CALD1</w:t>
        <w:tab/>
        <w:t>IFITM3 /// IFITM2</w:t>
        <w:tab/>
        <w:t>SND1</w:t>
        <w:tab/>
        <w:t>HLA-F</w:t>
        <w:tab/>
        <w:t>TGFBI</w:t>
        <w:tab/>
        <w:t>HNRPK</w:t>
        <w:tab/>
        <w:t>HSPA4</w:t>
        <w:tab/>
        <w:t>DPYSL3</w:t>
        <w:tab/>
        <w:t>PSAP</w:t>
        <w:tab/>
        <w:t>G1P2</w:t>
        <w:tab/>
        <w:t>AKAP12</w:t>
        <w:tab/>
        <w:t>CDKN2A</w:t>
        <w:tab/>
        <w:t>SPP1</w:t>
        <w:tab/>
        <w:t>KRT8</w:t>
        <w:tab/>
        <w:t>RRAS</w:t>
        <w:tab/>
        <w:t>IL32</w:t>
        <w:tab/>
        <w:t>TPM2</w:t>
        <w:tab/>
        <w:t>PRG1</w:t>
        <w:tab/>
        <w:t>TPM1</w:t>
        <w:tab/>
        <w:t>CETN2</w:t>
        <w:tab/>
        <w:t>B2M</w:t>
        <w:tab/>
        <w:t>COMT</w:t>
        <w:tab/>
        <w:t>COL1A1</w:t>
        <w:tab/>
        <w:t>DDT</w:t>
        <w:tab/>
        <w:t>DHCR24</w:t>
        <w:tab/>
        <w:t>NFKBIA</w:t>
        <w:tab/>
        <w:t>MYH9</w:t>
        <w:tab/>
        <w:t>EIF4B</w:t>
        <w:tab/>
        <w:t>IER3</w:t>
        <w:tab/>
        <w:t>UQCRH</w:t>
        <w:tab/>
        <w:t>H1FX</w:t>
        <w:tab/>
        <w:t>ALDOA</w:t>
        <w:tab/>
        <w:t>PTTG1IP</w:t>
        <w:tab/>
        <w:t>S100A2</w:t>
        <w:tab/>
        <w:t>ATP6V0B</w:t>
        <w:tab/>
        <w:t>VIM</w:t>
        <w:tab/>
        <w:t>OAT</w:t>
        <w:tab/>
        <w:t>HSPA1A</w:t>
        <w:tab/>
        <w:t>IFITM3 /// IFITM2 //</w:t>
        <w:tab/>
        <w:t>SSRP1</w:t>
        <w:tab/>
        <w:t>HLA-DRB1</w:t>
        <w:tab/>
        <w:t>KRT7</w:t>
        <w:tab/>
        <w:t>ATOX1</w:t>
        <w:tab/>
        <w:t>NDRG1</w:t>
        <w:tab/>
        <w:t>PCNA</w:t>
        <w:tab/>
        <w:t>PRDX2</w:t>
        <w:tab/>
        <w:t>PPIB</w:t>
        <w:tab/>
        <w:t>C20ORF24</w:t>
        <w:tab/>
        <w:t>CD9</w:t>
        <w:tab/>
        <w:t>SFN</w:t>
        <w:tab/>
        <w:t>PLEC1</w:t>
        <w:tab/>
        <w:t>PSMA3</w:t>
        <w:tab/>
        <w:t>LSM1</w:t>
        <w:tab/>
        <w:t>LITAF</w:t>
        <w:tab/>
        <w:t>COL6A1</w:t>
        <w:tab/>
        <w:t>ATP5D</w:t>
      </w:r>
    </w:p>
    <w:p>
      <w:pPr>
        <w:pStyle w:val="Normal"/>
        <w:rPr/>
      </w:pPr>
      <w:r>
        <w:rPr/>
        <w:t>STAUNTON_696662</w:t>
        <w:tab/>
        <w:t>na</w:t>
        <w:tab/>
        <w:t>CYR61</w:t>
        <w:tab/>
        <w:t>PHB2</w:t>
        <w:tab/>
        <w:t>DHCR24</w:t>
        <w:tab/>
        <w:t>MYH9</w:t>
        <w:tab/>
        <w:t>IER3</w:t>
        <w:tab/>
        <w:t>AP2M1</w:t>
        <w:tab/>
        <w:t>ARPC1A</w:t>
        <w:tab/>
        <w:t>S100A2</w:t>
        <w:tab/>
        <w:t>MCM5</w:t>
        <w:tab/>
        <w:t>HLA-A</w:t>
        <w:tab/>
        <w:t>TRAP1</w:t>
        <w:tab/>
        <w:t>LGALS3BP</w:t>
        <w:tab/>
        <w:t>ALDH1A3</w:t>
        <w:tab/>
        <w:t>SERPINE1</w:t>
        <w:tab/>
        <w:t>LDHA</w:t>
        <w:tab/>
        <w:t>SERPINB6</w:t>
        <w:tab/>
        <w:t>CTGF</w:t>
        <w:tab/>
        <w:t>NDRG1</w:t>
        <w:tab/>
        <w:t>SNRPC</w:t>
        <w:tab/>
        <w:t>TXNIP</w:t>
        <w:tab/>
        <w:t>PLAU</w:t>
        <w:tab/>
        <w:t>TACSTD2</w:t>
        <w:tab/>
        <w:t>AKAP12</w:t>
        <w:tab/>
        <w:t>MCAM</w:t>
        <w:tab/>
        <w:t>IGFBP2</w:t>
        <w:tab/>
        <w:t>PEA15</w:t>
        <w:tab/>
        <w:t>CETN2</w:t>
        <w:tab/>
        <w:t>CAPG</w:t>
      </w:r>
    </w:p>
    <w:p>
      <w:pPr>
        <w:pStyle w:val="Normal"/>
        <w:rPr/>
      </w:pPr>
      <w:r>
        <w:rPr/>
        <w:t>STAUNTON_696860</w:t>
        <w:tab/>
        <w:t>na</w:t>
        <w:tab/>
        <w:t>KYNU</w:t>
        <w:tab/>
        <w:t>TUBB3</w:t>
        <w:tab/>
        <w:t>COMT</w:t>
        <w:tab/>
        <w:t>C1QBP</w:t>
        <w:tab/>
        <w:t>TCP1</w:t>
        <w:tab/>
        <w:t>PFKP</w:t>
        <w:tab/>
        <w:t>PRDX3</w:t>
        <w:tab/>
        <w:t>STRA13</w:t>
        <w:tab/>
        <w:t>PTMS</w:t>
        <w:tab/>
        <w:t>AKR1B1 /// EIF3S9</w:t>
        <w:tab/>
        <w:t>JTV1</w:t>
        <w:tab/>
        <w:t>GTF2I /// GTF2IP1</w:t>
        <w:tab/>
        <w:t>PLSCR1</w:t>
        <w:tab/>
        <w:t>GOT2</w:t>
        <w:tab/>
        <w:t>MSN</w:t>
        <w:tab/>
        <w:t>SCARB1</w:t>
        <w:tab/>
        <w:t>MT2A</w:t>
        <w:tab/>
        <w:t>KIAA0101</w:t>
        <w:tab/>
        <w:t>DUSP1</w:t>
      </w:r>
    </w:p>
    <w:p>
      <w:pPr>
        <w:pStyle w:val="Normal"/>
        <w:rPr/>
      </w:pPr>
      <w:r>
        <w:rPr/>
        <w:t>STAUNTON_697912</w:t>
        <w:tab/>
        <w:t>na</w:t>
        <w:tab/>
        <w:t>CSDA</w:t>
        <w:tab/>
        <w:t>COMT</w:t>
        <w:tab/>
        <w:t>DDT</w:t>
        <w:tab/>
        <w:t>NPC2</w:t>
        <w:tab/>
        <w:t>LRPAP1</w:t>
        <w:tab/>
        <w:t>MFGE8</w:t>
        <w:tab/>
        <w:t>EMP3</w:t>
        <w:tab/>
        <w:t>SLC6A8</w:t>
        <w:tab/>
        <w:t>PPGB</w:t>
        <w:tab/>
        <w:t>TMED10</w:t>
        <w:tab/>
        <w:t>PTTG1IP</w:t>
        <w:tab/>
        <w:t>IGFBP3</w:t>
        <w:tab/>
        <w:t>UFD1L</w:t>
        <w:tab/>
        <w:t>GNG11</w:t>
        <w:tab/>
        <w:t>PRAME</w:t>
        <w:tab/>
        <w:t>LGALS3BP</w:t>
        <w:tab/>
        <w:t>CLU</w:t>
        <w:tab/>
        <w:t>LGALS3 /// GALIG</w:t>
        <w:tab/>
        <w:t>HIST2H2AA</w:t>
        <w:tab/>
        <w:t>PIK4CA</w:t>
        <w:tab/>
        <w:t>CTGF</w:t>
        <w:tab/>
        <w:t>FADD</w:t>
        <w:tab/>
        <w:t>TMSB4X</w:t>
        <w:tab/>
        <w:t>EBNA1BP2</w:t>
        <w:tab/>
        <w:t>HEXB</w:t>
        <w:tab/>
        <w:t>MAGEA3</w:t>
        <w:tab/>
        <w:t>RHOC</w:t>
        <w:tab/>
        <w:t>SSX2 /// SSX3</w:t>
        <w:tab/>
        <w:t>ARPC1B</w:t>
        <w:tab/>
        <w:t>PSAP</w:t>
        <w:tab/>
        <w:t>MAGEA12</w:t>
        <w:tab/>
        <w:t>PGM1</w:t>
        <w:tab/>
        <w:t>NT5E</w:t>
        <w:tab/>
        <w:t>MT2A</w:t>
        <w:tab/>
        <w:t>HSPG2</w:t>
        <w:tab/>
        <w:t>CST3</w:t>
      </w:r>
    </w:p>
    <w:p>
      <w:pPr>
        <w:pStyle w:val="Normal"/>
        <w:rPr/>
      </w:pPr>
      <w:r>
        <w:rPr/>
        <w:t>RAMASWAMY_METASTASIS_128_GENE_CLASSIFIER</w:t>
        <w:tab/>
        <w:t>na</w:t>
        <w:tab/>
        <w:t>VPS13B</w:t>
        <w:tab/>
        <w:t>GREM1</w:t>
        <w:tab/>
        <w:t>FBLN2</w:t>
        <w:tab/>
        <w:t>UBN1</w:t>
        <w:tab/>
        <w:t>PSEN2</w:t>
        <w:tab/>
        <w:t>RNASE4</w:t>
        <w:tab/>
        <w:t>AGRN</w:t>
        <w:tab/>
        <w:t>NDUFA1</w:t>
        <w:tab/>
        <w:t>RNASE1</w:t>
        <w:tab/>
        <w:t>MT3</w:t>
        <w:tab/>
        <w:t>CA12</w:t>
        <w:tab/>
        <w:t>SOX18</w:t>
        <w:tab/>
        <w:t>DKFZP564F0522</w:t>
        <w:tab/>
        <w:t>P2RX1</w:t>
        <w:tab/>
        <w:t>PCNT2</w:t>
        <w:tab/>
        <w:t>LMNB1</w:t>
        <w:tab/>
        <w:t>KIAA1102</w:t>
        <w:tab/>
        <w:t>RAVER1</w:t>
        <w:tab/>
        <w:t>FXN</w:t>
        <w:tab/>
        <w:t>PDE6A</w:t>
        <w:tab/>
        <w:t>EIF3S12</w:t>
        <w:tab/>
        <w:t>RBM5</w:t>
        <w:tab/>
        <w:t>P4HB</w:t>
        <w:tab/>
        <w:t>COX7A2L</w:t>
        <w:tab/>
        <w:t>HR44</w:t>
        <w:tab/>
        <w:t>C19ORF2</w:t>
        <w:tab/>
        <w:t>RORB</w:t>
        <w:tab/>
        <w:t>NOTCH3</w:t>
        <w:tab/>
        <w:t>SRGAP2</w:t>
        <w:tab/>
        <w:t>MYL2</w:t>
        <w:tab/>
        <w:t>ROR1</w:t>
        <w:tab/>
        <w:t>MYLK</w:t>
        <w:tab/>
        <w:t>NUP62</w:t>
        <w:tab/>
        <w:t>FAM36A</w:t>
        <w:tab/>
        <w:t>PBX2</w:t>
        <w:tab/>
        <w:t>SLC10A3</w:t>
        <w:tab/>
        <w:t>ACADSB</w:t>
        <w:tab/>
        <w:t>CHRNA5</w:t>
        <w:tab/>
        <w:t>NR4A1</w:t>
        <w:tab/>
        <w:t>CDK2AP1</w:t>
        <w:tab/>
        <w:t>FALZ</w:t>
        <w:tab/>
        <w:t>SPA17</w:t>
        <w:tab/>
        <w:t>ITPA</w:t>
        <w:tab/>
        <w:t>MGC23401</w:t>
        <w:tab/>
        <w:t>FASN</w:t>
        <w:tab/>
        <w:t>MYH11</w:t>
        <w:tab/>
        <w:t>HRMT1L2</w:t>
        <w:tab/>
        <w:t>BRRN1</w:t>
        <w:tab/>
        <w:t>BDH</w:t>
        <w:tab/>
        <w:t>PTN</w:t>
        <w:tab/>
        <w:t>NR2F2</w:t>
        <w:tab/>
        <w:t>COX7B</w:t>
        <w:tab/>
        <w:t>JMJD1C</w:t>
        <w:tab/>
        <w:t>GPI</w:t>
        <w:tab/>
        <w:t>RAB30</w:t>
        <w:tab/>
        <w:t>DHPS</w:t>
        <w:tab/>
        <w:t>LOC340318</w:t>
        <w:tab/>
        <w:t>PTTG1</w:t>
        <w:tab/>
        <w:t>ABLIM1</w:t>
        <w:tab/>
        <w:t>DLG3</w:t>
        <w:tab/>
        <w:t>ELF4</w:t>
        <w:tab/>
        <w:t>MSX2</w:t>
        <w:tab/>
        <w:t>KCNAB1</w:t>
        <w:tab/>
        <w:t>AGTRL1</w:t>
        <w:tab/>
        <w:t>NOS2A</w:t>
        <w:tab/>
        <w:t>MAD2L1</w:t>
        <w:tab/>
        <w:t>PGK1</w:t>
        <w:tab/>
        <w:t>SNRPF</w:t>
        <w:tab/>
        <w:t>STAC</w:t>
        <w:tab/>
        <w:t>PCDH11X</w:t>
        <w:tab/>
        <w:t>SIL</w:t>
        <w:tab/>
        <w:t>ZNF646</w:t>
        <w:tab/>
        <w:t>COX6B1</w:t>
        <w:tab/>
        <w:t>POM121 /// LOC340318</w:t>
        <w:tab/>
        <w:t>ARPP-19</w:t>
        <w:tab/>
        <w:t>CPM</w:t>
        <w:tab/>
        <w:t>CAND1</w:t>
        <w:tab/>
        <w:t>SPEN</w:t>
        <w:tab/>
        <w:t>TAL1</w:t>
        <w:tab/>
        <w:t>WDR37</w:t>
        <w:tab/>
        <w:t>XAB1</w:t>
        <w:tab/>
        <w:t>VAV2</w:t>
        <w:tab/>
        <w:t>NOLA2</w:t>
        <w:tab/>
        <w:t>NIFIE14</w:t>
        <w:tab/>
        <w:t>CPN1</w:t>
        <w:tab/>
        <w:t>COL1A1</w:t>
        <w:tab/>
        <w:t>HLA-DPB1</w:t>
        <w:tab/>
        <w:t>POLS</w:t>
        <w:tab/>
        <w:t>ASPA</w:t>
        <w:tab/>
        <w:t>LOC440118</w:t>
        <w:tab/>
        <w:t>RUNX1</w:t>
        <w:tab/>
        <w:t>C3ORF6</w:t>
        <w:tab/>
        <w:t>GP1BA</w:t>
        <w:tab/>
        <w:t>UBADC1</w:t>
        <w:tab/>
        <w:t>TDG</w:t>
        <w:tab/>
        <w:t>CNN1</w:t>
        <w:tab/>
        <w:t>BIRC5</w:t>
        <w:tab/>
        <w:t>RANBP3</w:t>
        <w:tab/>
        <w:t>MAOB</w:t>
        <w:tab/>
        <w:t>PLP1</w:t>
        <w:tab/>
        <w:t>MAPRE3</w:t>
        <w:tab/>
        <w:t>UPF2</w:t>
        <w:tab/>
        <w:t>TRIM37</w:t>
        <w:tab/>
        <w:t>FCAR</w:t>
        <w:tab/>
        <w:t>STRA13</w:t>
        <w:tab/>
        <w:t>ZNF148</w:t>
        <w:tab/>
        <w:t>INPP5E</w:t>
        <w:tab/>
        <w:t>AKAP8</w:t>
        <w:tab/>
        <w:t>COL1A2</w:t>
        <w:tab/>
        <w:t>ZNF212</w:t>
        <w:tab/>
        <w:t>EIF4E2</w:t>
        <w:tab/>
        <w:t>F10</w:t>
        <w:tab/>
        <w:t>PRKG2</w:t>
        <w:tab/>
        <w:t>REL</w:t>
        <w:tab/>
        <w:t>ACTG2</w:t>
      </w:r>
    </w:p>
    <w:p>
      <w:pPr>
        <w:pStyle w:val="Normal"/>
        <w:rPr/>
      </w:pPr>
      <w:r>
        <w:rPr/>
        <w:t>RAMASWAMY_METASTASIS_17_GENE_CLASSIFIER</w:t>
        <w:tab/>
        <w:t>na</w:t>
        <w:tab/>
        <w:t>COL1A1</w:t>
        <w:tab/>
        <w:t>HLA-DPB1</w:t>
        <w:tab/>
        <w:t>MYH11</w:t>
        <w:tab/>
        <w:t>COL1A2</w:t>
        <w:tab/>
        <w:t>RUNX1</w:t>
        <w:tab/>
        <w:t>SNRPF</w:t>
        <w:tab/>
        <w:t>MYLK</w:t>
        <w:tab/>
        <w:t>DHPS</w:t>
        <w:tab/>
        <w:t>CNN1</w:t>
        <w:tab/>
        <w:t>ACTG2</w:t>
        <w:tab/>
        <w:t>MT3</w:t>
        <w:tab/>
        <w:t>RBM5</w:t>
        <w:tab/>
        <w:t>NR4A1</w:t>
      </w:r>
    </w:p>
    <w:p>
      <w:pPr>
        <w:pStyle w:val="Normal"/>
        <w:rPr/>
      </w:pPr>
      <w:r>
        <w:rPr/>
        <w:t>RAMASWAMY_GCM_TUMOUR_MARKERS</w:t>
        <w:tab/>
        <w:t>na</w:t>
        <w:tab/>
        <w:t>GNA15</w:t>
        <w:tab/>
        <w:t>C3ORF23</w:t>
        <w:tab/>
        <w:t>PRC1</w:t>
        <w:tab/>
        <w:t>FEN1</w:t>
        <w:tab/>
        <w:t>CKS1B</w:t>
        <w:tab/>
        <w:t>GSTP1</w:t>
        <w:tab/>
        <w:t>RPN2</w:t>
        <w:tab/>
        <w:t>MEST</w:t>
        <w:tab/>
        <w:t>PCNX</w:t>
        <w:tab/>
        <w:t>ATF2</w:t>
        <w:tab/>
        <w:t>ALG1</w:t>
        <w:tab/>
        <w:t>TSHR</w:t>
        <w:tab/>
        <w:t>ILF2</w:t>
        <w:tab/>
        <w:t>CD5</w:t>
        <w:tab/>
        <w:t>IL17</w:t>
        <w:tab/>
        <w:t>CCL17</w:t>
        <w:tab/>
        <w:t>PLAGL2</w:t>
        <w:tab/>
        <w:t>CDK9</w:t>
        <w:tab/>
        <w:t>TOP2B</w:t>
        <w:tab/>
        <w:t>AGRN</w:t>
        <w:tab/>
        <w:t>NMU</w:t>
        <w:tab/>
        <w:t>PLAC4</w:t>
        <w:tab/>
        <w:t>RPS2</w:t>
        <w:tab/>
        <w:t>RPS6KB1</w:t>
        <w:tab/>
        <w:t>FYTTD1</w:t>
        <w:tab/>
        <w:t>ADD2</w:t>
        <w:tab/>
        <w:t>PDK1</w:t>
        <w:tab/>
        <w:t>HADH2</w:t>
        <w:tab/>
        <w:t>GSK3B</w:t>
        <w:tab/>
        <w:t>CKAP2</w:t>
        <w:tab/>
        <w:t>EXTL1</w:t>
        <w:tab/>
        <w:t>RPLP0</w:t>
        <w:tab/>
        <w:t>RANBP1</w:t>
        <w:tab/>
        <w:t>BRF2</w:t>
        <w:tab/>
        <w:t>MLL5</w:t>
        <w:tab/>
        <w:t>S100G</w:t>
        <w:tab/>
        <w:t>ABL2</w:t>
        <w:tab/>
        <w:t>C9</w:t>
        <w:tab/>
        <w:t>CUL7</w:t>
        <w:tab/>
        <w:t>LRRC16</w:t>
        <w:tab/>
        <w:t>OPRK1</w:t>
        <w:tab/>
        <w:t>LYK5</w:t>
        <w:tab/>
        <w:t>EGR4</w:t>
        <w:tab/>
        <w:t>ARHGAP4</w:t>
        <w:tab/>
        <w:t>CHML</w:t>
        <w:tab/>
        <w:t>SMCX</w:t>
        <w:tab/>
        <w:t>DGKQ</w:t>
        <w:tab/>
        <w:t>ERG</w:t>
        <w:tab/>
        <w:t>CCL19</w:t>
        <w:tab/>
        <w:t>ALDH5A1</w:t>
        <w:tab/>
        <w:t>ACTR1B</w:t>
        <w:tab/>
        <w:t>VPS4A</w:t>
        <w:tab/>
        <w:t>P2RY4</w:t>
        <w:tab/>
        <w:t>SLC6A4</w:t>
        <w:tab/>
        <w:t>ITGB3BP</w:t>
        <w:tab/>
        <w:t>DUT</w:t>
        <w:tab/>
        <w:t>PCTK1</w:t>
        <w:tab/>
        <w:t>PSMC3</w:t>
        <w:tab/>
        <w:t>LAMC2</w:t>
        <w:tab/>
        <w:t>C1ORF164</w:t>
        <w:tab/>
        <w:t>PME-1</w:t>
        <w:tab/>
        <w:t>TMF1</w:t>
        <w:tab/>
        <w:t>PRIM1</w:t>
        <w:tab/>
        <w:t>RCN1</w:t>
        <w:tab/>
        <w:t>CXCL10</w:t>
        <w:tab/>
        <w:t>HDAC1</w:t>
        <w:tab/>
        <w:t>PLXNA1</w:t>
        <w:tab/>
        <w:t>RYBP</w:t>
        <w:tab/>
        <w:t>PRKAA1</w:t>
        <w:tab/>
        <w:t>GAPDH</w:t>
        <w:tab/>
        <w:t>PARP14</w:t>
        <w:tab/>
        <w:t>UBL7</w:t>
        <w:tab/>
        <w:t>TETRAN</w:t>
        <w:tab/>
        <w:t>ARID4A</w:t>
        <w:tab/>
        <w:t>PLOD3</w:t>
        <w:tab/>
        <w:t>ZBTB17</w:t>
        <w:tab/>
        <w:t>HIST1H2BE</w:t>
        <w:tab/>
        <w:t>PTP4A2</w:t>
        <w:tab/>
        <w:t>CD96</w:t>
        <w:tab/>
        <w:t>FNBP3</w:t>
        <w:tab/>
        <w:t>PRO0149</w:t>
        <w:tab/>
        <w:t>ELN</w:t>
        <w:tab/>
        <w:t>GATA4</w:t>
        <w:tab/>
        <w:t>CKLFSF3</w:t>
        <w:tab/>
        <w:t>ERAL1</w:t>
        <w:tab/>
        <w:t>FLJ14681</w:t>
        <w:tab/>
        <w:t>LIFR</w:t>
        <w:tab/>
        <w:t>RB1</w:t>
        <w:tab/>
        <w:t>ZFP106</w:t>
        <w:tab/>
        <w:t>TK1</w:t>
        <w:tab/>
        <w:t>CASP2</w:t>
        <w:tab/>
        <w:t>FLJ11021</w:t>
        <w:tab/>
        <w:t>SNRPD1</w:t>
        <w:tab/>
        <w:t>NOS2A</w:t>
        <w:tab/>
        <w:t>TUFM</w:t>
        <w:tab/>
        <w:t>CKS2</w:t>
        <w:tab/>
        <w:t>KRT18</w:t>
        <w:tab/>
        <w:t>CYP2U1</w:t>
        <w:tab/>
        <w:t>TMPO</w:t>
        <w:tab/>
        <w:t>TWIST1</w:t>
        <w:tab/>
        <w:t>LCK</w:t>
        <w:tab/>
        <w:t>PPP4C</w:t>
        <w:tab/>
        <w:t>TRAF4</w:t>
        <w:tab/>
        <w:t>LRP8</w:t>
        <w:tab/>
        <w:t>MRPL45</w:t>
        <w:tab/>
        <w:t>CDCA5</w:t>
        <w:tab/>
        <w:t>MGC16037</w:t>
        <w:tab/>
        <w:t>CECR5</w:t>
        <w:tab/>
        <w:t>MAP3K11</w:t>
        <w:tab/>
        <w:t>ZNFN1A1</w:t>
        <w:tab/>
        <w:t>AQP4</w:t>
        <w:tab/>
        <w:t>CBLB</w:t>
        <w:tab/>
        <w:t>BOP1</w:t>
        <w:tab/>
        <w:t>HMBS</w:t>
        <w:tab/>
        <w:t>MPHOSPH9</w:t>
        <w:tab/>
        <w:t>CD1B</w:t>
        <w:tab/>
        <w:t>MYB</w:t>
        <w:tab/>
        <w:t>GCN5L2</w:t>
        <w:tab/>
        <w:t>KLHL24</w:t>
        <w:tab/>
        <w:t>HIST1H2BG</w:t>
        <w:tab/>
        <w:t>WDR36</w:t>
        <w:tab/>
        <w:t>JARID2</w:t>
        <w:tab/>
        <w:t>IQWD1</w:t>
        <w:tab/>
        <w:t>SMARCA4</w:t>
        <w:tab/>
        <w:t>HPCA</w:t>
        <w:tab/>
        <w:t>THOP1</w:t>
        <w:tab/>
        <w:t>RPS5</w:t>
        <w:tab/>
        <w:t>ALG3</w:t>
        <w:tab/>
        <w:t>SRM</w:t>
        <w:tab/>
        <w:t>NUPL1</w:t>
        <w:tab/>
        <w:t>IL2</w:t>
        <w:tab/>
        <w:t>STXBP2</w:t>
        <w:tab/>
        <w:t>COL17A1</w:t>
        <w:tab/>
        <w:t>PUS1</w:t>
        <w:tab/>
        <w:t>TH1L</w:t>
        <w:tab/>
        <w:t>DNAH12</w:t>
        <w:tab/>
        <w:t>GATA2</w:t>
        <w:tab/>
        <w:t>CCT3</w:t>
        <w:tab/>
        <w:t>GCNT1</w:t>
        <w:tab/>
        <w:t>TPX2</w:t>
        <w:tab/>
        <w:t>CMA1</w:t>
        <w:tab/>
        <w:t>PLA2G7</w:t>
        <w:tab/>
        <w:t>ZNF266</w:t>
        <w:tab/>
        <w:t>CGGBP1</w:t>
        <w:tab/>
        <w:t>BRCA2</w:t>
        <w:tab/>
        <w:t>RBBP6</w:t>
        <w:tab/>
        <w:t>LUC7A</w:t>
        <w:tab/>
        <w:t>RCC2</w:t>
        <w:tab/>
        <w:t>CRYBA4</w:t>
        <w:tab/>
        <w:t>CDC23</w:t>
        <w:tab/>
        <w:t>SEC10L1</w:t>
        <w:tab/>
        <w:t>MKLN1</w:t>
        <w:tab/>
        <w:t>CHRNB1</w:t>
        <w:tab/>
        <w:t>KIF2C</w:t>
        <w:tab/>
        <w:t>NPPA</w:t>
        <w:tab/>
        <w:t>IFNA5</w:t>
        <w:tab/>
        <w:t>ZNF462</w:t>
        <w:tab/>
        <w:t>CRYBB2</w:t>
        <w:tab/>
        <w:t>FLJ20308</w:t>
        <w:tab/>
        <w:t>NUCB2</w:t>
        <w:tab/>
        <w:t>FLJ20232</w:t>
        <w:tab/>
        <w:t>ERCC1</w:t>
        <w:tab/>
        <w:t>CD7</w:t>
        <w:tab/>
        <w:t>RHOB</w:t>
        <w:tab/>
        <w:t>SLC17A1</w:t>
        <w:tab/>
        <w:t>ZNF148</w:t>
        <w:tab/>
        <w:t>KIAA1219</w:t>
        <w:tab/>
        <w:t>PAICS</w:t>
        <w:tab/>
        <w:t>CCDC22</w:t>
        <w:tab/>
        <w:t>ERVK6</w:t>
        <w:tab/>
        <w:t>RPSA</w:t>
        <w:tab/>
        <w:t>TMEFF1</w:t>
        <w:tab/>
        <w:t>PTE1</w:t>
        <w:tab/>
        <w:t>ZFR</w:t>
        <w:tab/>
        <w:t>DVL1</w:t>
        <w:tab/>
        <w:t>KNTC1</w:t>
        <w:tab/>
        <w:t>CXCL9</w:t>
        <w:tab/>
        <w:t>AES</w:t>
        <w:tab/>
        <w:t>CDC2L5</w:t>
        <w:tab/>
        <w:t>CSDA</w:t>
        <w:tab/>
        <w:t>HLA-DOA</w:t>
        <w:tab/>
        <w:t>KLF1</w:t>
        <w:tab/>
        <w:t>CHRNA3</w:t>
        <w:tab/>
        <w:t>NME1</w:t>
        <w:tab/>
        <w:t>ZNF621</w:t>
        <w:tab/>
        <w:t>KIAA0999</w:t>
        <w:tab/>
        <w:t>JARID1A</w:t>
        <w:tab/>
        <w:t>SPTLC2</w:t>
        <w:tab/>
        <w:t>CCDC25</w:t>
        <w:tab/>
        <w:t>CA1</w:t>
        <w:tab/>
        <w:t>ARR3</w:t>
        <w:tab/>
        <w:t>CPT1A</w:t>
        <w:tab/>
        <w:t>ITGB8</w:t>
        <w:tab/>
        <w:t>PSMA6</w:t>
        <w:tab/>
        <w:t>PA2G4</w:t>
        <w:tab/>
        <w:t>FLJ20758</w:t>
        <w:tab/>
        <w:t>DSG2</w:t>
        <w:tab/>
        <w:t>SNX12</w:t>
        <w:tab/>
        <w:t>MAZ</w:t>
        <w:tab/>
        <w:t>RAG2</w:t>
        <w:tab/>
        <w:t>UBTF</w:t>
        <w:tab/>
        <w:t>EIF3S9</w:t>
        <w:tab/>
        <w:t>TNF</w:t>
        <w:tab/>
        <w:t>HLF</w:t>
        <w:tab/>
        <w:t>KIAA0648</w:t>
        <w:tab/>
        <w:t>KAL1</w:t>
        <w:tab/>
        <w:t>RPL12</w:t>
        <w:tab/>
        <w:t>PSMB2</w:t>
        <w:tab/>
        <w:t>MAGEA3</w:t>
        <w:tab/>
        <w:t>BF</w:t>
        <w:tab/>
        <w:t>GJA1</w:t>
        <w:tab/>
        <w:t>TCOF1</w:t>
        <w:tab/>
        <w:t>MHC2TA</w:t>
        <w:tab/>
        <w:t>BGN</w:t>
        <w:tab/>
        <w:t>EPB41</w:t>
        <w:tab/>
        <w:t>FAS</w:t>
        <w:tab/>
        <w:t>FLJ10726</w:t>
        <w:tab/>
        <w:t>LASS6</w:t>
        <w:tab/>
        <w:t>TIAF1 /// MYO18A</w:t>
        <w:tab/>
        <w:t>CPSF2</w:t>
        <w:tab/>
        <w:t>AP1S2</w:t>
        <w:tab/>
        <w:t>CCNE2</w:t>
        <w:tab/>
        <w:t>TBCD</w:t>
        <w:tab/>
        <w:t>PDYN</w:t>
        <w:tab/>
        <w:t>PSG7</w:t>
        <w:tab/>
        <w:t>HIST1H4E</w:t>
        <w:tab/>
        <w:t>ARRDC3</w:t>
        <w:tab/>
        <w:t>LTK</w:t>
        <w:tab/>
        <w:t>ITGB4</w:t>
        <w:tab/>
        <w:t>TRIM14</w:t>
        <w:tab/>
        <w:t>SLC12A8</w:t>
        <w:tab/>
        <w:t>U2AF2</w:t>
        <w:tab/>
        <w:t>HLA-G</w:t>
        <w:tab/>
        <w:t>TBX2</w:t>
        <w:tab/>
        <w:t>LSM7</w:t>
        <w:tab/>
        <w:t>CASP8</w:t>
        <w:tab/>
        <w:t>PBX2</w:t>
        <w:tab/>
        <w:t>SNRPA</w:t>
        <w:tab/>
        <w:t>ABCB10</w:t>
        <w:tab/>
        <w:t>ING3</w:t>
        <w:tab/>
        <w:t>GPT2</w:t>
        <w:tab/>
        <w:t>MCM7</w:t>
        <w:tab/>
        <w:t>ARTS-1</w:t>
        <w:tab/>
        <w:t>C21ORF91</w:t>
        <w:tab/>
        <w:t>PRNP</w:t>
        <w:tab/>
        <w:t>C13ORF1</w:t>
        <w:tab/>
        <w:t>NEK2</w:t>
        <w:tab/>
        <w:t>CAP350</w:t>
        <w:tab/>
        <w:t>CRKL</w:t>
        <w:tab/>
        <w:t>RAD51AP1</w:t>
        <w:tab/>
        <w:t>ANXA8</w:t>
        <w:tab/>
        <w:t>RASGRP1</w:t>
        <w:tab/>
        <w:t>STAT1</w:t>
        <w:tab/>
        <w:t>CDCA7L</w:t>
        <w:tab/>
        <w:t>SLC2A1</w:t>
        <w:tab/>
        <w:t>RPSA /// LOC387867 /</w:t>
        <w:tab/>
        <w:t>RAB8A</w:t>
        <w:tab/>
        <w:t>AP3B2</w:t>
        <w:tab/>
        <w:t>LOC340318</w:t>
        <w:tab/>
        <w:t>SLC7A1</w:t>
        <w:tab/>
        <w:t>RAB11B</w:t>
        <w:tab/>
        <w:t>MGC33302</w:t>
        <w:tab/>
        <w:t>ABCE1</w:t>
        <w:tab/>
        <w:t>BMP7</w:t>
        <w:tab/>
        <w:t>FLJ35348</w:t>
        <w:tab/>
        <w:t>MDK</w:t>
        <w:tab/>
        <w:t>RDX</w:t>
        <w:tab/>
        <w:t>HIST1H2BC /// H2BFS</w:t>
        <w:tab/>
        <w:t>ROS1</w:t>
        <w:tab/>
        <w:t>FOXM1</w:t>
        <w:tab/>
        <w:t>NR1H2</w:t>
        <w:tab/>
        <w:t>DLG5</w:t>
        <w:tab/>
        <w:t>C21ORF66</w:t>
        <w:tab/>
        <w:t>SNRPF</w:t>
        <w:tab/>
        <w:t>DCP1B</w:t>
        <w:tab/>
        <w:t>GNL3</w:t>
        <w:tab/>
        <w:t>MIF</w:t>
        <w:tab/>
        <w:t>POLD2</w:t>
        <w:tab/>
        <w:t>MLLT6</w:t>
        <w:tab/>
        <w:t>CDKN3</w:t>
        <w:tab/>
        <w:t>SRY</w:t>
        <w:tab/>
        <w:t>IL2RA</w:t>
        <w:tab/>
        <w:t>MSX2 /// MSX2P</w:t>
        <w:tab/>
        <w:t>LZTFL1</w:t>
        <w:tab/>
        <w:t>PRKDC</w:t>
        <w:tab/>
        <w:t>TCF3</w:t>
        <w:tab/>
        <w:t>MED25</w:t>
        <w:tab/>
        <w:t>EIF5A /// LOC143243</w:t>
        <w:tab/>
        <w:t>NFKBIL2</w:t>
        <w:tab/>
        <w:t>ORC6L</w:t>
        <w:tab/>
        <w:t>NR5A1</w:t>
        <w:tab/>
        <w:t>IFNB1</w:t>
        <w:tab/>
        <w:t>OSBP</w:t>
        <w:tab/>
        <w:t>TGFBI</w:t>
        <w:tab/>
        <w:t>MMP12</w:t>
        <w:tab/>
        <w:t>ABAT</w:t>
        <w:tab/>
        <w:t>VHL</w:t>
        <w:tab/>
        <w:t>SSTR1</w:t>
        <w:tab/>
        <w:t>CDKN2A</w:t>
        <w:tab/>
        <w:t>CNAP1</w:t>
        <w:tab/>
        <w:t>CRBN</w:t>
        <w:tab/>
        <w:t>RBM33</w:t>
        <w:tab/>
        <w:t>LMNB2</w:t>
        <w:tab/>
        <w:t>PEX6</w:t>
        <w:tab/>
        <w:t>MCM3</w:t>
        <w:tab/>
        <w:t>HNRPH3</w:t>
        <w:tab/>
        <w:t>LOC440118</w:t>
        <w:tab/>
        <w:t>RPS7</w:t>
        <w:tab/>
        <w:t>PTPN2</w:t>
        <w:tab/>
        <w:t>LOC285749</w:t>
        <w:tab/>
        <w:t>COL10A1</w:t>
        <w:tab/>
        <w:t>C6ORF110</w:t>
        <w:tab/>
        <w:t>NKG7</w:t>
        <w:tab/>
        <w:t>MMP1</w:t>
        <w:tab/>
        <w:t>MAP4K4</w:t>
        <w:tab/>
        <w:t>CIB2</w:t>
        <w:tab/>
        <w:t>BIRC5</w:t>
        <w:tab/>
        <w:t>CD3D</w:t>
        <w:tab/>
        <w:t>NSUN4</w:t>
        <w:tab/>
        <w:t>COL11A1</w:t>
        <w:tab/>
        <w:t>SLC11A2</w:t>
        <w:tab/>
        <w:t>SERPINA3</w:t>
        <w:tab/>
        <w:t>TDRD9</w:t>
        <w:tab/>
        <w:t>GBA2</w:t>
        <w:tab/>
        <w:t>RNASE2</w:t>
        <w:tab/>
        <w:t>OPN1MW /// OPN1LW</w:t>
        <w:tab/>
        <w:t>NUDT4</w:t>
        <w:tab/>
        <w:t>CDKN2C</w:t>
        <w:tab/>
        <w:t>DXS9879E</w:t>
        <w:tab/>
        <w:t>RIOK3</w:t>
        <w:tab/>
        <w:t>NUP88</w:t>
        <w:tab/>
        <w:t>TUBB</w:t>
        <w:tab/>
        <w:t>ZNF192</w:t>
        <w:tab/>
        <w:t>76P</w:t>
        <w:tab/>
        <w:t>WDR68</w:t>
        <w:tab/>
        <w:t>IL17RC</w:t>
        <w:tab/>
        <w:t>DNAJB6</w:t>
        <w:tab/>
        <w:t>CLCN7</w:t>
        <w:tab/>
        <w:t>ASXL1</w:t>
        <w:tab/>
        <w:t>BARD1</w:t>
        <w:tab/>
        <w:t>GATS</w:t>
        <w:tab/>
        <w:t>FAM84A</w:t>
        <w:tab/>
        <w:t>C9ORF40</w:t>
        <w:tab/>
        <w:t>SMG1</w:t>
        <w:tab/>
        <w:t>MAPKAPK2</w:t>
        <w:tab/>
        <w:t>GNB4</w:t>
        <w:tab/>
        <w:t>GNAS</w:t>
        <w:tab/>
        <w:t>THSD3</w:t>
        <w:tab/>
        <w:t>RPS21</w:t>
        <w:tab/>
        <w:t>EIF4A2</w:t>
        <w:tab/>
        <w:t>CCND3</w:t>
        <w:tab/>
        <w:t>DHX37</w:t>
        <w:tab/>
        <w:t>TNFRSF25</w:t>
        <w:tab/>
        <w:t>WDR3</w:t>
        <w:tab/>
        <w:t>ADCY8</w:t>
        <w:tab/>
        <w:t>SPFH1</w:t>
        <w:tab/>
        <w:t>SGCG</w:t>
        <w:tab/>
        <w:t>NUCB1</w:t>
        <w:tab/>
        <w:t>RUNX2</w:t>
        <w:tab/>
        <w:t>CDK6</w:t>
        <w:tab/>
        <w:t>VIL2</w:t>
        <w:tab/>
        <w:t>PKN1</w:t>
        <w:tab/>
        <w:t>TIA1</w:t>
        <w:tab/>
        <w:t>SOX4</w:t>
        <w:tab/>
        <w:t>BAT1</w:t>
        <w:tab/>
        <w:t>TRIO</w:t>
        <w:tab/>
        <w:t>BCL11B</w:t>
        <w:tab/>
        <w:t>ABCC1</w:t>
        <w:tab/>
        <w:t>FBXW9</w:t>
        <w:tab/>
        <w:t>CPSF6</w:t>
        <w:tab/>
        <w:t>IRX4</w:t>
        <w:tab/>
        <w:t>KRT6A</w:t>
        <w:tab/>
        <w:t>ZNF154</w:t>
        <w:tab/>
        <w:t>DNTT</w:t>
        <w:tab/>
        <w:t>CWF19L1</w:t>
        <w:tab/>
        <w:t>MGC5306</w:t>
        <w:tab/>
        <w:t>TOP2A</w:t>
        <w:tab/>
        <w:t>LOC257407</w:t>
        <w:tab/>
        <w:t>TYMS</w:t>
        <w:tab/>
        <w:t>BRCA1</w:t>
        <w:tab/>
        <w:t>TXK</w:t>
        <w:tab/>
        <w:t>PTPRCAP</w:t>
        <w:tab/>
        <w:t>FBXW5</w:t>
        <w:tab/>
        <w:t>BAK1</w:t>
        <w:tab/>
        <w:t>TFDP2</w:t>
        <w:tab/>
        <w:t>PDAP1</w:t>
        <w:tab/>
        <w:t>GPX1</w:t>
        <w:tab/>
        <w:t>DNA2L</w:t>
        <w:tab/>
        <w:t>C6ORF4</w:t>
        <w:tab/>
        <w:t>RPS26 /// RPS26L ///</w:t>
        <w:tab/>
        <w:t>MPO</w:t>
        <w:tab/>
        <w:t>ILF3</w:t>
        <w:tab/>
        <w:t>AKAP13</w:t>
        <w:tab/>
        <w:t>ZEP-2</w:t>
        <w:tab/>
        <w:t>TYR</w:t>
        <w:tab/>
        <w:t>ERCC2</w:t>
        <w:tab/>
        <w:t>GALNT2</w:t>
        <w:tab/>
        <w:t>ASCL1</w:t>
        <w:tab/>
        <w:t>SH3GL1</w:t>
        <w:tab/>
        <w:t>ABCF2</w:t>
        <w:tab/>
        <w:t>FLJ20625</w:t>
        <w:tab/>
        <w:t>BCL7A</w:t>
        <w:tab/>
        <w:t>FLJ11785</w:t>
        <w:tab/>
        <w:t>CHAF1A</w:t>
        <w:tab/>
        <w:t>LOC221362</w:t>
        <w:tab/>
        <w:t>OTUB1</w:t>
        <w:tab/>
        <w:t>PAPOLA</w:t>
        <w:tab/>
        <w:t>CHRNG</w:t>
        <w:tab/>
        <w:t>ZYG11BL</w:t>
        <w:tab/>
        <w:t>LOC83693</w:t>
        <w:tab/>
        <w:t>EZH2</w:t>
        <w:tab/>
        <w:t>APBA2</w:t>
        <w:tab/>
        <w:t>CCNA1</w:t>
        <w:tab/>
        <w:t>EYA1</w:t>
        <w:tab/>
        <w:t>PRAME</w:t>
        <w:tab/>
        <w:t>VPREB1</w:t>
        <w:tab/>
        <w:t>ETS2</w:t>
        <w:tab/>
        <w:t>TBL1XR1</w:t>
        <w:tab/>
        <w:t>LOC283454</w:t>
        <w:tab/>
        <w:t>CD47</w:t>
        <w:tab/>
        <w:t>LOC90806</w:t>
        <w:tab/>
        <w:t>CBARA1</w:t>
        <w:tab/>
        <w:t>OGT</w:t>
        <w:tab/>
        <w:t>CENPF</w:t>
        <w:tab/>
        <w:t>CBX5</w:t>
        <w:tab/>
        <w:t>PMS2L5</w:t>
        <w:tab/>
        <w:t>PRPS1</w:t>
        <w:tab/>
        <w:t>HRMT1L2</w:t>
        <w:tab/>
        <w:t>OTUD4</w:t>
        <w:tab/>
        <w:t>PDE6B</w:t>
        <w:tab/>
        <w:t>SC65</w:t>
        <w:tab/>
        <w:t>NNT</w:t>
        <w:tab/>
        <w:t>RPS19</w:t>
        <w:tab/>
        <w:t>HUWE1</w:t>
        <w:tab/>
        <w:t>TERF1</w:t>
        <w:tab/>
        <w:t>NUP133</w:t>
        <w:tab/>
        <w:t>LOC221955</w:t>
        <w:tab/>
        <w:t>CYP2A7</w:t>
        <w:tab/>
        <w:t>MYL5</w:t>
        <w:tab/>
        <w:t>ATF1</w:t>
        <w:tab/>
        <w:t>SLC38A1</w:t>
        <w:tab/>
        <w:t>FZD2</w:t>
        <w:tab/>
        <w:t>NUTF2</w:t>
        <w:tab/>
        <w:t>HIP1</w:t>
        <w:tab/>
        <w:t>SFRS3</w:t>
        <w:tab/>
        <w:t>FLJ14668</w:t>
        <w:tab/>
        <w:t>PITPNC1</w:t>
        <w:tab/>
        <w:t>PPARA</w:t>
        <w:tab/>
        <w:t>PABPC1</w:t>
        <w:tab/>
        <w:t>SFPQ</w:t>
        <w:tab/>
        <w:t>HMGA1</w:t>
        <w:tab/>
        <w:t>SCML1</w:t>
        <w:tab/>
        <w:t>ICAM2</w:t>
        <w:tab/>
        <w:t>TGFB2</w:t>
        <w:tab/>
        <w:t>PRDM2</w:t>
        <w:tab/>
        <w:t>KRT19</w:t>
        <w:tab/>
        <w:t>PRO2730</w:t>
        <w:tab/>
        <w:t>IDH2</w:t>
        <w:tab/>
        <w:t>ITGA4</w:t>
        <w:tab/>
        <w:t>NFKBIB</w:t>
        <w:tab/>
        <w:t>MRPL12</w:t>
        <w:tab/>
        <w:t>RAD54L</w:t>
        <w:tab/>
        <w:t>TIMD4</w:t>
        <w:tab/>
        <w:t>ZBTB12</w:t>
        <w:tab/>
        <w:t>CD6</w:t>
        <w:tab/>
        <w:t>STX16</w:t>
        <w:tab/>
        <w:t>RNPC1</w:t>
        <w:tab/>
        <w:t>PANK3</w:t>
        <w:tab/>
        <w:t>GYPE</w:t>
        <w:tab/>
        <w:t>FSHB</w:t>
        <w:tab/>
        <w:t>ZNF313</w:t>
        <w:tab/>
        <w:t>PTMA</w:t>
        <w:tab/>
        <w:t>EYA3</w:t>
        <w:tab/>
        <w:t>ZNF160</w:t>
        <w:tab/>
        <w:t>CD2</w:t>
        <w:tab/>
        <w:t>TRIM15</w:t>
        <w:tab/>
        <w:t>DHODH</w:t>
        <w:tab/>
        <w:t>MGC72104</w:t>
        <w:tab/>
        <w:t>ANP32A</w:t>
        <w:tab/>
        <w:t>RPS26 /// LOC338611</w:t>
        <w:tab/>
        <w:t>SNRPD2</w:t>
        <w:tab/>
        <w:t>CDCA4</w:t>
        <w:tab/>
        <w:t>EIF4EBP2</w:t>
        <w:tab/>
        <w:t>PRTN3</w:t>
        <w:tab/>
        <w:t>SCOTIN</w:t>
        <w:tab/>
        <w:t>CSNK2A1</w:t>
        <w:tab/>
        <w:t>KIAA0101</w:t>
        <w:tab/>
        <w:t>GNB1</w:t>
        <w:tab/>
        <w:t>APOA4</w:t>
        <w:tab/>
        <w:t>C6ORF106</w:t>
        <w:tab/>
        <w:t>TCF7</w:t>
        <w:tab/>
        <w:t>PIK3R2</w:t>
        <w:tab/>
        <w:t>CALCB</w:t>
        <w:tab/>
        <w:t>MAGEA4</w:t>
        <w:tab/>
        <w:t>CAMK2D</w:t>
        <w:tab/>
        <w:t>TRBV21-1</w:t>
        <w:tab/>
        <w:t>ZNF74</w:t>
        <w:tab/>
        <w:t>GYPA</w:t>
        <w:tab/>
        <w:t>FGF3</w:t>
        <w:tab/>
        <w:t>GLRA1</w:t>
        <w:tab/>
        <w:t>SCYE1</w:t>
        <w:tab/>
        <w:t>KIAA1155</w:t>
        <w:tab/>
        <w:t>SHMT2</w:t>
        <w:tab/>
        <w:t>CA9</w:t>
        <w:tab/>
        <w:t>TIF1</w:t>
        <w:tab/>
        <w:t>SIM2</w:t>
        <w:tab/>
        <w:t>H1FX</w:t>
        <w:tab/>
        <w:t>DLX4</w:t>
        <w:tab/>
        <w:t>S100A2</w:t>
        <w:tab/>
        <w:t>HTR6</w:t>
        <w:tab/>
        <w:t>SLC25A6</w:t>
        <w:tab/>
        <w:t>PLCG1</w:t>
        <w:tab/>
        <w:t>SCGF</w:t>
        <w:tab/>
        <w:t>N4BP3</w:t>
        <w:tab/>
        <w:t>C1ORF59</w:t>
        <w:tab/>
        <w:t>RPS10</w:t>
        <w:tab/>
        <w:t>LOC113386 /// ZNF8</w:t>
        <w:tab/>
        <w:t>HAPLN1</w:t>
        <w:tab/>
        <w:t>PRKCQ</w:t>
        <w:tab/>
        <w:t>CHPF</w:t>
        <w:tab/>
        <w:t>LOC23117 /// DKFZP54</w:t>
        <w:tab/>
        <w:t>TBC1D5</w:t>
        <w:tab/>
        <w:t>KRT7</w:t>
        <w:tab/>
        <w:t>RPL18A</w:t>
        <w:tab/>
        <w:t>CCT2</w:t>
        <w:tab/>
        <w:t>FLJ10287</w:t>
        <w:tab/>
        <w:t>KIF11</w:t>
        <w:tab/>
        <w:t>RANGAP1</w:t>
        <w:tab/>
        <w:t>RBMX</w:t>
        <w:tab/>
        <w:t>SEPT6</w:t>
        <w:tab/>
        <w:t>YARS</w:t>
        <w:tab/>
        <w:t>PCNA</w:t>
        <w:tab/>
        <w:t>MPG</w:t>
        <w:tab/>
        <w:t>BTK</w:t>
        <w:tab/>
        <w:t>KLHDC3</w:t>
        <w:tab/>
        <w:t>RAP2B</w:t>
        <w:tab/>
        <w:t>DNAJC9</w:t>
        <w:tab/>
        <w:t>GAPD</w:t>
        <w:tab/>
        <w:t>SAC3D1</w:t>
        <w:tab/>
        <w:t>CHRNB3</w:t>
        <w:tab/>
        <w:t>WDR48</w:t>
        <w:tab/>
        <w:t>PGF</w:t>
        <w:tab/>
        <w:t>KIR3DL2</w:t>
        <w:tab/>
        <w:t>CYP2F1</w:t>
        <w:tab/>
        <w:t>PLEC1</w:t>
        <w:tab/>
        <w:t>MDM4</w:t>
        <w:tab/>
        <w:t>RDBP</w:t>
        <w:tab/>
        <w:t>SMYD2</w:t>
        <w:tab/>
        <w:t>SMU1</w:t>
        <w:tab/>
        <w:t>EEF1B2</w:t>
        <w:tab/>
        <w:t>XIST</w:t>
        <w:tab/>
        <w:t>GOLGA4</w:t>
        <w:tab/>
        <w:t>GPLD1</w:t>
        <w:tab/>
        <w:t>CTAGE5</w:t>
        <w:tab/>
        <w:t>FLT3</w:t>
        <w:tab/>
        <w:t>MAGED4</w:t>
        <w:tab/>
        <w:t>PIP5K2B</w:t>
        <w:tab/>
        <w:t>TOP3A</w:t>
        <w:tab/>
        <w:t>SFRS11</w:t>
        <w:tab/>
        <w:t>SRP68</w:t>
        <w:tab/>
        <w:t>ADA</w:t>
        <w:tab/>
        <w:t>ABCB7</w:t>
        <w:tab/>
        <w:t>CPNE1</w:t>
        <w:tab/>
        <w:t>IMP-3</w:t>
        <w:tab/>
        <w:t>APEX1</w:t>
        <w:tab/>
        <w:t>SULT1E1</w:t>
        <w:tab/>
        <w:t>HERC2 /// LOC283755</w:t>
        <w:tab/>
        <w:t>ZWILCH</w:t>
        <w:tab/>
        <w:t>GUCY2D</w:t>
        <w:tab/>
        <w:t>AZU1</w:t>
        <w:tab/>
        <w:t>NAV1</w:t>
        <w:tab/>
        <w:t>VAMP1</w:t>
        <w:tab/>
        <w:t>MC1R</w:t>
        <w:tab/>
        <w:t>TNIK</w:t>
        <w:tab/>
        <w:t>TRBV19 /// TRBC1</w:t>
        <w:tab/>
        <w:t>RPL35</w:t>
        <w:tab/>
        <w:t>CCR9</w:t>
        <w:tab/>
        <w:t>MCM6</w:t>
        <w:tab/>
        <w:t>H2AFX</w:t>
        <w:tab/>
        <w:t>SERPINB4</w:t>
        <w:tab/>
        <w:t>EIF3S6</w:t>
        <w:tab/>
        <w:t>ZNF22</w:t>
        <w:tab/>
        <w:t>KBTBD4</w:t>
        <w:tab/>
        <w:t>CPSF1</w:t>
        <w:tab/>
        <w:t>TMSL8</w:t>
        <w:tab/>
        <w:t>NNMT</w:t>
        <w:tab/>
        <w:t>JUP</w:t>
        <w:tab/>
        <w:t>CORO2A</w:t>
        <w:tab/>
        <w:t>PRKCBP1</w:t>
        <w:tab/>
        <w:t>DNAL4</w:t>
        <w:tab/>
        <w:t>SMYD5</w:t>
        <w:tab/>
        <w:t>GOSR2</w:t>
        <w:tab/>
        <w:t>TP53</w:t>
        <w:tab/>
        <w:t>ARD1A</w:t>
        <w:tab/>
        <w:t>GTF3C5</w:t>
        <w:tab/>
        <w:t>AMH</w:t>
        <w:tab/>
        <w:t>RASSF7</w:t>
        <w:tab/>
        <w:t>MCAM</w:t>
        <w:tab/>
        <w:t>FMOD</w:t>
        <w:tab/>
        <w:t>IGHD</w:t>
        <w:tab/>
        <w:t>UBE2S</w:t>
        <w:tab/>
        <w:t>IGFBP2</w:t>
        <w:tab/>
        <w:t>MCM2</w:t>
        <w:tab/>
        <w:t>RUVBL2</w:t>
        <w:tab/>
        <w:t>FOXG1B</w:t>
        <w:tab/>
        <w:t>NSEP1</w:t>
        <w:tab/>
        <w:t>C1ORF128</w:t>
        <w:tab/>
        <w:t>ITGB3</w:t>
        <w:tab/>
        <w:t>RBM10</w:t>
        <w:tab/>
        <w:t>G3BP</w:t>
        <w:tab/>
        <w:t>DPPA4</w:t>
        <w:tab/>
        <w:t>GRPR</w:t>
        <w:tab/>
        <w:t>ZRF1</w:t>
        <w:tab/>
        <w:t>NUP93</w:t>
        <w:tab/>
        <w:t>SOX11</w:t>
        <w:tab/>
        <w:t>ZFP36L2</w:t>
        <w:tab/>
        <w:t>KCNQ1</w:t>
        <w:tab/>
        <w:t>NUP62</w:t>
        <w:tab/>
        <w:t>GABRR2</w:t>
        <w:tab/>
        <w:t>SLC7A5</w:t>
        <w:tab/>
        <w:t>UCP1</w:t>
        <w:tab/>
        <w:t>DGKA</w:t>
        <w:tab/>
        <w:t>ZNF37A</w:t>
        <w:tab/>
        <w:t>LIG1</w:t>
        <w:tab/>
        <w:t>MMP11</w:t>
        <w:tab/>
        <w:t>LRRC6</w:t>
        <w:tab/>
        <w:t>RALY</w:t>
        <w:tab/>
        <w:t>PSITPTE22</w:t>
        <w:tab/>
        <w:t>INHBA</w:t>
        <w:tab/>
        <w:t>JMJD1C</w:t>
        <w:tab/>
        <w:t>LOC81691</w:t>
        <w:tab/>
        <w:t>KIAA1644</w:t>
        <w:tab/>
        <w:t>CCNB1</w:t>
        <w:tab/>
        <w:t>FAD158</w:t>
        <w:tab/>
        <w:t>TRA@ /// TRDV2 /// T</w:t>
        <w:tab/>
        <w:t>RFC4</w:t>
        <w:tab/>
        <w:t>MAT2A</w:t>
        <w:tab/>
        <w:t>PDE7A</w:t>
        <w:tab/>
        <w:t>SERPINC1</w:t>
        <w:tab/>
        <w:t>WSB1</w:t>
        <w:tab/>
        <w:t>TRBV21-1 /// TRBV5-4</w:t>
        <w:tab/>
        <w:t>GNB2L1</w:t>
        <w:tab/>
        <w:t>POU3F1</w:t>
        <w:tab/>
        <w:t>EXOSC2</w:t>
        <w:tab/>
        <w:t>PNRC2</w:t>
        <w:tab/>
        <w:t>ART1</w:t>
        <w:tab/>
        <w:t>USP39</w:t>
        <w:tab/>
        <w:t>FBL</w:t>
        <w:tab/>
        <w:t>CBX3</w:t>
        <w:tab/>
        <w:t>MLLT3</w:t>
        <w:tab/>
        <w:t>WNT2</w:t>
        <w:tab/>
        <w:t>ABI2</w:t>
        <w:tab/>
        <w:t>CD200</w:t>
        <w:tab/>
        <w:t>ZNF345</w:t>
        <w:tab/>
        <w:t>UBE3A</w:t>
        <w:tab/>
        <w:t>FANCC</w:t>
        <w:tab/>
        <w:t>ATAD3B /// ATAD3A</w:t>
        <w:tab/>
        <w:t>SEMA3F</w:t>
        <w:tab/>
        <w:t>MEN1</w:t>
        <w:tab/>
        <w:t>NAPRT1</w:t>
        <w:tab/>
        <w:t>SPTBN1</w:t>
        <w:tab/>
        <w:t>RAD9A</w:t>
        <w:tab/>
        <w:t>AK3L1</w:t>
        <w:tab/>
        <w:t>LDHA</w:t>
        <w:tab/>
        <w:t>KSR</w:t>
        <w:tab/>
        <w:t>NOL10</w:t>
        <w:tab/>
        <w:t>SLIT1</w:t>
        <w:tab/>
        <w:t>H2AFV</w:t>
        <w:tab/>
        <w:t>ELAVL2</w:t>
        <w:tab/>
        <w:t>SSX2 /// SSX5 /// SS</w:t>
        <w:tab/>
        <w:t>SRP72</w:t>
        <w:tab/>
        <w:t>GNL2</w:t>
        <w:tab/>
        <w:t>CDC25B</w:t>
        <w:tab/>
        <w:t>WASPIP</w:t>
        <w:tab/>
        <w:t>ADH6</w:t>
        <w:tab/>
        <w:t>FUT5</w:t>
        <w:tab/>
        <w:t>CAND1</w:t>
        <w:tab/>
        <w:t>ZMAT2</w:t>
        <w:tab/>
        <w:t>RAB11FIP4</w:t>
        <w:tab/>
        <w:t>RNU60</w:t>
        <w:tab/>
        <w:t>KIAA0748</w:t>
        <w:tab/>
        <w:t>CDKN2B</w:t>
        <w:tab/>
        <w:t>TTC7A</w:t>
        <w:tab/>
        <w:t>WDR23</w:t>
        <w:tab/>
        <w:t>EFNB2</w:t>
        <w:tab/>
        <w:t>ATAD2</w:t>
        <w:tab/>
        <w:t>HTR1A</w:t>
        <w:tab/>
        <w:t>EIF4B</w:t>
        <w:tab/>
        <w:t>HIST1H2AI</w:t>
        <w:tab/>
        <w:t>DKFZP434B0335 /// GA</w:t>
        <w:tab/>
        <w:t>MAP2</w:t>
        <w:tab/>
        <w:t>BAT2</w:t>
        <w:tab/>
        <w:t>MSLN</w:t>
        <w:tab/>
        <w:t>FLJ12529</w:t>
        <w:tab/>
        <w:t>FOXJ3</w:t>
        <w:tab/>
        <w:t>HMGCS1</w:t>
        <w:tab/>
        <w:t>DLST</w:t>
        <w:tab/>
        <w:t>C6ORF48</w:t>
        <w:tab/>
        <w:t>FANCG</w:t>
        <w:tab/>
        <w:t>C12ORF8</w:t>
        <w:tab/>
        <w:t>NGFB</w:t>
        <w:tab/>
        <w:t>DRIM</w:t>
        <w:tab/>
        <w:t>EIF5A</w:t>
        <w:tab/>
        <w:t>FLJ13910</w:t>
        <w:tab/>
        <w:t>PRSS7</w:t>
        <w:tab/>
        <w:t>INPP4A</w:t>
        <w:tab/>
        <w:t>ADAR /// ADRBK2 ///</w:t>
        <w:tab/>
        <w:t>MRE11A</w:t>
        <w:tab/>
        <w:t>KRTHB5</w:t>
        <w:tab/>
        <w:t>ASPH</w:t>
        <w:tab/>
        <w:t>CRYBA1</w:t>
        <w:tab/>
        <w:t>LOC284702</w:t>
        <w:tab/>
        <w:t>REST</w:t>
        <w:tab/>
        <w:t>STMN1</w:t>
        <w:tab/>
        <w:t>ADD1</w:t>
        <w:tab/>
        <w:t>MYEF2</w:t>
        <w:tab/>
        <w:t>COMP</w:t>
        <w:tab/>
        <w:t>MAP2K5</w:t>
        <w:tab/>
        <w:t>HSPA14</w:t>
        <w:tab/>
        <w:t>DCUN1D1</w:t>
        <w:tab/>
        <w:t>BRD2</w:t>
        <w:tab/>
        <w:t>IMPDH2</w:t>
      </w:r>
    </w:p>
    <w:p>
      <w:pPr>
        <w:pStyle w:val="Normal"/>
        <w:rPr/>
      </w:pPr>
      <w:r>
        <w:rPr/>
        <w:t>RAMASWAMY_GCM_NORMAL_TISSUE_MARKERS</w:t>
        <w:tab/>
        <w:t>na</w:t>
        <w:tab/>
        <w:t>PELO</w:t>
        <w:tab/>
        <w:t>TANK</w:t>
        <w:tab/>
        <w:t>SORBS3</w:t>
        <w:tab/>
        <w:t>LOC91689</w:t>
        <w:tab/>
        <w:t>SPFH2</w:t>
        <w:tab/>
        <w:t>WT1</w:t>
        <w:tab/>
        <w:t>YSG2</w:t>
        <w:tab/>
        <w:t>PPP2CB</w:t>
        <w:tab/>
        <w:t>PCOLCE2</w:t>
        <w:tab/>
        <w:t>PRKACG</w:t>
        <w:tab/>
        <w:t>C5ORF18</w:t>
        <w:tab/>
        <w:t>ACTA2</w:t>
        <w:tab/>
        <w:t>NPFF</w:t>
        <w:tab/>
        <w:t>AMOTL2</w:t>
        <w:tab/>
        <w:t>TGFBR1</w:t>
        <w:tab/>
        <w:t>ACADS</w:t>
        <w:tab/>
        <w:t>DGAT2</w:t>
        <w:tab/>
        <w:t>MSRB2</w:t>
        <w:tab/>
        <w:t>SNED1</w:t>
        <w:tab/>
        <w:t>CA12</w:t>
        <w:tab/>
        <w:t>BDKRB1</w:t>
        <w:tab/>
        <w:t>RNF111</w:t>
        <w:tab/>
        <w:t>CNIH4</w:t>
        <w:tab/>
        <w:t>ZCCHC2</w:t>
        <w:tab/>
        <w:t>GABARAPL1</w:t>
        <w:tab/>
        <w:t>NGFRAP1</w:t>
        <w:tab/>
        <w:t>CLDN5</w:t>
        <w:tab/>
        <w:t>LPP</w:t>
        <w:tab/>
        <w:t>MGC14288</w:t>
        <w:tab/>
        <w:t>AK3</w:t>
        <w:tab/>
        <w:t>A2M</w:t>
        <w:tab/>
        <w:t>ZSWIM3</w:t>
        <w:tab/>
        <w:t>ASAH1</w:t>
        <w:tab/>
        <w:t>MR-1</w:t>
        <w:tab/>
        <w:t>FBXW4</w:t>
        <w:tab/>
        <w:t>TNS</w:t>
        <w:tab/>
        <w:t>CAV1</w:t>
        <w:tab/>
        <w:t>CKLFSF6</w:t>
        <w:tab/>
        <w:t>SH3BGRL2</w:t>
        <w:tab/>
        <w:t>DNASE1L1</w:t>
        <w:tab/>
        <w:t>MICAL-L1</w:t>
        <w:tab/>
        <w:t>BMPR1A</w:t>
        <w:tab/>
        <w:t>CORO1C</w:t>
        <w:tab/>
        <w:t>MT1E</w:t>
        <w:tab/>
        <w:t>ZNF652</w:t>
        <w:tab/>
        <w:t>SAT2</w:t>
        <w:tab/>
        <w:t>CYR61</w:t>
        <w:tab/>
        <w:t>SLC26A6</w:t>
        <w:tab/>
        <w:t>C9ORF19</w:t>
        <w:tab/>
        <w:t>NRK</w:t>
        <w:tab/>
        <w:t>SLC38A2</w:t>
        <w:tab/>
        <w:t>UBE2E2</w:t>
        <w:tab/>
        <w:t>RECK</w:t>
        <w:tab/>
        <w:t>TLOC1</w:t>
        <w:tab/>
        <w:t>TRIM44</w:t>
        <w:tab/>
        <w:t>ARHGEF15</w:t>
        <w:tab/>
        <w:t>MAP3K3</w:t>
        <w:tab/>
        <w:t>STAP2</w:t>
        <w:tab/>
        <w:t>TNXB</w:t>
        <w:tab/>
        <w:t>GATM</w:t>
        <w:tab/>
        <w:t>SH3GLB2</w:t>
        <w:tab/>
        <w:t>PTGER3</w:t>
        <w:tab/>
        <w:t>LRRC4</w:t>
        <w:tab/>
        <w:t>INSR</w:t>
        <w:tab/>
        <w:t>PODN</w:t>
        <w:tab/>
        <w:t>MGC3123</w:t>
        <w:tab/>
        <w:t>LOC125150</w:t>
        <w:tab/>
        <w:t>ITGA7</w:t>
        <w:tab/>
        <w:t>PAFAH1B1</w:t>
        <w:tab/>
        <w:t>TFAP2A</w:t>
        <w:tab/>
        <w:t>IHPK2</w:t>
        <w:tab/>
        <w:t>LOC146712</w:t>
        <w:tab/>
        <w:t>PECI</w:t>
        <w:tab/>
        <w:t>PRKAA1</w:t>
        <w:tab/>
        <w:t>ISLR</w:t>
        <w:tab/>
        <w:t>PPCDC</w:t>
        <w:tab/>
        <w:t>CXCL12</w:t>
        <w:tab/>
        <w:t>RRAGA</w:t>
        <w:tab/>
        <w:t>ANKRD40</w:t>
        <w:tab/>
        <w:t>ME1</w:t>
        <w:tab/>
        <w:t>LOC144871</w:t>
        <w:tab/>
        <w:t>MRPS9</w:t>
        <w:tab/>
        <w:t>GPR124</w:t>
        <w:tab/>
        <w:t>DNAJC13</w:t>
        <w:tab/>
        <w:t>SLC8A1</w:t>
        <w:tab/>
        <w:t>AXL</w:t>
        <w:tab/>
        <w:t>FMR1</w:t>
        <w:tab/>
        <w:t>C2ORF30</w:t>
        <w:tab/>
        <w:t>CTSF</w:t>
        <w:tab/>
        <w:t>ABCD3</w:t>
        <w:tab/>
        <w:t>MYH11</w:t>
        <w:tab/>
        <w:t>BTN2A1</w:t>
        <w:tab/>
        <w:t>IFNAR1</w:t>
        <w:tab/>
        <w:t>USP48</w:t>
        <w:tab/>
        <w:t>PER3</w:t>
        <w:tab/>
        <w:t>BDH</w:t>
        <w:tab/>
        <w:t>FAHD1</w:t>
        <w:tab/>
        <w:t>IGHA1 /// IGHA2 ///</w:t>
        <w:tab/>
        <w:t>CEL</w:t>
        <w:tab/>
        <w:t>LIG3</w:t>
        <w:tab/>
        <w:t>MARK3</w:t>
        <w:tab/>
        <w:t>DPYD</w:t>
        <w:tab/>
        <w:t>ZFP106</w:t>
        <w:tab/>
        <w:t>UCK1</w:t>
        <w:tab/>
        <w:t>IGLC2</w:t>
        <w:tab/>
        <w:t>DES</w:t>
        <w:tab/>
        <w:t>LOC339263</w:t>
        <w:tab/>
        <w:t>SMARCA2</w:t>
        <w:tab/>
        <w:t>MGC11332</w:t>
        <w:tab/>
        <w:t>DHRS6</w:t>
        <w:tab/>
        <w:t>PURA</w:t>
        <w:tab/>
        <w:t>DICER1</w:t>
        <w:tab/>
        <w:t>PBX1</w:t>
        <w:tab/>
        <w:t>MICA /// MICB</w:t>
        <w:tab/>
        <w:t>C7</w:t>
        <w:tab/>
        <w:t>TGFBR3</w:t>
        <w:tab/>
        <w:t>DKFZP434D0215</w:t>
        <w:tab/>
        <w:t>RBM6</w:t>
        <w:tab/>
        <w:t>TGFB1I1</w:t>
        <w:tab/>
        <w:t>IPO8</w:t>
        <w:tab/>
        <w:t>LTBP1</w:t>
        <w:tab/>
        <w:t>KIAA1458</w:t>
        <w:tab/>
        <w:t>ORF1-FL49</w:t>
        <w:tab/>
        <w:t>PCDH1</w:t>
        <w:tab/>
        <w:t>GNAQ</w:t>
        <w:tab/>
        <w:t>SMARCAL1</w:t>
        <w:tab/>
        <w:t>KIAA1191</w:t>
        <w:tab/>
        <w:t>SYNPO2</w:t>
        <w:tab/>
        <w:t>SORBS1</w:t>
        <w:tab/>
        <w:t>TSPYL1</w:t>
        <w:tab/>
        <w:t>CYCS</w:t>
        <w:tab/>
        <w:t>ZBTB38</w:t>
        <w:tab/>
        <w:t>SLC39A13</w:t>
        <w:tab/>
        <w:t>GAPVD1</w:t>
        <w:tab/>
        <w:t>PDIA6</w:t>
        <w:tab/>
        <w:t>CCL14 /// CCL15</w:t>
        <w:tab/>
        <w:t>IGF1</w:t>
        <w:tab/>
        <w:t>TAZ</w:t>
        <w:tab/>
        <w:t>SLC43A1</w:t>
        <w:tab/>
        <w:t>KIAA1033</w:t>
        <w:tab/>
        <w:t>SBLF</w:t>
        <w:tab/>
        <w:t>TLN1</w:t>
        <w:tab/>
        <w:t>SNX9</w:t>
        <w:tab/>
        <w:t>TPM2</w:t>
        <w:tab/>
        <w:t>TUBB6</w:t>
        <w:tab/>
        <w:t>SRC</w:t>
        <w:tab/>
        <w:t>RRAGC</w:t>
        <w:tab/>
        <w:t>LOC171220 /// DSTN</w:t>
        <w:tab/>
        <w:t>FLJ20920</w:t>
        <w:tab/>
        <w:t>DPT</w:t>
        <w:tab/>
        <w:t>LOC90557 /// DKFZP43</w:t>
        <w:tab/>
        <w:t>VPS16</w:t>
        <w:tab/>
        <w:t>C14ORF154</w:t>
        <w:tab/>
        <w:t>PNLIP</w:t>
        <w:tab/>
        <w:t>EPLIN</w:t>
        <w:tab/>
        <w:t>ALDOB</w:t>
        <w:tab/>
        <w:t>KLF9</w:t>
        <w:tab/>
        <w:t>ACAS2</w:t>
        <w:tab/>
        <w:t>C6ORF211</w:t>
        <w:tab/>
        <w:t>NDUFB3</w:t>
        <w:tab/>
        <w:t>PRELP</w:t>
        <w:tab/>
        <w:t>LMOD1</w:t>
        <w:tab/>
        <w:t>CHMP2A</w:t>
        <w:tab/>
        <w:t>CNOT2</w:t>
        <w:tab/>
        <w:t>LEPR</w:t>
        <w:tab/>
        <w:t>C7ORF27</w:t>
        <w:tab/>
        <w:t>LPPR2</w:t>
        <w:tab/>
        <w:t>MOV10</w:t>
        <w:tab/>
        <w:t>USP36</w:t>
        <w:tab/>
        <w:t>COL21A1</w:t>
        <w:tab/>
        <w:t>NS5ATP13TP2</w:t>
        <w:tab/>
        <w:t>GFER</w:t>
        <w:tab/>
        <w:t>NDUFB1</w:t>
        <w:tab/>
        <w:t>DAB2IP</w:t>
        <w:tab/>
        <w:t>STX17</w:t>
        <w:tab/>
        <w:t>REV3L</w:t>
        <w:tab/>
        <w:t>KIAA0859</w:t>
        <w:tab/>
        <w:t>TRPC1</w:t>
        <w:tab/>
        <w:t>STOM</w:t>
        <w:tab/>
        <w:t>POP7</w:t>
        <w:tab/>
        <w:t>ADH1B</w:t>
        <w:tab/>
        <w:t>FLJ22386</w:t>
        <w:tab/>
        <w:t>XPNPEP1</w:t>
        <w:tab/>
        <w:t>FLJ11286</w:t>
        <w:tab/>
        <w:t>FAM26B</w:t>
        <w:tab/>
        <w:t>LOC286044</w:t>
        <w:tab/>
        <w:t>EDG1</w:t>
        <w:tab/>
        <w:t>ASMTL</w:t>
        <w:tab/>
        <w:t>ARG99</w:t>
        <w:tab/>
        <w:t>XLKD1</w:t>
        <w:tab/>
        <w:t>PER2</w:t>
        <w:tab/>
        <w:t>MRPS31</w:t>
        <w:tab/>
        <w:t>RGS2</w:t>
        <w:tab/>
        <w:t>MGC17624</w:t>
        <w:tab/>
        <w:t>C20ORF194</w:t>
        <w:tab/>
        <w:t>PDZRN3</w:t>
        <w:tab/>
        <w:t>ANGPTL2</w:t>
        <w:tab/>
        <w:t>LOC126669</w:t>
        <w:tab/>
        <w:t>RWDD1</w:t>
        <w:tab/>
        <w:t>JDP2</w:t>
        <w:tab/>
        <w:t>FBLN2</w:t>
        <w:tab/>
        <w:t>GK001</w:t>
        <w:tab/>
        <w:t>F11</w:t>
        <w:tab/>
        <w:t>FHL1</w:t>
        <w:tab/>
        <w:t>ARV1</w:t>
        <w:tab/>
        <w:t>ZNF576</w:t>
        <w:tab/>
        <w:t>KLF3</w:t>
        <w:tab/>
        <w:t>RAMP1</w:t>
        <w:tab/>
        <w:t>TUSC2</w:t>
        <w:tab/>
        <w:t>JMJD1B</w:t>
        <w:tab/>
        <w:t>ADIPOQ</w:t>
        <w:tab/>
        <w:t>SPAG16</w:t>
        <w:tab/>
        <w:t>PPP1R12A</w:t>
        <w:tab/>
        <w:t>TESK1</w:t>
        <w:tab/>
        <w:t>LOC399884</w:t>
        <w:tab/>
        <w:t>HPS5</w:t>
        <w:tab/>
        <w:t>FLJ21742</w:t>
        <w:tab/>
        <w:t>GOSR1</w:t>
        <w:tab/>
        <w:t>VCL</w:t>
        <w:tab/>
        <w:t>RGS5</w:t>
        <w:tab/>
        <w:t>EDNRA</w:t>
        <w:tab/>
        <w:t>C6ORF75</w:t>
        <w:tab/>
        <w:t>TFPI</w:t>
        <w:tab/>
        <w:t>E2IG5</w:t>
        <w:tab/>
        <w:t>SHBG</w:t>
        <w:tab/>
        <w:t>PCK1</w:t>
        <w:tab/>
        <w:t>KIAA1272</w:t>
        <w:tab/>
        <w:t>C22ORF13</w:t>
        <w:tab/>
        <w:t>PAFAH1B2</w:t>
        <w:tab/>
        <w:t>TFF2</w:t>
        <w:tab/>
        <w:t>ADARB1</w:t>
        <w:tab/>
        <w:t>ECHDC1</w:t>
        <w:tab/>
        <w:t>LOC285550</w:t>
        <w:tab/>
        <w:t>COL15A1</w:t>
        <w:tab/>
        <w:t>CX3CL1</w:t>
        <w:tab/>
        <w:t>SNX27</w:t>
        <w:tab/>
        <w:t>GPS2</w:t>
        <w:tab/>
        <w:t>HCFC1R1</w:t>
        <w:tab/>
        <w:t>NUDT22</w:t>
        <w:tab/>
        <w:t>PDLIM5</w:t>
        <w:tab/>
        <w:t>MYLK</w:t>
        <w:tab/>
        <w:t>NDUFS4</w:t>
        <w:tab/>
        <w:t>ZFYVE21</w:t>
        <w:tab/>
        <w:t>CHD3</w:t>
        <w:tab/>
        <w:t>SERPING1</w:t>
        <w:tab/>
        <w:t>HAND2</w:t>
        <w:tab/>
        <w:t>SCP2</w:t>
        <w:tab/>
        <w:t>RAC3</w:t>
        <w:tab/>
        <w:t>INHA</w:t>
        <w:tab/>
        <w:t>MGC34646</w:t>
        <w:tab/>
        <w:t>SCUBE2</w:t>
        <w:tab/>
        <w:t>C1ORF109</w:t>
        <w:tab/>
        <w:t>PIP5K1B</w:t>
        <w:tab/>
        <w:t>DCXR</w:t>
        <w:tab/>
        <w:t>PRNP</w:t>
        <w:tab/>
        <w:t>FLJ22269</w:t>
        <w:tab/>
        <w:t>KIAA1128</w:t>
        <w:tab/>
        <w:t>IL12RB1</w:t>
        <w:tab/>
        <w:t>SF3B3</w:t>
        <w:tab/>
        <w:t>RBL2</w:t>
        <w:tab/>
        <w:t>NIFUN</w:t>
        <w:tab/>
        <w:t>ALDH1A1</w:t>
        <w:tab/>
        <w:t>BBOX1</w:t>
        <w:tab/>
        <w:t>GATA6</w:t>
        <w:tab/>
        <w:t>IDH3B</w:t>
        <w:tab/>
        <w:t>APEG1</w:t>
        <w:tab/>
        <w:t>P29</w:t>
        <w:tab/>
        <w:t>LOC115294</w:t>
        <w:tab/>
        <w:t>DYRK1A</w:t>
        <w:tab/>
        <w:t>PKIG</w:t>
        <w:tab/>
        <w:t>FLJ21062</w:t>
        <w:tab/>
        <w:t>CHRND</w:t>
        <w:tab/>
        <w:t>LOC112869</w:t>
        <w:tab/>
        <w:t>FBXL3</w:t>
        <w:tab/>
        <w:t>PARP16</w:t>
        <w:tab/>
        <w:t>ELOVL1</w:t>
        <w:tab/>
        <w:t>FLJ11200</w:t>
        <w:tab/>
        <w:t>ABCA10</w:t>
        <w:tab/>
        <w:t>D2LIC</w:t>
        <w:tab/>
        <w:t>NTAN1</w:t>
        <w:tab/>
        <w:t>CLIC5</w:t>
        <w:tab/>
        <w:t>BET1L</w:t>
        <w:tab/>
        <w:t>SLC22A6</w:t>
        <w:tab/>
        <w:t>ACO1</w:t>
        <w:tab/>
        <w:t>RPS6KA3</w:t>
        <w:tab/>
        <w:t>KCNJ8</w:t>
        <w:tab/>
        <w:t>MT1H</w:t>
        <w:tab/>
        <w:t>IL4</w:t>
        <w:tab/>
        <w:t>HT007</w:t>
        <w:tab/>
        <w:t>FNDC3B</w:t>
        <w:tab/>
        <w:t>TBRG1</w:t>
        <w:tab/>
        <w:t>DNAJB4</w:t>
        <w:tab/>
        <w:t>SEC23A</w:t>
        <w:tab/>
        <w:t>ABO</w:t>
        <w:tab/>
        <w:t>DMD</w:t>
        <w:tab/>
        <w:t>GPD1</w:t>
        <w:tab/>
        <w:t>HNMT</w:t>
        <w:tab/>
        <w:t>MXI1</w:t>
        <w:tab/>
        <w:t>ACTN4</w:t>
        <w:tab/>
        <w:t>PIGV</w:t>
        <w:tab/>
        <w:t>SUCLG1</w:t>
        <w:tab/>
        <w:t>JMJD3</w:t>
        <w:tab/>
        <w:t>MRPL33</w:t>
        <w:tab/>
        <w:t>SET8</w:t>
        <w:tab/>
        <w:t>KIAA1280</w:t>
        <w:tab/>
        <w:t>EPS15</w:t>
        <w:tab/>
        <w:t>EI24</w:t>
        <w:tab/>
        <w:t>PNRC1</w:t>
        <w:tab/>
        <w:t>MAOA</w:t>
        <w:tab/>
        <w:t>HSPG2</w:t>
        <w:tab/>
        <w:t>MFAP4</w:t>
        <w:tab/>
        <w:t>CISH</w:t>
        <w:tab/>
        <w:t>TULP2</w:t>
        <w:tab/>
        <w:t>C10ORF116</w:t>
        <w:tab/>
        <w:t>RBPMS</w:t>
        <w:tab/>
        <w:t>POU1F1</w:t>
        <w:tab/>
        <w:t>HTN1</w:t>
        <w:tab/>
        <w:t>PLEKHC1</w:t>
        <w:tab/>
        <w:t>FLJ39370</w:t>
        <w:tab/>
        <w:t>SLC35D2</w:t>
        <w:tab/>
        <w:t>MSTP9</w:t>
        <w:tab/>
        <w:t>LOC389203</w:t>
        <w:tab/>
        <w:t>DHRS3</w:t>
        <w:tab/>
        <w:t>PRSS23</w:t>
        <w:tab/>
        <w:t>DUSP3</w:t>
        <w:tab/>
        <w:t>NDUFA8</w:t>
        <w:tab/>
        <w:t>FMO2</w:t>
        <w:tab/>
        <w:t>POLR3G</w:t>
        <w:tab/>
        <w:t>OAT</w:t>
        <w:tab/>
        <w:t>MFN2</w:t>
        <w:tab/>
        <w:t>AKR7A2</w:t>
        <w:tab/>
        <w:t>HSPA1A</w:t>
        <w:tab/>
        <w:t>C1ORF31</w:t>
        <w:tab/>
        <w:t>SLIT2</w:t>
        <w:tab/>
        <w:t>DUSP1</w:t>
        <w:tab/>
        <w:t>EPB41L4B</w:t>
        <w:tab/>
        <w:t>FGF8</w:t>
        <w:tab/>
        <w:t>ARID5A</w:t>
        <w:tab/>
        <w:t>DECR2</w:t>
        <w:tab/>
        <w:t>SH3YL1</w:t>
        <w:tab/>
        <w:t>MAP2K4</w:t>
        <w:tab/>
        <w:t>CAMK2G</w:t>
        <w:tab/>
        <w:t>KIAA0256</w:t>
        <w:tab/>
        <w:t>EGLN2</w:t>
        <w:tab/>
        <w:t>NDUFA4</w:t>
        <w:tab/>
        <w:t>NR4A3</w:t>
        <w:tab/>
        <w:t>SRPX</w:t>
        <w:tab/>
        <w:t>BAG3</w:t>
        <w:tab/>
        <w:t>GAS6</w:t>
        <w:tab/>
        <w:t>INPP5A</w:t>
        <w:tab/>
        <w:t>KCTD2</w:t>
        <w:tab/>
        <w:t>LOC255458</w:t>
        <w:tab/>
        <w:t>ANPEP</w:t>
        <w:tab/>
        <w:t>MRPS21</w:t>
        <w:tab/>
        <w:t>GPT</w:t>
        <w:tab/>
        <w:t>KCNMA1</w:t>
        <w:tab/>
        <w:t>C2ORF12</w:t>
        <w:tab/>
        <w:t>SEPT10</w:t>
        <w:tab/>
        <w:t>LRRC54</w:t>
        <w:tab/>
        <w:t>ACTG2</w:t>
        <w:tab/>
        <w:t>AFTIPHILIN</w:t>
        <w:tab/>
        <w:t>EDF1</w:t>
        <w:tab/>
        <w:t>ADH1C /// ADH1A ///</w:t>
        <w:tab/>
        <w:t>PTRF</w:t>
        <w:tab/>
        <w:t>ISG20L1</w:t>
        <w:tab/>
        <w:t>ARRDC1</w:t>
        <w:tab/>
        <w:t>TM4SF10</w:t>
        <w:tab/>
        <w:t>SDFR1</w:t>
        <w:tab/>
        <w:t>MPZ</w:t>
        <w:tab/>
        <w:t>FLNA</w:t>
        <w:tab/>
        <w:t>CRY2</w:t>
        <w:tab/>
        <w:t>PGBD3</w:t>
        <w:tab/>
        <w:t>MGC16028</w:t>
        <w:tab/>
        <w:t>LOC89894</w:t>
        <w:tab/>
        <w:t>WTIP</w:t>
        <w:tab/>
        <w:t>OGN</w:t>
        <w:tab/>
        <w:t>ZNF605</w:t>
        <w:tab/>
        <w:t>PCP4</w:t>
        <w:tab/>
        <w:t>H17</w:t>
        <w:tab/>
        <w:t>GABARAPL2</w:t>
        <w:tab/>
        <w:t>FAM11A</w:t>
        <w:tab/>
        <w:t>CYP4F3 /// CYP4F2</w:t>
        <w:tab/>
        <w:t>APLP2</w:t>
        <w:tab/>
        <w:t>ARHGEF12</w:t>
        <w:tab/>
        <w:t>EGR1</w:t>
        <w:tab/>
        <w:t>MYL9</w:t>
        <w:tab/>
        <w:t>RNF167</w:t>
        <w:tab/>
        <w:t>PAPD4</w:t>
        <w:tab/>
        <w:t>SORBS2</w:t>
        <w:tab/>
        <w:t>GEM</w:t>
        <w:tab/>
        <w:t>NRP1</w:t>
        <w:tab/>
        <w:t>PPP2R3A</w:t>
        <w:tab/>
        <w:t>ALDH2</w:t>
        <w:tab/>
        <w:t>C6ORF119</w:t>
        <w:tab/>
        <w:t>C20ORF35</w:t>
        <w:tab/>
        <w:t>C14ORF28</w:t>
        <w:tab/>
        <w:t>CAV2</w:t>
        <w:tab/>
        <w:t>FLJ20273</w:t>
        <w:tab/>
        <w:t>GRK1</w:t>
        <w:tab/>
        <w:t>TATDN1</w:t>
        <w:tab/>
        <w:t>FLJ20209</w:t>
        <w:tab/>
        <w:t>SSB1</w:t>
        <w:tab/>
        <w:t>B4GALT4</w:t>
        <w:tab/>
        <w:t>NDUFB10</w:t>
        <w:tab/>
        <w:t>LOC57149</w:t>
        <w:tab/>
        <w:t>FY</w:t>
        <w:tab/>
        <w:t>KCNMB1</w:t>
        <w:tab/>
        <w:t>DCUN1D4</w:t>
        <w:tab/>
        <w:t>TRA1</w:t>
        <w:tab/>
        <w:t>PLCB3</w:t>
        <w:tab/>
        <w:t>PACSIN2</w:t>
        <w:tab/>
        <w:t>NR3C2</w:t>
        <w:tab/>
        <w:t>SOD3</w:t>
        <w:tab/>
        <w:t>FLJ11785</w:t>
        <w:tab/>
        <w:t>C14ORF159</w:t>
        <w:tab/>
        <w:t>EFHA1</w:t>
        <w:tab/>
        <w:t>SLC15A1</w:t>
        <w:tab/>
        <w:t>TACC1</w:t>
        <w:tab/>
        <w:t>SUPT3H</w:t>
        <w:tab/>
        <w:t>PRKAA2</w:t>
        <w:tab/>
        <w:t>AKT3</w:t>
        <w:tab/>
        <w:t>DKFZP564J0863</w:t>
        <w:tab/>
        <w:t>AGTR1</w:t>
        <w:tab/>
        <w:t>FBXL5</w:t>
        <w:tab/>
        <w:t>CGNL1</w:t>
        <w:tab/>
        <w:t>NFE2L1</w:t>
        <w:tab/>
        <w:t>CIDEB</w:t>
        <w:tab/>
        <w:t>GSTM3</w:t>
        <w:tab/>
        <w:t>SNTA1</w:t>
        <w:tab/>
        <w:t>DHX32</w:t>
        <w:tab/>
        <w:t>CBX7</w:t>
        <w:tab/>
        <w:t>ESAM</w:t>
        <w:tab/>
        <w:t>EGFL7</w:t>
        <w:tab/>
        <w:t>TES</w:t>
        <w:tab/>
        <w:t>SEC24D</w:t>
        <w:tab/>
        <w:t>SPCS1</w:t>
        <w:tab/>
        <w:t>CDK2AP1</w:t>
        <w:tab/>
        <w:t>CALB1</w:t>
        <w:tab/>
        <w:t>GPX3</w:t>
        <w:tab/>
        <w:t>SLC24A6</w:t>
        <w:tab/>
        <w:t>BAZ2A</w:t>
        <w:tab/>
        <w:t>ARL1</w:t>
        <w:tab/>
        <w:t>TBC1D1</w:t>
        <w:tab/>
        <w:t>SMN1</w:t>
        <w:tab/>
        <w:t>PJA2</w:t>
        <w:tab/>
        <w:t>MGP</w:t>
        <w:tab/>
        <w:t>ANKRD15</w:t>
        <w:tab/>
        <w:t>ZNF434</w:t>
        <w:tab/>
        <w:t>FLJ21963</w:t>
        <w:tab/>
        <w:t>EPO</w:t>
        <w:tab/>
        <w:t>PNPLA2</w:t>
        <w:tab/>
        <w:t>ATP6V1C1</w:t>
        <w:tab/>
        <w:t>MGC11335</w:t>
        <w:tab/>
        <w:t>INMT</w:t>
        <w:tab/>
        <w:t>UAP1</w:t>
        <w:tab/>
        <w:t>EHD2</w:t>
        <w:tab/>
        <w:t>RBP5</w:t>
        <w:tab/>
        <w:t>DLC1</w:t>
        <w:tab/>
        <w:t>NPR2</w:t>
        <w:tab/>
        <w:t>BRP44L</w:t>
        <w:tab/>
        <w:t>PIP3AP</w:t>
        <w:tab/>
        <w:t>PCGF5</w:t>
        <w:tab/>
        <w:t>NDUFB6</w:t>
        <w:tab/>
        <w:t>UBE4B</w:t>
        <w:tab/>
        <w:t>SPARCL1</w:t>
        <w:tab/>
        <w:t>AOX1</w:t>
        <w:tab/>
        <w:t>PSG6</w:t>
        <w:tab/>
        <w:t>PRRG2</w:t>
        <w:tab/>
        <w:t>MT1X</w:t>
        <w:tab/>
        <w:t>GYPE</w:t>
        <w:tab/>
        <w:t>BOK</w:t>
        <w:tab/>
        <w:t>KLHL21</w:t>
        <w:tab/>
        <w:t>LOC127262</w:t>
        <w:tab/>
        <w:t>KIAA1160 /// RAB43</w:t>
        <w:tab/>
        <w:t>SCO1</w:t>
        <w:tab/>
        <w:t>TFEB</w:t>
        <w:tab/>
        <w:t>SELENBP1</w:t>
        <w:tab/>
        <w:t>TGFBR2</w:t>
        <w:tab/>
        <w:t>ATXN1</w:t>
        <w:tab/>
        <w:t>RASL12</w:t>
        <w:tab/>
        <w:t>PREP</w:t>
        <w:tab/>
        <w:t>EPS8</w:t>
        <w:tab/>
        <w:t>DKFZP434K1421</w:t>
        <w:tab/>
        <w:t>CTDSPL</w:t>
        <w:tab/>
        <w:t>HIBADH</w:t>
        <w:tab/>
        <w:t>CRYL1</w:t>
        <w:tab/>
        <w:t>YIPF6</w:t>
        <w:tab/>
        <w:t>MGC32124</w:t>
        <w:tab/>
        <w:t>SH3BGR</w:t>
        <w:tab/>
        <w:t>BHMT2</w:t>
        <w:tab/>
        <w:t>C1ORF24</w:t>
        <w:tab/>
        <w:t>MRPL18</w:t>
        <w:tab/>
        <w:t>PRKAR2A</w:t>
        <w:tab/>
        <w:t>DSTN</w:t>
        <w:tab/>
        <w:t>HADHB</w:t>
        <w:tab/>
        <w:t>SNTB2</w:t>
        <w:tab/>
        <w:t>ITGA8</w:t>
        <w:tab/>
        <w:t>KCNJ1</w:t>
        <w:tab/>
        <w:t>PITPNB</w:t>
        <w:tab/>
        <w:t>IGFBP4</w:t>
        <w:tab/>
        <w:t>ANTXR2</w:t>
        <w:tab/>
        <w:t>PLAC9</w:t>
        <w:tab/>
        <w:t>GRK5</w:t>
        <w:tab/>
        <w:t>TOB2</w:t>
        <w:tab/>
        <w:t>COL7A1</w:t>
        <w:tab/>
        <w:t>RHOBTB1</w:t>
        <w:tab/>
        <w:t>CMYA5</w:t>
        <w:tab/>
        <w:t>FBXO38</w:t>
        <w:tab/>
        <w:t>PPP1R1A</w:t>
        <w:tab/>
        <w:t>REXO2</w:t>
        <w:tab/>
        <w:t>VILL</w:t>
        <w:tab/>
        <w:t>ITPKB</w:t>
        <w:tab/>
        <w:t>LOC146517</w:t>
        <w:tab/>
        <w:t>GZMH</w:t>
        <w:tab/>
        <w:t>VPS24</w:t>
        <w:tab/>
        <w:t>FCER1A</w:t>
        <w:tab/>
        <w:t>ALDH4A1</w:t>
        <w:tab/>
        <w:t>NUDT10</w:t>
        <w:tab/>
        <w:t>FLJ20254</w:t>
        <w:tab/>
        <w:t>GNPTG</w:t>
        <w:tab/>
        <w:t>SVIL</w:t>
        <w:tab/>
        <w:t>NOTCH2</w:t>
        <w:tab/>
        <w:t>CDC42SE1</w:t>
        <w:tab/>
        <w:t>COL6A3</w:t>
        <w:tab/>
        <w:t>RGN</w:t>
        <w:tab/>
        <w:t>FEZ2</w:t>
        <w:tab/>
        <w:t>KLF4</w:t>
        <w:tab/>
        <w:t>ECE1</w:t>
        <w:tab/>
        <w:t>SDC2</w:t>
        <w:tab/>
        <w:t>MGC5987</w:t>
        <w:tab/>
        <w:t>IGH@</w:t>
        <w:tab/>
        <w:t>KCTD14</w:t>
        <w:tab/>
        <w:t>RABEPK</w:t>
        <w:tab/>
        <w:t>DKFZP434L142</w:t>
        <w:tab/>
        <w:t>KNG1</w:t>
        <w:tab/>
        <w:t>PER1</w:t>
        <w:tab/>
        <w:t>SEPP1</w:t>
        <w:tab/>
        <w:t>ATXN7</w:t>
        <w:tab/>
        <w:t>KIAA0367</w:t>
        <w:tab/>
        <w:t>LRRFIP1</w:t>
        <w:tab/>
        <w:t>RBMS3</w:t>
        <w:tab/>
        <w:t>GOLGA4</w:t>
        <w:tab/>
        <w:t>DNAJB14</w:t>
        <w:tab/>
        <w:t>SEL1L</w:t>
        <w:tab/>
        <w:t>SLC17A5</w:t>
        <w:tab/>
        <w:t>ARFIP1</w:t>
        <w:tab/>
        <w:t>TWSG1</w:t>
        <w:tab/>
        <w:t>FLJ12438</w:t>
        <w:tab/>
        <w:t>C9ORF5</w:t>
        <w:tab/>
        <w:t>SFRP1</w:t>
        <w:tab/>
        <w:t>RNF185</w:t>
        <w:tab/>
        <w:t>KRAS</w:t>
        <w:tab/>
        <w:t>TIMP3</w:t>
        <w:tab/>
        <w:t>ADH1A /// ADH1B ///</w:t>
        <w:tab/>
        <w:t>DDR2</w:t>
        <w:tab/>
        <w:t>CPXM2</w:t>
        <w:tab/>
        <w:t>SMTN</w:t>
        <w:tab/>
        <w:t>PRLR</w:t>
        <w:tab/>
        <w:t>GSTM2 /// GSTM1 ///</w:t>
        <w:tab/>
        <w:t>DKFZP586A0522</w:t>
        <w:tab/>
        <w:t>LRP16</w:t>
        <w:tab/>
        <w:t>C9ORF3</w:t>
        <w:tab/>
        <w:t>FBLN5</w:t>
        <w:tab/>
        <w:t>FLJ22709</w:t>
        <w:tab/>
        <w:t>LOC92305</w:t>
        <w:tab/>
        <w:t>RNF103</w:t>
        <w:tab/>
        <w:t>GPR146</w:t>
        <w:tab/>
        <w:t>AGL</w:t>
        <w:tab/>
        <w:t>MGC27165</w:t>
        <w:tab/>
        <w:t>RAP1A</w:t>
        <w:tab/>
        <w:t>AQP1</w:t>
        <w:tab/>
        <w:t>SITPEC</w:t>
        <w:tab/>
        <w:t>DHRS4L2 /// DHRS4</w:t>
        <w:tab/>
        <w:t>COL2A1</w:t>
        <w:tab/>
        <w:t>CORO2A</w:t>
        <w:tab/>
        <w:t>COX7A1</w:t>
        <w:tab/>
        <w:t>SCYL1</w:t>
        <w:tab/>
        <w:t>NDUFB9</w:t>
        <w:tab/>
        <w:t>BRS3</w:t>
        <w:tab/>
        <w:t>ZAK</w:t>
        <w:tab/>
        <w:t>DKFZP686L21136</w:t>
        <w:tab/>
        <w:t>SCNM1</w:t>
        <w:tab/>
        <w:t>AIG1</w:t>
        <w:tab/>
        <w:t>COL4A6</w:t>
        <w:tab/>
        <w:t>ZNF207</w:t>
        <w:tab/>
        <w:t>ANKS1</w:t>
        <w:tab/>
        <w:t>MCAM</w:t>
        <w:tab/>
        <w:t>PEF</w:t>
        <w:tab/>
        <w:t>TAGLN</w:t>
        <w:tab/>
        <w:t>LRP1</w:t>
        <w:tab/>
        <w:t>TDGF1</w:t>
        <w:tab/>
        <w:t>ARHGAP10</w:t>
        <w:tab/>
        <w:t>PHLDB2</w:t>
        <w:tab/>
        <w:t>KIAA0446</w:t>
        <w:tab/>
        <w:t>PLN</w:t>
        <w:tab/>
        <w:t>MMRN2</w:t>
        <w:tab/>
        <w:t>FLJ45445 /// LOC3491</w:t>
        <w:tab/>
        <w:t>BNIP2</w:t>
        <w:tab/>
        <w:t>DPPA4</w:t>
        <w:tab/>
        <w:t>CD302</w:t>
        <w:tab/>
        <w:t>GSN</w:t>
        <w:tab/>
        <w:t>SRGAP2</w:t>
        <w:tab/>
        <w:t>TMBIM1</w:t>
        <w:tab/>
        <w:t>PLEKHH2</w:t>
        <w:tab/>
        <w:t>CLEC3B</w:t>
        <w:tab/>
        <w:t>KIAA0556</w:t>
        <w:tab/>
        <w:t>LOC90826</w:t>
        <w:tab/>
        <w:t>MRPL34</w:t>
        <w:tab/>
        <w:t>BIRC4</w:t>
        <w:tab/>
        <w:t>CTTNBP2NL</w:t>
        <w:tab/>
        <w:t>PMP22</w:t>
        <w:tab/>
        <w:t>LOC90624</w:t>
        <w:tab/>
        <w:t>MTCH1</w:t>
        <w:tab/>
        <w:t>TRAF3IP1</w:t>
        <w:tab/>
        <w:t>PRM1</w:t>
        <w:tab/>
        <w:t>MSRA</w:t>
        <w:tab/>
        <w:t>STRN3</w:t>
        <w:tab/>
        <w:t>MGC50853</w:t>
        <w:tab/>
        <w:t>BTBD15</w:t>
        <w:tab/>
        <w:t>CCDC2</w:t>
        <w:tab/>
        <w:t>OPTN</w:t>
        <w:tab/>
        <w:t>SLC37A4</w:t>
        <w:tab/>
        <w:t>MXRA7</w:t>
        <w:tab/>
        <w:t>C10ORF72</w:t>
        <w:tab/>
        <w:t>ZBTB4</w:t>
        <w:tab/>
        <w:t>GMEB1</w:t>
        <w:tab/>
        <w:t>MAP3K2</w:t>
        <w:tab/>
        <w:t>KIAA0143</w:t>
        <w:tab/>
        <w:t>APP</w:t>
        <w:tab/>
        <w:t>OSBPL9</w:t>
        <w:tab/>
        <w:t>CLOCK</w:t>
        <w:tab/>
        <w:t>CSRP1</w:t>
        <w:tab/>
        <w:t>DMN</w:t>
        <w:tab/>
        <w:t>TPST2</w:t>
        <w:tab/>
        <w:t>NR2F2</w:t>
        <w:tab/>
        <w:t>FLJ20487</w:t>
        <w:tab/>
        <w:t>PQLC3</w:t>
        <w:tab/>
        <w:t>AGMAT</w:t>
        <w:tab/>
        <w:t>NPY1R</w:t>
        <w:tab/>
        <w:t>LOC120224</w:t>
        <w:tab/>
        <w:t>EIF2S1</w:t>
        <w:tab/>
        <w:t>CYP4A11</w:t>
        <w:tab/>
        <w:t>EHD1</w:t>
        <w:tab/>
        <w:t>TEF</w:t>
        <w:tab/>
        <w:t>KCNE1L</w:t>
        <w:tab/>
        <w:t>PDGFRA</w:t>
        <w:tab/>
        <w:t>NCOA3</w:t>
        <w:tab/>
        <w:t>PRODH2</w:t>
        <w:tab/>
        <w:t>SUMF1</w:t>
        <w:tab/>
        <w:t>FLJ13111</w:t>
        <w:tab/>
        <w:t>LOC153222</w:t>
        <w:tab/>
        <w:t>FLJ44635</w:t>
        <w:tab/>
        <w:t>RPS6KA2</w:t>
        <w:tab/>
        <w:t>LOC92689</w:t>
        <w:tab/>
        <w:t>PPP1R14A</w:t>
        <w:tab/>
        <w:t>HMOX2</w:t>
        <w:tab/>
        <w:t>TP53AP1</w:t>
        <w:tab/>
        <w:t>WFDC1</w:t>
        <w:tab/>
        <w:t>SMAD2</w:t>
        <w:tab/>
        <w:t>PPAP2B</w:t>
        <w:tab/>
        <w:t>PRKACA</w:t>
        <w:tab/>
        <w:t>UQCR</w:t>
        <w:tab/>
        <w:t>KARCA1</w:t>
        <w:tab/>
        <w:t>GENX-3414</w:t>
        <w:tab/>
        <w:t>PTGER1</w:t>
        <w:tab/>
        <w:t>TRIM40</w:t>
        <w:tab/>
        <w:t>SLC25A28</w:t>
        <w:tab/>
        <w:t>FAM62A</w:t>
        <w:tab/>
        <w:t>PCYOX1</w:t>
        <w:tab/>
        <w:t>CNN3</w:t>
        <w:tab/>
        <w:t>DKFZP761A132</w:t>
        <w:tab/>
        <w:t>CRISPLD2</w:t>
        <w:tab/>
        <w:t>NDUFC1</w:t>
        <w:tab/>
        <w:t>AOC3</w:t>
        <w:tab/>
        <w:t>UMOD</w:t>
        <w:tab/>
        <w:t>PPP1R12C</w:t>
        <w:tab/>
        <w:t>KIF12</w:t>
        <w:tab/>
        <w:t>SUCLG2</w:t>
        <w:tab/>
        <w:t>DBT</w:t>
        <w:tab/>
        <w:t>CRIM1</w:t>
        <w:tab/>
        <w:t>WWP1</w:t>
        <w:tab/>
        <w:t>CD79A</w:t>
        <w:tab/>
        <w:t>NDUFA5</w:t>
        <w:tab/>
        <w:t>C5ORF4</w:t>
        <w:tab/>
        <w:t>RRAS</w:t>
        <w:tab/>
        <w:t>ACOT2</w:t>
        <w:tab/>
        <w:t>PEX5</w:t>
        <w:tab/>
        <w:t>XAB1</w:t>
        <w:tab/>
        <w:t>TPM1</w:t>
        <w:tab/>
        <w:t>FUT3</w:t>
        <w:tab/>
        <w:t>HSA272196</w:t>
        <w:tab/>
        <w:t>C1ORF166</w:t>
        <w:tab/>
        <w:t>SLC25A24</w:t>
        <w:tab/>
        <w:t>ECHDC2</w:t>
        <w:tab/>
        <w:t>HDHD3</w:t>
        <w:tab/>
        <w:t>PDLIM2</w:t>
        <w:tab/>
        <w:t>MAF</w:t>
        <w:tab/>
        <w:t>FOXP1</w:t>
        <w:tab/>
        <w:t>PHF3</w:t>
        <w:tab/>
        <w:t>RNF13</w:t>
        <w:tab/>
        <w:t>DCTN3</w:t>
        <w:tab/>
        <w:t>C1ORF54</w:t>
        <w:tab/>
        <w:t>CNN1</w:t>
        <w:tab/>
        <w:t>UBE2V2</w:t>
        <w:tab/>
        <w:t>DF</w:t>
        <w:tab/>
        <w:t>TMEM16K</w:t>
        <w:tab/>
        <w:t>FLJ20699</w:t>
        <w:tab/>
        <w:t>ANKRD25</w:t>
        <w:tab/>
        <w:t>MAOB</w:t>
        <w:tab/>
        <w:t>RSN</w:t>
        <w:tab/>
        <w:t>TM9SF1</w:t>
        <w:tab/>
        <w:t>ADAMTS5</w:t>
        <w:tab/>
        <w:t>ITPR1</w:t>
        <w:tab/>
        <w:t>DKFZP564M082</w:t>
        <w:tab/>
        <w:t>DKFZP566O084</w:t>
        <w:tab/>
        <w:t>FCGRT</w:t>
        <w:tab/>
        <w:t>ARL6IP2</w:t>
        <w:tab/>
        <w:t>PPP1R12B</w:t>
        <w:tab/>
        <w:t>HAAO</w:t>
        <w:tab/>
        <w:t>SART1</w:t>
        <w:tab/>
        <w:t>DAB2</w:t>
        <w:tab/>
        <w:t>APOBEC3B</w:t>
        <w:tab/>
        <w:t>C10ORF9</w:t>
        <w:tab/>
        <w:t>FBLIM1</w:t>
        <w:tab/>
        <w:t>WDR25</w:t>
        <w:tab/>
        <w:t>LOC339745</w:t>
        <w:tab/>
        <w:t>FLJ12886</w:t>
        <w:tab/>
        <w:t>ATP1B1</w:t>
        <w:tab/>
        <w:t>SMPDL3A</w:t>
        <w:tab/>
        <w:t>PDCD8</w:t>
        <w:tab/>
        <w:t>BCL2L2</w:t>
        <w:tab/>
        <w:t>RPS6KA5</w:t>
        <w:tab/>
        <w:t>ADAMTS1</w:t>
        <w:tab/>
        <w:t>PELI3</w:t>
        <w:tab/>
        <w:t>LOC255512</w:t>
        <w:tab/>
        <w:t>ITSN2</w:t>
        <w:tab/>
        <w:t>FOSL2</w:t>
        <w:tab/>
        <w:t>SLC25A4</w:t>
        <w:tab/>
        <w:t>SGCE</w:t>
        <w:tab/>
        <w:t>PTEN</w:t>
      </w:r>
    </w:p>
    <w:p>
      <w:pPr>
        <w:pStyle w:val="Normal"/>
        <w:rPr/>
      </w:pPr>
      <w:r>
        <w:rPr/>
        <w:t>RAMASWAMY_GCM_BLADDER</w:t>
        <w:tab/>
        <w:t>na</w:t>
        <w:tab/>
        <w:t>CENPE</w:t>
        <w:tab/>
        <w:t>KIR2DL3</w:t>
        <w:tab/>
        <w:t>RREB1</w:t>
        <w:tab/>
        <w:t>WT1</w:t>
        <w:tab/>
        <w:t>KHK</w:t>
        <w:tab/>
        <w:t>CCL1</w:t>
        <w:tab/>
        <w:t>ALG1</w:t>
        <w:tab/>
        <w:t>C15ORF31</w:t>
        <w:tab/>
        <w:t>C8G</w:t>
        <w:tab/>
        <w:t>PHYH</w:t>
        <w:tab/>
        <w:t>NAT2</w:t>
        <w:tab/>
        <w:t>DRD3</w:t>
        <w:tab/>
        <w:t>ATP8A2</w:t>
        <w:tab/>
        <w:t>PPM1M</w:t>
        <w:tab/>
        <w:t>TCP10</w:t>
        <w:tab/>
        <w:t>ACTA2</w:t>
        <w:tab/>
        <w:t>GPX2</w:t>
        <w:tab/>
        <w:t>ACADS</w:t>
        <w:tab/>
        <w:t>DGAT2</w:t>
        <w:tab/>
        <w:t>YLPM1</w:t>
        <w:tab/>
        <w:t>RAPSN</w:t>
        <w:tab/>
        <w:t>BDKRB1</w:t>
        <w:tab/>
        <w:t>KLHDC4</w:t>
        <w:tab/>
        <w:t>DAF</w:t>
        <w:tab/>
        <w:t>CHRM1</w:t>
        <w:tab/>
        <w:t>ZNF593</w:t>
        <w:tab/>
        <w:t>GOLGA1</w:t>
        <w:tab/>
        <w:t>CTF1</w:t>
        <w:tab/>
        <w:t>KRT23</w:t>
        <w:tab/>
        <w:t>SPRR1A</w:t>
        <w:tab/>
        <w:t>VGLL1</w:t>
        <w:tab/>
        <w:t>AGRP</w:t>
        <w:tab/>
        <w:t>RNF113A</w:t>
        <w:tab/>
        <w:t>C9</w:t>
        <w:tab/>
        <w:t>LRRC16</w:t>
        <w:tab/>
        <w:t>CDC27</w:t>
        <w:tab/>
        <w:t>PROC</w:t>
        <w:tab/>
        <w:t>ARHGEF5</w:t>
        <w:tab/>
        <w:t>B4GALT1</w:t>
        <w:tab/>
        <w:t>KRTAP5-9</w:t>
        <w:tab/>
        <w:t>DNASE1L1</w:t>
        <w:tab/>
        <w:t>ACTC</w:t>
        <w:tab/>
        <w:t>GLRA2</w:t>
        <w:tab/>
        <w:t>QPRT</w:t>
        <w:tab/>
        <w:t>CACNB3</w:t>
        <w:tab/>
        <w:t>ABHD2</w:t>
        <w:tab/>
        <w:t>GHRH</w:t>
        <w:tab/>
        <w:t>THBD</w:t>
        <w:tab/>
        <w:t>IRF5</w:t>
        <w:tab/>
        <w:t>CHRM5</w:t>
        <w:tab/>
        <w:t>CALML3</w:t>
        <w:tab/>
        <w:t>STAP2</w:t>
        <w:tab/>
        <w:t>ACR</w:t>
        <w:tab/>
        <w:t>LAMC2</w:t>
        <w:tab/>
        <w:t>TDRD3</w:t>
        <w:tab/>
        <w:t>GGTL3</w:t>
        <w:tab/>
        <w:t>TCF19</w:t>
        <w:tab/>
        <w:t>PTGER3</w:t>
        <w:tab/>
        <w:t>C4ORF10</w:t>
        <w:tab/>
        <w:t>GC</w:t>
        <w:tab/>
        <w:t>INSR</w:t>
        <w:tab/>
        <w:t>TFAP2A</w:t>
        <w:tab/>
        <w:t>PLXNA1</w:t>
        <w:tab/>
        <w:t>REN</w:t>
        <w:tab/>
        <w:t>ZNF84</w:t>
        <w:tab/>
        <w:t>CALM2</w:t>
        <w:tab/>
        <w:t>PRB3</w:t>
        <w:tab/>
        <w:t>C4ORF9</w:t>
        <w:tab/>
        <w:t>BAGE</w:t>
        <w:tab/>
        <w:t>KRT13</w:t>
        <w:tab/>
        <w:t>SLC8A3</w:t>
        <w:tab/>
        <w:t>RBM35A</w:t>
        <w:tab/>
        <w:t>SLC8A1</w:t>
        <w:tab/>
        <w:t>SLC25A13</w:t>
        <w:tab/>
        <w:t>TRIM25</w:t>
        <w:tab/>
        <w:t>PRO0149</w:t>
        <w:tab/>
        <w:t>MLF1</w:t>
        <w:tab/>
        <w:t>TMEM49</w:t>
        <w:tab/>
        <w:t>EIF2AK4</w:t>
        <w:tab/>
        <w:t>CCKAR</w:t>
        <w:tab/>
        <w:t>THRB</w:t>
        <w:tab/>
        <w:t>RARG</w:t>
        <w:tab/>
        <w:t>MYH2</w:t>
        <w:tab/>
        <w:t>GABRA3</w:t>
        <w:tab/>
        <w:t>MUC15</w:t>
        <w:tab/>
        <w:t>PDE1C</w:t>
        <w:tab/>
        <w:t>SLC27A4</w:t>
        <w:tab/>
        <w:t>FLJ23186</w:t>
        <w:tab/>
        <w:t>IGLC2</w:t>
        <w:tab/>
        <w:t>LIPF</w:t>
        <w:tab/>
        <w:t>SNCG</w:t>
        <w:tab/>
        <w:t>CSTA</w:t>
        <w:tab/>
        <w:t>SMARCA2</w:t>
        <w:tab/>
        <w:t>YAF2</w:t>
        <w:tab/>
        <w:t>S100A12</w:t>
        <w:tab/>
        <w:t>CYLC1</w:t>
        <w:tab/>
        <w:t>CTSB</w:t>
        <w:tab/>
        <w:t>ZNF143</w:t>
        <w:tab/>
        <w:t>PIR</w:t>
        <w:tab/>
        <w:t>MAC30</w:t>
        <w:tab/>
        <w:t>PKIA</w:t>
        <w:tab/>
        <w:t>PPARG</w:t>
        <w:tab/>
        <w:t>SH3MD2</w:t>
        <w:tab/>
        <w:t>DOC2B</w:t>
        <w:tab/>
        <w:t>FRK</w:t>
        <w:tab/>
        <w:t>NPR3</w:t>
        <w:tab/>
        <w:t>EPHA5</w:t>
        <w:tab/>
        <w:t>ELF5</w:t>
        <w:tab/>
        <w:t>FLT4</w:t>
        <w:tab/>
        <w:t>TGFBR3</w:t>
        <w:tab/>
        <w:t>NTRK3</w:t>
        <w:tab/>
        <w:t>OR1E1</w:t>
        <w:tab/>
        <w:t>RIN1</w:t>
        <w:tab/>
        <w:t>IFI35</w:t>
        <w:tab/>
        <w:t>PTPRR</w:t>
        <w:tab/>
        <w:t>OR3A1</w:t>
        <w:tab/>
        <w:t>SLC39A11</w:t>
        <w:tab/>
        <w:t>SELE</w:t>
        <w:tab/>
        <w:t>RILP</w:t>
        <w:tab/>
        <w:t>PCDH1</w:t>
        <w:tab/>
        <w:t>TRIB1</w:t>
        <w:tab/>
        <w:t>FLJ25222</w:t>
        <w:tab/>
        <w:t>WIT-1</w:t>
        <w:tab/>
        <w:t>SDC1</w:t>
        <w:tab/>
        <w:t>GPR19</w:t>
        <w:tab/>
        <w:t>COL6A2</w:t>
        <w:tab/>
        <w:t>KCNJ15</w:t>
        <w:tab/>
        <w:t>ITGA3</w:t>
        <w:tab/>
        <w:t>UPK2</w:t>
        <w:tab/>
        <w:t>USP28</w:t>
        <w:tab/>
        <w:t>KRT16</w:t>
        <w:tab/>
        <w:t>SLC43A1</w:t>
        <w:tab/>
        <w:t>FOXF2</w:t>
        <w:tab/>
        <w:t>TPM2</w:t>
        <w:tab/>
        <w:t>TFAP4</w:t>
        <w:tab/>
        <w:t>MGC14376</w:t>
        <w:tab/>
        <w:t>CHD7</w:t>
        <w:tab/>
        <w:t>POU3F4</w:t>
        <w:tab/>
        <w:t>TCEA2</w:t>
        <w:tab/>
        <w:t>PVALB</w:t>
        <w:tab/>
        <w:t>CDH12</w:t>
        <w:tab/>
        <w:t>SP1</w:t>
        <w:tab/>
        <w:t>IGFBP3</w:t>
        <w:tab/>
        <w:t>LMOD1</w:t>
        <w:tab/>
        <w:t>KLF5</w:t>
        <w:tab/>
        <w:t>HNF4A</w:t>
        <w:tab/>
        <w:t>DNAH14</w:t>
        <w:tab/>
        <w:t>LOC92691</w:t>
        <w:tab/>
        <w:t>SUOX</w:t>
        <w:tab/>
        <w:t>MAGEA5</w:t>
        <w:tab/>
        <w:t>IGLC1 /// IGLC2 ///</w:t>
        <w:tab/>
        <w:t>COL21A1</w:t>
        <w:tab/>
        <w:t>ETV3</w:t>
        <w:tab/>
        <w:t>BHMT</w:t>
        <w:tab/>
        <w:t>KCNJ4</w:t>
        <w:tab/>
        <w:t>NDRG1</w:t>
        <w:tab/>
        <w:t>TCN2</w:t>
        <w:tab/>
        <w:t>ERCC1</w:t>
        <w:tab/>
        <w:t>SERPINB5</w:t>
        <w:tab/>
        <w:t>IL17B</w:t>
        <w:tab/>
        <w:t>H1F0</w:t>
        <w:tab/>
        <w:t>SH3BP2</w:t>
        <w:tab/>
        <w:t>DGCR11</w:t>
        <w:tab/>
        <w:t>KRT2B</w:t>
        <w:tab/>
        <w:t>BCL2L14</w:t>
        <w:tab/>
        <w:t>ALB</w:t>
        <w:tab/>
        <w:t>TRIMP1</w:t>
        <w:tab/>
        <w:t>FLJ21839</w:t>
        <w:tab/>
        <w:t>NAGA</w:t>
        <w:tab/>
        <w:t>NPAL3</w:t>
        <w:tab/>
        <w:t>AKR1C3</w:t>
        <w:tab/>
        <w:t>RGR</w:t>
        <w:tab/>
        <w:t>ERVK6</w:t>
        <w:tab/>
        <w:t>SFN</w:t>
        <w:tab/>
        <w:t>ZFR</w:t>
        <w:tab/>
        <w:t>DVL1</w:t>
        <w:tab/>
        <w:t>DCC</w:t>
        <w:tab/>
        <w:t>RGS2</w:t>
        <w:tab/>
        <w:t>HSPB3</w:t>
        <w:tab/>
        <w:t>HAS2</w:t>
        <w:tab/>
        <w:t>KCNJ11</w:t>
        <w:tab/>
        <w:t>SEPT8</w:t>
        <w:tab/>
        <w:t>TIMP4</w:t>
        <w:tab/>
        <w:t>HLA-DQB1</w:t>
        <w:tab/>
        <w:t>CHRNA3</w:t>
        <w:tab/>
        <w:t>MAGEA9</w:t>
        <w:tab/>
        <w:t>RELA</w:t>
        <w:tab/>
        <w:t>F11</w:t>
        <w:tab/>
        <w:t>GAGE8 /// GAGE4 ///</w:t>
        <w:tab/>
        <w:t>MAPK11</w:t>
        <w:tab/>
        <w:t>AHSG</w:t>
        <w:tab/>
        <w:t>GPR109B</w:t>
        <w:tab/>
        <w:t>FAM12A</w:t>
        <w:tab/>
        <w:t>S100A7</w:t>
        <w:tab/>
        <w:t>ABHD6</w:t>
        <w:tab/>
        <w:t>CRYGA</w:t>
        <w:tab/>
        <w:t>SLC39A3</w:t>
        <w:tab/>
        <w:t>ELF3</w:t>
        <w:tab/>
        <w:t>CLCN5</w:t>
        <w:tab/>
        <w:t>MGST1</w:t>
        <w:tab/>
        <w:t>TESK1</w:t>
        <w:tab/>
        <w:t>HES1</w:t>
        <w:tab/>
        <w:t>IL1B</w:t>
        <w:tab/>
        <w:t>CAMP</w:t>
        <w:tab/>
        <w:t>HRAS</w:t>
        <w:tab/>
        <w:t>MAGEA3</w:t>
        <w:tab/>
        <w:t>GJA1</w:t>
        <w:tab/>
        <w:t>SERPINA7</w:t>
        <w:tab/>
        <w:t>ID1</w:t>
        <w:tab/>
        <w:t>IFNA14</w:t>
        <w:tab/>
        <w:t>LOC166994 /// LOC340</w:t>
        <w:tab/>
        <w:t>E2IG5</w:t>
        <w:tab/>
        <w:t>FAS</w:t>
        <w:tab/>
        <w:t>SHBG</w:t>
        <w:tab/>
        <w:t>FXN</w:t>
        <w:tab/>
        <w:t>FPGS</w:t>
        <w:tab/>
        <w:t>KIAA1272</w:t>
        <w:tab/>
        <w:t>POLA2</w:t>
        <w:tab/>
        <w:t>VAMP2</w:t>
        <w:tab/>
        <w:t>PHLDA2</w:t>
        <w:tab/>
        <w:t>RPL39</w:t>
        <w:tab/>
        <w:t>TNNI1</w:t>
        <w:tab/>
        <w:t>IL8RB</w:t>
        <w:tab/>
        <w:t>CHD5</w:t>
        <w:tab/>
        <w:t>CLUL1</w:t>
        <w:tab/>
        <w:t>PLGLB1</w:t>
        <w:tab/>
        <w:t>ERBB2</w:t>
        <w:tab/>
        <w:t>CXCR3</w:t>
        <w:tab/>
        <w:t>DPF1</w:t>
        <w:tab/>
        <w:t>POU4F1</w:t>
        <w:tab/>
        <w:t>SLC20A1</w:t>
        <w:tab/>
        <w:t>AMELX /// AMELY</w:t>
        <w:tab/>
        <w:t>RAB3A</w:t>
        <w:tab/>
        <w:t>CASP8</w:t>
        <w:tab/>
        <w:t>RTTN</w:t>
        <w:tab/>
        <w:t>CNOT7</w:t>
        <w:tab/>
        <w:t>SALL1</w:t>
        <w:tab/>
        <w:t>SCUBE2</w:t>
        <w:tab/>
        <w:t>COLEC11</w:t>
        <w:tab/>
        <w:t>ADRA2B</w:t>
        <w:tab/>
        <w:t>ADH4</w:t>
        <w:tab/>
        <w:t>UBC</w:t>
        <w:tab/>
        <w:t>MYL3</w:t>
        <w:tab/>
        <w:t>LOC400581</w:t>
        <w:tab/>
        <w:t>CRKL</w:t>
        <w:tab/>
        <w:t>APOL1</w:t>
        <w:tab/>
        <w:t>SILV</w:t>
        <w:tab/>
        <w:t>IDH3B</w:t>
        <w:tab/>
        <w:t>CSNK2A2</w:t>
        <w:tab/>
        <w:t>SLC2A1</w:t>
        <w:tab/>
        <w:t>ANGPTL4</w:t>
        <w:tab/>
        <w:t>DYRK1A</w:t>
        <w:tab/>
        <w:t>SLC12A1</w:t>
        <w:tab/>
        <w:t>IL11</w:t>
        <w:tab/>
        <w:t>FOXA1</w:t>
        <w:tab/>
        <w:t>TMEM51</w:t>
        <w:tab/>
        <w:t>IL6</w:t>
        <w:tab/>
        <w:t>RAB25</w:t>
        <w:tab/>
        <w:t>KRT5</w:t>
        <w:tab/>
        <w:t>FLJ35348</w:t>
        <w:tab/>
        <w:t>MDK</w:t>
        <w:tab/>
        <w:t>PSG1</w:t>
        <w:tab/>
        <w:t>AADACL2</w:t>
        <w:tab/>
        <w:t>GALE</w:t>
        <w:tab/>
        <w:t>MECR</w:t>
        <w:tab/>
        <w:t>ESM1</w:t>
        <w:tab/>
        <w:t>ZNF35</w:t>
        <w:tab/>
        <w:t>ATP4A</w:t>
        <w:tab/>
        <w:t>SMPDL3B</w:t>
        <w:tab/>
        <w:t>RPS6KA4</w:t>
        <w:tab/>
        <w:t>GRIN2B</w:t>
        <w:tab/>
        <w:t>EMP2</w:t>
        <w:tab/>
        <w:t>HMOX1</w:t>
        <w:tab/>
        <w:t>CART1</w:t>
        <w:tab/>
        <w:t>DMD</w:t>
        <w:tab/>
        <w:t>XG</w:t>
        <w:tab/>
        <w:t>RND2</w:t>
        <w:tab/>
        <w:t>ITGB6</w:t>
        <w:tab/>
        <w:t>RYR2</w:t>
        <w:tab/>
        <w:t>GPATC3</w:t>
        <w:tab/>
        <w:t>FGFBP1</w:t>
        <w:tab/>
        <w:t>HMGCS2</w:t>
        <w:tab/>
        <w:t>IHH</w:t>
        <w:tab/>
        <w:t>JAG1</w:t>
        <w:tab/>
        <w:t>C6ORF152</w:t>
        <w:tab/>
        <w:t>TCF1</w:t>
        <w:tab/>
        <w:t>IFNB1</w:t>
        <w:tab/>
        <w:t>IGKC</w:t>
        <w:tab/>
        <w:t>SPRR2E</w:t>
        <w:tab/>
        <w:t>ZNF609</w:t>
        <w:tab/>
        <w:t>MC4R</w:t>
        <w:tab/>
        <w:t>FABP4</w:t>
        <w:tab/>
        <w:t>FOXC1</w:t>
        <w:tab/>
        <w:t>MT1F</w:t>
        <w:tab/>
        <w:t>FLJ37440</w:t>
        <w:tab/>
        <w:t>SMAD3</w:t>
        <w:tab/>
        <w:t>MAOA</w:t>
        <w:tab/>
        <w:t>VNN3</w:t>
        <w:tab/>
        <w:t>RPL23A /// LOC130773</w:t>
        <w:tab/>
        <w:t>C10ORF116</w:t>
        <w:tab/>
        <w:t>PEX11A</w:t>
        <w:tab/>
        <w:t>NMB</w:t>
        <w:tab/>
        <w:t>SSTR3</w:t>
        <w:tab/>
        <w:t>CFDP1</w:t>
        <w:tab/>
        <w:t>KCTD4</w:t>
        <w:tab/>
        <w:t>FABP6</w:t>
        <w:tab/>
        <w:t>MSTP9</w:t>
        <w:tab/>
        <w:t>DHRS3</w:t>
        <w:tab/>
        <w:t>PRSS23</w:t>
        <w:tab/>
        <w:t>UMPS</w:t>
        <w:tab/>
        <w:t>CCL13</w:t>
        <w:tab/>
        <w:t>MMP1</w:t>
        <w:tab/>
        <w:t>SLC6A14</w:t>
        <w:tab/>
        <w:t>GPR89</w:t>
        <w:tab/>
        <w:t>FAM3B</w:t>
        <w:tab/>
        <w:t>GPR4</w:t>
        <w:tab/>
        <w:t>OCA2</w:t>
        <w:tab/>
        <w:t>CYP1A2</w:t>
        <w:tab/>
        <w:t>ZXDC</w:t>
        <w:tab/>
        <w:t>COL11A1</w:t>
        <w:tab/>
        <w:t>PYGO2</w:t>
        <w:tab/>
        <w:t>FUT2</w:t>
        <w:tab/>
        <w:t>GPR6</w:t>
        <w:tab/>
        <w:t>OAS1</w:t>
        <w:tab/>
        <w:t>KRTHB6</w:t>
        <w:tab/>
        <w:t>BRD1</w:t>
        <w:tab/>
        <w:t>GUCA2A</w:t>
        <w:tab/>
        <w:t>PERP</w:t>
        <w:tab/>
        <w:t>CCKBR</w:t>
        <w:tab/>
        <w:t>MAPRE2</w:t>
        <w:tab/>
        <w:t>IL9R /// LOC400481</w:t>
        <w:tab/>
        <w:t>SCNN1B</w:t>
        <w:tab/>
        <w:t>AKR1C1</w:t>
        <w:tab/>
        <w:t>NR4A3</w:t>
        <w:tab/>
        <w:t>AR</w:t>
        <w:tab/>
        <w:t>HCG9</w:t>
        <w:tab/>
        <w:t>MOSC1</w:t>
        <w:tab/>
        <w:t>FAM84A</w:t>
        <w:tab/>
        <w:t>LOC348938</w:t>
        <w:tab/>
        <w:t>KRTHA3B</w:t>
        <w:tab/>
        <w:t>MAPKAPK2</w:t>
        <w:tab/>
        <w:t>HOOK2</w:t>
        <w:tab/>
        <w:t>ARMCX4</w:t>
        <w:tab/>
        <w:t>ACTG2</w:t>
        <w:tab/>
        <w:t>LSM1</w:t>
        <w:tab/>
        <w:t>EIF4A2</w:t>
        <w:tab/>
        <w:t>H19</w:t>
        <w:tab/>
        <w:t>GTPBP1</w:t>
        <w:tab/>
        <w:t>S100P</w:t>
        <w:tab/>
        <w:t>SPRR1B</w:t>
        <w:tab/>
        <w:t>GALNS</w:t>
        <w:tab/>
        <w:t>MPZ</w:t>
        <w:tab/>
        <w:t>PGBD3</w:t>
        <w:tab/>
        <w:t>WNT5A</w:t>
        <w:tab/>
        <w:t>PRPSAP1</w:t>
        <w:tab/>
        <w:t>RUNX2</w:t>
        <w:tab/>
        <w:t>RBMY1A1</w:t>
        <w:tab/>
        <w:t>PCP4</w:t>
        <w:tab/>
        <w:t>NFYA</w:t>
        <w:tab/>
        <w:t>PTPRM</w:t>
        <w:tab/>
        <w:t>MAP3K7IP1</w:t>
        <w:tab/>
        <w:t>RAB6B</w:t>
        <w:tab/>
        <w:t>SOX3</w:t>
        <w:tab/>
        <w:t>GPC3</w:t>
        <w:tab/>
        <w:t>FGF7</w:t>
        <w:tab/>
        <w:t>MT1B</w:t>
        <w:tab/>
        <w:t>MAGEA10</w:t>
        <w:tab/>
        <w:t>NARG1</w:t>
        <w:tab/>
        <w:t>SHFM1</w:t>
        <w:tab/>
        <w:t>CEACAM4</w:t>
        <w:tab/>
        <w:t>P2RY10</w:t>
        <w:tab/>
        <w:t>PTGS2</w:t>
        <w:tab/>
        <w:t>KRT20</w:t>
        <w:tab/>
        <w:t>EGF</w:t>
        <w:tab/>
        <w:t>MGC4677</w:t>
        <w:tab/>
        <w:t>CYP3A5</w:t>
        <w:tab/>
        <w:t>ZNF278</w:t>
        <w:tab/>
        <w:t>KRT12</w:t>
        <w:tab/>
        <w:t>TACSTD2</w:t>
        <w:tab/>
        <w:t>RLN1</w:t>
        <w:tab/>
        <w:t>ATN1</w:t>
        <w:tab/>
        <w:t>GSTM5</w:t>
        <w:tab/>
        <w:t>SLC19A1</w:t>
        <w:tab/>
        <w:t>LAD1</w:t>
        <w:tab/>
        <w:t>HRK</w:t>
        <w:tab/>
        <w:t>DTNA</w:t>
        <w:tab/>
        <w:t>ASCL1</w:t>
        <w:tab/>
        <w:t>SOD3</w:t>
        <w:tab/>
        <w:t>CLDN4</w:t>
        <w:tab/>
        <w:t>MCRS1</w:t>
        <w:tab/>
        <w:t>MLLT1</w:t>
        <w:tab/>
        <w:t>OMD</w:t>
        <w:tab/>
        <w:t>NRCAM</w:t>
        <w:tab/>
        <w:t>APBA2</w:t>
        <w:tab/>
        <w:t>EYA1</w:t>
        <w:tab/>
        <w:t>SGCA</w:t>
        <w:tab/>
        <w:t>CCND1</w:t>
        <w:tab/>
        <w:t>AGTR1</w:t>
        <w:tab/>
        <w:t>GSTM3</w:t>
        <w:tab/>
        <w:t>HLA-DQB2</w:t>
        <w:tab/>
        <w:t>GP5</w:t>
        <w:tab/>
        <w:t>GABRA6</w:t>
        <w:tab/>
        <w:t>ZFYVE16</w:t>
        <w:tab/>
        <w:t>KRT14</w:t>
        <w:tab/>
        <w:t>LY6D</w:t>
        <w:tab/>
        <w:t>CALB1</w:t>
        <w:tab/>
        <w:t>ATPBD1B</w:t>
        <w:tab/>
        <w:t>KIAA0251</w:t>
        <w:tab/>
        <w:t>HBEGF</w:t>
        <w:tab/>
        <w:t>PTX3</w:t>
        <w:tab/>
        <w:t>GNB3</w:t>
        <w:tab/>
        <w:t>GJB2</w:t>
        <w:tab/>
        <w:t>TGFA</w:t>
        <w:tab/>
        <w:t>OIP106</w:t>
        <w:tab/>
        <w:t>FXYD3</w:t>
        <w:tab/>
        <w:t>ASAHL</w:t>
        <w:tab/>
        <w:t>NFRKB</w:t>
        <w:tab/>
        <w:t>MYF6</w:t>
        <w:tab/>
        <w:t>GALNT4</w:t>
        <w:tab/>
        <w:t>EVPL</w:t>
        <w:tab/>
        <w:t>PMS2L1</w:t>
        <w:tab/>
        <w:t>RBM35B</w:t>
        <w:tab/>
        <w:t>DST</w:t>
        <w:tab/>
        <w:t>IGSF9</w:t>
        <w:tab/>
        <w:t>SELP</w:t>
        <w:tab/>
        <w:t>PDCD1</w:t>
        <w:tab/>
        <w:t>TRPC3</w:t>
        <w:tab/>
        <w:t>KRT19</w:t>
        <w:tab/>
        <w:t>NPR2</w:t>
        <w:tab/>
        <w:t>ZNF662</w:t>
        <w:tab/>
        <w:t>PIAS3</w:t>
        <w:tab/>
        <w:t>PLA2R1</w:t>
        <w:tab/>
        <w:t>NTRK2</w:t>
        <w:tab/>
        <w:t>TMEFF2</w:t>
        <w:tab/>
        <w:t>GHRHR</w:t>
        <w:tab/>
        <w:t>IL3RA</w:t>
        <w:tab/>
        <w:t>RAB22A</w:t>
        <w:tab/>
        <w:t>AOX1</w:t>
        <w:tab/>
        <w:t>DLX2</w:t>
        <w:tab/>
        <w:t>CGB /// CGB5 /// CGB</w:t>
        <w:tab/>
        <w:t>IVL</w:t>
        <w:tab/>
        <w:t>SSH3</w:t>
        <w:tab/>
        <w:t>DUSP26</w:t>
        <w:tab/>
        <w:t>FAM13A1</w:t>
        <w:tab/>
        <w:t>PHKG2</w:t>
        <w:tab/>
        <w:t>MYOM1</w:t>
        <w:tab/>
        <w:t>SELENBP1</w:t>
        <w:tab/>
        <w:t>TNFAIP2</w:t>
        <w:tab/>
        <w:t>KLK3</w:t>
        <w:tab/>
        <w:t>ICAM4</w:t>
        <w:tab/>
        <w:t>KIFC2</w:t>
        <w:tab/>
        <w:t>NPAS2</w:t>
        <w:tab/>
        <w:t>SETMAR</w:t>
        <w:tab/>
        <w:t>SH3BGR</w:t>
        <w:tab/>
        <w:t>MGC32124</w:t>
        <w:tab/>
        <w:t>NF2</w:t>
        <w:tab/>
        <w:t>CYP4B1</w:t>
        <w:tab/>
        <w:t>CD1A</w:t>
        <w:tab/>
        <w:t>DNASE1L2</w:t>
        <w:tab/>
        <w:t>PLAUR</w:t>
        <w:tab/>
        <w:t>C1ORF91</w:t>
        <w:tab/>
        <w:t>ALAD</w:t>
        <w:tab/>
        <w:t>NRG1</w:t>
        <w:tab/>
        <w:t>IER3</w:t>
        <w:tab/>
        <w:t>CA9</w:t>
        <w:tab/>
        <w:t>ESR2</w:t>
        <w:tab/>
        <w:t>PLAT</w:t>
        <w:tab/>
        <w:t>PAX3</w:t>
        <w:tab/>
        <w:t>SIM2</w:t>
        <w:tab/>
        <w:t>TNFAIP6</w:t>
        <w:tab/>
        <w:t>S100A2</w:t>
        <w:tab/>
        <w:t>KIAA0664</w:t>
        <w:tab/>
        <w:t>CST6</w:t>
        <w:tab/>
        <w:t>FLJ90586</w:t>
        <w:tab/>
        <w:t>NPPB</w:t>
        <w:tab/>
        <w:t>BMP5</w:t>
        <w:tab/>
        <w:t>PGA5</w:t>
        <w:tab/>
        <w:t>EPPB9</w:t>
        <w:tab/>
        <w:t>KRT17</w:t>
        <w:tab/>
        <w:t>FOXF1</w:t>
        <w:tab/>
        <w:t>XK</w:t>
        <w:tab/>
        <w:t>KRT7</w:t>
        <w:tab/>
        <w:t>ALDH4A1</w:t>
        <w:tab/>
        <w:t>CAPS</w:t>
        <w:tab/>
        <w:t>COL6A3</w:t>
        <w:tab/>
        <w:t>MGAT5</w:t>
        <w:tab/>
        <w:t>CD4</w:t>
        <w:tab/>
        <w:t>IL3</w:t>
        <w:tab/>
        <w:t>MDFI</w:t>
        <w:tab/>
        <w:t>PPP2R2B</w:t>
        <w:tab/>
        <w:t>BBS4</w:t>
        <w:tab/>
        <w:t>FLJ21439</w:t>
        <w:tab/>
        <w:t>GCNT2</w:t>
        <w:tab/>
        <w:t>CHRNB3</w:t>
        <w:tab/>
        <w:t>GDF15</w:t>
        <w:tab/>
        <w:t>CPN2</w:t>
        <w:tab/>
        <w:t>HTN3</w:t>
        <w:tab/>
        <w:t>KNG1</w:t>
        <w:tab/>
        <w:t>OR3A2 /// OR3A3</w:t>
        <w:tab/>
        <w:t>CCL20</w:t>
        <w:tab/>
        <w:t>TAF15</w:t>
        <w:tab/>
        <w:t>MAS1L</w:t>
        <w:tab/>
        <w:t>MAGEA1</w:t>
        <w:tab/>
        <w:t>LILRB4</w:t>
        <w:tab/>
        <w:t>CXORF12</w:t>
        <w:tab/>
        <w:t>IGF2</w:t>
        <w:tab/>
        <w:t>CD36</w:t>
        <w:tab/>
        <w:t>STC1</w:t>
        <w:tab/>
        <w:t>ASGR2</w:t>
        <w:tab/>
        <w:t>SLC2A4</w:t>
        <w:tab/>
        <w:t>RNF185</w:t>
        <w:tab/>
        <w:t>FGFR3</w:t>
        <w:tab/>
        <w:t>SMPD1</w:t>
        <w:tab/>
        <w:t>TALDO1</w:t>
        <w:tab/>
        <w:t>ADH1A /// ADH1B ///</w:t>
        <w:tab/>
        <w:t>DDR2</w:t>
        <w:tab/>
        <w:t>DUX4 /// LOC399839 /</w:t>
        <w:tab/>
        <w:t>IGKV1D-13</w:t>
        <w:tab/>
        <w:t>MPHOSPH1</w:t>
        <w:tab/>
        <w:t>GSTM2 /// GSTM1 ///</w:t>
        <w:tab/>
        <w:t>SULT1E1</w:t>
        <w:tab/>
        <w:t>ZWILCH</w:t>
        <w:tab/>
        <w:t>HIST2H4</w:t>
        <w:tab/>
        <w:t>SCN2A2</w:t>
        <w:tab/>
        <w:t>CLEC1A</w:t>
        <w:tab/>
        <w:t>ZNF167</w:t>
        <w:tab/>
        <w:t>MT3</w:t>
        <w:tab/>
        <w:t>MPP3</w:t>
        <w:tab/>
        <w:t>IRS1</w:t>
        <w:tab/>
        <w:t>CYP24A1</w:t>
        <w:tab/>
        <w:t>ADAM2</w:t>
        <w:tab/>
        <w:t>XDH</w:t>
        <w:tab/>
        <w:t>TUSC3</w:t>
        <w:tab/>
        <w:t>MGC27165</w:t>
        <w:tab/>
        <w:t>PSCA</w:t>
        <w:tab/>
        <w:t>COL2A1</w:t>
        <w:tab/>
        <w:t>CFH /// CFHL1</w:t>
        <w:tab/>
        <w:t>LAMB3</w:t>
        <w:tab/>
        <w:t>UGT1A10 /// UGT1A8 /</w:t>
        <w:tab/>
        <w:t>STARD8</w:t>
        <w:tab/>
        <w:t>C1ORF61</w:t>
        <w:tab/>
        <w:t>PRKCBP1</w:t>
        <w:tab/>
        <w:t>MAP3K14</w:t>
        <w:tab/>
        <w:t>UGT2B15</w:t>
        <w:tab/>
        <w:t>ZAK</w:t>
        <w:tab/>
        <w:t>CKM</w:t>
        <w:tab/>
        <w:t>DEFA6</w:t>
        <w:tab/>
        <w:t>IGLC1</w:t>
        <w:tab/>
        <w:t>CCNE1</w:t>
        <w:tab/>
        <w:t>GOSR2</w:t>
        <w:tab/>
        <w:t>F25965</w:t>
        <w:tab/>
        <w:t>TBX5</w:t>
        <w:tab/>
        <w:t>ICT1</w:t>
        <w:tab/>
        <w:t>C9ORF12</w:t>
        <w:tab/>
        <w:t>COL4A6</w:t>
        <w:tab/>
        <w:t>CHRNA6</w:t>
        <w:tab/>
        <w:t>INPP1</w:t>
        <w:tab/>
        <w:t>PLA2G5</w:t>
        <w:tab/>
        <w:t>HNF4G</w:t>
        <w:tab/>
        <w:t>PIK3R3</w:t>
        <w:tab/>
        <w:t>DIO3</w:t>
        <w:tab/>
        <w:t>MGC23280</w:t>
        <w:tab/>
        <w:t>IL10</w:t>
        <w:tab/>
        <w:t>ERCC8</w:t>
        <w:tab/>
        <w:t>FLJ45445 /// LOC3491</w:t>
        <w:tab/>
        <w:t>ACADL</w:t>
        <w:tab/>
        <w:t>GATA3</w:t>
        <w:tab/>
        <w:t>CASP9</w:t>
        <w:tab/>
        <w:t>ITGB3</w:t>
        <w:tab/>
        <w:t>G3BP</w:t>
        <w:tab/>
        <w:t>ERBB3</w:t>
        <w:tab/>
        <w:t>DPPA4</w:t>
        <w:tab/>
        <w:t>CRYGB</w:t>
        <w:tab/>
        <w:t>CYP4F12</w:t>
        <w:tab/>
        <w:t>MYOG</w:t>
        <w:tab/>
        <w:t>CLEC10A</w:t>
        <w:tab/>
        <w:t>ATXN7L3</w:t>
        <w:tab/>
        <w:t>UGT8</w:t>
        <w:tab/>
        <w:t>DNAJB12</w:t>
        <w:tab/>
        <w:t>LYZ</w:t>
        <w:tab/>
        <w:t>CP</w:t>
        <w:tab/>
        <w:t>FLT1</w:t>
        <w:tab/>
        <w:t>SDS</w:t>
        <w:tab/>
        <w:t>DGCR2</w:t>
        <w:tab/>
        <w:t>CHGA</w:t>
        <w:tab/>
        <w:t>ITGA2B</w:t>
        <w:tab/>
        <w:t>SFT2D3</w:t>
        <w:tab/>
        <w:t>HLA-DQA1</w:t>
        <w:tab/>
        <w:t>G1P3</w:t>
        <w:tab/>
        <w:t>PRM1</w:t>
        <w:tab/>
        <w:t>SLC7A2</w:t>
        <w:tab/>
        <w:t>MAP1A</w:t>
        <w:tab/>
        <w:t>EPB42</w:t>
        <w:tab/>
        <w:t>KRT15</w:t>
        <w:tab/>
        <w:t>ALPK3</w:t>
        <w:tab/>
        <w:t>EDNRB</w:t>
        <w:tab/>
        <w:t>HSD17B2</w:t>
        <w:tab/>
        <w:t>DNM1L</w:t>
        <w:tab/>
        <w:t>PSITPTE22</w:t>
        <w:tab/>
        <w:t>RBL1</w:t>
        <w:tab/>
        <w:t>GRB7</w:t>
        <w:tab/>
        <w:t>GDF10</w:t>
        <w:tab/>
        <w:t>ELP3</w:t>
        <w:tab/>
        <w:t>SERPINB3</w:t>
        <w:tab/>
        <w:t>CREBL1</w:t>
        <w:tab/>
        <w:t>PTHLH</w:t>
        <w:tab/>
        <w:t>NFKBIL1</w:t>
        <w:tab/>
        <w:t>SMPD3</w:t>
        <w:tab/>
        <w:t>AP3M2</w:t>
        <w:tab/>
        <w:t>MYL4</w:t>
        <w:tab/>
        <w:t>NPY1R</w:t>
        <w:tab/>
        <w:t>C1ORF86</w:t>
        <w:tab/>
        <w:t>ACVR1B</w:t>
        <w:tab/>
        <w:t>HIST1H4K /// HIST1H4</w:t>
        <w:tab/>
        <w:t>PSPH</w:t>
        <w:tab/>
        <w:t>PDZK10</w:t>
        <w:tab/>
        <w:t>GRB14</w:t>
        <w:tab/>
        <w:t>CCR2</w:t>
        <w:tab/>
        <w:t>SPRR2D</w:t>
        <w:tab/>
        <w:t>ZNF672</w:t>
        <w:tab/>
        <w:t>TP53AP1</w:t>
        <w:tab/>
        <w:t>ASH2L</w:t>
        <w:tab/>
        <w:t>IL8RA</w:t>
        <w:tab/>
        <w:t>SEMA3F</w:t>
        <w:tab/>
        <w:t>GRM8</w:t>
        <w:tab/>
        <w:t>CRH</w:t>
        <w:tab/>
        <w:t>C8ORF72</w:t>
        <w:tab/>
        <w:t>LOC58489</w:t>
        <w:tab/>
        <w:t>GUCA2B</w:t>
        <w:tab/>
        <w:t>EDN2</w:t>
        <w:tab/>
        <w:t>SHC3</w:t>
        <w:tab/>
        <w:t>GLRB</w:t>
        <w:tab/>
        <w:t>GP2</w:t>
        <w:tab/>
        <w:t>PEX19</w:t>
        <w:tab/>
        <w:t>FABP5</w:t>
        <w:tab/>
        <w:t>AOC3</w:t>
        <w:tab/>
        <w:t>LDHC</w:t>
        <w:tab/>
        <w:t>UMOD</w:t>
        <w:tab/>
        <w:t>TP73</w:t>
        <w:tab/>
        <w:t>CLN5</w:t>
        <w:tab/>
        <w:t>DLG4</w:t>
        <w:tab/>
        <w:t>CMKOR1</w:t>
        <w:tab/>
        <w:t>MT1G</w:t>
        <w:tab/>
        <w:t>CXADR</w:t>
        <w:tab/>
        <w:t>SYT5</w:t>
        <w:tab/>
        <w:t>ASIP</w:t>
        <w:tab/>
        <w:t>CD79A</w:t>
        <w:tab/>
        <w:t>BDKRB2</w:t>
        <w:tab/>
        <w:t>SYCP1</w:t>
        <w:tab/>
        <w:t>CNNM4</w:t>
        <w:tab/>
        <w:t>ZNF294</w:t>
        <w:tab/>
        <w:t>KRTHB3</w:t>
        <w:tab/>
        <w:t>CREM</w:t>
        <w:tab/>
        <w:t>CYP2D6</w:t>
        <w:tab/>
        <w:t>EGLN3</w:t>
        <w:tab/>
        <w:t>SPINK1</w:t>
        <w:tab/>
        <w:t>IFNA10</w:t>
        <w:tab/>
        <w:t>ZNF193</w:t>
        <w:tab/>
        <w:t>FBP1</w:t>
        <w:tab/>
        <w:t>PTK6</w:t>
        <w:tab/>
        <w:t>WDR23</w:t>
        <w:tab/>
        <w:t>LOC143381</w:t>
        <w:tab/>
        <w:t>NR5A2</w:t>
        <w:tab/>
        <w:t>AFF2</w:t>
        <w:tab/>
        <w:t>GLP1R</w:t>
        <w:tab/>
        <w:t>KRT6B</w:t>
        <w:tab/>
        <w:t>MMP13</w:t>
        <w:tab/>
        <w:t>GSTM1 /// GSTM2 ///</w:t>
        <w:tab/>
        <w:t>DKFZP434B0335 /// GA</w:t>
        <w:tab/>
        <w:t>MYO7A</w:t>
        <w:tab/>
        <w:t>NELL1</w:t>
        <w:tab/>
        <w:t>GRP</w:t>
        <w:tab/>
        <w:t>TNNI2</w:t>
        <w:tab/>
        <w:t>PKP1</w:t>
        <w:tab/>
        <w:t>PAH</w:t>
        <w:tab/>
        <w:t>EVI1</w:t>
        <w:tab/>
        <w:t>RDH5</w:t>
        <w:tab/>
        <w:t>TGM2</w:t>
        <w:tab/>
        <w:t>CNN1</w:t>
        <w:tab/>
        <w:t>TMEM16K</w:t>
        <w:tab/>
        <w:t>SHC1</w:t>
        <w:tab/>
        <w:t>HPGD</w:t>
        <w:tab/>
        <w:t>DRD2</w:t>
        <w:tab/>
        <w:t>ZNF42</w:t>
        <w:tab/>
        <w:t>MPL</w:t>
        <w:tab/>
        <w:t>DUSP4</w:t>
        <w:tab/>
        <w:t>E2F1</w:t>
        <w:tab/>
        <w:t>PCYT2</w:t>
        <w:tab/>
        <w:t>PRSS7</w:t>
        <w:tab/>
        <w:t>TG</w:t>
        <w:tab/>
        <w:t>SLC35D1</w:t>
        <w:tab/>
        <w:t>ADAR /// ADRBK2 ///</w:t>
        <w:tab/>
        <w:t>GLI2</w:t>
        <w:tab/>
        <w:t>HOXB1</w:t>
        <w:tab/>
        <w:t>DLGAP1</w:t>
        <w:tab/>
        <w:t>CDH1</w:t>
        <w:tab/>
        <w:t>LARP6</w:t>
        <w:tab/>
        <w:t>SLC2A12</w:t>
        <w:tab/>
        <w:t>ADAMTS1</w:t>
        <w:tab/>
        <w:t>QPCT</w:t>
        <w:tab/>
        <w:t>RBP3</w:t>
        <w:tab/>
        <w:t>CRAT</w:t>
        <w:tab/>
        <w:t>TRDN</w:t>
        <w:tab/>
        <w:t>PRPH</w:t>
        <w:tab/>
        <w:t>DHRS2</w:t>
        <w:tab/>
        <w:t>PTD015</w:t>
      </w:r>
    </w:p>
    <w:p>
      <w:pPr>
        <w:pStyle w:val="Normal"/>
        <w:rPr/>
      </w:pPr>
      <w:r>
        <w:rPr/>
        <w:t>RAMASWAMY_GCM_BREAST</w:t>
        <w:tab/>
        <w:t>na</w:t>
        <w:tab/>
        <w:t>PYGM</w:t>
        <w:tab/>
        <w:t>MAN1A1</w:t>
        <w:tab/>
        <w:t>AVPR1B</w:t>
        <w:tab/>
        <w:t>CENPE</w:t>
        <w:tab/>
        <w:t>MUC5AC</w:t>
        <w:tab/>
        <w:t>KHK</w:t>
        <w:tab/>
        <w:t>CCL1</w:t>
        <w:tab/>
        <w:t>ARHGAP26</w:t>
        <w:tab/>
        <w:t>PHYH</w:t>
        <w:tab/>
        <w:t>DRD3</w:t>
        <w:tab/>
        <w:t>NAT2</w:t>
        <w:tab/>
        <w:t>ATP8A2</w:t>
        <w:tab/>
        <w:t>NTF3</w:t>
        <w:tab/>
        <w:t>TCP10</w:t>
        <w:tab/>
        <w:t>AGRN</w:t>
        <w:tab/>
        <w:t>COG2</w:t>
        <w:tab/>
        <w:t>SLC18A2</w:t>
        <w:tab/>
        <w:t>AFP</w:t>
        <w:tab/>
        <w:t>YLPM1</w:t>
        <w:tab/>
        <w:t>KCNB1</w:t>
        <w:tab/>
        <w:t>CA12</w:t>
        <w:tab/>
        <w:t>RAPSN</w:t>
        <w:tab/>
        <w:t>LOC83690</w:t>
        <w:tab/>
        <w:t>PDK1</w:t>
        <w:tab/>
        <w:t>FLJ30990</w:t>
        <w:tab/>
        <w:t>POLR1D</w:t>
        <w:tab/>
        <w:t>ZNF593</w:t>
        <w:tab/>
        <w:t>GOLGA1</w:t>
        <w:tab/>
        <w:t>COL5A2</w:t>
        <w:tab/>
        <w:t>MYH6 /// MYH7</w:t>
        <w:tab/>
        <w:t>PITX2</w:t>
        <w:tab/>
        <w:t>SPRR1A</w:t>
        <w:tab/>
        <w:t>PRPSAP2</w:t>
        <w:tab/>
        <w:t>C9</w:t>
        <w:tab/>
        <w:t>ZNF187</w:t>
        <w:tab/>
        <w:t>LRRC16</w:t>
        <w:tab/>
        <w:t>CDC27</w:t>
        <w:tab/>
        <w:t>KRTAP5-9</w:t>
        <w:tab/>
        <w:t>FAM40B</w:t>
        <w:tab/>
        <w:t>GLRA2</w:t>
        <w:tab/>
        <w:t>DIO2</w:t>
        <w:tab/>
        <w:t>CACNB3</w:t>
        <w:tab/>
        <w:t>ENPP1</w:t>
        <w:tab/>
        <w:t>CRIP2</w:t>
        <w:tab/>
        <w:t>TUBA2 /// LOC112714</w:t>
        <w:tab/>
        <w:t>GHRH</w:t>
        <w:tab/>
        <w:t>PAXIP1L</w:t>
        <w:tab/>
        <w:t>C10ORF10</w:t>
        <w:tab/>
        <w:t>P2RY4</w:t>
        <w:tab/>
        <w:t>CRABP2</w:t>
        <w:tab/>
        <w:t>ACRV1</w:t>
        <w:tab/>
        <w:t>ACR</w:t>
        <w:tab/>
        <w:t>TNXB</w:t>
        <w:tab/>
        <w:t>TDRD3</w:t>
        <w:tab/>
        <w:t>GGTL3</w:t>
        <w:tab/>
        <w:t>PTGER3</w:t>
        <w:tab/>
        <w:t>LRRC4</w:t>
        <w:tab/>
        <w:t>C4ORF10</w:t>
        <w:tab/>
        <w:t>GC</w:t>
        <w:tab/>
        <w:t>P2RY2</w:t>
        <w:tab/>
        <w:t>SCN5A</w:t>
        <w:tab/>
        <w:t>CD1D</w:t>
        <w:tab/>
        <w:t>FKBP4</w:t>
        <w:tab/>
        <w:t>FOLH1</w:t>
        <w:tab/>
        <w:t>CASP10</w:t>
        <w:tab/>
        <w:t>PRB3</w:t>
        <w:tab/>
        <w:t>C4ORF9</w:t>
        <w:tab/>
        <w:t>BAGE</w:t>
        <w:tab/>
        <w:t>TMEM33</w:t>
        <w:tab/>
        <w:t>ALPP</w:t>
        <w:tab/>
        <w:t>SLC25A13</w:t>
        <w:tab/>
        <w:t>TRIM25</w:t>
        <w:tab/>
        <w:t>LOC219854</w:t>
        <w:tab/>
        <w:t>EIF2AK4</w:t>
        <w:tab/>
        <w:t>IRX5</w:t>
        <w:tab/>
        <w:t>RARG</w:t>
        <w:tab/>
        <w:t>CYP2A6</w:t>
        <w:tab/>
        <w:t>PDE1C</w:t>
        <w:tab/>
        <w:t>CEBPE</w:t>
        <w:tab/>
        <w:t>CALB2</w:t>
        <w:tab/>
        <w:t>RAB40B</w:t>
        <w:tab/>
        <w:t>SNCG</w:t>
        <w:tab/>
        <w:t>SMARCA2</w:t>
        <w:tab/>
        <w:t>F8</w:t>
        <w:tab/>
        <w:t>CYLC1</w:t>
        <w:tab/>
        <w:t>CTSB</w:t>
        <w:tab/>
        <w:t>EFEMP1</w:t>
        <w:tab/>
        <w:t>SH3MD2</w:t>
        <w:tab/>
        <w:t>DOC2B</w:t>
        <w:tab/>
        <w:t>DNAJC4</w:t>
        <w:tab/>
        <w:t>BMP6</w:t>
        <w:tab/>
        <w:t>EPHA5</w:t>
        <w:tab/>
        <w:t>FLT4</w:t>
        <w:tab/>
        <w:t>HMGA2</w:t>
        <w:tab/>
        <w:t>SERPINE1</w:t>
        <w:tab/>
        <w:t>GRM1</w:t>
        <w:tab/>
        <w:t>WIT-1</w:t>
        <w:tab/>
        <w:t>KIAA0133</w:t>
        <w:tab/>
        <w:t>KCNJ15</w:t>
        <w:tab/>
        <w:t>G1P2</w:t>
        <w:tab/>
        <w:t>HPCA</w:t>
        <w:tab/>
        <w:t>FOXF2</w:t>
        <w:tab/>
        <w:t>TFAP4</w:t>
        <w:tab/>
        <w:t>AURKAIP1</w:t>
        <w:tab/>
        <w:t>P2RX7</w:t>
        <w:tab/>
        <w:t>LOC90557 /// DKFZP43</w:t>
        <w:tab/>
        <w:t>ESR1</w:t>
        <w:tab/>
        <w:t>TCEA2</w:t>
        <w:tab/>
        <w:t>NAT1</w:t>
        <w:tab/>
        <w:t>CDH12</w:t>
        <w:tab/>
        <w:t>SP1</w:t>
        <w:tab/>
        <w:t>DNAH12</w:t>
        <w:tab/>
        <w:t>HSD3B2</w:t>
        <w:tab/>
        <w:t>LFNG</w:t>
        <w:tab/>
        <w:t>TAF4B</w:t>
        <w:tab/>
        <w:t>CPB1</w:t>
        <w:tab/>
        <w:t>FLJ90834</w:t>
        <w:tab/>
        <w:t>CRYBA4</w:t>
        <w:tab/>
        <w:t>HNF4A</w:t>
        <w:tab/>
        <w:t>PDGFRL</w:t>
        <w:tab/>
        <w:t>MAGEA5</w:t>
        <w:tab/>
        <w:t>LTF</w:t>
        <w:tab/>
        <w:t>NFKB2</w:t>
        <w:tab/>
        <w:t>TRIM16</w:t>
        <w:tab/>
        <w:t>ETV3</w:t>
        <w:tab/>
        <w:t>PRL</w:t>
        <w:tab/>
        <w:t>BCR</w:t>
        <w:tab/>
        <w:t>SDF2</w:t>
        <w:tab/>
        <w:t>SPUF</w:t>
        <w:tab/>
        <w:t>KIAA0859</w:t>
        <w:tab/>
        <w:t>SH3BP2</w:t>
        <w:tab/>
        <w:t>IL17B</w:t>
        <w:tab/>
        <w:t>DGCR11</w:t>
        <w:tab/>
        <w:t>KRT2B</w:t>
        <w:tab/>
        <w:t>BCL2L14</w:t>
        <w:tab/>
        <w:t>POP7</w:t>
        <w:tab/>
        <w:t>THOC1</w:t>
        <w:tab/>
        <w:t>XPNPEP1</w:t>
        <w:tab/>
        <w:t>MAPT</w:t>
        <w:tab/>
        <w:t>SMOC2</w:t>
        <w:tab/>
        <w:t>RGR</w:t>
        <w:tab/>
        <w:t>ERVK6</w:t>
        <w:tab/>
        <w:t>DCC</w:t>
        <w:tab/>
        <w:t>PDCD2</w:t>
        <w:tab/>
        <w:t>HSPB3</w:t>
        <w:tab/>
        <w:t>C11ORF30</w:t>
        <w:tab/>
        <w:t>HAS2</w:t>
        <w:tab/>
        <w:t>MN1</w:t>
        <w:tab/>
        <w:t>IL13</w:t>
        <w:tab/>
        <w:t>KCNJ11</w:t>
        <w:tab/>
        <w:t>RNF3</w:t>
        <w:tab/>
        <w:t>HLA-DOA</w:t>
        <w:tab/>
        <w:t>LOC126669</w:t>
        <w:tab/>
        <w:t>CHRNA3</w:t>
        <w:tab/>
        <w:t>KIAA0826</w:t>
        <w:tab/>
        <w:t>CYP2B6</w:t>
        <w:tab/>
        <w:t>F11</w:t>
        <w:tab/>
        <w:t>MAPK11</w:t>
        <w:tab/>
        <w:t>C4A /// C4B</w:t>
        <w:tab/>
        <w:t>FAM12A</w:t>
        <w:tab/>
        <w:t>S100A7</w:t>
        <w:tab/>
        <w:t>PIGR</w:t>
        <w:tab/>
        <w:t>GPR81</w:t>
        <w:tab/>
        <w:t>MESDC2</w:t>
        <w:tab/>
        <w:t>MB</w:t>
        <w:tab/>
        <w:t>CLCN5</w:t>
        <w:tab/>
        <w:t>HLF</w:t>
        <w:tab/>
        <w:t>CXORF45</w:t>
        <w:tab/>
        <w:t>EFHD1</w:t>
        <w:tab/>
        <w:t>KAL1</w:t>
        <w:tab/>
        <w:t>FLJ21742</w:t>
        <w:tab/>
        <w:t>HFE</w:t>
        <w:tab/>
        <w:t>BF</w:t>
        <w:tab/>
        <w:t>SERPINA7</w:t>
        <w:tab/>
        <w:t>MHC2TA</w:t>
        <w:tab/>
        <w:t>LOC166994 /// LOC340</w:t>
        <w:tab/>
        <w:t>LRRN1</w:t>
        <w:tab/>
        <w:t>TTN</w:t>
        <w:tab/>
        <w:t>FAS</w:t>
        <w:tab/>
        <w:t>SHBG</w:t>
        <w:tab/>
        <w:t>SYN2</w:t>
        <w:tab/>
        <w:t>CCDC28B</w:t>
        <w:tab/>
        <w:t>EFNA5</w:t>
        <w:tab/>
        <w:t>BCHE</w:t>
        <w:tab/>
        <w:t>CRK</w:t>
        <w:tab/>
        <w:t>C16ORF9</w:t>
        <w:tab/>
        <w:t>B7</w:t>
        <w:tab/>
        <w:t>CHD5</w:t>
        <w:tab/>
        <w:t>TCP11L1</w:t>
        <w:tab/>
        <w:t>MGC17943</w:t>
        <w:tab/>
        <w:t>ADAM17</w:t>
        <w:tab/>
        <w:t>TAF1A</w:t>
        <w:tab/>
        <w:t>FGF4</w:t>
        <w:tab/>
        <w:t>CXCR3</w:t>
        <w:tab/>
        <w:t>TRAF7</w:t>
        <w:tab/>
        <w:t>DPF1</w:t>
        <w:tab/>
        <w:t>PCSK7</w:t>
        <w:tab/>
        <w:t>POU4F1</w:t>
        <w:tab/>
        <w:t>NOTCH2NL</w:t>
        <w:tab/>
        <w:t>STC2</w:t>
        <w:tab/>
        <w:t>RAB3A</w:t>
        <w:tab/>
        <w:t>TNK1</w:t>
        <w:tab/>
        <w:t>PDE4C</w:t>
        <w:tab/>
        <w:t>CHRNA5</w:t>
        <w:tab/>
        <w:t>PPIL2</w:t>
        <w:tab/>
        <w:t>SCUBE2</w:t>
        <w:tab/>
        <w:t>LOC123722</w:t>
        <w:tab/>
        <w:t>ADRA2B</w:t>
        <w:tab/>
        <w:t>TSPY1</w:t>
        <w:tab/>
        <w:t>TJP3</w:t>
        <w:tab/>
        <w:t>DCXR</w:t>
        <w:tab/>
        <w:t>LOC400581</w:t>
        <w:tab/>
        <w:t>ANXA8</w:t>
        <w:tab/>
        <w:t>APBA2BP</w:t>
        <w:tab/>
        <w:t>CHGB</w:t>
        <w:tab/>
        <w:t>IDH3B</w:t>
        <w:tab/>
        <w:t>OCM</w:t>
        <w:tab/>
        <w:t>SLC9A3R2</w:t>
        <w:tab/>
        <w:t>IDE</w:t>
        <w:tab/>
        <w:t>DYRK1A</w:t>
        <w:tab/>
        <w:t>NEK4</w:t>
        <w:tab/>
        <w:t>FOXA1</w:t>
        <w:tab/>
        <w:t>LOC112869</w:t>
        <w:tab/>
        <w:t>FLJ35348</w:t>
        <w:tab/>
        <w:t>CXCL6</w:t>
        <w:tab/>
        <w:t>POSTN</w:t>
        <w:tab/>
        <w:t>FMNL2</w:t>
        <w:tab/>
        <w:t>FUT4</w:t>
        <w:tab/>
        <w:t>SULT1C1</w:t>
        <w:tab/>
        <w:t>MECR</w:t>
        <w:tab/>
        <w:t>GIT2</w:t>
        <w:tab/>
        <w:t>ATP4A</w:t>
        <w:tab/>
        <w:t>ZNF35</w:t>
        <w:tab/>
        <w:t>CYBRD1</w:t>
        <w:tab/>
        <w:t>SMPDL3B</w:t>
        <w:tab/>
        <w:t>RPS6KA4</w:t>
        <w:tab/>
        <w:t>HMOX1</w:t>
        <w:tab/>
        <w:t>CA14</w:t>
        <w:tab/>
        <w:t>FNDC3B</w:t>
        <w:tab/>
        <w:t>CRISP1</w:t>
        <w:tab/>
        <w:t>ABO</w:t>
        <w:tab/>
        <w:t>DMD</w:t>
        <w:tab/>
        <w:t>XG</w:t>
        <w:tab/>
        <w:t>BAMBI</w:t>
        <w:tab/>
        <w:t>RND2</w:t>
        <w:tab/>
        <w:t>ZNF10</w:t>
        <w:tab/>
        <w:t>ITGB6</w:t>
        <w:tab/>
        <w:t>RYR2</w:t>
        <w:tab/>
        <w:t>EZH1</w:t>
        <w:tab/>
        <w:t>INPP4B</w:t>
        <w:tab/>
        <w:t>SMA3 /// SMA5</w:t>
        <w:tab/>
        <w:t>DNAH3</w:t>
        <w:tab/>
        <w:t>IFNB1</w:t>
        <w:tab/>
        <w:t>IGKC</w:t>
        <w:tab/>
        <w:t>TEAD1</w:t>
        <w:tab/>
        <w:t>HIST2H2BE</w:t>
        <w:tab/>
        <w:t>CD80</w:t>
        <w:tab/>
        <w:t>DMPK</w:t>
        <w:tab/>
        <w:t>C10ORF116</w:t>
        <w:tab/>
        <w:t>DCPS</w:t>
        <w:tab/>
        <w:t>GNL1</w:t>
        <w:tab/>
        <w:t>GAL3ST1</w:t>
        <w:tab/>
        <w:t>AZGP1</w:t>
        <w:tab/>
        <w:t>POU1F1</w:t>
        <w:tab/>
        <w:t>CFDP1</w:t>
        <w:tab/>
        <w:t>ZNF250</w:t>
        <w:tab/>
        <w:t>HLA-E</w:t>
        <w:tab/>
        <w:t>HAB1</w:t>
        <w:tab/>
        <w:t>HTN1</w:t>
        <w:tab/>
        <w:t>COL1A1</w:t>
        <w:tab/>
        <w:t>MAG</w:t>
        <w:tab/>
        <w:t>MSTP9</w:t>
        <w:tab/>
        <w:t>FST</w:t>
        <w:tab/>
        <w:t>PRSS8</w:t>
        <w:tab/>
        <w:t>LOC285749</w:t>
        <w:tab/>
        <w:t>ARHGDIG</w:t>
        <w:tab/>
        <w:t>FMO2</w:t>
        <w:tab/>
        <w:t>DSCR1</w:t>
        <w:tab/>
        <w:t>RAB31</w:t>
        <w:tab/>
        <w:t>E2F4</w:t>
        <w:tab/>
        <w:t>AMT</w:t>
        <w:tab/>
        <w:t>GPR4</w:t>
        <w:tab/>
        <w:t>C15ORF29</w:t>
        <w:tab/>
        <w:t>CYP1A2</w:t>
        <w:tab/>
        <w:t>ARSB</w:t>
        <w:tab/>
        <w:t>COL11A1</w:t>
        <w:tab/>
        <w:t>SERPINA3</w:t>
        <w:tab/>
        <w:t>SLC6A12</w:t>
        <w:tab/>
        <w:t>VAC14</w:t>
        <w:tab/>
        <w:t>HNRPD</w:t>
        <w:tab/>
        <w:t>MARCH1</w:t>
        <w:tab/>
        <w:t>TNFSF7</w:t>
        <w:tab/>
        <w:t>D4S234E</w:t>
        <w:tab/>
        <w:t>KRTHB6</w:t>
        <w:tab/>
        <w:t>BRD1</w:t>
        <w:tab/>
        <w:t>RAI14</w:t>
        <w:tab/>
        <w:t>CCL4</w:t>
        <w:tab/>
        <w:t>CCKBR</w:t>
        <w:tab/>
        <w:t>HDC</w:t>
        <w:tab/>
        <w:t>IL15RA</w:t>
        <w:tab/>
        <w:t>TNNI3</w:t>
        <w:tab/>
        <w:t>NR4A3</w:t>
        <w:tab/>
        <w:t>AR</w:t>
        <w:tab/>
        <w:t>NR0B1</w:t>
        <w:tab/>
        <w:t>SFRP2</w:t>
        <w:tab/>
        <w:t>FDXR</w:t>
        <w:tab/>
        <w:t>C22ORF3</w:t>
        <w:tab/>
        <w:t>SARM1</w:t>
        <w:tab/>
        <w:t>KIAA0683</w:t>
        <w:tab/>
        <w:t>TNFRSF25</w:t>
        <w:tab/>
        <w:t>ISG20L1</w:t>
        <w:tab/>
        <w:t>STK6</w:t>
        <w:tab/>
        <w:t>NID2</w:t>
        <w:tab/>
        <w:t>MYCNOS</w:t>
        <w:tab/>
        <w:t>MPZ</w:t>
        <w:tab/>
        <w:t>PGBD3</w:t>
        <w:tab/>
        <w:t>RUNX2</w:t>
        <w:tab/>
        <w:t>RBMY1A1</w:t>
        <w:tab/>
        <w:t>MRPL48</w:t>
        <w:tab/>
        <w:t>ZNF79</w:t>
        <w:tab/>
        <w:t>GBA /// GBAP</w:t>
        <w:tab/>
        <w:t>WDR79</w:t>
        <w:tab/>
        <w:t>MAP3K7IP1</w:t>
        <w:tab/>
        <w:t>SOX3</w:t>
        <w:tab/>
        <w:t>TAF1</w:t>
        <w:tab/>
        <w:t>GPC3</w:t>
        <w:tab/>
        <w:t>BDNF</w:t>
        <w:tab/>
        <w:t>MLLT10</w:t>
        <w:tab/>
        <w:t>FGF7</w:t>
        <w:tab/>
        <w:t>MT1B</w:t>
        <w:tab/>
        <w:t>KIR2DL4</w:t>
        <w:tab/>
        <w:t>NARG1</w:t>
        <w:tab/>
        <w:t>IL24</w:t>
        <w:tab/>
        <w:t>PRB2</w:t>
        <w:tab/>
        <w:t>CD164L1</w:t>
        <w:tab/>
        <w:t>KRT20</w:t>
        <w:tab/>
        <w:t>CRIP1</w:t>
        <w:tab/>
        <w:t>GNAT1</w:t>
        <w:tab/>
        <w:t>MEG3</w:t>
        <w:tab/>
        <w:t>BCAP29</w:t>
        <w:tab/>
        <w:t>SPAG6</w:t>
        <w:tab/>
        <w:t>DUSP16</w:t>
        <w:tab/>
        <w:t>FLJ22175</w:t>
        <w:tab/>
        <w:t>PCDHB11</w:t>
        <w:tab/>
        <w:t>TACSTD2</w:t>
        <w:tab/>
        <w:t>ALDH3B2</w:t>
        <w:tab/>
        <w:t>HK3</w:t>
        <w:tab/>
        <w:t>ATN1</w:t>
        <w:tab/>
        <w:t>GSTM5</w:t>
        <w:tab/>
        <w:t>IFIT1</w:t>
        <w:tab/>
        <w:t>HRK</w:t>
        <w:tab/>
        <w:t>GNGT1</w:t>
        <w:tab/>
        <w:t>MLLT1</w:t>
        <w:tab/>
        <w:t>SKIV2L</w:t>
        <w:tab/>
        <w:t>SAA4</w:t>
        <w:tab/>
        <w:t>COX6C</w:t>
        <w:tab/>
        <w:t>NRCAM</w:t>
        <w:tab/>
        <w:t>CRABP1</w:t>
        <w:tab/>
        <w:t>EYA1</w:t>
        <w:tab/>
        <w:t>MYH3</w:t>
        <w:tab/>
        <w:t>CCND1</w:t>
        <w:tab/>
        <w:t>AGTR1</w:t>
        <w:tab/>
        <w:t>HSPA6</w:t>
        <w:tab/>
        <w:t>HLA-DQB2</w:t>
        <w:tab/>
        <w:t>GP5</w:t>
        <w:tab/>
        <w:t>C14ORF168</w:t>
        <w:tab/>
        <w:t>GABRR1</w:t>
        <w:tab/>
        <w:t>CALB1</w:t>
        <w:tab/>
        <w:t>LOC92799</w:t>
        <w:tab/>
        <w:t>KCNK1</w:t>
        <w:tab/>
        <w:t>MEP1B</w:t>
        <w:tab/>
        <w:t>SP100</w:t>
        <w:tab/>
        <w:t>C10ORF57</w:t>
        <w:tab/>
        <w:t>MGP</w:t>
        <w:tab/>
        <w:t>OIP106</w:t>
        <w:tab/>
        <w:t>MAP3K4</w:t>
        <w:tab/>
        <w:t>LOC221955</w:t>
        <w:tab/>
        <w:t>NFRKB</w:t>
        <w:tab/>
        <w:t>CYP2A7</w:t>
        <w:tab/>
        <w:t>MYF6</w:t>
        <w:tab/>
        <w:t>ARG1</w:t>
        <w:tab/>
        <w:t>GALNT4</w:t>
        <w:tab/>
        <w:t>SERPINB10</w:t>
        <w:tab/>
        <w:t>SELP</w:t>
        <w:tab/>
        <w:t>TGFB2</w:t>
        <w:tab/>
        <w:t>TRPC3</w:t>
        <w:tab/>
        <w:t>FAP</w:t>
        <w:tab/>
        <w:t>ARHGAP23</w:t>
        <w:tab/>
        <w:t>KRT19</w:t>
        <w:tab/>
        <w:t>ARF4L</w:t>
        <w:tab/>
        <w:t>CNGB1</w:t>
        <w:tab/>
        <w:t>NPR2</w:t>
        <w:tab/>
        <w:t>CASP6</w:t>
        <w:tab/>
        <w:t>PIAS3</w:t>
        <w:tab/>
        <w:t>RAD51L1</w:t>
        <w:tab/>
        <w:t>NTRK2</w:t>
        <w:tab/>
        <w:t>MCC</w:t>
        <w:tab/>
        <w:t>PCGF5</w:t>
        <w:tab/>
        <w:t>CYP19A1</w:t>
        <w:tab/>
        <w:t>UBE4B</w:t>
        <w:tab/>
        <w:t>SLC27A2</w:t>
        <w:tab/>
        <w:t>T2BP</w:t>
        <w:tab/>
        <w:t>LOC90925</w:t>
        <w:tab/>
        <w:t>PRRG2</w:t>
        <w:tab/>
        <w:t>TAC1</w:t>
        <w:tab/>
        <w:t>ZNF436</w:t>
        <w:tab/>
        <w:t>SCGB2A2</w:t>
        <w:tab/>
        <w:t>ZNF313</w:t>
        <w:tab/>
        <w:t>DUSP26</w:t>
        <w:tab/>
        <w:t>ZBTB1</w:t>
        <w:tab/>
        <w:t>FOXK2</w:t>
        <w:tab/>
        <w:t>PHKG2</w:t>
        <w:tab/>
        <w:t>RAPGEF1</w:t>
        <w:tab/>
        <w:t>MYOM1</w:t>
        <w:tab/>
        <w:t>SELENBP1</w:t>
        <w:tab/>
        <w:t>SH3GLP2 /// SH3GLP1</w:t>
        <w:tab/>
        <w:t>LOXL1</w:t>
        <w:tab/>
        <w:t>PPARD</w:t>
        <w:tab/>
        <w:t>IFI44L</w:t>
        <w:tab/>
        <w:t>SARS</w:t>
        <w:tab/>
        <w:t>NPAS2</w:t>
        <w:tab/>
        <w:t>F12</w:t>
        <w:tab/>
        <w:t>LRRC17</w:t>
        <w:tab/>
        <w:t>TNFRSF7</w:t>
        <w:tab/>
        <w:t>LONRF2</w:t>
        <w:tab/>
        <w:t>NRG1</w:t>
        <w:tab/>
        <w:t>IER3</w:t>
        <w:tab/>
        <w:t>CA9</w:t>
        <w:tab/>
        <w:t>RFC2</w:t>
        <w:tab/>
        <w:t>HR</w:t>
        <w:tab/>
        <w:t>PAX3</w:t>
        <w:tab/>
        <w:t>HTR6</w:t>
        <w:tab/>
        <w:t>RHOBTB1</w:t>
        <w:tab/>
        <w:t>KLF8</w:t>
        <w:tab/>
        <w:t>CMYA5</w:t>
        <w:tab/>
        <w:t>AMELY /// AMELX</w:t>
        <w:tab/>
        <w:t>GP1BA</w:t>
        <w:tab/>
        <w:t>TCN1</w:t>
        <w:tab/>
        <w:t>PGA5</w:t>
        <w:tab/>
        <w:t>HLA-DRB1</w:t>
        <w:tab/>
        <w:t>HERC3</w:t>
        <w:tab/>
        <w:t>PON3</w:t>
        <w:tab/>
        <w:t>MYOZ1</w:t>
        <w:tab/>
        <w:t>PPP3CA</w:t>
        <w:tab/>
        <w:t>LOC146517</w:t>
        <w:tab/>
        <w:t>KRT7</w:t>
        <w:tab/>
        <w:t>PGK2</w:t>
        <w:tab/>
        <w:t>ETEA</w:t>
        <w:tab/>
        <w:t>PDIA5</w:t>
        <w:tab/>
        <w:t>KIAA0690</w:t>
        <w:tab/>
        <w:t>PRG4</w:t>
        <w:tab/>
        <w:t>COL6A3</w:t>
        <w:tab/>
        <w:t>MGAT5</w:t>
        <w:tab/>
        <w:t>CD4</w:t>
        <w:tab/>
        <w:t>IL3</w:t>
        <w:tab/>
        <w:t>SDC2</w:t>
        <w:tab/>
        <w:t>TMED5</w:t>
        <w:tab/>
        <w:t>C16ORF30</w:t>
        <w:tab/>
        <w:t>KCTD14</w:t>
        <w:tab/>
        <w:t>LOC153277</w:t>
        <w:tab/>
        <w:t>TPD52</w:t>
        <w:tab/>
        <w:t>CHRNB3</w:t>
        <w:tab/>
        <w:t>RIN2</w:t>
        <w:tab/>
        <w:t>CPN2</w:t>
        <w:tab/>
        <w:t>TOP3B</w:t>
        <w:tab/>
        <w:t>OR3A2 /// OR3A3</w:t>
        <w:tab/>
        <w:t>PCNXL2</w:t>
        <w:tab/>
        <w:t>ROR2</w:t>
        <w:tab/>
        <w:t>MAGEA1</w:t>
        <w:tab/>
        <w:t>ZNF141</w:t>
        <w:tab/>
        <w:t>PHCA</w:t>
        <w:tab/>
        <w:t>CXORF12</w:t>
        <w:tab/>
        <w:t>KCNA4</w:t>
        <w:tab/>
        <w:t>SLC2A4</w:t>
        <w:tab/>
        <w:t>RNF185</w:t>
        <w:tab/>
        <w:t>C1ORF21</w:t>
        <w:tab/>
        <w:t>SMPD1</w:t>
        <w:tab/>
        <w:t>HAS1</w:t>
        <w:tab/>
        <w:t>OLFML2B</w:t>
        <w:tab/>
        <w:t>DUX4 /// LOC399839 /</w:t>
        <w:tab/>
        <w:t>DPH5</w:t>
        <w:tab/>
        <w:t>IGKV1D-13</w:t>
        <w:tab/>
        <w:t>PRLR</w:t>
        <w:tab/>
        <w:t>MPHOSPH1</w:t>
        <w:tab/>
        <w:t>IMP-3</w:t>
        <w:tab/>
        <w:t>ZWILCH</w:t>
        <w:tab/>
        <w:t>MC1R</w:t>
        <w:tab/>
        <w:t>CRHR1</w:t>
        <w:tab/>
        <w:t>ZNF167</w:t>
        <w:tab/>
        <w:t>CYP24A1</w:t>
        <w:tab/>
        <w:t>IRS1</w:t>
        <w:tab/>
        <w:t>MT3</w:t>
        <w:tab/>
        <w:t>TSPAN13</w:t>
        <w:tab/>
        <w:t>VBP1</w:t>
        <w:tab/>
        <w:t>ZNF239</w:t>
        <w:tab/>
        <w:t>TFF3</w:t>
        <w:tab/>
        <w:t>XPOT</w:t>
        <w:tab/>
        <w:t>GUCY2F</w:t>
        <w:tab/>
        <w:t>AMELY</w:t>
        <w:tab/>
        <w:t>COL2A1</w:t>
        <w:tab/>
        <w:t>MAP3K14</w:t>
        <w:tab/>
        <w:t>EIF1AX</w:t>
        <w:tab/>
        <w:t>CKM</w:t>
        <w:tab/>
        <w:t>SATB1 /// SEMA3F</w:t>
        <w:tab/>
        <w:t>IGLC1</w:t>
        <w:tab/>
        <w:t>GOSR2</w:t>
        <w:tab/>
        <w:t>TBX5</w:t>
        <w:tab/>
        <w:t>SCNM1</w:t>
        <w:tab/>
        <w:t>GALT</w:t>
        <w:tab/>
        <w:t>C9ORF12</w:t>
        <w:tab/>
        <w:t>COL4A6</w:t>
        <w:tab/>
        <w:t>CHRNA6</w:t>
        <w:tab/>
        <w:t>PIK3R3</w:t>
        <w:tab/>
        <w:t>CART</w:t>
        <w:tab/>
        <w:t>RIT2</w:t>
        <w:tab/>
        <w:t>RABEP1</w:t>
        <w:tab/>
        <w:t>CDH8</w:t>
        <w:tab/>
        <w:t>ERCC8</w:t>
        <w:tab/>
        <w:t>FLJ45445 /// LOC3491</w:t>
        <w:tab/>
        <w:t>GATA3</w:t>
        <w:tab/>
        <w:t>CASP9</w:t>
        <w:tab/>
        <w:t>CACNA1C</w:t>
        <w:tab/>
        <w:t>CRYGB</w:t>
        <w:tab/>
        <w:t>MYOG</w:t>
        <w:tab/>
        <w:t>ATXN7L3</w:t>
        <w:tab/>
        <w:t>ITIH4</w:t>
        <w:tab/>
        <w:t>TTC10</w:t>
        <w:tab/>
        <w:t>UGT8</w:t>
        <w:tab/>
        <w:t>FMO5</w:t>
        <w:tab/>
        <w:t>LYZ</w:t>
        <w:tab/>
        <w:t>SNX17</w:t>
        <w:tab/>
        <w:t>CP</w:t>
        <w:tab/>
        <w:t>FLT1</w:t>
        <w:tab/>
        <w:t>MCFP</w:t>
        <w:tab/>
        <w:t>SDS</w:t>
        <w:tab/>
        <w:t>ITGA2B</w:t>
        <w:tab/>
        <w:t>CYP2B7P1</w:t>
        <w:tab/>
        <w:t>ELL3</w:t>
        <w:tab/>
        <w:t>HLA-DQA1</w:t>
        <w:tab/>
        <w:t>TRBV5-4 /// TRBV3-1</w:t>
        <w:tab/>
        <w:t>PRM1</w:t>
        <w:tab/>
        <w:t>G1P3</w:t>
        <w:tab/>
        <w:t>RARB</w:t>
        <w:tab/>
        <w:t>SLC7A2</w:t>
        <w:tab/>
        <w:t>VTN</w:t>
        <w:tab/>
        <w:t>MAP1A</w:t>
        <w:tab/>
        <w:t>HUMPPA</w:t>
        <w:tab/>
        <w:t>CA4</w:t>
        <w:tab/>
        <w:t>PTGIR</w:t>
        <w:tab/>
        <w:t>KRT15</w:t>
        <w:tab/>
        <w:t>ZBTB4</w:t>
        <w:tab/>
        <w:t>APOA2</w:t>
        <w:tab/>
        <w:t>ALPK3</w:t>
        <w:tab/>
        <w:t>PSITPTE22</w:t>
        <w:tab/>
        <w:t>PYCR1</w:t>
        <w:tab/>
        <w:t>SLC13A2</w:t>
        <w:tab/>
        <w:t>SERPINB3</w:t>
        <w:tab/>
        <w:t>MYL4</w:t>
        <w:tab/>
        <w:t>NPY1R</w:t>
        <w:tab/>
        <w:t>CSF2RB</w:t>
        <w:tab/>
        <w:t>MAP3K7</w:t>
        <w:tab/>
        <w:t>RSNL2</w:t>
        <w:tab/>
        <w:t>C10ORF68</w:t>
        <w:tab/>
        <w:t>KRTHB1</w:t>
        <w:tab/>
        <w:t>ERCC6</w:t>
        <w:tab/>
        <w:t>FN1</w:t>
        <w:tab/>
        <w:t>ART1</w:t>
        <w:tab/>
        <w:t>PDZK10</w:t>
        <w:tab/>
        <w:t>CGA</w:t>
        <w:tab/>
        <w:t>GML</w:t>
        <w:tab/>
        <w:t>IL8RA</w:t>
        <w:tab/>
        <w:t>KARCA1</w:t>
        <w:tab/>
        <w:t>GABPA</w:t>
        <w:tab/>
        <w:t>NDP</w:t>
        <w:tab/>
        <w:t>CCL7</w:t>
        <w:tab/>
        <w:t>EFNA1</w:t>
        <w:tab/>
        <w:t>EDN2</w:t>
        <w:tab/>
        <w:t>GENX-3414</w:t>
        <w:tab/>
        <w:t>SSTR2</w:t>
        <w:tab/>
        <w:t>PTGER1</w:t>
        <w:tab/>
        <w:t>DNCH2</w:t>
        <w:tab/>
        <w:t>SREBF1</w:t>
        <w:tab/>
        <w:t>PEX19</w:t>
        <w:tab/>
        <w:t>AXIN1</w:t>
        <w:tab/>
        <w:t>MUC1</w:t>
        <w:tab/>
        <w:t>UMOD</w:t>
        <w:tab/>
        <w:t>SEPHS1</w:t>
        <w:tab/>
        <w:t>TFF1</w:t>
        <w:tab/>
        <w:t>MT1G</w:t>
        <w:tab/>
        <w:t>RYR1</w:t>
        <w:tab/>
        <w:t>PLCB4</w:t>
        <w:tab/>
        <w:t>PEX5</w:t>
        <w:tab/>
        <w:t>RARRES1</w:t>
        <w:tab/>
        <w:t>PIPPIN</w:t>
        <w:tab/>
        <w:t>CYP2D6</w:t>
        <w:tab/>
        <w:t>NOS1</w:t>
        <w:tab/>
        <w:t>JMJD2B</w:t>
        <w:tab/>
        <w:t>BGLAP</w:t>
        <w:tab/>
        <w:t>C5R1</w:t>
        <w:tab/>
        <w:t>NR5A2</w:t>
        <w:tab/>
        <w:t>SPAR</w:t>
        <w:tab/>
        <w:t>LUC7L</w:t>
        <w:tab/>
        <w:t>AFF2</w:t>
        <w:tab/>
        <w:t>GLP1R</w:t>
        <w:tab/>
        <w:t>DKFZP434B0335 /// GA</w:t>
        <w:tab/>
        <w:t>NELL1</w:t>
        <w:tab/>
        <w:t>GRP</w:t>
        <w:tab/>
        <w:t>ABCA4</w:t>
        <w:tab/>
        <w:t>PIP</w:t>
        <w:tab/>
        <w:t>CYP3A4</w:t>
        <w:tab/>
        <w:t>RDH5</w:t>
        <w:tab/>
        <w:t>DRD2</w:t>
        <w:tab/>
        <w:t>SLC2A4RG</w:t>
        <w:tab/>
        <w:t>DUSP4</w:t>
        <w:tab/>
        <w:t>LOC146346</w:t>
        <w:tab/>
        <w:t>TEAD4</w:t>
        <w:tab/>
        <w:t>FCAR</w:t>
        <w:tab/>
        <w:t>SLC39A6</w:t>
        <w:tab/>
        <w:t>HMGCR</w:t>
        <w:tab/>
        <w:t>COL1A2</w:t>
        <w:tab/>
        <w:t>ADAR /// ADRBK2 ///</w:t>
        <w:tab/>
        <w:t>CYP11B1 /// CYP11B2</w:t>
        <w:tab/>
        <w:t>GLI2</w:t>
        <w:tab/>
        <w:t>HOXB1</w:t>
        <w:tab/>
        <w:t>MX1</w:t>
        <w:tab/>
        <w:t>CSN1S1</w:t>
        <w:tab/>
        <w:t>CRYBA1</w:t>
        <w:tab/>
        <w:t>FLJ20296</w:t>
        <w:tab/>
        <w:t>STMN1</w:t>
        <w:tab/>
        <w:t>COMP</w:t>
        <w:tab/>
        <w:t>PPOX</w:t>
        <w:tab/>
        <w:t>VTCN1</w:t>
      </w:r>
    </w:p>
    <w:p>
      <w:pPr>
        <w:pStyle w:val="Normal"/>
        <w:rPr/>
      </w:pPr>
      <w:r>
        <w:rPr/>
        <w:t>RAMASWAMY_GCM_CNS</w:t>
        <w:tab/>
        <w:t>na</w:t>
        <w:tab/>
        <w:t>HSBP1</w:t>
        <w:tab/>
        <w:t>C3ORF23</w:t>
        <w:tab/>
        <w:t>FZR1</w:t>
        <w:tab/>
        <w:t>MSI1</w:t>
        <w:tab/>
        <w:t>ARNT2</w:t>
        <w:tab/>
        <w:t>CTNNBIP1</w:t>
        <w:tab/>
        <w:t>PCNX</w:t>
        <w:tab/>
        <w:t>NDRG4</w:t>
        <w:tab/>
        <w:t>EVI5L</w:t>
        <w:tab/>
        <w:t>BLES03</w:t>
        <w:tab/>
        <w:t>FLJ10979</w:t>
        <w:tab/>
        <w:t>GGA1</w:t>
        <w:tab/>
        <w:t>DCHS1</w:t>
        <w:tab/>
        <w:t>ATP9A</w:t>
        <w:tab/>
        <w:t>MAP1LC3B</w:t>
        <w:tab/>
        <w:t>ADD2</w:t>
        <w:tab/>
        <w:t>GSK3B</w:t>
        <w:tab/>
        <w:t>LAMA5</w:t>
        <w:tab/>
        <w:t>MGC10854</w:t>
        <w:tab/>
        <w:t>FAM82C</w:t>
        <w:tab/>
        <w:t>KIAA1737</w:t>
        <w:tab/>
        <w:t>YIPF5</w:t>
        <w:tab/>
        <w:t>NUDT3</w:t>
        <w:tab/>
        <w:t>MAP3K7IP2</w:t>
        <w:tab/>
        <w:t>RAI17</w:t>
        <w:tab/>
        <w:t>GAP43</w:t>
        <w:tab/>
        <w:t>ARL2</w:t>
        <w:tab/>
        <w:t>MGC11266</w:t>
        <w:tab/>
        <w:t>GBL</w:t>
        <w:tab/>
        <w:t>LYK5</w:t>
        <w:tab/>
        <w:t>TSEN34</w:t>
        <w:tab/>
        <w:t>PCSK1N</w:t>
        <w:tab/>
        <w:t>RECQL5</w:t>
        <w:tab/>
        <w:t>SCAMP5</w:t>
        <w:tab/>
        <w:t>ATP6V1B2</w:t>
        <w:tab/>
        <w:t>ACTR1B</w:t>
        <w:tab/>
        <w:t>MXD4</w:t>
        <w:tab/>
        <w:t>GLT8D1</w:t>
        <w:tab/>
        <w:t>VPS4A</w:t>
        <w:tab/>
        <w:t>SESN3</w:t>
        <w:tab/>
        <w:t>SPPL2B</w:t>
        <w:tab/>
        <w:t>PRPF8</w:t>
        <w:tab/>
        <w:t>NXF1</w:t>
        <w:tab/>
        <w:t>BAIAP1</w:t>
        <w:tab/>
        <w:t>GGTL3</w:t>
        <w:tab/>
        <w:t>WHSC1</w:t>
        <w:tab/>
        <w:t>DDAH1</w:t>
        <w:tab/>
        <w:t>PME-1</w:t>
        <w:tab/>
        <w:t>C14ORF92</w:t>
        <w:tab/>
        <w:t>URG4</w:t>
        <w:tab/>
        <w:t>FLJ13868</w:t>
        <w:tab/>
        <w:t>SRRM2</w:t>
        <w:tab/>
        <w:t>ARID3B</w:t>
        <w:tab/>
        <w:t>IHPK2</w:t>
        <w:tab/>
        <w:t>ZFYVE1</w:t>
        <w:tab/>
        <w:t>ZNF84</w:t>
        <w:tab/>
        <w:t>GAPDH</w:t>
        <w:tab/>
        <w:t>TXLNA</w:t>
        <w:tab/>
        <w:t>APG4B</w:t>
        <w:tab/>
        <w:t>HERC2</w:t>
        <w:tab/>
        <w:t>MYST2</w:t>
        <w:tab/>
        <w:t>GABBR1</w:t>
        <w:tab/>
        <w:t>PMP2</w:t>
        <w:tab/>
        <w:t>SCARB2</w:t>
        <w:tab/>
        <w:t>ANKRD40</w:t>
        <w:tab/>
        <w:t>ZNF512</w:t>
        <w:tab/>
        <w:t>PLOD3</w:t>
        <w:tab/>
        <w:t>SLC25A29</w:t>
        <w:tab/>
        <w:t>SEZ6L2</w:t>
        <w:tab/>
        <w:t>C9ORF25</w:t>
        <w:tab/>
        <w:t>CS</w:t>
        <w:tab/>
        <w:t>RSBN1</w:t>
        <w:tab/>
        <w:t>CTSF</w:t>
        <w:tab/>
        <w:t>PPIG</w:t>
        <w:tab/>
        <w:t>ARHGEF11</w:t>
        <w:tab/>
        <w:t>GARNL1</w:t>
        <w:tab/>
        <w:t>SLC9A8</w:t>
        <w:tab/>
        <w:t>PRO0149</w:t>
        <w:tab/>
        <w:t>PHYHIPL</w:t>
        <w:tab/>
        <w:t>MTMR3</w:t>
        <w:tab/>
        <w:t>KIAA0376</w:t>
        <w:tab/>
        <w:t>MECP2</w:t>
        <w:tab/>
        <w:t>ZFP106</w:t>
        <w:tab/>
        <w:t>APC2</w:t>
        <w:tab/>
        <w:t>RAB14</w:t>
        <w:tab/>
        <w:t>UCK1</w:t>
        <w:tab/>
        <w:t>RNUXA</w:t>
        <w:tab/>
        <w:t>SNX15</w:t>
        <w:tab/>
        <w:t>LOC339263</w:t>
        <w:tab/>
        <w:t>AGTRL1</w:t>
        <w:tab/>
        <w:t>LOC56930</w:t>
        <w:tab/>
        <w:t>PCDHGC3 /// PCDHGB4</w:t>
        <w:tab/>
        <w:t>USP52</w:t>
        <w:tab/>
        <w:t>CIC</w:t>
        <w:tab/>
        <w:t>KIAA2013</w:t>
        <w:tab/>
        <w:t>PTAR1</w:t>
        <w:tab/>
        <w:t>MYR8</w:t>
        <w:tab/>
        <w:t>TNPO1</w:t>
        <w:tab/>
        <w:t>TRIM9</w:t>
        <w:tab/>
        <w:t>FBXO9</w:t>
        <w:tab/>
        <w:t>PBX1</w:t>
        <w:tab/>
        <w:t>HIP2</w:t>
        <w:tab/>
        <w:t>ZNF677</w:t>
        <w:tab/>
        <w:t>KIAA0495</w:t>
        <w:tab/>
        <w:t>NCAM1</w:t>
        <w:tab/>
        <w:t>FADS1</w:t>
        <w:tab/>
        <w:t>KLF7</w:t>
        <w:tab/>
        <w:t>ZA20D2</w:t>
        <w:tab/>
        <w:t>C10ORF58</w:t>
        <w:tab/>
        <w:t>UNC84A</w:t>
        <w:tab/>
        <w:t>REPIN1</w:t>
        <w:tab/>
        <w:t>GNAQ</w:t>
        <w:tab/>
        <w:t>MGC4268</w:t>
        <w:tab/>
        <w:t>NAPG</w:t>
        <w:tab/>
        <w:t>KIAA1191</w:t>
        <w:tab/>
        <w:t>SPAG9</w:t>
        <w:tab/>
        <w:t>RAPH1</w:t>
        <w:tab/>
        <w:t>GPR19</w:t>
        <w:tab/>
        <w:t>IMPAD1</w:t>
        <w:tab/>
        <w:t>C7ORF2</w:t>
        <w:tab/>
        <w:t>GCN5L2</w:t>
        <w:tab/>
        <w:t>STK11IP</w:t>
        <w:tab/>
        <w:t>MGC4172</w:t>
        <w:tab/>
        <w:t>NEK11</w:t>
        <w:tab/>
        <w:t>FLJ10707</w:t>
        <w:tab/>
        <w:t>RIPK5</w:t>
        <w:tab/>
        <w:t>PSORS1C1</w:t>
        <w:tab/>
        <w:t>PREI3</w:t>
        <w:tab/>
        <w:t>ZNF161</w:t>
        <w:tab/>
        <w:t>WDR59</w:t>
        <w:tab/>
        <w:t>SSA2</w:t>
        <w:tab/>
        <w:t>ICMT</w:t>
        <w:tab/>
        <w:t>PAPSS1</w:t>
        <w:tab/>
        <w:t>C20ORF4</w:t>
        <w:tab/>
        <w:t>THTPA</w:t>
        <w:tab/>
        <w:t>DENND2A</w:t>
        <w:tab/>
        <w:t>RALGPS1</w:t>
        <w:tab/>
        <w:t>IDS</w:t>
        <w:tab/>
        <w:t>UBL3</w:t>
        <w:tab/>
        <w:t>ALS2CR4</w:t>
        <w:tab/>
        <w:t>LANCL1</w:t>
        <w:tab/>
        <w:t>VAV2</w:t>
        <w:tab/>
        <w:t>KIAA1602</w:t>
        <w:tab/>
        <w:t>AP1M1</w:t>
        <w:tab/>
        <w:t>NUPL1</w:t>
        <w:tab/>
        <w:t>ACPL2</w:t>
        <w:tab/>
        <w:t>DBN1</w:t>
        <w:tab/>
        <w:t>DDEF2</w:t>
        <w:tab/>
        <w:t>DKFZP434K1323 /// MG</w:t>
        <w:tab/>
        <w:t>USP19</w:t>
        <w:tab/>
        <w:t>TRPC4AP</w:t>
        <w:tab/>
        <w:t>ELMO2</w:t>
        <w:tab/>
        <w:t>C20ORF98</w:t>
        <w:tab/>
        <w:t>KIAA1450</w:t>
        <w:tab/>
        <w:t>PTPRZ1</w:t>
        <w:tab/>
        <w:t>UBQLN1</w:t>
        <w:tab/>
        <w:t>PARVB</w:t>
        <w:tab/>
        <w:t>KIAA0674</w:t>
        <w:tab/>
        <w:t>RCC2</w:t>
        <w:tab/>
        <w:t>CDC42EP4</w:t>
        <w:tab/>
        <w:t>CDC23</w:t>
        <w:tab/>
        <w:t>WDR19</w:t>
        <w:tab/>
        <w:t>SEC10L1</w:t>
        <w:tab/>
        <w:t>FLJ20422</w:t>
        <w:tab/>
        <w:t>NAGLU</w:t>
        <w:tab/>
        <w:t>LPPR2</w:t>
        <w:tab/>
        <w:t>IL17D</w:t>
        <w:tab/>
        <w:t>DKFZP547K1113</w:t>
        <w:tab/>
        <w:t>POLDIP3</w:t>
        <w:tab/>
        <w:t>NAV2</w:t>
        <w:tab/>
        <w:t>PEG10</w:t>
        <w:tab/>
        <w:t>TRIM3</w:t>
        <w:tab/>
        <w:t>MID1</w:t>
        <w:tab/>
        <w:t>REV1L</w:t>
        <w:tab/>
        <w:t>D4ST1</w:t>
        <w:tab/>
        <w:t>FLJ20308</w:t>
        <w:tab/>
        <w:t>SLC22A17</w:t>
        <w:tab/>
        <w:t>DAB2IP</w:t>
        <w:tab/>
        <w:t>TTL</w:t>
        <w:tab/>
        <w:t>CHD9</w:t>
        <w:tab/>
        <w:t>CNIH2</w:t>
        <w:tab/>
        <w:t>MGC4859</w:t>
        <w:tab/>
        <w:t>KLHL17</w:t>
        <w:tab/>
        <w:t>KIAA1219</w:t>
        <w:tab/>
        <w:t>GFM2</w:t>
        <w:tab/>
        <w:t>MRPL49</w:t>
        <w:tab/>
        <w:t>TNKS</w:t>
        <w:tab/>
        <w:t>ZFR</w:t>
        <w:tab/>
        <w:t>SCD4</w:t>
        <w:tab/>
        <w:t>VPS26B</w:t>
        <w:tab/>
        <w:t>ZNF286</w:t>
        <w:tab/>
        <w:t>CLASP2</w:t>
        <w:tab/>
        <w:t>ARL6IP</w:t>
        <w:tab/>
        <w:t>DNCLI2</w:t>
        <w:tab/>
        <w:t>RNF3</w:t>
        <w:tab/>
        <w:t>C14ORF100</w:t>
        <w:tab/>
        <w:t>KIAA1212</w:t>
        <w:tab/>
        <w:t>MGAT4A</w:t>
        <w:tab/>
        <w:t>MAP1B</w:t>
        <w:tab/>
        <w:t>MTMR9</w:t>
        <w:tab/>
        <w:t>POGK</w:t>
        <w:tab/>
        <w:t>CCDC25</w:t>
        <w:tab/>
        <w:t>HKR1</w:t>
        <w:tab/>
        <w:t>FNTB</w:t>
        <w:tab/>
        <w:t>TEX27</w:t>
        <w:tab/>
        <w:t>FLJ20758</w:t>
        <w:tab/>
        <w:t>RBM9</w:t>
        <w:tab/>
        <w:t>JMJD1B</w:t>
        <w:tab/>
        <w:t>KIF1B</w:t>
        <w:tab/>
        <w:t>C6ORF134</w:t>
        <w:tab/>
        <w:t>LOC148490</w:t>
        <w:tab/>
        <w:t>ACSL3</w:t>
        <w:tab/>
        <w:t>C20ORF43</w:t>
        <w:tab/>
        <w:t>GPR107</w:t>
        <w:tab/>
        <w:t>TRAF2</w:t>
        <w:tab/>
        <w:t>BCKDK</w:t>
        <w:tab/>
        <w:t>SS18L1</w:t>
        <w:tab/>
        <w:t>KAL1</w:t>
        <w:tab/>
        <w:t>ASCC2</w:t>
        <w:tab/>
        <w:t>MAPK8IP3</w:t>
        <w:tab/>
        <w:t>B3GALT6</w:t>
        <w:tab/>
        <w:t>GTF3C4</w:t>
        <w:tab/>
        <w:t>DCTN4</w:t>
        <w:tab/>
        <w:t>EST1B</w:t>
        <w:tab/>
        <w:t>TIMP2</w:t>
        <w:tab/>
        <w:t>LASS6</w:t>
        <w:tab/>
        <w:t>FLJ10826</w:t>
        <w:tab/>
        <w:t>MAGEH1</w:t>
        <w:tab/>
        <w:t>DNCI2</w:t>
        <w:tab/>
        <w:t>PAFAH1B2</w:t>
        <w:tab/>
        <w:t>CPSF2</w:t>
        <w:tab/>
        <w:t>CXXC5</w:t>
        <w:tab/>
        <w:t>NKIRAS2</w:t>
        <w:tab/>
        <w:t>TBCD</w:t>
        <w:tab/>
        <w:t>PPIE</w:t>
        <w:tab/>
        <w:t>STX12</w:t>
        <w:tab/>
        <w:t>UBXD1</w:t>
        <w:tab/>
        <w:t>MTCH2</w:t>
        <w:tab/>
        <w:t>MCOLN1</w:t>
        <w:tab/>
        <w:t>TMPIT</w:t>
        <w:tab/>
        <w:t>AP2A1</w:t>
        <w:tab/>
        <w:t>SNX27</w:t>
        <w:tab/>
        <w:t>ZNF496</w:t>
        <w:tab/>
        <w:t>LOC152485</w:t>
        <w:tab/>
        <w:t>ANKRD12</w:t>
        <w:tab/>
        <w:t>C16ORF9</w:t>
        <w:tab/>
        <w:t>KIAA0523</w:t>
        <w:tab/>
        <w:t>ZNF692</w:t>
        <w:tab/>
        <w:t>GPSN2</w:t>
        <w:tab/>
        <w:t>LRRC49</w:t>
        <w:tab/>
        <w:t>NFAT5</w:t>
        <w:tab/>
        <w:t>STRN4</w:t>
        <w:tab/>
        <w:t>MAPK8IP1</w:t>
        <w:tab/>
        <w:t>TRAF7</w:t>
        <w:tab/>
        <w:t>C7ORF20</w:t>
        <w:tab/>
        <w:t>KIAA1193</w:t>
        <w:tab/>
        <w:t>RAC3</w:t>
        <w:tab/>
        <w:t>FLJ11273</w:t>
        <w:tab/>
        <w:t>ATP6V1A</w:t>
        <w:tab/>
        <w:t>GPT2</w:t>
        <w:tab/>
        <w:t>ASB3</w:t>
        <w:tab/>
        <w:t>STAG2</w:t>
        <w:tab/>
        <w:t>MDH2</w:t>
        <w:tab/>
        <w:t>STARD7</w:t>
        <w:tab/>
        <w:t>NLGN4X</w:t>
        <w:tab/>
        <w:t>C21ORF86</w:t>
        <w:tab/>
        <w:t>CRKL</w:t>
        <w:tab/>
        <w:t>SF3B3</w:t>
        <w:tab/>
        <w:t>DENR</w:t>
        <w:tab/>
        <w:t>FBXO21</w:t>
        <w:tab/>
        <w:t>GTF2A1</w:t>
        <w:tab/>
        <w:t>SH3BP5L</w:t>
        <w:tab/>
        <w:t>DIRAS1</w:t>
        <w:tab/>
        <w:t>LASS1 /// GDF1</w:t>
        <w:tab/>
        <w:t>ANKFY1</w:t>
        <w:tab/>
        <w:t>FLJ36874</w:t>
        <w:tab/>
        <w:t>WDR6</w:t>
        <w:tab/>
        <w:t>LOC340318</w:t>
        <w:tab/>
        <w:t>MGC33302</w:t>
        <w:tab/>
        <w:t>IGSF4</w:t>
        <w:tab/>
        <w:t>FLJ35348</w:t>
        <w:tab/>
        <w:t>BMP7</w:t>
        <w:tab/>
        <w:t>KCNQ2</w:t>
        <w:tab/>
        <w:t>YWHAG</w:t>
        <w:tab/>
        <w:t>USP22</w:t>
        <w:tab/>
        <w:t>RDX</w:t>
        <w:tab/>
        <w:t>WBP2</w:t>
        <w:tab/>
        <w:t>TMEM43</w:t>
        <w:tab/>
        <w:t>FMNL2</w:t>
        <w:tab/>
        <w:t>DEAF1</w:t>
        <w:tab/>
        <w:t>DLG5</w:t>
        <w:tab/>
        <w:t>SH2B</w:t>
        <w:tab/>
        <w:t>MSTO1</w:t>
        <w:tab/>
        <w:t>TMEM30A</w:t>
        <w:tab/>
        <w:t>RASL10B</w:t>
        <w:tab/>
        <w:t>MBD3</w:t>
        <w:tab/>
        <w:t>RAB18</w:t>
        <w:tab/>
        <w:t>TUSC1</w:t>
        <w:tab/>
        <w:t>DPY19L1</w:t>
        <w:tab/>
        <w:t>WSB2</w:t>
        <w:tab/>
        <w:t>MLLT6</w:t>
        <w:tab/>
        <w:t>CLU</w:t>
        <w:tab/>
        <w:t>NEUGRIN</w:t>
        <w:tab/>
        <w:t>MYO9A</w:t>
        <w:tab/>
        <w:t>FLJ10925</w:t>
        <w:tab/>
        <w:t>COG4</w:t>
        <w:tab/>
        <w:t>SPTBN2</w:t>
        <w:tab/>
        <w:t>TBC1D10B</w:t>
        <w:tab/>
        <w:t>C20ORF14</w:t>
        <w:tab/>
        <w:t>SET8</w:t>
        <w:tab/>
        <w:t>MBD1</w:t>
        <w:tab/>
        <w:t>TRIM31</w:t>
        <w:tab/>
        <w:t>TEAD1</w:t>
        <w:tab/>
        <w:t>KLHL12</w:t>
        <w:tab/>
        <w:t>C5ORF19</w:t>
        <w:tab/>
        <w:t>RAB1B</w:t>
        <w:tab/>
        <w:t>CCDC3</w:t>
        <w:tab/>
        <w:t>CSRP2</w:t>
        <w:tab/>
        <w:t>CKLFSF4</w:t>
        <w:tab/>
        <w:t>SEC14L2</w:t>
        <w:tab/>
        <w:t>CES2</w:t>
        <w:tab/>
        <w:t>ARIH2</w:t>
        <w:tab/>
        <w:t>FN3KRP</w:t>
        <w:tab/>
        <w:t>RABL2B</w:t>
        <w:tab/>
        <w:t>SH3PX3</w:t>
        <w:tab/>
        <w:t>KIAA0515</w:t>
        <w:tab/>
        <w:t>GOLPH2</w:t>
        <w:tab/>
        <w:t>C1ORF33</w:t>
        <w:tab/>
        <w:t>FAM59A</w:t>
        <w:tab/>
        <w:t>TTYH1</w:t>
        <w:tab/>
        <w:t>SDC3</w:t>
        <w:tab/>
        <w:t>DHRS3</w:t>
        <w:tab/>
        <w:t>ZNF12</w:t>
        <w:tab/>
        <w:t>ZNF404</w:t>
        <w:tab/>
        <w:t>THRA</w:t>
        <w:tab/>
        <w:t>C6ORF110</w:t>
        <w:tab/>
        <w:t>MFN2</w:t>
        <w:tab/>
        <w:t>LRDD</w:t>
        <w:tab/>
        <w:t>GRINA</w:t>
        <w:tab/>
        <w:t>KIF13B</w:t>
        <w:tab/>
        <w:t>FLJ10815</w:t>
        <w:tab/>
        <w:t>GPSM1</w:t>
        <w:tab/>
        <w:t>MAP4K4</w:t>
        <w:tab/>
        <w:t>RPS6KC1</w:t>
        <w:tab/>
        <w:t>USP24</w:t>
        <w:tab/>
        <w:t>SMUG1</w:t>
        <w:tab/>
        <w:t>DNCH1</w:t>
        <w:tab/>
        <w:t>TM4SF9</w:t>
        <w:tab/>
        <w:t>GBA2</w:t>
        <w:tab/>
        <w:t>PHF2</w:t>
        <w:tab/>
        <w:t>GLCCI1</w:t>
        <w:tab/>
        <w:t>SCN3B</w:t>
        <w:tab/>
        <w:t>GDF1 /// LASS1</w:t>
        <w:tab/>
        <w:t>CCL4</w:t>
        <w:tab/>
        <w:t>DKFZP564D166</w:t>
        <w:tab/>
        <w:t>TIGD5</w:t>
        <w:tab/>
        <w:t>WDR5</w:t>
        <w:tab/>
        <w:t>MLLT4</w:t>
        <w:tab/>
        <w:t>TUBB</w:t>
        <w:tab/>
        <w:t>76P</w:t>
        <w:tab/>
        <w:t>WDR68</w:t>
        <w:tab/>
        <w:t>LARP1</w:t>
        <w:tab/>
        <w:t>DKFZP564D172</w:t>
        <w:tab/>
        <w:t>GATS</w:t>
        <w:tab/>
        <w:t>DHX29</w:t>
        <w:tab/>
        <w:t>CLUAP1</w:t>
        <w:tab/>
        <w:t>PGRMC2</w:t>
        <w:tab/>
        <w:t>ATG9A</w:t>
        <w:tab/>
        <w:t>VPS33B</w:t>
        <w:tab/>
        <w:t>TRO</w:t>
        <w:tab/>
        <w:t>DHX37</w:t>
        <w:tab/>
        <w:t>CRSP6</w:t>
        <w:tab/>
        <w:t>IDS /// AFMID</w:t>
        <w:tab/>
        <w:t>STMN2</w:t>
        <w:tab/>
        <w:t>NLGN2</w:t>
        <w:tab/>
        <w:t>WDR3</w:t>
        <w:tab/>
        <w:t>MUS81</w:t>
        <w:tab/>
        <w:t>TCEB3</w:t>
        <w:tab/>
        <w:t>MLL4</w:t>
        <w:tab/>
        <w:t>OBSL1</w:t>
        <w:tab/>
        <w:t>DRD4</w:t>
        <w:tab/>
        <w:t>KCTD10</w:t>
        <w:tab/>
        <w:t>WTIP</w:t>
        <w:tab/>
        <w:t>TIA1</w:t>
        <w:tab/>
        <w:t>LCHN</w:t>
        <w:tab/>
        <w:t>TRIO</w:t>
        <w:tab/>
        <w:t>LOC338799</w:t>
        <w:tab/>
        <w:t>LOC130074</w:t>
        <w:tab/>
        <w:t>PEX14</w:t>
        <w:tab/>
        <w:t>SLC35B2</w:t>
        <w:tab/>
        <w:t>FAM11A</w:t>
        <w:tab/>
        <w:t>SEC61A1</w:t>
        <w:tab/>
        <w:t>GABARAPL2</w:t>
        <w:tab/>
        <w:t>CALM1</w:t>
        <w:tab/>
        <w:t>ZNF592</w:t>
        <w:tab/>
        <w:t>RHBDL7</w:t>
        <w:tab/>
        <w:t>CAMK2N1</w:t>
        <w:tab/>
        <w:t>CPSF4</w:t>
        <w:tab/>
        <w:t>ZNF275</w:t>
        <w:tab/>
        <w:t>PHF13</w:t>
        <w:tab/>
        <w:t>TSNAX</w:t>
        <w:tab/>
        <w:t>DIP13B</w:t>
        <w:tab/>
        <w:t>DDX17</w:t>
        <w:tab/>
        <w:t>MYO10</w:t>
        <w:tab/>
        <w:t>PYGB</w:t>
        <w:tab/>
        <w:t>PYCR2</w:t>
        <w:tab/>
        <w:t>FLJ12592</w:t>
        <w:tab/>
        <w:t>MGC9913</w:t>
        <w:tab/>
        <w:t>NUMA1</w:t>
        <w:tab/>
        <w:t>RTN4</w:t>
        <w:tab/>
        <w:t>ZNF273</w:t>
        <w:tab/>
        <w:t>TBC1D14</w:t>
        <w:tab/>
        <w:t>C16ORF49</w:t>
        <w:tab/>
        <w:t>PDXP</w:t>
        <w:tab/>
        <w:t>EVI5</w:t>
        <w:tab/>
        <w:t>TU3A</w:t>
        <w:tab/>
        <w:t>SIDT2</w:t>
        <w:tab/>
        <w:t>ILF3</w:t>
        <w:tab/>
        <w:t>AP3S2</w:t>
        <w:tab/>
        <w:t>ELLS1</w:t>
        <w:tab/>
        <w:t>KLHDC5</w:t>
        <w:tab/>
        <w:t>TMED7</w:t>
        <w:tab/>
        <w:t>TBRG4</w:t>
        <w:tab/>
        <w:t>ZZZ3</w:t>
        <w:tab/>
        <w:t>SFRS1</w:t>
        <w:tab/>
        <w:t>CTBP1</w:t>
        <w:tab/>
        <w:t>FLJ38984</w:t>
        <w:tab/>
        <w:t>OSBPL2</w:t>
        <w:tab/>
        <w:t>ZYG11BL</w:t>
        <w:tab/>
        <w:t>NOTCH3</w:t>
        <w:tab/>
        <w:t>LOC83693</w:t>
        <w:tab/>
        <w:t>B4GALT2</w:t>
        <w:tab/>
        <w:t>MRC2</w:t>
        <w:tab/>
        <w:t>HGS</w:t>
        <w:tab/>
        <w:t>HIPK2</w:t>
        <w:tab/>
        <w:t>PEG3</w:t>
        <w:tab/>
        <w:t>ARFGAP1</w:t>
        <w:tab/>
        <w:t>C14ORF35</w:t>
        <w:tab/>
        <w:t>FBXL5</w:t>
        <w:tab/>
        <w:t>FARP2</w:t>
        <w:tab/>
        <w:t>KIAA0350</w:t>
        <w:tab/>
        <w:t>COL11A2</w:t>
        <w:tab/>
        <w:t>UBE2E3</w:t>
        <w:tab/>
        <w:t>FLJ10099</w:t>
        <w:tab/>
        <w:t>CDK2AP1</w:t>
        <w:tab/>
        <w:t>THADA</w:t>
        <w:tab/>
        <w:t>AAAS</w:t>
        <w:tab/>
        <w:t>FBXW11</w:t>
        <w:tab/>
        <w:t>PRAF2</w:t>
        <w:tab/>
        <w:t>TNRC4</w:t>
        <w:tab/>
        <w:t>C10ORF57</w:t>
        <w:tab/>
        <w:t>PJA2</w:t>
        <w:tab/>
        <w:t>PTN</w:t>
        <w:tab/>
        <w:t>PHF10</w:t>
        <w:tab/>
        <w:t>LOC339287</w:t>
        <w:tab/>
        <w:t>HUWE1</w:t>
        <w:tab/>
        <w:t>NUP133</w:t>
        <w:tab/>
        <w:t>PTPRS</w:t>
        <w:tab/>
        <w:t>STK17A</w:t>
        <w:tab/>
        <w:t>SLC8A2</w:t>
        <w:tab/>
        <w:t>KIAA1545</w:t>
        <w:tab/>
        <w:t>ATP13A1</w:t>
        <w:tab/>
        <w:t>PITPNC1</w:t>
        <w:tab/>
        <w:t>USP33</w:t>
        <w:tab/>
        <w:t>SLC6A8</w:t>
        <w:tab/>
        <w:t>ZNF358</w:t>
        <w:tab/>
        <w:t>NDRG2</w:t>
        <w:tab/>
        <w:t>PRO2730</w:t>
        <w:tab/>
        <w:t>SPPL3</w:t>
        <w:tab/>
        <w:t>MGC12966</w:t>
        <w:tab/>
        <w:t>P66ALPHA</w:t>
        <w:tab/>
        <w:t>RERE</w:t>
        <w:tab/>
        <w:t>CORO2B</w:t>
        <w:tab/>
        <w:t>IL6ST</w:t>
        <w:tab/>
        <w:t>NUCKS1</w:t>
        <w:tab/>
        <w:t>LDLRAP1</w:t>
        <w:tab/>
        <w:t>LOC145758</w:t>
        <w:tab/>
        <w:t>LTBP4</w:t>
        <w:tab/>
        <w:t>GPR153</w:t>
        <w:tab/>
        <w:t>KBTBD6</w:t>
        <w:tab/>
        <w:t>BTBD9</w:t>
        <w:tab/>
        <w:t>SEPN1</w:t>
        <w:tab/>
        <w:t>CCNL2</w:t>
        <w:tab/>
        <w:t>NFIB</w:t>
        <w:tab/>
        <w:t>RBM21</w:t>
        <w:tab/>
        <w:t>SCAMP2</w:t>
        <w:tab/>
        <w:t>CRNKL1</w:t>
        <w:tab/>
        <w:t>POM121 /// LOC340318</w:t>
        <w:tab/>
        <w:t>MGRN1</w:t>
        <w:tab/>
        <w:t>BMPR2</w:t>
        <w:tab/>
        <w:t>DUSP26</w:t>
        <w:tab/>
        <w:t>NUDCD3</w:t>
        <w:tab/>
        <w:t>CHES1</w:t>
        <w:tab/>
        <w:t>IL13RA1</w:t>
        <w:tab/>
        <w:t>KIBRA</w:t>
        <w:tab/>
        <w:t>THEM4</w:t>
        <w:tab/>
        <w:t>C3F</w:t>
        <w:tab/>
        <w:t>EIF4EBP2</w:t>
        <w:tab/>
        <w:t>SCOTIN</w:t>
        <w:tab/>
        <w:t>RBM8A</w:t>
        <w:tab/>
        <w:t>IPO7</w:t>
        <w:tab/>
        <w:t>PGRMC1</w:t>
        <w:tab/>
        <w:t>SALL2</w:t>
        <w:tab/>
        <w:t>CIZ1</w:t>
        <w:tab/>
        <w:t>FLJ13154</w:t>
        <w:tab/>
        <w:t>NAB1</w:t>
        <w:tab/>
        <w:t>RAB3GAP2</w:t>
        <w:tab/>
        <w:t>SPRED2</w:t>
        <w:tab/>
        <w:t>C20ORF3</w:t>
        <w:tab/>
        <w:t>KIAA1018</w:t>
        <w:tab/>
        <w:t>FNDC4</w:t>
        <w:tab/>
        <w:t>NF2</w:t>
        <w:tab/>
        <w:t>PAIP1</w:t>
        <w:tab/>
        <w:t>FLJ25477</w:t>
        <w:tab/>
        <w:t>MRVI1</w:t>
        <w:tab/>
        <w:t>FLJ22471</w:t>
        <w:tab/>
        <w:t>GRIA2</w:t>
        <w:tab/>
        <w:t>RALA</w:t>
        <w:tab/>
        <w:t>ZNF651</w:t>
        <w:tab/>
        <w:t>CRMP1</w:t>
        <w:tab/>
        <w:t>CHST10</w:t>
        <w:tab/>
        <w:t>SRR</w:t>
        <w:tab/>
        <w:t>DHX40</w:t>
        <w:tab/>
        <w:t>KLHL18</w:t>
        <w:tab/>
        <w:t>XPO6</w:t>
        <w:tab/>
        <w:t>DKFZP434F0318</w:t>
        <w:tab/>
        <w:t>PLCG1</w:t>
        <w:tab/>
        <w:t>MAGEE1</w:t>
        <w:tab/>
        <w:t>CSNK1D</w:t>
        <w:tab/>
        <w:t>IPO9</w:t>
        <w:tab/>
        <w:t>FOXO3A</w:t>
        <w:tab/>
        <w:t>NEIL2</w:t>
        <w:tab/>
        <w:t>DVL2</w:t>
        <w:tab/>
        <w:t>VASH1</w:t>
        <w:tab/>
        <w:t>LOC285636</w:t>
        <w:tab/>
        <w:t>VPS24</w:t>
        <w:tab/>
        <w:t>ZNF384</w:t>
        <w:tab/>
        <w:t>WBSCR20C</w:t>
        <w:tab/>
        <w:t>DERPC</w:t>
        <w:tab/>
        <w:t>SPHK2</w:t>
        <w:tab/>
        <w:t>TRIM47</w:t>
        <w:tab/>
        <w:t>ARHGAP8</w:t>
        <w:tab/>
        <w:t>TREM2</w:t>
        <w:tab/>
        <w:t>VPS52</w:t>
        <w:tab/>
        <w:t>RNF41</w:t>
        <w:tab/>
        <w:t>MGC35048</w:t>
        <w:tab/>
        <w:t>GDPD3</w:t>
        <w:tab/>
        <w:t>PARVA</w:t>
        <w:tab/>
        <w:t>UBQLN4</w:t>
        <w:tab/>
        <w:t>TSPYL4</w:t>
        <w:tab/>
        <w:t>GAPD</w:t>
        <w:tab/>
        <w:t>MTMR2</w:t>
        <w:tab/>
        <w:t>BRD9</w:t>
        <w:tab/>
        <w:t>WDR48</w:t>
        <w:tab/>
        <w:t>NOPE</w:t>
        <w:tab/>
        <w:t>SLC44A2</w:t>
        <w:tab/>
        <w:t>EP400</w:t>
        <w:tab/>
        <w:t>ZNF302</w:t>
        <w:tab/>
        <w:t>DKFZP434H1419</w:t>
        <w:tab/>
        <w:t>CA11</w:t>
        <w:tab/>
        <w:t>CLIPR-59</w:t>
        <w:tab/>
        <w:t>FLJ21128</w:t>
        <w:tab/>
        <w:t>HOXB6</w:t>
        <w:tab/>
        <w:t>RPRC1</w:t>
        <w:tab/>
        <w:t>GBAS</w:t>
        <w:tab/>
        <w:t>DZIP3</w:t>
        <w:tab/>
        <w:t>MAGED4</w:t>
        <w:tab/>
        <w:t>C12ORF22</w:t>
        <w:tab/>
        <w:t>C9ORF5</w:t>
        <w:tab/>
        <w:t>PIP5K2B</w:t>
        <w:tab/>
        <w:t>FLJ14566</w:t>
        <w:tab/>
        <w:t>SRP68</w:t>
        <w:tab/>
        <w:t>SPRY2</w:t>
        <w:tab/>
        <w:t>SPTLC1</w:t>
        <w:tab/>
        <w:t>FLJ21616</w:t>
        <w:tab/>
        <w:t>TENC1</w:t>
        <w:tab/>
        <w:t>RGMA</w:t>
        <w:tab/>
        <w:t>YTHDF1</w:t>
        <w:tab/>
        <w:t>MTPN</w:t>
        <w:tab/>
        <w:t>RHOD</w:t>
        <w:tab/>
        <w:t>PPP1R16A</w:t>
        <w:tab/>
        <w:t>QKI</w:t>
        <w:tab/>
        <w:t>TNIK</w:t>
        <w:tab/>
        <w:t>TTC17</w:t>
        <w:tab/>
        <w:t>ZNF135</w:t>
        <w:tab/>
        <w:t>LOC348262</w:t>
        <w:tab/>
        <w:t>C16ORF45</w:t>
        <w:tab/>
        <w:t>MT3</w:t>
        <w:tab/>
        <w:t>THRAP3</w:t>
        <w:tab/>
        <w:t>KIAA1559</w:t>
        <w:tab/>
        <w:t>MAGEF1</w:t>
        <w:tab/>
        <w:t>XPOT</w:t>
        <w:tab/>
        <w:t>KLHL9</w:t>
        <w:tab/>
        <w:t>APCDD1</w:t>
        <w:tab/>
        <w:t>ZNF580</w:t>
        <w:tab/>
        <w:t>LPPR4</w:t>
        <w:tab/>
        <w:t>DPAGT1</w:t>
        <w:tab/>
        <w:t>GPM6A</w:t>
        <w:tab/>
        <w:t>DNAL4</w:t>
        <w:tab/>
        <w:t>GOSR2</w:t>
        <w:tab/>
        <w:t>WASF3</w:t>
        <w:tab/>
        <w:t>TAF9L</w:t>
        <w:tab/>
        <w:t>PLXNB2</w:t>
        <w:tab/>
        <w:t>FKRP</w:t>
        <w:tab/>
        <w:t>KIAA0582</w:t>
        <w:tab/>
        <w:t>SIRT2</w:t>
        <w:tab/>
        <w:t>FOXG1B</w:t>
        <w:tab/>
        <w:t>GOLGA7</w:t>
        <w:tab/>
        <w:t>APBB3</w:t>
        <w:tab/>
        <w:t>C1ORF128</w:t>
        <w:tab/>
        <w:t>ARL2BP</w:t>
        <w:tab/>
        <w:t>THRAP1</w:t>
        <w:tab/>
        <w:t>SLC35E2</w:t>
        <w:tab/>
        <w:t>BCAR1</w:t>
        <w:tab/>
        <w:t>ATXN7L3</w:t>
        <w:tab/>
        <w:t>NDFIP1</w:t>
        <w:tab/>
        <w:t>COPS7A</w:t>
        <w:tab/>
        <w:t>COPG</w:t>
        <w:tab/>
        <w:t>ZBED1</w:t>
        <w:tab/>
        <w:t>LOC92249</w:t>
        <w:tab/>
        <w:t>FAM65A</w:t>
        <w:tab/>
        <w:t>GPRASP2</w:t>
        <w:tab/>
        <w:t>VEZATIN</w:t>
        <w:tab/>
        <w:t>SOX11</w:t>
        <w:tab/>
        <w:t>TNPO2</w:t>
        <w:tab/>
        <w:t>WDR33</w:t>
        <w:tab/>
        <w:t>ZNF629</w:t>
        <w:tab/>
        <w:t>WRB</w:t>
        <w:tab/>
        <w:t>KLHL11</w:t>
        <w:tab/>
        <w:t>AP2A2</w:t>
        <w:tab/>
        <w:t>FSTL1</w:t>
        <w:tab/>
        <w:t>GSPT1</w:t>
        <w:tab/>
        <w:t>KIAA0431</w:t>
        <w:tab/>
        <w:t>PTDSS2</w:t>
        <w:tab/>
        <w:t>ZNF37A</w:t>
        <w:tab/>
        <w:t>C21ORF33</w:t>
        <w:tab/>
        <w:t>SERBP1</w:t>
        <w:tab/>
        <w:t>C10ORF22</w:t>
        <w:tab/>
        <w:t>DNAJC11</w:t>
        <w:tab/>
        <w:t>PERQ1</w:t>
        <w:tab/>
        <w:t>MRPL10</w:t>
        <w:tab/>
        <w:t>RAN</w:t>
        <w:tab/>
        <w:t>C19ORF6</w:t>
        <w:tab/>
        <w:t>KIDINS220</w:t>
        <w:tab/>
        <w:t>CRAMP1L</w:t>
        <w:tab/>
        <w:t>NISCH</w:t>
        <w:tab/>
        <w:t>HBLD2</w:t>
        <w:tab/>
        <w:t>RPL7L1</w:t>
        <w:tab/>
        <w:t>PHC1</w:t>
        <w:tab/>
        <w:t>KIAA1946</w:t>
        <w:tab/>
        <w:t>KIAA0310</w:t>
        <w:tab/>
        <w:t>CROT</w:t>
        <w:tab/>
        <w:t>E2-230K</w:t>
        <w:tab/>
        <w:t>CCNB1</w:t>
        <w:tab/>
        <w:t>MTMR4</w:t>
        <w:tab/>
        <w:t>PHACTR4</w:t>
        <w:tab/>
        <w:t>POGZ</w:t>
        <w:tab/>
        <w:t>PRDM4</w:t>
        <w:tab/>
        <w:t>PFKM</w:t>
        <w:tab/>
        <w:t>MGC26690</w:t>
        <w:tab/>
        <w:t>MPZL1</w:t>
        <w:tab/>
        <w:t>WSB1</w:t>
        <w:tab/>
        <w:t>DCX</w:t>
        <w:tab/>
        <w:t>MCF2L</w:t>
        <w:tab/>
        <w:t>MACF1</w:t>
        <w:tab/>
        <w:t>CARM1</w:t>
        <w:tab/>
        <w:t>LOC283761</w:t>
        <w:tab/>
        <w:t>DALRD3</w:t>
        <w:tab/>
        <w:t>VCP</w:t>
        <w:tab/>
        <w:t>SUMF2</w:t>
        <w:tab/>
        <w:t>GSTA4</w:t>
        <w:tab/>
        <w:t>RNF26</w:t>
        <w:tab/>
        <w:t>KIAA0652</w:t>
        <w:tab/>
        <w:t>CLCN3</w:t>
        <w:tab/>
        <w:t>FLJ13111</w:t>
        <w:tab/>
        <w:t>BEX2</w:t>
        <w:tab/>
        <w:t>NCKAP1</w:t>
        <w:tab/>
        <w:t>KPNA6</w:t>
        <w:tab/>
        <w:t>SMO</w:t>
        <w:tab/>
        <w:t>TMEM50B</w:t>
        <w:tab/>
        <w:t>ABI2</w:t>
        <w:tab/>
        <w:t>LRRN6A</w:t>
        <w:tab/>
        <w:t>UBE3A</w:t>
        <w:tab/>
        <w:t>UBPH</w:t>
        <w:tab/>
        <w:t>TPD52L2</w:t>
        <w:tab/>
        <w:t>ZDHHC4</w:t>
        <w:tab/>
        <w:t>USP46</w:t>
        <w:tab/>
        <w:t>FLJ10781</w:t>
        <w:tab/>
        <w:t>STMN3</w:t>
        <w:tab/>
        <w:t>IKBKAP</w:t>
        <w:tab/>
        <w:t>C14ORF1</w:t>
        <w:tab/>
        <w:t>ARMCX3</w:t>
        <w:tab/>
        <w:t>PCBP4</w:t>
        <w:tab/>
        <w:t>H2AFV</w:t>
        <w:tab/>
        <w:t>MGC16169</w:t>
        <w:tab/>
        <w:t>CDC25B</w:t>
        <w:tab/>
        <w:t>KIAA2002</w:t>
        <w:tab/>
        <w:t>CDIPT</w:t>
        <w:tab/>
        <w:t>MORF4L1</w:t>
        <w:tab/>
        <w:t>PPP1R12C</w:t>
        <w:tab/>
        <w:t>B4GALT5</w:t>
        <w:tab/>
        <w:t>SPEN</w:t>
        <w:tab/>
        <w:t>CAND1</w:t>
        <w:tab/>
        <w:t>GRPEL2</w:t>
        <w:tab/>
        <w:t>SELI</w:t>
        <w:tab/>
        <w:t>RAB11FIP4</w:t>
        <w:tab/>
        <w:t>LOC283378</w:t>
        <w:tab/>
        <w:t>ASCC3L1</w:t>
        <w:tab/>
        <w:t>FLJ20345</w:t>
        <w:tab/>
        <w:t>GFAP</w:t>
        <w:tab/>
        <w:t>PREPL</w:t>
        <w:tab/>
        <w:t>ATAD3B</w:t>
        <w:tab/>
        <w:t>PISD</w:t>
        <w:tab/>
        <w:t>C16ORF55</w:t>
        <w:tab/>
        <w:t>ITM2C</w:t>
        <w:tab/>
        <w:t>TRIM33</w:t>
        <w:tab/>
        <w:t>SAFB</w:t>
        <w:tab/>
        <w:t>CPT1C</w:t>
        <w:tab/>
        <w:t>TMEM29</w:t>
        <w:tab/>
        <w:t>CIT</w:t>
        <w:tab/>
        <w:t>BAHD1</w:t>
        <w:tab/>
        <w:t>LOC285705</w:t>
        <w:tab/>
        <w:t>RANBP5</w:t>
        <w:tab/>
        <w:t>KIF3B</w:t>
        <w:tab/>
        <w:t>FLJ10074</w:t>
        <w:tab/>
        <w:t>MAP2</w:t>
        <w:tab/>
        <w:t>MGC3207</w:t>
        <w:tab/>
        <w:t>GPR51</w:t>
        <w:tab/>
        <w:t>BRD4</w:t>
        <w:tab/>
        <w:t>FLJ37562</w:t>
        <w:tab/>
        <w:t>APPBP2</w:t>
        <w:tab/>
        <w:t>HMGCS1</w:t>
        <w:tab/>
        <w:t>DLST</w:t>
        <w:tab/>
        <w:t>SIN3A</w:t>
        <w:tab/>
        <w:t>PTPRG</w:t>
        <w:tab/>
        <w:t>OAZ2</w:t>
        <w:tab/>
        <w:t>C16ORF34</w:t>
        <w:tab/>
        <w:t>MAPRE3</w:t>
        <w:tab/>
        <w:t>NS3TP1</w:t>
        <w:tab/>
        <w:t>C2ORF17</w:t>
        <w:tab/>
        <w:t>PIGS</w:t>
        <w:tab/>
        <w:t>TRIM37</w:t>
        <w:tab/>
        <w:t>RNF11</w:t>
        <w:tab/>
        <w:t>SPIRE1</w:t>
        <w:tab/>
        <w:t>GAS2L1</w:t>
        <w:tab/>
        <w:t>NFIA</w:t>
        <w:tab/>
        <w:t>EXOSC6</w:t>
        <w:tab/>
        <w:t>SDHA</w:t>
        <w:tab/>
        <w:t>MAP6</w:t>
        <w:tab/>
        <w:t>COBRA1</w:t>
        <w:tab/>
        <w:t>PACS2</w:t>
        <w:tab/>
        <w:t>CAMK2B</w:t>
        <w:tab/>
        <w:t>CIAPIN1</w:t>
        <w:tab/>
        <w:t>KIF5C</w:t>
        <w:tab/>
        <w:t>SSBP4</w:t>
        <w:tab/>
        <w:t>PRNPIP</w:t>
        <w:tab/>
        <w:t>UPF3A</w:t>
        <w:tab/>
        <w:t>MFN1</w:t>
        <w:tab/>
        <w:t>SGCE</w:t>
        <w:tab/>
        <w:t>TEX261</w:t>
        <w:tab/>
        <w:t>ACTB</w:t>
        <w:tab/>
        <w:t>LDLR</w:t>
      </w:r>
    </w:p>
    <w:p>
      <w:pPr>
        <w:pStyle w:val="Normal"/>
        <w:rPr/>
      </w:pPr>
      <w:r>
        <w:rPr/>
        <w:t>RAMASWAMY_GCM_COLORECTAL</w:t>
        <w:tab/>
        <w:t>na</w:t>
        <w:tab/>
        <w:t>PRSS3</w:t>
        <w:tab/>
        <w:t>CCL11</w:t>
        <w:tab/>
        <w:t>CKS1B</w:t>
        <w:tab/>
        <w:t>GSTP1</w:t>
        <w:tab/>
        <w:t>WDR43</w:t>
        <w:tab/>
        <w:t>IRF3</w:t>
        <w:tab/>
        <w:t>HCAP-H2</w:t>
        <w:tab/>
        <w:t>GPX2</w:t>
        <w:tab/>
        <w:t>AFP</w:t>
        <w:tab/>
        <w:t>ADRM1</w:t>
        <w:tab/>
        <w:t>MMP2</w:t>
        <w:tab/>
        <w:t>ACADS</w:t>
        <w:tab/>
        <w:t>CRSP9</w:t>
        <w:tab/>
        <w:t>CDCA3</w:t>
        <w:tab/>
        <w:t>HADH2</w:t>
        <w:tab/>
        <w:t>GSK3B</w:t>
        <w:tab/>
        <w:t>ZNF593</w:t>
        <w:tab/>
        <w:t>POLR1D</w:t>
        <w:tab/>
        <w:t>KRT23</w:t>
        <w:tab/>
        <w:t>RPLP0</w:t>
        <w:tab/>
        <w:t>LLGL2</w:t>
        <w:tab/>
        <w:t>HSD17B12</w:t>
        <w:tab/>
        <w:t>SH3BGRL2</w:t>
        <w:tab/>
        <w:t>MGC13170</w:t>
        <w:tab/>
        <w:t>P4HB</w:t>
        <w:tab/>
        <w:t>STOML2</w:t>
        <w:tab/>
        <w:t>P2RY4</w:t>
        <w:tab/>
        <w:t>STAP2</w:t>
        <w:tab/>
        <w:t>BXDC1</w:t>
        <w:tab/>
        <w:t>GGTL3</w:t>
        <w:tab/>
        <w:t>PRKAA1</w:t>
        <w:tab/>
        <w:t>TXLNA</w:t>
        <w:tab/>
        <w:t>THBS2</w:t>
        <w:tab/>
        <w:t>HSPE1</w:t>
        <w:tab/>
        <w:t>ME1</w:t>
        <w:tab/>
        <w:t>CEACAM1</w:t>
        <w:tab/>
        <w:t>RBM35A</w:t>
        <w:tab/>
        <w:t>MYH11</w:t>
        <w:tab/>
        <w:t>TACSTD1</w:t>
        <w:tab/>
        <w:t>MEP1A</w:t>
        <w:tab/>
        <w:t>BDH</w:t>
        <w:tab/>
        <w:t>IGHA1 /// IGHA2 ///</w:t>
        <w:tab/>
        <w:t>HCA112</w:t>
        <w:tab/>
        <w:t>TMEM49</w:t>
        <w:tab/>
        <w:t>CEL</w:t>
        <w:tab/>
        <w:t>DNM2</w:t>
        <w:tab/>
        <w:t>S100A10</w:t>
        <w:tab/>
        <w:t>LIMK2</w:t>
        <w:tab/>
        <w:t>LTBR</w:t>
        <w:tab/>
        <w:t>DES</w:t>
        <w:tab/>
        <w:t>KLK10</w:t>
        <w:tab/>
        <w:t>YWHAZ</w:t>
        <w:tab/>
        <w:t>SMR3A</w:t>
        <w:tab/>
        <w:t>TUFM</w:t>
        <w:tab/>
        <w:t>LOXL2</w:t>
        <w:tab/>
        <w:t>WBSCR16</w:t>
        <w:tab/>
        <w:t>KIAA2013</w:t>
        <w:tab/>
        <w:t>MUC13</w:t>
        <w:tab/>
        <w:t>DKFZP434D0215</w:t>
        <w:tab/>
        <w:t>MRPS35</w:t>
        <w:tab/>
        <w:t>TGFB1I1</w:t>
        <w:tab/>
        <w:t>ORF1-FL49</w:t>
        <w:tab/>
        <w:t>PPP1R1B</w:t>
        <w:tab/>
        <w:t>CXORF39</w:t>
        <w:tab/>
        <w:t>BOP1</w:t>
        <w:tab/>
        <w:t>SDC1</w:t>
        <w:tab/>
        <w:t>CMAS</w:t>
        <w:tab/>
        <w:t>DKFZP686O24166</w:t>
        <w:tab/>
        <w:t>KRT8</w:t>
        <w:tab/>
        <w:t>CDA</w:t>
        <w:tab/>
        <w:t>FLJ20920</w:t>
        <w:tab/>
        <w:t>CDH17</w:t>
        <w:tab/>
        <w:t>INDO</w:t>
        <w:tab/>
        <w:t>ALG3</w:t>
        <w:tab/>
        <w:t>CEACAM5</w:t>
        <w:tab/>
        <w:t>CCT3</w:t>
        <w:tab/>
        <w:t>CD14</w:t>
        <w:tab/>
        <w:t>S100A3</w:t>
        <w:tab/>
        <w:t>DDX56</w:t>
        <w:tab/>
        <w:t>KLF5</w:t>
        <w:tab/>
        <w:t>LISCH7</w:t>
        <w:tab/>
        <w:t>MMP7</w:t>
        <w:tab/>
        <w:t>DNTTIP1</w:t>
        <w:tab/>
        <w:t>SSRP1</w:t>
        <w:tab/>
        <w:t>HNF4A</w:t>
        <w:tab/>
        <w:t>SIM1</w:t>
        <w:tab/>
        <w:t>CSE1L</w:t>
        <w:tab/>
        <w:t>PLS1</w:t>
        <w:tab/>
        <w:t>NS5ATP13TP2</w:t>
        <w:tab/>
        <w:t>COX7A2</w:t>
        <w:tab/>
        <w:t>STRA13</w:t>
        <w:tab/>
        <w:t>TRIP10</w:t>
        <w:tab/>
        <w:t>LOC91461</w:t>
        <w:tab/>
        <w:t>C20ORF24</w:t>
        <w:tab/>
        <w:t>CD9</w:t>
        <w:tab/>
        <w:t>SFN</w:t>
        <w:tab/>
        <w:t>HLA-DOA</w:t>
        <w:tab/>
        <w:t>SEPT8</w:t>
        <w:tab/>
        <w:t>DCI</w:t>
        <w:tab/>
        <w:t>FKSG24</w:t>
        <w:tab/>
        <w:t>C20ORF18</w:t>
        <w:tab/>
        <w:t>SPARC</w:t>
        <w:tab/>
        <w:t>HOXB5</w:t>
        <w:tab/>
        <w:t>FLII</w:t>
        <w:tab/>
        <w:t>CCNB2</w:t>
        <w:tab/>
        <w:t>CDX2</w:t>
        <w:tab/>
        <w:t>DSG2</w:t>
        <w:tab/>
        <w:t>SDC4</w:t>
        <w:tab/>
        <w:t>IMP-2</w:t>
        <w:tab/>
        <w:t>MYH14</w:t>
        <w:tab/>
        <w:t>ADIPOQ</w:t>
        <w:tab/>
        <w:t>KIAA0103</w:t>
        <w:tab/>
        <w:t>SLC35C2</w:t>
        <w:tab/>
        <w:t>CDC16</w:t>
        <w:tab/>
        <w:t>COX5A</w:t>
        <w:tab/>
        <w:t>EIF3S9</w:t>
        <w:tab/>
        <w:t>FLJ21742</w:t>
        <w:tab/>
        <w:t>NDUFS8</w:t>
        <w:tab/>
        <w:t>ETHE1</w:t>
        <w:tab/>
        <w:t>IL6R</w:t>
        <w:tab/>
        <w:t>ATP5G3</w:t>
        <w:tab/>
        <w:t>CARS</w:t>
        <w:tab/>
        <w:t>PCK1</w:t>
        <w:tab/>
        <w:t>KDELR2</w:t>
        <w:tab/>
        <w:t>PHLDA2</w:t>
        <w:tab/>
        <w:t>COL15A1</w:t>
        <w:tab/>
        <w:t>NEO1</w:t>
        <w:tab/>
        <w:t>HM13</w:t>
        <w:tab/>
        <w:t>SLC26A3</w:t>
        <w:tab/>
        <w:t>LHFPL2</w:t>
        <w:tab/>
        <w:t>SQSTM1</w:t>
        <w:tab/>
        <w:t>PCBD1</w:t>
        <w:tab/>
        <w:t>PPIC</w:t>
        <w:tab/>
        <w:t>DNAJC10</w:t>
        <w:tab/>
        <w:t>MYLK</w:t>
        <w:tab/>
        <w:t>COX4I1</w:t>
        <w:tab/>
        <w:t>STC2</w:t>
        <w:tab/>
        <w:t>PSMB10</w:t>
        <w:tab/>
        <w:t>PSME2</w:t>
        <w:tab/>
        <w:t>SUGT1</w:t>
        <w:tab/>
        <w:t>NEK2</w:t>
        <w:tab/>
        <w:t>PVRL3</w:t>
        <w:tab/>
        <w:t>STAT1</w:t>
        <w:tab/>
        <w:t>CDK10</w:t>
        <w:tab/>
        <w:t>SCAP</w:t>
        <w:tab/>
        <w:t>DLG3</w:t>
        <w:tab/>
        <w:t>POSTN</w:t>
        <w:tab/>
        <w:t>LOC113655</w:t>
        <w:tab/>
        <w:t>ASL</w:t>
        <w:tab/>
        <w:t>ABCC3</w:t>
        <w:tab/>
        <w:t>LGP1</w:t>
        <w:tab/>
        <w:t>ANXA2</w:t>
        <w:tab/>
        <w:t>PTPN23</w:t>
        <w:tab/>
        <w:t>FNDC3B</w:t>
        <w:tab/>
        <w:t>GPR160</w:t>
        <w:tab/>
        <w:t>IGL@ /// IGLC1 /// I</w:t>
        <w:tab/>
        <w:t>TRAP1</w:t>
        <w:tab/>
        <w:t>DMD</w:t>
        <w:tab/>
        <w:t>IHH</w:t>
        <w:tab/>
        <w:t>COX6B1</w:t>
        <w:tab/>
        <w:t>ACTN4</w:t>
        <w:tab/>
        <w:t>TCF1</w:t>
        <w:tab/>
        <w:t>RPL41</w:t>
        <w:tab/>
        <w:t>IFITM3 /// IFITM2</w:t>
        <w:tab/>
        <w:t>C20ORF14</w:t>
        <w:tab/>
        <w:t>TGFBI</w:t>
        <w:tab/>
        <w:t>MMP12</w:t>
        <w:tab/>
        <w:t>COL3A1</w:t>
        <w:tab/>
        <w:t>FLJ10769</w:t>
        <w:tab/>
        <w:t>IL32</w:t>
        <w:tab/>
        <w:t>RPS6KA1</w:t>
        <w:tab/>
        <w:t>IGH@ /// IGHG1 /// I</w:t>
        <w:tab/>
        <w:t>DCPS</w:t>
        <w:tab/>
        <w:t>PPBP</w:t>
        <w:tab/>
        <w:t>PDZK1IP1</w:t>
        <w:tab/>
        <w:t>GRPEL1</w:t>
        <w:tab/>
        <w:t>LOC89944</w:t>
        <w:tab/>
        <w:t>CXCL3</w:t>
        <w:tab/>
        <w:t>UMPS</w:t>
        <w:tab/>
        <w:t>SLC6A14</w:t>
        <w:tab/>
        <w:t>ARSB</w:t>
        <w:tab/>
        <w:t>NFE2L3</w:t>
        <w:tab/>
        <w:t>DECR2</w:t>
        <w:tab/>
        <w:t>COX8A</w:t>
        <w:tab/>
        <w:t>OAS1</w:t>
        <w:tab/>
        <w:t>WDR24</w:t>
        <w:tab/>
        <w:t>PERP</w:t>
        <w:tab/>
        <w:t>ENTPD6</w:t>
        <w:tab/>
        <w:t>SLC25A1</w:t>
        <w:tab/>
        <w:t>GAS6</w:t>
        <w:tab/>
        <w:t>PRDX5</w:t>
        <w:tab/>
        <w:t>SEPT10</w:t>
        <w:tab/>
        <w:t>LSM1</w:t>
        <w:tab/>
        <w:t>RPS21</w:t>
        <w:tab/>
        <w:t>SLC39A7</w:t>
        <w:tab/>
        <w:t>MMP3</w:t>
        <w:tab/>
        <w:t>FLJ21908</w:t>
        <w:tab/>
        <w:t>RYK</w:t>
        <w:tab/>
        <w:t>LGALS3BP</w:t>
        <w:tab/>
        <w:t>SLC18A3</w:t>
        <w:tab/>
        <w:t>GEM</w:t>
        <w:tab/>
        <w:t>KRT20</w:t>
        <w:tab/>
        <w:t>MUC2</w:t>
        <w:tab/>
        <w:t>C20ORF35</w:t>
        <w:tab/>
        <w:t>SNRPB</w:t>
        <w:tab/>
        <w:t>CYP3A5</w:t>
        <w:tab/>
        <w:t>POLR1C</w:t>
        <w:tab/>
        <w:t>DUSP16</w:t>
        <w:tab/>
        <w:t>BMS1L</w:t>
        <w:tab/>
        <w:t>ADAM9</w:t>
        <w:tab/>
        <w:t>DSP</w:t>
        <w:tab/>
        <w:t>DPM1</w:t>
        <w:tab/>
        <w:t>PTPRK</w:t>
        <w:tab/>
        <w:t>SRPK1</w:t>
        <w:tab/>
        <w:t>GDPD5</w:t>
        <w:tab/>
        <w:t>TRA1</w:t>
        <w:tab/>
        <w:t>PLCB3</w:t>
        <w:tab/>
        <w:t>PITRM1</w:t>
        <w:tab/>
        <w:t>SOD3</w:t>
        <w:tab/>
        <w:t>ATIC</w:t>
        <w:tab/>
        <w:t>NCOA6IP</w:t>
        <w:tab/>
        <w:t>C20ORF52</w:t>
        <w:tab/>
        <w:t>MCP</w:t>
        <w:tab/>
        <w:t>ZNF511</w:t>
        <w:tab/>
        <w:t>SEC24D</w:t>
        <w:tab/>
        <w:t>TES</w:t>
        <w:tab/>
        <w:t>PSMC2</w:t>
        <w:tab/>
        <w:t>KIAA0792</w:t>
        <w:tab/>
        <w:t>SDBCAG84</w:t>
        <w:tab/>
        <w:t>TIMM50</w:t>
        <w:tab/>
        <w:t>MELK</w:t>
        <w:tab/>
        <w:t>XTP3TPA</w:t>
        <w:tab/>
        <w:t>SH3GLB1</w:t>
        <w:tab/>
        <w:t>MGC10993</w:t>
        <w:tab/>
        <w:t>FLJ14668</w:t>
        <w:tab/>
        <w:t>CLDN3</w:t>
        <w:tab/>
        <w:t>CMIP</w:t>
        <w:tab/>
        <w:t>C13ORF7</w:t>
        <w:tab/>
        <w:t>MC5R</w:t>
        <w:tab/>
        <w:t>RGS3</w:t>
        <w:tab/>
        <w:t>DCBLD1</w:t>
        <w:tab/>
        <w:t>NOL5A</w:t>
        <w:tab/>
        <w:t>PTPRO</w:t>
        <w:tab/>
        <w:t>KLK1</w:t>
        <w:tab/>
        <w:t>EPS8L3</w:t>
        <w:tab/>
        <w:t>PFKFB1</w:t>
        <w:tab/>
        <w:t>PSG6</w:t>
        <w:tab/>
        <w:t>LCN2</w:t>
        <w:tab/>
        <w:t>ESRRA</w:t>
        <w:tab/>
        <w:t>LOC127262</w:t>
        <w:tab/>
        <w:t>ZBTB1</w:t>
        <w:tab/>
        <w:t>QIL1</w:t>
        <w:tab/>
        <w:t>COX5B</w:t>
        <w:tab/>
        <w:t>SELENBP1</w:t>
        <w:tab/>
        <w:t>CTSK</w:t>
        <w:tab/>
        <w:t>TGFBR2</w:t>
        <w:tab/>
        <w:t>EPS8</w:t>
        <w:tab/>
        <w:t>GGCX</w:t>
        <w:tab/>
        <w:t>RCV1</w:t>
        <w:tab/>
        <w:t>NPAS2</w:t>
        <w:tab/>
        <w:t>F12</w:t>
        <w:tab/>
        <w:t>MRPL18</w:t>
        <w:tab/>
        <w:t>DSTN</w:t>
        <w:tab/>
        <w:t>PRKAR2A</w:t>
        <w:tab/>
        <w:t>SNTB2</w:t>
        <w:tab/>
        <w:t>IGFBP4</w:t>
        <w:tab/>
        <w:t>CA9</w:t>
        <w:tab/>
        <w:t>COQ2</w:t>
        <w:tab/>
        <w:t>RHOBTB1</w:t>
        <w:tab/>
        <w:t>AMELY /// AMELX</w:t>
        <w:tab/>
        <w:t>CEACAM6</w:t>
        <w:tab/>
        <w:t>MVP</w:t>
        <w:tab/>
        <w:t>ETV4</w:t>
        <w:tab/>
        <w:t>FOXF1</w:t>
        <w:tab/>
        <w:t>COL12A1</w:t>
        <w:tab/>
        <w:t>C13ORF12</w:t>
        <w:tab/>
        <w:t>FADD</w:t>
        <w:tab/>
        <w:t>COL6A3</w:t>
        <w:tab/>
        <w:t>GDF15</w:t>
        <w:tab/>
        <w:t>KNG1</w:t>
        <w:tab/>
        <w:t>NFATC4</w:t>
        <w:tab/>
        <w:t>SEPP1</w:t>
        <w:tab/>
        <w:t>RDBP</w:t>
        <w:tab/>
        <w:t>LRRFIP1</w:t>
        <w:tab/>
        <w:t>UQCRC1</w:t>
        <w:tab/>
        <w:t>FCGBP</w:t>
        <w:tab/>
        <w:t>FCGR1A</w:t>
        <w:tab/>
        <w:t>ATP5D</w:t>
        <w:tab/>
        <w:t>UTP15</w:t>
        <w:tab/>
        <w:t>PSEN1</w:t>
        <w:tab/>
        <w:t>FNTA</w:t>
        <w:tab/>
        <w:t>PX19</w:t>
        <w:tab/>
        <w:t>TRIM29</w:t>
        <w:tab/>
        <w:t>GRLF1</w:t>
        <w:tab/>
        <w:t>HSPD1</w:t>
        <w:tab/>
        <w:t>HLA-B /// HLA-C</w:t>
        <w:tab/>
        <w:t>EIF2B5</w:t>
        <w:tab/>
        <w:t>CLTA</w:t>
        <w:tab/>
        <w:t>TFF3</w:t>
        <w:tab/>
        <w:t>PSMB1</w:t>
        <w:tab/>
        <w:t>MGC61571</w:t>
        <w:tab/>
        <w:t>SRI</w:t>
        <w:tab/>
        <w:t>LOC129293</w:t>
        <w:tab/>
        <w:t>LAMB3</w:t>
        <w:tab/>
        <w:t>ZAK</w:t>
        <w:tab/>
        <w:t>CCNE1</w:t>
        <w:tab/>
        <w:t>SERPINH1</w:t>
        <w:tab/>
        <w:t>PLA2G2A</w:t>
        <w:tab/>
        <w:t>COL18A1</w:t>
        <w:tab/>
        <w:t>RASSF7</w:t>
        <w:tab/>
        <w:t>LUM</w:t>
        <w:tab/>
        <w:t>DSC2</w:t>
        <w:tab/>
        <w:t>STRAP</w:t>
        <w:tab/>
        <w:t>ABCB1</w:t>
        <w:tab/>
        <w:t>GTF2IRD1</w:t>
        <w:tab/>
        <w:t>POLR2H</w:t>
        <w:tab/>
        <w:t>GUCY2C</w:t>
        <w:tab/>
        <w:t>PDXK</w:t>
        <w:tab/>
        <w:t>CYP27A1</w:t>
        <w:tab/>
        <w:t>DERA</w:t>
        <w:tab/>
        <w:t>CDX1</w:t>
        <w:tab/>
        <w:t>ACTN1</w:t>
        <w:tab/>
        <w:t>PAFAH1B3</w:t>
        <w:tab/>
        <w:t>ELL3</w:t>
        <w:tab/>
        <w:t>VIL1</w:t>
        <w:tab/>
        <w:t>NEU1</w:t>
        <w:tab/>
        <w:t>SERBP1</w:t>
        <w:tab/>
        <w:t>PSMB9</w:t>
        <w:tab/>
        <w:t>MAPK12</w:t>
        <w:tab/>
        <w:t>MTMR11</w:t>
        <w:tab/>
        <w:t>TMSB4X</w:t>
        <w:tab/>
        <w:t>MMP11</w:t>
        <w:tab/>
        <w:t>GBP2</w:t>
        <w:tab/>
        <w:t>CLOCK</w:t>
        <w:tab/>
        <w:t>FUCA2</w:t>
        <w:tab/>
        <w:t>CTSZ</w:t>
        <w:tab/>
        <w:t>CCR4</w:t>
        <w:tab/>
        <w:t>EIF3S8</w:t>
        <w:tab/>
        <w:t>PHGDHL1</w:t>
        <w:tab/>
        <w:t>IGLL1 /// LOC91316 /</w:t>
        <w:tab/>
        <w:t>AP3M2</w:t>
        <w:tab/>
        <w:t>HTR7</w:t>
        <w:tab/>
        <w:t>WDSUB1</w:t>
        <w:tab/>
        <w:t>CYP4A11</w:t>
        <w:tab/>
        <w:t>GZMB</w:t>
        <w:tab/>
        <w:t>ME3</w:t>
        <w:tab/>
        <w:t>CD24</w:t>
        <w:tab/>
        <w:t>TUBG1</w:t>
        <w:tab/>
        <w:t>CCT5</w:t>
        <w:tab/>
        <w:t>WFDC1</w:t>
        <w:tab/>
        <w:t>EFNA1</w:t>
        <w:tab/>
        <w:t>LDHA</w:t>
        <w:tab/>
        <w:t>PRDX4</w:t>
        <w:tab/>
        <w:t>COASY</w:t>
        <w:tab/>
        <w:t>GENX-3414</w:t>
        <w:tab/>
        <w:t>DSCR2</w:t>
        <w:tab/>
        <w:t>CDC25B</w:t>
        <w:tab/>
        <w:t>LOC51337</w:t>
        <w:tab/>
        <w:t>SPINT2</w:t>
        <w:tab/>
        <w:t>CYC1</w:t>
        <w:tab/>
        <w:t>IFITM1</w:t>
        <w:tab/>
        <w:t>AGPAT2</w:t>
        <w:tab/>
        <w:t>CYB561D2</w:t>
        <w:tab/>
        <w:t>MT1G</w:t>
        <w:tab/>
        <w:t>BDKRB2</w:t>
        <w:tab/>
        <w:t>PROL5</w:t>
        <w:tab/>
        <w:t>PLCB4</w:t>
        <w:tab/>
        <w:t>RRAS</w:t>
        <w:tab/>
        <w:t>MGC:13379</w:t>
        <w:tab/>
        <w:t>TPM1</w:t>
        <w:tab/>
        <w:t>FAM3A</w:t>
        <w:tab/>
        <w:t>RPS15 /// LOC440733</w:t>
        <w:tab/>
        <w:t>ANXA3</w:t>
        <w:tab/>
        <w:t>ILVBL</w:t>
        <w:tab/>
        <w:t>SLC25A24</w:t>
        <w:tab/>
        <w:t>HDHD3</w:t>
        <w:tab/>
        <w:t>TRIM2</w:t>
        <w:tab/>
        <w:t>NPTX2</w:t>
        <w:tab/>
        <w:t>NQO1</w:t>
        <w:tab/>
        <w:t>FLJ20699</w:t>
        <w:tab/>
        <w:t>MYO15B</w:t>
        <w:tab/>
        <w:t>MAPKAPK5</w:t>
        <w:tab/>
        <w:t>GTF2E2</w:t>
        <w:tab/>
        <w:t>MIPEP</w:t>
        <w:tab/>
        <w:t>DKFZP564M082</w:t>
        <w:tab/>
        <w:t>FCAR</w:t>
        <w:tab/>
        <w:t>COL1A2</w:t>
        <w:tab/>
        <w:t>FBLIM1</w:t>
        <w:tab/>
        <w:t>CDH1</w:t>
        <w:tab/>
        <w:t>EIF4E2</w:t>
        <w:tab/>
        <w:t>ATP1B1</w:t>
        <w:tab/>
        <w:t>PI3</w:t>
        <w:tab/>
        <w:t>DDX48</w:t>
        <w:tab/>
        <w:t>SEPT11</w:t>
        <w:tab/>
        <w:t>ITPR3</w:t>
        <w:tab/>
        <w:t>ACTB</w:t>
        <w:tab/>
        <w:t>MYO5B</w:t>
        <w:tab/>
        <w:t>PELO</w:t>
        <w:tab/>
        <w:t>BZRP</w:t>
        <w:tab/>
        <w:t>POLD3</w:t>
        <w:tab/>
        <w:t>CEACAM7</w:t>
        <w:tab/>
        <w:t>BENE</w:t>
        <w:tab/>
        <w:t>YSG2</w:t>
        <w:tab/>
        <w:t>ACTA2</w:t>
        <w:tab/>
        <w:t>HSPC009</w:t>
        <w:tab/>
        <w:t>SLC39A1</w:t>
        <w:tab/>
        <w:t>FLNB</w:t>
        <w:tab/>
        <w:t>ALDH1B1</w:t>
        <w:tab/>
        <w:t>DGAT2</w:t>
        <w:tab/>
        <w:t>SNRPC</w:t>
        <w:tab/>
        <w:t>PLAU</w:t>
        <w:tab/>
        <w:t>COL5A2</w:t>
        <w:tab/>
        <w:t>PITX2</w:t>
        <w:tab/>
        <w:t>NPM3</w:t>
        <w:tab/>
        <w:t>A2M</w:t>
        <w:tab/>
        <w:t>LAMA3</w:t>
        <w:tab/>
        <w:t>PKLR</w:t>
        <w:tab/>
        <w:t>ARHGEF5</w:t>
        <w:tab/>
        <w:t>AKAP1</w:t>
        <w:tab/>
        <w:t>LPGAT1</w:t>
        <w:tab/>
        <w:t>VDAC1</w:t>
        <w:tab/>
        <w:t>SLC26A6</w:t>
        <w:tab/>
        <w:t>TXN</w:t>
        <w:tab/>
        <w:t>LOC150223</w:t>
        <w:tab/>
        <w:t>LAMC2</w:t>
        <w:tab/>
        <w:t>PTK9</w:t>
        <w:tab/>
        <w:t>MRPS18A</w:t>
        <w:tab/>
        <w:t>RCN1</w:t>
        <w:tab/>
        <w:t>SLN</w:t>
        <w:tab/>
        <w:t>CXCL10</w:t>
        <w:tab/>
        <w:t>CXCL14</w:t>
        <w:tab/>
        <w:t>NDUFA9</w:t>
        <w:tab/>
        <w:t>ANXA13</w:t>
        <w:tab/>
        <w:t>APOA1 /// LOC440837</w:t>
        <w:tab/>
        <w:t>GABRE</w:t>
        <w:tab/>
        <w:t>EPHA1</w:t>
        <w:tab/>
        <w:t>SLC25A13</w:t>
        <w:tab/>
        <w:t>MGC61598</w:t>
        <w:tab/>
        <w:t>PON2</w:t>
        <w:tab/>
        <w:t>HSPH1</w:t>
        <w:tab/>
        <w:t>KRT18</w:t>
        <w:tab/>
        <w:t>ZFYVE19</w:t>
        <w:tab/>
        <w:t>MAC30</w:t>
        <w:tab/>
        <w:t>MET</w:t>
        <w:tab/>
        <w:t>POFUT1</w:t>
        <w:tab/>
        <w:t>NEBL</w:t>
        <w:tab/>
        <w:t>RPL8</w:t>
        <w:tab/>
        <w:t>CDCA5</w:t>
        <w:tab/>
        <w:t>IFI35</w:t>
        <w:tab/>
        <w:t>LTBP1</w:t>
        <w:tab/>
        <w:t>NDUFAB1</w:t>
        <w:tab/>
        <w:t>VDR</w:t>
        <w:tab/>
        <w:t>HSPC111</w:t>
        <w:tab/>
        <w:t>RPS18</w:t>
        <w:tab/>
        <w:t>HEYL</w:t>
        <w:tab/>
        <w:t>PCDH1</w:t>
        <w:tab/>
        <w:t>FBXO18</w:t>
        <w:tab/>
        <w:t>COL6A2</w:t>
        <w:tab/>
        <w:t>C20ORF22</w:t>
        <w:tab/>
        <w:t>CYCS</w:t>
        <w:tab/>
        <w:t>MRPL11</w:t>
        <w:tab/>
        <w:t>ZBTB38</w:t>
        <w:tab/>
        <w:t>TCIRG1</w:t>
        <w:tab/>
        <w:t>TPM2</w:t>
        <w:tab/>
        <w:t>VAV2</w:t>
        <w:tab/>
        <w:t>KIAA1429</w:t>
        <w:tab/>
        <w:t>TFB1M</w:t>
        <w:tab/>
        <w:t>WISP1</w:t>
        <w:tab/>
        <w:t>SP1</w:t>
        <w:tab/>
        <w:t>PSMD13</w:t>
        <w:tab/>
        <w:t>MRPL15</w:t>
        <w:tab/>
        <w:t>TPX2</w:t>
        <w:tab/>
        <w:t>CLIC1</w:t>
        <w:tab/>
        <w:t>LMOD1</w:t>
        <w:tab/>
        <w:t>UCHL3</w:t>
        <w:tab/>
        <w:t>BBC3</w:t>
        <w:tab/>
        <w:t>IGLC1 /// IGLC2 ///</w:t>
        <w:tab/>
        <w:t>MOV10</w:t>
        <w:tab/>
        <w:t>USP36</w:t>
        <w:tab/>
        <w:t>HOXB7</w:t>
        <w:tab/>
        <w:t>SERPINB5</w:t>
        <w:tab/>
        <w:t>PLK3</w:t>
        <w:tab/>
        <w:t>GPNMB</w:t>
        <w:tab/>
        <w:t>BCL2L14</w:t>
        <w:tab/>
        <w:t>CHCHD8</w:t>
        <w:tab/>
        <w:t>DRP2</w:t>
        <w:tab/>
        <w:t>EFTUD2</w:t>
        <w:tab/>
        <w:t>AKR1C3</w:t>
        <w:tab/>
        <w:t>PDCD2</w:t>
        <w:tab/>
        <w:t>CD2AP</w:t>
        <w:tab/>
        <w:t>C20ORF149</w:t>
        <w:tab/>
        <w:t>PPGB</w:t>
        <w:tab/>
        <w:t>GPR172A</w:t>
        <w:tab/>
        <w:t>PHB</w:t>
        <w:tab/>
        <w:t>CAPN1</w:t>
        <w:tab/>
        <w:t>GPR109B</w:t>
        <w:tab/>
        <w:t>RARRES2</w:t>
        <w:tab/>
        <w:t>MST1R</w:t>
        <w:tab/>
        <w:t>C1S</w:t>
        <w:tab/>
        <w:t>ELF3</w:t>
        <w:tab/>
        <w:t>GBP3</w:t>
        <w:tab/>
        <w:t>MGC11242</w:t>
        <w:tab/>
        <w:t>ACY1</w:t>
        <w:tab/>
        <w:t>TST</w:t>
        <w:tab/>
        <w:t>TAX1BP3</w:t>
        <w:tab/>
        <w:t>C6ORF75</w:t>
        <w:tab/>
        <w:t>NOLC1</w:t>
        <w:tab/>
        <w:t>TNNC2</w:t>
        <w:tab/>
        <w:t>E2IG5</w:t>
        <w:tab/>
        <w:t>PLVAP</w:t>
        <w:tab/>
        <w:t>IFRD1</w:t>
        <w:tab/>
        <w:t>CYB5-M</w:t>
        <w:tab/>
        <w:t>RORB</w:t>
        <w:tab/>
        <w:t>AEBP1</w:t>
        <w:tab/>
        <w:t>RAC1</w:t>
        <w:tab/>
        <w:t>ITGB4</w:t>
        <w:tab/>
        <w:t>FGFR4</w:t>
        <w:tab/>
        <w:t>GOT2</w:t>
        <w:tab/>
        <w:t>NUDT22</w:t>
        <w:tab/>
        <w:t>GPSN2</w:t>
        <w:tab/>
        <w:t>FLJ38725</w:t>
        <w:tab/>
        <w:t>TUBA1</w:t>
        <w:tab/>
        <w:t>LGALS3 /// GALIG</w:t>
        <w:tab/>
        <w:t>PIP5K1B</w:t>
        <w:tab/>
        <w:t>TJP3</w:t>
        <w:tab/>
        <w:t>IARS2</w:t>
        <w:tab/>
        <w:t>GSS</w:t>
        <w:tab/>
        <w:t>ARSE</w:t>
        <w:tab/>
        <w:t>ARMET</w:t>
        <w:tab/>
        <w:t>GATA6</w:t>
        <w:tab/>
        <w:t>OCM</w:t>
        <w:tab/>
        <w:t>CGREF1</w:t>
        <w:tab/>
        <w:t>TAP1</w:t>
        <w:tab/>
        <w:t>SLC7A1</w:t>
        <w:tab/>
        <w:t>ABP1</w:t>
        <w:tab/>
        <w:t>PSMD1</w:t>
        <w:tab/>
        <w:t>RAB25</w:t>
        <w:tab/>
        <w:t>BMP7</w:t>
        <w:tab/>
        <w:t>FLJ35348</w:t>
        <w:tab/>
        <w:t>GALE</w:t>
        <w:tab/>
        <w:t>ELOVL1</w:t>
        <w:tab/>
        <w:t>FUT4</w:t>
        <w:tab/>
        <w:t>CLIC5</w:t>
        <w:tab/>
        <w:t>ASS</w:t>
        <w:tab/>
        <w:t>FAM50A</w:t>
        <w:tab/>
        <w:t>EMP2</w:t>
        <w:tab/>
        <w:t>DPP3</w:t>
        <w:tab/>
        <w:t>GTF3C2</w:t>
        <w:tab/>
        <w:t>OLFM4</w:t>
        <w:tab/>
        <w:t>PVR</w:t>
        <w:tab/>
        <w:t>SIL</w:t>
        <w:tab/>
        <w:t>FH</w:t>
        <w:tab/>
        <w:t>IFI27</w:t>
        <w:tab/>
        <w:t>ITGB4BP</w:t>
        <w:tab/>
        <w:t>HMGCS2</w:t>
        <w:tab/>
        <w:t>SUCLG1</w:t>
        <w:tab/>
        <w:t>FTL</w:t>
        <w:tab/>
        <w:t>ETFA</w:t>
        <w:tab/>
        <w:t>YIF1</w:t>
        <w:tab/>
        <w:t>TFRC</w:t>
        <w:tab/>
        <w:t>HSPG2</w:t>
        <w:tab/>
        <w:t>CTNNA1</w:t>
        <w:tab/>
        <w:t>COL1A1</w:t>
        <w:tab/>
        <w:t>SLC35D2</w:t>
        <w:tab/>
        <w:t>GARS</w:t>
        <w:tab/>
        <w:t>FLJ10986</w:t>
        <w:tab/>
        <w:t>PRSS23</w:t>
        <w:tab/>
        <w:t>LOC440118</w:t>
        <w:tab/>
        <w:t>PRSS8</w:t>
        <w:tab/>
        <w:t>COL10A1</w:t>
        <w:tab/>
        <w:t>EFNB1</w:t>
        <w:tab/>
        <w:t>SDHB</w:t>
        <w:tab/>
        <w:t>CCL13</w:t>
        <w:tab/>
        <w:t>C14ORF173</w:t>
        <w:tab/>
        <w:t>CFTR</w:t>
        <w:tab/>
        <w:t>MMP1</w:t>
        <w:tab/>
        <w:t>CCBL1</w:t>
        <w:tab/>
        <w:t>EPB41L4B</w:t>
        <w:tab/>
        <w:t>PARP4</w:t>
        <w:tab/>
        <w:t>CXCL1</w:t>
        <w:tab/>
        <w:t>FABP2</w:t>
        <w:tab/>
        <w:t>SH3YL1</w:t>
        <w:tab/>
        <w:t>TNIP1</w:t>
        <w:tab/>
        <w:t>EBP</w:t>
        <w:tab/>
        <w:t>DDX1</w:t>
        <w:tab/>
        <w:t>PTPRH</w:t>
        <w:tab/>
        <w:t>FAM38A</w:t>
        <w:tab/>
        <w:t>TCTA</w:t>
        <w:tab/>
        <w:t>CDK5RAP1</w:t>
        <w:tab/>
        <w:t>SCNN1B</w:t>
        <w:tab/>
        <w:t>PKP2</w:t>
        <w:tab/>
        <w:t>RPA3</w:t>
        <w:tab/>
        <w:t>FAM84A</w:t>
        <w:tab/>
        <w:t>LOC91316</w:t>
        <w:tab/>
        <w:t>KIAA0683</w:t>
        <w:tab/>
        <w:t>ACTG2</w:t>
        <w:tab/>
        <w:t>MRPL39</w:t>
        <w:tab/>
        <w:t>STK6</w:t>
        <w:tab/>
        <w:t>ADORA2B</w:t>
        <w:tab/>
        <w:t>S100P</w:t>
        <w:tab/>
        <w:t>C9ORF140</w:t>
        <w:tab/>
        <w:t>FBN1</w:t>
        <w:tab/>
        <w:t>PDE3A</w:t>
        <w:tab/>
        <w:t>IFI30</w:t>
        <w:tab/>
        <w:t>MGAT1</w:t>
        <w:tab/>
        <w:t>CPSF6</w:t>
        <w:tab/>
        <w:t>PPM2C</w:t>
        <w:tab/>
        <w:t>GPA33</w:t>
        <w:tab/>
        <w:t>MYL9</w:t>
        <w:tab/>
        <w:t>RNASE1</w:t>
        <w:tab/>
        <w:t>ITGA6</w:t>
        <w:tab/>
        <w:t>SERPINB6</w:t>
        <w:tab/>
        <w:t>RGS19IP1</w:t>
        <w:tab/>
        <w:t>PYGB</w:t>
        <w:tab/>
        <w:t>SAP30L</w:t>
        <w:tab/>
        <w:t>RPL37A</w:t>
        <w:tab/>
        <w:t>ALDH2</w:t>
        <w:tab/>
        <w:t>WDR51B</w:t>
        <w:tab/>
        <w:t>GGH</w:t>
        <w:tab/>
        <w:t>SSB1</w:t>
        <w:tab/>
        <w:t>LOC51035</w:t>
        <w:tab/>
        <w:t>MC2R</w:t>
        <w:tab/>
        <w:t>SLC25A26</w:t>
        <w:tab/>
        <w:t>LAD1</w:t>
        <w:tab/>
        <w:t>CTTN</w:t>
        <w:tab/>
        <w:t>CLDN4</w:t>
        <w:tab/>
        <w:t>MTIF2</w:t>
        <w:tab/>
        <w:t>SLC35A2</w:t>
        <w:tab/>
        <w:t>ETV6</w:t>
        <w:tab/>
        <w:t>CCND1</w:t>
        <w:tab/>
        <w:t>D21S2056E</w:t>
        <w:tab/>
        <w:t>NBR1</w:t>
        <w:tab/>
        <w:t>KIAA0152</w:t>
        <w:tab/>
        <w:t>PLSCR3</w:t>
        <w:tab/>
        <w:t>AMMECR1 /// LOC28650</w:t>
        <w:tab/>
        <w:t>CDK2AP1</w:t>
        <w:tab/>
        <w:t>MGLL</w:t>
        <w:tab/>
        <w:t>GLB1</w:t>
        <w:tab/>
        <w:t>HEXB</w:t>
        <w:tab/>
        <w:t>MGP</w:t>
        <w:tab/>
        <w:t>FXYD3</w:t>
        <w:tab/>
        <w:t>MAP3K4</w:t>
        <w:tab/>
        <w:t>FBXO34</w:t>
        <w:tab/>
        <w:t>C9ORF127</w:t>
        <w:tab/>
        <w:t>EVPL</w:t>
        <w:tab/>
        <w:t>ACOT7</w:t>
        <w:tab/>
        <w:t>NBL1</w:t>
        <w:tab/>
        <w:t>RBM35B</w:t>
        <w:tab/>
        <w:t>FUT3 /// FUT6</w:t>
        <w:tab/>
        <w:t>C1ORF93</w:t>
        <w:tab/>
        <w:t>NOC4L</w:t>
        <w:tab/>
        <w:t>SSSCA1</w:t>
        <w:tab/>
        <w:t>FAP</w:t>
        <w:tab/>
        <w:t>GIPR</w:t>
        <w:tab/>
        <w:t>KRT19</w:t>
        <w:tab/>
        <w:t>LEREPO4</w:t>
        <w:tab/>
        <w:t>IGKC /// IGKV1-5</w:t>
        <w:tab/>
        <w:t>S100A11</w:t>
        <w:tab/>
        <w:t>GFPT1</w:t>
        <w:tab/>
        <w:t>CAST</w:t>
        <w:tab/>
        <w:t>TSPAN8</w:t>
        <w:tab/>
        <w:t>ZNF646</w:t>
        <w:tab/>
        <w:t>CTGF</w:t>
        <w:tab/>
        <w:t>C1QB</w:t>
        <w:tab/>
        <w:t>BOK</w:t>
        <w:tab/>
        <w:t>NOSIP</w:t>
        <w:tab/>
        <w:t>GPKOW</w:t>
        <w:tab/>
        <w:t>IL13RA1</w:t>
        <w:tab/>
        <w:t>EIF2S2</w:t>
        <w:tab/>
        <w:t>PURB</w:t>
        <w:tab/>
        <w:t>MPST</w:t>
        <w:tab/>
        <w:t>NYREN18</w:t>
        <w:tab/>
        <w:t>ANTXR1</w:t>
        <w:tab/>
        <w:t>PLAUR</w:t>
        <w:tab/>
        <w:t>IER3</w:t>
        <w:tab/>
        <w:t>ANTXR2</w:t>
        <w:tab/>
        <w:t>RORC</w:t>
        <w:tab/>
        <w:t>ALDOA</w:t>
        <w:tab/>
        <w:t>HEPH</w:t>
        <w:tab/>
        <w:t>EPPB9</w:t>
        <w:tab/>
        <w:t>CSTB</w:t>
        <w:tab/>
        <w:t>P4HA2</w:t>
        <w:tab/>
        <w:t>REXO2</w:t>
        <w:tab/>
        <w:t>XK</w:t>
        <w:tab/>
        <w:t>BACE2</w:t>
        <w:tab/>
        <w:t>PCOLCE</w:t>
        <w:tab/>
        <w:t>RANGAP1</w:t>
        <w:tab/>
        <w:t>CCNF</w:t>
        <w:tab/>
        <w:t>RHOC</w:t>
        <w:tab/>
        <w:t>ECE1</w:t>
        <w:tab/>
        <w:t>POLRMT</w:t>
        <w:tab/>
        <w:t>IGH@</w:t>
        <w:tab/>
        <w:t>RPL31</w:t>
        <w:tab/>
        <w:t>THBS1</w:t>
        <w:tab/>
        <w:t>CLDN1</w:t>
        <w:tab/>
        <w:t>PDCD6IP</w:t>
        <w:tab/>
        <w:t>F10</w:t>
        <w:tab/>
        <w:t>JRK</w:t>
        <w:tab/>
        <w:t>CR2</w:t>
        <w:tab/>
        <w:t>C20ORF27</w:t>
        <w:tab/>
        <w:t>CCL20</w:t>
        <w:tab/>
        <w:t>COL6A1</w:t>
        <w:tab/>
        <w:t>FHL2</w:t>
        <w:tab/>
        <w:t>KIAA0241</w:t>
        <w:tab/>
        <w:t>FABP1</w:t>
        <w:tab/>
        <w:t>OLFML2B</w:t>
        <w:tab/>
        <w:t>SLC12A2</w:t>
        <w:tab/>
        <w:t>JTV1</w:t>
        <w:tab/>
        <w:t>SMTN</w:t>
        <w:tab/>
        <w:t>YTHDF1</w:t>
        <w:tab/>
        <w:t>PP</w:t>
        <w:tab/>
        <w:t>PCK2</w:t>
        <w:tab/>
        <w:t>MCM8</w:t>
        <w:tab/>
        <w:t>LGMN</w:t>
        <w:tab/>
        <w:t>CDW92</w:t>
        <w:tab/>
        <w:t>TSPAN13</w:t>
        <w:tab/>
        <w:t>ZNF239</w:t>
        <w:tab/>
        <w:t>PDHA2</w:t>
        <w:tab/>
        <w:t>NMES1</w:t>
        <w:tab/>
        <w:t>PRKCBP1</w:t>
        <w:tab/>
        <w:t>PTPN12</w:t>
        <w:tab/>
        <w:t>SCYL1</w:t>
        <w:tab/>
        <w:t>IGLC1</w:t>
        <w:tab/>
        <w:t>SMYD5</w:t>
        <w:tab/>
        <w:t>ICT1</w:t>
        <w:tab/>
        <w:t>BMP1</w:t>
        <w:tab/>
        <w:t>FAM57A</w:t>
        <w:tab/>
        <w:t>FCGR3B</w:t>
        <w:tab/>
        <w:t>POLR2F</w:t>
        <w:tab/>
        <w:t>TAP2</w:t>
        <w:tab/>
        <w:t>MCAM</w:t>
        <w:tab/>
        <w:t>TAGLN</w:t>
        <w:tab/>
        <w:t>MRPL17</w:t>
        <w:tab/>
        <w:t>TDGF1</w:t>
        <w:tab/>
        <w:t>LGALS4</w:t>
        <w:tab/>
        <w:t>PLN</w:t>
        <w:tab/>
        <w:t>CYP3A7 /// CYP3A4 //</w:t>
        <w:tab/>
        <w:t>CLCNKB</w:t>
        <w:tab/>
        <w:t>ERBB3</w:t>
        <w:tab/>
        <w:t>DPPA4</w:t>
        <w:tab/>
        <w:t>MTF1</w:t>
        <w:tab/>
        <w:t>MAL2</w:t>
        <w:tab/>
        <w:t>GAL</w:t>
        <w:tab/>
        <w:t>TMBIM1</w:t>
        <w:tab/>
        <w:t>SNX17</w:t>
        <w:tab/>
        <w:t>RARS</w:t>
        <w:tab/>
        <w:t>VWF</w:t>
        <w:tab/>
        <w:t>DGCR2</w:t>
        <w:tab/>
        <w:t>RGAG4</w:t>
        <w:tab/>
        <w:t>FLJ10094</w:t>
        <w:tab/>
        <w:t>HLA-DQA1</w:t>
        <w:tab/>
        <w:t>LOC151162</w:t>
        <w:tab/>
        <w:t>GPRC5A</w:t>
        <w:tab/>
        <w:t>GSPT1</w:t>
        <w:tab/>
        <w:t>NEK3</w:t>
        <w:tab/>
        <w:t>NSDHL</w:t>
        <w:tab/>
        <w:t>AHCTF1</w:t>
        <w:tab/>
        <w:t>SATB2</w:t>
        <w:tab/>
        <w:t>PSITPTE22</w:t>
        <w:tab/>
        <w:t>INHBA</w:t>
        <w:tab/>
        <w:t>CCNB1</w:t>
        <w:tab/>
        <w:t>HRASLS3</w:t>
        <w:tab/>
        <w:t>AGMAT</w:t>
        <w:tab/>
        <w:t>CKB</w:t>
        <w:tab/>
        <w:t>RAE1</w:t>
        <w:tab/>
        <w:t>EIF2S1</w:t>
        <w:tab/>
        <w:t>LOC120224</w:t>
        <w:tab/>
        <w:t>PCCA</w:t>
        <w:tab/>
        <w:t>KIAA0963</w:t>
        <w:tab/>
        <w:t>KRTHB1</w:t>
        <w:tab/>
        <w:t>BLOC1S1</w:t>
        <w:tab/>
        <w:t>FN1</w:t>
        <w:tab/>
        <w:t>ITGB1</w:t>
        <w:tab/>
        <w:t>COL4A2</w:t>
        <w:tab/>
        <w:t>MICAL2</w:t>
        <w:tab/>
        <w:t>CKMT1B</w:t>
        <w:tab/>
        <w:t>HSD11B2</w:t>
        <w:tab/>
        <w:t>LOC58489</w:t>
        <w:tab/>
        <w:t>CDH3</w:t>
        <w:tab/>
        <w:t>C2</w:t>
        <w:tab/>
        <w:t>LRRC32</w:t>
        <w:tab/>
        <w:t>FLJ13576</w:t>
        <w:tab/>
        <w:t>HLA-F</w:t>
        <w:tab/>
        <w:t>AOC3</w:t>
        <w:tab/>
        <w:t>CYP51A1</w:t>
        <w:tab/>
        <w:t>LOC112714</w:t>
        <w:tab/>
        <w:t>TFF1</w:t>
        <w:tab/>
        <w:t>SEC13L1</w:t>
        <w:tab/>
        <w:t>STK38L</w:t>
        <w:tab/>
        <w:t>CXADR</w:t>
        <w:tab/>
        <w:t>C1R</w:t>
        <w:tab/>
        <w:t>KPNA2</w:t>
        <w:tab/>
        <w:t>ITGB5</w:t>
        <w:tab/>
        <w:t>ACVRL1</w:t>
        <w:tab/>
        <w:t>FUT3</w:t>
        <w:tab/>
        <w:t>FAAH</w:t>
        <w:tab/>
        <w:t>CIB1</w:t>
        <w:tab/>
        <w:t>TJP2</w:t>
        <w:tab/>
        <w:t>TRIB3</w:t>
        <w:tab/>
        <w:t>IL20RA</w:t>
        <w:tab/>
        <w:t>MYH9</w:t>
        <w:tab/>
        <w:t>BIT1</w:t>
        <w:tab/>
        <w:t>C13ORF25</w:t>
        <w:tab/>
        <w:t>DDC</w:t>
        <w:tab/>
        <w:t>PIP</w:t>
        <w:tab/>
        <w:t>EVI1</w:t>
        <w:tab/>
        <w:t>DPEP1</w:t>
        <w:tab/>
        <w:t>DRD2</w:t>
        <w:tab/>
        <w:t>DOCK6</w:t>
        <w:tab/>
        <w:t>NGFB</w:t>
        <w:tab/>
        <w:t>RXRA</w:t>
        <w:tab/>
        <w:t>TEAD4</w:t>
        <w:tab/>
        <w:t>SAH</w:t>
        <w:tab/>
        <w:t>DAB2</w:t>
        <w:tab/>
        <w:t>PSMA5</w:t>
        <w:tab/>
        <w:t>HOXB1</w:t>
        <w:tab/>
        <w:t>CKMT2</w:t>
        <w:tab/>
        <w:t>QPCT</w:t>
        <w:tab/>
        <w:t>COMP</w:t>
      </w:r>
    </w:p>
    <w:p>
      <w:pPr>
        <w:pStyle w:val="Normal"/>
        <w:rPr/>
      </w:pPr>
      <w:r>
        <w:rPr/>
        <w:t>RAMASWAMY_GCM_LEUKEMIA</w:t>
        <w:tab/>
        <w:t>na</w:t>
        <w:tab/>
        <w:t>HCLS1</w:t>
        <w:tab/>
        <w:t>GNA15</w:t>
        <w:tab/>
        <w:t>AVPR1B</w:t>
        <w:tab/>
        <w:t>AGER</w:t>
        <w:tab/>
        <w:t>CENTB1</w:t>
        <w:tab/>
        <w:t>PRKACG</w:t>
        <w:tab/>
        <w:t>CD5</w:t>
        <w:tab/>
        <w:t>PSMD11</w:t>
        <w:tab/>
        <w:t>TOP2B</w:t>
        <w:tab/>
        <w:t>RENT1</w:t>
        <w:tab/>
        <w:t>ADRM1</w:t>
        <w:tab/>
        <w:t>RPS2</w:t>
        <w:tab/>
        <w:t>PIK4CA</w:t>
        <w:tab/>
        <w:t>NFATC1</w:t>
        <w:tab/>
        <w:t>RPLP0</w:t>
        <w:tab/>
        <w:t>P2RX1</w:t>
        <w:tab/>
        <w:t>RANBP1</w:t>
        <w:tab/>
        <w:t>SPRR1A</w:t>
        <w:tab/>
        <w:t>HSU79275</w:t>
        <w:tab/>
        <w:t>CHKB /// CPT1B</w:t>
        <w:tab/>
        <w:t>SUMO2</w:t>
        <w:tab/>
        <w:t>TLE4</w:t>
        <w:tab/>
        <w:t>PROC</w:t>
        <w:tab/>
        <w:t>SPN</w:t>
        <w:tab/>
        <w:t>IKBKE</w:t>
        <w:tab/>
        <w:t>CSH1</w:t>
        <w:tab/>
        <w:t>B4GALT1</w:t>
        <w:tab/>
        <w:t>POLR2K</w:t>
        <w:tab/>
        <w:t>ELA2</w:t>
        <w:tab/>
        <w:t>MFGE8</w:t>
        <w:tab/>
        <w:t>DUT</w:t>
        <w:tab/>
        <w:t>PRKCB1</w:t>
        <w:tab/>
        <w:t>TPM4</w:t>
        <w:tab/>
        <w:t>NXF1</w:t>
        <w:tab/>
        <w:t>PPP2R5A</w:t>
        <w:tab/>
        <w:t>AIP</w:t>
        <w:tab/>
        <w:t>SRP19</w:t>
        <w:tab/>
        <w:t>MYD88</w:t>
        <w:tab/>
        <w:t>RPS25</w:t>
        <w:tab/>
        <w:t>GAPDH</w:t>
        <w:tab/>
        <w:t>PRKAA1</w:t>
        <w:tab/>
        <w:t>ARID4A</w:t>
        <w:tab/>
        <w:t>EFNA3</w:t>
        <w:tab/>
        <w:t>TRIM32</w:t>
        <w:tab/>
        <w:t>BTN2A1</w:t>
        <w:tab/>
        <w:t>MRCL3</w:t>
        <w:tab/>
        <w:t>IK</w:t>
        <w:tab/>
        <w:t>SYMPK</w:t>
        <w:tab/>
        <w:t>SFRS2</w:t>
        <w:tab/>
        <w:t>SNRPE</w:t>
        <w:tab/>
        <w:t>LIG3</w:t>
        <w:tab/>
        <w:t>MECP2</w:t>
        <w:tab/>
        <w:t>NUDT1</w:t>
        <w:tab/>
        <w:t>YWHAZ</w:t>
        <w:tab/>
        <w:t>HMMR</w:t>
        <w:tab/>
        <w:t>RAB7</w:t>
        <w:tab/>
        <w:t>RPL14</w:t>
        <w:tab/>
        <w:t>NOS2A</w:t>
        <w:tab/>
        <w:t>SLBP</w:t>
        <w:tab/>
        <w:t>TWIST1</w:t>
        <w:tab/>
        <w:t>PTGIS</w:t>
        <w:tab/>
        <w:t>MPP1</w:t>
        <w:tab/>
        <w:t>ZNF43</w:t>
        <w:tab/>
        <w:t>HHEX</w:t>
        <w:tab/>
        <w:t>ENO1</w:t>
        <w:tab/>
        <w:t>HMGA2</w:t>
        <w:tab/>
        <w:t>RPL3</w:t>
        <w:tab/>
        <w:t>RBM6</w:t>
        <w:tab/>
        <w:t>RAD23A</w:t>
        <w:tab/>
        <w:t>TMED2</w:t>
        <w:tab/>
        <w:t>MYB</w:t>
        <w:tab/>
        <w:t>NRAS</w:t>
        <w:tab/>
        <w:t>RPL18</w:t>
        <w:tab/>
        <w:t>RPS16</w:t>
        <w:tab/>
        <w:t>MADD</w:t>
        <w:tab/>
        <w:t>ADK</w:t>
        <w:tab/>
        <w:t>UPK2</w:t>
        <w:tab/>
        <w:t>GUSB</w:t>
        <w:tab/>
        <w:t>TGFB1</w:t>
        <w:tab/>
        <w:t>ANP32B</w:t>
        <w:tab/>
        <w:t>NASP</w:t>
        <w:tab/>
        <w:t>HNRPA1</w:t>
        <w:tab/>
        <w:t>CD53</w:t>
        <w:tab/>
        <w:t>NR3C1</w:t>
        <w:tab/>
        <w:t>SLC25A5</w:t>
        <w:tab/>
        <w:t>RPL13A</w:t>
        <w:tab/>
        <w:t>PNN</w:t>
        <w:tab/>
        <w:t>P2RX5</w:t>
        <w:tab/>
        <w:t>SEC10L1</w:t>
        <w:tab/>
        <w:t>BCR</w:t>
        <w:tab/>
        <w:t>FLJ20232</w:t>
        <w:tab/>
        <w:t>KCNJ4</w:t>
        <w:tab/>
        <w:t>HNRPM</w:t>
        <w:tab/>
        <w:t>HSF2</w:t>
        <w:tab/>
        <w:t>FES</w:t>
        <w:tab/>
        <w:t>CD69</w:t>
        <w:tab/>
        <w:t>VASP</w:t>
        <w:tab/>
        <w:t>C20ORF24</w:t>
        <w:tab/>
        <w:t>GAMT</w:t>
        <w:tab/>
        <w:t>NPM1</w:t>
        <w:tab/>
        <w:t>RPL32</w:t>
        <w:tab/>
        <w:t>HLA-DOA</w:t>
        <w:tab/>
        <w:t>CCR3</w:t>
        <w:tab/>
        <w:t>MIB1</w:t>
        <w:tab/>
        <w:t>USP11</w:t>
        <w:tab/>
        <w:t>DDX39</w:t>
        <w:tab/>
        <w:t>CCNH</w:t>
        <w:tab/>
        <w:t>MCM5</w:t>
        <w:tab/>
        <w:t>TUB</w:t>
        <w:tab/>
        <w:t>CHD1</w:t>
        <w:tab/>
        <w:t>AANAT</w:t>
        <w:tab/>
        <w:t>PSMB2</w:t>
        <w:tab/>
        <w:t>LOC132556</w:t>
        <w:tab/>
        <w:t>TCOF1</w:t>
        <w:tab/>
        <w:t>PRKAG1</w:t>
        <w:tab/>
        <w:t>PSG7</w:t>
        <w:tab/>
        <w:t>VAV1</w:t>
        <w:tab/>
        <w:t>C14ORF166</w:t>
        <w:tab/>
        <w:t>SATB1</w:t>
        <w:tab/>
        <w:t>PSMB6</w:t>
        <w:tab/>
        <w:t>AKT1</w:t>
        <w:tab/>
        <w:t>GPS2</w:t>
        <w:tab/>
        <w:t>RBBP8</w:t>
        <w:tab/>
        <w:t>SP2</w:t>
        <w:tab/>
        <w:t>GCDH</w:t>
        <w:tab/>
        <w:t>ZNF136</w:t>
        <w:tab/>
        <w:t>DSC3</w:t>
        <w:tab/>
        <w:t>SNRPA</w:t>
        <w:tab/>
        <w:t>HSD17B3</w:t>
        <w:tab/>
        <w:t>BNIP1</w:t>
        <w:tab/>
        <w:t>PPIL2</w:t>
        <w:tab/>
        <w:t>PLD1</w:t>
        <w:tab/>
        <w:t>SMARCD2</w:t>
        <w:tab/>
        <w:t>C1QBP</w:t>
        <w:tab/>
        <w:t>PRKCG</w:t>
        <w:tab/>
        <w:t>CDCA7L</w:t>
        <w:tab/>
        <w:t>COX10</w:t>
        <w:tab/>
        <w:t>RPSA /// LOC387867 /</w:t>
        <w:tab/>
        <w:t>DYRK1A</w:t>
        <w:tab/>
        <w:t>MATK</w:t>
        <w:tab/>
        <w:t>TLN2</w:t>
        <w:tab/>
        <w:t>PIK3CG</w:t>
        <w:tab/>
        <w:t>FUBP1</w:t>
        <w:tab/>
        <w:t>DRAP1</w:t>
        <w:tab/>
        <w:t>RPL28</w:t>
        <w:tab/>
        <w:t>NR1H2</w:t>
        <w:tab/>
        <w:t>GIT2</w:t>
        <w:tab/>
        <w:t>PDE4A</w:t>
        <w:tab/>
        <w:t>SUPT4H1</w:t>
        <w:tab/>
        <w:t>DHX9</w:t>
        <w:tab/>
        <w:t>PFN1</w:t>
        <w:tab/>
        <w:t>TH</w:t>
        <w:tab/>
        <w:t>GPSM3</w:t>
        <w:tab/>
        <w:t>TNP1</w:t>
        <w:tab/>
        <w:t>TPP2</w:t>
        <w:tab/>
        <w:t>OSBP</w:t>
        <w:tab/>
        <w:t>PSG11</w:t>
        <w:tab/>
        <w:t>VHL</w:t>
        <w:tab/>
        <w:t>ELF1</w:t>
        <w:tab/>
        <w:t>LGALS9</w:t>
        <w:tab/>
        <w:t>BLMH</w:t>
        <w:tab/>
        <w:t>BCL7B</w:t>
        <w:tab/>
        <w:t>RPS29</w:t>
        <w:tab/>
        <w:t>MYLPF</w:t>
        <w:tab/>
        <w:t>RBM33</w:t>
        <w:tab/>
        <w:t>CPN1</w:t>
        <w:tab/>
        <w:t>DRD1</w:t>
        <w:tab/>
        <w:t>RPS7</w:t>
        <w:tab/>
        <w:t>HTR1B</w:t>
        <w:tab/>
        <w:t>TPT1</w:t>
        <w:tab/>
        <w:t>ITSN1</w:t>
        <w:tab/>
        <w:t>GJA5</w:t>
        <w:tab/>
        <w:t>FUT2</w:t>
        <w:tab/>
        <w:t>RIT1</w:t>
        <w:tab/>
        <w:t>NUP88</w:t>
        <w:tab/>
        <w:t>MAPRE2</w:t>
        <w:tab/>
        <w:t>GCGR</w:t>
        <w:tab/>
        <w:t>TUBB</w:t>
        <w:tab/>
        <w:t>RSU1</w:t>
        <w:tab/>
        <w:t>CLCN7</w:t>
        <w:tab/>
        <w:t>KIF5B</w:t>
        <w:tab/>
        <w:t>NQO2</w:t>
        <w:tab/>
        <w:t>RENBP</w:t>
        <w:tab/>
        <w:t>HNRPA3P1 /// HNRPA3</w:t>
        <w:tab/>
        <w:t>SMG1</w:t>
        <w:tab/>
        <w:t>GNAS</w:t>
        <w:tab/>
        <w:t>EIF3S5</w:t>
        <w:tab/>
        <w:t>UROD</w:t>
        <w:tab/>
        <w:t>CCND3</w:t>
        <w:tab/>
        <w:t>RPS21</w:t>
        <w:tab/>
        <w:t>RPS3</w:t>
        <w:tab/>
        <w:t>JMJD2A</w:t>
        <w:tab/>
        <w:t>MLN</w:t>
        <w:tab/>
        <w:t>SUMO1</w:t>
        <w:tab/>
        <w:t>H3F3A</w:t>
        <w:tab/>
        <w:t>SH3BGRL3</w:t>
        <w:tab/>
        <w:t>BAT1</w:t>
        <w:tab/>
        <w:t>TLK2</w:t>
        <w:tab/>
        <w:t>ZNF592</w:t>
        <w:tab/>
        <w:t>HTATSF1</w:t>
        <w:tab/>
        <w:t>CCL2</w:t>
        <w:tab/>
        <w:t>NDUFA12</w:t>
        <w:tab/>
        <w:t>TRH</w:t>
        <w:tab/>
        <w:t>ATP5C1</w:t>
        <w:tab/>
        <w:t>TRIP13</w:t>
        <w:tab/>
        <w:t>MYCL1</w:t>
        <w:tab/>
        <w:t>JUND</w:t>
        <w:tab/>
        <w:t>CKAP1</w:t>
        <w:tab/>
        <w:t>SNRPB</w:t>
        <w:tab/>
        <w:t>BAK1</w:t>
        <w:tab/>
        <w:t>GPX1</w:t>
        <w:tab/>
        <w:t>PRH1 /// PRH2</w:t>
        <w:tab/>
        <w:t>PPP1R10</w:t>
        <w:tab/>
        <w:t>ARHGEF2</w:t>
        <w:tab/>
        <w:t>WTAP</w:t>
        <w:tab/>
        <w:t>POLG</w:t>
        <w:tab/>
        <w:t>ALPI</w:t>
        <w:tab/>
        <w:t>TNR</w:t>
        <w:tab/>
        <w:t>EIF5</w:t>
        <w:tab/>
        <w:t>MYST3</w:t>
        <w:tab/>
        <w:t>CHAF1A</w:t>
        <w:tab/>
        <w:t>PAPOLA</w:t>
        <w:tab/>
        <w:t>IL2RG</w:t>
        <w:tab/>
        <w:t>RHOA</w:t>
        <w:tab/>
        <w:t>SUI1</w:t>
        <w:tab/>
        <w:t>TIAL1</w:t>
        <w:tab/>
        <w:t>CDKN2D</w:t>
        <w:tab/>
        <w:t>RGS19</w:t>
        <w:tab/>
        <w:t>WBSCR1</w:t>
        <w:tab/>
        <w:t>COL11A2</w:t>
        <w:tab/>
        <w:t>TAGLN2</w:t>
        <w:tab/>
        <w:t>SKB1</w:t>
        <w:tab/>
        <w:t>RPS17</w:t>
        <w:tab/>
        <w:t>GTF2B</w:t>
        <w:tab/>
        <w:t>CAT</w:t>
        <w:tab/>
        <w:t>H2AFZ</w:t>
        <w:tab/>
        <w:t>KHDRBS1</w:t>
        <w:tab/>
        <w:t>PCM1</w:t>
        <w:tab/>
        <w:t>GDI2</w:t>
        <w:tab/>
        <w:t>USP7</w:t>
        <w:tab/>
        <w:t>GNB3</w:t>
        <w:tab/>
        <w:t>HNRPL</w:t>
        <w:tab/>
        <w:t>TERF1</w:t>
        <w:tab/>
        <w:t>DDX21</w:t>
        <w:tab/>
        <w:t>MYO5A</w:t>
        <w:tab/>
        <w:t>FXYD5</w:t>
        <w:tab/>
        <w:t>CUGBP2</w:t>
        <w:tab/>
        <w:t>TTC1</w:t>
        <w:tab/>
        <w:t>SFPQ</w:t>
        <w:tab/>
        <w:t>SFRS2IP</w:t>
        <w:tab/>
        <w:t>ZNF142</w:t>
        <w:tab/>
        <w:t>KLF6</w:t>
        <w:tab/>
        <w:t>IDH2</w:t>
        <w:tab/>
        <w:t>PSMD8</w:t>
        <w:tab/>
        <w:t>ITGA4</w:t>
        <w:tab/>
        <w:t>HCAP-D3</w:t>
        <w:tab/>
        <w:t>PLP2</w:t>
        <w:tab/>
        <w:t>RPL19</w:t>
        <w:tab/>
        <w:t>PFAAP5</w:t>
        <w:tab/>
        <w:t>ADRB3</w:t>
        <w:tab/>
        <w:t>CGB /// CGB5 /// CGB</w:t>
        <w:tab/>
        <w:t>TRIM15</w:t>
        <w:tab/>
        <w:t>CCL22</w:t>
        <w:tab/>
        <w:t>STAT5B</w:t>
        <w:tab/>
        <w:t>RPL9</w:t>
        <w:tab/>
        <w:t>HBA2</w:t>
        <w:tab/>
        <w:t>SMC1L1</w:t>
        <w:tab/>
        <w:t>CHERP</w:t>
        <w:tab/>
        <w:t>ANP32A</w:t>
        <w:tab/>
        <w:t>THRSP</w:t>
        <w:tab/>
        <w:t>MGC20235</w:t>
        <w:tab/>
        <w:t>CDCA4</w:t>
        <w:tab/>
        <w:t>RPL38</w:t>
        <w:tab/>
        <w:t>ALPPL2</w:t>
        <w:tab/>
        <w:t>CSNK2A1</w:t>
        <w:tab/>
        <w:t>FXR1</w:t>
        <w:tab/>
        <w:t>KIAA0101</w:t>
        <w:tab/>
        <w:t>SNRPA1</w:t>
        <w:tab/>
        <w:t>ARHGDIA</w:t>
        <w:tab/>
        <w:t>NTHL1</w:t>
        <w:tab/>
        <w:t>H2AFB3 /// LOC442472</w:t>
        <w:tab/>
        <w:t>ZNF74</w:t>
        <w:tab/>
        <w:t>PIK4CB</w:t>
        <w:tab/>
        <w:t>C1ORF16</w:t>
        <w:tab/>
        <w:t>H1FX</w:t>
        <w:tab/>
        <w:t>ELK3</w:t>
        <w:tab/>
        <w:t>CRYAA</w:t>
        <w:tab/>
        <w:t>VIM</w:t>
        <w:tab/>
        <w:t>STX4A</w:t>
        <w:tab/>
        <w:t>EEF1G</w:t>
        <w:tab/>
        <w:t>RPL34</w:t>
        <w:tab/>
        <w:t>PLCG1</w:t>
        <w:tab/>
        <w:t>SFRS9</w:t>
        <w:tab/>
        <w:t>RSC1A1</w:t>
        <w:tab/>
        <w:t>DEF6</w:t>
        <w:tab/>
        <w:t>S100A9</w:t>
        <w:tab/>
        <w:t>TBC1D5</w:t>
        <w:tab/>
        <w:t>PNMT</w:t>
        <w:tab/>
        <w:t>RPL18A</w:t>
        <w:tab/>
        <w:t>ZNF306</w:t>
        <w:tab/>
        <w:t>CCT2</w:t>
        <w:tab/>
        <w:t>MPP2</w:t>
        <w:tab/>
        <w:t>ZNF8</w:t>
        <w:tab/>
        <w:t>SEPT6</w:t>
        <w:tab/>
        <w:t>BRAF</w:t>
        <w:tab/>
        <w:t>CTCF</w:t>
        <w:tab/>
        <w:t>MPG</w:t>
        <w:tab/>
        <w:t>TRHR</w:t>
        <w:tab/>
        <w:t>CYP2F1</w:t>
        <w:tab/>
        <w:t>TCEA1</w:t>
        <w:tab/>
        <w:t>RPLP1</w:t>
        <w:tab/>
        <w:t>EEF1B2</w:t>
        <w:tab/>
        <w:t>AQP2</w:t>
        <w:tab/>
        <w:t>PHKA2</w:t>
        <w:tab/>
        <w:t>SLC2A4</w:t>
        <w:tab/>
        <w:t>SFRS11</w:t>
        <w:tab/>
        <w:t>ADA</w:t>
        <w:tab/>
        <w:t>CPNE1</w:t>
        <w:tab/>
        <w:t>EEF1A1</w:t>
        <w:tab/>
        <w:t>SYBL1</w:t>
        <w:tab/>
        <w:t>MYLIP</w:t>
        <w:tab/>
        <w:t>VAMP1</w:t>
        <w:tab/>
        <w:t>NMI</w:t>
        <w:tab/>
        <w:t>HLA-B /// HLA-C</w:t>
        <w:tab/>
        <w:t>CCR9</w:t>
        <w:tab/>
        <w:t>GLA</w:t>
        <w:tab/>
        <w:t>CPSF1</w:t>
        <w:tab/>
        <w:t>UBAP2L</w:t>
        <w:tab/>
        <w:t>MYH7</w:t>
        <w:tab/>
        <w:t>MDC1</w:t>
        <w:tab/>
        <w:t>PSME1</w:t>
        <w:tab/>
        <w:t>RB1CC1</w:t>
        <w:tab/>
        <w:t>JAK3</w:t>
        <w:tab/>
        <w:t>BCAT2</w:t>
        <w:tab/>
        <w:t>NAP1L1</w:t>
        <w:tab/>
        <w:t>RAC2</w:t>
        <w:tab/>
        <w:t>COPA</w:t>
        <w:tab/>
        <w:t>ZFP36L2</w:t>
        <w:tab/>
        <w:t>NUP62</w:t>
        <w:tab/>
        <w:t>MAP1A</w:t>
        <w:tab/>
        <w:t>DVL3</w:t>
        <w:tab/>
        <w:t>HNRPC</w:t>
        <w:tab/>
        <w:t>TMSB4X</w:t>
        <w:tab/>
        <w:t>LRRC6</w:t>
        <w:tab/>
        <w:t>RALY</w:t>
        <w:tab/>
        <w:t>HEM1</w:t>
        <w:tab/>
        <w:t>KIAA0143</w:t>
        <w:tab/>
        <w:t>WAS</w:t>
        <w:tab/>
        <w:t>AAMP</w:t>
        <w:tab/>
        <w:t>RPL11</w:t>
        <w:tab/>
        <w:t>DHPS</w:t>
        <w:tab/>
        <w:t>RET</w:t>
        <w:tab/>
        <w:t>HINT1</w:t>
        <w:tab/>
        <w:t>PDE7A</w:t>
        <w:tab/>
        <w:t>F2RL1</w:t>
        <w:tab/>
        <w:t>BRPF1</w:t>
        <w:tab/>
        <w:t>UBE2L3</w:t>
        <w:tab/>
        <w:t>TEF</w:t>
        <w:tab/>
        <w:t>ZNF132</w:t>
        <w:tab/>
        <w:t>RPL27</w:t>
        <w:tab/>
        <w:t>RPS24</w:t>
        <w:tab/>
        <w:t>FBL</w:t>
        <w:tab/>
        <w:t>HLA-A</w:t>
        <w:tab/>
        <w:t>FANCC</w:t>
        <w:tab/>
        <w:t>SMARCD1</w:t>
        <w:tab/>
        <w:t>SCNN1G</w:t>
        <w:tab/>
        <w:t>AMHR2</w:t>
        <w:tab/>
        <w:t>RPL7A</w:t>
        <w:tab/>
        <w:t>FKBP8</w:t>
        <w:tab/>
        <w:t>DLST /// DLSTP</w:t>
        <w:tab/>
        <w:t>MRPS12</w:t>
        <w:tab/>
        <w:t>PPM1A</w:t>
        <w:tab/>
        <w:t>FUT5</w:t>
        <w:tab/>
        <w:t>BCLAF1</w:t>
        <w:tab/>
        <w:t>RPS6</w:t>
        <w:tab/>
        <w:t>ATXN10</w:t>
        <w:tab/>
        <w:t>ESD</w:t>
        <w:tab/>
        <w:t>CLK2</w:t>
        <w:tab/>
        <w:t>ADORA2A</w:t>
        <w:tab/>
        <w:t>GPR30</w:t>
        <w:tab/>
        <w:t>EEF2</w:t>
        <w:tab/>
        <w:t>LCP1</w:t>
        <w:tab/>
        <w:t>RPS15 /// LOC440733</w:t>
        <w:tab/>
        <w:t>ARRB2</w:t>
        <w:tab/>
        <w:t>TRIP3</w:t>
        <w:tab/>
        <w:t>INPP5D</w:t>
        <w:tab/>
        <w:t>EIF4B</w:t>
        <w:tab/>
        <w:t>RPS28</w:t>
        <w:tab/>
        <w:t>CELP</w:t>
        <w:tab/>
        <w:t>RPL6</w:t>
        <w:tab/>
        <w:t>RPL23</w:t>
        <w:tab/>
        <w:t>PIK3CD</w:t>
        <w:tab/>
        <w:t>PDGFB</w:t>
        <w:tab/>
        <w:t>RAB32</w:t>
        <w:tab/>
        <w:t>C10ORF7</w:t>
        <w:tab/>
        <w:t>RNPS1</w:t>
        <w:tab/>
        <w:t>PLG</w:t>
        <w:tab/>
        <w:t>E2F1</w:t>
        <w:tab/>
        <w:t>RPA2</w:t>
        <w:tab/>
        <w:t>ACTG1</w:t>
        <w:tab/>
        <w:t>RBM34</w:t>
        <w:tab/>
        <w:t>EIF4A1</w:t>
        <w:tab/>
        <w:t>MVK</w:t>
        <w:tab/>
        <w:t>GPR3</w:t>
        <w:tab/>
        <w:t>STMN1</w:t>
        <w:tab/>
        <w:t>ADD1</w:t>
        <w:tab/>
        <w:t>GABPB2</w:t>
        <w:tab/>
        <w:t>PSMA3</w:t>
        <w:tab/>
        <w:t>MAP2K5</w:t>
        <w:tab/>
        <w:t>HSPA14</w:t>
        <w:tab/>
        <w:t>ACTB</w:t>
        <w:tab/>
        <w:t>BRD2</w:t>
        <w:tab/>
        <w:t>PTEN</w:t>
        <w:tab/>
        <w:t>TSTA3</w:t>
        <w:tab/>
        <w:t>H3F3B</w:t>
        <w:tab/>
        <w:t>SSR1</w:t>
        <w:tab/>
        <w:t>LILRA2</w:t>
        <w:tab/>
        <w:t>ILF2</w:t>
        <w:tab/>
        <w:t>CDK9</w:t>
        <w:tab/>
        <w:t>MMP19</w:t>
        <w:tab/>
        <w:t>ITK</w:t>
        <w:tab/>
        <w:t>PRPF38B</w:t>
        <w:tab/>
        <w:t>RPL21</w:t>
        <w:tab/>
        <w:t>COL16A1</w:t>
        <w:tab/>
        <w:t>M11S1</w:t>
        <w:tab/>
        <w:t>MLL5</w:t>
        <w:tab/>
        <w:t>RNF113A</w:t>
        <w:tab/>
        <w:t>PKLR</w:t>
        <w:tab/>
        <w:t>HIPK3</w:t>
        <w:tab/>
        <w:t>ARHGAP4</w:t>
        <w:tab/>
        <w:t>ASMT</w:t>
        <w:tab/>
        <w:t>SFRS4</w:t>
        <w:tab/>
        <w:t>ALDH5A1</w:t>
        <w:tab/>
        <w:t>PLCB2</w:t>
        <w:tab/>
        <w:t>ITGB3BP</w:t>
        <w:tab/>
        <w:t>CALML3</w:t>
        <w:tab/>
        <w:t>EMP3</w:t>
        <w:tab/>
        <w:t>PIB5PA</w:t>
        <w:tab/>
        <w:t>ERBP</w:t>
        <w:tab/>
        <w:t>IRF1</w:t>
        <w:tab/>
        <w:t>PSMC3</w:t>
        <w:tab/>
        <w:t>KRTHA5</w:t>
        <w:tab/>
        <w:t>RPS23</w:t>
        <w:tab/>
        <w:t>H2AFY</w:t>
        <w:tab/>
        <w:t>NKX2-5</w:t>
        <w:tab/>
        <w:t>FRAP1</w:t>
        <w:tab/>
        <w:t>PRIM1</w:t>
        <w:tab/>
        <w:t>HDAC1</w:t>
        <w:tab/>
        <w:t>UBE2D3</w:t>
        <w:tab/>
        <w:t>TKT</w:t>
        <w:tab/>
        <w:t>TCP1</w:t>
        <w:tab/>
        <w:t>STIM1</w:t>
        <w:tab/>
        <w:t>FNBP3</w:t>
        <w:tab/>
        <w:t>MSN</w:t>
        <w:tab/>
        <w:t>SF1</w:t>
        <w:tab/>
        <w:t>SET</w:t>
        <w:tab/>
        <w:t>RB1</w:t>
        <w:tab/>
        <w:t>TK1</w:t>
        <w:tab/>
        <w:t>UBB</w:t>
        <w:tab/>
        <w:t>TACR2</w:t>
        <w:tab/>
        <w:t>H3F3A /// LOC440926</w:t>
        <w:tab/>
        <w:t>L1CAM</w:t>
        <w:tab/>
        <w:t>TMPO</w:t>
        <w:tab/>
        <w:t>PPP4C</w:t>
        <w:tab/>
        <w:t>RPL10A</w:t>
        <w:tab/>
        <w:t>ARF1</w:t>
        <w:tab/>
        <w:t>NFATC3</w:t>
        <w:tab/>
        <w:t>RAB33A</w:t>
        <w:tab/>
        <w:t>RBM15B</w:t>
        <w:tab/>
        <w:t>PTCH</w:t>
        <w:tab/>
        <w:t>TRA2A</w:t>
        <w:tab/>
        <w:t>RPS18</w:t>
        <w:tab/>
        <w:t>AQP4</w:t>
        <w:tab/>
        <w:t>NAPG</w:t>
        <w:tab/>
        <w:t>UBE1L</w:t>
        <w:tab/>
        <w:t>TTF1</w:t>
        <w:tab/>
        <w:t>HSF4</w:t>
        <w:tab/>
        <w:t>DUSP9</w:t>
        <w:tab/>
        <w:t>HIST1H2BG</w:t>
        <w:tab/>
        <w:t>ARHGEF1</w:t>
        <w:tab/>
        <w:t>ZNF76</w:t>
        <w:tab/>
        <w:t>SMARCC1</w:t>
        <w:tab/>
        <w:t>SNRPD3</w:t>
        <w:tab/>
        <w:t>ATP5F1</w:t>
        <w:tab/>
        <w:t>TMSB10</w:t>
        <w:tab/>
        <w:t>IDS</w:t>
        <w:tab/>
        <w:t>RPS5</w:t>
        <w:tab/>
        <w:t>SRM</w:t>
        <w:tab/>
        <w:t>STXBP2</w:t>
        <w:tab/>
        <w:t>MTMR1</w:t>
        <w:tab/>
        <w:t>BFSP1</w:t>
        <w:tab/>
        <w:t>MAPK3</w:t>
        <w:tab/>
        <w:t>ZNF266</w:t>
        <w:tab/>
        <w:t>SERTAD2</w:t>
        <w:tab/>
        <w:t>TBXA2R</w:t>
        <w:tab/>
        <w:t>HMGN2</w:t>
        <w:tab/>
        <w:t>CLIC1</w:t>
        <w:tab/>
        <w:t>KIAA0195</w:t>
        <w:tab/>
        <w:t>P2RX3</w:t>
        <w:tab/>
        <w:t>MATR3</w:t>
        <w:tab/>
        <w:t>RING1</w:t>
        <w:tab/>
        <w:t>NUCB2</w:t>
        <w:tab/>
        <w:t>GTF2F1</w:t>
        <w:tab/>
        <w:t>PAICS</w:t>
        <w:tab/>
        <w:t>RPLP2</w:t>
        <w:tab/>
        <w:t>OAS2</w:t>
        <w:tab/>
        <w:t>RPSA</w:t>
        <w:tab/>
        <w:t>SFRS5</w:t>
        <w:tab/>
        <w:t>AGPS</w:t>
        <w:tab/>
        <w:t>CDC2L5</w:t>
        <w:tab/>
        <w:t>ZNF211</w:t>
        <w:tab/>
        <w:t>CSDA</w:t>
        <w:tab/>
        <w:t>RPS11</w:t>
        <w:tab/>
        <w:t>RELA</w:t>
        <w:tab/>
        <w:t>ENTH</w:t>
        <w:tab/>
        <w:t>CXORF40 /// LOC54157</w:t>
        <w:tab/>
        <w:t>RPS27 /// ZFPL /// R</w:t>
        <w:tab/>
        <w:t>ST3GAL1</w:t>
        <w:tab/>
        <w:t>NEFL</w:t>
        <w:tab/>
        <w:t>FNTB</w:t>
        <w:tab/>
        <w:t>UFD1L</w:t>
        <w:tab/>
        <w:t>PSMA6</w:t>
        <w:tab/>
        <w:t>ITGB8</w:t>
        <w:tab/>
        <w:t>CLCNKA</w:t>
        <w:tab/>
        <w:t>KIAA0226</w:t>
        <w:tab/>
        <w:t>GLTSCR2</w:t>
        <w:tab/>
        <w:t>MAZ</w:t>
        <w:tab/>
        <w:t>MST1R</w:t>
        <w:tab/>
        <w:t>ACTR1A</w:t>
        <w:tab/>
        <w:t>MARS</w:t>
        <w:tab/>
        <w:t>TP53BP2</w:t>
        <w:tab/>
        <w:t>DOCK2</w:t>
        <w:tab/>
        <w:t>CUTL1</w:t>
        <w:tab/>
        <w:t>HLF</w:t>
        <w:tab/>
        <w:t>AMPD2</w:t>
        <w:tab/>
        <w:t>STK38</w:t>
        <w:tab/>
        <w:t>MGC11242</w:t>
        <w:tab/>
        <w:t>GRB2</w:t>
        <w:tab/>
        <w:t>RPL12</w:t>
        <w:tab/>
        <w:t>EMD</w:t>
        <w:tab/>
        <w:t>SLC38A3</w:t>
        <w:tab/>
        <w:t>SP110</w:t>
        <w:tab/>
        <w:t>DRG2</w:t>
        <w:tab/>
        <w:t>FXN</w:t>
        <w:tab/>
        <w:t>PIN1</w:t>
        <w:tab/>
        <w:t>NACA</w:t>
        <w:tab/>
        <w:t>PLAC8</w:t>
        <w:tab/>
        <w:t>ZP2</w:t>
        <w:tab/>
        <w:t>RPL39</w:t>
        <w:tab/>
        <w:t>ST14</w:t>
        <w:tab/>
        <w:t>LTK</w:t>
        <w:tab/>
        <w:t>AQP7</w:t>
        <w:tab/>
        <w:t>U2AF2</w:t>
        <w:tab/>
        <w:t>FGF4</w:t>
        <w:tab/>
        <w:t>PMS2L11</w:t>
        <w:tab/>
        <w:t>RPS3A</w:t>
        <w:tab/>
        <w:t>CASP8</w:t>
        <w:tab/>
        <w:t>GSTZ1</w:t>
        <w:tab/>
        <w:t>MCM7</w:t>
        <w:tab/>
        <w:t>GCK</w:t>
        <w:tab/>
        <w:t>DGCR6</w:t>
        <w:tab/>
        <w:t>RPL36A</w:t>
        <w:tab/>
        <w:t>SFRS10</w:t>
        <w:tab/>
        <w:t>SLC29A2</w:t>
        <w:tab/>
        <w:t>RAB8A</w:t>
        <w:tab/>
        <w:t>NUP188</w:t>
        <w:tab/>
        <w:t>PCBP1</w:t>
        <w:tab/>
        <w:t>SLC7A1</w:t>
        <w:tab/>
        <w:t>LAT1-3TM</w:t>
        <w:tab/>
        <w:t>MFNG</w:t>
        <w:tab/>
        <w:t>APOC3</w:t>
        <w:tab/>
        <w:t>SIRPB1</w:t>
        <w:tab/>
        <w:t>EBI3</w:t>
        <w:tab/>
        <w:t>RPS27A</w:t>
        <w:tab/>
        <w:t>KRTHA2</w:t>
        <w:tab/>
        <w:t>EVI2B</w:t>
        <w:tab/>
        <w:t>NR2C1</w:t>
        <w:tab/>
        <w:t>MAPK14</w:t>
        <w:tab/>
        <w:t>DDB2 /// LHX3</w:t>
        <w:tab/>
        <w:t>TIMM17A</w:t>
        <w:tab/>
        <w:t>SNRPF</w:t>
        <w:tab/>
        <w:t>HSPA9B</w:t>
        <w:tab/>
        <w:t>NGFR</w:t>
        <w:tab/>
        <w:t>UBE2N</w:t>
        <w:tab/>
        <w:t>BCL3</w:t>
        <w:tab/>
        <w:t>RNF12</w:t>
        <w:tab/>
        <w:t>CDKN3</w:t>
        <w:tab/>
        <w:t>MSX2 /// MSX2P</w:t>
        <w:tab/>
        <w:t>FAH</w:t>
        <w:tab/>
        <w:t>TCF3</w:t>
        <w:tab/>
        <w:t>ZNF131</w:t>
        <w:tab/>
        <w:t>GPR31</w:t>
        <w:tab/>
        <w:t>EIF5A /// LOC143243</w:t>
        <w:tab/>
        <w:t>MYO1F</w:t>
        <w:tab/>
        <w:t>DDX5</w:t>
        <w:tab/>
        <w:t>RAB35</w:t>
        <w:tab/>
        <w:t>TRIM28</w:t>
        <w:tab/>
        <w:t>SSTR1</w:t>
        <w:tab/>
        <w:t>OAZ1</w:t>
        <w:tab/>
        <w:t>RPS9</w:t>
        <w:tab/>
        <w:t>B2M</w:t>
        <w:tab/>
        <w:t>EIF4G2</w:t>
        <w:tab/>
        <w:t>LMNB2</w:t>
        <w:tab/>
        <w:t>GRIK3</w:t>
        <w:tab/>
        <w:t>MCM3</w:t>
        <w:tab/>
        <w:t>CSNK2B</w:t>
        <w:tab/>
        <w:t>SLC25A3</w:t>
        <w:tab/>
        <w:t>RUNX1</w:t>
        <w:tab/>
        <w:t>PTPN5</w:t>
        <w:tab/>
        <w:t>ERV3</w:t>
        <w:tab/>
        <w:t>NOS3</w:t>
        <w:tab/>
        <w:t>HNRPH1</w:t>
        <w:tab/>
        <w:t>LDHB</w:t>
        <w:tab/>
        <w:t>CSN3</w:t>
        <w:tab/>
        <w:t>HNRPD</w:t>
        <w:tab/>
        <w:t>EBP</w:t>
        <w:tab/>
        <w:t>INPP5E</w:t>
        <w:tab/>
        <w:t>NCL</w:t>
        <w:tab/>
        <w:t>ATP5G1</w:t>
        <w:tab/>
        <w:t>ATF7</w:t>
        <w:tab/>
        <w:t>KCNMA1</w:t>
        <w:tab/>
        <w:t>HA-1</w:t>
        <w:tab/>
        <w:t>LAPTM5</w:t>
        <w:tab/>
        <w:t>PDE3A</w:t>
        <w:tab/>
        <w:t>PKN1</w:t>
        <w:tab/>
        <w:t>RPS15A</w:t>
        <w:tab/>
        <w:t>LYST</w:t>
        <w:tab/>
        <w:t>MRPS27</w:t>
        <w:tab/>
        <w:t>ABCC1</w:t>
        <w:tab/>
        <w:t>HTR2C</w:t>
        <w:tab/>
        <w:t>TAF1</w:t>
        <w:tab/>
        <w:t>TAF11</w:t>
        <w:tab/>
        <w:t>TYMS</w:t>
        <w:tab/>
        <w:t>PLK4</w:t>
        <w:tab/>
        <w:t>FCGR2B</w:t>
        <w:tab/>
        <w:t>FUS</w:t>
        <w:tab/>
        <w:t>DHX38</w:t>
        <w:tab/>
        <w:t>MNT</w:t>
        <w:tab/>
        <w:t>TYK2</w:t>
        <w:tab/>
        <w:t>CHKB</w:t>
        <w:tab/>
        <w:t>HCFC1</w:t>
        <w:tab/>
        <w:t>PTPN6</w:t>
        <w:tab/>
        <w:t>RPS26 /// RPS26L ///</w:t>
        <w:tab/>
        <w:t>AKAP13</w:t>
        <w:tab/>
        <w:t>GPR68</w:t>
        <w:tab/>
        <w:t>KIAA0082</w:t>
        <w:tab/>
        <w:t>PHB2</w:t>
        <w:tab/>
        <w:t>MYH10</w:t>
        <w:tab/>
        <w:t>ANXA6</w:t>
        <w:tab/>
        <w:t>RPL27A</w:t>
        <w:tab/>
        <w:t>BCL7A</w:t>
        <w:tab/>
        <w:t>ADSL</w:t>
        <w:tab/>
        <w:t>CHRNG</w:t>
        <w:tab/>
        <w:t>EZH2</w:t>
        <w:tab/>
        <w:t>RABGGTB</w:t>
        <w:tab/>
        <w:t>C4ORF8</w:t>
        <w:tab/>
        <w:t>PMS2L3</w:t>
        <w:tab/>
        <w:t>PPIA</w:t>
        <w:tab/>
        <w:t>DDO</w:t>
        <w:tab/>
        <w:t>ETS2</w:t>
        <w:tab/>
        <w:t>HMGB2</w:t>
        <w:tab/>
        <w:t>PRPS1</w:t>
        <w:tab/>
        <w:t>HRMT1L2</w:t>
        <w:tab/>
        <w:t>RBM3</w:t>
        <w:tab/>
        <w:t>PDE6B</w:t>
        <w:tab/>
        <w:t>WWOX</w:t>
        <w:tab/>
        <w:t>DYRK2</w:t>
        <w:tab/>
        <w:t>RPS19</w:t>
        <w:tab/>
        <w:t>HBB /// HBD</w:t>
        <w:tab/>
        <w:t>HUWE1</w:t>
        <w:tab/>
        <w:t>STK10</w:t>
        <w:tab/>
        <w:t>NUTF2</w:t>
        <w:tab/>
        <w:t>SFRS3</w:t>
        <w:tab/>
        <w:t>SERPINB10</w:t>
        <w:tab/>
        <w:t>PSMD6</w:t>
        <w:tab/>
        <w:t>PABPC1</w:t>
        <w:tab/>
        <w:t>HMGA1</w:t>
        <w:tab/>
        <w:t>RPL23A /// RPL23AP7</w:t>
        <w:tab/>
        <w:t>ICAM2</w:t>
        <w:tab/>
        <w:t>QARS</w:t>
        <w:tab/>
        <w:t>NCF4</w:t>
        <w:tab/>
        <w:t>TCF20</w:t>
        <w:tab/>
        <w:t>BAP1</w:t>
        <w:tab/>
        <w:t>TRAM1</w:t>
        <w:tab/>
        <w:t>MRPL12</w:t>
        <w:tab/>
        <w:t>SIGIRR</w:t>
        <w:tab/>
        <w:t>BECN1</w:t>
        <w:tab/>
        <w:t>STX16</w:t>
        <w:tab/>
        <w:t>GYPE</w:t>
        <w:tab/>
        <w:t>ODF1</w:t>
        <w:tab/>
        <w:t>RPL4</w:t>
        <w:tab/>
        <w:t>PTMA</w:t>
        <w:tab/>
        <w:t>ATP5B</w:t>
        <w:tab/>
        <w:t>SNRPD2</w:t>
        <w:tab/>
        <w:t>C3F</w:t>
        <w:tab/>
        <w:t>AMFR</w:t>
        <w:tab/>
        <w:t>DDX3X</w:t>
        <w:tab/>
        <w:t>SAP18</w:t>
        <w:tab/>
        <w:t>RABGGTA</w:t>
        <w:tab/>
        <w:t>GNB1</w:t>
        <w:tab/>
        <w:t>RPL7</w:t>
        <w:tab/>
        <w:t>ATXN2L</w:t>
        <w:tab/>
        <w:t>RPIA</w:t>
        <w:tab/>
        <w:t>ATM</w:t>
        <w:tab/>
        <w:t>PIK3R2</w:t>
        <w:tab/>
        <w:t>TRBV21-1</w:t>
        <w:tab/>
        <w:t>DEK</w:t>
        <w:tab/>
        <w:t>HADHB</w:t>
        <w:tab/>
        <w:t>SCYE1</w:t>
        <w:tab/>
        <w:t>SHMT2</w:t>
        <w:tab/>
        <w:t>TNNC1</w:t>
        <w:tab/>
        <w:t>AMPD3</w:t>
        <w:tab/>
        <w:t>IL1A</w:t>
        <w:tab/>
        <w:t>DLX4</w:t>
        <w:tab/>
        <w:t>DNAJC7</w:t>
        <w:tab/>
        <w:t>SLC25A6</w:t>
        <w:tab/>
        <w:t>MYBPC2</w:t>
        <w:tab/>
        <w:t>RPS10</w:t>
        <w:tab/>
        <w:t>OXA1L</w:t>
        <w:tab/>
        <w:t>RPL17</w:t>
        <w:tab/>
        <w:t>LOC23117 /// DKFZP54</w:t>
        <w:tab/>
        <w:t>TAF9</w:t>
        <w:tab/>
        <w:t>KIF11</w:t>
        <w:tab/>
        <w:t>HMGN1</w:t>
        <w:tab/>
        <w:t>ETV2</w:t>
        <w:tab/>
        <w:t>RBMX</w:t>
        <w:tab/>
        <w:t>YARS</w:t>
        <w:tab/>
        <w:t>PCNA</w:t>
        <w:tab/>
        <w:t>HNRPA0</w:t>
        <w:tab/>
        <w:t>KLHDC3</w:t>
        <w:tab/>
        <w:t>CFL1</w:t>
        <w:tab/>
        <w:t>GZMM</w:t>
        <w:tab/>
        <w:t>GMFG</w:t>
        <w:tab/>
        <w:t>GAPD</w:t>
        <w:tab/>
        <w:t>SAC3D1</w:t>
        <w:tab/>
        <w:t>FEV</w:t>
        <w:tab/>
        <w:t>RPL31</w:t>
        <w:tab/>
        <w:t>TXN2</w:t>
        <w:tab/>
        <w:t>THBS1</w:t>
        <w:tab/>
        <w:t>UBE2I</w:t>
        <w:tab/>
        <w:t>GOLGA4</w:t>
        <w:tab/>
        <w:t>ELK1</w:t>
        <w:tab/>
        <w:t>SUMO3</w:t>
        <w:tab/>
        <w:t>CD36</w:t>
        <w:tab/>
        <w:t>PIP5K2B</w:t>
        <w:tab/>
        <w:t>COL14A1</w:t>
        <w:tab/>
        <w:t>SLC16A1</w:t>
        <w:tab/>
        <w:t>ZNF177</w:t>
        <w:tab/>
        <w:t>APEX1</w:t>
        <w:tab/>
        <w:t>HERC2 /// LOC283755</w:t>
        <w:tab/>
        <w:t>FAM53B</w:t>
        <w:tab/>
        <w:t>FSHPRH1</w:t>
        <w:tab/>
        <w:t>MPV17</w:t>
        <w:tab/>
        <w:t>ACHE</w:t>
        <w:tab/>
        <w:t>OPRS1</w:t>
        <w:tab/>
        <w:t>PCK2</w:t>
        <w:tab/>
        <w:t>RPL35</w:t>
        <w:tab/>
        <w:t>GFI1</w:t>
        <w:tab/>
        <w:t>MCM6</w:t>
        <w:tab/>
        <w:t>RPL29</w:t>
        <w:tab/>
        <w:t>RPL24 /// SLC36A2</w:t>
        <w:tab/>
        <w:t>LYL1</w:t>
        <w:tab/>
        <w:t>EIF3S6</w:t>
        <w:tab/>
        <w:t>EP300</w:t>
        <w:tab/>
        <w:t>CBFB</w:t>
        <w:tab/>
        <w:t>DPF2</w:t>
        <w:tab/>
        <w:t>GCM1</w:t>
        <w:tab/>
        <w:t>IGLC1</w:t>
        <w:tab/>
        <w:t>PSMD9</w:t>
        <w:tab/>
        <w:t>OMP</w:t>
        <w:tab/>
        <w:t>HNRPU</w:t>
        <w:tab/>
        <w:t>DR1</w:t>
        <w:tab/>
        <w:t>CCT7</w:t>
        <w:tab/>
        <w:t>PDE6G</w:t>
        <w:tab/>
        <w:t>BMP4</w:t>
        <w:tab/>
        <w:t>PLK1</w:t>
        <w:tab/>
        <w:t>NSEP1</w:t>
        <w:tab/>
        <w:t>CLCNKB</w:t>
        <w:tab/>
        <w:t>U2AF1</w:t>
        <w:tab/>
        <w:t>TBCC</w:t>
        <w:tab/>
        <w:t>ZNF137</w:t>
        <w:tab/>
        <w:t>NONO</w:t>
        <w:tab/>
        <w:t>ARHGDIB</w:t>
        <w:tab/>
        <w:t>ZRF1</w:t>
        <w:tab/>
        <w:t>NUP93</w:t>
        <w:tab/>
        <w:t>HIVEP1</w:t>
        <w:tab/>
        <w:t>TSC22D3</w:t>
        <w:tab/>
        <w:t>HAS3</w:t>
        <w:tab/>
        <w:t>ARAF</w:t>
        <w:tab/>
        <w:t>RAF1</w:t>
        <w:tab/>
        <w:t>ZNF37A</w:t>
        <w:tab/>
        <w:t>ATP1B3</w:t>
        <w:tab/>
        <w:t>CXCR4</w:t>
        <w:tab/>
        <w:t>PTGES3</w:t>
        <w:tab/>
        <w:t>JAK1</w:t>
        <w:tab/>
        <w:t>JMJD1C</w:t>
        <w:tab/>
        <w:t>PTK2B</w:t>
        <w:tab/>
        <w:t>FAD158</w:t>
        <w:tab/>
        <w:t>GRM4</w:t>
        <w:tab/>
        <w:t>RPS14</w:t>
        <w:tab/>
        <w:t>RPS8</w:t>
        <w:tab/>
        <w:t>GNB2L1</w:t>
        <w:tab/>
        <w:t>PSMA1</w:t>
        <w:tab/>
        <w:t>PSCD2L</w:t>
        <w:tab/>
        <w:t>LOC440836</w:t>
        <w:tab/>
        <w:t>CBX3</w:t>
        <w:tab/>
        <w:t>NP</w:t>
        <w:tab/>
        <w:t>DNMT1</w:t>
        <w:tab/>
        <w:t>SEMA3F</w:t>
        <w:tab/>
        <w:t>MEN1</w:t>
        <w:tab/>
        <w:t>TFE3</w:t>
        <w:tab/>
        <w:t>APRT</w:t>
        <w:tab/>
        <w:t>CLCN1</w:t>
        <w:tab/>
        <w:t>HSPCB</w:t>
        <w:tab/>
        <w:t>H2AFV</w:t>
        <w:tab/>
        <w:t>HPRT1</w:t>
        <w:tab/>
        <w:t>RRS1</w:t>
        <w:tab/>
        <w:t>SMN1 /// SMN2</w:t>
        <w:tab/>
        <w:t>RPL35A</w:t>
        <w:tab/>
        <w:t>HTR1E</w:t>
        <w:tab/>
        <w:t>ADH6</w:t>
        <w:tab/>
        <w:t>PTCRA</w:t>
        <w:tab/>
        <w:t>WNT2B</w:t>
        <w:tab/>
        <w:t>ATP5O</w:t>
        <w:tab/>
        <w:t>HD</w:t>
        <w:tab/>
        <w:t>MICB</w:t>
        <w:tab/>
        <w:t>DHX34</w:t>
        <w:tab/>
        <w:t>AIF1</w:t>
        <w:tab/>
        <w:t>PEX5</w:t>
        <w:tab/>
        <w:t>ZNF134</w:t>
        <w:tab/>
        <w:t>GSTO1</w:t>
        <w:tab/>
        <w:t>C14ORF11</w:t>
        <w:tab/>
        <w:t>MGC2803</w:t>
        <w:tab/>
        <w:t>UBA52</w:t>
        <w:tab/>
        <w:t>PCBP2</w:t>
        <w:tab/>
        <w:t>PTPN1</w:t>
        <w:tab/>
        <w:t>MAPRE1</w:t>
        <w:tab/>
        <w:t>TP53BP1</w:t>
        <w:tab/>
        <w:t>MT1A</w:t>
        <w:tab/>
        <w:t>IDUA</w:t>
        <w:tab/>
        <w:t>ARF6</w:t>
        <w:tab/>
        <w:t>DGKZ</w:t>
        <w:tab/>
        <w:t>SLC6A11</w:t>
        <w:tab/>
        <w:t>SRP14</w:t>
        <w:tab/>
        <w:t>PSMA5</w:t>
        <w:tab/>
        <w:t>CSNK1G2</w:t>
        <w:tab/>
        <w:t>UBE2C</w:t>
        <w:tab/>
        <w:t>RAB5A</w:t>
        <w:tab/>
        <w:t>CREB1</w:t>
        <w:tab/>
        <w:t>CYBA</w:t>
        <w:tab/>
        <w:t>ITGAL</w:t>
      </w:r>
    </w:p>
    <w:p>
      <w:pPr>
        <w:pStyle w:val="Normal"/>
        <w:rPr/>
      </w:pPr>
      <w:r>
        <w:rPr/>
        <w:t>RAMASWAMY_GCM_LUNG</w:t>
        <w:tab/>
        <w:t>na</w:t>
        <w:tab/>
        <w:t>TACC2</w:t>
        <w:tab/>
        <w:t>MOXD1</w:t>
        <w:tab/>
        <w:t>AGER</w:t>
        <w:tab/>
        <w:t>EPHX1</w:t>
        <w:tab/>
        <w:t>WDR43</w:t>
        <w:tab/>
        <w:t>ALOX15B</w:t>
        <w:tab/>
        <w:t>BENE</w:t>
        <w:tab/>
        <w:t>C1QR1</w:t>
        <w:tab/>
        <w:t>SOCS3</w:t>
        <w:tab/>
        <w:t>PAK3</w:t>
        <w:tab/>
        <w:t>LOC55831</w:t>
        <w:tab/>
        <w:t>DRD3</w:t>
        <w:tab/>
        <w:t>CDKL1</w:t>
        <w:tab/>
        <w:t>HSPC009</w:t>
        <w:tab/>
        <w:t>FOXE1</w:t>
        <w:tab/>
        <w:t>GPX2</w:t>
        <w:tab/>
        <w:t>CTSD</w:t>
        <w:tab/>
        <w:t>SLC39A1</w:t>
        <w:tab/>
        <w:t>RENT1</w:t>
        <w:tab/>
        <w:t>MMP2</w:t>
        <w:tab/>
        <w:t>LMO3</w:t>
        <w:tab/>
        <w:t>CRSP9</w:t>
        <w:tab/>
        <w:t>HYAL1</w:t>
        <w:tab/>
        <w:t>RAPSN</w:t>
        <w:tab/>
        <w:t>KYNU</w:t>
        <w:tab/>
        <w:t>DAF</w:t>
        <w:tab/>
        <w:t>KLHDC4</w:t>
        <w:tab/>
        <w:t>CNIH4</w:t>
        <w:tab/>
        <w:t>ZNF593</w:t>
        <w:tab/>
        <w:t>PLAU</w:t>
        <w:tab/>
        <w:t>PITX2</w:t>
        <w:tab/>
        <w:t>CLDN5</w:t>
        <w:tab/>
        <w:t>CLIC3</w:t>
        <w:tab/>
        <w:t>YIPF5</w:t>
        <w:tab/>
        <w:t>A2M</w:t>
        <w:tab/>
        <w:t>ZSWIM3</w:t>
        <w:tab/>
        <w:t>ANAPC11</w:t>
        <w:tab/>
        <w:t>CDC27</w:t>
        <w:tab/>
        <w:t>CAV1</w:t>
        <w:tab/>
        <w:t>KIAA0368</w:t>
        <w:tab/>
        <w:t>HMGB3</w:t>
        <w:tab/>
        <w:t>EXT2</w:t>
        <w:tab/>
        <w:t>C6ORF109</w:t>
        <w:tab/>
        <w:t>HLA-DRB1 /// HLA-DRB</w:t>
        <w:tab/>
        <w:t>ARMC9</w:t>
        <w:tab/>
        <w:t>ABCA3</w:t>
        <w:tab/>
        <w:t>TUBB4Q</w:t>
        <w:tab/>
        <w:t>SLC26A6</w:t>
        <w:tab/>
        <w:t>KCNJ6</w:t>
        <w:tab/>
        <w:t>RAB27A</w:t>
        <w:tab/>
        <w:t>P2RY4</w:t>
        <w:tab/>
        <w:t>TXNL5</w:t>
        <w:tab/>
        <w:t>C9ORF88</w:t>
        <w:tab/>
        <w:t>ARHGEF15</w:t>
        <w:tab/>
        <w:t>ACRV1</w:t>
        <w:tab/>
        <w:t>STAP2</w:t>
        <w:tab/>
        <w:t>CD63</w:t>
        <w:tab/>
        <w:t>LOC390660</w:t>
        <w:tab/>
        <w:t>GGTL3</w:t>
        <w:tab/>
        <w:t>GPR116</w:t>
        <w:tab/>
        <w:t>ERO1L</w:t>
        <w:tab/>
        <w:t>MRPS18A</w:t>
        <w:tab/>
        <w:t>C14ORF92</w:t>
        <w:tab/>
        <w:t>C4ORF10</w:t>
        <w:tab/>
        <w:t>LRRC4</w:t>
        <w:tab/>
        <w:t>PODN</w:t>
        <w:tab/>
        <w:t>LOC125150</w:t>
        <w:tab/>
        <w:t>PLXNA1</w:t>
        <w:tab/>
        <w:t>ALDH3B1</w:t>
        <w:tab/>
        <w:t>GAPDH</w:t>
        <w:tab/>
        <w:t>PRKAA1</w:t>
        <w:tab/>
        <w:t>PPCDC</w:t>
        <w:tab/>
        <w:t>HSDL2</w:t>
        <w:tab/>
        <w:t>ME1</w:t>
        <w:tab/>
        <w:t>SFTPA1</w:t>
        <w:tab/>
        <w:t>RBM35A</w:t>
        <w:tab/>
        <w:t>SLC8A1</w:t>
        <w:tab/>
        <w:t>CDK2AP2</w:t>
        <w:tab/>
        <w:t>G6PD</w:t>
        <w:tab/>
        <w:t>IGHA1 /// IGHA2 ///</w:t>
        <w:tab/>
        <w:t>MRC1</w:t>
        <w:tab/>
        <w:t>TMEM49</w:t>
        <w:tab/>
        <w:t>FLJ34443</w:t>
        <w:tab/>
        <w:t>LIG3</w:t>
        <w:tab/>
        <w:t>PGC</w:t>
        <w:tab/>
        <w:t>FLJ12443</w:t>
        <w:tab/>
        <w:t>DUSP7</w:t>
        <w:tab/>
        <w:t>CEBPE</w:t>
        <w:tab/>
        <w:t>SLC27A4</w:t>
        <w:tab/>
        <w:t>LPL</w:t>
        <w:tab/>
        <w:t>FLJ23186</w:t>
        <w:tab/>
        <w:t>ABLIM1</w:t>
        <w:tab/>
        <w:t>LOC283501</w:t>
        <w:tab/>
        <w:t>NOS2A</w:t>
        <w:tab/>
        <w:t>PON2</w:t>
        <w:tab/>
        <w:t>LOH11CR2A</w:t>
        <w:tab/>
        <w:t>MRPS16</w:t>
        <w:tab/>
        <w:t>ZNF143</w:t>
        <w:tab/>
        <w:t>DHRS6</w:t>
        <w:tab/>
        <w:t>PIR</w:t>
        <w:tab/>
        <w:t>BMP6</w:t>
        <w:tab/>
        <w:t>ISYNA1</w:t>
        <w:tab/>
        <w:t>FLJ43339</w:t>
        <w:tab/>
        <w:t>ELF5</w:t>
        <w:tab/>
        <w:t>DKFZP434D0215</w:t>
        <w:tab/>
        <w:t>TGFB1I1</w:t>
        <w:tab/>
        <w:t>LTBP1</w:t>
        <w:tab/>
        <w:t>VDR</w:t>
        <w:tab/>
        <w:t>LOC154761</w:t>
        <w:tab/>
        <w:t>GRM1</w:t>
        <w:tab/>
        <w:t>SMARCAL1</w:t>
        <w:tab/>
        <w:t>SCIN</w:t>
        <w:tab/>
        <w:t>SNAPC1</w:t>
        <w:tab/>
        <w:t>GPR19</w:t>
        <w:tab/>
        <w:t>CYB5</w:t>
        <w:tab/>
        <w:t>PSORS1C1</w:t>
        <w:tab/>
        <w:t>SLC7A11</w:t>
        <w:tab/>
        <w:t>NEDD4L</w:t>
        <w:tab/>
        <w:t>ADK</w:t>
        <w:tab/>
        <w:t>KRT16</w:t>
        <w:tab/>
        <w:t>DKFZP686O24166</w:t>
        <w:tab/>
        <w:t>MGC17299</w:t>
        <w:tab/>
        <w:t>LOC90557 /// DKFZP43</w:t>
        <w:tab/>
        <w:t>VPS16</w:t>
        <w:tab/>
        <w:t>IL2</w:t>
        <w:tab/>
        <w:t>WISP1</w:t>
        <w:tab/>
        <w:t>CLEC14A</w:t>
        <w:tab/>
        <w:t>PAOX</w:t>
        <w:tab/>
        <w:t>ARC</w:t>
        <w:tab/>
        <w:t>FGF2</w:t>
        <w:tab/>
        <w:t>CNOT2</w:t>
        <w:tab/>
        <w:t>DNTTIP1</w:t>
        <w:tab/>
        <w:t>HNF4A</w:t>
        <w:tab/>
        <w:t>C7ORF27</w:t>
        <w:tab/>
        <w:t>DKFZP547K1113</w:t>
        <w:tab/>
        <w:t>GP1BB</w:t>
        <w:tab/>
        <w:t>IGLC1 /// IGLC2 ///</w:t>
        <w:tab/>
        <w:t>MOV10</w:t>
        <w:tab/>
        <w:t>USP36</w:t>
        <w:tab/>
        <w:t>COL21A1</w:t>
        <w:tab/>
        <w:t>CCPG1</w:t>
        <w:tab/>
        <w:t>GCKR</w:t>
        <w:tab/>
        <w:t>FGG</w:t>
        <w:tab/>
        <w:t>COL19A1</w:t>
        <w:tab/>
        <w:t>AGA</w:t>
        <w:tab/>
        <w:t>TCN2</w:t>
        <w:tab/>
        <w:t>SPUF</w:t>
        <w:tab/>
        <w:t>SLC17A4</w:t>
        <w:tab/>
        <w:t>C8B</w:t>
        <w:tab/>
        <w:t>GPNMB</w:t>
        <w:tab/>
        <w:t>STOM</w:t>
        <w:tab/>
        <w:t>FLJ22386</w:t>
        <w:tab/>
        <w:t>ADH1B</w:t>
        <w:tab/>
        <w:t>XPNPEP1</w:t>
        <w:tab/>
        <w:t>IER3IP1</w:t>
        <w:tab/>
        <w:t>CNTFR</w:t>
        <w:tab/>
        <w:t>AKR1C3</w:t>
        <w:tab/>
        <w:t>LOC286044</w:t>
        <w:tab/>
        <w:t>ALDH3A1</w:t>
        <w:tab/>
        <w:t>C20ORF24</w:t>
        <w:tab/>
        <w:t>ERVK6</w:t>
        <w:tab/>
        <w:t>ARG99</w:t>
        <w:tab/>
        <w:t>GNRHR2</w:t>
        <w:tab/>
        <w:t>ZFR</w:t>
        <w:tab/>
        <w:t>SFN</w:t>
        <w:tab/>
        <w:t>MRPS31</w:t>
        <w:tab/>
        <w:t>SCNN1A</w:t>
        <w:tab/>
        <w:t>MGC17624</w:t>
        <w:tab/>
        <w:t>EGR2</w:t>
        <w:tab/>
        <w:t>ANGPTL2</w:t>
        <w:tab/>
        <w:t>LOC126669</w:t>
        <w:tab/>
        <w:t>JDP2</w:t>
        <w:tab/>
        <w:t>CYP2B6</w:t>
        <w:tab/>
        <w:t>MTUS1</w:t>
        <w:tab/>
        <w:t>HTRA3</w:t>
        <w:tab/>
        <w:t>C14ORF125</w:t>
        <w:tab/>
        <w:t>C18ORF1</w:t>
        <w:tab/>
        <w:t>PFKFB3</w:t>
        <w:tab/>
        <w:t>DSG2</w:t>
        <w:tab/>
        <w:t>SDC4</w:t>
        <w:tab/>
        <w:t>SLC39A3</w:t>
        <w:tab/>
        <w:t>C1S</w:t>
        <w:tab/>
        <w:t>PPP1R12A</w:t>
        <w:tab/>
        <w:t>MGST1</w:t>
        <w:tab/>
        <w:t>TAPBP</w:t>
        <w:tab/>
        <w:t>MGC11242</w:t>
        <w:tab/>
        <w:t>LOC399884</w:t>
        <w:tab/>
        <w:t>HPS5</w:t>
        <w:tab/>
        <w:t>TCTEL1</w:t>
        <w:tab/>
        <w:t>TAX1BP3</w:t>
        <w:tab/>
        <w:t>EDNRA</w:t>
        <w:tab/>
        <w:t>TFPI</w:t>
        <w:tab/>
        <w:t>KCNC4</w:t>
        <w:tab/>
        <w:t>SHBG</w:t>
        <w:tab/>
        <w:t>ZNFN1A4</w:t>
        <w:tab/>
        <w:t>SFTPA1 /// SFTPA2</w:t>
        <w:tab/>
        <w:t>KIAA0828</w:t>
        <w:tab/>
        <w:t>PHLDA2</w:t>
        <w:tab/>
        <w:t>MMP10</w:t>
        <w:tab/>
        <w:t>C14ORF147</w:t>
        <w:tab/>
        <w:t>IFNA16</w:t>
        <w:tab/>
        <w:t>TITF1</w:t>
        <w:tab/>
        <w:t>AGGF1</w:t>
        <w:tab/>
        <w:t>CX3CL1</w:t>
        <w:tab/>
        <w:t>CES1</w:t>
        <w:tab/>
        <w:t>APBB2</w:t>
        <w:tab/>
        <w:t>TNFRSF1A</w:t>
        <w:tab/>
        <w:t>MLPH</w:t>
        <w:tab/>
        <w:t>C16ORF9</w:t>
        <w:tab/>
        <w:t>DNAJC10</w:t>
        <w:tab/>
        <w:t>GPS2</w:t>
        <w:tab/>
        <w:t>ERBB2</w:t>
        <w:tab/>
        <w:t>BCL6B</w:t>
        <w:tab/>
        <w:t>ACP5</w:t>
        <w:tab/>
        <w:t>CHD3</w:t>
        <w:tab/>
        <w:t>PCSK7</w:t>
        <w:tab/>
        <w:t>RCE1</w:t>
        <w:tab/>
        <w:t>NEDD9</w:t>
        <w:tab/>
        <w:t>CBR1</w:t>
        <w:tab/>
        <w:t>MGC34646</w:t>
        <w:tab/>
        <w:t>LGALS3 /// GALIG</w:t>
        <w:tab/>
        <w:t>CHST9</w:t>
        <w:tab/>
        <w:t>ADH4</w:t>
        <w:tab/>
        <w:t>F2RL2</w:t>
        <w:tab/>
        <w:t>OPCML</w:t>
        <w:tab/>
        <w:t>FLJ40432</w:t>
        <w:tab/>
        <w:t>APBA2BP</w:t>
        <w:tab/>
        <w:t>SFTPC</w:t>
        <w:tab/>
        <w:t>APOC1</w:t>
        <w:tab/>
        <w:t>DYRK1A</w:t>
        <w:tab/>
        <w:t>PHACTR3</w:t>
        <w:tab/>
        <w:t>ABP1</w:t>
        <w:tab/>
        <w:t>LOC112869</w:t>
        <w:tab/>
        <w:t>RAB25</w:t>
        <w:tab/>
        <w:t>KRT5</w:t>
        <w:tab/>
        <w:t>FLJ35348</w:t>
        <w:tab/>
        <w:t>POSTN</w:t>
        <w:tab/>
        <w:t>LOC113655</w:t>
        <w:tab/>
        <w:t>ABCC3</w:t>
        <w:tab/>
        <w:t>AADACL2</w:t>
        <w:tab/>
        <w:t>TARBP2</w:t>
        <w:tab/>
        <w:t>ABCA10</w:t>
        <w:tab/>
        <w:t>KCNJ8</w:t>
        <w:tab/>
        <w:t>FOLR2</w:t>
        <w:tab/>
        <w:t>SMPDL3B</w:t>
        <w:tab/>
        <w:t>IL4</w:t>
        <w:tab/>
        <w:t>SLURP1</w:t>
        <w:tab/>
        <w:t>PCCB</w:t>
        <w:tab/>
        <w:t>PTPN23</w:t>
        <w:tab/>
        <w:t>EMP2</w:t>
        <w:tab/>
        <w:t>FNDC3B</w:t>
        <w:tab/>
        <w:t>MSTO1</w:t>
        <w:tab/>
        <w:t>C14ORF24</w:t>
        <w:tab/>
        <w:t>IGL@ /// IGLC1 /// I</w:t>
        <w:tab/>
        <w:t>ABO</w:t>
        <w:tab/>
        <w:t>KIAA0040</w:t>
        <w:tab/>
        <w:t>TSPY1 /// TSPY2 ///</w:t>
        <w:tab/>
        <w:t>IFI27</w:t>
        <w:tab/>
        <w:t>TMEM4</w:t>
        <w:tab/>
        <w:t>RYR2</w:t>
        <w:tab/>
        <w:t>FGFBP1</w:t>
        <w:tab/>
        <w:t>FLJ13352</w:t>
        <w:tab/>
        <w:t>PIGV</w:t>
        <w:tab/>
        <w:t>FTL</w:t>
        <w:tab/>
        <w:t>IFNB1</w:t>
        <w:tab/>
        <w:t>LOC54103</w:t>
        <w:tab/>
        <w:t>MMP12</w:t>
        <w:tab/>
        <w:t>EI24</w:t>
        <w:tab/>
        <w:t>FLJ37440</w:t>
        <w:tab/>
        <w:t>SERPINA1</w:t>
        <w:tab/>
        <w:t>ADH7</w:t>
        <w:tab/>
        <w:t>MAOA</w:t>
        <w:tab/>
        <w:t>CISH</w:t>
        <w:tab/>
        <w:t>IGH@ /// IGHG1 /// I</w:t>
        <w:tab/>
        <w:t>C14ORF149</w:t>
        <w:tab/>
        <w:t>POU1F1</w:t>
        <w:tab/>
        <w:t>HLA-E</w:t>
        <w:tab/>
        <w:t>COL1A1</w:t>
        <w:tab/>
        <w:t>BLVRA</w:t>
        <w:tab/>
        <w:t>SOSTDC1</w:t>
        <w:tab/>
        <w:t>MSTP9</w:t>
        <w:tab/>
        <w:t>PRSS23</w:t>
        <w:tab/>
        <w:t>GRPEL1</w:t>
        <w:tab/>
        <w:t>UBE3B</w:t>
        <w:tab/>
        <w:t>FST</w:t>
        <w:tab/>
        <w:t>COL10A1</w:t>
        <w:tab/>
        <w:t>ARHGDIG</w:t>
        <w:tab/>
        <w:t>FMO2</w:t>
        <w:tab/>
        <w:t>CNKSR1</w:t>
        <w:tab/>
        <w:t>POLR3G</w:t>
        <w:tab/>
        <w:t>RAB31</w:t>
        <w:tab/>
        <w:t>CCL13</w:t>
        <w:tab/>
        <w:t>MMP1</w:t>
        <w:tab/>
        <w:t>SLC6A14</w:t>
        <w:tab/>
        <w:t>GPR4</w:t>
        <w:tab/>
        <w:t>ZXDC</w:t>
        <w:tab/>
        <w:t>SLIT2</w:t>
        <w:tab/>
        <w:t>COL11A1</w:t>
        <w:tab/>
        <w:t>C18ORF25</w:t>
        <w:tab/>
        <w:t>DUSP1</w:t>
        <w:tab/>
        <w:t>VAC14</w:t>
        <w:tab/>
        <w:t>FGF8</w:t>
        <w:tab/>
        <w:t>KIAA1295</w:t>
        <w:tab/>
        <w:t>HNRPD</w:t>
        <w:tab/>
        <w:t>ARID5A</w:t>
        <w:tab/>
        <w:t>CYBB</w:t>
        <w:tab/>
        <w:t>RAI14</w:t>
        <w:tab/>
        <w:t>DJ222E13.1</w:t>
        <w:tab/>
        <w:t>PERP</w:t>
        <w:tab/>
        <w:t>MAPRE2</w:t>
        <w:tab/>
        <w:t>SCNN1B</w:t>
        <w:tab/>
        <w:t>AKR1C1</w:t>
        <w:tab/>
        <w:t>MOSC1</w:t>
        <w:tab/>
        <w:t>BAG3</w:t>
        <w:tab/>
        <w:t>NR0B1</w:t>
        <w:tab/>
        <w:t>SLCO1A2</w:t>
        <w:tab/>
        <w:t>LOC255458</w:t>
        <w:tab/>
        <w:t>SFRP2</w:t>
        <w:tab/>
        <w:t>MRPS21</w:t>
        <w:tab/>
        <w:t>C2ORF12</w:t>
        <w:tab/>
        <w:t>PRKAB1</w:t>
        <w:tab/>
        <w:t>CGN</w:t>
        <w:tab/>
        <w:t>LOC91316</w:t>
        <w:tab/>
        <w:t>CCR1</w:t>
        <w:tab/>
        <w:t>CTSH</w:t>
        <w:tab/>
        <w:t>ISG20L1</w:t>
        <w:tab/>
        <w:t>EDF1</w:t>
        <w:tab/>
        <w:t>ARRDC1</w:t>
        <w:tab/>
        <w:t>STK6</w:t>
        <w:tab/>
        <w:t>SPRR1B</w:t>
        <w:tab/>
        <w:t>MPZ</w:t>
        <w:tab/>
        <w:t>CA5BL</w:t>
        <w:tab/>
        <w:t>PGBD3</w:t>
        <w:tab/>
        <w:t>LLGL1</w:t>
        <w:tab/>
        <w:t>LOC89894</w:t>
        <w:tab/>
        <w:t>FER1L3</w:t>
        <w:tab/>
        <w:t>IFI30</w:t>
        <w:tab/>
        <w:t>GOLGA2</w:t>
        <w:tab/>
        <w:t>H17</w:t>
        <w:tab/>
        <w:t>PRKG1</w:t>
        <w:tab/>
        <w:t>FKBP3</w:t>
        <w:tab/>
        <w:t>KRT6A</w:t>
        <w:tab/>
        <w:t>CEBPD</w:t>
        <w:tab/>
        <w:t>NKAP</w:t>
        <w:tab/>
        <w:t>HESX1</w:t>
        <w:tab/>
        <w:t>RNASE1</w:t>
        <w:tab/>
        <w:t>FLJ32810</w:t>
        <w:tab/>
        <w:t>ORMDL2</w:t>
        <w:tab/>
        <w:t>FUT1</w:t>
        <w:tab/>
        <w:t>C1ORF116</w:t>
        <w:tab/>
        <w:t>TXK</w:t>
        <w:tab/>
        <w:t>NRP1</w:t>
        <w:tab/>
        <w:t>RGS19IP1</w:t>
        <w:tab/>
        <w:t>MGC42090</w:t>
        <w:tab/>
        <w:t>ALDH2</w:t>
        <w:tab/>
        <w:t>SFTPA2</w:t>
        <w:tab/>
        <w:t>CAV2</w:t>
        <w:tab/>
        <w:t>FLJ20273</w:t>
        <w:tab/>
        <w:t>TATDN1</w:t>
        <w:tab/>
        <w:t>GRK1</w:t>
        <w:tab/>
        <w:t>GGH</w:t>
        <w:tab/>
        <w:t>B4GALT4</w:t>
        <w:tab/>
        <w:t>NTS</w:t>
        <w:tab/>
        <w:t>CRYBB1</w:t>
        <w:tab/>
        <w:t>DERL3</w:t>
        <w:tab/>
        <w:t>GDPD5</w:t>
        <w:tab/>
        <w:t>AKAP13</w:t>
        <w:tab/>
        <w:t>UNC13B</w:t>
        <w:tab/>
        <w:t>HAPLN3</w:t>
        <w:tab/>
        <w:t>CLDN4</w:t>
        <w:tab/>
        <w:t>MYL7</w:t>
        <w:tab/>
        <w:t>MCRS1</w:t>
        <w:tab/>
        <w:t>FLJ11785</w:t>
        <w:tab/>
        <w:t>CCL18</w:t>
        <w:tab/>
        <w:t>EYA1</w:t>
        <w:tab/>
        <w:t>SLC25A14</w:t>
        <w:tab/>
        <w:t>HSPA6</w:t>
        <w:tab/>
        <w:t>CENTA2</w:t>
        <w:tab/>
        <w:t>DHX32</w:t>
        <w:tab/>
        <w:t>WIPI49</w:t>
        <w:tab/>
        <w:t>EGFL7</w:t>
        <w:tab/>
        <w:t>SEC24D</w:t>
        <w:tab/>
        <w:t>ESAM</w:t>
        <w:tab/>
        <w:t>ZBTB33</w:t>
        <w:tab/>
        <w:t>LOC90806</w:t>
        <w:tab/>
        <w:t>SLC24A6</w:t>
        <w:tab/>
        <w:t>GCLC</w:t>
        <w:tab/>
        <w:t>BAZ2A</w:t>
        <w:tab/>
        <w:t>SDBCAG84</w:t>
        <w:tab/>
        <w:t>SC65</w:t>
        <w:tab/>
        <w:t>GJB2</w:t>
        <w:tab/>
        <w:t>ASAHL</w:t>
        <w:tab/>
        <w:t>ABLIM2</w:t>
        <w:tab/>
        <w:t>LOC221955</w:t>
        <w:tab/>
        <w:t>SENP2</w:t>
        <w:tab/>
        <w:t>HABP2</w:t>
        <w:tab/>
        <w:t>FAM46C</w:t>
        <w:tab/>
        <w:t>RBM35B</w:t>
        <w:tab/>
        <w:t>DST</w:t>
        <w:tab/>
        <w:t>MGC11335</w:t>
        <w:tab/>
        <w:t>INMT</w:t>
        <w:tab/>
        <w:t>ALCAM</w:t>
        <w:tab/>
        <w:t>UAP1</w:t>
        <w:tab/>
        <w:t>RPE65</w:t>
        <w:tab/>
        <w:t>RGS3</w:t>
        <w:tab/>
        <w:t>SLC6A8</w:t>
        <w:tab/>
        <w:t>GIPR</w:t>
        <w:tab/>
        <w:t>DLC1</w:t>
        <w:tab/>
        <w:t>PLA2G10</w:t>
        <w:tab/>
        <w:t>ALDH3A2</w:t>
        <w:tab/>
        <w:t>IGKC /// IGKV1-5</w:t>
        <w:tab/>
        <w:t>FLJ20160</w:t>
        <w:tab/>
        <w:t>MAN2B2</w:t>
        <w:tab/>
        <w:t>MRPL12</w:t>
        <w:tab/>
        <w:t>UBE4B</w:t>
        <w:tab/>
        <w:t>METTL1</w:t>
        <w:tab/>
        <w:t>SFTPB</w:t>
        <w:tab/>
        <w:t>PSG6</w:t>
        <w:tab/>
        <w:t>EDG2</w:t>
        <w:tab/>
        <w:t>KIF1A</w:t>
        <w:tab/>
        <w:t>SERPINF2</w:t>
        <w:tab/>
        <w:t>GCLM</w:t>
        <w:tab/>
        <w:t>PRRG2</w:t>
        <w:tab/>
        <w:t>RGS14</w:t>
        <w:tab/>
        <w:t>ZNF436</w:t>
        <w:tab/>
        <w:t>BOK</w:t>
        <w:tab/>
        <w:t>PHOX2B</w:t>
        <w:tab/>
        <w:t>POLR3F</w:t>
        <w:tab/>
        <w:t>RAPGEF1</w:t>
        <w:tab/>
        <w:t>FOXK2</w:t>
        <w:tab/>
        <w:t>PHKG2</w:t>
        <w:tab/>
        <w:t>SELENBP1</w:t>
        <w:tab/>
        <w:t>PPARD</w:t>
        <w:tab/>
        <w:t>GLS</w:t>
        <w:tab/>
        <w:t>ICAM4</w:t>
        <w:tab/>
        <w:t>GGCX</w:t>
        <w:tab/>
        <w:t>SPIN2</w:t>
        <w:tab/>
        <w:t>SH3BGR</w:t>
        <w:tab/>
        <w:t>NF2</w:t>
        <w:tab/>
        <w:t>CYP4B1</w:t>
        <w:tab/>
        <w:t>ADSSL1</w:t>
        <w:tab/>
        <w:t>DNASE1L2</w:t>
        <w:tab/>
        <w:t>ITGA2</w:t>
        <w:tab/>
        <w:t>PLAUR</w:t>
        <w:tab/>
        <w:t>HPD</w:t>
        <w:tab/>
        <w:t>C1ORF91</w:t>
        <w:tab/>
        <w:t>ITGA8</w:t>
        <w:tab/>
        <w:t>GRK5</w:t>
        <w:tab/>
        <w:t>DKFZP566N034</w:t>
        <w:tab/>
        <w:t>PRSS16</w:t>
        <w:tab/>
        <w:t>SULT2B1</w:t>
        <w:tab/>
        <w:t>COL7A1</w:t>
        <w:tab/>
        <w:t>CMYA5</w:t>
        <w:tab/>
        <w:t>TBXAS1</w:t>
        <w:tab/>
        <w:t>CEACAM6</w:t>
        <w:tab/>
        <w:t>REXO2</w:t>
        <w:tab/>
        <w:t>MYOZ1</w:t>
        <w:tab/>
        <w:t>PON3</w:t>
        <w:tab/>
        <w:t>LOC146517</w:t>
        <w:tab/>
        <w:t>CHPF</w:t>
        <w:tab/>
        <w:t>SCGB1A1</w:t>
        <w:tab/>
        <w:t>COL12A1</w:t>
        <w:tab/>
        <w:t>C4BPA</w:t>
        <w:tab/>
        <w:t>FLJ20035</w:t>
        <w:tab/>
        <w:t>PHF20L1</w:t>
        <w:tab/>
        <w:t>COL6A3</w:t>
        <w:tab/>
        <w:t>MGAT5</w:t>
        <w:tab/>
        <w:t>C6ORF89</w:t>
        <w:tab/>
        <w:t>ECE1</w:t>
        <w:tab/>
        <w:t>MDFI</w:t>
        <w:tab/>
        <w:t>MGC5987</w:t>
        <w:tab/>
        <w:t>MGC25181</w:t>
        <w:tab/>
        <w:t>IGH@</w:t>
        <w:tab/>
        <w:t>C16ORF30</w:t>
        <w:tab/>
        <w:t>KCTD14</w:t>
        <w:tab/>
        <w:t>GAPD</w:t>
        <w:tab/>
        <w:t>LOC153277</w:t>
        <w:tab/>
        <w:t>ZP3 /// POMZP3</w:t>
        <w:tab/>
        <w:t>CHRNB3</w:t>
        <w:tab/>
        <w:t>HTN3</w:t>
        <w:tab/>
        <w:t>SEPP1</w:t>
        <w:tab/>
        <w:t>LRRFIP1</w:t>
        <w:tab/>
        <w:t>RBMS3</w:t>
        <w:tab/>
        <w:t>FCGR1A</w:t>
        <w:tab/>
        <w:t>PHCA</w:t>
        <w:tab/>
        <w:t>ARFIP1</w:t>
        <w:tab/>
        <w:t>PRB1 /// PRB2</w:t>
        <w:tab/>
        <w:t>PSEN1</w:t>
        <w:tab/>
        <w:t>MBL2</w:t>
        <w:tab/>
        <w:t>CXORF12</w:t>
        <w:tab/>
        <w:t>SLC45A4</w:t>
        <w:tab/>
        <w:t>SMPD1</w:t>
        <w:tab/>
        <w:t>TALDO1</w:t>
        <w:tab/>
        <w:t>OLFML2B</w:t>
        <w:tab/>
        <w:t>ADH1A /// ADH1B ///</w:t>
        <w:tab/>
        <w:t>IGL@</w:t>
        <w:tab/>
        <w:t>GRLF1</w:t>
        <w:tab/>
        <w:t>LRP16</w:t>
        <w:tab/>
        <w:t>TXNRD1</w:t>
        <w:tab/>
        <w:t>CAPN2</w:t>
        <w:tab/>
        <w:t>CLEC1A</w:t>
        <w:tab/>
        <w:t>LOC92305</w:t>
        <w:tab/>
        <w:t>CYP24A1</w:t>
        <w:tab/>
        <w:t>LGMN</w:t>
        <w:tab/>
        <w:t>UCHL1</w:t>
        <w:tab/>
        <w:t>C17ORF27</w:t>
        <w:tab/>
        <w:t>TSPAN13</w:t>
        <w:tab/>
        <w:t>DDOST</w:t>
        <w:tab/>
        <w:t>ZNF239</w:t>
        <w:tab/>
        <w:t>SITPEC</w:t>
        <w:tab/>
        <w:t>NNMT</w:t>
        <w:tab/>
        <w:t>CFH /// CFHL1</w:t>
        <w:tab/>
        <w:t>UGT1A10 /// UGT1A8 /</w:t>
        <w:tab/>
        <w:t>LAMB3</w:t>
        <w:tab/>
        <w:t>LOC283345</w:t>
        <w:tab/>
        <w:t>SCYL1</w:t>
        <w:tab/>
        <w:t>SCNM1</w:t>
        <w:tab/>
        <w:t>DKFZP686L21136</w:t>
        <w:tab/>
        <w:t>C20ORF17</w:t>
        <w:tab/>
        <w:t>BMP1</w:t>
        <w:tab/>
        <w:t>C9ORF12</w:t>
        <w:tab/>
        <w:t>FAM57A</w:t>
        <w:tab/>
        <w:t>CHRNA6</w:t>
        <w:tab/>
        <w:t>LUM</w:t>
        <w:tab/>
        <w:t>MCAM</w:t>
        <w:tab/>
        <w:t>IGHD</w:t>
        <w:tab/>
        <w:t>IGFBP2</w:t>
        <w:tab/>
        <w:t>MRPS14</w:t>
        <w:tab/>
        <w:t>PHLDB2</w:t>
        <w:tab/>
        <w:t>MMRN2</w:t>
        <w:tab/>
        <w:t>AYP1P1</w:t>
        <w:tab/>
        <w:t>FLJ45445 /// LOC3491</w:t>
        <w:tab/>
        <w:t>DPPA4</w:t>
        <w:tab/>
        <w:t>MTF1</w:t>
        <w:tab/>
        <w:t>DERA</w:t>
        <w:tab/>
        <w:t>TMBIM1</w:t>
        <w:tab/>
        <w:t>PLEKHH2</w:t>
        <w:tab/>
        <w:t>KIAA0556</w:t>
        <w:tab/>
        <w:t>FMO5</w:t>
        <w:tab/>
        <w:t>VWF</w:t>
        <w:tab/>
        <w:t>DGCR2</w:t>
        <w:tab/>
        <w:t>CYP2B7P1</w:t>
        <w:tab/>
        <w:t>PMP22</w:t>
        <w:tab/>
        <w:t>LOC90624</w:t>
        <w:tab/>
        <w:t>GPRC5A</w:t>
        <w:tab/>
        <w:t>PRM1</w:t>
        <w:tab/>
        <w:t>GSPT1</w:t>
        <w:tab/>
        <w:t>MNAT1</w:t>
        <w:tab/>
        <w:t>LOC255743</w:t>
        <w:tab/>
        <w:t>C10ORF72</w:t>
        <w:tab/>
        <w:t>KRT15</w:t>
        <w:tab/>
        <w:t>COLEC12</w:t>
        <w:tab/>
        <w:t>GMEB1</w:t>
        <w:tab/>
        <w:t>ALPK3</w:t>
        <w:tab/>
        <w:t>FUCA2</w:t>
        <w:tab/>
        <w:t>TXNDC5</w:t>
        <w:tab/>
        <w:t>INHBA</w:t>
        <w:tab/>
        <w:t>FLJ20487</w:t>
        <w:tab/>
        <w:t>ICAM1</w:t>
        <w:tab/>
        <w:t>PTHLH</w:t>
        <w:tab/>
        <w:t>C20ORF44</w:t>
        <w:tab/>
        <w:t>IGLL1 /// LOC91316 /</w:t>
        <w:tab/>
        <w:t>NPY1R</w:t>
        <w:tab/>
        <w:t>LOC120224</w:t>
        <w:tab/>
        <w:t>NPC2</w:t>
        <w:tab/>
        <w:t>UNG2</w:t>
        <w:tab/>
        <w:t>ACVR1B</w:t>
        <w:tab/>
        <w:t>GM2A</w:t>
        <w:tab/>
        <w:t>PRODH2</w:t>
        <w:tab/>
        <w:t>FN1</w:t>
        <w:tab/>
        <w:t>SUMF1</w:t>
        <w:tab/>
        <w:t>FLJ13111</w:t>
        <w:tab/>
        <w:t>GRB14</w:t>
        <w:tab/>
        <w:t>RPS6KA2</w:t>
        <w:tab/>
        <w:t>LOC92689</w:t>
        <w:tab/>
        <w:t>GML</w:t>
        <w:tab/>
        <w:t>TP53AP1</w:t>
        <w:tab/>
        <w:t>MICAL2</w:t>
        <w:tab/>
        <w:t>HGD</w:t>
        <w:tab/>
        <w:t>YIPF2</w:t>
        <w:tab/>
        <w:t>MYOD1</w:t>
        <w:tab/>
        <w:t>C1ORF56</w:t>
        <w:tab/>
        <w:t>TTC15</w:t>
        <w:tab/>
        <w:t>FOLR1</w:t>
        <w:tab/>
        <w:t>PTGER1</w:t>
        <w:tab/>
        <w:t>MAPK13</w:t>
        <w:tab/>
        <w:t>C2</w:t>
        <w:tab/>
        <w:t>BCL2</w:t>
        <w:tab/>
        <w:t>DKFZP761A132</w:t>
        <w:tab/>
        <w:t>CELSR1</w:t>
        <w:tab/>
        <w:t>LOC51337</w:t>
        <w:tab/>
        <w:t>MUC1</w:t>
        <w:tab/>
        <w:t>ABCC6</w:t>
        <w:tab/>
        <w:t>AOC3</w:t>
        <w:tab/>
        <w:t>CPM</w:t>
        <w:tab/>
        <w:t>PHF7</w:t>
        <w:tab/>
        <w:t>DBT</w:t>
        <w:tab/>
        <w:t>PITX1</w:t>
        <w:tab/>
        <w:t>HD</w:t>
        <w:tab/>
        <w:t>C1R</w:t>
        <w:tab/>
        <w:t>ACOT2</w:t>
        <w:tab/>
        <w:t>C9ORF58</w:t>
        <w:tab/>
        <w:t>IL1RL2</w:t>
        <w:tab/>
        <w:t>JAG2</w:t>
        <w:tab/>
        <w:t>ACVRL1</w:t>
        <w:tab/>
        <w:t>GULP1</w:t>
        <w:tab/>
        <w:t>FUT3</w:t>
        <w:tab/>
        <w:t>ZNF193</w:t>
        <w:tab/>
        <w:t>FBP1</w:t>
        <w:tab/>
        <w:t>RABIF</w:t>
        <w:tab/>
        <w:t>C5R1</w:t>
        <w:tab/>
        <w:t>NR5A2</w:t>
        <w:tab/>
        <w:t>LAMP3</w:t>
        <w:tab/>
        <w:t>TNRC15</w:t>
        <w:tab/>
        <w:t>DHCR24</w:t>
        <w:tab/>
        <w:t>CABIN1</w:t>
        <w:tab/>
        <w:t>ATP11A</w:t>
        <w:tab/>
        <w:t>VPS39</w:t>
        <w:tab/>
        <w:t>KRT6B</w:t>
        <w:tab/>
        <w:t>MMP13</w:t>
        <w:tab/>
        <w:t>NELL1</w:t>
        <w:tab/>
        <w:t>FLJ37562</w:t>
        <w:tab/>
        <w:t>IGHM</w:t>
        <w:tab/>
        <w:t>MSLN</w:t>
        <w:tab/>
        <w:t>PKP1</w:t>
        <w:tab/>
        <w:t>EVI1</w:t>
        <w:tab/>
        <w:t>RDH5</w:t>
        <w:tab/>
        <w:t>NQO1</w:t>
        <w:tab/>
        <w:t>FMO3</w:t>
        <w:tab/>
        <w:t>IDUA</w:t>
        <w:tab/>
        <w:t>C16ORF34</w:t>
        <w:tab/>
        <w:t>SLC2A4RG</w:t>
        <w:tab/>
        <w:t>DOCK6</w:t>
        <w:tab/>
        <w:t>CYP1A1</w:t>
        <w:tab/>
        <w:t>RXRA</w:t>
        <w:tab/>
        <w:t>CD59</w:t>
        <w:tab/>
        <w:t>FLJ14154</w:t>
        <w:tab/>
        <w:t>DKFZP566O084</w:t>
        <w:tab/>
        <w:t>FCAR</w:t>
        <w:tab/>
        <w:t>SAH</w:t>
        <w:tab/>
        <w:t>RAB6IP1</w:t>
        <w:tab/>
        <w:t>COL1A2</w:t>
        <w:tab/>
        <w:t>ARNT</w:t>
        <w:tab/>
        <w:t>WDR25</w:t>
        <w:tab/>
        <w:t>ATP1B1</w:t>
        <w:tab/>
        <w:t>PELI3</w:t>
        <w:tab/>
        <w:t>PPOX</w:t>
        <w:tab/>
        <w:t>ITPR3</w:t>
        <w:tab/>
        <w:t>SGCE</w:t>
        <w:tab/>
        <w:t>ACTB</w:t>
      </w:r>
    </w:p>
    <w:p>
      <w:pPr>
        <w:pStyle w:val="Normal"/>
        <w:rPr/>
      </w:pPr>
      <w:r>
        <w:rPr/>
        <w:t>RAMASWAMY_GCM_LYMPHOMA</w:t>
        <w:tab/>
        <w:t>na</w:t>
        <w:tab/>
        <w:t>FIBP</w:t>
        <w:tab/>
        <w:t>C3ORF23</w:t>
        <w:tab/>
        <w:t>FZR1</w:t>
        <w:tab/>
        <w:t>CWF19L2</w:t>
        <w:tab/>
        <w:t>LGTN</w:t>
        <w:tab/>
        <w:t>CENTB1</w:t>
        <w:tab/>
        <w:t>CORO1A</w:t>
        <w:tab/>
        <w:t>PCNX</w:t>
        <w:tab/>
        <w:t>MDS032</w:t>
        <w:tab/>
        <w:t>ALG1</w:t>
        <w:tab/>
        <w:t>BLES03</w:t>
        <w:tab/>
        <w:t>LOC283578</w:t>
        <w:tab/>
        <w:t>LOC388962</w:t>
        <w:tab/>
        <w:t>PPM1M</w:t>
        <w:tab/>
        <w:t>CD209L</w:t>
        <w:tab/>
        <w:t>CPSF5</w:t>
        <w:tab/>
        <w:t>FOXE1</w:t>
        <w:tab/>
        <w:t>ITK</w:t>
        <w:tab/>
        <w:t>RPS2</w:t>
        <w:tab/>
        <w:t>FADS3</w:t>
        <w:tab/>
        <w:t>NFATC1</w:t>
        <w:tab/>
        <w:t>HADH2</w:t>
        <w:tab/>
        <w:t>BUB3</w:t>
        <w:tab/>
        <w:t>CNIH4</w:t>
        <w:tab/>
        <w:t>FLJ10980</w:t>
        <w:tab/>
        <w:t>EML4</w:t>
        <w:tab/>
        <w:t>RAMP3</w:t>
        <w:tab/>
        <w:t>NDUFA11</w:t>
        <w:tab/>
        <w:t>BRF2</w:t>
        <w:tab/>
        <w:t>MGC14288</w:t>
        <w:tab/>
        <w:t>CD48</w:t>
        <w:tab/>
        <w:t>C15ORF20</w:t>
        <w:tab/>
        <w:t>KIAA2018</w:t>
        <w:tab/>
        <w:t>ARL2</w:t>
        <w:tab/>
        <w:t>CKLFSF6</w:t>
        <w:tab/>
        <w:t>COMMD2</w:t>
        <w:tab/>
        <w:t>KIAA0409</w:t>
        <w:tab/>
        <w:t>EIF2S3</w:t>
        <w:tab/>
        <w:t>HEATR1</w:t>
        <w:tab/>
        <w:t>SYK</w:t>
        <w:tab/>
        <w:t>RECQL5</w:t>
        <w:tab/>
        <w:t>RNGTT</w:t>
        <w:tab/>
        <w:t>CCL19</w:t>
        <w:tab/>
        <w:t>STOML2</w:t>
        <w:tab/>
        <w:t>C1QTNF6</w:t>
        <w:tab/>
        <w:t>VPS4A</w:t>
        <w:tab/>
        <w:t>SNAPAP</w:t>
        <w:tab/>
        <w:t>PTPN7</w:t>
        <w:tab/>
        <w:t>TXNL5</w:t>
        <w:tab/>
        <w:t>CNO</w:t>
        <w:tab/>
        <w:t>UBL5</w:t>
        <w:tab/>
        <w:t>CR1</w:t>
        <w:tab/>
        <w:t>GGTL3</w:t>
        <w:tab/>
        <w:t>C6ORF149</w:t>
        <w:tab/>
        <w:t>CXCL10</w:t>
        <w:tab/>
        <w:t>MGC3123</w:t>
        <w:tab/>
        <w:t>SNX5</w:t>
        <w:tab/>
        <w:t>MRPL40</w:t>
        <w:tab/>
        <w:t>RPS25</w:t>
        <w:tab/>
        <w:t>NIN</w:t>
        <w:tab/>
        <w:t>APOA1 /// LOC440837</w:t>
        <w:tab/>
        <w:t>GAPDH</w:t>
        <w:tab/>
        <w:t>PDK3</w:t>
        <w:tab/>
        <w:t>AHSA1</w:t>
        <w:tab/>
        <w:t>PARP14</w:t>
        <w:tab/>
        <w:t>XRN1</w:t>
        <w:tab/>
        <w:t>MFSD1</w:t>
        <w:tab/>
        <w:t>VRK3</w:t>
        <w:tab/>
        <w:t>ATP5H</w:t>
        <w:tab/>
        <w:t>DNASE1L3</w:t>
        <w:tab/>
        <w:t>TIMM10</w:t>
        <w:tab/>
        <w:t>ARMCX6</w:t>
        <w:tab/>
        <w:t>GRINL1A</w:t>
        <w:tab/>
        <w:t>CDK2AP2</w:t>
        <w:tab/>
        <w:t>RPS27</w:t>
        <w:tab/>
        <w:t>C2ORF24</w:t>
        <w:tab/>
        <w:t>ARHGEF11</w:t>
        <w:tab/>
        <w:t>SIPA1</w:t>
        <w:tab/>
        <w:t>IQCB1</w:t>
        <w:tab/>
        <w:t>CKLFSF3</w:t>
        <w:tab/>
        <w:t>FLJ14681</w:t>
        <w:tab/>
        <w:t>C9ORF105</w:t>
        <w:tab/>
        <w:t>SSNA1</w:t>
        <w:tab/>
        <w:t>MUC15</w:t>
        <w:tab/>
        <w:t>PHF11</w:t>
        <w:tab/>
        <w:t>NECAP2</w:t>
        <w:tab/>
        <w:t>BIK</w:t>
        <w:tab/>
        <w:t>SCAP1</w:t>
        <w:tab/>
        <w:t>RBX1</w:t>
        <w:tab/>
        <w:t>CXCR6</w:t>
        <w:tab/>
        <w:t>MRPL53</w:t>
        <w:tab/>
        <w:t>MEOX1</w:t>
        <w:tab/>
        <w:t>KIAA0922</w:t>
        <w:tab/>
        <w:t>SFMBT1</w:t>
        <w:tab/>
        <w:t>CYP2U1</w:t>
        <w:tab/>
        <w:t>C1ORF90</w:t>
        <w:tab/>
        <w:t>C10ORF45</w:t>
        <w:tab/>
        <w:t>NFATC3</w:t>
        <w:tab/>
        <w:t>NEK6</w:t>
        <w:tab/>
        <w:t>TCF21</w:t>
        <w:tab/>
        <w:t>CECR5</w:t>
        <w:tab/>
        <w:t>BATF</w:t>
        <w:tab/>
        <w:t>NOD27</w:t>
        <w:tab/>
        <w:t>RPS18</w:t>
        <w:tab/>
        <w:t>CD74</w:t>
        <w:tab/>
        <w:t>SPRN</w:t>
        <w:tab/>
        <w:t>CHAD</w:t>
        <w:tab/>
        <w:t>FOXI1</w:t>
        <w:tab/>
        <w:t>EMID2</w:t>
        <w:tab/>
        <w:t>RPS16</w:t>
        <w:tab/>
        <w:t>WDR59</w:t>
        <w:tab/>
        <w:t>ICMT</w:t>
        <w:tab/>
        <w:t>SH2D3C</w:t>
        <w:tab/>
        <w:t>HSPC142</w:t>
        <w:tab/>
        <w:t>CD8A</w:t>
        <w:tab/>
        <w:t>FLJ34077</w:t>
        <w:tab/>
        <w:t>OSBPL10</w:t>
        <w:tab/>
        <w:t>PARP9</w:t>
        <w:tab/>
        <w:t>RPS5</w:t>
        <w:tab/>
        <w:t>KIAA1463</w:t>
        <w:tab/>
        <w:t>VAV2</w:t>
        <w:tab/>
        <w:t>MOSPD2</w:t>
        <w:tab/>
        <w:t>CCL21</w:t>
        <w:tab/>
        <w:t>TFB1M</w:t>
        <w:tab/>
        <w:t>IL2</w:t>
        <w:tab/>
        <w:t>PUS1</w:t>
        <w:tab/>
        <w:t>HLA-DPA1</w:t>
        <w:tab/>
        <w:t>TBL1X</w:t>
        <w:tab/>
        <w:t>CD53</w:t>
        <w:tab/>
        <w:t>MSL3L1</w:t>
        <w:tab/>
        <w:t>CCDC17</w:t>
        <w:tab/>
        <w:t>PARVB</w:t>
        <w:tab/>
        <w:t>NDUFB3</w:t>
        <w:tab/>
        <w:t>NUP37</w:t>
        <w:tab/>
        <w:t>SLC25A19</w:t>
        <w:tab/>
        <w:t>RCC2</w:t>
        <w:tab/>
        <w:t>PRKD3</w:t>
        <w:tab/>
        <w:t>HLA-DQA1 /// HLA-DQA</w:t>
        <w:tab/>
        <w:t>IGJ</w:t>
        <w:tab/>
        <w:t>C9ORF112</w:t>
        <w:tab/>
        <w:t>NDUFB1</w:t>
        <w:tab/>
        <w:t>MGC4859</w:t>
        <w:tab/>
        <w:t>VPS25</w:t>
        <w:tab/>
        <w:t>C19ORF24</w:t>
        <w:tab/>
        <w:t>EVER1</w:t>
        <w:tab/>
        <w:t>TRIM5</w:t>
        <w:tab/>
        <w:t>TXNL1</w:t>
        <w:tab/>
        <w:t>CYHR1</w:t>
        <w:tab/>
        <w:t>MGC42630</w:t>
        <w:tab/>
        <w:t>GFM2</w:t>
        <w:tab/>
        <w:t>RAFTLIN</w:t>
        <w:tab/>
        <w:t>PPCS</w:t>
        <w:tab/>
        <w:t>MRPL49</w:t>
        <w:tab/>
        <w:t>MGAT2</w:t>
        <w:tab/>
        <w:t>LOC284385</w:t>
        <w:tab/>
        <w:t>PTE1</w:t>
        <w:tab/>
        <w:t>RAP2C</w:t>
        <w:tab/>
        <w:t>CXCL9</w:t>
        <w:tab/>
        <w:t>BCL2L12</w:t>
        <w:tab/>
        <w:t>PSMA7</w:t>
        <w:tab/>
        <w:t>TAOK2</w:t>
        <w:tab/>
        <w:t>RPS11</w:t>
        <w:tab/>
        <w:t>HLA-DQB1</w:t>
        <w:tab/>
        <w:t>MRPS15</w:t>
        <w:tab/>
        <w:t>SNX10</w:t>
        <w:tab/>
        <w:t>ATF5</w:t>
        <w:tab/>
        <w:t>PTPRC</w:t>
        <w:tab/>
        <w:t>CCDC25</w:t>
        <w:tab/>
        <w:t>SLA</w:t>
        <w:tab/>
        <w:t>AKNA</w:t>
        <w:tab/>
        <w:t>UNQ467</w:t>
        <w:tab/>
        <w:t>ANKRD47</w:t>
        <w:tab/>
        <w:t>NDUFA1</w:t>
        <w:tab/>
        <w:t>SOCS1</w:t>
        <w:tab/>
        <w:t>MAP2K7</w:t>
        <w:tab/>
        <w:t>GPR18</w:t>
        <w:tab/>
        <w:t>HLA-DRA</w:t>
        <w:tab/>
        <w:t>BIRC3</w:t>
        <w:tab/>
        <w:t>ARPC5</w:t>
        <w:tab/>
        <w:t>IFNG</w:t>
        <w:tab/>
        <w:t>GRB2</w:t>
        <w:tab/>
        <w:t>FLJ21865</w:t>
        <w:tab/>
        <w:t>SELT</w:t>
        <w:tab/>
        <w:t>CCR7</w:t>
        <w:tab/>
        <w:t>CD37</w:t>
        <w:tab/>
        <w:t>MGC2477</w:t>
        <w:tab/>
        <w:t>C3ORF1</w:t>
        <w:tab/>
        <w:t>MHC2TA</w:t>
        <w:tab/>
        <w:t>IFNA14</w:t>
        <w:tab/>
        <w:t>RHOH</w:t>
        <w:tab/>
        <w:t>FAS</w:t>
        <w:tab/>
        <w:t>ALOX5AP</w:t>
        <w:tab/>
        <w:t>ZNF581</w:t>
        <w:tab/>
        <w:t>EPB41</w:t>
        <w:tab/>
        <w:t>LIMS1</w:t>
        <w:tab/>
        <w:t>PI4KII</w:t>
        <w:tab/>
        <w:t>C22ORF13</w:t>
        <w:tab/>
        <w:t>CCNE2</w:t>
        <w:tab/>
        <w:t>MRPS18C</w:t>
        <w:tab/>
        <w:t>ADAM19</w:t>
        <w:tab/>
        <w:t>PPIE</w:t>
        <w:tab/>
        <w:t>AZI2</w:t>
        <w:tab/>
        <w:t>UBXD1</w:t>
        <w:tab/>
        <w:t>MIS12</w:t>
        <w:tab/>
        <w:t>C14ORF166</w:t>
        <w:tab/>
        <w:t>ANKRD12</w:t>
        <w:tab/>
        <w:t>C6ORF49</w:t>
        <w:tab/>
        <w:t>COTL1</w:t>
        <w:tab/>
        <w:t>SEMA4A</w:t>
        <w:tab/>
        <w:t>NUDT22</w:t>
        <w:tab/>
        <w:t>TFIP11</w:t>
        <w:tab/>
        <w:t>LSM7</w:t>
        <w:tab/>
        <w:t>SCAP2</w:t>
        <w:tab/>
        <w:t>FLJ22405</w:t>
        <w:tab/>
        <w:t>TRAF7</w:t>
        <w:tab/>
        <w:t>MASA</w:t>
        <w:tab/>
        <w:t>MRPL35</w:t>
        <w:tab/>
        <w:t>C14ORF123</w:t>
        <w:tab/>
        <w:t>PRRX2</w:t>
        <w:tab/>
        <w:t>SF3B5</w:t>
        <w:tab/>
        <w:t>IL4R</w:t>
        <w:tab/>
        <w:t>ITIH1</w:t>
        <w:tab/>
        <w:t>APOL3</w:t>
        <w:tab/>
        <w:t>LAP3</w:t>
        <w:tab/>
        <w:t>CCDC5</w:t>
        <w:tab/>
        <w:t>ASF1A</w:t>
        <w:tab/>
        <w:t>TRAF5</w:t>
        <w:tab/>
        <w:t>C21ORF91</w:t>
        <w:tab/>
        <w:t>NBS1</w:t>
        <w:tab/>
        <w:t>CAP350</w:t>
        <w:tab/>
        <w:t>MCTS1</w:t>
        <w:tab/>
        <w:t>APOC1</w:t>
        <w:tab/>
        <w:t>STAT1</w:t>
        <w:tab/>
        <w:t>TNFAIP8L2</w:t>
        <w:tab/>
        <w:t>WDR50</w:t>
        <w:tab/>
        <w:t>LOC91526</w:t>
        <w:tab/>
        <w:t>LYPLA1</w:t>
        <w:tab/>
        <w:t>HSPC152</w:t>
        <w:tab/>
        <w:t>ALS4</w:t>
        <w:tab/>
        <w:t>PKIG</w:t>
        <w:tab/>
        <w:t>HSPC196</w:t>
        <w:tab/>
        <w:t>LRMP</w:t>
        <w:tab/>
        <w:t>MGC33302</w:t>
        <w:tab/>
        <w:t>MFNG</w:t>
        <w:tab/>
        <w:t>ACTR6</w:t>
        <w:tab/>
        <w:t>ATP5J2</w:t>
        <w:tab/>
        <w:t>CHMP7</w:t>
        <w:tab/>
        <w:t>RPL28</w:t>
        <w:tab/>
        <w:t>SLC9A9</w:t>
        <w:tab/>
        <w:t>SLC22A6</w:t>
        <w:tab/>
        <w:t>ZMAT1</w:t>
        <w:tab/>
        <w:t>C9ORF46</w:t>
        <w:tab/>
        <w:t>HT007</w:t>
        <w:tab/>
        <w:t>GNL3</w:t>
        <w:tab/>
        <w:t>ZDHHC3</w:t>
        <w:tab/>
        <w:t>MAP4K1</w:t>
        <w:tab/>
        <w:t>CRISP1</w:t>
        <w:tab/>
        <w:t>MPEG1</w:t>
        <w:tab/>
        <w:t>TOR3A</w:t>
        <w:tab/>
        <w:t>CD79B</w:t>
        <w:tab/>
        <w:t>ETS1</w:t>
        <w:tab/>
        <w:t>MYO9A</w:t>
        <w:tab/>
        <w:t>FAM96B</w:t>
        <w:tab/>
        <w:t>APOBEC3C</w:t>
        <w:tab/>
        <w:t>MED25</w:t>
        <w:tab/>
        <w:t>SPIB</w:t>
        <w:tab/>
        <w:t>RPL41</w:t>
        <w:tab/>
        <w:t>C9ORF37</w:t>
        <w:tab/>
        <w:t>FTL</w:t>
        <w:tab/>
        <w:t>ANAPC5</w:t>
        <w:tab/>
        <w:t>PSG11</w:t>
        <w:tab/>
        <w:t>LOC54103</w:t>
        <w:tab/>
        <w:t>HSPA4</w:t>
        <w:tab/>
        <w:t>SRCAP</w:t>
        <w:tab/>
        <w:t>DTX1</w:t>
        <w:tab/>
        <w:t>TXNL4A</w:t>
        <w:tab/>
        <w:t>SYTL2</w:t>
        <w:tab/>
        <w:t>FLJ37440</w:t>
        <w:tab/>
        <w:t>SDHD</w:t>
        <w:tab/>
        <w:t>DCPS</w:t>
        <w:tab/>
        <w:t>SECP43</w:t>
        <w:tab/>
        <w:t>B2M</w:t>
        <w:tab/>
        <w:t>ARIH2</w:t>
        <w:tab/>
        <w:t>UBE2L6</w:t>
        <w:tab/>
        <w:t>CCNDBP1</w:t>
        <w:tab/>
        <w:t>HLA-E</w:t>
        <w:tab/>
        <w:t>HBXIP</w:t>
        <w:tab/>
        <w:t>C16ORF33</w:t>
        <w:tab/>
        <w:t>LOC389203</w:t>
        <w:tab/>
        <w:t>KIAA1949</w:t>
        <w:tab/>
        <w:t>SLC35B3</w:t>
        <w:tab/>
        <w:t>WIBG</w:t>
        <w:tab/>
        <w:t>KIF13B</w:t>
        <w:tab/>
        <w:t>LY64</w:t>
        <w:tab/>
        <w:t>SLC40A1</w:t>
        <w:tab/>
        <w:t>LYPD3</w:t>
        <w:tab/>
        <w:t>CIB2</w:t>
        <w:tab/>
        <w:t>NSUN4</w:t>
        <w:tab/>
        <w:t>C14ORF58</w:t>
        <w:tab/>
        <w:t>MMAB</w:t>
        <w:tab/>
        <w:t>FUCA1</w:t>
        <w:tab/>
        <w:t>ARID5A</w:t>
        <w:tab/>
        <w:t>LOC257106</w:t>
        <w:tab/>
        <w:t>FLJ21749</w:t>
        <w:tab/>
        <w:t>ATOX1</w:t>
        <w:tab/>
        <w:t>HLA-DMA</w:t>
        <w:tab/>
        <w:t>CYBB</w:t>
        <w:tab/>
        <w:t>NFKBIE</w:t>
        <w:tab/>
        <w:t>WDR5</w:t>
        <w:tab/>
        <w:t>FLJ42117</w:t>
        <w:tab/>
        <w:t>STK4</w:t>
        <w:tab/>
        <w:t>NTNG1</w:t>
        <w:tab/>
        <w:t>GIMAP4</w:t>
        <w:tab/>
        <w:t>LOC255458</w:t>
        <w:tab/>
        <w:t>KIAA0476</w:t>
        <w:tab/>
        <w:t>FLJ10652</w:t>
        <w:tab/>
        <w:t>STX7</w:t>
        <w:tab/>
        <w:t>RPS21</w:t>
        <w:tab/>
        <w:t>CTSH</w:t>
        <w:tab/>
        <w:t>DHX37</w:t>
        <w:tab/>
        <w:t>ADH1C /// ADH1A ///</w:t>
        <w:tab/>
        <w:t>PNOC</w:t>
        <w:tab/>
        <w:t>MS4A6A</w:t>
        <w:tab/>
        <w:t>WDR45</w:t>
        <w:tab/>
        <w:t>BLM</w:t>
        <w:tab/>
        <w:t>AMSH-LP</w:t>
        <w:tab/>
        <w:t>MOBKL2A</w:t>
        <w:tab/>
        <w:t>PLEKHA2</w:t>
        <w:tab/>
        <w:t>CD180</w:t>
        <w:tab/>
        <w:t>SYNGR2</w:t>
        <w:tab/>
        <w:t>ISG20</w:t>
        <w:tab/>
        <w:t>IRF4</w:t>
        <w:tab/>
        <w:t>NOL7</w:t>
        <w:tab/>
        <w:t>CORO1B</w:t>
        <w:tab/>
        <w:t>CWF19L1</w:t>
        <w:tab/>
        <w:t>MKI67IP</w:t>
        <w:tab/>
        <w:t>SIAT7D</w:t>
        <w:tab/>
        <w:t>NKAP</w:t>
        <w:tab/>
        <w:t>CPSF4</w:t>
        <w:tab/>
        <w:t>SARA2</w:t>
        <w:tab/>
        <w:t>HCCS</w:t>
        <w:tab/>
        <w:t>PIM2</w:t>
        <w:tab/>
        <w:t>PAPD4</w:t>
        <w:tab/>
        <w:t>CUTC</w:t>
        <w:tab/>
        <w:t>PTPRCAP</w:t>
        <w:tab/>
        <w:t>PYCR2</w:t>
        <w:tab/>
        <w:t>FLJ33814</w:t>
        <w:tab/>
        <w:t>FBXW5</w:t>
        <w:tab/>
        <w:t>LMAN1L</w:t>
        <w:tab/>
        <w:t>MEG3</w:t>
        <w:tab/>
        <w:t>C2ORF29</w:t>
        <w:tab/>
        <w:t>BAK1</w:t>
        <w:tab/>
        <w:t>AMICA1</w:t>
        <w:tab/>
        <w:t>IRF8</w:t>
        <w:tab/>
        <w:t>FLJ22318</w:t>
        <w:tab/>
        <w:t>DNA2L</w:t>
        <w:tab/>
        <w:t>RFFL</w:t>
        <w:tab/>
        <w:t>DTX3L</w:t>
        <w:tab/>
        <w:t>ERCC2</w:t>
        <w:tab/>
        <w:t>ARL5</w:t>
        <w:tab/>
        <w:t>MS4A1</w:t>
        <w:tab/>
        <w:t>FLJ20625</w:t>
        <w:tab/>
        <w:t>TMBIM4</w:t>
        <w:tab/>
        <w:t>DUSP18</w:t>
        <w:tab/>
        <w:t>CCL18</w:t>
        <w:tab/>
        <w:t>ATIC</w:t>
        <w:tab/>
        <w:t>LOC284336</w:t>
        <w:tab/>
        <w:t>OTUB1</w:t>
        <w:tab/>
        <w:t>WDR1</w:t>
        <w:tab/>
        <w:t>SNX1</w:t>
        <w:tab/>
        <w:t>OMD</w:t>
        <w:tab/>
        <w:t>BTN3A2</w:t>
        <w:tab/>
        <w:t>BTN2A2</w:t>
        <w:tab/>
        <w:t>EYA1</w:t>
        <w:tab/>
        <w:t>PSARL</w:t>
        <w:tab/>
        <w:t>IFNAR2</w:t>
        <w:tab/>
        <w:t>C17ORF42</w:t>
        <w:tab/>
        <w:t>SLC15A3</w:t>
        <w:tab/>
        <w:t>CDCA2</w:t>
        <w:tab/>
        <w:t>KRT1</w:t>
        <w:tab/>
        <w:t>CXCL11</w:t>
        <w:tab/>
        <w:t>SKB1</w:t>
        <w:tab/>
        <w:t>MGC4368</w:t>
        <w:tab/>
        <w:t>SUV39H1</w:t>
        <w:tab/>
        <w:t>CTSC</w:t>
        <w:tab/>
        <w:t>CBARA1</w:t>
        <w:tab/>
        <w:t>RSAFD1</w:t>
        <w:tab/>
        <w:t>OGT</w:t>
        <w:tab/>
        <w:t>LOC92799</w:t>
        <w:tab/>
        <w:t>ATPBD1B</w:t>
        <w:tab/>
        <w:t>TNRC4</w:t>
        <w:tab/>
        <w:t>LOC51315</w:t>
        <w:tab/>
        <w:t>PSMB8</w:t>
        <w:tab/>
        <w:t>STK10</w:t>
        <w:tab/>
        <w:t>CRLF3</w:t>
        <w:tab/>
        <w:t>SLC38A1</w:t>
        <w:tab/>
        <w:t>SENP2</w:t>
        <w:tab/>
        <w:t>STK17A</w:t>
        <w:tab/>
        <w:t>PTTG1</w:t>
        <w:tab/>
        <w:t>NPL</w:t>
        <w:tab/>
        <w:t>CKIP-1</w:t>
        <w:tab/>
        <w:t>RBP5</w:t>
        <w:tab/>
        <w:t>SLC15A4</w:t>
        <w:tab/>
        <w:t>FLJ14981</w:t>
        <w:tab/>
        <w:t>MTP18</w:t>
        <w:tab/>
        <w:t>GGA2</w:t>
        <w:tab/>
        <w:t>IGKC /// IGKV1-5</w:t>
        <w:tab/>
        <w:t>MMP9</w:t>
        <w:tab/>
        <w:t>LDLRAP1</w:t>
        <w:tab/>
        <w:t>ZA20D3</w:t>
        <w:tab/>
        <w:t>MBP</w:t>
        <w:tab/>
        <w:t>ATP6V0E</w:t>
        <w:tab/>
        <w:t>LY9</w:t>
        <w:tab/>
        <w:t>TIMD4</w:t>
        <w:tab/>
        <w:t>MGC5508</w:t>
        <w:tab/>
        <w:t>LOC64744</w:t>
        <w:tab/>
        <w:t>SEPN1</w:t>
        <w:tab/>
        <w:t>VCX2</w:t>
        <w:tab/>
        <w:t>ACTR2</w:t>
        <w:tab/>
        <w:t>MBD4</w:t>
        <w:tab/>
        <w:t>GRHPR</w:t>
        <w:tab/>
        <w:t>PARP12</w:t>
        <w:tab/>
        <w:t>PTGDS</w:t>
        <w:tab/>
        <w:t>L3MBTL2</w:t>
        <w:tab/>
        <w:t>KRT2A</w:t>
        <w:tab/>
        <w:t>SCAMP2</w:t>
        <w:tab/>
        <w:t>UBE2W</w:t>
        <w:tab/>
        <w:t>RBBP7</w:t>
        <w:tab/>
        <w:t>CD2</w:t>
        <w:tab/>
        <w:t>BCL2A1</w:t>
        <w:tab/>
        <w:t>GA17</w:t>
        <w:tab/>
        <w:t>UBE2E1</w:t>
        <w:tab/>
        <w:t>IRF2</w:t>
        <w:tab/>
        <w:t>MGC72104</w:t>
        <w:tab/>
        <w:t>IL13RA1</w:t>
        <w:tab/>
        <w:t>FLJ12118</w:t>
        <w:tab/>
        <w:t>FAM13A1</w:t>
        <w:tab/>
        <w:t>TFEB</w:t>
        <w:tab/>
        <w:t>GLS</w:t>
        <w:tab/>
        <w:t>CCRL2</w:t>
        <w:tab/>
        <w:t>ARPC1B</w:t>
        <w:tab/>
        <w:t>FLJ11171</w:t>
        <w:tab/>
        <w:t>MGC33488</w:t>
        <w:tab/>
        <w:t>KIAA0494</w:t>
        <w:tab/>
        <w:t>ABT1</w:t>
        <w:tab/>
        <w:t>RAB3GAP2</w:t>
        <w:tab/>
        <w:t>C20ORF3</w:t>
        <w:tab/>
        <w:t>C1ORF24</w:t>
        <w:tab/>
        <w:t>PDCD5</w:t>
        <w:tab/>
        <w:t>MADCAM1</w:t>
        <w:tab/>
        <w:t>POU2F2</w:t>
        <w:tab/>
        <w:t>CD19</w:t>
        <w:tab/>
        <w:t>MALT1</w:t>
        <w:tab/>
        <w:t>HLA-DPB1</w:t>
        <w:tab/>
        <w:t>ARHGAP25</w:t>
        <w:tab/>
        <w:t>NPAL2</w:t>
        <w:tab/>
        <w:t>CYB5R2</w:t>
        <w:tab/>
        <w:t>RABAC1</w:t>
        <w:tab/>
        <w:t>LILRB5 /// LILRB3 //</w:t>
        <w:tab/>
        <w:t>CD1C</w:t>
        <w:tab/>
        <w:t>DKFZP566N034</w:t>
        <w:tab/>
        <w:t>EDG4</w:t>
        <w:tab/>
        <w:t>RANBP2L1</w:t>
        <w:tab/>
        <w:t>KLHL18</w:t>
        <w:tab/>
        <w:t>C14ORF150</w:t>
        <w:tab/>
        <w:t>SH3BP5</w:t>
        <w:tab/>
        <w:t>HGFAC</w:t>
        <w:tab/>
        <w:t>MGC3731</w:t>
        <w:tab/>
        <w:t>NAGK</w:t>
        <w:tab/>
        <w:t>DPM3</w:t>
        <w:tab/>
        <w:t>DEF6</w:t>
        <w:tab/>
        <w:t>C2ORF25</w:t>
        <w:tab/>
        <w:t>RPS10</w:t>
        <w:tab/>
        <w:t>ADRB1</w:t>
        <w:tab/>
        <w:t>HLA-DRB1</w:t>
        <w:tab/>
        <w:t>COBLL1</w:t>
        <w:tab/>
        <w:t>LOC113386 /// ZNF8</w:t>
        <w:tab/>
        <w:t>PRKCQ</w:t>
        <w:tab/>
        <w:t>KIAA0746</w:t>
        <w:tab/>
        <w:t>GZMH</w:t>
        <w:tab/>
        <w:t>RPL18A</w:t>
        <w:tab/>
        <w:t>CD52</w:t>
        <w:tab/>
        <w:t>WDR75</w:t>
        <w:tab/>
        <w:t>CTSS</w:t>
        <w:tab/>
        <w:t>TREM2</w:t>
        <w:tab/>
        <w:t>CD4</w:t>
        <w:tab/>
        <w:t>CCNF</w:t>
        <w:tab/>
        <w:t>MPG</w:t>
        <w:tab/>
        <w:t>GZMM</w:t>
        <w:tab/>
        <w:t>FAM49B</w:t>
        <w:tab/>
        <w:t>TMED5</w:t>
        <w:tab/>
        <w:t>ZNF212</w:t>
        <w:tab/>
        <w:t>IGH@</w:t>
        <w:tab/>
        <w:t>GAPD</w:t>
        <w:tab/>
        <w:t>VAMP5</w:t>
        <w:tab/>
        <w:t>TNFRSF9</w:t>
        <w:tab/>
        <w:t>ING1</w:t>
        <w:tab/>
        <w:t>ALG8</w:t>
        <w:tab/>
        <w:t>CHRNB3</w:t>
        <w:tab/>
        <w:t>RPP38</w:t>
        <w:tab/>
        <w:t>CR2</w:t>
        <w:tab/>
        <w:t>LOC51255</w:t>
        <w:tab/>
        <w:t>CSTF1</w:t>
        <w:tab/>
        <w:t>DAPP1</w:t>
        <w:tab/>
        <w:t>LILRB4</w:t>
        <w:tab/>
        <w:t>ZWINTAS</w:t>
        <w:tab/>
        <w:t>LYPLA2</w:t>
        <w:tab/>
        <w:t>SNX11</w:t>
        <w:tab/>
        <w:t>SLC7A7</w:t>
        <w:tab/>
        <w:t>WNT10B</w:t>
        <w:tab/>
        <w:t>CXORF9</w:t>
        <w:tab/>
        <w:t>NT5C2L1</w:t>
        <w:tab/>
        <w:t>PX19</w:t>
        <w:tab/>
        <w:t>EIF3S4</w:t>
        <w:tab/>
        <w:t>EEF1A1</w:t>
        <w:tab/>
        <w:t>PP</w:t>
        <w:tab/>
        <w:t>ARPC5L</w:t>
        <w:tab/>
        <w:t>SCYL3</w:t>
        <w:tab/>
        <w:t>DUSP22</w:t>
        <w:tab/>
        <w:t>STRBP</w:t>
        <w:tab/>
        <w:t>HTATIP2</w:t>
        <w:tab/>
        <w:t>HLA-B /// HLA-C</w:t>
        <w:tab/>
        <w:t>C20ORF100</w:t>
        <w:tab/>
        <w:t>GZMK</w:t>
        <w:tab/>
        <w:t>PSG4 /// PSG7</w:t>
        <w:tab/>
        <w:t>THRAP3</w:t>
        <w:tab/>
        <w:t>EIF3S6</w:t>
        <w:tab/>
        <w:t>KBTBD4</w:t>
        <w:tab/>
        <w:t>MEF2B</w:t>
        <w:tab/>
        <w:t>TINP1</w:t>
        <w:tab/>
        <w:t>SOX18</w:t>
        <w:tab/>
        <w:t>STYXL1</w:t>
        <w:tab/>
        <w:t>POLE4</w:t>
        <w:tab/>
        <w:t>CORO2A</w:t>
        <w:tab/>
        <w:t>TOMM22</w:t>
        <w:tab/>
        <w:t>NDUFB9</w:t>
        <w:tab/>
        <w:t>GOSR2</w:t>
        <w:tab/>
        <w:t>C3ORF10</w:t>
        <w:tab/>
        <w:t>SERF2</w:t>
        <w:tab/>
        <w:t>SNX8</w:t>
        <w:tab/>
        <w:t>LTB</w:t>
        <w:tab/>
        <w:t>SPG21</w:t>
        <w:tab/>
        <w:t>MRPS14</w:t>
        <w:tab/>
        <w:t>RUVBL2</w:t>
        <w:tab/>
        <w:t>C14ORF83</w:t>
        <w:tab/>
        <w:t>RASSF5</w:t>
        <w:tab/>
        <w:t>DDX26B</w:t>
        <w:tab/>
        <w:t>G3BP</w:t>
        <w:tab/>
        <w:t>DC13</w:t>
        <w:tab/>
        <w:t>CYP4F12</w:t>
        <w:tab/>
        <w:t>COPS7A</w:t>
        <w:tab/>
        <w:t>PSME3</w:t>
        <w:tab/>
        <w:t>GABRR2</w:t>
        <w:tab/>
        <w:t>TMED3</w:t>
        <w:tab/>
        <w:t>HLA-DOB</w:t>
        <w:tab/>
        <w:t>HLA-DQA1</w:t>
        <w:tab/>
        <w:t>MGC17330</w:t>
        <w:tab/>
        <w:t>PTDSS2</w:t>
        <w:tab/>
        <w:t>MGC50853</w:t>
        <w:tab/>
        <w:t>ACTR3</w:t>
        <w:tab/>
        <w:t>ANKRD13</w:t>
        <w:tab/>
        <w:t>NCBP1</w:t>
        <w:tab/>
        <w:t>IL2RB</w:t>
        <w:tab/>
        <w:t>C15ORF12</w:t>
        <w:tab/>
        <w:t>PSMB9</w:t>
        <w:tab/>
        <w:t>DBNL</w:t>
        <w:tab/>
        <w:t>MRPL10</w:t>
        <w:tab/>
        <w:t>NCF1</w:t>
        <w:tab/>
        <w:t>TMSB4X</w:t>
        <w:tab/>
        <w:t>SGPP1</w:t>
        <w:tab/>
        <w:t>KIAA0342</w:t>
        <w:tab/>
        <w:t>ASF1B</w:t>
        <w:tab/>
        <w:t>TXNDC5</w:t>
        <w:tab/>
        <w:t>CTSZ</w:t>
        <w:tab/>
        <w:t>HLA-DMB</w:t>
        <w:tab/>
        <w:t>KIAA1644</w:t>
        <w:tab/>
        <w:t>TRAF1</w:t>
        <w:tab/>
        <w:t>TNFAIP8L1</w:t>
        <w:tab/>
        <w:t>TRA@ /// TRDV2 /// T</w:t>
        <w:tab/>
        <w:t>PRDM4</w:t>
        <w:tab/>
        <w:t>POLR3GL</w:t>
        <w:tab/>
        <w:t>MGC26690</w:t>
        <w:tab/>
        <w:t>ERBB2IP</w:t>
        <w:tab/>
        <w:t>EHD1</w:t>
        <w:tab/>
        <w:t>PI16</w:t>
        <w:tab/>
        <w:t>DENND2D</w:t>
        <w:tab/>
        <w:t>TRAFD1</w:t>
        <w:tab/>
        <w:t>NCOA3</w:t>
        <w:tab/>
        <w:t>GM2A</w:t>
        <w:tab/>
        <w:t>MDS010</w:t>
        <w:tab/>
        <w:t>NALP2</w:t>
        <w:tab/>
        <w:t>EXOSC2</w:t>
        <w:tab/>
        <w:t>PPIH</w:t>
        <w:tab/>
        <w:t>USP39</w:t>
        <w:tab/>
        <w:t>SP140</w:t>
        <w:tab/>
        <w:t>KPNA6</w:t>
        <w:tab/>
        <w:t>GZMB</w:t>
        <w:tab/>
        <w:t>BMP2K</w:t>
        <w:tab/>
        <w:t>MGC21874</w:t>
        <w:tab/>
        <w:t>HLA-A</w:t>
        <w:tab/>
        <w:t>SEC22L2</w:t>
        <w:tab/>
        <w:t>ZNF672</w:t>
        <w:tab/>
        <w:t>PEX11B</w:t>
        <w:tab/>
        <w:t>RAB8B</w:t>
        <w:tab/>
        <w:t>FLJ12903</w:t>
        <w:tab/>
        <w:t>ATAD3B /// ATAD3A</w:t>
        <w:tab/>
        <w:t>MYBL1</w:t>
        <w:tab/>
        <w:t>MRPL28</w:t>
        <w:tab/>
        <w:t>SS18L2</w:t>
        <w:tab/>
        <w:t>FGL2</w:t>
        <w:tab/>
        <w:t>RNF34</w:t>
        <w:tab/>
        <w:t>AK3L1</w:t>
        <w:tab/>
        <w:t>OSBPL3</w:t>
        <w:tab/>
        <w:t>SEMA4F</w:t>
        <w:tab/>
        <w:t>GEMIN7</w:t>
        <w:tab/>
        <w:t>MAPK13</w:t>
        <w:tab/>
        <w:t>KSR</w:t>
        <w:tab/>
        <w:t>UGCG</w:t>
        <w:tab/>
        <w:t>PORIMIN</w:t>
        <w:tab/>
        <w:t>FAM96A</w:t>
        <w:tab/>
        <w:t>MRPS12</w:t>
        <w:tab/>
        <w:t>MBNL1</w:t>
        <w:tab/>
        <w:t>MAT2B</w:t>
        <w:tab/>
        <w:t>WASPIP</w:t>
        <w:tab/>
        <w:t>HLA-F</w:t>
        <w:tab/>
        <w:t>SUCLG2</w:t>
        <w:tab/>
        <w:t>MLLT7</w:t>
        <w:tab/>
        <w:t>RAD1</w:t>
        <w:tab/>
        <w:t>CD79A</w:t>
        <w:tab/>
        <w:t>RAB11FIP4</w:t>
        <w:tab/>
        <w:t>ATP5G2</w:t>
        <w:tab/>
        <w:t>MTCP1</w:t>
        <w:tab/>
        <w:t>BLR1</w:t>
        <w:tab/>
        <w:t>FLJ20345</w:t>
        <w:tab/>
        <w:t>TXNDC10</w:t>
        <w:tab/>
        <w:t>EVI2A</w:t>
        <w:tab/>
        <w:t>MGC20446</w:t>
        <w:tab/>
        <w:t>RABIF</w:t>
        <w:tab/>
        <w:t>CIB1</w:t>
        <w:tab/>
        <w:t>FAM69B</w:t>
        <w:tab/>
        <w:t>IL16</w:t>
        <w:tab/>
        <w:t>GIMAP5</w:t>
        <w:tab/>
        <w:t>E2F5</w:t>
        <w:tab/>
        <w:t>LOC91801</w:t>
        <w:tab/>
        <w:t>H41</w:t>
        <w:tab/>
        <w:t>MTHFS</w:t>
        <w:tab/>
        <w:t>LSM6</w:t>
        <w:tab/>
        <w:t>C1ORF54</w:t>
        <w:tab/>
        <w:t>IGBP1</w:t>
        <w:tab/>
        <w:t>COMMD8</w:t>
        <w:tab/>
        <w:t>C9ORF123</w:t>
        <w:tab/>
        <w:t>FOXO1A</w:t>
        <w:tab/>
        <w:t>NS3TP1</w:t>
        <w:tab/>
        <w:t>NHP2L1</w:t>
        <w:tab/>
        <w:t>HSPC138</w:t>
        <w:tab/>
        <w:t>ARPC3</w:t>
        <w:tab/>
        <w:t>FLJ10803</w:t>
        <w:tab/>
        <w:t>EIF2B2</w:t>
        <w:tab/>
        <w:t>BCL11A</w:t>
        <w:tab/>
        <w:t>INPP4A</w:t>
        <w:tab/>
        <w:t>PHF23</w:t>
        <w:tab/>
        <w:t>RIOK2</w:t>
        <w:tab/>
        <w:t>COBRA1</w:t>
        <w:tab/>
        <w:t>CCL5</w:t>
        <w:tab/>
        <w:t>IL18</w:t>
        <w:tab/>
        <w:t>CTPS2</w:t>
        <w:tab/>
        <w:t>DKFZP564J157</w:t>
        <w:tab/>
        <w:t>ZNRF2</w:t>
        <w:tab/>
        <w:t>APG12L</w:t>
        <w:tab/>
        <w:t>BAG2</w:t>
        <w:tab/>
        <w:t>FAM72A</w:t>
        <w:tab/>
        <w:t>ITSN2</w:t>
        <w:tab/>
        <w:t>NR1H3</w:t>
        <w:tab/>
        <w:t>MFN1</w:t>
        <w:tab/>
        <w:t>ACTB</w:t>
      </w:r>
    </w:p>
    <w:p>
      <w:pPr>
        <w:pStyle w:val="Normal"/>
        <w:rPr/>
      </w:pPr>
      <w:r>
        <w:rPr/>
        <w:t>RAMASWAMY_GCM_MELANOMA</w:t>
        <w:tab/>
        <w:t>na</w:t>
        <w:tab/>
        <w:t>RNPEPL1</w:t>
        <w:tab/>
        <w:t>LRRC14</w:t>
        <w:tab/>
        <w:t>AVPR1B</w:t>
        <w:tab/>
        <w:t>APOE</w:t>
        <w:tab/>
        <w:t>KIR2DL3</w:t>
        <w:tab/>
        <w:t>MDS032</w:t>
        <w:tab/>
        <w:t>LOC55831</w:t>
        <w:tab/>
        <w:t>C8G</w:t>
        <w:tab/>
        <w:t>C19ORF28</w:t>
        <w:tab/>
        <w:t>CDKL1</w:t>
        <w:tab/>
        <w:t>RCBTB2</w:t>
        <w:tab/>
        <w:t>TROAP</w:t>
        <w:tab/>
        <w:t>TGFBR1</w:t>
        <w:tab/>
        <w:t>CNIH4</w:t>
        <w:tab/>
        <w:t>ZNF593</w:t>
        <w:tab/>
        <w:t>DCT</w:t>
        <w:tab/>
        <w:t>ANAPC11</w:t>
        <w:tab/>
        <w:t>CHKA</w:t>
        <w:tab/>
        <w:t>SORCS1</w:t>
        <w:tab/>
        <w:t>ADCK1</w:t>
        <w:tab/>
        <w:t>C6ORF192</w:t>
        <w:tab/>
        <w:t>STOML2</w:t>
        <w:tab/>
        <w:t>MFGE8</w:t>
        <w:tab/>
        <w:t>NRP2</w:t>
        <w:tab/>
        <w:t>BAT4</w:t>
        <w:tab/>
        <w:t>BXDC1</w:t>
        <w:tab/>
        <w:t>TDRD3</w:t>
        <w:tab/>
        <w:t>CD63</w:t>
        <w:tab/>
        <w:t>GGTL3</w:t>
        <w:tab/>
        <w:t>SNX5</w:t>
        <w:tab/>
        <w:t>TFAP2A</w:t>
        <w:tab/>
        <w:t>GAPDH</w:t>
        <w:tab/>
        <w:t>THBS2</w:t>
        <w:tab/>
        <w:t>PLOD3</w:t>
        <w:tab/>
        <w:t>ME1</w:t>
        <w:tab/>
        <w:t>MGC90512</w:t>
        <w:tab/>
        <w:t>GPR143</w:t>
        <w:tab/>
        <w:t>PSMB7</w:t>
        <w:tab/>
        <w:t>TMEM49</w:t>
        <w:tab/>
        <w:t>LCN1</w:t>
        <w:tab/>
        <w:t>KLP1</w:t>
        <w:tab/>
        <w:t>MECP2</w:t>
        <w:tab/>
        <w:t>EMP1</w:t>
        <w:tab/>
        <w:t>ZFP106</w:t>
        <w:tab/>
        <w:t>DUSP7</w:t>
        <w:tab/>
        <w:t>SLC27A4</w:t>
        <w:tab/>
        <w:t>LTBR</w:t>
        <w:tab/>
        <w:t>TGDS</w:t>
        <w:tab/>
        <w:t>LOR</w:t>
        <w:tab/>
        <w:t>LOC113251</w:t>
        <w:tab/>
        <w:t>KIAA2013</w:t>
        <w:tab/>
        <w:t>TWIST1</w:t>
        <w:tab/>
        <w:t>DOC2B</w:t>
        <w:tab/>
        <w:t>FLJ43339</w:t>
        <w:tab/>
        <w:t>PDE4DIP</w:t>
        <w:tab/>
        <w:t>MGC16037</w:t>
        <w:tab/>
        <w:t>MAP3K11</w:t>
        <w:tab/>
        <w:t>TGFB1I1</w:t>
        <w:tab/>
        <w:t>RAD23A</w:t>
        <w:tab/>
        <w:t>NDUFB7</w:t>
        <w:tab/>
        <w:t>CHI3L1</w:t>
        <w:tab/>
        <w:t>GALK1</w:t>
        <w:tab/>
        <w:t>SMARCAL1</w:t>
        <w:tab/>
        <w:t>BOP1</w:t>
        <w:tab/>
        <w:t>TRIB1</w:t>
        <w:tab/>
        <w:t>MYO9B</w:t>
        <w:tab/>
        <w:t>PAF1</w:t>
        <w:tab/>
        <w:t>RIPK5</w:t>
        <w:tab/>
        <w:t>TAZ</w:t>
        <w:tab/>
        <w:t>PRKAR1B</w:t>
        <w:tab/>
        <w:t>AZIN1</w:t>
        <w:tab/>
        <w:t>ETV5</w:t>
        <w:tab/>
        <w:t>CSPG4</w:t>
        <w:tab/>
        <w:t>RRAGC</w:t>
        <w:tab/>
        <w:t>ALG3</w:t>
        <w:tab/>
        <w:t>TRPT1</w:t>
        <w:tab/>
        <w:t>IL2</w:t>
        <w:tab/>
        <w:t>NDN</w:t>
        <w:tab/>
        <w:t>AGPAT6</w:t>
        <w:tab/>
        <w:t>LRPAP1</w:t>
        <w:tab/>
        <w:t>CCT3</w:t>
        <w:tab/>
        <w:t>GJB1</w:t>
        <w:tab/>
        <w:t>YTHDF2</w:t>
        <w:tab/>
        <w:t>DDX56</w:t>
        <w:tab/>
        <w:t>PARVB</w:t>
        <w:tab/>
        <w:t>HSPC117</w:t>
        <w:tab/>
        <w:t>CHMP2A</w:t>
        <w:tab/>
        <w:t>THAP7</w:t>
        <w:tab/>
        <w:t>HNF4A</w:t>
        <w:tab/>
        <w:t>IFNA5</w:t>
        <w:tab/>
        <w:t>UPP1</w:t>
        <w:tab/>
        <w:t>NAV2</w:t>
        <w:tab/>
        <w:t>TRIM16</w:t>
        <w:tab/>
        <w:t>NS5ATP13TP2</w:t>
        <w:tab/>
        <w:t>NDUFV1</w:t>
        <w:tab/>
        <w:t>ADAMTS9</w:t>
        <w:tab/>
        <w:t>C9ORF112</w:t>
        <w:tab/>
        <w:t>CYB5R1</w:t>
        <w:tab/>
        <w:t>ERCC1</w:t>
        <w:tab/>
        <w:t>KIAA0859</w:t>
        <w:tab/>
        <w:t>TRIMP1</w:t>
        <w:tab/>
        <w:t>VAT1</w:t>
        <w:tab/>
        <w:t>ERVK6</w:t>
        <w:tab/>
        <w:t>GNRHR2</w:t>
        <w:tab/>
        <w:t>VARS2L</w:t>
        <w:tab/>
        <w:t>ITGA9</w:t>
        <w:tab/>
        <w:t>HLA-DOA</w:t>
        <w:tab/>
        <w:t>RBPSUH</w:t>
        <w:tab/>
        <w:t>LHCGR</w:t>
        <w:tab/>
        <w:t>DNAJB11</w:t>
        <w:tab/>
        <w:t>C6ORF206</w:t>
        <w:tab/>
        <w:t>SLC35C2</w:t>
        <w:tab/>
        <w:t>LOC148490</w:t>
        <w:tab/>
        <w:t>SLC39A3</w:t>
        <w:tab/>
        <w:t>DLEU1</w:t>
        <w:tab/>
        <w:t>G6PC3</w:t>
        <w:tab/>
        <w:t>FLJ21742</w:t>
        <w:tab/>
        <w:t>C16ORF5</w:t>
        <w:tab/>
        <w:t>CARS</w:t>
        <w:tab/>
        <w:t>LOC166994 /// LOC340</w:t>
        <w:tab/>
        <w:t>PPM1F</w:t>
        <w:tab/>
        <w:t>ZNF584</w:t>
        <w:tab/>
        <w:t>ADARB1</w:t>
        <w:tab/>
        <w:t>CCDC28B</w:t>
        <w:tab/>
        <w:t>LHFPL2</w:t>
        <w:tab/>
        <w:t>TM7SF1</w:t>
        <w:tab/>
        <w:t>LCP2</w:t>
        <w:tab/>
        <w:t>MLPH</w:t>
        <w:tab/>
        <w:t>GPS2</w:t>
        <w:tab/>
        <w:t>HEG1</w:t>
        <w:tab/>
        <w:t>SLC20A1</w:t>
        <w:tab/>
        <w:t>TFAP2B</w:t>
        <w:tab/>
        <w:t>RAGE</w:t>
        <w:tab/>
        <w:t>SALL1</w:t>
        <w:tab/>
        <w:t>APOL3</w:t>
        <w:tab/>
        <w:t>MGC34646</w:t>
        <w:tab/>
        <w:t>GPR37</w:t>
        <w:tab/>
        <w:t>GPAA1</w:t>
        <w:tab/>
        <w:t>MAD1L1</w:t>
        <w:tab/>
        <w:t>FLJ40432</w:t>
        <w:tab/>
        <w:t>LOC400581</w:t>
        <w:tab/>
        <w:t>MAPBPIP</w:t>
        <w:tab/>
        <w:t>STAT1</w:t>
        <w:tab/>
        <w:t>CDK10</w:t>
        <w:tab/>
        <w:t>MRPL4</w:t>
        <w:tab/>
        <w:t>RXRB</w:t>
        <w:tab/>
        <w:t>RPL10</w:t>
        <w:tab/>
        <w:t>IL6</w:t>
        <w:tab/>
        <w:t>TMEM51</w:t>
        <w:tab/>
        <w:t>LOC113655</w:t>
        <w:tab/>
        <w:t>TARBP2</w:t>
        <w:tab/>
        <w:t>LGP1</w:t>
        <w:tab/>
        <w:t>WDR13</w:t>
        <w:tab/>
        <w:t>NTAN1</w:t>
        <w:tab/>
        <w:t>ATP4A</w:t>
        <w:tab/>
        <w:t>ANXA2</w:t>
        <w:tab/>
        <w:t>PTPN23</w:t>
        <w:tab/>
        <w:t>CGI-14</w:t>
        <w:tab/>
        <w:t>ABO</w:t>
        <w:tab/>
        <w:t>COX17</w:t>
        <w:tab/>
        <w:t>FAM54B</w:t>
        <w:tab/>
        <w:t>IHH</w:t>
        <w:tab/>
        <w:t>S100A13</w:t>
        <w:tab/>
        <w:t>ZNF16</w:t>
        <w:tab/>
        <w:t>C20ORF14</w:t>
        <w:tab/>
        <w:t>TXNL4A</w:t>
        <w:tab/>
        <w:t>SPP1</w:t>
        <w:tab/>
        <w:t>MGC3329</w:t>
        <w:tab/>
        <w:t>DCPS</w:t>
        <w:tab/>
        <w:t>RUNX3</w:t>
        <w:tab/>
        <w:t>DDT</w:t>
        <w:tab/>
        <w:t>MAG</w:t>
        <w:tab/>
        <w:t>GRINA</w:t>
        <w:tab/>
        <w:t>SERPINA3</w:t>
        <w:tab/>
        <w:t>FUT2</w:t>
        <w:tab/>
        <w:t>DXS9879E</w:t>
        <w:tab/>
        <w:t>D4S234E</w:t>
        <w:tab/>
        <w:t>NFKBIE</w:t>
        <w:tab/>
        <w:t>WDR24</w:t>
        <w:tab/>
        <w:t>PES1</w:t>
        <w:tab/>
        <w:t>ENTPD6</w:t>
        <w:tab/>
        <w:t>NR0B1</w:t>
        <w:tab/>
        <w:t>LOC255458</w:t>
        <w:tab/>
        <w:t>MRPS21</w:t>
        <w:tab/>
        <w:t>COG6</w:t>
        <w:tab/>
        <w:t>AD-003</w:t>
        <w:tab/>
        <w:t>TBC1D16</w:t>
        <w:tab/>
        <w:t>SLC4A2</w:t>
        <w:tab/>
        <w:t>PNOC</w:t>
        <w:tab/>
        <w:t>SPRR1B</w:t>
        <w:tab/>
        <w:t>LLGL1</w:t>
        <w:tab/>
        <w:t>ABCA2</w:t>
        <w:tab/>
        <w:t>SH3BGRL3</w:t>
        <w:tab/>
        <w:t>IRF4</w:t>
        <w:tab/>
        <w:t>RHBDL7</w:t>
        <w:tab/>
        <w:t>LGALS3BP</w:t>
        <w:tab/>
        <w:t>TLE3</w:t>
        <w:tab/>
        <w:t>MAGEA10</w:t>
        <w:tab/>
        <w:t>C6ORF125</w:t>
        <w:tab/>
        <w:t>ABCA6</w:t>
        <w:tab/>
        <w:t>POLR1C</w:t>
        <w:tab/>
        <w:t>CNIH</w:t>
        <w:tab/>
        <w:t>NDUFB10</w:t>
        <w:tab/>
        <w:t>ARHGEF2</w:t>
        <w:tab/>
        <w:t>LAG3</w:t>
        <w:tab/>
        <w:t>PITRM1</w:t>
        <w:tab/>
        <w:t>HAPLN3</w:t>
        <w:tab/>
        <w:t>MYL7</w:t>
        <w:tab/>
        <w:t>ICA1</w:t>
        <w:tab/>
        <w:t>P2RY5</w:t>
        <w:tab/>
        <w:t>C20ORF52</w:t>
        <w:tab/>
        <w:t>EIF3S6IP</w:t>
        <w:tab/>
        <w:t>PARD6G</w:t>
        <w:tab/>
        <w:t>C9ORF76</w:t>
        <w:tab/>
        <w:t>SPON2</w:t>
        <w:tab/>
        <w:t>KRT9</w:t>
        <w:tab/>
        <w:t>MGC4368</w:t>
        <w:tab/>
        <w:t>SLC27A3</w:t>
        <w:tab/>
        <w:t>SDBCAG84</w:t>
        <w:tab/>
        <w:t>OTUD4</w:t>
        <w:tab/>
        <w:t>SC65</w:t>
        <w:tab/>
        <w:t>LAMA4</w:t>
        <w:tab/>
        <w:t>MGC10993</w:t>
        <w:tab/>
        <w:t>MYO5A</w:t>
        <w:tab/>
        <w:t>ELOF1</w:t>
        <w:tab/>
        <w:t>FXYD5</w:t>
        <w:tab/>
        <w:t>C13ORF7</w:t>
        <w:tab/>
        <w:t>RGS3</w:t>
        <w:tab/>
        <w:t>TGFB2</w:t>
        <w:tab/>
        <w:t>EHD2</w:t>
        <w:tab/>
        <w:t>MPDU1</w:t>
        <w:tab/>
        <w:t>MTP18</w:t>
        <w:tab/>
        <w:t>PLA2G10</w:t>
        <w:tab/>
        <w:t>NOL5A</w:t>
        <w:tab/>
        <w:t>GHRHR</w:t>
        <w:tab/>
        <w:t>CRELD1</w:t>
        <w:tab/>
        <w:t>POFUT2</w:t>
        <w:tab/>
        <w:t>SEPN1</w:t>
        <w:tab/>
        <w:t>CGB /// CGB5 /// CGB</w:t>
        <w:tab/>
        <w:t>DLX2</w:t>
        <w:tab/>
        <w:t>LOC127262</w:t>
        <w:tab/>
        <w:t>OSTM1</w:t>
        <w:tab/>
        <w:t>MGRN1</w:t>
        <w:tab/>
        <w:t>QIL1</w:t>
        <w:tab/>
        <w:t>SCO1</w:t>
        <w:tab/>
        <w:t>CTSK</w:t>
        <w:tab/>
        <w:t>FAM82B</w:t>
        <w:tab/>
        <w:t>C19ORF25</w:t>
        <w:tab/>
        <w:t>ICAM4</w:t>
        <w:tab/>
        <w:t>MGC33488</w:t>
        <w:tab/>
        <w:t>MITF</w:t>
        <w:tab/>
        <w:t>RRM2B</w:t>
        <w:tab/>
        <w:t>LRRC17</w:t>
        <w:tab/>
        <w:t>TNFRSF7</w:t>
        <w:tab/>
        <w:t>ADSSL1</w:t>
        <w:tab/>
        <w:t>NIFIE14</w:t>
        <w:tab/>
        <w:t>HPD</w:t>
        <w:tab/>
        <w:t>HR</w:t>
        <w:tab/>
        <w:t>PLAC9</w:t>
        <w:tab/>
        <w:t>HPS4</w:t>
        <w:tab/>
        <w:t>CMYA5</w:t>
        <w:tab/>
        <w:t>TBXAS1</w:t>
        <w:tab/>
        <w:t>PPP1R1A</w:t>
        <w:tab/>
        <w:t>DKFZP434E1822</w:t>
        <w:tab/>
        <w:t>GSTT2</w:t>
        <w:tab/>
        <w:t>DDEF1</w:t>
        <w:tab/>
        <w:t>PRG4</w:t>
        <w:tab/>
        <w:t>C6ORF89</w:t>
        <w:tab/>
        <w:t>MLANA</w:t>
        <w:tab/>
        <w:t>MGC25181</w:t>
        <w:tab/>
        <w:t>GDF15</w:t>
        <w:tab/>
        <w:t>RDBP</w:t>
        <w:tab/>
        <w:t>LRRFIP1</w:t>
        <w:tab/>
        <w:t>TOP3B</w:t>
        <w:tab/>
        <w:t>RBMS3</w:t>
        <w:tab/>
        <w:t>FCGR1A</w:t>
        <w:tab/>
        <w:t>ATP5D</w:t>
        <w:tab/>
        <w:t>PSEN1</w:t>
        <w:tab/>
        <w:t>AGXT</w:t>
        <w:tab/>
        <w:t>CSN2</w:t>
        <w:tab/>
        <w:t>FLJ12438</w:t>
        <w:tab/>
        <w:t>C11ORF31</w:t>
        <w:tab/>
        <w:t>PX19</w:t>
        <w:tab/>
        <w:t>GRLF1</w:t>
        <w:tab/>
        <w:t>EIF3S4</w:t>
        <w:tab/>
        <w:t>HIST2H4</w:t>
        <w:tab/>
        <w:t>CLTA</w:t>
        <w:tab/>
        <w:t>ABCB4</w:t>
        <w:tab/>
        <w:t>ADAM2</w:t>
        <w:tab/>
        <w:t>RXRG</w:t>
        <w:tab/>
        <w:t>ATP5I</w:t>
        <w:tab/>
        <w:t>COL2A1</w:t>
        <w:tab/>
        <w:t>CPT1B</w:t>
        <w:tab/>
        <w:t>TBX5</w:t>
        <w:tab/>
        <w:t>ZFYVE26</w:t>
        <w:tab/>
        <w:t>EIF3S12</w:t>
        <w:tab/>
        <w:t>MGC23280</w:t>
        <w:tab/>
        <w:t>S100A4</w:t>
        <w:tab/>
        <w:t>KIAA0446</w:t>
        <w:tab/>
        <w:t>CACNA1C</w:t>
        <w:tab/>
        <w:t>CYP27A1</w:t>
        <w:tab/>
        <w:t>DERA</w:t>
        <w:tab/>
        <w:t>PET112L</w:t>
        <w:tab/>
        <w:t>COPS7A</w:t>
        <w:tab/>
        <w:t>PS1D</w:t>
        <w:tab/>
        <w:t>ST6GALNAC2</w:t>
        <w:tab/>
        <w:t>PTGIR</w:t>
        <w:tab/>
        <w:t>NISCH</w:t>
        <w:tab/>
        <w:t>OSBPL9</w:t>
        <w:tab/>
        <w:t>FUCA2</w:t>
        <w:tab/>
        <w:t>THRAP5</w:t>
        <w:tab/>
        <w:t>MGC16733</w:t>
        <w:tab/>
        <w:t>PROS1</w:t>
        <w:tab/>
        <w:t>RAP1GDS1</w:t>
        <w:tab/>
        <w:t>IGLL1 /// LOC91316 /</w:t>
        <w:tab/>
        <w:t>AP3M2</w:t>
        <w:tab/>
        <w:t>CYP4A11</w:t>
        <w:tab/>
        <w:t>KIAA0831</w:t>
        <w:tab/>
        <w:t>GAS7</w:t>
        <w:tab/>
        <w:t>LZTS2</w:t>
        <w:tab/>
        <w:t>C2F</w:t>
        <w:tab/>
        <w:t>HMG20B</w:t>
        <w:tab/>
        <w:t>YIPF2</w:t>
        <w:tab/>
        <w:t>UQCR</w:t>
        <w:tab/>
        <w:t>C14ORF1</w:t>
        <w:tab/>
        <w:t>GPATC4</w:t>
        <w:tab/>
        <w:t>IL12B</w:t>
        <w:tab/>
        <w:t>UGCG</w:t>
        <w:tab/>
        <w:t>DKFZP761A132</w:t>
        <w:tab/>
        <w:t>CDC25B</w:t>
        <w:tab/>
        <w:t>WASPIP</w:t>
        <w:tab/>
        <w:t>CYC1</w:t>
        <w:tab/>
        <w:t>VARS</w:t>
        <w:tab/>
        <w:t>CYB561D2</w:t>
        <w:tab/>
        <w:t>C21ORF6</w:t>
        <w:tab/>
        <w:t>SLC25A32</w:t>
        <w:tab/>
        <w:t>BCL7C</w:t>
        <w:tab/>
        <w:t>NOL3</w:t>
        <w:tab/>
        <w:t>CPSF3L</w:t>
        <w:tab/>
        <w:t>JMJD2B</w:t>
        <w:tab/>
        <w:t>C1ORF166</w:t>
        <w:tab/>
        <w:t>SLC11A1</w:t>
        <w:tab/>
        <w:t>S100B</w:t>
        <w:tab/>
        <w:t>CDK5RAP2</w:t>
        <w:tab/>
        <w:t>DYRK3</w:t>
        <w:tab/>
        <w:t>LOC149705</w:t>
        <w:tab/>
        <w:t>TMEM16K</w:t>
        <w:tab/>
        <w:t>SHC1</w:t>
        <w:tab/>
        <w:t>MIPEP</w:t>
        <w:tab/>
        <w:t>CD59</w:t>
        <w:tab/>
        <w:t>ENPP2</w:t>
        <w:tab/>
        <w:t>DKFZP564M082</w:t>
        <w:tab/>
        <w:t>SLC39A6</w:t>
        <w:tab/>
        <w:t>GJA4</w:t>
        <w:tab/>
        <w:t>GLB1L</w:t>
        <w:tab/>
        <w:t>LARP6</w:t>
        <w:tab/>
        <w:t>FMNL1</w:t>
        <w:tab/>
        <w:t>MRPL24</w:t>
        <w:tab/>
        <w:t>HSPA14</w:t>
        <w:tab/>
        <w:t>FOSL2</w:t>
        <w:tab/>
        <w:t>SGCE</w:t>
        <w:tab/>
        <w:t>TRPM1</w:t>
        <w:tab/>
        <w:t>XPO5</w:t>
        <w:tab/>
        <w:t>KRTAP4-7</w:t>
        <w:tab/>
        <w:t>ALG1</w:t>
        <w:tab/>
        <w:t>ROBO1</w:t>
        <w:tab/>
        <w:t>PPM1M</w:t>
        <w:tab/>
        <w:t>FBXO31</w:t>
        <w:tab/>
        <w:t>DGAT2</w:t>
        <w:tab/>
        <w:t>LRCH3</w:t>
        <w:tab/>
        <w:t>SNED1</w:t>
        <w:tab/>
        <w:t>FADS3</w:t>
        <w:tab/>
        <w:t>SHMT1</w:t>
        <w:tab/>
        <w:t>A2M</w:t>
        <w:tab/>
        <w:t>SEC14L4</w:t>
        <w:tab/>
        <w:t>SSX2 /// SSX3</w:t>
        <w:tab/>
        <w:t>LYK5</w:t>
        <w:tab/>
        <w:t>CORO1C</w:t>
        <w:tab/>
        <w:t>LOC388886</w:t>
        <w:tab/>
        <w:t>RECK</w:t>
        <w:tab/>
        <w:t>RAB27A</w:t>
        <w:tab/>
        <w:t>LOC150223</w:t>
        <w:tab/>
        <w:t>MAP3K3</w:t>
        <w:tab/>
        <w:t>MRPS18A</w:t>
        <w:tab/>
        <w:t>MRPL40</w:t>
        <w:tab/>
        <w:t>PLXNA1</w:t>
        <w:tab/>
        <w:t>EEF1D</w:t>
        <w:tab/>
        <w:t>PCQAP</w:t>
        <w:tab/>
        <w:t>DNAJC13</w:t>
        <w:tab/>
        <w:t>SLC8A1</w:t>
        <w:tab/>
        <w:t>USP48</w:t>
        <w:tab/>
        <w:t>ZKSCAN1</w:t>
        <w:tab/>
        <w:t>SLC25A13</w:t>
        <w:tab/>
        <w:t>C17ORF41</w:t>
        <w:tab/>
        <w:t>C10ORF56</w:t>
        <w:tab/>
        <w:t>EIF2AK4</w:t>
        <w:tab/>
        <w:t>GK2</w:t>
        <w:tab/>
        <w:t>PDLIM4</w:t>
        <w:tab/>
        <w:t>C6ORF145</w:t>
        <w:tab/>
        <w:t>HIC2</w:t>
        <w:tab/>
        <w:t>RAB9P1</w:t>
        <w:tab/>
        <w:t>LOC51161</w:t>
        <w:tab/>
        <w:t>DNASE2</w:t>
        <w:tab/>
        <w:t>PLEKHM1</w:t>
        <w:tab/>
        <w:t>GTSE1</w:t>
        <w:tab/>
        <w:t>MRPL53</w:t>
        <w:tab/>
        <w:t>ZFYVE19</w:t>
        <w:tab/>
        <w:t>ACAS2L</w:t>
        <w:tab/>
        <w:t>STIP1</w:t>
        <w:tab/>
        <w:t>MRPS16</w:t>
        <w:tab/>
        <w:t>H3F3A /// LOC347376</w:t>
        <w:tab/>
        <w:t>MET</w:t>
        <w:tab/>
        <w:t>PLOD1</w:t>
        <w:tab/>
        <w:t>PIR</w:t>
        <w:tab/>
        <w:t>ISYNA1</w:t>
        <w:tab/>
        <w:t>POFUT1</w:t>
        <w:tab/>
        <w:t>C21ORF2</w:t>
        <w:tab/>
        <w:t>SPATA7</w:t>
        <w:tab/>
        <w:t>NDUFAB1</w:t>
        <w:tab/>
        <w:t>NXT1</w:t>
        <w:tab/>
        <w:t>HSPC111</w:t>
        <w:tab/>
        <w:t>FBXO18</w:t>
        <w:tab/>
        <w:t>FLJ25222</w:t>
        <w:tab/>
        <w:t>COL6A2</w:t>
        <w:tab/>
        <w:t>KIAA0133</w:t>
        <w:tab/>
        <w:t>C20ORF22</w:t>
        <w:tab/>
        <w:t>GRIA3</w:t>
        <w:tab/>
        <w:t>PREI3</w:t>
        <w:tab/>
        <w:t>MAN2B1</w:t>
        <w:tab/>
        <w:t>OSBPL10</w:t>
        <w:tab/>
        <w:t>TLN1</w:t>
        <w:tab/>
        <w:t>H2AFJ</w:t>
        <w:tab/>
        <w:t>DNAJB1</w:t>
        <w:tab/>
        <w:t>PANK4</w:t>
        <w:tab/>
        <w:t>ALS2CR4</w:t>
        <w:tab/>
        <w:t>KIAA1429</w:t>
        <w:tab/>
        <w:t>VPS16</w:t>
        <w:tab/>
        <w:t>SFXN3</w:t>
        <w:tab/>
        <w:t>GATA2</w:t>
        <w:tab/>
        <w:t>RPUSD3</w:t>
        <w:tab/>
        <w:t>LFNG</w:t>
        <w:tab/>
        <w:t>CSF2</w:t>
        <w:tab/>
        <w:t>BBC3</w:t>
        <w:tab/>
        <w:t>IGLC1 /// IGLC2 ///</w:t>
        <w:tab/>
        <w:t>USP36</w:t>
        <w:tab/>
        <w:t>PLP1</w:t>
        <w:tab/>
        <w:t>FLJ35725</w:t>
        <w:tab/>
        <w:t>NDUFB1</w:t>
        <w:tab/>
        <w:t>SPUF</w:t>
        <w:tab/>
        <w:t>TM7SF3</w:t>
        <w:tab/>
        <w:t>GPNMB</w:t>
        <w:tab/>
        <w:t>EFTUD2</w:t>
        <w:tab/>
        <w:t>CNTFR</w:t>
        <w:tab/>
        <w:t>POLR3C</w:t>
        <w:tab/>
        <w:t>BSCL2</w:t>
        <w:tab/>
        <w:t>LOC253981</w:t>
        <w:tab/>
        <w:t>POLE</w:t>
        <w:tab/>
        <w:t>NFATC2IP</w:t>
        <w:tab/>
        <w:t>C20ORF149</w:t>
        <w:tab/>
        <w:t>PSEN2</w:t>
        <w:tab/>
        <w:t>GPR172A</w:t>
        <w:tab/>
        <w:t>GK001</w:t>
        <w:tab/>
        <w:t>ZC3H11A</w:t>
        <w:tab/>
        <w:t>GAGE8 /// GAGE4 ///</w:t>
        <w:tab/>
        <w:t>METRN</w:t>
        <w:tab/>
        <w:t>PFKFB3</w:t>
        <w:tab/>
        <w:t>PLEKHG3</w:t>
        <w:tab/>
        <w:t>TAPBP</w:t>
        <w:tab/>
        <w:t>HRAS</w:t>
        <w:tab/>
        <w:t>MAGEA3</w:t>
        <w:tab/>
        <w:t>TIMP2</w:t>
        <w:tab/>
        <w:t>PLVAP</w:t>
        <w:tab/>
        <w:t>AP1S2</w:t>
        <w:tab/>
        <w:t>TNPO3</w:t>
        <w:tab/>
        <w:t>VAMP2</w:t>
        <w:tab/>
        <w:t>C14ORF147</w:t>
        <w:tab/>
        <w:t>SHARPIN</w:t>
        <w:tab/>
        <w:t>C20ORF81</w:t>
        <w:tab/>
        <w:t>ZNF697</w:t>
        <w:tab/>
        <w:t>NUDT22</w:t>
        <w:tab/>
        <w:t>TAF1A</w:t>
        <w:tab/>
        <w:t>FGF4</w:t>
        <w:tab/>
        <w:t>CXCR3</w:t>
        <w:tab/>
        <w:t>S100A1</w:t>
        <w:tab/>
        <w:t>WDR34</w:t>
        <w:tab/>
        <w:t>LAP3</w:t>
        <w:tab/>
        <w:t>LGALS3 /// GALIG</w:t>
        <w:tab/>
        <w:t>TYRO3</w:t>
        <w:tab/>
        <w:t>IARS2</w:t>
        <w:tab/>
        <w:t>SILV</w:t>
        <w:tab/>
        <w:t>CRTAP</w:t>
        <w:tab/>
        <w:t>CGREF1</w:t>
        <w:tab/>
        <w:t>TTC11</w:t>
        <w:tab/>
        <w:t>FLJ21062</w:t>
        <w:tab/>
        <w:t>BMP7</w:t>
        <w:tab/>
        <w:t>FLJ35348</w:t>
        <w:tab/>
        <w:t>HARS</w:t>
        <w:tab/>
        <w:t>YIPF1</w:t>
        <w:tab/>
        <w:t>INHBB</w:t>
        <w:tab/>
        <w:t>XPA</w:t>
        <w:tab/>
        <w:t>MIF</w:t>
        <w:tab/>
        <w:t>CA14</w:t>
        <w:tab/>
        <w:t>YY1AP1</w:t>
        <w:tab/>
        <w:t>SEC23A</w:t>
        <w:tab/>
        <w:t>POLD2</w:t>
        <w:tab/>
        <w:t>PVR</w:t>
        <w:tab/>
        <w:t>BAMBI</w:t>
        <w:tab/>
        <w:t>MLLT6</w:t>
        <w:tab/>
        <w:t>RASA4</w:t>
        <w:tab/>
        <w:t>NDST1</w:t>
        <w:tab/>
        <w:t>IFI27</w:t>
        <w:tab/>
        <w:t>TMEM4</w:t>
        <w:tab/>
        <w:t>GPATC3</w:t>
        <w:tab/>
        <w:t>COG4</w:t>
        <w:tab/>
        <w:t>COMMD7</w:t>
        <w:tab/>
        <w:t>INPP4B</w:t>
        <w:tab/>
        <w:t>C6ORF152</w:t>
        <w:tab/>
        <w:t>SMA3 /// SMA5</w:t>
        <w:tab/>
        <w:t>PIGV</w:t>
        <w:tab/>
        <w:t>FLJ20850</w:t>
        <w:tab/>
        <w:t>SPRR2E</w:t>
        <w:tab/>
        <w:t>SLC25A25</w:t>
        <w:tab/>
        <w:t>CISH</w:t>
        <w:tab/>
        <w:t>RPL23A /// LOC130773</w:t>
        <w:tab/>
        <w:t>GAL3ST1</w:t>
        <w:tab/>
        <w:t>RHOT2</w:t>
        <w:tab/>
        <w:t>SGCD</w:t>
        <w:tab/>
        <w:t>SLC35D2</w:t>
        <w:tab/>
        <w:t>GARS</w:t>
        <w:tab/>
        <w:t>FLJ10986</w:t>
        <w:tab/>
        <w:t>ASPA</w:t>
        <w:tab/>
        <w:t>SDC3</w:t>
        <w:tab/>
        <w:t>GPR89</w:t>
        <w:tab/>
        <w:t>OCA2</w:t>
        <w:tab/>
        <w:t>DPH2</w:t>
        <w:tab/>
        <w:t>MARCH1</w:t>
        <w:tab/>
        <w:t>SH3YL1</w:t>
        <w:tab/>
        <w:t>CYBB</w:t>
        <w:tab/>
        <w:t>TMEM8</w:t>
        <w:tab/>
        <w:t>CDK5RAP1</w:t>
        <w:tab/>
        <w:t>SRPX</w:t>
        <w:tab/>
        <w:t>BAG3</w:t>
        <w:tab/>
        <w:t>KCTD2</w:t>
        <w:tab/>
        <w:t>FAM84A</w:t>
        <w:tab/>
        <w:t>LOC91316</w:t>
        <w:tab/>
        <w:t>VPS33B</w:t>
        <w:tab/>
        <w:t>MAGEA2 /// MAGEA2B</w:t>
        <w:tab/>
        <w:t>PRPSAP1</w:t>
        <w:tab/>
        <w:t>BRD7</w:t>
        <w:tab/>
        <w:t>PDE3A</w:t>
        <w:tab/>
        <w:t>MGAT1</w:t>
        <w:tab/>
        <w:t>GBA /// GBAP</w:t>
        <w:tab/>
        <w:t>KCNN4</w:t>
        <w:tab/>
        <w:t>PTPRM</w:t>
        <w:tab/>
        <w:t>SCYL1BP1</w:t>
        <w:tab/>
        <w:t>FLJ13912</w:t>
        <w:tab/>
        <w:t>MAP3K7IP1</w:t>
        <w:tab/>
        <w:t>RNF167</w:t>
        <w:tab/>
        <w:t>RNASE1</w:t>
        <w:tab/>
        <w:t>LOC93343</w:t>
        <w:tab/>
        <w:t>IGHD /// IGHG1 /// I</w:t>
        <w:tab/>
        <w:t>P2RY10</w:t>
        <w:tab/>
        <w:t>NRL</w:t>
        <w:tab/>
        <w:t>KHSRP</w:t>
        <w:tab/>
        <w:t>RGS19IP1</w:t>
        <w:tab/>
        <w:t>CDK2</w:t>
        <w:tab/>
        <w:t>APOD</w:t>
        <w:tab/>
        <w:t>C14ORF28</w:t>
        <w:tab/>
        <w:t>SSB1</w:t>
        <w:tab/>
        <w:t>LOC51035</w:t>
        <w:tab/>
        <w:t>MC2R</w:t>
        <w:tab/>
        <w:t>SLC25A26</w:t>
        <w:tab/>
        <w:t>LOC339229</w:t>
        <w:tab/>
        <w:t>CRYBB1</w:t>
        <w:tab/>
        <w:t>COMMD1</w:t>
        <w:tab/>
        <w:t>MICAL3</w:t>
        <w:tab/>
        <w:t>PACSIN2</w:t>
        <w:tab/>
        <w:t>TYR</w:t>
        <w:tab/>
        <w:t>MYH10</w:t>
        <w:tab/>
        <w:t>LCMT1</w:t>
        <w:tab/>
        <w:t>DKFZP564K1964</w:t>
        <w:tab/>
        <w:t>SKIV2L</w:t>
        <w:tab/>
        <w:t>MIDN</w:t>
        <w:tab/>
        <w:t>OSTALPHA</w:t>
        <w:tab/>
        <w:t>BTN3A2</w:t>
        <w:tab/>
        <w:t>LIMK1</w:t>
        <w:tab/>
        <w:t>FLJ36031</w:t>
        <w:tab/>
        <w:t>PRAME</w:t>
        <w:tab/>
        <w:t>AKT3</w:t>
        <w:tab/>
        <w:t>CCND1</w:t>
        <w:tab/>
        <w:t>D21S2056E</w:t>
        <w:tab/>
        <w:t>ZFYVE16</w:t>
        <w:tab/>
        <w:t>WIPI49</w:t>
        <w:tab/>
        <w:t>COMMD5</w:t>
        <w:tab/>
        <w:t>AMMECR1 /// LOC28650</w:t>
        <w:tab/>
        <w:t>RFXANK</w:t>
        <w:tab/>
        <w:t>THAP10</w:t>
        <w:tab/>
        <w:t>KRT10</w:t>
        <w:tab/>
        <w:t>PRAF2</w:t>
        <w:tab/>
        <w:t>DHX30</w:t>
        <w:tab/>
        <w:t>C9ORF74</w:t>
        <w:tab/>
        <w:t>TSC2</w:t>
        <w:tab/>
        <w:t>SF4</w:t>
        <w:tab/>
        <w:t>RNUT1</w:t>
        <w:tab/>
        <w:t>FXYD3</w:t>
        <w:tab/>
        <w:t>MGP</w:t>
        <w:tab/>
        <w:t>RAB13</w:t>
        <w:tab/>
        <w:t>MRPL27</w:t>
        <w:tab/>
        <w:t>SENP2</w:t>
        <w:tab/>
        <w:t>PAK2</w:t>
        <w:tab/>
        <w:t>PQBP1</w:t>
        <w:tab/>
        <w:t>TIMM13</w:t>
        <w:tab/>
        <w:t>NBL1</w:t>
        <w:tab/>
        <w:t>ACOT7</w:t>
        <w:tab/>
        <w:t>GUP1</w:t>
        <w:tab/>
        <w:t>C1ORF93</w:t>
        <w:tab/>
        <w:t>NOC4L</w:t>
        <w:tab/>
        <w:t>SEMA3B</w:t>
        <w:tab/>
        <w:t>POLR2J2</w:t>
        <w:tab/>
        <w:t>GIPR</w:t>
        <w:tab/>
        <w:t>MMP9</w:t>
        <w:tab/>
        <w:t>CYP19A1</w:t>
        <w:tab/>
        <w:t>GOLT1A</w:t>
        <w:tab/>
        <w:t>IGSF3</w:t>
        <w:tab/>
        <w:t>SACM1L</w:t>
        <w:tab/>
        <w:t>PLA1A</w:t>
        <w:tab/>
        <w:t>C1QB</w:t>
        <w:tab/>
        <w:t>NOSIP</w:t>
        <w:tab/>
        <w:t>KLHL21</w:t>
        <w:tab/>
        <w:t>NUDCD3</w:t>
        <w:tab/>
        <w:t>FOXK2</w:t>
        <w:tab/>
        <w:t>MYOM1</w:t>
        <w:tab/>
        <w:t>BC002942</w:t>
        <w:tab/>
        <w:t>ARPC1B</w:t>
        <w:tab/>
        <w:t>DDX49</w:t>
        <w:tab/>
        <w:t>SAP18</w:t>
        <w:tab/>
        <w:t>CTDSPL</w:t>
        <w:tab/>
        <w:t>C1ORF24</w:t>
        <w:tab/>
        <w:t>PPT2</w:t>
        <w:tab/>
        <w:t>PIK3R2</w:t>
        <w:tab/>
        <w:t>CAMK2D</w:t>
        <w:tab/>
        <w:t>MTX2</w:t>
        <w:tab/>
        <w:t>PITPNB</w:t>
        <w:tab/>
        <w:t>IER3</w:t>
        <w:tab/>
        <w:t>BFAR</w:t>
        <w:tab/>
        <w:t>C3ORF6</w:t>
        <w:tab/>
        <w:t>PAX3</w:t>
        <w:tab/>
        <w:t>PLAT</w:t>
        <w:tab/>
        <w:t>GAGE1 /// GAGE2 ///</w:t>
        <w:tab/>
        <w:t>KLF8</w:t>
        <w:tab/>
        <w:t>TBC1D7</w:t>
        <w:tab/>
        <w:t>HGFAC</w:t>
        <w:tab/>
        <w:t>SLC1A4</w:t>
        <w:tab/>
        <w:t>EPPB9</w:t>
        <w:tab/>
        <w:t>SERPINF1</w:t>
        <w:tab/>
        <w:t>ITPKB</w:t>
        <w:tab/>
        <w:t>HAPLN1</w:t>
        <w:tab/>
        <w:t>HYPK</w:t>
        <w:tab/>
        <w:t>STATIP1</w:t>
        <w:tab/>
        <w:t>DVL2</w:t>
        <w:tab/>
        <w:t>BACE2</w:t>
        <w:tab/>
        <w:t>PHF20L1</w:t>
        <w:tab/>
        <w:t>PCOLCE</w:t>
        <w:tab/>
        <w:t>RANGAP1</w:t>
        <w:tab/>
        <w:t>ECE1</w:t>
        <w:tab/>
        <w:t>POLRMT</w:t>
        <w:tab/>
        <w:t>IGH@</w:t>
        <w:tab/>
        <w:t>GAPD</w:t>
        <w:tab/>
        <w:t>UBQLN4</w:t>
        <w:tab/>
        <w:t>C16ORF30</w:t>
        <w:tab/>
        <w:t>PGF</w:t>
        <w:tab/>
        <w:t>WDR48</w:t>
        <w:tab/>
        <w:t>JRK</w:t>
        <w:tab/>
        <w:t>KIAA0367</w:t>
        <w:tab/>
        <w:t>C20ORF27</w:t>
        <w:tab/>
        <w:t>RRAGD</w:t>
        <w:tab/>
        <w:t>MAGEA1</w:t>
        <w:tab/>
        <w:t>PAPPA</w:t>
        <w:tab/>
        <w:t>SFRP1</w:t>
        <w:tab/>
        <w:t>SMPD1</w:t>
        <w:tab/>
        <w:t>C1ORF21</w:t>
        <w:tab/>
        <w:t>HKR2</w:t>
        <w:tab/>
        <w:t>MGC14327</w:t>
        <w:tab/>
        <w:t>JTV1</w:t>
        <w:tab/>
        <w:t>RCD-8</w:t>
        <w:tab/>
        <w:t>EIF2C1</w:t>
        <w:tab/>
        <w:t>COQ4</w:t>
        <w:tab/>
        <w:t>DUSP22</w:t>
        <w:tab/>
        <w:t>CRHR1</w:t>
        <w:tab/>
        <w:t>CTNNB1</w:t>
        <w:tab/>
        <w:t>MCM8</w:t>
        <w:tab/>
        <w:t>MT3</w:t>
        <w:tab/>
        <w:t>PRKCBP1</w:t>
        <w:tab/>
        <w:t>SCYL1</w:t>
        <w:tab/>
        <w:t>ICT1</w:t>
        <w:tab/>
        <w:t>SCNM1</w:t>
        <w:tab/>
        <w:t>BMP1</w:t>
        <w:tab/>
        <w:t>FAM57A</w:t>
        <w:tab/>
        <w:t>CHRNA6</w:t>
        <w:tab/>
        <w:t>MCAM</w:t>
        <w:tab/>
        <w:t>MRPL17</w:t>
        <w:tab/>
        <w:t>POLG2</w:t>
        <w:tab/>
        <w:t>ELAC2</w:t>
        <w:tab/>
        <w:t>SRGAP2</w:t>
        <w:tab/>
        <w:t>UBXD6</w:t>
        <w:tab/>
        <w:t>TEX10</w:t>
        <w:tab/>
        <w:t>DGCR2</w:t>
        <w:tab/>
        <w:t>FAM20B</w:t>
        <w:tab/>
        <w:t>SMAP1</w:t>
        <w:tab/>
        <w:t>PMP22</w:t>
        <w:tab/>
        <w:t>TMED3</w:t>
        <w:tab/>
        <w:t>HLA-DQA1</w:t>
        <w:tab/>
        <w:t>PL6</w:t>
        <w:tab/>
        <w:t>C21ORF33</w:t>
        <w:tab/>
        <w:t>CITED1</w:t>
        <w:tab/>
        <w:t>EDNRB</w:t>
        <w:tab/>
        <w:t>PSITPTE22</w:t>
        <w:tab/>
        <w:t>ADRA2A</w:t>
        <w:tab/>
        <w:t>FAM14A</w:t>
        <w:tab/>
        <w:t>RAE1</w:t>
        <w:tab/>
        <w:t>OPRD1</w:t>
        <w:tab/>
        <w:t>VEGFB</w:t>
        <w:tab/>
        <w:t>EHD1</w:t>
        <w:tab/>
        <w:t>KIAA0963</w:t>
        <w:tab/>
        <w:t>RNMTL1</w:t>
        <w:tab/>
        <w:t>GRB14</w:t>
        <w:tab/>
        <w:t>ZNF672</w:t>
        <w:tab/>
        <w:t>DKFZP547K054</w:t>
        <w:tab/>
        <w:t>ATAD3B /// ATAD3A</w:t>
        <w:tab/>
        <w:t>MYOD1</w:t>
        <w:tab/>
        <w:t>STK25</w:t>
        <w:tab/>
        <w:t>NOL10</w:t>
        <w:tab/>
        <w:t>COMMD4</w:t>
        <w:tab/>
        <w:t>KIAA0020</w:t>
        <w:tab/>
        <w:t>TPP1</w:t>
        <w:tab/>
        <w:t>CHMP6</w:t>
        <w:tab/>
        <w:t>CLN5</w:t>
        <w:tab/>
        <w:t>ACE</w:t>
        <w:tab/>
        <w:t>IGFBP5</w:t>
        <w:tab/>
        <w:t>EIF4G3</w:t>
        <w:tab/>
        <w:t>CACNA1A</w:t>
        <w:tab/>
        <w:t>BGLAP</w:t>
        <w:tab/>
        <w:t>RABIF</w:t>
        <w:tab/>
        <w:t>CHD1L</w:t>
        <w:tab/>
        <w:t>TRIB3</w:t>
        <w:tab/>
        <w:t>AFF2</w:t>
        <w:tab/>
        <w:t>MAGED2</w:t>
        <w:tab/>
        <w:t>BIT1</w:t>
        <w:tab/>
        <w:t>C13ORF25</w:t>
        <w:tab/>
        <w:t>POMGNT1</w:t>
        <w:tab/>
        <w:t>MGC11257</w:t>
        <w:tab/>
        <w:t>MIA</w:t>
        <w:tab/>
        <w:t>PANX1</w:t>
        <w:tab/>
        <w:t>DRD2</w:t>
        <w:tab/>
        <w:t>RANBP3</w:t>
        <w:tab/>
        <w:t>RTN2</w:t>
        <w:tab/>
        <w:t>ZNF42</w:t>
        <w:tab/>
        <w:t>NGFB</w:t>
        <w:tab/>
        <w:t>RXRA</w:t>
        <w:tab/>
        <w:t>TYRP1</w:t>
        <w:tab/>
        <w:t>DUSP4</w:t>
        <w:tab/>
        <w:t>MRPS6</w:t>
        <w:tab/>
        <w:t>GAS2L1</w:t>
        <w:tab/>
        <w:t>PHF23</w:t>
        <w:tab/>
        <w:t>DAB2</w:t>
        <w:tab/>
        <w:t>CSNK1G2</w:t>
        <w:tab/>
        <w:t>LOC128439</w:t>
        <w:tab/>
        <w:t>PFKFB2</w:t>
        <w:tab/>
        <w:t>QPCT</w:t>
        <w:tab/>
        <w:t>TCEB2</w:t>
        <w:tab/>
        <w:t>PAF53</w:t>
        <w:tab/>
        <w:t>PRNPIP</w:t>
        <w:tab/>
        <w:t>NR1H3</w:t>
        <w:tab/>
        <w:t>C9ORF41</w:t>
        <w:tab/>
        <w:t>PTD015</w:t>
      </w:r>
    </w:p>
    <w:p>
      <w:pPr>
        <w:pStyle w:val="Normal"/>
        <w:rPr/>
      </w:pPr>
      <w:r>
        <w:rPr/>
        <w:t>RAMASWAMY_GCM_MESOTHELIOMA</w:t>
        <w:tab/>
        <w:t>na</w:t>
        <w:tab/>
        <w:t>PLXDC2</w:t>
        <w:tab/>
        <w:t>MYO5B</w:t>
        <w:tab/>
        <w:t>SORBS3</w:t>
        <w:tab/>
        <w:t>FIBP</w:t>
        <w:tab/>
        <w:t>APOE</w:t>
        <w:tab/>
        <w:t>MEST</w:t>
        <w:tab/>
        <w:t>CPZ</w:t>
        <w:tab/>
        <w:t>WT1</w:t>
        <w:tab/>
        <w:t>C1QR1</w:t>
        <w:tab/>
        <w:t>SOCS3</w:t>
        <w:tab/>
        <w:t>STAU2</w:t>
        <w:tab/>
        <w:t>AGRN</w:t>
        <w:tab/>
        <w:t>WDR41</w:t>
        <w:tab/>
        <w:t>MMP2</w:t>
        <w:tab/>
        <w:t>NMU</w:t>
        <w:tab/>
        <w:t>IRF7</w:t>
        <w:tab/>
        <w:t>MSRB2</w:t>
        <w:tab/>
        <w:t>NFATC1</w:t>
        <w:tab/>
        <w:t>GSK3B</w:t>
        <w:tab/>
        <w:t>ARHGEF3</w:t>
        <w:tab/>
        <w:t>LAMA5</w:t>
        <w:tab/>
        <w:t>CNIH4</w:t>
        <w:tab/>
        <w:t>MEIS2</w:t>
        <w:tab/>
        <w:t>ZNF593</w:t>
        <w:tab/>
        <w:t>COL5A2</w:t>
        <w:tab/>
        <w:t>TGM1</w:t>
        <w:tab/>
        <w:t>CLIC3</w:t>
        <w:tab/>
        <w:t>YIPF5</w:t>
        <w:tab/>
        <w:t>AK3</w:t>
        <w:tab/>
        <w:t>GOLPH4</w:t>
        <w:tab/>
        <w:t>CKAP4</w:t>
        <w:tab/>
        <w:t>LAMA3</w:t>
        <w:tab/>
        <w:t>CAV1</w:t>
        <w:tab/>
        <w:t>PRSS11</w:t>
        <w:tab/>
        <w:t>CORO1C</w:t>
        <w:tab/>
        <w:t>MT1E</w:t>
        <w:tab/>
        <w:t>C6ORF109</w:t>
        <w:tab/>
        <w:t>P4HB</w:t>
        <w:tab/>
        <w:t>ENPP1</w:t>
        <w:tab/>
        <w:t>SLC38A2</w:t>
        <w:tab/>
        <w:t>NRK</w:t>
        <w:tab/>
        <w:t>UBE2E2</w:t>
        <w:tab/>
        <w:t>TSPAN3</w:t>
        <w:tab/>
        <w:t>CRABP2</w:t>
        <w:tab/>
        <w:t>C9ORF88</w:t>
        <w:tab/>
        <w:t>DELGEF</w:t>
        <w:tab/>
        <w:t>MAP3K3</w:t>
        <w:tab/>
        <w:t>RNPC2</w:t>
        <w:tab/>
        <w:t>ADCYAP1R1</w:t>
        <w:tab/>
        <w:t>TNXB</w:t>
        <w:tab/>
        <w:t>AP2M1</w:t>
        <w:tab/>
        <w:t>C19ORF10</w:t>
        <w:tab/>
        <w:t>RCN1</w:t>
        <w:tab/>
        <w:t>PTGER3</w:t>
        <w:tab/>
        <w:t>SCN5A</w:t>
        <w:tab/>
        <w:t>PODN</w:t>
        <w:tab/>
        <w:t>PTPN9</w:t>
        <w:tab/>
        <w:t>ZNHIT1</w:t>
        <w:tab/>
        <w:t>FLJ34922</w:t>
        <w:tab/>
        <w:t>MFAP5</w:t>
        <w:tab/>
        <w:t>CALM2</w:t>
        <w:tab/>
        <w:t>GAPDH</w:t>
        <w:tab/>
        <w:t>PARP14</w:t>
        <w:tab/>
        <w:t>THBS2</w:t>
        <w:tab/>
        <w:t>RAB2</w:t>
        <w:tab/>
        <w:t>CXCL12</w:t>
        <w:tab/>
        <w:t>DNAJC13</w:t>
        <w:tab/>
        <w:t>LY6E</w:t>
        <w:tab/>
        <w:t>SLC25A29</w:t>
        <w:tab/>
        <w:t>GPC6</w:t>
        <w:tab/>
        <w:t>RPS27</w:t>
        <w:tab/>
        <w:t>SULT1A3 /// SULT1A4</w:t>
        <w:tab/>
        <w:t>ADCY3</w:t>
        <w:tab/>
        <w:t>TMEM49</w:t>
        <w:tab/>
        <w:t>HCA112</w:t>
        <w:tab/>
        <w:t>CKLFSF3</w:t>
        <w:tab/>
        <w:t>VAPA</w:t>
        <w:tab/>
        <w:t>EIF2AK4</w:t>
        <w:tab/>
        <w:t>SEMA3C</w:t>
        <w:tab/>
        <w:t>MT2A</w:t>
        <w:tab/>
        <w:t>PDLIM4</w:t>
        <w:tab/>
        <w:t>KLP1</w:t>
        <w:tab/>
        <w:t>RRBP1</w:t>
        <w:tab/>
        <w:t>CALB2</w:t>
        <w:tab/>
        <w:t>S100A10</w:t>
        <w:tab/>
        <w:t>PRKCI</w:t>
        <w:tab/>
        <w:t>LTBR</w:t>
        <w:tab/>
        <w:t>LOC92558</w:t>
        <w:tab/>
        <w:t>KLK10</w:t>
        <w:tab/>
        <w:t>SLCO3A1</w:t>
        <w:tab/>
        <w:t>MEOX1</w:t>
        <w:tab/>
        <w:t>MGC2749</w:t>
        <w:tab/>
        <w:t>LOXL2</w:t>
        <w:tab/>
        <w:t>KRT18</w:t>
        <w:tab/>
        <w:t>PRICKLE1</w:t>
        <w:tab/>
        <w:t>PTGIS</w:t>
        <w:tab/>
        <w:t>PHPT1</w:t>
        <w:tab/>
        <w:t>MRPS16</w:t>
        <w:tab/>
        <w:t>POU3F2</w:t>
        <w:tab/>
        <w:t>TPBG</w:t>
        <w:tab/>
        <w:t>VLDLR</w:t>
        <w:tab/>
        <w:t>SECTM1</w:t>
        <w:tab/>
        <w:t>EFEMP1</w:t>
        <w:tab/>
        <w:t>MET</w:t>
        <w:tab/>
        <w:t>PROCR</w:t>
        <w:tab/>
        <w:t>PBX1</w:t>
        <w:tab/>
        <w:t>ISYNA1</w:t>
        <w:tab/>
        <w:t>TOB1</w:t>
        <w:tab/>
        <w:t>MAP3K11</w:t>
        <w:tab/>
        <w:t>ITGA5</w:t>
        <w:tab/>
        <w:t>FSCN1</w:t>
        <w:tab/>
        <w:t>IFI35</w:t>
        <w:tab/>
        <w:t>TRAM2</w:t>
        <w:tab/>
        <w:t>TGFB1I1</w:t>
        <w:tab/>
        <w:t>NDUFAB1</w:t>
        <w:tab/>
        <w:t>SERPINE1</w:t>
        <w:tab/>
        <w:t>ORF1-FL49</w:t>
        <w:tab/>
        <w:t>FBXO18</w:t>
        <w:tab/>
        <w:t>COL6A2</w:t>
        <w:tab/>
        <w:t>SAA1</w:t>
        <w:tab/>
        <w:t>ITGA3</w:t>
        <w:tab/>
        <w:t>TGFB3</w:t>
        <w:tab/>
        <w:t>SLC39A13</w:t>
        <w:tab/>
        <w:t>MRPL11</w:t>
        <w:tab/>
        <w:t>PSAP</w:t>
        <w:tab/>
        <w:t>HECTD2</w:t>
        <w:tab/>
        <w:t>TAZ</w:t>
        <w:tab/>
        <w:t>KRT8</w:t>
        <w:tab/>
        <w:t>TLN1</w:t>
        <w:tab/>
        <w:t>TPM2</w:t>
        <w:tab/>
        <w:t>RRAGC</w:t>
        <w:tab/>
        <w:t>PARP9</w:t>
        <w:tab/>
        <w:t>TUBB6</w:t>
        <w:tab/>
        <w:t>PPP2R4</w:t>
        <w:tab/>
        <w:t>VAV2</w:t>
        <w:tab/>
        <w:t>LOC90557 /// DKFZP43</w:t>
        <w:tab/>
        <w:t>ALG3</w:t>
        <w:tab/>
        <w:t>REC8L1</w:t>
        <w:tab/>
        <w:t>VPS16</w:t>
        <w:tab/>
        <w:t>AP1M1</w:t>
        <w:tab/>
        <w:t>WISP1</w:t>
        <w:tab/>
        <w:t>NDN</w:t>
        <w:tab/>
        <w:t>EPLIN</w:t>
        <w:tab/>
        <w:t>HSD3B2</w:t>
        <w:tab/>
        <w:t>CD14</w:t>
        <w:tab/>
        <w:t>CHMP2A</w:t>
        <w:tab/>
        <w:t>LEPR</w:t>
        <w:tab/>
        <w:t>PDGFRL</w:t>
        <w:tab/>
        <w:t>TRIM16</w:t>
        <w:tab/>
        <w:t>GFPT2</w:t>
        <w:tab/>
        <w:t>SPUF</w:t>
        <w:tab/>
        <w:t>KIAA0859</w:t>
        <w:tab/>
        <w:t>CDA08</w:t>
        <w:tab/>
        <w:t>STRA13</w:t>
        <w:tab/>
        <w:t>GPNMB</w:t>
        <w:tab/>
        <w:t>C8B</w:t>
        <w:tab/>
        <w:t>IF</w:t>
        <w:tab/>
        <w:t>TRPC1</w:t>
        <w:tab/>
        <w:t>ADH1B</w:t>
        <w:tab/>
        <w:t>GALNT10</w:t>
        <w:tab/>
        <w:t>ZNF395 /// FBXO16</w:t>
        <w:tab/>
        <w:t>LOC91461</w:t>
        <w:tab/>
        <w:t>FAM26B</w:t>
        <w:tab/>
        <w:t>MRPL19</w:t>
        <w:tab/>
        <w:t>PPIB</w:t>
        <w:tab/>
        <w:t>LOC286044</w:t>
        <w:tab/>
        <w:t>MGAT2</w:t>
        <w:tab/>
        <w:t>PGM1</w:t>
        <w:tab/>
        <w:t>ARL6IP</w:t>
        <w:tab/>
        <w:t>KLK8</w:t>
        <w:tab/>
        <w:t>LOC253981</w:t>
        <w:tab/>
        <w:t>FGFR1</w:t>
        <w:tab/>
        <w:t>FLJ39378</w:t>
        <w:tab/>
        <w:t>FOXJ2</w:t>
        <w:tab/>
        <w:t>DCI</w:t>
        <w:tab/>
        <w:t>BOMB</w:t>
        <w:tab/>
        <w:t>LOC126669</w:t>
        <w:tab/>
        <w:t>OKL38</w:t>
        <w:tab/>
        <w:t>MRPS15</w:t>
        <w:tab/>
        <w:t>ARL6IP4</w:t>
        <w:tab/>
        <w:t>C20ORF149</w:t>
        <w:tab/>
        <w:t>RFK</w:t>
        <w:tab/>
        <w:t>CCR3</w:t>
        <w:tab/>
        <w:t>LAMB1</w:t>
        <w:tab/>
        <w:t>LOC144347</w:t>
        <w:tab/>
        <w:t>MAP1B</w:t>
        <w:tab/>
        <w:t>GK001</w:t>
        <w:tab/>
        <w:t>ZNF621</w:t>
        <w:tab/>
        <w:t>ATF5</w:t>
        <w:tab/>
        <w:t>SPARC</w:t>
        <w:tab/>
        <w:t>MAN1B1</w:t>
        <w:tab/>
        <w:t>LRP2</w:t>
        <w:tab/>
        <w:t>C4A /// C4B</w:t>
        <w:tab/>
        <w:t>KLF3</w:t>
        <w:tab/>
        <w:t>KIAA1333</w:t>
        <w:tab/>
        <w:t>LHCGR</w:t>
        <w:tab/>
        <w:t>RARRES2</w:t>
        <w:tab/>
        <w:t>DSG2</w:t>
        <w:tab/>
        <w:t>IMP-2</w:t>
        <w:tab/>
        <w:t>GPR81</w:t>
        <w:tab/>
        <w:t>SLC35C2</w:t>
        <w:tab/>
        <w:t>PLEKHG3</w:t>
        <w:tab/>
        <w:t>C1S</w:t>
        <w:tab/>
        <w:t>G6PC3</w:t>
        <w:tab/>
        <w:t>PPP1R12A</w:t>
        <w:tab/>
        <w:t>MAP3K15</w:t>
        <w:tab/>
        <w:t>ARPC5</w:t>
        <w:tab/>
        <w:t>TM4SF1</w:t>
        <w:tab/>
        <w:t>TAPBP</w:t>
        <w:tab/>
        <w:t>PDZK11</w:t>
        <w:tab/>
        <w:t>MGC11242</w:t>
        <w:tab/>
        <w:t>HRAS</w:t>
        <w:tab/>
        <w:t>FLJ21742</w:t>
        <w:tab/>
        <w:t>GOSR1</w:t>
        <w:tab/>
        <w:t>PPL</w:t>
        <w:tab/>
        <w:t>TAX1BP3</w:t>
        <w:tab/>
        <w:t>BF</w:t>
        <w:tab/>
        <w:t>PLVAP</w:t>
        <w:tab/>
        <w:t>TENS1</w:t>
        <w:tab/>
        <w:t>HM13</w:t>
        <w:tab/>
        <w:t>GPR</w:t>
        <w:tab/>
        <w:t>NEO1</w:t>
        <w:tab/>
        <w:t>CYB5-M</w:t>
        <w:tab/>
        <w:t>ZAP70</w:t>
        <w:tab/>
        <w:t>BCHE</w:t>
        <w:tab/>
        <w:t>SQSTM1</w:t>
        <w:tab/>
        <w:t>LHFPL2</w:t>
        <w:tab/>
        <w:t>RORB</w:t>
        <w:tab/>
        <w:t>SPATS2</w:t>
        <w:tab/>
        <w:t>TNFRSF1A</w:t>
        <w:tab/>
        <w:t>FKBP9 /// FKBP9L</w:t>
        <w:tab/>
        <w:t>SHARPIN</w:t>
        <w:tab/>
        <w:t>ITGB4</w:t>
        <w:tab/>
        <w:t>SLC12A8</w:t>
        <w:tab/>
        <w:t>PPIC</w:t>
        <w:tab/>
        <w:t>HCFC1R1</w:t>
        <w:tab/>
        <w:t>MCFD2</w:t>
        <w:tab/>
        <w:t>TAF1A</w:t>
        <w:tab/>
        <w:t>PDLIM5</w:t>
        <w:tab/>
        <w:t>SERPING1</w:t>
        <w:tab/>
        <w:t>RERG</w:t>
        <w:tab/>
        <w:t>STAB1</w:t>
        <w:tab/>
        <w:t>ALDH1A3</w:t>
        <w:tab/>
        <w:t>BCAT1</w:t>
        <w:tab/>
        <w:t>LAP3</w:t>
        <w:tab/>
        <w:t>URB</w:t>
        <w:tab/>
        <w:t>GPR37</w:t>
        <w:tab/>
        <w:t>LGALS1</w:t>
        <w:tab/>
        <w:t>TSPY1</w:t>
        <w:tab/>
        <w:t>OPCML</w:t>
        <w:tab/>
        <w:t>C3</w:t>
        <w:tab/>
        <w:t>ANXA8</w:t>
        <w:tab/>
        <w:t>APOL1</w:t>
        <w:tab/>
        <w:t>C2ORF18</w:t>
        <w:tab/>
        <w:t>GATA6</w:t>
        <w:tab/>
        <w:t>APEG1</w:t>
        <w:tab/>
        <w:t>CRTAP</w:t>
        <w:tab/>
        <w:t>CDCA7L</w:t>
        <w:tab/>
        <w:t>STN2</w:t>
        <w:tab/>
        <w:t>TTC11</w:t>
        <w:tab/>
        <w:t>MT2A /// LOC441019</w:t>
        <w:tab/>
        <w:t>KRT5</w:t>
        <w:tab/>
        <w:t>FLJ35348</w:t>
        <w:tab/>
        <w:t>ELOVL1</w:t>
        <w:tab/>
        <w:t>TCFL5</w:t>
        <w:tab/>
        <w:t>SPESP1</w:t>
        <w:tab/>
        <w:t>CLIC5</w:t>
        <w:tab/>
        <w:t>NTAN1</w:t>
        <w:tab/>
        <w:t>MT1H</w:t>
        <w:tab/>
        <w:t>CYBRD1</w:t>
        <w:tab/>
        <w:t>RARA</w:t>
        <w:tab/>
        <w:t>ANXA2</w:t>
        <w:tab/>
        <w:t>ASS</w:t>
        <w:tab/>
        <w:t>FNDC3B</w:t>
        <w:tab/>
        <w:t>LRP11</w:t>
        <w:tab/>
        <w:t>SEC23A</w:t>
        <w:tab/>
        <w:t>TRAP1</w:t>
        <w:tab/>
        <w:t>ZD52F10</w:t>
        <w:tab/>
        <w:t>PVR</w:t>
        <w:tab/>
        <w:t>IFI27</w:t>
        <w:tab/>
        <w:t>TMEM4</w:t>
        <w:tab/>
        <w:t>LOC63929</w:t>
        <w:tab/>
        <w:t>PTPLB</w:t>
        <w:tab/>
        <w:t>LOX</w:t>
        <w:tab/>
        <w:t>PDLIM7</w:t>
        <w:tab/>
        <w:t>ACTN4</w:t>
        <w:tab/>
        <w:t>PIGT</w:t>
        <w:tab/>
        <w:t>HSPB1</w:t>
        <w:tab/>
        <w:t>MFAP2</w:t>
        <w:tab/>
        <w:t>IFITM3 /// IFITM2</w:t>
        <w:tab/>
        <w:t>TGFBI</w:t>
        <w:tab/>
        <w:t>YIF1</w:t>
        <w:tab/>
        <w:t>SPRR2E</w:t>
        <w:tab/>
        <w:t>IGFBP6</w:t>
        <w:tab/>
        <w:t>DPYSL3</w:t>
        <w:tab/>
        <w:t>TEAD1</w:t>
        <w:tab/>
        <w:t>COL3A1</w:t>
        <w:tab/>
        <w:t>C16ORF35</w:t>
        <w:tab/>
        <w:t>SPP1</w:t>
        <w:tab/>
        <w:t>AGPAT3</w:t>
        <w:tab/>
        <w:t>STEAP3</w:t>
        <w:tab/>
        <w:t>C10ORF116</w:t>
        <w:tab/>
        <w:t>SMURF2</w:t>
        <w:tab/>
        <w:t>ADAM12</w:t>
        <w:tab/>
        <w:t>COL1A1</w:t>
        <w:tab/>
        <w:t>PRO1855</w:t>
        <w:tab/>
        <w:t>EDIL3</w:t>
        <w:tab/>
        <w:t>DHRS3</w:t>
        <w:tab/>
        <w:t>PRSS23</w:t>
        <w:tab/>
        <w:t>LOC440118</w:t>
        <w:tab/>
        <w:t>IL15</w:t>
        <w:tab/>
        <w:t>GABRB1</w:t>
        <w:tab/>
        <w:t>ABCA1</w:t>
        <w:tab/>
        <w:t>PTTG1IP</w:t>
        <w:tab/>
        <w:t>RAB31</w:t>
        <w:tab/>
        <w:t>C14ORF173</w:t>
        <w:tab/>
        <w:t>TIMM23</w:t>
        <w:tab/>
        <w:t>HP</w:t>
        <w:tab/>
        <w:t>PPHLN1</w:t>
        <w:tab/>
        <w:t>KIAA0776</w:t>
        <w:tab/>
        <w:t>HSPA1A</w:t>
        <w:tab/>
        <w:t>BIRC5</w:t>
        <w:tab/>
        <w:t>FZD6</w:t>
        <w:tab/>
        <w:t>SLC11A2</w:t>
        <w:tab/>
        <w:t>COL11A1</w:t>
        <w:tab/>
        <w:t>DUSP1</w:t>
        <w:tab/>
        <w:t>EPB41L4B</w:t>
        <w:tab/>
        <w:t>HIATL1</w:t>
        <w:tab/>
        <w:t>KIAA1295</w:t>
        <w:tab/>
        <w:t>TNFSF7</w:t>
        <w:tab/>
        <w:t>DECR2</w:t>
        <w:tab/>
        <w:t>CYBB</w:t>
        <w:tab/>
        <w:t>OAS1</w:t>
        <w:tab/>
        <w:t>PKM2</w:t>
        <w:tab/>
        <w:t>EGLN2</w:t>
        <w:tab/>
        <w:t>FLJ13231</w:t>
        <w:tab/>
        <w:t>SEC22L1</w:t>
        <w:tab/>
        <w:t>LAMB2</w:t>
        <w:tab/>
        <w:t>MOSC1</w:t>
        <w:tab/>
        <w:t>BAG3</w:t>
        <w:tab/>
        <w:t>GAS6</w:t>
        <w:tab/>
        <w:t>NTNG1</w:t>
        <w:tab/>
        <w:t>PRDX5</w:t>
        <w:tab/>
        <w:t>SFRP2</w:t>
        <w:tab/>
        <w:t>FDXR</w:t>
        <w:tab/>
        <w:t>SARM1</w:t>
        <w:tab/>
        <w:t>C2ORF12</w:t>
        <w:tab/>
        <w:t>AD-003</w:t>
        <w:tab/>
        <w:t>SLC4A2</w:t>
        <w:tab/>
        <w:t>DPYS</w:t>
        <w:tab/>
        <w:t>H19</w:t>
        <w:tab/>
        <w:t>EDF1</w:t>
        <w:tab/>
        <w:t>PTRF</w:t>
        <w:tab/>
        <w:t>ADH1C /// ADH1A ///</w:t>
        <w:tab/>
        <w:t>DIRC2</w:t>
        <w:tab/>
        <w:t>PPP1R14B</w:t>
        <w:tab/>
        <w:t>JMJD2A</w:t>
        <w:tab/>
        <w:t>FER1L3</w:t>
        <w:tab/>
        <w:t>OBSL1</w:t>
        <w:tab/>
        <w:t>PDE3A</w:t>
        <w:tab/>
        <w:t>FBN1</w:t>
        <w:tab/>
        <w:t>VIL2</w:t>
        <w:tab/>
        <w:t>C8ORF13</w:t>
        <w:tab/>
        <w:t>OXTR</w:t>
        <w:tab/>
        <w:t>OGN</w:t>
        <w:tab/>
        <w:t>GOLGA2</w:t>
        <w:tab/>
        <w:t>RAB34</w:t>
        <w:tab/>
        <w:t>SH3BGRL3</w:t>
        <w:tab/>
        <w:t>ZNF154</w:t>
        <w:tab/>
        <w:t>SEC61A1</w:t>
        <w:tab/>
        <w:t>C18ORF54</w:t>
        <w:tab/>
        <w:t>CEBPD</w:t>
        <w:tab/>
        <w:t>CD68</w:t>
        <w:tab/>
        <w:t>LGALS3BP</w:t>
        <w:tab/>
        <w:t>CCDC23</w:t>
        <w:tab/>
        <w:t>DNAJC16</w:t>
        <w:tab/>
        <w:t>MYL9</w:t>
        <w:tab/>
        <w:t>SLC35A4</w:t>
        <w:tab/>
        <w:t>EFCAB1</w:t>
        <w:tab/>
        <w:t>IQGAP1</w:t>
        <w:tab/>
        <w:t>RGS19IP1</w:t>
        <w:tab/>
        <w:t>CRIP1</w:t>
        <w:tab/>
        <w:t>MGC4677</w:t>
        <w:tab/>
        <w:t>SEC61G</w:t>
        <w:tab/>
        <w:t>TMEM76</w:t>
        <w:tab/>
        <w:t>RUNX1T1</w:t>
        <w:tab/>
        <w:t>B4GALT4</w:t>
        <w:tab/>
        <w:t>ALOX15</w:t>
        <w:tab/>
        <w:t>DSP</w:t>
        <w:tab/>
        <w:t>RLN1</w:t>
        <w:tab/>
        <w:t>PTPRF</w:t>
        <w:tab/>
        <w:t>CNIH</w:t>
        <w:tab/>
        <w:t>NDUFB10</w:t>
        <w:tab/>
        <w:t>LOC57149</w:t>
        <w:tab/>
        <w:t>GDPD5</w:t>
        <w:tab/>
        <w:t>COMMD1</w:t>
        <w:tab/>
        <w:t>TRA1</w:t>
        <w:tab/>
        <w:t>AKAP13</w:t>
        <w:tab/>
        <w:t>PAK4</w:t>
        <w:tab/>
        <w:t>POLR2L</w:t>
        <w:tab/>
        <w:t>TMED7</w:t>
        <w:tab/>
        <w:t>HIC1</w:t>
        <w:tab/>
        <w:t>TMBIM4</w:t>
        <w:tab/>
        <w:t>THY1 /// LOC94105</w:t>
        <w:tab/>
        <w:t>DKFZP564K1964</w:t>
        <w:tab/>
        <w:t>SLC35A2</w:t>
        <w:tab/>
        <w:t>MRC2</w:t>
        <w:tab/>
        <w:t>OSTALPHA</w:t>
        <w:tab/>
        <w:t>C20ORF52</w:t>
        <w:tab/>
        <w:t>BTN3A2</w:t>
        <w:tab/>
        <w:t>ROR1</w:t>
        <w:tab/>
        <w:t>LAMC1</w:t>
        <w:tab/>
        <w:t>FLJ36031</w:t>
        <w:tab/>
        <w:t>DKFZP564J0863</w:t>
        <w:tab/>
        <w:t>MEG3 /// LOC440199</w:t>
        <w:tab/>
        <w:t>AGTR1</w:t>
        <w:tab/>
        <w:t>C2ORF23</w:t>
        <w:tab/>
        <w:t>CENTA2</w:t>
        <w:tab/>
        <w:t>AMMECR1 /// LOC28650</w:t>
        <w:tab/>
        <w:t>C10ORF26</w:t>
        <w:tab/>
        <w:t>TBL1XR1</w:t>
        <w:tab/>
        <w:t>ACD</w:t>
        <w:tab/>
        <w:t>PFDN1</w:t>
        <w:tab/>
        <w:t>CDK2AP1</w:t>
        <w:tab/>
        <w:t>MGC4368</w:t>
        <w:tab/>
        <w:t>CD47</w:t>
        <w:tab/>
        <w:t>DC12</w:t>
        <w:tab/>
        <w:t>SLC27A3</w:t>
        <w:tab/>
        <w:t>LOC90806</w:t>
        <w:tab/>
        <w:t>SLC24A6</w:t>
        <w:tab/>
        <w:t>PRAF2</w:t>
        <w:tab/>
        <w:t>BAZ2A</w:t>
        <w:tab/>
        <w:t>HEBP1</w:t>
        <w:tab/>
        <w:t>CBX5</w:t>
        <w:tab/>
        <w:t>ARL1</w:t>
        <w:tab/>
        <w:t>HSD3B7</w:t>
        <w:tab/>
        <w:t>TBC1D1</w:t>
        <w:tab/>
        <w:t>PHGDH</w:t>
        <w:tab/>
        <w:t>OTUD4</w:t>
        <w:tab/>
        <w:t>PLOD2</w:t>
        <w:tab/>
        <w:t>ZYX</w:t>
        <w:tab/>
        <w:t>SC65</w:t>
        <w:tab/>
        <w:t>RNUT1</w:t>
        <w:tab/>
        <w:t>RPN1</w:t>
        <w:tab/>
        <w:t>MGP</w:t>
        <w:tab/>
        <w:t>MRPL27</w:t>
        <w:tab/>
        <w:t>DAP</w:t>
        <w:tab/>
        <w:t>LAMA4</w:t>
        <w:tab/>
        <w:t>FZD2</w:t>
        <w:tab/>
        <w:t>TJP1</w:t>
        <w:tab/>
        <w:t>NBL1</w:t>
        <w:tab/>
        <w:t>IL1R1</w:t>
        <w:tab/>
        <w:t>FLJ14668</w:t>
        <w:tab/>
        <w:t>SSSCA1</w:t>
        <w:tab/>
        <w:t>SEMA3B</w:t>
        <w:tab/>
        <w:t>IGSF9</w:t>
        <w:tab/>
        <w:t>INMT</w:t>
        <w:tab/>
        <w:t>UAP1</w:t>
        <w:tab/>
        <w:t>EHD2</w:t>
        <w:tab/>
        <w:t>RGS3</w:t>
        <w:tab/>
        <w:t>FAP</w:t>
        <w:tab/>
        <w:t>SHB</w:t>
        <w:tab/>
        <w:t>LTBP2</w:t>
        <w:tab/>
        <w:t>TGFB2</w:t>
        <w:tab/>
        <w:t>DCBLD1</w:t>
        <w:tab/>
        <w:t>KRT19</w:t>
        <w:tab/>
        <w:t>RERE</w:t>
        <w:tab/>
        <w:t>PLK2</w:t>
        <w:tab/>
        <w:t>RAD51L1</w:t>
        <w:tab/>
        <w:t>CLIC4</w:t>
        <w:tab/>
        <w:t>LY9</w:t>
        <w:tab/>
        <w:t>AOX1</w:t>
        <w:tab/>
        <w:t>VPS26</w:t>
        <w:tab/>
        <w:t>POFUT2</w:t>
        <w:tab/>
        <w:t>PARP12</w:t>
        <w:tab/>
        <w:t>EPHB2</w:t>
        <w:tab/>
        <w:t>C1QB</w:t>
        <w:tab/>
        <w:t>TMEM39A</w:t>
        <w:tab/>
        <w:t>ZNF160</w:t>
        <w:tab/>
        <w:t>DHODH</w:t>
        <w:tab/>
        <w:t>SCN7A</w:t>
        <w:tab/>
        <w:t>IL13RA1</w:t>
        <w:tab/>
        <w:t>SCO1</w:t>
        <w:tab/>
        <w:t>KIBRA</w:t>
        <w:tab/>
        <w:t>SELENBP1</w:t>
        <w:tab/>
        <w:t>KIAA1040</w:t>
        <w:tab/>
        <w:t>LOXL1</w:t>
        <w:tab/>
        <w:t>GLS</w:t>
        <w:tab/>
        <w:t>MDM2</w:t>
        <w:tab/>
        <w:t>POLDIP2</w:t>
        <w:tab/>
        <w:t>SAP18</w:t>
        <w:tab/>
        <w:t>CTDSPL</w:t>
        <w:tab/>
        <w:t>ANTXR1</w:t>
        <w:tab/>
        <w:t>MMP23A</w:t>
        <w:tab/>
        <w:t>182-FIP</w:t>
        <w:tab/>
        <w:t>RUSC2</w:t>
        <w:tab/>
        <w:t>PIK3R2</w:t>
        <w:tab/>
        <w:t>NIFIE14</w:t>
        <w:tab/>
        <w:t>HPD</w:t>
        <w:tab/>
        <w:t>SNTB2</w:t>
        <w:tab/>
        <w:t>IGFBP4</w:t>
        <w:tab/>
        <w:t>CA9</w:t>
        <w:tab/>
        <w:t>C3ORF6</w:t>
        <w:tab/>
        <w:t>CDH11</w:t>
        <w:tab/>
        <w:t>FLJ10916</w:t>
        <w:tab/>
        <w:t>TOB2</w:t>
        <w:tab/>
        <w:t>CST6</w:t>
        <w:tab/>
        <w:t>HSPC176</w:t>
        <w:tab/>
        <w:t>CSF1</w:t>
        <w:tab/>
        <w:t>SEMA5A</w:t>
        <w:tab/>
        <w:t>MVP</w:t>
        <w:tab/>
        <w:t>P4HA2</w:t>
        <w:tab/>
        <w:t>COBLL1</w:t>
        <w:tab/>
        <w:t>HYPK</w:t>
        <w:tab/>
        <w:t>HAPLN1</w:t>
        <w:tab/>
        <w:t>DDEF1</w:t>
        <w:tab/>
        <w:t>CHPF</w:t>
        <w:tab/>
        <w:t>TMEM14C</w:t>
        <w:tab/>
        <w:t>MAST4</w:t>
        <w:tab/>
        <w:t>KRT7</w:t>
        <w:tab/>
        <w:t>ETEA</w:t>
        <w:tab/>
        <w:t>COL12A1</w:t>
        <w:tab/>
        <w:t>LMAN1</w:t>
        <w:tab/>
        <w:t>C4BPA</w:t>
        <w:tab/>
        <w:t>FLJ20254</w:t>
        <w:tab/>
        <w:t>PRG4</w:t>
        <w:tab/>
        <w:t>NOTCH2</w:t>
        <w:tab/>
        <w:t>PCOLCE</w:t>
        <w:tab/>
        <w:t>M6PRBP1</w:t>
        <w:tab/>
        <w:t>RAP2B</w:t>
        <w:tab/>
        <w:t>RHOC</w:t>
        <w:tab/>
        <w:t>IGH@</w:t>
        <w:tab/>
        <w:t>GAPD</w:t>
        <w:tab/>
        <w:t>CLDN1</w:t>
        <w:tab/>
        <w:t>PGF</w:t>
        <w:tab/>
        <w:t>SLC44A2</w:t>
        <w:tab/>
        <w:t>FLRT2</w:t>
        <w:tab/>
        <w:t>LRRFIP1</w:t>
        <w:tab/>
        <w:t>RBMS3</w:t>
        <w:tab/>
        <w:t>FCGBP</w:t>
        <w:tab/>
        <w:t>COL6A1</w:t>
        <w:tab/>
        <w:t>FCGR1A</w:t>
        <w:tab/>
        <w:t>EXTL2</w:t>
        <w:tab/>
        <w:t>ROR2</w:t>
        <w:tab/>
        <w:t>TWSG1</w:t>
        <w:tab/>
        <w:t>KIAA1404</w:t>
        <w:tab/>
        <w:t>RPP25</w:t>
        <w:tab/>
        <w:t>SLC7A7</w:t>
        <w:tab/>
        <w:t>HAS1</w:t>
        <w:tab/>
        <w:t>SRP68</w:t>
        <w:tab/>
        <w:t>TIMP3</w:t>
        <w:tab/>
        <w:t>COL14A1</w:t>
        <w:tab/>
        <w:t>ADH1A /// ADH1B ///</w:t>
        <w:tab/>
        <w:t>PX19</w:t>
        <w:tab/>
        <w:t>SVEP1</w:t>
        <w:tab/>
        <w:t>SULT1E1</w:t>
        <w:tab/>
        <w:t>DPCD</w:t>
        <w:tab/>
        <w:t>EEF1A1</w:t>
        <w:tab/>
        <w:t>MTPN</w:t>
        <w:tab/>
        <w:t>C9ORF3</w:t>
        <w:tab/>
        <w:t>CLTA</w:t>
        <w:tab/>
        <w:t>UCHL1</w:t>
        <w:tab/>
        <w:t>C17ORF27</w:t>
        <w:tab/>
        <w:t>AQP1</w:t>
        <w:tab/>
        <w:t>TNNT1</w:t>
        <w:tab/>
        <w:t>ATP5I</w:t>
        <w:tab/>
        <w:t>MATN1</w:t>
        <w:tab/>
        <w:t>SITPEC</w:t>
        <w:tab/>
        <w:t>SOX18</w:t>
        <w:tab/>
        <w:t>NNMT</w:t>
        <w:tab/>
        <w:t>AMELY</w:t>
        <w:tab/>
        <w:t>CFH /// CFHL1</w:t>
        <w:tab/>
        <w:t>HSPC023</w:t>
        <w:tab/>
        <w:t>LEPRE1</w:t>
        <w:tab/>
        <w:t>TNFSF4</w:t>
        <w:tab/>
        <w:t>TRIT1</w:t>
        <w:tab/>
        <w:t>SERPINH1</w:t>
        <w:tab/>
        <w:t>COL18A1</w:t>
        <w:tab/>
        <w:t>BMP1</w:t>
        <w:tab/>
        <w:t>SERF2</w:t>
        <w:tab/>
        <w:t>FCGR3B</w:t>
        <w:tab/>
        <w:t>MRPL17</w:t>
        <w:tab/>
        <w:t>TAGLN</w:t>
        <w:tab/>
        <w:t>FMOD</w:t>
        <w:tab/>
        <w:t>SCCPDH</w:t>
        <w:tab/>
        <w:t>EIF3S12</w:t>
        <w:tab/>
        <w:t>LRP1</w:t>
        <w:tab/>
        <w:t>IGFBP2</w:t>
        <w:tab/>
        <w:t>IL10</w:t>
        <w:tab/>
        <w:t>COPE</w:t>
        <w:tab/>
        <w:t>PHLDB2</w:t>
        <w:tab/>
        <w:t>MMRN2</w:t>
        <w:tab/>
        <w:t>CACNA1C</w:t>
        <w:tab/>
        <w:t>FAM38B</w:t>
        <w:tab/>
        <w:t>ID4</w:t>
        <w:tab/>
        <w:t>ARL2BP</w:t>
        <w:tab/>
        <w:t>SLPI</w:t>
        <w:tab/>
        <w:t>C21ORF59</w:t>
        <w:tab/>
        <w:t>BCAR1</w:t>
        <w:tab/>
        <w:t>SPRR2B</w:t>
        <w:tab/>
        <w:t>PDXK</w:t>
        <w:tab/>
        <w:t>ATXN7L3</w:t>
        <w:tab/>
        <w:t>DKFZP586J0619</w:t>
        <w:tab/>
        <w:t>PTMS</w:t>
        <w:tab/>
        <w:t>TMBIM1</w:t>
        <w:tab/>
        <w:t>SRGAP2</w:t>
        <w:tab/>
        <w:t>PLEKHH2</w:t>
        <w:tab/>
        <w:t>TNFRSF12A</w:t>
        <w:tab/>
        <w:t>RFNG</w:t>
        <w:tab/>
        <w:t>LXN</w:t>
        <w:tab/>
        <w:t>KIRREL</w:t>
        <w:tab/>
        <w:t>MKL1</w:t>
        <w:tab/>
        <w:t>FAM20B</w:t>
        <w:tab/>
        <w:t>ELL3</w:t>
        <w:tab/>
        <w:t>TMED3</w:t>
        <w:tab/>
        <w:t>SV2B</w:t>
        <w:tab/>
        <w:t>SEC11L1</w:t>
        <w:tab/>
        <w:t>GPRC5A</w:t>
        <w:tab/>
        <w:t>PL6</w:t>
        <w:tab/>
        <w:t>FSTL1</w:t>
        <w:tab/>
        <w:t>G1P3</w:t>
        <w:tab/>
        <w:t>C1ORF160</w:t>
        <w:tab/>
        <w:t>C21ORF33</w:t>
        <w:tab/>
        <w:t>OPTN</w:t>
        <w:tab/>
        <w:t>VTN</w:t>
        <w:tab/>
        <w:t>LOC255743</w:t>
        <w:tab/>
        <w:t>COLEC12</w:t>
        <w:tab/>
        <w:t>FUCA2</w:t>
        <w:tab/>
        <w:t>INHBA</w:t>
        <w:tab/>
        <w:t>KLK11</w:t>
        <w:tab/>
        <w:t>SPOCK2</w:t>
        <w:tab/>
        <w:t>ICAM1</w:t>
        <w:tab/>
        <w:t>PQLC3</w:t>
        <w:tab/>
        <w:t>GLG1</w:t>
        <w:tab/>
        <w:t>WDSUB1</w:t>
        <w:tab/>
        <w:t>EHD1</w:t>
        <w:tab/>
        <w:t>NPC2</w:t>
        <w:tab/>
        <w:t>HT008</w:t>
        <w:tab/>
        <w:t>MAP3K7</w:t>
        <w:tab/>
        <w:t>KIAA0963</w:t>
        <w:tab/>
        <w:t>HGF</w:t>
        <w:tab/>
        <w:t>ADAMTS3</w:t>
        <w:tab/>
        <w:t>FN1</w:t>
        <w:tab/>
        <w:t>ITGB1</w:t>
        <w:tab/>
        <w:t>SOCS5</w:t>
        <w:tab/>
        <w:t>CCR2</w:t>
        <w:tab/>
        <w:t>FLJ44635</w:t>
        <w:tab/>
        <w:t>LGALS8</w:t>
        <w:tab/>
        <w:t>DHCR7</w:t>
        <w:tab/>
        <w:t>LOC92689</w:t>
        <w:tab/>
        <w:t>CD200</w:t>
        <w:tab/>
        <w:t>GIT1</w:t>
        <w:tab/>
        <w:t>SLC39A8</w:t>
        <w:tab/>
        <w:t>TP53AP1</w:t>
        <w:tab/>
        <w:t>MICAL2</w:t>
        <w:tab/>
        <w:t>ASH2L</w:t>
        <w:tab/>
        <w:t>UBPH</w:t>
        <w:tab/>
        <w:t>PLA2G12A</w:t>
        <w:tab/>
        <w:t>YIPF2</w:t>
        <w:tab/>
        <w:t>UQCR</w:t>
        <w:tab/>
        <w:t>NAPRT1</w:t>
        <w:tab/>
        <w:t>STK25</w:t>
        <w:tab/>
        <w:t>C14ORF1</w:t>
        <w:tab/>
        <w:t>C2</w:t>
        <w:tab/>
        <w:t>NOL10</w:t>
        <w:tab/>
        <w:t>DNCH2</w:t>
        <w:tab/>
        <w:t>FAM62A</w:t>
        <w:tab/>
        <w:t>COMMD4</w:t>
        <w:tab/>
        <w:t>UGCG</w:t>
        <w:tab/>
        <w:t>BCL2</w:t>
        <w:tab/>
        <w:t>KIAA2002</w:t>
        <w:tab/>
        <w:t>CDC25B</w:t>
        <w:tab/>
        <w:t>CRISPLD2</w:t>
        <w:tab/>
        <w:t>ZBTB9</w:t>
        <w:tab/>
        <w:t>MXRA5</w:t>
        <w:tab/>
        <w:t>AXIN1</w:t>
        <w:tab/>
        <w:t>IFITM1</w:t>
        <w:tab/>
        <w:t>PMM2</w:t>
        <w:tab/>
        <w:t>TYROBP</w:t>
        <w:tab/>
        <w:t>DEFB4</w:t>
        <w:tab/>
        <w:t>KIAA0980</w:t>
        <w:tab/>
        <w:t>DBT</w:t>
        <w:tab/>
        <w:t>PSMC4</w:t>
        <w:tab/>
        <w:t>CRIM1</w:t>
        <w:tab/>
        <w:t>SEC13L1</w:t>
        <w:tab/>
        <w:t>NXN</w:t>
        <w:tab/>
        <w:t>C1R</w:t>
        <w:tab/>
        <w:t>KPNA2</w:t>
        <w:tab/>
        <w:t>C5ORF15</w:t>
        <w:tab/>
        <w:t>ITGB5</w:t>
        <w:tab/>
        <w:t>MMP15</w:t>
        <w:tab/>
        <w:t>RNU60</w:t>
        <w:tab/>
        <w:t>KIAA0339</w:t>
        <w:tab/>
        <w:t>RRAS</w:t>
        <w:tab/>
        <w:t>EIF4G3</w:t>
        <w:tab/>
        <w:t>RARRES1</w:t>
        <w:tab/>
        <w:t>TPM1</w:t>
        <w:tab/>
        <w:t>TMOD3</w:t>
        <w:tab/>
        <w:t>ANXA3</w:t>
        <w:tab/>
        <w:t>BHLHB2</w:t>
        <w:tab/>
        <w:t>FGF9</w:t>
        <w:tab/>
        <w:t>C1ORF122</w:t>
        <w:tab/>
        <w:t>BIT1</w:t>
        <w:tab/>
        <w:t>FSTL3</w:t>
        <w:tab/>
        <w:t>MAF</w:t>
        <w:tab/>
        <w:t>FOXP1</w:t>
        <w:tab/>
        <w:t>PCBP2</w:t>
        <w:tab/>
        <w:t>SLC22A5</w:t>
        <w:tab/>
        <w:t>MSLN</w:t>
        <w:tab/>
        <w:t>PIK3CD</w:t>
        <w:tab/>
        <w:t>MGC11257</w:t>
        <w:tab/>
        <w:t>SKP2</w:t>
        <w:tab/>
        <w:t>SHC1</w:t>
        <w:tab/>
        <w:t>GAS1</w:t>
        <w:tab/>
        <w:t>ADAMTS5</w:t>
        <w:tab/>
        <w:t>SLC2A4RG</w:t>
        <w:tab/>
        <w:t>LMNA</w:t>
        <w:tab/>
        <w:t>TEAD4</w:t>
        <w:tab/>
        <w:t>NDUFS5</w:t>
        <w:tab/>
        <w:t>COL1A2</w:t>
        <w:tab/>
        <w:t>RBP1</w:t>
        <w:tab/>
        <w:t>DAB2</w:t>
        <w:tab/>
        <w:t>USP31</w:t>
        <w:tab/>
        <w:t>FBLIM1</w:t>
        <w:tab/>
        <w:t>PODXL</w:t>
        <w:tab/>
        <w:t>IL18</w:t>
        <w:tab/>
        <w:t>GLB1L</w:t>
        <w:tab/>
        <w:t>EIF4E2</w:t>
        <w:tab/>
        <w:t>C12ORF10</w:t>
        <w:tab/>
        <w:t>FMO1</w:t>
        <w:tab/>
        <w:t>TCEB2</w:t>
        <w:tab/>
        <w:t>MRPL24</w:t>
        <w:tab/>
        <w:t>SRPRB</w:t>
        <w:tab/>
        <w:t>COMP</w:t>
        <w:tab/>
        <w:t>FOSL2</w:t>
        <w:tab/>
        <w:t>ITPR3</w:t>
        <w:tab/>
        <w:t>ACTB</w:t>
      </w:r>
    </w:p>
    <w:p>
      <w:pPr>
        <w:pStyle w:val="Normal"/>
        <w:rPr/>
      </w:pPr>
      <w:r>
        <w:rPr/>
        <w:t>RAMASWAMY_GCM_OVARY</w:t>
        <w:tab/>
        <w:t>na</w:t>
        <w:tab/>
        <w:t>CCL11</w:t>
        <w:tab/>
        <w:t>MEST</w:t>
        <w:tab/>
        <w:t>RREB1</w:t>
        <w:tab/>
        <w:t>CCL1</w:t>
        <w:tab/>
        <w:t>WT1</w:t>
        <w:tab/>
        <w:t>EXT1</w:t>
        <w:tab/>
        <w:t>REGL</w:t>
        <w:tab/>
        <w:t>PHYH</w:t>
        <w:tab/>
        <w:t>ATP8A2</w:t>
        <w:tab/>
        <w:t>DCHS1</w:t>
        <w:tab/>
        <w:t>RENT1</w:t>
        <w:tab/>
        <w:t>MMP2</w:t>
        <w:tab/>
        <w:t>ACADS</w:t>
        <w:tab/>
        <w:t>CTF1</w:t>
        <w:tab/>
        <w:t>KRT23</w:t>
        <w:tab/>
        <w:t>CHKB /// CPT1B</w:t>
        <w:tab/>
        <w:t>ATP6AP1</w:t>
        <w:tab/>
        <w:t>ADCYAP1</w:t>
        <w:tab/>
        <w:t>CUL7</w:t>
        <w:tab/>
        <w:t>C9ORF95</w:t>
        <w:tab/>
        <w:t>UBE2H</w:t>
        <w:tab/>
        <w:t>IKBKE</w:t>
        <w:tab/>
        <w:t>B4GALT1</w:t>
        <w:tab/>
        <w:t>GNPDA1</w:t>
        <w:tab/>
        <w:t>CLDN10</w:t>
        <w:tab/>
        <w:t>FBN2</w:t>
        <w:tab/>
        <w:t>CRIP2</w:t>
        <w:tab/>
        <w:t>GHRH</w:t>
        <w:tab/>
        <w:t>ELA2</w:t>
        <w:tab/>
        <w:t>CRABP2</w:t>
        <w:tab/>
        <w:t>MFGE8</w:t>
        <w:tab/>
        <w:t>NRP2</w:t>
        <w:tab/>
        <w:t>STAP2</w:t>
        <w:tab/>
        <w:t>PTGER3</w:t>
        <w:tab/>
        <w:t>TMEM41B</w:t>
        <w:tab/>
        <w:t>MUM1</w:t>
        <w:tab/>
        <w:t>ADRA1A</w:t>
        <w:tab/>
        <w:t>ANK1</w:t>
        <w:tab/>
        <w:t>LY6E</w:t>
        <w:tab/>
        <w:t>RBM35A</w:t>
        <w:tab/>
        <w:t>FMR1</w:t>
        <w:tab/>
        <w:t>GABRA1</w:t>
        <w:tab/>
        <w:t>TACSTD1</w:t>
        <w:tab/>
        <w:t>SLC10A1</w:t>
        <w:tab/>
        <w:t>BDH</w:t>
        <w:tab/>
        <w:t>MLF1</w:t>
        <w:tab/>
        <w:t>MYH2</w:t>
        <w:tab/>
        <w:t>RARG</w:t>
        <w:tab/>
        <w:t>LIMK2</w:t>
        <w:tab/>
        <w:t>SLC27A4</w:t>
        <w:tab/>
        <w:t>IGLC2</w:t>
        <w:tab/>
        <w:t>CYP2C9</w:t>
        <w:tab/>
        <w:t>KLK10</w:t>
        <w:tab/>
        <w:t>YWHAZ</w:t>
        <w:tab/>
        <w:t>LOXL2</w:t>
        <w:tab/>
        <w:t>KMO</w:t>
        <w:tab/>
        <w:t>GDF5</w:t>
        <w:tab/>
        <w:t>PTGIS</w:t>
        <w:tab/>
        <w:t>ZNF143</w:t>
        <w:tab/>
        <w:t>SLC6A9</w:t>
        <w:tab/>
        <w:t>PBX1</w:t>
        <w:tab/>
        <w:t>SLC17A2</w:t>
        <w:tab/>
        <w:t>FLT4</w:t>
        <w:tab/>
        <w:t>OR1E1</w:t>
        <w:tab/>
        <w:t>HMGA2</w:t>
        <w:tab/>
        <w:t>CXORF39</w:t>
        <w:tab/>
        <w:t>UBE2B</w:t>
        <w:tab/>
        <w:t>SNAPC1</w:t>
        <w:tab/>
        <w:t>WIT-1</w:t>
        <w:tab/>
        <w:t>MYB</w:t>
        <w:tab/>
        <w:t>NFIC</w:t>
        <w:tab/>
        <w:t>CHIC1</w:t>
        <w:tab/>
        <w:t>KRT16</w:t>
        <w:tab/>
        <w:t>FOXF2</w:t>
        <w:tab/>
        <w:t>HPCA</w:t>
        <w:tab/>
        <w:t>CDA</w:t>
        <w:tab/>
        <w:t>ITGA1</w:t>
        <w:tab/>
        <w:t>BCL9</w:t>
        <w:tab/>
        <w:t>ESR1</w:t>
        <w:tab/>
        <w:t>TCEA2</w:t>
        <w:tab/>
        <w:t>CTLA4</w:t>
        <w:tab/>
        <w:t>HSD3B2</w:t>
        <w:tab/>
        <w:t>GJB1</w:t>
        <w:tab/>
        <w:t>KLF5</w:t>
        <w:tab/>
        <w:t>LISCH7</w:t>
        <w:tab/>
        <w:t>MMP7</w:t>
        <w:tab/>
        <w:t>ELK4</w:t>
        <w:tab/>
        <w:t>HNF4A</w:t>
        <w:tab/>
        <w:t>PDGFRL</w:t>
        <w:tab/>
        <w:t>MAGEA5</w:t>
        <w:tab/>
        <w:t>IFNA5</w:t>
        <w:tab/>
        <w:t>TRIM16</w:t>
        <w:tab/>
        <w:t>KCNJ4</w:t>
        <w:tab/>
        <w:t>NDRG1</w:t>
        <w:tab/>
        <w:t>TCFL1</w:t>
        <w:tab/>
        <w:t>IL17B</w:t>
        <w:tab/>
        <w:t>IF</w:t>
        <w:tab/>
        <w:t>NAGA</w:t>
        <w:tab/>
        <w:t>CYHR1</w:t>
        <w:tab/>
        <w:t>CNTN1</w:t>
        <w:tab/>
        <w:t>SMOC2</w:t>
        <w:tab/>
        <w:t>RGR</w:t>
        <w:tab/>
        <w:t>CSTF2</w:t>
        <w:tab/>
        <w:t>ERVK6</w:t>
        <w:tab/>
        <w:t>SFN</w:t>
        <w:tab/>
        <w:t>DVL1</w:t>
        <w:tab/>
        <w:t>GMPR</w:t>
        <w:tab/>
        <w:t>ITGA9</w:t>
        <w:tab/>
        <w:t>KLK8</w:t>
        <w:tab/>
        <w:t>HAS2</w:t>
        <w:tab/>
        <w:t>FGFR2</w:t>
        <w:tab/>
        <w:t>CDKL5</w:t>
        <w:tab/>
        <w:t>TP53I11</w:t>
        <w:tab/>
        <w:t>CST1</w:t>
        <w:tab/>
        <w:t>CHRNA3</w:t>
        <w:tab/>
        <w:t>ZNF165</w:t>
        <w:tab/>
        <w:t>LAMB1</w:t>
        <w:tab/>
        <w:t>MAGEA9</w:t>
        <w:tab/>
        <w:t>MAPK11</w:t>
        <w:tab/>
        <w:t>HTR3A</w:t>
        <w:tab/>
        <w:t>SDC4</w:t>
        <w:tab/>
        <w:t>PNMA3</w:t>
        <w:tab/>
        <w:t>TUB</w:t>
        <w:tab/>
        <w:t>HES1</w:t>
        <w:tab/>
        <w:t>CAMP</w:t>
        <w:tab/>
        <w:t>SAG</w:t>
        <w:tab/>
        <w:t>IL6R</w:t>
        <w:tab/>
        <w:t>AKR1D1</w:t>
        <w:tab/>
        <w:t>SERPINA7</w:t>
        <w:tab/>
        <w:t>SHBG</w:t>
        <w:tab/>
        <w:t>NEU4</w:t>
        <w:tab/>
        <w:t>COL15A1</w:t>
        <w:tab/>
        <w:t>APBB2</w:t>
        <w:tab/>
        <w:t>CRK</w:t>
        <w:tab/>
        <w:t>PPIC</w:t>
        <w:tab/>
        <w:t>TFAP2B</w:t>
        <w:tab/>
        <w:t>MGC4251</w:t>
        <w:tab/>
        <w:t>WARS</w:t>
        <w:tab/>
        <w:t>IFNA8</w:t>
        <w:tab/>
        <w:t>PPIL2</w:t>
        <w:tab/>
        <w:t>ADH4</w:t>
        <w:tab/>
        <w:t>MAGI1</w:t>
        <w:tab/>
        <w:t>GRM5</w:t>
        <w:tab/>
        <w:t>OPCML</w:t>
        <w:tab/>
        <w:t>MUM1L1</w:t>
        <w:tab/>
        <w:t>LOC400581</w:t>
        <w:tab/>
        <w:t>ECM1</w:t>
        <w:tab/>
        <w:t>SCRIB</w:t>
        <w:tab/>
        <w:t>AQP5</w:t>
        <w:tab/>
        <w:t>QSCN6</w:t>
        <w:tab/>
        <w:t>ABCA10</w:t>
        <w:tab/>
        <w:t>ANXA2</w:t>
        <w:tab/>
        <w:t>GRIN2B</w:t>
        <w:tab/>
        <w:t>ENPP5</w:t>
        <w:tab/>
        <w:t>ACOX1</w:t>
        <w:tab/>
        <w:t>DMD</w:t>
        <w:tab/>
        <w:t>SUPT4H1</w:t>
        <w:tab/>
        <w:t>ZD52F10</w:t>
        <w:tab/>
        <w:t>HRH1</w:t>
        <w:tab/>
        <w:t>IHH</w:t>
        <w:tab/>
        <w:t>S100A13</w:t>
        <w:tab/>
        <w:t>PAX8</w:t>
        <w:tab/>
        <w:t>TCF1</w:t>
        <w:tab/>
        <w:t>IFITM3 /// IFITM2</w:t>
        <w:tab/>
        <w:t>IFNB1</w:t>
        <w:tab/>
        <w:t>MC4R</w:t>
        <w:tab/>
        <w:t>COL3A1</w:t>
        <w:tab/>
        <w:t>FLJ37440</w:t>
        <w:tab/>
        <w:t>SPP1</w:t>
        <w:tab/>
        <w:t>DCPS</w:t>
        <w:tab/>
        <w:t>CETN2</w:t>
        <w:tab/>
        <w:t>LAMP2</w:t>
        <w:tab/>
        <w:t>GNL1</w:t>
        <w:tab/>
        <w:t>SSTR3</w:t>
        <w:tab/>
        <w:t>ST5</w:t>
        <w:tab/>
        <w:t>WFDC2</w:t>
        <w:tab/>
        <w:t>PDZK1IP1</w:t>
        <w:tab/>
        <w:t>LOC89944</w:t>
        <w:tab/>
        <w:t>ARHGDIG</w:t>
        <w:tab/>
        <w:t>HTR1B</w:t>
        <w:tab/>
        <w:t>CD86</w:t>
        <w:tab/>
        <w:t>RNASET2</w:t>
        <w:tab/>
        <w:t>CYP1A2</w:t>
        <w:tab/>
        <w:t>HOXD4</w:t>
        <w:tab/>
        <w:t>COL11A1</w:t>
        <w:tab/>
        <w:t>PYGO2</w:t>
        <w:tab/>
        <w:t>FUT2</w:t>
        <w:tab/>
        <w:t>RAI14</w:t>
        <w:tab/>
        <w:t>PERP</w:t>
        <w:tab/>
        <w:t>DJ222E13.1</w:t>
        <w:tab/>
        <w:t>TNNI3</w:t>
        <w:tab/>
        <w:t>NUP50</w:t>
        <w:tab/>
        <w:t>POR</w:t>
        <w:tab/>
        <w:t>LAMB2</w:t>
        <w:tab/>
        <w:t>MOSC1</w:t>
        <w:tab/>
        <w:t>SLC25A1</w:t>
        <w:tab/>
        <w:t>GAS6</w:t>
        <w:tab/>
        <w:t>ORM1</w:t>
        <w:tab/>
        <w:t>KRTHA3B</w:t>
        <w:tab/>
        <w:t>STAR</w:t>
        <w:tab/>
        <w:t>MATN2</w:t>
        <w:tab/>
        <w:t>UROD</w:t>
        <w:tab/>
        <w:t>EFNB3</w:t>
        <w:tab/>
        <w:t>H19</w:t>
        <w:tab/>
        <w:t>NID2</w:t>
        <w:tab/>
        <w:t>GALNS</w:t>
        <w:tab/>
        <w:t>SPRR1B</w:t>
        <w:tab/>
        <w:t>WNT5A</w:t>
        <w:tab/>
        <w:t>RUNX2</w:t>
        <w:tab/>
        <w:t>CREB3</w:t>
        <w:tab/>
        <w:t>ZNF592</w:t>
        <w:tab/>
        <w:t>NUDT2</w:t>
        <w:tab/>
        <w:t>LGALS3BP</w:t>
        <w:tab/>
        <w:t>MT1B</w:t>
        <w:tab/>
        <w:t>SHFM1</w:t>
        <w:tab/>
        <w:t>NHLH1</w:t>
        <w:tab/>
        <w:t>MYCL1</w:t>
        <w:tab/>
        <w:t>PSD</w:t>
        <w:tab/>
        <w:t>ERCC4</w:t>
        <w:tab/>
        <w:t>KRT12</w:t>
        <w:tab/>
        <w:t>TACSTD2</w:t>
        <w:tab/>
        <w:t>MAGEA12</w:t>
        <w:tab/>
        <w:t>PTPRF</w:t>
        <w:tab/>
        <w:t>ATN1</w:t>
        <w:tab/>
        <w:t>LTB4DH</w:t>
        <w:tab/>
        <w:t>FLJ13710</w:t>
        <w:tab/>
        <w:t>EBAG9</w:t>
        <w:tab/>
        <w:t>DBH</w:t>
        <w:tab/>
        <w:t>MYL7</w:t>
        <w:tab/>
        <w:t>MCRS1</w:t>
        <w:tab/>
        <w:t>MUC6</w:t>
        <w:tab/>
        <w:t>NRCAM</w:t>
        <w:tab/>
        <w:t>GPR125</w:t>
        <w:tab/>
        <w:t>CRABP1</w:t>
        <w:tab/>
        <w:t>SGCA</w:t>
        <w:tab/>
        <w:t>GPR23</w:t>
        <w:tab/>
        <w:t>GP5</w:t>
        <w:tab/>
        <w:t>LOC158563</w:t>
        <w:tab/>
        <w:t>MDS1</w:t>
        <w:tab/>
        <w:t>PECAM1</w:t>
        <w:tab/>
        <w:t>EEA1</w:t>
        <w:tab/>
        <w:t>GNB3</w:t>
        <w:tab/>
        <w:t>MELK</w:t>
        <w:tab/>
        <w:t>ASAHL</w:t>
        <w:tab/>
        <w:t>NFRKB</w:t>
        <w:tab/>
        <w:t>LAMA4</w:t>
        <w:tab/>
        <w:t>CXORF53</w:t>
        <w:tab/>
        <w:t>MGC10993</w:t>
        <w:tab/>
        <w:t>ATP6V1C1</w:t>
        <w:tab/>
        <w:t>PCSK6</w:t>
        <w:tab/>
        <w:t>MSX2</w:t>
        <w:tab/>
        <w:t>CLDN3</w:t>
        <w:tab/>
        <w:t>IGSF9</w:t>
        <w:tab/>
        <w:t>SELP</w:t>
        <w:tab/>
        <w:t>MC5R</w:t>
        <w:tab/>
        <w:t>FLJ14981</w:t>
        <w:tab/>
        <w:t>ORC1L</w:t>
        <w:tab/>
        <w:t>KLK1</w:t>
        <w:tab/>
        <w:t>IL3RA</w:t>
        <w:tab/>
        <w:t>GHRHR</w:t>
        <w:tab/>
        <w:t>METTL1</w:t>
        <w:tab/>
        <w:t>ADRB3</w:t>
        <w:tab/>
        <w:t>LCN2</w:t>
        <w:tab/>
        <w:t>RBBP7</w:t>
        <w:tab/>
        <w:t>KIAA0157</w:t>
        <w:tab/>
        <w:t>MRPL14</w:t>
        <w:tab/>
        <w:t>MGC20235</w:t>
        <w:tab/>
        <w:t>IGLL1</w:t>
        <w:tab/>
        <w:t>GGCX</w:t>
        <w:tab/>
        <w:t>MAGEA4</w:t>
        <w:tab/>
        <w:t>C1ORF91</w:t>
        <w:tab/>
        <w:t>RFC2</w:t>
        <w:tab/>
        <w:t>SIM2</w:t>
        <w:tab/>
        <w:t>NPPB</w:t>
        <w:tab/>
        <w:t>RPUSD2</w:t>
        <w:tab/>
        <w:t>TSHB</w:t>
        <w:tab/>
        <w:t>KCNA6</w:t>
        <w:tab/>
        <w:t>N4BP3</w:t>
        <w:tab/>
        <w:t>ETV4</w:t>
        <w:tab/>
        <w:t>UCN</w:t>
        <w:tab/>
        <w:t>SIAHBP1</w:t>
        <w:tab/>
        <w:t>SCGB1A1</w:t>
        <w:tab/>
        <w:t>PNMT</w:t>
        <w:tab/>
        <w:t>CAPS</w:t>
        <w:tab/>
        <w:t>COL6A3</w:t>
        <w:tab/>
        <w:t>FEZ2</w:t>
        <w:tab/>
        <w:t>ARHGAP8</w:t>
        <w:tab/>
        <w:t>GCNT2</w:t>
        <w:tab/>
        <w:t>FLJ21439</w:t>
        <w:tab/>
        <w:t>CPN2</w:t>
        <w:tab/>
        <w:t>RDBP</w:t>
        <w:tab/>
        <w:t>ZNF141</w:t>
        <w:tab/>
        <w:t>CSN2</w:t>
        <w:tab/>
        <w:t>SLC2A4</w:t>
        <w:tab/>
        <w:t>DDR2</w:t>
        <w:tab/>
        <w:t>CPXM2</w:t>
        <w:tab/>
        <w:t>TRIM29</w:t>
        <w:tab/>
        <w:t>CCR9</w:t>
        <w:tab/>
        <w:t>ZNF167</w:t>
        <w:tab/>
        <w:t>PCDHB17</w:t>
        <w:tab/>
        <w:t>IRS1</w:t>
        <w:tab/>
        <w:t>SERPINB4</w:t>
        <w:tab/>
        <w:t>XDH</w:t>
        <w:tab/>
        <w:t>MGC27165</w:t>
        <w:tab/>
        <w:t>COL2A1</w:t>
        <w:tab/>
        <w:t>ABCD1</w:t>
        <w:tab/>
        <w:t>STARD8</w:t>
        <w:tab/>
        <w:t>C20ORF19</w:t>
        <w:tab/>
        <w:t>VIP</w:t>
        <w:tab/>
        <w:t>CCNE1</w:t>
        <w:tab/>
        <w:t>COL18A1</w:t>
        <w:tab/>
        <w:t>RASSF7</w:t>
        <w:tab/>
        <w:t>AMPD1</w:t>
        <w:tab/>
        <w:t>IL10</w:t>
        <w:tab/>
        <w:t>ERCC8</w:t>
        <w:tab/>
        <w:t>AYP1P1</w:t>
        <w:tab/>
        <w:t>CASP9</w:t>
        <w:tab/>
        <w:t>FLJ45445 /// LOC3491</w:t>
        <w:tab/>
        <w:t>CRYGB</w:t>
        <w:tab/>
        <w:t>GUCY2C</w:t>
        <w:tab/>
        <w:t>PDXK</w:t>
        <w:tab/>
        <w:t>ITIH4</w:t>
        <w:tab/>
        <w:t>UGT8</w:t>
        <w:tab/>
        <w:t>PPFIA1</w:t>
        <w:tab/>
        <w:t>FLT1</w:t>
        <w:tab/>
        <w:t>CHGA</w:t>
        <w:tab/>
        <w:t>CST1 /// CST2 /// CS</w:t>
        <w:tab/>
        <w:t>UCP1</w:t>
        <w:tab/>
        <w:t>ST6GALNAC2</w:t>
        <w:tab/>
        <w:t>C10ORF72</w:t>
        <w:tab/>
        <w:t>KIAA0143</w:t>
        <w:tab/>
        <w:t>TFAP2C</w:t>
        <w:tab/>
        <w:t>NR2F2</w:t>
        <w:tab/>
        <w:t>TPST2</w:t>
        <w:tab/>
        <w:t>RBL1</w:t>
        <w:tab/>
        <w:t>KLK11</w:t>
        <w:tab/>
        <w:t>CREBL1</w:t>
        <w:tab/>
        <w:t>HSPA1L</w:t>
        <w:tab/>
        <w:t>NFKBIL1</w:t>
        <w:tab/>
        <w:t>POU6F1</w:t>
        <w:tab/>
        <w:t>SLC26A2</w:t>
        <w:tab/>
        <w:t>HTR7</w:t>
        <w:tab/>
        <w:t>CHRNE</w:t>
        <w:tab/>
        <w:t>HLXB9</w:t>
        <w:tab/>
        <w:t>NALP2</w:t>
        <w:tab/>
        <w:t>LOC541578</w:t>
        <w:tab/>
        <w:t>LRRC48</w:t>
        <w:tab/>
        <w:t>CDSN</w:t>
        <w:tab/>
        <w:t>CA6</w:t>
        <w:tab/>
        <w:t>EFNA1</w:t>
        <w:tab/>
        <w:t>C8ORF72</w:t>
        <w:tab/>
        <w:t>SCNN1G</w:t>
        <w:tab/>
        <w:t>SSTR2</w:t>
        <w:tab/>
        <w:t>PRDX4</w:t>
        <w:tab/>
        <w:t>FZD10</w:t>
        <w:tab/>
        <w:t>MAPK13</w:t>
        <w:tab/>
        <w:t>RRH</w:t>
        <w:tab/>
        <w:t>SPINT2</w:t>
        <w:tab/>
        <w:t>IFITM1</w:t>
        <w:tab/>
        <w:t>AGPAT2</w:t>
        <w:tab/>
        <w:t>CYP2C19</w:t>
        <w:tab/>
        <w:t>ADORA2A</w:t>
        <w:tab/>
        <w:t>PLCB4</w:t>
        <w:tab/>
        <w:t>KRTHB3</w:t>
        <w:tab/>
        <w:t>FAM3A</w:t>
        <w:tab/>
        <w:t>MAPK8</w:t>
        <w:tab/>
        <w:t>PTK6</w:t>
        <w:tab/>
        <w:t>SPAR</w:t>
        <w:tab/>
        <w:t>NR5A2</w:t>
        <w:tab/>
        <w:t>CNGA2</w:t>
        <w:tab/>
        <w:t>PTPN4</w:t>
        <w:tab/>
        <w:t>E2F5</w:t>
        <w:tab/>
        <w:t>MGST2</w:t>
        <w:tab/>
        <w:t>CETN1</w:t>
        <w:tab/>
        <w:t>TMEM16K</w:t>
        <w:tab/>
        <w:t>DHFRP1</w:t>
        <w:tab/>
        <w:t>DRIM</w:t>
        <w:tab/>
        <w:t>STK3</w:t>
        <w:tab/>
        <w:t>TG</w:t>
        <w:tab/>
        <w:t>SLC35D1</w:t>
        <w:tab/>
        <w:t>COL1A2</w:t>
        <w:tab/>
        <w:t>RBP1</w:t>
        <w:tab/>
        <w:t>MVK</w:t>
        <w:tab/>
        <w:t>CDH1</w:t>
        <w:tab/>
        <w:t>FCGR2A</w:t>
        <w:tab/>
        <w:t>LU</w:t>
        <w:tab/>
        <w:t>CRAT</w:t>
        <w:tab/>
        <w:t>PRPH</w:t>
        <w:tab/>
        <w:t>VTCN1</w:t>
        <w:tab/>
        <w:t>PYGM</w:t>
        <w:tab/>
        <w:t>GNAT2</w:t>
        <w:tab/>
        <w:t>CENPE</w:t>
        <w:tab/>
        <w:t>LEP</w:t>
        <w:tab/>
        <w:t>C15ORF31</w:t>
        <w:tab/>
        <w:t>TSHR</w:t>
        <w:tab/>
        <w:t>CBLN1</w:t>
        <w:tab/>
        <w:t>DRD3</w:t>
        <w:tab/>
        <w:t>IL17</w:t>
        <w:tab/>
        <w:t>PSMD5</w:t>
        <w:tab/>
        <w:t>ITK</w:t>
        <w:tab/>
        <w:t>PTGS1</w:t>
        <w:tab/>
        <w:t>SLC18A2</w:t>
        <w:tab/>
        <w:t>PLAC4</w:t>
        <w:tab/>
        <w:t>HTR2B</w:t>
        <w:tab/>
        <w:t>CHRM1</w:t>
        <w:tab/>
        <w:t>GOLGA1</w:t>
        <w:tab/>
        <w:t>GRIN2C</w:t>
        <w:tab/>
        <w:t>S100G</w:t>
        <w:tab/>
        <w:t>AGRP</w:t>
        <w:tab/>
        <w:t>RNF113A</w:t>
        <w:tab/>
        <w:t>CKAP4</w:t>
        <w:tab/>
        <w:t>PRSS11</w:t>
        <w:tab/>
        <w:t>ARHGEF5</w:t>
        <w:tab/>
        <w:t>AKAP1</w:t>
        <w:tab/>
        <w:t>KRTAP5-9</w:t>
        <w:tab/>
        <w:t>THAP11</w:t>
        <w:tab/>
        <w:t>QPRT</w:t>
        <w:tab/>
        <w:t>ASMT</w:t>
        <w:tab/>
        <w:t>AADAC</w:t>
        <w:tab/>
        <w:t>TUBA2 /// LOC112714</w:t>
        <w:tab/>
        <w:t>NRK</w:t>
        <w:tab/>
        <w:t>IRF5</w:t>
        <w:tab/>
        <w:t>CHRM5</w:t>
        <w:tab/>
        <w:t>ACRV1</w:t>
        <w:tab/>
        <w:t>KRTHA5</w:t>
        <w:tab/>
        <w:t>FAM80B</w:t>
        <w:tab/>
        <w:t>RCN1</w:t>
        <w:tab/>
        <w:t>CXCL14</w:t>
        <w:tab/>
        <w:t>SLC14A2</w:t>
        <w:tab/>
        <w:t>EEF1D</w:t>
        <w:tab/>
        <w:t>C4ORF9</w:t>
        <w:tab/>
        <w:t>GABRE</w:t>
        <w:tab/>
        <w:t>EPHA1</w:t>
        <w:tab/>
        <w:t>ALPP</w:t>
        <w:tab/>
        <w:t>CXORF6</w:t>
        <w:tab/>
        <w:t>C17ORF41</w:t>
        <w:tab/>
        <w:t>THRB</w:t>
        <w:tab/>
        <w:t>CCKAR</w:t>
        <w:tab/>
        <w:t>EIF2AK4</w:t>
        <w:tab/>
        <w:t>CYP2A6</w:t>
        <w:tab/>
        <w:t>IL1R2</w:t>
        <w:tab/>
        <w:t>PRKCI</w:t>
        <w:tab/>
        <w:t>ABLIM1</w:t>
        <w:tab/>
        <w:t>LOC283501</w:t>
        <w:tab/>
        <w:t>YAF2</w:t>
        <w:tab/>
        <w:t>LHX2</w:t>
        <w:tab/>
        <w:t>KRT18</w:t>
        <w:tab/>
        <w:t>TPBG</w:t>
        <w:tab/>
        <w:t>IGSF2</w:t>
        <w:tab/>
        <w:t>PLOD1</w:t>
        <w:tab/>
        <w:t>LZTR1</w:t>
        <w:tab/>
        <w:t>IL13RA2</w:t>
        <w:tab/>
        <w:t>EPHA5</w:t>
        <w:tab/>
        <w:t>ISYNA1</w:t>
        <w:tab/>
        <w:t>TOB1</w:t>
        <w:tab/>
        <w:t>C7</w:t>
        <w:tab/>
        <w:t>PTCH</w:t>
        <w:tab/>
        <w:t>KIAA0153</w:t>
        <w:tab/>
        <w:t>OR3A1</w:t>
        <w:tab/>
        <w:t>AGTR2</w:t>
        <w:tab/>
        <w:t>EYA2</w:t>
        <w:tab/>
        <w:t>VDR</w:t>
        <w:tab/>
        <w:t>UQCRB</w:t>
        <w:tab/>
        <w:t>DKFZP434B1231</w:t>
        <w:tab/>
        <w:t>PCDH1</w:t>
        <w:tab/>
        <w:t>CBLB</w:t>
        <w:tab/>
        <w:t>POP1</w:t>
        <w:tab/>
        <w:t>PRKCA</w:t>
        <w:tab/>
        <w:t>CDH15</w:t>
        <w:tab/>
        <w:t>SLC34A1</w:t>
        <w:tab/>
        <w:t>SCGB2A1</w:t>
        <w:tab/>
        <w:t>SAA1</w:t>
        <w:tab/>
        <w:t>ITGA3</w:t>
        <w:tab/>
        <w:t>GAPVD1</w:t>
        <w:tab/>
        <w:t>SGSH</w:t>
        <w:tab/>
        <w:t>TPM2</w:t>
        <w:tab/>
        <w:t>TFAP4</w:t>
        <w:tab/>
        <w:t>DDX11</w:t>
        <w:tab/>
        <w:t>SRM</w:t>
        <w:tab/>
        <w:t>SP1</w:t>
        <w:tab/>
        <w:t>CSF2</w:t>
        <w:tab/>
        <w:t>ARPC1A</w:t>
        <w:tab/>
        <w:t>FLJ90834</w:t>
        <w:tab/>
        <w:t>KIAA0195</w:t>
        <w:tab/>
        <w:t>IGLC1 /// IGLC2 ///</w:t>
        <w:tab/>
        <w:t>NFKB2</w:t>
        <w:tab/>
        <w:t>ETV3</w:t>
        <w:tab/>
        <w:t>ATP12A</w:t>
        <w:tab/>
        <w:t>TCN2</w:t>
        <w:tab/>
        <w:t>SLC17A4</w:t>
        <w:tab/>
        <w:t>KRT2B</w:t>
        <w:tab/>
        <w:t>BCL2L14</w:t>
        <w:tab/>
        <w:t>FLJ21839</w:t>
        <w:tab/>
        <w:t>AFAP</w:t>
        <w:tab/>
        <w:t>OAS2</w:t>
        <w:tab/>
        <w:t>DCC</w:t>
        <w:tab/>
        <w:t>CHRNB2</w:t>
        <w:tab/>
        <w:t>LMAN2</w:t>
        <w:tab/>
        <w:t>USP13</w:t>
        <w:tab/>
        <w:t>IL13</w:t>
        <w:tab/>
        <w:t>S100A5</w:t>
        <w:tab/>
        <w:t>GPR172A</w:t>
        <w:tab/>
        <w:t>PDHA1</w:t>
        <w:tab/>
        <w:t>CD8B1</w:t>
        <w:tab/>
        <w:t>CLCN5</w:t>
        <w:tab/>
        <w:t>HLF</w:t>
        <w:tab/>
        <w:t>IGFBP1</w:t>
        <w:tab/>
        <w:t>TST</w:t>
        <w:tab/>
        <w:t>BF</w:t>
        <w:tab/>
        <w:t>TTN</w:t>
        <w:tab/>
        <w:t>ABCC5</w:t>
        <w:tab/>
        <w:t>FAS</w:t>
        <w:tab/>
        <w:t>FXN</w:t>
        <w:tab/>
        <w:t>CRYM</w:t>
        <w:tab/>
        <w:t>C9ORF115</w:t>
        <w:tab/>
        <w:t>CCR5</w:t>
        <w:tab/>
        <w:t>MTFR1</w:t>
        <w:tab/>
        <w:t>POLA2</w:t>
        <w:tab/>
        <w:t>GLI3</w:t>
        <w:tab/>
        <w:t>GPR</w:t>
        <w:tab/>
        <w:t>SERPINA5</w:t>
        <w:tab/>
        <w:t>ST14</w:t>
        <w:tab/>
        <w:t>IL8RB</w:t>
        <w:tab/>
        <w:t>AQP7</w:t>
        <w:tab/>
        <w:t>PLGLB1</w:t>
        <w:tab/>
        <w:t>CXCR3</w:t>
        <w:tab/>
        <w:t>NOTCH2NL</w:t>
        <w:tab/>
        <w:t>CASP8</w:t>
        <w:tab/>
        <w:t>PBX2</w:t>
        <w:tab/>
        <w:t>S100A1</w:t>
        <w:tab/>
        <w:t>LGALS3 /// GALIG</w:t>
        <w:tab/>
        <w:t>COLEC11</w:t>
        <w:tab/>
        <w:t>GCK</w:t>
        <w:tab/>
        <w:t>C13ORF1</w:t>
        <w:tab/>
        <w:t>MYL3</w:t>
        <w:tab/>
        <w:t>CALCR</w:t>
        <w:tab/>
        <w:t>TTC16</w:t>
        <w:tab/>
        <w:t>SILV</w:t>
        <w:tab/>
        <w:t>CSNK2A2</w:t>
        <w:tab/>
        <w:t>SLC12A1</w:t>
        <w:tab/>
        <w:t>TAP1</w:t>
        <w:tab/>
        <w:t>GCG</w:t>
        <w:tab/>
        <w:t>CXCL6</w:t>
        <w:tab/>
        <w:t>MDK</w:t>
        <w:tab/>
        <w:t>CYP11A1</w:t>
        <w:tab/>
        <w:t>CLIC5</w:t>
        <w:tab/>
        <w:t>ACO1</w:t>
        <w:tab/>
        <w:t>ZNF35</w:t>
        <w:tab/>
        <w:t>SMPDL3B</w:t>
        <w:tab/>
        <w:t>ASS</w:t>
        <w:tab/>
        <w:t>EMP2</w:t>
        <w:tab/>
        <w:t>NGFR</w:t>
        <w:tab/>
        <w:t>CRISP1</w:t>
        <w:tab/>
        <w:t>IFI27</w:t>
        <w:tab/>
        <w:t>SRY</w:t>
        <w:tab/>
        <w:t>SCTR</w:t>
        <w:tab/>
        <w:t>C6ORF152</w:t>
        <w:tab/>
        <w:t>EDN3</w:t>
        <w:tab/>
        <w:t>ZNF609</w:t>
        <w:tab/>
        <w:t>FBXO46</w:t>
        <w:tab/>
        <w:t>MT1F</w:t>
        <w:tab/>
        <w:t>HSPG2</w:t>
        <w:tab/>
        <w:t>CDKN2A</w:t>
        <w:tab/>
        <w:t>MAOA</w:t>
        <w:tab/>
        <w:t>DAG1</w:t>
        <w:tab/>
        <w:t>RBPMS</w:t>
        <w:tab/>
        <w:t>COL1A1</w:t>
        <w:tab/>
        <w:t>SGCD</w:t>
        <w:tab/>
        <w:t>MSTP9</w:t>
        <w:tab/>
        <w:t>PRSS8</w:t>
        <w:tab/>
        <w:t>THRA</w:t>
        <w:tab/>
        <w:t>EFNB1</w:t>
        <w:tab/>
        <w:t>CTNND1</w:t>
        <w:tab/>
        <w:t>CFTR</w:t>
        <w:tab/>
        <w:t>CXCL1</w:t>
        <w:tab/>
        <w:t>HNRPD</w:t>
        <w:tab/>
        <w:t>SH3YL1</w:t>
        <w:tab/>
        <w:t>COL4A5</w:t>
        <w:tab/>
        <w:t>KRTHB6</w:t>
        <w:tab/>
        <w:t>BRD1</w:t>
        <w:tab/>
        <w:t>PKP2</w:t>
        <w:tab/>
        <w:t>GH2</w:t>
        <w:tab/>
        <w:t>RBP4</w:t>
        <w:tab/>
        <w:t>DEFB1</w:t>
        <w:tab/>
        <w:t>FAM84A</w:t>
        <w:tab/>
        <w:t>KCNMA1</w:t>
        <w:tab/>
        <w:t>MAPKAPK2</w:t>
        <w:tab/>
        <w:t>TEC</w:t>
        <w:tab/>
        <w:t>ANXA4</w:t>
        <w:tab/>
        <w:t>TNFRSF25</w:t>
        <w:tab/>
        <w:t>SGCG</w:t>
        <w:tab/>
        <w:t>SLC18A1</w:t>
        <w:tab/>
        <w:t>RBMY1A1</w:t>
        <w:tab/>
        <w:t>PDE3A</w:t>
        <w:tab/>
        <w:t>RAB34</w:t>
        <w:tab/>
        <w:t>TAF1</w:t>
        <w:tab/>
        <w:t>FHL3</w:t>
        <w:tab/>
        <w:t>GPC3</w:t>
        <w:tab/>
        <w:t>BDNF</w:t>
        <w:tab/>
        <w:t>RNASE1</w:t>
        <w:tab/>
        <w:t>FGF7</w:t>
        <w:tab/>
        <w:t>CEACAM4</w:t>
        <w:tab/>
        <w:t>NRP1</w:t>
        <w:tab/>
        <w:t>HOXA4</w:t>
        <w:tab/>
        <w:t>KIAA0194</w:t>
        <w:tab/>
        <w:t>FLJ20209</w:t>
        <w:tab/>
        <w:t>GSTM5</w:t>
        <w:tab/>
        <w:t>ARL3</w:t>
        <w:tab/>
        <w:t>PTPRU</w:t>
        <w:tab/>
        <w:t>CTTN</w:t>
        <w:tab/>
        <w:t>SLC5A3</w:t>
        <w:tab/>
        <w:t>HRK</w:t>
        <w:tab/>
        <w:t>PHB2</w:t>
        <w:tab/>
        <w:t>CLDN4</w:t>
        <w:tab/>
        <w:t>ADORA3</w:t>
        <w:tab/>
        <w:t>OSTALPHA</w:t>
        <w:tab/>
        <w:t>LAMC1</w:t>
        <w:tab/>
        <w:t>PEG3</w:t>
        <w:tab/>
        <w:t>PRAME</w:t>
        <w:tab/>
        <w:t>SLC10A2</w:t>
        <w:tab/>
        <w:t>HLA-DQB2</w:t>
        <w:tab/>
        <w:t>GPX3</w:t>
        <w:tab/>
        <w:t>HMGB2</w:t>
        <w:tab/>
        <w:t>SRF</w:t>
        <w:tab/>
        <w:t>SLC6A2</w:t>
        <w:tab/>
        <w:t>HYAL2</w:t>
        <w:tab/>
        <w:t>BST2</w:t>
        <w:tab/>
        <w:t>SLC30A3</w:t>
        <w:tab/>
        <w:t>SP100</w:t>
        <w:tab/>
        <w:t>GPR64</w:t>
        <w:tab/>
        <w:t>GJB2</w:t>
        <w:tab/>
        <w:t>OIP106</w:t>
        <w:tab/>
        <w:t>LOC400688</w:t>
        <w:tab/>
        <w:t>MYL5</w:t>
        <w:tab/>
        <w:t>MYF6</w:t>
        <w:tab/>
        <w:t>GALNT4</w:t>
        <w:tab/>
        <w:t>EVPL</w:t>
        <w:tab/>
        <w:t>ACAA1</w:t>
        <w:tab/>
        <w:t>SEMA3B</w:t>
        <w:tab/>
        <w:t>LTBP2</w:t>
        <w:tab/>
        <w:t>ARF4L</w:t>
        <w:tab/>
        <w:t>NPR2</w:t>
        <w:tab/>
        <w:t>CHN2</w:t>
        <w:tab/>
        <w:t>POLR3D</w:t>
        <w:tab/>
        <w:t>USP6NL</w:t>
        <w:tab/>
        <w:t>FLJ25530</w:t>
        <w:tab/>
        <w:t>KLK7</w:t>
        <w:tab/>
        <w:t>RFX5</w:t>
        <w:tab/>
        <w:t>IVL</w:t>
        <w:tab/>
        <w:t>MTSS1</w:t>
        <w:tab/>
        <w:t>FSHB</w:t>
        <w:tab/>
        <w:t>DUSP26</w:t>
        <w:tab/>
        <w:t>C3F</w:t>
        <w:tab/>
        <w:t>MPST</w:t>
        <w:tab/>
        <w:t>CYP4B1</w:t>
        <w:tab/>
        <w:t>LRRFIP2</w:t>
        <w:tab/>
        <w:t>CALCB</w:t>
        <w:tab/>
        <w:t>OPRM1</w:t>
        <w:tab/>
        <w:t>PLAUR</w:t>
        <w:tab/>
        <w:t>IL1A</w:t>
        <w:tab/>
        <w:t>PLAT</w:t>
        <w:tab/>
        <w:t>EPHB4</w:t>
        <w:tab/>
        <w:t>FLJ90586</w:t>
        <w:tab/>
        <w:t>BMP5</w:t>
        <w:tab/>
        <w:t>EPPB9</w:t>
        <w:tab/>
        <w:t>CSTB</w:t>
        <w:tab/>
        <w:t>PDIA5</w:t>
        <w:tab/>
        <w:t>CD4</w:t>
        <w:tab/>
        <w:t>IL3</w:t>
        <w:tab/>
        <w:t>RHOC</w:t>
        <w:tab/>
        <w:t>PPP2R2B</w:t>
        <w:tab/>
        <w:t>TPD52</w:t>
        <w:tab/>
        <w:t>SMAD6</w:t>
        <w:tab/>
        <w:t>RIN2</w:t>
        <w:tab/>
        <w:t>CHD8</w:t>
        <w:tab/>
        <w:t>CCL20</w:t>
        <w:tab/>
        <w:t>COL6A1</w:t>
        <w:tab/>
        <w:t>EXTL2</w:t>
        <w:tab/>
        <w:t>SPAG11</w:t>
        <w:tab/>
        <w:t>FHL2</w:t>
        <w:tab/>
        <w:t>SMPD1</w:t>
        <w:tab/>
        <w:t>SLC45A4</w:t>
        <w:tab/>
        <w:t>DUX4 /// LOC399839 /</w:t>
        <w:tab/>
        <w:t>MPHOSPH1</w:t>
        <w:tab/>
        <w:t>ARSA</w:t>
        <w:tab/>
        <w:t>HERC2 /// LOC283755</w:t>
        <w:tab/>
        <w:t>ACHE</w:t>
        <w:tab/>
        <w:t>TNNT1</w:t>
        <w:tab/>
        <w:t>DDOST</w:t>
        <w:tab/>
        <w:t>PDHA2</w:t>
        <w:tab/>
        <w:t>CDO1</w:t>
        <w:tab/>
        <w:t>SCARF1</w:t>
        <w:tab/>
        <w:t>PRCP</w:t>
        <w:tab/>
        <w:t>CKM</w:t>
        <w:tab/>
        <w:t>F25965</w:t>
        <w:tab/>
        <w:t>OR2H1</w:t>
        <w:tab/>
        <w:t>COL4A6</w:t>
        <w:tab/>
        <w:t>INPP1</w:t>
        <w:tab/>
        <w:t>TAP2</w:t>
        <w:tab/>
        <w:t>PIK3R3</w:t>
        <w:tab/>
        <w:t>FMOD</w:t>
        <w:tab/>
        <w:t>DIO3</w:t>
        <w:tab/>
        <w:t>IGFBP2</w:t>
        <w:tab/>
        <w:t>SPP2</w:t>
        <w:tab/>
        <w:t>SQLE</w:t>
        <w:tab/>
        <w:t>G3BP</w:t>
        <w:tab/>
        <w:t>STAB2</w:t>
        <w:tab/>
        <w:t>SLPI</w:t>
        <w:tab/>
        <w:t>SPRR2B</w:t>
        <w:tab/>
        <w:t>ADM</w:t>
        <w:tab/>
        <w:t>UBXD6</w:t>
        <w:tab/>
        <w:t>LYZ</w:t>
        <w:tab/>
        <w:t>CP</w:t>
        <w:tab/>
        <w:t>HLA-DQA1</w:t>
        <w:tab/>
        <w:t>CARD14</w:t>
        <w:tab/>
        <w:t>KRTHA1</w:t>
        <w:tab/>
        <w:t>PSITPTE22</w:t>
        <w:tab/>
        <w:t>INHBA</w:t>
        <w:tab/>
        <w:t>PYCR1</w:t>
        <w:tab/>
        <w:t>PTHLH</w:t>
        <w:tab/>
        <w:t>EDA</w:t>
        <w:tab/>
        <w:t>MYL4</w:t>
        <w:tab/>
        <w:t>CSF2RB</w:t>
        <w:tab/>
        <w:t>VGLL4</w:t>
        <w:tab/>
        <w:t>MAT1A</w:t>
        <w:tab/>
        <w:t>PCCA</w:t>
        <w:tab/>
        <w:t>HIST1H4K /// HIST1H4</w:t>
        <w:tab/>
        <w:t>ACVR1B</w:t>
        <w:tab/>
        <w:t>GRB14</w:t>
        <w:tab/>
        <w:t>RPS6KA2</w:t>
        <w:tab/>
        <w:t>HMOX2</w:t>
        <w:tab/>
        <w:t>COL4A2</w:t>
        <w:tab/>
        <w:t>IL8RA</w:t>
        <w:tab/>
        <w:t>SEMA3F</w:t>
        <w:tab/>
        <w:t>GRM8</w:t>
        <w:tab/>
        <w:t>MASP1</w:t>
        <w:tab/>
        <w:t>CDH3</w:t>
        <w:tab/>
        <w:t>FOLR1</w:t>
        <w:tab/>
        <w:t>FZD9</w:t>
        <w:tab/>
        <w:t>HTR1E</w:t>
        <w:tab/>
        <w:t>ADH6</w:t>
        <w:tab/>
        <w:t>MUC1</w:t>
        <w:tab/>
        <w:t>AXIN1</w:t>
        <w:tab/>
        <w:t>DLG4</w:t>
        <w:tab/>
        <w:t>PITX1</w:t>
        <w:tab/>
        <w:t>CST1 /// CST4</w:t>
        <w:tab/>
        <w:t>DHX34</w:t>
        <w:tab/>
        <w:t>MICB</w:t>
        <w:tab/>
        <w:t>EGLN3</w:t>
        <w:tab/>
        <w:t>ACVRL1</w:t>
        <w:tab/>
        <w:t>LEFTY2</w:t>
        <w:tab/>
        <w:t>SMARCA1</w:t>
        <w:tab/>
        <w:t>PDK4</w:t>
        <w:tab/>
        <w:t>LOC143381</w:t>
        <w:tab/>
        <w:t>DHCR24</w:t>
        <w:tab/>
        <w:t>KCTD1</w:t>
        <w:tab/>
        <w:t>ATP11A</w:t>
        <w:tab/>
        <w:t>IL20RA</w:t>
        <w:tab/>
        <w:t>DKFZP434B0335 /// GA</w:t>
        <w:tab/>
        <w:t>MSLN</w:t>
        <w:tab/>
        <w:t>PKP1</w:t>
        <w:tab/>
        <w:t>EVI1</w:t>
        <w:tab/>
        <w:t>TGM2</w:t>
        <w:tab/>
        <w:t>PTHR2</w:t>
        <w:tab/>
        <w:t>IDUA</w:t>
        <w:tab/>
        <w:t>SART3</w:t>
        <w:tab/>
        <w:t>FOXO1A</w:t>
        <w:tab/>
        <w:t>SAH</w:t>
        <w:tab/>
        <w:t>ADAR /// ADRBK2 ///</w:t>
        <w:tab/>
        <w:t>GLI2</w:t>
        <w:tab/>
        <w:t>KRTHB5</w:t>
        <w:tab/>
        <w:t>CSN1S1</w:t>
      </w:r>
    </w:p>
    <w:p>
      <w:pPr>
        <w:pStyle w:val="Normal"/>
        <w:rPr/>
      </w:pPr>
      <w:r>
        <w:rPr/>
        <w:t>RAMASWAMY_GCM_PANCREAS</w:t>
        <w:tab/>
        <w:t>na</w:t>
        <w:tab/>
        <w:t>PRSS3</w:t>
        <w:tab/>
        <w:t>PKN2</w:t>
        <w:tab/>
        <w:t>PLXDC2</w:t>
        <w:tab/>
        <w:t>CPZ</w:t>
        <w:tab/>
        <w:t>C1QR1</w:t>
        <w:tab/>
        <w:t>TCTE1L</w:t>
        <w:tab/>
        <w:t>NTF3</w:t>
        <w:tab/>
        <w:t>GPX2</w:t>
        <w:tab/>
        <w:t>CTSD</w:t>
        <w:tab/>
        <w:t>AGRN</w:t>
        <w:tab/>
        <w:t>TGFBR1</w:t>
        <w:tab/>
        <w:t>MMP2</w:t>
        <w:tab/>
        <w:t>ACADS</w:t>
        <w:tab/>
        <w:t>HYAL1</w:t>
        <w:tab/>
        <w:t>DAF</w:t>
        <w:tab/>
        <w:t>ZNF593</w:t>
        <w:tab/>
        <w:t>KRT23</w:t>
        <w:tab/>
        <w:t>CLDN5</w:t>
        <w:tab/>
        <w:t>FAM3C</w:t>
        <w:tab/>
        <w:t>SH3BGRL2</w:t>
        <w:tab/>
        <w:t>CLDN10</w:t>
        <w:tab/>
        <w:t>ENPP1</w:t>
        <w:tab/>
        <w:t>CCL19</w:t>
        <w:tab/>
        <w:t>ABHD2</w:t>
        <w:tab/>
        <w:t>THBD</w:t>
        <w:tab/>
        <w:t>P2RY4</w:t>
        <w:tab/>
        <w:t>MFGE8</w:t>
        <w:tab/>
        <w:t>ADCYAP1R1</w:t>
        <w:tab/>
        <w:t>MYO1E</w:t>
        <w:tab/>
        <w:t>GGTL3</w:t>
        <w:tab/>
        <w:t>GC</w:t>
        <w:tab/>
        <w:t>MFAP5</w:t>
        <w:tab/>
        <w:t>THBS2</w:t>
        <w:tab/>
        <w:t>CXCL12</w:t>
        <w:tab/>
        <w:t>ME1</w:t>
        <w:tab/>
        <w:t>BTN3A1</w:t>
        <w:tab/>
        <w:t>CEACAM1</w:t>
        <w:tab/>
        <w:t>HBE1</w:t>
        <w:tab/>
        <w:t>MYH11</w:t>
        <w:tab/>
        <w:t>TACSTD1</w:t>
        <w:tab/>
        <w:t>BPHL</w:t>
        <w:tab/>
        <w:t>IGHA1 /// IGHA2 ///</w:t>
        <w:tab/>
        <w:t>CEL</w:t>
        <w:tab/>
        <w:t>DNM2</w:t>
        <w:tab/>
        <w:t>S100A10</w:t>
        <w:tab/>
        <w:t>CYP2C9</w:t>
        <w:tab/>
        <w:t>LTBR</w:t>
        <w:tab/>
        <w:t>DES</w:t>
        <w:tab/>
        <w:t>KLK10</w:t>
        <w:tab/>
        <w:t>LOXL2</w:t>
        <w:tab/>
        <w:t>NOS2A</w:t>
        <w:tab/>
        <w:t>RLBP1</w:t>
        <w:tab/>
        <w:t>CPD</w:t>
        <w:tab/>
        <w:t>MUC13</w:t>
        <w:tab/>
        <w:t>SH3MD2</w:t>
        <w:tab/>
        <w:t>FLJ43339</w:t>
        <w:tab/>
        <w:t>MGC16037</w:t>
        <w:tab/>
        <w:t>ITGA5</w:t>
        <w:tab/>
        <w:t>PTPRR</w:t>
        <w:tab/>
        <w:t>PNLIPRP2</w:t>
        <w:tab/>
        <w:t>TRAM2</w:t>
        <w:tab/>
        <w:t>TGFB1I1</w:t>
        <w:tab/>
        <w:t>SERPINE1</w:t>
        <w:tab/>
        <w:t>CYP2A13</w:t>
        <w:tab/>
        <w:t>ORF1-FL49</w:t>
        <w:tab/>
        <w:t>PPP1R1B</w:t>
        <w:tab/>
        <w:t>SDC1</w:t>
        <w:tab/>
        <w:t>GPR19</w:t>
        <w:tab/>
        <w:t>KCNJ15</w:t>
        <w:tab/>
        <w:t>CCL14 /// CCL15</w:t>
        <w:tab/>
        <w:t>KRT8</w:t>
        <w:tab/>
        <w:t>ITGA1</w:t>
        <w:tab/>
        <w:t>CDH17</w:t>
        <w:tab/>
        <w:t>MVD</w:t>
        <w:tab/>
        <w:t>CEACAM5</w:t>
        <w:tab/>
        <w:t>EPLIN</w:t>
        <w:tab/>
        <w:t>CDK3</w:t>
        <w:tab/>
        <w:t>GJB1</w:t>
        <w:tab/>
        <w:t>IGFBP3</w:t>
        <w:tab/>
        <w:t>KLF5</w:t>
        <w:tab/>
        <w:t>LISCH7</w:t>
        <w:tab/>
        <w:t>MMP7</w:t>
        <w:tab/>
        <w:t>LOC92691</w:t>
        <w:tab/>
        <w:t>PLS1</w:t>
        <w:tab/>
        <w:t>NS5ATP13TP2</w:t>
        <w:tab/>
        <w:t>GALC</w:t>
        <w:tab/>
        <w:t>CRYZ</w:t>
        <w:tab/>
        <w:t>IF</w:t>
        <w:tab/>
        <w:t>TRPC1</w:t>
        <w:tab/>
        <w:t>TRIMP1</w:t>
        <w:tab/>
        <w:t>TRIP10</w:t>
        <w:tab/>
        <w:t>LOC91461</w:t>
        <w:tab/>
        <w:t>SMOC2</w:t>
        <w:tab/>
        <w:t>VASP</w:t>
        <w:tab/>
        <w:t>SFN</w:t>
        <w:tab/>
        <w:t>RGS2</w:t>
        <w:tab/>
        <w:t>FGFR1</w:t>
        <w:tab/>
        <w:t>EGR2</w:t>
        <w:tab/>
        <w:t>KCNJ11</w:t>
        <w:tab/>
        <w:t>SEPT8</w:t>
        <w:tab/>
        <w:t>F5</w:t>
        <w:tab/>
        <w:t>CST1</w:t>
        <w:tab/>
        <w:t>LAMB1</w:t>
        <w:tab/>
        <w:t>SPARC</w:t>
        <w:tab/>
        <w:t>FLII</w:t>
        <w:tab/>
        <w:t>C4A /// C4B</w:t>
        <w:tab/>
        <w:t>DSG2</w:t>
        <w:tab/>
        <w:t>C6ORF206</w:t>
        <w:tab/>
        <w:t>SDC4</w:t>
        <w:tab/>
        <w:t>PRKCZ</w:t>
        <w:tab/>
        <w:t>TNF</w:t>
        <w:tab/>
        <w:t>BIRC3</w:t>
        <w:tab/>
        <w:t>PCGF2</w:t>
        <w:tab/>
        <w:t>TM4SF1</w:t>
        <w:tab/>
        <w:t>VCL</w:t>
        <w:tab/>
        <w:t>NEB</w:t>
        <w:tab/>
        <w:t>RGS5</w:t>
        <w:tab/>
        <w:t>EDNRA</w:t>
        <w:tab/>
        <w:t>IL6R</w:t>
        <w:tab/>
        <w:t>DEFA5</w:t>
        <w:tab/>
        <w:t>TFPI</w:t>
        <w:tab/>
        <w:t>BGN</w:t>
        <w:tab/>
        <w:t>KDELR2</w:t>
        <w:tab/>
        <w:t>NCOR2</w:t>
        <w:tab/>
        <w:t>PHLDA2</w:t>
        <w:tab/>
        <w:t>COL15A1</w:t>
        <w:tab/>
        <w:t>NEO1</w:t>
        <w:tab/>
        <w:t>SLC26A3</w:t>
        <w:tab/>
        <w:t>LHFPL2</w:t>
        <w:tab/>
        <w:t>ELA2B /// ELA2A</w:t>
        <w:tab/>
        <w:t>PPIC</w:t>
        <w:tab/>
        <w:t>MYLK</w:t>
        <w:tab/>
        <w:t>PDLIM5</w:t>
        <w:tab/>
        <w:t>SLC20A1</w:t>
        <w:tab/>
        <w:t>PIGC</w:t>
        <w:tab/>
        <w:t>CHGB</w:t>
        <w:tab/>
        <w:t>CDK10</w:t>
        <w:tab/>
        <w:t>SLC2A1</w:t>
        <w:tab/>
        <w:t>DDR1</w:t>
        <w:tab/>
        <w:t>DYRK1A</w:t>
        <w:tab/>
        <w:t>MT2A /// LOC441019</w:t>
        <w:tab/>
        <w:t>CHRND</w:t>
        <w:tab/>
        <w:t>SEPW1</w:t>
        <w:tab/>
        <w:t>TMEM51</w:t>
        <w:tab/>
        <w:t>AQP5</w:t>
        <w:tab/>
        <w:t>POSTN</w:t>
        <w:tab/>
        <w:t>ASL</w:t>
        <w:tab/>
        <w:t>ABCC3</w:t>
        <w:tab/>
        <w:t>AADACL2</w:t>
        <w:tab/>
        <w:t>LGP1</w:t>
        <w:tab/>
        <w:t>QSCN6</w:t>
        <w:tab/>
        <w:t>SULT1C1</w:t>
        <w:tab/>
        <w:t>MT1H</w:t>
        <w:tab/>
        <w:t>ANXA2</w:t>
        <w:tab/>
        <w:t>IFNW1</w:t>
        <w:tab/>
        <w:t>DNAJB4</w:t>
        <w:tab/>
        <w:t>IGL@ /// IGLC1 /// I</w:t>
        <w:tab/>
        <w:t>EPHA4</w:t>
        <w:tab/>
        <w:t>COX17</w:t>
        <w:tab/>
        <w:t>JAG1</w:t>
        <w:tab/>
        <w:t>S100A13</w:t>
        <w:tab/>
        <w:t>HSPB1</w:t>
        <w:tab/>
        <w:t>MFAP2</w:t>
        <w:tab/>
        <w:t>TCF1</w:t>
        <w:tab/>
        <w:t>TGFBI</w:t>
        <w:tab/>
        <w:t>SLC39A14</w:t>
        <w:tab/>
        <w:t>CNN2</w:t>
        <w:tab/>
        <w:t>COL3A1</w:t>
        <w:tab/>
        <w:t>PSD3</w:t>
        <w:tab/>
        <w:t>SPP1</w:t>
        <w:tab/>
        <w:t>IGH@ /// IGHG1 /// I</w:t>
        <w:tab/>
        <w:t>RER1</w:t>
        <w:tab/>
        <w:t>ST5</w:t>
        <w:tab/>
        <w:t>PCDHGB4 /// PCDHGA8</w:t>
        <w:tab/>
        <w:t>PDZK1IP1</w:t>
        <w:tab/>
        <w:t>E2F4</w:t>
        <w:tab/>
        <w:t>FAM3B</w:t>
        <w:tab/>
        <w:t>HSPA1A</w:t>
        <w:tab/>
        <w:t>SLC40A1</w:t>
        <w:tab/>
        <w:t>DKFZP761H039</w:t>
        <w:tab/>
        <w:t>CYP1A2</w:t>
        <w:tab/>
        <w:t>ZBTB7A</w:t>
        <w:tab/>
        <w:t>PCDHGA12</w:t>
        <w:tab/>
        <w:t>COL11A1</w:t>
        <w:tab/>
        <w:t>TDO2</w:t>
        <w:tab/>
        <w:t>SERPINA3</w:t>
        <w:tab/>
        <w:t>SHRML</w:t>
        <w:tab/>
        <w:t>FUT2</w:t>
        <w:tab/>
        <w:t>PRSS2</w:t>
        <w:tab/>
        <w:t>DAZ1 /// DAZ3 /// DA</w:t>
        <w:tab/>
        <w:t>RAI14</w:t>
        <w:tab/>
        <w:t>PERP</w:t>
        <w:tab/>
        <w:t>LAMB2</w:t>
        <w:tab/>
        <w:t>MOSC1</w:t>
        <w:tab/>
        <w:t>GAS6</w:t>
        <w:tab/>
        <w:t>MRPS21</w:t>
        <w:tab/>
        <w:t>GNB4</w:t>
        <w:tab/>
        <w:t>ARRDC1</w:t>
        <w:tab/>
        <w:t>LMO4</w:t>
        <w:tab/>
        <w:t>FER1L3</w:t>
        <w:tab/>
        <w:t>GOLGA2</w:t>
        <w:tab/>
        <w:t>CYP2C18</w:t>
        <w:tab/>
        <w:t>CEBPD</w:t>
        <w:tab/>
        <w:t>ARHGEF12</w:t>
        <w:tab/>
        <w:t>LGALS3BP</w:t>
        <w:tab/>
        <w:t>SLC18A3</w:t>
        <w:tab/>
        <w:t>TLE3</w:t>
        <w:tab/>
        <w:t>AHR</w:t>
        <w:tab/>
        <w:t>GEM</w:t>
        <w:tab/>
        <w:t>CRIP1</w:t>
        <w:tab/>
        <w:t>GNAT1</w:t>
        <w:tab/>
        <w:t>MGC4677</w:t>
        <w:tab/>
        <w:t>CYP3A5</w:t>
        <w:tab/>
        <w:t>PAM</w:t>
        <w:tab/>
        <w:t>TACSTD2</w:t>
        <w:tab/>
        <w:t>ADAM9</w:t>
        <w:tab/>
        <w:t>PTPRF</w:t>
        <w:tab/>
        <w:t>PTPRK</w:t>
        <w:tab/>
        <w:t>PLCB3</w:t>
        <w:tab/>
        <w:t>SOD3</w:t>
        <w:tab/>
        <w:t>MUC6</w:t>
        <w:tab/>
        <w:t>ROR1</w:t>
        <w:tab/>
        <w:t>TMED1</w:t>
        <w:tab/>
        <w:t>LOC400986</w:t>
        <w:tab/>
        <w:t>CDS1</w:t>
        <w:tab/>
        <w:t>SGNE1</w:t>
        <w:tab/>
        <w:t>KIAA0792</w:t>
        <w:tab/>
        <w:t>KIAA0251</w:t>
        <w:tab/>
        <w:t>QDPR</w:t>
        <w:tab/>
        <w:t>OTUD4</w:t>
        <w:tab/>
        <w:t>OGDH</w:t>
        <w:tab/>
        <w:t>ABLIM2</w:t>
        <w:tab/>
        <w:t>GPC5</w:t>
        <w:tab/>
        <w:t>GABRP</w:t>
        <w:tab/>
        <w:t>IL1R1</w:t>
        <w:tab/>
        <w:t>CMIP</w:t>
        <w:tab/>
        <w:t>MC5R</w:t>
        <w:tab/>
        <w:t>RGS3</w:t>
        <w:tab/>
        <w:t>TGFB2</w:t>
        <w:tab/>
        <w:t>KLK1</w:t>
        <w:tab/>
        <w:t>PNLIPRP1</w:t>
        <w:tab/>
        <w:t>EPS8L3</w:t>
        <w:tab/>
        <w:t>GHRHR</w:t>
        <w:tab/>
        <w:t>SPARCL1</w:t>
        <w:tab/>
        <w:t>PSG6</w:t>
        <w:tab/>
        <w:t>ESRRA</w:t>
        <w:tab/>
        <w:t>LCN2</w:t>
        <w:tab/>
        <w:t>CGB /// CGB5 /// CGB</w:t>
        <w:tab/>
        <w:t>DLX2</w:t>
        <w:tab/>
        <w:t>LOC127262</w:t>
        <w:tab/>
        <w:t>LOXL1</w:t>
        <w:tab/>
        <w:t>CTSK</w:t>
        <w:tab/>
        <w:t>TGFBR2</w:t>
        <w:tab/>
        <w:t>IGLL1</w:t>
        <w:tab/>
        <w:t>GGCX</w:t>
        <w:tab/>
        <w:t>EPS8</w:t>
        <w:tab/>
        <w:t>ARHGEF16</w:t>
        <w:tab/>
        <w:t>NPAS2</w:t>
        <w:tab/>
        <w:t>APOA4</w:t>
        <w:tab/>
        <w:t>PML</w:t>
        <w:tab/>
        <w:t>F12</w:t>
        <w:tab/>
        <w:t>MMP23A</w:t>
        <w:tab/>
        <w:t>DSTN</w:t>
        <w:tab/>
        <w:t>CASR</w:t>
        <w:tab/>
        <w:t>IGFBP4</w:t>
        <w:tab/>
        <w:t>CA9</w:t>
        <w:tab/>
        <w:t>CDH11</w:t>
        <w:tab/>
        <w:t>TOB2</w:t>
        <w:tab/>
        <w:t>PPP1R1A</w:t>
        <w:tab/>
        <w:t>CEACAM6</w:t>
        <w:tab/>
        <w:t>CSF1</w:t>
        <w:tab/>
        <w:t>MVP</w:t>
        <w:tab/>
        <w:t>HLA-DRB1</w:t>
        <w:tab/>
        <w:t>PON3</w:t>
        <w:tab/>
        <w:t>KRT17</w:t>
        <w:tab/>
        <w:t>COL12A1</w:t>
        <w:tab/>
        <w:t>CDR2</w:t>
        <w:tab/>
        <w:t>COL6A3</w:t>
        <w:tab/>
        <w:t>AKR1C4</w:t>
        <w:tab/>
        <w:t>CTSS</w:t>
        <w:tab/>
        <w:t>MDFI</w:t>
        <w:tab/>
        <w:t>PLEC1</w:t>
        <w:tab/>
        <w:t>SLC12A4</w:t>
        <w:tab/>
        <w:t>TOP3B</w:t>
        <w:tab/>
        <w:t>RBMS3</w:t>
        <w:tab/>
        <w:t>PRB1 /// PRB2</w:t>
        <w:tab/>
        <w:t>PSEN1</w:t>
        <w:tab/>
        <w:t>CSN2</w:t>
        <w:tab/>
        <w:t>GREM1</w:t>
        <w:tab/>
        <w:t>CPXM2</w:t>
        <w:tab/>
        <w:t>HPX</w:t>
        <w:tab/>
        <w:t>IGL@</w:t>
        <w:tab/>
        <w:t>TRIM29</w:t>
        <w:tab/>
        <w:t>CAPN2</w:t>
        <w:tab/>
        <w:t>HIST2H4</w:t>
        <w:tab/>
        <w:t>RNF103</w:t>
        <w:tab/>
        <w:t>IRS1</w:t>
        <w:tab/>
        <w:t>XDH</w:t>
        <w:tab/>
        <w:t>TFF3</w:t>
        <w:tab/>
        <w:t>NNMT</w:t>
        <w:tab/>
        <w:t>CFH /// CFHL1</w:t>
        <w:tab/>
        <w:t>RORA</w:t>
        <w:tab/>
        <w:t>LAMB3</w:t>
        <w:tab/>
        <w:t>UGT1A10 /// UGT1A8 /</w:t>
        <w:tab/>
        <w:t>COX7A1</w:t>
        <w:tab/>
        <w:t>PRSS1</w:t>
        <w:tab/>
        <w:t>UGT2B15</w:t>
        <w:tab/>
        <w:t>TDE1</w:t>
        <w:tab/>
        <w:t>DEFA6</w:t>
        <w:tab/>
        <w:t>SERPINH1</w:t>
        <w:tab/>
        <w:t>COL18A1</w:t>
        <w:tab/>
        <w:t>LUM</w:t>
        <w:tab/>
        <w:t>RASSF7</w:t>
        <w:tab/>
        <w:t>ARHGAP10</w:t>
        <w:tab/>
        <w:t>CYP27A1</w:t>
        <w:tab/>
        <w:t>GSN</w:t>
        <w:tab/>
        <w:t>ACTN1</w:t>
        <w:tab/>
        <w:t>CST1 /// CST2 /// CS</w:t>
        <w:tab/>
        <w:t>SCG2</w:t>
        <w:tab/>
        <w:t>HOXB2</w:t>
        <w:tab/>
        <w:t>VIL1</w:t>
        <w:tab/>
        <w:t>FSTL1</w:t>
        <w:tab/>
        <w:t>AGT</w:t>
        <w:tab/>
        <w:t>PTGIR</w:t>
        <w:tab/>
        <w:t>MAPK12</w:t>
        <w:tab/>
        <w:t>MTMR11</w:t>
        <w:tab/>
        <w:t>MMP11</w:t>
        <w:tab/>
        <w:t>CLOCK</w:t>
        <w:tab/>
        <w:t>NR2F2</w:t>
        <w:tab/>
        <w:t>TPST2</w:t>
        <w:tab/>
        <w:t>ELA2B</w:t>
        <w:tab/>
        <w:t>SERPINB3</w:t>
        <w:tab/>
        <w:t>PROS1</w:t>
        <w:tab/>
        <w:t>IGLL1 /// LOC91316 /</w:t>
        <w:tab/>
        <w:t>GLG1</w:t>
        <w:tab/>
        <w:t>CPA3</w:t>
        <w:tab/>
        <w:t>CYP4A11</w:t>
        <w:tab/>
        <w:t>HLXB9</w:t>
        <w:tab/>
        <w:t>SPRR2D</w:t>
        <w:tab/>
        <w:t>ME3</w:t>
        <w:tab/>
        <w:t>CD24</w:t>
        <w:tab/>
        <w:t>EFNA1</w:t>
        <w:tab/>
        <w:t>AK3L1</w:t>
        <w:tab/>
        <w:t>TRIM40</w:t>
        <w:tab/>
        <w:t>GLRB</w:t>
        <w:tab/>
        <w:t>GRN</w:t>
        <w:tab/>
        <w:t>SPINT2</w:t>
        <w:tab/>
        <w:t>AGPAT2</w:t>
        <w:tab/>
        <w:t>TCF7L2</w:t>
        <w:tab/>
        <w:t>DEFB4</w:t>
        <w:tab/>
        <w:t>MT1G</w:t>
        <w:tab/>
        <w:t>BDKRB2</w:t>
        <w:tab/>
        <w:t>MMP15</w:t>
        <w:tab/>
        <w:t>RRAS</w:t>
        <w:tab/>
        <w:t>TPM1</w:t>
        <w:tab/>
        <w:t>SPINK1</w:t>
        <w:tab/>
        <w:t>FBP1</w:t>
        <w:tab/>
        <w:t>JMJD2B</w:t>
        <w:tab/>
        <w:t>RAP1GA1</w:t>
        <w:tab/>
        <w:t>ANXA3</w:t>
        <w:tab/>
        <w:t>CYP3A4</w:t>
        <w:tab/>
        <w:t>NQO1</w:t>
        <w:tab/>
        <w:t>CD164</w:t>
        <w:tab/>
        <w:t>SHC1</w:t>
        <w:tab/>
        <w:t>LMNA</w:t>
        <w:tab/>
        <w:t>CD59</w:t>
        <w:tab/>
        <w:t>DRIM</w:t>
        <w:tab/>
        <w:t>LOC149448</w:t>
        <w:tab/>
        <w:t>TG</w:t>
        <w:tab/>
        <w:t>COL1A2</w:t>
        <w:tab/>
        <w:t>RBP1</w:t>
        <w:tab/>
        <w:t>FBLIM1</w:t>
        <w:tab/>
        <w:t>NT5M</w:t>
        <w:tab/>
        <w:t>GJA4</w:t>
        <w:tab/>
        <w:t>CDH1</w:t>
        <w:tab/>
        <w:t>ATP1B1</w:t>
        <w:tab/>
        <w:t>PI3</w:t>
        <w:tab/>
        <w:t>FLAD1</w:t>
        <w:tab/>
        <w:t>FMNL1</w:t>
        <w:tab/>
        <w:t>CRAT</w:t>
        <w:tab/>
        <w:t>SEPT11</w:t>
        <w:tab/>
        <w:t>ITPR3</w:t>
        <w:tab/>
        <w:t>MYO5B</w:t>
        <w:tab/>
        <w:t>PELO</w:t>
        <w:tab/>
        <w:t>BZRP</w:t>
        <w:tab/>
        <w:t>MOXD1</w:t>
        <w:tab/>
        <w:t>TRPM1</w:t>
        <w:tab/>
        <w:t>MUC5AC</w:t>
        <w:tab/>
        <w:t>CEACAM7</w:t>
        <w:tab/>
        <w:t>BENE</w:t>
        <w:tab/>
        <w:t>CCL17</w:t>
        <w:tab/>
        <w:t>ACTA2</w:t>
        <w:tab/>
        <w:t>ENG</w:t>
        <w:tab/>
        <w:t>MUC5B</w:t>
        <w:tab/>
        <w:t>SNED1</w:t>
        <w:tab/>
        <w:t>COL16A1</w:t>
        <w:tab/>
        <w:t>HTR2B</w:t>
        <w:tab/>
        <w:t>PLAU</w:t>
        <w:tab/>
        <w:t>COL5A2</w:t>
        <w:tab/>
        <w:t>CTRB1 /// LOC440387</w:t>
        <w:tab/>
        <w:t>A2M</w:t>
        <w:tab/>
        <w:t>ABL2</w:t>
        <w:tab/>
        <w:t>TNS</w:t>
        <w:tab/>
        <w:t>SSX2 /// SSX3</w:t>
        <w:tab/>
        <w:t>LAMA3</w:t>
        <w:tab/>
        <w:t>CDC27</w:t>
        <w:tab/>
        <w:t>PRSS11</w:t>
        <w:tab/>
        <w:t>RNPEP</w:t>
        <w:tab/>
        <w:t>PCSK1N</w:t>
        <w:tab/>
        <w:t>LPGAT1</w:t>
        <w:tab/>
        <w:t>DIO2</w:t>
        <w:tab/>
        <w:t>TSPAN3</w:t>
        <w:tab/>
        <w:t>LAMC2</w:t>
        <w:tab/>
        <w:t>GATM</w:t>
        <w:tab/>
        <w:t>INS</w:t>
        <w:tab/>
        <w:t>CXCL14</w:t>
        <w:tab/>
        <w:t>PODN</w:t>
        <w:tab/>
        <w:t>ANXA13</w:t>
        <w:tab/>
        <w:t>APOA1 /// LOC440837</w:t>
        <w:tab/>
        <w:t>ISLR</w:t>
        <w:tab/>
        <w:t>TSC1</w:t>
        <w:tab/>
        <w:t>PCSK1</w:t>
        <w:tab/>
        <w:t>SLC8A1</w:t>
        <w:tab/>
        <w:t>ABCD3</w:t>
        <w:tab/>
        <w:t>SLC25A13</w:t>
        <w:tab/>
        <w:t>CYP11B1</w:t>
        <w:tab/>
        <w:t>ELN</w:t>
        <w:tab/>
        <w:t>MRC1</w:t>
        <w:tab/>
        <w:t>PDLIM4</w:t>
        <w:tab/>
        <w:t>PGC</w:t>
        <w:tab/>
        <w:t>MARK3</w:t>
        <w:tab/>
        <w:t>ABLIM1</w:t>
        <w:tab/>
        <w:t>BIK</w:t>
        <w:tab/>
        <w:t>ZPBP</w:t>
        <w:tab/>
        <w:t>LOC283501</w:t>
        <w:tab/>
        <w:t>DNASE2</w:t>
        <w:tab/>
        <w:t>PLEKHM1</w:t>
        <w:tab/>
        <w:t>MEOX1</w:t>
        <w:tab/>
        <w:t>PON2</w:t>
        <w:tab/>
        <w:t>KRT18</w:t>
        <w:tab/>
        <w:t>PRICKLE1</w:t>
        <w:tab/>
        <w:t>TPBG</w:t>
        <w:tab/>
        <w:t>PURA</w:t>
        <w:tab/>
        <w:t>TOB1</w:t>
        <w:tab/>
        <w:t>TGFBR3</w:t>
        <w:tab/>
        <w:t>C7</w:t>
        <w:tab/>
        <w:t>IFNGR2</w:t>
        <w:tab/>
        <w:t>C21ORF2</w:t>
        <w:tab/>
        <w:t>IFI35</w:t>
        <w:tab/>
        <w:t>KIAA0153</w:t>
        <w:tab/>
        <w:t>LTBP1</w:t>
        <w:tab/>
        <w:t>VDR</w:t>
        <w:tab/>
        <w:t>HEYL</w:t>
        <w:tab/>
        <w:t>PCDH1</w:t>
        <w:tab/>
        <w:t>GSTT1</w:t>
        <w:tab/>
        <w:t>CBLB</w:t>
        <w:tab/>
        <w:t>NUMB</w:t>
        <w:tab/>
        <w:t>COL6A2</w:t>
        <w:tab/>
        <w:t>PTS</w:t>
        <w:tab/>
        <w:t>ITGA3</w:t>
        <w:tab/>
        <w:t>TCIRG1</w:t>
        <w:tab/>
        <w:t>KNS2</w:t>
        <w:tab/>
        <w:t>AKAP12</w:t>
        <w:tab/>
        <w:t>TPM2</w:t>
        <w:tab/>
        <w:t>SOX9</w:t>
        <w:tab/>
        <w:t>REG1A</w:t>
        <w:tab/>
        <w:t>DNAJB1</w:t>
        <w:tab/>
        <w:t>P2RX7</w:t>
        <w:tab/>
        <w:t>PNLIP</w:t>
        <w:tab/>
        <w:t>WISP1</w:t>
        <w:tab/>
        <w:t>CTRC</w:t>
        <w:tab/>
        <w:t>ALDOB</w:t>
        <w:tab/>
        <w:t>SFXN3</w:t>
        <w:tab/>
        <w:t>KIAA1117</w:t>
        <w:tab/>
        <w:t>CSF2</w:t>
        <w:tab/>
        <w:t>CYB5R3</w:t>
        <w:tab/>
        <w:t>CPB1</w:t>
        <w:tab/>
        <w:t>PRELP</w:t>
        <w:tab/>
        <w:t>LMOD1</w:t>
        <w:tab/>
        <w:t>IGLC1 /// IGLC2 ///</w:t>
        <w:tab/>
        <w:t>TCN2</w:t>
        <w:tab/>
        <w:t>TXNIP</w:t>
        <w:tab/>
        <w:t>SERPINB5</w:t>
        <w:tab/>
        <w:t>PLK3</w:t>
        <w:tab/>
        <w:t>GPNMB</w:t>
        <w:tab/>
        <w:t>NEUROD1</w:t>
        <w:tab/>
        <w:t>ADH1B</w:t>
        <w:tab/>
        <w:t>AKR1C3</w:t>
        <w:tab/>
        <w:t>THBS4</w:t>
        <w:tab/>
        <w:t>NFATC2IP</w:t>
        <w:tab/>
        <w:t>FBLN2</w:t>
        <w:tab/>
        <w:t>PPGB</w:t>
        <w:tab/>
        <w:t>HTRA3</w:t>
        <w:tab/>
        <w:t>F3</w:t>
        <w:tab/>
        <w:t>CAPN1</w:t>
        <w:tab/>
        <w:t>RARRES2</w:t>
        <w:tab/>
        <w:t>GPR81</w:t>
        <w:tab/>
        <w:t>MST1R</w:t>
        <w:tab/>
        <w:t>C1S</w:t>
        <w:tab/>
        <w:t>ELF3</w:t>
        <w:tab/>
        <w:t>GBP3</w:t>
        <w:tab/>
        <w:t>CPA2</w:t>
        <w:tab/>
        <w:t>MGC11242</w:t>
        <w:tab/>
        <w:t>ACTN2</w:t>
        <w:tab/>
        <w:t>HRAS</w:t>
        <w:tab/>
        <w:t>TST</w:t>
        <w:tab/>
        <w:t>TAX1BP3</w:t>
        <w:tab/>
        <w:t>CST3</w:t>
        <w:tab/>
        <w:t>PLVAP</w:t>
        <w:tab/>
        <w:t>HSD11B1</w:t>
        <w:tab/>
        <w:t>TFF2</w:t>
        <w:tab/>
        <w:t>RORB</w:t>
        <w:tab/>
        <w:t>AEBP1</w:t>
        <w:tab/>
        <w:t>TNFRSF1A</w:t>
        <w:tab/>
        <w:t>RAC1</w:t>
        <w:tab/>
        <w:t>ZXDA</w:t>
        <w:tab/>
        <w:t>FGFR4</w:t>
        <w:tab/>
        <w:t>ITGB4</w:t>
        <w:tab/>
        <w:t>ERBB2</w:t>
        <w:tab/>
        <w:t>REG3A</w:t>
        <w:tab/>
        <w:t>CXCR3</w:t>
        <w:tab/>
        <w:t>SERPING1</w:t>
        <w:tab/>
        <w:t>GGTLA1</w:t>
        <w:tab/>
        <w:t>SCP2</w:t>
        <w:tab/>
        <w:t>HAND2</w:t>
        <w:tab/>
        <w:t>TUBA1</w:t>
        <w:tab/>
        <w:t>PDE4C</w:t>
        <w:tab/>
        <w:t>LGALS3 /// GALIG</w:t>
        <w:tab/>
        <w:t>CSPG2</w:t>
        <w:tab/>
        <w:t>URB</w:t>
        <w:tab/>
        <w:t>COLEC11</w:t>
        <w:tab/>
        <w:t>TJP3</w:t>
        <w:tab/>
        <w:t>MYL3</w:t>
        <w:tab/>
        <w:t>C3</w:t>
        <w:tab/>
        <w:t>AMY2B</w:t>
        <w:tab/>
        <w:t>ALDH1A1</w:t>
        <w:tab/>
        <w:t>TTR</w:t>
        <w:tab/>
        <w:t>GATA6</w:t>
        <w:tab/>
        <w:t>REG4</w:t>
        <w:tab/>
        <w:t>DIRAS1</w:t>
        <w:tab/>
        <w:t>SLC9A3R2</w:t>
        <w:tab/>
        <w:t>P2RY6</w:t>
        <w:tab/>
        <w:t>GCG</w:t>
        <w:tab/>
        <w:t>ABP1</w:t>
        <w:tab/>
        <w:t>FA2H</w:t>
        <w:tab/>
        <w:t>RAB25</w:t>
        <w:tab/>
        <w:t>MDK</w:t>
        <w:tab/>
        <w:t>FLJ35348</w:t>
        <w:tab/>
        <w:t>GALE</w:t>
        <w:tab/>
        <w:t>CDC42EP1</w:t>
        <w:tab/>
        <w:t>PDE1A</w:t>
        <w:tab/>
        <w:t>EMP2</w:t>
        <w:tab/>
        <w:t>PDGFRB</w:t>
        <w:tab/>
        <w:t>OLFM4</w:t>
        <w:tab/>
        <w:t>IFI27</w:t>
        <w:tab/>
        <w:t>SCTR</w:t>
        <w:tab/>
        <w:t>REG1B</w:t>
        <w:tab/>
        <w:t>EPHA2</w:t>
        <w:tab/>
        <w:t>FLJ13352</w:t>
        <w:tab/>
        <w:t>IGFBP6</w:t>
        <w:tab/>
        <w:t>SERPINA1</w:t>
        <w:tab/>
        <w:t>HSPG2</w:t>
        <w:tab/>
        <w:t>SMAD3</w:t>
        <w:tab/>
        <w:t>UGT2B4</w:t>
        <w:tab/>
        <w:t>CTNNA1</w:t>
        <w:tab/>
        <w:t>DAG1</w:t>
        <w:tab/>
        <w:t>RBPMS</w:t>
        <w:tab/>
        <w:t>COL1A1</w:t>
        <w:tab/>
        <w:t>GOLPH2</w:t>
        <w:tab/>
        <w:t>C21ORF51</w:t>
        <w:tab/>
        <w:t>PLEKHC1</w:t>
        <w:tab/>
        <w:t>SLC35D2</w:t>
        <w:tab/>
        <w:t>SGCD</w:t>
        <w:tab/>
        <w:t>MSTP9</w:t>
        <w:tab/>
        <w:t>PRSS23</w:t>
        <w:tab/>
        <w:t>DHRS3</w:t>
        <w:tab/>
        <w:t>RUNX1</w:t>
        <w:tab/>
        <w:t>PRSS8</w:t>
        <w:tab/>
        <w:t>COL10A1</w:t>
        <w:tab/>
        <w:t>EFNB1</w:t>
        <w:tab/>
        <w:t>FMO2</w:t>
        <w:tab/>
        <w:t>CTNND1</w:t>
        <w:tab/>
        <w:t>RAB31</w:t>
        <w:tab/>
        <w:t>C14ORF173</w:t>
        <w:tab/>
        <w:t>MMP1</w:t>
        <w:tab/>
        <w:t>BIRC5</w:t>
        <w:tab/>
        <w:t>SLC11A2</w:t>
        <w:tab/>
        <w:t>FABP2</w:t>
        <w:tab/>
        <w:t>CRP</w:t>
        <w:tab/>
        <w:t>PTPRH</w:t>
        <w:tab/>
        <w:t>FAM38A</w:t>
        <w:tab/>
        <w:t>SRPX</w:t>
        <w:tab/>
        <w:t>RBP4</w:t>
        <w:tab/>
        <w:t>INPP5A</w:t>
        <w:tab/>
        <w:t>SFRP2</w:t>
        <w:tab/>
        <w:t>LOC91316</w:t>
        <w:tab/>
        <w:t>KIAA0683</w:t>
        <w:tab/>
        <w:t>TRIP4</w:t>
        <w:tab/>
        <w:t>ANXA4</w:t>
        <w:tab/>
        <w:t>TNFRSF25</w:t>
        <w:tab/>
        <w:t>S100P</w:t>
        <w:tab/>
        <w:t>FLNA</w:t>
        <w:tab/>
        <w:t>PGBD3</w:t>
        <w:tab/>
        <w:t>FBN1</w:t>
        <w:tab/>
        <w:t>MGAT1</w:t>
        <w:tab/>
        <w:t>PTPRM</w:t>
        <w:tab/>
        <w:t>CTSE</w:t>
        <w:tab/>
        <w:t>MAP3K7IP1</w:t>
        <w:tab/>
        <w:t>MYL9</w:t>
        <w:tab/>
        <w:t>RNASE1</w:t>
        <w:tab/>
        <w:t>ITGA6</w:t>
        <w:tab/>
        <w:t>SLCO2A1</w:t>
        <w:tab/>
        <w:t>SERPINB6</w:t>
        <w:tab/>
        <w:t>ABCC8</w:t>
        <w:tab/>
        <w:t>PLA2G1B</w:t>
        <w:tab/>
        <w:t>RGS19IP1</w:t>
        <w:tab/>
        <w:t>PYGB</w:t>
        <w:tab/>
        <w:t>ALDH2</w:t>
        <w:tab/>
        <w:t>APOD</w:t>
        <w:tab/>
        <w:t>PCSK2</w:t>
        <w:tab/>
        <w:t>CAV2</w:t>
        <w:tab/>
        <w:t>RUNX1T1</w:t>
        <w:tab/>
        <w:t>SSB1</w:t>
        <w:tab/>
        <w:t>MC2R</w:t>
        <w:tab/>
        <w:t>DERL3</w:t>
        <w:tab/>
        <w:t>LAD1</w:t>
        <w:tab/>
        <w:t>CDC42BPB</w:t>
        <w:tab/>
        <w:t>CTTN</w:t>
        <w:tab/>
        <w:t>AKAP13</w:t>
        <w:tab/>
        <w:t>HIC1</w:t>
        <w:tab/>
        <w:t>CLDN4</w:t>
        <w:tab/>
        <w:t>ELA3A /// ELA3B</w:t>
        <w:tab/>
        <w:t>TSG101</w:t>
        <w:tab/>
        <w:t>THY1 /// LOC94105</w:t>
        <w:tab/>
        <w:t>TRIM66</w:t>
        <w:tab/>
        <w:t>SLC35A2</w:t>
        <w:tab/>
        <w:t>LAMC1</w:t>
        <w:tab/>
        <w:t>HSPA6</w:t>
        <w:tab/>
        <w:t>ELA3B</w:t>
        <w:tab/>
        <w:t>MGLL</w:t>
        <w:tab/>
        <w:t>CDK2AP1</w:t>
        <w:tab/>
        <w:t>LAMA2</w:t>
        <w:tab/>
        <w:t>LOC92799</w:t>
        <w:tab/>
        <w:t>KCNK1</w:t>
        <w:tab/>
        <w:t>BST2</w:t>
        <w:tab/>
        <w:t>HEXB</w:t>
        <w:tab/>
        <w:t>GJB2</w:t>
        <w:tab/>
        <w:t>MGP</w:t>
        <w:tab/>
        <w:t>FXYD3</w:t>
        <w:tab/>
        <w:t>C9ORF127</w:t>
        <w:tab/>
        <w:t>DAP</w:t>
        <w:tab/>
        <w:t>CRYGD</w:t>
        <w:tab/>
        <w:t>HABP2</w:t>
        <w:tab/>
        <w:t>EVPL</w:t>
        <w:tab/>
        <w:t>NBL1</w:t>
        <w:tab/>
        <w:t>FUT3 /// FUT6</w:t>
        <w:tab/>
        <w:t>C1ORF93</w:t>
        <w:tab/>
        <w:t>INMT</w:t>
        <w:tab/>
        <w:t>SHB</w:t>
        <w:tab/>
        <w:t>LTBP2</w:t>
        <w:tab/>
        <w:t>FAP</w:t>
        <w:tab/>
        <w:t>KIAA1462</w:t>
        <w:tab/>
        <w:t>KRT19</w:t>
        <w:tab/>
        <w:t>HOXC5</w:t>
        <w:tab/>
        <w:t>DCLRE1A</w:t>
        <w:tab/>
        <w:t>IGKC /// IGKV1-5</w:t>
        <w:tab/>
        <w:t>S100A11</w:t>
        <w:tab/>
        <w:t>CAST</w:t>
        <w:tab/>
        <w:t>TSPAN8</w:t>
        <w:tab/>
        <w:t>THEDC1</w:t>
        <w:tab/>
        <w:t>STS</w:t>
        <w:tab/>
        <w:t>CTGF</w:t>
        <w:tab/>
        <w:t>CYP1B1</w:t>
        <w:tab/>
        <w:t>KIAA0247</w:t>
        <w:tab/>
        <w:t>MYOM1</w:t>
        <w:tab/>
        <w:t>BC002942</w:t>
        <w:tab/>
        <w:t>ATXN1</w:t>
        <w:tab/>
        <w:t>SARS</w:t>
        <w:tab/>
        <w:t>ITGA2</w:t>
        <w:tab/>
        <w:t>FUT6</w:t>
        <w:tab/>
        <w:t>IER3</w:t>
        <w:tab/>
        <w:t>PLAT</w:t>
        <w:tab/>
        <w:t>GRK5</w:t>
        <w:tab/>
        <w:t>CST6</w:t>
        <w:tab/>
        <w:t>TCN1</w:t>
        <w:tab/>
        <w:t>CLPS</w:t>
        <w:tab/>
        <w:t>VILL</w:t>
        <w:tab/>
        <w:t>SERPINF1</w:t>
        <w:tab/>
        <w:t>BACE2</w:t>
        <w:tab/>
        <w:t>KRT7</w:t>
        <w:tab/>
        <w:t>PCOLCE</w:t>
        <w:tab/>
        <w:t>RHOC</w:t>
        <w:tab/>
        <w:t>ECE1</w:t>
        <w:tab/>
        <w:t>IGH@</w:t>
        <w:tab/>
        <w:t>PPY</w:t>
        <w:tab/>
        <w:t>THBS1</w:t>
        <w:tab/>
        <w:t>FRZB</w:t>
        <w:tab/>
        <w:t>PRKCD</w:t>
        <w:tab/>
        <w:t>F10</w:t>
        <w:tab/>
        <w:t>CCL20</w:t>
        <w:tab/>
        <w:t>PTAFR</w:t>
        <w:tab/>
        <w:t>ROR2</w:t>
        <w:tab/>
        <w:t>CTAGE5</w:t>
        <w:tab/>
        <w:t>STC1</w:t>
        <w:tab/>
        <w:t>FHL2</w:t>
        <w:tab/>
        <w:t>PAPPA</w:t>
        <w:tab/>
        <w:t>TIMP3</w:t>
        <w:tab/>
        <w:t>OLFML2B</w:t>
        <w:tab/>
        <w:t>ADH1A /// ADH1B ///</w:t>
        <w:tab/>
        <w:t>SMTN</w:t>
        <w:tab/>
        <w:t>EIF2C1</w:t>
        <w:tab/>
        <w:t>BCL2L13</w:t>
        <w:tab/>
        <w:t>CRHR1</w:t>
        <w:tab/>
        <w:t>C16ORF45</w:t>
        <w:tab/>
        <w:t>LGMN</w:t>
        <w:tab/>
        <w:t>CYP24A1</w:t>
        <w:tab/>
        <w:t>CDW92</w:t>
        <w:tab/>
        <w:t>MATN1</w:t>
        <w:tab/>
        <w:t>JUP</w:t>
        <w:tab/>
        <w:t>CORO2A</w:t>
        <w:tab/>
        <w:t>PTPN12</w:t>
        <w:tab/>
        <w:t>INPP1</w:t>
        <w:tab/>
        <w:t>MCAM</w:t>
        <w:tab/>
        <w:t>TAGLN</w:t>
        <w:tab/>
        <w:t>FMOD</w:t>
        <w:tab/>
        <w:t>CTRL</w:t>
        <w:tab/>
        <w:t>DIO3</w:t>
        <w:tab/>
        <w:t>UGT2B7</w:t>
        <w:tab/>
        <w:t>LRP1</w:t>
        <w:tab/>
        <w:t>RIT2</w:t>
        <w:tab/>
        <w:t>LGALS4</w:t>
        <w:tab/>
        <w:t>DMWD</w:t>
        <w:tab/>
        <w:t>PLN</w:t>
        <w:tab/>
        <w:t>CYP3A7 /// CYP3A4 //</w:t>
        <w:tab/>
        <w:t>ERBB3</w:t>
        <w:tab/>
        <w:t>MYOG</w:t>
        <w:tab/>
        <w:t>CLEC10A</w:t>
        <w:tab/>
        <w:t>TM4SF4</w:t>
        <w:tab/>
        <w:t>CPA1</w:t>
        <w:tab/>
        <w:t>TTC10</w:t>
        <w:tab/>
        <w:t>LYZ</w:t>
        <w:tab/>
        <w:t>DNAJB12</w:t>
        <w:tab/>
        <w:t>RARS</w:t>
        <w:tab/>
        <w:t>PMP22</w:t>
        <w:tab/>
        <w:t>HLA-DQA1</w:t>
        <w:tab/>
        <w:t>GPRC5A</w:t>
        <w:tab/>
        <w:t>VTN</w:t>
        <w:tab/>
        <w:t>CPE</w:t>
        <w:tab/>
        <w:t>APOA2</w:t>
        <w:tab/>
        <w:t>HSD17B2</w:t>
        <w:tab/>
        <w:t>INHBA</w:t>
        <w:tab/>
        <w:t>ADRA2A</w:t>
        <w:tab/>
        <w:t>HRASLS3</w:t>
        <w:tab/>
        <w:t>PHYHIP</w:t>
        <w:tab/>
        <w:t>HRC</w:t>
        <w:tab/>
        <w:t>MAT1A</w:t>
        <w:tab/>
        <w:t>PDGFRA</w:t>
        <w:tab/>
        <w:t>KIAA0963</w:t>
        <w:tab/>
        <w:t>KRTHB1</w:t>
        <w:tab/>
        <w:t>FN1</w:t>
        <w:tab/>
        <w:t>ITGB1</w:t>
        <w:tab/>
        <w:t>ANXA5</w:t>
        <w:tab/>
        <w:t>KIAA0318</w:t>
        <w:tab/>
        <w:t>COL4A2</w:t>
        <w:tab/>
        <w:t>HMOX2</w:t>
        <w:tab/>
        <w:t>NOC4</w:t>
        <w:tab/>
        <w:t>CKMT1B</w:t>
        <w:tab/>
        <w:t>CCL7</w:t>
        <w:tab/>
        <w:t>PRSS1 /// PRSS2 ///</w:t>
        <w:tab/>
        <w:t>EDN2</w:t>
        <w:tab/>
        <w:t>CDH3</w:t>
        <w:tab/>
        <w:t>MYOD1</w:t>
        <w:tab/>
        <w:t>LRRC32</w:t>
        <w:tab/>
        <w:t>LEPROT</w:t>
        <w:tab/>
        <w:t>GP2</w:t>
        <w:tab/>
        <w:t>CRISPLD2</w:t>
        <w:tab/>
        <w:t>MUC1</w:t>
        <w:tab/>
        <w:t>MXRA5</w:t>
        <w:tab/>
        <w:t>AOC3</w:t>
        <w:tab/>
        <w:t>CMKOR1</w:t>
        <w:tab/>
        <w:t>TFF1</w:t>
        <w:tab/>
        <w:t>MAP3K5</w:t>
        <w:tab/>
        <w:t>C1R</w:t>
        <w:tab/>
        <w:t>RYR1</w:t>
        <w:tab/>
        <w:t>CST1 /// CST4</w:t>
        <w:tab/>
        <w:t>IGFBP5</w:t>
        <w:tab/>
        <w:t>ITGB5</w:t>
        <w:tab/>
        <w:t>FUT3</w:t>
        <w:tab/>
        <w:t>CIB1</w:t>
        <w:tab/>
        <w:t>MYH9</w:t>
        <w:tab/>
        <w:t>FSTL3</w:t>
        <w:tab/>
        <w:t>DKFZP434B0335 /// GA</w:t>
        <w:tab/>
        <w:t>DDC</w:t>
        <w:tab/>
        <w:t>GRP</w:t>
        <w:tab/>
        <w:t>IGHM</w:t>
        <w:tab/>
        <w:t>MSLN</w:t>
        <w:tab/>
        <w:t>STX1A</w:t>
        <w:tab/>
        <w:t>MIA</w:t>
        <w:tab/>
        <w:t>DPEP1</w:t>
        <w:tab/>
        <w:t>TPSAB1 /// TPSB2</w:t>
        <w:tab/>
        <w:t>FOXO1A</w:t>
        <w:tab/>
        <w:t>TERT</w:t>
        <w:tab/>
        <w:t>PRSS7</w:t>
        <w:tab/>
        <w:t>ADAR /// ADRBK2 ///</w:t>
        <w:tab/>
        <w:t>DAB2</w:t>
        <w:tab/>
        <w:t>HOXB1</w:t>
        <w:tab/>
        <w:t>SMPDL3A</w:t>
        <w:tab/>
        <w:t>APOA1</w:t>
        <w:tab/>
        <w:t>QPCT</w:t>
        <w:tab/>
        <w:t>COMP</w:t>
        <w:tab/>
        <w:t>PTD015</w:t>
        <w:tab/>
        <w:t>LDLR</w:t>
      </w:r>
    </w:p>
    <w:p>
      <w:pPr>
        <w:pStyle w:val="Normal"/>
        <w:rPr/>
      </w:pPr>
      <w:r>
        <w:rPr/>
        <w:t>RAMASWAMY_GCM_PROSTATE</w:t>
        <w:tab/>
        <w:t>na</w:t>
        <w:tab/>
        <w:t>TACC2</w:t>
        <w:tab/>
        <w:t>ENOSF1</w:t>
        <w:tab/>
        <w:t>TRPV6</w:t>
        <w:tab/>
        <w:t>C5ORF18</w:t>
        <w:tab/>
        <w:t>ALDH9A1</w:t>
        <w:tab/>
        <w:t>ZCCHC2</w:t>
        <w:tab/>
        <w:t>ATP6AP1</w:t>
        <w:tab/>
        <w:t>ANAPC11</w:t>
        <w:tab/>
        <w:t>FBXW4</w:t>
        <w:tab/>
        <w:t>SPCS2</w:t>
        <w:tab/>
        <w:t>CHKA</w:t>
        <w:tab/>
        <w:t>SH3BGRL2</w:t>
        <w:tab/>
        <w:t>BMPR1A</w:t>
        <w:tab/>
        <w:t>ZNF652</w:t>
        <w:tab/>
        <w:t>EXT2</w:t>
        <w:tab/>
        <w:t>MGC13170</w:t>
        <w:tab/>
        <w:t>P4HB</w:t>
        <w:tab/>
        <w:t>C9ORF88</w:t>
        <w:tab/>
        <w:t>STAP2</w:t>
        <w:tab/>
        <w:t>RNPC2</w:t>
        <w:tab/>
        <w:t>GCSH</w:t>
        <w:tab/>
        <w:t>C19ORF10</w:t>
        <w:tab/>
        <w:t>MUM1</w:t>
        <w:tab/>
        <w:t>PRKAA1</w:t>
        <w:tab/>
        <w:t>FOLH1</w:t>
        <w:tab/>
        <w:t>ACADSB</w:t>
        <w:tab/>
        <w:t>IBTK</w:t>
        <w:tab/>
        <w:t>TDE2L</w:t>
        <w:tab/>
        <w:t>RBM35A</w:t>
        <w:tab/>
        <w:t>BTN3A1</w:t>
        <w:tab/>
        <w:t>TRUB1</w:t>
        <w:tab/>
        <w:t>C2ORF30</w:t>
        <w:tab/>
        <w:t>FASN</w:t>
        <w:tab/>
        <w:t>MYH11</w:t>
        <w:tab/>
        <w:t>HEBP2</w:t>
        <w:tab/>
        <w:t>TMEM49</w:t>
        <w:tab/>
        <w:t>FLJ34443</w:t>
        <w:tab/>
        <w:t>MT2A</w:t>
        <w:tab/>
        <w:t>DBI</w:t>
        <w:tab/>
        <w:t>LIMK2</w:t>
        <w:tab/>
        <w:t>XBP1</w:t>
        <w:tab/>
        <w:t>LTBR</w:t>
        <w:tab/>
        <w:t>DES</w:t>
        <w:tab/>
        <w:t>PSMD7</w:t>
        <w:tab/>
        <w:t>DHRS6</w:t>
        <w:tab/>
        <w:t>LRBA</w:t>
        <w:tab/>
        <w:t>MGC18216</w:t>
        <w:tab/>
        <w:t>SH3MD2</w:t>
        <w:tab/>
        <w:t>DKFZP434D0215</w:t>
        <w:tab/>
        <w:t>RBM6</w:t>
        <w:tab/>
        <w:t>TGFB1I1</w:t>
        <w:tab/>
        <w:t>SELE</w:t>
        <w:tab/>
        <w:t>SNX22</w:t>
        <w:tab/>
        <w:t>TRIB1</w:t>
        <w:tab/>
        <w:t>SYNPO2</w:t>
        <w:tab/>
        <w:t>PAF1</w:t>
        <w:tab/>
        <w:t>SORBS1</w:t>
        <w:tab/>
        <w:t>TSPYL1</w:t>
        <w:tab/>
        <w:t>NEDD4L</w:t>
        <w:tab/>
        <w:t>TAZ</w:t>
        <w:tab/>
        <w:t>SBLF</w:t>
        <w:tab/>
        <w:t>SNX9</w:t>
        <w:tab/>
        <w:t>MGC14376</w:t>
        <w:tab/>
        <w:t>LOC90557 /// DKFZP43</w:t>
        <w:tab/>
        <w:t>C14ORF154</w:t>
        <w:tab/>
        <w:t>TCEA2</w:t>
        <w:tab/>
        <w:t>NDN</w:t>
        <w:tab/>
        <w:t>TOMM20</w:t>
        <w:tab/>
        <w:t>EPLIN</w:t>
        <w:tab/>
        <w:t>RPS4Y1</w:t>
        <w:tab/>
        <w:t>CHMP2A</w:t>
        <w:tab/>
        <w:t>SNRPN /// SNURF</w:t>
        <w:tab/>
        <w:t>C7ORF27</w:t>
        <w:tab/>
        <w:t>TM4SF6</w:t>
        <w:tab/>
        <w:t>CSE1L</w:t>
        <w:tab/>
        <w:t>DKFZP547K1113</w:t>
        <w:tab/>
        <w:t>LPPR2</w:t>
        <w:tab/>
        <w:t>COL21A1</w:t>
        <w:tab/>
        <w:t>FLJ21127</w:t>
        <w:tab/>
        <w:t>NDRG1</w:t>
        <w:tab/>
        <w:t>MTCBP-1</w:t>
        <w:tab/>
        <w:t>KIAA0859</w:t>
        <w:tab/>
        <w:t>TRPC1</w:t>
        <w:tab/>
        <w:t>CUTL2</w:t>
        <w:tab/>
        <w:t>CYHR1</w:t>
        <w:tab/>
        <w:t>GADD45G</w:t>
        <w:tab/>
        <w:t>LOC286044</w:t>
        <w:tab/>
        <w:t>ASMTL</w:t>
        <w:tab/>
        <w:t>CD9</w:t>
        <w:tab/>
        <w:t>GMPR</w:t>
        <w:tab/>
        <w:t>RGS2</w:t>
        <w:tab/>
        <w:t>LITAF</w:t>
        <w:tab/>
        <w:t>MGC17624</w:t>
        <w:tab/>
        <w:t>C20ORF194</w:t>
        <w:tab/>
        <w:t>EGR2</w:t>
        <w:tab/>
        <w:t>PDZRN3</w:t>
        <w:tab/>
        <w:t>EIF2B4</w:t>
        <w:tab/>
        <w:t>ARFIP2</w:t>
        <w:tab/>
        <w:t>THOC2</w:t>
        <w:tab/>
        <w:t>MTHFR</w:t>
        <w:tab/>
        <w:t>RAMP1</w:t>
        <w:tab/>
        <w:t>KIAA1333</w:t>
        <w:tab/>
        <w:t>DSG2</w:t>
        <w:tab/>
        <w:t>SLC35C2</w:t>
        <w:tab/>
        <w:t>ELL2</w:t>
        <w:tab/>
        <w:t>MGST1</w:t>
        <w:tab/>
        <w:t>HES1</w:t>
        <w:tab/>
        <w:t>MRPL32</w:t>
        <w:tab/>
        <w:t>HPS5</w:t>
        <w:tab/>
        <w:t>EDNRA</w:t>
        <w:tab/>
        <w:t>SELT</w:t>
        <w:tab/>
        <w:t>ZDHHC14</w:t>
        <w:tab/>
        <w:t>KIAA1102</w:t>
        <w:tab/>
        <w:t>KIAA1272</w:t>
        <w:tab/>
        <w:t>ADARB1</w:t>
        <w:tab/>
        <w:t>PHLDA2</w:t>
        <w:tab/>
        <w:t>CX3CL1</w:t>
        <w:tab/>
        <w:t>MLPH</w:t>
        <w:tab/>
        <w:t>DNAJC10</w:t>
        <w:tab/>
        <w:t>PPP1R7</w:t>
        <w:tab/>
        <w:t>KIAA1344</w:t>
        <w:tab/>
        <w:t>MYLK</w:t>
        <w:tab/>
        <w:t>PDLIM5</w:t>
        <w:tab/>
        <w:t>ZFYVE21</w:t>
        <w:tab/>
        <w:t>ALDH1A3</w:t>
        <w:tab/>
        <w:t>DCXR</w:t>
        <w:tab/>
        <w:t>XYLT2</w:t>
        <w:tab/>
        <w:t>ATP11B</w:t>
        <w:tab/>
        <w:t>MUM1L1</w:t>
        <w:tab/>
        <w:t>RBL2</w:t>
        <w:tab/>
        <w:t>C2ORF18</w:t>
        <w:tab/>
        <w:t>IDH3B</w:t>
        <w:tab/>
        <w:t>LOC115294</w:t>
        <w:tab/>
        <w:t>ARF4</w:t>
        <w:tab/>
        <w:t>FOXA1</w:t>
        <w:tab/>
        <w:t>LOC112869</w:t>
        <w:tab/>
        <w:t>FBXL3</w:t>
        <w:tab/>
        <w:t>IGF1R</w:t>
        <w:tab/>
        <w:t>KCNAB1</w:t>
        <w:tab/>
        <w:t>HRB2</w:t>
        <w:tab/>
        <w:t>D2LIC</w:t>
        <w:tab/>
        <w:t>BET1L</w:t>
        <w:tab/>
        <w:t>GIT2</w:t>
        <w:tab/>
        <w:t>SLURP1</w:t>
        <w:tab/>
        <w:t>ENPP5</w:t>
        <w:tab/>
        <w:t>DMD</w:t>
        <w:tab/>
        <w:t>HNMT</w:t>
        <w:tab/>
        <w:t>C9ORF61</w:t>
        <w:tab/>
        <w:t>ZNF613</w:t>
        <w:tab/>
        <w:t>CALD1</w:t>
        <w:tab/>
        <w:t>IVD</w:t>
        <w:tab/>
        <w:t>MRPL33</w:t>
        <w:tab/>
        <w:t>KIAA1280</w:t>
        <w:tab/>
        <w:t>HIST2H2BE</w:t>
        <w:tab/>
        <w:t>EI24</w:t>
        <w:tab/>
        <w:t>SPOP</w:t>
        <w:tab/>
        <w:t>TROVE2</w:t>
        <w:tab/>
        <w:t>C10ORF116</w:t>
        <w:tab/>
        <w:t>CKLFSF4</w:t>
        <w:tab/>
        <w:t>PEX11A</w:t>
        <w:tab/>
        <w:t>LAMP2</w:t>
        <w:tab/>
        <w:t>SEC14L2</w:t>
        <w:tab/>
        <w:t>DDT</w:t>
        <w:tab/>
        <w:t>DUSP3</w:t>
        <w:tab/>
        <w:t>CNKSR1</w:t>
        <w:tab/>
        <w:t>OAT</w:t>
        <w:tab/>
        <w:t>GRINA</w:t>
        <w:tab/>
        <w:t>FAM3B</w:t>
        <w:tab/>
        <w:t>LOC153561</w:t>
        <w:tab/>
        <w:t>SC4MOL</w:t>
        <w:tab/>
        <w:t>HSPA1A</w:t>
        <w:tab/>
        <w:t>KIAA0776</w:t>
        <w:tab/>
        <w:t>GLUD1</w:t>
        <w:tab/>
        <w:t>YPEL1</w:t>
        <w:tab/>
        <w:t>SHRML</w:t>
        <w:tab/>
        <w:t>ARID5A</w:t>
        <w:tab/>
        <w:t>D4S234E</w:t>
        <w:tab/>
        <w:t>FLJ21749</w:t>
        <w:tab/>
        <w:t>PERP</w:t>
        <w:tab/>
        <w:t>MLLT4</w:t>
        <w:tab/>
        <w:t>ENTPD6</w:t>
        <w:tab/>
        <w:t>AR</w:t>
        <w:tab/>
        <w:t>ZCCHC6</w:t>
        <w:tab/>
        <w:t>GAS6</w:t>
        <w:tab/>
        <w:t>MRPS21</w:t>
        <w:tab/>
        <w:t>IRS2</w:t>
        <w:tab/>
        <w:t>SEPT10</w:t>
        <w:tab/>
        <w:t>EDF1</w:t>
        <w:tab/>
        <w:t>ISG20L1</w:t>
        <w:tab/>
        <w:t>SLC39A7</w:t>
        <w:tab/>
        <w:t>PTPN3</w:t>
        <w:tab/>
        <w:t>MYCNOS</w:t>
        <w:tab/>
        <w:t>ATF3</w:t>
        <w:tab/>
        <w:t>FER1L3</w:t>
        <w:tab/>
        <w:t>GOLGA2</w:t>
        <w:tab/>
        <w:t>ZNF33A</w:t>
        <w:tab/>
        <w:t>KRTHA4</w:t>
        <w:tab/>
        <w:t>CYP4F3 /// CYP4F2</w:t>
        <w:tab/>
        <w:t>ARHGEF12</w:t>
        <w:tab/>
        <w:t>CEBPD</w:t>
        <w:tab/>
        <w:t>EGR1</w:t>
        <w:tab/>
        <w:t>NUDT2</w:t>
        <w:tab/>
        <w:t>LOC376745</w:t>
        <w:tab/>
        <w:t>C21ORF25</w:t>
        <w:tab/>
        <w:t>SHFM1</w:t>
        <w:tab/>
        <w:t>SORBS2</w:t>
        <w:tab/>
        <w:t>PTGS2</w:t>
        <w:tab/>
        <w:t>HK1</w:t>
        <w:tab/>
        <w:t>C6ORF125</w:t>
        <w:tab/>
        <w:t>DUSP16</w:t>
        <w:tab/>
        <w:t>B4GALT4</w:t>
        <w:tab/>
        <w:t>TACSTD2</w:t>
        <w:tab/>
        <w:t>ADAM9</w:t>
        <w:tab/>
        <w:t>BMS1L</w:t>
        <w:tab/>
        <w:t>DSP</w:t>
        <w:tab/>
        <w:t>PTPRF</w:t>
        <w:tab/>
        <w:t>NDUFB10</w:t>
        <w:tab/>
        <w:t>LTB4DH</w:t>
        <w:tab/>
        <w:t>LOC57149</w:t>
        <w:tab/>
        <w:t>TRA1</w:t>
        <w:tab/>
        <w:t>PKD1-LIKE</w:t>
        <w:tab/>
        <w:t>FLJ13710</w:t>
        <w:tab/>
        <w:t>PAK4</w:t>
        <w:tab/>
        <w:t>SOD3</w:t>
        <w:tab/>
        <w:t>SLC37A1</w:t>
        <w:tab/>
        <w:t>P2RY5</w:t>
        <w:tab/>
        <w:t>AMOTL1</w:t>
        <w:tab/>
        <w:t>MCP</w:t>
        <w:tab/>
        <w:t>CGNL1</w:t>
        <w:tab/>
        <w:t>SPON2</w:t>
        <w:tab/>
        <w:t>DHX32</w:t>
        <w:tab/>
        <w:t>ZNF511</w:t>
        <w:tab/>
        <w:t>SEC24D</w:t>
        <w:tab/>
        <w:t>TES</w:t>
        <w:tab/>
        <w:t>SPCS1</w:t>
        <w:tab/>
        <w:t>KIAA0251</w:t>
        <w:tab/>
        <w:t>ARL1</w:t>
        <w:tab/>
        <w:t>FLJ21963</w:t>
        <w:tab/>
        <w:t>GABRP</w:t>
        <w:tab/>
        <w:t>IL1R1</w:t>
        <w:tab/>
        <w:t>PNPLA2</w:t>
        <w:tab/>
        <w:t>DST</w:t>
        <w:tab/>
        <w:t>ALDH7A1</w:t>
        <w:tab/>
        <w:t>SGEF</w:t>
        <w:tab/>
        <w:t>UAP1</w:t>
        <w:tab/>
        <w:t>TMEFF2</w:t>
        <w:tab/>
        <w:t>KIAA0268 /// UNQ6077</w:t>
        <w:tab/>
        <w:t>LRP2BP</w:t>
        <w:tab/>
        <w:t>AKAP6</w:t>
        <w:tab/>
        <w:t>COQ6</w:t>
        <w:tab/>
        <w:t>POFUT2</w:t>
        <w:tab/>
        <w:t>NFIB</w:t>
        <w:tab/>
        <w:t>C2ORF31</w:t>
        <w:tab/>
        <w:t>PHOX2B</w:t>
        <w:tab/>
        <w:t>C1ORF22</w:t>
        <w:tab/>
        <w:t>KIAA1160 /// RAB43</w:t>
        <w:tab/>
        <w:t>SELENBP1</w:t>
        <w:tab/>
        <w:t>PPARD</w:t>
        <w:tab/>
        <w:t>RASL12</w:t>
        <w:tab/>
        <w:t>PDE9A</w:t>
        <w:tab/>
        <w:t>DKFZP434K1421</w:t>
        <w:tab/>
        <w:t>YIPF6</w:t>
        <w:tab/>
        <w:t>ADSSL1</w:t>
        <w:tab/>
        <w:t>DSTN</w:t>
        <w:tab/>
        <w:t>PRKAR2A</w:t>
        <w:tab/>
        <w:t>MALT1</w:t>
        <w:tab/>
        <w:t>SNTB2</w:t>
        <w:tab/>
        <w:t>ITGA8</w:t>
        <w:tab/>
        <w:t>SIM2</w:t>
        <w:tab/>
        <w:t>PLAC9</w:t>
        <w:tab/>
        <w:t>RABAC1</w:t>
        <w:tab/>
        <w:t>TOB2</w:t>
        <w:tab/>
        <w:t>DHRS7</w:t>
        <w:tab/>
        <w:t>RSC1A1</w:t>
        <w:tab/>
        <w:t>PPP3CA</w:t>
        <w:tab/>
        <w:t>TSC22D1</w:t>
        <w:tab/>
        <w:t>VPS24</w:t>
        <w:tab/>
        <w:t>F11R</w:t>
        <w:tab/>
        <w:t>ARMCX1</w:t>
        <w:tab/>
        <w:t>PARVA</w:t>
        <w:tab/>
        <w:t>GDF15</w:t>
        <w:tab/>
        <w:t>PPAPDC1B</w:t>
        <w:tab/>
        <w:t>SEPP1</w:t>
        <w:tab/>
        <w:t>LRRFIP1</w:t>
        <w:tab/>
        <w:t>RBMS3</w:t>
        <w:tab/>
        <w:t>DNAJB14</w:t>
        <w:tab/>
        <w:t>SLC17A5</w:t>
        <w:tab/>
        <w:t>ARFIP1</w:t>
        <w:tab/>
        <w:t>RNF185</w:t>
        <w:tab/>
        <w:t>CAMTA1</w:t>
        <w:tab/>
        <w:t>SOAT1</w:t>
        <w:tab/>
        <w:t>GSTM2 /// GSTM1 ///</w:t>
        <w:tab/>
        <w:t>C9ORF3</w:t>
        <w:tab/>
        <w:t>BIRC2</w:t>
        <w:tab/>
        <w:t>PPP1R16A</w:t>
        <w:tab/>
        <w:t>FLJ22709</w:t>
        <w:tab/>
        <w:t>MTAC2D1</w:t>
        <w:tab/>
        <w:t>RNF103</w:t>
        <w:tab/>
        <w:t>CD81</w:t>
        <w:tab/>
        <w:t>IRS1</w:t>
        <w:tab/>
        <w:t>AGL</w:t>
        <w:tab/>
        <w:t>PSCA</w:t>
        <w:tab/>
        <w:t>YTHDF3</w:t>
        <w:tab/>
        <w:t>DEFA6</w:t>
        <w:tab/>
        <w:t>ZAK</w:t>
        <w:tab/>
        <w:t>PLA2G2A</w:t>
        <w:tab/>
        <w:t>PEX7</w:t>
        <w:tab/>
        <w:t>DSC2</w:t>
        <w:tab/>
        <w:t>SLC31A1</w:t>
        <w:tab/>
        <w:t>SCCPDH</w:t>
        <w:tab/>
        <w:t>ID2</w:t>
        <w:tab/>
        <w:t>MGC23280</w:t>
        <w:tab/>
        <w:t>PHLDB2</w:t>
        <w:tab/>
        <w:t>FLJ45445 /// LOC3491</w:t>
        <w:tab/>
        <w:t>JUNB</w:t>
        <w:tab/>
        <w:t>LOC90826</w:t>
        <w:tab/>
        <w:t>UTRN</w:t>
        <w:tab/>
        <w:t>STK39</w:t>
        <w:tab/>
        <w:t>TRAF3IP1</w:t>
        <w:tab/>
        <w:t>FSTL1</w:t>
        <w:tab/>
        <w:t>STRN3</w:t>
        <w:tab/>
        <w:t>CCDC2</w:t>
        <w:tab/>
        <w:t>CAMK1</w:t>
        <w:tab/>
        <w:t>C10ORF72</w:t>
        <w:tab/>
        <w:t>RANBP9</w:t>
        <w:tab/>
        <w:t>COLEC12</w:t>
        <w:tab/>
        <w:t>GMEB1</w:t>
        <w:tab/>
        <w:t>KIAA0143</w:t>
        <w:tab/>
        <w:t>OSBPL9</w:t>
        <w:tab/>
        <w:t>CSRP1</w:t>
        <w:tab/>
        <w:t>TFAP2C</w:t>
        <w:tab/>
        <w:t>PVRL2</w:t>
        <w:tab/>
        <w:t>CROT</w:t>
        <w:tab/>
        <w:t>KLK11</w:t>
        <w:tab/>
        <w:t>FLJ20487</w:t>
        <w:tab/>
        <w:t>SLC39A10</w:t>
        <w:tab/>
        <w:t>LOC90355</w:t>
        <w:tab/>
        <w:t>GAGEC1</w:t>
        <w:tab/>
        <w:t>NCOA3</w:t>
        <w:tab/>
        <w:t>SUMF1</w:t>
        <w:tab/>
        <w:t>SMO</w:t>
        <w:tab/>
        <w:t>LOC92689</w:t>
        <w:tab/>
        <w:t>SORD</w:t>
        <w:tab/>
        <w:t>ACY1L2</w:t>
        <w:tab/>
        <w:t>WFDC1</w:t>
        <w:tab/>
        <w:t>UQCR</w:t>
        <w:tab/>
        <w:t>EFNA1</w:t>
        <w:tab/>
        <w:t>GENX-3414</w:t>
        <w:tab/>
        <w:t>MAPK13</w:t>
        <w:tab/>
        <w:t>ARMCX3</w:t>
        <w:tab/>
        <w:t>SYT7</w:t>
        <w:tab/>
        <w:t>ISL1</w:t>
        <w:tab/>
        <w:t>CNN3</w:t>
        <w:tab/>
        <w:t>DKFZP761A132</w:t>
        <w:tab/>
        <w:t>GGTL4 /// GGT1 /// G</w:t>
        <w:tab/>
        <w:t>CELSR1</w:t>
        <w:tab/>
        <w:t>SPINT2</w:t>
        <w:tab/>
        <w:t>PMM2</w:t>
        <w:tab/>
        <w:t>HSD17B4</w:t>
        <w:tab/>
        <w:t>DBT</w:t>
        <w:tab/>
        <w:t>NXN</w:t>
        <w:tab/>
        <w:t>ACOT2</w:t>
        <w:tab/>
        <w:t>NOL3</w:t>
        <w:tab/>
        <w:t>TPM1</w:t>
        <w:tab/>
        <w:t>LOC400451</w:t>
        <w:tab/>
        <w:t>CPSF3L</w:t>
        <w:tab/>
        <w:t>HSA272196</w:t>
        <w:tab/>
        <w:t>ANXA3</w:t>
        <w:tab/>
        <w:t>LOC403313</w:t>
        <w:tab/>
        <w:t>BHLHB2</w:t>
        <w:tab/>
        <w:t>MGC34132</w:t>
        <w:tab/>
        <w:t>MAF</w:t>
        <w:tab/>
        <w:t>FOXP1</w:t>
        <w:tab/>
        <w:t>ACPP</w:t>
        <w:tab/>
        <w:t>ANKRD25</w:t>
        <w:tab/>
        <w:t>TM9SF1</w:t>
        <w:tab/>
        <w:t>DKFZP564M082</w:t>
        <w:tab/>
        <w:t>DKFZP566O084</w:t>
        <w:tab/>
        <w:t>SLC39A6</w:t>
        <w:tab/>
        <w:t>STK3</w:t>
        <w:tab/>
        <w:t>SART1</w:t>
        <w:tab/>
        <w:t>FLJ22794</w:t>
        <w:tab/>
        <w:t>FBLIM1</w:t>
        <w:tab/>
        <w:t>ANKH</w:t>
        <w:tab/>
        <w:t>CDH1</w:t>
        <w:tab/>
        <w:t>NANS</w:t>
        <w:tab/>
        <w:t>BCL2L2</w:t>
        <w:tab/>
        <w:t>LU</w:t>
        <w:tab/>
        <w:t>ADAMTS1</w:t>
        <w:tab/>
        <w:t>RTF1</w:t>
        <w:tab/>
        <w:t>CRAT</w:t>
        <w:tab/>
        <w:t>MRPL24</w:t>
        <w:tab/>
        <w:t>SLC25A4</w:t>
        <w:tab/>
        <w:t>PELO</w:t>
        <w:tab/>
        <w:t>ZC3H12A</w:t>
        <w:tab/>
        <w:t>SPFH2</w:t>
        <w:tab/>
        <w:t>ALOX15B</w:t>
        <w:tab/>
        <w:t>YSG2</w:t>
        <w:tab/>
        <w:t>NUBP1</w:t>
        <w:tab/>
        <w:t>SOCS3</w:t>
        <w:tab/>
        <w:t>ACTA2</w:t>
        <w:tab/>
        <w:t>SLC39A1</w:t>
        <w:tab/>
        <w:t>ZFP36</w:t>
        <w:tab/>
        <w:t>HOXB13</w:t>
        <w:tab/>
        <w:t>FLNB</w:t>
        <w:tab/>
        <w:t>LPP</w:t>
        <w:tab/>
        <w:t>TNS</w:t>
        <w:tab/>
        <w:t>MR-1</w:t>
        <w:tab/>
        <w:t>CKLFSF6</w:t>
        <w:tab/>
        <w:t>ARHGEF5</w:t>
        <w:tab/>
        <w:t>TLK1</w:t>
        <w:tab/>
        <w:t>AKAP1</w:t>
        <w:tab/>
        <w:t>TSEN34</w:t>
        <w:tab/>
        <w:t>RG9MTD2</w:t>
        <w:tab/>
        <w:t>LPGAT1</w:t>
        <w:tab/>
        <w:t>SLC26A6</w:t>
        <w:tab/>
        <w:t>CYR61</w:t>
        <w:tab/>
        <w:t>NRK</w:t>
        <w:tab/>
        <w:t>TLOC1</w:t>
        <w:tab/>
        <w:t>ARHGEF15</w:t>
        <w:tab/>
        <w:t>PTK9</w:t>
        <w:tab/>
        <w:t>PRSS15</w:t>
        <w:tab/>
        <w:t>C4ORF10</w:t>
        <w:tab/>
        <w:t>PODN</w:t>
        <w:tab/>
        <w:t>MRPL40</w:t>
        <w:tab/>
        <w:t>MARCH6</w:t>
        <w:tab/>
        <w:t>RAB2</w:t>
        <w:tab/>
        <w:t>NR4A1</w:t>
        <w:tab/>
        <w:t>ADRB2</w:t>
        <w:tab/>
        <w:t>MRPS9</w:t>
        <w:tab/>
        <w:t>GPR124</w:t>
        <w:tab/>
        <w:t>LOC144871</w:t>
        <w:tab/>
        <w:t>KLK2</w:t>
        <w:tab/>
        <w:t>ID2B</w:t>
        <w:tab/>
        <w:t>ZKSCAN1</w:t>
        <w:tab/>
        <w:t>PIM3</w:t>
        <w:tab/>
        <w:t>SIX1</w:t>
        <w:tab/>
        <w:t>SEMA3C</w:t>
        <w:tab/>
        <w:t>SERP1</w:t>
        <w:tab/>
        <w:t>PRKCI</w:t>
        <w:tab/>
        <w:t>PENK</w:t>
        <w:tab/>
        <w:t>LOC51161</w:t>
        <w:tab/>
        <w:t>BIK</w:t>
        <w:tab/>
        <w:t>PRKD1</w:t>
        <w:tab/>
        <w:t>MRPS16</w:t>
        <w:tab/>
        <w:t>TOB1</w:t>
        <w:tab/>
        <w:t>TGFBR3</w:t>
        <w:tab/>
        <w:t>NPDC1</w:t>
        <w:tab/>
        <w:t>KIAA1458</w:t>
        <w:tab/>
        <w:t>LTBP1</w:t>
        <w:tab/>
        <w:t>UQCRB</w:t>
        <w:tab/>
        <w:t>GSTT1</w:t>
        <w:tab/>
        <w:t>PTS</w:t>
        <w:tab/>
        <w:t>HRPT2</w:t>
        <w:tab/>
        <w:t>TGFB3</w:t>
        <w:tab/>
        <w:t>IQWD1</w:t>
        <w:tab/>
        <w:t>SGSH</w:t>
        <w:tab/>
        <w:t>KIAA0146</w:t>
        <w:tab/>
        <w:t>H2AFJ</w:t>
        <w:tab/>
        <w:t>TPM2</w:t>
        <w:tab/>
        <w:t>LOC171220 /// DSTN</w:t>
        <w:tab/>
        <w:t>SLC35A1</w:t>
        <w:tab/>
        <w:t>MGC17299</w:t>
        <w:tab/>
        <w:t>VPS16</w:t>
        <w:tab/>
        <w:t>UBE4A</w:t>
        <w:tab/>
        <w:t>PGM3</w:t>
        <w:tab/>
        <w:t>GATA2</w:t>
        <w:tab/>
        <w:t>MSL3L1</w:t>
        <w:tab/>
        <w:t>PLA2G7</w:t>
        <w:tab/>
        <w:t>CYB5R3</w:t>
        <w:tab/>
        <w:t>LMOD1</w:t>
        <w:tab/>
        <w:t>PIGH</w:t>
        <w:tab/>
        <w:t>MOV10</w:t>
        <w:tab/>
        <w:t>USP36</w:t>
        <w:tab/>
        <w:t>DKFZP564G2022</w:t>
        <w:tab/>
        <w:t>TRGC2</w:t>
        <w:tab/>
        <w:t>NPAL3</w:t>
        <w:tab/>
        <w:t>IDH1</w:t>
        <w:tab/>
        <w:t>PER2</w:t>
        <w:tab/>
        <w:t>CD2AP</w:t>
        <w:tab/>
        <w:t>LOC126669</w:t>
        <w:tab/>
        <w:t>FAM18B</w:t>
        <w:tab/>
        <w:t>C20ORF149</w:t>
        <w:tab/>
        <w:t>PSEN2</w:t>
        <w:tab/>
        <w:t>GK001</w:t>
        <w:tab/>
        <w:t>LARS2</w:t>
        <w:tab/>
        <w:t>HKR1</w:t>
        <w:tab/>
        <w:t>F3</w:t>
        <w:tab/>
        <w:t>KLF3</w:t>
        <w:tab/>
        <w:t>THUMPD1</w:t>
        <w:tab/>
        <w:t>ACSL1</w:t>
        <w:tab/>
        <w:t>SPAG16</w:t>
        <w:tab/>
        <w:t>MB</w:t>
        <w:tab/>
        <w:t>PPP1R12A</w:t>
        <w:tab/>
        <w:t>MGC11242</w:t>
        <w:tab/>
        <w:t>LOC399884</w:t>
        <w:tab/>
        <w:t>GOSR1</w:t>
        <w:tab/>
        <w:t>PPL</w:t>
        <w:tab/>
        <w:t>E2IG5</w:t>
        <w:tab/>
        <w:t>NEFH</w:t>
        <w:tab/>
        <w:t>C22ORF13</w:t>
        <w:tab/>
        <w:t>ADHFE1</w:t>
        <w:tab/>
        <w:t>CREBL2</w:t>
        <w:tab/>
        <w:t>C14ORF147</w:t>
        <w:tab/>
        <w:t>ZNF697</w:t>
        <w:tab/>
        <w:t>SCP2</w:t>
        <w:tab/>
        <w:t>SCUBE2</w:t>
        <w:tab/>
        <w:t>FLJ22269</w:t>
        <w:tab/>
        <w:t>COPB2</w:t>
        <w:tab/>
        <w:t>CAMKK2</w:t>
        <w:tab/>
        <w:t>FLJ21062</w:t>
        <w:tab/>
        <w:t>CANT1</w:t>
        <w:tab/>
        <w:t>RAB25</w:t>
        <w:tab/>
        <w:t>YIPF1</w:t>
        <w:tab/>
        <w:t>IL4</w:t>
        <w:tab/>
        <w:t>XPA</w:t>
        <w:tab/>
        <w:t>EMP2</w:t>
        <w:tab/>
        <w:t>SEC23A</w:t>
        <w:tab/>
        <w:t>TMEM4</w:t>
        <w:tab/>
        <w:t>ZNF444</w:t>
        <w:tab/>
        <w:t>HMGCS2</w:t>
        <w:tab/>
        <w:t>PTPLB</w:t>
        <w:tab/>
        <w:t>BZW1 /// LOC151579</w:t>
        <w:tab/>
        <w:t>CTGLF1</w:t>
        <w:tab/>
        <w:t>PIGV</w:t>
        <w:tab/>
        <w:t>JMJD3</w:t>
        <w:tab/>
        <w:t>FLJ20850</w:t>
        <w:tab/>
        <w:t>HOXA11</w:t>
        <w:tab/>
        <w:t>MRPS23</w:t>
        <w:tab/>
        <w:t>HSPG2</w:t>
        <w:tab/>
        <w:t>MAOA</w:t>
        <w:tab/>
        <w:t>CISH</w:t>
        <w:tab/>
        <w:t>AZGP1</w:t>
        <w:tab/>
        <w:t>G3BP2</w:t>
        <w:tab/>
        <w:t>POU1F1</w:t>
        <w:tab/>
        <w:t>GOLPH2</w:t>
        <w:tab/>
        <w:t>PLEKHC1</w:t>
        <w:tab/>
        <w:t>FLJ39370</w:t>
        <w:tab/>
        <w:t>PRSS23</w:t>
        <w:tab/>
        <w:t>DHRS3</w:t>
        <w:tab/>
        <w:t>ATP2C1</w:t>
        <w:tab/>
        <w:t>NPY</w:t>
        <w:tab/>
        <w:t>MARVELD3</w:t>
        <w:tab/>
        <w:t>TIMM23</w:t>
        <w:tab/>
        <w:t>BRP44</w:t>
        <w:tab/>
        <w:t>GPR89</w:t>
        <w:tab/>
        <w:t>SEC22L3</w:t>
        <w:tab/>
        <w:t>SLC35F5</w:t>
        <w:tab/>
        <w:t>SLIT2</w:t>
        <w:tab/>
        <w:t>DUSP1</w:t>
        <w:tab/>
        <w:t>GPD1L</w:t>
        <w:tab/>
        <w:t>C14ORF4</w:t>
        <w:tab/>
        <w:t>SH3YL1</w:t>
        <w:tab/>
        <w:t>PPA2</w:t>
        <w:tab/>
        <w:t>BAG3</w:t>
        <w:tab/>
        <w:t>INPP5A</w:t>
        <w:tab/>
        <w:t>KCTD2</w:t>
        <w:tab/>
        <w:t>ANPEP</w:t>
        <w:tab/>
        <w:t>KCNMA1</w:t>
        <w:tab/>
        <w:t>HOOK2</w:t>
        <w:tab/>
        <w:t>ACTG2</w:t>
        <w:tab/>
        <w:t>PLDN</w:t>
        <w:tab/>
        <w:t>PTRF</w:t>
        <w:tab/>
        <w:t>TXNRD2</w:t>
        <w:tab/>
        <w:t>C6ORF51</w:t>
        <w:tab/>
        <w:t>EGR3</w:t>
        <w:tab/>
        <w:t>MGC16028</w:t>
        <w:tab/>
        <w:t>CRY2</w:t>
        <w:tab/>
        <w:t>PGBD3</w:t>
        <w:tab/>
        <w:t>PRPSAP1</w:t>
        <w:tab/>
        <w:t>WDR42A</w:t>
        <w:tab/>
        <w:t>MORC3</w:t>
        <w:tab/>
        <w:t>PCP4</w:t>
        <w:tab/>
        <w:t>GABARAPL2</w:t>
        <w:tab/>
        <w:t>FAM11A</w:t>
        <w:tab/>
        <w:t>MAP3K7IP1</w:t>
        <w:tab/>
        <w:t>TMEM23</w:t>
        <w:tab/>
        <w:t>DNAJC16</w:t>
        <w:tab/>
        <w:t>GOLPH3</w:t>
        <w:tab/>
        <w:t>MYL9</w:t>
        <w:tab/>
        <w:t>ORMDL2</w:t>
        <w:tab/>
        <w:t>C1ORF116</w:t>
        <w:tab/>
        <w:t>SERPINB6</w:t>
        <w:tab/>
        <w:t>PYGB</w:t>
        <w:tab/>
        <w:t>MPI</w:t>
        <w:tab/>
        <w:t>AIM1</w:t>
        <w:tab/>
        <w:t>MGC9913</w:t>
        <w:tab/>
        <w:t>TNFSF10</w:t>
        <w:tab/>
        <w:t>FLJ20273</w:t>
        <w:tab/>
        <w:t>GRK1</w:t>
        <w:tab/>
        <w:t>TMEM76</w:t>
        <w:tab/>
        <w:t>KCNMB1</w:t>
        <w:tab/>
        <w:t>COMMD1</w:t>
        <w:tab/>
        <w:t>CTTN</w:t>
        <w:tab/>
        <w:t>HPN</w:t>
        <w:tab/>
        <w:t>TMED7</w:t>
        <w:tab/>
        <w:t>CLDN4</w:t>
        <w:tab/>
        <w:t>DKFZP564K1964</w:t>
        <w:tab/>
        <w:t>EPHX2</w:t>
        <w:tab/>
        <w:t>KIAA0152</w:t>
        <w:tab/>
        <w:t>NBR1</w:t>
        <w:tab/>
        <w:t>NFE2L1</w:t>
        <w:tab/>
        <w:t>WIPI49</w:t>
        <w:tab/>
        <w:t>TBL1XR1</w:t>
        <w:tab/>
        <w:t>GNG10 /// LOC552891</w:t>
        <w:tab/>
        <w:t>HEXB</w:t>
        <w:tab/>
        <w:t>FXYD3</w:t>
        <w:tab/>
        <w:t>MGP</w:t>
        <w:tab/>
        <w:t>RAB13</w:t>
        <w:tab/>
        <w:t>MRPL27</w:t>
        <w:tab/>
        <w:t>ANKRD15</w:t>
        <w:tab/>
        <w:t>NBL1</w:t>
        <w:tab/>
        <w:t>RBM35B</w:t>
        <w:tab/>
        <w:t>SLC14A1</w:t>
        <w:tab/>
        <w:t>RBM7</w:t>
        <w:tab/>
        <w:t>INMT</w:t>
        <w:tab/>
        <w:t>HOXC5</w:t>
        <w:tab/>
        <w:t>DKFZP313A2432</w:t>
        <w:tab/>
        <w:t>TMED10</w:t>
        <w:tab/>
        <w:t>RERE</w:t>
        <w:tab/>
        <w:t>GFPT1</w:t>
        <w:tab/>
        <w:t>TTC3</w:t>
        <w:tab/>
        <w:t>P2RX4</w:t>
        <w:tab/>
        <w:t>SLC27A2</w:t>
        <w:tab/>
        <w:t>DKFZP761B107</w:t>
        <w:tab/>
        <w:t>UBE4B</w:t>
        <w:tab/>
        <w:t>BOK</w:t>
        <w:tab/>
        <w:t>L3MBTL2</w:t>
        <w:tab/>
        <w:t>CYP1B1</w:t>
        <w:tab/>
        <w:t>C3F</w:t>
        <w:tab/>
        <w:t>C1ORF66</w:t>
        <w:tab/>
        <w:t>KLK3</w:t>
        <w:tab/>
        <w:t>CTDSPL</w:t>
        <w:tab/>
        <w:t>SPIN2</w:t>
        <w:tab/>
        <w:t>SEC24A</w:t>
        <w:tab/>
        <w:t>COCH</w:t>
        <w:tab/>
        <w:t>C1ORF24</w:t>
        <w:tab/>
        <w:t>PIK3R2</w:t>
        <w:tab/>
        <w:t>MTX2</w:t>
        <w:tab/>
        <w:t>FHOD3</w:t>
        <w:tab/>
        <w:t>ANTXR2</w:t>
        <w:tab/>
        <w:t>SULT2B1</w:t>
        <w:tab/>
        <w:t>RAB4A</w:t>
        <w:tab/>
        <w:t>PRSS16</w:t>
        <w:tab/>
        <w:t>COL7A1</w:t>
        <w:tab/>
        <w:t>C8ORF35</w:t>
        <w:tab/>
        <w:t>DPM3</w:t>
        <w:tab/>
        <w:t>TARP /// TRGV9</w:t>
        <w:tab/>
        <w:t>ADRB1</w:t>
        <w:tab/>
        <w:t>REXO2</w:t>
        <w:tab/>
        <w:t>VILL</w:t>
        <w:tab/>
        <w:t>COBLL1</w:t>
        <w:tab/>
        <w:t>HYPK</w:t>
        <w:tab/>
        <w:t>LOC146517</w:t>
        <w:tab/>
        <w:t>TMEM14C</w:t>
        <w:tab/>
        <w:t>GZMH</w:t>
        <w:tab/>
        <w:t>ALDH4A1</w:t>
        <w:tab/>
        <w:t>C6ORF210</w:t>
        <w:tab/>
        <w:t>LMAN1</w:t>
        <w:tab/>
        <w:t>ALG2</w:t>
        <w:tab/>
        <w:t>TM7SF2</w:t>
        <w:tab/>
        <w:t>SVIL</w:t>
        <w:tab/>
        <w:t>C6ORF111</w:t>
        <w:tab/>
        <w:t>ECE1</w:t>
        <w:tab/>
        <w:t>MGC5987</w:t>
        <w:tab/>
        <w:t>KCTD14</w:t>
        <w:tab/>
        <w:t>F10</w:t>
        <w:tab/>
        <w:t>PER1</w:t>
        <w:tab/>
        <w:t>KIAA0367</w:t>
        <w:tab/>
        <w:t>FOS</w:t>
        <w:tab/>
        <w:t>GOLGA4</w:t>
        <w:tab/>
        <w:t>RBM25</w:t>
        <w:tab/>
        <w:t>SEL1L</w:t>
        <w:tab/>
        <w:t>ROR2</w:t>
        <w:tab/>
        <w:t>FHL2</w:t>
        <w:tab/>
        <w:t>GLO1</w:t>
        <w:tab/>
        <w:t>SFRP1</w:t>
        <w:tab/>
        <w:t>PRIM2A</w:t>
        <w:tab/>
        <w:t>C1ORF21</w:t>
        <w:tab/>
        <w:t>HERPUD1</w:t>
        <w:tab/>
        <w:t>AMD1</w:t>
        <w:tab/>
        <w:t>SMTN</w:t>
        <w:tab/>
        <w:t>CCK</w:t>
        <w:tab/>
        <w:t>SC5DL</w:t>
        <w:tab/>
        <w:t>DPCD</w:t>
        <w:tab/>
        <w:t>COQ4</w:t>
        <w:tab/>
        <w:t>CIRBP</w:t>
        <w:tab/>
        <w:t>CTNNB1</w:t>
        <w:tab/>
        <w:t>LGMN</w:t>
        <w:tab/>
        <w:t>TSPAN13</w:t>
        <w:tab/>
        <w:t>TUSC3</w:t>
        <w:tab/>
        <w:t>CORO2A</w:t>
        <w:tab/>
        <w:t>LOC134145</w:t>
        <w:tab/>
        <w:t>PRKCBP1</w:t>
        <w:tab/>
        <w:t>C3ORF10</w:t>
        <w:tab/>
        <w:t>EXOC8</w:t>
        <w:tab/>
        <w:t>TAGLN</w:t>
        <w:tab/>
        <w:t>C9ORF10</w:t>
        <w:tab/>
        <w:t>ERBB3</w:t>
        <w:tab/>
        <w:t>MAL2</w:t>
        <w:tab/>
        <w:t>RWDD2</w:t>
        <w:tab/>
        <w:t>TMBIM1</w:t>
        <w:tab/>
        <w:t>KIAA0556</w:t>
        <w:tab/>
        <w:t>DGCR2</w:t>
        <w:tab/>
        <w:t>MTCH1</w:t>
        <w:tab/>
        <w:t>NEK3</w:t>
        <w:tab/>
        <w:t>CPE</w:t>
        <w:tab/>
        <w:t>AUH</w:t>
        <w:tab/>
        <w:t>CARD14</w:t>
        <w:tab/>
        <w:t>KRT15</w:t>
        <w:tab/>
        <w:t>KIAA0310</w:t>
        <w:tab/>
        <w:t>DMN</w:t>
        <w:tab/>
        <w:t>MLH3</w:t>
        <w:tab/>
        <w:t>MYBPC1</w:t>
        <w:tab/>
        <w:t>MGC70870</w:t>
        <w:tab/>
        <w:t>ARFGAP3</w:t>
        <w:tab/>
        <w:t>CKB</w:t>
        <w:tab/>
        <w:t>STEAP4</w:t>
        <w:tab/>
        <w:t>FURIN</w:t>
        <w:tab/>
        <w:t>IDI1</w:t>
        <w:tab/>
        <w:t>PRDX6</w:t>
        <w:tab/>
        <w:t>BTG2</w:t>
        <w:tab/>
        <w:t>TMEM50B</w:t>
        <w:tab/>
        <w:t>CPT2</w:t>
        <w:tab/>
        <w:t>DPP4</w:t>
        <w:tab/>
        <w:t>TP53AP1</w:t>
        <w:tab/>
        <w:t>HGD</w:t>
        <w:tab/>
        <w:t>PLA2G12A</w:t>
        <w:tab/>
        <w:t>SS18L2</w:t>
        <w:tab/>
        <w:t>CYB561</w:t>
        <w:tab/>
        <w:t>CDH3</w:t>
        <w:tab/>
        <w:t>STK25</w:t>
        <w:tab/>
        <w:t>FLJ13576</w:t>
        <w:tab/>
        <w:t>PCYOX1</w:t>
        <w:tab/>
        <w:t>CRISPLD2</w:t>
        <w:tab/>
        <w:t>NDUFC1</w:t>
        <w:tab/>
        <w:t>AOC3</w:t>
        <w:tab/>
        <w:t>CYP51A1</w:t>
        <w:tab/>
        <w:t>SUCLG2</w:t>
        <w:tab/>
        <w:t>MAP3K5</w:t>
        <w:tab/>
        <w:t>CXADR</w:t>
        <w:tab/>
        <w:t>STK38L</w:t>
        <w:tab/>
        <w:t>WWP1</w:t>
        <w:tab/>
        <w:t>MYO5C</w:t>
        <w:tab/>
        <w:t>HDLBP</w:t>
        <w:tab/>
        <w:t>GULP1</w:t>
        <w:tab/>
        <w:t>FAAH</w:t>
        <w:tab/>
        <w:t>SMARCA1</w:t>
        <w:tab/>
        <w:t>IL16</w:t>
        <w:tab/>
        <w:t>DHCR24</w:t>
        <w:tab/>
        <w:t>TRIM23</w:t>
        <w:tab/>
        <w:t>ECHDC2</w:t>
        <w:tab/>
        <w:t>MAGED2</w:t>
        <w:tab/>
        <w:t>MYO7A</w:t>
        <w:tab/>
        <w:t>BIT1</w:t>
        <w:tab/>
        <w:t>SLC22A5</w:t>
        <w:tab/>
        <w:t>PKP1</w:t>
        <w:tab/>
        <w:t>MGC11257</w:t>
        <w:tab/>
        <w:t>CNN1</w:t>
        <w:tab/>
        <w:t>C16ORF34</w:t>
        <w:tab/>
        <w:t>KIAA0934</w:t>
        <w:tab/>
        <w:t>GUCY1A3</w:t>
        <w:tab/>
        <w:t>DNAH8</w:t>
        <w:tab/>
        <w:t>SAH</w:t>
        <w:tab/>
        <w:t>PPP1R12B</w:t>
        <w:tab/>
        <w:t>MSMB</w:t>
        <w:tab/>
        <w:t>SLC2A12</w:t>
        <w:tab/>
        <w:t>BAG2</w:t>
        <w:tab/>
        <w:t>LDLR</w:t>
      </w:r>
    </w:p>
    <w:p>
      <w:pPr>
        <w:pStyle w:val="Normal"/>
        <w:rPr/>
      </w:pPr>
      <w:r>
        <w:rPr/>
        <w:t>RAMASWAMY_GCM_RENAL</w:t>
        <w:tab/>
        <w:t>na</w:t>
        <w:tab/>
        <w:t>AVPR1B</w:t>
        <w:tab/>
        <w:t>AGER</w:t>
        <w:tab/>
        <w:t>KIR2DL3</w:t>
        <w:tab/>
        <w:t>RREB1</w:t>
        <w:tab/>
        <w:t>SLC9A3</w:t>
        <w:tab/>
        <w:t>CCL1</w:t>
        <w:tab/>
        <w:t>CD40LG</w:t>
        <w:tab/>
        <w:t>REGL</w:t>
        <w:tab/>
        <w:t>RNASE4</w:t>
        <w:tab/>
        <w:t>C5ORF18</w:t>
        <w:tab/>
        <w:t>ATP8A2</w:t>
        <w:tab/>
        <w:t>ACADS</w:t>
        <w:tab/>
        <w:t>HYAL1</w:t>
        <w:tab/>
        <w:t>CA12</w:t>
        <w:tab/>
        <w:t>CRYAB</w:t>
        <w:tab/>
        <w:t>CTF1</w:t>
        <w:tab/>
        <w:t>HSU79275</w:t>
        <w:tab/>
        <w:t>ADCYAP1</w:t>
        <w:tab/>
        <w:t>C9</w:t>
        <w:tab/>
        <w:t>PIGB</w:t>
        <w:tab/>
        <w:t>SPN</w:t>
        <w:tab/>
        <w:t>LOC402055</w:t>
        <w:tab/>
        <w:t>PDE6A</w:t>
        <w:tab/>
        <w:t>B4GALT1</w:t>
        <w:tab/>
        <w:t>ACTC</w:t>
        <w:tab/>
        <w:t>GNPDA1</w:t>
        <w:tab/>
        <w:t>MAGEA11</w:t>
        <w:tab/>
        <w:t>ELA2</w:t>
        <w:tab/>
        <w:t>MYO1E</w:t>
        <w:tab/>
        <w:t>PPP2R5A</w:t>
        <w:tab/>
        <w:t>PTGER3</w:t>
        <w:tab/>
        <w:t>INSR</w:t>
        <w:tab/>
        <w:t>TMEM41B</w:t>
        <w:tab/>
        <w:t>REN</w:t>
        <w:tab/>
        <w:t>GSTA1 /// GSTA2 ///</w:t>
        <w:tab/>
        <w:t>MLL3</w:t>
        <w:tab/>
        <w:t>FXR2</w:t>
        <w:tab/>
        <w:t>OCLN</w:t>
        <w:tab/>
        <w:t>ACAA2</w:t>
        <w:tab/>
        <w:t>ANK1</w:t>
        <w:tab/>
        <w:t>GABRA1</w:t>
        <w:tab/>
        <w:t>SLC10A1</w:t>
        <w:tab/>
        <w:t>BDH</w:t>
        <w:tab/>
        <w:t>MLF1</w:t>
        <w:tab/>
        <w:t>LIFR</w:t>
        <w:tab/>
        <w:t>RARG</w:t>
        <w:tab/>
        <w:t>MYH2</w:t>
        <w:tab/>
        <w:t>PDE1C</w:t>
        <w:tab/>
        <w:t>CYP2C9</w:t>
        <w:tab/>
        <w:t>IGLC2</w:t>
        <w:tab/>
        <w:t>SLC6A3</w:t>
        <w:tab/>
        <w:t>SNCG</w:t>
        <w:tab/>
        <w:t>NOS2A</w:t>
        <w:tab/>
        <w:t>LOXL2</w:t>
        <w:tab/>
        <w:t>RLBP1</w:t>
        <w:tab/>
        <w:t>GDF5</w:t>
        <w:tab/>
        <w:t>KMO</w:t>
        <w:tab/>
        <w:t>FXYD2</w:t>
        <w:tab/>
        <w:t>PTGIS</w:t>
        <w:tab/>
        <w:t>SLC6A9</w:t>
        <w:tab/>
        <w:t>PPARG</w:t>
        <w:tab/>
        <w:t>PBX1</w:t>
        <w:tab/>
        <w:t>NCAM1</w:t>
        <w:tab/>
        <w:t>SLC17A2</w:t>
        <w:tab/>
        <w:t>FLT4</w:t>
        <w:tab/>
        <w:t>ELF5</w:t>
        <w:tab/>
        <w:t>OR1E1</w:t>
        <w:tab/>
        <w:t>HMGA2</w:t>
        <w:tab/>
        <w:t>ORF1-FL49</w:t>
        <w:tab/>
        <w:t>STAT4</w:t>
        <w:tab/>
        <w:t>UBE2B</w:t>
        <w:tab/>
        <w:t>MYB</w:t>
        <w:tab/>
        <w:t>WIT-1</w:t>
        <w:tab/>
        <w:t>SDC1</w:t>
        <w:tab/>
        <w:t>NFIC</w:t>
        <w:tab/>
        <w:t>CYB5</w:t>
        <w:tab/>
        <w:t>CHIC1</w:t>
        <w:tab/>
        <w:t>KCNJ15</w:t>
        <w:tab/>
        <w:t>CX3CR1</w:t>
        <w:tab/>
        <w:t>KRT16</w:t>
        <w:tab/>
        <w:t>HDHD1A</w:t>
        <w:tab/>
        <w:t>FOXF2</w:t>
        <w:tab/>
        <w:t>TTPA</w:t>
        <w:tab/>
        <w:t>SLC12A3</w:t>
        <w:tab/>
        <w:t>TCEA2</w:t>
        <w:tab/>
        <w:t>PVALB</w:t>
        <w:tab/>
        <w:t>CTLA4</w:t>
        <w:tab/>
        <w:t>HSD3B2</w:t>
        <w:tab/>
        <w:t>IGFBP3</w:t>
        <w:tab/>
        <w:t>PGM5</w:t>
        <w:tab/>
        <w:t>GNG11</w:t>
        <w:tab/>
        <w:t>CAPZA2</w:t>
        <w:tab/>
        <w:t>ELK4</w:t>
        <w:tab/>
        <w:t>HNF4A</w:t>
        <w:tab/>
        <w:t>MAGEA5</w:t>
        <w:tab/>
        <w:t>SUOX</w:t>
        <w:tab/>
        <w:t>IFNA5</w:t>
        <w:tab/>
        <w:t>PLS1</w:t>
        <w:tab/>
        <w:t>BHMT</w:t>
        <w:tab/>
        <w:t>PRL</w:t>
        <w:tab/>
        <w:t>KCNJ4</w:t>
        <w:tab/>
        <w:t>TNFAIP1</w:t>
        <w:tab/>
        <w:t>SLC17A1</w:t>
        <w:tab/>
        <w:t>CRYZ</w:t>
        <w:tab/>
        <w:t>STOM</w:t>
        <w:tab/>
        <w:t>NAGA</w:t>
        <w:tab/>
        <w:t>RGR</w:t>
        <w:tab/>
        <w:t>CSTF3</w:t>
        <w:tab/>
        <w:t>PGM1</w:t>
        <w:tab/>
        <w:t>ERVK6</w:t>
        <w:tab/>
        <w:t>FGFR2</w:t>
        <w:tab/>
        <w:t>DCI</w:t>
        <w:tab/>
        <w:t>ZNF174</w:t>
        <w:tab/>
        <w:t>HLA-DQB1</w:t>
        <w:tab/>
        <w:t>MAGEA9</w:t>
        <w:tab/>
        <w:t>CA1</w:t>
        <w:tab/>
        <w:t>MAPK11</w:t>
        <w:tab/>
        <w:t>ABCD2</w:t>
        <w:tab/>
        <w:t>DSG2</w:t>
        <w:tab/>
        <w:t>SDC4</w:t>
        <w:tab/>
        <w:t>ADIPOQ</w:t>
        <w:tab/>
        <w:t>MESDC2</w:t>
        <w:tab/>
        <w:t>PCGF2</w:t>
        <w:tab/>
        <w:t>HES1</w:t>
        <w:tab/>
        <w:t>RGS5</w:t>
        <w:tab/>
        <w:t>C16ORF5</w:t>
        <w:tab/>
        <w:t>MUT</w:t>
        <w:tab/>
        <w:t>GJA1</w:t>
        <w:tab/>
        <w:t>SERPINA7</w:t>
        <w:tab/>
        <w:t>TFPI</w:t>
        <w:tab/>
        <w:t>CBS</w:t>
        <w:tab/>
        <w:t>LOC166994 /// LOC340</w:t>
        <w:tab/>
        <w:t>SHBG</w:t>
        <w:tab/>
        <w:t>PCK1</w:t>
        <w:tab/>
        <w:t>PSG7</w:t>
        <w:tab/>
        <w:t>IFNA16</w:t>
        <w:tab/>
        <w:t>TNNT2</w:t>
        <w:tab/>
        <w:t>IFNA5 /// IFNA6 ///</w:t>
        <w:tab/>
        <w:t>CLUL1</w:t>
        <w:tab/>
        <w:t>CHD5</w:t>
        <w:tab/>
        <w:t>HLA-G</w:t>
        <w:tab/>
        <w:t>SP2</w:t>
        <w:tab/>
        <w:t>TBX2</w:t>
        <w:tab/>
        <w:t>VCAM1</w:t>
        <w:tab/>
        <w:t>NEDD9</w:t>
        <w:tab/>
        <w:t>BNIP1</w:t>
        <w:tab/>
        <w:t>IFNA8</w:t>
        <w:tab/>
        <w:t>MAGI1</w:t>
        <w:tab/>
        <w:t>ADH4</w:t>
        <w:tab/>
        <w:t>GRM5</w:t>
        <w:tab/>
        <w:t>BBOX1</w:t>
        <w:tab/>
        <w:t>IDH3B</w:t>
        <w:tab/>
        <w:t>CDK10</w:t>
        <w:tab/>
        <w:t>MRPL4</w:t>
        <w:tab/>
        <w:t>COX10</w:t>
        <w:tab/>
        <w:t>ONECUT1</w:t>
        <w:tab/>
        <w:t>SULT1C1</w:t>
        <w:tab/>
        <w:t>D2LIC</w:t>
        <w:tab/>
        <w:t>TACR3</w:t>
        <w:tab/>
        <w:t>GRIK1</w:t>
        <w:tab/>
        <w:t>CCL8</w:t>
        <w:tab/>
        <w:t>DMD</w:t>
        <w:tab/>
        <w:t>ITGB6</w:t>
        <w:tab/>
        <w:t>CLU</w:t>
        <w:tab/>
        <w:t>C9ORF61</w:t>
        <w:tab/>
        <w:t>HRH1</w:t>
        <w:tab/>
        <w:t>JAG1</w:t>
        <w:tab/>
        <w:t>SPTB</w:t>
        <w:tab/>
        <w:t>PAX8</w:t>
        <w:tab/>
        <w:t>ABAT</w:t>
        <w:tab/>
        <w:t>MC4R</w:t>
        <w:tab/>
        <w:t>CDH6</w:t>
        <w:tab/>
        <w:t>FOXC1</w:t>
        <w:tab/>
        <w:t>GUCY1A2</w:t>
        <w:tab/>
        <w:t>C10ORF116</w:t>
        <w:tab/>
        <w:t>GNL1</w:t>
        <w:tab/>
        <w:t>CFDP1</w:t>
        <w:tab/>
        <w:t>SSTR3</w:t>
        <w:tab/>
        <w:t>SPRR2C</w:t>
        <w:tab/>
        <w:t>DRD1</w:t>
        <w:tab/>
        <w:t>SOSTDC1</w:t>
        <w:tab/>
        <w:t>MMP16</w:t>
        <w:tab/>
        <w:t>PDZK1IP1</w:t>
        <w:tab/>
        <w:t>LOC389203</w:t>
        <w:tab/>
        <w:t>CD86</w:t>
        <w:tab/>
        <w:t>GJA5</w:t>
        <w:tab/>
        <w:t>TNFRSF11B</w:t>
        <w:tab/>
        <w:t>ARSB</w:t>
        <w:tab/>
        <w:t>CYP1A2</w:t>
        <w:tab/>
        <w:t>HOXD4</w:t>
        <w:tab/>
        <w:t>GZMA</w:t>
        <w:tab/>
        <w:t>FUT2</w:t>
        <w:tab/>
        <w:t>OAS1</w:t>
        <w:tab/>
        <w:t>RIT1</w:t>
        <w:tab/>
        <w:t>AKR1C1</w:t>
        <w:tab/>
        <w:t>SLC25A1</w:t>
        <w:tab/>
        <w:t>NQO2</w:t>
        <w:tab/>
        <w:t>KRTHA3B</w:t>
        <w:tab/>
        <w:t>PKP4</w:t>
        <w:tab/>
        <w:t>UROD</w:t>
        <w:tab/>
        <w:t>EIF4A2</w:t>
        <w:tab/>
        <w:t>H19</w:t>
        <w:tab/>
        <w:t>GTPBP1</w:t>
        <w:tab/>
        <w:t>SPRR1B</w:t>
        <w:tab/>
        <w:t>LLGL1</w:t>
        <w:tab/>
        <w:t>WNT5A</w:t>
        <w:tab/>
        <w:t>ATP7A</w:t>
        <w:tab/>
        <w:t>WDR79</w:t>
        <w:tab/>
        <w:t>CYP2C18</w:t>
        <w:tab/>
        <w:t>TFCP2</w:t>
        <w:tab/>
        <w:t>MT1B</w:t>
        <w:tab/>
        <w:t>FGB</w:t>
        <w:tab/>
        <w:t>NHLH1</w:t>
        <w:tab/>
        <w:t>HARSL</w:t>
        <w:tab/>
        <w:t>EGF</w:t>
        <w:tab/>
        <w:t>MTERF</w:t>
        <w:tab/>
        <w:t>KCNJ5</w:t>
        <w:tab/>
        <w:t>CYP3A5</w:t>
        <w:tab/>
        <w:t>ERCC4</w:t>
        <w:tab/>
        <w:t>KRT12</w:t>
        <w:tab/>
        <w:t>TACSTD2</w:t>
        <w:tab/>
        <w:t>MAGEA12</w:t>
        <w:tab/>
        <w:t>LTB4DH</w:t>
        <w:tab/>
        <w:t>GYS1</w:t>
        <w:tab/>
        <w:t>FLJ20152</w:t>
        <w:tab/>
        <w:t>SOD3</w:t>
        <w:tab/>
        <w:t>RAPGEF5</w:t>
        <w:tab/>
        <w:t>ELL</w:t>
        <w:tab/>
        <w:t>NRCAM</w:t>
        <w:tab/>
        <w:t>MYH3</w:t>
        <w:tab/>
        <w:t>CGNL1</w:t>
        <w:tab/>
        <w:t>GPR23</w:t>
        <w:tab/>
        <w:t>GP5</w:t>
        <w:tab/>
        <w:t>HTR2A</w:t>
        <w:tab/>
        <w:t>MDS1</w:t>
        <w:tab/>
        <w:t>KIAA0251</w:t>
        <w:tab/>
        <w:t>MEP1B</w:t>
        <w:tab/>
        <w:t>GAGE1</w:t>
        <w:tab/>
        <w:t>GNB3</w:t>
        <w:tab/>
        <w:t>TGFA</w:t>
        <w:tab/>
        <w:t>NFRKB</w:t>
        <w:tab/>
        <w:t>ADORA1</w:t>
        <w:tab/>
        <w:t>MYO5A</w:t>
        <w:tab/>
        <w:t>PPARA</w:t>
        <w:tab/>
        <w:t>PCSK6</w:t>
        <w:tab/>
        <w:t>TTC1</w:t>
        <w:tab/>
        <w:t>SELP</w:t>
        <w:tab/>
        <w:t>MC5R</w:t>
        <w:tab/>
        <w:t>IFNA2</w:t>
        <w:tab/>
        <w:t>RBP5</w:t>
        <w:tab/>
        <w:t>NTRK2</w:t>
        <w:tab/>
        <w:t>MCC</w:t>
        <w:tab/>
        <w:t>KLK1</w:t>
        <w:tab/>
        <w:t>GHRHR</w:t>
        <w:tab/>
        <w:t>KIAA0157</w:t>
        <w:tab/>
        <w:t>GGCX</w:t>
        <w:tab/>
        <w:t>MITF</w:t>
        <w:tab/>
        <w:t>SLC25A16</w:t>
        <w:tab/>
        <w:t>SIM2</w:t>
        <w:tab/>
        <w:t>TNFAIP6</w:t>
        <w:tab/>
        <w:t>CMYA5</w:t>
        <w:tab/>
        <w:t>NPPB</w:t>
        <w:tab/>
        <w:t>TSHB</w:t>
        <w:tab/>
        <w:t>KCNA6</w:t>
        <w:tab/>
        <w:t>S100A9</w:t>
        <w:tab/>
        <w:t>ZNF8</w:t>
        <w:tab/>
        <w:t>RGN</w:t>
        <w:tab/>
        <w:t>FEZ2</w:t>
        <w:tab/>
        <w:t>SDC2</w:t>
        <w:tab/>
        <w:t>CHRNB3</w:t>
        <w:tab/>
        <w:t>KNG1</w:t>
        <w:tab/>
        <w:t>SEPP1</w:t>
        <w:tab/>
        <w:t>RDBP</w:t>
        <w:tab/>
        <w:t>PAX5</w:t>
        <w:tab/>
        <w:t>ZNF141</w:t>
        <w:tab/>
        <w:t>DLG2</w:t>
        <w:tab/>
        <w:t>SLC2A4</w:t>
        <w:tab/>
        <w:t>DDR2</w:t>
        <w:tab/>
        <w:t>LGALS2</w:t>
        <w:tab/>
        <w:t>CCR9</w:t>
        <w:tab/>
        <w:t>ZNF167</w:t>
        <w:tab/>
        <w:t>CLTA</w:t>
        <w:tab/>
        <w:t>PCDHB17</w:t>
        <w:tab/>
        <w:t>SERPINB4</w:t>
        <w:tab/>
        <w:t>MMP8</w:t>
        <w:tab/>
        <w:t>RXRG</w:t>
        <w:tab/>
        <w:t>CHRNA4</w:t>
        <w:tab/>
        <w:t>MYH7</w:t>
        <w:tab/>
        <w:t>MGC27165</w:t>
        <w:tab/>
        <w:t>ATP5I</w:t>
        <w:tab/>
        <w:t>UGT1A10 /// UGT1A8 /</w:t>
        <w:tab/>
        <w:t>VIP</w:t>
        <w:tab/>
        <w:t>COX7A1</w:t>
        <w:tab/>
        <w:t>BCAT2</w:t>
        <w:tab/>
        <w:t>HNF4G</w:t>
        <w:tab/>
        <w:t>ABCB1</w:t>
        <w:tab/>
        <w:t>AMPD1</w:t>
        <w:tab/>
        <w:t>PHLDB2</w:t>
        <w:tab/>
        <w:t>AYP1P1</w:t>
        <w:tab/>
        <w:t>ACADL</w:t>
        <w:tab/>
        <w:t>PCYT1A</w:t>
        <w:tab/>
        <w:t>GUCY2C</w:t>
        <w:tab/>
        <w:t>ITIH4</w:t>
        <w:tab/>
        <w:t>DGCR5</w:t>
        <w:tab/>
        <w:t>FLT1</w:t>
        <w:tab/>
        <w:t>ITGA2B</w:t>
        <w:tab/>
        <w:t>HOXB2</w:t>
        <w:tab/>
        <w:t>UCP1</w:t>
        <w:tab/>
        <w:t>NEU1</w:t>
        <w:tab/>
        <w:t>MTMR11</w:t>
        <w:tab/>
        <w:t>ENTPD1</w:t>
        <w:tab/>
        <w:t>DSG3</w:t>
        <w:tab/>
        <w:t>HSPA1L</w:t>
        <w:tab/>
        <w:t>CREBL1</w:t>
        <w:tab/>
        <w:t>PROS1</w:t>
        <w:tab/>
        <w:t>NFKBIL1</w:t>
        <w:tab/>
        <w:t>NPY1R</w:t>
        <w:tab/>
        <w:t>CYP4A11</w:t>
        <w:tab/>
        <w:t>CHRNE</w:t>
        <w:tab/>
        <w:t>TEF</w:t>
        <w:tab/>
        <w:t>HLXB9</w:t>
        <w:tab/>
        <w:t>ZNF132</w:t>
        <w:tab/>
        <w:t>CRADD</w:t>
        <w:tab/>
        <w:t>CCR2</w:t>
        <w:tab/>
        <w:t>GZMB</w:t>
        <w:tab/>
        <w:t>WNT2</w:t>
        <w:tab/>
        <w:t>FANCC</w:t>
        <w:tab/>
        <w:t>CD24</w:t>
        <w:tab/>
        <w:t>AMHR2</w:t>
        <w:tab/>
        <w:t>MAPK13</w:t>
        <w:tab/>
        <w:t>ELAVL2</w:t>
        <w:tab/>
        <w:t>GRIN2A</w:t>
        <w:tab/>
        <w:t>CYP2C19</w:t>
        <w:tab/>
        <w:t>DBT</w:t>
        <w:tab/>
        <w:t>HAL</w:t>
        <w:tab/>
        <w:t>ASIP</w:t>
        <w:tab/>
        <w:t>KRTHB3</w:t>
        <w:tab/>
        <w:t>FABP3</w:t>
        <w:tab/>
        <w:t>CYP2D6</w:t>
        <w:tab/>
        <w:t>SPINK1</w:t>
        <w:tab/>
        <w:t>MAPK8</w:t>
        <w:tab/>
        <w:t>PTK6</w:t>
        <w:tab/>
        <w:t>SPAR</w:t>
        <w:tab/>
        <w:t>ILVBL</w:t>
        <w:tab/>
        <w:t>SLC11A1</w:t>
        <w:tab/>
        <w:t>GLP1R</w:t>
        <w:tab/>
        <w:t>CDH5</w:t>
        <w:tab/>
        <w:t>PXN</w:t>
        <w:tab/>
        <w:t>GSTA2 /// GSTA3 ///</w:t>
        <w:tab/>
        <w:t>CYP3A4</w:t>
        <w:tab/>
        <w:t>CFHL2</w:t>
        <w:tab/>
        <w:t>PAH</w:t>
        <w:tab/>
        <w:t>CETN1</w:t>
        <w:tab/>
        <w:t>TMEM16K</w:t>
        <w:tab/>
        <w:t>ADAMTS5</w:t>
        <w:tab/>
        <w:t>CD59</w:t>
        <w:tab/>
        <w:t>SDHA</w:t>
        <w:tab/>
        <w:t>GLB1L</w:t>
        <w:tab/>
        <w:t>MVK</w:t>
        <w:tab/>
        <w:t>GJA4</w:t>
        <w:tab/>
        <w:t>ATP1B1</w:t>
        <w:tab/>
        <w:t>NANS</w:t>
        <w:tab/>
        <w:t>FCGR2A</w:t>
        <w:tab/>
        <w:t>LU</w:t>
        <w:tab/>
        <w:t>DHRS2</w:t>
        <w:tab/>
        <w:t>SLC25A4</w:t>
        <w:tab/>
        <w:t>ABCG1</w:t>
        <w:tab/>
        <w:t>PYGM</w:t>
        <w:tab/>
        <w:t>GNAT2</w:t>
        <w:tab/>
        <w:t>CENPE</w:t>
        <w:tab/>
        <w:t>CEACAM7</w:t>
        <w:tab/>
        <w:t>C15ORF31</w:t>
        <w:tab/>
        <w:t>TSHR</w:t>
        <w:tab/>
        <w:t>NAT2</w:t>
        <w:tab/>
        <w:t>DRD3</w:t>
        <w:tab/>
        <w:t>IL17</w:t>
        <w:tab/>
        <w:t>PSMD5</w:t>
        <w:tab/>
        <w:t>MMP19</w:t>
        <w:tab/>
        <w:t>ITK</w:t>
        <w:tab/>
        <w:t>DLD</w:t>
        <w:tab/>
        <w:t>SHMT1</w:t>
        <w:tab/>
        <w:t>GOLGA1</w:t>
        <w:tab/>
        <w:t>PITX2</w:t>
        <w:tab/>
        <w:t>GPX4</w:t>
        <w:tab/>
        <w:t>RNF113A</w:t>
        <w:tab/>
        <w:t>ZNF187</w:t>
        <w:tab/>
        <w:t>LRRC16</w:t>
        <w:tab/>
        <w:t>LOC339929</w:t>
        <w:tab/>
        <w:t>ATM /// NPAT</w:t>
        <w:tab/>
        <w:t>ARHGEF5</w:t>
        <w:tab/>
        <w:t>KRTAP5-9</w:t>
        <w:tab/>
        <w:t>DNASE1L1</w:t>
        <w:tab/>
        <w:t>MYH8</w:t>
        <w:tab/>
        <w:t>ASMT</w:t>
        <w:tab/>
        <w:t>AADAC</w:t>
        <w:tab/>
        <w:t>ALDH5A1</w:t>
        <w:tab/>
        <w:t>SLC6A4</w:t>
        <w:tab/>
        <w:t>CHRM5</w:t>
        <w:tab/>
        <w:t>PIB5PA</w:t>
        <w:tab/>
        <w:t>ACRV1</w:t>
        <w:tab/>
        <w:t>ALPL</w:t>
        <w:tab/>
        <w:t>CR1</w:t>
        <w:tab/>
        <w:t>GATM</w:t>
        <w:tab/>
        <w:t>ANK3</w:t>
        <w:tab/>
        <w:t>ITGA7</w:t>
        <w:tab/>
        <w:t>SLC14A2</w:t>
        <w:tab/>
        <w:t>C4ORF9</w:t>
        <w:tab/>
        <w:t>ADRB2</w:t>
        <w:tab/>
        <w:t>TSC1</w:t>
        <w:tab/>
        <w:t>KRT13</w:t>
        <w:tab/>
        <w:t>NOTCH4</w:t>
        <w:tab/>
        <w:t>SLC1A2</w:t>
        <w:tab/>
        <w:t>EPHA1</w:t>
        <w:tab/>
        <w:t>CXORF6</w:t>
        <w:tab/>
        <w:t>FAHD1</w:t>
        <w:tab/>
        <w:t>IQCB1</w:t>
        <w:tab/>
        <w:t>EIF2AK4</w:t>
        <w:tab/>
        <w:t>CCKAR</w:t>
        <w:tab/>
        <w:t>THRB</w:t>
        <w:tab/>
        <w:t>CYP2A6</w:t>
        <w:tab/>
        <w:t>TCEAL1</w:t>
        <w:tab/>
        <w:t>MUC15</w:t>
        <w:tab/>
        <w:t>FLJ23186</w:t>
        <w:tab/>
        <w:t>IFNA21</w:t>
        <w:tab/>
        <w:t>YAF2</w:t>
        <w:tab/>
        <w:t>CTH</w:t>
        <w:tab/>
        <w:t>F8</w:t>
        <w:tab/>
        <w:t>YES1</w:t>
        <w:tab/>
        <w:t>PGK1</w:t>
        <w:tab/>
        <w:t>MET</w:t>
        <w:tab/>
        <w:t>HOXC6</w:t>
        <w:tab/>
        <w:t>EPHA5</w:t>
        <w:tab/>
        <w:t>IFI35</w:t>
        <w:tab/>
        <w:t>OR3A1</w:t>
        <w:tab/>
        <w:t>GABRQ</w:t>
        <w:tab/>
        <w:t>UQCRB</w:t>
        <w:tab/>
        <w:t>ENPEP</w:t>
        <w:tab/>
        <w:t>PCDH1</w:t>
        <w:tab/>
        <w:t>POP1</w:t>
        <w:tab/>
        <w:t>PRKCA</w:t>
        <w:tab/>
        <w:t>CDH15</w:t>
        <w:tab/>
        <w:t>ITGA3</w:t>
        <w:tab/>
        <w:t>ACTL8</w:t>
        <w:tab/>
        <w:t>IDS</w:t>
        <w:tab/>
        <w:t>TFAP4</w:t>
        <w:tab/>
        <w:t>DDX11</w:t>
        <w:tab/>
        <w:t>DAZL</w:t>
        <w:tab/>
        <w:t>POU3F4</w:t>
        <w:tab/>
        <w:t>SRM</w:t>
        <w:tab/>
        <w:t>SPAM1</w:t>
        <w:tab/>
        <w:t>SP1</w:t>
        <w:tab/>
        <w:t>BFSP1</w:t>
        <w:tab/>
        <w:t>CD151</w:t>
        <w:tab/>
        <w:t>CSF2</w:t>
        <w:tab/>
        <w:t>CYB5R3</w:t>
        <w:tab/>
        <w:t>IGLC1 /// IGLC2 ///</w:t>
        <w:tab/>
        <w:t>NFKB2</w:t>
        <w:tab/>
        <w:t>ETV3</w:t>
        <w:tab/>
        <w:t>GFER</w:t>
        <w:tab/>
        <w:t>PPP3CB</w:t>
        <w:tab/>
        <w:t>SLC17A4</w:t>
        <w:tab/>
        <w:t>KRT2B</w:t>
        <w:tab/>
        <w:t>HMGCL</w:t>
        <w:tab/>
        <w:t>AFAP</w:t>
        <w:tab/>
        <w:t>DSCR1L1</w:t>
        <w:tab/>
        <w:t>DCC</w:t>
        <w:tab/>
        <w:t>B1</w:t>
        <w:tab/>
        <w:t>S100A5</w:t>
        <w:tab/>
        <w:t>PDHA1</w:t>
        <w:tab/>
        <w:t>CD8B1</w:t>
        <w:tab/>
        <w:t>AHSG</w:t>
        <w:tab/>
        <w:t>CHIT1</w:t>
        <w:tab/>
        <w:t>HLF</w:t>
        <w:tab/>
        <w:t>ID3</w:t>
        <w:tab/>
        <w:t>MGC11242</w:t>
        <w:tab/>
        <w:t>ACY1</w:t>
        <w:tab/>
        <w:t>MAGEA3</w:t>
        <w:tab/>
        <w:t>HSHUR7SEQ</w:t>
        <w:tab/>
        <w:t>ABCC5</w:t>
        <w:tab/>
        <w:t>FAS</w:t>
        <w:tab/>
        <w:t>FXN</w:t>
        <w:tab/>
        <w:t>CRYM</w:t>
        <w:tab/>
        <w:t>SYN2</w:t>
        <w:tab/>
        <w:t>CCR5</w:t>
        <w:tab/>
        <w:t>PLVAP</w:t>
        <w:tab/>
        <w:t>TNFRSF14</w:t>
        <w:tab/>
        <w:t>MTFR1</w:t>
        <w:tab/>
        <w:t>DEFB127</w:t>
        <w:tab/>
        <w:t>IL8RB</w:t>
        <w:tab/>
        <w:t>FGFR4</w:t>
        <w:tab/>
        <w:t>AQP7</w:t>
        <w:tab/>
        <w:t>GOT2</w:t>
        <w:tab/>
        <w:t>PLGLB1</w:t>
        <w:tab/>
        <w:t>CXCR3</w:t>
        <w:tab/>
        <w:t>GRK6</w:t>
        <w:tab/>
        <w:t>EHHADH</w:t>
        <w:tab/>
        <w:t>CASP8</w:t>
        <w:tab/>
        <w:t>PBX2</w:t>
        <w:tab/>
        <w:t>RERG</w:t>
        <w:tab/>
        <w:t>TNK1</w:t>
        <w:tab/>
        <w:t>CHRNA5</w:t>
        <w:tab/>
        <w:t>GCK</w:t>
        <w:tab/>
        <w:t>PRNP</w:t>
        <w:tab/>
        <w:t>LIPC</w:t>
        <w:tab/>
        <w:t>C13ORF1</w:t>
        <w:tab/>
        <w:t>UBC</w:t>
        <w:tab/>
        <w:t>MYL3</w:t>
        <w:tab/>
        <w:t>CALCR</w:t>
        <w:tab/>
        <w:t>NIFUN</w:t>
        <w:tab/>
        <w:t>ALDH1A1</w:t>
        <w:tab/>
        <w:t>APOL1</w:t>
        <w:tab/>
        <w:t>SLC31A2</w:t>
        <w:tab/>
        <w:t>CSNK2A2</w:t>
        <w:tab/>
        <w:t>AK1</w:t>
        <w:tab/>
        <w:t>SLC12A1</w:t>
        <w:tab/>
        <w:t>G6PC</w:t>
        <w:tab/>
        <w:t>CXCL6</w:t>
        <w:tab/>
        <w:t>HUMBINDC</w:t>
        <w:tab/>
        <w:t>ALK</w:t>
        <w:tab/>
        <w:t>ESM1</w:t>
        <w:tab/>
        <w:t>NR2C1</w:t>
        <w:tab/>
        <w:t>ACO1</w:t>
        <w:tab/>
        <w:t>RPS6KA3</w:t>
        <w:tab/>
        <w:t>HMOX1</w:t>
        <w:tab/>
        <w:t>HSPA9B</w:t>
        <w:tab/>
        <w:t>OR1D2</w:t>
        <w:tab/>
        <w:t>CART1</w:t>
        <w:tab/>
        <w:t>NGFR</w:t>
        <w:tab/>
        <w:t>KIAA0040</w:t>
        <w:tab/>
        <w:t>ZNF10</w:t>
        <w:tab/>
        <w:t>FAH</w:t>
        <w:tab/>
        <w:t>SCTR</w:t>
        <w:tab/>
        <w:t>C6ORF152</w:t>
        <w:tab/>
        <w:t>NR5A1</w:t>
        <w:tab/>
        <w:t>FBXO46</w:t>
        <w:tab/>
        <w:t>MT1F</w:t>
        <w:tab/>
        <w:t>MAOA</w:t>
        <w:tab/>
        <w:t>HSPG2</w:t>
        <w:tab/>
        <w:t>RNF5</w:t>
        <w:tab/>
        <w:t>CD80</w:t>
        <w:tab/>
        <w:t>OS9</w:t>
        <w:tab/>
        <w:t>PITPNA</w:t>
        <w:tab/>
        <w:t>TAT</w:t>
        <w:tab/>
        <w:t>BLVRA</w:t>
        <w:tab/>
        <w:t>LIF</w:t>
        <w:tab/>
        <w:t>FABP6</w:t>
        <w:tab/>
        <w:t>MSTP9</w:t>
        <w:tab/>
        <w:t>ASPA</w:t>
        <w:tab/>
        <w:t>THRA</w:t>
        <w:tab/>
        <w:t>CTNND1</w:t>
        <w:tab/>
        <w:t>ERV3</w:t>
        <w:tab/>
        <w:t>CDC25C</w:t>
        <w:tab/>
        <w:t>AMT</w:t>
        <w:tab/>
        <w:t>CFTR</w:t>
        <w:tab/>
        <w:t>SPRR2A</w:t>
        <w:tab/>
        <w:t>CSN3</w:t>
        <w:tab/>
        <w:t>SLC6A12</w:t>
        <w:tab/>
        <w:t>GPD1L</w:t>
        <w:tab/>
        <w:t>HNRPD</w:t>
        <w:tab/>
        <w:t>COL4A5</w:t>
        <w:tab/>
        <w:t>KRTHB6</w:t>
        <w:tab/>
        <w:t>CRP</w:t>
        <w:tab/>
        <w:t>NRF1</w:t>
        <w:tab/>
        <w:t>HRSP12</w:t>
        <w:tab/>
        <w:t>CCKBR</w:t>
        <w:tab/>
        <w:t>APXL</w:t>
        <w:tab/>
        <w:t>NR4A3</w:t>
        <w:tab/>
        <w:t>GH2</w:t>
        <w:tab/>
        <w:t>RBP4</w:t>
        <w:tab/>
        <w:t>PTHR1</w:t>
        <w:tab/>
        <w:t>DEFB1</w:t>
        <w:tab/>
        <w:t>KCNMA1</w:t>
        <w:tab/>
        <w:t>MAPKAPK2</w:t>
        <w:tab/>
        <w:t>TNFRSF25</w:t>
        <w:tab/>
        <w:t>ADORA2B</w:t>
        <w:tab/>
        <w:t>MAGEA2 /// MAGEA2B</w:t>
        <w:tab/>
        <w:t>SLC18A1</w:t>
        <w:tab/>
        <w:t>LYST</w:t>
        <w:tab/>
        <w:t>KLKB1</w:t>
        <w:tab/>
        <w:t>EML1</w:t>
        <w:tab/>
        <w:t>HTR2C</w:t>
        <w:tab/>
        <w:t>PRKG1</w:t>
        <w:tab/>
        <w:t>PTPRM</w:t>
        <w:tab/>
        <w:t>GPA33</w:t>
        <w:tab/>
        <w:t>SOX3</w:t>
        <w:tab/>
        <w:t>TAF1</w:t>
        <w:tab/>
        <w:t>BDNF</w:t>
        <w:tab/>
        <w:t>FGF7</w:t>
        <w:tab/>
        <w:t>AVPR1A</w:t>
        <w:tab/>
        <w:t>SLCO2A1</w:t>
        <w:tab/>
        <w:t>CEACAM4</w:t>
        <w:tab/>
        <w:t>PRB2</w:t>
        <w:tab/>
        <w:t>PPP2R3A</w:t>
        <w:tab/>
        <w:t>CAV2</w:t>
        <w:tab/>
        <w:t>HOXA4</w:t>
        <w:tab/>
        <w:t>FLJ20209</w:t>
        <w:tab/>
        <w:t>RUNX1T1</w:t>
        <w:tab/>
        <w:t>TM4SF12</w:t>
        <w:tab/>
        <w:t>GSTM5</w:t>
        <w:tab/>
        <w:t>SLC5A2</w:t>
        <w:tab/>
        <w:t>PTPRU</w:t>
        <w:tab/>
        <w:t>NR3C2</w:t>
        <w:tab/>
        <w:t>EPOR</w:t>
        <w:tab/>
        <w:t>PHB2</w:t>
        <w:tab/>
        <w:t>ADORA3</w:t>
        <w:tab/>
        <w:t>PNPLA4</w:t>
        <w:tab/>
        <w:t>SLC15A1</w:t>
        <w:tab/>
        <w:t>EPHX2</w:t>
        <w:tab/>
        <w:t>NOTCH3</w:t>
        <w:tab/>
        <w:t>BTN2A2</w:t>
        <w:tab/>
        <w:t>CCND1</w:t>
        <w:tab/>
        <w:t>SLC10A2</w:t>
        <w:tab/>
        <w:t>ACAT1</w:t>
        <w:tab/>
        <w:t>HLA-DQB2</w:t>
        <w:tab/>
        <w:t>PLCL1</w:t>
        <w:tab/>
        <w:t>HMGB2</w:t>
        <w:tab/>
        <w:t>FSHR</w:t>
        <w:tab/>
        <w:t>LOC92799</w:t>
        <w:tab/>
        <w:t>SLC6A2</w:t>
        <w:tab/>
        <w:t>HYAL2</w:t>
        <w:tab/>
        <w:t>SLC30A3</w:t>
        <w:tab/>
        <w:t>GPR64</w:t>
        <w:tab/>
        <w:t>AKR1B1 /// EIF3S9</w:t>
        <w:tab/>
        <w:t>WWOX</w:t>
        <w:tab/>
        <w:t>MUC8</w:t>
        <w:tab/>
        <w:t>RAB13</w:t>
        <w:tab/>
        <w:t>MYL5</w:t>
        <w:tab/>
        <w:t>MYF6</w:t>
        <w:tab/>
        <w:t>HOXC5</w:t>
        <w:tab/>
        <w:t>SLC17A3</w:t>
        <w:tab/>
        <w:t>PDHB</w:t>
        <w:tab/>
        <w:t>CYP19A1</w:t>
        <w:tab/>
        <w:t>USP6NL</w:t>
        <w:tab/>
        <w:t>PYY</w:t>
        <w:tab/>
        <w:t>PLA1A</w:t>
        <w:tab/>
        <w:t>IVL</w:t>
        <w:tab/>
        <w:t>MTSS1</w:t>
        <w:tab/>
        <w:t>FSHB</w:t>
        <w:tab/>
        <w:t>DHODH</w:t>
        <w:tab/>
        <w:t>MGC72104</w:t>
        <w:tab/>
        <w:t>CYP2J2</w:t>
        <w:tab/>
        <w:t>MDM2</w:t>
        <w:tab/>
        <w:t>RDS</w:t>
        <w:tab/>
        <w:t>C6</w:t>
        <w:tab/>
        <w:t>CALCB</w:t>
        <w:tab/>
        <w:t>PPT2</w:t>
        <w:tab/>
        <w:t>POU2F2</w:t>
        <w:tab/>
        <w:t>TRBV21-1</w:t>
        <w:tab/>
        <w:t>OPRM1</w:t>
        <w:tab/>
        <w:t>GAGE1 /// GAGE2 ///</w:t>
        <w:tab/>
        <w:t>KIAA0664</w:t>
        <w:tab/>
        <w:t>FLJ90586</w:t>
        <w:tab/>
        <w:t>BMP5</w:t>
        <w:tab/>
        <w:t>HGFAC</w:t>
        <w:tab/>
        <w:t>EPPB9</w:t>
        <w:tab/>
        <w:t>SERPINF1</w:t>
        <w:tab/>
        <w:t>KRT7</w:t>
        <w:tab/>
        <w:t>FCER1A</w:t>
        <w:tab/>
        <w:t>ALDH4A1</w:t>
        <w:tab/>
        <w:t>PDIA5</w:t>
        <w:tab/>
        <w:t>ACP2</w:t>
        <w:tab/>
        <w:t>MGAT5</w:t>
        <w:tab/>
        <w:t>CD4</w:t>
        <w:tab/>
        <w:t>IL3</w:t>
        <w:tab/>
        <w:t>PRRT1</w:t>
        <w:tab/>
        <w:t>FEV</w:t>
        <w:tab/>
        <w:t>PPP2R2B</w:t>
        <w:tab/>
        <w:t>SMAD6</w:t>
        <w:tab/>
        <w:t>RIN2</w:t>
        <w:tab/>
        <w:t>IFNA4</w:t>
        <w:tab/>
        <w:t>PMVK</w:t>
        <w:tab/>
        <w:t>HTN3</w:t>
        <w:tab/>
        <w:t>CHD8</w:t>
        <w:tab/>
        <w:t>CCL20</w:t>
        <w:tab/>
        <w:t>TAF15</w:t>
        <w:tab/>
        <w:t>KIAA1328</w:t>
        <w:tab/>
        <w:t>FDX1</w:t>
        <w:tab/>
        <w:t>CTAGE5</w:t>
        <w:tab/>
        <w:t>IGF2</w:t>
        <w:tab/>
        <w:t>KCNA4</w:t>
        <w:tab/>
        <w:t>SPAG11</w:t>
        <w:tab/>
        <w:t>GHR</w:t>
        <w:tab/>
        <w:t>FGFR3</w:t>
        <w:tab/>
        <w:t>SMPD1</w:t>
        <w:tab/>
        <w:t>CLCN6</w:t>
        <w:tab/>
        <w:t>COL14A1</w:t>
        <w:tab/>
        <w:t>DUX4 /// LOC399839 /</w:t>
        <w:tab/>
        <w:t>ZNF177</w:t>
        <w:tab/>
        <w:t>MPHOSPH1</w:t>
        <w:tab/>
        <w:t>TPMT</w:t>
        <w:tab/>
        <w:t>CXCL5</w:t>
        <w:tab/>
        <w:t>RGS16</w:t>
        <w:tab/>
        <w:t>TTYH2</w:t>
        <w:tab/>
        <w:t>SCARF1</w:t>
        <w:tab/>
        <w:t>DPF2</w:t>
        <w:tab/>
        <w:t>GCM1</w:t>
        <w:tab/>
        <w:t>CKM</w:t>
        <w:tab/>
        <w:t>OR2H1</w:t>
        <w:tab/>
        <w:t>SLC2A2</w:t>
        <w:tab/>
        <w:t>AIG1</w:t>
        <w:tab/>
        <w:t>MCAM</w:t>
        <w:tab/>
        <w:t>UGT2B7</w:t>
        <w:tab/>
        <w:t>HIGD1B</w:t>
        <w:tab/>
        <w:t>ITGAD</w:t>
        <w:tab/>
        <w:t>MMRN2</w:t>
        <w:tab/>
        <w:t>PIGF</w:t>
        <w:tab/>
        <w:t>CYP3A7 /// CYP3A4 //</w:t>
        <w:tab/>
        <w:t>MTF1</w:t>
        <w:tab/>
        <w:t>CYP4F12</w:t>
        <w:tab/>
        <w:t>ADM</w:t>
        <w:tab/>
        <w:t>NR1H4</w:t>
        <w:tab/>
        <w:t>TBR1</w:t>
        <w:tab/>
        <w:t>KCNQ1</w:t>
        <w:tab/>
        <w:t>DGCR2</w:t>
        <w:tab/>
        <w:t>HLA-DQA1</w:t>
        <w:tab/>
        <w:t>SV2B</w:t>
        <w:tab/>
        <w:t>PL6</w:t>
        <w:tab/>
        <w:t>ARAF</w:t>
        <w:tab/>
        <w:t>ZNF37A</w:t>
        <w:tab/>
        <w:t>SLC7A2</w:t>
        <w:tab/>
        <w:t>HUMPPA</w:t>
        <w:tab/>
        <w:t>AUH</w:t>
        <w:tab/>
        <w:t>GOT1</w:t>
        <w:tab/>
        <w:t>OTC</w:t>
        <w:tab/>
        <w:t>APP</w:t>
        <w:tab/>
        <w:t>KRTHA1</w:t>
        <w:tab/>
        <w:t>HSD17B2</w:t>
        <w:tab/>
        <w:t>GNRH1</w:t>
        <w:tab/>
        <w:t>INHBA</w:t>
        <w:tab/>
        <w:t>LOC81691</w:t>
        <w:tab/>
        <w:t>EDA</w:t>
        <w:tab/>
        <w:t>HRASLS3</w:t>
        <w:tab/>
        <w:t>GRB10</w:t>
        <w:tab/>
        <w:t>MYL4</w:t>
        <w:tab/>
        <w:t>ST13</w:t>
        <w:tab/>
        <w:t>GPR1</w:t>
        <w:tab/>
        <w:t>HCG8</w:t>
        <w:tab/>
        <w:t>ACVR1B</w:t>
        <w:tab/>
        <w:t>KIAA0274</w:t>
        <w:tab/>
        <w:t>GML</w:t>
        <w:tab/>
        <w:t>IL8RA</w:t>
        <w:tab/>
        <w:t>SEMA3F</w:t>
        <w:tab/>
        <w:t>GABPA</w:t>
        <w:tab/>
        <w:t>MASP1</w:t>
        <w:tab/>
        <w:t>HRG</w:t>
        <w:tab/>
        <w:t>FOLR1</w:t>
        <w:tab/>
        <w:t>LRRC32</w:t>
        <w:tab/>
        <w:t>SLC1A1</w:t>
        <w:tab/>
        <w:t>BCL2</w:t>
        <w:tab/>
        <w:t>MUC1</w:t>
        <w:tab/>
        <w:t>ADH6</w:t>
        <w:tab/>
        <w:t>AXIN1</w:t>
        <w:tab/>
        <w:t>UMOD</w:t>
        <w:tab/>
        <w:t>LDHC</w:t>
        <w:tab/>
        <w:t>DHX34</w:t>
        <w:tab/>
        <w:t>PHF16</w:t>
        <w:tab/>
        <w:t>CNNM4</w:t>
        <w:tab/>
        <w:t>EGLN3</w:t>
        <w:tab/>
        <w:t>ACVRL1</w:t>
        <w:tab/>
        <w:t>NPY6R</w:t>
        <w:tab/>
        <w:t>WDR23</w:t>
        <w:tab/>
        <w:t>SMARCA1</w:t>
        <w:tab/>
        <w:t>PDK4</w:t>
        <w:tab/>
        <w:t>TJP2</w:t>
        <w:tab/>
        <w:t>HTR1A</w:t>
        <w:tab/>
        <w:t>DDC</w:t>
        <w:tab/>
        <w:t>FLJ37034</w:t>
        <w:tab/>
        <w:t>TNNI2</w:t>
        <w:tab/>
        <w:t>SLC22A5</w:t>
        <w:tab/>
        <w:t>GSTA2</w:t>
        <w:tab/>
        <w:t>EVI1</w:t>
        <w:tab/>
        <w:t>PTHR2</w:t>
        <w:tab/>
        <w:t>MAOB</w:t>
        <w:tab/>
        <w:t>FOXO1A</w:t>
        <w:tab/>
        <w:t>ART3</w:t>
        <w:tab/>
        <w:t>DAB2</w:t>
        <w:tab/>
        <w:t>GLI2</w:t>
        <w:tab/>
        <w:t>CSN1S1</w:t>
        <w:tab/>
        <w:t>SMPDL3A</w:t>
        <w:tab/>
        <w:t>THRA /// NR1D1</w:t>
        <w:tab/>
        <w:t>BAD</w:t>
        <w:tab/>
        <w:t>FMO1</w:t>
        <w:tab/>
        <w:t>KEL</w:t>
      </w:r>
    </w:p>
    <w:p>
      <w:pPr>
        <w:pStyle w:val="Normal"/>
        <w:rPr/>
      </w:pPr>
      <w:r>
        <w:rPr/>
        <w:t>RAMASWAMY_GCM_UTERUS_ADENO</w:t>
        <w:tab/>
        <w:t>na</w:t>
        <w:tab/>
        <w:t>OVGP1</w:t>
        <w:tab/>
        <w:t>GSTP1</w:t>
        <w:tab/>
        <w:t>CKS1B</w:t>
        <w:tab/>
        <w:t>EPHX1</w:t>
        <w:tab/>
        <w:t>IRF3</w:t>
        <w:tab/>
        <w:t>C1QR1</w:t>
        <w:tab/>
        <w:t>CPZ</w:t>
        <w:tab/>
        <w:t>PPP2CB</w:t>
        <w:tab/>
        <w:t>C8G</w:t>
        <w:tab/>
        <w:t>PRKACG</w:t>
        <w:tab/>
        <w:t>CDKL1</w:t>
        <w:tab/>
        <w:t>KIAA0174</w:t>
        <w:tab/>
        <w:t>COG2</w:t>
        <w:tab/>
        <w:t>FKBP2</w:t>
        <w:tab/>
        <w:t>DCHS1</w:t>
        <w:tab/>
        <w:t>PUM1</w:t>
        <w:tab/>
        <w:t>ADD2</w:t>
        <w:tab/>
        <w:t>ALDH9A1</w:t>
        <w:tab/>
        <w:t>PBP</w:t>
        <w:tab/>
        <w:t>ZNF593</w:t>
        <w:tab/>
        <w:t>TAF10</w:t>
        <w:tab/>
        <w:t>LLGL2</w:t>
        <w:tab/>
        <w:t>ATP6AP1</w:t>
        <w:tab/>
        <w:t>SPCS2</w:t>
        <w:tab/>
        <w:t>B4GALT1</w:t>
        <w:tab/>
        <w:t>CLDN10</w:t>
        <w:tab/>
        <w:t>EXT2</w:t>
        <w:tab/>
        <w:t>P4HB</w:t>
        <w:tab/>
        <w:t>ENPP1</w:t>
        <w:tab/>
        <w:t>CRIP2</w:t>
        <w:tab/>
        <w:t>ADCYAP1R1</w:t>
        <w:tab/>
        <w:t>GCSH</w:t>
        <w:tab/>
        <w:t>TNXB</w:t>
        <w:tab/>
        <w:t>CD63</w:t>
        <w:tab/>
        <w:t>GGTL3</w:t>
        <w:tab/>
        <w:t>PTGER3</w:t>
        <w:tab/>
        <w:t>ZNF2</w:t>
        <w:tab/>
        <w:t>MUM1</w:t>
        <w:tab/>
        <w:t>TXLNA</w:t>
        <w:tab/>
        <w:t>CXCL12</w:t>
        <w:tab/>
        <w:t>TDE2L</w:t>
        <w:tab/>
        <w:t>ANK1</w:t>
        <w:tab/>
        <w:t>MYH11</w:t>
        <w:tab/>
        <w:t>TACSTD1</w:t>
        <w:tab/>
        <w:t>IFNAR1</w:t>
        <w:tab/>
        <w:t>MLF1</w:t>
        <w:tab/>
        <w:t>BPHL</w:t>
        <w:tab/>
        <w:t>IGHA1 /// IGHA2 ///</w:t>
        <w:tab/>
        <w:t>RARG</w:t>
        <w:tab/>
        <w:t>DUSP7</w:t>
        <w:tab/>
        <w:t>LIMK2</w:t>
        <w:tab/>
        <w:t>XBP1</w:t>
        <w:tab/>
        <w:t>PEA15</w:t>
        <w:tab/>
        <w:t>LTBR</w:t>
        <w:tab/>
        <w:t>IGLC2</w:t>
        <w:tab/>
        <w:t>KLK10</w:t>
        <w:tab/>
        <w:t>SMR3A</w:t>
        <w:tab/>
        <w:t>TNPO1</w:t>
        <w:tab/>
        <w:t>CPD</w:t>
        <w:tab/>
        <w:t>VLDLR</w:t>
        <w:tab/>
        <w:t>ENO1</w:t>
        <w:tab/>
        <w:t>CASP7</w:t>
        <w:tab/>
        <w:t>TGFB1I1</w:t>
        <w:tab/>
        <w:t>RAD23A</w:t>
        <w:tab/>
        <w:t>SSBP1</w:t>
        <w:tab/>
        <w:t>NDUFB7</w:t>
        <w:tab/>
        <w:t>CAMLG</w:t>
        <w:tab/>
        <w:t>WIT-1</w:t>
        <w:tab/>
        <w:t>CCL14 /// CCL15</w:t>
        <w:tab/>
        <w:t>IGF1</w:t>
        <w:tab/>
        <w:t>HIF1A</w:t>
        <w:tab/>
        <w:t>PRKAR1B</w:t>
        <w:tab/>
        <w:t>SMARCA4</w:t>
        <w:tab/>
        <w:t>KRT8</w:t>
        <w:tab/>
        <w:t>ITGA1</w:t>
        <w:tab/>
        <w:t>P4HA1</w:t>
        <w:tab/>
        <w:t>LOC90557 /// DKFZP43</w:t>
        <w:tab/>
        <w:t>MVD</w:t>
        <w:tab/>
        <w:t>ALG3</w:t>
        <w:tab/>
        <w:t>BCL9</w:t>
        <w:tab/>
        <w:t>ESR1</w:t>
        <w:tab/>
        <w:t>SFRS7</w:t>
        <w:tab/>
        <w:t>NDN</w:t>
        <w:tab/>
        <w:t>CLPP</w:t>
        <w:tab/>
        <w:t>LRPAP1</w:t>
        <w:tab/>
        <w:t>CCT3</w:t>
        <w:tab/>
        <w:t>PGAM1</w:t>
        <w:tab/>
        <w:t>KIAA0240</w:t>
        <w:tab/>
        <w:t>RPL13A</w:t>
        <w:tab/>
        <w:t>SCAMP1</w:t>
        <w:tab/>
        <w:t>IGFBP3</w:t>
        <w:tab/>
        <w:t>CA8</w:t>
        <w:tab/>
        <w:t>KLF5</w:t>
        <w:tab/>
        <w:t>LISCH7</w:t>
        <w:tab/>
        <w:t>GNG11</w:t>
        <w:tab/>
        <w:t>MMP7</w:t>
        <w:tab/>
        <w:t>SUOX</w:t>
        <w:tab/>
        <w:t>CUL3</w:t>
        <w:tab/>
        <w:t>CSE1L</w:t>
        <w:tab/>
        <w:t>COL21A1</w:t>
        <w:tab/>
        <w:t>BCR</w:t>
        <w:tab/>
        <w:t>AGA</w:t>
        <w:tab/>
        <w:t>TNFAIP1</w:t>
        <w:tab/>
        <w:t>COX7A2</w:t>
        <w:tab/>
        <w:t>SRP9</w:t>
        <w:tab/>
        <w:t>TRPC1</w:t>
        <w:tab/>
        <w:t>IF</w:t>
        <w:tab/>
        <w:t>TRIP10</w:t>
        <w:tab/>
        <w:t>PMPCA</w:t>
        <w:tab/>
        <w:t>PPIB</w:t>
        <w:tab/>
        <w:t>ERVK6</w:t>
        <w:tab/>
        <w:t>SFN</w:t>
        <w:tab/>
        <w:t>GMPR</w:t>
        <w:tab/>
        <w:t>MRPS31</w:t>
        <w:tab/>
        <w:t>FGFR1</w:t>
        <w:tab/>
        <w:t>BTN3A3 /// BTN3A2 //</w:t>
        <w:tab/>
        <w:t>FGFR2</w:t>
        <w:tab/>
        <w:t>DCI</w:t>
        <w:tab/>
        <w:t>C1ORF26</w:t>
        <w:tab/>
        <w:t>TUBA3</w:t>
        <w:tab/>
        <w:t>ARFIP2</w:t>
        <w:tab/>
        <w:t>ATP5J</w:t>
        <w:tab/>
        <w:t>HOXB5</w:t>
        <w:tab/>
        <w:t>NARS</w:t>
        <w:tab/>
        <w:t>RAMP1</w:t>
        <w:tab/>
        <w:t>SNRP70</w:t>
        <w:tab/>
        <w:t>ITPK1</w:t>
        <w:tab/>
        <w:t>PRKCZ</w:t>
        <w:tab/>
        <w:t>GCHFR</w:t>
        <w:tab/>
        <w:t>BIRC3</w:t>
        <w:tab/>
        <w:t>TESK1</w:t>
        <w:tab/>
        <w:t>HES1</w:t>
        <w:tab/>
        <w:t>NDUFS8</w:t>
        <w:tab/>
        <w:t>EDNRA</w:t>
        <w:tab/>
        <w:t>GJA1</w:t>
        <w:tab/>
        <w:t>UCP2</w:t>
        <w:tab/>
        <w:t>FDFT1</w:t>
        <w:tab/>
        <w:t>COL15A1</w:t>
        <w:tab/>
        <w:t>EFNA5</w:t>
        <w:tab/>
        <w:t>PARG</w:t>
        <w:tab/>
        <w:t>CX3CL1</w:t>
        <w:tab/>
        <w:t>B7</w:t>
        <w:tab/>
        <w:t>YWHAE</w:t>
        <w:tab/>
        <w:t>GANAB</w:t>
        <w:tab/>
        <w:t>PPP1R7</w:t>
        <w:tab/>
        <w:t>PDLIM5</w:t>
        <w:tab/>
        <w:t>MYLK</w:t>
        <w:tab/>
        <w:t>PCSK7</w:t>
        <w:tab/>
        <w:t>INHA</w:t>
        <w:tab/>
        <w:t>SALL1</w:t>
        <w:tab/>
        <w:t>PSME2</w:t>
        <w:tab/>
        <w:t>SUZ12</w:t>
        <w:tab/>
        <w:t>LGALS1</w:t>
        <w:tab/>
        <w:t>PIGC</w:t>
        <w:tab/>
        <w:t>VRK1</w:t>
        <w:tab/>
        <w:t>SF3B3</w:t>
        <w:tab/>
        <w:t>CDKN1C</w:t>
        <w:tab/>
        <w:t>CDK10</w:t>
        <w:tab/>
        <w:t>SLC2A1</w:t>
        <w:tab/>
        <w:t>ATP2A2</w:t>
        <w:tab/>
        <w:t>ARF4</w:t>
        <w:tab/>
        <w:t>SCRIB</w:t>
        <w:tab/>
        <w:t>SCAP</w:t>
        <w:tab/>
        <w:t>PGAM2</w:t>
        <w:tab/>
        <w:t>SEPW1</w:t>
        <w:tab/>
        <w:t>AQP5</w:t>
        <w:tab/>
        <w:t>LOC126208</w:t>
        <w:tab/>
        <w:t>MTAP</w:t>
        <w:tab/>
        <w:t>ASL</w:t>
        <w:tab/>
        <w:t>QSCN6</w:t>
        <w:tab/>
        <w:t>CRISP3</w:t>
        <w:tab/>
        <w:t>FLOT2</w:t>
        <w:tab/>
        <w:t>MT1H</w:t>
        <w:tab/>
        <w:t>ANXA2</w:t>
        <w:tab/>
        <w:t>RHD</w:t>
        <w:tab/>
        <w:t>PCOLN3</w:t>
        <w:tab/>
        <w:t>TRAP1</w:t>
        <w:tab/>
        <w:t>PMM1</w:t>
        <w:tab/>
        <w:t>FAM54B</w:t>
        <w:tab/>
        <w:t>HRH1</w:t>
        <w:tab/>
        <w:t>IHH</w:t>
        <w:tab/>
        <w:t>S100A13</w:t>
        <w:tab/>
        <w:t>COX6B1</w:t>
        <w:tab/>
        <w:t>SMAD1</w:t>
        <w:tab/>
        <w:t>HSPB1</w:t>
        <w:tab/>
        <w:t>MFAP2</w:t>
        <w:tab/>
        <w:t>PAX8</w:t>
        <w:tab/>
        <w:t>IFITM3 /// IFITM2</w:t>
        <w:tab/>
        <w:t>HMGB1</w:t>
        <w:tab/>
        <w:t>SLC39A14</w:t>
        <w:tab/>
        <w:t>TLE1</w:t>
        <w:tab/>
        <w:t>NT5E</w:t>
        <w:tab/>
        <w:t>PSMC5</w:t>
        <w:tab/>
        <w:t>RPS6KA1</w:t>
        <w:tab/>
        <w:t>IMMT</w:t>
        <w:tab/>
        <w:t>CETN2</w:t>
        <w:tab/>
        <w:t>PTK7</w:t>
        <w:tab/>
        <w:t>CFDP1</w:t>
        <w:tab/>
        <w:t>ST5</w:t>
        <w:tab/>
        <w:t>SMAD5</w:t>
        <w:tab/>
        <w:t>WFDC2</w:t>
        <w:tab/>
        <w:t>PSMA4</w:t>
        <w:tab/>
        <w:t>UMPS</w:t>
        <w:tab/>
        <w:t>RNASET2</w:t>
        <w:tab/>
        <w:t>SLC6A14</w:t>
        <w:tab/>
        <w:t>LOC153561</w:t>
        <w:tab/>
        <w:t>HSPA1A</w:t>
        <w:tab/>
        <w:t>BRD3</w:t>
        <w:tab/>
        <w:t>NAP1L4</w:t>
        <w:tab/>
        <w:t>PCDHGA12</w:t>
        <w:tab/>
        <w:t>SERPINA3</w:t>
        <w:tab/>
        <w:t>TRADD</w:t>
        <w:tab/>
        <w:t>RIT1</w:t>
        <w:tab/>
        <w:t>ANXA11</w:t>
        <w:tab/>
        <w:t>AR</w:t>
        <w:tab/>
        <w:t>LAMB2</w:t>
        <w:tab/>
        <w:t>GAS6</w:t>
        <w:tab/>
        <w:t>MRPS21</w:t>
        <w:tab/>
        <w:t>IL11RA</w:t>
        <w:tab/>
        <w:t>PPP2R5E</w:t>
        <w:tab/>
        <w:t>GRSF1</w:t>
        <w:tab/>
        <w:t>H19</w:t>
        <w:tab/>
        <w:t>SLC39A7</w:t>
        <w:tab/>
        <w:t>BAG1</w:t>
        <w:tab/>
        <w:t>LMO4</w:t>
        <w:tab/>
        <w:t>H3F3A</w:t>
        <w:tab/>
        <w:t>GOLGA2</w:t>
        <w:tab/>
        <w:t>ZNF33A</w:t>
        <w:tab/>
        <w:t>XRCC6</w:t>
        <w:tab/>
        <w:t>ILK</w:t>
        <w:tab/>
        <w:t>PIK3R1</w:t>
        <w:tab/>
        <w:t>NUDT2</w:t>
        <w:tab/>
        <w:t>LGALS3BP</w:t>
        <w:tab/>
        <w:t>SLC18A3</w:t>
        <w:tab/>
        <w:t>EFCAB1</w:t>
        <w:tab/>
        <w:t>FUT1</w:t>
        <w:tab/>
        <w:t>SHFM1</w:t>
        <w:tab/>
        <w:t>CRIP1</w:t>
        <w:tab/>
        <w:t>JUND</w:t>
        <w:tab/>
        <w:t>PAM</w:t>
        <w:tab/>
        <w:t>BRF1</w:t>
        <w:tab/>
        <w:t>TACSTD2</w:t>
        <w:tab/>
        <w:t>ADAM9</w:t>
        <w:tab/>
        <w:t>PTPRF</w:t>
        <w:tab/>
        <w:t>LTB4DH</w:t>
        <w:tab/>
        <w:t>GYS1</w:t>
        <w:tab/>
        <w:t>DYRK4</w:t>
        <w:tab/>
        <w:t>FY</w:t>
        <w:tab/>
        <w:t>PTPRK</w:t>
        <w:tab/>
        <w:t>TRA1</w:t>
        <w:tab/>
        <w:t>HAPLN3</w:t>
        <w:tab/>
        <w:t>POLR2L</w:t>
        <w:tab/>
        <w:t>UBXD3</w:t>
        <w:tab/>
        <w:t>SOD3</w:t>
        <w:tab/>
        <w:t>C20ORF52</w:t>
        <w:tab/>
        <w:t>DNCL1</w:t>
        <w:tab/>
        <w:t>SGCA</w:t>
        <w:tab/>
        <w:t>EPRS</w:t>
        <w:tab/>
        <w:t>UBL4</w:t>
        <w:tab/>
        <w:t>CDS1</w:t>
        <w:tab/>
        <w:t>KIAA0792</w:t>
        <w:tab/>
        <w:t>POLR2A</w:t>
        <w:tab/>
        <w:t>SDBCAG84</w:t>
        <w:tab/>
        <w:t>OTUD4</w:t>
        <w:tab/>
        <w:t>PLOD2</w:t>
        <w:tab/>
        <w:t>SC65</w:t>
        <w:tab/>
        <w:t>RPN1</w:t>
        <w:tab/>
        <w:t>KIAA0090</w:t>
        <w:tab/>
        <w:t>IL1R1</w:t>
        <w:tab/>
        <w:t>ALDH7A1</w:t>
        <w:tab/>
        <w:t>AP2S1</w:t>
        <w:tab/>
        <w:t>RGS3</w:t>
        <w:tab/>
        <w:t>IFNA2</w:t>
        <w:tab/>
        <w:t>CASP6</w:t>
        <w:tab/>
        <w:t>CELSR2</w:t>
        <w:tab/>
        <w:t>HDAC2</w:t>
        <w:tab/>
        <w:t>HAX1</w:t>
        <w:tab/>
        <w:t>ESRRA</w:t>
        <w:tab/>
        <w:t>RPL9</w:t>
        <w:tab/>
        <w:t>PHKG2</w:t>
        <w:tab/>
        <w:t>COX5B</w:t>
        <w:tab/>
        <w:t>HNRPK</w:t>
        <w:tab/>
        <w:t>TNFAIP2</w:t>
        <w:tab/>
        <w:t>C19ORF25</w:t>
        <w:tab/>
        <w:t>RPL38</w:t>
        <w:tab/>
        <w:t>CTSK</w:t>
        <w:tab/>
        <w:t>IFI44L</w:t>
        <w:tab/>
        <w:t>MITF</w:t>
        <w:tab/>
        <w:t>NPC1</w:t>
        <w:tab/>
        <w:t>PML</w:t>
        <w:tab/>
        <w:t>NF2</w:t>
        <w:tab/>
        <w:t>F12</w:t>
        <w:tab/>
        <w:t>LRRC17</w:t>
        <w:tab/>
        <w:t>DSTN</w:t>
        <w:tab/>
        <w:t>IGFBP4</w:t>
        <w:tab/>
        <w:t>TOB2</w:t>
        <w:tab/>
        <w:t>EIF4E</w:t>
        <w:tab/>
        <w:t>CMYA5</w:t>
        <w:tab/>
        <w:t>GP1BA</w:t>
        <w:tab/>
        <w:t>RPUSD2</w:t>
        <w:tab/>
        <w:t>RPL34</w:t>
        <w:tab/>
        <w:t>ETV4</w:t>
        <w:tab/>
        <w:t>TSC22D1</w:t>
        <w:tab/>
        <w:t>HIST1H4I</w:t>
        <w:tab/>
        <w:t>CAPS</w:t>
        <w:tab/>
        <w:t>SURF1</w:t>
        <w:tab/>
        <w:t>INPPL1</w:t>
        <w:tab/>
        <w:t>FADD</w:t>
        <w:tab/>
        <w:t>VDAC2</w:t>
        <w:tab/>
        <w:t>FEZ2</w:t>
        <w:tab/>
        <w:t>SEC24C</w:t>
        <w:tab/>
        <w:t>TNFRSF4</w:t>
        <w:tab/>
        <w:t>GDF15</w:t>
        <w:tab/>
        <w:t>KNG1</w:t>
        <w:tab/>
        <w:t>SEPP1</w:t>
        <w:tab/>
        <w:t>RDBP</w:t>
        <w:tab/>
        <w:t>SLC12A4</w:t>
        <w:tab/>
        <w:t>GBE1</w:t>
        <w:tab/>
        <w:t>XIST</w:t>
        <w:tab/>
        <w:t>SEC14L1</w:t>
        <w:tab/>
        <w:t>PMCH</w:t>
        <w:tab/>
        <w:t>CSN2</w:t>
        <w:tab/>
        <w:t>MGC10433</w:t>
        <w:tab/>
        <w:t>DDR2</w:t>
        <w:tab/>
        <w:t>PRLR</w:t>
        <w:tab/>
        <w:t>BLZF1</w:t>
        <w:tab/>
        <w:t>C11ORF8</w:t>
        <w:tab/>
        <w:t>EIF2B5</w:t>
        <w:tab/>
        <w:t>CLTA</w:t>
        <w:tab/>
        <w:t>CD81</w:t>
        <w:tab/>
        <w:t>IRS1</w:t>
        <w:tab/>
        <w:t>ATP5I</w:t>
        <w:tab/>
        <w:t>TFF3</w:t>
        <w:tab/>
        <w:t>COL2A1</w:t>
        <w:tab/>
        <w:t>POU5F1</w:t>
        <w:tab/>
        <w:t>RRM1</w:t>
        <w:tab/>
        <w:t>COX7A1</w:t>
        <w:tab/>
        <w:t>DEFA6</w:t>
        <w:tab/>
        <w:t>CPT1B</w:t>
        <w:tab/>
        <w:t>SERPINH1</w:t>
        <w:tab/>
        <w:t>GALT</w:t>
        <w:tab/>
        <w:t>COL18A1</w:t>
        <w:tab/>
        <w:t>SUPT5H</w:t>
        <w:tab/>
        <w:t>AQP3</w:t>
        <w:tab/>
        <w:t>PEX7</w:t>
        <w:tab/>
        <w:t>RASSF7</w:t>
        <w:tab/>
        <w:t>LUM</w:t>
        <w:tab/>
        <w:t>ATP6V0C</w:t>
        <w:tab/>
        <w:t>PSMB5</w:t>
        <w:tab/>
        <w:t>POLR2H</w:t>
        <w:tab/>
        <w:t>PDXK</w:t>
        <w:tab/>
        <w:t>GSN</w:t>
        <w:tab/>
        <w:t>MYL2</w:t>
        <w:tab/>
        <w:t>PAFAH1B3</w:t>
        <w:tab/>
        <w:t>SNW1</w:t>
        <w:tab/>
        <w:t>ITGA2B</w:t>
        <w:tab/>
        <w:t>HOXB2</w:t>
        <w:tab/>
        <w:t>CSNK1E</w:t>
        <w:tab/>
        <w:t>NFYC</w:t>
        <w:tab/>
        <w:t>CCDC2</w:t>
        <w:tab/>
        <w:t>ST6GALNAC2</w:t>
        <w:tab/>
        <w:t>MNAT1</w:t>
        <w:tab/>
        <w:t>PTGIR</w:t>
        <w:tab/>
        <w:t>CEBPZ</w:t>
        <w:tab/>
        <w:t>MMP11</w:t>
        <w:tab/>
        <w:t>RPL7L1</w:t>
        <w:tab/>
        <w:t>CLOCK</w:t>
        <w:tab/>
        <w:t>CSRP1</w:t>
        <w:tab/>
        <w:t>NR2F2</w:t>
        <w:tab/>
        <w:t>NEDD8</w:t>
        <w:tab/>
        <w:t>CYFIP1</w:t>
        <w:tab/>
        <w:t>DAD1</w:t>
        <w:tab/>
        <w:t>HTR7</w:t>
        <w:tab/>
        <w:t>CYP4A11</w:t>
        <w:tab/>
        <w:t>RPS24</w:t>
        <w:tab/>
        <w:t>C2F</w:t>
        <w:tab/>
        <w:t>SORD</w:t>
        <w:tab/>
        <w:t>LAMP1</w:t>
        <w:tab/>
        <w:t>CD24</w:t>
        <w:tab/>
        <w:t>PRKACA</w:t>
        <w:tab/>
        <w:t>EFNA1</w:t>
        <w:tab/>
        <w:t>NDP</w:t>
        <w:tab/>
        <w:t>AK3L1</w:t>
        <w:tab/>
        <w:t>COASY</w:t>
        <w:tab/>
        <w:t>PRDX4</w:t>
        <w:tab/>
        <w:t>TRIM40</w:t>
        <w:tab/>
        <w:t>CNN3</w:t>
        <w:tab/>
        <w:t>GLRB</w:t>
        <w:tab/>
        <w:t>UTP14C</w:t>
        <w:tab/>
        <w:t>STX5A</w:t>
        <w:tab/>
        <w:t>SPINT2</w:t>
        <w:tab/>
        <w:t>IFITM1</w:t>
        <w:tab/>
        <w:t>AGPAT2</w:t>
        <w:tab/>
        <w:t>SLC30A1</w:t>
        <w:tab/>
        <w:t>DBT</w:t>
        <w:tab/>
        <w:t>NXN</w:t>
        <w:tab/>
        <w:t>MT1G</w:t>
        <w:tab/>
        <w:t>BDKRB2</w:t>
        <w:tab/>
        <w:t>PROL5</w:t>
        <w:tab/>
        <w:t>MMP15</w:t>
        <w:tab/>
        <w:t>PTOV1</w:t>
        <w:tab/>
        <w:t>UROS</w:t>
        <w:tab/>
        <w:t>FAM3A</w:t>
        <w:tab/>
        <w:t>RAP1GA1</w:t>
        <w:tab/>
        <w:t>RPS28</w:t>
        <w:tab/>
        <w:t>E2F5</w:t>
        <w:tab/>
        <w:t>NQO1</w:t>
        <w:tab/>
        <w:t>FMO3</w:t>
        <w:tab/>
        <w:t>DDX6</w:t>
        <w:tab/>
        <w:t>SHC1</w:t>
        <w:tab/>
        <w:t>RNF4</w:t>
        <w:tab/>
        <w:t>GTF2E2</w:t>
        <w:tab/>
        <w:t>CD59</w:t>
        <w:tab/>
        <w:t>PCYT2</w:t>
        <w:tab/>
        <w:t>STK3</w:t>
        <w:tab/>
        <w:t>SLC39A6</w:t>
        <w:tab/>
        <w:t>MGC10471</w:t>
        <w:tab/>
        <w:t>COL1A2</w:t>
        <w:tab/>
        <w:t>RBP1</w:t>
        <w:tab/>
        <w:t>CYP11B1 /// CYP11B2</w:t>
        <w:tab/>
        <w:t>PPP2R5D</w:t>
        <w:tab/>
        <w:t>FBLIM1</w:t>
        <w:tab/>
        <w:t>PFDN5</w:t>
        <w:tab/>
        <w:t>CDH1</w:t>
        <w:tab/>
        <w:t>NANS</w:t>
        <w:tab/>
        <w:t>PI3</w:t>
        <w:tab/>
        <w:t>FLAD1</w:t>
        <w:tab/>
        <w:t>CRAT</w:t>
        <w:tab/>
        <w:t>MAP2K5</w:t>
        <w:tab/>
        <w:t>FOSL2</w:t>
        <w:tab/>
        <w:t>ABCG1</w:t>
        <w:tab/>
        <w:t>VTCN1</w:t>
        <w:tab/>
        <w:t>BRD2</w:t>
        <w:tab/>
        <w:t>ACTB</w:t>
        <w:tab/>
        <w:t>HEXA</w:t>
        <w:tab/>
        <w:t>MOXD1</w:t>
        <w:tab/>
        <w:t>POLD3</w:t>
        <w:tab/>
        <w:t>PHKB</w:t>
        <w:tab/>
        <w:t>RPN2</w:t>
        <w:tab/>
        <w:t>SEPHS2</w:t>
        <w:tab/>
        <w:t>ACTA2</w:t>
        <w:tab/>
        <w:t>PTGS1</w:t>
        <w:tab/>
        <w:t>HSPA5</w:t>
        <w:tab/>
        <w:t>ENG</w:t>
        <w:tab/>
        <w:t>BET1</w:t>
        <w:tab/>
        <w:t>PLAU</w:t>
        <w:tab/>
        <w:t>RBM4</w:t>
        <w:tab/>
        <w:t>A2M</w:t>
        <w:tab/>
        <w:t>FDPS</w:t>
        <w:tab/>
        <w:t>CKAP4</w:t>
        <w:tab/>
        <w:t>LAMA3</w:t>
        <w:tab/>
        <w:t>CDC27</w:t>
        <w:tab/>
        <w:t>ARHGEF5</w:t>
        <w:tab/>
        <w:t>CAPNS1</w:t>
        <w:tab/>
        <w:t>RNPEP</w:t>
        <w:tab/>
        <w:t>AKAP1</w:t>
        <w:tab/>
        <w:t>GATA1</w:t>
        <w:tab/>
        <w:t>ITPKA</w:t>
        <w:tab/>
        <w:t>SMCX</w:t>
        <w:tab/>
        <w:t>LPGAT1</w:t>
        <w:tab/>
        <w:t>DIO2</w:t>
        <w:tab/>
        <w:t>CYR61</w:t>
        <w:tab/>
        <w:t>TUBA2 /// LOC112714</w:t>
        <w:tab/>
        <w:t>TSPAN3</w:t>
        <w:tab/>
        <w:t>AP2M1</w:t>
        <w:tab/>
        <w:t>LAMC2</w:t>
        <w:tab/>
        <w:t>PTK9</w:t>
        <w:tab/>
        <w:t>RCN1</w:t>
        <w:tab/>
        <w:t>ANK3</w:t>
        <w:tab/>
        <w:t>SLN</w:t>
        <w:tab/>
        <w:t>C4ORF10</w:t>
        <w:tab/>
        <w:t>PTPN9</w:t>
        <w:tab/>
        <w:t>MARCH6</w:t>
        <w:tab/>
        <w:t>ZNF84</w:t>
        <w:tab/>
        <w:t>FKBP4</w:t>
        <w:tab/>
        <w:t>APOA1 /// LOC440837</w:t>
        <w:tab/>
        <w:t>ISLR</w:t>
        <w:tab/>
        <w:t>CREBL1 /// TNXB</w:t>
        <w:tab/>
        <w:t>EEF1D</w:t>
        <w:tab/>
        <w:t>C4ORF9</w:t>
        <w:tab/>
        <w:t>RRAGA</w:t>
        <w:tab/>
        <w:t>TSC1</w:t>
        <w:tab/>
        <w:t>ABCD3</w:t>
        <w:tab/>
        <w:t>SULT1A3 /// SULT1A4</w:t>
        <w:tab/>
        <w:t>CCKAR</w:t>
        <w:tab/>
        <w:t>SEMA3C</w:t>
        <w:tab/>
        <w:t>EHMT2</w:t>
        <w:tab/>
        <w:t>MARK3</w:t>
        <w:tab/>
        <w:t>GABRA3</w:t>
        <w:tab/>
        <w:t>SEC6L1</w:t>
        <w:tab/>
        <w:t>ABLIM1</w:t>
        <w:tab/>
        <w:t>MLC1SA</w:t>
        <w:tab/>
        <w:t>LOC283501</w:t>
        <w:tab/>
        <w:t>RW1</w:t>
        <w:tab/>
        <w:t>PON2</w:t>
        <w:tab/>
        <w:t>H3F3A /// LOC440926</w:t>
        <w:tab/>
        <w:t>YAF2</w:t>
        <w:tab/>
        <w:t>KRT18</w:t>
        <w:tab/>
        <w:t>HSPH1</w:t>
        <w:tab/>
        <w:t>STIP1</w:t>
        <w:tab/>
        <w:t>TPBG</w:t>
        <w:tab/>
        <w:t>LOC161527</w:t>
        <w:tab/>
        <w:t>H3F3A /// LOC347376</w:t>
        <w:tab/>
        <w:t>PLOD1</w:t>
        <w:tab/>
        <w:t>RPL10A</w:t>
        <w:tab/>
        <w:t>RPL8</w:t>
        <w:tab/>
        <w:t>TOB1</w:t>
        <w:tab/>
        <w:t>TGFBR3</w:t>
        <w:tab/>
        <w:t>MSX1</w:t>
        <w:tab/>
        <w:t>KIAA0179</w:t>
        <w:tab/>
        <w:t>TRIP12</w:t>
        <w:tab/>
        <w:t>LTBP1</w:t>
        <w:tab/>
        <w:t>EYA2</w:t>
        <w:tab/>
        <w:t>HADHSC</w:t>
        <w:tab/>
        <w:t>GSTT1</w:t>
        <w:tab/>
        <w:t>FBXO18</w:t>
        <w:tab/>
        <w:t>CBLB</w:t>
        <w:tab/>
        <w:t>NUMB</w:t>
        <w:tab/>
        <w:t>COL6A2</w:t>
        <w:tab/>
        <w:t>SCGB2A1</w:t>
        <w:tab/>
        <w:t>PCDHGB4</w:t>
        <w:tab/>
        <w:t>SAA1</w:t>
        <w:tab/>
        <w:t>KPNB1</w:t>
        <w:tab/>
        <w:t>TCIRG1</w:t>
        <w:tab/>
        <w:t>PDIA6</w:t>
        <w:tab/>
        <w:t>PSAP</w:t>
        <w:tab/>
        <w:t>CASC3</w:t>
        <w:tab/>
        <w:t>KNS2</w:t>
        <w:tab/>
        <w:t>G1P2</w:t>
        <w:tab/>
        <w:t>TMSB10</w:t>
        <w:tab/>
        <w:t>TPM2</w:t>
        <w:tab/>
        <w:t>DNAJB1</w:t>
        <w:tab/>
        <w:t>PPP2R4</w:t>
        <w:tab/>
        <w:t>EPHB3</w:t>
        <w:tab/>
        <w:t>NDUFV3</w:t>
        <w:tab/>
        <w:t>CD151</w:t>
        <w:tab/>
        <w:t>CSF2</w:t>
        <w:tab/>
        <w:t>CYB5R3</w:t>
        <w:tab/>
        <w:t>GMFB</w:t>
        <w:tab/>
        <w:t>LMOD1</w:t>
        <w:tab/>
        <w:t>IER2</w:t>
        <w:tab/>
        <w:t>LTF</w:t>
        <w:tab/>
        <w:t>FLJ35725</w:t>
        <w:tab/>
        <w:t>SDF2</w:t>
        <w:tab/>
        <w:t>PPP3CB</w:t>
        <w:tab/>
        <w:t>HOXB7</w:t>
        <w:tab/>
        <w:t>SPUF</w:t>
        <w:tab/>
        <w:t>PAX2</w:t>
        <w:tab/>
        <w:t>SSR4</w:t>
        <w:tab/>
        <w:t>SH3BP2</w:t>
        <w:tab/>
        <w:t>ECHS1</w:t>
        <w:tab/>
        <w:t>GTF2F1</w:t>
        <w:tab/>
        <w:t>HMGCL</w:t>
        <w:tab/>
        <w:t>AFAP</w:t>
        <w:tab/>
        <w:t>CENPB</w:t>
        <w:tab/>
        <w:t>GCN1L1</w:t>
        <w:tab/>
        <w:t>SCNN1A</w:t>
        <w:tab/>
        <w:t>CHRNB2</w:t>
        <w:tab/>
        <w:t>BSCL2</w:t>
        <w:tab/>
        <w:t>CDKN1A</w:t>
        <w:tab/>
        <w:t>LMAN2</w:t>
        <w:tab/>
        <w:t>RELA</w:t>
        <w:tab/>
        <w:t>RPS27 /// ZFPL /// R</w:t>
        <w:tab/>
        <w:t>CAPN1</w:t>
        <w:tab/>
        <w:t>KEAP1</w:t>
        <w:tab/>
        <w:t>ITGB8</w:t>
        <w:tab/>
        <w:t>RARRES2</w:t>
        <w:tab/>
        <w:t>PLEKHG3</w:t>
        <w:tab/>
        <w:t>ELF3</w:t>
        <w:tab/>
        <w:t>ID3</w:t>
        <w:tab/>
        <w:t>ZNF261</w:t>
        <w:tab/>
        <w:t>PFKP</w:t>
        <w:tab/>
        <w:t>HRAS</w:t>
        <w:tab/>
        <w:t>TST</w:t>
        <w:tab/>
        <w:t>GOSR1</w:t>
        <w:tab/>
        <w:t>YY1</w:t>
        <w:tab/>
        <w:t>TCTEL1</w:t>
        <w:tab/>
        <w:t>TAX1BP3</w:t>
        <w:tab/>
        <w:t>HFE</w:t>
        <w:tab/>
        <w:t>ATP6V0D1</w:t>
        <w:tab/>
        <w:t>NOLC1</w:t>
        <w:tab/>
        <w:t>ZNF638</w:t>
        <w:tab/>
        <w:t>RHAG</w:t>
        <w:tab/>
        <w:t>MTFR1</w:t>
        <w:tab/>
        <w:t>SERPINA5</w:t>
        <w:tab/>
        <w:t>RPL39</w:t>
        <w:tab/>
        <w:t>RORB</w:t>
        <w:tab/>
        <w:t>RAC1</w:t>
        <w:tab/>
        <w:t>BNIP3</w:t>
        <w:tab/>
        <w:t>ERBB2</w:t>
        <w:tab/>
        <w:t>CXCR3</w:t>
        <w:tab/>
        <w:t>RPS3A</w:t>
        <w:tab/>
        <w:t>SERPING1</w:t>
        <w:tab/>
        <w:t>HAND2</w:t>
        <w:tab/>
        <w:t>CASP8</w:t>
        <w:tab/>
        <w:t>COX7C</w:t>
        <w:tab/>
        <w:t>WDR34</w:t>
        <w:tab/>
        <w:t>LGALS3 /// GALIG</w:t>
        <w:tab/>
        <w:t>TJP3</w:t>
        <w:tab/>
        <w:t>TYRO3</w:t>
        <w:tab/>
        <w:t>WIRE</w:t>
        <w:tab/>
        <w:t>UBC</w:t>
        <w:tab/>
        <w:t>GSS</w:t>
        <w:tab/>
        <w:t>MYL3</w:t>
        <w:tab/>
        <w:t>COPB2</w:t>
        <w:tab/>
        <w:t>C3</w:t>
        <w:tab/>
        <w:t>ARMET</w:t>
        <w:tab/>
        <w:t>SLC9A3R2</w:t>
        <w:tab/>
        <w:t>SEC61B</w:t>
        <w:tab/>
        <w:t>THRAP4</w:t>
        <w:tab/>
        <w:t>PSMD1</w:t>
        <w:tab/>
        <w:t>RAB25</w:t>
        <w:tab/>
        <w:t>FLJ35348</w:t>
        <w:tab/>
        <w:t>MDK</w:t>
        <w:tab/>
        <w:t>HARS</w:t>
        <w:tab/>
        <w:t>TFPI2</w:t>
        <w:tab/>
        <w:t>YIPF1</w:t>
        <w:tab/>
        <w:t>POLR2E</w:t>
        <w:tab/>
        <w:t>GALE</w:t>
        <w:tab/>
        <w:t>RARA</w:t>
        <w:tab/>
        <w:t>FAM50A</w:t>
        <w:tab/>
        <w:t>MIF</w:t>
        <w:tab/>
        <w:t>PDGFRB</w:t>
        <w:tab/>
        <w:t>CCT6A</w:t>
        <w:tab/>
        <w:t>GTF3C2</w:t>
        <w:tab/>
        <w:t>POLD2</w:t>
        <w:tab/>
        <w:t>FH</w:t>
        <w:tab/>
        <w:t>BAMBI</w:t>
        <w:tab/>
        <w:t>IFI27</w:t>
        <w:tab/>
        <w:t>TMEM4</w:t>
        <w:tab/>
        <w:t>BCKDHA</w:t>
        <w:tab/>
        <w:t>EPHA2</w:t>
        <w:tab/>
        <w:t>FLJ13352</w:t>
        <w:tab/>
        <w:t>SND1</w:t>
        <w:tab/>
        <w:t>NR5A1</w:t>
        <w:tab/>
        <w:t>HOXA11</w:t>
        <w:tab/>
        <w:t>MT1F</w:t>
        <w:tab/>
        <w:t>HSPG2</w:t>
        <w:tab/>
        <w:t>CISH</w:t>
        <w:tab/>
        <w:t>UBE2D2</w:t>
        <w:tab/>
        <w:t>RPL23A /// LOC130773</w:t>
        <w:tab/>
        <w:t>CTNNA1</w:t>
        <w:tab/>
        <w:t>DAG1</w:t>
        <w:tab/>
        <w:t>RBPMS</w:t>
        <w:tab/>
        <w:t>COL1A1</w:t>
        <w:tab/>
        <w:t>CALR</w:t>
        <w:tab/>
        <w:t>PLEKHC1</w:t>
        <w:tab/>
        <w:t>DDB1</w:t>
        <w:tab/>
        <w:t>FABP6</w:t>
        <w:tab/>
        <w:t>ASPA</w:t>
        <w:tab/>
        <w:t>DHRS3</w:t>
        <w:tab/>
        <w:t>CDC37</w:t>
        <w:tab/>
        <w:t>LOC440118</w:t>
        <w:tab/>
        <w:t>PRSS8</w:t>
        <w:tab/>
        <w:t>CUL2</w:t>
        <w:tab/>
        <w:t>FMO2</w:t>
        <w:tab/>
        <w:t>LMO1</w:t>
        <w:tab/>
        <w:t>ATP6V0B</w:t>
        <w:tab/>
        <w:t>RANBP2</w:t>
        <w:tab/>
        <w:t>HIST1H2AE</w:t>
        <w:tab/>
        <w:t>CCBL1</w:t>
        <w:tab/>
        <w:t>SLC11A2</w:t>
        <w:tab/>
        <w:t>CXCL1</w:t>
        <w:tab/>
        <w:t>FUCA1</w:t>
        <w:tab/>
        <w:t>PSME4</w:t>
        <w:tab/>
        <w:t>COL4A5</w:t>
        <w:tab/>
        <w:t>PKM2</w:t>
        <w:tab/>
        <w:t>SCNN1B</w:t>
        <w:tab/>
        <w:t>RPA3</w:t>
        <w:tab/>
        <w:t>ACLY</w:t>
        <w:tab/>
        <w:t>INPP5A</w:t>
        <w:tab/>
        <w:t>KCNMA1</w:t>
        <w:tab/>
        <w:t>PRKG2</w:t>
        <w:tab/>
        <w:t>PKD1</w:t>
        <w:tab/>
        <w:t>DCTN2</w:t>
        <w:tab/>
        <w:t>WDR42A</w:t>
        <w:tab/>
        <w:t>VIL2</w:t>
        <w:tab/>
        <w:t>GBA /// GBAP</w:t>
        <w:tab/>
        <w:t>MGAT1</w:t>
        <w:tab/>
        <w:t>TMOD1</w:t>
        <w:tab/>
        <w:t>SSR2</w:t>
        <w:tab/>
        <w:t>HYOU1</w:t>
        <w:tab/>
        <w:t>DNAJC16</w:t>
        <w:tab/>
        <w:t>MYL9</w:t>
        <w:tab/>
        <w:t>BDNF</w:t>
        <w:tab/>
        <w:t>ITGA6</w:t>
        <w:tab/>
        <w:t>SERPINB6</w:t>
        <w:tab/>
        <w:t>PDLIM1</w:t>
        <w:tab/>
        <w:t>RGL2</w:t>
        <w:tab/>
        <w:t>KHSRP</w:t>
        <w:tab/>
        <w:t>RPL37A</w:t>
        <w:tab/>
        <w:t>MPI</w:t>
        <w:tab/>
        <w:t>ACTA1</w:t>
        <w:tab/>
        <w:t>ZNF278</w:t>
        <w:tab/>
        <w:t>RUNX1T1</w:t>
        <w:tab/>
        <w:t>LOC51035</w:t>
        <w:tab/>
        <w:t>ALDH3B2</w:t>
        <w:tab/>
        <w:t>MC2R</w:t>
        <w:tab/>
        <w:t>KCNMB1</w:t>
        <w:tab/>
        <w:t>ARL3</w:t>
        <w:tab/>
        <w:t>LAD1</w:t>
        <w:tab/>
        <w:t>CTTN</w:t>
        <w:tab/>
        <w:t>AKAP13</w:t>
        <w:tab/>
        <w:t>DUSP8</w:t>
        <w:tab/>
        <w:t>MYH10</w:t>
        <w:tab/>
        <w:t>TSG101</w:t>
        <w:tab/>
        <w:t>MTIF2</w:t>
        <w:tab/>
        <w:t>PFN2</w:t>
        <w:tab/>
        <w:t>SLC35A2</w:t>
        <w:tab/>
        <w:t>FKBP1A</w:t>
        <w:tab/>
        <w:t>LIMK1</w:t>
        <w:tab/>
        <w:t>KIAA0232</w:t>
        <w:tab/>
        <w:t>C4ORF8</w:t>
        <w:tab/>
        <w:t>CCND1</w:t>
        <w:tab/>
        <w:t>PRAME</w:t>
        <w:tab/>
        <w:t>GSK3A</w:t>
        <w:tab/>
        <w:t>NBR1</w:t>
        <w:tab/>
        <w:t>NFE2L1</w:t>
        <w:tab/>
        <w:t>VRK2</w:t>
        <w:tab/>
        <w:t>RFXANK</w:t>
        <w:tab/>
        <w:t>CDK2AP1</w:t>
        <w:tab/>
        <w:t>GLB1</w:t>
        <w:tab/>
        <w:t>FSHR</w:t>
        <w:tab/>
        <w:t>SRF</w:t>
        <w:tab/>
        <w:t>KCNK1</w:t>
        <w:tab/>
        <w:t>GNG10 /// LOC552891</w:t>
        <w:tab/>
        <w:t>BST2</w:t>
        <w:tab/>
        <w:t>MGP</w:t>
        <w:tab/>
        <w:t>RAB13</w:t>
        <w:tab/>
        <w:t>ATP2A1</w:t>
        <w:tab/>
        <w:t>MAP3K4</w:t>
        <w:tab/>
        <w:t>ANKRD15</w:t>
        <w:tab/>
        <w:t>DAP</w:t>
        <w:tab/>
        <w:t>TIMM13</w:t>
        <w:tab/>
        <w:t>USP5</w:t>
        <w:tab/>
        <w:t>ALCAM</w:t>
        <w:tab/>
        <w:t>ARF4L</w:t>
        <w:tab/>
        <w:t>HOXC5</w:t>
        <w:tab/>
        <w:t>HOXD10</w:t>
        <w:tab/>
        <w:t>CHD4</w:t>
        <w:tab/>
        <w:t>PIAS3</w:t>
        <w:tab/>
        <w:t>TMED10</w:t>
        <w:tab/>
        <w:t>S100A11</w:t>
        <w:tab/>
        <w:t>TRIP11</w:t>
        <w:tab/>
        <w:t>TTC3</w:t>
        <w:tab/>
        <w:t>P2RX4</w:t>
        <w:tab/>
        <w:t>KIF1A</w:t>
        <w:tab/>
        <w:t>SCGB2A2</w:t>
        <w:tab/>
        <w:t>C3F</w:t>
        <w:tab/>
        <w:t>BC002942</w:t>
        <w:tab/>
        <w:t>ATXN1</w:t>
        <w:tab/>
        <w:t>MDM2</w:t>
        <w:tab/>
        <w:t>MPST</w:t>
        <w:tab/>
        <w:t>PPT2</w:t>
        <w:tab/>
        <w:t>IER3</w:t>
        <w:tab/>
        <w:t>METAP1</w:t>
        <w:tab/>
        <w:t>FLJ90586</w:t>
        <w:tab/>
        <w:t>SEMA5A</w:t>
        <w:tab/>
        <w:t>AHCY</w:t>
        <w:tab/>
        <w:t>ITPKB</w:t>
        <w:tab/>
        <w:t>ACP2</w:t>
        <w:tab/>
        <w:t>EBNA1BP2</w:t>
        <w:tab/>
        <w:t>RCN2</w:t>
        <w:tab/>
        <w:t>RHOC</w:t>
        <w:tab/>
        <w:t>POLRMT</w:t>
        <w:tab/>
        <w:t>KCTD14</w:t>
        <w:tab/>
        <w:t>RAD23B</w:t>
        <w:tab/>
        <w:t>SMAD6</w:t>
        <w:tab/>
        <w:t>PMVK</w:t>
        <w:tab/>
        <w:t>GOLGA4</w:t>
        <w:tab/>
        <w:t>COL6A1</w:t>
        <w:tab/>
        <w:t>EXTL2</w:t>
        <w:tab/>
        <w:t>CTAGE5</w:t>
        <w:tab/>
        <w:t>CLTC</w:t>
        <w:tab/>
        <w:t>SFRP1</w:t>
        <w:tab/>
        <w:t>MEIS4</w:t>
        <w:tab/>
        <w:t>JTV1</w:t>
        <w:tab/>
        <w:t>SMTN</w:t>
        <w:tab/>
        <w:t>RCD-8</w:t>
        <w:tab/>
        <w:t>ARSA</w:t>
        <w:tab/>
        <w:t>PSMB3</w:t>
        <w:tab/>
        <w:t>MGC15407</w:t>
        <w:tab/>
        <w:t>COQ4</w:t>
        <w:tab/>
        <w:t>CTNNB1</w:t>
        <w:tab/>
        <w:t>RPL24 /// SLC36A2</w:t>
        <w:tab/>
        <w:t>TUSC3</w:t>
        <w:tab/>
        <w:t>MKNK1</w:t>
        <w:tab/>
        <w:t>EIF3S10</w:t>
        <w:tab/>
        <w:t>PRCP</w:t>
        <w:tab/>
        <w:t>EIF1AX</w:t>
        <w:tab/>
        <w:t>AKR1A1</w:t>
        <w:tab/>
        <w:t>BMP1</w:t>
        <w:tab/>
        <w:t>FAM57A</w:t>
        <w:tab/>
        <w:t>POLR2F</w:t>
        <w:tab/>
        <w:t>MCAM</w:t>
        <w:tab/>
        <w:t>TAGLN</w:t>
        <w:tab/>
        <w:t>PIK3R3</w:t>
        <w:tab/>
        <w:t>UGT2B7</w:t>
        <w:tab/>
        <w:t>LRP1</w:t>
        <w:tab/>
        <w:t>DMWD</w:t>
        <w:tab/>
        <w:t>RPL13</w:t>
        <w:tab/>
        <w:t>C9ORF10</w:t>
        <w:tab/>
        <w:t>U2AF1</w:t>
        <w:tab/>
        <w:t>SLPI</w:t>
        <w:tab/>
        <w:t>MTF1</w:t>
        <w:tab/>
        <w:t>FOXJ1</w:t>
        <w:tab/>
        <w:t>ACP6</w:t>
        <w:tab/>
        <w:t>TTC10</w:t>
        <w:tab/>
        <w:t>ADM</w:t>
        <w:tab/>
        <w:t>DNAJB12</w:t>
        <w:tab/>
        <w:t>SNX17</w:t>
        <w:tab/>
        <w:t>VWF</w:t>
        <w:tab/>
        <w:t>RARS</w:t>
        <w:tab/>
        <w:t>DGCR2</w:t>
        <w:tab/>
        <w:t>NSFL1C</w:t>
        <w:tab/>
        <w:t>PMP22</w:t>
        <w:tab/>
        <w:t>ARAF</w:t>
        <w:tab/>
        <w:t>G1P3</w:t>
        <w:tab/>
        <w:t>C21ORF33</w:t>
        <w:tab/>
        <w:t>SPA17</w:t>
        <w:tab/>
        <w:t>TAF1B</w:t>
        <w:tab/>
        <w:t>ARF5</w:t>
        <w:tab/>
        <w:t>APP</w:t>
        <w:tab/>
        <w:t>CUEDC1</w:t>
        <w:tab/>
        <w:t>MGMT</w:t>
        <w:tab/>
        <w:t>GRB7</w:t>
        <w:tab/>
        <w:t>ELP3</w:t>
        <w:tab/>
        <w:t>SERPINA6</w:t>
        <w:tab/>
        <w:t>GRM4</w:t>
        <w:tab/>
        <w:t>RAE1</w:t>
        <w:tab/>
        <w:t>ST13</w:t>
        <w:tab/>
        <w:t>EIF2S1</w:t>
        <w:tab/>
        <w:t>NPC2</w:t>
        <w:tab/>
        <w:t>ZNF516</w:t>
        <w:tab/>
        <w:t>VGLL4</w:t>
        <w:tab/>
        <w:t>PSCD2L</w:t>
        <w:tab/>
        <w:t>PRDX6</w:t>
        <w:tab/>
        <w:t>PHYHD1</w:t>
        <w:tab/>
        <w:t>PSMF1</w:t>
        <w:tab/>
        <w:t>ITGB1</w:t>
        <w:tab/>
        <w:t>GRB14</w:t>
        <w:tab/>
        <w:t>LGALS8</w:t>
        <w:tab/>
        <w:t>MLLT3</w:t>
        <w:tab/>
        <w:t>HMOX2</w:t>
        <w:tab/>
        <w:t>COL4A2</w:t>
        <w:tab/>
        <w:t>CPT2</w:t>
        <w:tab/>
        <w:t>HGD</w:t>
        <w:tab/>
        <w:t>TATDN2</w:t>
        <w:tab/>
        <w:t>PPAP2B</w:t>
        <w:tab/>
        <w:t>KARCA1</w:t>
        <w:tab/>
        <w:t>SERPINA2</w:t>
        <w:tab/>
        <w:t>EDN2</w:t>
        <w:tab/>
        <w:t>CDH3</w:t>
        <w:tab/>
        <w:t>STK25</w:t>
        <w:tab/>
        <w:t>PTGER1</w:t>
        <w:tab/>
        <w:t>SHC3</w:t>
        <w:tab/>
        <w:t>PRCC</w:t>
        <w:tab/>
        <w:t>SAT</w:t>
        <w:tab/>
        <w:t>HLCS</w:t>
        <w:tab/>
        <w:t>SREBF1</w:t>
        <w:tab/>
        <w:t>GP2</w:t>
        <w:tab/>
        <w:t>PEX19</w:t>
        <w:tab/>
        <w:t>MUC1</w:t>
        <w:tab/>
        <w:t>CPM</w:t>
        <w:tab/>
        <w:t>SEC13L1</w:t>
        <w:tab/>
        <w:t>CXADR</w:t>
        <w:tab/>
        <w:t>KPNA2</w:t>
        <w:tab/>
        <w:t>C1R</w:t>
        <w:tab/>
        <w:t>PHF16</w:t>
        <w:tab/>
        <w:t>ITGB5</w:t>
        <w:tab/>
        <w:t>ACVRL1</w:t>
        <w:tab/>
        <w:t>HDLBP</w:t>
        <w:tab/>
        <w:t>RABIF</w:t>
        <w:tab/>
        <w:t>CIB1</w:t>
        <w:tab/>
        <w:t>TJP2</w:t>
        <w:tab/>
        <w:t>GSTO1</w:t>
        <w:tab/>
        <w:t>IL20RA</w:t>
        <w:tab/>
        <w:t>MYH9</w:t>
        <w:tab/>
        <w:t>AFF2</w:t>
        <w:tab/>
        <w:t>C1ORF122</w:t>
        <w:tab/>
        <w:t>MYO7A</w:t>
        <w:tab/>
        <w:t>PPP1R11</w:t>
        <w:tab/>
        <w:t>IGHM</w:t>
        <w:tab/>
        <w:t>EVI1</w:t>
        <w:tab/>
        <w:t>CNN1</w:t>
        <w:tab/>
        <w:t>FOXO1A</w:t>
        <w:tab/>
        <w:t>DUSP4</w:t>
        <w:tab/>
        <w:t>PPP1R12B</w:t>
        <w:tab/>
        <w:t>DAB2</w:t>
        <w:tab/>
        <w:t>PRDX2</w:t>
        <w:tab/>
        <w:t>CSN1S1</w:t>
        <w:tab/>
        <w:t>BAD</w:t>
        <w:tab/>
        <w:t>PDCD8</w:t>
        <w:tab/>
        <w:t>CDC34</w:t>
        <w:tab/>
        <w:t>PAF53</w:t>
        <w:tab/>
        <w:t>PPOX</w:t>
      </w:r>
    </w:p>
    <w:p>
      <w:pPr>
        <w:pStyle w:val="Normal"/>
        <w:rPr/>
      </w:pPr>
      <w:r>
        <w:rPr/>
        <w:t>BHOJWANI_DIAG_VS_REL_B&amp;T_35PAIR</w:t>
        <w:tab/>
        <w:t>na</w:t>
        <w:tab/>
        <w:t>ZNF211</w:t>
        <w:tab/>
        <w:t>CKS1B</w:t>
        <w:tab/>
        <w:t>RTN3</w:t>
        <w:tab/>
        <w:t>NCALD</w:t>
        <w:tab/>
        <w:t>PDHA1</w:t>
        <w:tab/>
        <w:t>ZNF274</w:t>
        <w:tab/>
        <w:t>CALM1</w:t>
        <w:tab/>
        <w:t>THUMPD1</w:t>
        <w:tab/>
        <w:t>TOP2A</w:t>
        <w:tab/>
        <w:t>ZNF586</w:t>
        <w:tab/>
        <w:t>SHFM1</w:t>
        <w:tab/>
        <w:t>FADS3</w:t>
        <w:tab/>
        <w:t>EPS15L1</w:t>
        <w:tab/>
        <w:t>EIF3S10</w:t>
        <w:tab/>
        <w:t>NPM3</w:t>
        <w:tab/>
        <w:t>RNF113A</w:t>
        <w:tab/>
        <w:t>ASAH1</w:t>
        <w:tab/>
        <w:t>HIST1H1C</w:t>
        <w:tab/>
        <w:t>KIAA0368</w:t>
        <w:tab/>
        <w:t>HCAP-G</w:t>
        <w:tab/>
        <w:t>DUSP6</w:t>
        <w:tab/>
        <w:t>HRK</w:t>
        <w:tab/>
        <w:t>RBM10</w:t>
        <w:tab/>
        <w:t>TBCC</w:t>
        <w:tab/>
        <w:t>BCL7A</w:t>
        <w:tab/>
        <w:t>RPS12</w:t>
        <w:tab/>
        <w:t>F2R</w:t>
        <w:tab/>
        <w:t>MRPS18B</w:t>
        <w:tab/>
        <w:t>TGIF</w:t>
        <w:tab/>
        <w:t>UBE2V1 /// KUA-UEV</w:t>
        <w:tab/>
        <w:t>C6ORF79</w:t>
        <w:tab/>
        <w:t>NME2</w:t>
        <w:tab/>
        <w:t>SUI1</w:t>
        <w:tab/>
        <w:t>SNW1</w:t>
        <w:tab/>
        <w:t>FLJ10719</w:t>
        <w:tab/>
        <w:t>PRPF18</w:t>
        <w:tab/>
        <w:t>COX7C</w:t>
        <w:tab/>
        <w:t>FLJ14346</w:t>
        <w:tab/>
        <w:t>C6ORF82</w:t>
        <w:tab/>
        <w:t>RRAGA</w:t>
        <w:tab/>
        <w:t>BTG1</w:t>
        <w:tab/>
        <w:t>UBC</w:t>
        <w:tab/>
        <w:t>CBX5</w:t>
        <w:tab/>
        <w:t>CXCR4</w:t>
        <w:tab/>
        <w:t>RPL36A</w:t>
        <w:tab/>
        <w:t>SLC25A13</w:t>
        <w:tab/>
        <w:t>PSRC1</w:t>
        <w:tab/>
        <w:t>CDC2</w:t>
        <w:tab/>
        <w:t>RPS19</w:t>
        <w:tab/>
        <w:t>COX7B</w:t>
        <w:tab/>
        <w:t>LIMK2</w:t>
        <w:tab/>
        <w:t>TIMM13</w:t>
        <w:tab/>
        <w:t>CLEC11A</w:t>
        <w:tab/>
        <w:t>PTTG1</w:t>
        <w:tab/>
        <w:t>UBAP2</w:t>
        <w:tab/>
        <w:t>PRDM4</w:t>
        <w:tab/>
        <w:t>NDUFB11</w:t>
        <w:tab/>
        <w:t>AP2S1</w:t>
        <w:tab/>
        <w:t>NPC2</w:t>
        <w:tab/>
        <w:t>GAS7</w:t>
        <w:tab/>
        <w:t>BTG2</w:t>
        <w:tab/>
        <w:t>MMP9</w:t>
        <w:tab/>
        <w:t>RPS24</w:t>
        <w:tab/>
        <w:t>ZNF468</w:t>
        <w:tab/>
        <w:t>KNTC2</w:t>
        <w:tab/>
        <w:t>TRAF6</w:t>
        <w:tab/>
        <w:t>RAD23A</w:t>
        <w:tab/>
        <w:t>KLF7</w:t>
        <w:tab/>
        <w:t>UQCRB</w:t>
        <w:tab/>
        <w:t>LEPROT</w:t>
        <w:tab/>
        <w:t>TCF3</w:t>
        <w:tab/>
        <w:t>ORC6L</w:t>
        <w:tab/>
        <w:t>KPNB1</w:t>
        <w:tab/>
        <w:t>SMARCC1</w:t>
        <w:tab/>
        <w:t>LOC146909</w:t>
        <w:tab/>
        <w:t>ATP5G2</w:t>
        <w:tab/>
        <w:t>C20ORF3</w:t>
        <w:tab/>
        <w:t>ANP32B</w:t>
        <w:tab/>
        <w:t>BLVRA</w:t>
        <w:tab/>
        <w:t>PCDH9</w:t>
        <w:tab/>
        <w:t>MYNN</w:t>
        <w:tab/>
        <w:t>SHMT2</w:t>
        <w:tab/>
        <w:t>SRP46</w:t>
        <w:tab/>
        <w:t>UQCRH</w:t>
        <w:tab/>
        <w:t>P2RX5</w:t>
        <w:tab/>
        <w:t>NDUFB3</w:t>
        <w:tab/>
        <w:t>BAG5</w:t>
        <w:tab/>
        <w:t>BIRC5</w:t>
        <w:tab/>
        <w:t>PANX1</w:t>
        <w:tab/>
        <w:t>KIF2C</w:t>
        <w:tab/>
        <w:t>PRKRIR</w:t>
        <w:tab/>
        <w:t>CDC20</w:t>
        <w:tab/>
        <w:t>C6ORF62</w:t>
        <w:tab/>
        <w:t>NDUFS5</w:t>
        <w:tab/>
        <w:t>C14ORF2</w:t>
        <w:tab/>
        <w:t>RPL22</w:t>
        <w:tab/>
        <w:t>RPLP2</w:t>
        <w:tab/>
        <w:t>PFDN5</w:t>
        <w:tab/>
        <w:t>ACP1</w:t>
        <w:tab/>
        <w:t>MGAT2</w:t>
        <w:tab/>
        <w:t>PKP4</w:t>
        <w:tab/>
        <w:t>RPLP1</w:t>
        <w:tab/>
        <w:t>FOS</w:t>
        <w:tab/>
        <w:t>RPS21</w:t>
        <w:tab/>
        <w:t>ZNF688</w:t>
        <w:tab/>
        <w:t>KIF4A</w:t>
        <w:tab/>
        <w:t>STK6</w:t>
        <w:tab/>
        <w:t>SEMA6A</w:t>
      </w:r>
    </w:p>
    <w:p>
      <w:pPr>
        <w:pStyle w:val="Normal"/>
        <w:rPr/>
      </w:pPr>
      <w:r>
        <w:rPr/>
        <w:t>BHOJWANI_DIAG_VS_REL_PREB_32PAIRS</w:t>
        <w:tab/>
        <w:t>na</w:t>
        <w:tab/>
        <w:t>ZNF211</w:t>
        <w:tab/>
        <w:t>RPL32</w:t>
        <w:tab/>
        <w:t>CSDA</w:t>
        <w:tab/>
        <w:t>CKS1B</w:t>
        <w:tab/>
        <w:t>RTN3</w:t>
        <w:tab/>
        <w:t>PDHA1</w:t>
        <w:tab/>
        <w:t>ZNF274</w:t>
        <w:tab/>
        <w:t>CCNB2</w:t>
        <w:tab/>
        <w:t>CALM1</w:t>
        <w:tab/>
        <w:t>THUMPD1</w:t>
        <w:tab/>
        <w:t>SSR2</w:t>
        <w:tab/>
        <w:t>TOP2A</w:t>
        <w:tab/>
        <w:t>ZNF586</w:t>
        <w:tab/>
        <w:t>DLEU1</w:t>
        <w:tab/>
        <w:t>SHFM1</w:t>
        <w:tab/>
        <w:t>EPS15L1</w:t>
        <w:tab/>
        <w:t>RRM1</w:t>
        <w:tab/>
        <w:t>GNA12</w:t>
        <w:tab/>
        <w:t>HIST1H1C</w:t>
        <w:tab/>
        <w:t>CDC27</w:t>
        <w:tab/>
        <w:t>KIAA0368</w:t>
        <w:tab/>
        <w:t>HCAP-G</w:t>
        <w:tab/>
        <w:t>C14ORF32</w:t>
        <w:tab/>
        <w:t>DUSP6</w:t>
        <w:tab/>
        <w:t>HRK</w:t>
        <w:tab/>
        <w:t>BCL7A</w:t>
        <w:tab/>
        <w:t>TBCC</w:t>
        <w:tab/>
        <w:t>RPS12</w:t>
        <w:tab/>
        <w:t>F2R</w:t>
        <w:tab/>
        <w:t>MRPS18B</w:t>
        <w:tab/>
        <w:t>UBE2V1 /// KUA-UEV</w:t>
        <w:tab/>
        <w:t>SUI1</w:t>
        <w:tab/>
        <w:t>NME2</w:t>
        <w:tab/>
        <w:t>SNW1</w:t>
        <w:tab/>
        <w:t>FLJ10719</w:t>
        <w:tab/>
        <w:t>PRPF18</w:t>
        <w:tab/>
        <w:t>RGS10</w:t>
        <w:tab/>
        <w:t>CGI-37</w:t>
        <w:tab/>
        <w:t>COX4I1</w:t>
        <w:tab/>
        <w:t>COX7C</w:t>
        <w:tab/>
        <w:t>C6ORF82</w:t>
        <w:tab/>
        <w:t>FLJ14346</w:t>
        <w:tab/>
        <w:t>RRAGA</w:t>
        <w:tab/>
        <w:t>DDX52</w:t>
        <w:tab/>
        <w:t>BTG1</w:t>
        <w:tab/>
        <w:t>UBC</w:t>
        <w:tab/>
        <w:t>CBX5</w:t>
        <w:tab/>
        <w:t>CXCR4</w:t>
        <w:tab/>
        <w:t>RPL36A</w:t>
        <w:tab/>
        <w:t>RPS19</w:t>
        <w:tab/>
        <w:t>CDC2</w:t>
        <w:tab/>
        <w:t>PSRC1</w:t>
        <w:tab/>
        <w:t>COX7B</w:t>
        <w:tab/>
        <w:t>UBXD2</w:t>
        <w:tab/>
        <w:t>LIMK2</w:t>
        <w:tab/>
        <w:t>TIMM13</w:t>
        <w:tab/>
        <w:t>PTTG1</w:t>
        <w:tab/>
        <w:t>PRDM4</w:t>
        <w:tab/>
        <w:t>NDUFB11</w:t>
        <w:tab/>
        <w:t>AP2S1</w:t>
        <w:tab/>
        <w:t>NPC2</w:t>
        <w:tab/>
        <w:t>GMPS</w:t>
        <w:tab/>
        <w:t>GAS7</w:t>
        <w:tab/>
        <w:t>BTG2</w:t>
        <w:tab/>
        <w:t>MMP9</w:t>
        <w:tab/>
        <w:t>RPS24</w:t>
        <w:tab/>
        <w:t>NP</w:t>
        <w:tab/>
        <w:t>PPP1R15A</w:t>
        <w:tab/>
        <w:t>KNTC2</w:t>
        <w:tab/>
        <w:t>RAD23A</w:t>
        <w:tab/>
        <w:t>TRAF6</w:t>
        <w:tab/>
        <w:t>KLF7</w:t>
        <w:tab/>
        <w:t>UQCRB</w:t>
        <w:tab/>
        <w:t>NRAS</w:t>
        <w:tab/>
        <w:t>ORC6L</w:t>
        <w:tab/>
        <w:t>RPS16</w:t>
        <w:tab/>
        <w:t>KPNB1</w:t>
        <w:tab/>
        <w:t>GYPC</w:t>
        <w:tab/>
        <w:t>ATP5O</w:t>
        <w:tab/>
        <w:t>ALOX5</w:t>
        <w:tab/>
        <w:t>LOC146909</w:t>
        <w:tab/>
        <w:t>KIAA0101</w:t>
        <w:tab/>
        <w:t>C20ORF3</w:t>
        <w:tab/>
        <w:t>RPS29</w:t>
        <w:tab/>
        <w:t>SFRS7</w:t>
        <w:tab/>
        <w:t>BLVRA</w:t>
        <w:tab/>
        <w:t>PCDH9</w:t>
        <w:tab/>
        <w:t>SHMT2</w:t>
        <w:tab/>
        <w:t>SRP46</w:t>
        <w:tab/>
        <w:t>UQCRH</w:t>
        <w:tab/>
        <w:t>P2RX5</w:t>
        <w:tab/>
        <w:t>BAG5</w:t>
        <w:tab/>
        <w:t>BIRC5</w:t>
        <w:tab/>
        <w:t>PANX1</w:t>
        <w:tab/>
        <w:t>KIF2C</w:t>
        <w:tab/>
        <w:t>DUSP1</w:t>
        <w:tab/>
        <w:t>ADAMTS9</w:t>
        <w:tab/>
        <w:t>PRKRIR</w:t>
        <w:tab/>
        <w:t>CDC20</w:t>
        <w:tab/>
        <w:t>C6ORF62</w:t>
        <w:tab/>
        <w:t>NDUFS5</w:t>
        <w:tab/>
        <w:t>C14ORF2</w:t>
        <w:tab/>
        <w:t>RPL22</w:t>
        <w:tab/>
        <w:t>AKR1C1</w:t>
        <w:tab/>
        <w:t>PFDN5</w:t>
        <w:tab/>
        <w:t>RPLP2</w:t>
        <w:tab/>
        <w:t>ACP1</w:t>
        <w:tab/>
        <w:t>RPS20</w:t>
        <w:tab/>
        <w:t>MGAT2</w:t>
        <w:tab/>
        <w:t>RPLP1</w:t>
        <w:tab/>
        <w:t>FOS</w:t>
        <w:tab/>
        <w:t>RPS21</w:t>
        <w:tab/>
        <w:t>ZNF688</w:t>
        <w:tab/>
        <w:t>KIF4A</w:t>
        <w:tab/>
        <w:t>STK6</w:t>
      </w:r>
    </w:p>
    <w:p>
      <w:pPr>
        <w:pStyle w:val="Normal"/>
        <w:rPr/>
      </w:pPr>
      <w:r>
        <w:rPr/>
        <w:t>BHOJWANI_DIAG_VS_EARLYREL_23PAIRS</w:t>
        <w:tab/>
        <w:t>na</w:t>
        <w:tab/>
        <w:t>ZNF211</w:t>
        <w:tab/>
        <w:t>C22ORF18</w:t>
        <w:tab/>
        <w:t>NDUFB11</w:t>
        <w:tab/>
        <w:t>AP2S1</w:t>
        <w:tab/>
        <w:t>CKS1B</w:t>
        <w:tab/>
        <w:t>FEN1</w:t>
        <w:tab/>
        <w:t>PDHA1</w:t>
        <w:tab/>
        <w:t>CCNB2</w:t>
        <w:tab/>
        <w:t>ZNF274</w:t>
        <w:tab/>
        <w:t>KNTC2</w:t>
        <w:tab/>
        <w:t>PA2G4</w:t>
        <w:tab/>
        <w:t>TOP2A</w:t>
        <w:tab/>
        <w:t>CLK1</w:t>
        <w:tab/>
        <w:t>DLEU1</w:t>
        <w:tab/>
        <w:t>FADS3</w:t>
        <w:tab/>
        <w:t>EPS15L1</w:t>
        <w:tab/>
        <w:t>EIF3S10</w:t>
        <w:tab/>
        <w:t>HMGB1</w:t>
        <w:tab/>
        <w:t>RRM1</w:t>
        <w:tab/>
        <w:t>NPM3</w:t>
        <w:tab/>
        <w:t>DDX3X</w:t>
        <w:tab/>
        <w:t>MKI67</w:t>
        <w:tab/>
        <w:t>ZBTB10</w:t>
        <w:tab/>
        <w:t>HCAP-G</w:t>
        <w:tab/>
        <w:t>ALOX5</w:t>
        <w:tab/>
        <w:t>LOC146909</w:t>
        <w:tab/>
        <w:t>KIAA0101</w:t>
        <w:tab/>
        <w:t>ANP32B</w:t>
        <w:tab/>
        <w:t>BCL7A</w:t>
        <w:tab/>
        <w:t>BRE</w:t>
        <w:tab/>
        <w:t>SHMT2</w:t>
        <w:tab/>
        <w:t>CHAF1A</w:t>
        <w:tab/>
        <w:t>MRPS18B</w:t>
        <w:tab/>
        <w:t>BIT1</w:t>
        <w:tab/>
        <w:t>TPT1</w:t>
        <w:tab/>
        <w:t>SUI1</w:t>
        <w:tab/>
        <w:t>NUP62</w:t>
        <w:tab/>
        <w:t>FLJ10719</w:t>
        <w:tab/>
        <w:t>LY86</w:t>
        <w:tab/>
        <w:t>BIRC5</w:t>
        <w:tab/>
        <w:t>KIF2C</w:t>
        <w:tab/>
        <w:t>FLJ22222</w:t>
        <w:tab/>
        <w:t>FLJ14346</w:t>
        <w:tab/>
        <w:t>PRKRIR</w:t>
        <w:tab/>
        <w:t>CDC20</w:t>
        <w:tab/>
        <w:t>C6ORF62</w:t>
        <w:tab/>
        <w:t>CBX5</w:t>
        <w:tab/>
        <w:t>CD69</w:t>
        <w:tab/>
        <w:t>BRRN1</w:t>
        <w:tab/>
        <w:t>PRDX2</w:t>
        <w:tab/>
        <w:t>CDC2</w:t>
        <w:tab/>
        <w:t>RPS19</w:t>
        <w:tab/>
        <w:t>ACP1</w:t>
        <w:tab/>
        <w:t>EDG1</w:t>
        <w:tab/>
        <w:t>RALBP1</w:t>
        <w:tab/>
        <w:t>TAP1</w:t>
        <w:tab/>
        <w:t>RPLP1</w:t>
        <w:tab/>
        <w:t>FOS</w:t>
        <w:tab/>
        <w:t>PSMD1</w:t>
        <w:tab/>
        <w:t>PTTG1</w:t>
        <w:tab/>
        <w:t>UBAP2</w:t>
        <w:tab/>
        <w:t>PRDM4</w:t>
        <w:tab/>
        <w:t>STK6</w:t>
      </w:r>
    </w:p>
    <w:p>
      <w:pPr>
        <w:pStyle w:val="Normal"/>
        <w:rPr/>
      </w:pPr>
      <w:r>
        <w:rPr/>
        <w:t>BHOJWANI_EARLY_VS_LATE_PREB_BINARY</w:t>
        <w:tab/>
        <w:t>na</w:t>
        <w:tab/>
        <w:t>TUBA6</w:t>
        <w:tab/>
        <w:t>SPFH1</w:t>
        <w:tab/>
        <w:t>MONDOA</w:t>
        <w:tab/>
        <w:t>PSMD14</w:t>
        <w:tab/>
        <w:t>CKS1B</w:t>
        <w:tab/>
        <w:t>GLO1</w:t>
        <w:tab/>
        <w:t>ST3GAL1</w:t>
        <w:tab/>
        <w:t>CCNB2</w:t>
        <w:tab/>
        <w:t>LILRA2</w:t>
        <w:tab/>
        <w:t>PP</w:t>
        <w:tab/>
        <w:t>TOP2A</w:t>
        <w:tab/>
        <w:t>TACC3</w:t>
        <w:tab/>
        <w:t>PLK4</w:t>
        <w:tab/>
        <w:t>TYMS</w:t>
        <w:tab/>
        <w:t>GNG5</w:t>
        <w:tab/>
        <w:t>NUSAP1</w:t>
        <w:tab/>
        <w:t>CERK</w:t>
        <w:tab/>
        <w:t>LSM3</w:t>
        <w:tab/>
        <w:t>CARS</w:t>
        <w:tab/>
        <w:t>ICT1</w:t>
        <w:tab/>
        <w:t>COPS8</w:t>
        <w:tab/>
        <w:t>HCAP-G</w:t>
        <w:tab/>
        <w:t>ERG</w:t>
        <w:tab/>
        <w:t>CLK4</w:t>
        <w:tab/>
        <w:t>P4HB</w:t>
        <w:tab/>
        <w:t>RECK</w:t>
        <w:tab/>
        <w:t>INSR</w:t>
        <w:tab/>
        <w:t>ACTR5</w:t>
        <w:tab/>
        <w:t>ACAT1</w:t>
        <w:tab/>
        <w:t>FBXL11</w:t>
        <w:tab/>
        <w:t>MTHFD1</w:t>
        <w:tab/>
        <w:t>CENTD1</w:t>
        <w:tab/>
        <w:t>H2AFZ</w:t>
        <w:tab/>
        <w:t>QDPR</w:t>
        <w:tab/>
        <w:t>BRRN1</w:t>
        <w:tab/>
        <w:t>SULT1A3 /// SULT1A4</w:t>
        <w:tab/>
        <w:t>SHCBP1</w:t>
        <w:tab/>
        <w:t>GAK</w:t>
        <w:tab/>
        <w:t>GTF2A2</w:t>
        <w:tab/>
        <w:t>CCNB1</w:t>
        <w:tab/>
        <w:t>TCF4</w:t>
        <w:tab/>
        <w:t>GRB10</w:t>
        <w:tab/>
        <w:t>PTTG1</w:t>
        <w:tab/>
        <w:t>ACOT7</w:t>
        <w:tab/>
        <w:t>PABPC1</w:t>
        <w:tab/>
        <w:t>CD33L3</w:t>
        <w:tab/>
        <w:t>CKS2</w:t>
        <w:tab/>
        <w:t>DECR1</w:t>
        <w:tab/>
        <w:t>MAD2L1</w:t>
        <w:tab/>
        <w:t>ANXA2</w:t>
        <w:tab/>
        <w:t>MAC30</w:t>
        <w:tab/>
        <w:t>SORD</w:t>
        <w:tab/>
        <w:t>TRAP1</w:t>
        <w:tab/>
        <w:t>KNTC2</w:t>
        <w:tab/>
        <w:t>MRPS35</w:t>
        <w:tab/>
        <w:t>SEMA3F</w:t>
        <w:tab/>
        <w:t>HSPC047</w:t>
        <w:tab/>
        <w:t>COX15</w:t>
        <w:tab/>
        <w:t>LMBR1L</w:t>
        <w:tab/>
        <w:t>POLE2</w:t>
        <w:tab/>
        <w:t>CDKN3</w:t>
        <w:tab/>
        <w:t>LDHA</w:t>
        <w:tab/>
        <w:t>HPRT1</w:t>
        <w:tab/>
        <w:t>FABP5</w:t>
        <w:tab/>
        <w:t>ADK</w:t>
        <w:tab/>
        <w:t>EIF4EBP2</w:t>
        <w:tab/>
        <w:t>MKI67</w:t>
        <w:tab/>
        <w:t>PRPS2</w:t>
        <w:tab/>
        <w:t>K-ALPHA-1</w:t>
        <w:tab/>
        <w:t>KIAA0101</w:t>
        <w:tab/>
        <w:t>GNPTAB</w:t>
        <w:tab/>
        <w:t>CHD7</w:t>
        <w:tab/>
        <w:t>JMJD2B</w:t>
        <w:tab/>
        <w:t>SULT1A1</w:t>
        <w:tab/>
        <w:t>HSPA8</w:t>
        <w:tab/>
        <w:t>AP3D1</w:t>
        <w:tab/>
        <w:t>KIAA0913</w:t>
        <w:tab/>
        <w:t>TPX2</w:t>
        <w:tab/>
        <w:t>FLJ22635</w:t>
        <w:tab/>
        <w:t>ELK3</w:t>
        <w:tab/>
        <w:t>ADRBK2</w:t>
        <w:tab/>
        <w:t>UCHL3</w:t>
        <w:tab/>
        <w:t>AHCY</w:t>
        <w:tab/>
        <w:t>SSRP1</w:t>
        <w:tab/>
        <w:t>LDHB</w:t>
        <w:tab/>
        <w:t>BIRC5</w:t>
        <w:tab/>
        <w:t>TTK</w:t>
        <w:tab/>
        <w:t>ITPR1</w:t>
        <w:tab/>
        <w:t>ACTG1</w:t>
        <w:tab/>
        <w:t>KIF11</w:t>
        <w:tab/>
        <w:t>PCMT1</w:t>
        <w:tab/>
        <w:t>TRIAD3</w:t>
        <w:tab/>
        <w:t>RSU1</w:t>
        <w:tab/>
        <w:t>ZNF198</w:t>
        <w:tab/>
        <w:t>CSNK1G2</w:t>
        <w:tab/>
        <w:t>PAICS</w:t>
        <w:tab/>
        <w:t>GDPD3</w:t>
        <w:tab/>
        <w:t>UBE2C</w:t>
        <w:tab/>
        <w:t>DNCL2A</w:t>
        <w:tab/>
        <w:t>HA-1</w:t>
        <w:tab/>
        <w:t>ARL6IP</w:t>
        <w:tab/>
        <w:t>KIF4A</w:t>
      </w:r>
    </w:p>
    <w:p>
      <w:pPr>
        <w:pStyle w:val="Normal"/>
        <w:rPr/>
      </w:pPr>
      <w:r>
        <w:rPr/>
        <w:t>BHOJWANI_EARLY_VS_LATE_PREB_LINREG</w:t>
        <w:tab/>
        <w:t>na</w:t>
        <w:tab/>
        <w:t>SPFH1</w:t>
        <w:tab/>
        <w:t>MGAT4A</w:t>
        <w:tab/>
        <w:t>SLC16A1</w:t>
        <w:tab/>
        <w:t>MRPS27</w:t>
        <w:tab/>
        <w:t>JTV1</w:t>
        <w:tab/>
        <w:t>MAP3K8</w:t>
        <w:tab/>
        <w:t>LILRA2</w:t>
        <w:tab/>
        <w:t>UQCRC2</w:t>
        <w:tab/>
        <w:t>PP</w:t>
        <w:tab/>
        <w:t>PA2G4</w:t>
        <w:tab/>
        <w:t>HK2</w:t>
        <w:tab/>
        <w:t>FLJ10774</w:t>
        <w:tab/>
        <w:t>HSPD1</w:t>
        <w:tab/>
        <w:t>KARS</w:t>
        <w:tab/>
        <w:t>SHFM1</w:t>
        <w:tab/>
        <w:t>KIAA0564</w:t>
        <w:tab/>
        <w:t>NME7</w:t>
        <w:tab/>
        <w:t>TNFSF10</w:t>
        <w:tab/>
        <w:t>ICT1</w:t>
        <w:tab/>
        <w:t>COPS8</w:t>
        <w:tab/>
        <w:t>HCAP-G</w:t>
        <w:tab/>
        <w:t>ERG</w:t>
        <w:tab/>
        <w:t>CLK4</w:t>
        <w:tab/>
        <w:t>NAP1L1</w:t>
        <w:tab/>
        <w:t>LRPPRC</w:t>
        <w:tab/>
        <w:t>ADSL</w:t>
        <w:tab/>
        <w:t>ATIC</w:t>
        <w:tab/>
        <w:t>MTIF2</w:t>
        <w:tab/>
        <w:t>C14ORF166</w:t>
        <w:tab/>
        <w:t>PCLO</w:t>
        <w:tab/>
        <w:t>GOT2</w:t>
        <w:tab/>
        <w:t>NME2</w:t>
        <w:tab/>
        <w:t>ACAT1</w:t>
        <w:tab/>
        <w:t>SEC11L1</w:t>
        <w:tab/>
        <w:t>COL5A1</w:t>
        <w:tab/>
        <w:t>C1QBP</w:t>
        <w:tab/>
        <w:t>BUB1</w:t>
        <w:tab/>
        <w:t>MRPL3</w:t>
        <w:tab/>
        <w:t>PSMB7</w:t>
        <w:tab/>
        <w:t>SAE1</w:t>
        <w:tab/>
        <w:t>GAK</w:t>
        <w:tab/>
        <w:t>HUWE1</w:t>
        <w:tab/>
        <w:t>GADD45B</w:t>
        <w:tab/>
        <w:t>TCF4</w:t>
        <w:tab/>
        <w:t>ACOT7</w:t>
        <w:tab/>
        <w:t>NIT2</w:t>
        <w:tab/>
        <w:t>PCCB</w:t>
        <w:tab/>
        <w:t>C6ORF66</w:t>
        <w:tab/>
        <w:t>ENO1</w:t>
        <w:tab/>
        <w:t>CCT6A</w:t>
        <w:tab/>
        <w:t>MRPS35</w:t>
        <w:tab/>
        <w:t>CCT5</w:t>
        <w:tab/>
        <w:t>SEMA3F</w:t>
        <w:tab/>
        <w:t>SSBP1</w:t>
        <w:tab/>
        <w:t>HADHSC</w:t>
        <w:tab/>
        <w:t>LDHA</w:t>
        <w:tab/>
        <w:t>RPL4</w:t>
        <w:tab/>
        <w:t>HNRPA1 /// LOC120364</w:t>
        <w:tab/>
        <w:t>POLR2D</w:t>
        <w:tab/>
        <w:t>ETFA</w:t>
        <w:tab/>
        <w:t>HLA-F</w:t>
        <w:tab/>
        <w:t>PARK7</w:t>
        <w:tab/>
        <w:t>ATP5B</w:t>
        <w:tab/>
        <w:t>HFL-B5</w:t>
        <w:tab/>
        <w:t>ADK</w:t>
        <w:tab/>
        <w:t>IPO7</w:t>
        <w:tab/>
        <w:t>MKI67</w:t>
        <w:tab/>
        <w:t>ALOX5</w:t>
        <w:tab/>
        <w:t>ATP5F1</w:t>
        <w:tab/>
        <w:t>RAD51</w:t>
        <w:tab/>
        <w:t>IMMT</w:t>
        <w:tab/>
        <w:t>MRPL18</w:t>
        <w:tab/>
        <w:t>TRIP3</w:t>
        <w:tab/>
        <w:t>EIF3S1</w:t>
        <w:tab/>
        <w:t>HSPA8</w:t>
        <w:tab/>
        <w:t>MTX2</w:t>
        <w:tab/>
        <w:t>ATP5A1</w:t>
        <w:tab/>
        <w:t>DDB1</w:t>
        <w:tab/>
        <w:t>BRE</w:t>
        <w:tab/>
        <w:t>RUVBL1</w:t>
        <w:tab/>
        <w:t>TPX2</w:t>
        <w:tab/>
        <w:t>KIAA0913</w:t>
        <w:tab/>
        <w:t>ELK3</w:t>
        <w:tab/>
        <w:t>MGST2</w:t>
        <w:tab/>
        <w:t>ALDOA</w:t>
        <w:tab/>
        <w:t>MULK</w:t>
        <w:tab/>
        <w:t>DNAJC7</w:t>
        <w:tab/>
        <w:t>UCHL3</w:t>
        <w:tab/>
        <w:t>CTPS</w:t>
        <w:tab/>
        <w:t>LDHB</w:t>
        <w:tab/>
        <w:t>AHCY</w:t>
        <w:tab/>
        <w:t>SSRP1</w:t>
        <w:tab/>
        <w:t>C12ORF8</w:t>
        <w:tab/>
        <w:t>SMYD3</w:t>
        <w:tab/>
        <w:t>CCT2</w:t>
        <w:tab/>
        <w:t>ACTG1</w:t>
        <w:tab/>
        <w:t>KIF11</w:t>
        <w:tab/>
        <w:t>FLJ36166</w:t>
        <w:tab/>
        <w:t>PAICS</w:t>
        <w:tab/>
        <w:t>PACS2</w:t>
        <w:tab/>
        <w:t>UBE2C</w:t>
        <w:tab/>
        <w:t>MTMR2</w:t>
        <w:tab/>
        <w:t>RPLP1</w:t>
        <w:tab/>
        <w:t>RGL1</w:t>
        <w:tab/>
        <w:t>EEF1B2</w:t>
        <w:tab/>
        <w:t>NPM1</w:t>
      </w:r>
    </w:p>
    <w:p>
      <w:pPr>
        <w:pStyle w:val="Normal"/>
        <w:rPr/>
      </w:pPr>
      <w:r>
        <w:rPr/>
        <w:t>TOREN_UP_IN_CD133</w:t>
        <w:tab/>
        <w:t>na</w:t>
        <w:tab/>
        <w:t>BAALC</w:t>
        <w:tab/>
        <w:t>MAN1A1</w:t>
        <w:tab/>
        <w:t>DSU</w:t>
        <w:tab/>
        <w:t>FBN1</w:t>
        <w:tab/>
        <w:t>OBSL1</w:t>
        <w:tab/>
        <w:t>SPFH2</w:t>
        <w:tab/>
        <w:t>MEST</w:t>
        <w:tab/>
        <w:t>MEIS1</w:t>
        <w:tab/>
        <w:t>ABCC1</w:t>
        <w:tab/>
        <w:t>ENOSF1</w:t>
        <w:tab/>
        <w:t>CYLN2</w:t>
        <w:tab/>
        <w:t>KIAA1305</w:t>
        <w:tab/>
        <w:t>EFHC2</w:t>
        <w:tab/>
        <w:t>SEPT6 /// N-PAC</w:t>
        <w:tab/>
        <w:t>ATP9A</w:t>
        <w:tab/>
        <w:t>FLNB</w:t>
        <w:tab/>
        <w:t>C21ORF25</w:t>
        <w:tab/>
        <w:t>HSU79274</w:t>
        <w:tab/>
        <w:t>ANGPT1</w:t>
        <w:tab/>
        <w:t>GOLGA1</w:t>
        <w:tab/>
        <w:t>NME7</w:t>
        <w:tab/>
        <w:t>NGFRAP1</w:t>
        <w:tab/>
        <w:t>C14ORF110</w:t>
        <w:tab/>
        <w:t>ADCYAP1</w:t>
        <w:tab/>
        <w:t>ARHGAP22</w:t>
        <w:tab/>
        <w:t>CLGN</w:t>
        <w:tab/>
        <w:t>MGC3032</w:t>
        <w:tab/>
        <w:t>GSTM5</w:t>
        <w:tab/>
        <w:t>ERG</w:t>
        <w:tab/>
        <w:t>STOML2</w:t>
        <w:tab/>
        <w:t>MYH10</w:t>
        <w:tab/>
        <w:t>TSPAN3</w:t>
        <w:tab/>
        <w:t>DEPDC6</w:t>
        <w:tab/>
        <w:t>GCSH</w:t>
        <w:tab/>
        <w:t>RCN1</w:t>
        <w:tab/>
        <w:t>TRIP6</w:t>
        <w:tab/>
        <w:t>CACNB2</w:t>
        <w:tab/>
        <w:t>TARBP1</w:t>
        <w:tab/>
        <w:t>EGFL7</w:t>
        <w:tab/>
        <w:t>CDK2AP1</w:t>
        <w:tab/>
        <w:t>IL12RB2</w:t>
        <w:tab/>
        <w:t>BST2</w:t>
        <w:tab/>
        <w:t>KIAA1043</w:t>
        <w:tab/>
        <w:t>PHGDH</w:t>
        <w:tab/>
        <w:t>FAIM</w:t>
        <w:tab/>
        <w:t>PLOD2</w:t>
        <w:tab/>
        <w:t>HOP</w:t>
        <w:tab/>
        <w:t>CRYGD</w:t>
        <w:tab/>
        <w:t>TIMM13</w:t>
        <w:tab/>
        <w:t>TCF4</w:t>
        <w:tab/>
        <w:t>NBL1</w:t>
        <w:tab/>
        <w:t>DST</w:t>
        <w:tab/>
        <w:t>PLSCR4</w:t>
        <w:tab/>
        <w:t>MLC1SA</w:t>
        <w:tab/>
        <w:t>PON2</w:t>
        <w:tab/>
        <w:t>EHD2</w:t>
        <w:tab/>
        <w:t>PGDS</w:t>
        <w:tab/>
        <w:t>PROM1</w:t>
        <w:tab/>
        <w:t>KRT18</w:t>
        <w:tab/>
        <w:t>LTBP3</w:t>
        <w:tab/>
        <w:t>CMAH</w:t>
        <w:tab/>
        <w:t>CASP6</w:t>
        <w:tab/>
        <w:t>MAC30</w:t>
        <w:tab/>
        <w:t>PDZK3</w:t>
        <w:tab/>
        <w:t>LRBA</w:t>
        <w:tab/>
        <w:t>NPR3</w:t>
        <w:tab/>
        <w:t>ISYNA1</w:t>
        <w:tab/>
        <w:t>SH3BP4</w:t>
        <w:tab/>
        <w:t>SSBP2</w:t>
        <w:tab/>
        <w:t>FSCN1</w:t>
        <w:tab/>
        <w:t>HMGA2</w:t>
        <w:tab/>
        <w:t>NPDC1</w:t>
        <w:tab/>
        <w:t>FADS1</w:t>
        <w:tab/>
        <w:t>MYB</w:t>
        <w:tab/>
        <w:t>FLJ13197</w:t>
        <w:tab/>
        <w:t>TGFBRAP1</w:t>
        <w:tab/>
        <w:t>VAV3</w:t>
        <w:tab/>
        <w:t>IGLL1</w:t>
        <w:tab/>
        <w:t>SERPINE2</w:t>
        <w:tab/>
        <w:t>KIAA1815</w:t>
        <w:tab/>
        <w:t>REC8L1</w:t>
        <w:tab/>
        <w:t>C21ORF96</w:t>
        <w:tab/>
        <w:t>NDN</w:t>
        <w:tab/>
        <w:t>TCEA2</w:t>
        <w:tab/>
        <w:t>KDELC1</w:t>
        <w:tab/>
        <w:t>SCRN1</w:t>
        <w:tab/>
        <w:t>MCCC1</w:t>
        <w:tab/>
        <w:t>GATA2</w:t>
        <w:tab/>
        <w:t>PAWR</w:t>
        <w:tab/>
        <w:t>DKFZP434A0131</w:t>
        <w:tab/>
        <w:t>MLC1</w:t>
        <w:tab/>
        <w:t>MGC39900</w:t>
        <w:tab/>
        <w:t>TSC22D1</w:t>
        <w:tab/>
        <w:t>MAST4</w:t>
        <w:tab/>
        <w:t>PLS3</w:t>
        <w:tab/>
        <w:t>SMYD3</w:t>
        <w:tab/>
        <w:t>CHD9</w:t>
        <w:tab/>
        <w:t>KIT</w:t>
        <w:tab/>
        <w:t>SEPT6</w:t>
        <w:tab/>
        <w:t>PKD2</w:t>
        <w:tab/>
        <w:t>HNRPA0</w:t>
        <w:tab/>
        <w:t>PAICS</w:t>
        <w:tab/>
        <w:t>ARMCX1</w:t>
        <w:tab/>
        <w:t>ZNF6</w:t>
        <w:tab/>
        <w:t>AKR1C3</w:t>
        <w:tab/>
        <w:t>SEPP1</w:t>
        <w:tab/>
        <w:t>LPIN1</w:t>
        <w:tab/>
        <w:t>CDK4</w:t>
        <w:tab/>
        <w:t>KIAA1797</w:t>
        <w:tab/>
        <w:t>EXTL2</w:t>
        <w:tab/>
        <w:t>PLEKHA5</w:t>
        <w:tab/>
        <w:t>FLT3</w:t>
        <w:tab/>
        <w:t>NPM1</w:t>
        <w:tab/>
        <w:t>FANCL</w:t>
        <w:tab/>
        <w:t>NUDT11</w:t>
        <w:tab/>
        <w:t>TXNRD3</w:t>
        <w:tab/>
        <w:t>DAPK1</w:t>
        <w:tab/>
        <w:t>ELMO1</w:t>
        <w:tab/>
        <w:t>NME1</w:t>
        <w:tab/>
        <w:t>TCEAL4</w:t>
        <w:tab/>
        <w:t>FHL1</w:t>
        <w:tab/>
        <w:t>THSD1 /// THSD1P</w:t>
        <w:tab/>
        <w:t>APEX1</w:t>
        <w:tab/>
        <w:t>C11ORF8</w:t>
        <w:tab/>
        <w:t>DSG2</w:t>
        <w:tab/>
        <w:t>KIAA0125</w:t>
        <w:tab/>
        <w:t>UNG</w:t>
        <w:tab/>
        <w:t>SYPL1</w:t>
        <w:tab/>
        <w:t>PPM1H</w:t>
        <w:tab/>
        <w:t>GNAI1</w:t>
        <w:tab/>
        <w:t>HLF</w:t>
        <w:tab/>
        <w:t>CFH /// CFHL1</w:t>
        <w:tab/>
        <w:t>HDGFRP3</w:t>
        <w:tab/>
        <w:t>TNFSF4</w:t>
        <w:tab/>
        <w:t>TGIF2</w:t>
        <w:tab/>
        <w:t>KIAA1102</w:t>
        <w:tab/>
        <w:t>TFPI</w:t>
        <w:tab/>
        <w:t>SOCS2</w:t>
        <w:tab/>
        <w:t>NY-REN-58</w:t>
        <w:tab/>
        <w:t>SCCPDH</w:t>
        <w:tab/>
        <w:t>TENS1</w:t>
        <w:tab/>
        <w:t>MYCN</w:t>
        <w:tab/>
        <w:t>ZNF447</w:t>
        <w:tab/>
        <w:t>DPPA4</w:t>
        <w:tab/>
        <w:t>ALDH18A1</w:t>
        <w:tab/>
        <w:t>BZW2</w:t>
        <w:tab/>
        <w:t>ANKRD6</w:t>
        <w:tab/>
        <w:t>SERPING1</w:t>
        <w:tab/>
        <w:t>FLJ14054</w:t>
        <w:tab/>
        <w:t>HOXB2</w:t>
        <w:tab/>
        <w:t>LOC150759</w:t>
        <w:tab/>
        <w:t>FSTL1</w:t>
        <w:tab/>
        <w:t>ALDH6A1</w:t>
        <w:tab/>
        <w:t>PTPLA</w:t>
        <w:tab/>
        <w:t>ANKRD28</w:t>
        <w:tab/>
        <w:t>JARID1B</w:t>
        <w:tab/>
        <w:t>ALDH1A1</w:t>
        <w:tab/>
        <w:t>CD34</w:t>
        <w:tab/>
        <w:t>LOC81691</w:t>
        <w:tab/>
        <w:t>SV2A</w:t>
        <w:tab/>
        <w:t>CEP70</w:t>
        <w:tab/>
        <w:t>HINT1</w:t>
        <w:tab/>
        <w:t>PHACTR4</w:t>
        <w:tab/>
        <w:t>MDK</w:t>
        <w:tab/>
        <w:t>CPA3</w:t>
        <w:tab/>
        <w:t>F2RL1</w:t>
        <w:tab/>
        <w:t>MSH5</w:t>
        <w:tab/>
        <w:t>DDAH2</w:t>
        <w:tab/>
        <w:t>RABGAP1</w:t>
        <w:tab/>
        <w:t>SCHIP1</w:t>
        <w:tab/>
        <w:t>FRMD4B</w:t>
        <w:tab/>
        <w:t>ASB9</w:t>
        <w:tab/>
        <w:t>PDGFC</w:t>
        <w:tab/>
        <w:t>MLLT3</w:t>
        <w:tab/>
        <w:t>CD200</w:t>
        <w:tab/>
        <w:t>CRHBP</w:t>
        <w:tab/>
        <w:t>SLC39A8</w:t>
        <w:tab/>
        <w:t>ME3</w:t>
        <w:tab/>
        <w:t>WBP5</w:t>
        <w:tab/>
        <w:t>HOXA5</w:t>
        <w:tab/>
        <w:t>HSPCB</w:t>
        <w:tab/>
        <w:t>RNF144</w:t>
        <w:tab/>
        <w:t>LOC81558</w:t>
        <w:tab/>
        <w:t>HTR1F</w:t>
        <w:tab/>
        <w:t>LOX</w:t>
        <w:tab/>
        <w:t>MAP7</w:t>
        <w:tab/>
        <w:t>HSPB1</w:t>
        <w:tab/>
        <w:t>FABP5</w:t>
        <w:tab/>
        <w:t>LENG4</w:t>
        <w:tab/>
        <w:t>ADAM28</w:t>
        <w:tab/>
        <w:t>SPINT2</w:t>
        <w:tab/>
        <w:t>NAP1L3</w:t>
        <w:tab/>
        <w:t>DPYSL3</w:t>
        <w:tab/>
        <w:t>BLMH</w:t>
        <w:tab/>
        <w:t>MYO5C</w:t>
        <w:tab/>
        <w:t>PHF16</w:t>
        <w:tab/>
        <w:t>PLCB4</w:t>
        <w:tab/>
        <w:t>SLC35F2</w:t>
        <w:tab/>
        <w:t>RBPMS</w:t>
        <w:tab/>
        <w:t>B4GALT6</w:t>
        <w:tab/>
        <w:t>SMARCA1</w:t>
        <w:tab/>
        <w:t>ITM2C</w:t>
        <w:tab/>
        <w:t>SPINK2</w:t>
        <w:tab/>
        <w:t>TIE1</w:t>
        <w:tab/>
        <w:t>CCNB1IP1</w:t>
        <w:tab/>
        <w:t>RUNX1</w:t>
        <w:tab/>
        <w:t>ATP2C1</w:t>
        <w:tab/>
        <w:t>MAGED1</w:t>
        <w:tab/>
        <w:t>NPTX2</w:t>
        <w:tab/>
        <w:t>EVI1</w:t>
        <w:tab/>
        <w:t>HOXA10</w:t>
        <w:tab/>
        <w:t>TSPYL5</w:t>
        <w:tab/>
        <w:t>LAPTM4B</w:t>
        <w:tab/>
        <w:t>EFHC1</w:t>
        <w:tab/>
        <w:t>FZD6</w:t>
        <w:tab/>
        <w:t>CYTL1</w:t>
        <w:tab/>
        <w:t>TRIM24</w:t>
        <w:tab/>
        <w:t>C5ORF13</w:t>
        <w:tab/>
        <w:t>MPL</w:t>
        <w:tab/>
        <w:t>GUCY1A3</w:t>
        <w:tab/>
        <w:t>FLJ36166</w:t>
        <w:tab/>
        <w:t>BCL11A</w:t>
        <w:tab/>
        <w:t>DNMT3B</w:t>
        <w:tab/>
        <w:t>IL18</w:t>
        <w:tab/>
        <w:t>CBFA2T3</w:t>
        <w:tab/>
        <w:t>HOXA9</w:t>
        <w:tab/>
        <w:t>KCTD3</w:t>
        <w:tab/>
        <w:t>GABPB2</w:t>
        <w:tab/>
        <w:t>BTBD3</w:t>
        <w:tab/>
        <w:t>NRIP1</w:t>
        <w:tab/>
        <w:t>PLAGL1</w:t>
        <w:tab/>
        <w:t>SEPT11</w:t>
        <w:tab/>
        <w:t>PPP1R14B</w:t>
        <w:tab/>
        <w:t>BSPRY</w:t>
        <w:tab/>
        <w:t>IMPDH2</w:t>
      </w:r>
    </w:p>
    <w:p>
      <w:pPr>
        <w:pStyle w:val="Normal"/>
        <w:rPr/>
      </w:pPr>
      <w:r>
        <w:rPr/>
        <w:t>TOREN_DOWN_IN_CD133</w:t>
        <w:tab/>
        <w:t>na</w:t>
        <w:tab/>
        <w:t>CD3Z</w:t>
        <w:tab/>
        <w:t>KCTD12</w:t>
        <w:tab/>
        <w:t>IFI30</w:t>
        <w:tab/>
        <w:t>LYST</w:t>
        <w:tab/>
        <w:t>CORO1A</w:t>
        <w:tab/>
        <w:t>FCN1</w:t>
        <w:tab/>
        <w:t>BCL11B</w:t>
        <w:tab/>
        <w:t>CALM1</w:t>
        <w:tab/>
        <w:t>LILRA2</w:t>
        <w:tab/>
        <w:t>C5ORF18</w:t>
        <w:tab/>
        <w:t>CEBPD</w:t>
        <w:tab/>
        <w:t>PILRA</w:t>
        <w:tab/>
        <w:t>GPR65</w:t>
        <w:tab/>
        <w:t>ITK</w:t>
        <w:tab/>
        <w:t>NID1</w:t>
        <w:tab/>
        <w:t>ZFP36</w:t>
        <w:tab/>
        <w:t>KLRF1</w:t>
        <w:tab/>
        <w:t>C6ORF1</w:t>
        <w:tab/>
        <w:t>FYB</w:t>
        <w:tab/>
        <w:t>IQGAP1</w:t>
        <w:tab/>
        <w:t>KYNU</w:t>
        <w:tab/>
        <w:t>CLEC4A</w:t>
        <w:tab/>
        <w:t>MNDA</w:t>
        <w:tab/>
        <w:t>CNIH4</w:t>
        <w:tab/>
        <w:t>KLRD1</w:t>
        <w:tab/>
        <w:t>TBC1D8</w:t>
        <w:tab/>
        <w:t>FLJ20273</w:t>
        <w:tab/>
        <w:t>CD48</w:t>
        <w:tab/>
        <w:t>CKAP4</w:t>
        <w:tab/>
        <w:t>HK3</w:t>
        <w:tab/>
        <w:t>LILRA3</w:t>
        <w:tab/>
        <w:t>FYN</w:t>
        <w:tab/>
        <w:t>TSPAN14</w:t>
        <w:tab/>
        <w:t>RNASE6</w:t>
        <w:tab/>
        <w:t>RAB27A</w:t>
        <w:tab/>
        <w:t>ELA2</w:t>
        <w:tab/>
        <w:t>MS4A1</w:t>
        <w:tab/>
        <w:t>EGFL5</w:t>
        <w:tab/>
        <w:t>KLRK1</w:t>
        <w:tab/>
        <w:t>CD3G</w:t>
        <w:tab/>
        <w:t>IL7R</w:t>
        <w:tab/>
        <w:t>CD1D</w:t>
        <w:tab/>
        <w:t>HSPA6</w:t>
        <w:tab/>
        <w:t>SLC15A3</w:t>
        <w:tab/>
        <w:t>PSTPIP1</w:t>
        <w:tab/>
        <w:t>TSC1</w:t>
        <w:tab/>
        <w:t>FCGR2C</w:t>
        <w:tab/>
        <w:t>LPXN</w:t>
        <w:tab/>
        <w:t>IL18RAP</w:t>
        <w:tab/>
        <w:t>CD96</w:t>
        <w:tab/>
        <w:t>XCL1 /// XCL2</w:t>
        <w:tab/>
        <w:t>PIP3-E</w:t>
        <w:tab/>
        <w:t>FLJ22662</w:t>
        <w:tab/>
        <w:t>NCF2</w:t>
        <w:tab/>
        <w:t>IGLC2</w:t>
        <w:tab/>
        <w:t>CSTA</w:t>
        <w:tab/>
        <w:t>KIAA0882</w:t>
        <w:tab/>
        <w:t>NPL</w:t>
        <w:tab/>
        <w:t>S100A12</w:t>
        <w:tab/>
        <w:t>IGF2R</w:t>
        <w:tab/>
        <w:t>LCK</w:t>
        <w:tab/>
        <w:t>CTSB</w:t>
        <w:tab/>
        <w:t>KLRC1 /// KLRC2</w:t>
        <w:tab/>
        <w:t>CEACAM8</w:t>
        <w:tab/>
        <w:t>SECTM1</w:t>
        <w:tab/>
        <w:t>MAFB</w:t>
        <w:tab/>
        <w:t>TGFBR3</w:t>
        <w:tab/>
        <w:t>TBX21</w:t>
        <w:tab/>
        <w:t>PTGDS</w:t>
        <w:tab/>
        <w:t>OSTM1</w:t>
        <w:tab/>
        <w:t>CD2</w:t>
        <w:tab/>
        <w:t>PRKCA</w:t>
        <w:tab/>
        <w:t>NADK</w:t>
        <w:tab/>
        <w:t>TLR4</w:t>
        <w:tab/>
        <w:t>IL13RA1</w:t>
        <w:tab/>
        <w:t>TFEB</w:t>
        <w:tab/>
        <w:t>PRTN3</w:t>
        <w:tab/>
        <w:t>PARP8</w:t>
        <w:tab/>
        <w:t>IL1RN</w:t>
        <w:tab/>
        <w:t>PRF1</w:t>
        <w:tab/>
        <w:t>PSAP</w:t>
        <w:tab/>
        <w:t>GPR171</w:t>
        <w:tab/>
        <w:t>CD8A</w:t>
        <w:tab/>
        <w:t>ALOX5</w:t>
        <w:tab/>
        <w:t>DEFA4</w:t>
        <w:tab/>
        <w:t>SGSH</w:t>
        <w:tab/>
        <w:t>CDA</w:t>
        <w:tab/>
        <w:t>MS4A3</w:t>
        <w:tab/>
        <w:t>FPR1</w:t>
        <w:tab/>
        <w:t>KLRB1</w:t>
        <w:tab/>
        <w:t>TNFRSF7</w:t>
        <w:tab/>
        <w:t>SYNE2</w:t>
        <w:tab/>
        <w:t>CST7</w:t>
        <w:tab/>
        <w:t>FAIM3</w:t>
        <w:tab/>
        <w:t>CD14</w:t>
        <w:tab/>
        <w:t>CEACAM6</w:t>
        <w:tab/>
        <w:t>S100A9</w:t>
        <w:tab/>
        <w:t>GZMH</w:t>
        <w:tab/>
        <w:t>GNLY</w:t>
        <w:tab/>
        <w:t>CD7</w:t>
        <w:tab/>
        <w:t>TRA@</w:t>
        <w:tab/>
        <w:t>CTSS</w:t>
        <w:tab/>
        <w:t>XCL2</w:t>
        <w:tab/>
        <w:t>MAN1C1</w:t>
        <w:tab/>
        <w:t>PRKCD</w:t>
        <w:tab/>
        <w:t>PLEC1</w:t>
        <w:tab/>
        <w:t>FOS</w:t>
        <w:tab/>
        <w:t>CD36</w:t>
        <w:tab/>
        <w:t>MGAT4A</w:t>
        <w:tab/>
        <w:t>SLC7A7</w:t>
        <w:tab/>
        <w:t>LILRB2</w:t>
        <w:tab/>
        <w:t>DOK2</w:t>
        <w:tab/>
        <w:t>CD8B1</w:t>
        <w:tab/>
        <w:t>LGALS2</w:t>
        <w:tab/>
        <w:t>AZU1</w:t>
        <w:tab/>
        <w:t>HCK</w:t>
        <w:tab/>
        <w:t>TRBV19 /// TRBC1</w:t>
        <w:tab/>
        <w:t>GZMK</w:t>
        <w:tab/>
        <w:t>FPRL1</w:t>
        <w:tab/>
        <w:t>RORA</w:t>
        <w:tab/>
        <w:t>LILRB2 /// LILRB3</w:t>
        <w:tab/>
        <w:t>CRTAM</w:t>
        <w:tab/>
        <w:t>CCR7</w:t>
        <w:tab/>
        <w:t>TRD@</w:t>
        <w:tab/>
        <w:t>NELL2</w:t>
        <w:tab/>
        <w:t>AQP3</w:t>
        <w:tab/>
        <w:t>ALOX5AP</w:t>
        <w:tab/>
        <w:t>FCGR3B</w:t>
        <w:tab/>
        <w:t>CST3</w:t>
        <w:tab/>
        <w:t>TRAT1</w:t>
        <w:tab/>
        <w:t>ADAM19</w:t>
        <w:tab/>
        <w:t>CHST2</w:t>
        <w:tab/>
        <w:t>ITGB7</w:t>
        <w:tab/>
        <w:t>SAMHD1</w:t>
        <w:tab/>
        <w:t>C11ORF17 /// NUAK2</w:t>
        <w:tab/>
        <w:t>TRAC</w:t>
        <w:tab/>
        <w:t>LAT</w:t>
        <w:tab/>
        <w:t>ZAP70</w:t>
        <w:tab/>
        <w:t>BCL6</w:t>
        <w:tab/>
        <w:t>CLEC10A</w:t>
        <w:tab/>
        <w:t>PDXK</w:t>
        <w:tab/>
        <w:t>TRA@ /// TRD@</w:t>
        <w:tab/>
        <w:t>COTL1</w:t>
        <w:tab/>
        <w:t>CLEC7A</w:t>
        <w:tab/>
        <w:t>ZFP36L1</w:t>
        <w:tab/>
        <w:t>ACTN1</w:t>
        <w:tab/>
        <w:t>TLR2</w:t>
        <w:tab/>
        <w:t>NEDD9</w:t>
        <w:tab/>
        <w:t>IL4R</w:t>
        <w:tab/>
        <w:t>LGALS3 /// GALIG</w:t>
        <w:tab/>
        <w:t>PFC</w:t>
        <w:tab/>
        <w:t>CSPG2</w:t>
        <w:tab/>
        <w:t>LILRB1</w:t>
        <w:tab/>
        <w:t>SGK</w:t>
        <w:tab/>
        <w:t>BPI</w:t>
        <w:tab/>
        <w:t>IL2RB</w:t>
        <w:tab/>
        <w:t>MTMR11</w:t>
        <w:tab/>
        <w:t>NCF1</w:t>
        <w:tab/>
        <w:t>RBL2</w:t>
        <w:tab/>
        <w:t>RASGRP1</w:t>
        <w:tab/>
        <w:t>ENTPD1</w:t>
        <w:tab/>
        <w:t>TIAM1</w:t>
        <w:tab/>
        <w:t>VNN2</w:t>
        <w:tab/>
        <w:t>TRA@ /// TRDV2 /// T</w:t>
        <w:tab/>
        <w:t>CD3E</w:t>
        <w:tab/>
        <w:t>LILRA5</w:t>
        <w:tab/>
        <w:t>LR8</w:t>
        <w:tab/>
        <w:t>IL10RA</w:t>
        <w:tab/>
        <w:t>ECGF1</w:t>
        <w:tab/>
        <w:t>TRA@ /// TRAC</w:t>
        <w:tab/>
        <w:t>RTN1</w:t>
        <w:tab/>
        <w:t>FCGR3A /// FCGR3B</w:t>
        <w:tab/>
        <w:t>GZMB</w:t>
        <w:tab/>
        <w:t>IGL@ /// IGLC1 /// I</w:t>
        <w:tab/>
        <w:t>FGR</w:t>
        <w:tab/>
        <w:t>CD24</w:t>
        <w:tab/>
        <w:t>HNMT</w:t>
        <w:tab/>
        <w:t>MYBL1</w:t>
        <w:tab/>
        <w:t>SIGLEC7</w:t>
        <w:tab/>
        <w:t>FGL2</w:t>
        <w:tab/>
        <w:t>STX11</w:t>
        <w:tab/>
        <w:t>UBE2D1</w:t>
        <w:tab/>
        <w:t>DEFA1 /// DEFA3</w:t>
        <w:tab/>
        <w:t>UGCG</w:t>
        <w:tab/>
        <w:t>MYO1F</w:t>
        <w:tab/>
        <w:t>CDC25B</w:t>
        <w:tab/>
        <w:t>TGFBI</w:t>
        <w:tab/>
        <w:t>TYROBP</w:t>
        <w:tab/>
        <w:t>F13A1</w:t>
        <w:tab/>
        <w:t>SUCLG2</w:t>
        <w:tab/>
        <w:t>SERPINA1</w:t>
        <w:tab/>
        <w:t>IL32</w:t>
        <w:tab/>
        <w:t>FCER1G</w:t>
        <w:tab/>
        <w:t>FBP1</w:t>
        <w:tab/>
        <w:t>CD163</w:t>
        <w:tab/>
        <w:t>CTSG</w:t>
        <w:tab/>
        <w:t>ITGAX</w:t>
        <w:tab/>
        <w:t>SLC11A1</w:t>
        <w:tab/>
        <w:t>CD86</w:t>
        <w:tab/>
        <w:t>NKG7</w:t>
        <w:tab/>
        <w:t>RAB31</w:t>
        <w:tab/>
        <w:t>SCPEP1</w:t>
        <w:tab/>
        <w:t>LY86</w:t>
        <w:tab/>
        <w:t>GZMA</w:t>
        <w:tab/>
        <w:t>CD3D</w:t>
        <w:tab/>
        <w:t>ITGAM</w:t>
        <w:tab/>
        <w:t>BLVRB</w:t>
        <w:tab/>
        <w:t>DUSP1</w:t>
        <w:tab/>
        <w:t>RNASE2</w:t>
        <w:tab/>
        <w:t>CYBB</w:t>
        <w:tab/>
        <w:t>CPVL</w:t>
        <w:tab/>
        <w:t>CCL4</w:t>
        <w:tab/>
        <w:t>LEF1</w:t>
        <w:tab/>
        <w:t>RNASE3</w:t>
        <w:tab/>
        <w:t>CSF2RA</w:t>
        <w:tab/>
        <w:t>CCL5</w:t>
        <w:tab/>
        <w:t>SMPDL3A</w:t>
        <w:tab/>
        <w:t>FCGR2A</w:t>
        <w:tab/>
        <w:t>QPCT</w:t>
        <w:tab/>
        <w:t>ITGB2</w:t>
        <w:tab/>
        <w:t>CTSH</w:t>
        <w:tab/>
        <w:t>CSF1R</w:t>
        <w:tab/>
        <w:t>MS4A6A</w:t>
      </w:r>
    </w:p>
    <w:p>
      <w:pPr>
        <w:pStyle w:val="Normal"/>
        <w:rPr/>
      </w:pPr>
      <w:r>
        <w:rPr/>
        <w:t>TOREN_COMBINED_CD133</w:t>
        <w:tab/>
        <w:t>na</w:t>
        <w:tab/>
        <w:t>MAN1A1</w:t>
        <w:tab/>
        <w:t>DSU</w:t>
        <w:tab/>
        <w:t>SPFH2</w:t>
        <w:tab/>
        <w:t>MEST</w:t>
        <w:tab/>
        <w:t>CORO1A</w:t>
        <w:tab/>
        <w:t>ENOSF1</w:t>
        <w:tab/>
        <w:t>LILRA2</w:t>
        <w:tab/>
        <w:t>C5ORF18</w:t>
        <w:tab/>
        <w:t>CYLN2</w:t>
        <w:tab/>
        <w:t>GPR65</w:t>
        <w:tab/>
        <w:t>ITK</w:t>
        <w:tab/>
        <w:t>ZFP36</w:t>
        <w:tab/>
        <w:t>FLNB</w:t>
        <w:tab/>
        <w:t>ATP9A</w:t>
        <w:tab/>
        <w:t>C6ORF1</w:t>
        <w:tab/>
        <w:t>KYNU</w:t>
        <w:tab/>
        <w:t>CLEC4A</w:t>
        <w:tab/>
        <w:t>MNDA</w:t>
        <w:tab/>
        <w:t>CNIH4</w:t>
        <w:tab/>
        <w:t>GOLGA1</w:t>
        <w:tab/>
        <w:t>NGFRAP1</w:t>
        <w:tab/>
        <w:t>NME7</w:t>
        <w:tab/>
        <w:t>C14ORF110</w:t>
        <w:tab/>
        <w:t>KLRD1</w:t>
        <w:tab/>
        <w:t>TBC1D8</w:t>
        <w:tab/>
        <w:t>CD48</w:t>
        <w:tab/>
        <w:t>ADCYAP1</w:t>
        <w:tab/>
        <w:t>CKAP4</w:t>
        <w:tab/>
        <w:t>ARHGAP22</w:t>
        <w:tab/>
        <w:t>CLGN</w:t>
        <w:tab/>
        <w:t>ERG</w:t>
        <w:tab/>
        <w:t>STOML2</w:t>
        <w:tab/>
        <w:t>TSPAN14</w:t>
        <w:tab/>
        <w:t>RNASE6</w:t>
        <w:tab/>
        <w:t>TSPAN3</w:t>
        <w:tab/>
        <w:t>RAB27A</w:t>
        <w:tab/>
        <w:t>ELA2</w:t>
        <w:tab/>
        <w:t>DEPDC6</w:t>
        <w:tab/>
        <w:t>GCSH</w:t>
        <w:tab/>
        <w:t>RCN1</w:t>
        <w:tab/>
        <w:t>CD3G</w:t>
        <w:tab/>
        <w:t>CD1D</w:t>
        <w:tab/>
        <w:t>TARBP1</w:t>
        <w:tab/>
        <w:t>PSTPIP1</w:t>
        <w:tab/>
        <w:t>TSC1</w:t>
        <w:tab/>
        <w:t>FCGR2C</w:t>
        <w:tab/>
        <w:t>IL18RAP</w:t>
        <w:tab/>
        <w:t>KIAA1043</w:t>
        <w:tab/>
        <w:t>CD96</w:t>
        <w:tab/>
        <w:t>TCF4</w:t>
        <w:tab/>
        <w:t>PIP3-E</w:t>
        <w:tab/>
        <w:t>IGLC2</w:t>
        <w:tab/>
        <w:t>PLSCR4</w:t>
        <w:tab/>
        <w:t>MLC1SA</w:t>
        <w:tab/>
        <w:t>CSTA</w:t>
        <w:tab/>
        <w:t>PON2</w:t>
        <w:tab/>
        <w:t>PGDS</w:t>
        <w:tab/>
        <w:t>S100A12</w:t>
        <w:tab/>
        <w:t>KRT18</w:t>
        <w:tab/>
        <w:t>IGF2R</w:t>
        <w:tab/>
        <w:t>LCK</w:t>
        <w:tab/>
        <w:t>CTSB</w:t>
        <w:tab/>
        <w:t>LTBP3</w:t>
        <w:tab/>
        <w:t>CMAH</w:t>
        <w:tab/>
        <w:t>KLRC1 /// KLRC2</w:t>
        <w:tab/>
        <w:t>CEACAM8</w:t>
        <w:tab/>
        <w:t>SECTM1</w:t>
        <w:tab/>
        <w:t>MAC30</w:t>
        <w:tab/>
        <w:t>PDZK3</w:t>
        <w:tab/>
        <w:t>LRBA</w:t>
        <w:tab/>
        <w:t>NPR3</w:t>
        <w:tab/>
        <w:t>ISYNA1</w:t>
        <w:tab/>
        <w:t>SH3BP4</w:t>
        <w:tab/>
        <w:t>TGFBR3</w:t>
        <w:tab/>
        <w:t>FSCN1</w:t>
        <w:tab/>
        <w:t>HMGA2</w:t>
        <w:tab/>
        <w:t>NPDC1</w:t>
        <w:tab/>
        <w:t>FADS1</w:t>
        <w:tab/>
        <w:t>TBX21</w:t>
        <w:tab/>
        <w:t>MYB</w:t>
        <w:tab/>
        <w:t>PRKCA</w:t>
        <w:tab/>
        <w:t>NADK</w:t>
        <w:tab/>
        <w:t>TLR4</w:t>
        <w:tab/>
        <w:t>TGFBRAP1</w:t>
        <w:tab/>
        <w:t>IL1RN</w:t>
        <w:tab/>
        <w:t>PSAP</w:t>
        <w:tab/>
        <w:t>GPR171</w:t>
        <w:tab/>
        <w:t>CD8A</w:t>
        <w:tab/>
        <w:t>DEFA4</w:t>
        <w:tab/>
        <w:t>SGSH</w:t>
        <w:tab/>
        <w:t>CDA</w:t>
        <w:tab/>
        <w:t>FPR1</w:t>
        <w:tab/>
        <w:t>REC8L1</w:t>
        <w:tab/>
        <w:t>TCEA2</w:t>
        <w:tab/>
        <w:t>NDN</w:t>
        <w:tab/>
        <w:t>SYNE2</w:t>
        <w:tab/>
        <w:t>MCCC1</w:t>
        <w:tab/>
        <w:t>GATA2</w:t>
        <w:tab/>
        <w:t>CST7</w:t>
        <w:tab/>
        <w:t>DKFZP434A0131</w:t>
        <w:tab/>
        <w:t>MLC1</w:t>
        <w:tab/>
        <w:t>CD14</w:t>
        <w:tab/>
        <w:t>SMYD3</w:t>
        <w:tab/>
        <w:t>GNLY</w:t>
        <w:tab/>
        <w:t>PLS3</w:t>
        <w:tab/>
        <w:t>CHD9</w:t>
        <w:tab/>
        <w:t>CD7</w:t>
        <w:tab/>
        <w:t>XCL2</w:t>
        <w:tab/>
        <w:t>MAN1C1</w:t>
        <w:tab/>
        <w:t>PAICS</w:t>
        <w:tab/>
        <w:t>AKR1C3</w:t>
        <w:tab/>
        <w:t>LPIN1</w:t>
        <w:tab/>
        <w:t>KIAA1797</w:t>
        <w:tab/>
        <w:t>NPM1</w:t>
        <w:tab/>
        <w:t>PLEKHA5</w:t>
        <w:tab/>
        <w:t>FANCL</w:t>
        <w:tab/>
        <w:t>MGAT4A</w:t>
        <w:tab/>
        <w:t>LILRB2</w:t>
        <w:tab/>
        <w:t>NME1</w:t>
        <w:tab/>
        <w:t>DOK2</w:t>
        <w:tab/>
        <w:t>CD8B1</w:t>
        <w:tab/>
        <w:t>FHL1</w:t>
        <w:tab/>
        <w:t>DSG2</w:t>
        <w:tab/>
        <w:t>HCK</w:t>
        <w:tab/>
        <w:t>PPM1H</w:t>
        <w:tab/>
        <w:t>HLF</w:t>
        <w:tab/>
        <w:t>TGIF2</w:t>
        <w:tab/>
        <w:t>CCR7</w:t>
        <w:tab/>
        <w:t>TFPI</w:t>
        <w:tab/>
        <w:t>KIAA1102</w:t>
        <w:tab/>
        <w:t>TRD@</w:t>
        <w:tab/>
        <w:t>NELL2</w:t>
        <w:tab/>
        <w:t>ALOX5AP</w:t>
        <w:tab/>
        <w:t>CST3</w:t>
        <w:tab/>
        <w:t>TRAT1</w:t>
        <w:tab/>
        <w:t>ADAM19</w:t>
        <w:tab/>
        <w:t>CHST2</w:t>
        <w:tab/>
        <w:t>TENS1</w:t>
        <w:tab/>
        <w:t>SAMHD1</w:t>
        <w:tab/>
        <w:t>C11ORF17 /// NUAK2</w:t>
        <w:tab/>
        <w:t>ZAP70</w:t>
        <w:tab/>
        <w:t>TRA@ /// TRD@</w:t>
        <w:tab/>
        <w:t>COTL1</w:t>
        <w:tab/>
        <w:t>CLEC7A</w:t>
        <w:tab/>
        <w:t>ZFP36L1</w:t>
        <w:tab/>
        <w:t>TLR2</w:t>
        <w:tab/>
        <w:t>SERPING1</w:t>
        <w:tab/>
        <w:t>FLJ14054</w:t>
        <w:tab/>
        <w:t>NEDD9</w:t>
        <w:tab/>
        <w:t>IL4R</w:t>
        <w:tab/>
        <w:t>LGALS3 /// GALIG</w:t>
        <w:tab/>
        <w:t>PFC</w:t>
        <w:tab/>
        <w:t>CSPG2</w:t>
        <w:tab/>
        <w:t>ALDH6A1</w:t>
        <w:tab/>
        <w:t>RBL2</w:t>
        <w:tab/>
        <w:t>ANKRD28</w:t>
        <w:tab/>
        <w:t>RASGRP1</w:t>
        <w:tab/>
        <w:t>ALDH1A1</w:t>
        <w:tab/>
        <w:t>SV2A</w:t>
        <w:tab/>
        <w:t>MDK</w:t>
        <w:tab/>
        <w:t>LILRA5</w:t>
        <w:tab/>
        <w:t>LR8</w:t>
        <w:tab/>
        <w:t>DDAH2</w:t>
        <w:tab/>
        <w:t>FRMD4B</w:t>
        <w:tab/>
        <w:t>ASB9</w:t>
        <w:tab/>
        <w:t>PDGFC</w:t>
        <w:tab/>
        <w:t>IGL@ /// IGLC1 /// I</w:t>
        <w:tab/>
        <w:t>HNMT</w:t>
        <w:tab/>
        <w:t>SIGLEC7</w:t>
        <w:tab/>
        <w:t>RNF144</w:t>
        <w:tab/>
        <w:t>HTR1F</w:t>
        <w:tab/>
        <w:t>DEFA1 /// DEFA3</w:t>
        <w:tab/>
        <w:t>LOX</w:t>
        <w:tab/>
        <w:t>MAP7</w:t>
        <w:tab/>
        <w:t>HSPB1</w:t>
        <w:tab/>
        <w:t>MYO1F</w:t>
        <w:tab/>
        <w:t>TGFBI</w:t>
        <w:tab/>
        <w:t>DPYSL3</w:t>
        <w:tab/>
        <w:t>BLMH</w:t>
        <w:tab/>
        <w:t>SERPINA1</w:t>
        <w:tab/>
        <w:t>IL32</w:t>
        <w:tab/>
        <w:t>RBPMS</w:t>
        <w:tab/>
        <w:t>FCER1G</w:t>
        <w:tab/>
        <w:t>B4GALT6</w:t>
        <w:tab/>
        <w:t>CD163</w:t>
        <w:tab/>
        <w:t>SPINK2</w:t>
        <w:tab/>
        <w:t>TIE1</w:t>
        <w:tab/>
        <w:t>CCNB1IP1</w:t>
        <w:tab/>
        <w:t>RUNX1</w:t>
        <w:tab/>
        <w:t>ATP2C1</w:t>
        <w:tab/>
        <w:t>NKG7</w:t>
        <w:tab/>
        <w:t>CD86</w:t>
        <w:tab/>
        <w:t>RAB31</w:t>
        <w:tab/>
        <w:t>MAGED1</w:t>
        <w:tab/>
        <w:t>GZMA</w:t>
        <w:tab/>
        <w:t>CD3D</w:t>
        <w:tab/>
        <w:t>FZD6</w:t>
        <w:tab/>
        <w:t>EFHC1</w:t>
        <w:tab/>
        <w:t>ITGAM</w:t>
        <w:tab/>
        <w:t>DUSP1</w:t>
        <w:tab/>
        <w:t>TRIM24</w:t>
        <w:tab/>
        <w:t>RNASE2</w:t>
        <w:tab/>
        <w:t>CYBB</w:t>
        <w:tab/>
        <w:t>FLJ36166</w:t>
        <w:tab/>
        <w:t>CPVL</w:t>
        <w:tab/>
        <w:t>CCL4</w:t>
        <w:tab/>
        <w:t>LEF1</w:t>
        <w:tab/>
        <w:t>CSF2RA</w:t>
        <w:tab/>
        <w:t>DNMT3B</w:t>
        <w:tab/>
        <w:t>CBFA2T3</w:t>
        <w:tab/>
        <w:t>BTBD3</w:t>
        <w:tab/>
        <w:t>NRIP1</w:t>
        <w:tab/>
        <w:t>ITGB2</w:t>
        <w:tab/>
        <w:t>CTSH</w:t>
        <w:tab/>
        <w:t>CSF1R</w:t>
        <w:tab/>
        <w:t>MS4A6A</w:t>
        <w:tab/>
        <w:t>PPP1R14B</w:t>
        <w:tab/>
        <w:t>BAALC</w:t>
        <w:tab/>
        <w:t>KCTD12</w:t>
        <w:tab/>
        <w:t>CD3Z</w:t>
        <w:tab/>
        <w:t>FBN1</w:t>
        <w:tab/>
        <w:t>OBSL1</w:t>
        <w:tab/>
        <w:t>IFI30</w:t>
        <w:tab/>
        <w:t>LYST</w:t>
        <w:tab/>
        <w:t>MEIS1</w:t>
        <w:tab/>
        <w:t>BCL11B</w:t>
        <w:tab/>
        <w:t>FCN1</w:t>
        <w:tab/>
        <w:t>ABCC1</w:t>
        <w:tab/>
        <w:t>CALM1</w:t>
        <w:tab/>
        <w:t>KIAA1305</w:t>
        <w:tab/>
        <w:t>CEBPD</w:t>
        <w:tab/>
        <w:t>EFHC2</w:t>
        <w:tab/>
        <w:t>PILRA</w:t>
        <w:tab/>
        <w:t>NID1</w:t>
        <w:tab/>
        <w:t>SEPT6 /// N-PAC</w:t>
        <w:tab/>
        <w:t>KLRF1</w:t>
        <w:tab/>
        <w:t>C21ORF25</w:t>
        <w:tab/>
        <w:t>FYB</w:t>
        <w:tab/>
        <w:t>IQGAP1</w:t>
        <w:tab/>
        <w:t>HSU79274</w:t>
        <w:tab/>
        <w:t>ANGPT1</w:t>
        <w:tab/>
        <w:t>FLJ20273</w:t>
        <w:tab/>
        <w:t>HK3</w:t>
        <w:tab/>
        <w:t>MGC3032</w:t>
        <w:tab/>
        <w:t>GSTM5</w:t>
        <w:tab/>
        <w:t>FYN</w:t>
        <w:tab/>
        <w:t>LILRA3</w:t>
        <w:tab/>
        <w:t>MYH10</w:t>
        <w:tab/>
        <w:t>MS4A1</w:t>
        <w:tab/>
        <w:t>EGFL5</w:t>
        <w:tab/>
        <w:t>KLRK1</w:t>
        <w:tab/>
        <w:t>TRIP6</w:t>
        <w:tab/>
        <w:t>IL7R</w:t>
        <w:tab/>
        <w:t>HSPA6</w:t>
        <w:tab/>
        <w:t>CACNB2</w:t>
        <w:tab/>
        <w:t>SLC15A3</w:t>
        <w:tab/>
        <w:t>EGFL7</w:t>
        <w:tab/>
        <w:t>CDK2AP1</w:t>
        <w:tab/>
        <w:t>IL12RB2</w:t>
        <w:tab/>
        <w:t>BST2</w:t>
        <w:tab/>
        <w:t>LPXN</w:t>
        <w:tab/>
        <w:t>FAIM</w:t>
        <w:tab/>
        <w:t>PHGDH</w:t>
        <w:tab/>
        <w:t>PLOD2</w:t>
        <w:tab/>
        <w:t>XCL1 /// XCL2</w:t>
        <w:tab/>
        <w:t>HOP</w:t>
        <w:tab/>
        <w:t>CRYGD</w:t>
        <w:tab/>
        <w:t>TIMM13</w:t>
        <w:tab/>
        <w:t>NBL1</w:t>
        <w:tab/>
        <w:t>FLJ22662</w:t>
        <w:tab/>
        <w:t>NCF2</w:t>
        <w:tab/>
        <w:t>DST</w:t>
        <w:tab/>
        <w:t>KIAA0882</w:t>
        <w:tab/>
        <w:t>NPL</w:t>
        <w:tab/>
        <w:t>EHD2</w:t>
        <w:tab/>
        <w:t>PROM1</w:t>
        <w:tab/>
        <w:t>CASP6</w:t>
        <w:tab/>
        <w:t>MAFB</w:t>
        <w:tab/>
        <w:t>SSBP2</w:t>
        <w:tab/>
        <w:t>PTGDS</w:t>
        <w:tab/>
        <w:t>OSTM1</w:t>
        <w:tab/>
        <w:t>CD2</w:t>
        <w:tab/>
        <w:t>FLJ13197</w:t>
        <w:tab/>
        <w:t>IL13RA1</w:t>
        <w:tab/>
        <w:t>TFEB</w:t>
        <w:tab/>
        <w:t>PRTN3</w:t>
        <w:tab/>
        <w:t>VAV3</w:t>
        <w:tab/>
        <w:t>PARP8</w:t>
        <w:tab/>
        <w:t>IGLL1</w:t>
        <w:tab/>
        <w:t>PRF1</w:t>
        <w:tab/>
        <w:t>SERPINE2</w:t>
        <w:tab/>
        <w:t>ALOX5</w:t>
        <w:tab/>
        <w:t>MS4A3</w:t>
        <w:tab/>
        <w:t>KIAA1815</w:t>
        <w:tab/>
        <w:t>KLRB1</w:t>
        <w:tab/>
        <w:t>C21ORF96</w:t>
        <w:tab/>
        <w:t>TNFRSF7</w:t>
        <w:tab/>
        <w:t>KDELC1</w:t>
        <w:tab/>
        <w:t>SCRN1</w:t>
        <w:tab/>
        <w:t>FAIM3</w:t>
        <w:tab/>
        <w:t>PAWR</w:t>
        <w:tab/>
        <w:t>MGC39900</w:t>
        <w:tab/>
        <w:t>CEACAM6</w:t>
        <w:tab/>
        <w:t>TSC22D1</w:t>
        <w:tab/>
        <w:t>S100A9</w:t>
        <w:tab/>
        <w:t>GZMH</w:t>
        <w:tab/>
        <w:t>MAST4</w:t>
        <w:tab/>
        <w:t>KIT</w:t>
        <w:tab/>
        <w:t>TRA@</w:t>
        <w:tab/>
        <w:t>CTSS</w:t>
        <w:tab/>
        <w:t>SEPT6</w:t>
        <w:tab/>
        <w:t>PKD2</w:t>
        <w:tab/>
        <w:t>HNRPA0</w:t>
        <w:tab/>
        <w:t>ARMCX1</w:t>
        <w:tab/>
        <w:t>ZNF6</w:t>
        <w:tab/>
        <w:t>PRKCD</w:t>
        <w:tab/>
        <w:t>SEPP1</w:t>
        <w:tab/>
        <w:t>CDK4</w:t>
        <w:tab/>
        <w:t>PLEC1</w:t>
        <w:tab/>
        <w:t>FOS</w:t>
        <w:tab/>
        <w:t>EXTL2</w:t>
        <w:tab/>
        <w:t>FLT3</w:t>
        <w:tab/>
        <w:t>NUDT11</w:t>
        <w:tab/>
        <w:t>TXNRD3</w:t>
        <w:tab/>
        <w:t>CD36</w:t>
        <w:tab/>
        <w:t>DAPK1</w:t>
        <w:tab/>
        <w:t>SLC7A7</w:t>
        <w:tab/>
        <w:t>ELMO1</w:t>
        <w:tab/>
        <w:t>TCEAL4</w:t>
        <w:tab/>
        <w:t>LGALS2</w:t>
        <w:tab/>
        <w:t>THSD1 /// THSD1P</w:t>
        <w:tab/>
        <w:t>APEX1</w:t>
        <w:tab/>
        <w:t>AZU1</w:t>
        <w:tab/>
        <w:t>C11ORF8</w:t>
        <w:tab/>
        <w:t>TRBV19 /// TRBC1</w:t>
        <w:tab/>
        <w:t>GZMK</w:t>
        <w:tab/>
        <w:t>KIAA0125</w:t>
        <w:tab/>
        <w:t>UNG</w:t>
        <w:tab/>
        <w:t>SYPL1</w:t>
        <w:tab/>
        <w:t>GNAI1</w:t>
        <w:tab/>
        <w:t>FPRL1</w:t>
        <w:tab/>
        <w:t>CFH /// CFHL1</w:t>
        <w:tab/>
        <w:t>RORA</w:t>
        <w:tab/>
        <w:t>LILRB2 /// LILRB3</w:t>
        <w:tab/>
        <w:t>CRTAM</w:t>
        <w:tab/>
        <w:t>HDGFRP3</w:t>
        <w:tab/>
        <w:t>TNFSF4</w:t>
        <w:tab/>
        <w:t>AQP3</w:t>
        <w:tab/>
        <w:t>FCGR3B</w:t>
        <w:tab/>
        <w:t>SOCS2</w:t>
        <w:tab/>
        <w:t>NY-REN-58</w:t>
        <w:tab/>
        <w:t>SCCPDH</w:t>
        <w:tab/>
        <w:t>ITGB7</w:t>
        <w:tab/>
        <w:t>MYCN</w:t>
        <w:tab/>
        <w:t>TRAC</w:t>
        <w:tab/>
        <w:t>LAT</w:t>
        <w:tab/>
        <w:t>BCL6</w:t>
        <w:tab/>
        <w:t>ZNF447</w:t>
        <w:tab/>
        <w:t>DPPA4</w:t>
        <w:tab/>
        <w:t>PDXK</w:t>
        <w:tab/>
        <w:t>CLEC10A</w:t>
        <w:tab/>
        <w:t>ALDH18A1</w:t>
        <w:tab/>
        <w:t>BZW2</w:t>
        <w:tab/>
        <w:t>ACTN1</w:t>
        <w:tab/>
        <w:t>ANKRD6</w:t>
        <w:tab/>
        <w:t>LOC150759</w:t>
        <w:tab/>
        <w:t>HOXB2</w:t>
        <w:tab/>
        <w:t>FSTL1</w:t>
        <w:tab/>
        <w:t>LILRB1</w:t>
        <w:tab/>
        <w:t>SGK</w:t>
        <w:tab/>
        <w:t>BPI</w:t>
        <w:tab/>
        <w:t>IL2RB</w:t>
        <w:tab/>
        <w:t>NCF1</w:t>
        <w:tab/>
        <w:t>MTMR11</w:t>
        <w:tab/>
        <w:t>PTPLA</w:t>
        <w:tab/>
        <w:t>JARID1B</w:t>
        <w:tab/>
        <w:t>ENTPD1</w:t>
        <w:tab/>
        <w:t>CD34</w:t>
        <w:tab/>
        <w:t>LOC81691</w:t>
        <w:tab/>
        <w:t>TIAM1</w:t>
        <w:tab/>
        <w:t>VNN2</w:t>
        <w:tab/>
        <w:t>CEP70</w:t>
        <w:tab/>
        <w:t>TRA@ /// TRDV2 /// T</w:t>
        <w:tab/>
        <w:t>HINT1</w:t>
        <w:tab/>
        <w:t>PHACTR4</w:t>
        <w:tab/>
        <w:t>CPA3</w:t>
        <w:tab/>
        <w:t>F2RL1</w:t>
        <w:tab/>
        <w:t>CD3E</w:t>
        <w:tab/>
        <w:t>MSH5</w:t>
        <w:tab/>
        <w:t>RABGAP1</w:t>
        <w:tab/>
        <w:t>IL10RA</w:t>
        <w:tab/>
        <w:t>SCHIP1</w:t>
        <w:tab/>
        <w:t>ECGF1</w:t>
        <w:tab/>
        <w:t>TRA@ /// TRAC</w:t>
        <w:tab/>
        <w:t>RTN1</w:t>
        <w:tab/>
        <w:t>FCGR3A /// FCGR3B</w:t>
        <w:tab/>
        <w:t>GZMB</w:t>
        <w:tab/>
        <w:t>MLLT3</w:t>
        <w:tab/>
        <w:t>CRHBP</w:t>
        <w:tab/>
        <w:t>CD200</w:t>
        <w:tab/>
        <w:t>FGR</w:t>
        <w:tab/>
        <w:t>SLC39A8</w:t>
        <w:tab/>
        <w:t>ME3</w:t>
        <w:tab/>
        <w:t>CD24</w:t>
        <w:tab/>
        <w:t>WBP5</w:t>
        <w:tab/>
        <w:t>MYBL1</w:t>
        <w:tab/>
        <w:t>HOXA5</w:t>
        <w:tab/>
        <w:t>FGL2</w:t>
        <w:tab/>
        <w:t>HSPCB</w:t>
        <w:tab/>
        <w:t>STX11</w:t>
        <w:tab/>
        <w:t>LOC81558</w:t>
        <w:tab/>
        <w:t>UBE2D1</w:t>
        <w:tab/>
        <w:t>UGCG</w:t>
        <w:tab/>
        <w:t>CDC25B</w:t>
        <w:tab/>
        <w:t>FABP5</w:t>
        <w:tab/>
        <w:t>ADAM28</w:t>
        <w:tab/>
        <w:t>LENG4</w:t>
        <w:tab/>
        <w:t>SPINT2</w:t>
        <w:tab/>
        <w:t>NAP1L3</w:t>
        <w:tab/>
        <w:t>TYROBP</w:t>
        <w:tab/>
        <w:t>F13A1</w:t>
        <w:tab/>
        <w:t>SUCLG2</w:t>
        <w:tab/>
        <w:t>MYO5C</w:t>
        <w:tab/>
        <w:t>PHF16</w:t>
        <w:tab/>
        <w:t>PLCB4</w:t>
        <w:tab/>
        <w:t>SLC35F2</w:t>
        <w:tab/>
        <w:t>FBP1</w:t>
        <w:tab/>
        <w:t>SMARCA1</w:t>
        <w:tab/>
        <w:t>CTSG</w:t>
        <w:tab/>
        <w:t>ITGAX</w:t>
        <w:tab/>
        <w:t>ITM2C</w:t>
        <w:tab/>
        <w:t>SLC11A1</w:t>
        <w:tab/>
        <w:t>SCPEP1</w:t>
        <w:tab/>
        <w:t>NPTX2</w:t>
        <w:tab/>
        <w:t>LY86</w:t>
        <w:tab/>
        <w:t>EVI1</w:t>
        <w:tab/>
        <w:t>HOXA10</w:t>
        <w:tab/>
        <w:t>TSPYL5</w:t>
        <w:tab/>
        <w:t>LAPTM4B</w:t>
        <w:tab/>
        <w:t>CYTL1</w:t>
        <w:tab/>
        <w:t>BLVRB</w:t>
        <w:tab/>
        <w:t>C5ORF13</w:t>
        <w:tab/>
        <w:t>MPL</w:t>
        <w:tab/>
        <w:t>GUCY1A3</w:t>
        <w:tab/>
        <w:t>RNASE3</w:t>
        <w:tab/>
        <w:t>BCL11A</w:t>
        <w:tab/>
        <w:t>CCL5</w:t>
        <w:tab/>
        <w:t>IL18</w:t>
        <w:tab/>
        <w:t>SMPDL3A</w:t>
        <w:tab/>
        <w:t>HOXA9</w:t>
        <w:tab/>
        <w:t>FCGR2A</w:t>
        <w:tab/>
        <w:t>KCTD3</w:t>
        <w:tab/>
        <w:t>GABPB2</w:t>
        <w:tab/>
        <w:t>QPCT</w:t>
        <w:tab/>
        <w:t>PLAGL1</w:t>
        <w:tab/>
        <w:t>SEPT11</w:t>
        <w:tab/>
        <w:t>BSPRY</w:t>
        <w:tab/>
        <w:t>IMPDH2</w:t>
      </w:r>
    </w:p>
    <w:p>
      <w:pPr>
        <w:pStyle w:val="Normal"/>
        <w:rPr/>
      </w:pPr>
      <w:r>
        <w:rPr/>
        <w:t>LAMB_COMBINED_HDACI</w:t>
        <w:tab/>
        <w:t>na</w:t>
        <w:tab/>
        <w:t>FUCA1</w:t>
        <w:tab/>
        <w:t>MT1X</w:t>
        <w:tab/>
        <w:t>ANP32B</w:t>
        <w:tab/>
        <w:t>CTPS</w:t>
        <w:tab/>
        <w:t>GLRX</w:t>
        <w:tab/>
        <w:t>TUBA3</w:t>
        <w:tab/>
        <w:t>TYMS</w:t>
        <w:tab/>
        <w:t>HIST1H2BG</w:t>
        <w:tab/>
        <w:t>DHRS2</w:t>
        <w:tab/>
        <w:t>KPNB1</w:t>
        <w:tab/>
        <w:t>CLU</w:t>
      </w:r>
    </w:p>
    <w:p>
      <w:pPr>
        <w:pStyle w:val="Normal"/>
        <w:rPr/>
      </w:pPr>
      <w:r>
        <w:rPr/>
        <w:t>LAMB_COMBINED_ESTADIOL</w:t>
        <w:tab/>
        <w:t>na</w:t>
        <w:tab/>
        <w:t>EGR3</w:t>
        <w:tab/>
        <w:t>STC1</w:t>
        <w:tab/>
        <w:t>EPB41L3</w:t>
        <w:tab/>
        <w:t>IFI30</w:t>
        <w:tab/>
        <w:t>ARNT2</w:t>
        <w:tab/>
        <w:t>LAMB1</w:t>
        <w:tab/>
        <w:t>SMPD1</w:t>
        <w:tab/>
        <w:t>HOXC4 /// FLJ12825</w:t>
        <w:tab/>
        <w:t>TOP2A</w:t>
        <w:tab/>
        <w:t>STXBP1</w:t>
        <w:tab/>
        <w:t>MB</w:t>
        <w:tab/>
        <w:t>CA12</w:t>
        <w:tab/>
        <w:t>KYNU</w:t>
        <w:tab/>
        <w:t>CDC6</w:t>
        <w:tab/>
        <w:t>TM4SF1</w:t>
        <w:tab/>
        <w:t>GNE</w:t>
        <w:tab/>
        <w:t>ABCC5</w:t>
        <w:tab/>
        <w:t>NELL2</w:t>
        <w:tab/>
        <w:t>WISP2</w:t>
        <w:tab/>
        <w:t>GNS</w:t>
        <w:tab/>
        <w:t>BMP4</w:t>
        <w:tab/>
        <w:t>ENC1</w:t>
        <w:tab/>
        <w:t>MXD4</w:t>
        <w:tab/>
        <w:t>EPOR</w:t>
        <w:tab/>
        <w:t>ERBB3</w:t>
        <w:tab/>
        <w:t>LHFPL2</w:t>
        <w:tab/>
        <w:t>PIB5PA</w:t>
        <w:tab/>
        <w:t>ECH1</w:t>
        <w:tab/>
        <w:t>ERBB2</w:t>
        <w:tab/>
        <w:t>FMO5</w:t>
        <w:tab/>
        <w:t>CTSL</w:t>
        <w:tab/>
        <w:t>AREG</w:t>
        <w:tab/>
        <w:t>FOLH1</w:t>
        <w:tab/>
        <w:t>CXCL12</w:t>
        <w:tab/>
        <w:t>MMD</w:t>
        <w:tab/>
        <w:t>CALCR</w:t>
        <w:tab/>
        <w:t>PRPS1</w:t>
        <w:tab/>
        <w:t>RBL2</w:t>
        <w:tab/>
        <w:t>RASGRP1</w:t>
        <w:tab/>
        <w:t>NFRKB</w:t>
        <w:tab/>
        <w:t>RET</w:t>
        <w:tab/>
        <w:t>IL1R1</w:t>
        <w:tab/>
        <w:t>RFC4</w:t>
        <w:tab/>
        <w:t>BIK</w:t>
        <w:tab/>
        <w:t>SNCG</w:t>
        <w:tab/>
        <w:t>SLC16A5</w:t>
        <w:tab/>
        <w:t>KIAA0922</w:t>
        <w:tab/>
        <w:t>TGFB2</w:t>
        <w:tab/>
        <w:t>L1CAM</w:t>
        <w:tab/>
        <w:t>INHBB</w:t>
        <w:tab/>
        <w:t>KRTHB1</w:t>
        <w:tab/>
        <w:t>ASB9</w:t>
        <w:tab/>
        <w:t>ADCY9</w:t>
        <w:tab/>
        <w:t>CD24</w:t>
        <w:tab/>
        <w:t>BAK1 /// BCL2L7P1</w:t>
        <w:tab/>
        <w:t>MYBL1</w:t>
        <w:tab/>
        <w:t>BLNK</w:t>
        <w:tab/>
        <w:t>MYO1B</w:t>
        <w:tab/>
        <w:t>EFNA1</w:t>
        <w:tab/>
        <w:t>CLU</w:t>
        <w:tab/>
        <w:t>GLRB</w:t>
        <w:tab/>
        <w:t>CYP1B1</w:t>
        <w:tab/>
        <w:t>PTGES</w:t>
        <w:tab/>
        <w:t>MUC1</w:t>
        <w:tab/>
        <w:t>SELENBP1</w:t>
        <w:tab/>
        <w:t>TGFB3</w:t>
        <w:tab/>
        <w:t>BCAS1</w:t>
        <w:tab/>
        <w:t>TFF1</w:t>
        <w:tab/>
        <w:t>CBX6</w:t>
        <w:tab/>
        <w:t>RAP1GA1</w:t>
        <w:tab/>
        <w:t>GREB1</w:t>
        <w:tab/>
        <w:t>ANXA3</w:t>
        <w:tab/>
        <w:t>PVALB</w:t>
        <w:tab/>
        <w:t>DBN1</w:t>
        <w:tab/>
        <w:t>AP1G1</w:t>
        <w:tab/>
        <w:t>IGFBP4</w:t>
        <w:tab/>
        <w:t>IER3</w:t>
        <w:tab/>
        <w:t>IRF6</w:t>
        <w:tab/>
        <w:t>RAB31</w:t>
        <w:tab/>
        <w:t>SLC22A5</w:t>
        <w:tab/>
        <w:t>SLIT2</w:t>
        <w:tab/>
        <w:t>PEG10</w:t>
        <w:tab/>
        <w:t>DUSP1</w:t>
        <w:tab/>
        <w:t>CYP1A1</w:t>
        <w:tab/>
        <w:t>KRT7</w:t>
        <w:tab/>
        <w:t>COL4A5</w:t>
        <w:tab/>
        <w:t>DUSP4</w:t>
        <w:tab/>
        <w:t>ALDH4A1</w:t>
        <w:tab/>
        <w:t>NDRG1</w:t>
        <w:tab/>
        <w:t>PDZK1</w:t>
        <w:tab/>
        <w:t>PPP1R3C</w:t>
        <w:tab/>
        <w:t>SDC2</w:t>
        <w:tab/>
        <w:t>LAMB2</w:t>
        <w:tab/>
        <w:t>MAPT</w:t>
        <w:tab/>
        <w:t>SIAH2</w:t>
        <w:tab/>
        <w:t>MATN2</w:t>
        <w:tab/>
        <w:t>FOS</w:t>
        <w:tab/>
        <w:t>CTSH</w:t>
        <w:tab/>
        <w:t>NRIP1</w:t>
        <w:tab/>
        <w:t>ABCG1</w:t>
      </w:r>
    </w:p>
    <w:p>
      <w:pPr>
        <w:pStyle w:val="Normal"/>
        <w:rPr/>
      </w:pPr>
      <w:r>
        <w:rPr/>
        <w:t>LAMB_COMBINED_PHENOTHIAZINE</w:t>
        <w:tab/>
        <w:t>na</w:t>
        <w:tab/>
        <w:t>MGC11335</w:t>
        <w:tab/>
        <w:t>HRB2</w:t>
        <w:tab/>
        <w:t>ATF3</w:t>
        <w:tab/>
        <w:t>IDI1</w:t>
        <w:tab/>
        <w:t>SC5DL</w:t>
        <w:tab/>
        <w:t>UBE3A</w:t>
        <w:tab/>
        <w:t>MINA</w:t>
        <w:tab/>
        <w:t>CUTC</w:t>
        <w:tab/>
        <w:t>KIAA0984</w:t>
        <w:tab/>
        <w:t>TTC15</w:t>
        <w:tab/>
        <w:t>PTGDS</w:t>
        <w:tab/>
        <w:t>DKC1</w:t>
        <w:tab/>
        <w:t>BOP1</w:t>
        <w:tab/>
        <w:t>NUFIP1</w:t>
        <w:tab/>
        <w:t>BMPR2</w:t>
        <w:tab/>
        <w:t>JUND</w:t>
        <w:tab/>
        <w:t>DHODH</w:t>
        <w:tab/>
        <w:t>LRFN4</w:t>
        <w:tab/>
        <w:t>METTL5</w:t>
        <w:tab/>
        <w:t>MHC2TA</w:t>
        <w:tab/>
        <w:t>RBM8A</w:t>
        <w:tab/>
        <w:t>TU3A</w:t>
        <w:tab/>
        <w:t>PRPF31</w:t>
        <w:tab/>
        <w:t>BRIP1</w:t>
        <w:tab/>
        <w:t>SLC19A1</w:t>
        <w:tab/>
        <w:t>PAK1IP1</w:t>
        <w:tab/>
        <w:t>PRR5</w:t>
        <w:tab/>
        <w:t>FDFT1</w:t>
        <w:tab/>
        <w:t>SPATA5L1</w:t>
        <w:tab/>
        <w:t>DIO2</w:t>
        <w:tab/>
        <w:t>SQLE</w:t>
        <w:tab/>
        <w:t>PCF11</w:t>
        <w:tab/>
        <w:t>MRPS2</w:t>
        <w:tab/>
        <w:t>TBRG4</w:t>
        <w:tab/>
        <w:t>SDC3</w:t>
        <w:tab/>
        <w:t>PNN</w:t>
        <w:tab/>
        <w:t>SEMA6B</w:t>
        <w:tab/>
        <w:t>FAM61B</w:t>
        <w:tab/>
        <w:t>SC4MOL</w:t>
        <w:tab/>
        <w:t>CGI-37</w:t>
        <w:tab/>
        <w:t>FLJ12571</w:t>
        <w:tab/>
        <w:t>SKP2</w:t>
        <w:tab/>
        <w:t>HMGCS1</w:t>
        <w:tab/>
        <w:t>MRS2L</w:t>
        <w:tab/>
        <w:t>INSIG1</w:t>
        <w:tab/>
        <w:t>RPP40</w:t>
        <w:tab/>
        <w:t>PRPF4</w:t>
        <w:tab/>
        <w:t>DKFZP564I122</w:t>
        <w:tab/>
        <w:t>LENEP</w:t>
        <w:tab/>
        <w:t>USF2</w:t>
        <w:tab/>
        <w:t>ZYX</w:t>
        <w:tab/>
        <w:t>HCG4P6</w:t>
        <w:tab/>
        <w:t>FLJ13984</w:t>
        <w:tab/>
        <w:t>ELMO3</w:t>
        <w:tab/>
        <w:t>GDF15</w:t>
        <w:tab/>
        <w:t>LPIN1</w:t>
        <w:tab/>
        <w:t>ABCB9</w:t>
        <w:tab/>
        <w:t>ISG20L2</w:t>
        <w:tab/>
        <w:t>SFRS3</w:t>
        <w:tab/>
        <w:t>ODC1</w:t>
        <w:tab/>
        <w:t>STK6</w:t>
      </w:r>
    </w:p>
    <w:p>
      <w:pPr>
        <w:pStyle w:val="Normal"/>
        <w:rPr/>
      </w:pPr>
      <w:r>
        <w:rPr/>
        <w:t>LAMB_COMBINED_PHENOTHIAZINE_ALT1</w:t>
        <w:tab/>
        <w:t>na</w:t>
        <w:tab/>
        <w:t>TTC15</w:t>
        <w:tab/>
        <w:t>KIAA0984</w:t>
        <w:tab/>
        <w:t>MGC11335</w:t>
        <w:tab/>
        <w:t>INSIG1</w:t>
        <w:tab/>
        <w:t>PTGDS</w:t>
        <w:tab/>
        <w:t>HRB2</w:t>
        <w:tab/>
        <w:t>RPP40</w:t>
        <w:tab/>
        <w:t>ATF3</w:t>
        <w:tab/>
        <w:t>NUFIP1</w:t>
        <w:tab/>
        <w:t>DKFZP564I122</w:t>
        <w:tab/>
        <w:t>LENEP</w:t>
        <w:tab/>
        <w:t>IDI1</w:t>
        <w:tab/>
        <w:t>JUND</w:t>
        <w:tab/>
        <w:t>USF2</w:t>
        <w:tab/>
        <w:t>ZYX</w:t>
        <w:tab/>
        <w:t>LRFN4</w:t>
        <w:tab/>
        <w:t>MHC2TA</w:t>
        <w:tab/>
        <w:t>GDF15</w:t>
        <w:tab/>
        <w:t>CGI-37</w:t>
        <w:tab/>
        <w:t>SC4MOL</w:t>
        <w:tab/>
        <w:t>FLJ12571</w:t>
        <w:tab/>
        <w:t>MRS2L</w:t>
        <w:tab/>
        <w:t>SQLE</w:t>
      </w:r>
    </w:p>
    <w:p>
      <w:pPr>
        <w:pStyle w:val="Normal"/>
        <w:rPr/>
      </w:pPr>
      <w:r>
        <w:rPr/>
        <w:t>LAMB_COMBINED_PHENOTHIAZINE_ALT2</w:t>
        <w:tab/>
        <w:t>na</w:t>
        <w:tab/>
        <w:t>MGC11335</w:t>
        <w:tab/>
        <w:t>HRB2</w:t>
        <w:tab/>
        <w:t>ATF3</w:t>
        <w:tab/>
        <w:t>IDI1</w:t>
        <w:tab/>
        <w:t>ARVCF</w:t>
        <w:tab/>
        <w:t>FGFR3</w:t>
        <w:tab/>
        <w:t>FLJ13909</w:t>
        <w:tab/>
        <w:t>TRGC2 /// TRGV9 ///</w:t>
        <w:tab/>
        <w:t>UBE4B</w:t>
        <w:tab/>
        <w:t>OPRS1</w:t>
        <w:tab/>
        <w:t>SMARCD1</w:t>
        <w:tab/>
        <w:t>TNIK</w:t>
        <w:tab/>
        <w:t>SLC17A7</w:t>
        <w:tab/>
        <w:t>TTC15</w:t>
        <w:tab/>
        <w:t>KIAA0984</w:t>
        <w:tab/>
        <w:t>PTGDS</w:t>
        <w:tab/>
        <w:t>NUFIP1</w:t>
        <w:tab/>
        <w:t>JUND</w:t>
        <w:tab/>
        <w:t>COX5B</w:t>
        <w:tab/>
        <w:t>SYNGR1</w:t>
        <w:tab/>
        <w:t>LRFN4</w:t>
        <w:tab/>
        <w:t>MHC2TA</w:t>
        <w:tab/>
        <w:t>ETV5</w:t>
        <w:tab/>
        <w:t>SGSH</w:t>
        <w:tab/>
        <w:t>MAST2</w:t>
        <w:tab/>
        <w:t>NMT2</w:t>
        <w:tab/>
        <w:t>DIO2</w:t>
        <w:tab/>
        <w:t>SQLE</w:t>
        <w:tab/>
        <w:t>C7ORF28A /// C7ORF28</w:t>
        <w:tab/>
        <w:t>SFRS7</w:t>
        <w:tab/>
        <w:t>TBRG4</w:t>
        <w:tab/>
        <w:t>SLC35E3</w:t>
        <w:tab/>
        <w:t>FLJ14627</w:t>
        <w:tab/>
        <w:t>PPP2R1B</w:t>
        <w:tab/>
        <w:t>NFAT5</w:t>
        <w:tab/>
        <w:t>DAPK3</w:t>
        <w:tab/>
        <w:t>SC4MOL</w:t>
        <w:tab/>
        <w:t>CGI-37</w:t>
        <w:tab/>
        <w:t>FLJ12571</w:t>
        <w:tab/>
        <w:t>SKP2</w:t>
        <w:tab/>
        <w:t>PAFAH1B1</w:t>
        <w:tab/>
        <w:t>MRS2L</w:t>
        <w:tab/>
        <w:t>ACD</w:t>
        <w:tab/>
        <w:t>INSIG1</w:t>
        <w:tab/>
        <w:t>RPP40</w:t>
        <w:tab/>
        <w:t>TRADD</w:t>
        <w:tab/>
        <w:t>DKFZP564I122</w:t>
        <w:tab/>
        <w:t>KIAA0690</w:t>
        <w:tab/>
        <w:t>LENEP</w:t>
        <w:tab/>
        <w:t>EXOSC9</w:t>
        <w:tab/>
        <w:t>USF2</w:t>
        <w:tab/>
        <w:t>C1ORF181</w:t>
        <w:tab/>
        <w:t>ZYX</w:t>
        <w:tab/>
        <w:t>PRDX2</w:t>
        <w:tab/>
        <w:t>FAM26B</w:t>
        <w:tab/>
        <w:t>GDF15</w:t>
        <w:tab/>
        <w:t>PRKAB1</w:t>
        <w:tab/>
        <w:t>CEBPE</w:t>
        <w:tab/>
        <w:t>DHRS2</w:t>
        <w:tab/>
        <w:t>LDLR</w:t>
      </w:r>
    </w:p>
    <w:p>
      <w:pPr>
        <w:pStyle w:val="Normal"/>
        <w:rPr/>
      </w:pPr>
      <w:r>
        <w:rPr/>
        <w:t>LAMB_COMBINED_PHENOTHIAZINE_ALT3</w:t>
        <w:tab/>
        <w:t>na</w:t>
        <w:tab/>
        <w:t>S100P</w:t>
        <w:tab/>
        <w:t>AKAP9</w:t>
        <w:tab/>
        <w:t>ATF3</w:t>
        <w:tab/>
        <w:t>OKL38</w:t>
        <w:tab/>
        <w:t>NXT2</w:t>
        <w:tab/>
        <w:t>LARS2</w:t>
        <w:tab/>
        <w:t>SLC25A36</w:t>
        <w:tab/>
        <w:t>UBE3A</w:t>
        <w:tab/>
        <w:t>MLLT10</w:t>
        <w:tab/>
        <w:t>ZNF189</w:t>
        <w:tab/>
        <w:t>FADS1</w:t>
        <w:tab/>
        <w:t>LMBR1L</w:t>
        <w:tab/>
        <w:t>C14ORF1</w:t>
        <w:tab/>
        <w:t>GEM</w:t>
        <w:tab/>
        <w:t>PGS1</w:t>
        <w:tab/>
        <w:t>PDCD4</w:t>
        <w:tab/>
        <w:t>JUND</w:t>
        <w:tab/>
        <w:t>ANP32A</w:t>
        <w:tab/>
        <w:t>RAI17</w:t>
        <w:tab/>
        <w:t>ATXN1</w:t>
        <w:tab/>
        <w:t>ID1</w:t>
        <w:tab/>
        <w:t>FBXO46</w:t>
        <w:tab/>
        <w:t>TP53</w:t>
        <w:tab/>
        <w:t>TLK1</w:t>
        <w:tab/>
        <w:t>ANXA1</w:t>
        <w:tab/>
        <w:t>ZNF14</w:t>
        <w:tab/>
        <w:t>CALML4</w:t>
        <w:tab/>
        <w:t>JMJD2B</w:t>
        <w:tab/>
        <w:t>ARIH2</w:t>
        <w:tab/>
        <w:t>ERBP</w:t>
        <w:tab/>
        <w:t>CD44</w:t>
        <w:tab/>
        <w:t>ALAD</w:t>
        <w:tab/>
        <w:t>RFC2</w:t>
        <w:tab/>
        <w:t>HEXIM1</w:t>
        <w:tab/>
        <w:t>BRCA2</w:t>
        <w:tab/>
        <w:t>NUP62</w:t>
        <w:tab/>
        <w:t>NBR1</w:t>
        <w:tab/>
        <w:t>SC4MOL</w:t>
        <w:tab/>
        <w:t>CEBPA</w:t>
        <w:tab/>
        <w:t>FKBP4</w:t>
        <w:tab/>
        <w:t>ING3</w:t>
        <w:tab/>
        <w:t>FOXO1A</w:t>
        <w:tab/>
        <w:t>TMEM28</w:t>
        <w:tab/>
        <w:t>INSIG1</w:t>
        <w:tab/>
        <w:t>CYP1A1</w:t>
        <w:tab/>
        <w:t>NUCB2</w:t>
        <w:tab/>
        <w:t>C9ORF16</w:t>
        <w:tab/>
        <w:t>GDPD3</w:t>
        <w:tab/>
        <w:t>ARMCX1</w:t>
        <w:tab/>
        <w:t>DMN</w:t>
        <w:tab/>
        <w:t>IRS2</w:t>
        <w:tab/>
        <w:t>RIMS3</w:t>
      </w:r>
    </w:p>
    <w:p>
      <w:pPr>
        <w:pStyle w:val="Normal"/>
        <w:rPr/>
      </w:pPr>
      <w:r>
        <w:rPr/>
        <w:t>LAMB_COMBINED_GEDUNIN</w:t>
        <w:tab/>
        <w:t>na</w:t>
        <w:tab/>
        <w:t>S100P</w:t>
        <w:tab/>
        <w:t>GNL3L</w:t>
        <w:tab/>
        <w:t>MAPK6</w:t>
        <w:tab/>
        <w:t>TDP1</w:t>
        <w:tab/>
        <w:t>ATF3</w:t>
        <w:tab/>
        <w:t>RGS3</w:t>
        <w:tab/>
        <w:t>DDX46</w:t>
        <w:tab/>
        <w:t>HSPH1</w:t>
        <w:tab/>
        <w:t>GTPBP2</w:t>
        <w:tab/>
        <w:t>MGC11308</w:t>
        <w:tab/>
        <w:t>STIP1</w:t>
        <w:tab/>
        <w:t>STCH</w:t>
        <w:tab/>
        <w:t>ZC3HAV1</w:t>
        <w:tab/>
        <w:t>SOX4</w:t>
        <w:tab/>
        <w:t>PSD4</w:t>
        <w:tab/>
        <w:t>BYSL</w:t>
        <w:tab/>
        <w:t>DNAJB4</w:t>
        <w:tab/>
        <w:t>RECQL</w:t>
        <w:tab/>
        <w:t>C1ORF103</w:t>
        <w:tab/>
        <w:t>FLJ10700</w:t>
        <w:tab/>
        <w:t>RFX5</w:t>
        <w:tab/>
        <w:t>PPAP2B</w:t>
        <w:tab/>
        <w:t>COG2</w:t>
        <w:tab/>
        <w:t>MYC</w:t>
        <w:tab/>
        <w:t>MAP1LC3B</w:t>
        <w:tab/>
        <w:t>SCO2</w:t>
        <w:tab/>
        <w:t>DLG1</w:t>
        <w:tab/>
        <w:t>CRYAB</w:t>
        <w:tab/>
        <w:t>DNAJA1</w:t>
        <w:tab/>
        <w:t>RRS1</w:t>
        <w:tab/>
        <w:t>POLR1C</w:t>
        <w:tab/>
        <w:t>SNAPC4</w:t>
        <w:tab/>
        <w:t>DDIT4</w:t>
        <w:tab/>
        <w:t>RRM2</w:t>
        <w:tab/>
        <w:t>SMARCA4</w:t>
        <w:tab/>
        <w:t>AKAP1</w:t>
        <w:tab/>
        <w:t>DNAJB1</w:t>
        <w:tab/>
        <w:t>MGC14376</w:t>
        <w:tab/>
        <w:t>C20ORF111</w:t>
        <w:tab/>
        <w:t>ALG6</w:t>
        <w:tab/>
        <w:t>MRPL18</w:t>
        <w:tab/>
        <w:t>ELAC2</w:t>
        <w:tab/>
        <w:t>EIF5</w:t>
        <w:tab/>
        <w:t>TBRG4</w:t>
        <w:tab/>
        <w:t>GEMIN4</w:t>
        <w:tab/>
        <w:t>HSPCA</w:t>
        <w:tab/>
        <w:t>HSPA1A /// HSPA1B</w:t>
        <w:tab/>
        <w:t>NKTR</w:t>
        <w:tab/>
        <w:t>UMPS</w:t>
        <w:tab/>
        <w:t>ZNF692</w:t>
        <w:tab/>
        <w:t>TSC22D3</w:t>
        <w:tab/>
        <w:t>PHF20</w:t>
        <w:tab/>
        <w:t>MGC4504</w:t>
        <w:tab/>
        <w:t>TARSL1</w:t>
        <w:tab/>
        <w:t>HSPA6</w:t>
        <w:tab/>
        <w:t>BIRC5</w:t>
        <w:tab/>
        <w:t>LCMT2</w:t>
        <w:tab/>
        <w:t>CHORDC1</w:t>
        <w:tab/>
        <w:t>PWP2H</w:t>
        <w:tab/>
        <w:t>PRPF4</w:t>
        <w:tab/>
        <w:t>WBSCR20C</w:t>
        <w:tab/>
        <w:t>ANAPC2</w:t>
        <w:tab/>
        <w:t>DNAJC11</w:t>
        <w:tab/>
        <w:t>KIAA0859</w:t>
        <w:tab/>
        <w:t>LOC400506</w:t>
        <w:tab/>
        <w:t>RANGAP1</w:t>
        <w:tab/>
        <w:t>NUP50</w:t>
        <w:tab/>
        <w:t>HBEGF</w:t>
        <w:tab/>
        <w:t>HNRPA0</w:t>
        <w:tab/>
        <w:t>AKR1C1</w:t>
        <w:tab/>
        <w:t>HSPB8</w:t>
        <w:tab/>
        <w:t>CACYBP</w:t>
        <w:tab/>
        <w:t>DNAJB6</w:t>
        <w:tab/>
        <w:t>BAG3</w:t>
        <w:tab/>
        <w:t>POLRMT</w:t>
        <w:tab/>
        <w:t>CDC7</w:t>
        <w:tab/>
        <w:t>AKR1C2</w:t>
        <w:tab/>
        <w:t>DNAJB9</w:t>
        <w:tab/>
        <w:t>DDIT3</w:t>
        <w:tab/>
        <w:t>RAPGEF2</w:t>
        <w:tab/>
        <w:t>SERP1</w:t>
        <w:tab/>
        <w:t>CSTF1</w:t>
        <w:tab/>
        <w:t>ABCE1</w:t>
        <w:tab/>
        <w:t>CDKN1A</w:t>
        <w:tab/>
        <w:t>IMP3</w:t>
      </w:r>
    </w:p>
    <w:p>
      <w:pPr>
        <w:pStyle w:val="Normal"/>
        <w:rPr/>
      </w:pPr>
      <w:r>
        <w:rPr/>
        <w:t>LAMB_COMBINED_OBESITY</w:t>
        <w:tab/>
        <w:t>na</w:t>
        <w:tab/>
        <w:t>CD36</w:t>
        <w:tab/>
        <w:t>GHR</w:t>
        <w:tab/>
        <w:t>GSTP1</w:t>
        <w:tab/>
        <w:t>ETFDH</w:t>
        <w:tab/>
        <w:t>CNP</w:t>
        <w:tab/>
        <w:t>PRKCDBP</w:t>
        <w:tab/>
        <w:t>VIL2</w:t>
        <w:tab/>
        <w:t>PSEN2</w:t>
        <w:tab/>
        <w:t>LEP</w:t>
        <w:tab/>
        <w:t>OXTR</w:t>
        <w:tab/>
        <w:t>SLC12A2</w:t>
        <w:tab/>
        <w:t>NDRG4</w:t>
        <w:tab/>
        <w:t>CD38</w:t>
        <w:tab/>
        <w:t>TSHR</w:t>
        <w:tab/>
        <w:t>LRP2</w:t>
        <w:tab/>
        <w:t>APLP2</w:t>
        <w:tab/>
        <w:t>SYNJ2</w:t>
        <w:tab/>
        <w:t>PIK3R1</w:t>
        <w:tab/>
        <w:t>CPT1A</w:t>
        <w:tab/>
        <w:t>HYOU1</w:t>
        <w:tab/>
        <w:t>KRTHA6</w:t>
        <w:tab/>
        <w:t>PBP</w:t>
        <w:tab/>
        <w:t>CRYAB</w:t>
        <w:tab/>
        <w:t>PDHA2</w:t>
        <w:tab/>
        <w:t>NGFRAP1</w:t>
        <w:tab/>
        <w:t>NME7</w:t>
        <w:tab/>
        <w:t>LDB3</w:t>
        <w:tab/>
        <w:t>ACY1</w:t>
        <w:tab/>
        <w:t>PDHX</w:t>
        <w:tab/>
        <w:t>TST</w:t>
        <w:tab/>
        <w:t>CHKB</w:t>
        <w:tab/>
        <w:t>GNA12</w:t>
        <w:tab/>
        <w:t>CHKB /// CPT1B</w:t>
        <w:tab/>
        <w:t>BF</w:t>
        <w:tab/>
        <w:t>UCP3</w:t>
        <w:tab/>
        <w:t>CHP</w:t>
        <w:tab/>
        <w:t>SLC2A2</w:t>
        <w:tab/>
        <w:t>PTPRF</w:t>
        <w:tab/>
        <w:t>HDAC6</w:t>
        <w:tab/>
        <w:t>ID2</w:t>
        <w:tab/>
        <w:t>PSMB4</w:t>
        <w:tab/>
        <w:t>FDFT1</w:t>
        <w:tab/>
        <w:t>SLC15A2</w:t>
        <w:tab/>
        <w:t>APOBEC1</w:t>
        <w:tab/>
        <w:t>COL15A1</w:t>
        <w:tab/>
        <w:t>MTCH2</w:t>
        <w:tab/>
        <w:t>BICD2</w:t>
        <w:tab/>
        <w:t>TSPAN3</w:t>
        <w:tab/>
        <w:t>CX3CL1</w:t>
        <w:tab/>
        <w:t>MFGE8</w:t>
        <w:tab/>
        <w:t>RNF130</w:t>
        <w:tab/>
        <w:t>CST8</w:t>
        <w:tab/>
        <w:t>RUSC1</w:t>
        <w:tab/>
        <w:t>CPA1</w:t>
        <w:tab/>
        <w:t>FGFR4</w:t>
        <w:tab/>
        <w:t>AQP7</w:t>
        <w:tab/>
        <w:t>AKT1</w:t>
        <w:tab/>
        <w:t>ZNF692</w:t>
        <w:tab/>
        <w:t>OLFM1</w:t>
        <w:tab/>
        <w:t>LXN</w:t>
        <w:tab/>
        <w:t>EHHADH</w:t>
        <w:tab/>
        <w:t>GGTLA1</w:t>
        <w:tab/>
        <w:t>ITGA7</w:t>
        <w:tab/>
        <w:t>GSTM3</w:t>
        <w:tab/>
        <w:t>WBSCR1</w:t>
        <w:tab/>
        <w:t>ST3GAL2</w:t>
        <w:tab/>
        <w:t>COL11A2</w:t>
        <w:tab/>
        <w:t>COX4NB</w:t>
        <w:tab/>
        <w:t>ALDH1L1</w:t>
        <w:tab/>
        <w:t>PDE2A</w:t>
        <w:tab/>
        <w:t>CDS1</w:t>
        <w:tab/>
        <w:t>MGLL</w:t>
        <w:tab/>
        <w:t>PEMT</w:t>
        <w:tab/>
        <w:t>TKT</w:t>
        <w:tab/>
        <w:t>MAP1A</w:t>
        <w:tab/>
        <w:t>ST6GAL1</w:t>
        <w:tab/>
        <w:t>SLC37A4</w:t>
        <w:tab/>
        <w:t>CAT</w:t>
        <w:tab/>
        <w:t>CITED1</w:t>
        <w:tab/>
        <w:t>QDPR</w:t>
        <w:tab/>
        <w:t>ALDH1A1</w:t>
        <w:tab/>
        <w:t>APOC1</w:t>
        <w:tab/>
        <w:t>PTN</w:t>
        <w:tab/>
        <w:t>C17ORF41</w:t>
        <w:tab/>
        <w:t>OIP106</w:t>
        <w:tab/>
        <w:t>PSMB8</w:t>
        <w:tab/>
        <w:t>SPOCK2</w:t>
        <w:tab/>
        <w:t>PENK</w:t>
        <w:tab/>
        <w:t>PFKM</w:t>
        <w:tab/>
        <w:t>FURIN</w:t>
        <w:tab/>
        <w:t>MECR</w:t>
        <w:tab/>
        <w:t>DLAT</w:t>
        <w:tab/>
        <w:t>KRT18</w:t>
        <w:tab/>
        <w:t>GM2A</w:t>
        <w:tab/>
        <w:t>SLC29A1</w:t>
        <w:tab/>
        <w:t>CA5B</w:t>
        <w:tab/>
        <w:t>CLCN3</w:t>
        <w:tab/>
        <w:t>BASP1</w:t>
        <w:tab/>
        <w:t>PPARG</w:t>
        <w:tab/>
        <w:t>NCKAP1</w:t>
        <w:tab/>
        <w:t>DNAJC4</w:t>
        <w:tab/>
        <w:t>NPR3</w:t>
        <w:tab/>
        <w:t>BTG3</w:t>
        <w:tab/>
        <w:t>ACOX1</w:t>
        <w:tab/>
        <w:t>SCARB1</w:t>
        <w:tab/>
        <w:t>MARK1</w:t>
        <w:tab/>
        <w:t>PFKFB1</w:t>
        <w:tab/>
        <w:t>ADRB3</w:t>
        <w:tab/>
        <w:t>SCD</w:t>
        <w:tab/>
        <w:t>LCN2</w:t>
        <w:tab/>
        <w:t>EDG2</w:t>
        <w:tab/>
        <w:t>CLU</w:t>
        <w:tab/>
        <w:t>SCTR</w:t>
        <w:tab/>
        <w:t>SLC1A1</w:t>
        <w:tab/>
        <w:t>HSPB1</w:t>
        <w:tab/>
        <w:t>RBBP7</w:t>
        <w:tab/>
        <w:t>PAX8</w:t>
        <w:tab/>
        <w:t>FABP5</w:t>
        <w:tab/>
        <w:t>SPINT2</w:t>
        <w:tab/>
        <w:t>PTER</w:t>
        <w:tab/>
        <w:t>LOXL1</w:t>
        <w:tab/>
        <w:t>KPNB1</w:t>
        <w:tab/>
        <w:t>PAPSS1</w:t>
        <w:tab/>
        <w:t>PGRMC1</w:t>
        <w:tab/>
        <w:t>SPP1</w:t>
        <w:tab/>
        <w:t>NOL3</w:t>
        <w:tab/>
        <w:t>PRG1</w:t>
        <w:tab/>
        <w:t>DNAJB1</w:t>
        <w:tab/>
        <w:t>PEX11A</w:t>
        <w:tab/>
        <w:t>CYP4B1</w:t>
        <w:tab/>
        <w:t>PDIA4</w:t>
        <w:tab/>
        <w:t>CD82</w:t>
        <w:tab/>
        <w:t>USP12</w:t>
        <w:tab/>
        <w:t>ACSL6</w:t>
        <w:tab/>
        <w:t>PAWR</w:t>
        <w:tab/>
        <w:t>MGST2</w:t>
        <w:tab/>
        <w:t>ALDOA</w:t>
        <w:tab/>
        <w:t>P2RX5</w:t>
        <w:tab/>
        <w:t>OAT</w:t>
        <w:tab/>
        <w:t>CCL13</w:t>
        <w:tab/>
        <w:t>PGM5</w:t>
        <w:tab/>
        <w:t>PSAT1</w:t>
        <w:tab/>
        <w:t>ATP1A1</w:t>
        <w:tab/>
        <w:t>HMGCS1</w:t>
        <w:tab/>
        <w:t>SLC11A2</w:t>
        <w:tab/>
        <w:t>PICALM</w:t>
        <w:tab/>
        <w:t>RNF4</w:t>
        <w:tab/>
        <w:t>DUSP1</w:t>
        <w:tab/>
        <w:t>ADFP</w:t>
        <w:tab/>
        <w:t>INSIG1</w:t>
        <w:tab/>
        <w:t>CEBPB</w:t>
        <w:tab/>
        <w:t>COQ3</w:t>
        <w:tab/>
        <w:t>TGOLN2</w:t>
        <w:tab/>
        <w:t>TMEM53</w:t>
        <w:tab/>
        <w:t>RBP1</w:t>
        <w:tab/>
        <w:t>RCN2</w:t>
        <w:tab/>
        <w:t>PLCD1</w:t>
        <w:tab/>
        <w:t>C1ORF9</w:t>
        <w:tab/>
        <w:t>SLC25A1</w:t>
        <w:tab/>
        <w:t>RBP4</w:t>
        <w:tab/>
        <w:t>GAMT</w:t>
        <w:tab/>
        <w:t>ATP1B1</w:t>
        <w:tab/>
        <w:t>AKR1B1</w:t>
        <w:tab/>
        <w:t>PC</w:t>
        <w:tab/>
        <w:t>FMO1</w:t>
        <w:tab/>
        <w:t>SLC12A4</w:t>
        <w:tab/>
        <w:t>RGC32</w:t>
        <w:tab/>
        <w:t>SIAT4B</w:t>
        <w:tab/>
        <w:t>LITAF</w:t>
        <w:tab/>
        <w:t>ITPR3</w:t>
        <w:tab/>
        <w:t>EGR2</w:t>
        <w:tab/>
        <w:t>GOLGB1</w:t>
      </w:r>
    </w:p>
    <w:p>
      <w:pPr>
        <w:pStyle w:val="Normal"/>
        <w:rPr/>
      </w:pPr>
      <w:r>
        <w:rPr/>
        <w:t>LAMB_COMBINED_ALZHEIMERS_HATA</w:t>
        <w:tab/>
        <w:t>na</w:t>
        <w:tab/>
        <w:t>HMMR</w:t>
        <w:tab/>
        <w:t>CLCNKB</w:t>
        <w:tab/>
        <w:t>CD36</w:t>
        <w:tab/>
        <w:t>LAMB1</w:t>
        <w:tab/>
        <w:t>LCK</w:t>
        <w:tab/>
        <w:t>TNFRSF8</w:t>
        <w:tab/>
        <w:t>TGM4</w:t>
        <w:tab/>
        <w:t>COL10A1</w:t>
        <w:tab/>
        <w:t>EFEMP1</w:t>
        <w:tab/>
        <w:t>GNG11</w:t>
        <w:tab/>
        <w:t>MCM3AP</w:t>
        <w:tab/>
        <w:t>ACSL4</w:t>
        <w:tab/>
        <w:t>PCK2</w:t>
        <w:tab/>
        <w:t>FGL2</w:t>
        <w:tab/>
        <w:t>COL11A1</w:t>
        <w:tab/>
        <w:t>AVPR1A</w:t>
        <w:tab/>
        <w:t>PDCD11</w:t>
        <w:tab/>
        <w:t>ART3</w:t>
        <w:tab/>
        <w:t>PPP3CB</w:t>
        <w:tab/>
        <w:t>DEFA1 /// DEFA3</w:t>
        <w:tab/>
        <w:t>CAV2</w:t>
        <w:tab/>
        <w:t>RPS15</w:t>
        <w:tab/>
        <w:t>RANBP1</w:t>
        <w:tab/>
        <w:t>AKAP8</w:t>
        <w:tab/>
        <w:t>PHKG2</w:t>
        <w:tab/>
        <w:t>HBLD2</w:t>
        <w:tab/>
        <w:t>GBP2</w:t>
        <w:tab/>
        <w:t>RPS27</w:t>
        <w:tab/>
        <w:t>TM4SF5</w:t>
        <w:tab/>
        <w:t>CSN1S1</w:t>
        <w:tab/>
        <w:t>RANBP1 /// LOC389842</w:t>
        <w:tab/>
        <w:t>ACOT2</w:t>
        <w:tab/>
        <w:t>MYH8</w:t>
        <w:tab/>
        <w:t>POU2F1</w:t>
        <w:tab/>
        <w:t>DPYS</w:t>
        <w:tab/>
        <w:t>MCM3APAS</w:t>
        <w:tab/>
        <w:t>S100A4</w:t>
        <w:tab/>
        <w:t>EGR2</w:t>
        <w:tab/>
        <w:t>ADORA2B</w:t>
        <w:tab/>
        <w:t>FCER1G</w:t>
        <w:tab/>
        <w:t>SEC14L2</w:t>
      </w:r>
    </w:p>
    <w:p>
      <w:pPr>
        <w:pStyle w:val="Normal"/>
        <w:rPr/>
      </w:pPr>
      <w:r>
        <w:rPr/>
        <w:t>LAMB_COMBINED_ALZHEIMERS_RICCIARELLI</w:t>
        <w:tab/>
        <w:t>na</w:t>
        <w:tab/>
        <w:t>RPL21</w:t>
        <w:tab/>
        <w:t>FOXN1</w:t>
        <w:tab/>
        <w:t>AD7C-NTP</w:t>
        <w:tab/>
        <w:t>IFITM3</w:t>
        <w:tab/>
        <w:t>EIF5A</w:t>
        <w:tab/>
        <w:t>PPP1R8</w:t>
        <w:tab/>
        <w:t>RPL41</w:t>
        <w:tab/>
        <w:t>ALOX15B</w:t>
        <w:tab/>
        <w:t>FXYD6</w:t>
        <w:tab/>
        <w:t>TUBB</w:t>
        <w:tab/>
        <w:t>GLS</w:t>
        <w:tab/>
        <w:t>RPS24</w:t>
        <w:tab/>
        <w:t>GAP43</w:t>
        <w:tab/>
        <w:t>FAIM2</w:t>
        <w:tab/>
        <w:t>SGCB</w:t>
        <w:tab/>
        <w:t>PLEKHA1</w:t>
        <w:tab/>
        <w:t>JAK3</w:t>
        <w:tab/>
        <w:t>ACTA2</w:t>
        <w:tab/>
        <w:t>DCHS1</w:t>
        <w:tab/>
        <w:t>ACTR1A</w:t>
        <w:tab/>
        <w:t>ACTB</w:t>
      </w:r>
    </w:p>
    <w:p>
      <w:pPr>
        <w:pStyle w:val="Normal"/>
        <w:rPr/>
      </w:pPr>
      <w:r>
        <w:rPr/>
        <w:t>LAMB_DEX_UP</w:t>
        <w:tab/>
        <w:t>na</w:t>
        <w:tab/>
        <w:t>RPL27A</w:t>
        <w:tab/>
        <w:t>POU5F1 /// POU5F1P1</w:t>
        <w:tab/>
        <w:t>OR2H2</w:t>
        <w:tab/>
        <w:t>VIL2</w:t>
        <w:tab/>
        <w:t>ACOXL</w:t>
        <w:tab/>
        <w:t>DCTN1</w:t>
        <w:tab/>
        <w:t>LRCH1</w:t>
        <w:tab/>
        <w:t>C15ORF25</w:t>
        <w:tab/>
        <w:t>CYP3A4</w:t>
        <w:tab/>
        <w:t>ADAMTS2</w:t>
        <w:tab/>
        <w:t>ZNF611 /// LOC388558</w:t>
        <w:tab/>
        <w:t>LOC200205</w:t>
        <w:tab/>
        <w:t>DHRS7</w:t>
        <w:tab/>
        <w:t>AIP</w:t>
        <w:tab/>
        <w:t>DHX9</w:t>
        <w:tab/>
        <w:t>KIAA1109</w:t>
        <w:tab/>
        <w:t>SLC35C2</w:t>
        <w:tab/>
        <w:t>CYB561</w:t>
        <w:tab/>
        <w:t>MR1</w:t>
        <w:tab/>
        <w:t>B3GAT3</w:t>
        <w:tab/>
        <w:t>SCIN</w:t>
        <w:tab/>
        <w:t>ZNF160</w:t>
        <w:tab/>
        <w:t>PCYT2</w:t>
        <w:tab/>
        <w:t>TCF3</w:t>
        <w:tab/>
        <w:t>WDTC1</w:t>
        <w:tab/>
        <w:t>FAM13A1</w:t>
        <w:tab/>
        <w:t>NCR1</w:t>
        <w:tab/>
        <w:t>KIAA0894</w:t>
        <w:tab/>
        <w:t>SLC9A2</w:t>
        <w:tab/>
        <w:t>HDGFRP3</w:t>
        <w:tab/>
        <w:t>MYOZ3</w:t>
        <w:tab/>
        <w:t>APBA3</w:t>
        <w:tab/>
        <w:t>DBT</w:t>
        <w:tab/>
        <w:t>CENPB</w:t>
        <w:tab/>
        <w:t>RPS20</w:t>
        <w:tab/>
        <w:t>MYST4</w:t>
        <w:tab/>
        <w:t>C14ORF105</w:t>
        <w:tab/>
        <w:t>SLC4A5</w:t>
        <w:tab/>
        <w:t>MKI67</w:t>
        <w:tab/>
        <w:t>OSBPL10</w:t>
        <w:tab/>
        <w:t>MGC2731</w:t>
        <w:tab/>
        <w:t>CALCA</w:t>
        <w:tab/>
        <w:t>PAX5</w:t>
        <w:tab/>
        <w:t>ADAT1</w:t>
        <w:tab/>
        <w:t>ABHD9</w:t>
        <w:tab/>
        <w:t>GATAD1</w:t>
        <w:tab/>
        <w:t>WNT16</w:t>
      </w:r>
    </w:p>
    <w:p>
      <w:pPr>
        <w:pStyle w:val="Normal"/>
        <w:rPr/>
      </w:pPr>
      <w:r>
        <w:rPr/>
        <w:t>LAMB_DEX_DOWN</w:t>
        <w:tab/>
        <w:t>na</w:t>
        <w:tab/>
        <w:t>YWHAZ</w:t>
        <w:tab/>
        <w:t>PON2</w:t>
        <w:tab/>
        <w:t>FLJ13448</w:t>
        <w:tab/>
        <w:t>CRADD</w:t>
        <w:tab/>
        <w:t>HSPA9B</w:t>
        <w:tab/>
        <w:t>CALM1</w:t>
        <w:tab/>
        <w:t>NP</w:t>
        <w:tab/>
        <w:t>TMEM50B</w:t>
        <w:tab/>
        <w:t>SLC39A8</w:t>
        <w:tab/>
        <w:t>C15ORF15</w:t>
        <w:tab/>
        <w:t>RAB8B</w:t>
        <w:tab/>
        <w:t>UBE2N</w:t>
        <w:tab/>
        <w:t>ZFP36</w:t>
        <w:tab/>
        <w:t>C6ORF120</w:t>
        <w:tab/>
        <w:t>RPS6KB1</w:t>
        <w:tab/>
        <w:t>RAB21</w:t>
        <w:tab/>
        <w:t>DAF</w:t>
        <w:tab/>
        <w:t>SPAG9</w:t>
        <w:tab/>
        <w:t>DNAJA1</w:t>
        <w:tab/>
        <w:t>BZW1 /// LOC151579</w:t>
        <w:tab/>
        <w:t>C22ORF5</w:t>
        <w:tab/>
        <w:t>PDE4B</w:t>
        <w:tab/>
        <w:t>OSBP</w:t>
        <w:tab/>
        <w:t>BZW1</w:t>
        <w:tab/>
        <w:t>RTN4</w:t>
        <w:tab/>
        <w:t>EIF1AX</w:t>
        <w:tab/>
        <w:t>GNAI3</w:t>
        <w:tab/>
        <w:t>SLC12A6</w:t>
        <w:tab/>
        <w:t>DNAJA2</w:t>
        <w:tab/>
        <w:t>SLC25A37</w:t>
        <w:tab/>
        <w:t>TFRC</w:t>
        <w:tab/>
        <w:t>METAP2</w:t>
        <w:tab/>
        <w:t>SNF1LK</w:t>
        <w:tab/>
        <w:t>NR4A2</w:t>
        <w:tab/>
        <w:t>MCL1</w:t>
        <w:tab/>
        <w:t>MGC14376</w:t>
        <w:tab/>
        <w:t>SPRED2</w:t>
        <w:tab/>
        <w:t>SEC24A</w:t>
        <w:tab/>
        <w:t>PHLDA2</w:t>
        <w:tab/>
        <w:t>G3BP2</w:t>
        <w:tab/>
        <w:t>DXYS155E</w:t>
        <w:tab/>
        <w:t>IFRD1</w:t>
        <w:tab/>
        <w:t>SLC38A2</w:t>
        <w:tab/>
        <w:t>MAX</w:t>
        <w:tab/>
        <w:t>PLEKHC1</w:t>
        <w:tab/>
        <w:t>EIF5</w:t>
        <w:tab/>
        <w:t>BHLHB2</w:t>
        <w:tab/>
        <w:t>PLAUR</w:t>
        <w:tab/>
        <w:t>LCP2</w:t>
        <w:tab/>
        <w:t>YWHAE</w:t>
        <w:tab/>
        <w:t>H41</w:t>
        <w:tab/>
        <w:t>KLHL18</w:t>
        <w:tab/>
        <w:t>RIPK2</w:t>
        <w:tab/>
        <w:t>CAPZA2</w:t>
        <w:tab/>
        <w:t>CD164</w:t>
        <w:tab/>
        <w:t>MAP2K1</w:t>
        <w:tab/>
        <w:t>RYBP</w:t>
        <w:tab/>
        <w:t>IFNGR1</w:t>
        <w:tab/>
        <w:t>GSPT1</w:t>
        <w:tab/>
        <w:t>NR4A1</w:t>
        <w:tab/>
        <w:t>ACTR3</w:t>
        <w:tab/>
        <w:t>INSIG1</w:t>
        <w:tab/>
        <w:t>CHIC2</w:t>
        <w:tab/>
        <w:t>SGK</w:t>
        <w:tab/>
        <w:t>SLC2A3</w:t>
        <w:tab/>
        <w:t>NEU1</w:t>
        <w:tab/>
        <w:t>PRNP</w:t>
        <w:tab/>
        <w:t>TXNDC4</w:t>
        <w:tab/>
        <w:t>MAPRE2</w:t>
        <w:tab/>
        <w:t>NR4A3</w:t>
        <w:tab/>
        <w:t>DNAJB6</w:t>
        <w:tab/>
        <w:t>PVRL2</w:t>
        <w:tab/>
        <w:t>CHSY1</w:t>
        <w:tab/>
        <w:t>PBEF1</w:t>
        <w:tab/>
        <w:t>DYRK1A</w:t>
        <w:tab/>
        <w:t>LAT1-3TM /// IMAA //</w:t>
        <w:tab/>
        <w:t>ARF4</w:t>
        <w:tab/>
        <w:t>SFRS5</w:t>
        <w:tab/>
        <w:t>EMP1</w:t>
        <w:tab/>
        <w:t>LOC57228</w:t>
        <w:tab/>
        <w:t>MAPK1</w:t>
        <w:tab/>
        <w:t>FOS</w:t>
        <w:tab/>
        <w:t>TSC22D2</w:t>
        <w:tab/>
        <w:t>CDKN1A</w:t>
        <w:tab/>
        <w:t>RCHY1</w:t>
        <w:tab/>
        <w:t>ARL6IP</w:t>
        <w:tab/>
        <w:t>FOSL2</w:t>
      </w:r>
    </w:p>
    <w:p>
      <w:pPr>
        <w:pStyle w:val="Normal"/>
        <w:rPr/>
      </w:pPr>
      <w:r>
        <w:rPr/>
        <w:t>LAMB_COMBINED_DEX</w:t>
        <w:tab/>
        <w:t>na</w:t>
        <w:tab/>
        <w:t>POU5F1 /// POU5F1P1</w:t>
        <w:tab/>
        <w:t>VIL2</w:t>
        <w:tab/>
        <w:t>FLJ13448</w:t>
        <w:tab/>
        <w:t>CALM1</w:t>
        <w:tab/>
        <w:t>C15ORF15</w:t>
        <w:tab/>
        <w:t>ZFP36</w:t>
        <w:tab/>
        <w:t>SLC35C2</w:t>
        <w:tab/>
        <w:t>RAB21</w:t>
        <w:tab/>
        <w:t>RPS6KB1</w:t>
        <w:tab/>
        <w:t>DAF</w:t>
        <w:tab/>
        <w:t>C22ORF5</w:t>
        <w:tab/>
        <w:t>EIF1AX</w:t>
        <w:tab/>
        <w:t>RTN4</w:t>
        <w:tab/>
        <w:t>GNAI3</w:t>
        <w:tab/>
        <w:t>HDGFRP3</w:t>
        <w:tab/>
        <w:t>MYOZ3</w:t>
        <w:tab/>
        <w:t>SLC25A37</w:t>
        <w:tab/>
        <w:t>CALCA</w:t>
        <w:tab/>
        <w:t>ABHD9</w:t>
        <w:tab/>
        <w:t>GATAD1</w:t>
        <w:tab/>
        <w:t>PHLDA2</w:t>
        <w:tab/>
        <w:t>DXYS155E</w:t>
        <w:tab/>
        <w:t>IFRD1</w:t>
        <w:tab/>
        <w:t>SLC38A2</w:t>
        <w:tab/>
        <w:t>RPL27A</w:t>
        <w:tab/>
        <w:t>OR2H2</w:t>
        <w:tab/>
        <w:t>EIF5</w:t>
        <w:tab/>
        <w:t>ACOXL</w:t>
        <w:tab/>
        <w:t>LCP2</w:t>
        <w:tab/>
        <w:t>YWHAE</w:t>
        <w:tab/>
        <w:t>LRCH1</w:t>
        <w:tab/>
        <w:t>C15ORF25</w:t>
        <w:tab/>
        <w:t>RIPK2</w:t>
        <w:tab/>
        <w:t>AIP</w:t>
        <w:tab/>
        <w:t>MAP2K1</w:t>
        <w:tab/>
        <w:t>RYBP</w:t>
        <w:tab/>
        <w:t>IFNGR1</w:t>
        <w:tab/>
        <w:t>GSPT1</w:t>
        <w:tab/>
        <w:t>NR4A1</w:t>
        <w:tab/>
        <w:t>ACTR3</w:t>
        <w:tab/>
        <w:t>SGK</w:t>
        <w:tab/>
        <w:t>NEU1</w:t>
        <w:tab/>
        <w:t>PRNP</w:t>
        <w:tab/>
        <w:t>TXNDC4</w:t>
        <w:tab/>
        <w:t>NCR1</w:t>
        <w:tab/>
        <w:t>PVRL2</w:t>
        <w:tab/>
        <w:t>CHSY1</w:t>
        <w:tab/>
        <w:t>PBEF1</w:t>
        <w:tab/>
        <w:t>ARF4</w:t>
        <w:tab/>
        <w:t>DYRK1A</w:t>
        <w:tab/>
        <w:t>EMP1</w:t>
        <w:tab/>
        <w:t>TSC22D2</w:t>
        <w:tab/>
        <w:t>ADAT1</w:t>
        <w:tab/>
        <w:t>CLEC2B</w:t>
        <w:tab/>
        <w:t>RCHY1</w:t>
        <w:tab/>
        <w:t>WNT16</w:t>
        <w:tab/>
        <w:t>YWHAZ</w:t>
        <w:tab/>
        <w:t>PON2</w:t>
        <w:tab/>
        <w:t>CRADD</w:t>
        <w:tab/>
        <w:t>HSPA9B</w:t>
        <w:tab/>
        <w:t>LOC200205</w:t>
        <w:tab/>
        <w:t>ZNF611 /// LOC388558</w:t>
        <w:tab/>
        <w:t>NP</w:t>
        <w:tab/>
        <w:t>TMEM50B</w:t>
        <w:tab/>
        <w:t>SLC39A8</w:t>
        <w:tab/>
        <w:t>RAB8B</w:t>
        <w:tab/>
        <w:t>UBE2N</w:t>
        <w:tab/>
        <w:t>DHX9</w:t>
        <w:tab/>
        <w:t>C6ORF120</w:t>
        <w:tab/>
        <w:t>CYB561</w:t>
        <w:tab/>
        <w:t>MR1</w:t>
        <w:tab/>
        <w:t>SCIN</w:t>
        <w:tab/>
        <w:t>BZW1 /// LOC151579</w:t>
        <w:tab/>
        <w:t>ZNF160</w:t>
        <w:tab/>
        <w:t>TCF3</w:t>
        <w:tab/>
        <w:t>DNAJA1</w:t>
        <w:tab/>
        <w:t>SPAG9</w:t>
        <w:tab/>
        <w:t>WDTC1</w:t>
        <w:tab/>
        <w:t>PDE4B</w:t>
        <w:tab/>
        <w:t>OSBP</w:t>
        <w:tab/>
        <w:t>BZW1</w:t>
        <w:tab/>
        <w:t>FAM13A1</w:t>
        <w:tab/>
        <w:t>SLC9A2</w:t>
        <w:tab/>
        <w:t>KIAA0894</w:t>
        <w:tab/>
        <w:t>SLC12A6</w:t>
        <w:tab/>
        <w:t>DNAJA2</w:t>
        <w:tab/>
        <w:t>DBT</w:t>
        <w:tab/>
        <w:t>C14ORF105</w:t>
        <w:tab/>
        <w:t>MYST4</w:t>
        <w:tab/>
        <w:t>MKI67</w:t>
        <w:tab/>
        <w:t>TFRC</w:t>
        <w:tab/>
        <w:t>METAP2</w:t>
        <w:tab/>
        <w:t>OSBPL10</w:t>
        <w:tab/>
        <w:t>SNF1LK</w:t>
        <w:tab/>
        <w:t>NR4A2</w:t>
        <w:tab/>
        <w:t>MGC2731</w:t>
        <w:tab/>
        <w:t>MCL1</w:t>
        <w:tab/>
        <w:t>SPRED2</w:t>
        <w:tab/>
        <w:t>MGC14376</w:t>
        <w:tab/>
        <w:t>SEC24A</w:t>
        <w:tab/>
        <w:t>G3BP2</w:t>
        <w:tab/>
        <w:t>MAX</w:t>
        <w:tab/>
        <w:t>PLEKHC1</w:t>
        <w:tab/>
        <w:t>PLAUR</w:t>
        <w:tab/>
        <w:t>BHLHB2</w:t>
        <w:tab/>
        <w:t>DCTN1</w:t>
        <w:tab/>
        <w:t>H41</w:t>
        <w:tab/>
        <w:t>KLHL18</w:t>
        <w:tab/>
        <w:t>CYP3A4</w:t>
        <w:tab/>
        <w:t>ADAMTS2</w:t>
        <w:tab/>
        <w:t>CAPZA2</w:t>
        <w:tab/>
        <w:t>DHRS7</w:t>
        <w:tab/>
        <w:t>CD164</w:t>
        <w:tab/>
        <w:t>KIAA1109</w:t>
        <w:tab/>
        <w:t>B3GAT3</w:t>
        <w:tab/>
        <w:t>INSIG1</w:t>
        <w:tab/>
        <w:t>CHIC2</w:t>
        <w:tab/>
        <w:t>SLC2A3</w:t>
        <w:tab/>
        <w:t>PCYT2</w:t>
        <w:tab/>
        <w:t>MAPRE2</w:t>
        <w:tab/>
        <w:t>NR4A3</w:t>
        <w:tab/>
        <w:t>DNAJB6</w:t>
        <w:tab/>
        <w:t>APBA3</w:t>
        <w:tab/>
        <w:t>CENPB</w:t>
        <w:tab/>
        <w:t>RPS20</w:t>
        <w:tab/>
        <w:t>SLC4A5</w:t>
        <w:tab/>
        <w:t>LAT1-3TM /// IMAA //</w:t>
        <w:tab/>
        <w:t>SFRS5</w:t>
        <w:tab/>
        <w:t>LOC57228</w:t>
        <w:tab/>
        <w:t>PAX5</w:t>
        <w:tab/>
        <w:t>MAPK1</w:t>
        <w:tab/>
        <w:t>FOS</w:t>
        <w:tab/>
        <w:t>CDKN1A</w:t>
        <w:tab/>
        <w:t>ARL6IP</w:t>
        <w:tab/>
        <w:t>FOSL2</w:t>
      </w:r>
    </w:p>
    <w:p>
      <w:pPr>
        <w:pStyle w:val="Normal"/>
        <w:rPr/>
      </w:pPr>
      <w:r>
        <w:rPr/>
        <w:t>GYORFFY_5FU</w:t>
        <w:tab/>
        <w:t>na</w:t>
        <w:tab/>
        <w:t>EPHX1</w:t>
        <w:tab/>
        <w:t>PCOLCE2</w:t>
        <w:tab/>
        <w:t>PHYH</w:t>
        <w:tab/>
        <w:t>RNASE4</w:t>
        <w:tab/>
        <w:t>CBX1</w:t>
        <w:tab/>
        <w:t>LGALS3BP</w:t>
        <w:tab/>
        <w:t>SEPHS2</w:t>
        <w:tab/>
        <w:t>MYL9</w:t>
        <w:tab/>
        <w:t>ZNF532</w:t>
        <w:tab/>
        <w:t>CUTC</w:t>
        <w:tab/>
        <w:t>ELOVL5</w:t>
        <w:tab/>
        <w:t>COL5A2</w:t>
        <w:tab/>
        <w:t>C20ORF35</w:t>
        <w:tab/>
        <w:t>IL27RA</w:t>
        <w:tab/>
        <w:t>ASAH1</w:t>
        <w:tab/>
        <w:t>XAGE1</w:t>
        <w:tab/>
        <w:t>KLHL7</w:t>
        <w:tab/>
        <w:t>NTS</w:t>
        <w:tab/>
        <w:t>ANXA1</w:t>
        <w:tab/>
        <w:t>FNBP1</w:t>
        <w:tab/>
        <w:t>ALS2CR8</w:t>
        <w:tab/>
        <w:t>PTPRK</w:t>
        <w:tab/>
        <w:t>FYN</w:t>
        <w:tab/>
        <w:t>CCNG1</w:t>
        <w:tab/>
        <w:t>LAMC1</w:t>
        <w:tab/>
        <w:t>TP53I3</w:t>
        <w:tab/>
        <w:t>FKBP11</w:t>
        <w:tab/>
        <w:t>OXCT1</w:t>
        <w:tab/>
        <w:t>GPR126</w:t>
        <w:tab/>
        <w:t>ADD3</w:t>
        <w:tab/>
        <w:t>PMAIP1</w:t>
        <w:tab/>
        <w:t>FKBP1B</w:t>
        <w:tab/>
        <w:t>HIST1H2BK</w:t>
        <w:tab/>
        <w:t>FZD2</w:t>
        <w:tab/>
        <w:t>HIC2</w:t>
        <w:tab/>
        <w:t>LIMK2</w:t>
        <w:tab/>
        <w:t>DST</w:t>
        <w:tab/>
        <w:t>USP9X</w:t>
        <w:tab/>
        <w:t>EHD2</w:t>
        <w:tab/>
        <w:t>TGFB2</w:t>
        <w:tab/>
        <w:t>CKIP-1</w:t>
        <w:tab/>
        <w:t>CPD</w:t>
        <w:tab/>
        <w:t>SLC29A1</w:t>
        <w:tab/>
        <w:t>ALDH3A2</w:t>
        <w:tab/>
        <w:t>NETO2</w:t>
        <w:tab/>
        <w:t>MICA /// MICB</w:t>
        <w:tab/>
        <w:t>PLP2</w:t>
        <w:tab/>
        <w:t>FADS1</w:t>
        <w:tab/>
        <w:t>PNMA2</w:t>
        <w:tab/>
        <w:t>POLE2</w:t>
        <w:tab/>
        <w:t>GCLM</w:t>
        <w:tab/>
        <w:t>UGDH</w:t>
        <w:tab/>
        <w:t>LSS</w:t>
        <w:tab/>
        <w:t>CAP2</w:t>
        <w:tab/>
        <w:t>TMSB4X /// TMSL3</w:t>
        <w:tab/>
        <w:t>COCH</w:t>
        <w:tab/>
        <w:t>TGFB1</w:t>
        <w:tab/>
        <w:t>MAGEA4</w:t>
        <w:tab/>
        <w:t>C10ORF38</w:t>
        <w:tab/>
        <w:t>NRG1</w:t>
        <w:tab/>
        <w:t>PARD3</w:t>
        <w:tab/>
        <w:t>LARP5</w:t>
        <w:tab/>
        <w:t>CSF1</w:t>
        <w:tab/>
        <w:t>THEM2</w:t>
        <w:tab/>
        <w:t>PEG10</w:t>
        <w:tab/>
        <w:t>ADFP</w:t>
        <w:tab/>
        <w:t>FGG</w:t>
        <w:tab/>
        <w:t>C11ORF24</w:t>
        <w:tab/>
        <w:t>KIAA0859</w:t>
        <w:tab/>
        <w:t>FGD6</w:t>
        <w:tab/>
        <w:t>STRA13</w:t>
        <w:tab/>
        <w:t>COL6A3</w:t>
        <w:tab/>
        <w:t>M6PRBP1</w:t>
        <w:tab/>
        <w:t>GALNT3</w:t>
        <w:tab/>
        <w:t>LASP1</w:t>
        <w:tab/>
        <w:t>THBS1</w:t>
        <w:tab/>
        <w:t>AKR1C3</w:t>
        <w:tab/>
        <w:t>MGAT2</w:t>
        <w:tab/>
        <w:t>FLRT2</w:t>
        <w:tab/>
        <w:t>SEC14L1</w:t>
        <w:tab/>
        <w:t>SPANXC</w:t>
        <w:tab/>
        <w:t>MAGED4</w:t>
        <w:tab/>
        <w:t>FHL2</w:t>
        <w:tab/>
        <w:t>NME4</w:t>
        <w:tab/>
        <w:t>RGS4</w:t>
        <w:tab/>
        <w:t>SOAT1</w:t>
        <w:tab/>
        <w:t>ACSL1</w:t>
        <w:tab/>
        <w:t>CFLAR</w:t>
        <w:tab/>
        <w:t>TRIOBP</w:t>
        <w:tab/>
        <w:t>GLA</w:t>
        <w:tab/>
        <w:t>UCHL1</w:t>
        <w:tab/>
        <w:t>SOX18</w:t>
        <w:tab/>
        <w:t>KLHL9</w:t>
        <w:tab/>
        <w:t>STK38</w:t>
        <w:tab/>
        <w:t>EFHD1</w:t>
        <w:tab/>
        <w:t>PLA2G4A</w:t>
        <w:tab/>
        <w:t>VCL</w:t>
        <w:tab/>
        <w:t>GJA1</w:t>
        <w:tab/>
        <w:t>DPAGT1</w:t>
        <w:tab/>
        <w:t>SEC31L1</w:t>
        <w:tab/>
        <w:t>TFPI</w:t>
        <w:tab/>
        <w:t>NEDD4</w:t>
        <w:tab/>
        <w:t>TAGLN</w:t>
        <w:tab/>
        <w:t>TENS1</w:t>
        <w:tab/>
        <w:t>ITGAV</w:t>
        <w:tab/>
        <w:t>LPHN2</w:t>
        <w:tab/>
        <w:t>SNX6</w:t>
        <w:tab/>
        <w:t>ZNF447</w:t>
        <w:tab/>
        <w:t>ARID5B</w:t>
        <w:tab/>
        <w:t>APBB2</w:t>
        <w:tab/>
        <w:t>CRK</w:t>
        <w:tab/>
        <w:t>ADM</w:t>
        <w:tab/>
        <w:t>PDLIM5</w:t>
        <w:tab/>
        <w:t>LXN</w:t>
        <w:tab/>
        <w:t>LGALS3 /// GALIG</w:t>
        <w:tab/>
        <w:t>CHST7</w:t>
        <w:tab/>
        <w:t>ANG /// RNASE4</w:t>
        <w:tab/>
        <w:t>CASP4</w:t>
        <w:tab/>
        <w:t>OPTN</w:t>
        <w:tab/>
        <w:t>MARCKS</w:t>
        <w:tab/>
        <w:t>PTPLA</w:t>
        <w:tab/>
        <w:t>M-RIP</w:t>
        <w:tab/>
        <w:t>MAFF</w:t>
        <w:tab/>
        <w:t>ALDH1A1</w:t>
        <w:tab/>
        <w:t>APOC1</w:t>
        <w:tab/>
        <w:t>CSRP1</w:t>
        <w:tab/>
        <w:t>TBCE</w:t>
        <w:tab/>
        <w:t>TPST2</w:t>
        <w:tab/>
        <w:t>CYFIP2</w:t>
        <w:tab/>
        <w:t>ANGPTL4</w:t>
        <w:tab/>
        <w:t>RAB20</w:t>
        <w:tab/>
        <w:t>YIF1A</w:t>
        <w:tab/>
        <w:t>CXX1</w:t>
        <w:tab/>
        <w:t>CKB</w:t>
        <w:tab/>
        <w:t>CDC42EP1</w:t>
        <w:tab/>
        <w:t>DDAH2</w:t>
        <w:tab/>
        <w:t>IDI1</w:t>
        <w:tab/>
        <w:t>GSTA4</w:t>
        <w:tab/>
        <w:t>ABCC2</w:t>
        <w:tab/>
        <w:t>CLCN3</w:t>
        <w:tab/>
        <w:t>MICA</w:t>
        <w:tab/>
        <w:t>FNDC3B</w:t>
        <w:tab/>
        <w:t>GPR56</w:t>
        <w:tab/>
        <w:t>SEC23A</w:t>
        <w:tab/>
        <w:t>C1ORF2</w:t>
        <w:tab/>
        <w:t>DPY19L1</w:t>
        <w:tab/>
        <w:t>SCD</w:t>
        <w:tab/>
        <w:t>GTPBP4</w:t>
        <w:tab/>
        <w:t>GENX-3414</w:t>
        <w:tab/>
        <w:t>MXI1</w:t>
        <w:tab/>
        <w:t>FTL</w:t>
        <w:tab/>
        <w:t>TGFBI</w:t>
        <w:tab/>
        <w:t>SPANXA1 /// SPANXB1</w:t>
        <w:tab/>
        <w:t>CYP51A1</w:t>
        <w:tab/>
        <w:t>COL3A1</w:t>
        <w:tab/>
        <w:t>SEPHS1</w:t>
        <w:tab/>
        <w:t>NXN</w:t>
        <w:tab/>
        <w:t>MICB</w:t>
        <w:tab/>
        <w:t>RRAS</w:t>
        <w:tab/>
        <w:t>DKK1</w:t>
        <w:tab/>
        <w:t>TPM1</w:t>
        <w:tab/>
        <w:t>OGFRL1</w:t>
        <w:tab/>
        <w:t>BBX</w:t>
        <w:tab/>
        <w:t>EFNB2</w:t>
        <w:tab/>
        <w:t>SMARCA1</w:t>
        <w:tab/>
        <w:t>PLEKHC1</w:t>
        <w:tab/>
        <w:t>EDIL3</w:t>
        <w:tab/>
        <w:t>TRIM2</w:t>
        <w:tab/>
        <w:t>MAGED1</w:t>
        <w:tab/>
        <w:t>ITSN1</w:t>
        <w:tab/>
        <w:t>BRP44</w:t>
        <w:tab/>
        <w:t>LDHB</w:t>
        <w:tab/>
        <w:t>BHLHB3</w:t>
        <w:tab/>
        <w:t>BIRC5</w:t>
        <w:tab/>
        <w:t>BLVRB</w:t>
        <w:tab/>
        <w:t>FLJ10847</w:t>
        <w:tab/>
        <w:t>MLLT11</w:t>
        <w:tab/>
        <w:t>ECHDC3</w:t>
        <w:tab/>
        <w:t>SLC2A3</w:t>
        <w:tab/>
        <w:t>EBP</w:t>
        <w:tab/>
        <w:t>PBX3</w:t>
        <w:tab/>
        <w:t>RIT1</w:t>
        <w:tab/>
        <w:t>SLC2A3 /// SLC2A14</w:t>
        <w:tab/>
        <w:t>AKR1C1</w:t>
        <w:tab/>
        <w:t>PLSCR1</w:t>
        <w:tab/>
        <w:t>BAG3</w:t>
        <w:tab/>
        <w:t>AKR1C2</w:t>
        <w:tab/>
        <w:t>PPP1CA</w:t>
        <w:tab/>
        <w:t>CDC34</w:t>
        <w:tab/>
        <w:t>HSPA2</w:t>
        <w:tab/>
        <w:t>TUBD1</w:t>
        <w:tab/>
        <w:t>ENAH</w:t>
        <w:tab/>
        <w:t>SGCE</w:t>
        <w:tab/>
        <w:t>CABYR</w:t>
      </w:r>
    </w:p>
    <w:p>
      <w:pPr>
        <w:pStyle w:val="Normal"/>
        <w:rPr/>
      </w:pPr>
      <w:r>
        <w:rPr/>
        <w:t>GYORFFY_CISPLATIN</w:t>
        <w:tab/>
        <w:t>na</w:t>
        <w:tab/>
        <w:t>FGFR2</w:t>
        <w:tab/>
        <w:t>C20ORF18</w:t>
        <w:tab/>
        <w:t>ATP6V1G2</w:t>
        <w:tab/>
        <w:t>IFI30</w:t>
        <w:tab/>
        <w:t>MEST</w:t>
        <w:tab/>
        <w:t>SH3BGRL3</w:t>
        <w:tab/>
        <w:t>ABR</w:t>
        <w:tab/>
        <w:t>RAD21</w:t>
        <w:tab/>
        <w:t>SPTLC2</w:t>
        <w:tab/>
        <w:t>LOC440270</w:t>
        <w:tab/>
        <w:t>AFF1</w:t>
        <w:tab/>
        <w:t>SYNJ2</w:t>
        <w:tab/>
        <w:t>BLES03</w:t>
        <w:tab/>
        <w:t>RBM9</w:t>
        <w:tab/>
        <w:t>FKBP2</w:t>
        <w:tab/>
        <w:t>PTGS1</w:t>
        <w:tab/>
        <w:t>FLJ20366</w:t>
        <w:tab/>
        <w:t>NMU</w:t>
        <w:tab/>
        <w:t>TRIP13</w:t>
        <w:tab/>
        <w:t>FADS3</w:t>
        <w:tab/>
        <w:t>DAF</w:t>
        <w:tab/>
        <w:t>PFKP</w:t>
        <w:tab/>
        <w:t>UGT1A10 /// UGT1A8 /</w:t>
        <w:tab/>
        <w:t>TNFSF10</w:t>
        <w:tab/>
        <w:t>CKMT1B /// CKMT1A</w:t>
        <w:tab/>
        <w:t>NDUFS8</w:t>
        <w:tab/>
        <w:t>UPK1B</w:t>
        <w:tab/>
        <w:t>MAL</w:t>
        <w:tab/>
        <w:t>CCNE1</w:t>
        <w:tab/>
        <w:t>KIAA1102</w:t>
        <w:tab/>
        <w:t>CAV1</w:t>
        <w:tab/>
        <w:t>LNK</w:t>
        <w:tab/>
        <w:t>IRAK1BP1</w:t>
        <w:tab/>
        <w:t>CCNG2</w:t>
        <w:tab/>
        <w:t>GALNT7</w:t>
        <w:tab/>
        <w:t>UCP2</w:t>
        <w:tab/>
        <w:t>SOCS2</w:t>
        <w:tab/>
        <w:t>ANXA1</w:t>
        <w:tab/>
        <w:t>POP4</w:t>
        <w:tab/>
        <w:t>FMOD</w:t>
        <w:tab/>
        <w:t>ALS2CR8</w:t>
        <w:tab/>
        <w:t>CORO1C</w:t>
        <w:tab/>
        <w:t>ABHD2</w:t>
        <w:tab/>
        <w:t>C19ORF2</w:t>
        <w:tab/>
        <w:t>SOD3</w:t>
        <w:tab/>
        <w:t>ID4</w:t>
        <w:tab/>
        <w:t>DEPDC6</w:t>
        <w:tab/>
        <w:t>EMP3</w:t>
        <w:tab/>
        <w:t>ARID5B</w:t>
        <w:tab/>
        <w:t>CTNNAL1</w:t>
        <w:tab/>
        <w:t>SLPI</w:t>
        <w:tab/>
        <w:t>PDXK</w:t>
        <w:tab/>
        <w:t>STEAP1</w:t>
        <w:tab/>
        <w:t>HLA-G</w:t>
        <w:tab/>
        <w:t>CNTNAP2</w:t>
        <w:tab/>
        <w:t>GSTM1</w:t>
        <w:tab/>
        <w:t>TP53I3</w:t>
        <w:tab/>
        <w:t>CILP</w:t>
        <w:tab/>
        <w:t>ZFP36L2</w:t>
        <w:tab/>
        <w:t>PMS2L11</w:t>
        <w:tab/>
        <w:t>SLC20A1</w:t>
        <w:tab/>
        <w:t>GSTM3</w:t>
        <w:tab/>
        <w:t>TFAP2A</w:t>
        <w:tab/>
        <w:t>NEDD9</w:t>
        <w:tab/>
        <w:t>PXDN</w:t>
        <w:tab/>
        <w:t>NR4A1</w:t>
        <w:tab/>
        <w:t>GSTM2</w:t>
        <w:tab/>
        <w:t>GPAA1</w:t>
        <w:tab/>
        <w:t>GPX3</w:t>
        <w:tab/>
        <w:t>OPTN</w:t>
        <w:tab/>
        <w:t>ITPA</w:t>
        <w:tab/>
        <w:t>KCNK1</w:t>
        <w:tab/>
        <w:t>DIPA</w:t>
        <w:tab/>
        <w:t>SLC7A8</w:t>
        <w:tab/>
        <w:t>VAPA</w:t>
        <w:tab/>
        <w:t>DDR1</w:t>
        <w:tab/>
        <w:t>CA2</w:t>
        <w:tab/>
        <w:t>ICAM1</w:t>
        <w:tab/>
        <w:t>PROS1</w:t>
        <w:tab/>
        <w:t>HPCAL1</w:t>
        <w:tab/>
        <w:t>PRKCI</w:t>
        <w:tab/>
        <w:t>RAB40B</w:t>
        <w:tab/>
        <w:t>IL1R1</w:t>
        <w:tab/>
        <w:t>RPS14</w:t>
        <w:tab/>
        <w:t>CYP2C9</w:t>
        <w:tab/>
        <w:t>BMP7</w:t>
        <w:tab/>
        <w:t>DST</w:t>
        <w:tab/>
        <w:t>TXNDC13</w:t>
        <w:tab/>
        <w:t>KLK5</w:t>
        <w:tab/>
        <w:t>MACF1</w:t>
        <w:tab/>
        <w:t>FOSL1</w:t>
        <w:tab/>
        <w:t>DRAP1</w:t>
        <w:tab/>
        <w:t>CTH</w:t>
        <w:tab/>
        <w:t>LOH11CR2A</w:t>
        <w:tab/>
        <w:t>PAPPA2</w:t>
        <w:tab/>
        <w:t>PRODH</w:t>
        <w:tab/>
        <w:t>MAP2K6</w:t>
        <w:tab/>
        <w:t>HHEX</w:t>
        <w:tab/>
        <w:t>F8A1</w:t>
        <w:tab/>
        <w:t>ASS</w:t>
        <w:tab/>
        <w:t>BTG2</w:t>
        <w:tab/>
        <w:t>CELSR2</w:t>
        <w:tab/>
        <w:t>SURB7</w:t>
        <w:tab/>
        <w:t>PBX1</w:t>
        <w:tab/>
        <w:t>PLP2</w:t>
        <w:tab/>
        <w:t>HLA-A</w:t>
        <w:tab/>
        <w:t>GLRX2</w:t>
        <w:tab/>
        <w:t>FSCN1</w:t>
        <w:tab/>
        <w:t>DMBT1</w:t>
        <w:tab/>
        <w:t>LTBP1</w:t>
        <w:tab/>
        <w:t>CDH3</w:t>
        <w:tab/>
        <w:t>SPON1</w:t>
        <w:tab/>
        <w:t>FAM46A</w:t>
        <w:tab/>
        <w:t>PAX8</w:t>
        <w:tab/>
        <w:t>ABHD11</w:t>
        <w:tab/>
        <w:t>FTL</w:t>
        <w:tab/>
        <w:t>FAM13A1</w:t>
        <w:tab/>
        <w:t>KIBRA</w:t>
        <w:tab/>
        <w:t>IFITM1</w:t>
        <w:tab/>
        <w:t>SLC7A11</w:t>
        <w:tab/>
        <w:t>VAV3</w:t>
        <w:tab/>
        <w:t>FOXC1</w:t>
        <w:tab/>
        <w:t>MT1F</w:t>
        <w:tab/>
        <w:t>BACH1</w:t>
        <w:tab/>
        <w:t>SERPINE2</w:t>
        <w:tab/>
        <w:t>EHD4</w:t>
        <w:tab/>
        <w:t>TMSB4X /// TMSL3</w:t>
        <w:tab/>
        <w:t>UGT1A6</w:t>
        <w:tab/>
        <w:t>AKAP12</w:t>
        <w:tab/>
        <w:t>HNRPA3</w:t>
        <w:tab/>
        <w:t>IGFBP5</w:t>
        <w:tab/>
        <w:t>DKK1</w:t>
        <w:tab/>
        <w:t>SWAP70</w:t>
        <w:tab/>
        <w:t>NAB1</w:t>
        <w:tab/>
        <w:t>LANCL1</w:t>
        <w:tab/>
        <w:t>C1ORF24</w:t>
        <w:tab/>
        <w:t>TGFB1</w:t>
        <w:tab/>
        <w:t>CES2</w:t>
        <w:tab/>
        <w:t>CALCB</w:t>
        <w:tab/>
        <w:t>TFB1M</w:t>
        <w:tab/>
        <w:t>SULT1A1</w:t>
        <w:tab/>
        <w:t>WFDC2</w:t>
        <w:tab/>
        <w:t>AHCYL1</w:t>
        <w:tab/>
        <w:t>GSTO1</w:t>
        <w:tab/>
        <w:t>TRIB3</w:t>
        <w:tab/>
        <w:t>GARS</w:t>
        <w:tab/>
        <w:t>FGF9</w:t>
        <w:tab/>
        <w:t>SCRN1</w:t>
        <w:tab/>
        <w:t>GOLGA8A</w:t>
        <w:tab/>
        <w:t>ARMCX2</w:t>
        <w:tab/>
        <w:t>RNASET2</w:t>
        <w:tab/>
        <w:t>ADAM10</w:t>
        <w:tab/>
        <w:t>HSD17B8</w:t>
        <w:tab/>
        <w:t>MAP4K4</w:t>
        <w:tab/>
        <w:t>LAPTM4B</w:t>
        <w:tab/>
        <w:t>SULT1A2</w:t>
        <w:tab/>
        <w:t>TUBB2</w:t>
        <w:tab/>
        <w:t>PHLDA1</w:t>
        <w:tab/>
        <w:t>GAS1</w:t>
        <w:tab/>
        <w:t>ARF6</w:t>
        <w:tab/>
        <w:t>SLC6A12</w:t>
        <w:tab/>
        <w:t>KRT17</w:t>
        <w:tab/>
        <w:t>ADFP</w:t>
        <w:tab/>
        <w:t>TNCRNA</w:t>
        <w:tab/>
        <w:t>COL4A5</w:t>
        <w:tab/>
        <w:t>ENPP2</w:t>
        <w:tab/>
        <w:t>MPP2</w:t>
        <w:tab/>
        <w:t>TSPAN12</w:t>
        <w:tab/>
        <w:t>NOTCH2</w:t>
        <w:tab/>
        <w:t>YARS</w:t>
        <w:tab/>
        <w:t>ZNF192</w:t>
        <w:tab/>
        <w:t>KLF2</w:t>
        <w:tab/>
        <w:t>SDC2</w:t>
        <w:tab/>
        <w:t>GCNT2</w:t>
        <w:tab/>
        <w:t>CTAGE4 /// LOC441296</w:t>
        <w:tab/>
        <w:t>LEPREL1</w:t>
        <w:tab/>
        <w:t>LU</w:t>
        <w:tab/>
        <w:t>FLJ21106</w:t>
        <w:tab/>
        <w:t>GNAS</w:t>
        <w:tab/>
        <w:t>GUCY1B3</w:t>
        <w:tab/>
        <w:t>FOS</w:t>
        <w:tab/>
        <w:t>ADORA2B</w:t>
      </w:r>
    </w:p>
    <w:p>
      <w:pPr>
        <w:pStyle w:val="Normal"/>
        <w:rPr/>
      </w:pPr>
      <w:r>
        <w:rPr/>
        <w:t>GYORFFY_CYCLOPHOSPHAMIDE</w:t>
        <w:tab/>
        <w:t>na</w:t>
        <w:tab/>
        <w:t>PRSS3</w:t>
        <w:tab/>
        <w:t>MAGED4</w:t>
        <w:tab/>
        <w:t>S100P</w:t>
        <w:tab/>
        <w:t>MYH10</w:t>
        <w:tab/>
        <w:t>ELOVL2</w:t>
        <w:tab/>
        <w:t>SOAT1</w:t>
        <w:tab/>
        <w:t>ADM</w:t>
        <w:tab/>
        <w:t>IGFBP3</w:t>
        <w:tab/>
        <w:t>FNDC3B</w:t>
        <w:tab/>
        <w:t>IMP-3</w:t>
        <w:tab/>
        <w:t>KLF5</w:t>
        <w:tab/>
        <w:t>MAGED1</w:t>
        <w:tab/>
        <w:t>OPN3</w:t>
        <w:tab/>
        <w:t>BRP44</w:t>
        <w:tab/>
        <w:t>SNRPN</w:t>
        <w:tab/>
        <w:t>LDHB</w:t>
        <w:tab/>
        <w:t>NID1</w:t>
        <w:tab/>
        <w:t>ZIC1</w:t>
        <w:tab/>
        <w:t>SALL1</w:t>
        <w:tab/>
        <w:t>GALC</w:t>
        <w:tab/>
        <w:t>MXI1</w:t>
        <w:tab/>
        <w:t>AGL</w:t>
        <w:tab/>
        <w:t>PTGS2</w:t>
        <w:tab/>
        <w:t>FKBP1B</w:t>
        <w:tab/>
        <w:t>IF</w:t>
        <w:tab/>
        <w:t>BDH</w:t>
        <w:tab/>
        <w:t>GLS</w:t>
        <w:tab/>
        <w:t>DDIT4</w:t>
        <w:tab/>
        <w:t>TMEFF1</w:t>
        <w:tab/>
        <w:t>SPP1</w:t>
        <w:tab/>
        <w:t>HOXA1</w:t>
        <w:tab/>
        <w:t>TPM1</w:t>
        <w:tab/>
        <w:t>HSPA2</w:t>
        <w:tab/>
        <w:t>COCH</w:t>
        <w:tab/>
        <w:t>SGCE</w:t>
      </w:r>
    </w:p>
    <w:p>
      <w:pPr>
        <w:pStyle w:val="Normal"/>
        <w:rPr/>
      </w:pPr>
      <w:r>
        <w:rPr/>
        <w:t>GYORFFY_DOX</w:t>
        <w:tab/>
        <w:t>na</w:t>
        <w:tab/>
        <w:t>HCLS1</w:t>
        <w:tab/>
        <w:t>AURKB</w:t>
        <w:tab/>
        <w:t>GSTP1</w:t>
        <w:tab/>
        <w:t>PRC1</w:t>
        <w:tab/>
        <w:t>MEST</w:t>
        <w:tab/>
        <w:t>PSG4</w:t>
        <w:tab/>
        <w:t>FLJ11259</w:t>
        <w:tab/>
        <w:t>TOP2A</w:t>
        <w:tab/>
        <w:t>SEPT6 /// N-PAC</w:t>
        <w:tab/>
        <w:t>CHEK1</w:t>
        <w:tab/>
        <w:t>DLEU2 /// BCMSUNL</w:t>
        <w:tab/>
        <w:t>NRP1</w:t>
        <w:tab/>
        <w:t>CKAP2</w:t>
        <w:tab/>
        <w:t>PLAU</w:t>
        <w:tab/>
        <w:t>NUSAP1</w:t>
        <w:tab/>
        <w:t>CDK2</w:t>
        <w:tab/>
        <w:t>LPHN1</w:t>
        <w:tab/>
        <w:t>SOD2</w:t>
        <w:tab/>
        <w:t>RANBP1</w:t>
        <w:tab/>
        <w:t>LMNB1</w:t>
        <w:tab/>
        <w:t>DKK3</w:t>
        <w:tab/>
        <w:t>BNC1</w:t>
        <w:tab/>
        <w:t>CAV1</w:t>
        <w:tab/>
        <w:t>DSP</w:t>
        <w:tab/>
        <w:t>RPS26 /// RPS26L ///</w:t>
        <w:tab/>
        <w:t>HCAP-G</w:t>
        <w:tab/>
        <w:t>FRMD4A</w:t>
        <w:tab/>
        <w:t>MT1E</w:t>
        <w:tab/>
        <w:t>DOCK4</w:t>
        <w:tab/>
        <w:t>KIF15</w:t>
        <w:tab/>
        <w:t>H2AFY</w:t>
        <w:tab/>
        <w:t>FKBP1A</w:t>
        <w:tab/>
        <w:t>EZH2</w:t>
        <w:tab/>
        <w:t>PRUNE</w:t>
        <w:tab/>
        <w:t>G0S2</w:t>
        <w:tab/>
        <w:t>FLJ10719</w:t>
        <w:tab/>
        <w:t>ADD3</w:t>
        <w:tab/>
        <w:t>HSDL2</w:t>
        <w:tab/>
        <w:t>HMGB2</w:t>
        <w:tab/>
        <w:t>CAT</w:t>
        <w:tab/>
        <w:t>CREG1</w:t>
        <w:tab/>
        <w:t>AXL</w:t>
        <w:tab/>
        <w:t>IL8</w:t>
        <w:tab/>
        <w:t>HBEGF</w:t>
        <w:tab/>
        <w:t>TACSTD1</w:t>
        <w:tab/>
        <w:t>HIST1H2BD</w:t>
        <w:tab/>
        <w:t>PTX3</w:t>
        <w:tab/>
        <w:t>NUDT15</w:t>
        <w:tab/>
        <w:t>CDC2</w:t>
        <w:tab/>
        <w:t>ANKRD15</w:t>
        <w:tab/>
        <w:t>FLJ12443</w:t>
        <w:tab/>
        <w:t>PRKCI</w:t>
        <w:tab/>
        <w:t>FLJ14668</w:t>
        <w:tab/>
        <w:t>ABLIM1</w:t>
        <w:tab/>
        <w:t>PITPNC1</w:t>
        <w:tab/>
        <w:t>ALDH7A1</w:t>
        <w:tab/>
        <w:t>HMMR</w:t>
        <w:tab/>
        <w:t>GTSE1</w:t>
        <w:tab/>
        <w:t>LTBP2</w:t>
        <w:tab/>
        <w:t>ANKHD1</w:t>
        <w:tab/>
        <w:t>DLC1</w:t>
        <w:tab/>
        <w:t>MAD2L1</w:t>
        <w:tab/>
        <w:t>TMPO</w:t>
        <w:tab/>
        <w:t>PIR</w:t>
        <w:tab/>
        <w:t>MAC30</w:t>
        <w:tab/>
        <w:t>PKIA</w:t>
        <w:tab/>
        <w:t>TTF2</w:t>
        <w:tab/>
        <w:t>WDR61</w:t>
        <w:tab/>
        <w:t>HMGN3</w:t>
        <w:tab/>
        <w:t>KNTC2</w:t>
        <w:tab/>
        <w:t>HMGA2</w:t>
        <w:tab/>
        <w:t>AOX1</w:t>
        <w:tab/>
        <w:t>PSG6</w:t>
        <w:tab/>
        <w:t>TGFB1I1</w:t>
        <w:tab/>
        <w:t>ZDHHC11</w:t>
        <w:tab/>
        <w:t>SERPINE1</w:t>
        <w:tab/>
        <w:t>EDG2</w:t>
        <w:tab/>
        <w:t>SFXN1</w:t>
        <w:tab/>
        <w:t>HADHSC</w:t>
        <w:tab/>
        <w:t>C2ORF31</w:t>
        <w:tab/>
        <w:t>RAB3B</w:t>
        <w:tab/>
        <w:t>BCL2A1</w:t>
        <w:tab/>
        <w:t>KIAA1598</w:t>
        <w:tab/>
        <w:t>KIAA1026</w:t>
        <w:tab/>
        <w:t>FN5</w:t>
        <w:tab/>
        <w:t>GGCX</w:t>
        <w:tab/>
        <w:t>PGRMC1</w:t>
        <w:tab/>
        <w:t>GUSB</w:t>
        <w:tab/>
        <w:t>AKAP12</w:t>
        <w:tab/>
        <w:t>DENND2A</w:t>
        <w:tab/>
        <w:t>OSBPL10</w:t>
        <w:tab/>
        <w:t>KIAA0101</w:t>
        <w:tab/>
        <w:t>C10ORF38</w:t>
        <w:tab/>
        <w:t>DCC1</w:t>
        <w:tab/>
        <w:t>RFC3</w:t>
        <w:tab/>
        <w:t>MYCBP</w:t>
        <w:tab/>
        <w:t>KLF5</w:t>
        <w:tab/>
        <w:t>TMEM14A</w:t>
        <w:tab/>
        <w:t>TDG</w:t>
        <w:tab/>
        <w:t>TTK</w:t>
        <w:tab/>
        <w:t>LOC388650</w:t>
        <w:tab/>
        <w:t>RACGAP1</w:t>
        <w:tab/>
        <w:t>REV3L</w:t>
        <w:tab/>
        <w:t>COL6A3</w:t>
        <w:tab/>
        <w:t>TRPC1</w:t>
        <w:tab/>
        <w:t>SEPT6</w:t>
        <w:tab/>
        <w:t>CTSS</w:t>
        <w:tab/>
        <w:t>RAFTLIN</w:t>
        <w:tab/>
        <w:t>ZWINT</w:t>
        <w:tab/>
        <w:t>BBS4</w:t>
        <w:tab/>
        <w:t>ACP1</w:t>
        <w:tab/>
        <w:t>OIP5</w:t>
        <w:tab/>
        <w:t>KIF4A</w:t>
        <w:tab/>
        <w:t>FANCL</w:t>
        <w:tab/>
        <w:t>SNX10</w:t>
        <w:tab/>
        <w:t>CCNB2</w:t>
        <w:tab/>
        <w:t>C11ORF32</w:t>
        <w:tab/>
        <w:t>IGFBP7</w:t>
        <w:tab/>
        <w:t>CXCL5</w:t>
        <w:tab/>
        <w:t>FLJ20758</w:t>
        <w:tab/>
        <w:t>QKI</w:t>
        <w:tab/>
        <w:t>BIRC2</w:t>
        <w:tab/>
        <w:t>MME</w:t>
        <w:tab/>
        <w:t>NDUFA1</w:t>
        <w:tab/>
        <w:t>KIF1B</w:t>
        <w:tab/>
        <w:t>NSMAF</w:t>
        <w:tab/>
        <w:t>COX5A</w:t>
        <w:tab/>
        <w:t>TSPAN13</w:t>
        <w:tab/>
        <w:t>AGL</w:t>
        <w:tab/>
        <w:t>ATP5I</w:t>
        <w:tab/>
        <w:t>BIRC3</w:t>
        <w:tab/>
        <w:t>IL1B</w:t>
        <w:tab/>
        <w:t>FGF5</w:t>
        <w:tab/>
        <w:t>TFPI</w:t>
        <w:tab/>
        <w:t>HIST1H1C</w:t>
        <w:tab/>
        <w:t>KIF23</w:t>
        <w:tab/>
        <w:t>MCAM</w:t>
        <w:tab/>
        <w:t>ID2</w:t>
        <w:tab/>
        <w:t>GPR</w:t>
        <w:tab/>
        <w:t>C19ORF2</w:t>
        <w:tab/>
        <w:t>CENPA</w:t>
        <w:tab/>
        <w:t>ERBB3</w:t>
        <w:tab/>
        <w:t>RBBP8</w:t>
        <w:tab/>
        <w:t>GPSN2</w:t>
        <w:tab/>
        <w:t>ACTN1</w:t>
        <w:tab/>
        <w:t>RIPK2</w:t>
        <w:tab/>
        <w:t>ZFP36L2</w:t>
        <w:tab/>
        <w:t>LSM7</w:t>
        <w:tab/>
        <w:t>DSC3</w:t>
        <w:tab/>
        <w:t>ELL3</w:t>
        <w:tab/>
        <w:t>STC2</w:t>
        <w:tab/>
        <w:t>RAGE</w:t>
        <w:tab/>
        <w:t>RFC5</w:t>
        <w:tab/>
        <w:t>HIST1H2AC</w:t>
        <w:tab/>
        <w:t>DIRAS1</w:t>
        <w:tab/>
        <w:t>INHBA</w:t>
        <w:tab/>
        <w:t>SERPINB2</w:t>
        <w:tab/>
        <w:t>SORT1</w:t>
        <w:tab/>
        <w:t>TFPI2</w:t>
        <w:tab/>
        <w:t>FOSL1</w:t>
        <w:tab/>
        <w:t>FLI1</w:t>
        <w:tab/>
        <w:t>ACO1</w:t>
        <w:tab/>
        <w:t>FN1</w:t>
        <w:tab/>
        <w:t>EMP2</w:t>
        <w:tab/>
        <w:t>SYDE1</w:t>
        <w:tab/>
        <w:t>PSPH</w:t>
        <w:tab/>
        <w:t>DONSON</w:t>
        <w:tab/>
        <w:t>COX17</w:t>
        <w:tab/>
        <w:t>MICAL2</w:t>
        <w:tab/>
        <w:t>KIF20A</w:t>
        <w:tab/>
        <w:t>ETFB</w:t>
        <w:tab/>
        <w:t>LOX</w:t>
        <w:tab/>
        <w:t>SUCLG1</w:t>
        <w:tab/>
        <w:t>ORC6L</w:t>
        <w:tab/>
        <w:t>NUDT4 /// NUDT4P1</w:t>
        <w:tab/>
        <w:t>MT1G</w:t>
        <w:tab/>
        <w:t>DZIP1</w:t>
        <w:tab/>
        <w:t>DKK1</w:t>
        <w:tab/>
        <w:t>GNPTAB</w:t>
        <w:tab/>
        <w:t>NMT2</w:t>
        <w:tab/>
        <w:t>PRG1</w:t>
        <w:tab/>
        <w:t>TPM1</w:t>
        <w:tab/>
        <w:t>DAG1</w:t>
        <w:tab/>
        <w:t>DCPS</w:t>
        <w:tab/>
        <w:t>SULT1A1</w:t>
        <w:tab/>
        <w:t>RAB11FIP1</w:t>
        <w:tab/>
        <w:t>C16ORF33</w:t>
        <w:tab/>
        <w:t>FLJ23235</w:t>
        <w:tab/>
        <w:t>TRIM2</w:t>
        <w:tab/>
        <w:t>IBRDC3</w:t>
        <w:tab/>
        <w:t>SRD5A1</w:t>
        <w:tab/>
        <w:t>SPR</w:t>
        <w:tab/>
        <w:t>BAT2</w:t>
        <w:tab/>
        <w:t>MMP1</w:t>
        <w:tab/>
        <w:t>SKP2</w:t>
        <w:tab/>
        <w:t>GPSM2</w:t>
        <w:tab/>
        <w:t>FLJ21749</w:t>
        <w:tab/>
        <w:t>CDKN2C</w:t>
        <w:tab/>
        <w:t>FLJ13910</w:t>
        <w:tab/>
        <w:t>APOBEC3B</w:t>
        <w:tab/>
        <w:t>VEGFC</w:t>
        <w:tab/>
        <w:t>RPA3</w:t>
        <w:tab/>
        <w:t>CDC7</w:t>
        <w:tab/>
        <w:t>PTD015</w:t>
      </w:r>
    </w:p>
    <w:p>
      <w:pPr>
        <w:pStyle w:val="Normal"/>
        <w:rPr/>
      </w:pPr>
      <w:r>
        <w:rPr/>
        <w:t>GYORFFY_ETOPOSIDE</w:t>
        <w:tab/>
        <w:t>na</w:t>
        <w:tab/>
        <w:t>S100P</w:t>
        <w:tab/>
        <w:t>CST1</w:t>
        <w:tab/>
        <w:t>EPB41L3</w:t>
        <w:tab/>
        <w:t>MDFIC</w:t>
        <w:tab/>
        <w:t>HDAC4</w:t>
        <w:tab/>
        <w:t>ABCC1</w:t>
        <w:tab/>
        <w:t>FHL1</w:t>
        <w:tab/>
        <w:t>MTUS1</w:t>
        <w:tab/>
        <w:t>ROBO1</w:t>
        <w:tab/>
        <w:t>ISG20</w:t>
        <w:tab/>
        <w:t>C19ORF28</w:t>
        <w:tab/>
        <w:t>DUSP2</w:t>
        <w:tab/>
        <w:t>IGFBP7</w:t>
        <w:tab/>
        <w:t>AMIGO2</w:t>
        <w:tab/>
        <w:t>BIRC2</w:t>
        <w:tab/>
        <w:t>HTATIP2</w:t>
        <w:tab/>
        <w:t>ACSL3</w:t>
        <w:tab/>
        <w:t>GPM6B</w:t>
        <w:tab/>
        <w:t>EN2</w:t>
        <w:tab/>
        <w:t>KYNU</w:t>
        <w:tab/>
        <w:t>SORBS2</w:t>
        <w:tab/>
        <w:t>TFF3</w:t>
        <w:tab/>
        <w:t>DAF</w:t>
        <w:tab/>
        <w:t>CDK2</w:t>
        <w:tab/>
        <w:t>ZNF32</w:t>
        <w:tab/>
        <w:t>DCT</w:t>
        <w:tab/>
        <w:t>MAGEA3</w:t>
        <w:tab/>
        <w:t>DKK3</w:t>
        <w:tab/>
        <w:t>CKMT1B /// CKMT1A</w:t>
        <w:tab/>
        <w:t>ASAH1</w:t>
        <w:tab/>
        <w:t>BIN3</w:t>
        <w:tab/>
        <w:t>KIAA1102</w:t>
        <w:tab/>
        <w:t>TFPI</w:t>
        <w:tab/>
        <w:t>MAGEA12</w:t>
        <w:tab/>
        <w:t>ALPP /// ALPPL2</w:t>
        <w:tab/>
        <w:t>FDFT1</w:t>
        <w:tab/>
        <w:t>FYN</w:t>
        <w:tab/>
        <w:t>NAP1L1</w:t>
        <w:tab/>
        <w:t>COL15A1</w:t>
        <w:tab/>
        <w:t>C14ORF147</w:t>
        <w:tab/>
        <w:t>ROPN1B</w:t>
        <w:tab/>
        <w:t>ERBB3</w:t>
        <w:tab/>
        <w:t>RASIP1</w:t>
        <w:tab/>
        <w:t>F2R</w:t>
        <w:tab/>
        <w:t>SOX10</w:t>
        <w:tab/>
        <w:t>ATP6V0A4</w:t>
        <w:tab/>
        <w:t>TDRD3</w:t>
        <w:tab/>
        <w:t>MAGEA6</w:t>
        <w:tab/>
        <w:t>CHGN</w:t>
        <w:tab/>
        <w:t>PBK</w:t>
        <w:tab/>
        <w:t>TFAP2A</w:t>
        <w:tab/>
        <w:t>NEDD9</w:t>
        <w:tab/>
        <w:t>PMP22</w:t>
        <w:tab/>
        <w:t>SLC7A5</w:t>
        <w:tab/>
        <w:t>WIPI49</w:t>
        <w:tab/>
        <w:t>GSTM4</w:t>
        <w:tab/>
        <w:t>LGALS3 /// GALIG</w:t>
        <w:tab/>
        <w:t>CSPG2</w:t>
        <w:tab/>
        <w:t>GPR37</w:t>
        <w:tab/>
        <w:t>ST6GALNAC2</w:t>
        <w:tab/>
        <w:t>SLC27A3</w:t>
        <w:tab/>
        <w:t>PMP2</w:t>
        <w:tab/>
        <w:t>PIP5K1B</w:t>
        <w:tab/>
        <w:t>LY6E</w:t>
        <w:tab/>
        <w:t>RBM35A</w:t>
        <w:tab/>
        <w:t>CPS1</w:t>
        <w:tab/>
        <w:t>KCNAB2</w:t>
        <w:tab/>
        <w:t>CADPS2</w:t>
        <w:tab/>
        <w:t>ANKRD28</w:t>
        <w:tab/>
        <w:t>PHGDH</w:t>
        <w:tab/>
        <w:t>NES</w:t>
        <w:tab/>
        <w:t>SILV</w:t>
        <w:tab/>
        <w:t>SORT1</w:t>
        <w:tab/>
        <w:t>RAB20</w:t>
        <w:tab/>
        <w:t>SH3TC2</w:t>
        <w:tab/>
        <w:t>FLJ11193</w:t>
        <w:tab/>
        <w:t>TFPI2</w:t>
        <w:tab/>
        <w:t>TCFL5</w:t>
        <w:tab/>
        <w:t>MACF1</w:t>
        <w:tab/>
        <w:t>CTH</w:t>
        <w:tab/>
        <w:t>MAGEC1</w:t>
        <w:tab/>
        <w:t>MUC13</w:t>
        <w:tab/>
        <w:t>MAC30</w:t>
        <w:tab/>
        <w:t>EMP2</w:t>
        <w:tab/>
        <w:t>PDGFC</w:t>
        <w:tab/>
        <w:t>MBP</w:t>
        <w:tab/>
        <w:t>DMD</w:t>
        <w:tab/>
        <w:t>RAB17</w:t>
        <w:tab/>
        <w:t>BAMBI</w:t>
        <w:tab/>
        <w:t>HMG20B</w:t>
        <w:tab/>
        <w:t>HMGA2</w:t>
        <w:tab/>
        <w:t>HOXA5</w:t>
        <w:tab/>
        <w:t>SOCS6</w:t>
        <w:tab/>
        <w:t>SLC16A6</w:t>
        <w:tab/>
        <w:t>ZDHHC11</w:t>
        <w:tab/>
        <w:t>MXI1</w:t>
        <w:tab/>
        <w:t>EXOSC7</w:t>
        <w:tab/>
        <w:t>MAP7</w:t>
        <w:tab/>
        <w:t>COL9A3</w:t>
        <w:tab/>
        <w:t>FAM46A</w:t>
        <w:tab/>
        <w:t>PDE4B</w:t>
        <w:tab/>
        <w:t>FLJ11017</w:t>
        <w:tab/>
        <w:t>ACADM</w:t>
        <w:tab/>
        <w:t>SORBS1</w:t>
        <w:tab/>
        <w:t>IFITM1</w:t>
        <w:tab/>
        <w:t>ALPPL2</w:t>
        <w:tab/>
        <w:t>DDIT4</w:t>
        <w:tab/>
        <w:t>AKAP12</w:t>
        <w:tab/>
        <w:t>SPP1</w:t>
        <w:tab/>
        <w:t>LIPA</w:t>
        <w:tab/>
        <w:t>FOXF2</w:t>
        <w:tab/>
        <w:t>ALDOC</w:t>
        <w:tab/>
        <w:t>FUT8</w:t>
        <w:tab/>
        <w:t>NMT2</w:t>
        <w:tab/>
        <w:t>CREM</w:t>
        <w:tab/>
        <w:t>UBL3</w:t>
        <w:tab/>
        <w:t>LANCL1</w:t>
        <w:tab/>
        <w:t>C1ORF24</w:t>
        <w:tab/>
        <w:t>TRIB2</w:t>
        <w:tab/>
        <w:t>PPT2</w:t>
        <w:tab/>
        <w:t>AVPI1</w:t>
        <w:tab/>
        <w:t>C10ORF38</w:t>
        <w:tab/>
        <w:t>AHCYL1</w:t>
        <w:tab/>
        <w:t>DBN1</w:t>
        <w:tab/>
        <w:t>SLC22A18</w:t>
        <w:tab/>
        <w:t>TRIM2</w:t>
        <w:tab/>
        <w:t>DSCR1</w:t>
        <w:tab/>
        <w:t>FGF2</w:t>
        <w:tab/>
        <w:t>MOCOS</w:t>
        <w:tab/>
        <w:t>ST7</w:t>
        <w:tab/>
        <w:t>NQO1</w:t>
        <w:tab/>
        <w:t>GSTT2</w:t>
        <w:tab/>
        <w:t>OCA2</w:t>
        <w:tab/>
        <w:t>HEPH</w:t>
        <w:tab/>
        <w:t>ATP1A1</w:t>
        <w:tab/>
        <w:t>NAV2</w:t>
        <w:tab/>
        <w:t>GPSM2</w:t>
        <w:tab/>
        <w:t>TMEM47</w:t>
        <w:tab/>
        <w:t>PLP1</w:t>
        <w:tab/>
        <w:t>ITPR1</w:t>
        <w:tab/>
        <w:t>INSIG1</w:t>
        <w:tab/>
        <w:t>MLLT11</w:t>
        <w:tab/>
        <w:t>BACE2</w:t>
        <w:tab/>
        <w:t>TYRP1</w:t>
        <w:tab/>
        <w:t>DUSP4</w:t>
        <w:tab/>
        <w:t>EVER1</w:t>
        <w:tab/>
        <w:t>MLANA</w:t>
        <w:tab/>
        <w:t>APOBEC3B</w:t>
        <w:tab/>
        <w:t>ZP3 /// POMZP3</w:t>
        <w:tab/>
        <w:t>MBNL2</w:t>
        <w:tab/>
        <w:t>IRS2</w:t>
        <w:tab/>
        <w:t>SMPDL3A</w:t>
        <w:tab/>
        <w:t>TNKS</w:t>
        <w:tab/>
        <w:t>BAG2</w:t>
        <w:tab/>
        <w:t>MATN2</w:t>
        <w:tab/>
        <w:t>NRIP1</w:t>
        <w:tab/>
        <w:t>HSPA2</w:t>
      </w:r>
    </w:p>
    <w:p>
      <w:pPr>
        <w:pStyle w:val="Normal"/>
        <w:rPr/>
      </w:pPr>
      <w:r>
        <w:rPr/>
        <w:t>GYORFFY_MTX</w:t>
        <w:tab/>
        <w:t>na</w:t>
        <w:tab/>
        <w:t>ARFIP1</w:t>
        <w:tab/>
        <w:t>S100P</w:t>
        <w:tab/>
        <w:t>CST1</w:t>
        <w:tab/>
        <w:t>ARL6IP4</w:t>
        <w:tab/>
        <w:t>SDF4</w:t>
        <w:tab/>
        <w:t>HDAC4</w:t>
        <w:tab/>
        <w:t>GPR172A</w:t>
        <w:tab/>
        <w:t>EVL</w:t>
        <w:tab/>
        <w:t>CREB3</w:t>
        <w:tab/>
        <w:t>ATF5</w:t>
        <w:tab/>
        <w:t>SH3BGRL3</w:t>
        <w:tab/>
        <w:t>ENOSF1</w:t>
        <w:tab/>
        <w:t>PIK3C2B</w:t>
        <w:tab/>
        <w:t>IGFBP7</w:t>
        <w:tab/>
        <w:t>DGCR6 /// DGCR6L</w:t>
        <w:tab/>
        <w:t>GPX2</w:t>
        <w:tab/>
        <w:t>ACTR1A</w:t>
        <w:tab/>
        <w:t>CD99</w:t>
        <w:tab/>
        <w:t>H2AFX</w:t>
        <w:tab/>
        <w:t>CPSF1</w:t>
        <w:tab/>
        <w:t>C20ORF45</w:t>
        <w:tab/>
        <w:t>KDELR1</w:t>
        <w:tab/>
        <w:t>PDK1</w:t>
        <w:tab/>
        <w:t>GNE</w:t>
        <w:tab/>
        <w:t>MAGEA3</w:t>
        <w:tab/>
        <w:t>HDGFRP3</w:t>
        <w:tab/>
        <w:t>CKMT1B /// CKMT1A</w:t>
        <w:tab/>
        <w:t>ZNF580</w:t>
        <w:tab/>
        <w:t>NDUFS8</w:t>
        <w:tab/>
        <w:t>CKAP4</w:t>
        <w:tab/>
        <w:t>SEMG1</w:t>
        <w:tab/>
        <w:t>PIN1</w:t>
        <w:tab/>
        <w:t>MAP2K2</w:t>
        <w:tab/>
        <w:t>PPID</w:t>
        <w:tab/>
        <w:t>FNBP1</w:t>
        <w:tab/>
        <w:t>FMOD</w:t>
        <w:tab/>
        <w:t>P4HB</w:t>
        <w:tab/>
        <w:t>LPHN2</w:t>
        <w:tab/>
        <w:t>COL15A1</w:t>
        <w:tab/>
        <w:t>MFGE8</w:t>
        <w:tab/>
        <w:t>CLSTN1</w:t>
        <w:tab/>
        <w:t>CD302</w:t>
        <w:tab/>
        <w:t>PAPOLA</w:t>
        <w:tab/>
        <w:t>TSPAN4</w:t>
        <w:tab/>
        <w:t>GCSH</w:t>
        <w:tab/>
        <w:t>EGFL5</w:t>
        <w:tab/>
        <w:t>RAB1A</w:t>
        <w:tab/>
        <w:t>HGS</w:t>
        <w:tab/>
        <w:t>MYO1E</w:t>
        <w:tab/>
        <w:t>BNIP3</w:t>
        <w:tab/>
        <w:t>SH3GLB2</w:t>
        <w:tab/>
        <w:t>SPG20</w:t>
        <w:tab/>
        <w:t>LAMC1</w:t>
        <w:tab/>
        <w:t>DAPK3</w:t>
        <w:tab/>
        <w:t>EPRS</w:t>
        <w:tab/>
        <w:t>NFE2L1</w:t>
        <w:tab/>
        <w:t>ZNF175</w:t>
        <w:tab/>
        <w:t>PPRC1</w:t>
        <w:tab/>
        <w:t>FSTL1</w:t>
        <w:tab/>
        <w:t>EXOC7</w:t>
        <w:tab/>
        <w:t>GPX3</w:t>
        <w:tab/>
        <w:t>PCQAP</w:t>
        <w:tab/>
        <w:t>KCNK1</w:t>
        <w:tab/>
        <w:t>BST2</w:t>
        <w:tab/>
        <w:t>CPS1</w:t>
        <w:tab/>
        <w:t>C19ORF6</w:t>
        <w:tab/>
        <w:t>CDK2AP2</w:t>
        <w:tab/>
        <w:t>ALPP</w:t>
        <w:tab/>
        <w:t>THRAP5</w:t>
        <w:tab/>
        <w:t>PVRL2</w:t>
        <w:tab/>
        <w:t>PHF10</w:t>
        <w:tab/>
        <w:t>AIM2</w:t>
        <w:tab/>
        <w:t>RAPGEF2</w:t>
        <w:tab/>
        <w:t>ABP1</w:t>
        <w:tab/>
        <w:t>SLC26A2</w:t>
        <w:tab/>
        <w:t>SF3B1</w:t>
        <w:tab/>
        <w:t>SCAP1</w:t>
        <w:tab/>
        <w:t>HRB2</w:t>
        <w:tab/>
        <w:t>CSTA</w:t>
        <w:tab/>
        <w:t>MCF2L</w:t>
        <w:tab/>
        <w:t>CTH</w:t>
        <w:tab/>
        <w:t>DRAP1</w:t>
        <w:tab/>
        <w:t>LOH11CR2A</w:t>
        <w:tab/>
        <w:t>LCK</w:t>
        <w:tab/>
        <w:t>MAP2K6</w:t>
        <w:tab/>
        <w:t>GAD1</w:t>
        <w:tab/>
        <w:t>KLRC1 /// KLRC2</w:t>
        <w:tab/>
        <w:t>PHACTR2</w:t>
        <w:tab/>
        <w:t>TTF2</w:t>
        <w:tab/>
        <w:t>MBD3</w:t>
        <w:tab/>
        <w:t>CGA</w:t>
        <w:tab/>
        <w:t>TOB1</w:t>
        <w:tab/>
        <w:t>FADS2</w:t>
        <w:tab/>
        <w:t>HLA-A</w:t>
        <w:tab/>
        <w:t>SLC27A2</w:t>
        <w:tab/>
        <w:t>FER</w:t>
        <w:tab/>
        <w:t>DCP2</w:t>
        <w:tab/>
        <w:t>BAT3</w:t>
        <w:tab/>
        <w:t>FADS1</w:t>
        <w:tab/>
        <w:t>EDG2</w:t>
        <w:tab/>
        <w:t>USH1C</w:t>
        <w:tab/>
        <w:t>PNMA2</w:t>
        <w:tab/>
        <w:t>CLPTM1</w:t>
        <w:tab/>
        <w:t>PPP2R5C</w:t>
        <w:tab/>
        <w:t>PDLIM7</w:t>
        <w:tab/>
        <w:t>FAM62A</w:t>
        <w:tab/>
        <w:t>MAP7</w:t>
        <w:tab/>
        <w:t>UGCG</w:t>
        <w:tab/>
        <w:t>GRN</w:t>
        <w:tab/>
        <w:t>CHES1</w:t>
        <w:tab/>
        <w:t>B3GNT3</w:t>
        <w:tab/>
        <w:t>TCF12</w:t>
        <w:tab/>
        <w:t>TLE1</w:t>
        <w:tab/>
        <w:t>SUCLG2</w:t>
        <w:tab/>
        <w:t>EI24</w:t>
        <w:tab/>
        <w:t>PSAP</w:t>
        <w:tab/>
        <w:t>TRIM28</w:t>
        <w:tab/>
        <w:t>ALOX5</w:t>
        <w:tab/>
        <w:t>HDHD1A</w:t>
        <w:tab/>
        <w:t>PTOV1</w:t>
        <w:tab/>
        <w:t>CIZ1</w:t>
        <w:tab/>
        <w:t>TLN1</w:t>
        <w:tab/>
        <w:t>ARHGDIA</w:t>
        <w:tab/>
        <w:t>C10ORF116</w:t>
        <w:tab/>
        <w:t>PEX11A</w:t>
        <w:tab/>
        <w:t>F12</w:t>
        <w:tab/>
        <w:t>CLN3</w:t>
        <w:tab/>
        <w:t>TGFB1</w:t>
        <w:tab/>
        <w:t>C10ORF38</w:t>
        <w:tab/>
        <w:t>CALR</w:t>
        <w:tab/>
        <w:t>DBN1</w:t>
        <w:tab/>
        <w:t>KLK6</w:t>
        <w:tab/>
        <w:t>RBMS1</w:t>
        <w:tab/>
        <w:t>CD151</w:t>
        <w:tab/>
        <w:t>H1FX</w:t>
        <w:tab/>
        <w:t>IRF6</w:t>
        <w:tab/>
        <w:t>EDG4</w:t>
        <w:tab/>
        <w:t>CST6</w:t>
        <w:tab/>
        <w:t>GNG11</w:t>
        <w:tab/>
        <w:t>MSLN</w:t>
        <w:tab/>
        <w:t>MAGED1</w:t>
        <w:tab/>
        <w:t>HNRPH1</w:t>
        <w:tab/>
        <w:t>PTPRG</w:t>
        <w:tab/>
        <w:t>NFKB2</w:t>
        <w:tab/>
        <w:t>UTX</w:t>
        <w:tab/>
        <w:t>PPP3CA</w:t>
        <w:tab/>
        <w:t>ITPR1</w:t>
        <w:tab/>
        <w:t>GNA11</w:t>
        <w:tab/>
        <w:t>DUSP4</w:t>
        <w:tab/>
        <w:t>EIF5A</w:t>
        <w:tab/>
        <w:t>EED</w:t>
        <w:tab/>
        <w:t>MPHOSPH6</w:t>
        <w:tab/>
        <w:t>NUP88</w:t>
        <w:tab/>
        <w:t>ANXA11</w:t>
        <w:tab/>
        <w:t>RAB11FIP2</w:t>
        <w:tab/>
        <w:t>PPAP2A</w:t>
        <w:tab/>
        <w:t>PLD3</w:t>
        <w:tab/>
        <w:t>TMEFF1</w:t>
        <w:tab/>
        <w:t>GAMT</w:t>
        <w:tab/>
        <w:t>RPL23A</w:t>
        <w:tab/>
        <w:t>PI3</w:t>
        <w:tab/>
        <w:t>FLRT2</w:t>
        <w:tab/>
        <w:t>CNOT3</w:t>
        <w:tab/>
        <w:t>PER2</w:t>
        <w:tab/>
        <w:t>BTBD3</w:t>
        <w:tab/>
        <w:t>CDC34</w:t>
        <w:tab/>
        <w:t>DHX15</w:t>
        <w:tab/>
        <w:t>DHRS2</w:t>
        <w:tab/>
        <w:t>KCMF1</w:t>
        <w:tab/>
        <w:t>FGFR1</w:t>
        <w:tab/>
        <w:t>SGCE</w:t>
        <w:tab/>
        <w:t>ATP5D</w:t>
        <w:tab/>
        <w:t>WDR3</w:t>
        <w:tab/>
        <w:t>UBE1</w:t>
      </w:r>
    </w:p>
    <w:p>
      <w:pPr>
        <w:pStyle w:val="Normal"/>
        <w:rPr/>
      </w:pPr>
      <w:r>
        <w:rPr/>
        <w:t>GYORRFY_MITOMYCIN</w:t>
        <w:tab/>
        <w:t>na</w:t>
        <w:tab/>
        <w:t>HCLS1</w:t>
        <w:tab/>
        <w:t>WNT5A</w:t>
        <w:tab/>
        <w:t>IMPA2</w:t>
        <w:tab/>
        <w:t>FHL1</w:t>
        <w:tab/>
        <w:t>NFYA</w:t>
        <w:tab/>
        <w:t>EGR1</w:t>
        <w:tab/>
        <w:t>CXCL5</w:t>
        <w:tab/>
        <w:t>AMIGO2</w:t>
        <w:tab/>
        <w:t>MYLIP</w:t>
        <w:tab/>
        <w:t>BIRC2</w:t>
        <w:tab/>
        <w:t>ACSL1</w:t>
        <w:tab/>
        <w:t>MME</w:t>
        <w:tab/>
        <w:t>FLJ20366</w:t>
        <w:tab/>
        <w:t>ACSL3</w:t>
        <w:tab/>
        <w:t>UCHL1</w:t>
        <w:tab/>
        <w:t>EIF5B</w:t>
        <w:tab/>
        <w:t>TFF3</w:t>
        <w:tab/>
        <w:t>MYO10</w:t>
        <w:tab/>
        <w:t>KIAA0648</w:t>
        <w:tab/>
        <w:t>IL1B</w:t>
        <w:tab/>
        <w:t>PLAU</w:t>
        <w:tab/>
        <w:t>CDK2</w:t>
        <w:tab/>
        <w:t>SOD2</w:t>
        <w:tab/>
        <w:t>DCT</w:t>
        <w:tab/>
        <w:t>CKMT1B /// CKMT1A</w:t>
        <w:tab/>
        <w:t>MAGEA3</w:t>
        <w:tab/>
        <w:t>DKK3</w:t>
        <w:tab/>
        <w:t>APEH</w:t>
        <w:tab/>
        <w:t>ASAH1</w:t>
        <w:tab/>
        <w:t>BIN3</w:t>
        <w:tab/>
        <w:t>TFPI</w:t>
        <w:tab/>
        <w:t>KIAA1102</w:t>
        <w:tab/>
        <w:t>KIF23</w:t>
        <w:tab/>
        <w:t>ATRX</w:t>
        <w:tab/>
        <w:t>MAGEA12</w:t>
        <w:tab/>
        <w:t>CLGN</w:t>
        <w:tab/>
        <w:t>MT1E</w:t>
        <w:tab/>
        <w:t>FDFT1</w:t>
        <w:tab/>
        <w:t>WTAP</w:t>
        <w:tab/>
        <w:t>FYN</w:t>
        <w:tab/>
        <w:t>S100A4</w:t>
        <w:tab/>
        <w:t>ID4</w:t>
        <w:tab/>
        <w:t>ERBB3</w:t>
        <w:tab/>
        <w:t>SFRS1</w:t>
        <w:tab/>
        <w:t>F2R</w:t>
        <w:tab/>
        <w:t>PDXK</w:t>
        <w:tab/>
        <w:t>TDRD3</w:t>
        <w:tab/>
        <w:t>G0S2</w:t>
        <w:tab/>
        <w:t>MAGEA6</w:t>
        <w:tab/>
        <w:t>PBK</w:t>
        <w:tab/>
        <w:t>STC2</w:t>
        <w:tab/>
        <w:t>TFAP2A</w:t>
        <w:tab/>
        <w:t>PMP22</w:t>
        <w:tab/>
        <w:t>NEDD9</w:t>
        <w:tab/>
        <w:t>LOC151162</w:t>
        <w:tab/>
        <w:t>RAGE</w:t>
        <w:tab/>
        <w:t>WIPI49</w:t>
        <w:tab/>
        <w:t>GSTM4</w:t>
        <w:tab/>
        <w:t>LGALS3 /// GALIG</w:t>
        <w:tab/>
        <w:t>SGNE1</w:t>
        <w:tab/>
        <w:t>SLC27A3</w:t>
        <w:tab/>
        <w:t>CPS1</w:t>
        <w:tab/>
        <w:t>CADPS2</w:t>
        <w:tab/>
        <w:t>SILV</w:t>
        <w:tab/>
        <w:t>JMJD1C</w:t>
        <w:tab/>
        <w:t>ANKRD15</w:t>
        <w:tab/>
        <w:t>DDR1</w:t>
        <w:tab/>
        <w:t>SERPINB2</w:t>
        <w:tab/>
        <w:t>SORT1</w:t>
        <w:tab/>
        <w:t>RAB20</w:t>
        <w:tab/>
        <w:t>TTC11</w:t>
        <w:tab/>
        <w:t>S100A10</w:t>
        <w:tab/>
        <w:t>ABLIM1</w:t>
        <w:tab/>
        <w:t>MDK</w:t>
        <w:tab/>
        <w:t>TFPI2</w:t>
        <w:tab/>
        <w:t>ALCAM</w:t>
        <w:tab/>
        <w:t>HMGA1</w:t>
        <w:tab/>
        <w:t>DRAP1</w:t>
        <w:tab/>
        <w:t>LTBP2</w:t>
        <w:tab/>
        <w:t>L1CAM</w:t>
        <w:tab/>
        <w:t>ACO1</w:t>
        <w:tab/>
        <w:t>HHEX</w:t>
        <w:tab/>
        <w:t>PIR</w:t>
        <w:tab/>
        <w:t>EMP2</w:t>
        <w:tab/>
        <w:t>MAC30</w:t>
        <w:tab/>
        <w:t>S100A11</w:t>
        <w:tab/>
        <w:t>PKIA</w:t>
        <w:tab/>
        <w:t>GPR56</w:t>
        <w:tab/>
        <w:t>MBP</w:t>
        <w:tab/>
        <w:t>COL4A2</w:t>
        <w:tab/>
        <w:t>DMD</w:t>
        <w:tab/>
        <w:t>COX17</w:t>
        <w:tab/>
        <w:t>HMG20B</w:t>
        <w:tab/>
        <w:t>RAB17</w:t>
        <w:tab/>
        <w:t>BAMBI</w:t>
        <w:tab/>
        <w:t>AOX1</w:t>
        <w:tab/>
        <w:t>HMGA2</w:t>
        <w:tab/>
        <w:t>SLC16A6</w:t>
        <w:tab/>
        <w:t>SERPINE1</w:t>
        <w:tab/>
        <w:t>SLC1A1</w:t>
        <w:tab/>
        <w:t>FAT</w:t>
        <w:tab/>
        <w:t>SAT</w:t>
        <w:tab/>
        <w:t>MAP7</w:t>
        <w:tab/>
        <w:t>COL9A3</w:t>
        <w:tab/>
        <w:t>FAM46A</w:t>
        <w:tab/>
        <w:t>KIAA1598</w:t>
        <w:tab/>
        <w:t>KIAA1026</w:t>
        <w:tab/>
        <w:t>SORBS1</w:t>
        <w:tab/>
        <w:t>ICMT</w:t>
        <w:tab/>
        <w:t>EI24</w:t>
        <w:tab/>
        <w:t>BAT2D1</w:t>
        <w:tab/>
        <w:t>DDIT4</w:t>
        <w:tab/>
        <w:t>AKAP12</w:t>
        <w:tab/>
        <w:t>CTDSPL</w:t>
        <w:tab/>
        <w:t>ACOT2</w:t>
        <w:tab/>
        <w:t>NMT2</w:t>
        <w:tab/>
        <w:t>PRG1</w:t>
        <w:tab/>
        <w:t>UBL3</w:t>
        <w:tab/>
        <w:t>CTNNA1</w:t>
        <w:tab/>
        <w:t>COCH</w:t>
        <w:tab/>
        <w:t>TRIB2</w:t>
        <w:tab/>
        <w:t>C1ORF24</w:t>
        <w:tab/>
        <w:t>AVPI1</w:t>
        <w:tab/>
        <w:t>C10ORF38</w:t>
        <w:tab/>
        <w:t>AHCYL1</w:t>
        <w:tab/>
        <w:t>SART2</w:t>
        <w:tab/>
        <w:t>FLJ23235</w:t>
        <w:tab/>
        <w:t>MAGOH</w:t>
        <w:tab/>
        <w:t>ZNF281</w:t>
        <w:tab/>
        <w:t>TRIM2</w:t>
        <w:tab/>
        <w:t>ELK3</w:t>
        <w:tab/>
        <w:t>RFC3</w:t>
        <w:tab/>
        <w:t>SH3BP5</w:t>
        <w:tab/>
        <w:t>ST7</w:t>
        <w:tab/>
        <w:t>TGM2</w:t>
        <w:tab/>
        <w:t>MAP4K4</w:t>
        <w:tab/>
        <w:t>NQO1</w:t>
        <w:tab/>
        <w:t>ATP1A1</w:t>
        <w:tab/>
        <w:t>GPSM2</w:t>
        <w:tab/>
        <w:t>PLP1</w:t>
        <w:tab/>
        <w:t>LMNA</w:t>
        <w:tab/>
        <w:t>CHIC2</w:t>
        <w:tab/>
        <w:t>BACE2</w:t>
        <w:tab/>
        <w:t>DUSP4</w:t>
        <w:tab/>
        <w:t>GAGE5 /// GAGE7 ///</w:t>
        <w:tab/>
        <w:t>HEY1</w:t>
        <w:tab/>
        <w:t>APOBEC3B</w:t>
        <w:tab/>
        <w:t>RBMXL1</w:t>
        <w:tab/>
        <w:t>TPD52</w:t>
        <w:tab/>
        <w:t>SMPDL3A</w:t>
        <w:tab/>
        <w:t>CD9</w:t>
        <w:tab/>
        <w:t>MATN2</w:t>
        <w:tab/>
        <w:t>LITAF</w:t>
        <w:tab/>
        <w:t>FOS</w:t>
        <w:tab/>
        <w:t>NRIP1</w:t>
      </w:r>
    </w:p>
    <w:p>
      <w:pPr>
        <w:pStyle w:val="Normal"/>
        <w:rPr/>
      </w:pPr>
      <w:r>
        <w:rPr/>
        <w:t>GYORRFY_MITOXANTRON</w:t>
        <w:tab/>
        <w:t>na</w:t>
        <w:tab/>
        <w:t>S100P</w:t>
        <w:tab/>
        <w:t>MAGED4</w:t>
        <w:tab/>
        <w:t>PRKCDBP</w:t>
        <w:tab/>
        <w:t>DAPK1</w:t>
        <w:tab/>
        <w:t>MTHFD2</w:t>
        <w:tab/>
        <w:t>LAMB1</w:t>
        <w:tab/>
        <w:t>HDAC4</w:t>
        <w:tab/>
        <w:t>GAGE2 /// GAGE4 ///</w:t>
        <w:tab/>
        <w:t>MEST</w:t>
        <w:tab/>
        <w:t>TIA1</w:t>
        <w:tab/>
        <w:t>IMP-3</w:t>
        <w:tab/>
        <w:t>ISG20</w:t>
        <w:tab/>
        <w:t>LRP16</w:t>
        <w:tab/>
        <w:t>CAMK2N1</w:t>
        <w:tab/>
        <w:t>EGR1</w:t>
        <w:tab/>
        <w:t>IGFBP7</w:t>
        <w:tab/>
        <w:t>ACTA2</w:t>
        <w:tab/>
        <w:t>CGI-116</w:t>
        <w:tab/>
        <w:t>IRF7</w:t>
        <w:tab/>
        <w:t>C6ORF1</w:t>
        <w:tab/>
        <w:t>ACSL3</w:t>
        <w:tab/>
        <w:t>UCHL1</w:t>
        <w:tab/>
        <w:t>IQGAP1</w:t>
        <w:tab/>
        <w:t>C20ORF45</w:t>
        <w:tab/>
        <w:t>EN2</w:t>
        <w:tab/>
        <w:t>LGR4</w:t>
        <w:tab/>
        <w:t>TFF3</w:t>
        <w:tab/>
        <w:t>DAF</w:t>
        <w:tab/>
        <w:t>ALDH2</w:t>
        <w:tab/>
        <w:t>MYCBP2</w:t>
        <w:tab/>
        <w:t>MAGEA3</w:t>
        <w:tab/>
        <w:t>SEC31L1</w:t>
        <w:tab/>
        <w:t>EVI5</w:t>
        <w:tab/>
        <w:t>NEFH</w:t>
        <w:tab/>
        <w:t>PPP1R2</w:t>
        <w:tab/>
        <w:t>TAGLN</w:t>
        <w:tab/>
        <w:t>SLCO4A1</w:t>
        <w:tab/>
        <w:t>FDFT1</w:t>
        <w:tab/>
        <w:t>ADARB1</w:t>
        <w:tab/>
        <w:t>FYN</w:t>
        <w:tab/>
        <w:t>ENC1</w:t>
        <w:tab/>
        <w:t>CREBL2</w:t>
        <w:tab/>
        <w:t>ZNF447</w:t>
        <w:tab/>
        <w:t>GCH1</w:t>
        <w:tab/>
        <w:t>RBBP8</w:t>
        <w:tab/>
        <w:t>LAMC1</w:t>
        <w:tab/>
        <w:t>MAGEA6</w:t>
        <w:tab/>
        <w:t>C3ORF14</w:t>
        <w:tab/>
        <w:t>OXCT1</w:t>
        <w:tab/>
        <w:t>C3ORF4</w:t>
        <w:tab/>
        <w:t>IDH3A</w:t>
        <w:tab/>
        <w:t>LIPG</w:t>
        <w:tab/>
        <w:t>KIAA1008</w:t>
        <w:tab/>
        <w:t>SPON2</w:t>
        <w:tab/>
        <w:t>SLC7A5</w:t>
        <w:tab/>
        <w:t>WARS</w:t>
        <w:tab/>
        <w:t>CSPG2</w:t>
        <w:tab/>
        <w:t>GLIPR1</w:t>
        <w:tab/>
        <w:t>GPX3</w:t>
        <w:tab/>
        <w:t>GAGE4 /// GAGE5 ///</w:t>
        <w:tab/>
        <w:t>BST2</w:t>
        <w:tab/>
        <w:t>KCNAB2</w:t>
        <w:tab/>
        <w:t>SATB2</w:t>
        <w:tab/>
        <w:t>PHGDH</w:t>
        <w:tab/>
        <w:t>DYRK2</w:t>
        <w:tab/>
        <w:t>PBEF1</w:t>
        <w:tab/>
        <w:t>PROSC</w:t>
        <w:tab/>
        <w:t>FZD2</w:t>
        <w:tab/>
        <w:t>RCHY1</w:t>
        <w:tab/>
        <w:t>ASNS</w:t>
        <w:tab/>
        <w:t>BMP7</w:t>
        <w:tab/>
        <w:t>CUGBP2</w:t>
        <w:tab/>
        <w:t>EIF2S1</w:t>
        <w:tab/>
        <w:t>CTH</w:t>
        <w:tab/>
        <w:t>SCHIP1</w:t>
        <w:tab/>
        <w:t>SET /// LOC389168</w:t>
        <w:tab/>
        <w:t>ASS</w:t>
        <w:tab/>
        <w:t>CHRDL1</w:t>
        <w:tab/>
        <w:t>PBX1</w:t>
        <w:tab/>
        <w:t>IL13RA2</w:t>
        <w:tab/>
        <w:t>HMG20B</w:t>
        <w:tab/>
        <w:t>SMAD2</w:t>
        <w:tab/>
        <w:t>SCD</w:t>
        <w:tab/>
        <w:t>RCBTB1</w:t>
        <w:tab/>
        <w:t>HOXA5</w:t>
        <w:tab/>
        <w:t>SLC16A6</w:t>
        <w:tab/>
        <w:t>CLU</w:t>
        <w:tab/>
        <w:t>MXI1</w:t>
        <w:tab/>
        <w:t>C2ORF31</w:t>
        <w:tab/>
        <w:t>LOC81558</w:t>
        <w:tab/>
        <w:t>SPON1</w:t>
        <w:tab/>
        <w:t>TRIB1</w:t>
        <w:tab/>
        <w:t>FNDC3A</w:t>
        <w:tab/>
        <w:t>SORBS1</w:t>
        <w:tab/>
        <w:t>IFITM1</w:t>
        <w:tab/>
        <w:t>CXADR</w:t>
        <w:tab/>
        <w:t>GAGE3</w:t>
        <w:tab/>
        <w:t>DDIT4</w:t>
        <w:tab/>
        <w:t>SALL2</w:t>
        <w:tab/>
        <w:t>CKLF</w:t>
        <w:tab/>
        <w:t>G1P2</w:t>
        <w:tab/>
        <w:t>LIPA</w:t>
        <w:tab/>
        <w:t>NR4A2</w:t>
        <w:tab/>
        <w:t>FOXF2</w:t>
        <w:tab/>
        <w:t>PLCB4</w:t>
        <w:tab/>
        <w:t>TPM1</w:t>
        <w:tab/>
        <w:t>UBL3</w:t>
        <w:tab/>
        <w:t>P4HA1</w:t>
        <w:tab/>
        <w:t>COCH</w:t>
        <w:tab/>
        <w:t>RUNX3</w:t>
        <w:tab/>
        <w:t>CES2</w:t>
        <w:tab/>
        <w:t>BBX</w:t>
        <w:tab/>
        <w:t>AHCYL1</w:t>
        <w:tab/>
        <w:t>AGPAT5</w:t>
        <w:tab/>
        <w:t>TRIM2</w:t>
        <w:tab/>
        <w:t>CD58</w:t>
        <w:tab/>
        <w:t>ZFAND1</w:t>
        <w:tab/>
        <w:t>PLAT</w:t>
        <w:tab/>
        <w:t>UQCRH</w:t>
        <w:tab/>
        <w:t>SRD5A1</w:t>
        <w:tab/>
        <w:t>ABCA1</w:t>
        <w:tab/>
        <w:t>IGFBP3</w:t>
        <w:tab/>
        <w:t>MOCOS</w:t>
        <w:tab/>
        <w:t>GAGE1 /// GAGE2 ///</w:t>
        <w:tab/>
        <w:t>MAGED1</w:t>
        <w:tab/>
        <w:t>BRP44</w:t>
        <w:tab/>
        <w:t>GLUL</w:t>
        <w:tab/>
        <w:t>PTPRE</w:t>
        <w:tab/>
        <w:t>NAV2</w:t>
        <w:tab/>
        <w:t>COL11A1</w:t>
        <w:tab/>
        <w:t>HLA-DRB1</w:t>
        <w:tab/>
        <w:t>TMEM47</w:t>
        <w:tab/>
        <w:t>FLRT3</w:t>
        <w:tab/>
        <w:t>BACE2</w:t>
        <w:tab/>
        <w:t>DUSP4</w:t>
        <w:tab/>
        <w:t>EIF5A</w:t>
        <w:tab/>
        <w:t>GAGE5 /// GAGE7 ///</w:t>
        <w:tab/>
        <w:t>PDE8A</w:t>
        <w:tab/>
        <w:t>NDUFS5</w:t>
        <w:tab/>
        <w:t>CPVL</w:t>
        <w:tab/>
        <w:t>PDE4D</w:t>
        <w:tab/>
        <w:t>SDC2</w:t>
        <w:tab/>
        <w:t>APOBEC3B</w:t>
        <w:tab/>
        <w:t>PRDX2</w:t>
        <w:tab/>
        <w:t>RPL31</w:t>
        <w:tab/>
        <w:t>TPD52</w:t>
        <w:tab/>
        <w:t>ZP3 /// POMZP3</w:t>
        <w:tab/>
        <w:t>LU</w:t>
        <w:tab/>
        <w:t>TNKS</w:t>
        <w:tab/>
        <w:t>SFN</w:t>
        <w:tab/>
        <w:t>BTBD3</w:t>
        <w:tab/>
        <w:t>RGS2</w:t>
        <w:tab/>
        <w:t>NRIP1</w:t>
        <w:tab/>
        <w:t>DHRS2</w:t>
        <w:tab/>
        <w:t>PLAGL1</w:t>
        <w:tab/>
        <w:t>HSPA2</w:t>
        <w:tab/>
        <w:t>NID2</w:t>
        <w:tab/>
        <w:t>EXTL2</w:t>
      </w:r>
    </w:p>
    <w:p>
      <w:pPr>
        <w:pStyle w:val="Normal"/>
        <w:rPr/>
      </w:pPr>
      <w:r>
        <w:rPr/>
        <w:t>GYORFFY_PACLITAXEL</w:t>
        <w:tab/>
        <w:t>na</w:t>
        <w:tab/>
        <w:t>FANCL</w:t>
        <w:tab/>
        <w:t>DDX23</w:t>
        <w:tab/>
        <w:t>STC1</w:t>
        <w:tab/>
        <w:t>MRPS15</w:t>
        <w:tab/>
        <w:t>GSTP1</w:t>
        <w:tab/>
        <w:t>SNX10</w:t>
        <w:tab/>
        <w:t>TIA1</w:t>
        <w:tab/>
        <w:t>CCNB2</w:t>
        <w:tab/>
        <w:t>APLP2</w:t>
        <w:tab/>
        <w:t>HSPC009</w:t>
        <w:tab/>
        <w:t>CXCL5</w:t>
        <w:tab/>
        <w:t>BIRC2</w:t>
        <w:tab/>
        <w:t>ARF3</w:t>
        <w:tab/>
        <w:t>ACSL1</w:t>
        <w:tab/>
        <w:t>NDUFA1</w:t>
        <w:tab/>
        <w:t>DLEU2 /// BCMSUNL</w:t>
        <w:tab/>
        <w:t>UNG</w:t>
        <w:tab/>
        <w:t>PSMB1</w:t>
        <w:tab/>
        <w:t>NUSAP1</w:t>
        <w:tab/>
        <w:t>VAMP8</w:t>
        <w:tab/>
        <w:t>PIK3C2A</w:t>
        <w:tab/>
        <w:t>FGF5</w:t>
        <w:tab/>
        <w:t>EIF2AK3</w:t>
        <w:tab/>
        <w:t>FAM3C</w:t>
        <w:tab/>
        <w:t>NDUFS8</w:t>
        <w:tab/>
        <w:t>BGN</w:t>
        <w:tab/>
        <w:t>DSP</w:t>
        <w:tab/>
        <w:t>DKFZP586K1520</w:t>
        <w:tab/>
        <w:t>GTF2H3</w:t>
        <w:tab/>
        <w:t>GALNT7</w:t>
        <w:tab/>
        <w:t>HCAP-G</w:t>
        <w:tab/>
        <w:t>RPS26 /// RPS26L ///</w:t>
        <w:tab/>
        <w:t>MCAM</w:t>
        <w:tab/>
        <w:t>NDUFB2</w:t>
        <w:tab/>
        <w:t>FDFT1</w:t>
        <w:tab/>
        <w:t>FLJ22104</w:t>
        <w:tab/>
        <w:t>COPE</w:t>
        <w:tab/>
        <w:t>PSMB6</w:t>
        <w:tab/>
        <w:t>SGCB</w:t>
        <w:tab/>
        <w:t>VCAM1</w:t>
        <w:tab/>
        <w:t>ZFP36L2</w:t>
        <w:tab/>
        <w:t>KIAA0152</w:t>
        <w:tab/>
        <w:t>MRPL40</w:t>
        <w:tab/>
        <w:t>RAGE</w:t>
        <w:tab/>
        <w:t>ADD3</w:t>
        <w:tab/>
        <w:t>ATP6V1A</w:t>
        <w:tab/>
        <w:t>NDUFA13</w:t>
        <w:tab/>
        <w:t>SGNE1</w:t>
        <w:tab/>
        <w:t>RFXANK</w:t>
        <w:tab/>
        <w:t>SUCLA2</w:t>
        <w:tab/>
        <w:t>CAT</w:t>
        <w:tab/>
        <w:t>CREG1</w:t>
        <w:tab/>
        <w:t>IL8</w:t>
        <w:tab/>
        <w:t>PTGES3</w:t>
        <w:tab/>
        <w:t>WDR8</w:t>
        <w:tab/>
        <w:t>NUDT15</w:t>
        <w:tab/>
        <w:t>GPI</w:t>
        <w:tab/>
        <w:t>MRP63</w:t>
        <w:tab/>
        <w:t>SERPINB2</w:t>
        <w:tab/>
        <w:t>RPL10</w:t>
        <w:tab/>
        <w:t>TIMM13</w:t>
        <w:tab/>
        <w:t>TFPI2</w:t>
        <w:tab/>
        <w:t>LTBP2</w:t>
        <w:tab/>
        <w:t>IDH2</w:t>
        <w:tab/>
        <w:t>SP140</w:t>
        <w:tab/>
        <w:t>WDR61</w:t>
        <w:tab/>
        <w:t>IL13RA2</w:t>
        <w:tab/>
        <w:t>HMGN3</w:t>
        <w:tab/>
        <w:t>COX17</w:t>
        <w:tab/>
        <w:t>AOX1</w:t>
        <w:tab/>
        <w:t>WSB2</w:t>
        <w:tab/>
        <w:t>SPTBN1</w:t>
        <w:tab/>
        <w:t>NDUFB7</w:t>
        <w:tab/>
        <w:t>SERPINE1</w:t>
        <w:tab/>
        <w:t>FLJ13576</w:t>
        <w:tab/>
        <w:t>SLC22A3</w:t>
        <w:tab/>
        <w:t>PPP1CB</w:t>
        <w:tab/>
        <w:t>HMGB1</w:t>
        <w:tab/>
        <w:t>ANP32A</w:t>
        <w:tab/>
        <w:t>NUDT4 /// NUDT4P1</w:t>
        <w:tab/>
        <w:t>HSD17B4</w:t>
        <w:tab/>
        <w:t>ITGB1BP1</w:t>
        <w:tab/>
        <w:t>DCTD</w:t>
        <w:tab/>
        <w:t>GUSB</w:t>
        <w:tab/>
        <w:t>RRM2</w:t>
        <w:tab/>
        <w:t>G1P2</w:t>
        <w:tab/>
        <w:t>OSBPL10</w:t>
        <w:tab/>
        <w:t>SNRPA1</w:t>
        <w:tab/>
        <w:t>PRG1</w:t>
        <w:tab/>
        <w:t>LAMP2</w:t>
        <w:tab/>
        <w:t>RHOT2</w:t>
        <w:tab/>
        <w:t>TMEM59</w:t>
        <w:tab/>
        <w:t>UBE2L6</w:t>
        <w:tab/>
        <w:t>DHCR24</w:t>
        <w:tab/>
        <w:t>C16ORF33</w:t>
        <w:tab/>
        <w:t>PSMA4</w:t>
        <w:tab/>
        <w:t>C1ORF63</w:t>
        <w:tab/>
        <w:t>TRIM2</w:t>
        <w:tab/>
        <w:t>MMP1</w:t>
        <w:tab/>
        <w:t>BGN /// SDCCAG33</w:t>
        <w:tab/>
        <w:t>SC4MOL</w:t>
        <w:tab/>
        <w:t>TDG</w:t>
        <w:tab/>
        <w:t>SKP2</w:t>
        <w:tab/>
        <w:t>MAPKAPK5</w:t>
        <w:tab/>
        <w:t>MED4</w:t>
        <w:tab/>
        <w:t>INSIG1</w:t>
        <w:tab/>
        <w:t>CDKN2C</w:t>
        <w:tab/>
        <w:t>FLJ21749</w:t>
        <w:tab/>
        <w:t>NDUFA3</w:t>
        <w:tab/>
        <w:t>PKM2</w:t>
        <w:tab/>
        <w:t>COL6A3</w:t>
        <w:tab/>
        <w:t>APOBEC3B</w:t>
        <w:tab/>
        <w:t>PRDX2</w:t>
        <w:tab/>
        <w:t>D15F37 /// LOC440248</w:t>
        <w:tab/>
        <w:t>SRPR</w:t>
        <w:tab/>
        <w:t>CAMK2B</w:t>
        <w:tab/>
        <w:t>PPIB</w:t>
        <w:tab/>
        <w:t>ZP3 /// POMZP3</w:t>
        <w:tab/>
        <w:t>ALG8</w:t>
        <w:tab/>
        <w:t>KCNMA1</w:t>
        <w:tab/>
        <w:t>LITAF</w:t>
        <w:tab/>
        <w:t>ITM2B</w:t>
        <w:tab/>
        <w:t>LDLR</w:t>
      </w:r>
    </w:p>
    <w:p>
      <w:pPr>
        <w:pStyle w:val="Normal"/>
        <w:rPr/>
      </w:pPr>
      <w:r>
        <w:rPr/>
        <w:t>GYORFFY_TOPOTECAN</w:t>
        <w:tab/>
        <w:t>na</w:t>
        <w:tab/>
        <w:t>FLJ10154</w:t>
        <w:tab/>
        <w:t>MGC4707</w:t>
        <w:tab/>
        <w:t>MEST</w:t>
        <w:tab/>
        <w:t>TCF8</w:t>
        <w:tab/>
        <w:t>TIA1</w:t>
        <w:tab/>
        <w:t>GTF2I /// GTF2IP1</w:t>
        <w:tab/>
        <w:t>ACTA2</w:t>
        <w:tab/>
        <w:t>TMEM22</w:t>
        <w:tab/>
        <w:t>CKAP2</w:t>
        <w:tab/>
        <w:t>ACAT2</w:t>
        <w:tab/>
        <w:t>RANBP1</w:t>
        <w:tab/>
        <w:t>AIM1</w:t>
        <w:tab/>
        <w:t>DKK3</w:t>
        <w:tab/>
        <w:t>DSP</w:t>
        <w:tab/>
        <w:t>FRMD4A</w:t>
        <w:tab/>
        <w:t>PTPRK</w:t>
        <w:tab/>
        <w:t>FLNC</w:t>
        <w:tab/>
        <w:t>HNRPDL</w:t>
        <w:tab/>
        <w:t>EZH2</w:t>
        <w:tab/>
        <w:t>LAMC1</w:t>
        <w:tab/>
        <w:t>AKT3</w:t>
        <w:tab/>
        <w:t>FLJ10719</w:t>
        <w:tab/>
        <w:t>ADD3</w:t>
        <w:tab/>
        <w:t>LIN7C</w:t>
        <w:tab/>
        <w:t>HMGB2</w:t>
        <w:tab/>
        <w:t>CAT</w:t>
        <w:tab/>
        <w:t>FLJ22624</w:t>
        <w:tab/>
        <w:t>RBM35A</w:t>
        <w:tab/>
        <w:t>TNFRSF6B /// RTEL1</w:t>
        <w:tab/>
        <w:t>ABCD3</w:t>
        <w:tab/>
        <w:t>TACSTD1</w:t>
        <w:tab/>
        <w:t>PLOD2</w:t>
        <w:tab/>
        <w:t>PTX3</w:t>
        <w:tab/>
        <w:t>RAB13</w:t>
        <w:tab/>
        <w:t>LIMK2</w:t>
        <w:tab/>
        <w:t>FGD1</w:t>
        <w:tab/>
        <w:t>HMGA1</w:t>
        <w:tab/>
        <w:t>C13ORF7</w:t>
        <w:tab/>
        <w:t>LOXL2</w:t>
        <w:tab/>
        <w:t>LTBP2</w:t>
        <w:tab/>
        <w:t>ANKRD10</w:t>
        <w:tab/>
        <w:t>DLC1</w:t>
        <w:tab/>
        <w:t>KRT19</w:t>
        <w:tab/>
        <w:t>TPK1</w:t>
        <w:tab/>
        <w:t>LOC161527</w:t>
        <w:tab/>
        <w:t>CASP6</w:t>
        <w:tab/>
        <w:t>MAC30</w:t>
        <w:tab/>
        <w:t>TSPAN8</w:t>
        <w:tab/>
        <w:t>MBP</w:t>
        <w:tab/>
        <w:t>HMGN3</w:t>
        <w:tab/>
        <w:t>AOX1</w:t>
        <w:tab/>
        <w:t>HMGA2</w:t>
        <w:tab/>
        <w:t>MBD4</w:t>
        <w:tab/>
        <w:t>SERPINE1</w:t>
        <w:tab/>
        <w:t>HADHSC</w:t>
        <w:tab/>
        <w:t>TBC1D4</w:t>
        <w:tab/>
        <w:t>BOP1</w:t>
        <w:tab/>
        <w:t>SNAPC1</w:t>
        <w:tab/>
        <w:t>SPAG9</w:t>
        <w:tab/>
        <w:t>COL6A2</w:t>
        <w:tab/>
        <w:t>CYB5</w:t>
        <w:tab/>
        <w:t>ANP32A</w:t>
        <w:tab/>
        <w:t>EVA1</w:t>
        <w:tab/>
        <w:t>HNRPA3</w:t>
        <w:tab/>
        <w:t>G1P2</w:t>
        <w:tab/>
        <w:t>SMARCA4</w:t>
        <w:tab/>
        <w:t>SAP18</w:t>
        <w:tab/>
        <w:t>SNRPA1</w:t>
        <w:tab/>
        <w:t>TUBB6</w:t>
        <w:tab/>
        <w:t>NAB1</w:t>
        <w:tab/>
        <w:t>CSTF2T</w:t>
        <w:tab/>
        <w:t>C1ORF24</w:t>
        <w:tab/>
        <w:t>NOC3L</w:t>
        <w:tab/>
        <w:t>C10ORF38</w:t>
        <w:tab/>
        <w:t>SCRN1</w:t>
        <w:tab/>
        <w:t>GCA</w:t>
        <w:tab/>
        <w:t>ALAD</w:t>
        <w:tab/>
        <w:t>FTH1</w:t>
        <w:tab/>
        <w:t>FGF2</w:t>
        <w:tab/>
        <w:t>IGFBP3</w:t>
        <w:tab/>
        <w:t>VIM</w:t>
        <w:tab/>
        <w:t>GALNT1</w:t>
        <w:tab/>
        <w:t>DKFZP547K1113</w:t>
        <w:tab/>
        <w:t>TXNIP</w:t>
        <w:tab/>
        <w:t>STOM</w:t>
        <w:tab/>
        <w:t>EVER1</w:t>
        <w:tab/>
        <w:t>TRPC1</w:t>
        <w:tab/>
        <w:t>CCNF</w:t>
        <w:tab/>
        <w:t>GALNT3</w:t>
        <w:tab/>
        <w:t>CAMSAP1L1</w:t>
        <w:tab/>
        <w:t>RAFTLIN</w:t>
        <w:tab/>
        <w:t>PIN4</w:t>
        <w:tab/>
        <w:t>FUSIP1</w:t>
        <w:tab/>
        <w:t>UBE2I</w:t>
        <w:tab/>
        <w:t>XIST</w:t>
        <w:tab/>
        <w:t>COL6A1</w:t>
        <w:tab/>
        <w:t>SEC14L1</w:t>
        <w:tab/>
        <w:t>TNFAIP8</w:t>
        <w:tab/>
        <w:t>UBE1</w:t>
        <w:tab/>
        <w:t>FANCL</w:t>
        <w:tab/>
        <w:t>STC1</w:t>
        <w:tab/>
        <w:t>SFRP1</w:t>
        <w:tab/>
        <w:t>MAP1B</w:t>
        <w:tab/>
        <w:t>FHL1</w:t>
        <w:tab/>
        <w:t>TUBGCP3</w:t>
        <w:tab/>
        <w:t>MTUS1</w:t>
        <w:tab/>
        <w:t>SERPINB1</w:t>
        <w:tab/>
        <w:t>MCTP2</w:t>
        <w:tab/>
        <w:t>CCNB2</w:t>
        <w:tab/>
        <w:t>LEPR /// LEPROT</w:t>
        <w:tab/>
        <w:t>C11ORF32</w:t>
        <w:tab/>
        <w:t>IGFBP7</w:t>
        <w:tab/>
        <w:t>BIRC2</w:t>
        <w:tab/>
        <w:t>QKI</w:t>
        <w:tab/>
        <w:t>NSMAF</w:t>
        <w:tab/>
        <w:t>HTATIP2</w:t>
        <w:tab/>
        <w:t>ACSL3</w:t>
        <w:tab/>
        <w:t>UCHL1</w:t>
        <w:tab/>
        <w:t>UNG</w:t>
        <w:tab/>
        <w:t>TSPAN13</w:t>
        <w:tab/>
        <w:t>RAB7L1</w:t>
        <w:tab/>
        <w:t>IL1RAPL1</w:t>
        <w:tab/>
        <w:t>SRI</w:t>
        <w:tab/>
        <w:t>TST</w:t>
        <w:tab/>
        <w:t>SUV420H1</w:t>
        <w:tab/>
        <w:t>MKNK2</w:t>
        <w:tab/>
        <w:t>GJA1</w:t>
        <w:tab/>
        <w:t>TFPI</w:t>
        <w:tab/>
        <w:t>CCNG2</w:t>
        <w:tab/>
        <w:t>MCAM</w:t>
        <w:tab/>
        <w:t>C1ORF78</w:t>
        <w:tab/>
        <w:t>FDFT1</w:t>
        <w:tab/>
        <w:t>FJX1</w:t>
        <w:tab/>
        <w:t>BID</w:t>
        <w:tab/>
        <w:t>C19ORF2</w:t>
        <w:tab/>
        <w:t>ERBB3</w:t>
        <w:tab/>
        <w:t>C14ORF108</w:t>
        <w:tab/>
        <w:t>SATB1</w:t>
        <w:tab/>
        <w:t>GCH1</w:t>
        <w:tab/>
        <w:t>GMDS</w:t>
        <w:tab/>
        <w:t>GPSN2</w:t>
        <w:tab/>
        <w:t>AUTS2</w:t>
        <w:tab/>
        <w:t>RIPK2</w:t>
        <w:tab/>
        <w:t>CTSL</w:t>
        <w:tab/>
        <w:t>MASA</w:t>
        <w:tab/>
        <w:t>ELL3</w:t>
        <w:tab/>
        <w:t>HOXB2</w:t>
        <w:tab/>
        <w:t>RAGE</w:t>
        <w:tab/>
        <w:t>FOXD1</w:t>
        <w:tab/>
        <w:t>CSPG2</w:t>
        <w:tab/>
        <w:t>GSPT2</w:t>
        <w:tab/>
        <w:t>CAMK1</w:t>
        <w:tab/>
        <w:t>OPTN</w:t>
        <w:tab/>
        <w:t>MLF1IP</w:t>
        <w:tab/>
        <w:t>CDKN1C</w:t>
        <w:tab/>
        <w:t>BRRN1</w:t>
        <w:tab/>
        <w:t>INHBA</w:t>
        <w:tab/>
        <w:t>RAB20</w:t>
        <w:tab/>
        <w:t>MRP63</w:t>
        <w:tab/>
        <w:t>SERPINB2</w:t>
        <w:tab/>
        <w:t>TFPI2</w:t>
        <w:tab/>
        <w:t>RDX</w:t>
        <w:tab/>
        <w:t>MACF1</w:t>
        <w:tab/>
        <w:t>DRAP1</w:t>
        <w:tab/>
        <w:t>KIAA0274</w:t>
        <w:tab/>
        <w:t>LOC58486</w:t>
        <w:tab/>
        <w:t>ASS</w:t>
        <w:tab/>
        <w:t>CLCN3</w:t>
        <w:tab/>
        <w:t>PSPH</w:t>
        <w:tab/>
        <w:t>PDGFC</w:t>
        <w:tab/>
        <w:t>SLC39A8</w:t>
        <w:tab/>
        <w:t>COX17</w:t>
        <w:tab/>
        <w:t>CD24</w:t>
        <w:tab/>
        <w:t>SCD</w:t>
        <w:tab/>
        <w:t>HDAC9</w:t>
        <w:tab/>
        <w:t>SOCS6</w:t>
        <w:tab/>
        <w:t>FLJ10781</w:t>
        <w:tab/>
        <w:t>H2AFV</w:t>
        <w:tab/>
        <w:t>DNCH2</w:t>
        <w:tab/>
        <w:t>BCKDHA</w:t>
        <w:tab/>
        <w:t>TCF3</w:t>
        <w:tab/>
        <w:t>HMGB1</w:t>
        <w:tab/>
        <w:t>NUDT4 /// NUDT4P1</w:t>
        <w:tab/>
        <w:t>RGS20</w:t>
        <w:tab/>
        <w:t>TCF7L2</w:t>
        <w:tab/>
        <w:t>DDIT4</w:t>
        <w:tab/>
        <w:t>DZIP1</w:t>
        <w:tab/>
        <w:t>SPP1</w:t>
        <w:tab/>
        <w:t>PRG1</w:t>
        <w:tab/>
        <w:t>NMT2</w:t>
        <w:tab/>
        <w:t>TPM1</w:t>
        <w:tab/>
        <w:t>PLEKHC1</w:t>
        <w:tab/>
        <w:t>SART2</w:t>
        <w:tab/>
        <w:t>CITED2</w:t>
        <w:tab/>
        <w:t>SARA1</w:t>
        <w:tab/>
        <w:t>MYO1D</w:t>
        <w:tab/>
        <w:t>DUSP3</w:t>
        <w:tab/>
        <w:t>TRIM2</w:t>
        <w:tab/>
        <w:t>CUL4A</w:t>
        <w:tab/>
        <w:t>SRD5A1</w:t>
        <w:tab/>
        <w:t>WEE1</w:t>
        <w:tab/>
        <w:t>MMP1</w:t>
        <w:tab/>
        <w:t>MAGED1</w:t>
        <w:tab/>
        <w:t>SC4MOL</w:t>
        <w:tab/>
        <w:t>TGM2</w:t>
        <w:tab/>
        <w:t>ST7</w:t>
        <w:tab/>
        <w:t>SKP2</w:t>
        <w:tab/>
        <w:t>HMGCS1</w:t>
        <w:tab/>
        <w:t>GPSM2</w:t>
        <w:tab/>
        <w:t>RPA1</w:t>
        <w:tab/>
        <w:t>C16ORF34</w:t>
        <w:tab/>
        <w:t>FUCA1</w:t>
        <w:tab/>
        <w:t>INSIG1</w:t>
        <w:tab/>
        <w:t>NUDT4</w:t>
        <w:tab/>
        <w:t>EIF5A</w:t>
        <w:tab/>
        <w:t>FLJ13910</w:t>
        <w:tab/>
        <w:t>PDE8A</w:t>
        <w:tab/>
        <w:t>RAI14</w:t>
        <w:tab/>
        <w:t>NRIP3</w:t>
        <w:tab/>
        <w:t>CSF2RA</w:t>
        <w:tab/>
        <w:t>FLJ22794</w:t>
        <w:tab/>
        <w:t>APOBEC3B</w:t>
        <w:tab/>
        <w:t>LOC283232</w:t>
        <w:tab/>
        <w:t>CDH1</w:t>
        <w:tab/>
        <w:t>LARP6</w:t>
        <w:tab/>
        <w:t>KCNMA1</w:t>
        <w:tab/>
        <w:t>KCTD3</w:t>
        <w:tab/>
        <w:t>ULK2</w:t>
        <w:tab/>
        <w:t>ADAMTS1</w:t>
        <w:tab/>
        <w:t>SLC38A6</w:t>
        <w:tab/>
        <w:t>HSPA2</w:t>
        <w:tab/>
        <w:t>PTRF</w:t>
        <w:tab/>
        <w:t>CABYR</w:t>
      </w:r>
    </w:p>
    <w:p>
      <w:pPr>
        <w:pStyle w:val="Normal"/>
        <w:rPr/>
      </w:pPr>
      <w:r>
        <w:rPr/>
        <w:t>GYORFFY_VINBLASTIN</w:t>
        <w:tab/>
        <w:t>na</w:t>
        <w:tab/>
        <w:t>HCLS1</w:t>
        <w:tab/>
        <w:t>AURKB</w:t>
        <w:tab/>
        <w:t>FANCL</w:t>
        <w:tab/>
        <w:t>PELO</w:t>
        <w:tab/>
        <w:t>DDX23</w:t>
        <w:tab/>
        <w:t>PRC1</w:t>
        <w:tab/>
        <w:t>FEN1</w:t>
        <w:tab/>
        <w:t>SNX10</w:t>
        <w:tab/>
        <w:t>CDCA8</w:t>
        <w:tab/>
        <w:t>GTF2I /// GTF2IP1</w:t>
        <w:tab/>
        <w:t>CCNB2</w:t>
        <w:tab/>
        <w:t>IMP-3</w:t>
        <w:tab/>
        <w:t>SOD1</w:t>
        <w:tab/>
        <w:t>CXCL5</w:t>
        <w:tab/>
        <w:t>HSPC009</w:t>
        <w:tab/>
        <w:t>BIRC2</w:t>
        <w:tab/>
        <w:t>NDUFA1</w:t>
        <w:tab/>
        <w:t>MME</w:t>
        <w:tab/>
        <w:t>TOP2A</w:t>
        <w:tab/>
        <w:t>NSMAF</w:t>
        <w:tab/>
        <w:t>KIF1B</w:t>
        <w:tab/>
        <w:t>COX5A</w:t>
        <w:tab/>
        <w:t>TSPAN13</w:t>
        <w:tab/>
        <w:t>DLEU2 /// BCMSUNL</w:t>
        <w:tab/>
        <w:t>ATP5I</w:t>
        <w:tab/>
        <w:t>PSMB1</w:t>
        <w:tab/>
        <w:t>BIRC3</w:t>
        <w:tab/>
        <w:t>CKAP2</w:t>
        <w:tab/>
        <w:t>IL1B</w:t>
        <w:tab/>
        <w:t>PLAU</w:t>
        <w:tab/>
        <w:t>CDK2</w:t>
        <w:tab/>
        <w:t>NUSAP1</w:t>
        <w:tab/>
        <w:t>ACAT2</w:t>
        <w:tab/>
        <w:t>RANBP1</w:t>
        <w:tab/>
        <w:t>FAM3C</w:t>
        <w:tab/>
        <w:t>LMNB1</w:t>
        <w:tab/>
        <w:t>DKK3</w:t>
        <w:tab/>
        <w:t>GMNN</w:t>
        <w:tab/>
        <w:t>HIST1H1C</w:t>
        <w:tab/>
        <w:t>KIF23</w:t>
        <w:tab/>
        <w:t>GTF2H3</w:t>
        <w:tab/>
        <w:t>TRMT5</w:t>
        <w:tab/>
        <w:t>HCAP-G</w:t>
        <w:tab/>
        <w:t>RPS26 /// RPS26L ///</w:t>
        <w:tab/>
        <w:t>MCAM</w:t>
        <w:tab/>
        <w:t>NDUFB2</w:t>
        <w:tab/>
        <w:t>ID2</w:t>
        <w:tab/>
        <w:t>YWHAQ /// MIB1</w:t>
        <w:tab/>
        <w:t>C7ORF24</w:t>
        <w:tab/>
        <w:t>GPR</w:t>
        <w:tab/>
        <w:t>CENPA</w:t>
        <w:tab/>
        <w:t>KIF15</w:t>
        <w:tab/>
        <w:t>DERA</w:t>
        <w:tab/>
        <w:t>FKBP1A</w:t>
        <w:tab/>
        <w:t>G0S2</w:t>
        <w:tab/>
        <w:t>ZFP36L2</w:t>
        <w:tab/>
        <w:t>LSM7</w:t>
        <w:tab/>
        <w:t>STC2</w:t>
        <w:tab/>
        <w:t>RAGE</w:t>
        <w:tab/>
        <w:t>ADD3</w:t>
        <w:tab/>
        <w:t>NDUFA13</w:t>
        <w:tab/>
        <w:t>HMGB2</w:t>
        <w:tab/>
        <w:t>SUCLA2</w:t>
        <w:tab/>
        <w:t>RFC5</w:t>
        <w:tab/>
        <w:t>CAT</w:t>
        <w:tab/>
        <w:t>CREG1</w:t>
        <w:tab/>
        <w:t>AXL</w:t>
        <w:tab/>
        <w:t>BUB1</w:t>
        <w:tab/>
        <w:t>IL8</w:t>
        <w:tab/>
        <w:t>CCNA2</w:t>
        <w:tab/>
        <w:t>PTGES3</w:t>
        <w:tab/>
        <w:t>HOMER1</w:t>
        <w:tab/>
        <w:t>TACSTD1</w:t>
        <w:tab/>
        <w:t>BRRN1</w:t>
        <w:tab/>
        <w:t>PTX3</w:t>
        <w:tab/>
        <w:t>CDC2</w:t>
        <w:tab/>
        <w:t>NUDT15</w:t>
        <w:tab/>
        <w:t>DIRAS1</w:t>
        <w:tab/>
        <w:t>MELK</w:t>
        <w:tab/>
        <w:t>INHBA</w:t>
        <w:tab/>
        <w:t>ANKRD15</w:t>
        <w:tab/>
        <w:t>SERPINB2</w:t>
        <w:tab/>
        <w:t>MRP63</w:t>
        <w:tab/>
        <w:t>SORT1</w:t>
        <w:tab/>
        <w:t>CCNB1</w:t>
        <w:tab/>
        <w:t>HSPC051</w:t>
        <w:tab/>
        <w:t>PTTG1</w:t>
        <w:tab/>
        <w:t>ABLIM1</w:t>
        <w:tab/>
        <w:t>FLJ14668</w:t>
        <w:tab/>
        <w:t>TFPI2</w:t>
        <w:tab/>
        <w:t>GTF3A</w:t>
        <w:tab/>
        <w:t>ATP5J2</w:t>
        <w:tab/>
        <w:t>HMMR</w:t>
        <w:tab/>
        <w:t>NDUFC2</w:t>
        <w:tab/>
        <w:t>GTSE1</w:t>
        <w:tab/>
        <w:t>FOSL1</w:t>
        <w:tab/>
        <w:t>LTBP2</w:t>
        <w:tab/>
        <w:t>ANKHD1</w:t>
        <w:tab/>
        <w:t>FLI1</w:t>
        <w:tab/>
        <w:t>TMPO</w:t>
        <w:tab/>
        <w:t>MAD2L1</w:t>
        <w:tab/>
        <w:t>IDH2</w:t>
        <w:tab/>
        <w:t>LRRC1</w:t>
        <w:tab/>
        <w:t>FN1</w:t>
        <w:tab/>
        <w:t>PDHB</w:t>
        <w:tab/>
        <w:t>EMP2</w:t>
        <w:tab/>
        <w:t>SYDE1</w:t>
        <w:tab/>
        <w:t>MAC30</w:t>
        <w:tab/>
        <w:t>PIR</w:t>
        <w:tab/>
        <w:t>PSPH</w:t>
        <w:tab/>
        <w:t>EREG</w:t>
        <w:tab/>
        <w:t>TTF2</w:t>
        <w:tab/>
        <w:t>WDR61</w:t>
        <w:tab/>
        <w:t>IL13RA2</w:t>
        <w:tab/>
        <w:t>DONSON</w:t>
        <w:tab/>
        <w:t>HMGN3</w:t>
        <w:tab/>
        <w:t>KNTC2</w:t>
        <w:tab/>
        <w:t>COX17</w:t>
        <w:tab/>
        <w:t>AOX1</w:t>
        <w:tab/>
        <w:t>WSB2</w:t>
        <w:tab/>
        <w:t>DGUOK</w:t>
        <w:tab/>
        <w:t>SPTBN1</w:t>
        <w:tab/>
        <w:t>KIF20A</w:t>
        <w:tab/>
        <w:t>EDG2</w:t>
        <w:tab/>
        <w:t>SERPINE1</w:t>
        <w:tab/>
        <w:t>ZDHHC11</w:t>
        <w:tab/>
        <w:t>ETFB</w:t>
        <w:tab/>
        <w:t>SFXN1</w:t>
        <w:tab/>
        <w:t>HADHSC</w:t>
        <w:tab/>
        <w:t>TBC1D4</w:t>
        <w:tab/>
        <w:t>CTGF</w:t>
        <w:tab/>
        <w:t>COX6B1</w:t>
        <w:tab/>
        <w:t>SLC22A3</w:t>
        <w:tab/>
        <w:t>SUCLG1</w:t>
        <w:tab/>
        <w:t>KIAA1598</w:t>
        <w:tab/>
        <w:t>ORC6L</w:t>
        <w:tab/>
        <w:t>KIAA1026</w:t>
        <w:tab/>
        <w:t>HMGB1</w:t>
        <w:tab/>
        <w:t>NDUFC1</w:t>
        <w:tab/>
        <w:t>CRIPT</w:t>
        <w:tab/>
        <w:t>NUDT4 /// NUDT4P1</w:t>
        <w:tab/>
        <w:t>ITGB1BP1</w:t>
        <w:tab/>
        <w:t>GGCX</w:t>
        <w:tab/>
        <w:t>PGRMC1</w:t>
        <w:tab/>
        <w:t>RRM2</w:t>
        <w:tab/>
        <w:t>STRN</w:t>
        <w:tab/>
        <w:t>GUSB</w:t>
        <w:tab/>
        <w:t>KPNA2</w:t>
        <w:tab/>
        <w:t>C5ORF15</w:t>
        <w:tab/>
        <w:t>LOC146909</w:t>
        <w:tab/>
        <w:t>OSBPL10</w:t>
        <w:tab/>
        <w:t>DKK1</w:t>
        <w:tab/>
        <w:t>GNPTAB</w:t>
        <w:tab/>
        <w:t>PRG1</w:t>
        <w:tab/>
        <w:t>DCPS</w:t>
        <w:tab/>
        <w:t>SULT1A1</w:t>
        <w:tab/>
        <w:t>RAB11FIP1</w:t>
        <w:tab/>
        <w:t>FLJ23235</w:t>
        <w:tab/>
        <w:t>C16ORF33</w:t>
        <w:tab/>
        <w:t>NDUFA7</w:t>
        <w:tab/>
        <w:t>DCC1</w:t>
        <w:tab/>
        <w:t>TRIM2</w:t>
        <w:tab/>
        <w:t>SRD5A1</w:t>
        <w:tab/>
        <w:t>MYCBP</w:t>
        <w:tab/>
        <w:t>MMP1</w:t>
        <w:tab/>
        <w:t>TMEM14A</w:t>
        <w:tab/>
        <w:t>TDG</w:t>
        <w:tab/>
        <w:t>SKP2</w:t>
        <w:tab/>
        <w:t>NDUFS6</w:t>
        <w:tab/>
        <w:t>THEM2</w:t>
        <w:tab/>
        <w:t>GPSM2</w:t>
        <w:tab/>
        <w:t>MAPKAPK5</w:t>
        <w:tab/>
        <w:t>TTK</w:t>
        <w:tab/>
        <w:t>LOC388650</w:t>
        <w:tab/>
        <w:t>PSME4</w:t>
        <w:tab/>
        <w:t>FLJ21749</w:t>
        <w:tab/>
        <w:t>CDKN2C</w:t>
        <w:tab/>
        <w:t>REV3L</w:t>
        <w:tab/>
        <w:t>RACGAP1</w:t>
        <w:tab/>
        <w:t>NDUFA3</w:t>
        <w:tab/>
        <w:t>FLJ13910</w:t>
        <w:tab/>
        <w:t>KIF11</w:t>
        <w:tab/>
        <w:t>VEGFC</w:t>
        <w:tab/>
        <w:t>APOBEC3B</w:t>
        <w:tab/>
        <w:t>RPA3</w:t>
        <w:tab/>
        <w:t>ZWINT</w:t>
        <w:tab/>
        <w:t>ACP1</w:t>
        <w:tab/>
        <w:t>DFFB</w:t>
        <w:tab/>
        <w:t>NDUFV2</w:t>
        <w:tab/>
        <w:t>TPD52L1</w:t>
        <w:tab/>
        <w:t>OIP5</w:t>
        <w:tab/>
        <w:t>KIF4A</w:t>
      </w:r>
    </w:p>
    <w:p>
      <w:pPr>
        <w:pStyle w:val="Normal"/>
        <w:rPr/>
      </w:pPr>
      <w:r>
        <w:rPr/>
        <w:t>KOHLMANN_ADULT_MLL_LINEAGE_NETWORKS</w:t>
        <w:tab/>
        <w:t>na</w:t>
        <w:tab/>
        <w:t>NUCB1</w:t>
        <w:tab/>
        <w:t>CASP1</w:t>
        <w:tab/>
        <w:t>TANK</w:t>
        <w:tab/>
        <w:t>PEX13</w:t>
        <w:tab/>
        <w:t>VIL2</w:t>
        <w:tab/>
        <w:t>WT1</w:t>
        <w:tab/>
        <w:t>SOCS3</w:t>
        <w:tab/>
        <w:t>PAK3</w:t>
        <w:tab/>
        <w:t>PIK3C2B</w:t>
        <w:tab/>
        <w:t>IRF4</w:t>
        <w:tab/>
        <w:t>IRAK1</w:t>
        <w:tab/>
        <w:t>APLP2</w:t>
        <w:tab/>
        <w:t>CASP3</w:t>
        <w:tab/>
        <w:t>PILRA</w:t>
        <w:tab/>
        <w:t>CARD9</w:t>
        <w:tab/>
        <w:t>RPS6KB1</w:t>
        <w:tab/>
        <w:t>FASLG</w:t>
        <w:tab/>
        <w:t>PTPRCAP</w:t>
        <w:tab/>
        <w:t>MNDA</w:t>
        <w:tab/>
        <w:t>CDC42</w:t>
        <w:tab/>
        <w:t>KLRD1</w:t>
        <w:tab/>
        <w:t>TNFSF10</w:t>
        <w:tab/>
        <w:t>EMR1</w:t>
        <w:tab/>
        <w:t>IRF8</w:t>
        <w:tab/>
        <w:t>SPN</w:t>
        <w:tab/>
        <w:t>PTPN6</w:t>
        <w:tab/>
        <w:t>ATN1</w:t>
        <w:tab/>
        <w:t>CCL3 /// CCL3L1 ///</w:t>
        <w:tab/>
        <w:t>SPI1</w:t>
        <w:tab/>
        <w:t>SYK</w:t>
        <w:tab/>
        <w:t>TRA1</w:t>
        <w:tab/>
        <w:t>KLRC3</w:t>
        <w:tab/>
        <w:t>CBX4</w:t>
        <w:tab/>
        <w:t>CCBP2</w:t>
        <w:tab/>
        <w:t>IRF1</w:t>
        <w:tab/>
        <w:t>CD63</w:t>
        <w:tab/>
        <w:t>TP53I3</w:t>
        <w:tab/>
        <w:t>KLRK1</w:t>
        <w:tab/>
        <w:t>INSR</w:t>
        <w:tab/>
        <w:t>CD1D</w:t>
        <w:tab/>
        <w:t>KIAA1579 /// JAK1</w:t>
        <w:tab/>
        <w:t>TFAP2A</w:t>
        <w:tab/>
        <w:t>VPREB1</w:t>
        <w:tab/>
        <w:t>ETS2</w:t>
        <w:tab/>
        <w:t>NCSTN</w:t>
        <w:tab/>
        <w:t>CASP10</w:t>
        <w:tab/>
        <w:t>TBL1XR1</w:t>
        <w:tab/>
        <w:t>MLX</w:t>
        <w:tab/>
        <w:t>GTF2B</w:t>
        <w:tab/>
        <w:t>SLC25A29</w:t>
        <w:tab/>
        <w:t>CBL</w:t>
        <w:tab/>
        <w:t>IKBKG</w:t>
        <w:tab/>
        <w:t>CREG1</w:t>
        <w:tab/>
        <w:t>FCGR2C</w:t>
        <w:tab/>
        <w:t>LYN</w:t>
        <w:tab/>
        <w:t>GAB2</w:t>
        <w:tab/>
        <w:t>ZYX</w:t>
        <w:tab/>
        <w:t>PECAM1</w:t>
        <w:tab/>
        <w:t>CDC2</w:t>
        <w:tab/>
        <w:t>MSN</w:t>
        <w:tab/>
        <w:t>THRB</w:t>
        <w:tab/>
        <w:t>RB1</w:t>
        <w:tab/>
        <w:t>PCGF4</w:t>
        <w:tab/>
        <w:t>CEBPE</w:t>
        <w:tab/>
        <w:t>LTBR</w:t>
        <w:tab/>
        <w:t>SELP</w:t>
        <w:tab/>
        <w:t>TNFRSF25 /// PLEKHG5</w:t>
        <w:tab/>
        <w:t>ICAM2</w:t>
        <w:tab/>
        <w:t>ICAM3</w:t>
        <w:tab/>
        <w:t>KLRC1 /// KLRC2</w:t>
        <w:tab/>
        <w:t>TRAF4</w:t>
        <w:tab/>
        <w:t>IGHA2 /// IGHG1 ///</w:t>
        <w:tab/>
        <w:t>IL6ST</w:t>
        <w:tab/>
        <w:t>CDC42EP5</w:t>
        <w:tab/>
        <w:t>ITGA4</w:t>
        <w:tab/>
        <w:t>IL13RA2</w:t>
        <w:tab/>
        <w:t>CASP7</w:t>
        <w:tab/>
        <w:t>MBP</w:t>
        <w:tab/>
        <w:t>NEK6</w:t>
        <w:tab/>
        <w:t>IFNGR2</w:t>
        <w:tab/>
        <w:t>PRKCE</w:t>
        <w:tab/>
        <w:t>ADAM15</w:t>
        <w:tab/>
        <w:t>BMX</w:t>
        <w:tab/>
        <w:t>VDR</w:t>
        <w:tab/>
        <w:t>SELE</w:t>
        <w:tab/>
        <w:t>ABL1</w:t>
        <w:tab/>
        <w:t>TRAF3IP2</w:t>
        <w:tab/>
        <w:t>MYB</w:t>
        <w:tab/>
        <w:t>PRKCA</w:t>
        <w:tab/>
        <w:t>TLR4</w:t>
        <w:tab/>
        <w:t>IL13RA1</w:t>
        <w:tab/>
        <w:t>THEM4</w:t>
        <w:tab/>
        <w:t>TNFRSF13B</w:t>
        <w:tab/>
        <w:t>TP73L</w:t>
        <w:tab/>
        <w:t>MITF</w:t>
        <w:tab/>
        <w:t>CD19</w:t>
        <w:tab/>
        <w:t>PLAUR</w:t>
        <w:tab/>
        <w:t>NFKBIA</w:t>
        <w:tab/>
        <w:t>DDEF2</w:t>
        <w:tab/>
        <w:t>TBL1X</w:t>
        <w:tab/>
        <w:t>KIAA1579</w:t>
        <w:tab/>
        <w:t>CD151</w:t>
        <w:tab/>
        <w:t>CD14</w:t>
        <w:tab/>
        <w:t>PARVB</w:t>
        <w:tab/>
        <w:t>EPHB4</w:t>
        <w:tab/>
        <w:t>HNF4A</w:t>
        <w:tab/>
        <w:t>BCR /// LOC440820</w:t>
        <w:tab/>
        <w:t>PRDM1</w:t>
        <w:tab/>
        <w:t>RING1</w:t>
        <w:tab/>
        <w:t>BCR</w:t>
        <w:tab/>
        <w:t>TNFSF13</w:t>
        <w:tab/>
        <w:t>HDAC3</w:t>
        <w:tab/>
        <w:t>KIT</w:t>
        <w:tab/>
        <w:t>PRG4</w:t>
        <w:tab/>
        <w:t>NPAS2 /// LOC377064</w:t>
        <w:tab/>
        <w:t>FADD</w:t>
        <w:tab/>
        <w:t>PCSK5</w:t>
        <w:tab/>
        <w:t>CTSS</w:t>
        <w:tab/>
        <w:t>CD4</w:t>
        <w:tab/>
        <w:t>LY96</w:t>
        <w:tab/>
        <w:t>FES</w:t>
        <w:tab/>
        <w:t>PSENEN</w:t>
        <w:tab/>
        <w:t>PARD6A</w:t>
        <w:tab/>
        <w:t>ZNF423</w:t>
        <w:tab/>
        <w:t>PAX5</w:t>
        <w:tab/>
        <w:t>TNFRSF10A</w:t>
        <w:tab/>
        <w:t>NPM1</w:t>
        <w:tab/>
        <w:t>PSEN1</w:t>
        <w:tab/>
        <w:t>FLJ22814</w:t>
        <w:tab/>
        <w:t>CSDA</w:t>
        <w:tab/>
        <w:t>CD36</w:t>
        <w:tab/>
        <w:t>JAK2</w:t>
        <w:tab/>
        <w:t>PSEN2</w:t>
        <w:tab/>
        <w:t>CCR3</w:t>
        <w:tab/>
        <w:t>SPRY2</w:t>
        <w:tab/>
        <w:t>RBPSUH</w:t>
        <w:tab/>
        <w:t>HERPUD1</w:t>
        <w:tab/>
        <w:t>SLC12A2</w:t>
        <w:tab/>
        <w:t>HUMGT198A</w:t>
        <w:tab/>
        <w:t>PTPRC</w:t>
        <w:tab/>
        <w:t>SOAT1</w:t>
        <w:tab/>
        <w:t>CETP</w:t>
        <w:tab/>
        <w:t>BAG4</w:t>
        <w:tab/>
        <w:t>TBK1</w:t>
        <w:tab/>
        <w:t>CFLAR</w:t>
        <w:tab/>
        <w:t>PGD</w:t>
        <w:tab/>
        <w:t>CAPN2</w:t>
        <w:tab/>
        <w:t>HCK</w:t>
        <w:tab/>
        <w:t>PRKCZ</w:t>
        <w:tab/>
        <w:t>CTNNB1</w:t>
        <w:tab/>
        <w:t>SEPT7</w:t>
        <w:tab/>
        <w:t>RPL23AP13</w:t>
        <w:tab/>
        <w:t>ULBP1</w:t>
        <w:tab/>
        <w:t>MYC</w:t>
        <w:tab/>
        <w:t>TNFRSF10B</w:t>
        <w:tab/>
        <w:t>TRAF2</w:t>
        <w:tab/>
        <w:t>JUP</w:t>
        <w:tab/>
        <w:t>CORO2A</w:t>
        <w:tab/>
        <w:t>YY1</w:t>
        <w:tab/>
        <w:t>IL6R</w:t>
        <w:tab/>
        <w:t>JAK3</w:t>
        <w:tab/>
        <w:t>RHOH</w:t>
        <w:tab/>
        <w:t>FAS</w:t>
        <w:tab/>
        <w:t>SOCS2</w:t>
        <w:tab/>
        <w:t>MEF2A</w:t>
        <w:tab/>
        <w:t>IGHD</w:t>
        <w:tab/>
        <w:t>CTRL</w:t>
        <w:tab/>
        <w:t>TNFRSF14</w:t>
        <w:tab/>
        <w:t>ADARB1</w:t>
        <w:tab/>
        <w:t>CASP9</w:t>
        <w:tab/>
        <w:t>NCOR1</w:t>
        <w:tab/>
        <w:t>LAT</w:t>
        <w:tab/>
        <w:t>BCL6</w:t>
        <w:tab/>
        <w:t>VAV1</w:t>
        <w:tab/>
        <w:t>ARHGDIB</w:t>
        <w:tab/>
        <w:t>TNFRSF1A</w:t>
        <w:tab/>
        <w:t>LCP2</w:t>
        <w:tab/>
        <w:t>AKT1</w:t>
        <w:tab/>
        <w:t>ZFP36L1</w:t>
        <w:tab/>
        <w:t>GPS2</w:t>
        <w:tab/>
        <w:t>TLR1</w:t>
        <w:tab/>
        <w:t>TNFRSF1B</w:t>
        <w:tab/>
        <w:t>MAP4</w:t>
        <w:tab/>
        <w:t>VCAM1</w:t>
        <w:tab/>
        <w:t>TLR2</w:t>
        <w:tab/>
        <w:t>RIPK1</w:t>
        <w:tab/>
        <w:t>STK39</w:t>
        <w:tab/>
        <w:t>CASP8</w:t>
        <w:tab/>
        <w:t>IL4R</w:t>
        <w:tab/>
        <w:t>IFNGR1</w:t>
        <w:tab/>
        <w:t>PLD1</w:t>
        <w:tab/>
        <w:t>NFYC</w:t>
        <w:tab/>
        <w:t>CDKN1B</w:t>
        <w:tab/>
        <w:t>JAM3</w:t>
        <w:tab/>
        <w:t>STAT1</w:t>
        <w:tab/>
        <w:t>SHFM3P1</w:t>
        <w:tab/>
        <w:t>TNFRSF17</w:t>
        <w:tab/>
        <w:t>CTSZ</w:t>
        <w:tab/>
        <w:t>CCR4</w:t>
        <w:tab/>
        <w:t>TRAF1</w:t>
        <w:tab/>
        <w:t>RHOG</w:t>
        <w:tab/>
        <w:t>HRASLS3</w:t>
        <w:tab/>
        <w:t>NFYB</w:t>
        <w:tab/>
        <w:t>REPS2</w:t>
        <w:tab/>
        <w:t>SIRPB1</w:t>
        <w:tab/>
        <w:t>CSF2RB</w:t>
        <w:tab/>
        <w:t>IGF1R</w:t>
        <w:tab/>
        <w:t>GIT2</w:t>
        <w:tab/>
        <w:t>RARA</w:t>
        <w:tab/>
        <w:t>CRADD</w:t>
        <w:tab/>
        <w:t>PTPNS1</w:t>
        <w:tab/>
        <w:t>EBF</w:t>
        <w:tab/>
        <w:t>TMEM50B</w:t>
        <w:tab/>
        <w:t>SCD</w:t>
        <w:tab/>
        <w:t>SMAD2</w:t>
        <w:tab/>
        <w:t>SPTBN1</w:t>
        <w:tab/>
        <w:t>BLNK</w:t>
        <w:tab/>
        <w:t>BCL3</w:t>
        <w:tab/>
        <w:t>TOLLIP</w:t>
        <w:tab/>
        <w:t>CD22 /// MAG</w:t>
        <w:tab/>
        <w:t>TCF3</w:t>
        <w:tab/>
        <w:t>CEP2</w:t>
        <w:tab/>
        <w:t>SREBF1</w:t>
        <w:tab/>
        <w:t>CHUK</w:t>
        <w:tab/>
        <w:t>AP1G2</w:t>
        <w:tab/>
        <w:t>PEX19</w:t>
        <w:tab/>
        <w:t>HMGB1</w:t>
        <w:tab/>
        <w:t>ADAM28</w:t>
        <w:tab/>
        <w:t>SELPLG</w:t>
        <w:tab/>
        <w:t>TNFSF13B</w:t>
        <w:tab/>
        <w:t>VEGF</w:t>
        <w:tab/>
        <w:t>TYROBP</w:t>
        <w:tab/>
        <w:t>CDC42EP3</w:t>
        <w:tab/>
        <w:t>CD79A</w:t>
        <w:tab/>
        <w:t>RPS6KA1</w:t>
        <w:tab/>
        <w:t>FCER1G</w:t>
        <w:tab/>
        <w:t>POU1F1</w:t>
        <w:tab/>
        <w:t>ARHGEF7</w:t>
        <w:tab/>
        <w:t>MAG</w:t>
        <w:tab/>
        <w:t>ITGAX</w:t>
        <w:tab/>
        <w:t>DRPLA</w:t>
        <w:tab/>
        <w:t>PTPN22</w:t>
        <w:tab/>
        <w:t>RUVBL1</w:t>
        <w:tab/>
        <w:t>NR1I2</w:t>
        <w:tab/>
        <w:t>IGHM</w:t>
        <w:tab/>
        <w:t>IKBKB</w:t>
        <w:tab/>
        <w:t>CITED4</w:t>
        <w:tab/>
        <w:t>DF</w:t>
        <w:tab/>
        <w:t>CEBPA</w:t>
        <w:tab/>
        <w:t>ARHGEF6</w:t>
        <w:tab/>
        <w:t>ITGAM</w:t>
        <w:tab/>
        <w:t>SELL</w:t>
        <w:tab/>
        <w:t>CEBPB</w:t>
        <w:tab/>
        <w:t>BCL10</w:t>
        <w:tab/>
        <w:t>RXRA</w:t>
        <w:tab/>
        <w:t>TRADD</w:t>
        <w:tab/>
        <w:t>CCL4</w:t>
        <w:tab/>
        <w:t>TTRAP</w:t>
        <w:tab/>
        <w:t>LEF1</w:t>
        <w:tab/>
        <w:t>BCL11A</w:t>
        <w:tab/>
        <w:t>NCL</w:t>
        <w:tab/>
        <w:t>CSF2RA</w:t>
        <w:tab/>
        <w:t>TNFSF13 /// TNFSF12-</w:t>
        <w:tab/>
        <w:t>GH2</w:t>
        <w:tab/>
        <w:t>CCL5</w:t>
        <w:tab/>
        <w:t>CSF3R</w:t>
        <w:tab/>
        <w:t>PODXL</w:t>
        <w:tab/>
        <w:t>TBP</w:t>
        <w:tab/>
        <w:t>CBFA2T3</w:t>
        <w:tab/>
        <w:t>FCGR2A</w:t>
        <w:tab/>
        <w:t>CCR1</w:t>
        <w:tab/>
        <w:t>ITGAL</w:t>
        <w:tab/>
        <w:t>ITGB2</w:t>
        <w:tab/>
        <w:t>TNFRSF25</w:t>
      </w:r>
    </w:p>
    <w:p>
      <w:pPr>
        <w:pStyle w:val="Normal"/>
        <w:rPr/>
      </w:pPr>
      <w:r>
        <w:rPr/>
        <w:t>KOHLMANN_ADULT_DOWN_IN_11Q23_VS_TALL_AND_TRANSLOCATED_PREB</w:t>
        <w:tab/>
        <w:t>na</w:t>
        <w:tab/>
        <w:t>KIAA0882</w:t>
        <w:tab/>
        <w:t>CASP1</w:t>
        <w:tab/>
        <w:t>MS4A1</w:t>
        <w:tab/>
        <w:t>SCHIP1</w:t>
        <w:tab/>
        <w:t>LOC152485</w:t>
        <w:tab/>
        <w:t>MAPK14</w:t>
        <w:tab/>
        <w:t>LCK</w:t>
        <w:tab/>
        <w:t>DOCK9</w:t>
        <w:tab/>
        <w:t>BCL11B</w:t>
        <w:tab/>
        <w:t>CD3G</w:t>
        <w:tab/>
        <w:t>STK32B</w:t>
        <w:tab/>
        <w:t>GIMAP6</w:t>
        <w:tab/>
        <w:t>MME</w:t>
        <w:tab/>
        <w:t>NPDC1</w:t>
        <w:tab/>
        <w:t>CD3D</w:t>
        <w:tab/>
        <w:t>TRBV19 /// TRBC1</w:t>
        <w:tab/>
        <w:t>CYTL1</w:t>
        <w:tab/>
        <w:t>IGJ</w:t>
        <w:tab/>
        <w:t>PTP4A3</w:t>
        <w:tab/>
        <w:t>SH2D1A</w:t>
        <w:tab/>
        <w:t>TRBV21-1 /// TRBV19</w:t>
        <w:tab/>
        <w:t>FLJ21159</w:t>
        <w:tab/>
        <w:t>CD52</w:t>
        <w:tab/>
        <w:t>CNN3</w:t>
        <w:tab/>
        <w:t>ID3</w:t>
        <w:tab/>
        <w:t>SMAD1</w:t>
        <w:tab/>
        <w:t>NGFRAP1</w:t>
        <w:tab/>
        <w:t>NLGN4X</w:t>
        <w:tab/>
        <w:t>PRKCA</w:t>
        <w:tab/>
        <w:t>CHES1</w:t>
        <w:tab/>
        <w:t>MAL</w:t>
        <w:tab/>
        <w:t>CTHRC1</w:t>
        <w:tab/>
        <w:t>FLJ37440</w:t>
        <w:tab/>
        <w:t>SHANK3</w:t>
        <w:tab/>
        <w:t>AKAP12</w:t>
        <w:tab/>
        <w:t>LTB</w:t>
        <w:tab/>
        <w:t>TRAT1</w:t>
        <w:tab/>
        <w:t>CDC42BPB</w:t>
        <w:tab/>
        <w:t>SYNGR3</w:t>
        <w:tab/>
        <w:t>SEMA6A</w:t>
      </w:r>
    </w:p>
    <w:p>
      <w:pPr>
        <w:pStyle w:val="Normal"/>
        <w:rPr/>
      </w:pPr>
      <w:r>
        <w:rPr/>
        <w:t>KOHLMANN_ADULT_UP_IN_11Q23_VS_TALL_AND_TRANSLOCATED_PREB</w:t>
        <w:tab/>
        <w:t>na</w:t>
        <w:tab/>
        <w:t>GREM1</w:t>
        <w:tab/>
        <w:t>DDEF2</w:t>
        <w:tab/>
        <w:t>PROM1</w:t>
        <w:tab/>
        <w:t>CLEC14A</w:t>
        <w:tab/>
        <w:t>CACNA2D4</w:t>
        <w:tab/>
        <w:t>KCTD15</w:t>
        <w:tab/>
        <w:t>MEIS1</w:t>
        <w:tab/>
        <w:t>WT1</w:t>
        <w:tab/>
        <w:t>ABHD4</w:t>
        <w:tab/>
        <w:t>VLDLR</w:t>
        <w:tab/>
        <w:t>HTRA3</w:t>
        <w:tab/>
        <w:t>CCNA1</w:t>
        <w:tab/>
        <w:t>KIAA0960</w:t>
        <w:tab/>
        <w:t>UPB1</w:t>
        <w:tab/>
        <w:t>KLRK1</w:t>
        <w:tab/>
        <w:t>HOXA10</w:t>
        <w:tab/>
        <w:t>FARP2</w:t>
        <w:tab/>
        <w:t>ZFHX1B</w:t>
        <w:tab/>
        <w:t>IMP-2</w:t>
        <w:tab/>
        <w:t>CPEB2</w:t>
        <w:tab/>
        <w:t>EMB</w:t>
        <w:tab/>
        <w:t>GPM6B</w:t>
        <w:tab/>
        <w:t>PPM1H</w:t>
        <w:tab/>
        <w:t>MORC2</w:t>
        <w:tab/>
        <w:t>CTGF</w:t>
        <w:tab/>
        <w:t>ASF1A</w:t>
        <w:tab/>
        <w:t>DEPDC1</w:t>
        <w:tab/>
        <w:t>CD72</w:t>
        <w:tab/>
        <w:t>PAN3</w:t>
        <w:tab/>
        <w:t>C20ORF103</w:t>
        <w:tab/>
        <w:t>KIAA1576</w:t>
        <w:tab/>
        <w:t>HOXA9</w:t>
        <w:tab/>
        <w:t>CSPG4</w:t>
        <w:tab/>
        <w:t>CSRP2</w:t>
        <w:tab/>
        <w:t>PSD2</w:t>
        <w:tab/>
        <w:t>QPRT</w:t>
        <w:tab/>
        <w:t>FLT3</w:t>
      </w:r>
    </w:p>
    <w:p>
      <w:pPr>
        <w:pStyle w:val="Normal"/>
        <w:rPr/>
      </w:pPr>
      <w:r>
        <w:rPr/>
        <w:t>KOHLMANN_ADULT_COMBINED_11Q23_VS_TALL_AND_TRANSLOCATED_PREB</w:t>
        <w:tab/>
        <w:t>na</w:t>
        <w:tab/>
        <w:t>KIAA0882</w:t>
        <w:tab/>
        <w:t>GREM1</w:t>
        <w:tab/>
        <w:t>CASP1</w:t>
        <w:tab/>
        <w:t>PROM1</w:t>
        <w:tab/>
        <w:t>SCHIP1</w:t>
        <w:tab/>
        <w:t>CACNA2D4</w:t>
        <w:tab/>
        <w:t>MAPK14</w:t>
        <w:tab/>
        <w:t>LCK</w:t>
        <w:tab/>
        <w:t>MEIS1</w:t>
        <w:tab/>
        <w:t>WT1</w:t>
        <w:tab/>
        <w:t>ABHD4</w:t>
        <w:tab/>
        <w:t>BCL11B</w:t>
        <w:tab/>
        <w:t>DOCK9</w:t>
        <w:tab/>
        <w:t>HTRA3</w:t>
        <w:tab/>
        <w:t>VLDLR</w:t>
        <w:tab/>
        <w:t>KIAA0960</w:t>
        <w:tab/>
        <w:t>UPB1</w:t>
        <w:tab/>
        <w:t>ZFHX1B</w:t>
        <w:tab/>
        <w:t>STK32B</w:t>
        <w:tab/>
        <w:t>IMP-2</w:t>
        <w:tab/>
        <w:t>MME</w:t>
        <w:tab/>
        <w:t>TRBV19 /// TRBC1</w:t>
        <w:tab/>
        <w:t>NPDC1</w:t>
        <w:tab/>
        <w:t>GPM6B</w:t>
        <w:tab/>
        <w:t>TRBV21-1 /// TRBV19</w:t>
        <w:tab/>
        <w:t>PPM1H</w:t>
        <w:tab/>
        <w:t>CTGF</w:t>
        <w:tab/>
        <w:t>ID3</w:t>
        <w:tab/>
        <w:t>CNN3</w:t>
        <w:tab/>
        <w:t>SMAD1</w:t>
        <w:tab/>
        <w:t>NGFRAP1</w:t>
        <w:tab/>
        <w:t>PRKCA</w:t>
        <w:tab/>
        <w:t>PAN3</w:t>
        <w:tab/>
        <w:t>CHES1</w:t>
        <w:tab/>
        <w:t>MAL</w:t>
        <w:tab/>
        <w:t>CTHRC1</w:t>
        <w:tab/>
        <w:t>FLJ37440</w:t>
        <w:tab/>
        <w:t>SHANK3</w:t>
        <w:tab/>
        <w:t>AKAP12</w:t>
        <w:tab/>
        <w:t>CSPG4</w:t>
        <w:tab/>
        <w:t>LTB</w:t>
        <w:tab/>
        <w:t>TRAT1</w:t>
        <w:tab/>
        <w:t>CSRP2</w:t>
        <w:tab/>
        <w:t>CDC42BPB</w:t>
        <w:tab/>
        <w:t>PSD2</w:t>
        <w:tab/>
        <w:t>QPRT</w:t>
        <w:tab/>
        <w:t>SYNGR3</w:t>
        <w:tab/>
        <w:t>MS4A1</w:t>
        <w:tab/>
        <w:t>DDEF2</w:t>
        <w:tab/>
        <w:t>CLEC14A</w:t>
        <w:tab/>
        <w:t>LOC152485</w:t>
        <w:tab/>
        <w:t>KCTD15</w:t>
        <w:tab/>
        <w:t>CCNA1</w:t>
        <w:tab/>
        <w:t>CD3G</w:t>
        <w:tab/>
        <w:t>KLRK1</w:t>
        <w:tab/>
        <w:t>HOXA10</w:t>
        <w:tab/>
        <w:t>FARP2</w:t>
        <w:tab/>
        <w:t>GIMAP6</w:t>
        <w:tab/>
        <w:t>CD3D</w:t>
        <w:tab/>
        <w:t>CYTL1</w:t>
        <w:tab/>
        <w:t>CPEB2</w:t>
        <w:tab/>
        <w:t>IGJ</w:t>
        <w:tab/>
        <w:t>EMB</w:t>
        <w:tab/>
        <w:t>PTP4A3</w:t>
        <w:tab/>
        <w:t>SH2D1A</w:t>
        <w:tab/>
        <w:t>FLJ21159</w:t>
        <w:tab/>
        <w:t>MORC2</w:t>
        <w:tab/>
        <w:t>CD52</w:t>
        <w:tab/>
        <w:t>ASF1A</w:t>
        <w:tab/>
        <w:t>NLGN4X</w:t>
        <w:tab/>
        <w:t>DEPDC1</w:t>
        <w:tab/>
        <w:t>CD72</w:t>
        <w:tab/>
        <w:t>KIAA1576</w:t>
        <w:tab/>
        <w:t>C20ORF103</w:t>
        <w:tab/>
        <w:t>HOXA9</w:t>
        <w:tab/>
        <w:t>FLT3</w:t>
        <w:tab/>
        <w:t>SEMA6A</w:t>
      </w:r>
    </w:p>
    <w:p>
      <w:pPr>
        <w:pStyle w:val="Normal"/>
        <w:rPr/>
      </w:pPr>
      <w:r>
        <w:rPr/>
        <w:t>KOHLMANN_ADULT_DOWN_IN_AML_11Q23_VS_AML</w:t>
        <w:tab/>
        <w:t>na</w:t>
        <w:tab/>
        <w:t>MN1</w:t>
        <w:tab/>
        <w:t>BAALC</w:t>
        <w:tab/>
        <w:t>MAN1A1</w:t>
        <w:tab/>
        <w:t>ESCO1</w:t>
        <w:tab/>
        <w:t>PGDS</w:t>
        <w:tab/>
        <w:t>LOC339162</w:t>
        <w:tab/>
        <w:t>C6ORF69</w:t>
        <w:tab/>
        <w:t>CXCL3</w:t>
        <w:tab/>
        <w:t>CD1C</w:t>
        <w:tab/>
        <w:t>IRX1</w:t>
        <w:tab/>
        <w:t>DNTT</w:t>
        <w:tab/>
        <w:t>FLJ14054</w:t>
        <w:tab/>
        <w:t>STK32B</w:t>
        <w:tab/>
        <w:t>NPDC1</w:t>
        <w:tab/>
        <w:t>HPGD</w:t>
        <w:tab/>
        <w:t>ST18</w:t>
        <w:tab/>
        <w:t>TRH</w:t>
        <w:tab/>
        <w:t>CYTL1</w:t>
        <w:tab/>
        <w:t>BCAT1</w:t>
        <w:tab/>
        <w:t>TPSAB1</w:t>
        <w:tab/>
        <w:t>CHI3L1</w:t>
        <w:tab/>
        <w:t>TPSAB1 /// TPSB2</w:t>
        <w:tab/>
        <w:t>KIAA0746</w:t>
        <w:tab/>
        <w:t>MEG3</w:t>
        <w:tab/>
        <w:t>EPX</w:t>
        <w:tab/>
        <w:t>CD96</w:t>
        <w:tab/>
        <w:t>LOXL1</w:t>
        <w:tab/>
        <w:t>RUNX1T1</w:t>
        <w:tab/>
        <w:t>TFPI</w:t>
        <w:tab/>
        <w:t>SHANK3</w:t>
        <w:tab/>
        <w:t>CLIPR-59</w:t>
        <w:tab/>
        <w:t>UNQ3033</w:t>
        <w:tab/>
        <w:t>TPSB2</w:t>
        <w:tab/>
        <w:t>PTRF</w:t>
        <w:tab/>
        <w:t>FGF13</w:t>
        <w:tab/>
        <w:t>SLC24A3</w:t>
        <w:tab/>
        <w:t>RBPMS</w:t>
        <w:tab/>
        <w:t>ITGA9</w:t>
        <w:tab/>
        <w:t>CPA3</w:t>
      </w:r>
    </w:p>
    <w:p>
      <w:pPr>
        <w:pStyle w:val="Normal"/>
        <w:rPr/>
      </w:pPr>
      <w:r>
        <w:rPr/>
        <w:t>KOHLMANN_ADULT_UP_IN_AML_11Q23_VS_AML</w:t>
        <w:tab/>
        <w:t>na</w:t>
        <w:tab/>
        <w:t>HOXA3</w:t>
        <w:tab/>
        <w:t>ITGAX</w:t>
        <w:tab/>
        <w:t>LAT2</w:t>
        <w:tab/>
        <w:t>CACNA2D4</w:t>
        <w:tab/>
        <w:t>TM2D1</w:t>
        <w:tab/>
        <w:t>DACH1</w:t>
        <w:tab/>
        <w:t>MEIS1</w:t>
        <w:tab/>
        <w:t>H2AFY</w:t>
        <w:tab/>
        <w:t>CPNE8</w:t>
        <w:tab/>
        <w:t>HOXA10</w:t>
        <w:tab/>
        <w:t>C1ORF54</w:t>
        <w:tab/>
        <w:t>HNMT</w:t>
        <w:tab/>
        <w:t>HOXA5</w:t>
        <w:tab/>
        <w:t>TRPM4</w:t>
        <w:tab/>
        <w:t>MICAL1</w:t>
        <w:tab/>
        <w:t>PARP3</w:t>
        <w:tab/>
        <w:t>KIAA0746</w:t>
        <w:tab/>
        <w:t>LOC339005 /// LOC440</w:t>
        <w:tab/>
        <w:t>NIPA1</w:t>
        <w:tab/>
        <w:t>APOC2</w:t>
        <w:tab/>
        <w:t>PBX3</w:t>
        <w:tab/>
        <w:t>DEPDC1</w:t>
        <w:tab/>
        <w:t>HOXA7</w:t>
        <w:tab/>
        <w:t>ASCL2</w:t>
        <w:tab/>
        <w:t>HOXA4</w:t>
        <w:tab/>
        <w:t>PTN</w:t>
        <w:tab/>
        <w:t>CKM</w:t>
        <w:tab/>
        <w:t>HOXB9</w:t>
        <w:tab/>
        <w:t>HOXA9</w:t>
        <w:tab/>
        <w:t>ACRBP</w:t>
        <w:tab/>
        <w:t>C22ORF16</w:t>
        <w:tab/>
        <w:t>ZNF521</w:t>
        <w:tab/>
        <w:t>SOCS2</w:t>
        <w:tab/>
        <w:t>C10ORF54</w:t>
        <w:tab/>
        <w:t>AK2</w:t>
        <w:tab/>
        <w:t>CKLFSF4</w:t>
        <w:tab/>
        <w:t>MGC17301</w:t>
        <w:tab/>
        <w:t>FBP1</w:t>
      </w:r>
    </w:p>
    <w:p>
      <w:pPr>
        <w:pStyle w:val="Normal"/>
        <w:rPr/>
      </w:pPr>
      <w:r>
        <w:rPr/>
        <w:t>KOHLMANN_ADULT_COMBINED_AML_11Q23_VS_AML</w:t>
        <w:tab/>
        <w:t>na</w:t>
        <w:tab/>
        <w:t>MN1</w:t>
        <w:tab/>
        <w:t>BAALC</w:t>
        <w:tab/>
        <w:t>MAN1A1</w:t>
        <w:tab/>
        <w:t>ESCO1</w:t>
        <w:tab/>
        <w:t>PGDS</w:t>
        <w:tab/>
        <w:t>LAT2</w:t>
        <w:tab/>
        <w:t>LOC339162</w:t>
        <w:tab/>
        <w:t>CACNA2D4</w:t>
        <w:tab/>
        <w:t>MEIS1</w:t>
        <w:tab/>
        <w:t>IRX1</w:t>
        <w:tab/>
        <w:t>DNTT</w:t>
        <w:tab/>
        <w:t>STK32B</w:t>
        <w:tab/>
        <w:t>HOXA5</w:t>
        <w:tab/>
        <w:t>NPDC1</w:t>
        <w:tab/>
        <w:t>HNMT</w:t>
        <w:tab/>
        <w:t>ST18</w:t>
        <w:tab/>
        <w:t>TRH</w:t>
        <w:tab/>
        <w:t>MICAL1</w:t>
        <w:tab/>
        <w:t>CHI3L1</w:t>
        <w:tab/>
        <w:t>TRPM4</w:t>
        <w:tab/>
        <w:t>LOC339005 /// LOC440</w:t>
        <w:tab/>
        <w:t>ASCL2</w:t>
        <w:tab/>
        <w:t>MEG3</w:t>
        <w:tab/>
        <w:t>EPX</w:t>
        <w:tab/>
        <w:t>HOXA4</w:t>
        <w:tab/>
        <w:t>LOXL1</w:t>
        <w:tab/>
        <w:t>RUNX1T1</w:t>
        <w:tab/>
        <w:t>CKM</w:t>
        <w:tab/>
        <w:t>TFPI</w:t>
        <w:tab/>
        <w:t>SHANK3</w:t>
        <w:tab/>
        <w:t>SOCS2</w:t>
        <w:tab/>
        <w:t>ZNF521</w:t>
        <w:tab/>
        <w:t>C22ORF16</w:t>
        <w:tab/>
        <w:t>UNQ3033</w:t>
        <w:tab/>
        <w:t>C10ORF54</w:t>
        <w:tab/>
        <w:t>CKLFSF4</w:t>
        <w:tab/>
        <w:t>SLC24A3</w:t>
        <w:tab/>
        <w:t>RBPMS</w:t>
        <w:tab/>
        <w:t>FBP1</w:t>
        <w:tab/>
        <w:t>HOXA3</w:t>
        <w:tab/>
        <w:t>ITGAX</w:t>
        <w:tab/>
        <w:t>TM2D1</w:t>
        <w:tab/>
        <w:t>C6ORF69</w:t>
        <w:tab/>
        <w:t>DACH1</w:t>
        <w:tab/>
        <w:t>CXCL3</w:t>
        <w:tab/>
        <w:t>H2AFY</w:t>
        <w:tab/>
        <w:t>CD1C</w:t>
        <w:tab/>
        <w:t>CPNE8</w:t>
        <w:tab/>
        <w:t>HOXA10</w:t>
        <w:tab/>
        <w:t>C1ORF54</w:t>
        <w:tab/>
        <w:t>FLJ14054</w:t>
        <w:tab/>
        <w:t>HPGD</w:t>
        <w:tab/>
        <w:t>CYTL1</w:t>
        <w:tab/>
        <w:t>BCAT1</w:t>
        <w:tab/>
        <w:t>TPSAB1</w:t>
        <w:tab/>
        <w:t>TPSAB1 /// TPSB2</w:t>
        <w:tab/>
        <w:t>PARP3</w:t>
        <w:tab/>
        <w:t>KIAA0746</w:t>
        <w:tab/>
        <w:t>NIPA1</w:t>
        <w:tab/>
        <w:t>APOC2</w:t>
        <w:tab/>
        <w:t>PBX3</w:t>
        <w:tab/>
        <w:t>DEPDC1</w:t>
        <w:tab/>
        <w:t>HOXA7</w:t>
        <w:tab/>
        <w:t>CD96</w:t>
        <w:tab/>
        <w:t>PTN</w:t>
        <w:tab/>
        <w:t>HOXB9</w:t>
        <w:tab/>
        <w:t>HOXA9</w:t>
        <w:tab/>
        <w:t>ACRBP</w:t>
        <w:tab/>
        <w:t>CLIPR-59</w:t>
        <w:tab/>
        <w:t>AK2</w:t>
        <w:tab/>
        <w:t>TPSB2</w:t>
        <w:tab/>
        <w:t>FGF13</w:t>
        <w:tab/>
        <w:t>PTRF</w:t>
        <w:tab/>
        <w:t>MGC17301</w:t>
        <w:tab/>
        <w:t>ITGA9</w:t>
        <w:tab/>
        <w:t>CPA3</w:t>
      </w:r>
    </w:p>
    <w:p>
      <w:pPr>
        <w:pStyle w:val="Normal"/>
        <w:rPr/>
      </w:pPr>
      <w:r>
        <w:rPr/>
        <w:t>KOHLMANN_ADULT_DOWN_IN_ALL_AML_11Q23_VS_AML_ALL_TALL</w:t>
        <w:tab/>
        <w:t>na</w:t>
        <w:tab/>
        <w:t>ESCO1</w:t>
        <w:tab/>
        <w:t>MAN1A1</w:t>
        <w:tab/>
        <w:t>PGDS</w:t>
        <w:tab/>
        <w:t>LOC152485</w:t>
        <w:tab/>
        <w:t>C6ORF69</w:t>
        <w:tab/>
        <w:t>CXCL3</w:t>
        <w:tab/>
        <w:t>CD1C</w:t>
        <w:tab/>
        <w:t>IRX1</w:t>
        <w:tab/>
        <w:t>POU4F1</w:t>
        <w:tab/>
        <w:t>FLJ14054</w:t>
        <w:tab/>
        <w:t>STK32B</w:t>
        <w:tab/>
        <w:t>MME</w:t>
        <w:tab/>
        <w:t>NPDC1</w:t>
        <w:tab/>
        <w:t>HPGD</w:t>
        <w:tab/>
        <w:t>STAB1</w:t>
        <w:tab/>
        <w:t>ST18</w:t>
        <w:tab/>
        <w:t>CYTL1</w:t>
        <w:tab/>
        <w:t>TPSAB1</w:t>
        <w:tab/>
        <w:t>TPSAB1 /// TPSB2</w:t>
        <w:tab/>
        <w:t>KIAA0746</w:t>
        <w:tab/>
        <w:t>SMAD1</w:t>
        <w:tab/>
        <w:t>CFH /// CFHL1</w:t>
        <w:tab/>
        <w:t>MEG3</w:t>
        <w:tab/>
        <w:t>LOXL1</w:t>
        <w:tab/>
        <w:t>RUNX1T1</w:t>
        <w:tab/>
        <w:t>TFPI</w:t>
        <w:tab/>
        <w:t>CTHRC1</w:t>
        <w:tab/>
        <w:t>SHANK3</w:t>
        <w:tab/>
        <w:t>CLIPR-59</w:t>
        <w:tab/>
        <w:t>UNQ3033</w:t>
        <w:tab/>
        <w:t>TPSB2</w:t>
        <w:tab/>
        <w:t>FGF13</w:t>
        <w:tab/>
        <w:t>SLC24A3</w:t>
        <w:tab/>
        <w:t>RBPMS</w:t>
        <w:tab/>
        <w:t>F2RL1</w:t>
        <w:tab/>
        <w:t>CPA3</w:t>
      </w:r>
    </w:p>
    <w:p>
      <w:pPr>
        <w:pStyle w:val="Normal"/>
        <w:rPr/>
      </w:pPr>
      <w:r>
        <w:rPr/>
        <w:t>KOHLMANN_ADULT_UP_IN_ALL_AML_11Q23_VS_AML_ALL_TALL</w:t>
        <w:tab/>
        <w:t>na</w:t>
        <w:tab/>
        <w:t>HOXA3</w:t>
        <w:tab/>
        <w:t>LAT2</w:t>
        <w:tab/>
        <w:t>CACNA2D4</w:t>
        <w:tab/>
        <w:t>MEIS1</w:t>
        <w:tab/>
        <w:t>CPNE8</w:t>
        <w:tab/>
        <w:t>SCPEP1</w:t>
        <w:tab/>
        <w:t>FARP2</w:t>
        <w:tab/>
        <w:t>HOXA10</w:t>
        <w:tab/>
        <w:t>ZFHX1B</w:t>
        <w:tab/>
        <w:t>C1ORF54</w:t>
        <w:tab/>
        <w:t>HTATIP2</w:t>
        <w:tab/>
        <w:t>HOXA5</w:t>
        <w:tab/>
        <w:t>LOC401093</w:t>
        <w:tab/>
        <w:t>TRPM4</w:t>
        <w:tab/>
        <w:t>MICAL1</w:t>
        <w:tab/>
        <w:t>LOC339005 /// LOC440</w:t>
        <w:tab/>
        <w:t>TDE2L</w:t>
        <w:tab/>
        <w:t>LOC116236</w:t>
        <w:tab/>
        <w:t>LOC284120</w:t>
        <w:tab/>
        <w:t>PBX3</w:t>
        <w:tab/>
        <w:t>DCAL1</w:t>
        <w:tab/>
        <w:t>MEF2C</w:t>
        <w:tab/>
        <w:t>DEPDC1</w:t>
        <w:tab/>
        <w:t>MBNL1</w:t>
        <w:tab/>
        <w:t>HOXA7</w:t>
        <w:tab/>
        <w:t>HOXA4</w:t>
        <w:tab/>
        <w:t>C20ORF103</w:t>
        <w:tab/>
        <w:t>PTN</w:t>
        <w:tab/>
        <w:t>SNX24</w:t>
        <w:tab/>
        <w:t>PARP8</w:t>
        <w:tab/>
        <w:t>HOXB9</w:t>
        <w:tab/>
        <w:t>HOXA9</w:t>
        <w:tab/>
        <w:t>SOCS2</w:t>
        <w:tab/>
        <w:t>AK2</w:t>
        <w:tab/>
        <w:t>LOC440388</w:t>
        <w:tab/>
        <w:t>FLT3</w:t>
      </w:r>
    </w:p>
    <w:p>
      <w:pPr>
        <w:pStyle w:val="Normal"/>
        <w:rPr/>
      </w:pPr>
      <w:r>
        <w:rPr/>
        <w:t>KOHLMANN_ADULT_COMBINED_ALL_AML_11Q23_VS_AML_ALL_TALL</w:t>
        <w:tab/>
        <w:t>na</w:t>
        <w:tab/>
        <w:t>ESCO1</w:t>
        <w:tab/>
        <w:t>MAN1A1</w:t>
        <w:tab/>
        <w:t>PGDS</w:t>
        <w:tab/>
        <w:t>LAT2</w:t>
        <w:tab/>
        <w:t>CACNA2D4</w:t>
        <w:tab/>
        <w:t>MEIS1</w:t>
        <w:tab/>
        <w:t>IRX1</w:t>
        <w:tab/>
        <w:t>ZFHX1B</w:t>
        <w:tab/>
        <w:t>STK32B</w:t>
        <w:tab/>
        <w:t>MME</w:t>
        <w:tab/>
        <w:t>HOXA5</w:t>
        <w:tab/>
        <w:t>NPDC1</w:t>
        <w:tab/>
        <w:t>HTATIP2</w:t>
        <w:tab/>
        <w:t>ST18</w:t>
        <w:tab/>
        <w:t>LOC401093</w:t>
        <w:tab/>
        <w:t>MICAL1</w:t>
        <w:tab/>
        <w:t>TRPM4</w:t>
        <w:tab/>
        <w:t>LOC339005 /// LOC440</w:t>
        <w:tab/>
        <w:t>LOC116236</w:t>
        <w:tab/>
        <w:t>DCAL1</w:t>
        <w:tab/>
        <w:t>SMAD1</w:t>
        <w:tab/>
        <w:t>CFH /// CFHL1</w:t>
        <w:tab/>
        <w:t>MBNL1</w:t>
        <w:tab/>
        <w:t>MEG3</w:t>
        <w:tab/>
        <w:t>HOXA4</w:t>
        <w:tab/>
        <w:t>LOXL1</w:t>
        <w:tab/>
        <w:t>RUNX1T1</w:t>
        <w:tab/>
        <w:t>TFPI</w:t>
        <w:tab/>
        <w:t>PARP8</w:t>
        <w:tab/>
        <w:t>CTHRC1</w:t>
        <w:tab/>
        <w:t>SHANK3</w:t>
        <w:tab/>
        <w:t>SOCS2</w:t>
        <w:tab/>
        <w:t>UNQ3033</w:t>
        <w:tab/>
        <w:t>SLC24A3</w:t>
        <w:tab/>
        <w:t>RBPMS</w:t>
        <w:tab/>
        <w:t>HOXA3</w:t>
        <w:tab/>
        <w:t>LOC152485</w:t>
        <w:tab/>
        <w:t>C6ORF69</w:t>
        <w:tab/>
        <w:t>CXCL3</w:t>
        <w:tab/>
        <w:t>CPNE8</w:t>
        <w:tab/>
        <w:t>CD1C</w:t>
        <w:tab/>
        <w:t>SCPEP1</w:t>
        <w:tab/>
        <w:t>HOXA10</w:t>
        <w:tab/>
        <w:t>POU4F1</w:t>
        <w:tab/>
        <w:t>FARP2</w:t>
        <w:tab/>
        <w:t>C1ORF54</w:t>
        <w:tab/>
        <w:t>FLJ14054</w:t>
        <w:tab/>
        <w:t>STAB1</w:t>
        <w:tab/>
        <w:t>HPGD</w:t>
        <w:tab/>
        <w:t>CYTL1</w:t>
        <w:tab/>
        <w:t>TPSAB1</w:t>
        <w:tab/>
        <w:t>TPSAB1 /// TPSB2</w:t>
        <w:tab/>
        <w:t>KIAA0746</w:t>
        <w:tab/>
        <w:t>LOC284120</w:t>
        <w:tab/>
        <w:t>TDE2L</w:t>
        <w:tab/>
        <w:t>PBX3</w:t>
        <w:tab/>
        <w:t>MEF2C</w:t>
        <w:tab/>
        <w:t>DEPDC1</w:t>
        <w:tab/>
        <w:t>HOXA7</w:t>
        <w:tab/>
        <w:t>PTN</w:t>
        <w:tab/>
        <w:t>C20ORF103</w:t>
        <w:tab/>
        <w:t>SNX24</w:t>
        <w:tab/>
        <w:t>HOXB9</w:t>
        <w:tab/>
        <w:t>HOXA9</w:t>
        <w:tab/>
        <w:t>CLIPR-59</w:t>
        <w:tab/>
        <w:t>AK2</w:t>
        <w:tab/>
        <w:t>LOC440388</w:t>
        <w:tab/>
        <w:t>TPSB2</w:t>
        <w:tab/>
        <w:t>FGF13</w:t>
        <w:tab/>
        <w:t>FLT3</w:t>
        <w:tab/>
        <w:t>CPA3</w:t>
        <w:tab/>
        <w:t>F2RL1</w:t>
      </w:r>
    </w:p>
    <w:p>
      <w:pPr>
        <w:pStyle w:val="Normal"/>
        <w:rPr/>
      </w:pPr>
      <w:r>
        <w:rPr/>
        <w:t>HOLLEMAN_DNR_B_AND_T</w:t>
        <w:tab/>
        <w:t>na</w:t>
        <w:tab/>
        <w:t>MTX2</w:t>
        <w:tab/>
        <w:t>SLC11A1</w:t>
        <w:tab/>
        <w:t>C20ORF149</w:t>
        <w:tab/>
        <w:t>SHOC2</w:t>
        <w:tab/>
        <w:t>EIF2B4</w:t>
        <w:tab/>
        <w:t>CHD4</w:t>
        <w:tab/>
        <w:t>KCNN4</w:t>
        <w:tab/>
        <w:t>PCBP2</w:t>
        <w:tab/>
        <w:t>MED28</w:t>
        <w:tab/>
        <w:t>ICAM4</w:t>
        <w:tab/>
        <w:t>DUSP2</w:t>
        <w:tab/>
        <w:t>GMEB2</w:t>
        <w:tab/>
        <w:t>WHSC2</w:t>
        <w:tab/>
        <w:t>ING3</w:t>
      </w:r>
    </w:p>
    <w:p>
      <w:pPr>
        <w:pStyle w:val="Normal"/>
        <w:rPr/>
      </w:pPr>
      <w:r>
        <w:rPr/>
        <w:t>HOLLEMAN_ASP_B_AND_T</w:t>
        <w:tab/>
        <w:t>na</w:t>
        <w:tab/>
        <w:t>DKFZP434O0213</w:t>
        <w:tab/>
        <w:t>PLA2G4B</w:t>
        <w:tab/>
        <w:t>ARRB2</w:t>
        <w:tab/>
        <w:t>GALNS</w:t>
        <w:tab/>
        <w:t>SNRPG</w:t>
        <w:tab/>
        <w:t>TRIP3</w:t>
        <w:tab/>
        <w:t>RPS3</w:t>
        <w:tab/>
        <w:t>FLJ20647</w:t>
        <w:tab/>
        <w:t>RPL6</w:t>
        <w:tab/>
        <w:t>STCH</w:t>
        <w:tab/>
        <w:t>UBOX5</w:t>
        <w:tab/>
        <w:t>MRPL15</w:t>
        <w:tab/>
        <w:t>CCNI</w:t>
        <w:tab/>
        <w:t>F8A1</w:t>
        <w:tab/>
        <w:t>NPHP4</w:t>
        <w:tab/>
        <w:t>HNRPF</w:t>
        <w:tab/>
        <w:t>MED28</w:t>
        <w:tab/>
        <w:t>LOC94431</w:t>
        <w:tab/>
        <w:t>PSME3</w:t>
        <w:tab/>
        <w:t>NTRK3</w:t>
        <w:tab/>
        <w:t>PTGER4</w:t>
        <w:tab/>
        <w:t>DPY19L1</w:t>
        <w:tab/>
        <w:t>RPL3</w:t>
        <w:tab/>
        <w:t>GLTSCR2</w:t>
        <w:tab/>
        <w:t>EFHC1</w:t>
        <w:tab/>
        <w:t>ARF6</w:t>
        <w:tab/>
        <w:t>RAB5C</w:t>
        <w:tab/>
        <w:t>DKFZP434C171</w:t>
        <w:tab/>
        <w:t>BCR</w:t>
        <w:tab/>
        <w:t>DERL2</w:t>
        <w:tab/>
        <w:t>RPL7A</w:t>
        <w:tab/>
        <w:t>MARCKS</w:t>
        <w:tab/>
        <w:t>FLJ13855</w:t>
        <w:tab/>
        <w:t>ZNF318</w:t>
        <w:tab/>
        <w:t>SUMO2</w:t>
        <w:tab/>
        <w:t>GLDC</w:t>
        <w:tab/>
        <w:t>DEDD</w:t>
        <w:tab/>
        <w:t>RPL11</w:t>
        <w:tab/>
        <w:t>CCNG2</w:t>
        <w:tab/>
        <w:t>FLJ10652</w:t>
        <w:tab/>
        <w:t>TAP2</w:t>
        <w:tab/>
        <w:t>MTCP1</w:t>
        <w:tab/>
        <w:t>EIF3S12</w:t>
        <w:tab/>
        <w:t>FAM46C</w:t>
        <w:tab/>
        <w:t>RCHY1</w:t>
        <w:tab/>
        <w:t>MICAL3</w:t>
        <w:tab/>
        <w:t>C14ORF32</w:t>
        <w:tab/>
        <w:t>MAD2L1BP</w:t>
      </w:r>
    </w:p>
    <w:p>
      <w:pPr>
        <w:pStyle w:val="Normal"/>
        <w:rPr/>
      </w:pPr>
      <w:r>
        <w:rPr/>
        <w:t>HOLLEMAN_VCR_B_AND_T</w:t>
        <w:tab/>
        <w:t>na</w:t>
        <w:tab/>
        <w:t>RY1</w:t>
        <w:tab/>
        <w:t>EPOR</w:t>
        <w:tab/>
        <w:t>PISD</w:t>
        <w:tab/>
        <w:t>SPATA2</w:t>
        <w:tab/>
        <w:t>RIPX</w:t>
        <w:tab/>
        <w:t>RPS12</w:t>
        <w:tab/>
        <w:t>CD44</w:t>
        <w:tab/>
        <w:t>C13ORF18</w:t>
        <w:tab/>
        <w:t>RPS15A</w:t>
        <w:tab/>
        <w:t>RBMS1</w:t>
        <w:tab/>
        <w:t>FKBP1A</w:t>
        <w:tab/>
        <w:t>RPS24</w:t>
        <w:tab/>
        <w:t>VIM</w:t>
        <w:tab/>
        <w:t>NME2</w:t>
        <w:tab/>
        <w:t>LSM7</w:t>
        <w:tab/>
        <w:t>DSC3</w:t>
        <w:tab/>
        <w:t>ATP13A2</w:t>
        <w:tab/>
        <w:t>PPM1B</w:t>
        <w:tab/>
        <w:t>CALU</w:t>
        <w:tab/>
        <w:t>RPS2</w:t>
        <w:tab/>
        <w:t>C6ORF1</w:t>
        <w:tab/>
        <w:t>RICS</w:t>
        <w:tab/>
        <w:t>TRIM24</w:t>
        <w:tab/>
        <w:t>KCNN1</w:t>
        <w:tab/>
        <w:t>PTP4A3</w:t>
        <w:tab/>
        <w:t>ABHD3</w:t>
        <w:tab/>
        <w:t>RPL12</w:t>
        <w:tab/>
        <w:t>HMGB1</w:t>
        <w:tab/>
        <w:t>RASGRP2</w:t>
        <w:tab/>
        <w:t>RPL31</w:t>
        <w:tab/>
        <w:t>RPLP2</w:t>
        <w:tab/>
        <w:t>YRDC</w:t>
        <w:tab/>
        <w:t>CBFA2T3</w:t>
        <w:tab/>
        <w:t>HNRPU</w:t>
        <w:tab/>
        <w:t>SCNM1</w:t>
        <w:tab/>
        <w:t>CREB3L2</w:t>
        <w:tab/>
        <w:t>RPL23A</w:t>
        <w:tab/>
        <w:t>GM632</w:t>
        <w:tab/>
        <w:t>KPNA2</w:t>
        <w:tab/>
        <w:t>TMSB10</w:t>
        <w:tab/>
        <w:t>RPL10</w:t>
        <w:tab/>
        <w:t>GNS</w:t>
        <w:tab/>
        <w:t>JMJD2B</w:t>
      </w:r>
    </w:p>
    <w:p>
      <w:pPr>
        <w:pStyle w:val="Normal"/>
        <w:rPr/>
      </w:pPr>
      <w:r>
        <w:rPr/>
        <w:t>HOLLEMAN_PRED_B_AND_T</w:t>
        <w:tab/>
        <w:t>na</w:t>
        <w:tab/>
        <w:t>HRK</w:t>
        <w:tab/>
        <w:t>KIAA0922</w:t>
        <w:tab/>
        <w:t>SLC11A1</w:t>
        <w:tab/>
        <w:t>DAPK1</w:t>
        <w:tab/>
        <w:t>NTAN1</w:t>
        <w:tab/>
        <w:t>MAGOH</w:t>
        <w:tab/>
        <w:t>CST7</w:t>
        <w:tab/>
        <w:t>TIMM17A</w:t>
        <w:tab/>
        <w:t>OTUB1</w:t>
        <w:tab/>
        <w:t>F8A1</w:t>
        <w:tab/>
        <w:t>U2AF2</w:t>
        <w:tab/>
        <w:t>HNRPUL1</w:t>
        <w:tab/>
        <w:t>MED28</w:t>
        <w:tab/>
        <w:t>POLH</w:t>
        <w:tab/>
        <w:t>POLDIP3</w:t>
        <w:tab/>
        <w:t>MATN1</w:t>
        <w:tab/>
        <w:t>CA4</w:t>
        <w:tab/>
        <w:t>CRKL</w:t>
        <w:tab/>
        <w:t>FAM38A</w:t>
        <w:tab/>
        <w:t>STOM</w:t>
        <w:tab/>
        <w:t>ZNF318</w:t>
        <w:tab/>
        <w:t>HNRPR</w:t>
        <w:tab/>
        <w:t>ARPC2</w:t>
        <w:tab/>
        <w:t>SUMO2</w:t>
        <w:tab/>
        <w:t>KIR3DL2</w:t>
        <w:tab/>
        <w:t>PCBP1</w:t>
        <w:tab/>
        <w:t>MCL1</w:t>
        <w:tab/>
        <w:t>TAF5</w:t>
        <w:tab/>
        <w:t>MATK</w:t>
        <w:tab/>
        <w:t>AES</w:t>
        <w:tab/>
        <w:t>SMARCB1</w:t>
      </w:r>
    </w:p>
    <w:p>
      <w:pPr>
        <w:pStyle w:val="Normal"/>
        <w:rPr/>
      </w:pPr>
      <w:r>
        <w:rPr/>
        <w:t>HOLLEMAN_DNR_B_ALL</w:t>
        <w:tab/>
        <w:t>na</w:t>
        <w:tab/>
        <w:t>CTDSP2</w:t>
        <w:tab/>
        <w:t>THBD</w:t>
        <w:tab/>
        <w:t>PCDH9</w:t>
        <w:tab/>
        <w:t>C20ORF149</w:t>
        <w:tab/>
        <w:t>SHOC2</w:t>
        <w:tab/>
        <w:t>NTAN1</w:t>
        <w:tab/>
        <w:t>EIF2B4</w:t>
        <w:tab/>
        <w:t>CHD4</w:t>
        <w:tab/>
        <w:t>CTCF</w:t>
        <w:tab/>
        <w:t>CDC37</w:t>
        <w:tab/>
        <w:t>KCNN4</w:t>
        <w:tab/>
        <w:t>PCBP2</w:t>
        <w:tab/>
        <w:t>RHOA</w:t>
        <w:tab/>
        <w:t>MED28</w:t>
        <w:tab/>
        <w:t>LARP1</w:t>
        <w:tab/>
        <w:t>CNTN5</w:t>
        <w:tab/>
        <w:t>EGR1</w:t>
        <w:tab/>
        <w:t>GMEB2</w:t>
        <w:tab/>
        <w:t>ATP1A1</w:t>
        <w:tab/>
        <w:t>LSM8</w:t>
        <w:tab/>
        <w:t>ING3</w:t>
      </w:r>
    </w:p>
    <w:p>
      <w:pPr>
        <w:pStyle w:val="Normal"/>
        <w:rPr/>
      </w:pPr>
      <w:r>
        <w:rPr/>
        <w:t>HOLLEMAN_ASP_B_ALL</w:t>
        <w:tab/>
        <w:t>na</w:t>
        <w:tab/>
        <w:t>GATA3</w:t>
        <w:tab/>
        <w:t>RPL5</w:t>
        <w:tab/>
        <w:t>ARRB2</w:t>
        <w:tab/>
        <w:t>MAN1A1</w:t>
        <w:tab/>
        <w:t>RPS3</w:t>
        <w:tab/>
        <w:t>H3F3A /// LOC440926</w:t>
        <w:tab/>
        <w:t>TPM4</w:t>
        <w:tab/>
        <w:t>RPL6</w:t>
        <w:tab/>
        <w:t>GNB2L1</w:t>
        <w:tab/>
        <w:t>H3F3A</w:t>
        <w:tab/>
        <w:t>RPL13A</w:t>
        <w:tab/>
        <w:t>F8A1</w:t>
        <w:tab/>
        <w:t>ELK3</w:t>
        <w:tab/>
        <w:t>EIF3S6IP</w:t>
        <w:tab/>
        <w:t>GPR56</w:t>
        <w:tab/>
        <w:t>FBL</w:t>
        <w:tab/>
        <w:t>EEF1G</w:t>
        <w:tab/>
        <w:t>IGFBP7</w:t>
        <w:tab/>
        <w:t>NTRK3</w:t>
        <w:tab/>
        <w:t>RPL3</w:t>
        <w:tab/>
        <w:t>RPLP0 /// RPLP0-LIKE</w:t>
        <w:tab/>
        <w:t>GLTSCR2</w:t>
        <w:tab/>
        <w:t>ARF6</w:t>
        <w:tab/>
        <w:t>DKFZP434C171</w:t>
        <w:tab/>
        <w:t>RAB5C</w:t>
        <w:tab/>
        <w:t>BCR</w:t>
        <w:tab/>
        <w:t>RPL7A</w:t>
        <w:tab/>
        <w:t>EIF3S7</w:t>
        <w:tab/>
        <w:t>DERL2</w:t>
        <w:tab/>
        <w:t>RPL4</w:t>
        <w:tab/>
        <w:t>FLJ13855</w:t>
        <w:tab/>
        <w:t>JUP</w:t>
        <w:tab/>
        <w:t>ZNF318</w:t>
        <w:tab/>
        <w:t>RPL11</w:t>
        <w:tab/>
        <w:t>CCNG2</w:t>
        <w:tab/>
        <w:t>HIST1H2BK</w:t>
        <w:tab/>
        <w:t>FLJ12443</w:t>
        <w:tab/>
        <w:t>RAP2C</w:t>
        <w:tab/>
        <w:t>EEF1B2</w:t>
        <w:tab/>
        <w:t>EIF3S12</w:t>
        <w:tab/>
        <w:t>RPS5</w:t>
        <w:tab/>
        <w:t>FAM46C</w:t>
        <w:tab/>
        <w:t>CLEC11A</w:t>
        <w:tab/>
        <w:t>C14ORF32</w:t>
      </w:r>
    </w:p>
    <w:p>
      <w:pPr>
        <w:pStyle w:val="Normal"/>
        <w:rPr/>
      </w:pPr>
      <w:r>
        <w:rPr/>
        <w:t>HOLLEMAN_VCR_B_ALL</w:t>
        <w:tab/>
        <w:t>na</w:t>
        <w:tab/>
        <w:t>KIAA0882</w:t>
        <w:tab/>
        <w:t>TCFL5</w:t>
        <w:tab/>
        <w:t>RPS11</w:t>
        <w:tab/>
        <w:t>SPATA2</w:t>
        <w:tab/>
        <w:t>RPS15A</w:t>
        <w:tab/>
        <w:t>C13ORF18</w:t>
        <w:tab/>
        <w:t>MTMR9</w:t>
        <w:tab/>
        <w:t>BCL11B</w:t>
        <w:tab/>
        <w:t>ATP13A2</w:t>
        <w:tab/>
        <w:t>C6ORF1</w:t>
        <w:tab/>
        <w:t>NFATC1</w:t>
        <w:tab/>
        <w:t>PDLIM1</w:t>
        <w:tab/>
        <w:t>S100A13</w:t>
        <w:tab/>
        <w:t>POM121 /// LOC340318</w:t>
        <w:tab/>
        <w:t>RPL12</w:t>
        <w:tab/>
        <w:t>LSM3</w:t>
        <w:tab/>
        <w:t>YRDC</w:t>
        <w:tab/>
        <w:t>HNRPU</w:t>
        <w:tab/>
        <w:t>SCNM1</w:t>
        <w:tab/>
        <w:t>CREB3L2</w:t>
        <w:tab/>
        <w:t>GM632</w:t>
        <w:tab/>
        <w:t>TMSB10</w:t>
        <w:tab/>
        <w:t>JMJD2B</w:t>
        <w:tab/>
        <w:t>SH3GL1</w:t>
        <w:tab/>
        <w:t>RY1</w:t>
        <w:tab/>
        <w:t>EFNB2</w:t>
        <w:tab/>
        <w:t>PISD</w:t>
        <w:tab/>
        <w:t>RIPX</w:t>
        <w:tab/>
        <w:t>RPS12</w:t>
        <w:tab/>
        <w:t>CD44</w:t>
        <w:tab/>
        <w:t>CRMP1</w:t>
        <w:tab/>
        <w:t>RBMS1</w:t>
        <w:tab/>
        <w:t>PNN</w:t>
        <w:tab/>
        <w:t>ZNF304</w:t>
        <w:tab/>
        <w:t>NME2</w:t>
        <w:tab/>
        <w:t>VIM</w:t>
        <w:tab/>
        <w:t>ZNF263</w:t>
        <w:tab/>
        <w:t>SOX11</w:t>
        <w:tab/>
        <w:t>DSC3</w:t>
        <w:tab/>
        <w:t>MTF2</w:t>
        <w:tab/>
        <w:t>CDKN2D</w:t>
        <w:tab/>
        <w:t>PPM1B</w:t>
        <w:tab/>
        <w:t>CALU</w:t>
        <w:tab/>
        <w:t>HLA-DQA1</w:t>
        <w:tab/>
        <w:t>TRIM24</w:t>
        <w:tab/>
        <w:t>KCNN1</w:t>
        <w:tab/>
        <w:t>CHCHD7</w:t>
        <w:tab/>
        <w:t>PSME4</w:t>
        <w:tab/>
        <w:t>ABHD3</w:t>
        <w:tab/>
        <w:t>ARHGAP29</w:t>
        <w:tab/>
        <w:t>RPLP2</w:t>
        <w:tab/>
        <w:t>PLCXD1</w:t>
        <w:tab/>
        <w:t>BTBD3</w:t>
      </w:r>
    </w:p>
    <w:p>
      <w:pPr>
        <w:pStyle w:val="Normal"/>
        <w:rPr/>
      </w:pPr>
      <w:r>
        <w:rPr/>
        <w:t>HOLLEMAN_PRED_B_ALL</w:t>
        <w:tab/>
        <w:t>na</w:t>
        <w:tab/>
        <w:t>KIAA0922</w:t>
        <w:tab/>
        <w:t>NTAN1</w:t>
        <w:tab/>
        <w:t>SNX3</w:t>
        <w:tab/>
        <w:t>OTUB1</w:t>
        <w:tab/>
        <w:t>F8A1</w:t>
        <w:tab/>
        <w:t>P2RY5</w:t>
        <w:tab/>
        <w:t>HDGF</w:t>
        <w:tab/>
        <w:t>HNRPUL1</w:t>
        <w:tab/>
        <w:t>MED28</w:t>
        <w:tab/>
        <w:t>CNTN5</w:t>
        <w:tab/>
        <w:t>PCDHA9</w:t>
        <w:tab/>
        <w:t>PRPF18</w:t>
        <w:tab/>
        <w:t>GAPDH</w:t>
        <w:tab/>
        <w:t>POLDIP3</w:t>
        <w:tab/>
        <w:t>UBE2Q1</w:t>
        <w:tab/>
        <w:t>BLVRB</w:t>
        <w:tab/>
        <w:t>CDK2AP1</w:t>
        <w:tab/>
        <w:t>MATN1</w:t>
        <w:tab/>
        <w:t>CA4</w:t>
        <w:tab/>
        <w:t>SLC2A3 /// SLC2A14</w:t>
        <w:tab/>
        <w:t>STOM</w:t>
        <w:tab/>
        <w:t>HNRPR</w:t>
        <w:tab/>
        <w:t>CTCF</w:t>
        <w:tab/>
        <w:t>MAFF</w:t>
        <w:tab/>
        <w:t>CD69</w:t>
        <w:tab/>
        <w:t>C7ORF26</w:t>
        <w:tab/>
        <w:t>PVRL2</w:t>
        <w:tab/>
        <w:t>PSRC1</w:t>
        <w:tab/>
        <w:t>SUMO2</w:t>
        <w:tab/>
        <w:t>WAC</w:t>
        <w:tab/>
        <w:t>PCBP1</w:t>
        <w:tab/>
        <w:t>MCL1</w:t>
        <w:tab/>
        <w:t>THAP11</w:t>
        <w:tab/>
        <w:t>AES</w:t>
        <w:tab/>
        <w:t>SMARCB1</w:t>
      </w:r>
    </w:p>
    <w:p>
      <w:pPr>
        <w:pStyle w:val="Normal"/>
        <w:rPr/>
      </w:pPr>
      <w:r>
        <w:rPr/>
        <w:t>LUGTHART_CROSS_RES_BALL</w:t>
        <w:tab/>
        <w:t>na</w:t>
        <w:tab/>
        <w:t>GATA3</w:t>
        <w:tab/>
        <w:t>FLJ20647</w:t>
        <w:tab/>
        <w:t>SUMO4</w:t>
        <w:tab/>
        <w:t>NTAN1</w:t>
        <w:tab/>
        <w:t>ZNF331</w:t>
        <w:tab/>
        <w:t>CCNI</w:t>
        <w:tab/>
        <w:t>F8A1</w:t>
        <w:tab/>
        <w:t>P2RY5</w:t>
        <w:tab/>
        <w:t>SLC4A1</w:t>
        <w:tab/>
        <w:t>DSCR1</w:t>
        <w:tab/>
        <w:t>TNFSF5IP1</w:t>
        <w:tab/>
        <w:t>DAZAP2</w:t>
        <w:tab/>
        <w:t>RHOA</w:t>
        <w:tab/>
        <w:t>HNRPF</w:t>
        <w:tab/>
        <w:t>CCNH</w:t>
        <w:tab/>
        <w:t>MED28</w:t>
        <w:tab/>
        <w:t>MAGED1</w:t>
        <w:tab/>
        <w:t>PSMD11</w:t>
        <w:tab/>
        <w:t>PRPF18</w:t>
        <w:tab/>
        <w:t>MUC4</w:t>
        <w:tab/>
        <w:t>DHX9</w:t>
        <w:tab/>
        <w:t>RAB5C</w:t>
        <w:tab/>
        <w:t>YLPM1</w:t>
        <w:tab/>
        <w:t>CD79B</w:t>
        <w:tab/>
        <w:t>CAPN3</w:t>
        <w:tab/>
        <w:t>HMGB2</w:t>
        <w:tab/>
        <w:t>SLC2A3</w:t>
        <w:tab/>
        <w:t>SHOC2</w:t>
        <w:tab/>
        <w:t>H2AFZ</w:t>
        <w:tab/>
        <w:t>RPS15</w:t>
        <w:tab/>
        <w:t>HNRPR</w:t>
        <w:tab/>
        <w:t>CTCF</w:t>
        <w:tab/>
        <w:t>MAFF</w:t>
        <w:tab/>
        <w:t>CD69</w:t>
        <w:tab/>
        <w:t>ZNF161</w:t>
        <w:tab/>
        <w:t>SUMO2</w:t>
        <w:tab/>
        <w:t>MELK</w:t>
        <w:tab/>
        <w:t>PCBP1</w:t>
        <w:tab/>
        <w:t>WAC</w:t>
        <w:tab/>
        <w:t>WHSC2</w:t>
        <w:tab/>
        <w:t>IGHD</w:t>
        <w:tab/>
        <w:t>TAF5</w:t>
        <w:tab/>
        <w:t>AES</w:t>
        <w:tab/>
        <w:t>YWHAQ /// MIB1</w:t>
        <w:tab/>
        <w:t>NPM1</w:t>
        <w:tab/>
        <w:t>MAD2L1BP</w:t>
      </w:r>
    </w:p>
    <w:p>
      <w:pPr>
        <w:pStyle w:val="Normal"/>
        <w:rPr/>
      </w:pPr>
      <w:r>
        <w:rPr/>
        <w:t>LUGTHART_VCR_ASP_DISCORD_BALL</w:t>
        <w:tab/>
        <w:t>na</w:t>
        <w:tab/>
        <w:t>PLA2G4B</w:t>
        <w:tab/>
        <w:t>RPS3</w:t>
        <w:tab/>
        <w:t>RPS11</w:t>
        <w:tab/>
        <w:t>C1ORF38</w:t>
        <w:tab/>
        <w:t>C13ORF18</w:t>
        <w:tab/>
        <w:t>RPS15A</w:t>
        <w:tab/>
        <w:t>SPRY2</w:t>
        <w:tab/>
        <w:t>H3F3A</w:t>
        <w:tab/>
        <w:t>NUBP1</w:t>
        <w:tab/>
        <w:t>SMTN</w:t>
        <w:tab/>
        <w:t>STAG3</w:t>
        <w:tab/>
        <w:t>ISG20</w:t>
        <w:tab/>
        <w:t>RPS13</w:t>
        <w:tab/>
        <w:t>EEF1A1</w:t>
        <w:tab/>
        <w:t>ACOT9</w:t>
        <w:tab/>
        <w:t>IGFBP7</w:t>
        <w:tab/>
        <w:t>GLTSCR2</w:t>
        <w:tab/>
        <w:t>TNS1</w:t>
        <w:tab/>
        <w:t>RPL24 /// SLC36A2</w:t>
        <w:tab/>
        <w:t>RPS2</w:t>
        <w:tab/>
        <w:t>C6ORF1</w:t>
        <w:tab/>
        <w:t>RPL21</w:t>
        <w:tab/>
        <w:t>SYPL1</w:t>
        <w:tab/>
        <w:t>RPL37A</w:t>
        <w:tab/>
        <w:t>JUP</w:t>
        <w:tab/>
        <w:t>RPLP0</w:t>
        <w:tab/>
        <w:t>FAM11B</w:t>
        <w:tab/>
        <w:t>RPL12</w:t>
        <w:tab/>
        <w:t>WASF2</w:t>
        <w:tab/>
        <w:t>ZNF278</w:t>
        <w:tab/>
        <w:t>TNS</w:t>
        <w:tab/>
        <w:t>TERF2</w:t>
        <w:tab/>
        <w:t>DCK</w:t>
        <w:tab/>
        <w:t>NACA</w:t>
        <w:tab/>
        <w:t>RPL37</w:t>
        <w:tab/>
        <w:t>BTF3</w:t>
        <w:tab/>
        <w:t>MCAM</w:t>
        <w:tab/>
        <w:t>EIF3S12</w:t>
        <w:tab/>
        <w:t>GALNT2</w:t>
        <w:tab/>
        <w:t>GATA3</w:t>
        <w:tab/>
        <w:t>RY1</w:t>
        <w:tab/>
        <w:t>RPL5</w:t>
        <w:tab/>
        <w:t>ARHGAP17</w:t>
        <w:tab/>
        <w:t>VAV1</w:t>
        <w:tab/>
        <w:t>RPS12</w:t>
        <w:tab/>
        <w:t>TPM4</w:t>
        <w:tab/>
        <w:t>CD44</w:t>
        <w:tab/>
        <w:t>RPS23</w:t>
        <w:tab/>
        <w:t>RPL18A /// LOC390354</w:t>
        <w:tab/>
        <w:t>GSN</w:t>
        <w:tab/>
        <w:t>FKSG17 /// LOC389240</w:t>
        <w:tab/>
        <w:t>FKBP1A</w:t>
        <w:tab/>
        <w:t>EIF3S3</w:t>
        <w:tab/>
        <w:t>BZW2</w:t>
        <w:tab/>
        <w:t>RPS2 /// LOC91561 //</w:t>
        <w:tab/>
        <w:t>FBXL5</w:t>
        <w:tab/>
        <w:t>SMC4L1</w:t>
        <w:tab/>
        <w:t>RPS25</w:t>
        <w:tab/>
        <w:t>ZNF443</w:t>
        <w:tab/>
        <w:t>HNRPA1 /// LOC284387</w:t>
        <w:tab/>
        <w:t>MGC17330</w:t>
        <w:tab/>
        <w:t>PTP4A3</w:t>
        <w:tab/>
        <w:t>RPS17</w:t>
        <w:tab/>
        <w:t>FMR1</w:t>
        <w:tab/>
        <w:t>RPS19</w:t>
        <w:tab/>
        <w:t>RPL11</w:t>
        <w:tab/>
        <w:t>HIST1H2BK</w:t>
        <w:tab/>
        <w:t>PLCXD1</w:t>
        <w:tab/>
        <w:t>CLEC11A</w:t>
        <w:tab/>
        <w:t>FAM46C</w:t>
        <w:tab/>
        <w:t>RPS14</w:t>
        <w:tab/>
        <w:t>RPS8</w:t>
        <w:tab/>
        <w:t>TCFL5</w:t>
        <w:tab/>
        <w:t>KIAA0882</w:t>
        <w:tab/>
        <w:t>RPL14</w:t>
        <w:tab/>
        <w:t>H3F3A /// LOC440926</w:t>
        <w:tab/>
        <w:t>ARHGEF18</w:t>
        <w:tab/>
        <w:t>RPL28</w:t>
        <w:tab/>
        <w:t>RPL30</w:t>
        <w:tab/>
        <w:t>GNB2L1</w:t>
        <w:tab/>
        <w:t>HHEX</w:t>
        <w:tab/>
        <w:t>TCL1A</w:t>
        <w:tab/>
        <w:t>RPS24</w:t>
        <w:tab/>
        <w:t>RPL10A</w:t>
        <w:tab/>
        <w:t>FBL</w:t>
        <w:tab/>
        <w:t>GPR56</w:t>
        <w:tab/>
        <w:t>RPL8</w:t>
        <w:tab/>
        <w:t>RPL19</w:t>
        <w:tab/>
        <w:t>PTGER4</w:t>
        <w:tab/>
        <w:t>RPLP0 /// RPLP0-LIKE</w:t>
        <w:tab/>
        <w:t>RPL3</w:t>
        <w:tab/>
        <w:t>DKFZP434C171</w:t>
        <w:tab/>
        <w:t>RPS18</w:t>
        <w:tab/>
        <w:t>EIF3S7</w:t>
        <w:tab/>
        <w:t>RPL7A</w:t>
        <w:tab/>
        <w:t>RPL4</w:t>
        <w:tab/>
        <w:t>GPSM3</w:t>
        <w:tab/>
        <w:t>PTMA</w:t>
        <w:tab/>
        <w:t>NUMB</w:t>
        <w:tab/>
        <w:t>RPL41</w:t>
        <w:tab/>
        <w:t>RPL35A</w:t>
        <w:tab/>
        <w:t>RPS16</w:t>
        <w:tab/>
        <w:t>RPL18</w:t>
        <w:tab/>
        <w:t>RPS6</w:t>
        <w:tab/>
        <w:t>RPS9</w:t>
        <w:tab/>
        <w:t>RPL27A /// LOC389435</w:t>
        <w:tab/>
        <w:t>CENTB2</w:t>
        <w:tab/>
        <w:t>RPS5</w:t>
        <w:tab/>
        <w:t>RPL7</w:t>
        <w:tab/>
        <w:t>EEF2</w:t>
        <w:tab/>
        <w:t>JMJD2B</w:t>
        <w:tab/>
        <w:t>ARRB2</w:t>
        <w:tab/>
        <w:t>RPS28</w:t>
        <w:tab/>
        <w:t>HNRPA1</w:t>
        <w:tab/>
        <w:t>EIF4B</w:t>
        <w:tab/>
        <w:t>HNRPH3</w:t>
        <w:tab/>
        <w:t>CYB5R2</w:t>
        <w:tab/>
        <w:t>FAIM3</w:t>
        <w:tab/>
        <w:t>RPL6</w:t>
        <w:tab/>
        <w:t>PRKAR2B</w:t>
        <w:tab/>
        <w:t>RPS7</w:t>
        <w:tab/>
        <w:t>RPL13A</w:t>
        <w:tab/>
        <w:t>ELK3</w:t>
        <w:tab/>
        <w:t>UBA52</w:t>
        <w:tab/>
        <w:t>RNASET2</w:t>
        <w:tab/>
        <w:t>EEF1G</w:t>
        <w:tab/>
        <w:t>MRPL23</w:t>
        <w:tab/>
        <w:t>SH3TC1</w:t>
        <w:tab/>
        <w:t>MGST3</w:t>
        <w:tab/>
        <w:t>RPS10</w:t>
        <w:tab/>
        <w:t>C12ORF8</w:t>
        <w:tab/>
        <w:t>BCR</w:t>
        <w:tab/>
        <w:t>ITPR1</w:t>
        <w:tab/>
        <w:t>UBIAD1</w:t>
        <w:tab/>
        <w:t>LOC389223 /// LOC440</w:t>
        <w:tab/>
        <w:t>FUCA1</w:t>
        <w:tab/>
        <w:t>CHCHD7</w:t>
        <w:tab/>
        <w:t>RPL22</w:t>
        <w:tab/>
        <w:t>EVER1</w:t>
        <w:tab/>
        <w:t>RPL31</w:t>
        <w:tab/>
        <w:t>RPLP2</w:t>
        <w:tab/>
        <w:t>PFDN5</w:t>
        <w:tab/>
        <w:t>POU2AF1</w:t>
        <w:tab/>
        <w:t>RPL23A</w:t>
        <w:tab/>
        <w:t>AAK1</w:t>
        <w:tab/>
        <w:t>RGL1</w:t>
        <w:tab/>
        <w:t>RPLP1</w:t>
        <w:tab/>
        <w:t>EEF1B2</w:t>
        <w:tab/>
        <w:t>RPS21</w:t>
        <w:tab/>
        <w:t>RPL13A /// LOC283340</w:t>
        <w:tab/>
        <w:t>RPL24</w:t>
        <w:tab/>
        <w:t>BAG1</w:t>
        <w:tab/>
        <w:t>IMPDH2</w:t>
      </w:r>
    </w:p>
    <w:p>
      <w:pPr>
        <w:pStyle w:val="Normal"/>
        <w:rPr/>
      </w:pPr>
      <w:r>
        <w:rPr/>
        <w:t>WEI_DOWN_IN_DEX_RESISTANCE</w:t>
        <w:tab/>
        <w:t>na</w:t>
        <w:tab/>
        <w:t>RPL27A</w:t>
        <w:tab/>
        <w:t>POU5F1 /// POU5F1P1</w:t>
        <w:tab/>
        <w:t>OR2H2</w:t>
        <w:tab/>
        <w:t>VIL2</w:t>
        <w:tab/>
        <w:t>ACOXL</w:t>
        <w:tab/>
        <w:t>DCTN1</w:t>
        <w:tab/>
        <w:t>LRCH1</w:t>
        <w:tab/>
        <w:t>C15ORF25</w:t>
        <w:tab/>
        <w:t>CYP3A4</w:t>
        <w:tab/>
        <w:t>ADAMTS2</w:t>
        <w:tab/>
        <w:t>ZNF611 /// LOC388558</w:t>
        <w:tab/>
        <w:t>LOC200205</w:t>
        <w:tab/>
        <w:t>DHRS7</w:t>
        <w:tab/>
        <w:t>AIP</w:t>
        <w:tab/>
        <w:t>DHX9</w:t>
        <w:tab/>
        <w:t>KIAA1109</w:t>
        <w:tab/>
        <w:t>SLC35C2</w:t>
        <w:tab/>
        <w:t>CYB561</w:t>
        <w:tab/>
        <w:t>MR1</w:t>
        <w:tab/>
        <w:t>B3GAT3</w:t>
        <w:tab/>
        <w:t>SCIN</w:t>
        <w:tab/>
        <w:t>ZNF160</w:t>
        <w:tab/>
        <w:t>PCYT2</w:t>
        <w:tab/>
        <w:t>TCF3</w:t>
        <w:tab/>
        <w:t>WDTC1</w:t>
        <w:tab/>
        <w:t>FAM13A1</w:t>
        <w:tab/>
        <w:t>NCR1</w:t>
        <w:tab/>
        <w:t>KIAA0894</w:t>
        <w:tab/>
        <w:t>SLC9A2</w:t>
        <w:tab/>
        <w:t>HDGFRP3</w:t>
        <w:tab/>
        <w:t>MYOZ3</w:t>
        <w:tab/>
        <w:t>APBA3</w:t>
        <w:tab/>
        <w:t>DBT</w:t>
        <w:tab/>
        <w:t>CENPB</w:t>
        <w:tab/>
        <w:t>RPS20</w:t>
        <w:tab/>
        <w:t>MYST4</w:t>
        <w:tab/>
        <w:t>C14ORF105</w:t>
        <w:tab/>
        <w:t>SLC4A5</w:t>
        <w:tab/>
        <w:t>MKI67</w:t>
        <w:tab/>
        <w:t>OSBPL10</w:t>
        <w:tab/>
        <w:t>MGC2731</w:t>
        <w:tab/>
        <w:t>CALCA</w:t>
        <w:tab/>
        <w:t>PAX5</w:t>
        <w:tab/>
        <w:t>ADAT1</w:t>
        <w:tab/>
        <w:t>ABHD9</w:t>
        <w:tab/>
        <w:t>GATAD1</w:t>
        <w:tab/>
        <w:t>WNT16</w:t>
      </w:r>
    </w:p>
    <w:p>
      <w:pPr>
        <w:pStyle w:val="Normal"/>
        <w:rPr/>
      </w:pPr>
      <w:r>
        <w:rPr/>
        <w:t>WEI_UP_IN_DEX_RESISTANCE</w:t>
        <w:tab/>
        <w:t>na</w:t>
        <w:tab/>
        <w:t>YWHAZ</w:t>
        <w:tab/>
        <w:t>PON2</w:t>
        <w:tab/>
        <w:t>FLJ13448</w:t>
        <w:tab/>
        <w:t>CRADD</w:t>
        <w:tab/>
        <w:t>HSPA9B</w:t>
        <w:tab/>
        <w:t>CALM1</w:t>
        <w:tab/>
        <w:t>NP</w:t>
        <w:tab/>
        <w:t>TMEM50B</w:t>
        <w:tab/>
        <w:t>SLC39A8</w:t>
        <w:tab/>
        <w:t>C15ORF15</w:t>
        <w:tab/>
        <w:t>RAB8B</w:t>
        <w:tab/>
        <w:t>UBE2N</w:t>
        <w:tab/>
        <w:t>ZFP36</w:t>
        <w:tab/>
        <w:t>C6ORF120</w:t>
        <w:tab/>
        <w:t>RPS6KB1</w:t>
        <w:tab/>
        <w:t>RAB21</w:t>
        <w:tab/>
        <w:t>DAF</w:t>
        <w:tab/>
        <w:t>SPAG9</w:t>
        <w:tab/>
        <w:t>DNAJA1</w:t>
        <w:tab/>
        <w:t>BZW1 /// LOC151579</w:t>
        <w:tab/>
        <w:t>C22ORF5</w:t>
        <w:tab/>
        <w:t>PDE4B</w:t>
        <w:tab/>
        <w:t>OSBP</w:t>
        <w:tab/>
        <w:t>BZW1</w:t>
        <w:tab/>
        <w:t>RTN4</w:t>
        <w:tab/>
        <w:t>EIF1AX</w:t>
        <w:tab/>
        <w:t>GNAI3</w:t>
        <w:tab/>
        <w:t>SLC12A6</w:t>
        <w:tab/>
        <w:t>DNAJA2</w:t>
        <w:tab/>
        <w:t>SLC25A37</w:t>
        <w:tab/>
        <w:t>TFRC</w:t>
        <w:tab/>
        <w:t>METAP2</w:t>
        <w:tab/>
        <w:t>SNF1LK</w:t>
        <w:tab/>
        <w:t>NR4A2</w:t>
        <w:tab/>
        <w:t>MCL1</w:t>
        <w:tab/>
        <w:t>MGC14376</w:t>
        <w:tab/>
        <w:t>SPRED2</w:t>
        <w:tab/>
        <w:t>SEC24A</w:t>
        <w:tab/>
        <w:t>PHLDA2</w:t>
        <w:tab/>
        <w:t>G3BP2</w:t>
        <w:tab/>
        <w:t>DXYS155E</w:t>
        <w:tab/>
        <w:t>IFRD1</w:t>
        <w:tab/>
        <w:t>SLC38A2</w:t>
        <w:tab/>
        <w:t>MAX</w:t>
        <w:tab/>
        <w:t>PLEKHC1</w:t>
        <w:tab/>
        <w:t>EIF5</w:t>
        <w:tab/>
        <w:t>BHLHB2</w:t>
        <w:tab/>
        <w:t>PLAUR</w:t>
        <w:tab/>
        <w:t>LCP2</w:t>
        <w:tab/>
        <w:t>YWHAE</w:t>
        <w:tab/>
        <w:t>H41</w:t>
        <w:tab/>
        <w:t>KLHL18</w:t>
        <w:tab/>
        <w:t>RIPK2</w:t>
        <w:tab/>
        <w:t>CAPZA2</w:t>
        <w:tab/>
        <w:t>CD164</w:t>
        <w:tab/>
        <w:t>MAP2K1</w:t>
        <w:tab/>
        <w:t>RYBP</w:t>
        <w:tab/>
        <w:t>IFNGR1</w:t>
        <w:tab/>
        <w:t>GSPT1</w:t>
        <w:tab/>
        <w:t>NR4A1</w:t>
        <w:tab/>
        <w:t>ACTR3</w:t>
        <w:tab/>
        <w:t>INSIG1</w:t>
        <w:tab/>
        <w:t>CHIC2</w:t>
        <w:tab/>
        <w:t>SGK</w:t>
        <w:tab/>
        <w:t>SLC2A3</w:t>
        <w:tab/>
        <w:t>NEU1</w:t>
        <w:tab/>
        <w:t>PRNP</w:t>
        <w:tab/>
        <w:t>TXNDC4</w:t>
        <w:tab/>
        <w:t>MAPRE2</w:t>
        <w:tab/>
        <w:t>NR4A3</w:t>
        <w:tab/>
        <w:t>DNAJB6</w:t>
        <w:tab/>
        <w:t>PVRL2</w:t>
        <w:tab/>
        <w:t>CHSY1</w:t>
        <w:tab/>
        <w:t>PBEF1</w:t>
        <w:tab/>
        <w:t>DYRK1A</w:t>
        <w:tab/>
        <w:t>LAT1-3TM /// IMAA //</w:t>
        <w:tab/>
        <w:t>ARF4</w:t>
        <w:tab/>
        <w:t>SFRS5</w:t>
        <w:tab/>
        <w:t>EMP1</w:t>
        <w:tab/>
        <w:t>LOC57228</w:t>
        <w:tab/>
        <w:t>MAPK1</w:t>
        <w:tab/>
        <w:t>FOS</w:t>
        <w:tab/>
        <w:t>TSC22D2</w:t>
        <w:tab/>
        <w:t>CDKN1A</w:t>
        <w:tab/>
        <w:t>RCHY1</w:t>
        <w:tab/>
        <w:t>ARL6IP</w:t>
        <w:tab/>
        <w:t>FOSL2</w:t>
      </w:r>
    </w:p>
    <w:p>
      <w:pPr>
        <w:pStyle w:val="Normal"/>
        <w:rPr/>
      </w:pPr>
      <w:r>
        <w:rPr/>
        <w:t>WEI_COMBINED_DEX</w:t>
        <w:tab/>
        <w:t>na</w:t>
        <w:tab/>
        <w:t>POU5F1 /// POU5F1P1</w:t>
        <w:tab/>
        <w:t>VIL2</w:t>
        <w:tab/>
        <w:t>FLJ13448</w:t>
        <w:tab/>
        <w:t>CALM1</w:t>
        <w:tab/>
        <w:t>C15ORF15</w:t>
        <w:tab/>
        <w:t>ZFP36</w:t>
        <w:tab/>
        <w:t>SLC35C2</w:t>
        <w:tab/>
        <w:t>RAB21</w:t>
        <w:tab/>
        <w:t>RPS6KB1</w:t>
        <w:tab/>
        <w:t>DAF</w:t>
        <w:tab/>
        <w:t>C22ORF5</w:t>
        <w:tab/>
        <w:t>EIF1AX</w:t>
        <w:tab/>
        <w:t>GNAI3</w:t>
        <w:tab/>
        <w:t>RTN4</w:t>
        <w:tab/>
        <w:t>HDGFRP3</w:t>
        <w:tab/>
        <w:t>MYOZ3</w:t>
        <w:tab/>
        <w:t>SLC25A37</w:t>
        <w:tab/>
        <w:t>CALCA</w:t>
        <w:tab/>
        <w:t>ABHD9</w:t>
        <w:tab/>
        <w:t>GATAD1</w:t>
        <w:tab/>
        <w:t>PHLDA2</w:t>
        <w:tab/>
        <w:t>DXYS155E</w:t>
        <w:tab/>
        <w:t>SLC38A2</w:t>
        <w:tab/>
        <w:t>IFRD1</w:t>
        <w:tab/>
        <w:t>RPL27A</w:t>
        <w:tab/>
        <w:t>OR2H2</w:t>
        <w:tab/>
        <w:t>EIF5</w:t>
        <w:tab/>
        <w:t>ACOXL</w:t>
        <w:tab/>
        <w:t>LCP2</w:t>
        <w:tab/>
        <w:t>YWHAE</w:t>
        <w:tab/>
        <w:t>LRCH1</w:t>
        <w:tab/>
        <w:t>C15ORF25</w:t>
        <w:tab/>
        <w:t>RIPK2</w:t>
        <w:tab/>
        <w:t>AIP</w:t>
        <w:tab/>
        <w:t>MAP2K1</w:t>
        <w:tab/>
        <w:t>RYBP</w:t>
        <w:tab/>
        <w:t>IFNGR1</w:t>
        <w:tab/>
        <w:t>NR4A1</w:t>
        <w:tab/>
        <w:t>GSPT1</w:t>
        <w:tab/>
        <w:t>ACTR3</w:t>
        <w:tab/>
        <w:t>SGK</w:t>
        <w:tab/>
        <w:t>NEU1</w:t>
        <w:tab/>
        <w:t>PRNP</w:t>
        <w:tab/>
        <w:t>TXNDC4</w:t>
        <w:tab/>
        <w:t>NCR1</w:t>
        <w:tab/>
        <w:t>PBEF1</w:t>
        <w:tab/>
        <w:t>CHSY1</w:t>
        <w:tab/>
        <w:t>PVRL2</w:t>
        <w:tab/>
        <w:t>DYRK1A</w:t>
        <w:tab/>
        <w:t>ARF4</w:t>
        <w:tab/>
        <w:t>EMP1</w:t>
        <w:tab/>
        <w:t>TSC22D2</w:t>
        <w:tab/>
        <w:t>ADAT1</w:t>
        <w:tab/>
        <w:t>RCHY1</w:t>
        <w:tab/>
        <w:t>WNT16</w:t>
        <w:tab/>
        <w:t>YWHAZ</w:t>
        <w:tab/>
        <w:t>PON2</w:t>
        <w:tab/>
        <w:t>CRADD</w:t>
        <w:tab/>
        <w:t>HSPA9B</w:t>
        <w:tab/>
        <w:t>ZNF611 /// LOC388558</w:t>
        <w:tab/>
        <w:t>LOC200205</w:t>
        <w:tab/>
        <w:t>NP</w:t>
        <w:tab/>
        <w:t>TMEM50B</w:t>
        <w:tab/>
        <w:t>SLC39A8</w:t>
        <w:tab/>
        <w:t>RAB8B</w:t>
        <w:tab/>
        <w:t>NGLY1</w:t>
        <w:tab/>
        <w:t>UBE2N</w:t>
        <w:tab/>
        <w:t>DHX9</w:t>
        <w:tab/>
        <w:t>C6ORF120</w:t>
        <w:tab/>
        <w:t>CYB561</w:t>
        <w:tab/>
        <w:t>MR1</w:t>
        <w:tab/>
        <w:t>SCIN</w:t>
        <w:tab/>
        <w:t>SPAG9</w:t>
        <w:tab/>
        <w:t>DNAJA1</w:t>
        <w:tab/>
        <w:t>BZW1 /// LOC151579</w:t>
        <w:tab/>
        <w:t>ZNF160</w:t>
        <w:tab/>
        <w:t>TCF3</w:t>
        <w:tab/>
        <w:t>WDTC1</w:t>
        <w:tab/>
        <w:t>PDE4B</w:t>
        <w:tab/>
        <w:t>OSBP</w:t>
        <w:tab/>
        <w:t>BZW1</w:t>
        <w:tab/>
        <w:t>FAM13A1</w:t>
        <w:tab/>
        <w:t>KIAA0894</w:t>
        <w:tab/>
        <w:t>SLC9A2</w:t>
        <w:tab/>
        <w:t>SLC12A6</w:t>
        <w:tab/>
        <w:t>DNAJA2</w:t>
        <w:tab/>
        <w:t>DBT</w:t>
        <w:tab/>
        <w:t>C14ORF105</w:t>
        <w:tab/>
        <w:t>MYST4</w:t>
        <w:tab/>
        <w:t>TFRC</w:t>
        <w:tab/>
        <w:t>MKI67</w:t>
        <w:tab/>
        <w:t>METAP2</w:t>
        <w:tab/>
        <w:t>OSBPL10</w:t>
        <w:tab/>
        <w:t>NR4A2</w:t>
        <w:tab/>
        <w:t>SNF1LK</w:t>
        <w:tab/>
        <w:t>MGC2731</w:t>
        <w:tab/>
        <w:t>MCL1</w:t>
        <w:tab/>
        <w:t>MGC14376</w:t>
        <w:tab/>
        <w:t>SPRED2</w:t>
        <w:tab/>
        <w:t>SEC24A</w:t>
        <w:tab/>
        <w:t>G3BP2</w:t>
        <w:tab/>
        <w:t>MAX</w:t>
        <w:tab/>
        <w:t>PLEKHC1</w:t>
        <w:tab/>
        <w:t>BHLHB2</w:t>
        <w:tab/>
        <w:t>PLAUR</w:t>
        <w:tab/>
        <w:t>DCTN1</w:t>
        <w:tab/>
        <w:t>H41</w:t>
        <w:tab/>
        <w:t>KLHL18</w:t>
        <w:tab/>
        <w:t>CYP3A4</w:t>
        <w:tab/>
        <w:t>ADAMTS2</w:t>
        <w:tab/>
        <w:t>CAPZA2</w:t>
        <w:tab/>
        <w:t>DHRS7</w:t>
        <w:tab/>
        <w:t>KIAA1109</w:t>
        <w:tab/>
        <w:t>CD164</w:t>
        <w:tab/>
        <w:t>B3GAT3</w:t>
        <w:tab/>
        <w:t>CHIC2</w:t>
        <w:tab/>
        <w:t>INSIG1</w:t>
        <w:tab/>
        <w:t>SLC2A3</w:t>
        <w:tab/>
        <w:t>PCYT2</w:t>
        <w:tab/>
        <w:t>MAPRE2</w:t>
        <w:tab/>
        <w:t>NR4A3</w:t>
        <w:tab/>
        <w:t>DNAJB6</w:t>
        <w:tab/>
        <w:t>APBA3</w:t>
        <w:tab/>
        <w:t>CENPB</w:t>
        <w:tab/>
        <w:t>RPS20</w:t>
        <w:tab/>
        <w:t>SLC4A5</w:t>
        <w:tab/>
        <w:t>LAT1-3TM /// IMAA //</w:t>
        <w:tab/>
        <w:t>SFRS5</w:t>
        <w:tab/>
        <w:t>LOC57228</w:t>
        <w:tab/>
        <w:t>PAX5</w:t>
        <w:tab/>
        <w:t>MAPK1</w:t>
        <w:tab/>
        <w:t>FOS</w:t>
        <w:tab/>
        <w:t>CDKN1A</w:t>
        <w:tab/>
        <w:t>FOSL2</w:t>
        <w:tab/>
        <w:t>ARL6IP</w:t>
      </w:r>
    </w:p>
    <w:p>
      <w:pPr>
        <w:pStyle w:val="Normal"/>
        <w:rPr/>
      </w:pPr>
      <w:r>
        <w:rPr/>
        <w:t>KAGER_CURATED_FOLATE_PATHWAY_GENES</w:t>
        <w:tab/>
        <w:t>na</w:t>
        <w:tab/>
        <w:t>ABCC3</w:t>
        <w:tab/>
        <w:t>MTHFD2</w:t>
        <w:tab/>
        <w:t>ATIC</w:t>
        <w:tab/>
        <w:t>ABCC2</w:t>
        <w:tab/>
        <w:t>FOLR2</w:t>
        <w:tab/>
        <w:t>FTH1</w:t>
        <w:tab/>
        <w:t>GCH1</w:t>
        <w:tab/>
        <w:t>ABCC1</w:t>
        <w:tab/>
        <w:t>SPR</w:t>
        <w:tab/>
        <w:t>ABCG2</w:t>
        <w:tab/>
        <w:t>AMT</w:t>
        <w:tab/>
        <w:t>MTHFS</w:t>
        <w:tab/>
        <w:t>MTHFR</w:t>
        <w:tab/>
        <w:t>FTCD</w:t>
        <w:tab/>
        <w:t>ABCC4</w:t>
        <w:tab/>
        <w:t>TYMS</w:t>
        <w:tab/>
        <w:t>ALDH1L1</w:t>
        <w:tab/>
        <w:t>MTHFD1</w:t>
        <w:tab/>
        <w:t>FOLR1</w:t>
        <w:tab/>
        <w:t>SHMT1</w:t>
        <w:tab/>
        <w:t>PTS</w:t>
        <w:tab/>
        <w:t>ABCB1 /// ABCB4</w:t>
        <w:tab/>
        <w:t>GGH</w:t>
        <w:tab/>
        <w:t>FOLR3</w:t>
        <w:tab/>
        <w:t>DHFR</w:t>
        <w:tab/>
        <w:t>FPGS</w:t>
        <w:tab/>
        <w:t>SLC19A1</w:t>
        <w:tab/>
        <w:t>PPAT</w:t>
        <w:tab/>
        <w:t>MTR</w:t>
        <w:tab/>
        <w:t>ABCB1</w:t>
        <w:tab/>
        <w:t>ALPI</w:t>
        <w:tab/>
        <w:t>RUVBL2</w:t>
        <w:tab/>
        <w:t>GART</w:t>
      </w:r>
    </w:p>
    <w:p>
      <w:pPr>
        <w:pStyle w:val="Normal"/>
        <w:rPr/>
      </w:pPr>
      <w:r>
        <w:rPr/>
        <w:t>KOHLMANN_OVERLAPPING_MLL_GENES_FROM_YEOH_ARMSTRONG</w:t>
        <w:tab/>
        <w:t>na</w:t>
        <w:tab/>
        <w:t>HLA-DQB1</w:t>
        <w:tab/>
        <w:t>THRAP2</w:t>
        <w:tab/>
        <w:t>SCHIP1</w:t>
        <w:tab/>
        <w:t>ANXA2</w:t>
        <w:tab/>
        <w:t>PTPRC</w:t>
        <w:tab/>
        <w:t>BASP1</w:t>
        <w:tab/>
        <w:t>SERPINB1</w:t>
        <w:tab/>
        <w:t>DNTT</w:t>
        <w:tab/>
        <w:t>IGFBP7</w:t>
        <w:tab/>
        <w:t>CD24</w:t>
        <w:tab/>
        <w:t>MME</w:t>
        <w:tab/>
        <w:t>HOXA5</w:t>
        <w:tab/>
        <w:t>HBS1L</w:t>
        <w:tab/>
        <w:t>CD22 /// MAG</w:t>
        <w:tab/>
        <w:t>ID3</w:t>
        <w:tab/>
        <w:t>TCF3</w:t>
        <w:tab/>
        <w:t>SMAD1</w:t>
        <w:tab/>
        <w:t>MBNL1</w:t>
        <w:tab/>
        <w:t>HLA-F</w:t>
        <w:tab/>
        <w:t>LIG4</w:t>
        <w:tab/>
        <w:t>LOC54103</w:t>
        <w:tab/>
        <w:t>TERF2</w:t>
        <w:tab/>
        <w:t>ALOX5</w:t>
        <w:tab/>
        <w:t>LTB</w:t>
        <w:tab/>
        <w:t>TSPAN7</w:t>
        <w:tab/>
        <w:t>TNFRSF7</w:t>
        <w:tab/>
        <w:t>CD44</w:t>
        <w:tab/>
        <w:t>GAB1</w:t>
        <w:tab/>
        <w:t>CCND2</w:t>
        <w:tab/>
        <w:t>CCNA1</w:t>
        <w:tab/>
        <w:t>PRKCH</w:t>
        <w:tab/>
        <w:t>NPY</w:t>
        <w:tab/>
        <w:t>ADAM10</w:t>
        <w:tab/>
        <w:t>KLRK1</w:t>
        <w:tab/>
        <w:t>HOXA10</w:t>
        <w:tab/>
        <w:t>TES</w:t>
        <w:tab/>
        <w:t>FOXO1A</w:t>
        <w:tab/>
        <w:t>LGALS1</w:t>
        <w:tab/>
        <w:t>HLA-DMA</w:t>
        <w:tab/>
        <w:t>ECM1</w:t>
        <w:tab/>
        <w:t>BTK</w:t>
        <w:tab/>
        <w:t>LDOC1</w:t>
        <w:tab/>
        <w:t>POU2AF1</w:t>
        <w:tab/>
        <w:t>HOXA9</w:t>
        <w:tab/>
        <w:t>DDR1</w:t>
        <w:tab/>
        <w:t>PLXNC1</w:t>
        <w:tab/>
        <w:t>LARGE</w:t>
        <w:tab/>
        <w:t>RGL1</w:t>
        <w:tab/>
        <w:t>S100A10</w:t>
        <w:tab/>
        <w:t>DAD1</w:t>
        <w:tab/>
        <w:t>CD2AP</w:t>
      </w:r>
    </w:p>
    <w:p>
      <w:pPr>
        <w:pStyle w:val="Normal"/>
        <w:rPr/>
      </w:pPr>
      <w:r>
        <w:rPr/>
        <w:t>BOAG_UP_IN_PREB_VS_NORMAL_CD34</w:t>
        <w:tab/>
        <w:t>na</w:t>
        <w:tab/>
        <w:t>PCDHGC3 /// PCDHGB4</w:t>
        <w:tab/>
        <w:t>MARCKSL1</w:t>
        <w:tab/>
        <w:t>KCTD7</w:t>
        <w:tab/>
        <w:t>MGAT4A</w:t>
        <w:tab/>
        <w:t>MYRIP</w:t>
        <w:tab/>
        <w:t>SIN3B</w:t>
        <w:tab/>
        <w:t>LCK</w:t>
        <w:tab/>
        <w:t>LOC51321</w:t>
        <w:tab/>
        <w:t>CALM1</w:t>
        <w:tab/>
        <w:t>LILRA2</w:t>
        <w:tab/>
        <w:t>CCL17</w:t>
        <w:tab/>
        <w:t>RCBTB2</w:t>
        <w:tab/>
        <w:t>CYLN2</w:t>
        <w:tab/>
        <w:t>VAMP1</w:t>
        <w:tab/>
        <w:t>C14ORF113</w:t>
        <w:tab/>
        <w:t>DCHS1</w:t>
        <w:tab/>
        <w:t>GPM6B</w:t>
        <w:tab/>
        <w:t>CTGF</w:t>
        <w:tab/>
        <w:t>S100A13</w:t>
        <w:tab/>
        <w:t>TRAF3IP2</w:t>
        <w:tab/>
        <w:t>PTK2</w:t>
        <w:tab/>
        <w:t>JUP</w:t>
        <w:tab/>
        <w:t>WBSCR23</w:t>
        <w:tab/>
        <w:t>DENND3</w:t>
        <w:tab/>
        <w:t>ARHGEF4</w:t>
        <w:tab/>
        <w:t>NPR1</w:t>
        <w:tab/>
        <w:t>SFRS15</w:t>
        <w:tab/>
        <w:t>PLVAP</w:t>
        <w:tab/>
        <w:t>CSRP2</w:t>
        <w:tab/>
        <w:t>CACNB3</w:t>
        <w:tab/>
        <w:t>DUSP6</w:t>
        <w:tab/>
        <w:t>TPST1</w:t>
        <w:tab/>
        <w:t>CHD7</w:t>
        <w:tab/>
        <w:t>HRK</w:t>
        <w:tab/>
        <w:t>NR3C2</w:t>
        <w:tab/>
        <w:t>EFNB2</w:t>
        <w:tab/>
        <w:t>LRRC40</w:t>
        <w:tab/>
        <w:t>ITIH3</w:t>
        <w:tab/>
        <w:t>PPP3CC</w:t>
        <w:tab/>
        <w:t>KIAA0913</w:t>
        <w:tab/>
        <w:t>BMP2</w:t>
        <w:tab/>
        <w:t>PARD3</w:t>
        <w:tab/>
        <w:t>PCLO</w:t>
        <w:tab/>
        <w:t>EFNB1</w:t>
        <w:tab/>
        <w:t>PDGFA</w:t>
        <w:tab/>
        <w:t>DYRK3</w:t>
        <w:tab/>
        <w:t>PPFIA1</w:t>
        <w:tab/>
        <w:t>AUTS2</w:t>
        <w:tab/>
        <w:t>SGCB</w:t>
        <w:tab/>
        <w:t>TFIP11</w:t>
        <w:tab/>
        <w:t>ITSN1</w:t>
        <w:tab/>
        <w:t>PLCG1</w:t>
        <w:tab/>
        <w:t>POU4F1</w:t>
        <w:tab/>
        <w:t>CEACAM6</w:t>
        <w:tab/>
        <w:t>PXDN</w:t>
        <w:tab/>
        <w:t>ARHGEF10</w:t>
        <w:tab/>
        <w:t>LGR5</w:t>
        <w:tab/>
        <w:t>ETS2</w:t>
        <w:tab/>
        <w:t>DPEP1</w:t>
        <w:tab/>
        <w:t>ATG4A</w:t>
        <w:tab/>
        <w:t>PRKD2</w:t>
        <w:tab/>
        <w:t>C1ORF60</w:t>
        <w:tab/>
        <w:t>GNA11</w:t>
        <w:tab/>
        <w:t>SLC27A3</w:t>
        <w:tab/>
        <w:t>D4S234E</w:t>
        <w:tab/>
        <w:t>KCNK12</w:t>
        <w:tab/>
        <w:t>ECM1</w:t>
        <w:tab/>
        <w:t>MORC4</w:t>
        <w:tab/>
        <w:t>PLCL3</w:t>
        <w:tab/>
        <w:t>CXORF6</w:t>
        <w:tab/>
        <w:t>CAMSAP1L1</w:t>
        <w:tab/>
        <w:t>RAFTLIN</w:t>
        <w:tab/>
        <w:t>RBAF600</w:t>
        <w:tab/>
        <w:t>DGKD</w:t>
        <w:tab/>
        <w:t>ZNF423</w:t>
        <w:tab/>
        <w:t>KIR3DL2</w:t>
        <w:tab/>
        <w:t>LARGE</w:t>
        <w:tab/>
        <w:t>WDFY3</w:t>
        <w:tab/>
        <w:t>RGL1</w:t>
        <w:tab/>
        <w:t>TRA@ /// TRDV2 /// T</w:t>
        <w:tab/>
        <w:t>PDE8B</w:t>
        <w:tab/>
        <w:t>RAPGEF3</w:t>
        <w:tab/>
        <w:t>DLG3</w:t>
        <w:tab/>
        <w:t>FGFR1</w:t>
        <w:tab/>
        <w:t>SEMA6A</w:t>
      </w:r>
    </w:p>
    <w:p>
      <w:pPr>
        <w:pStyle w:val="Normal"/>
        <w:rPr/>
      </w:pPr>
      <w:r>
        <w:rPr/>
        <w:t>BOAG_DOWN_IN_PREB_VS_NORMAL_CD34</w:t>
        <w:tab/>
        <w:t>na</w:t>
        <w:tab/>
        <w:t>CSF2RB</w:t>
        <w:tab/>
        <w:t>FHL2</w:t>
        <w:tab/>
        <w:t>MDFIC</w:t>
        <w:tab/>
        <w:t>SNX10</w:t>
        <w:tab/>
        <w:t>MEST</w:t>
        <w:tab/>
        <w:t>PPGB</w:t>
        <w:tab/>
        <w:t>CASP6</w:t>
        <w:tab/>
        <w:t>ENOSF1</w:t>
        <w:tab/>
        <w:t>PHACTR2</w:t>
        <w:tab/>
        <w:t>SERPINB1</w:t>
        <w:tab/>
        <w:t>EREG</w:t>
        <w:tab/>
        <w:t>FNDC3B</w:t>
        <w:tab/>
        <w:t>PSTPIP2</w:t>
        <w:tab/>
        <w:t>PDGFC</w:t>
        <w:tab/>
        <w:t>PBX1</w:t>
        <w:tab/>
        <w:t>ISYNA1</w:t>
        <w:tab/>
        <w:t>GALNT11</w:t>
        <w:tab/>
        <w:t>SLC27A2</w:t>
        <w:tab/>
        <w:t>IGFBP7</w:t>
        <w:tab/>
        <w:t>C11ORF8</w:t>
        <w:tab/>
        <w:t>WBP5</w:t>
        <w:tab/>
        <w:t>MINA</w:t>
        <w:tab/>
        <w:t>DLEU1</w:t>
        <w:tab/>
        <w:t>KIAA0125</w:t>
        <w:tab/>
        <w:t>KIAA0182</w:t>
        <w:tab/>
        <w:t>FAH</w:t>
        <w:tab/>
        <w:t>C2ORF10</w:t>
        <w:tab/>
        <w:t>MAP7</w:t>
        <w:tab/>
        <w:t>NGFRAP1</w:t>
        <w:tab/>
        <w:t>RAB38</w:t>
        <w:tab/>
        <w:t>ELOVL6</w:t>
        <w:tab/>
        <w:t>ANKRD27</w:t>
        <w:tab/>
        <w:t>TMEM76</w:t>
        <w:tab/>
        <w:t>PAM</w:t>
        <w:tab/>
        <w:t>ASAH1</w:t>
        <w:tab/>
        <w:t>MAP3K5</w:t>
        <w:tab/>
        <w:t>FXR1</w:t>
        <w:tab/>
        <w:t>FAM60A</w:t>
        <w:tab/>
        <w:t>ANXA1</w:t>
        <w:tab/>
        <w:t>CST3</w:t>
        <w:tab/>
        <w:t>PPIE</w:t>
        <w:tab/>
        <w:t>IMPACT</w:t>
        <w:tab/>
        <w:t>DEPDC6</w:t>
        <w:tab/>
        <w:t>MTX2</w:t>
        <w:tab/>
        <w:t>PTPN22</w:t>
        <w:tab/>
        <w:t>SPINK2</w:t>
        <w:tab/>
        <w:t>SCRN1</w:t>
        <w:tab/>
        <w:t>CD302</w:t>
        <w:tab/>
        <w:t>PAWR</w:t>
        <w:tab/>
        <w:t>CTSW</w:t>
        <w:tab/>
        <w:t>PARVB</w:t>
        <w:tab/>
        <w:t>FAM45B /// FAM45A</w:t>
        <w:tab/>
        <w:t>EIF3S6IP</w:t>
        <w:tab/>
        <w:t>PDLIM5</w:t>
        <w:tab/>
        <w:t>RARS</w:t>
        <w:tab/>
        <w:t>HOXA10</w:t>
        <w:tab/>
        <w:t>LDHB</w:t>
        <w:tab/>
        <w:t>RAB32</w:t>
        <w:tab/>
        <w:t>PIK3CB</w:t>
        <w:tab/>
        <w:t>CYB5R4</w:t>
        <w:tab/>
        <w:t>ABCC4</w:t>
        <w:tab/>
        <w:t>FKBP4</w:t>
        <w:tab/>
        <w:t>VANGL1</w:t>
        <w:tab/>
        <w:t>TES</w:t>
        <w:tab/>
        <w:t>MGLL</w:t>
        <w:tab/>
        <w:t>LGALS1</w:t>
        <w:tab/>
        <w:t>CTSC</w:t>
        <w:tab/>
        <w:t>FCER1A</w:t>
        <w:tab/>
        <w:t>KIT</w:t>
        <w:tab/>
        <w:t>FLJ36166</w:t>
        <w:tab/>
        <w:t>SSX2IP</w:t>
        <w:tab/>
        <w:t>IL12RB2</w:t>
        <w:tab/>
        <w:t>NOTCH2</w:t>
        <w:tab/>
        <w:t>ALDH1A1</w:t>
        <w:tab/>
        <w:t>MAPKAPK3</w:t>
        <w:tab/>
        <w:t>RAD50</w:t>
        <w:tab/>
        <w:t>13CDNA73</w:t>
        <w:tab/>
        <w:t>NANS</w:t>
        <w:tab/>
        <w:t>HOXA9</w:t>
        <w:tab/>
        <w:t>ITM2A</w:t>
        <w:tab/>
        <w:t>PLXNC1</w:t>
        <w:tab/>
        <w:t>BAG2</w:t>
        <w:tab/>
        <w:t>CRYGD</w:t>
        <w:tab/>
        <w:t>PRSS21</w:t>
        <w:tab/>
        <w:t>RAP1GDS1</w:t>
        <w:tab/>
        <w:t>PLAGL1</w:t>
        <w:tab/>
        <w:t>KIAA1797</w:t>
        <w:tab/>
        <w:t>DST</w:t>
        <w:tab/>
        <w:t>CPA3</w:t>
      </w:r>
    </w:p>
    <w:p>
      <w:pPr>
        <w:pStyle w:val="Normal"/>
        <w:rPr/>
      </w:pPr>
      <w:r>
        <w:rPr/>
        <w:t>BOAG_COMBINED_UPDOWN_PREB_VS_NORMAL_CD34</w:t>
        <w:tab/>
        <w:t>na</w:t>
        <w:tab/>
        <w:t>FHL2</w:t>
        <w:tab/>
        <w:t>MDFIC</w:t>
        <w:tab/>
        <w:t>MGAT4A</w:t>
        <w:tab/>
        <w:t>SNX10</w:t>
        <w:tab/>
        <w:t>MEST</w:t>
        <w:tab/>
        <w:t>PPGB</w:t>
        <w:tab/>
        <w:t>ENOSF1</w:t>
        <w:tab/>
        <w:t>LOC51321</w:t>
        <w:tab/>
        <w:t>SERPINB1</w:t>
        <w:tab/>
        <w:t>CALM1</w:t>
        <w:tab/>
        <w:t>LILRA2</w:t>
        <w:tab/>
        <w:t>CCL17</w:t>
        <w:tab/>
        <w:t>CYLN2</w:t>
        <w:tab/>
        <w:t>RCBTB2</w:t>
        <w:tab/>
        <w:t>IGFBP7</w:t>
        <w:tab/>
        <w:t>VAMP1</w:t>
        <w:tab/>
        <w:t>C14ORF113</w:t>
        <w:tab/>
        <w:t>C11ORF8</w:t>
        <w:tab/>
        <w:t>DCHS1</w:t>
        <w:tab/>
        <w:t>MINA</w:t>
        <w:tab/>
        <w:t>DLEU1</w:t>
        <w:tab/>
        <w:t>KIAA0125</w:t>
        <w:tab/>
        <w:t>GPM6B</w:t>
        <w:tab/>
        <w:t>PTK2</w:t>
        <w:tab/>
        <w:t>NGFRAP1</w:t>
        <w:tab/>
        <w:t>JUP</w:t>
        <w:tab/>
        <w:t>WBSCR23</w:t>
        <w:tab/>
        <w:t>RAB38</w:t>
        <w:tab/>
        <w:t>DENND3</w:t>
        <w:tab/>
        <w:t>ELOVL6</w:t>
        <w:tab/>
        <w:t>ANKRD27</w:t>
        <w:tab/>
        <w:t>ARHGEF4</w:t>
        <w:tab/>
        <w:t>PAM</w:t>
        <w:tab/>
        <w:t>TMEM76</w:t>
        <w:tab/>
        <w:t>ASAH1</w:t>
        <w:tab/>
        <w:t>CST3</w:t>
        <w:tab/>
        <w:t>ANXA1</w:t>
        <w:tab/>
        <w:t>FAM60A</w:t>
        <w:tab/>
        <w:t>PLVAP</w:t>
        <w:tab/>
        <w:t>PPIE</w:t>
        <w:tab/>
        <w:t>CACNB3</w:t>
        <w:tab/>
        <w:t>DUSP6</w:t>
        <w:tab/>
        <w:t>TPST1</w:t>
        <w:tab/>
        <w:t>HRK</w:t>
        <w:tab/>
        <w:t>NR3C2</w:t>
        <w:tab/>
        <w:t>DEPDC6</w:t>
        <w:tab/>
        <w:t>ITIH3</w:t>
        <w:tab/>
        <w:t>CD302</w:t>
        <w:tab/>
        <w:t>CTSW</w:t>
        <w:tab/>
        <w:t>PCLO</w:t>
        <w:tab/>
        <w:t>PPFIA1</w:t>
        <w:tab/>
        <w:t>EIF3S6IP</w:t>
        <w:tab/>
        <w:t>FAM45B /// FAM45A</w:t>
        <w:tab/>
        <w:t>SGCB</w:t>
        <w:tab/>
        <w:t>AUTS2</w:t>
        <w:tab/>
        <w:t>TFIP11</w:t>
        <w:tab/>
        <w:t>PDLIM5</w:t>
        <w:tab/>
        <w:t>RARS</w:t>
        <w:tab/>
        <w:t>POU4F1</w:t>
        <w:tab/>
        <w:t>PXDN</w:t>
        <w:tab/>
        <w:t>PIK3CB</w:t>
        <w:tab/>
        <w:t>FKBP4</w:t>
        <w:tab/>
        <w:t>CYB5R4</w:t>
        <w:tab/>
        <w:t>ETS2</w:t>
        <w:tab/>
        <w:t>ATG4A</w:t>
        <w:tab/>
        <w:t>TES</w:t>
        <w:tab/>
        <w:t>VANGL1</w:t>
        <w:tab/>
        <w:t>MGLL</w:t>
        <w:tab/>
        <w:t>LGALS1</w:t>
        <w:tab/>
        <w:t>SLC27A3</w:t>
        <w:tab/>
        <w:t>CTSC</w:t>
        <w:tab/>
        <w:t>KCNK12</w:t>
        <w:tab/>
        <w:t>IL12RB2</w:t>
        <w:tab/>
        <w:t>ECM1</w:t>
        <w:tab/>
        <w:t>ALDH1A1</w:t>
        <w:tab/>
        <w:t>MORC4</w:t>
        <w:tab/>
        <w:t>PLCL3</w:t>
        <w:tab/>
        <w:t>CXORF6</w:t>
        <w:tab/>
        <w:t>13CDNA73</w:t>
        <w:tab/>
        <w:t>RBAF600</w:t>
        <w:tab/>
        <w:t>DGKD</w:t>
        <w:tab/>
        <w:t>CRYGD</w:t>
        <w:tab/>
        <w:t>TRA@ /// TRDV2 /// T</w:t>
        <w:tab/>
        <w:t>RAP1GDS1</w:t>
        <w:tab/>
        <w:t>RAPGEF3</w:t>
        <w:tab/>
        <w:t>DLG3</w:t>
        <w:tab/>
        <w:t>CPA3</w:t>
        <w:tab/>
        <w:t>DST</w:t>
        <w:tab/>
        <w:t>CSF2RB</w:t>
        <w:tab/>
        <w:t>PCDHGC3 /// PCDHGB4</w:t>
        <w:tab/>
        <w:t>MARCKSL1</w:t>
        <w:tab/>
        <w:t>KCTD7</w:t>
        <w:tab/>
        <w:t>MYRIP</w:t>
        <w:tab/>
        <w:t>SIN3B</w:t>
        <w:tab/>
        <w:t>LCK</w:t>
        <w:tab/>
        <w:t>CASP6</w:t>
        <w:tab/>
        <w:t>PHACTR2</w:t>
        <w:tab/>
        <w:t>FNDC3B</w:t>
        <w:tab/>
        <w:t>EREG</w:t>
        <w:tab/>
        <w:t>PSTPIP2</w:t>
        <w:tab/>
        <w:t>PDGFC</w:t>
        <w:tab/>
        <w:t>PBX1</w:t>
        <w:tab/>
        <w:t>ISYNA1</w:t>
        <w:tab/>
        <w:t>GALNT11</w:t>
        <w:tab/>
        <w:t>SLC27A2</w:t>
        <w:tab/>
        <w:t>WBP5</w:t>
        <w:tab/>
        <w:t>KIAA0182</w:t>
        <w:tab/>
        <w:t>FAH</w:t>
        <w:tab/>
        <w:t>C2ORF10</w:t>
        <w:tab/>
        <w:t>CTGF</w:t>
        <w:tab/>
        <w:t>MAP7</w:t>
        <w:tab/>
        <w:t>S100A13</w:t>
        <w:tab/>
        <w:t>TRAF3IP2</w:t>
        <w:tab/>
        <w:t>NPR1</w:t>
        <w:tab/>
        <w:t>MAP3K5</w:t>
        <w:tab/>
        <w:t>FXR1</w:t>
        <w:tab/>
        <w:t>SFRS15</w:t>
        <w:tab/>
        <w:t>CSRP2</w:t>
        <w:tab/>
        <w:t>CHD7</w:t>
        <w:tab/>
        <w:t>IMPACT</w:t>
        <w:tab/>
        <w:t>EFNB2</w:t>
        <w:tab/>
        <w:t>LRRC40</w:t>
        <w:tab/>
        <w:t>MTX2</w:t>
        <w:tab/>
        <w:t>SPINK2</w:t>
        <w:tab/>
        <w:t>PTPN22</w:t>
        <w:tab/>
        <w:t>SCRN1</w:t>
        <w:tab/>
        <w:t>PPP3CC</w:t>
        <w:tab/>
        <w:t>PAWR</w:t>
        <w:tab/>
        <w:t>KIAA0913</w:t>
        <w:tab/>
        <w:t>BMP2</w:t>
        <w:tab/>
        <w:t>PARD3</w:t>
        <w:tab/>
        <w:t>EFNB1</w:t>
        <w:tab/>
        <w:t>PDGFA</w:t>
        <w:tab/>
        <w:t>PARVB</w:t>
        <w:tab/>
        <w:t>DYRK3</w:t>
        <w:tab/>
        <w:t>ITSN1</w:t>
        <w:tab/>
        <w:t>PLCG1</w:t>
        <w:tab/>
        <w:t>HOXA10</w:t>
        <w:tab/>
        <w:t>CEACAM6</w:t>
        <w:tab/>
        <w:t>LDHB</w:t>
        <w:tab/>
        <w:t>RAB32</w:t>
        <w:tab/>
        <w:t>ARHGEF10</w:t>
        <w:tab/>
        <w:t>LGR5</w:t>
        <w:tab/>
        <w:t>ABCC4</w:t>
        <w:tab/>
        <w:t>DPEP1</w:t>
        <w:tab/>
        <w:t>PRKD2</w:t>
        <w:tab/>
        <w:t>C1ORF60</w:t>
        <w:tab/>
        <w:t>GNA11</w:t>
        <w:tab/>
        <w:t>FCER1A</w:t>
        <w:tab/>
        <w:t>D4S234E</w:t>
        <w:tab/>
        <w:t>KIT</w:t>
        <w:tab/>
        <w:t>FLJ36166</w:t>
        <w:tab/>
        <w:t>SSX2IP</w:t>
        <w:tab/>
        <w:t>NOTCH2</w:t>
        <w:tab/>
        <w:t>MAPKAPK3</w:t>
        <w:tab/>
        <w:t>RAD50</w:t>
        <w:tab/>
        <w:t>CAMSAP1L1</w:t>
        <w:tab/>
        <w:t>RAFTLIN</w:t>
        <w:tab/>
        <w:t>NANS</w:t>
        <w:tab/>
        <w:t>ITM2A</w:t>
        <w:tab/>
        <w:t>HOXA9</w:t>
        <w:tab/>
        <w:t>PLXNC1</w:t>
        <w:tab/>
        <w:t>KIR3DL2</w:t>
        <w:tab/>
        <w:t>ZNF423</w:t>
        <w:tab/>
        <w:t>LARGE</w:t>
        <w:tab/>
        <w:t>BAG2</w:t>
        <w:tab/>
        <w:t>PRSS21</w:t>
        <w:tab/>
        <w:t>RGL1</w:t>
        <w:tab/>
        <w:t>WDFY3</w:t>
        <w:tab/>
        <w:t>PLAGL1</w:t>
        <w:tab/>
        <w:t>PDE8B</w:t>
        <w:tab/>
        <w:t>KIAA1797</w:t>
        <w:tab/>
        <w:t>FGFR1</w:t>
        <w:tab/>
        <w:t>SEMA6A</w:t>
      </w:r>
    </w:p>
    <w:p>
      <w:pPr>
        <w:pStyle w:val="Normal"/>
        <w:rPr/>
      </w:pPr>
      <w:r>
        <w:rPr/>
        <w:t>SCHMIDT_DEX_INDUCED_EARLY</w:t>
        <w:tab/>
        <w:t>na</w:t>
        <w:tab/>
        <w:t>P2RY14</w:t>
        <w:tab/>
        <w:t>FKBP5</w:t>
        <w:tab/>
        <w:t>KIF26A</w:t>
        <w:tab/>
        <w:t>BTNL9</w:t>
        <w:tab/>
        <w:t>PFKFB2</w:t>
        <w:tab/>
        <w:t>SLA</w:t>
        <w:tab/>
        <w:t>DDIT4</w:t>
        <w:tab/>
        <w:t>ZFP36L2</w:t>
        <w:tab/>
        <w:t>SERPINA1</w:t>
        <w:tab/>
        <w:t>FGR</w:t>
        <w:tab/>
        <w:t>SNF1LK</w:t>
        <w:tab/>
        <w:t>EPPK1</w:t>
        <w:tab/>
        <w:t>WFS1</w:t>
        <w:tab/>
        <w:t>SOCS1</w:t>
        <w:tab/>
        <w:t>LGALS3 /// GALIG</w:t>
        <w:tab/>
        <w:t>MGC17330</w:t>
      </w:r>
    </w:p>
    <w:p>
      <w:pPr>
        <w:pStyle w:val="Normal"/>
        <w:rPr/>
      </w:pPr>
      <w:r>
        <w:rPr/>
        <w:t>SCHMIDT_DEX_REPRESSED_EARLY</w:t>
        <w:tab/>
        <w:t>na</w:t>
        <w:tab/>
        <w:t>HMMR</w:t>
        <w:tab/>
        <w:t>ASPM</w:t>
        <w:tab/>
        <w:t>CENPA</w:t>
        <w:tab/>
        <w:t>CENPE</w:t>
        <w:tab/>
        <w:t>CCNB2</w:t>
        <w:tab/>
        <w:t>ARPP-21</w:t>
        <w:tab/>
        <w:t>GIMAP7</w:t>
        <w:tab/>
        <w:t>PBK</w:t>
        <w:tab/>
        <w:t>DLG7</w:t>
        <w:tab/>
        <w:t>TOP2A</w:t>
        <w:tab/>
        <w:t>BIRC5</w:t>
        <w:tab/>
        <w:t>TTK</w:t>
        <w:tab/>
        <w:t>KIF20A</w:t>
        <w:tab/>
        <w:t>CDKN3</w:t>
        <w:tab/>
        <w:t>CDC20</w:t>
        <w:tab/>
        <w:t>CENPF</w:t>
        <w:tab/>
        <w:t>KIF11</w:t>
        <w:tab/>
        <w:t>DEPDC1</w:t>
        <w:tab/>
        <w:t>NEK2</w:t>
        <w:tab/>
        <w:t>UBE2C</w:t>
        <w:tab/>
        <w:t>CDCA1</w:t>
        <w:tab/>
        <w:t>KIF23</w:t>
        <w:tab/>
        <w:t>MKI67</w:t>
        <w:tab/>
        <w:t>FLJ11029</w:t>
        <w:tab/>
        <w:t>C10ORF3</w:t>
        <w:tab/>
        <w:t>CCNB1</w:t>
        <w:tab/>
        <w:t>GBP4</w:t>
        <w:tab/>
        <w:t>FAM72A</w:t>
        <w:tab/>
        <w:t>PTTG1</w:t>
        <w:tab/>
        <w:t>KIF14</w:t>
      </w:r>
    </w:p>
    <w:p>
      <w:pPr>
        <w:pStyle w:val="Normal"/>
        <w:rPr/>
      </w:pPr>
      <w:r>
        <w:rPr/>
        <w:t>SCHMIDT_COMBINED_DEX_EARLY</w:t>
        <w:tab/>
        <w:t>na</w:t>
        <w:tab/>
        <w:t>P2RY14</w:t>
        <w:tab/>
        <w:t>HMMR</w:t>
        <w:tab/>
        <w:t>ASPM</w:t>
        <w:tab/>
        <w:t>CENPA</w:t>
        <w:tab/>
        <w:t>CENPE</w:t>
        <w:tab/>
        <w:t>BTNL9</w:t>
        <w:tab/>
        <w:t>CCNB2</w:t>
        <w:tab/>
        <w:t>SLA</w:t>
        <w:tab/>
        <w:t>ARPP-21</w:t>
        <w:tab/>
        <w:t>ZFP36L2</w:t>
        <w:tab/>
        <w:t>GIMAP7</w:t>
        <w:tab/>
        <w:t>PBK</w:t>
        <w:tab/>
        <w:t>FGR</w:t>
        <w:tab/>
        <w:t>DLG7</w:t>
        <w:tab/>
        <w:t>EPPK1</w:t>
        <w:tab/>
        <w:t>TOP2A</w:t>
        <w:tab/>
        <w:t>WFS1</w:t>
        <w:tab/>
        <w:t>BIRC5</w:t>
        <w:tab/>
        <w:t>SOCS1</w:t>
        <w:tab/>
        <w:t>TTK</w:t>
        <w:tab/>
        <w:t>KIF20A</w:t>
        <w:tab/>
        <w:t>CDKN3</w:t>
        <w:tab/>
        <w:t>LGALS3 /// GALIG</w:t>
        <w:tab/>
        <w:t>MGC17330</w:t>
        <w:tab/>
        <w:t>CDC20</w:t>
        <w:tab/>
        <w:t>FKBP5</w:t>
        <w:tab/>
        <w:t>CENPF</w:t>
        <w:tab/>
        <w:t>KIF11</w:t>
        <w:tab/>
        <w:t>DEPDC1</w:t>
        <w:tab/>
        <w:t>NEK2</w:t>
        <w:tab/>
        <w:t>KIF26A</w:t>
        <w:tab/>
        <w:t>CDCA1</w:t>
        <w:tab/>
        <w:t>UBE2C</w:t>
        <w:tab/>
        <w:t>PFKFB2</w:t>
        <w:tab/>
        <w:t>KIF23</w:t>
        <w:tab/>
        <w:t>DDIT4</w:t>
        <w:tab/>
        <w:t>FLJ11029</w:t>
        <w:tab/>
        <w:t>MKI67</w:t>
        <w:tab/>
        <w:t>C10ORF3</w:t>
        <w:tab/>
        <w:t>SERPINA1</w:t>
        <w:tab/>
        <w:t>CCNB1</w:t>
        <w:tab/>
        <w:t>SNF1LK</w:t>
        <w:tab/>
        <w:t>GBP4</w:t>
        <w:tab/>
        <w:t>FAM72A</w:t>
        <w:tab/>
        <w:t>KIF14</w:t>
        <w:tab/>
        <w:t>PTTG1</w:t>
      </w:r>
    </w:p>
    <w:p>
      <w:pPr>
        <w:pStyle w:val="Normal"/>
        <w:rPr/>
      </w:pPr>
      <w:r>
        <w:rPr/>
        <w:t>SCHMIDT_DEX_INDUCED_LATE</w:t>
        <w:tab/>
        <w:t>na</w:t>
        <w:tab/>
        <w:t>CUGBP2</w:t>
        <w:tab/>
        <w:t>MAD1L1</w:t>
        <w:tab/>
        <w:t>FZD8</w:t>
        <w:tab/>
        <w:t>BIRC3</w:t>
        <w:tab/>
        <w:t>TNFSF8</w:t>
        <w:tab/>
        <w:t>HBA2</w:t>
        <w:tab/>
        <w:t>SCML4</w:t>
        <w:tab/>
        <w:t>FLJ10970</w:t>
        <w:tab/>
        <w:t>CDC42EP3</w:t>
        <w:tab/>
        <w:t>SESN1</w:t>
        <w:tab/>
        <w:t>S100A8</w:t>
        <w:tab/>
        <w:t>ANXA1</w:t>
        <w:tab/>
        <w:t>LOC64744</w:t>
        <w:tab/>
        <w:t>STAB1</w:t>
        <w:tab/>
        <w:t>FOXO3A</w:t>
        <w:tab/>
        <w:t>ITGAM</w:t>
        <w:tab/>
        <w:t>LYZ /// LILRB1</w:t>
        <w:tab/>
        <w:t>TNCRNA</w:t>
        <w:tab/>
        <w:t>S100A9</w:t>
        <w:tab/>
        <w:t>FCER1G</w:t>
      </w:r>
    </w:p>
    <w:p>
      <w:pPr>
        <w:pStyle w:val="Normal"/>
        <w:rPr/>
      </w:pPr>
      <w:r>
        <w:rPr/>
        <w:t>SCMIDT_DEX_REPRESSED_LATE</w:t>
        <w:tab/>
        <w:t>na</w:t>
        <w:tab/>
        <w:t>E2F7</w:t>
        <w:tab/>
        <w:t>CDC45L</w:t>
        <w:tab/>
        <w:t>ATAD2</w:t>
        <w:tab/>
        <w:t>FEN1</w:t>
        <w:tab/>
        <w:t>MAD2L1</w:t>
        <w:tab/>
        <w:t>KIF15</w:t>
        <w:tab/>
        <w:t>TPX2</w:t>
        <w:tab/>
        <w:t>MAC30</w:t>
        <w:tab/>
        <w:t>FAM80B</w:t>
        <w:tab/>
        <w:t>RFC3</w:t>
        <w:tab/>
        <w:t>PFS2</w:t>
        <w:tab/>
        <w:t>DTL</w:t>
        <w:tab/>
        <w:t>TYMS</w:t>
        <w:tab/>
        <w:t>CHEK1</w:t>
        <w:tab/>
        <w:t>MCM10</w:t>
        <w:tab/>
        <w:t>NUSAP1</w:t>
        <w:tab/>
        <w:t>BUB1</w:t>
        <w:tab/>
        <w:t>MCM4</w:t>
        <w:tab/>
        <w:t>FLJ37673</w:t>
        <w:tab/>
        <w:t>RAD51AP1</w:t>
        <w:tab/>
        <w:t>BRRN1</w:t>
        <w:tab/>
        <w:t>ZBTB24</w:t>
        <w:tab/>
        <w:t>CDC2</w:t>
        <w:tab/>
        <w:t>MELK</w:t>
        <w:tab/>
        <w:t>RRM2</w:t>
        <w:tab/>
        <w:t>HCAP-G</w:t>
        <w:tab/>
        <w:t>BRIP1</w:t>
        <w:tab/>
        <w:t>KIAA0101</w:t>
        <w:tab/>
        <w:t>E2F8</w:t>
        <w:tab/>
        <w:t>OIP5</w:t>
      </w:r>
    </w:p>
    <w:p>
      <w:pPr>
        <w:pStyle w:val="Normal"/>
        <w:rPr/>
      </w:pPr>
      <w:r>
        <w:rPr/>
        <w:t>SCHMIDT_COMBINED_DEX_LATE</w:t>
        <w:tab/>
        <w:t>na</w:t>
        <w:tab/>
        <w:t>CUGBP2</w:t>
        <w:tab/>
        <w:t>E2F7</w:t>
        <w:tab/>
        <w:t>FZD8</w:t>
        <w:tab/>
        <w:t>FEN1</w:t>
        <w:tab/>
        <w:t>MAD2L1</w:t>
        <w:tab/>
        <w:t>SCML4</w:t>
        <w:tab/>
        <w:t>MAC30</w:t>
        <w:tab/>
        <w:t>DTL</w:t>
        <w:tab/>
        <w:t>S100A8</w:t>
        <w:tab/>
        <w:t>LOC64744</w:t>
        <w:tab/>
        <w:t>CHEK1</w:t>
        <w:tab/>
        <w:t>TYMS</w:t>
        <w:tab/>
        <w:t>BIRC3</w:t>
        <w:tab/>
        <w:t>NUSAP1</w:t>
        <w:tab/>
        <w:t>HBA2</w:t>
        <w:tab/>
        <w:t>FLJ37673</w:t>
        <w:tab/>
        <w:t>MCM4</w:t>
        <w:tab/>
        <w:t>CDC42EP3</w:t>
        <w:tab/>
        <w:t>RRM2</w:t>
        <w:tab/>
        <w:t>HCAP-G</w:t>
        <w:tab/>
        <w:t>ANXA1</w:t>
        <w:tab/>
        <w:t>BRIP1</w:t>
        <w:tab/>
        <w:t>KIAA0101</w:t>
        <w:tab/>
        <w:t>E2F8</w:t>
        <w:tab/>
        <w:t>FCER1G</w:t>
        <w:tab/>
        <w:t>CDC45L</w:t>
        <w:tab/>
        <w:t>ATAD2</w:t>
        <w:tab/>
        <w:t>TNFSF8</w:t>
        <w:tab/>
        <w:t>KIF15</w:t>
        <w:tab/>
        <w:t>TPX2</w:t>
        <w:tab/>
        <w:t>RFC3</w:t>
        <w:tab/>
        <w:t>FAM80B</w:t>
        <w:tab/>
        <w:t>PFS2</w:t>
        <w:tab/>
        <w:t>STAB1</w:t>
        <w:tab/>
        <w:t>MCM10</w:t>
        <w:tab/>
        <w:t>FOXO3A</w:t>
        <w:tab/>
        <w:t>ITGAM</w:t>
        <w:tab/>
        <w:t>S100A9</w:t>
        <w:tab/>
        <w:t>TNCRNA</w:t>
        <w:tab/>
        <w:t>MAD1L1</w:t>
        <w:tab/>
        <w:t>BUB1</w:t>
        <w:tab/>
        <w:t>RAD51AP1</w:t>
        <w:tab/>
        <w:t>FLJ10970</w:t>
        <w:tab/>
        <w:t>BRRN1</w:t>
        <w:tab/>
        <w:t>ZBTB24</w:t>
        <w:tab/>
        <w:t>CDC2</w:t>
        <w:tab/>
        <w:t>MELK</w:t>
        <w:tab/>
        <w:t>SESN1</w:t>
        <w:tab/>
        <w:t>LYZ /// LILRB1</w:t>
        <w:tab/>
        <w:t>OIP5</w:t>
      </w:r>
    </w:p>
    <w:p>
      <w:pPr>
        <w:pStyle w:val="Normal"/>
        <w:rPr/>
      </w:pPr>
      <w:r>
        <w:rPr/>
        <w:t>SCHMIDT_DEX_REPONSE_TOP62_PROBES</w:t>
        <w:tab/>
        <w:t>na</w:t>
        <w:tab/>
        <w:t>P2RY14</w:t>
        <w:tab/>
        <w:t>HMMR</w:t>
        <w:tab/>
        <w:t>ASPM</w:t>
        <w:tab/>
        <w:t>CENPA</w:t>
        <w:tab/>
        <w:t>CENPE</w:t>
        <w:tab/>
        <w:t>BTNL9</w:t>
        <w:tab/>
        <w:t>CCNB2</w:t>
        <w:tab/>
        <w:t>SLA</w:t>
        <w:tab/>
        <w:t>ZFP36L2</w:t>
        <w:tab/>
        <w:t>ARPP-21</w:t>
        <w:tab/>
        <w:t>GIMAP7</w:t>
        <w:tab/>
        <w:t>PBK</w:t>
        <w:tab/>
        <w:t>FGR</w:t>
        <w:tab/>
        <w:t>EPPK1</w:t>
        <w:tab/>
        <w:t>DLG7</w:t>
        <w:tab/>
        <w:t>TOP2A</w:t>
        <w:tab/>
        <w:t>WFS1</w:t>
        <w:tab/>
        <w:t>BIRC5</w:t>
        <w:tab/>
        <w:t>KIF20A</w:t>
        <w:tab/>
        <w:t>SOCS1</w:t>
        <w:tab/>
        <w:t>TTK</w:t>
        <w:tab/>
        <w:t>CDKN3</w:t>
        <w:tab/>
        <w:t>LGALS3 /// GALIG</w:t>
        <w:tab/>
        <w:t>MGC17330</w:t>
        <w:tab/>
        <w:t>CDC20</w:t>
        <w:tab/>
        <w:t>FKBP5</w:t>
        <w:tab/>
        <w:t>CENPF</w:t>
        <w:tab/>
        <w:t>KIF11</w:t>
        <w:tab/>
        <w:t>NEK2</w:t>
        <w:tab/>
        <w:t>KIF26A</w:t>
        <w:tab/>
        <w:t>DEPDC1</w:t>
        <w:tab/>
        <w:t>UBE2C</w:t>
        <w:tab/>
        <w:t>CDCA1</w:t>
        <w:tab/>
        <w:t>PFKFB2</w:t>
        <w:tab/>
        <w:t>KIF23</w:t>
        <w:tab/>
        <w:t>DDIT4</w:t>
        <w:tab/>
        <w:t>MKI67</w:t>
        <w:tab/>
        <w:t>FLJ11029</w:t>
        <w:tab/>
        <w:t>SERPINA1</w:t>
        <w:tab/>
        <w:t>C10ORF3</w:t>
        <w:tab/>
        <w:t>SNF1LK</w:t>
        <w:tab/>
        <w:t>CCNB1</w:t>
        <w:tab/>
        <w:t>FAM72A</w:t>
        <w:tab/>
        <w:t>GBP4</w:t>
        <w:tab/>
        <w:t>PTTG1</w:t>
        <w:tab/>
        <w:t>KIF14</w:t>
      </w:r>
    </w:p>
    <w:p>
      <w:pPr>
        <w:pStyle w:val="Normal"/>
        <w:rPr/>
      </w:pPr>
      <w:r>
        <w:rPr/>
        <w:t>SCHMIDT_UNIQUE_CELL_CYCLE_CLUSTER</w:t>
        <w:tab/>
        <w:t>na</w:t>
        <w:tab/>
        <w:t>HMMR</w:t>
        <w:tab/>
        <w:t>ASPM</w:t>
        <w:tab/>
        <w:t>CENPA</w:t>
        <w:tab/>
        <w:t>CENPE</w:t>
        <w:tab/>
        <w:t>CCNB2</w:t>
        <w:tab/>
        <w:t>PBK</w:t>
        <w:tab/>
        <w:t>DLG7</w:t>
        <w:tab/>
        <w:t>TOP2A</w:t>
        <w:tab/>
        <w:t>BIRC5</w:t>
        <w:tab/>
        <w:t>TTK</w:t>
        <w:tab/>
        <w:t>KIF20A</w:t>
        <w:tab/>
        <w:t>CDKN3</w:t>
        <w:tab/>
        <w:t>CDC20</w:t>
        <w:tab/>
        <w:t>CENPF</w:t>
        <w:tab/>
        <w:t>KIF11</w:t>
        <w:tab/>
        <w:t>NEK2</w:t>
        <w:tab/>
        <w:t>DEPDC1</w:t>
        <w:tab/>
        <w:t>CDCA1</w:t>
        <w:tab/>
        <w:t>UBE2C</w:t>
        <w:tab/>
        <w:t>KIF23</w:t>
        <w:tab/>
        <w:t>MKI67</w:t>
        <w:tab/>
        <w:t>FLJ11029</w:t>
        <w:tab/>
        <w:t>C10ORF3</w:t>
        <w:tab/>
        <w:t>CCNB1</w:t>
        <w:tab/>
        <w:t>FAM72A</w:t>
        <w:tab/>
        <w:t>KIF14</w:t>
        <w:tab/>
        <w:t>PTTG1</w:t>
      </w:r>
    </w:p>
    <w:p>
      <w:pPr>
        <w:pStyle w:val="Normal"/>
        <w:rPr/>
      </w:pPr>
      <w:r>
        <w:rPr/>
        <w:t>SCHMIDT_MTX_RESPONSE_GENES</w:t>
        <w:tab/>
        <w:t>na</w:t>
        <w:tab/>
        <w:t>ATM</w:t>
        <w:tab/>
        <w:t>GRP58</w:t>
        <w:tab/>
        <w:t>JRKL</w:t>
        <w:tab/>
        <w:t>HIST1H1E</w:t>
        <w:tab/>
        <w:t>MCCC2</w:t>
        <w:tab/>
        <w:t>ACP2</w:t>
        <w:tab/>
        <w:t>GJA7</w:t>
        <w:tab/>
        <w:t>GTF2H2</w:t>
        <w:tab/>
        <w:t>AKAP7</w:t>
        <w:tab/>
        <w:t>B4GALT4</w:t>
        <w:tab/>
        <w:t>ANKRD1</w:t>
        <w:tab/>
        <w:t>POU4F1</w:t>
        <w:tab/>
        <w:t>S100A8</w:t>
        <w:tab/>
        <w:t>IGFBP5</w:t>
        <w:tab/>
        <w:t>BIRC5</w:t>
        <w:tab/>
        <w:t>XIST</w:t>
        <w:tab/>
        <w:t>TUBA1</w:t>
        <w:tab/>
        <w:t>LCN2</w:t>
        <w:tab/>
        <w:t>ITGB2</w:t>
        <w:tab/>
        <w:t>RPS14</w:t>
        <w:tab/>
        <w:t>KLRC3</w:t>
        <w:tab/>
        <w:t>S100A9</w:t>
      </w:r>
    </w:p>
    <w:p>
      <w:pPr>
        <w:pStyle w:val="Normal"/>
        <w:rPr/>
      </w:pPr>
      <w:r>
        <w:rPr/>
        <w:t>SCHMIDT_DEX_RESPONSE_TOP_CANDIDATES</w:t>
        <w:tab/>
        <w:t>na</w:t>
        <w:tab/>
        <w:t>P2RY14</w:t>
        <w:tab/>
        <w:t>FKBP5</w:t>
        <w:tab/>
        <w:t>KIF26A</w:t>
        <w:tab/>
        <w:t>BTNL9</w:t>
        <w:tab/>
        <w:t>ZBTB16</w:t>
        <w:tab/>
        <w:t>MYCPBP</w:t>
        <w:tab/>
        <w:t>PFKFB2</w:t>
        <w:tab/>
        <w:t>SLA</w:t>
        <w:tab/>
        <w:t>DDIT4</w:t>
        <w:tab/>
        <w:t>ARPP-21</w:t>
        <w:tab/>
        <w:t>ZFP36L2</w:t>
        <w:tab/>
        <w:t>GIMAP7</w:t>
        <w:tab/>
        <w:t>SERPINA1</w:t>
        <w:tab/>
        <w:t>FGR</w:t>
        <w:tab/>
        <w:t>LGALS3</w:t>
        <w:tab/>
        <w:t>EPPK1</w:t>
        <w:tab/>
        <w:t>WFS1</w:t>
        <w:tab/>
        <w:t>GBP4</w:t>
        <w:tab/>
        <w:t>SOCS1</w:t>
        <w:tab/>
        <w:t>MGC17330</w:t>
      </w:r>
    </w:p>
    <w:p>
      <w:pPr>
        <w:pStyle w:val="Normal"/>
        <w:rPr/>
      </w:pPr>
      <w:r>
        <w:rPr/>
        <w:t>KIRSCHNER_SCWABE_ALL_EARLY_VS_LATE_RELAPSE</w:t>
        <w:tab/>
        <w:t>na</w:t>
        <w:tab/>
        <w:t>BIK</w:t>
        <w:tab/>
        <w:t>AURKB</w:t>
        <w:tab/>
        <w:t>ZNF174</w:t>
        <w:tab/>
        <w:t>KIAA0882</w:t>
        <w:tab/>
        <w:t>GMPS</w:t>
        <w:tab/>
        <w:t>FOXM1</w:t>
        <w:tab/>
        <w:t>MAD2L1</w:t>
        <w:tab/>
        <w:t>MRPL48</w:t>
        <w:tab/>
        <w:t>ORC1L</w:t>
        <w:tab/>
        <w:t>CDCA8</w:t>
        <w:tab/>
        <w:t>MGC16943</w:t>
        <w:tab/>
        <w:t>CGI-121</w:t>
        <w:tab/>
        <w:t>CCNB2</w:t>
        <w:tab/>
        <w:t>PP</w:t>
        <w:tab/>
        <w:t>RAD54L</w:t>
        <w:tab/>
        <w:t>HSPD1</w:t>
        <w:tab/>
        <w:t>KIFC1</w:t>
        <w:tab/>
        <w:t>SPAG16</w:t>
        <w:tab/>
        <w:t>DLEU1</w:t>
        <w:tab/>
        <w:t>AGL</w:t>
        <w:tab/>
        <w:t>ICF45</w:t>
        <w:tab/>
        <w:t>NUSAP1</w:t>
        <w:tab/>
        <w:t>ETFA</w:t>
        <w:tab/>
        <w:t>SPBC25</w:t>
        <w:tab/>
        <w:t>CSH2</w:t>
        <w:tab/>
        <w:t>MTX1</w:t>
        <w:tab/>
        <w:t>KIF23</w:t>
        <w:tab/>
        <w:t>HCAP-G</w:t>
        <w:tab/>
        <w:t>IQWD1</w:t>
        <w:tab/>
        <w:t>FAM49A</w:t>
        <w:tab/>
        <w:t>SGSH</w:t>
        <w:tab/>
        <w:t>CTNNBL1</w:t>
        <w:tab/>
        <w:t>KIAA0101</w:t>
        <w:tab/>
        <w:t>IDS</w:t>
        <w:tab/>
        <w:t>RAD51</w:t>
        <w:tab/>
        <w:t>PPIE</w:t>
        <w:tab/>
        <w:t>HDLBP</w:t>
        <w:tab/>
        <w:t>COX7A2L</w:t>
        <w:tab/>
        <w:t>CDC45L</w:t>
        <w:tab/>
        <w:t>PSMA4</w:t>
        <w:tab/>
        <w:t>FLJ10241</w:t>
        <w:tab/>
        <w:t>SHMT2</w:t>
        <w:tab/>
        <w:t>MTIF2</w:t>
        <w:tab/>
        <w:t>KIF15</w:t>
        <w:tab/>
        <w:t>ESR2</w:t>
        <w:tab/>
        <w:t>TPX2</w:t>
        <w:tab/>
        <w:t>FLJ20641</w:t>
        <w:tab/>
        <w:t>RBBP6</w:t>
        <w:tab/>
        <w:t>PBK</w:t>
        <w:tab/>
        <w:t>LDHB</w:t>
        <w:tab/>
        <w:t>CTPS</w:t>
        <w:tab/>
        <w:t>MGC17330</w:t>
        <w:tab/>
        <w:t>RPESP</w:t>
        <w:tab/>
        <w:t>ALG5</w:t>
        <w:tab/>
        <w:t>RACGAP1</w:t>
        <w:tab/>
        <w:t>MLF1IP</w:t>
        <w:tab/>
        <w:t>KIF11</w:t>
        <w:tab/>
        <w:t>MNS1</w:t>
        <w:tab/>
        <w:t>CBX5</w:t>
        <w:tab/>
        <w:t>EXOSC9</w:t>
        <w:tab/>
        <w:t>MPHOSPH6</w:t>
        <w:tab/>
        <w:t>RAD51AP1</w:t>
        <w:tab/>
        <w:t>CACYBP</w:t>
        <w:tab/>
        <w:t>SAE1</w:t>
        <w:tab/>
        <w:t>PRO0149</w:t>
        <w:tab/>
        <w:t>UBE2C</w:t>
        <w:tab/>
        <w:t>ACP1</w:t>
        <w:tab/>
        <w:t>MELK</w:t>
        <w:tab/>
        <w:t>SEPT10</w:t>
        <w:tab/>
        <w:t>SFN</w:t>
        <w:tab/>
        <w:t>TNFRSF25</w:t>
        <w:tab/>
        <w:t>PTTG1</w:t>
      </w:r>
    </w:p>
    <w:p>
      <w:pPr>
        <w:pStyle w:val="Normal"/>
        <w:rPr/>
      </w:pPr>
      <w:r>
        <w:rPr/>
        <w:t>DIK_DOWN_IN_CALM_AF10_TALL</w:t>
        <w:tab/>
        <w:t>na</w:t>
        <w:tab/>
        <w:t>PRSS3</w:t>
        <w:tab/>
        <w:t>POLR2E</w:t>
        <w:tab/>
        <w:t>FANCL</w:t>
        <w:tab/>
        <w:t>C10orf70</w:t>
        <w:tab/>
        <w:t>CSPG6</w:t>
        <w:tab/>
        <w:t>LMO4</w:t>
        <w:tab/>
        <w:t>FEN1</w:t>
        <w:tab/>
        <w:t>ARL6IP4</w:t>
        <w:tab/>
        <w:t>MPDU1</w:t>
        <w:tab/>
        <w:t>CENTB1</w:t>
        <w:tab/>
        <w:t>SDF4</w:t>
        <w:tab/>
        <w:t>CORO1A</w:t>
        <w:tab/>
        <w:t>NCF4</w:t>
        <w:tab/>
        <w:t>HLX1</w:t>
        <w:tab/>
        <w:t>ENO1</w:t>
        <w:tab/>
        <w:t>BRDG1</w:t>
        <w:tab/>
        <w:t>ILK</w:t>
        <w:tab/>
        <w:t>PDGFC</w:t>
        <w:tab/>
        <w:t>MCM5</w:t>
        <w:tab/>
        <w:t>OPN3</w:t>
        <w:tab/>
        <w:t>C10ORF70</w:t>
        <w:tab/>
        <w:t>S100A8</w:t>
        <w:tab/>
        <w:t>FH</w:t>
        <w:tab/>
        <w:t>QKI</w:t>
        <w:tab/>
        <w:t>SPAG16</w:t>
        <w:tab/>
        <w:t>APRT</w:t>
        <w:tab/>
        <w:t>C12orf8</w:t>
        <w:tab/>
        <w:t>POLD1</w:t>
        <w:tab/>
        <w:t>MSRB2</w:t>
        <w:tab/>
        <w:t>OGFR</w:t>
        <w:tab/>
        <w:t>TNFSF10</w:t>
        <w:tab/>
        <w:t>SYNGR1</w:t>
        <w:tab/>
        <w:t>GGH</w:t>
        <w:tab/>
        <w:t>SNCA</w:t>
        <w:tab/>
        <w:t>TYROBP</w:t>
        <w:tab/>
        <w:t>IRF8</w:t>
        <w:tab/>
        <w:t>PLXND1</w:t>
        <w:tab/>
        <w:t>KIAA0368</w:t>
        <w:tab/>
        <w:t>PRPF31</w:t>
        <w:tab/>
        <w:t>TRA1</w:t>
        <w:tab/>
        <w:t>MCM2</w:t>
        <w:tab/>
        <w:t>MRPL18</w:t>
        <w:tab/>
        <w:t>LSM4</w:t>
        <w:tab/>
        <w:t>NASP</w:t>
        <w:tab/>
        <w:t>ITM2C</w:t>
        <w:tab/>
        <w:t>CHMP2B</w:t>
        <w:tab/>
        <w:t>GCA</w:t>
        <w:tab/>
        <w:t>CD302</w:t>
        <w:tab/>
        <w:t>PSMD13</w:t>
        <w:tab/>
        <w:t>NKG7</w:t>
        <w:tab/>
        <w:t>C22ORF9</w:t>
        <w:tab/>
        <w:t>LYZ</w:t>
        <w:tab/>
        <w:t>LY86</w:t>
        <w:tab/>
        <w:t>AKR7A2</w:t>
        <w:tab/>
        <w:t>APOBEC3F</w:t>
        <w:tab/>
        <w:t>ARSB</w:t>
        <w:tab/>
        <w:t>FKBP4</w:t>
        <w:tab/>
        <w:t>UBE2E3</w:t>
        <w:tab/>
        <w:t>AHSA1</w:t>
        <w:tab/>
        <w:t>WARS</w:t>
        <w:tab/>
        <w:t>PICALM</w:t>
        <w:tab/>
        <w:t>IGJ</w:t>
        <w:tab/>
        <w:t>PDCD11</w:t>
        <w:tab/>
        <w:t>C12ORF8</w:t>
        <w:tab/>
        <w:t>PPP3CA</w:t>
        <w:tab/>
        <w:t>GLIPR1</w:t>
        <w:tab/>
        <w:t>MCM7</w:t>
        <w:tab/>
        <w:t>PRSS2</w:t>
        <w:tab/>
        <w:t>SAH</w:t>
        <w:tab/>
        <w:t>NBS1</w:t>
        <w:tab/>
        <w:t>BST2</w:t>
        <w:tab/>
        <w:t>STOM</w:t>
        <w:tab/>
        <w:t>TUBB</w:t>
        <w:tab/>
        <w:t>PKD2</w:t>
        <w:tab/>
        <w:t>CSF3R</w:t>
        <w:tab/>
        <w:t>BANF1</w:t>
        <w:tab/>
        <w:t>HOXB9</w:t>
        <w:tab/>
        <w:t>PROSC</w:t>
        <w:tab/>
        <w:t>TTC11</w:t>
        <w:tab/>
        <w:t>CDK4</w:t>
        <w:tab/>
        <w:t>NCR3</w:t>
        <w:tab/>
        <w:t>UROD</w:t>
        <w:tab/>
        <w:t>MATK</w:t>
        <w:tab/>
        <w:t>CYBA</w:t>
        <w:tab/>
        <w:t>NRIP1</w:t>
        <w:tab/>
        <w:t>CTSH</w:t>
        <w:tab/>
        <w:t>PLEK</w:t>
        <w:tab/>
        <w:t>NUDT1</w:t>
        <w:tab/>
        <w:t>IFI16</w:t>
        <w:tab/>
        <w:t>TFEC</w:t>
        <w:tab/>
        <w:t>SNX15</w:t>
      </w:r>
    </w:p>
    <w:p>
      <w:pPr>
        <w:pStyle w:val="Normal"/>
        <w:rPr/>
      </w:pPr>
      <w:r>
        <w:rPr/>
        <w:t>DIK_UP_IN_CALM_AF10</w:t>
        <w:tab/>
        <w:t>na</w:t>
        <w:tab/>
        <w:t>SFPQ</w:t>
        <w:tab/>
        <w:t>H3F3B</w:t>
        <w:tab/>
        <w:t>JUNB</w:t>
        <w:tab/>
        <w:t>HNRPA1</w:t>
        <w:tab/>
        <w:t>AEBP1</w:t>
        <w:tab/>
        <w:t>TCF8</w:t>
        <w:tab/>
        <w:t>DDX24</w:t>
        <w:tab/>
        <w:t>ZC3HAV1</w:t>
        <w:tab/>
        <w:t>COMMD3</w:t>
        <w:tab/>
        <w:t>SOX4</w:t>
        <w:tab/>
        <w:t>CHN2</w:t>
        <w:tab/>
        <w:t>FTH1</w:t>
        <w:tab/>
        <w:t>ANXA2</w:t>
        <w:tab/>
        <w:t>BTG2</w:t>
        <w:tab/>
        <w:t>C1orf9</w:t>
        <w:tab/>
        <w:t>GADD45A</w:t>
        <w:tab/>
        <w:t>PIK3R1</w:t>
        <w:tab/>
        <w:t>PLEKHB2</w:t>
        <w:tab/>
        <w:t>PSCD1</w:t>
        <w:tab/>
        <w:t>HOXA10</w:t>
        <w:tab/>
        <w:t>CAPN2</w:t>
        <w:tab/>
        <w:t>CLK1</w:t>
        <w:tab/>
        <w:t>HOXA5</w:t>
        <w:tab/>
        <w:t>PNMA2</w:t>
        <w:tab/>
        <w:t>SKIL</w:t>
        <w:tab/>
        <w:t>ZA20D2</w:t>
        <w:tab/>
        <w:t>RNPC1</w:t>
        <w:tab/>
        <w:t>INSIG1</w:t>
        <w:tab/>
        <w:t>PSME4</w:t>
        <w:tab/>
        <w:t>CDKN1B</w:t>
        <w:tab/>
        <w:t>SLC2A3</w:t>
        <w:tab/>
        <w:t>SFRS6</w:t>
        <w:tab/>
        <w:t>PPM1A</w:t>
        <w:tab/>
        <w:t>TUBB</w:t>
        <w:tab/>
        <w:t>CD69</w:t>
        <w:tab/>
        <w:t>DNAJB6</w:t>
        <w:tab/>
        <w:t>C1ORF9</w:t>
        <w:tab/>
        <w:t>YPEL5</w:t>
        <w:tab/>
        <w:t>DDX3X</w:t>
        <w:tab/>
        <w:t>HOXA9</w:t>
        <w:tab/>
        <w:t>PIGA</w:t>
        <w:tab/>
        <w:t>PCGF4</w:t>
      </w:r>
    </w:p>
    <w:p>
      <w:pPr>
        <w:pStyle w:val="Normal"/>
        <w:rPr/>
      </w:pPr>
      <w:r>
        <w:rPr/>
        <w:t>DIK_COMBINED_CALM_AF10</w:t>
        <w:tab/>
        <w:t>na</w:t>
        <w:tab/>
        <w:t>PRSS3</w:t>
        <w:tab/>
        <w:t>FANCL</w:t>
        <w:tab/>
        <w:t>C10orf70</w:t>
        <w:tab/>
        <w:t>LMO4</w:t>
        <w:tab/>
        <w:t>FEN1</w:t>
        <w:tab/>
        <w:t>H3F3B</w:t>
        <w:tab/>
        <w:t>ARL6IP4</w:t>
        <w:tab/>
        <w:t>CENTB1</w:t>
        <w:tab/>
        <w:t>SDF4</w:t>
        <w:tab/>
        <w:t>TCF8</w:t>
        <w:tab/>
        <w:t>DDX24</w:t>
        <w:tab/>
        <w:t>CORO1A</w:t>
        <w:tab/>
        <w:t>SOX4</w:t>
        <w:tab/>
        <w:t>ILK</w:t>
        <w:tab/>
        <w:t>MCM5</w:t>
        <w:tab/>
        <w:t>PIK3R1</w:t>
        <w:tab/>
        <w:t>PLEKHB2</w:t>
        <w:tab/>
        <w:t>OPN3</w:t>
        <w:tab/>
        <w:t>S100A8</w:t>
        <w:tab/>
        <w:t>QKI</w:t>
        <w:tab/>
        <w:t>CAPN2</w:t>
        <w:tab/>
        <w:t>SPAG16</w:t>
        <w:tab/>
        <w:t>C12orf8</w:t>
        <w:tab/>
        <w:t>MSRB2</w:t>
        <w:tab/>
        <w:t>OGFR</w:t>
        <w:tab/>
        <w:t>SFRS6</w:t>
        <w:tab/>
        <w:t>TNFSF10</w:t>
        <w:tab/>
        <w:t>SYNGR1</w:t>
        <w:tab/>
        <w:t>GGH</w:t>
        <w:tab/>
        <w:t>SNCA</w:t>
        <w:tab/>
        <w:t>IRF8</w:t>
        <w:tab/>
        <w:t>KIAA0368</w:t>
        <w:tab/>
        <w:t>PIGA</w:t>
        <w:tab/>
        <w:t>TRA1</w:t>
        <w:tab/>
        <w:t>MCM2</w:t>
        <w:tab/>
        <w:t>LSM4</w:t>
        <w:tab/>
        <w:t>JUNB</w:t>
        <w:tab/>
        <w:t>AEBP1</w:t>
        <w:tab/>
        <w:t>CD302</w:t>
        <w:tab/>
        <w:t>COMMD3</w:t>
        <w:tab/>
        <w:t>LYZ</w:t>
        <w:tab/>
        <w:t>GADD45A</w:t>
        <w:tab/>
        <w:t>APOBEC3F</w:t>
        <w:tab/>
        <w:t>FKBP4</w:t>
        <w:tab/>
        <w:t>UBE2E3</w:t>
        <w:tab/>
        <w:t>AHSA1</w:t>
        <w:tab/>
        <w:t>WARS</w:t>
        <w:tab/>
        <w:t>GLIPR1</w:t>
        <w:tab/>
        <w:t>MCM7</w:t>
        <w:tab/>
        <w:t>CDKN1B</w:t>
        <w:tab/>
        <w:t>BST2</w:t>
        <w:tab/>
        <w:t>NBS1</w:t>
        <w:tab/>
        <w:t>PROSC</w:t>
        <w:tab/>
        <w:t>TTC11</w:t>
        <w:tab/>
        <w:t>PCGF4</w:t>
        <w:tab/>
        <w:t>MATK</w:t>
        <w:tab/>
        <w:t>PLEK</w:t>
        <w:tab/>
        <w:t>NUDT1</w:t>
        <w:tab/>
        <w:t>IFI16</w:t>
        <w:tab/>
        <w:t>SNX15</w:t>
        <w:tab/>
        <w:t>POLR2E</w:t>
        <w:tab/>
        <w:t>SFPQ</w:t>
        <w:tab/>
        <w:t>CSPG6</w:t>
        <w:tab/>
        <w:t>MPDU1</w:t>
        <w:tab/>
        <w:t>ZC3HAV1</w:t>
        <w:tab/>
        <w:t>CHN2</w:t>
        <w:tab/>
        <w:t>ANXA2</w:t>
        <w:tab/>
        <w:t>BTG2</w:t>
        <w:tab/>
        <w:t>HLX1</w:t>
        <w:tab/>
        <w:t>NCF4</w:t>
        <w:tab/>
        <w:t>ENO1</w:t>
        <w:tab/>
        <w:t>BRDG1</w:t>
        <w:tab/>
        <w:t>PDGFC</w:t>
        <w:tab/>
        <w:t>C10ORF70</w:t>
        <w:tab/>
        <w:t>FH</w:t>
        <w:tab/>
        <w:t>CLK1</w:t>
        <w:tab/>
        <w:t>HOXA5</w:t>
        <w:tab/>
        <w:t>APRT</w:t>
        <w:tab/>
        <w:t>PNMA2</w:t>
        <w:tab/>
        <w:t>ZA20D2</w:t>
        <w:tab/>
        <w:t>POLD1</w:t>
        <w:tab/>
        <w:t>RNPC1</w:t>
        <w:tab/>
        <w:t>PPM1A</w:t>
        <w:tab/>
        <w:t>TYROBP</w:t>
        <w:tab/>
        <w:t>PLXND1</w:t>
        <w:tab/>
        <w:t>YPEL5</w:t>
        <w:tab/>
        <w:t>DDX3X</w:t>
        <w:tab/>
        <w:t>PRPF31</w:t>
        <w:tab/>
        <w:t>MRPL18</w:t>
        <w:tab/>
        <w:t>ITM2C</w:t>
        <w:tab/>
        <w:t>NASP</w:t>
        <w:tab/>
        <w:t>HNRPA1</w:t>
        <w:tab/>
        <w:t>CHMP2B</w:t>
        <w:tab/>
        <w:t>GCA</w:t>
        <w:tab/>
        <w:t>PSMD13</w:t>
        <w:tab/>
        <w:t>FTH1</w:t>
        <w:tab/>
        <w:t>C1orf9</w:t>
        <w:tab/>
        <w:t>NKG7</w:t>
        <w:tab/>
        <w:t>C22ORF9</w:t>
        <w:tab/>
        <w:t>PSCD1</w:t>
        <w:tab/>
        <w:t>AKR7A2</w:t>
        <w:tab/>
        <w:t>LY86</w:t>
        <w:tab/>
        <w:t>HOXA10</w:t>
        <w:tab/>
        <w:t>ARSB</w:t>
        <w:tab/>
        <w:t>SKIL</w:t>
        <w:tab/>
        <w:t>PICALM</w:t>
        <w:tab/>
        <w:t>IGJ</w:t>
        <w:tab/>
        <w:t>PDCD11</w:t>
        <w:tab/>
        <w:t>C12ORF8</w:t>
        <w:tab/>
        <w:t>PPP3CA</w:t>
        <w:tab/>
        <w:t>INSIG1</w:t>
        <w:tab/>
        <w:t>PSME4</w:t>
        <w:tab/>
        <w:t>SLC2A3</w:t>
        <w:tab/>
        <w:t>PRSS2</w:t>
        <w:tab/>
        <w:t>SAH</w:t>
        <w:tab/>
        <w:t>STOM</w:t>
        <w:tab/>
        <w:t>TUBB</w:t>
        <w:tab/>
        <w:t>PKD2</w:t>
        <w:tab/>
        <w:t>CD69</w:t>
        <w:tab/>
        <w:t>DNAJB6</w:t>
        <w:tab/>
        <w:t>CSF3R</w:t>
        <w:tab/>
        <w:t>C1ORF9</w:t>
        <w:tab/>
        <w:t>HOXB9</w:t>
        <w:tab/>
        <w:t>BANF1</w:t>
        <w:tab/>
        <w:t>HOXA9</w:t>
        <w:tab/>
        <w:t>CDK4</w:t>
        <w:tab/>
        <w:t>UROD</w:t>
        <w:tab/>
        <w:t>NCR3</w:t>
        <w:tab/>
        <w:t>CTSH</w:t>
        <w:tab/>
        <w:t>NRIP1</w:t>
        <w:tab/>
        <w:t>CYBA</w:t>
        <w:tab/>
        <w:t>TFEC</w:t>
      </w:r>
    </w:p>
    <w:p>
      <w:pPr>
        <w:pStyle w:val="Normal"/>
        <w:rPr/>
      </w:pPr>
      <w:r>
        <w:rPr/>
        <w:t>FINE_ASP_SENS_VS_RES</w:t>
        <w:tab/>
        <w:t>na</w:t>
        <w:tab/>
        <w:t>CAMK2D</w:t>
        <w:tab/>
        <w:t>BCL6</w:t>
        <w:tab/>
        <w:t>HLA-DQB1</w:t>
        <w:tab/>
        <w:t>SLC12A7</w:t>
        <w:tab/>
        <w:t>NR3C1</w:t>
        <w:tab/>
        <w:t>C1ORF21</w:t>
        <w:tab/>
        <w:t>TCEAL4</w:t>
        <w:tab/>
        <w:t>CMAH</w:t>
        <w:tab/>
        <w:t>IL2RG</w:t>
        <w:tab/>
        <w:t>SERPINB1</w:t>
        <w:tab/>
        <w:t>C1orf21</w:t>
        <w:tab/>
        <w:t>SLA</w:t>
        <w:tab/>
        <w:t>LOC283824</w:t>
        <w:tab/>
        <w:t>LGR6</w:t>
        <w:tab/>
        <w:t>PDPN</w:t>
        <w:tab/>
        <w:t>DOCK8</w:t>
        <w:tab/>
        <w:t>EGR1</w:t>
        <w:tab/>
        <w:t>PTCH</w:t>
        <w:tab/>
        <w:t>MGC3036</w:t>
        <w:tab/>
        <w:t>HLA-DQA1</w:t>
        <w:tab/>
        <w:t>PTPN14</w:t>
        <w:tab/>
        <w:t>IL24</w:t>
        <w:tab/>
        <w:t>GUCY1A3</w:t>
        <w:tab/>
        <w:t>PBX3</w:t>
        <w:tab/>
        <w:t>ID3</w:t>
        <w:tab/>
        <w:t>NLGN4X</w:t>
        <w:tab/>
        <w:t>GCET2</w:t>
        <w:tab/>
        <w:t>TRA@</w:t>
        <w:tab/>
        <w:t>IGKC</w:t>
        <w:tab/>
        <w:t>DDX3Y</w:t>
        <w:tab/>
        <w:t>LAF4</w:t>
        <w:tab/>
        <w:t>KIAA1576</w:t>
        <w:tab/>
        <w:t>PPP1R16B</w:t>
        <w:tab/>
        <w:t>PSCDBP</w:t>
        <w:tab/>
        <w:t>GYPC</w:t>
        <w:tab/>
        <w:t>CD34</w:t>
        <w:tab/>
        <w:t>EVI2A</w:t>
        <w:tab/>
        <w:t>CXXC5</w:t>
        <w:tab/>
        <w:t>ATRNL1</w:t>
        <w:tab/>
        <w:t>DAD1</w:t>
        <w:tab/>
        <w:t>ASNS</w:t>
        <w:tab/>
        <w:t>BSPRY</w:t>
      </w:r>
    </w:p>
    <w:p>
      <w:pPr>
        <w:pStyle w:val="Normal"/>
        <w:rPr/>
      </w:pPr>
      <w:r>
        <w:rPr/>
        <w:t>FINE_ASP_RESPONSE_GENES</w:t>
        <w:tab/>
        <w:t>na</w:t>
        <w:tab/>
        <w:t>FLJ38482</w:t>
        <w:tab/>
        <w:t>FARSLB</w:t>
        <w:tab/>
        <w:t>FEN1</w:t>
        <w:tab/>
        <w:t>TCF8</w:t>
        <w:tab/>
        <w:t>WT1</w:t>
        <w:tab/>
        <w:t>ARHGAP26</w:t>
        <w:tab/>
        <w:t>LOC55831</w:t>
        <w:tab/>
        <w:t>ACTL6A</w:t>
        <w:tab/>
        <w:t>MGC5576</w:t>
        <w:tab/>
        <w:t>DERL2</w:t>
        <w:tab/>
        <w:t>MAP1LC3B</w:t>
        <w:tab/>
        <w:t>ELOVL5</w:t>
        <w:tab/>
        <w:t>M11S1</w:t>
        <w:tab/>
        <w:t>PDPK1</w:t>
        <w:tab/>
        <w:t>FLJ10980</w:t>
        <w:tab/>
        <w:t>PLAU</w:t>
        <w:tab/>
        <w:t>ACAT2</w:t>
        <w:tab/>
        <w:t>WNK1</w:t>
        <w:tab/>
        <w:t>ARL4</w:t>
        <w:tab/>
        <w:t>MLL5</w:t>
        <w:tab/>
        <w:t>FDPS</w:t>
        <w:tab/>
        <w:t>ASAH1</w:t>
        <w:tab/>
        <w:t>TERF2</w:t>
        <w:tab/>
        <w:t>DHFR</w:t>
        <w:tab/>
        <w:t>SUPT16H</w:t>
        <w:tab/>
        <w:t>ACTC</w:t>
        <w:tab/>
        <w:t>TBC1D15</w:t>
        <w:tab/>
        <w:t>HMGB3</w:t>
        <w:tab/>
        <w:t>C21orf33</w:t>
        <w:tab/>
        <w:t>ERG</w:t>
        <w:tab/>
        <w:t>ZHX1</w:t>
        <w:tab/>
        <w:t>UBE2R2</w:t>
        <w:tab/>
        <w:t>HIST1H2BL</w:t>
        <w:tab/>
        <w:t>CBX4</w:t>
        <w:tab/>
        <w:t>VDAC1</w:t>
        <w:tab/>
        <w:t>SLC26A6</w:t>
        <w:tab/>
        <w:t>SLC38A2</w:t>
        <w:tab/>
        <w:t>CPEB4</w:t>
        <w:tab/>
        <w:t>PAXIP1L</w:t>
        <w:tab/>
        <w:t>C10ORF118</w:t>
        <w:tab/>
        <w:t>CEBPG</w:t>
        <w:tab/>
        <w:t>H2AFY</w:t>
        <w:tab/>
        <w:t>WHSC1</w:t>
        <w:tab/>
        <w:t>DDAH1</w:t>
        <w:tab/>
        <w:t>PRSS15</w:t>
        <w:tab/>
        <w:t>DUSP12</w:t>
        <w:tab/>
        <w:t>FLJ14213</w:t>
        <w:tab/>
        <w:t>HDAC1</w:t>
        <w:tab/>
        <w:t>PPARBP</w:t>
        <w:tab/>
        <w:t>FLJ34922</w:t>
        <w:tab/>
        <w:t>SRP19</w:t>
        <w:tab/>
        <w:t>MUM1</w:t>
        <w:tab/>
        <w:t>WHSC1L1</w:t>
        <w:tab/>
        <w:t>RYBP</w:t>
        <w:tab/>
        <w:t>FLJ21657</w:t>
        <w:tab/>
        <w:t>MLL3</w:t>
        <w:tab/>
        <w:t>RAB2</w:t>
        <w:tab/>
        <w:t>BTG1</w:t>
        <w:tab/>
        <w:t>HSPE1</w:t>
        <w:tab/>
        <w:t>TDE2L</w:t>
        <w:tab/>
        <w:t>DUSP10</w:t>
        <w:tab/>
        <w:t>ZNF512</w:t>
        <w:tab/>
        <w:t>SLC25A29</w:t>
        <w:tab/>
        <w:t>LOC222171</w:t>
        <w:tab/>
        <w:t>C2ORF30</w:t>
        <w:tab/>
        <w:t>HIST1H2AM</w:t>
        <w:tab/>
        <w:t>PPIG</w:t>
        <w:tab/>
        <w:t>SLC25A13</w:t>
        <w:tab/>
        <w:t>C14orf1</w:t>
        <w:tab/>
        <w:t>SFRS2</w:t>
        <w:tab/>
        <w:t>SF1</w:t>
        <w:tab/>
        <w:t>ABCA5</w:t>
        <w:tab/>
        <w:t>MGC3130</w:t>
        <w:tab/>
        <w:t>FLJ12171</w:t>
        <w:tab/>
        <w:t>SSNA1</w:t>
        <w:tab/>
        <w:t>MGC5309</w:t>
        <w:tab/>
        <w:t>XBP1</w:t>
        <w:tab/>
        <w:t>RIMS3</w:t>
        <w:tab/>
        <w:t>TIGA1</w:t>
        <w:tab/>
        <w:t>SLC22A1LS</w:t>
        <w:tab/>
        <w:t>IGF2R</w:t>
        <w:tab/>
        <w:t>YES1</w:t>
        <w:tab/>
        <w:t>PGK1</w:t>
        <w:tab/>
        <w:t>TMPO</w:t>
        <w:tab/>
        <w:t>TNPO1</w:t>
        <w:tab/>
        <w:t>CUGBP1</w:t>
        <w:tab/>
        <w:t>TPBG</w:t>
        <w:tab/>
        <w:t>LRP8</w:t>
        <w:tab/>
        <w:t>VLDLR</w:t>
        <w:tab/>
        <w:t>CICE</w:t>
        <w:tab/>
        <w:t>EPC1</w:t>
        <w:tab/>
        <w:t>C7</w:t>
        <w:tab/>
        <w:t>MGC16037</w:t>
        <w:tab/>
        <w:t>MSX1</w:t>
        <w:tab/>
        <w:t>FADS1</w:t>
        <w:tab/>
        <w:t>ZNFN1A1</w:t>
        <w:tab/>
        <w:t>LOC222136</w:t>
        <w:tab/>
        <w:t>C9ORF77</w:t>
        <w:tab/>
        <w:t>RAPH1</w:t>
        <w:tab/>
        <w:t>SNAPC1</w:t>
        <w:tab/>
        <w:t>C20ORF22</w:t>
        <w:tab/>
        <w:t>CDK7</w:t>
        <w:tab/>
        <w:t>ANKRD11</w:t>
        <w:tab/>
        <w:t>RAB3GAP1</w:t>
        <w:tab/>
        <w:t>SLC7A11</w:t>
        <w:tab/>
        <w:t>PLXND1</w:t>
        <w:tab/>
        <w:t>SMARCC1</w:t>
        <w:tab/>
        <w:t>TCIRG1</w:t>
        <w:tab/>
        <w:t>HIF1A</w:t>
        <w:tab/>
        <w:t>CPR8</w:t>
        <w:tab/>
        <w:t>SNRPD3</w:t>
        <w:tab/>
        <w:t>SLC43A1</w:t>
        <w:tab/>
        <w:t>HNRPA3</w:t>
        <w:tab/>
        <w:t>SIRT5</w:t>
        <w:tab/>
        <w:t>HDHD1A</w:t>
        <w:tab/>
        <w:t>HIST1H4C</w:t>
        <w:tab/>
        <w:t>ITGA1</w:t>
        <w:tab/>
        <w:t>DDX11</w:t>
        <w:tab/>
        <w:t>KIAA1553</w:t>
        <w:tab/>
        <w:t>HBXAP</w:t>
        <w:tab/>
        <w:t>MOSPD2</w:t>
        <w:tab/>
        <w:t>CEACAM5</w:t>
        <w:tab/>
        <w:t>NASP</w:t>
        <w:tab/>
        <w:t>HNRPA1</w:t>
        <w:tab/>
        <w:t>CNOT4</w:t>
        <w:tab/>
        <w:t>CCT3</w:t>
        <w:tab/>
        <w:t>NR3C1</w:t>
        <w:tab/>
        <w:t>CST7</w:t>
        <w:tab/>
        <w:t>SPINL</w:t>
        <w:tab/>
        <w:t>BMP2</w:t>
        <w:tab/>
        <w:t>LOC157570</w:t>
        <w:tab/>
        <w:t>PTPRZ1</w:t>
        <w:tab/>
        <w:t>RFC3</w:t>
        <w:tab/>
        <w:t>CGGBP1</w:t>
        <w:tab/>
        <w:t>SLC1A5</w:t>
        <w:tab/>
        <w:t>PLEKHA1</w:t>
        <w:tab/>
        <w:t>KLF5</w:t>
        <w:tab/>
        <w:t>SEC24B</w:t>
        <w:tab/>
        <w:t>WDR19</w:t>
        <w:tab/>
        <w:t>CDC23</w:t>
        <w:tab/>
        <w:t>BBC3</w:t>
        <w:tab/>
        <w:t>MATR3</w:t>
        <w:tab/>
        <w:t>UPP1</w:t>
        <w:tab/>
        <w:t>IARS</w:t>
        <w:tab/>
        <w:t>FGG</w:t>
        <w:tab/>
        <w:t>H1F0</w:t>
        <w:tab/>
        <w:t>ZNF148</w:t>
        <w:tab/>
        <w:t>XRCC5</w:t>
        <w:tab/>
        <w:t>ALB</w:t>
        <w:tab/>
        <w:t>GALNT3</w:t>
        <w:tab/>
        <w:t>TMEM77</w:t>
        <w:tab/>
        <w:t>CNOT10</w:t>
        <w:tab/>
        <w:t>PAICS</w:t>
        <w:tab/>
        <w:t>WDR26</w:t>
        <w:tab/>
        <w:t>CD9</w:t>
        <w:tab/>
        <w:t>CSNK1A1</w:t>
        <w:tab/>
        <w:t>HP1BP3</w:t>
        <w:tab/>
        <w:t>LPIN1</w:t>
        <w:tab/>
        <w:t>PAPD5</w:t>
        <w:tab/>
        <w:t>SCD4</w:t>
        <w:tab/>
        <w:t>KIF21B</w:t>
        <w:tab/>
        <w:t>POLE</w:t>
        <w:tab/>
        <w:t>LAS1L</w:t>
        <w:tab/>
        <w:t>AKAP9</w:t>
        <w:tab/>
        <w:t>DDX23</w:t>
        <w:tab/>
        <w:t>C20ORF18</w:t>
        <w:tab/>
        <w:t>KIAA1212</w:t>
        <w:tab/>
        <w:t>JDP2</w:t>
        <w:tab/>
        <w:t>TUBA3</w:t>
        <w:tab/>
        <w:t>MTHFD2</w:t>
        <w:tab/>
        <w:t>NME1</w:t>
        <w:tab/>
        <w:t>ATF5</w:t>
        <w:tab/>
        <w:t>TUBGCP3</w:t>
        <w:tab/>
        <w:t>PHB</w:t>
        <w:tab/>
        <w:t>CAPN1</w:t>
        <w:tab/>
        <w:t>NARS</w:t>
        <w:tab/>
        <w:t>MCM5</w:t>
        <w:tab/>
        <w:t>TEX27</w:t>
        <w:tab/>
        <w:t>PXK</w:t>
        <w:tab/>
        <w:t>NSMAF</w:t>
        <w:tab/>
        <w:t>KLRC2</w:t>
        <w:tab/>
        <w:t>MARS</w:t>
        <w:tab/>
        <w:t>UBTF</w:t>
        <w:tab/>
        <w:t>ACSL3</w:t>
        <w:tab/>
        <w:t>MED9</w:t>
        <w:tab/>
        <w:t>CUTL1</w:t>
        <w:tab/>
        <w:t>TESK1</w:t>
        <w:tab/>
        <w:t>ID3</w:t>
        <w:tab/>
        <w:t>ZNF261</w:t>
        <w:tab/>
        <w:t>GRB2</w:t>
        <w:tab/>
        <w:t>TST</w:t>
        <w:tab/>
        <w:t>PSMB2</w:t>
        <w:tab/>
        <w:t>FLJ21865</w:t>
        <w:tab/>
        <w:t>STK32C</w:t>
        <w:tab/>
        <w:t>C21ORF34</w:t>
        <w:tab/>
        <w:t>ATP5G3</w:t>
        <w:tab/>
        <w:t>CARS</w:t>
        <w:tab/>
        <w:t>LOC201191</w:t>
        <w:tab/>
        <w:t>NOLC1</w:t>
        <w:tab/>
        <w:t>PIK3CA</w:t>
        <w:tab/>
        <w:t>PPM1F</w:t>
        <w:tab/>
        <w:t>FAS</w:t>
        <w:tab/>
        <w:t>BRI3BP</w:t>
        <w:tab/>
        <w:t>OSBPL8</w:t>
        <w:tab/>
        <w:t>ZNF297B</w:t>
        <w:tab/>
        <w:t>PCK1</w:t>
        <w:tab/>
        <w:t>DNCI2</w:t>
        <w:tab/>
        <w:t>SLC13A5</w:t>
        <w:tab/>
        <w:t>KIAA0828</w:t>
        <w:tab/>
        <w:t>BID</w:t>
        <w:tab/>
        <w:t>FAM44A</w:t>
        <w:tab/>
        <w:t>IFRD1</w:t>
        <w:tab/>
        <w:t>BCHE</w:t>
        <w:tab/>
        <w:t>ZNF24</w:t>
        <w:tab/>
        <w:t>CDW52</w:t>
        <w:tab/>
        <w:t>SQSTM1</w:t>
        <w:tab/>
        <w:t>LOC152485</w:t>
        <w:tab/>
        <w:t>ANKRD12</w:t>
        <w:tab/>
        <w:t>HSPCA</w:t>
        <w:tab/>
        <w:t>PPIC</w:t>
        <w:tab/>
        <w:t>GOT2</w:t>
        <w:tab/>
        <w:t>STRN4</w:t>
        <w:tab/>
        <w:t>DKFZP564O1863</w:t>
        <w:tab/>
        <w:t>TUBA1</w:t>
        <w:tab/>
        <w:t>CHTF18</w:t>
        <w:tab/>
        <w:t>ZNF500</w:t>
        <w:tab/>
        <w:t>WARS</w:t>
        <w:tab/>
        <w:t>ING3</w:t>
        <w:tab/>
        <w:t>PPIL2</w:t>
        <w:tab/>
        <w:t>PRKY</w:t>
        <w:tab/>
        <w:t>PRNP</w:t>
        <w:tab/>
        <w:t>KIAA1128</w:t>
        <w:tab/>
        <w:t>TIMM44</w:t>
        <w:tab/>
        <w:t>RABL5</w:t>
        <w:tab/>
        <w:t>ECM1</w:t>
        <w:tab/>
        <w:t>HIST1H2AC</w:t>
        <w:tab/>
        <w:t>DTNBP1</w:t>
        <w:tab/>
        <w:t>DIRAS1</w:t>
        <w:tab/>
        <w:t>C20orf18</w:t>
        <w:tab/>
        <w:t>THRAP4</w:t>
        <w:tab/>
        <w:t>DDR1</w:t>
        <w:tab/>
        <w:t>DYRK1A</w:t>
        <w:tab/>
        <w:t>NUP205</w:t>
        <w:tab/>
        <w:t>SLC7A1</w:t>
        <w:tab/>
        <w:t>C8orf13</w:t>
        <w:tab/>
        <w:t>C14orf24</w:t>
        <w:tab/>
        <w:t>RCHY1</w:t>
        <w:tab/>
        <w:t>ODC1</w:t>
        <w:tab/>
        <w:t>ASNS</w:t>
        <w:tab/>
        <w:t>ATP5J2</w:t>
        <w:tab/>
        <w:t>FUBP1</w:t>
        <w:tab/>
        <w:t>D2LIC</w:t>
        <w:tab/>
        <w:t>TUBE1</w:t>
        <w:tab/>
        <w:t>ASS</w:t>
        <w:tab/>
        <w:t>FNDC3B</w:t>
        <w:tab/>
        <w:t>HSPA9B</w:t>
        <w:tab/>
        <w:t>C14ORF24</w:t>
        <w:tab/>
        <w:t>FH</w:t>
        <w:tab/>
        <w:t>VPRBP</w:t>
        <w:tab/>
        <w:t>C10orf7</w:t>
        <w:tab/>
        <w:t>SEC63</w:t>
        <w:tab/>
        <w:t>ITGB4BP</w:t>
        <w:tab/>
        <w:t>KIAA0182</w:t>
        <w:tab/>
        <w:t>ACAD9</w:t>
        <w:tab/>
        <w:t>FAM96B</w:t>
        <w:tab/>
        <w:t>HIST1H2AL</w:t>
        <w:tab/>
        <w:t>ZNF131</w:t>
        <w:tab/>
        <w:t>PRDX3</w:t>
        <w:tab/>
        <w:t>ATG16L2</w:t>
        <w:tab/>
        <w:t>AGXT2</w:t>
        <w:tab/>
        <w:t>E2F6</w:t>
        <w:tab/>
        <w:t>HSPA4</w:t>
        <w:tab/>
        <w:t>TLE1</w:t>
        <w:tab/>
        <w:t>HIST2H2BE</w:t>
        <w:tab/>
        <w:t>CDC42EP3</w:t>
        <w:tab/>
        <w:t>BAT2D1</w:t>
        <w:tab/>
        <w:t>HSPC049</w:t>
        <w:tab/>
        <w:t>ANP32E</w:t>
        <w:tab/>
        <w:t>HIST1H2BC</w:t>
        <w:tab/>
        <w:t>SPOP</w:t>
        <w:tab/>
        <w:t>RNF5</w:t>
        <w:tab/>
        <w:t>SWAP70</w:t>
        <w:tab/>
        <w:t>DMPK</w:t>
        <w:tab/>
        <w:t>CENTB2</w:t>
        <w:tab/>
        <w:t>ARIH2</w:t>
        <w:tab/>
        <w:t>HLA-E</w:t>
        <w:tab/>
        <w:t>MCM3</w:t>
        <w:tab/>
        <w:t>GARS</w:t>
        <w:tab/>
        <w:t>RASA2</w:t>
        <w:tab/>
        <w:t>TCF15</w:t>
        <w:tab/>
        <w:t>ABCA1</w:t>
        <w:tab/>
        <w:t>UMPS</w:t>
        <w:tab/>
        <w:t>SLC35B3</w:t>
        <w:tab/>
        <w:t>MNAB</w:t>
        <w:tab/>
        <w:t>PPHLN1</w:t>
        <w:tab/>
        <w:t>FLJ10815</w:t>
        <w:tab/>
        <w:t>SC4MOL</w:t>
        <w:tab/>
        <w:t>LDHB</w:t>
        <w:tab/>
        <w:t>BHLHB3</w:t>
        <w:tab/>
        <w:t>FAM62B</w:t>
        <w:tab/>
        <w:t>WDR22</w:t>
        <w:tab/>
        <w:t>ANAPC7</w:t>
        <w:tab/>
        <w:t>C20orf155</w:t>
        <w:tab/>
        <w:t>ATP6V1F</w:t>
        <w:tab/>
        <w:t>KRAS2</w:t>
        <w:tab/>
        <w:t>PAG1</w:t>
        <w:tab/>
        <w:t>HN1</w:t>
        <w:tab/>
        <w:t>SNAP29</w:t>
        <w:tab/>
        <w:t>TUBB</w:t>
        <w:tab/>
        <w:t>CLCN7</w:t>
        <w:tab/>
        <w:t>NUDT6</w:t>
        <w:tab/>
        <w:t>ACLY</w:t>
        <w:tab/>
        <w:t>SLC25A1</w:t>
        <w:tab/>
        <w:t>NR1D2</w:t>
        <w:tab/>
        <w:t>IRS2</w:t>
        <w:tab/>
        <w:t>USP30</w:t>
        <w:tab/>
        <w:t>HA-1</w:t>
        <w:tab/>
        <w:t>PPP2R5E</w:t>
        <w:tab/>
        <w:t>MATN2</w:t>
        <w:tab/>
        <w:t>ZNF703</w:t>
        <w:tab/>
        <w:t>BAALC</w:t>
        <w:tab/>
        <w:t>NUCB1</w:t>
        <w:tab/>
        <w:t>MDH1</w:t>
        <w:tab/>
        <w:t>ATF3</w:t>
        <w:tab/>
        <w:t>JMJD2A</w:t>
        <w:tab/>
        <w:t>LOC285533</w:t>
        <w:tab/>
        <w:t>KCTD10</w:t>
        <w:tab/>
        <w:t>C8ORF13</w:t>
        <w:tab/>
        <w:t>MRPS27</w:t>
        <w:tab/>
        <w:t>MTHFD1L</w:t>
        <w:tab/>
        <w:t>MGC3101</w:t>
        <w:tab/>
        <w:t>FLJ13912</w:t>
        <w:tab/>
        <w:t>MGC5306</w:t>
        <w:tab/>
        <w:t>LGALS3BP</w:t>
        <w:tab/>
        <w:t>ZSWIM6</w:t>
        <w:tab/>
        <w:t>EIF4EBP1</w:t>
        <w:tab/>
        <w:t>GPC1</w:t>
        <w:tab/>
        <w:t>UXS1</w:t>
        <w:tab/>
        <w:t>BDNF</w:t>
        <w:tab/>
        <w:t>SIAT9</w:t>
        <w:tab/>
        <w:t>ASH1L</w:t>
        <w:tab/>
        <w:t>PFAS</w:t>
        <w:tab/>
        <w:t>KARS</w:t>
        <w:tab/>
        <w:t>MST1</w:t>
        <w:tab/>
        <w:t>C8A</w:t>
        <w:tab/>
        <w:t>JUND</w:t>
        <w:tab/>
        <w:t>LMNB1</w:t>
        <w:tab/>
        <w:t>RTN4</w:t>
        <w:tab/>
        <w:t>PAM</w:t>
        <w:tab/>
        <w:t>LSM3</w:t>
        <w:tab/>
        <w:t>TBC1D14</w:t>
        <w:tab/>
        <w:t>BTBD4</w:t>
        <w:tab/>
        <w:t>TM4SF12</w:t>
        <w:tab/>
        <w:t>ADAM9</w:t>
        <w:tab/>
        <w:t>STK19</w:t>
        <w:tab/>
        <w:t>LOC158427</w:t>
        <w:tab/>
        <w:t>POLR1A</w:t>
        <w:tab/>
        <w:t>ALPI</w:t>
        <w:tab/>
        <w:t>FYN</w:t>
        <w:tab/>
        <w:t>C20ORF155</w:t>
        <w:tab/>
        <w:t>DTNA</w:t>
        <w:tab/>
        <w:t>GALNT2</w:t>
        <w:tab/>
        <w:t>GABRA2</w:t>
        <w:tab/>
        <w:t>MYH10</w:t>
        <w:tab/>
        <w:t>HIST1H3D</w:t>
        <w:tab/>
        <w:t>GAB3</w:t>
        <w:tab/>
        <w:t>SFRS1</w:t>
        <w:tab/>
        <w:t>HKE2</w:t>
        <w:tab/>
        <w:t>SAA4</w:t>
        <w:tab/>
        <w:t>TACC1</w:t>
        <w:tab/>
        <w:t>FLJ11773</w:t>
        <w:tab/>
        <w:t>P2RY5</w:t>
        <w:tab/>
        <w:t>CAPN7</w:t>
        <w:tab/>
        <w:t>PEG3</w:t>
        <w:tab/>
        <w:t>SUI1</w:t>
        <w:tab/>
        <w:t>WBSCR22</w:t>
        <w:tab/>
        <w:t>MTF2</w:t>
        <w:tab/>
        <w:t>KIAA0152</w:t>
        <w:tab/>
        <w:t>AGTR1</w:t>
        <w:tab/>
        <w:t>FLJ12688</w:t>
        <w:tab/>
        <w:t>CGI-37</w:t>
        <w:tab/>
        <w:t>CDKN2D</w:t>
        <w:tab/>
        <w:t>NFE2L1</w:t>
        <w:tab/>
        <w:t>HOMER3</w:t>
        <w:tab/>
        <w:t>CIDEB</w:t>
        <w:tab/>
        <w:t>GSTM3</w:t>
        <w:tab/>
        <w:t>POLK</w:t>
        <w:tab/>
        <w:t>C9ORF76</w:t>
        <w:tab/>
        <w:t>COMMD5</w:t>
        <w:tab/>
        <w:t>CHORDC1</w:t>
        <w:tab/>
        <w:t>FALZ</w:t>
        <w:tab/>
        <w:t>FKBP5</w:t>
        <w:tab/>
        <w:t>PMAIP1</w:t>
        <w:tab/>
        <w:t>SYNC1</w:t>
        <w:tab/>
        <w:t>BST2</w:t>
        <w:tab/>
        <w:t>LOC285958</w:t>
        <w:tab/>
        <w:t>PRPS1</w:t>
        <w:tab/>
        <w:t>HIST1H2BD</w:t>
        <w:tab/>
        <w:t>PDCL</w:t>
        <w:tab/>
        <w:t>ASAHL</w:t>
        <w:tab/>
        <w:t>TERF1</w:t>
        <w:tab/>
        <w:t>HIST1H2BK</w:t>
        <w:tab/>
        <w:t>SLC38A1</w:t>
        <w:tab/>
        <w:t>SPAG1</w:t>
        <w:tab/>
        <w:t>SESN2</w:t>
        <w:tab/>
        <w:t>PEX12</w:t>
        <w:tab/>
        <w:t>NUTF2</w:t>
        <w:tab/>
        <w:t>SET07</w:t>
        <w:tab/>
        <w:t>ARID4B</w:t>
        <w:tab/>
        <w:t>MAN1A2</w:t>
        <w:tab/>
        <w:t>SFRS3</w:t>
        <w:tab/>
        <w:t>KCNG1</w:t>
        <w:tab/>
        <w:t>SFRS2IP</w:t>
        <w:tab/>
        <w:t>KLF6</w:t>
        <w:tab/>
        <w:t>FLJ20373</w:t>
        <w:tab/>
        <w:t>MAD2L1</w:t>
        <w:tab/>
        <w:t>PFKL</w:t>
        <w:tab/>
        <w:t>CLIC4</w:t>
        <w:tab/>
        <w:t>IL6ST</w:t>
        <w:tab/>
        <w:t>DATF1</w:t>
        <w:tab/>
        <w:t>HAX1</w:t>
        <w:tab/>
        <w:t>P2RX4</w:t>
        <w:tab/>
        <w:t>VPS37A</w:t>
        <w:tab/>
        <w:t>ATP6V0E</w:t>
        <w:tab/>
        <w:t>FADS2</w:t>
        <w:tab/>
        <w:t>SFTPB</w:t>
        <w:tab/>
        <w:t>NDRG3</w:t>
        <w:tab/>
        <w:t>ZBTB12</w:t>
        <w:tab/>
        <w:t>ST18</w:t>
        <w:tab/>
        <w:t>C1ORF119</w:t>
        <w:tab/>
        <w:t>OSR1</w:t>
        <w:tab/>
        <w:t>NT5C3</w:t>
        <w:tab/>
        <w:t>DCLRE1C</w:t>
        <w:tab/>
        <w:t>TMEM39A</w:t>
        <w:tab/>
        <w:t>UBE2W</w:t>
        <w:tab/>
        <w:t>OSTM1</w:t>
        <w:tab/>
        <w:t>PTMA</w:t>
        <w:tab/>
        <w:t>RBBP7</w:t>
        <w:tab/>
        <w:t>SMC1L1</w:t>
        <w:tab/>
        <w:t>EIF2S2</w:t>
        <w:tab/>
        <w:t>G22P1</w:t>
        <w:tab/>
        <w:t>NEK1</w:t>
        <w:tab/>
        <w:t>UHMK1</w:t>
        <w:tab/>
        <w:t>EIF4EBP2</w:t>
        <w:tab/>
        <w:t>GLS</w:t>
        <w:tab/>
        <w:t>CAP2</w:t>
        <w:tab/>
        <w:t>BACH1</w:t>
        <w:tab/>
        <w:t>DDX49</w:t>
        <w:tab/>
        <w:t>SERPINE2</w:t>
        <w:tab/>
        <w:t>HIST1H2BF</w:t>
        <w:tab/>
        <w:t>C10ORF46</w:t>
        <w:tab/>
        <w:t>CTDSPL</w:t>
        <w:tab/>
        <w:t>CTNNBL1</w:t>
        <w:tab/>
        <w:t>SARS</w:t>
        <w:tab/>
        <w:t>TMEM55A</w:t>
        <w:tab/>
        <w:t>NTHL1</w:t>
        <w:tab/>
        <w:t>SETMAR</w:t>
        <w:tab/>
        <w:t>YIPF6</w:t>
        <w:tab/>
        <w:t>C1ORF24</w:t>
        <w:tab/>
        <w:t>HIST1H4B</w:t>
        <w:tab/>
        <w:t>ATXN2L</w:t>
        <w:tab/>
        <w:t>NOLA2</w:t>
        <w:tab/>
        <w:t>HSPA8</w:t>
        <w:tab/>
        <w:t>MTO1</w:t>
        <w:tab/>
        <w:t>RALA</w:t>
        <w:tab/>
        <w:t>CHMP2B</w:t>
        <w:tab/>
        <w:t>SHMT2</w:t>
        <w:tab/>
        <w:t>WDFY1</w:t>
        <w:tab/>
        <w:t>ZNF281</w:t>
        <w:tab/>
        <w:t>TRIM11</w:t>
        <w:tab/>
        <w:t>SDCBP</w:t>
        <w:tab/>
        <w:t>SBP2</w:t>
        <w:tab/>
        <w:t>VIM</w:t>
        <w:tab/>
        <w:t>SH3BP5</w:t>
        <w:tab/>
        <w:t>PSAT1</w:t>
        <w:tab/>
        <w:t>ARRB1</w:t>
        <w:tab/>
        <w:t>AHCY</w:t>
        <w:tab/>
        <w:t>CTPS</w:t>
        <w:tab/>
        <w:t>GNG12</w:t>
        <w:tab/>
        <w:t>FLJ12716</w:t>
        <w:tab/>
        <w:t>FLJ39075</w:t>
        <w:tab/>
        <w:t>HIBCH</w:t>
        <w:tab/>
        <w:t>CHPF</w:t>
        <w:tab/>
        <w:t>ALG2</w:t>
        <w:tab/>
        <w:t>CDR2</w:t>
        <w:tab/>
        <w:t>PHIP</w:t>
        <w:tab/>
        <w:t>KIF11</w:t>
        <w:tab/>
        <w:t>GALNACT-2</w:t>
        <w:tab/>
        <w:t>OAS3</w:t>
        <w:tab/>
        <w:t>YARS</w:t>
        <w:tab/>
        <w:t>HNRPR</w:t>
        <w:tab/>
        <w:t>MPG</w:t>
        <w:tab/>
        <w:t>ING1</w:t>
        <w:tab/>
        <w:t>GATAD2B</w:t>
        <w:tab/>
        <w:t>TAF3</w:t>
        <w:tab/>
        <w:t>SERTAD1</w:t>
        <w:tab/>
        <w:t>AKR1B1</w:t>
        <w:tab/>
        <w:t>SMARCE1</w:t>
        <w:tab/>
        <w:t>ATXN7</w:t>
        <w:tab/>
        <w:t>DDIT3</w:t>
        <w:tab/>
        <w:t>TCEA1</w:t>
        <w:tab/>
        <w:t>WDFY3</w:t>
        <w:tab/>
        <w:t>KIAA1999</w:t>
        <w:tab/>
        <w:t>RBM25</w:t>
        <w:tab/>
        <w:t>PGM2</w:t>
        <w:tab/>
        <w:t>DNAJB14</w:t>
        <w:tab/>
        <w:t>SUMO3</w:t>
        <w:tab/>
        <w:t>SEL1L</w:t>
        <w:tab/>
        <w:t>IDH3G</w:t>
        <w:tab/>
        <w:t>ADSS</w:t>
        <w:tab/>
        <w:t>KBTBD11</w:t>
        <w:tab/>
        <w:t>SGTB</w:t>
        <w:tab/>
        <w:t>ATF4</w:t>
        <w:tab/>
        <w:t>MDFIC</w:t>
        <w:tab/>
        <w:t>GLO1</w:t>
        <w:tab/>
        <w:t>SFRS11</w:t>
        <w:tab/>
        <w:t>TALDO1</w:t>
        <w:tab/>
        <w:t>PRIM2A</w:t>
        <w:tab/>
        <w:t>SPRY2</w:t>
        <w:tab/>
        <w:t>ELMO1</w:t>
        <w:tab/>
        <w:t>HERPUD1</w:t>
        <w:tab/>
        <w:t>SF3A1</w:t>
        <w:tab/>
        <w:t>RARRES3</w:t>
        <w:tab/>
        <w:t>SEH1L</w:t>
        <w:tab/>
        <w:t>EIF3S4</w:t>
        <w:tab/>
        <w:t>MGC15407</w:t>
        <w:tab/>
        <w:t>PP2447</w:t>
        <w:tab/>
        <w:t>PP</w:t>
        <w:tab/>
        <w:t>SMAD7</w:t>
        <w:tab/>
        <w:t>TIMP1</w:t>
        <w:tab/>
        <w:t>RAD18</w:t>
        <w:tab/>
        <w:t>PCK2</w:t>
        <w:tab/>
        <w:t>LOC149603</w:t>
        <w:tab/>
        <w:t>RGS16</w:t>
        <w:tab/>
        <w:t>EMX2</w:t>
        <w:tab/>
        <w:t>KBTBD4</w:t>
        <w:tab/>
        <w:t>ACIN1</w:t>
        <w:tab/>
        <w:t>EP300</w:t>
        <w:tab/>
        <w:t>XPOT</w:t>
        <w:tab/>
        <w:t>MCM4</w:t>
        <w:tab/>
        <w:t>DNAJC1</w:t>
        <w:tab/>
        <w:t>EIF1AX</w:t>
        <w:tab/>
        <w:t>RB1CC1</w:t>
        <w:tab/>
        <w:t>NDUFB9</w:t>
        <w:tab/>
        <w:t>DNAL4</w:t>
        <w:tab/>
        <w:t>DNAH11</w:t>
        <w:tab/>
        <w:t>VprBP</w:t>
        <w:tab/>
        <w:t>AMH</w:t>
        <w:tab/>
        <w:t>TAF9L</w:t>
        <w:tab/>
        <w:t>FAM44B</w:t>
        <w:tab/>
        <w:t>SCCPDH</w:t>
        <w:tab/>
        <w:t>IGFBP2</w:t>
        <w:tab/>
        <w:t>SSB3</w:t>
        <w:tab/>
        <w:t>SIRT2</w:t>
        <w:tab/>
        <w:t>S100A4</w:t>
        <w:tab/>
        <w:t>DMWD</w:t>
        <w:tab/>
        <w:t>CREBBP</w:t>
        <w:tab/>
        <w:t>CHD2</w:t>
        <w:tab/>
        <w:t>MTMR6</w:t>
        <w:tab/>
        <w:t>ZNF403</w:t>
        <w:tab/>
        <w:t>THRAP1</w:t>
        <w:tab/>
        <w:t>ARHGDIB</w:t>
        <w:tab/>
        <w:t>NUP93</w:t>
        <w:tab/>
        <w:t>STARD4</w:t>
        <w:tab/>
        <w:t>ALDH18A1</w:t>
        <w:tab/>
        <w:t>RAB1A</w:t>
        <w:tab/>
        <w:t>GC20</w:t>
        <w:tab/>
        <w:t>ZNF518</w:t>
        <w:tab/>
        <w:t>RARS</w:t>
        <w:tab/>
        <w:t>PSME3</w:t>
        <w:tab/>
        <w:t>RNF20</w:t>
        <w:tab/>
        <w:t>DKFZP761M1511</w:t>
        <w:tab/>
        <w:t>SLC7A5</w:t>
        <w:tab/>
        <w:t>MTHFD1</w:t>
        <w:tab/>
        <w:t>AKT1S1</w:t>
        <w:tab/>
        <w:t>NEK3</w:t>
        <w:tab/>
        <w:t>C21ORF33</w:t>
        <w:tab/>
        <w:t>SGK</w:t>
        <w:tab/>
        <w:t>FLJ38663</w:t>
        <w:tab/>
        <w:t>GOT1</w:t>
        <w:tab/>
        <w:t>NCE2</w:t>
        <w:tab/>
        <w:t>MIER1</w:t>
        <w:tab/>
        <w:t>SGPP1</w:t>
        <w:tab/>
        <w:t>ASF1B</w:t>
        <w:tab/>
        <w:t>MAP2K1IP1</w:t>
        <w:tab/>
        <w:t>APP</w:t>
        <w:tab/>
        <w:t>KIAA1432</w:t>
        <w:tab/>
        <w:t>CD34</w:t>
        <w:tab/>
        <w:t>JMJD1C</w:t>
        <w:tab/>
        <w:t>APPL</w:t>
        <w:tab/>
        <w:t>PYCR1</w:t>
        <w:tab/>
        <w:t>RHOG</w:t>
        <w:tab/>
        <w:t>ICAM1</w:t>
        <w:tab/>
        <w:t>SLC39A10</w:t>
        <w:tab/>
        <w:t>HSPA1L</w:t>
        <w:tab/>
        <w:t>MTMR4</w:t>
        <w:tab/>
        <w:t>ARFGAP3</w:t>
        <w:tab/>
        <w:t>C1orf24</w:t>
        <w:tab/>
        <w:t>KIAA1961</w:t>
        <w:tab/>
        <w:t>ARL10C</w:t>
        <w:tab/>
        <w:t>KPNA4</w:t>
        <w:tab/>
        <w:t>TRAFD1</w:t>
        <w:tab/>
        <w:t>NCOA3</w:t>
        <w:tab/>
        <w:t>PRDX6</w:t>
        <w:tab/>
        <w:t>EXOSC2</w:t>
        <w:tab/>
        <w:t>TNKS2</w:t>
        <w:tab/>
        <w:t>DPP8</w:t>
        <w:tab/>
        <w:t>LOC153222</w:t>
        <w:tab/>
        <w:t>TULP3</w:t>
        <w:tab/>
        <w:t>LGALS8</w:t>
        <w:tab/>
        <w:t>M17S2</w:t>
        <w:tab/>
        <w:t>MGC2747</w:t>
        <w:tab/>
        <w:t>ZNF564</w:t>
        <w:tab/>
        <w:t>ZNF672</w:t>
        <w:tab/>
        <w:t>ACY1L2</w:t>
        <w:tab/>
        <w:t>TUBG1</w:t>
        <w:tab/>
        <w:t>ZNF566</w:t>
        <w:tab/>
        <w:t>C5orf13</w:t>
        <w:tab/>
        <w:t>SOCS7</w:t>
        <w:tab/>
        <w:t>LDHA</w:t>
        <w:tab/>
        <w:t>ARMCX3</w:t>
        <w:tab/>
        <w:t>C14ORF1</w:t>
        <w:tab/>
        <w:t>FKBP8</w:t>
        <w:tab/>
        <w:t>FLJ21901</w:t>
        <w:tab/>
        <w:t>SAT</w:t>
        <w:tab/>
        <w:t>UGCG</w:t>
        <w:tab/>
        <w:t>HPRT1</w:t>
        <w:tab/>
        <w:t>SRP72</w:t>
        <w:tab/>
        <w:t>SLC2A14</w:t>
        <w:tab/>
        <w:t>AOC3</w:t>
        <w:tab/>
        <w:t>MORF4L1</w:t>
        <w:tab/>
        <w:t>ZCCHC10</w:t>
        <w:tab/>
        <w:t>CPM</w:t>
        <w:tab/>
        <w:t>ROCK1</w:t>
        <w:tab/>
        <w:t>CHEK2</w:t>
        <w:tab/>
        <w:t>FECH</w:t>
        <w:tab/>
        <w:t>JMJD2B</w:t>
        <w:tab/>
        <w:t>ZNF134</w:t>
        <w:tab/>
        <w:t>SLC3A2</w:t>
        <w:tab/>
        <w:t>TTC7A</w:t>
        <w:tab/>
        <w:t>BBX</w:t>
        <w:tab/>
        <w:t>CPXM</w:t>
        <w:tab/>
        <w:t>S100B</w:t>
        <w:tab/>
        <w:t>TRIM23</w:t>
        <w:tab/>
        <w:t>GEMIN4</w:t>
        <w:tab/>
        <w:t>PPP2R1B</w:t>
        <w:tab/>
        <w:t>JUN</w:t>
        <w:tab/>
        <w:t>LOC51668</w:t>
        <w:tab/>
        <w:t>APOH</w:t>
        <w:tab/>
        <w:t>MFI2</w:t>
        <w:tab/>
        <w:t>BRD4</w:t>
        <w:tab/>
        <w:t>KIAA1959</w:t>
        <w:tab/>
        <w:t>NRM</w:t>
        <w:tab/>
        <w:t>RNF13</w:t>
        <w:tab/>
        <w:t>FLJ13213</w:t>
        <w:tab/>
        <w:t>ARHGEF10</w:t>
        <w:tab/>
        <w:t>CYTL1</w:t>
        <w:tab/>
        <w:t>C16ORF34</w:t>
        <w:tab/>
        <w:t>C10ORF7</w:t>
        <w:tab/>
        <w:t>C5ORF13</w:t>
        <w:tab/>
        <w:t>GUCY1A3</w:t>
        <w:tab/>
        <w:t>ENPP2</w:t>
        <w:tab/>
        <w:t>GRP58</w:t>
        <w:tab/>
        <w:t>HELZ</w:t>
        <w:tab/>
        <w:t>SBDS</w:t>
        <w:tab/>
        <w:t>MAP2K3</w:t>
        <w:tab/>
        <w:t>ARNT</w:t>
        <w:tab/>
        <w:t>PRDX2</w:t>
        <w:tab/>
        <w:t>RGS12</w:t>
        <w:tab/>
        <w:t>RBM12</w:t>
        <w:tab/>
        <w:t>STMN1</w:t>
        <w:tab/>
        <w:t>SLC4A5</w:t>
        <w:tab/>
        <w:t>REST</w:t>
        <w:tab/>
        <w:t>LOC221143</w:t>
        <w:tab/>
        <w:t>PARP1</w:t>
        <w:tab/>
        <w:t>DNAJB9</w:t>
        <w:tab/>
        <w:t>APG12L</w:t>
        <w:tab/>
        <w:t>RBP3</w:t>
        <w:tab/>
        <w:t>ACTB</w:t>
        <w:tab/>
        <w:t>BRD2</w:t>
        <w:tab/>
        <w:t>KIAA0863</w:t>
      </w:r>
    </w:p>
    <w:p>
      <w:pPr>
        <w:pStyle w:val="Normal"/>
        <w:rPr/>
      </w:pPr>
      <w:r>
        <w:rPr/>
        <w:t>FINE_ASP_SENS_VS_RES_SAM_SUPPL</w:t>
        <w:tab/>
        <w:t>na</w:t>
        <w:tab/>
        <w:t>C3ORF23</w:t>
        <w:tab/>
        <w:t>RFXDC2</w:t>
        <w:tab/>
        <w:t>ASB8</w:t>
        <w:tab/>
        <w:t>UBE2G2</w:t>
        <w:tab/>
        <w:t>HOXB5</w:t>
        <w:tab/>
        <w:t>EIF4E3</w:t>
        <w:tab/>
        <w:t>ZC3H11A</w:t>
        <w:tab/>
        <w:t>SEC61A1</w:t>
        <w:tab/>
        <w:t>APTX</w:t>
        <w:tab/>
        <w:t>BTBD2</w:t>
        <w:tab/>
        <w:t>APLP2</w:t>
        <w:tab/>
        <w:t>TARS</w:t>
        <w:tab/>
        <w:t>PIP5K3</w:t>
        <w:tab/>
        <w:t>ZNF262</w:t>
        <w:tab/>
        <w:t>NSUN2</w:t>
        <w:tab/>
        <w:t>CNOT6L</w:t>
        <w:tab/>
        <w:t>EIF2AK2</w:t>
        <w:tab/>
        <w:t>GOSR2</w:t>
        <w:tab/>
        <w:t>LNK</w:t>
        <w:tab/>
        <w:t>DHFR</w:t>
        <w:tab/>
        <w:t>CHML</w:t>
        <w:tab/>
        <w:t>NY-REN-58</w:t>
        <w:tab/>
        <w:t>JMJD2C</w:t>
        <w:tab/>
        <w:t>EIF2S3</w:t>
        <w:tab/>
        <w:t>CPSF2</w:t>
        <w:tab/>
        <w:t>ILF3</w:t>
        <w:tab/>
        <w:t>VAMP2</w:t>
        <w:tab/>
        <w:t>DERP6</w:t>
        <w:tab/>
        <w:t>SLC38A2</w:t>
        <w:tab/>
        <w:t>NCOR1</w:t>
        <w:tab/>
        <w:t>TMED7</w:t>
        <w:tab/>
        <w:t>N4BP1</w:t>
        <w:tab/>
        <w:t>POLM</w:t>
        <w:tab/>
        <w:t>MGC17943</w:t>
        <w:tab/>
        <w:t>CAPZB</w:t>
        <w:tab/>
        <w:t>NRBP</w:t>
        <w:tab/>
        <w:t>UBE2D3</w:t>
        <w:tab/>
        <w:t>LOC144871</w:t>
        <w:tab/>
        <w:t>GOT1</w:t>
        <w:tab/>
        <w:t>EEA1</w:t>
        <w:tab/>
        <w:t>LOC339287</w:t>
        <w:tab/>
        <w:t>LOC285505</w:t>
        <w:tab/>
        <w:t>LOC91137</w:t>
        <w:tab/>
        <w:t>SLC7A1</w:t>
        <w:tab/>
        <w:t>SPG4</w:t>
        <w:tab/>
        <w:t>PHF14</w:t>
        <w:tab/>
        <w:t>ASNS</w:t>
        <w:tab/>
        <w:t>KAAG1</w:t>
        <w:tab/>
        <w:t>ATP13A1</w:t>
        <w:tab/>
        <w:t>PFKM</w:t>
        <w:tab/>
        <w:t>ARFGEF2</w:t>
        <w:tab/>
        <w:t>KLF6</w:t>
        <w:tab/>
        <w:t>NCOA3</w:t>
        <w:tab/>
        <w:t>ITCH</w:t>
        <w:tab/>
        <w:t>LOC161527</w:t>
        <w:tab/>
        <w:t>TMED10</w:t>
        <w:tab/>
        <w:t>CLIC4</w:t>
        <w:tab/>
        <w:t>YME1L1</w:t>
        <w:tab/>
        <w:t>EBF</w:t>
        <w:tab/>
        <w:t>YY1AP1</w:t>
        <w:tab/>
        <w:t>SLC39A8</w:t>
        <w:tab/>
        <w:t>ASXL2</w:t>
        <w:tab/>
        <w:t>ACY1L2</w:t>
        <w:tab/>
        <w:t>DCP2</w:t>
        <w:tab/>
        <w:t>BCS1L</w:t>
        <w:tab/>
        <w:t>TOR1A</w:t>
        <w:tab/>
        <w:t>FLJ10374</w:t>
        <w:tab/>
        <w:t>JMJD3</w:t>
        <w:tab/>
        <w:t>PRKCA</w:t>
        <w:tab/>
        <w:t>SLC2A14</w:t>
        <w:tab/>
        <w:t>IGKC</w:t>
        <w:tab/>
        <w:t>EDD1</w:t>
        <w:tab/>
        <w:t>ZNF335</w:t>
        <w:tab/>
        <w:t>SLC30A1</w:t>
        <w:tab/>
        <w:t>FLJ13220</w:t>
        <w:tab/>
        <w:t>RNF25</w:t>
        <w:tab/>
        <w:t>ENSA</w:t>
        <w:tab/>
        <w:t>TXNDC10</w:t>
        <w:tab/>
        <w:t>SPRED2</w:t>
        <w:tab/>
        <w:t>SEC24A</w:t>
        <w:tab/>
        <w:t>KCTD4</w:t>
        <w:tab/>
        <w:t>AP1G1</w:t>
        <w:tab/>
        <w:t>LOC51668</w:t>
        <w:tab/>
        <w:t>PIGO</w:t>
        <w:tab/>
        <w:t>H41</w:t>
        <w:tab/>
        <w:t>PCBP2</w:t>
        <w:tab/>
        <w:t>BRD4</w:t>
        <w:tab/>
        <w:t>FLJ12529</w:t>
        <w:tab/>
        <w:t>WRNIP1</w:t>
        <w:tab/>
        <w:t>KIAA1109</w:t>
        <w:tab/>
        <w:t>TP53RK</w:t>
        <w:tab/>
        <w:t>SHC1</w:t>
        <w:tab/>
        <w:t>LOC114227</w:t>
        <w:tab/>
        <w:t>TncRNA</w:t>
        <w:tab/>
        <w:t>TNCRNA</w:t>
        <w:tab/>
        <w:t>PRKRIR</w:t>
        <w:tab/>
        <w:t>DDEF1</w:t>
        <w:tab/>
        <w:t>BCL10</w:t>
        <w:tab/>
        <w:t>STX17</w:t>
        <w:tab/>
        <w:t>FLJ20308</w:t>
        <w:tab/>
        <w:t>BTAF1</w:t>
        <w:tab/>
        <w:t>SLC2A3</w:t>
        <w:tab/>
        <w:t>FAF1</w:t>
        <w:tab/>
        <w:t>CDC42BPA</w:t>
        <w:tab/>
        <w:t>RIOK3</w:t>
        <w:tab/>
        <w:t>KIAA0553</w:t>
        <w:tab/>
        <w:t>PTGFRN</w:t>
        <w:tab/>
        <w:t>PAG1</w:t>
        <w:tab/>
        <w:t>LOC90799</w:t>
        <w:tab/>
        <w:t>GTF2F1</w:t>
        <w:tab/>
        <w:t>WDR68</w:t>
        <w:tab/>
        <w:t>LARP1</w:t>
        <w:tab/>
        <w:t>RAB5A</w:t>
        <w:tab/>
        <w:t>WAC</w:t>
        <w:tab/>
        <w:t>STK6</w:t>
        <w:tab/>
        <w:t>TXNRD2</w:t>
      </w:r>
    </w:p>
    <w:p>
      <w:pPr>
        <w:pStyle w:val="Normal"/>
        <w:rPr/>
      </w:pPr>
      <w:r>
        <w:rPr/>
        <w:t>ANDERSSON_B_ALL_VS_NBM_NORMAL_HSC</w:t>
        <w:tab/>
        <w:t>na</w:t>
        <w:tab/>
        <w:t>LGALS1</w:t>
        <w:tab/>
        <w:t>TERT</w:t>
        <w:tab/>
        <w:t>CTGF</w:t>
        <w:tab/>
        <w:t>TMED6</w:t>
        <w:tab/>
        <w:t>ZNF588</w:t>
        <w:tab/>
        <w:t>GAB1</w:t>
        <w:tab/>
        <w:t>SELPLG</w:t>
        <w:tab/>
        <w:t>GUK1</w:t>
        <w:tab/>
        <w:t>RAB33A</w:t>
        <w:tab/>
        <w:t>PSMA6</w:t>
        <w:tab/>
        <w:t>KHDRBS3</w:t>
        <w:tab/>
        <w:t>PXDN</w:t>
        <w:tab/>
        <w:t>HOXB2</w:t>
        <w:tab/>
        <w:t>CSRP2</w:t>
        <w:tab/>
        <w:t>HARS2</w:t>
        <w:tab/>
        <w:t>BLNK</w:t>
        <w:tab/>
        <w:t>DPEP1</w:t>
        <w:tab/>
        <w:t>SCML2</w:t>
        <w:tab/>
        <w:t>PILRB</w:t>
      </w:r>
    </w:p>
    <w:p>
      <w:pPr>
        <w:pStyle w:val="Normal"/>
        <w:rPr/>
      </w:pPr>
      <w:r>
        <w:rPr/>
        <w:t>ANDERSSON_T_ALL_VS_NBM_NORMAL_HSC</w:t>
        <w:tab/>
        <w:t>na</w:t>
        <w:tab/>
        <w:t>TUSC3</w:t>
        <w:tab/>
        <w:t>MLLT11</w:t>
        <w:tab/>
        <w:t>CHI3L2</w:t>
        <w:tab/>
        <w:t>NPC2</w:t>
        <w:tab/>
        <w:t>FAM50B</w:t>
        <w:tab/>
        <w:t>FXYD2</w:t>
        <w:tab/>
        <w:t>ZMYND10</w:t>
        <w:tab/>
        <w:t>MAPRE1</w:t>
        <w:tab/>
        <w:t>PSMA6</w:t>
        <w:tab/>
        <w:t>ALDH1A2</w:t>
        <w:tab/>
        <w:t>ACTA2</w:t>
        <w:tab/>
        <w:t>CD99</w:t>
        <w:tab/>
        <w:t>EPHB6</w:t>
        <w:tab/>
        <w:t>TSPAN7</w:t>
      </w:r>
    </w:p>
    <w:p>
      <w:pPr>
        <w:pStyle w:val="Normal"/>
        <w:rPr/>
      </w:pPr>
      <w:r>
        <w:rPr/>
        <w:t>ANDERSSON_AML_VS_NBM_NORMAL_HSC</w:t>
        <w:tab/>
        <w:t>na</w:t>
        <w:tab/>
        <w:t>PRRX1</w:t>
        <w:tab/>
        <w:t>GLB1</w:t>
        <w:tab/>
        <w:t>DCX</w:t>
        <w:tab/>
        <w:t>DPH2L1</w:t>
        <w:tab/>
        <w:t>NAP1L2</w:t>
        <w:tab/>
        <w:t>MYST3</w:t>
        <w:tab/>
        <w:t>ZNF544</w:t>
        <w:tab/>
        <w:t>PPGB</w:t>
        <w:tab/>
        <w:t>ZNF135</w:t>
        <w:tab/>
        <w:t>MRPL33</w:t>
        <w:tab/>
        <w:t>MAP1B</w:t>
        <w:tab/>
        <w:t>CKM</w:t>
      </w:r>
    </w:p>
    <w:p>
      <w:pPr>
        <w:pStyle w:val="Normal"/>
        <w:rPr/>
      </w:pPr>
      <w:r>
        <w:rPr/>
        <w:t>ANDERSSON_TCF3_PBX1_VS_BALL</w:t>
        <w:tab/>
        <w:t>na</w:t>
        <w:tab/>
        <w:t>MAD2L2</w:t>
        <w:tab/>
        <w:t>LOC147166</w:t>
        <w:tab/>
        <w:t>SNX3</w:t>
        <w:tab/>
        <w:t>FGF9</w:t>
        <w:tab/>
        <w:t>APBB2</w:t>
        <w:tab/>
        <w:t>PRKCB1</w:t>
        <w:tab/>
        <w:t>IRF4</w:t>
        <w:tab/>
        <w:t>GOLGA3</w:t>
        <w:tab/>
        <w:t>SESN1</w:t>
        <w:tab/>
        <w:t>EXTL3</w:t>
        <w:tab/>
        <w:t>ABI2</w:t>
        <w:tab/>
        <w:t>NFATC4</w:t>
        <w:tab/>
        <w:t>SLC27A2</w:t>
        <w:tab/>
        <w:t>AOX1</w:t>
        <w:tab/>
        <w:t>GLI3</w:t>
        <w:tab/>
        <w:t>ADARB1</w:t>
        <w:tab/>
        <w:t>PILRB</w:t>
        <w:tab/>
        <w:t>TRIB2</w:t>
      </w:r>
    </w:p>
    <w:p>
      <w:pPr>
        <w:pStyle w:val="Normal"/>
        <w:rPr/>
      </w:pPr>
      <w:r>
        <w:rPr/>
        <w:t>ANDERSSON_IGH@_MYC_VS_BALL</w:t>
        <w:tab/>
        <w:t>na</w:t>
        <w:tab/>
        <w:t>TRPM2</w:t>
        <w:tab/>
        <w:t>NUCB2</w:t>
        <w:tab/>
        <w:t>HLA-E</w:t>
        <w:tab/>
        <w:t>SMARCA1</w:t>
        <w:tab/>
        <w:t>ST6GAL1</w:t>
        <w:tab/>
        <w:t>LAIR1</w:t>
        <w:tab/>
        <w:t>SORBS3</w:t>
        <w:tab/>
        <w:t>EIF4B</w:t>
        <w:tab/>
        <w:t>SHMT2</w:t>
        <w:tab/>
        <w:t>PPM1G</w:t>
        <w:tab/>
        <w:t>SLC16A1</w:t>
        <w:tab/>
        <w:t>GAB2</w:t>
        <w:tab/>
        <w:t>MGC24039</w:t>
        <w:tab/>
        <w:t>FKBP4</w:t>
        <w:tab/>
        <w:t>SNTA1</w:t>
        <w:tab/>
        <w:t>GPR30</w:t>
        <w:tab/>
        <w:t>LTBP1</w:t>
        <w:tab/>
        <w:t>DPEP1</w:t>
      </w:r>
    </w:p>
    <w:p>
      <w:pPr>
        <w:pStyle w:val="Normal"/>
        <w:rPr/>
      </w:pPr>
      <w:r>
        <w:rPr/>
        <w:t>ANDERSSON_ETV6_RUNX1_VS_BALL</w:t>
        <w:tab/>
        <w:t>na</w:t>
        <w:tab/>
        <w:t>PTPN18</w:t>
        <w:tab/>
        <w:t>PRSS3</w:t>
        <w:tab/>
        <w:t>ITPR1</w:t>
        <w:tab/>
        <w:t>TUSC3</w:t>
        <w:tab/>
        <w:t>KIT</w:t>
        <w:tab/>
        <w:t>TMED6</w:t>
        <w:tab/>
        <w:t>E2F6</w:t>
        <w:tab/>
        <w:t>ADK</w:t>
        <w:tab/>
        <w:t>GNG11</w:t>
        <w:tab/>
        <w:t>SCARB1</w:t>
        <w:tab/>
        <w:t>CD9</w:t>
        <w:tab/>
        <w:t>PP</w:t>
        <w:tab/>
        <w:t>C21ORF2</w:t>
        <w:tab/>
        <w:t>ACAT1</w:t>
        <w:tab/>
        <w:t>TNK1</w:t>
        <w:tab/>
        <w:t>RGS16</w:t>
        <w:tab/>
        <w:t>PILRB</w:t>
        <w:tab/>
        <w:t>MDK</w:t>
        <w:tab/>
        <w:t>DAPK2</w:t>
      </w:r>
    </w:p>
    <w:p>
      <w:pPr>
        <w:pStyle w:val="Normal"/>
        <w:rPr/>
      </w:pPr>
      <w:r>
        <w:rPr/>
        <w:t>ANDERSSON_HYPERDIP_VS_BALL</w:t>
        <w:tab/>
        <w:t>na</w:t>
        <w:tab/>
        <w:t>NOV</w:t>
        <w:tab/>
        <w:t>PCDH9</w:t>
        <w:tab/>
        <w:t>EIF5</w:t>
        <w:tab/>
        <w:t>SCML1</w:t>
        <w:tab/>
        <w:t>ANKHD1</w:t>
        <w:tab/>
        <w:t>TRIM10</w:t>
        <w:tab/>
        <w:t>GALNT3</w:t>
        <w:tab/>
        <w:t>ACYP2</w:t>
        <w:tab/>
        <w:t>HNRPH2</w:t>
        <w:tab/>
        <w:t>LOC387882</w:t>
        <w:tab/>
        <w:t>DTX1</w:t>
        <w:tab/>
        <w:t>TTC3</w:t>
        <w:tab/>
        <w:t>SH3BP5</w:t>
        <w:tab/>
        <w:t>PPM1F</w:t>
        <w:tab/>
        <w:t>ITSN1</w:t>
        <w:tab/>
        <w:t>PRPS2</w:t>
        <w:tab/>
        <w:t>CAPN2</w:t>
        <w:tab/>
        <w:t>ZNF185</w:t>
        <w:tab/>
        <w:t>SUMO3</w:t>
        <w:tab/>
        <w:t>PHKA2</w:t>
      </w:r>
    </w:p>
    <w:p>
      <w:pPr>
        <w:pStyle w:val="Normal"/>
        <w:rPr/>
      </w:pPr>
      <w:r>
        <w:rPr/>
        <w:t>ANDERSSON_NK_VS_BALL</w:t>
        <w:tab/>
        <w:t>na</w:t>
        <w:tab/>
        <w:t>PSCD4</w:t>
        <w:tab/>
        <w:t>VBP1</w:t>
        <w:tab/>
        <w:t>MAD2L1</w:t>
        <w:tab/>
        <w:t>INPP4A</w:t>
        <w:tab/>
        <w:t>SLC25A5</w:t>
        <w:tab/>
        <w:t>MAF</w:t>
      </w:r>
    </w:p>
    <w:p>
      <w:pPr>
        <w:pStyle w:val="Normal"/>
        <w:rPr/>
      </w:pPr>
      <w:r>
        <w:rPr/>
        <w:t>ANDERSSON_P190_BCR_ABL_VS_BALL</w:t>
        <w:tab/>
        <w:t>na</w:t>
        <w:tab/>
        <w:t>CCNH</w:t>
        <w:tab/>
        <w:t>SH3BP5</w:t>
        <w:tab/>
        <w:t>P2RX1</w:t>
        <w:tab/>
        <w:t>TNK1</w:t>
        <w:tab/>
        <w:t>NEK3</w:t>
      </w:r>
    </w:p>
    <w:p>
      <w:pPr>
        <w:pStyle w:val="Normal"/>
        <w:rPr/>
      </w:pPr>
      <w:r>
        <w:rPr/>
        <w:t>ANDERSSON_MLL_VS_BALL</w:t>
        <w:tab/>
        <w:t>na</w:t>
        <w:tab/>
        <w:t>LGALS1</w:t>
        <w:tab/>
        <w:t>MAP7</w:t>
        <w:tab/>
        <w:t>TBL1X</w:t>
        <w:tab/>
        <w:t>PLA2G4A</w:t>
        <w:tab/>
        <w:t>PWP1</w:t>
        <w:tab/>
        <w:t>GAS2</w:t>
        <w:tab/>
        <w:t>PRSS12</w:t>
        <w:tab/>
        <w:t>SERPINB1</w:t>
        <w:tab/>
        <w:t>YKT6</w:t>
        <w:tab/>
        <w:t>TP53I3</w:t>
        <w:tab/>
        <w:t>HCP5</w:t>
        <w:tab/>
        <w:t>GNG11</w:t>
        <w:tab/>
        <w:t>IMP-2</w:t>
        <w:tab/>
        <w:t>C1ORF34</w:t>
        <w:tab/>
        <w:t>ZNF135</w:t>
        <w:tab/>
        <w:t>TCF4</w:t>
        <w:tab/>
        <w:t>RGS16</w:t>
        <w:tab/>
        <w:t>EFNA1</w:t>
        <w:tab/>
        <w:t>ANK2</w:t>
      </w:r>
    </w:p>
    <w:p>
      <w:pPr>
        <w:pStyle w:val="Normal"/>
        <w:rPr/>
      </w:pPr>
      <w:r>
        <w:rPr/>
        <w:t>ANDERSSON_MLL_VS_AML</w:t>
        <w:tab/>
        <w:t>na</w:t>
        <w:tab/>
        <w:t>ANXA3</w:t>
        <w:tab/>
        <w:t>IRF5</w:t>
        <w:tab/>
        <w:t>LHFPL2</w:t>
        <w:tab/>
        <w:t>SMPDL3B</w:t>
        <w:tab/>
        <w:t>MEIS1</w:t>
        <w:tab/>
        <w:t>SPRY1</w:t>
        <w:tab/>
        <w:t>LTF</w:t>
        <w:tab/>
        <w:t>SSPN</w:t>
        <w:tab/>
        <w:t>C2</w:t>
        <w:tab/>
        <w:t>PIP5K1B</w:t>
        <w:tab/>
        <w:t>PCGF2</w:t>
        <w:tab/>
        <w:t>TFF3</w:t>
        <w:tab/>
        <w:t>PBX3</w:t>
        <w:tab/>
        <w:t>IGHV1OR15-1</w:t>
        <w:tab/>
        <w:t>KIT</w:t>
        <w:tab/>
        <w:t>ZNF544</w:t>
        <w:tab/>
        <w:t>CAMP</w:t>
        <w:tab/>
        <w:t>DEXI</w:t>
        <w:tab/>
        <w:t>AKR1C3</w:t>
        <w:tab/>
        <w:t>MGMT</w:t>
        <w:tab/>
        <w:t>INHBA</w:t>
        <w:tab/>
        <w:t>NEDD4</w:t>
        <w:tab/>
        <w:t>WDR9</w:t>
        <w:tab/>
        <w:t>EVI2A</w:t>
        <w:tab/>
        <w:t>COMTD1</w:t>
        <w:tab/>
        <w:t>PTK7</w:t>
      </w:r>
    </w:p>
    <w:p>
      <w:pPr>
        <w:pStyle w:val="Normal"/>
        <w:rPr/>
      </w:pPr>
      <w:r>
        <w:rPr/>
        <w:t>ANDERSSON_MLL_VS_BALL_AND_AML</w:t>
        <w:tab/>
        <w:t>na</w:t>
        <w:tab/>
        <w:t>LGALS1</w:t>
        <w:tab/>
        <w:t>C2</w:t>
        <w:tab/>
        <w:t>TFF3</w:t>
        <w:tab/>
        <w:t>PBX3</w:t>
        <w:tab/>
        <w:t>KIT</w:t>
        <w:tab/>
        <w:t>IGHV1OR15-1</w:t>
        <w:tab/>
        <w:t>ZNF544</w:t>
        <w:tab/>
        <w:t>LHFPL2</w:t>
        <w:tab/>
        <w:t>PLA2G4A</w:t>
        <w:tab/>
        <w:t>C10ORF74</w:t>
        <w:tab/>
        <w:t>MEIS1</w:t>
        <w:tab/>
        <w:t>SPRY1</w:t>
        <w:tab/>
        <w:t>IL17R</w:t>
        <w:tab/>
        <w:t>IFIT2</w:t>
        <w:tab/>
        <w:t>INHBA</w:t>
        <w:tab/>
        <w:t>TEGT</w:t>
        <w:tab/>
        <w:t>SEPP1</w:t>
        <w:tab/>
        <w:t>IMP-2</w:t>
        <w:tab/>
        <w:t>EVI2A</w:t>
        <w:tab/>
        <w:t>CKB</w:t>
        <w:tab/>
        <w:t>CFHL1</w:t>
        <w:tab/>
        <w:t>DLK1</w:t>
        <w:tab/>
        <w:t>PTK7</w:t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292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292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8.05pt;height:13.8pt;mso-wrap-distance-left:0pt;mso-wrap-distance-right:0pt;mso-wrap-distance-top:0pt;mso-wrap-distance-bottom:0pt;margin-top:0.05pt;mso-position-vertical-relative:text;margin-left:46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WW8Num1z0">
    <w:name w:val="WW8Num1z0"/>
    <w:qFormat/>
    <w:rPr>
      <w:rFonts w:ascii="Symbol" w:hAnsi="Symbol" w:cs="Symbol"/>
      <w:color w:val="000000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color w:val="000000"/>
      <w:sz w:val="20"/>
    </w:rPr>
  </w:style>
  <w:style w:type="character" w:styleId="WW8Num3z1">
    <w:name w:val="WW8Num3z1"/>
    <w:qFormat/>
    <w:rPr>
      <w:rFonts w:ascii="Symbol" w:hAnsi="Symbol" w:cs="Symbol"/>
      <w:b/>
      <w:color w:val="000000"/>
      <w:sz w:val="20"/>
    </w:rPr>
  </w:style>
  <w:style w:type="character" w:styleId="WW8Num3z2">
    <w:name w:val="WW8Num3z2"/>
    <w:qFormat/>
    <w:rPr>
      <w:rFonts w:ascii="Courier New" w:hAnsi="Courier New" w:cs="Arial"/>
      <w:color w:val="000000"/>
      <w:sz w:val="20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3z5">
    <w:name w:val="WW8Num3z5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color w:val="000000"/>
      <w:sz w:val="20"/>
    </w:rPr>
  </w:style>
  <w:style w:type="character" w:styleId="WW8Num4z1">
    <w:name w:val="WW8Num4z1"/>
    <w:qFormat/>
    <w:rPr>
      <w:rFonts w:ascii="Symbol" w:hAnsi="Symbol" w:cs="Symbol"/>
      <w:b/>
      <w:color w:val="000000"/>
      <w:sz w:val="20"/>
    </w:rPr>
  </w:style>
  <w:style w:type="character" w:styleId="WW8Num4z2">
    <w:name w:val="WW8Num4z2"/>
    <w:qFormat/>
    <w:rPr>
      <w:rFonts w:ascii="Courier New" w:hAnsi="Courier New" w:cs="Arial"/>
      <w:color w:val="000000"/>
      <w:sz w:val="20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4z4">
    <w:name w:val="WW8Num4z4"/>
    <w:qFormat/>
    <w:rPr>
      <w:rFonts w:ascii="Courier New" w:hAnsi="Courier New" w:cs="Courier New"/>
    </w:rPr>
  </w:style>
  <w:style w:type="character" w:styleId="WW8Num4z5">
    <w:name w:val="WW8Num4z5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color w:val="000000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color w:val="000000"/>
      <w:sz w:val="20"/>
    </w:rPr>
  </w:style>
  <w:style w:type="character" w:styleId="WW8Num7z1">
    <w:name w:val="WW8Num7z1"/>
    <w:qFormat/>
    <w:rPr>
      <w:rFonts w:ascii="Symbol" w:hAnsi="Symbol" w:cs="Symbol"/>
      <w:b/>
      <w:color w:val="000000"/>
      <w:sz w:val="20"/>
    </w:rPr>
  </w:style>
  <w:style w:type="character" w:styleId="WW8Num7z2">
    <w:name w:val="WW8Num7z2"/>
    <w:qFormat/>
    <w:rPr>
      <w:rFonts w:ascii="Courier New" w:hAnsi="Courier New" w:cs="Arial"/>
      <w:color w:val="000000"/>
      <w:sz w:val="20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7z4">
    <w:name w:val="WW8Num7z4"/>
    <w:qFormat/>
    <w:rPr>
      <w:rFonts w:ascii="Courier New" w:hAnsi="Courier New" w:cs="Courier New"/>
    </w:rPr>
  </w:style>
  <w:style w:type="character" w:styleId="WW8Num7z5">
    <w:name w:val="WW8Num7z5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b/>
      <w:szCs w:val="20"/>
      <w:lang w:val="en-US"/>
    </w:rPr>
  </w:style>
  <w:style w:type="paragraph" w:styleId="Xl25">
    <w:name w:val="xl25"/>
    <w:basedOn w:val="Normal"/>
    <w:qFormat/>
    <w:pPr>
      <w:spacing w:before="280" w:after="280"/>
      <w:jc w:val="center"/>
    </w:pPr>
    <w:rPr>
      <w:rFonts w:ascii="Times" w:hAnsi="Times" w:cs="Times"/>
      <w:szCs w:val="20"/>
      <w:lang w:val="en-US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" w:hAnsi="Times" w:cs="Times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8T14:16:00Z</dcterms:created>
  <dc:creator>A Friendly User</dc:creator>
  <dc:description/>
  <cp:keywords/>
  <dc:language>en-US</dc:language>
  <cp:lastModifiedBy>K.Narasimhan</cp:lastModifiedBy>
  <cp:lastPrinted>2009-04-16T11:29:00Z</cp:lastPrinted>
  <dcterms:modified xsi:type="dcterms:W3CDTF">2009-04-28T14:17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